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</w:t>
      </w:r>
    </w:p>
    <w:p w:rsidR="00A000A0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0" w:name="OLE_LINK1"/>
      <w:bookmarkStart w:id="1" w:name="OLE_LINK2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153BDB" w:rsidRPr="00337AEF" w:rsidRDefault="00153BD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SANNWLGFSLSGQGNHPQPHQNGSPAAAAIDVSGAGDFYGLQAQTAPDAHLGMSGLRADANYGVMDAFNGGNQETQDWAMRGLDYHGGSSELSMLVGSSGGRMTVDDGEAPKLEDFLGGNSFSDVQDHAGSYLFSSGSAMGSGAAAGSHGVQGRGGSTIELSMIKTWLRNDNNQAQHDQEMSADASATSYACSGAPGSTGNGVGVANSRGQGLALSMSMGSNSHPQMPVVPAAVGTESTSSENKRVDSPSAGTADAVQRKSIDTFGQRTSIYRGVTRHRWTGRYEAHLWDNSCRREGQTRKGKQVYLGGYDKEDKAARAYDLAALKYWGTTTTTNIPISTYEKEIEEMKHMTRQEYIAYLRRNSSGFSRGASKYRGVTRHHQQGRWQARIGRVAGNKDLYLGTFTTEEEAAEAYDIAAIKFRGLNAVTNFEMSRYDVKSILEGSTLPVGGAARRLKEAAELAEAGVWRAEDGSIVSHLQADAMAGYHHGWPTSIAFGSHQQQQSAAQLALHYPYGVGGQARGWCKPEQDAVIEAAHGGQDLQELHLGSGGSTHNFFQPASRTAVYGNGGGGAWYQGLGGNAYMMPVGTVVDADQGHSGSTATTEEGRLVGYGAEAGVDPYAAMRRAYELSQGSSSVSVAKVADGYSNNWSSPFNGMG</w:t>
      </w:r>
    </w:p>
    <w:p w:rsidR="007D24C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7D24C6" w:rsidRPr="00337AEF" w:rsidRDefault="007D24C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TCCGGGCGAGAGATAGGATTGTTTTCCCCTGTCCTCACTTCTTCCCAGCCAGCCACGAGCCACCTCCCACAAACCAATGCTAGCTTTGACTGCCCTGATCAGAAGAATCTAGCTAGCGACCAGACCACCACTGCCATCTCTTCCAAATCGACCACTGATCGATAAAAATACACGAGCTCCATCTCCACAATGGCTTCGGCGAACAACTGGCTGGGCTTCTCGCTCTCCGGCCAAGGGAACCACCCACAGCCCCACCAGAATGGCTCACCGGCCGCCGCGGCCATTGACGTCTCCGGTGCAGGCGACTTCTATGGCCTGCAAGCCCAGACGGCGCCGGATGCGCACCTTGGCATGTCTGGCCTCAGGGCCGACGCCAACTACGGCGTCATGGATGCCTTCAACGGAGGCAACCAAGAAACCCAAGATTGGGCAATGAGGGGTTTGGACTACCACGGCGGCTCCTCCGAGCTGTCGATGCTAGTCGGCTCGAGCGGCGGGAGGATGACGGTGGACGACGGCGAGGCGCCGAAGCTCGAGGACTTCCTCGGCGGCAACTCCTTCTCCGACGTGCAGGACCACGCCGGCAGCTACCTGTTCTCGTCAGGGAGCGCGATGGGCAGCGGAGCCGCTGCTGGTTCGCACGGCGTCCAAGGCCGTGGCGGCAGCACCATAGAACTGTCCATGATCAAGACATGGCTCCGGAACGACAATAACCAGGCGCAGCATGACCAGGAGATGAGCGCCGACGCGAGCGCGACCAGCTATGCGTGCTCCGGCGCGCCAGGGAGCACCGGCAACGGCGTGGGCGTGGCGAACTCGCGTGGGCAGGGCCTAGCGCTCTCGATAGCATGGGGTCGAACTCGCACCCGCAGATGCCAGTGGTCCCGGCTGCGGTGGGGACGGAGAGCACGTCATCAGAGAACAAGCGGGTGGATTCGCCGAGCGCCGGCACGGCGGACGCCGTCCAGAGGAAATCCATCGACACCTTCGGGCAAAGGACCTCGATCTACAGAGGTGTAACAAGGCATAGATGGACAGGGCGGTACGAGGCGCATCTGTGGGACAATAGTTGCAGGAGAGAGGGGCAAACTCGCAAGGGGAAACAAGTTTATCTGGGCGGTTATGACAAAGAAGACAAGGCAGCTAGGGCTTATGATTTGGCAGCTCTAAAATATTGGGGCACAACCACAACAACAAATATCCCAATAAGTACTTACGAGAAGGAGATAGAAGAAATGAAACACATGACTAGGCAGGAGTACATTGCGTATCTTAGGAGGAATAGCAGTGGTTTTTCTCGTGGCGCGTCAAAATACCGCGGTGTAACCAGGCATCATCAGCAAGGAAGATGGCAAGCAAGGATAGGGAGAGTCGCGGGCAACAAGGATCTCTACCTCGGCACCTTCACGACCGAGGAGGAGGCCGCGGAGGCGTACGACATCGCCGCCATCAAGTTCCGCGGCCTCAACGCCGTCACCAACTTCGAGATGAGCCGCTACGACGTCAAGAGCATTCTGGAGGGCAGCACGCTGCCGGTCGGCGGAGCGGCCAGGCGCCTCAAGGAGGCGGCCGAGCTCGCCGAGGCCGGCGTGTGGCGGGCGGAGGACGGCAGCATCGTCTCGCACCTGCAGGCCGACGCCATGGCGGGCTACCACCACGGCTGGCCCACGTCCATCGCTTTCGGCAGCCACCAGCAGCAGCAGTCCGCGGCGCAGCTCGCCCTGCACTACCCGTACGGCGTTGGCGGGCAGGCCCGCGGATGGTGTAAGCCGGAGCAGGACGCGGTGATCGAGGCCGCGCACGGCGGGCAGGACCTCCAGGAGCTGCACCTGGGAAGCGGCGGCAGCACCCACAACTTCTTCCAGCCGGCGTCAAGGACAGCGGTCTACGGCAACGGCGGGGGCGGCGCCTGGTACCAAGGCCTCGGCGGCAACGCGTACATGATGCCGGTGGGCACGGTGGTGGACGCCGACCAGGGACACAGCGGCAGCACGGCAACTACGGAGGAGGGGAGGCTCGTGGGCTACGGCGCCGAGGCTGGCGTCGACCCGTACGCGGCCATGAGGCGCGCCTACGAGCTGTCCCAGGGCTCGTCGTCCGTGAGCGTCGCCAAGGTGGCGGACGGCTACTCCAACAACTGGAGCTCGCCGTTCAATGGCATGGGGTGATCGGGCCCCCTATGTGTTACTAATCAACTGCCACACTTGTTGTAACGTACGTTGCGCACGAGTAACCGCAGACCAATTAAGTTCTGTAATTTTAGGATAGTGATCTAGAGCAGTGCATGAGCACGAGCGGTGCCTTCTGAAAGGTAGTAATGGCCAGCGACGGGTGAAGTAGGAGGACTCGTTGTAAATCACCATCGCTGCGCCGTTAGTTTTGGGGATTTCAGAAGGAAGAAATCAAGCTAATCTAGCTATCAAACAAACTTCCATGGCTACTTCATTC</w:t>
      </w:r>
    </w:p>
    <w:p w:rsidR="007D24C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bookmarkEnd w:id="0"/>
    <w:bookmarkEnd w:id="1"/>
    <w:p w:rsidR="00C6011D" w:rsidRPr="00337AEF" w:rsidRDefault="00C6011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ATGGCTTCGGCGAACAACTGGCTGGGCTTCTCGCTCTCCGGCCAAGGGAACCACCCACAGCCCCACCAGAATGGCTCACCGGCCGCCGCGGCCATTGACGTCTCCGGTGCAGGCGACTTCTATGGCCTGCAAGCCCAGACGGCGCCGGATGCGCACCTTGGCATGTCTGGCCTCAGGGCCGACGCCAACTACGGCGTCATGGATGCCTTCAACGGAGGCAACCAAGAAACCCAAGATTGGGCAATGAGGGGTTTGGACTACCACGGCGGCTCCTCCGAGCTGTCGATGCTAGTCGGCTCGAGCGGCGGGAGGATGACGGTGGACGACGGCGAGGCGCCGAAGCTCGAGGACTTCCTCGGCGGCAACTCCTTCTCCGACGTGCAGGACCACGCCGGCAGCTACCTGTTCTCGTCAGGGAGCGCGATGGGCAGCGGAGCCGCTGCTGGTTCGCACGGCGTCCAAGGCCGTGGCGGCAGCACCATAGAACTGTCCATGATCAAGACATGGCTCCGGAACGACAATAACCAGGCGCAGCATGACCAGGAGATGAGCGCCGACGCGAGCGCGACCAGCTATGCGTGCTCCGGCGCGCCAGGGAGCACCGGCAACGGCGTGGGCGTGGCGAACTCGCGTGGGCAGGGCCTAGCGCTCTCGATGAGCATGGGGTCGAACTCGCACCCGCAGATGCCAGTGGTCCCGGCTGCGGTGGGGACGGAGAGCACGTCATCAGAGAACAAGCGGGTGGATTCGCCGAGCGCCGGCACGGCGGACGCCGTCCAGAGGAAATCCATCGACACCTTCGGGCAAAGGACCTCGATCTACAGAGGTGTAACAAGGCATAGATGGACAGGGCGGTACGAGGCGCATCTGTGGGACAATAGTTGCAGGAGAGAGGGGCAAACTCGCAAGGGGAAACAAGTTTATCTGGGCGGTTATGACAAAGAAGACAAGGCAGCTAGGGCTTATGATTTGGCAGCTCTAAAATATTGGGGCACAACCACAACAACAAATATCCCAATAAGTACTTACGAGAAGGAGATAGAAGAAATGAAACACATGACTAGGCAGGAGTACATTGCGTATCTTAGGAGGAATAGCAGTGGTTTTTCTCGTGGCGCGTCAAAATACCGCGGTGTAACCAGGCATCATCAGCAAGGAAGATGGCAAGCAAGGATAGGGAGAGTCGCGGGCAACAAGGATCTCTACCTCGGCACCTTCACGACCGAGGAGGAGGCCGCGGAGGCGTACGACATCGCCGCCATCAAGTTCCGCGGCCTCAACGCCGTCACCAACTTCGAGATGAGCCGCTACGACGTCAAGAGCATTCTGGAGGGCAGCACGCTGCCGGTCGGCGGAGCGGCCAGGCGCCTCAAGGAGGCGGCCGAGCTCGCCGAGGCCGGCGTGTGGCGGGCGGAGGACGGCAGCATCGTCTCGCACCTGCAGGCCGACGCCATGGCGGGCTACCACCACGGCTGGCCCACGTCCATCGCTTTCGGCAGCCACCAGCAGCAGCAGTCCGCGGCGCAGCTCGCCCTGCACTACCCGTACGGCGTTGGCGGGCAGGCCCGCGGATGGTGTAAGCCGGAGCAGGACGCGGTGATCGAGGCCGCGCACGGCGGGCAGGACCTCCAGGAGCTGCACCTGGGAAGCGGCGGCAGCACCCACAACTTCTTCCAGCCGGCGTCAAGGACAGCGGTCTACGGCAACGGCGGGGGCGGCGCCTGGTACCAAGGCCTCGGCGGCAACGCGTACATGATGCCGGTGGGCACGGTGGTGGACGCCGACCAGGGACACAGCGGCAGCACGGCAACTACGGAGGAGGGGAGGCTCGTGGGCTACGGCGCCGAGGCTGGCGTCGACCCGTACGCGGCCATGAGGCGCGCCTACGAGCTGTCCCAGGGCTCGTCGTCCGTGAGCGTCGCCAAGGTGGCGGACGGCTACTCCAACAACTGGAGCTCGCCGTTCAATGGCATGGGGTGA</w:t>
      </w:r>
    </w:p>
    <w:p w:rsidR="005B4EA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B4EAB" w:rsidRPr="00337AEF" w:rsidRDefault="005B4EA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ACGATGAAGGTTAGTTTAGCCCCTTTCATTTGACTTCATATTTGCACTTTCATTTCTTCTGACCTTCGTGTTTGCTTGGTAAACTAACATACAACACGTTTTTGACTCCTTGGTATCCGGCACGGATCCTGTAATGGAACCACCACCACCACCTACTGGACCACAACTAGTGTTGGCTACGTTTGAAGAATTTCTGGCACAACACTGTCCGACTCTGGTTTGTACGTCCCCAAACTATTCAACCACTACTTATCGTTTATTCAACACAATCATATATCTCTTTAACATCTCTTTTCAAACATGCAGGGAACCGGTGGATCATCCGTTGGTCGTGGTGCCAATTATGGCATCACTCCCGAGTCACGGAGCCCGATCAATCCGATCAACCGAGGATGTGGCGATGGCGGTCTTGACGGTAGCGGTGTCGGTAGCAGTGGTGACCTGGGCTTTGGCGGTCTTGGCGGTGACGAACTTGGTGGTGGACGTCATGGCTTAAGCATGTGGGTGGTGGTGGTGGTAACTTCTATCTTTCATGCTTCTCTATTATGGACTTATGTTGTATTGTTCGACTTATGTTGTGTTGTTTTGACTTATGTTGTGTTGATTCGACTTATGTTGTGATGATAATACTTATCTTGTCGTGATAATGATGTGGATATGTGATATGTATGTGATGTGTATATGATATGTGATATATATGTGTTGTGTATTCGAATTCAACATGAGCAGGAAATTAAAAAAACAGGAGATATGTTGACAGCATAGCCGTTGGCGTAGCCATGCGCCAGGAAGCACCAAAAGCCGCCACATGGCAGAGGTACGCCGACGTCCTCCTCGTCGATGCAGCTCTCGATATATGCCGACGGCTAAGTCGTTGGGGTAGCCGCACGCCGGGACAAGTGAGGGACCGCCACATGCCATATTTATGCCAACGACCTCCCCGTTGGCTCAGCTCTGGAGATATGTCGACGTCTATGCCGTCAGCATAGGGGTGCCACGTGGCTGGCTACGGTTAGGTGTCGCCCGTCGAGGGTGCCGTCATCCGCCGTCATGTGGCAAAGGTTGCCGACGGTCTATCTATGTCGACTGCTGTATGGAGGGCGTTGGCGTAGGTACCTATGCCGATGACTTTTCTATGCCGACGAACCTGGCCGGGTACGCCGACGTTCGCGTTCCCGACCGTGCTATGCCGACGGTGGCCGTCGGCATACCCCTACGCTGATGCGGTATGGCCCTACGCTGACGGTCTTCGGCCGTCGGCATATCCCTTCAGTCTGGTAGTGATGATATGTTGCATGTGTTTGGCCGTTTTGGACACCTTCAATATTTTGAACTTTATTGCATCTTTAGGGTATTAAGTTAAATTTCAGGTCTATGAAGTTCTGTAGATTATGCCAAAATATCAAGTGTGTTGCAGTGATAATTTGTTGAATTATAGTACTGCTATGCTAATAAATTGATGGAA</w:t>
      </w:r>
      <w:bookmarkStart w:id="2" w:name="OLE_LINK77"/>
      <w:bookmarkStart w:id="3" w:name="OLE_LINK78"/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TTGCATGCTATGGATCTCAAGCATGCACTTTTGGCATTCAAGAATGGTCAACACATAAGTCTCAGCTTTGTACTACTGACACAATGGAGTACGTATAGTAATATCCCTCAGAAAAGTACTCCTACATACAATCGAATCTACTGTAGGTGCAAAAGAAAATATACAATAGAATCGATTTGCATGCACGTTGGAATTCAGAATGTTTTCAATACTGGAAAAGTCGCTACCTGGAATCACACGTTGCATCAGCAGGTAGCTAGAAGTAGCACCCACTAGGAGGAGGCTAGCTTACCTACTCATGCTGGTATAAGTACAGGGCCTGCTTCCCCAGCATTTTCCTCCTGTCCGGGCGAGAGATAGGATTGTTTTCCCCTGTCCTCACTTCTTCCCAGCCAGCCACGAGCCACCTCCCACAAACCAATGCTAGCTTTGACTGCCCTGATCAGAAGAATCTAGCTAGCGACCAGACCACCACTGCCATCTCTTCCAAATCGACCACTGATCGATAAAAATACACGAGCTCCATCTCCACAATGGCTTCGGCGAACAACTGGCTGGGCTTCTCGCTCTCCGGCCAAGGGAACCACCCACAGCCCCACCAGAATGGCTCACCGGCCGCCGCGGCCATTGACGTCTCCGGTGCAGGCGACTTCTATGGCCTGCAAGCCCAGACGGCGCCGGATGCGCACCTTGGCATGTCTGGCCTCAGGGCCGACGCCAACTACGGCGTCATGGATGCCTTCAACGGAGGCAACCAAGAAACCCAAGGTGACCTGATCCTGATGAGCTACT</w:t>
      </w:r>
      <w:bookmarkEnd w:id="2"/>
      <w:bookmarkEnd w:id="3"/>
      <w:r w:rsidRPr="00337AEF">
        <w:rPr>
          <w:rFonts w:ascii="Times New Roman" w:hAnsi="Times New Roman" w:cs="Times New Roman"/>
          <w:kern w:val="0"/>
          <w:sz w:val="15"/>
          <w:szCs w:val="15"/>
        </w:rPr>
        <w:t>GTACATGTACTACTTCAGCTTCAGCGTATACCTTTGTCTTGTCTAGCCTCTTATGTTGGATGCCATCATGGGGTTACAGATTGGGCAATGAGGGGTTTGGACTACCACGGCGGCTCCTCCGAGCTGTCGATGCTAGTCGGCTCGAGCGGCGGGAGGATGACGGTGGACGACGGCGAGGCGCCGAAGCTCGAGGACTTCCTCGGCGGCAACTCCTTCTCCGACGTGCAGGACCACGCCGGCAGCTACCTGTTCTCGTCAGGGAGCGCGATGGGCAGCGGAGCCGCTGCTGGTTCGCACGGCGTCCAAGGCCGTGGCGGCAGCACCATAGAACTGTCCATGATCAAGACATGGCTCCGGAACGACAATAACCAGGCGCAGCATGACCAGGAGATGAGCGCCGACGCGAGCGCGACCAGCTATGCGTGCTCCGGCGCGCCAGGGAGCACCGGCAACGGCGTGGGCGTGGCGAACTCGCGTGGGCAGGGCCTAGCGCTCTCGATGAGCATGGGGTCGAACTCGCACCCGCAGATGCCAGTGGTCCCGGCTGCGGTGGGGACGGAGAGCACGTCATCAGAGAACAAGCGGGTGGATTCGCCGAGCGCCGGCACGGCGGACGCCGTCCAGAGGAAATCCATCGACACCTTCGGGCAAAGGACCTCGATCTACAGAGGTGTAACAAGGTTAGCTAGCTTAGATCTTCTTGGCTTCTGCTAGTGACCTAGAGGTGTTCAATTTGCTTCTTTGGCTCCTGCAGATGCCTGATCTTCATTGCCCATTAGTTTCTTTCTTTCTCCCTCTCGATTGCACACTAATCTTTCTTCTTTTCGATGCCATTTTTGAGGGGTCGATCTGTCTGCAACGCATATATACGATTAGAAATAGCTAAGAAAAAAATGGATTTTGAGAACCTGGGGTACACCGTACACTACAGATCGAGTCTAGAACCCACTTTTTAAAACTTGACTATAACTTGTTTATAACTTCTGTAAAATGAGGAACAAAAATCATGATCATTCTAGTATTTTGCGAGCATCATAATGCAAACGAAGAGTTAACTAATTAATAGCAGTATGCTACTTCACTTGTGCTATGCAACTTTCCACTTCACTTAGCCTTTAGGCAACACAATGCTTGTAATATAAGGTGATTCTCACAAAATGCACTAGTGGTACCATAGTTGACTAGGTAGAGGGGGGAAAGGGGGACACATATGCATAGAATTTCCATGATCTGCGTAGGGTTGTTTGGCCAATAGAAATGTCGCTTTGATGCTTCAAAGCTGATTTTACTTTATGTGTAATTTGTTGTTAATTCTACCATCAGGCATAGATGGACAGGGCGGTACGAGGCGCATCTGTGGGACAATAGTTGCAGGAGAGAGGGGCAAACTCGCAAGGGGAAACAAGGTATAATGAGATTGTTCATATATGAGGGGGGTTGTGTTCATGTAGTATGTATATACATATATAGTTCAATCATTAGCTAGATCTTGATTTATTTTTTTGGCAACTTCTATGGGATGTTCTTAAGCATGTGCTAATTAAGCTTCCTTCTTTCTGTTCTGTCAATGCTGACATCTCCTGGGACATGACACTGCAAATACTGATCATGGGAATGCAGTTTATCTGGGTAAGAATTTGTAACTGATCTTTCGTTCAAGTATTTGATGGACAAATGTTCTGATGCTTCCTAGACCTATGTAGCACATTAATGTCTTATCGGTGAACATTTGCGTAGGCGGTTATGACAAAGAAGACAAGGCAGCTAGGGCTTATGATTTGGCAGCTCTAAAATATTGGGGCACAACCACAACAACAAATATCCCAGTAAGGAAAAATCTATAATAGATTGTTCTGTTTCCTTCTGTATGGGCAGCAGCTGATCCTGTTTTCTTCTTTCGCCTATAAAAATTGTGCAGATAAGTACTTACGAGAAGGAGATAGAAGAAATGAAACACATGACTAGGCAGGAGTACATTGCGTATCTTAGGAGGTATGCATTCCAAGTTCTGTTTTACAACATCACATGTACATGTGTTGAAAGATTGCACGGTGGCTAACAATCACATGGATGCATATGCATGATCATTCAACTGCAGGAATAGCAGTGGTTTTTCTCGTGGCGCGTCAAAATACCGCGGTGTAACCAGGTAAAAATGTACTGTTTACATTGCGTAAAAGTTGGTAGCGAAGCGATCTAAATATCTTATGGTTTGACAGGCATCATCAGCAAGGAAGATGGCAAGCAAGGATAGGGAGAGTCGCGGGCAACAAGGATCTCTACCTCGGCACCTTCAGTAAGCCGCATAAACTATCACATCAAAGCGAAATTGCTTTCTCAGCTAGCTGAAGCACTAGTTTAATTACTGTACTGTTATAGTAATCCTACAGTAGTAGTAGATGTGCTGTGCTCTCAAGAACCAAGTCATGAAGCCCTAATTATTTACTGGTAGTACTCCAGCTCACGAAATCTCGTAGGACGCAAGCGTTGCAGTATTTTTATGCGTTCAAATGGCGCTTAAGATAGTGGAGTACGTACACCATTAACTATGTCCGAAATGTTCCTTTCCAAGCTTGTGTCTCGGAGCTGTCTGAGGAAACCGGGGCATGCGGTCAAGAGCCGGTTTGAATATCCCTAGCGCCCTGCTTGAGCTTCGCGCCGTCCCAGCGCGCGTTGCATGCGCCACCGCGCCGTGCGTGCGTGCGTGCGTGCATGCATGCATGCAACGCGCAATGCGCTCCACTGGCTGGTCAGTTATTAGGT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CACACGCGTTGGTGAGCTAACCCTAATCATGCGCGTGTTGTGCAGCGACCGAGGAGGAGGCCGCGGAGGCGTACGACATCGCCGCCATCAAGTTCCGCGGCCTCAACGCCGTCACCAACTTCGAGATGAGCCGCTACGACGTCAAGAGCATTCTGGAGGGCAGCACGCTGCCGGTCGGCGGAGCGGCCAGGCGCCTCAAGGAGGCGGCCGAGCTCGCCGAGGCCGGCGTGTGGCGGGCGGAGGACGGCAGCATCGTCTCGCACCTGCAGGCCGACGCCATGGCGGGCTACCACCACGGCTGGCCCACGTCCATCGCTTTCGGCAGCCACCAGCAGCAGCAGTCCGCGGCGCAGCTCGCCCTGCACTACCCGTACGGCGTTGGCGGGCAGGCCCGCGGATGGTGTAAGCCGGAGCAGGACGCGGTGATCGAGGCCGCGCACGGCGGGCAGGACCTCCAGGAGCTGCACCTGGGAAGCGGCGGCAGCACCCACAACTTCTTCCAGCCGGCGTCAAGGACAGCGGTCTACGGCAACGGCGGGGGCGGCGCCTGGTACCAAGGCCTCGGCGGCAACGCGTACATGATGCCGGTGGGCACGGTGGTGGACGCCGACCAGGGACACAGCGGCAGCACGGCAACTACGGAGGAGGGGAGGCTCGTGGGCTACGGCGCCGAGGCTGGCGTCGACCCGTACGCGGCCATGAGGCGCGCCTACGAGCTGTCCCAGGGCTCGTCGTCCGTGAGCGTCGCCAAGGTGGCGGACGGCTACTCCAACAACTGGAGCTCGCCGTTCAATGGCATGGGGTGATCGGGCCCCCTATGTGTTACTAATCAACTGCCACACTTGTTGTAACGTACGTTGCGCACGAGTAACCGCAGACCAATTAAGTTCTGTAATTTTAGGATAGTGATCTAGAGCAGTGCATGAGCACGAGCGGTGCCTTCTGAAAGGTAGTAATGGCCAGCGACGGGTGAAGTAGGAGGACTCGTTGTAAATCACCATCGCTGCGCCGTTAGTTTTGGGGATTTCAGAAGGAAGAAATCAAGCTAATCTAGCTATCAAACAAACTTCCATGGCTACTTCAT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C1448B" w:rsidRPr="00337AEF" w:rsidRDefault="00C1448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SANNWLGFSLSGQGNHPQPHQNGSPAAAAIDVSGAGDFYGLQAQTAPDAHLGMSGLRADANYGVMDAFNGGNQETQDWAMRGLDYHGGSSELSMLVGSSGGRMTVDDGEAPKLEDFLGGNSFSDVQDHAGSYLFSSGSAMGSGAAAGSHGVQGRGGSTIELSMIKTWLRNDNNQAQHDQEMSADASATSYACSGAPGSTGNGVGVANSRGQGLALSMSMGSNSHPQMPVVPAAVGTESTSSENKRVDSPSAGTADAVQRKSIDTFGQRTSIYRGVTRHRWTGRYEAHLWDNSCRREGQTRKGKQGIMRLFIYEGGCVHVVCIYIYSSIIS</w:t>
      </w:r>
    </w:p>
    <w:p w:rsidR="009237C1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237C1" w:rsidRPr="00337AEF" w:rsidRDefault="00C6011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TGGCTATGACAAGGAGGACAAGGCAGCAAGGGCTTATGATTTGGCAGCACTCAAGTATTGGGGTACAACAACAACAACAAATTTCCCAATTAATACCTACGAAAAAGAGGTGGATGAAATGAAACATATGACTAGGCAGGAATACATTGCATACTTAAGAAGGAATAGCAGCGGATTTTCTCGCGGTGCGTCAAAATATCGTGGTGTAACTAGGCACCATCAGCATGGGAGATGGCAAGCAAGAATTGGGCGGGTTGCAGGAAACAAGGATCTCTACTTAGGCACCTTCAGCACCGAGGAGGAGGCGGCGGAGGCCTACGATATCGCGGCGATCAAGTTCCGTGGACTCAACGCCGTCACCAACTTCGACATGAGTCGGTACGACGTCAAGACCATCCTCGAGAGCAGCACCCTACCGGTGGGTGGCGCGGCGAGGCGCCTCAAGGAGGCCGCTGATCATCCAGAGGCTGGCGCCACGATCTGGCGGGCCGGCATGCACGGCGGCGTCATCTCCCAGCTGACCGACGTCGGGATGGGCGCGTACGCGTCGTACCCCCACGGCTGGCCGACCATCGCATTTCAGCAGCCGTCGCCGCTCTCGGTGCACTACCCATACGTCGCCCAGCCGGCCCGCGGGTGGTGCAAGCCCGAGCAGGACGCCACCGTCGCCGCGCAAAACCTGCAGGACCTCCAGCAGCTGCACCTCGGGACCGCCGCTCACAACTATTTCCAGGCATCGTCGAGCTCCACGGTGTACAACGGCGGCGGGTACCAGCAGGGCACCGGTGGCAACGCCTTCTTGATGCCGGCTACCGCCGTCATGGATGAACAGGGGCACAGCAGCACTGCCACCAACCTGGGAAGCACCTGCAGCTACGGGGATGAAGAGGGGAAGCTCAATATTGGGTACGATGCCATGGCGGCGATGGCAAGCACCGCAGCCGACCCATACGCGGCGGCGTCAACTGTGAGTATCGCGAGGGCGAACGGGTACTCCAACCACTGGAGCTCGCCGTTCAATGGCATGTGATGATGGTGAAGAGGGCAGAAGCTAGTAATAGCGGGATTACACTTAACTAGCTAGAGCATAATCCAAGTTAGGTCAGGGGTCTTGCTCGTTGTTGCGTTTCAGCTCGGGGTTCCGGCTAGCTCTTCTTGGCCGGGTGAATGACACTCGTAAAGGTGCTGGGCATGCATGCCTTCTGGAAGCTGGTAATGGCAAGTTAGGATAAGTTAAGCTTGTGTTGTTGTAAGTTATCCTAACTTGCTGTTAGTTTTGGGTAGTTTCAGAAGATCAAGTTTAATCTCTAGAGGACAA</w:t>
      </w:r>
      <w:r w:rsidR="009237C1" w:rsidRPr="00337AEF">
        <w:rPr>
          <w:rFonts w:ascii="Times New Roman" w:hAnsi="Times New Roman" w:cs="Times New Roman"/>
          <w:sz w:val="15"/>
          <w:szCs w:val="15"/>
        </w:rPr>
        <w:t>AAGCTGATCGTGCGATGGCAATAACTTCATAATTCCAG</w:t>
      </w:r>
    </w:p>
    <w:p w:rsidR="009237C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6011D" w:rsidRPr="00337AEF" w:rsidRDefault="00C6011D" w:rsidP="004A3A9C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AACATATGACTAGGCAGGAATACATTGCATACTTAAGAAGGAATAGCAGCGGATTTTCTCGCGGTGCGTCAAAATATCGTGGTGTAACTAGGCACCATCAGCATGGGAGATGGCAAGCAAGAATTGGGCGGGTTGCAGGAAACAAGGATCTCTACTTAGGCACCTTCAGCACCGAGGAGGAGGCGGCGGAGGCCTACGATATCGCGGCGATCAAGTTCCGTGGACTCAACGCCGTCACCAACTTCGACATGAGTCGGTACGACGTCAAGACCATCCTCGAGAGCAGCACCCTACCGGTGGGTGGCGCGGCGAGGCGCCTCA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AGGCCGCTGATCATCCAGAGGCTGGCGCCACGATCTGGCGGGCCGGCATGCACGGCGGCGTCATCTCCCAGCTGACCGACGTCGGGATGGGCGCGTACGCGTCGTACCCCCACGGCTGGCCGACCATCGCATTTCAGCAGCCGTCGCCGCTCTCGGTGCACTACCCATACGTCGCCCAGCCGGCCCGCGGGTGGTGCAAGCCCGAGCAGGACGCCACCGTCGCCGCGCAAAACCTGCAGGACCTCCAGCAGCTGCACCTCGGGACCGCCGCTCACAACTATTTCCAGGCATCGTCGAGCTCCACGGTGTACAACGGCGGCGGGTACCAGCAGGGCACCGGTGGCAACGCCTTCTTGATGCCGGCTACCGCCGTCATGGATGAACAGGGGCACAGCAGCACTGCCACCAACCTGGGAAGCACCTGCAGCTACGGGGATGAAGAGGGGAAGCTCAATATTGGGTACGATGCCATGGCGGCGATGGCAAGCACCGCAGCCGACCCATACGCGGCGGCGTCAACTGTGAGTATCGCGAGGGCGAACGGGTACTCCAACCACTGGAGCTCGCCGTTC</w:t>
      </w:r>
    </w:p>
    <w:p w:rsidR="00C1448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1448B" w:rsidRPr="00337AEF" w:rsidRDefault="00C1448B" w:rsidP="004A3A9C">
      <w:pPr>
        <w:rPr>
          <w:rFonts w:ascii="Times New Roman" w:hAnsi="Times New Roman" w:cs="Times New Roman"/>
          <w:sz w:val="15"/>
          <w:szCs w:val="15"/>
        </w:rPr>
      </w:pPr>
      <w:bookmarkStart w:id="4" w:name="OLE_LINK26"/>
      <w:bookmarkStart w:id="5" w:name="OLE_LINK27"/>
      <w:bookmarkStart w:id="6" w:name="OLE_LINK22"/>
      <w:bookmarkStart w:id="7" w:name="OLE_LINK23"/>
      <w:bookmarkStart w:id="8" w:name="OLE_LINK24"/>
      <w:bookmarkStart w:id="9" w:name="OLE_LINK25"/>
      <w:r w:rsidRPr="00337AEF">
        <w:rPr>
          <w:rFonts w:ascii="Times New Roman" w:hAnsi="Times New Roman" w:cs="Times New Roman"/>
          <w:kern w:val="0"/>
          <w:sz w:val="15"/>
          <w:szCs w:val="15"/>
        </w:rPr>
        <w:t>TTGGACGCGGCGCGAAGCG</w:t>
      </w:r>
      <w:bookmarkEnd w:id="4"/>
      <w:bookmarkEnd w:id="5"/>
      <w:r w:rsidRPr="00337AEF">
        <w:rPr>
          <w:rFonts w:ascii="Times New Roman" w:hAnsi="Times New Roman" w:cs="Times New Roman"/>
          <w:kern w:val="0"/>
          <w:sz w:val="15"/>
          <w:szCs w:val="15"/>
        </w:rPr>
        <w:t>CGGCTGTTGGAGATGCTCTAAGCGCTGTTCTTCTTCTCTGGAACTCTTACGATATCTTCTACACTAATCTATACCACTATAACCTGAGTGCACCAAAATAAGAGGTATATCTAATTTATCTGTTATAGCTGACCCAACACAAATAGATAGTGTGGATCTTCACTTTTCTCTGGATAAACACAGAAGTTTTTATATAGATGTCTCTTTTATAGACCTCTCAAAACGAATGTGTTTCAACGAATGATGAATACAAAAGTGATACAAAATGGAAACTGGTGCTTTCTTTTCTCTGATCAACATACTCTGGCACATACATGTACGTTAGAAATGGATGTATTTTTCTAACGACAACATGTACATTTTGATTGTGCTAACTATATATATTCTTAAATTCTTCAATATTCCTTTTCAGACATAGATGGACAGGGCGTTATGAGGCTCATCTCTGGGACAATAGCTGCAGAAGAGAAGGGCAGAGTCGCAAGGGTAGGCAAGGTAATAAAAATGGCTATATACTTCCTCTTTCTCTCTCCATTTCACAACAATATATACACCCTTGATGTTCTATTTAAGCATTATATCTTGTGTTGCATCAACACTCTCCATGACTACATCACCATCGCCTTCGGGAATGATACTGTATTTTCCTCGACAATCAGTTTATTTGGGTATGCTTGCCTTACTCTTTGGCCATTTTTATTCATTGCAGTTTACCATTTTAGTTATTCCACCTTATGATTTTGATCATGAAACCTTAGGTGGCTATGACAAGGAGGACAAGGCAGCAAGGGCTTATGATTTGGCAGCACTCAAGTATTGGGGTACAACAACAACAACAAATTTCCCAGTAAGCAAGTTCTAATATTATTTTTATGGATGCTTTTTTCCTTGCATTGCTATTTTTGTTGCTGTAAAACATCTGAAGCTATTTTTATTAGAACGTAATAGTTTTGTACAATGGCAGATTAATACCTACGAAAAAGAGGTGGATGAA</w:t>
      </w:r>
      <w:bookmarkEnd w:id="6"/>
      <w:bookmarkEnd w:id="7"/>
      <w:r w:rsidRPr="00337AEF">
        <w:rPr>
          <w:rFonts w:ascii="Times New Roman" w:hAnsi="Times New Roman" w:cs="Times New Roman"/>
          <w:sz w:val="15"/>
          <w:szCs w:val="15"/>
        </w:rPr>
        <w:t>ATGAAACATATGACTAGGCAGGAATACATTGCATACTTAAGAAGGTACTATTGCTAGCCGACGTTCATCTCATACTGAAGTATCACACAAGTAAATGGAATATTACTCTACCAATAAATTGATCCAACAATTGCAGGAATAGCAGCGGATTTTCTCGCGGTGCGTCAAAATATCGTGGTGTAACTAGGTATGTTACTAGGTAATTCAGTCTGTTCGTTTTTTTTATAAAGGGCTTTGTTATTTAAAAGTTTAAACATTACACCCGGCCTTTTCATAACTAAGATGCACATAACCACAGTTCAAAAGTACGGTAACAGAAAAAAGCAACAGACGTAATACGATCATATGTAGACATAAATCATCGTTGTCTATGAAGAGCCAATCCGTAGATCACACTACCATCCATGTGGGATAAAAATATCCCTCGCCATTCATGTGGGATAAAATTCAGTCTGTTTGTACATATAATAATTTATGTTATGTGGAAGTAGGTAATGTCCGATATGTATTCTTAGAATTAGTAGGCATGCATGCATGCATGTCATGTAAGCAAACTTTTAGAGATTTGACTATAAACTACATACAGAATAAAATAAATGAACCTATTTCCTAAAATATGATTACATACATTCATATGTACTCCCTCCGTTCTTAAATATAAGTCTCTGTAGAGATTTCACTAGTGGACTACATACGATGTATATAGACATACTTTAGAGTATAGATTCAAACATTTTGTTTCGTATGTAGACCCTTAGTGAAATTGCTTAAAAGACTNNNNNNNNGGAACGGAGGGAGTAGTATATAGTGTAATCTTTAAAAGATCTTATATTTAGGAACGGAGGGAGTAAATAGATAGTTATCCAAATGGTTGTTATATCTTGTTTCAGTGTTCTAAGTTCTAACATCGGCTGAGATCTTTACAAGGCACCATCAGCATGGGAGATGGCAAGCAAGAATTGGGCGGGTTGCAGGAAACAAGGATCTCTACTTAGGCACCTTCAGTAAGTTATTGGCCACATATAATTAACCCTCTCTTGGGAGCCTTTCTAATTGCTAGACTAATGAAGATCCTTAATACTAAATTATGACTAGTCATAGTGTTATAGCTCCAAGATCTAAGTCATCGACCAGTACTACTTATTTAGTTATTTTTTTCTTGAACTCTTCGTCTCGTAGAACTGAAGGTTAGATATTCTATATGTTGCCCTATGGGCCAATAAAATAGTGGTCACTGCATTAACTATGTCCCAAATGCACCTTTAAGTTTTTGTCTCAAAGTTGTCTTAGAAAACCGGGGCATAGAGTCAAGGACAAAGTTGAAAACCCCAGTGGTTTGAATTAATCACGCACTTGCATCCTAACCTCCGTATAGCTGCATGCATGCATGCATGAATATGGAACATACATCACACATGCTGCATGCAAATGCAATAGGGGGGAACCAGCCCTAGCTAGCTAATAATGTACTACATCCTAATCGTGCACATCCTCTCGCACGTCCGTAGGCACCGAGGAGGAGGCGGCGGAGGCCTACGATATCGCGGCGATCAAGTTCCGTGGACTCAACGCCGTCACCAACTTCGACATGAGTCGGTACGACGTCAAGACCATCCTCGAGAGCAGCACCCTACCGGTGGGTGGCGCGGCGAGGCGCCTCAAGGAGGCCGCTGATCATCCAGAGGCTGGCGCCACGATCTGGCGGGCCGGCATGCACGGCGGCGTCATCTCCCAGCTGACCGACGTCGGGATGGGCGCGTACGCGTCGTACCCCCACGGCTGGCCGACCATCGCATTTCAGCAGCCGTCGCCGCTCTCGGTGCACTACCCATACGTCGCCCAGCCGGCCCGCGGGTGGTGCAAGCCCGAGCAG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CCACCGTCGCCGCGCAAAACCTGCAGGACCTCCAGCAGCTGCACCTCGGGACCGCCGCTCACAACTATTTCCAGGCATCGTCGAGCTCCACGGTGTACAACGGCGGCGGGTACCAGCAGGGCACCGGTGGCAACGCCTTCTTGATGCCGGCTACCGCCGTCATGGATGAACAGGGGCACAGCAGCACTGCCACCAACCTGGGAAGCACCTGCAGCTACGGGGATGAAGAGGGGAAGCTCAATATTGGGTACGATGCCATGGCGGCGATGGCAAGCACCGCAGCCGACCCATACGCGGCGGCGTCAACTGTGAGTATCGCGAGGGCGAACGGGTACTCCAACCACTGGAGCTCGCCGTTCAATGGCATGTGATGATGGTGAAGAGGGCAGAAGCTAGTAATAGCGGGATTACACTTAACTAGCTAGAGCATAATCCAAGTTAGGTCAGGGGTCTTGCTCGTTGTTGCGTTTCAGCTCGGGGTTCCGGCTAGCTCTTCTTGGCCGGGTGAATGACACTCGTAAAGGTGCTGGGCATG</w:t>
      </w:r>
      <w:bookmarkEnd w:id="8"/>
      <w:bookmarkEnd w:id="9"/>
      <w:r w:rsidRPr="00337AEF">
        <w:rPr>
          <w:rFonts w:ascii="Times New Roman" w:hAnsi="Times New Roman" w:cs="Times New Roman"/>
          <w:sz w:val="15"/>
          <w:szCs w:val="15"/>
        </w:rPr>
        <w:t>CATGCCTTCTGGAAGCTGGTAATGGCAAGTTAGGATAAGTTAAGCTTGTGTTGTTGTAAGTTATCCTAACTTGCTGTTAGTTTTGGGTAGTTTCAGAAGATCAAGTTTAATCTCTAGAGGACAAAAGCTGATCGTGCGATGGCAATAACTTCATAATTC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EEERGAAAELAAIAGAGPPPKLEDFLGGGANRNGGSNNGADQAVSAATAEMYDSELKFLAAGFLSGSAGTTAPTVSPAAAPQEQADPKMPAPAPEQKKAVDSFGQRTSIYRGVTRHRWTGRYEAHLWDNSCRREGQSRKGRQVYLGGYDKEEKAARAYDLAALKYWGSSTTTNFPVADYEKEVEEMKHMTRQEFVASLRRKSSGFSRGASIYRGVTRHHQHGRWQARIGRVAGNKDLYLGTFSTEEEAAEAYDIAAIKFRGLNAVTNFEIGRYNVESIISSNLPIGNMSGGAGRGSKALESSSPEAAALPVEAPHALAFTALPMKYDQQQQDYLSFLALQHHQQGNLQGLGYGLYSSGVNLDFANAGAGGGTMAPHCYGSNGVDLHLQQHDDQQQQQHEGQEQQQQQHDHHQSMGFGTSTPMAAFSSGGPYESSVTAGSFGYYPNVAAFQTPIFGME</w:t>
      </w:r>
    </w:p>
    <w:p w:rsidR="0038582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385820" w:rsidRPr="00337AEF" w:rsidRDefault="00385820" w:rsidP="004A3A9C">
      <w:pPr>
        <w:rPr>
          <w:rFonts w:ascii="Times New Roman" w:hAnsi="Times New Roman" w:cs="Times New Roman"/>
          <w:sz w:val="15"/>
          <w:szCs w:val="15"/>
        </w:rPr>
      </w:pPr>
      <w:bookmarkStart w:id="10" w:name="OLE_LINK177"/>
      <w:bookmarkStart w:id="11" w:name="OLE_LINK178"/>
      <w:bookmarkStart w:id="12" w:name="OLE_LINK28"/>
      <w:bookmarkStart w:id="13" w:name="OLE_LINK29"/>
      <w:r w:rsidRPr="00337AEF">
        <w:rPr>
          <w:rFonts w:ascii="Times New Roman" w:hAnsi="Times New Roman" w:cs="Times New Roman"/>
          <w:sz w:val="15"/>
          <w:szCs w:val="15"/>
        </w:rPr>
        <w:t>GGCATGGCCACTACCCGTGGCTCAACTTCTCCCTCGCTCACCACTGCGAG</w:t>
      </w:r>
      <w:bookmarkStart w:id="14" w:name="OLE_LINK183"/>
      <w:bookmarkStart w:id="15" w:name="OLE_LINK184"/>
      <w:bookmarkStart w:id="16" w:name="OLE_LINK173"/>
      <w:bookmarkStart w:id="17" w:name="OLE_LINK174"/>
      <w:bookmarkStart w:id="18" w:name="OLE_LINK185"/>
      <w:bookmarkStart w:id="19" w:name="OLE_LINK186"/>
      <w:bookmarkStart w:id="20" w:name="OLE_LINK175"/>
      <w:bookmarkStart w:id="21" w:name="OLE_LINK176"/>
      <w:r w:rsidRPr="00337AEF">
        <w:rPr>
          <w:rFonts w:ascii="Times New Roman" w:hAnsi="Times New Roman" w:cs="Times New Roman"/>
          <w:sz w:val="15"/>
          <w:szCs w:val="15"/>
        </w:rPr>
        <w:t>A</w:t>
      </w:r>
      <w:bookmarkStart w:id="22" w:name="OLE_LINK179"/>
      <w:bookmarkStart w:id="23" w:name="OLE_LINK180"/>
      <w:r w:rsidRPr="00337AEF">
        <w:rPr>
          <w:rFonts w:ascii="Times New Roman" w:hAnsi="Times New Roman" w:cs="Times New Roman"/>
          <w:sz w:val="15"/>
          <w:szCs w:val="15"/>
        </w:rPr>
        <w:t>TGGAGGAGGA</w:t>
      </w:r>
      <w:bookmarkEnd w:id="14"/>
      <w:bookmarkEnd w:id="15"/>
      <w:r w:rsidRPr="00337AEF">
        <w:rPr>
          <w:rFonts w:ascii="Times New Roman" w:hAnsi="Times New Roman" w:cs="Times New Roman"/>
          <w:sz w:val="15"/>
          <w:szCs w:val="15"/>
        </w:rPr>
        <w:t>GGA</w:t>
      </w:r>
      <w:bookmarkEnd w:id="16"/>
      <w:bookmarkEnd w:id="17"/>
      <w:r w:rsidRPr="00337AEF">
        <w:rPr>
          <w:rFonts w:ascii="Times New Roman" w:hAnsi="Times New Roman" w:cs="Times New Roman"/>
          <w:sz w:val="15"/>
          <w:szCs w:val="15"/>
        </w:rPr>
        <w:t>GCG</w:t>
      </w:r>
      <w:bookmarkEnd w:id="18"/>
      <w:bookmarkEnd w:id="19"/>
      <w:bookmarkEnd w:id="22"/>
      <w:bookmarkEnd w:id="23"/>
      <w:r w:rsidRPr="00337AEF">
        <w:rPr>
          <w:rFonts w:ascii="Times New Roman" w:hAnsi="Times New Roman" w:cs="Times New Roman"/>
          <w:sz w:val="15"/>
          <w:szCs w:val="15"/>
        </w:rPr>
        <w:t>GGG</w:t>
      </w:r>
      <w:bookmarkEnd w:id="20"/>
      <w:bookmarkEnd w:id="21"/>
      <w:r w:rsidRPr="00337AEF">
        <w:rPr>
          <w:rFonts w:ascii="Times New Roman" w:hAnsi="Times New Roman" w:cs="Times New Roman"/>
          <w:sz w:val="15"/>
          <w:szCs w:val="15"/>
        </w:rPr>
        <w:t>AGCGGCCGCCGAGCTGGCCGCCATCGCCGGGGCCGGGCCGCCGCCCAAGCTCGAGGACTTCCTCGGGGGCGGCGCCAACCGCAACGGGGGGAGTAATAATGGCGCCGACCAGGCTGTTTCTGCAGCGACGGCGGAGATGTACGACTCGGAGCTCAAGTTCTTGGCCGCCGGATTCCTGAGCGGCTCTGCCGGAACCACGGCGCCCACCGTGTCCCCGGCGGCGGCTCCTCAGGAGCAGGCCGACCCGAAGATGCCGGCCCCGGCGCCGGAGC</w:t>
      </w:r>
      <w:bookmarkEnd w:id="10"/>
      <w:bookmarkEnd w:id="11"/>
      <w:r w:rsidRPr="00337AEF">
        <w:rPr>
          <w:rFonts w:ascii="Times New Roman" w:hAnsi="Times New Roman" w:cs="Times New Roman"/>
          <w:sz w:val="15"/>
          <w:szCs w:val="15"/>
        </w:rPr>
        <w:t>AGAAGAAGGCCGTCGACTCCTTCGGCCAGAGGACCTCCATCTACCGTGGCGTCACGCGGCACCGTTGGACGGGAAGGTATGAGGCGCATCTGTGGGACAACAGCTGCCGGCGTGAAGGCCAGAGCCGCAAGGGCCGGCAAGTGTACCTCGGTGGCTATGATAAGGAGGAGAAGGCGG</w:t>
      </w:r>
      <w:bookmarkStart w:id="24" w:name="OLE_LINK181"/>
      <w:bookmarkStart w:id="25" w:name="OLE_LINK182"/>
      <w:r w:rsidRPr="00337AEF">
        <w:rPr>
          <w:rFonts w:ascii="Times New Roman" w:hAnsi="Times New Roman" w:cs="Times New Roman"/>
          <w:sz w:val="15"/>
          <w:szCs w:val="15"/>
        </w:rPr>
        <w:t>CAAGGGCGTACGATCTTGCCGCGTTGAAGT</w:t>
      </w:r>
      <w:bookmarkEnd w:id="24"/>
      <w:bookmarkEnd w:id="25"/>
      <w:r w:rsidRPr="00337AEF">
        <w:rPr>
          <w:rFonts w:ascii="Times New Roman" w:hAnsi="Times New Roman" w:cs="Times New Roman"/>
          <w:sz w:val="15"/>
          <w:szCs w:val="15"/>
        </w:rPr>
        <w:t>ACTGGGGGTCTAGCACCACCACCAACTTCCCGGTTGCCGACTATGAAAAGGAGGTGGAGGAGATGAAGCACATGACACGCCAGGAGTTTGTAGCTTCACTTAGGAGGAAGAGTAGTGGATTCTCCCGTGGCGCTTCCATATACAGGGGTGTCACAAGACATCACCAGCATGGTCGATGGCAGGCGAGGATCGGACGGGTTGCCGGCAACAAGGACCTATACCTCGGAACATTCAGCACCGAGGAGGAAGCCGCGGAGGCCTACGACATCGCGGCGATCAAGTTCCGGGGCCTGAACGCGGTGACCAACTTCGAGATCGGCCGGTACAACGTGGAGAGCATCATCAGCAGCAACCTCCCGATCGGCAACATGTCCGGCGGCGCAGGGCGGGGCAGCAAGGCCCTGGAGTCCAGCTCCCCGGAGGCCGCCGCATTGCCCGTGGAAGCGCCGCACGCGCTGGCGTTCACGGCGCTGCCGATGAAGTACGACCAGCAGCAGCAGGACTACCTGTCGTTCCTGGCCCTGCAGCACCACCAGCAGGGCAACCTGCAGGGGCTGGGCTACGGGCTCTACAGCTCCGGCGTCAACCTCGACTTCGCCAACGCCGGCGCAGGCGGCGGCACGATGGCGCCTCACTGCTACGGCAGCAACGGCGTCGACTTGCATCTTCAGCAGCACGATGATCAGCAGCAGCAGCAGCACGAGGGGCAGGAGCAGCAGCAGCAGCAGCATGATCACCACCAGTCCATGGGGTTCGGCACGTCGACGCCCATGGCGGCTTTCAGCAGCGGCGGGCCCTATGAAAGCTCGGTGACGGCAGGGTCCTTTGGATACTACCCAAATGTGGCAGCCTTTCAGACGCCGATCTTTGGAATGGAATGATTCGGGGCGGTGGAGGCCGTGATGTCTTTGATGAGATCAAAGACTGCTTGCTTGCTGACATAGTTCTCACAAGTCACACAACACAACAAGGAGTTAAAGAGGATGAGGAGTTAAAAGAGGATGAGGAGGAAGGGGTGGTGGGTAGGGTACGGCACGACGATATGGTGCAAACATAGGAAGCAGCATGCATGGACGAGACGCTGACAGATGAGACGCAGGGGAGAAGAAGACCCCCGCCGCTGCGCTAACAACAAGCAAAGCAGGCTAGCTAGCGTTTGTTTCTGGTTGTAATTTCTGAACTTTTCTTCTCTTTTTTCCCTTTCGTAGCTTTGGCCACTTTGCGTTTGTGATGGTCCGGGCTTTGTTGTTTGCTGCCCCTTTGAGAGCTTAGCTTTGTCTTCTTTCTGCTGACATGATTCTGCTGGAGCCATCATAGTTTTAGCCAGCCAGCAAGCAAGCCAGCTCTGTGTAATGGAAGCAGAGCAGGGACATCTTTGTAGCTTTTGCTCTTTTGCGTCTTTTCTCTAGCTAGATCGATCGCTTTAAATTAGTGCCCCACCCCCCTGCAATGTACTCCTGGGCTGGCATGGTTGCTCCAGGGTTGTTAGTCAGAGAGGATATATATAAATTCCAAGGTTCTTGTTTACAGTC</w:t>
      </w:r>
    </w:p>
    <w:p w:rsidR="0038582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CDS</w:t>
      </w:r>
    </w:p>
    <w:p w:rsidR="00385820" w:rsidRPr="00337AEF" w:rsidRDefault="0038582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GAGGAGGAGCGGGGAGCGGCCGCCGAGCTGGCCGCCATCGCCGGGGCCGGGCCGCCGCCCAAGCTCGAGGACTTCCTCGGGGGCGGCGCCAACCGCAACGGGGGGAGTAATAATGGCGCCGACCAGGCTGTTTCTGCAGCGACGGCGGAGATGTACGACTCGGAGCTCAAGTTCTTGGCCGCCGGATTCCTGAGCGGCTCTGCCGGAACCACGGCGCCCACCGTGTCCCCGGCGGCGGCTCCTCAGGAGCAGGCCGACCCGAAGATGCCGGCCCCGGCGCCGGAGCAGAAGAAGGCCGTCGACTCCTTCGGCCAGAGGACCTCCATCTACCGTGGCGTCACGCGGCACCGTTGGACGGGAAGGTATGAGGCGCATCTGTGGGACAACAGCTGCCGGCGTGAAGGCCAGAGCCGCAAGGGCCGGCAAGTGTACCTCGGTGGCTATGATAAGGAGGAGAAGGCGGCAAGGGCGTACGATCTTGCCGCGTTGAAGTACTGGGGGTCTAGCACCACCACCAACTTCCCGGTTGCCGACTATGAAAAGGAGGTGGAGGAGATGAAGCACATGACACGCCAGGAGTTTGTAGCTTCACTTAGGAGGAAGAGTAGTGGATTCTCCCGTGGCGCTTCCATATACAGGGGTGTCACAAGACATCACCAGCATGGTCGATGGCAGGCGAGGATCGGACGGGTTGCCGGCAACAAGGACCTATACCTCGGAACATTCAGCACCGAGGAGGAAGCCGCGGAGGCCTACGACATCGCGGCGATCAAGTTCCGGGGCCTGAACGCGGTGACCAACTTCGAGATCGGCCGGTACAACGTGGAGAGCATCATCAGCAGCAACCTCCCGATCGGCAACATGTCCGGCGGCGCAGGGCGGGGCAGCAAGGCCCTGGAGTCCAGCTCCCCGGAGGCCGCCGCATTGCCCGTGGAAGCGCCGCACGCGCTGGCGTTCACGGCGCTGCCGATGAAGTACGACCAGCAGCAGCAGGACTACCTGTCGTTCCTGGCCCTGCAGCACCACCAGCAGGGCAACCTGCAGGGGCTGGGCTACGGGCTCTACAGCTCCGGCGTCAACCTCGACTTCGCCAACGCCGGCGCAGGCGGCGGCACGATGGCGCCTCACTGCTACGGCAGCAACGGCGTCGACTTGCATCTTCAGCAGCACGATGATCAGCAGCAGCAGCAGCACGAGGGGCAGGAGCAGCAGCAGCAGCAGCATGATCACCACCAGTCCATGGGGTTCGGCACGTCGACGCCCATGGCGGCTTTCAGCAGCGGCGGGCCCTATGAAAGCTCGGTGACGGCAGGGTCCTTTGGATACTACCCAAATGTGGCAGCCTTTCAGACGCCGATCTTTGGAATGGAATGA</w:t>
      </w:r>
    </w:p>
    <w:p w:rsidR="0038582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86B84" w:rsidRPr="00337AEF" w:rsidRDefault="00986B8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TGCTGGTCGGAGTAGGATTACTCATCATCCTTCTGTTCTGACCATGGACATGGACGCCGCGCATGGCCACTACCCGTGGCTCAACTTCTCCCTCGCTCACCACTGTCAGTACTACTACCATCCCACGATCCCTTCCTTCTCTTGCTCAGTCACCTTCTTGGTCGTCGCGCTGATGGGTATGTATGTGTGTGTATGCATGTGCAGGCGAGATGGAGGAGGAGGAGCGGGGAGCGGCCGCCGAGCTGGCCGCCATCGCCGGGGCCGGGCCGCCGCCCAAGCTCGAGGACTTCCTCGGGGGCGGCGCCAACCGCAACGGGGGGAGTAATAATGGCGCCGACCAGGCTGTTTCTGCAGCGACGGCGGAGATGTACGACTCGGAGCTCAAGTTCTTGGCCGCCGGATTCCTGAGCGGCTCTGCCGGAACCACGGCGCCCACCGTGTCCCCGGCGGCGGCTCCTCAGGAGCAGGCCGACCCGAAGATGCCGGCCCCGGCGCCGGAGCAGAAGAAGGCCGTCGACTCCTTCGGCCAGAGGACCTCCATCTACCGTGGCGTCACGCGGTAAGCCAGCTCTCTATGCATGGCGTTGATCCTTCTAGCTGTTTGGCCAAGAAACCTACCAAGAGGTTGTCCTGTCTGGGTTCTTGCCTTCTTGAGCTCTCTACTGCTTGCATGCAAATATCTGGCCGATATTCGTCTGGATGCAAATAAATACATAAATACATATCACACAAATTAACCACTAACTACATAGAAAAGCAGAAATGATACTAGAACTAATCTCAAGTTGTTCATTCGGCAAAATAAGGAGCTCTTTTCCTATGCTCGATCAAGTTTTAGCCCTCTCGTCTGATTTTACTGCCCGTTTTGGGTGATTTTTAGGCACCGTTGGACGGGAAGGTATGAGGCGCATCTGTGGGACAACAGCTGCCGTCGTGAAGGCCAGAGCCGCAAGGGCCGGCAAGGTGACCACACGATACTACTCACCATGCATACACGTCCGCGAATGATCAAATCCATTCATCATTTTGCTGTTTCTAACTTGTGCTTCTTGATGTTCTTACCATGTCAACTTGATGTGTTATTTCTCCTTCATGGCTGTTATTCCTGGCGTCATCTCCCTCCAGTGTACCTCGGTGAGAAAACGAGAGCCTTCTAGCTCTTCCATTAAAAAAATGTATCTGTGTGGGTGAAGCTAAAGTGTTGTCGATGCATGGAAACAACAGGTGGCTATGATAAGGAGGAGAAGGCGGCAAGGGCGTACGATCTTGCCGCGTTGAAGTACTGGGGGTCTAGCACCACCACCAACTTCCCGGTAAGATGATATATAGACGGATTGCATGATTGCCAAAACTCCTGGATATGTGCAAGAATGTGCAGCAAAGCATGGGCATATCTACCGATGTGCTGGGTGTGTATCTTTATCCGGCAAGTGTTCTTTTTTAGGTTGCCGACTATGAAAAGGAGGTGGAGGAGATGAAGCACATGACACGCCAGGAGTTTGTAGCTTCACTTAGGAGGTACTTGCATACATATGGGCTACTAATCATCACTCCTTCTAGTCTTCTAATGTTGCACTAGCATTGTGTGCATGCTTACATGCATGCATGGACATTCTATATATACTATGCATGTTTGATCACTTATACACTAGCATTTTTTTTATGTTATTCAAGTGATTTTGATGACGAAAAAAACATGTAATCTGGTGCAGGAAGAGTAGTGGATTCTCCCGTGGCGCTTCCATATACAGGGGTGTCACAAGGTTCATATTCTCCTCTCCATTTGTTTGCTTGTGTGTTAACCATGTTTGCCATCTTGCATGTGGTGTCATCTAAAAATGGTATGTTTTGCATTCTATCATCTAGACATCACCAGCATGGTCGATGGCAGGCGAGGATCGGACGGGTTGCCGGCAACAAGGACCTATACCTCGGAACATTCAGTGAGTATATACATCCTTGTGCAAACTATGTTTAAT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TGTACTCGGATGAAGATATGCATGCATGTTCGGCTACTTTCTCTCACTGCACCCATTGCATACTAAACCAAGACATTTTTATTAAACCAAGATATATCTTTGCTACCTTACATTACCTCTTTTGTTCCCAAAAAGAGATAAGAGATATATGTGGGTAAATTAACTAAGAATTAAGTGAGGGTACAATCTTCCCAAAGCTTAGTTGGGTAATGAAATCTCAAGTAGGAGGGGAGCACGTGTTCGTGTTAGCCCTCCCCTCGAAGCGGGCATTAGTCGCATCTTTCCATCAACAACCACATTACAATACTGTTGCCGTGCACGTAGGTTCATCTTAATTTACAGTCTGTTCGTACAGGTCTTGTAGCTAGATTCGTCGACATATTTTTTATCTAGGTCAAAAACCATCTAGTTTGACCGGATGCACCCATGGACCACGTGTATCTACAGGCGGCATGCCCACACTTGATTCCAGTTTGTCATCTTTTATGATGGTTTTGGGGCTTTGGAAAAAGGAGTGTGTGTAATGCTCAGATGGGAGCCTGAACACTTTCCTTCCTGCATTGCATGTAGCAACCTGTATTTAGAACTTGGAATATAGTTGCTGTTTTCACGGCCAGCTTTCCACAAAGCGTCTGACCGGTGATTATATTAGGAGAGTATCTTACTGAGATGGCCATTATTGCACTCGGTTTAACTAAGCTCATTGCACTCATGGGCTTGTCAGTACTAGCAGGTAATTAGTCAAAAGTCCTAGTGATGCAGCTTGCATTGCTGTCTAGGAGCTGGAAATCCATGGCATTCTTCTGCATGCTTTTGTCTATGTCCTGGTACCATATGTTTCATCTCTGTTTTTCTTTTCAAGCATTTTTTTCCTGCGTTGTCTTTCTTTTTTGTAGTAGTGAAAAATGTATATATGTTGATTTTAATGCAAAATACTTCCTCATGAAGAATATTGCTTGATCTCCAACAACTGACATTTTGATAAAATCTAACAACTGAAATGCTATCTAAAATAGGCACCGAGGAGGAAGCCGCGGAGGCCTACGACATCGCGGCGATCAAGTTCCGGGGCCTGAACGCGGTGACCAACTTCGAGATCGGCCGGTACAACGTGGAGAGCATCATCAGCAGCAACCTCCCGATCGGCAACATGTCCGGCGGCGCAGGGCGGGGCAGCAAGGCCCTGGAGTCCAGCTCCCCGGAGGCCGCCGCATTGCCCGTGGAAGCGCCGCACGCGCTGGCGTTCACGGCGCTGCCGATGAAGTACGACCAGCAGCAGCAGGACTACCTGTCGTTCCTGGCCCTGCAGCACCACCAGCAGGGCAACCTGCAGGGGCTGGGCTACGGGCTCTACAGCTCCGGCGTCAACCTCGACTTCGCCAACGCCGGCGCAGGCGGCGGCGCGATGGCGCCTCACTGCTACGGCAGCAACGGCGTCGACTTGCATCTTCAGCAGCACGATGATCAGCAGCAGCAGCAGCACGAGGGGCAGGAGCAGCAGCAGCAGCAGCATGATCACCACCAGTCCATGGGGTTCGGCACGTCGACGCCCATGGCGGCTTTCAGCAGCGGCGGGCCCTATGAAAGCTCGGTGACGGCAGGGTCCTTTGGATACTACCCAAATGTGGCAGCCTTTCAGACGCCGATCTTTGGAATGGAATGATTCGGGGCGGTGGAGGCCCTGATGTCTTTGATGAGATCAAAGACTGCTTGCTTGCTGACATAGTTCTCACAATTCACACAACACAACAAGGAATTAAAGAGGATGAGGAGTTAAAAGAGGATGAGGAGGAAGGGGTGGTGGGTAGGGTACGGCACGACGATATGGTGCAAACATAGGAAGCAGCATGCATGGACGAGACGCTGACAGATGAGACGCAGGGGAGAAGAAGACCCCCGCCGCTGCGCTAACAACAAGCAAAGCAGGCTAGCTAGCGTTTGTTTCTGGTTGTAATTTCTGAACTTTTCTTCTCTTTTTTCCCTTTCGTAGCTTTGGCCACTTTGCGTTTGTGATGGTCCGGGCTTTGTTGTTTGCTGCCCCTTTGAGAGCTTAGCTTTGTCTTCTTTCTGCTGACATGATTCTGCTGGAGCCATCATAGTTTTAGCCAGCCAGCAAGCAAGCCAGCTCTGTGTAATGGAAGCAGAGCAGGGACATCTTTGTAGCTTTTGCTCTTTTGCGTCTTTTCTCTAGCTAGATCGATCGCTTTAAATTAGTGCCCCACCCCCCTGCAATGTACTCCTGGGCTGGCATGGTTGCTCCAGGGTTGTTAGTCAGAGAGGATATATATAAATTCCAAGGTTCTTGTTTACAGTC</w:t>
      </w:r>
    </w:p>
    <w:bookmarkEnd w:id="12"/>
    <w:bookmarkEnd w:id="13"/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ALKYWGPTTTTNFPVSNYEKELEEMKSMTRQEFIASLRRKSSGFSRGASIYRGVTRHHQHGRWQARIGRVAGNKDLYLGTFSTQEEAAEAYDIAAIKFRGLSAVTNFDMSRYDVESILNSDLPIGAGAAARASKFQPDVLSLPAPNVASPDMLPPAEKDYWSLLAMHYQQQQQQHLQQYPASAFETYGSGVNVDFTMGMGSANNASGGATVWGTTGATGHGDVGSRQSNSYSSNIPYASMVSGSGATATGGYEGSTGNNGTWVTTSNPASTTAPQYYNYLFGME</w:t>
      </w:r>
    </w:p>
    <w:p w:rsidR="0092302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GAGGAGAAGGCGGCGAGGGCCTACGACATGGCTGCGCTGAAGTACTGGGGTCCGACCACCACGACGAACTTCCCGGTGTCCAACTACGAGAAGGAGTTGGAGGAGATGAAGTCGATGACGCGGCAGGAGTTCATCGCTTCCCTTCGCAGGAAGAGCAGCGGCTTCTCACGAGGGGCGTCCATCTACAGAGGCGTAACAAGGCATCATCAGCACGGCCGGTGGCAGGCAAGGATCGGCAGGGTGGCCGGAAACAAGGACCTGTACCTGGGAACTTTCAGCACGCAGGAGGAGGCGGCGGAGGCGTACGATATCGCGGCGATCAAGTTCCGTGGGCTCAGCGCCGTGACCAACTTCGACATGAGCCGCTACGACGTCGAGAGCATCCTCAACAGCGACCTGCCCATCGGTGCCGGGGCGGCCGCCCGCGCCTCCAAGTTCCAACCGGACGTCCTATCGCTGCCGGCGCCAAATGTGGCATCACCGGACATGCTGCCGCCGGCGGAGAAGGACTACTGGTCCCTGCTCGCCATGCACTACCAGCAGCAGCAGCAACAGCACCTGCAGCAGTACCCCGCCTCGGCATTCGAGACCTACGGGTCCGGCGTGAACGTGGACTTCACAATGGGCATGGGCAGCGCCA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CGCCAGCGGCGGCGCCACCGTGTGGGGCACCACCGGTGCAACAGGACACGGCGACGTCGGCAGCAGGCAGAGCAACAGCTACTCCAGCAACATTCCTTATGCTTCCATGGTGTCTGGATCAGGGGCAACAGCAACCGGGGGTTACGAGGGCTCCACCGGCAACAATGGCACCTGGGTGACGACGAGCAACCCGGCCAGCACGACGGCTCCTCAGTACTACAACTATCTGTTTGGCATGGAGTAGTAGGTGATCGATCACTGACTGCCTAGCTAGCCATAGCTATAGCCATAGCTGAAATTGGGTGATAGGCCTAGGAGGAGGATGGAGAGGGACTAACATGGAACTGATCAAAATTTTGGCTGCTGCTGCGTGCATGGGAACGATGTATGATGATGAATGCGATGCATTCTTCTCCTGTTCTTTTTTACTTCCTGACAAAGGTCCTGTAGCGAGAGAACGCTCGTGTATCATCTGAATTTCTAATTCTGAATTTCTAATCCAG</w:t>
      </w:r>
    </w:p>
    <w:p w:rsidR="0092302A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TGCGCTGAAGTACTGGGGTCCGACCACCACGACGAACTTCCCGGTGTCCAACTACGAGAAGGAGTTGGAGGAGATGAAGTCGATGACGCGGCAGGAGTTCATCGCTTCCCTTCGCAGGAAGAGCAGCGGCTTCTCACGAGGGGCGTCCATCTACAGAGGCGTAACAAGGCATCATCAGCACGGCCGGTGGCAGGCAAGGATCGGCAGGGTGGCCGGAAACAAGGACCTGTACCTGGGAACTTTCAGCACGCAGGAGGAGGCGGCGGAGGCGTACGATATCGCGGCGATCAAGTTCCGTGGGCTCAGCGCCGTGACCAACTTCGACATGAGCCGCTACGACGTCGAGAGCATCCTCAACAGCGACCTGCCCATCGGTGCCGGGGCGGCCGCCCGCGCCTCCAAGTTCCAACCGGACGTCCTATCGCTGCCGGCGCCAAATGTGGCATCACCGGACATGCTGCCGCCGGCGGAGAAGGACTACTGGTCCCTGCTCGCCATGCACTACCAGCAGCAGCAGCAACAGCACCTGCAGCAGTACCCCGCCTCGGCATTCGAGACCTACGGGTCCGGCGTGAACGTGGACTTCACAATGGGCATGGGCAGCGCCAACAACGCCAGCGGCGGCGCCACCGTGTGGGGCACCACCGGTGCAACAGGACACGGCGACGTCGGCAGCAGGCAGAGCAACAGCTACTCCAGCAACATTCCTTATGCTTCCATGGTGTCTGGATCAGGGGCAACAGCAACCGGGGGTTACGAGGGCTCCACCGGCAACAATGGCACCTGGGTGACGACGAGCAACCCGGCCAGCACGACGGCTCCTCAGTACTACAACTATCTGTTTGGCATGGAGTAG</w:t>
      </w:r>
    </w:p>
    <w:p w:rsidR="0092302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2302A" w:rsidRPr="00337AEF" w:rsidRDefault="0092302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ACGAAGTTATTACGAGACATAATTTAGAGTGTAGATTCACTCATTTTGTTCCGTATGTAGACTCCTAGTGAAATCGCTTAAAAGACTTATATTTAGGAACGGAGGGAGTATCAAGCACCCTATAAGGACAGCCTGAAAAGCTCATCAGGACGGGTGAACAAAAGCAACGGCACCAGTCCACCCCACACCCTCGCTAGCTATGCTCCACGGGTTTGGCGTAGAGAGCAGCAAACAAAAAGGAAAGGGAAAAAGAAGAAAGTTGCATGCATGGCTAGCGCGCGCGGCAATGGCGGGGGGGCTGCATGCGGGGGAACAGCGGCCGCCATTCCGGTCAAGGAGACCGCCCATGCCACCCCGTCGAGCGCCTCCACGTTGTCGACCACCACCACCATTAGTCCATTACCATTACCACCACGCCCCTTTGGATTCTCGCAAAGCAAGAGGCTCTACTACTAGTACCATGCATTAAACTACTCCACAAATCACTCTCCCTAATTAATCCCTCGCTCTCTCCTTGGCCCGTGTGCACGCCCTCTCCTTGGACGCATTCACATTCTCTCTCTCTAGAGAGTGTGTGTGTGCGTGTGTGAACAGTGCACAGTTCAAACAAGCAAGCTCAAGCGACCGGCCGGAGTTCATTTGCACTGGTTGTGGTTAGTTACTCTATATAAACTACCATGCTTTGACTATTCTCTGCAGAGAGTCCCATTCCCCTCCTTGCACCCGTACCCCTTCTTCTAGCTAGCTATAGTCTTCTTCTTCTCAAGGCAAGGCACACGGCACACGGCCGCCATGGACATGGACATGAGCTCTGCTGCCCACGCTGCTCACCACTGGCTCTCCTTCTCCCTCTCCAACAACTACCACCACGGCCTCCTCGAGGCCCTCTCCAGCTCCTCCTCCGGCCACCACATCGCCGGTAAGGAGGCCAAGGCCAACACCCCTAATCCCTATATCGATCATCATCTGCTAGTGAGTGATCTCTATCTACACATGCATCCTAGCTCGTGACTAACGGTGCATGCTTTCTTGGGCTTTTGTAGGAGAGGAAGGCCCCGTGGACGAGGCGCCTAAGATGGAGGACTTCCTCGGCTGTGCCGGCGGCAGCGCCGGCACGACATCGACGGCTGTGGTAGACCAAGGCGAGCTGGGTAGCATCGCCGCGGGGTTCTTGCATCGGTATCCGGCGCACGACGGTACGCCGGACCAGAACTCCGGCGCGGTGACCGTAGCGGCGACGACCATGGAGGTCGCCGAGTCCGATCAGGCGAGGAGGCCCGCCGAGACGTTTGGCCAGCGGACGTCAATCTACCGCGGCGTCACCAGGTAGGGATTTATACTTGCTAACTAATCACATGCATGCATCTTCCTCTTCCTATCGAGATGACAGAAGAACATATACTAGTTGGTTAAGATGGTTCTTAGTAGTAGCACTTCTTGCTTGGCGAGTGAAGTACACCAGTTGTATACATGTTTTGTTCTATCAACAAGTTCATCTTTGCTAATCCATCTCGTGGTGTTTTGTCGAAGTAATGCATGATCTGGAGTTCTGGACTATGCAGGCACCGGTGGACGGGGAGGTATGAGGCGCACCTGTGGGACAACAGCTGCCGCCGGGAAGGCCAAAGCCGCAAAGGCCGCCAAGGTACACCGTCATGCATGCATGCTTTGCCCAATAATCCTGCAAAAAACAACACATACATAAATTCTGATCACTAACATGTTTTCTCTTTGCTTTTCCCCCACAAATTTCTCTGACTTGTTGGCGCATTGGCGATAATGATCATCAGTCTATTTAGGTATATATGTCACAAAGCCACATCCACTCATTTTACAGTTTTACACATCTTCATCAATGCCATCGCTTCATGATTTGGAGAAGAAGTATTTAAGGCTTACATTAGGAATTTTGGGGGAAATGCAGGAGGCTATGACAAGGAGGAGAAGGCGGCGAGGGCCTACGACAT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GCGCTGAAGTACTGGGGTCCGACCACCACGACGAACTTCCCGGTGAGTACCGACTCCGGCAAGAGATCGACATTGATCGACAACTCCATATACATACATGATCTCTGAGCGTGTTCGCCATATCCATATATATAGGTGTCCAACTACGAGAAGGAGTTGGAGGAGATGAAGTCGATGACGCGGCAGGAGTTCATCGCTTCCCTTCGCAGGTTAGCACTTGGCCGGCGACCACCCAGACTGCCCAGATTCACAGGGGCTCGCTGACTTACGCGTCCTGTTCATCTTCTCCACGTACACACCTTGCCGTACGCGTGCACGCACGCACGCATGCACAGCTTCTGCATGTGATCTGCTTTACTCCGGCCGAGTTCTCAGTTCATCACACATGCATTGCATGTTGACCTCAATGCGTGTTCCTCACACAGGAAGAGCAGCGGCTTCTCACGAGGGGCGTCCATCTACAGAGGCGTAACAAGGTAATTAACAATGGTTTCACCTGAATGCATGAGCTTGCCAAAACAAAATGTGGTACCAGTATGAACTTTGAATATGAAAAAAAAGAACACGCAAATGTCTTCTTCTTTCGGTCAAATGTTTGTAACAACCGAGATTTGATTTTATATATTTGATGTCAGGCATCATCAGCACGGCCGGTGGCAGGCAAGGATCGGCAGGGTGGCCGGAAACAAGGACCTGTACCTGGGAACTTTCAGTGAGTAGTCTTCTTGATCCCCCACATTGGCATTTGCCTTCTGATGATGTGCCACCACTGCTATAGGGTCCATTGCATGCATTGCTAAATTATTAATCGAATTTGATGGTACGGCATCTGATGATTAATTTGAGGTGTACGGCATCTGATGATTAATCCGGTGGTCTGACCGTCTCTCCGCACCACAGGCACGCAGGAGGAGGCGGCGGAGGCGTACGATATCGCGGCGATCAAGTTCCGTGGGCTCAGCGCCGTGACCAACTTCGACATGAGCCGCTACGACGTCGAGAGCATCCTCAACAGCGACCTGCCCATCGGTGCCGGGGCGGCCGCCCGCGCCTCCAAGTTCCAACCGGACGTCCTATCGCTGCCGGCGCCAAATGTGGCATCACCGGACATGCTGCCGCCGGCGGAGAAGGACTACTGGTCCCTGCTCGCCATGCACTACCAGCAGCAGCAGCAACAGCACCTGCAGCAGTACCCCGCCTCGGCATTCGAGACCTACGGGTCCGGCGTGAACGTGGACTTCACAATGGGCATGGGCAGCGCCAACAACGCCAGCGGCGGCGCCACCGTGTGGGGCACCACCGGTGCAACAGGACACGGCGACGTCGGCAGCAGGCAGAGCAACAGCTACTCCAGCAACATTCCTTATGCTTCCATGGTGTCTGGATCAGGGGCAACAGCAACCGGGGGTTACGAGGGCTCCACCGGCAACAATGGCACCTGGGTGACGACGAGCAACCCGGCCAGCACGACGGCTCCTCAGTACTACAACTATCTGTTTGGCATGGAGTAGTAGGTGATCGATCACTGACTGCCTAGCTAGCCATAGCTATAGCCATAGCTGAAATTGGGTGATAGGCCTAGGAGGAGGATGGAGAGGGACTAACATGGAACTGATCAAAATTTTGGCTGCTGCTGCGTGCATGGGAACGATGTATGATGATGAATGCGATGCATTCTTCTCCTGTTCTTTTTTACTTCCTGACAAAGGTCCTGTAGCGAGAGAACGCTCGTGTATCATCTGAATTTCTAATTCTGAATTTCTAATC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AMAGGGTNCLGFSLSPHIDMAMEVPSSSGPDHAQPASASAMSTNAATCNFLFSPPAQMAAPPPGYYYIGGAYGDGTSTAGVYYSHHPVMPVTSDGSLCIMEGMMPSSSPKLEDFLGGGNDGGHDTVTYYSHHHQQQGQQDQEGSRVYQHHQHYQQQQQELAPYNFQHLTEAEAIYQEATAPMDDAMAAAKNLLVTSYGSCYSNAGMQPLSLSMSPSSQSSSCVSAAPQQHQMAAVASAAASMAASQGGSNGGGEQCVGKKRGTGKGGQKQPVHRKSIDTFGQRTSQYRGVTSRHRWTGRYEAHLWDNSCKKDGQTRKGRQVYLGGYDNEDKAARAYDLAALKYWGPSTNTNFPLETYREEVEEMKSMTRQEFIAHLRRRSSGFSRGASIYRGVTRHHQHGKWQARIGRVAGNKDLYLGTFTTQEEAAEAYDVAAIKFRGLNAVTNFDITRYDVDKIMESSSLLPGEEARKVKPIEAANHVPANAMHNGGAELSHAEEGSSGVWKMVLHGTPQQA</w:t>
      </w:r>
    </w:p>
    <w:p w:rsidR="000E5E0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TTGGCTTGCTTGGCCCCCTCCCTCTCATTCCTTTTGCTCAGTTCACGGGTCCCTCCCGTCTTCCTCGTAGTTCACTTCTCTTTTACTTCTACTACTAGCTCCACCTCCATGTCGTCGCTCGGACAAGGATAGTGCAGTGACGCAGTAGTAGTGGGGCTCAGCTCAGAGTGAAAGCGAAGCAAGAAGCGTTTTCGTCTGTGTTTGTTTGTTGATGAGAGCAATGGCCGGCGGCGGCACCAACTGCTTAGGCTTCTCCCTCTCCCCACACATTGACATGGCCATGGAGGTGCCCTCCTCCTCTGGACCCGACCACGCTCAGCCTGCTAGCGCTAGTGCTATGTCCACCAACGCCGCGACCTGCAACTTCCTCTTCTCCCCTCCCGCGCAAATGGCCGCTCCACCTCCTGGCTACTACTACATCGGCGGCGCCTATGGGGATGGCACCAGCACCGCCGGCGTCTACTACTCCCACCACCCCGTCATGCCCGTCACGTCCGATGGATCCCTGTGCATCATGGAAGGCATGATGCCGTCGTCCTCGCCGAAGCTCGAGGACTTCTTGGGCGGCGGCAATGACGGTGGACACGACACAGTCACCTACTACAGCCACCACCACCAGCAGCAGGGCCAGCAAGACCAGGAGGGAAGCAGAGTCTACCAGCACCATCAGCACTATCAGCAGCAGCAGCAGGAGCTAGCGCCCTACAACTTCCAGCACTTGACGGAAGCAGAGGCGATCTACCAAGAGGCCACGGCGCCGATGGACGATGCAATGGCCGCTGCCAAGAACCTGCTGGTGACAAGCTACGGGTCATGCTACAGCAACGCGGGGATGCAGCCGCTGAGCCTGTCCATGAGCCCCAGTTCCCAGTCCAGCAGCTGCGTCAGCGCAGCTCCTCAGCAGCATCAGATGGCTGCGGTTGCTTCTGCTGCTGCCTCTATGGCAGCTTCCCAGGGAGGCAGTAATGGTGGCGG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CAGTGTGTGGGGAAGAAGAGGGGCACTGGGAAGGGAGGCCAGAAGCAGCCCGTTCACCGCAAGTCCATTGACACGTTTGGGCAGAGGACCTCCCAGTATAGGGGCGTCACCAGCAGGCACAGGTGGACTGGGAGATATGAAGCCCACCTCTGGGACAACAGTTGCAAGAAGGATGGGCAGACGAGGAAAGGGAGGCAAGTTTATCTAGGTGGTTATGACAATGAAGACAAGGCTGCCAGGGCTTATGATCTGGCTGCTCTGAAATATTGGGGGCCGTCGACGAACACCAATTTCCCGCTAGAAACTTATCGAGAGGAGGTCGAGGAGATGAAAAGCATGACAAGGCAGGAATTCATTGCACACTTGAGAAGGAGAAGCAGCGGGTTTTCTCGTGGTGCTTCGATATATCGAGGAGTGACGAGGCATCATCAGCATGGAAAATGGCAAGCTAGGATTGGCAGGGTTGCTGGGAACAAAGACTTGTATCTCGGCACTTTCACCACTCAGGAAGAAGCAGCTGAGGCCTATGACGTAGCCGCGATCAAGTTCCGTGGCCTGAACGCCGTAACCAACTTCGACATAACGAGGTACGACGTGGACAAGATCATGGAGAGCAGCTCTCTGCTGCCCGGGGAGGAAGCGCGCAAGGTCAAGCCGATCGAGGCGGCCAACCACGTGCCTGCCAATGCCATGCACAACGGCGGCGCGGAGCTCAGCCATGCCGAAGAAGGAAGCTCCGGCGTCTGGAAGATGGTGCTCCACGGGACACCACAACAAGCAGC</w:t>
      </w:r>
    </w:p>
    <w:p w:rsidR="000E5E0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GAGCAATGGCCGGCGGCGGCACCAACTGCTTAGGCTTCTCCCTCTCCCCACACATTGACATGGCCATGGAGGTGCCCTCCTCCTCTGGACCCGACCACGCTCAGCCTGCTAGCGCTAGTGCTATGTCCACCAACGCCGCGACCTGCAACTTCCTCTTCTCCCCTCCCGCGCAAATGGCCGCTCCACCTCCTGGCTACTACTACATCGGCGGCGCCTATGGGGATGGCACCAGCACCGCCGGCGTCTACTACTCCCACCACCCCGTCATGCCCGTCACGTCCGATGGATCCCTGTGCATCATGGAAGGCATGATGCCGTCGTCCTCGCCGAAGCTCGAGGACTTCTTGGGCGGCGGCAATGACGGTGGACACGACACAGTCACCTACTACAGCCACCACCACCAGCAGCAGGGCCAGCAAGACCAGGAGGGAAGCAGAGTCTACCAGCACCATCAGCACTATCAGCAGCAGCAGCAGGAGCTAGCGCCCTACAACTTCCAGCACTTGACGGAAGCAGAGGCGATCTACCAAGAGGCCACGGCGCCGATGGACGATGCAATGGCCGCTGCCAAGAACCTGCTGGTGACAAGCTACGGGTCATGCTACAGCAACGCGGGGATGCAGCCGCTGAGCCTGTCCATGAGCCCCAGTTCCCAGTCCAGCAGCTGCGTCAGCGCAGCTCCTCAGCAGCATCAGATGGCTGCGGTTGCTTCTGCTGCTGCCTCTATGGCAGCTTCCCAGGGAGGCAGTAATGGTGGCGGGGAGCAGTGTGTGGGGAAGAAGAGGGGCACTGGGAAGGGAGGCCAGAAGCAGCCCGTTCACCGCAAGTCCATTGACACGTTTGGGCAGAGGACCTCCCAGTATAGGGGCGTCACCAGCAGGCACAGGTGGACTGGGAGATATGAAGCCCACCTCTGGGACAACAGTTGCAAGAAGGATGGGCAGACGAGGAAAGGGAGGCAAGTTTATCTAGGTGGTTATGACAATGAAGACAAGGCTGCCAGGGCTTATGATCTGGCTGCTCTGAAATATTGGGGGCCGTCGACGAACACCAATTTCCCGCTAGAAACTTATCGAGAGGAGGTCGAGGAGATGAAAAGCATGACAAGGCAGGAATTCATTGCACACTTGAGAAGGAGAAGCAGCGGGTTTTCTCGTGGTGCTTCGATATATCGAGGAGTGACGAGGCATCATCAGCATGGAAAATGGCAAGCTAGGATTGGCAGGGTTGCTGGGAACAAAGACTTGTATCTCGGCACTTTCACCACTCAGGAAGAAGCAGCTGAGGCCTATGACGTAGCCGCGATCAAGTTCCGTGGCCTGAACGCCGTAACCAACTTCGACATAACGAGGTACGACGTGGACAAGATCATGGAGAGCAGCTCTCTGCTGCCCGGGGAGGAAGCGCGCAAGGTCAAGCCGATCGAGGCGGCCAACCACGTGCCTGCCAATGCCATGCACAACGGCGGCGCGGAGCTCAGCCATGCCGAAGAAGGAAGCTCCGGCGTCTGGAAGATGGTGCTCCACGGGACACCACAACAAGCA</w:t>
      </w:r>
    </w:p>
    <w:p w:rsidR="000E5E0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E0B4F" w:rsidRPr="00337AEF" w:rsidRDefault="00FE0B4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CGCGTAGGCACGCCTGTACAGCTGCATACGCACGTTCAAAAACCAACAGAGGCCAAGAACAAACAGGCCCCTAGATTTTATATGCCCGCTCTAATGGAATTGCATTAGGGCTCAGGAGAGGGTGGTACTTATCCACCGCTTTGCTTTGGCTTGCTTGGCCCCCTCCCTCTCATTCCTTTTGCTCAGTTCACGGGTCCCTCCCGTCTTCCTCGTAGTTCACTTCTCTTTTACTTCTACTACTAGCTCCACCTCCATGTCGTCGCTCGGACAAGGATAGTGCAGTGACGCAGTAGTAGTGGGGCTCAGCTCAGAGTGAAAGCGAAGCAAGAAGCGTTTTCGTCTGTGTTTGTTTGTTGATGAGAGCAATGGCCGGCGGCGGCACCAACTGCTTAGGCTTCTCCCTCTCCCCACACATTGACATGGCCATGGAGGTGCCCTCCTCCTCTGGACCCGACCACGCTCAGCCTGCTAGCGCTAGTGCTATGTCCACCAACGCCGCGACCTGCAACTTCCTCTTCTCCCCTCCCGCGCAAATGGCCGCTCCACCTCCTGGCTACTACTACATCGGCGGCGCCTATGGGGATGGCACCAGCACCGCCGGCGTCTACTACTCCCACCACCCCGTCATGCCCGTCACGTCCGATGGATCCCTGTGCATCATGGAAGGTGTGCTCACTGTTGCACTTCTCTCTCTCTCTCTCTTGGTTCCCGTTGCTGCAAACGCTGGCATTAATCTTTCGTGCTGCCATCACGTAGGCATGATGCCGTCGTCCTCGCCGAAGCTCGAGGACTTCTTGGGCGGCGGCAATGACGGTGGACACGACACAGTCACCTACTACAGCCACCACCACCAGCAGCAGGGCCAGCAAGACCAGGAGGGAAGCAGAGTCTACCAGCACCATCAGCACTATCAGCAGCAGCAGCAGGAGCTAGCGCCCTACAACTTCCAGCACTTGACGGAAGCAGAGGCG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CTACCAAGAGGCCACGGCGCCGATGGACGATGCAATGGCCGCTGCCAAGAACCTGCTGGTGACAAGCTACGGGTCATGCTACAGCAACGCGGGGATGCAGCCGCTGAGCCTGTCCATGAGCCCCAGTTCCCAGTCCAGCAGCTGCGTCAGCGCAGCTCCTCAGCAGCATCAGATGGCTGCGGTTGCTTCTGCTGCTGCCTCTATGGCAGCTTCCCAGGGAGGCAGTAATGGTGGCGGGGAGCAGTGTGTGGGGAAGAAGAGGGGCACTGGGAAGGGAGGCCAGAAGCAGCCCGTTCACCGCAAGTCCATTGACACGTTTGGGCAGAGGACCTCCCAGTATAGGGGCGTCACCAGGTAAGTTGCTTATACTACAGATACTTAGCTTTTGGATTCACCTATGATCTCAACTTGCTCAATAGTAATACGTACCATCTTTTGTAAGTTCTATTTGATCATTTTACATTGCTGATCTTGTGCAAATAAACTAATGTTTCTAAAATAAATAAATTCTGCTTCATTTAGAACATGTAATGGCAGTACTAGCTACTCCAGTATACTCCCCCCTGTTTGAGCCTTATGTTTTGCCCTGTGATTTTGTCCTAGGTAGCAGCATTGATGTCTGCAGTCTTCCTCTGATGCACATCTGCAGTTCTTGTTATTTAGTAGGGCACCCACCCATATTTCGTTCCAAAACAAATTAATGCCATTGACATGGCCCTCGTTAAGATTTATTCACCCACAACATGCTTTTGTTTCGTTCCATTCCTCAAGATTCAGCCCAATGCACCTGTTGCTTCTGATGATGCATCTTCGGTTCTTTGAATTGATGAGACACCACCCACCTACTCTTTTGTTTTTGACCAAACCACCTGAGTCATCTCGCCTCCATTTTTATATTGTTTATATCGAATGACCAAGGTTTGTGTGTTTGATCCACTGGAGCAGGCACAGGTGGACTGGGAGATATGAAGCCCACCTCTGGGACAACAGTTGCAAGAAGGATGGGCAGACGAGGAAAGGGAGGCAAGGTTGATTACTACTAGCTCAACTTCTAGCACAAATTGTATCAAAAAAATCTTACTCATCACCTTATAACTGCACCTGACATTCTCATCTTGTGTATGCCAACATCTCTGGCTCGAATGGTGTCTTCTTGCAGTTTATCTAGGTAAAGTTGGCTTCATCTATGGGAGTACTTTGCTGCAGCACTTGTACCAAGCCGTGTCCTAGTTCCTGACATTTTCTTAATGTGGGCTAGGTGGTTATGACAATGAAGACAAGGCTGCCAGGGCTTATGATCTGGCTGCTCTGAAATATTGGGGGCCGTCGACGAACACCAATTTCCCGGTATGGATGACAACATGGCTTGGTTCATGGCAACTAAAACATCGATATAGTTCTCTATAATGTGAATTGATGTGTTGCGTTTCACAGCTAGAAACTTATCGAGAGGAGGTCGAGGAGATGAAAAGCATGACAAGGCAGGAATTCATTGCACACTTGAGAAGGTAAAAAAGCAGGAGTCGTTTTTCTCCTACTCTAGATCATTTCTTGATTGGTAGATCATTAATACGTTTGTGATGCCTAAAGGAGAAGCAGCGGGTTTTCTCGTGGTGCTTCGATATATCGAGGAGTGACGAGGTAAGATGCCTCATATTTCCCTCAATTAAGAAAATATTGTACGGGGGAAAAGGTCTGAATACTTTGAGCGGAAAACAATCTCAACACGCCGATGTTGCATTTCAGGCATCATCAGCATGGAAAATGGCAAGCTAGGATTGGCAGGGTTGCTGGGAACAAAGACTTGTATCTCGGCACTTTCAGTAAGAACGACATATCCGCTTGGTTTTATATACTAGTATAACCAAAAGAGTTTTCACAAAGTTATGTGCCATAAGTGAAAGAAGCTTTTAGTGCTAATCTTAAGTAGTACTCCGTCTGATCCAAAATAAGCGTCAGTTTTGAACTGGGTTTAGTTCAAAATGGCGACACTTTTTATGGATCGGAGGGGTGGTAGTAGTAACTACCATTCCTTTAGCGGGTACTATTACCGATGCTATGCTAATTGTCGCGGCAAAGTAGATTTGCCAACCAATAGAAGCTTTGGGATCTACTCAGTTTTACTGTTAACTAACTTTAGTTCGTGGAGTACATCTGCAACTGTAATGCATCATCCTTCCCTGATCATTCTTTGCTTTTCCAGATGTTTTATGCTTTTCATAAGGCTGTGACCTCTGTACAAAGTTATCGGTTGACTGTCTTGAATACTCCCTTGGACTGAAAAATCAATCACACTAGCACGACGCAAAAAGTAATCAGATCGGAAATCGTACTTTTACAATAGGAATCTACCTTGGCTTCCGAATGTATAATCAAGAATGTCATCAACGGCAGCATCTTTTAAAGTAACGTACTTATTATCTTACCATTACGTACGCATGTTTGAAGACCTCTAACATGTACTGAATCTATGTACAGCCACTCAGGAAGAAGCAGCTGAGGCCTATGACGTAGCCGCGATCAAGTTCCGTGGCCTGAACGCCGTAACCAACTTCGACATAACGAGGTACGACGTGGACAAGATCATGGAGAGCAGCTCTCTGCTGCCCGGGGAGGAAGCGCGCAAGGTCAAGCCGATCGAGGCGGCCAACCACGTGCCTGCCAATGCCATGCACAACGGCGGCGCGGAGCTCAGCCATGCCGAAGAAGGAAGCTCCGGCGTCTGGAAGATGGTGCTCCACGGGACACCACAACAAGCAG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26" w:name="OLE_LINK3"/>
      <w:bookmarkStart w:id="27" w:name="OLE_LINK4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TNGGHSMSGAGGWLGFSLSPQVAAAAMDAAAGSGIVDVAGHHHAHHGGVYYHPDPVASSPMSFYFGGGDNVGAASGGYYSGISALPLRSDGSLCLADALRRSEQKHHGAEVSAPPKLEDFLGAGPAMALSLDNSGYYYGGHSHDNDGAGGGQQPLLYAMMPGSGGHHMYYDAHAALLDEQAAATSAAMEAAGWMARDGDVYDVDAGNGEEGGGAIVPAGPGNPGGYAHPLTLSISSGSQSSCVTVQQAAAQAHAYVGQATAASKKRGAGAGAKQNKQPVVHRKCIDTFGQRTSKYRGVTRHRWTGRYEAHLWDNSCRKEGQTRKGRQVYLGGYDMEEKAGRAYDLAALKYWGASTHINFPVEDYQEELEVMKNMTRLEYVAHIRRKSSGFSRGASMYRGVTRHHQQGRWQARIGRVSGNKDLYLGTFSAEADAAEAYDVAAIKFRGVSAVTNFEISRYDVDKIMESSTLLPADQVRRRKDGPDALVASAAAALVQAGGAADYWRQPVAAASAVTPCGDKQSRHHLDLMSSESLSLLRGVVSMDGDAAGAHGMGNSSSARMSGASSLATS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LSNSREQSPDQGGGLAMLFARPAVPKLASSLPMGSWVSSPTPARPGVSVAHMSVFAAWADA</w:t>
      </w:r>
    </w:p>
    <w:p w:rsidR="00E56B5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CTGACGGAAGATCTGATTCATAATCAGTGAGCGGTGAAAGGGACAAGAATGTTAGGATGTAAAATTTGAACTTTTAAAAATTTAAACTAGTGTTGCATGCAGCTATTTAAACGTCTATATATTTTATATGCGACTATTTGACTATACGGACTTGAAATATATCCGACTATGGTTGAATAACGTCCTTCTGTTATGTGGAAGGAAATTTGCGGCAACACCGTTGAAGATGCCCTTAGCGTGTGTGTGGGCAAGACCAAGACAAGAGCAACTCATTCGTTTTGCACACACTTTAAAAGCCAAGCCCAGTACACCCCGTCGACCTCTCCGCCGATCACACCACACCCCGACTCTCCCTCTTCTTCCCCCCATCCCGCTCCCCACGTAGAGTACTACAAGAAGCGCTGAGCCCGGCACATCCCGCACACGCGCACGCACAAACCAAAGTCCCCCTTCAAACCCGCTGAGCCAACAATGGAGAGCAGCCGCATCATTGCGACATGTACCACCCAATGATTGATCCGTCTCATTCCCATCTAAGCTAGATCTTCTTGAATCTTGAGACCACCACAGCCTCATCCAAGCTCGTGCTCGTGCGCCCCTCGCTCCCATCCAATGACCAACGGCGGCCACAGCATGAGCGGCGCGGGCGGCTGGCTGGGGTTCTCGCTCTCGCCTCAAGTCGCCGCCGCGGCCATGGACGCGGCTGCCGGCTCCGGCATCGTCGACGTCGCTGGCCACCACCACGCGCACCACGGCGGGGTCTACTACCACCCCGACCCGGTCGCGTCCTCCCCCATGTCCTTCTACTTCGGGGGCGGCGACAATGTCGGGGCGGCGAGCGGCGGGTACTACTCCGGGATCTCCGCCCTGCCGCTCAGGTCCGACGGCTCGCTCTGTCTCGCCGACGCGCTCCGGAGGAGCGAGCAGAAACACCACGGGGCGGAGGTGTCGGCGCCGCCGAAGCTCGAGGACTTCCTCGGCGCTGGTCCCGCAATGGCGCTGAGCCTGGACAACTCCGGCTACTACTACGGCGGCCACAGCCACGACAACGATGGCGCTGGAGGCGGCCAGCAGCCGCTGCTGTACGCCATGATGCCTGGCTCCGGTGGCCACCACATGTACTACGACGCCCACGCGGCGTTGCTGGACGAGCAGGCTGCAGCCACGTCGGCCGCGATGGAAGCGGCCGGCTGGATGGCGCGTGACGGGGACGTCTACGACGTGGACGCCGGCAACGGCGAGGAGGGCGGGGGCGCCATCGTGCCGGCCGGCCCCGGCAACCCAGGCGGATACGCACACCCGCTGACGCTGTCCATCAGCTCTGGGTCCCAATCCAGCTGCGTCACCGTGCAGCAGGCGGCCGCACAAGCCCACGCCTACGTCGGCCAGGCAACCGCGGCCAGCAAGAAGCGCGGCGCCGGCGCGGGCGCCAAGCAAAACAAGCAGCCGGTGGTCCACCGCAAGTGCATCGACACCTTCGGCCAGCGCACGTCCAAGTACAGGGGCGTCACCAGGCATAGGTGGACGGGGAGGTATGAGGCGCACCTCTGGGACAACAGCTGCCGGAAGGAGGGCCAGACCAGGAAAGGCCGGCAAGTTTATCTTGGTGGGTATGACATGGAGGAGAAGGCGGGGAGGGCGTATGATCTTGCGGCGCTCAAGTACTGGGGCGCGTCCACGCACATCAACTTCCCGGTGGAGGACTACCAGGAGGAGCTGGAGGTGATGAAGAACATGACCAGGCTAGAGTACGTGGCTCACATCAGAAGGAAGAGCAGCGGGTTCTCGCGCGGAGCTTCGATGTACCGGGGAGTCACCAGGCACCACCAGCAGGGGCGGTGGCAGGCGCGCATCGGCCGGGTTTCCGGCAACAAGGACCTCTACCTCGGAACATTCAGCGCGGAGGCGGACGCGGCAGAGGCGTACGACGTGGCGGCGATCAAGTTCCGCGGCGTCAGCGCGGTCACCAACTTCGAAATCAGCCGGTACGACGTGGACAAGATCATGGAGAGCAGCACGCTGCTGCCCGCCGATCAGGTGCGGCGCAGGAAGGACGGCCCCGACGCACTGGTGGCCAGCGCGGCGGCCGCGCTCGTGCAGGCCGGCGGCGCCGCGGACTACTGGAGGCAGCCCGTTGCGGCGGCGTCGGCGGTCACGCCGTGCGGCGACAAGCAGAGCCGCCACCACCTCGACCTCATGTCGAGCGAGTCCTTGTCGCTGCTGCGCGGCGTGGTGTCCATGGACGGCGACGCTGCTGGTGCTCACGGGATGGGAAACTCCAGCAGCGCGCGCATGTCGGGCGCGTCGTCGTTGGCCACGAGCCTGAGCAACTCCCGGGAGCAGAGCCCGGACCAGGGAGGCGGCCTGGCCATGCTGTTCGCCCGGCCCGCGGTGCCGAAGCTGGCGAGCTCGCTGCCCATGGGCTCCTGGGTCTCGTCGCCTACGCCGGCCAGGCCCGGCGTGTCCGTGGCGCACATGTCAGTGTTCGCCGCGTGGGCGGACGCATGAGCAACAACCGCACCGTCATCCTTTTAGGGCTACAACATGCACGGCGGCAAGAAGGTTTAGGGCAAGTAGTACTCAGTAGCCATGGTAGCTATTAGCCTATTACTAGTAGTAAGGAACTAAGGGTTAGTAGTAACCATAGTTAGTAGCTTAGCCGACGCAGGTCGACGGCGAGGGATAAAGCGCGCATGCATGGCTGGGCTCCCGTGGTTCCTTCTTCAGCTGCGTCTGGGACGAAGGGTTTTTGTAGTATCGAGCCTGGCACGGCAACGGCGGCGTCGCCTCCGGCCGAGGGCCGCCGCTGATCGGAGATGGATGGGCAGTAGTAGTTCCTGTCTCCACTCTCCAGACCTCCTAACTTCCATCAAATGAAAATGTGTTCGTCTTGCAACGTTCAGG</w:t>
      </w:r>
    </w:p>
    <w:p w:rsidR="00E56B5A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CCAACGGCGGCCACAGCATGAGCGGCGCGGGCGGCTGGCTGGGGTTCTCGCTCTCGCCTCAAGTCGCCGCCGCGGCCATGGACGCGGCTGCCGGCTCCGGCATCGTCGACGTCGCTGGCCACCACCACGCGCACCACGGCGGGGTCTACTACCACCCCGACCCGGTCGCGTCCTCCCCCATGTCCTTCTACTTCGGGGGCGGCGACAATGTCGGGGCGGCGAGCGGCGGGTACTACTCCGGGATCTCCGCCCTGCCGCTCAGGTCCGACGGCTCGCTCTGTCTCGCCGACGCGCTCCGGAGGAGCGAGCAGAAACACCACGGGGCGGAGGTGTCGGCGCCGCCGAAGCTCGAGGACTTCCTCGGCGCTGGTCCCGCAATGGCGCTGAGCCTGGACA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CGGCTACTACTACGGCGGCCACAGCCACGACAACGATGGCGCTGGAGGCGGCCAGCAGCCGCTGCTGTACGCCATGATGCCTGGCTCCGGTGGCCACCACATGTACTACGACGCCCACGCGGCGTTGCTGGACGAGCAGGCTGCAGCCACGTCGGCCGCGATGGAAGCGGCCGGCTGGATGGCGCGTGACGGGGACGTCTACGACGTGGACGCCGGCAACGGCGAGGAGGGCGGGGGCGCCATCGTGCCGGCCGGCCCCGGCAACCCAGGCGGATACGCACACCCGCTGACGCTGTCCATCAGCTCTGGGTCCCAATCCAGCTGCGTCACCGTGCAGCAGGCGGCCGCACAAGCCCACGCCTACGTCGGCCAGGCAACCGCGGCCAGCAAGAAGCGCGGCGCCGGCGCGGGCGCCAAGCAAAACAAGCAGCCGGTGGTCCACCGCAAGTGCATCGACACCTTCGGCCAGCGCACGTCCAAGTACAGGGGCGTCACCAGGCATAGGTGGACGGGGAGGTATGAGGCGCACCTCTGGGACAACAGCTGCCGGAAGGAGGGCCAGACCAGGAAAGGCCGGCAAGTTTATCTTGGTGGGTATGACATGGAGGAGAAGGCGGGGAGGGCGTATGATCTTGCGGCGCTCAAGTACTGGGGCGCGTCCACGCACATCAACTTCCCGGTGGAGGACTACCAGGAGGAGCTGGAGGTGATGAAGAACATGACCAGGCTAGAGTACGTGGCTCACATCAGAAGGAAGAGCAGCGGGTTCTCGCGCGGAGCTTCGATGTACCGGGGAGTCACCAGGCACCACCAGCAGGGGCGGTGGCAGGCGCGCATCGGCCGGGTTTCCGGCAACAAGGACCTCTACCTCGGAACATTCAGCGCGGAGGCGGACGCGGCAGAGGCGTACGACGTGGCGGCGATCAAGTTCCGCGGCGTCAGCGCGGTCACCAACTTCGAAATCAGCCGGTACGACGTGGACAAGATCATGGAGAGCAGCACGCTGCTGCCCGCCGATCAGGTGCGGCGCAGGAAGGACGGCCCCGACGCACTGGTGGCCAGCGCGGCGGCCGCGCTCGTGCAGGCCGGCGGCGCCGCGGACTACTGGAGGCAGCCCGTTGCGGCGGCGTCGGCGGTCACGCCGTGCGGCGACAAGCAGAGCCGCCACCACCTCGACCTCATGTCGAGCGAGTCCTTGTCGCTGCTGCGCGGCGTGGTGTCCATGGACGGCGACGCTGCTGGTGCTCACGGGATGGGAAACTCCAGCAGCGCGCGCATGTCGGGCGCGTCGTCGTTGGCCACGAGCCTGAGCAACTCCCGGGAGCAGAGCCCGGACCAGGGAGGCGGCCTGGCCATGCTGTTCGCCCGGCCCGCGGTGCCGAAGCTGGCGAGCTCGCTGCCCATGGGCTCCTGGGTCTCGTCGCCTACGCCGGCCAGGCCCGGCGTGTCCGTGGCGCACATGTCAGTGTTCGCCGCGTGGGCGGACGCATGA</w:t>
      </w:r>
    </w:p>
    <w:p w:rsidR="00E56B5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E56B5A" w:rsidRPr="00337AEF" w:rsidRDefault="00E56B5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CTGACGGAAGATCTGATTCATAATCAGTGAGCGGTGAAAGGGACAAGAATGTTAGGATGTAAAATTTGAACTTTTAAAAATTTAAACTAGTGTTGCATGCAGCTATTTAAACGTCTATATATTTTATATGCGACTATTTGACTATACGGACTTGAAATATATCCGACTATGGTTGAATAACGTCCTTCTGTTATGTGGAAGGAAATTTGCGGCAACACCGTTGAAGATGCCCTTAGCGTGTGTGTGGGCAAGACCAAGACAAGAGCAACTCATTCGTTTTGCACACACTTTAAAAGCCAAGCCCAGTACACCCCGTCGACCTCTCCGCCGATCACACCACACCCCGACTCTCCCTCTTCTTCCCCCCATCCCGCTCCCCACGTAGAGTACTACAAGAAGCGCTGAGCCCGGCACATCCCGCACACGCGCACGCACAAACCAAAGTCCCCCTTCAAACCCGCTGAGCCAACAATGGAGAGCAGCCGCATCATTGCGACATGTACCACCCAATGATTGATCCGTCTCATTCCCATCTAAGCTAGATCTTCTTGAATCTTGAGACCACCACAGCCTCATCCAAGCTCGTGCTCGTGCGCCCCTCGCTCCCATCCAATGACCAACGGCGGCCACAGCATGAGCGGCGCGGGCGGCTGGCTGGGGTTCTCGCTCTCGCCTCAAGTCGCCGCCGCGGCCATGGACGCGGCTGCCGGCTCCGGCATCGTCGACGTCGCTGGCCACCACCACGCGCACCACGGCGGGGTCTACTACCACCCCGACCCGGTCGCGTCCTCCCCCATGTCCTTCTACTTCGGGGGCGGCGACAATGTCGGGGCGGCGAGCGGCGGGTACTACTCCGGGATCTCCGCCCTGCCGCTCAGGTCCGACGGCTCGCTCTGTCTCGCCGACGCGCTCCGGAGGAGCGAGCAGAAACACCACGGTAAATATCTGCACAGTACTTACCACGGTTCTTACTTTGCTACAGTTTGGGGTTGCTGAGCTCTTGGCTTCTAGCTAGCTGCGCCTGCGCGTGTCTCTTTATGTTTCTTGGTTGGGCTTGCGGTCTGCGCAGGGGCGGAGGTGTCGGCGCCGCCGAAGCTCGAGGACTTCCTCGGCGCTGGTCCCGCAATGGCGCTGAGCCTGGACAACTCCGGCTACTACTACGGCGGCCACAGCCACGACAACGATGGCGCTGGAGGCGGCCAGCAGCCGCTGCTGTACGCCATGATGCCTGGCTCCGGTGGCCACCACATGTACTACGACGCCCACGCGGCGTTGCTGGACGAGCAGGCTGCAGCCACGTCGGCCGCGATGGAAGCGGCCGGCTGGATGGCGCGTGACGGGGACGTCTACGACGTGGACGCCGGCAACGGCGAGGAGGGCGGGGGCGCCATCGTGCCGGCCGGCCCCGGCAACCCAGGCGGATACGCACACCCGCTGACGCTGTCCATCAGCTCTGGGTCCCAATCCAGCTGCGTCACCGTGCAGCAGGCGGCCGCACAAGCCCACGCCTACGTCGGCCAGGCAACCGCGGCCAGCAAGAAGCGCGGCGCCGGCGCGGGCGCCAAGCAAAACAAGCAGCCGGTGGTCCACCGCAAGTGCATCGACACCTTCGGCCAGCGCACGTCCAAGTACAGGGGCGTCACCAGGTAGCCGCGCGGCACAACCCATAACTCATTGCATGTCTTCCTTGTTTGTCAGTCACCATCGTCTTCCTCCTCGCGCTAACCCCCGCTTGCTAGCAAAAGCAGGCATAGGTGGACGGGGAGGTATGAGGCGCACCTCTGGGACAACAGCTGCCGGAAGGAGGGCCAGACCAGGAAAGGCCGGCAAGGTAGTACTTCCAAGTTCCAACCTTAATCAATCAAGCTCTGTAACTAGTAGTAGAACTTGGCCCCTGGTACCATTTTTGTTTGTTTAGTTCTAGTAGCACTACGTACCACTAGCAGCACTC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AAGTAGTGATGTGAGTGCACTTCCAACTGCTAACTAATGAACTGCTCTTTGCATGTCATTTGCTGGACCTTTTGGCCTGGGATCTATCGTGCTTCTCCTCGTCTCCATCTGCAGTTTATCTTGGTGAGTACCACTGCCACTGGGAGTGATACCTGCTGGGATCAGTCAGTACAAATGTTACTACTACATTTTTGCACATGTGTGTAATCAGTGGGTTCAAGTACTACTGTACTTTAGTTATTTTCTTGTGGGATCAGTCAAACACAAATACAAGTACTCCATTTTTGCGCATGTCTAATCAGACGGAGTGGTGCTTACAGGAGTTTGTTGATTTGTGCAGGTGGGTATGACATGGAGGAGAAGGCGGGGAGGGCGTATGATCTTGCGGCGCTCAAGTACTGGGGCGCGTCCACGCACATCAACTTCCCGGTACGCACGCGATCACCTACTTATCGATCCATCTCCGGTGTCCATTGCTCTACATTGTTTGCTAGCTTGTGATAAAAATGTAGCCACTAGCCAGTGATTTTGACCTTTGTTTGTGTGATTTCGTGCAGGTGGAGGACTACCAGGAGGAGCTGGAGGTGATGAAGAACATGACCAGGCTAGAGTACGTGGCTCACATCAGAAGGTAGATAACCTAGTACTTGCCTGAATCCTGAGAGAAATGTGCACTCGATGTACGCATGGCGGACACTCACCTCTCGGATCGCCATTGTTGCAGGAAGAGCAGCGGGTTCTCGCGCGGAGCTTCGATGTACCGGGGAGTCACCAGGCACCACCAGCAGGGGCGGTGGCAGGCGCGCATCGGCCGGGTTTCCGGCAACAAGGACCTCTACCTCGGAACATTCAGTAAGCGCTCAGCCCCAGCTAGCTCTTCCTCTCCCAACCGCCGCCGTTAATATCGTTTCCCTGAGACTGCAACCTCGCAATCTCGCTACAAGATAGTACTAGTACCTAGTGGACTACAAATCTGCAGCATGCATGCTCCTATCATGCATCACCATGATCACCGATTCACCAAAGTGACAGCAGCAACTAGTTCGTTGTCGCCGCAGCAAAGCAATGGCTGCAGAGGCTTGTCACGGTTTAAGGACGCAGGGCGTCCTGTCACAATGATCATAACCTCTGATGTGGCTCAATGATGCCCCTTGCCCCTCCCGAAAGAATGAACGTAGCATCGCTCTGCCGATTCCTTGCGTGCTTTTGGCCGCACTTTTGCGCGTGCTAGGCCGCGCCCAGTGGCATTGCATCGGCCATCGGCGGTAGTGGGTTTACGTTTGGGTGTTGCTCGCCTTTCTCATAAGGCTGGCAGGCCCTGAGCATGCATGCATGCTCTCGTAGCTTTCGCGCTTGGCTCCTGTTCTGTTGTTTGACCGCCGGGAAAGCCCGGCTGCTGTTTGAGGCTCGGTTTGTGATCGATCGTTGGATGTGTGTTTTCTTTGCGTGCAGGCGCGGAGGCGGACGCGGCAGAGGCGTACGACGTGGCGGCGATCAAGTTCCGCGGCGTCAGCGCGGTCACCAACTTCGAAATCAGCCGGTACGACGTGGACAAGATCATGGAGAGCAGCACGCTGCTGCCCGCCGATCAGGTGCGGCGCAGGAAGGACGGCCCCGACGCACTGGTGGCCAGCGCGGCGGCCGCGCTCGTGCAGGCCGGCGGCGCCGCGGACTACTGGAGGCAGCCCGTTGCGGCGGCGTCGGCGGTCACGCCGTGCGGCGACAAGCAGAGCCGCCACCACCTCGACCTCATGTCGAGCGAGTCCTTGTCGCTGCTGCGCGGCGTGGTGTCCATGGACGGCGACGCTGCTGGTGCTCACGGGATGGGAAACTCCAGCAGCGCGCGCATGTCGGGCGCGTCGTCGTTGGCCACGAGCCTGAGCAACTCCCGGGAGCAGAGCCCGGACCAGGGAGGCGGCCTGGCCATGCTGTTCGCCCGGCCCGCGGTGCCGAAGCTGGCGAGCTCGCTGCCCATGGGCTCCTGGGTCTCGTCGCCTACGCCGGCCAGGCCCGGCGTGTCCGTGGCGCACATGTCAGTGTTCGCCGCGTGGGCGGACGCATGAGCAACAACCGCACCGTCATCCTTTTAGGGCTACAACATGCACGGCGGCAAGAAGGTTTAGGGCAAGTAGTACTCAGTAGCCATGGTAGCTATTAGCCTATTACTAGTAGTAAGGAACTAAGGGTTAGTAGTAACCATAGTTAGTAGCTTAGCCGACGCAGGTCGACGGCGAGGGATAAAGCGCGCATGCATGGCTGGGCTCCCGTGGTTCCTTCTTCAGCTGCGTCTGGGACGAAGGGTTTTTGTAGTATCGAGCCTGGCACGGCAACGGCGGCGTCGCCTCCGGCCGAGGGCCGCCGCTGATCGGAGATGGATGGGCAGTAGTAGTTCCTGTCTCCACTCTCCAGACCTCCTAACTTCCATCAAATGAAAATGTGTTCGTCTTGCAACGTTCAGG</w:t>
      </w:r>
    </w:p>
    <w:bookmarkEnd w:id="26"/>
    <w:bookmarkEnd w:id="27"/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7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TTVQPHSPDPTAITSPPPPPPPPRQEDLTAAGEGVEIAALDEQPAHVAVAVADKGKTAPGGGKLVAEAMRKCAAPRSSRYHGVTRLKWSGKYEAHLWDNTSQVEGRKRKGKHVYLGSYVTEENAARAHDLAALKYWGISQPTKLNFNISDYVKEIEIMKSMNQDEFVAYIRRQSSCFSRGTSSYRGVTRRKDDKWQARIGRIGESRDTKDIYLGTFETEVEAAEAYDLAAIQLRGVHAVTNFDVSNYSEEGLKKLEGSSVVVNLEDQSEVTKLAVTNFDISKHCEDGLKKLDGAS</w:t>
      </w:r>
    </w:p>
    <w:p w:rsidR="00085DD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AACCCTATGATCGGGCCAAGGCAGCGAAGCGAATCAGGCGGAACAGGACGCAGTCACGCAGCTGCTCTTTCCTCCACCCGCCTCCCCCGTAGGGGTAGCTAGGGTTTCTCCGTCCAAATCGTGAATAATAGTCCACTTGAAGATTCGCGCGAAAGCCGCGGCGATGGCCACCACCGTCCAACCCCACTCCCCGGACCCAACAGCCATCACCAGCCCCCCTCCACCTCCTCCTCCACCTCGCCAGGAGGACCTGACCGCCGCGGGGGAGGGCGTAGAGATCGCGGCACTCGATGAGCAGCCTGCCCACGTCGCCGTCGCCGTCGCCGACAAGGGGAAGACGGCTCCCGGCGGCGGGAAGCTGGTGGCGGAGGCCATGCGCAAGTGCGCGGCGCCCCGGTCGTCGCGCTACCACGGCGTGACGAGGCTCAAGTGGAGCGGCAAGTACGAGGCACACCTCTGGGACAACACCAGCCAGGTTGA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CGCAAGCGCAAGGGCAAGCATGTGTACTTGGGAAGCTATGTTACTGAAGAGAATGCTGCAAGGGCGCATGACCTTGCAGCCCTGAAATATTGGGGCATAAGTCAACCCACCAAACTAAACTTCAATATTTCTGATTATGTAAAAGAAATTGAGATCATGAAGAGCATGAATCAAGATGAATTTGTGGCCTACATAAGGAGGCAGAGCAGTTGTTTCTCAAGAGGAACTTCATCATACAGGGGTGTAACAAGACGAAAGGATGATAAATGGCAAGCACGTATTGGTAGGATTGGTGAGAGTAGAGACACTAAAGACATCTATCTTGGGACCTTTGAAACTGAAGTGGAGGCAGCTGAAGCGTATGACCTAGCAGCAATTCAGCTCCGTGGTGTTCATGCTGTGACCAACTTTGATGTCAGCAACTACTCCGAAGAAGGTTTGAAGAAACTAGAAGGCTCATCCGTGGTAGTGAACCTGGAGGACCAATCAGAAGTCACTAAGTTAGCTGTGACCAATTTTGATATTAGCAAACACTGCGAAGATGGTTTGAAGAAACTAGATGGCGCATCCTAGGTAGTGAACCTGGAGGGCCAATCAGAAGTCACCAAGTTATCTGTGACTAACTTTGATATTAGCAACTACCGTGAAGATGGTTTGAAGAAACTAGAAGCCTCATCGGAGATAGCGAACCTGGAGGGCCAATCAGAAGTCACAAAGTTGGCTGGACAATAAATATTAGAATAGCAACATGTAAATTATTTATTTCTTCCTTTTTATCTTTTCTCTGATCATCAATTTTCCCACCTTTTTTCTTTTCCTGATGAGAGTGTCTTTTCTTCGTCCACTTTTTCTGAAGCCCTTCTATTCTCAAGGAATTTCCATGGGCTGGTTGCCAACTCTGGTATTTACCAGCTACAGAGTAGGATCGTATGATGCTGTACTCTGTATGTTCATGTACACTGATTACAAACCGTTGCAAGGCAATGAAAGCTCTATTTTTGCGGAAATTGCATTTGGAATGGAGGCC</w:t>
      </w:r>
    </w:p>
    <w:p w:rsidR="00085DD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CACCACCGTCCAACCCCACTCCCCGGACCCAACAGCCATCACCAGCCCCCCTCCACCTCCTCCTCCACCTCGCCAGGAGGACCTGACCGCCGCGGGGGAGGGCGTAGAGATCGCGGCACTCGATGAGCAGCCTGCCCACGTCGCCGTCGCCGTCGCCGACAAGGGGAAGACGGCTCCCGGCGGCGGGAAGCTGGTGGCGGAGGCCATGCGCAAGTGCGCGGCGCCCCGGTCGTCGCGCTACCACGGCGTGACGAGGCTCAAGTGGAGCGGCAAGTACGAGGCACACCTCTGGGACAACACCAGCCAGGTTGAGGGGCGCAAGCGCAAGGGCAAGCATGTGTACTTGGGAAGCTATGTTACTGAAGAGAATGCTGCAAGGGCGCATGACCTTGCAGCCCTGAAATATTGGGGCATAAGTCAACCCACCAAACTAAACTTCAATATTTCTGATTATGTAAAAGAAATTGAGATCATGAAGAGCATGAATCAAGATGAATTTGTGGCCTACATAAGGAGGCAGAGCAGTTGTTTCTCAAGAGGAACTTCATCATACAGGGGTGTAACAAGACGAAAGGATGATAAATGGCAAGCACGTATTGGTAGGATTGGTGAGAGTAGAGACACTAAAGACATCTATCTTGGGACCTTTGAAACTGAAGTGGAGGCAGCTGAAGCGTATGACCTAGCAGCAATTCAGCTCCGTGGTGTTCATGCTGTGACCAACTTTGATGTCAGCAACTACTCCGAAGAAGGTTTGAAGAAACTAGAAGGCTCATCCGTGGTAGTGAACCTGGAGGACCAATCAGAAGTCACTAAGTTAGCTGTGACCAATTTTGATATTAGCAAACACTGCGAAGATGGTTTGAAGAAACTAGATGGCGCATCCTAG</w:t>
      </w:r>
    </w:p>
    <w:p w:rsidR="00085DD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85DD4" w:rsidRPr="00337AEF" w:rsidRDefault="00085DD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GAGCGCGGAAGAGTCGCACGCGCGGGAGCCGGCGCAACAAATAAGGGGCGCGGGATTGCGTTTCGGCCAGCGCGCTGAAATGAAAATGGCGCGTGCACCGTTTTTGCACGCCTGCTGGAGCTGCCCGCCGCGTTGCGCTCGCGCTAAAACTGACTTTTTTACTGCGCGGCGCTTGTATAGGGCGCGTGCTGGAGATGCTGTGACAAACCCTATGATCGGGCCAAGGCAGCGAAGCGAATCAGGCGGAACAGGACGCAGTCACGCAGCTGCTCTTTCCTCCACCCGCCTCCCCCGTAGGGGTAGCTAGGGTTTCTCCGTCCAAATCGTGAATAATAGTCCACTTGAAGATTCGCGCGAAAGCCGCGGCGATGGCCACCACCGTCCAACCCCACTCCCCGGACCCAACAGCCATCACCAGCCCCCCTCCACCTCCTCCTCCACCTCGCCAGGAGGACCTGACCGCCGCGGGGGAGGGCGTAGAGATCGCGGCACTCGATGAGCAGCCTGCCCACGTCGCCGTCGCCGTCGCCGACAAGGGGAAGACGGCTCCCGGCGGCGGGAAGCTGGTGGCGGAGGCCATGCGCAAGTGCGCGGCGCCCCGGTCGTCGCGCTACCACGGCGTGACGAGGTGGGCAGGCTAGGAAGGACGTTGTTACTGTTCATTGATAGGGCTTGCTGTCCTTGCGTGTTGTTGACTCGATTGTTTGCGTTCGTATGTATATACTGGGACAGGCTCAAGTGGAGCGGCAAGTACGAGGCACACCTCTGGGACAACACCAGCCAGGTTGAGGGGCGCAAGCGCAAGGGCAAGCATGGTGCGTAATTTTGCTGTCCACACTGTAGCCTGCTCATTCAATGGTTTTCAGAGCCCAACGAAACTACCTAGTATGGTTTAACTTGGAATGCTGAGAGGGAACTGATCAGTTATCAGTTGCCCTCGAATAGAAACAGAGGGTTGGTTGCAAGGTGCACATACCGTGTCTTCTAATTTACAATATCATAATATGTGGCACCACAATTCGAGTTACTAAATGCAAACTAGGTGCTAATATAGGATGATTGCTGCTTTGGATTAATAATTATTTGTACGGGAATGCAGGAACATCTTTGTTGGATCAGTACATTGATTATTGATATTCATTCTTAATATGACACCTTGAAACCCTTGGTTGATGTAGGATGATAAATTGTGTGCAAGCGCAATAGAGTACACCTTTTTTTCTTTAATAAGAGGAAAGGGTATTACTAAATATCTCTATTAAGCTTTTCTCTTCTTTGCGGATGATGTGGTGCTAGGTGATGATAGTCGGACGGGGTCAATACGAAGTTAGAGCTATGGAGACAAATCTTGGAATCGAAAGGTTTTAGACTTNNNNNNACTAAAACCGA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ACATGAGGTGCGGTTTCAGTACTACTAGGCACGAGGAGGAGGAGGTTAGCCTTGATGAGCAGGTGGTGCCCCAGAAGGGCACCCTGCAATATTTGGTGTCAGTGTTGTAGAAGGACGGGGATATCGATCAAGATGTTAACCTAACCATCGAATCATTCAGATGGATGAAGTGGTGCCTAGCTTTTGGCGTTCTATGTGACAGGAGAGTGCCAGAAAAGCTAGGCAGACTAAAAGGCAACATGTTCAACAATTAGGTGTGGCGGAGTTGCACATGTTGAGATGGAGATGTGTCGCCACACAAGGAAGGACCGGGTCCGGAATGATAATATATGAGATAGAGTTCGGGTAGCACCAATCGAAGAGAAGTTTGTCCAACGTCGTCTGAGATGGTTTGGGCATATTCAGTGCAGGTCTCCAGAAGTTTCATTGTGTAGCAGACGGCTAAAGTGTGCTGATAATGCCAAGAGAGGTCGGGGTAGGCCGAACTTGACATGGGAGGAGTCTTTAAACAAATAGAGATTTGAGGGACTGGAGTATCGCCAAAGAACTAGCCGTAGACAGGGGTGCACGGAACGTAGCTATCCATGTGCCAGAACCCATGAGTTGGTTGCGAGATCTTATGGGTTTCACCTCTAGCCTACCCCAACTTGTTTCGGACTAAAGGCTTTGTTGTAAGCTTTTCTCTTGTTTCTGTAGGAATTGGGCATTGGAAATTCTACTGTTTTTTGTTATAAAATGGAACGTTTAATTGTGCACTTAGCATCTTCACTCCCCCTAACTGATTTTTTTTGTTTGGATATTCTGCATGGGATCTGTTTCTACTTTTGGCTGCCATTGTGGTTCTTCAGTGTACTTGGGTAACAACTTATACTGCCTGCTATCATAGAGTGAGTTTGGATTGAATATAAAAACAGCTCAATTTGATCTTCATTTTGGCATTACAGGAAGCTATGTTACTGAAGAGAATGCTGCAAGGGCGCATGACCTTGCAGCCCTGAAATATTGGGGCATAAGTCAACCCACCAAACTAAACTTCAATGTATGGAGTGTTTGTTGTTTTGTGTATTTGAGGAACTGGCATCTTGTTATACAGGAAAATAGAATTAACTTCTAATTGTTCTCCAGATTTCTGATTATGTAAAAGAAATTGAGATCATGAAGAGCATGAATCAAGATGAATTTGTGGCCTACATAAGGAGGTCCGTTATATAGTTGAATATTGCAGGTTTGAAACCTATGTACTAGTTTTTCAAAGTTTTTATGATTATTTCAGGCAGAGCAGTTGTTTCTCAAGAGGAACTTCATCATACAGGGGTGTAACAAGGTTCTATTCTGTACTTCAGGAATATATATAAAGAGTTATCTAGTCTAGTGAAATAAATTTGTAGGATTTTGATCCATCTTGTTTCTTTTTGCAACTGAAAATTTTCTGCTGTGTTCAAACTTAAGAATTCCGCATGTTTGGTTCTACAGCAAATTTTAACTTTATCTATTCGCTTGGACTAAACAGACGAAAGGATGATAAATGGCAAGCACGTATTGGTAGGATTGGTGAGAGTAGAGACACTAAAGACATCTATCTTGGGACCTTTGGTGAGTACAAATTGTAACTGATGGCATTAACCTTGTGTTGAAAACTATTTTGAATGAGGAAATCACTATAAGTTGAAACTTGTTGCTAATGAATAAGGAATTATGCTTGGTTCGCAGAAACTGAAGTGGAGGCAGCTGAAGCGTATGACCTAGCAGCAATTCAGCTCCGTGGTGTTCATGCTGTGACCAACTTTGATGTCAGCAACTACTCCGAAGAAGGTTTGAAGAAACTAGAAGGCTCATCCGTGGTAGTGAACCTGGAGGACCAATCAGAAGTCACTAAGTTAGCTGTGACCAATTTTGATATTAGCAAACACTGCGAAGATGGTTTGAAGAAACTAGATGGCGCATCCTAGGTAGTGAACCTGGAGGGCCAATCAGAAGTCACCAAGTTATCTGTGACTAACTTTGATATTAGCAACTACCGTGAAGATGGTTTGAAGAAACTAGAAGCCTCATCGGAGATAGCGAACCTGGAGGGCCAATCAGAAGTCACAAAGTTGGCTGGACAATAAATATTAGAATAGCAACATGTAAATTATTTATTTCTTCCTTTTTATCTTTTCTCTGATCATCAATTTTCCCACCTTTTTTCTTTTCCTGATGAGAGTGTCTTTTCTTCGTCCACTTTTTCTGAAGCCCTTCTATTCTCAAGGAATTTCCATGGGCTGGTTGCCAACTCTGGTATTTACCAGCTACAGAGTAGGATCGTATGATGCTGTACTCTGTATGTTCATGTACACTGATTACAAACCGTTGCAAGGCAATGAAAGCTCTATTTTTGCGGAAATTGCATTTGGAATGGAGGC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8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KSGEEVSQGQQMDGFVEEKAAGESRDGRKIERSPSINLNSLPAMAPAAAEIGLLHGAAESEANDASTQKGDESSGTDQKKVPKNEEVDEGEIQGRADMKSDSVDPLNSENHAGEKDALVTVPENEGRADGGDNYKGVQVLSIVKKDEPEEIVDSINPVTVAEYREEKGATSSTSAITAVRAPGSRSSCYHGVTRHRWSGKYEAHLWDSTCRVEGRRRKGKQVYLGSYDTEQKAARAYDVAALKYWGLNTKLNFSISEYEKELADIQDMSPEECVTYLRRRSSCFSRGASIYRGVTRRQKDGRWQARIGLIAGTRDIYLGTFKTEEEAAEAYDIAAIEIRGKNAVTNFDRSNYMDRGMHCIEGAGLKLLATKPE</w:t>
      </w:r>
    </w:p>
    <w:p w:rsidR="00DC2E1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GGCCTCCGAGGCACGGACCGCCAGGGTCCTCCAGCCTGGCACGCATCACGAGGGCGTCGTCCACGAAGCAAAACTCCCACATCACCATTATATTTATTTATATTTATATAAAACGAGCATTTTGTTTACTCCTCCTGATGTATAGTGGTACTCCTACCAGTACCAGTAACCGCTGCAGGTGGCGGCAGTAAAAGATCCAGCAAATATCCGATGGTTTCGGAGCGCCAGTGCGGCGGCGCGAGATAAAATCCGCCCCCCACCCCCACACGCGATTTCCCCCACTCTCCCCGTTTCCTCCCTCGATTTCTCCAAATCTTTTCTTCTCCTTCTCCACCAGCGATTAGTTTGTTGTTTCCGGCATCACTCCGCAATAAGCCGCCCCCGCCCCCGCCTCCGCCGCGCTGGCCCTCGTCGTTTCCTTCCCCAATTCCGCCGCCCCTCCCAGCCCGATATTTATTCCCTGCCTCGGCATCCATTTCAAGTTGGTAGATTTT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GCTCGTCGTTGCTAGTGGTAATATCCGCGCTGGGATATTTCCCCTTTTGCTTTCTTGGCCGCGCGCGTCCAGCCCCCCCGGTGGCCTCCGGATCTTTCGATCGCCGCGAGCAGGCGGCTCAAGGTACCTTCTTGTTTTCCGATTCTGGCAGCTAGAAGAAGAAGAAGAAGAAGAAGAAGAAGAAGTTGTGTTGGGCGATGGAATGATTTCCTGGTTGGGATCTAACCGTTTGATTCTTTTTTCTTGTTTGGGATGCTCTGTCTTTGTCCCCCCTCTTTCAGATAGTTCGTGAATAGGACGGCTGCTAGGCAGGTTAGGTTCGTGATAGACGATGAAATCCGGGGAGGAAGTTAGTCAGGGTCAGCAAATGGACGGTTTTGTGGAGGAGAAAGCTGCTGGGGAGTCGAGGGATGGTCAGAAGATCGAGAGGAGCCCTTCTATCAATCTGAATTCCTTGCCTGCAATGGCCCCTGCCGCTGCGGAGATTGGTGTCTTGCACGGCGCAGCGGAGTCAGAGGCCAACGATGCAAGCACTCAGAAGGGAGATGAGTCCAGTGGCACTGATCAGAAGAAGGTCCCGAAGAATGAGGAAGTTGATGAAGGCGAAATTCAGGGCCGTGCAGACATGAAGAGCGACTCGGTTGACCCTTTGAACAGCGAGAACCATGCCGGGGAGAAGGATGCTTTGGTAACTGTGCCAGAAAATGAGGGGCGTGCGGATGGTGGCGATAATTATAAGGGAGTTCAAGTTCTCAGCGTTGTCAAAAAGGATGAGCCTGAGGAAATTGTTGATTCTATTAATCCTGTAACGGTTGCGGAGTATAGAGAGGAGAAGGGCGCCACCAGTTCTACTTCTGCAATTACTGCGGTGCGAGCACCAGGCTCCCGGTCGTCTTGTTACCATGGTGTGACCAGGCATAGGTGGAGTGGGAAATATGAAGCTCATTTGTGGGACAGTACTTGCAGAGTAGAAGGACGGAGAAGGAAAGGGAAGCAAGGTTATGCAGGAAGTTATGATACTGAGCAAAAAGCTGCCAGGGCATATGATGTTGCAGCTCTTAAATACTGGGGACTAAATACAAAGCTGAACTTTTCGATTTCAGAATATGAAAAGGAACTGGCGGACATACAAGACATGTCTCCAGAGGAATGTGTGACATACTTGCGAAGGAGGAGCAGCTGCTTCTCAAGAGGGGCTTCTATTTACAGAGGAGTTACAAGGAGGCAGAAAGATGGTCGATGGCAGGCCCGCATAGGACTGATTGCTGGAACTAGAGACATTTACCTTGGAACTTTCAAAACCGAGGAAGAAGCTGCAGAAGCATATGATATTGCTGCCATTGAGATACGTGGGAAAAACGCGGTGACCAACTTTGACCGAAGCAACTACATGGACAGGGGCATGCATTGTATAGAAGGGGCAGGGTTGAAGCTGCTTGCAACGAAGCCAGAATGATTTGATATCGTATATTGAACAGATTTGGTAAGCCATATTTTGGGGCTTAGTGGTACATACAAGATAGAAGAACTGGTCGCAGCCTGTCAGTATTTGCTGCTGTATGATTCTTCAGATTATATATAGTTCTTCCAGAGAGAATTTCAGTCATTTAGCAAGCTTTGTGTCCAGGACAAGATTTTGACCATGTATTACTGTTATAGT</w:t>
      </w:r>
    </w:p>
    <w:p w:rsidR="00DC2E1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AATCCGGGGAGGAAGTTAGTCAGGGTCAGCAAATGGACGGTTTTGTGGAGGAGAAAGCTGCTGGGGAGTCGAGGGATGGTCAGAAGATCGAGAGGAGCCCTTCTATCAATCTGAATTCCTTGCCTGCAATGGCCCCTGCCGCTGCGGAGATTGGTGTCTTGCACGGCGCAGCGGAGTCAGAGGCCAACGATGCAAGCACTCAGAAGGGAGATGAGTCCAGTGGCACTGATCAGAAGAAGGTCCCGAAGAATGAGGAAGTTGATGAAGGCGAAATTCAGGGCCGTGCAGACATGAAGAGCGACTCGGTTGACCCTTTGAACAGCGAGAACCATGCCGGGGAGAAGGATGCTTTGGTAACTGTGCCAGAAAATGAGGGGCGTGCGGATGGTGGCGATAATTATAAGGGAGTTCAAGTTCTCAGCGTTGTCAAAAAGGATGAGCCTGAGGAAATTGTTGATTCTATTAATCCTGTAACGGTTGCGGAGTATAGAGAGGAGAAGGGCGCCACCAGTTCTACTTCTGCAATTACTGCGGTGCGAGCACCAGGCTCCCGGTCGTCTTGTTACCATGGTGTGACCAGGCATAGGTGGAGTGGGAAATATGAAGCTCATTTGTGGGACAGTACTTGCAGAGTAGAAGGACGGAGAAGGAAAGGGAAGCAAGGTTATGCAGGAAGTTATGATACTGAGCAAAAAGCTGCCAGGGCATATGATGTTGCAGCTCTTAAATACTGGGGACTAAATACAAAGCTGAACTTTTCGATTTCAGAATATGAAAAGGAACTGGCGGACATACAAGACATGTCTCCAGAGGAATGTGTGACATACTTGCGAAGGAGGAGCAGCTGCTTCTCAAGAGGGGCTTCTATTTACAGAGGAGTTACAAGGAGGCAGAAAGATGGTCGATGGCAGGCCCGCATAGGACTGATTGCTGGAACTAGAGACATTTACCTTGGAACTTTCAAAACCGAGGAAGAAGCTGCAGAAGCATATGATATTGCTGCCATTGAGATACGTGGGAAAAACGCGGTGACCAACTTTGACCGAAGCAACTACATGGACAGGGGCATGCATTGTATAGAAGGGGCAGGGTTGAAGCTGCTTGCAACGAAGCCAGAATGA</w:t>
      </w:r>
    </w:p>
    <w:p w:rsidR="00DC2E1F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46DF4" w:rsidRPr="00337AEF" w:rsidRDefault="00046DF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CAAACGCACCATACAAAAGAATTGCATCGGATAGATCAAAGCGAAGATGCTATGACCATTGTATTGAAGATCAAGATATAGGTACTAACTACGGACCCCTAGGTCTGTGGTAAACTACTTACACATCATCATGAGGGCAGCAAGGTTGATGAAGTGGCTCTCCATGATCGATCCCCCTCTCGCAGGGTGCCGGAAGGAGCTCTAGATGGATTCACCGTGGAACAGAGCTTGCGGCCGCAAAAAAAGTGTTTCACGGTCGTCCTTAGGGATTTTAGAATATATGTGAATTTATAAGCCAGAGAACGTAGGTAGAGAGACCACCAGGAAGGGGCAAGCCACCGTTATGGACGTGATGCATATTCATCAATTGTGCAGGCATAGGCGGAGTGGAAAATATGAAGCCTTGTATATTAAAATGAAGGGAGTATACAGATATAGATTTAGGAAATGTAAAATACTAAGATATTGGGAATGCATAAAATCAAGTACGAAATCTGAAGGTCAGTATCCACATCCGATCACGTCCTCACACGTTTGAGGGTTTTGATGTCCGTCCGTAGTGTAGATGCTCT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TCCTCCCCGCAGCTCCGAGCCACCGTTACATCCCCTAGAACGTTCCAGCACGCACTCTCAGTTCTCATACCTCGTGAATGGCTCAGATCTTCACCCCCACACTGGCAACACATTTTCTCTAGCCACGTGTACCTGCCACAGAACGGGGCCTCCGAGGCACGGACCGCCAGGGTCCTCCAGCCTGGCACGCATCACGAGGGCGTCGTCCACGAAGCAAAACTCCCACATCACCATTATATTTATTTATATTTATATAAAACGAGCATTTTGTTTACTCCTCCTGATGTATAGTGGTACTCCTACCAGTACCAGTAACCGCTGCAGGTGGCGGCAGTAAAAGATCCAGCAAATATCCGATGGTTTCGGAGCGCCAGTGCGGCGGCGCGAGATAAAATCCGCCCCCCACCCCCACACGCGATTTCCCCCACTCTCCCCGTTTCCTCCCTCGATTTCTCCAAATCTTTTCTTCTCCTTCTCCACCAGCGATTAGTTTGTTGTTTCCGGCATCACTCCGCAATAAGCCGCCCCCGCCCCCGCCTCCGCCGCGCTGGCCCTCGTCGTTTCCTTCCCCAATTCCGCCGCCCCTCCCAGCCCGATATTTATTCCCTGCCTCGGCATCCATTTCAAGTTGGTAGATTTTTCCGGCTCGTCGTTGCTAGTGGTAATATCCGCGCTGGGATATTTCCCCTTTTGCTTTCTTGGCCGCGCGCGTCCAGCCCCCCCGGTGGCCTCCGGATCTTTCGATCGCCGCGAGCAGGCGGCTCAAGGTACCTTCTTGTTTTCCGATTCTGGCAGCTAGAAGAAGAAGAAGAAGAAGAAGAAGAAGAAGTTGTGTTGGGCGATGGAATGATTTCCTGGTTGGGATCTAACCGTTTGATTCTTTTTTCTTGTTTGGGATGCTCTGTCTTTGTCCCCCCTCTTTCAGATAGTTCGTGAATAGGACGGCTGCTAGGCAGGTTAGGTTCGTGATAGACGATGAAATCCGGGGAGGAAGTTAGTCAGGGTCAGCAAATGGACGGTTTTGTGGAGGAGAAAGCTGCTGGGGAGTCGAGGGATGGTCAGAAGATCGAGAGGAGCCCTTCTATCAATCTGAATTCCTTGCCTGCAATGGCCCCTGCCGCTGCGGAGATTGGTGTCTTGCACGGCGCAGCGGAGTCAGAGGCCAACGATGCAAGCACTCAGAAGGGAGATGAGTCCAGTGGCACTGATCAGAAGAAGGTCCCGAAGAATGAGGAAGTTGATGAAGGCGAAATTCAGGGCCGTGCAGACATGAAGAGCGACTCGGTTGACCCTTTGAACAGCGAGAACCATGCCGGGGAGAAGGATGCTTTGGTAACTGTGCCAGAAAATGAGGGGCGTGCGGATGGTGGCGATAATTATAAGGGAGTTCAAGTTCTCAGCGTTGTCAAAAAGGATGAGCCTGAGGAAATTGTTGATTCTATTAATCCTGTAACGGTTGCGGAGTATAGAGAGGAGAAGGGCGCCACCAGTTCTACTTCTGCAATTACTGCGGTGCGAGCACCAGGCTCCCGGTCGTCTTGTTACCATGGTGTGACCAGGTAAGCTTGGTTTTGTGTTCCTATAATTGGTATTTGATCAGAGGAAAGAAACACAACAGTGTGCTTCACTATATTAACTAAACAAATTATTAGATAGAGCTGCTTACCAGACTTCATCGATTGTGCAGGCATAGGTGGAGTGGGAAATATGAAGCTCATTTGTGGGACAGTACTTGCAGAGTAGAAGGACGGAGAAGGAAAGGGAAGCAAGGTATGCGTCTTTTATTTGAAGCTATCTAATGGGCATTTATATACATTTTATCTCTGCGTCACGACCTATTTATAAAGTACGCATTTGTGATAGATGTGGTTTATGCTTATAGCCCCGTTGTCGGGGGTCCATTGTAGAGTGTGTGGCTAGGTCTAGGGCATCATGCGTGCATGTGAGGGCCACAGCCCATGCGTAGGCATAAAAACACGAGAGATAAATAGGTAGATAACTCTTTACTTTCCCCATTGATGGAGACCTTGCTATATGGAGTACAAAGAAAATTTGTGATGTAAAATTCGGCTGGTTAATAGTTAAATAAATAGTACTAGGACAGAGTAGGATGTATAGTTTCATTAGCTCCGGAGGTATCATAAATGCTAGTTGTCAATATATAGTTCAAAGTAAAAAAAAGGAAGATTGTGTCTCGCGTGTTTATTTCCTATGTTAAAATAATGCTAGTTTACCGGCGGTTTCTCTGCAACGTATCTTTTTATCTGTAGTTTCTGTGTCAGCAAGGTAGCACTGTGTTGTTTCTGCATGTCACAAAATTTTATATTTGTCCAAGTTTATCATTTGTATCATCATGCCTTTTTTGCTTTATCTGATTCACTACACTTGGTAGTTAGTACTCCCTTCGTTCCTAAATATTTGTCTTTTTAAAGATTCAACTACGGACTACATAAGGAGCAAGGTAGCACTGTGTCGTTTCTGCATGTCACAAAATTTTATATTGGTCCAAGTTTATCATTTGTATCATCATGCCTTTTTTGCTTTATCTGATTCACTACACTTGGTAGTTAGTACTCCCTCCGTTCCTAAATATTTGTCTTTTTAAAGATTCAACTACGGACTACATATGGAGCAAAATGAGTGAACTTACACTCTAAATTATNNNNNNATACATCCGTATGTAGTTCGTAGTGAAATCTCTAAAAAGACAAATATTTAGGAACGGAGGGAGTAGTGCTGACATAGTGACGTTACATTCTTGAGCTGCATTAATGTTATCCTTTATTTATCCAATCTCCAGCAAAGAGTACCGACTCAACATAGGTCTGTTGCAACTTCTAACTCTACTCTTAAGCAATACACGAGGATCTCTCTCAAATTGTTAAGAATGTCAAAACAATTTGTTATTTCCCTCAACAGGTATAAACAAAGAGACATAGCTTTGAGAGGAATTGTATCCATGAGTAGACTTTCTTGTTTTGGTTTAAGTGAACACTAAGCATCCATGTAGTGTTGTTTGAGATCCTAGCGTCACTGCGCCATGCAGAGCCACCTATTCAATTTGGCTATCTCTTATTTGACATGAGGATAAATATATTGATAAGTCGGCAACGTTACATTCTTGCTGAGTACATGGTATGGGCGACACCTAGAAACAAACCGGACTAGAATGCAAAGAAAATTTAGCAGTCAGATGCGCTGCCAAGTTGGTTTCTCGCTTTACAAAGGTAATATCAAAATCACCAAGCACCATAGTGAGCTCCTGAATTTGCATGAGGACAGGAAGAATCATGGTCCTATTGGTCAACCTGGACTTCCATAAGTTTACCGGAAGAATTTGCATTATGCATTATGATTTTAGGAATTAGGAGTGCTTATTTGGTAACATATAATTCTGGGGTTTTGTGTCCCATAAGGCCGCACTTCTAAAACTCAAACCGAACAATTAGCCGGTCAAATGACCAGTTCACTGATTTGCTGGTCAGAGATCAGTTTAATGGTTGAACCATCGGGCATAAGAATTTCTTTAGCGTATCTTTTAATTAGGAAGCAATTGCTGATCATGTCAAGTAGTAATAGTTGTAACAAGATAATATACAAACTATCTTGCCTCCTAACTAAAAATTAATTCAGCTGTTTT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TTTGCATGATCCACTCCTGTGATCTTAACTGGTTCTGGTACTACTGTGCTACCCTGTCCCTCTCTGTTCTGGCTTTTAAATCTATGTCTTGGACGTTATCTCTTAAAGAGTATCACTCCCTCCGATCCATAACAAGTGTTGTGGTTTACTATGGATCGGAGGGAGTACATACTTAGCTTTTCTTGAATTGTTTCAAAGCAGGCAGAACATTTGATTGCCATAAGTTTGATGTATATCATGTTAACCTTTTCTTGTAGATCTGTTATTTCCTGTTTCTGTAAGATATACTGTTATATTATAGATATGTTTGACTTCTGATTGGTTACTGATGGTTTCTTGCAATGGTGTTCCAATATGGCGGTGCTTCAGTTTATTTAGGTGAGCATTATTTATATAAATCATGACATTATGTCTTTAGATATTCTCAAGTACAAAAAGTGCTAGGCATTAATTGTGCATTTTGCCACCGCCTAGCACCTATCTTGCCTAAGCGCATGCCTAGCATGATTAAACGCTTGGCGATTTGGTGTTCTGTTGTAGCCTAGTGCCAAAGAATCTGTGCTTAGGATCTGATTGTTTTCTCTCCAAATTTTCTACTATGCAGGAAGTTATGATACTGAGCAAAAAGCTGCCAGGGCATATGATGTTGCAGCTCTTAAATACTGGGGACTAAATACAAAGCTGAACTTTTCGGTAAATCTTTCTTGCTTGTTTTTGCTTCCACTGATATAGTTATGGACAAGCGGATCTCATGAGTCAATACTATTCCAGATTTCAGAATATGAAAAGGAACTGGCGGACATACAAGACATGTCTCCAGAGGAATGTGTGACATACTTGCGAAGGTATGTCAAGGGTATATTAATTCAGACTCTTCAGATCGATGTTCCCGTGAGAGGATGAATTTAATAACAAATTCATTTGTCCTGCAGGAGGAGCAGCTGCTTCTCAAGAGGGGCTTCTATTTACAGAGGAGTTACAAGGTGGGCTCTCCTTTTCATTCTGTTCAGCTTGTTCAAAAAAGCTGCCTTTTCCTCTTCAAAACTGCCCAAAACTCACATGTAACCATGTCCCTATGACAGGAGGCAGAAAGATGGTCGATGGCAGGCCCGCATAGGACTGATTGCTGGAACTAGAGACATTTACCTTGGAACTTTCAGTACGATGCACATCCCTTGTTCTGGCCCCTTTCAACTCTCATCAATAGTTCCCATTTTCTTAACTGAAAAACAGTGTATCCCAATTCAATTTCCTGAAGATATGTTTTCGTGTTTGAACTAGAAACCGAGGAAGAAGCTGCAGAAGCATATGATATTGCTGCCATTGAGATACGTGGGAAAAACGCGGTGACCAACTTTGACCGAAGCAACTACATGGACAGGGGCATGCATTGTATAGAAGGGGCAGGGTTGAAGCTGCTTGCAACGAAGCCAGAATGATTTGATATCGTATATTGAACAGATTTGGTAAGCCATATTTTGGGGCTTAGTGGTACATACAAGATAGAAGAACTGGTCGCAGCCTGTCAGTATTTGCTGCTGTATGATTCTTCAGATTATATATAGTTCTTCCAGAGAGAATTTCAGTCATTTAGCAAGCTTTGTGTCCAGGACAAGATTTTGACCATGTATTACTGTTATA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9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KRSPPPQPSPSSSPACSPSPSSPSSSDSSSIAIPRKRARTQKAGSAKAKAAPKRAKKDSGRSTKDSDASANGAAASGKRSSIYRGVTRHRWTGRFEAHLWDKNCFTSIQNKKKGRQVYLGAYDTEEAAARAYDLAALKYWGPETTLNFTVDEYAKERSEMEAVSREEYLAALRRRSSGFSRGVSKYRGVARHHHNGRWEARIGRVLGNKYLYLGTFDTQEEAARAYDLAAIEYRGANAVTNFDISRYLDQPQLLAQLEQGPQVVPALQEELQHDHQSDNAVQELNSGEAQKPGSVSEPIAVDDTDNTGDIGAPLVFDSGVEENLWSPCMDYDVDPIFGPNISSSMNLSEWFNDPAFESNIGYMFEGCSDVDDCSTRHGAGLSALGFLKEGDDKLKDGSDMEAEITPQANDVSCPPKMITVCN</w:t>
      </w:r>
    </w:p>
    <w:p w:rsidR="00F529E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529E6" w:rsidRPr="00337AEF" w:rsidRDefault="00F529E6" w:rsidP="004A3A9C">
      <w:pPr>
        <w:rPr>
          <w:rFonts w:ascii="Times New Roman" w:hAnsi="Times New Roman" w:cs="Times New Roman"/>
          <w:sz w:val="15"/>
          <w:szCs w:val="15"/>
        </w:rPr>
      </w:pPr>
      <w:bookmarkStart w:id="28" w:name="OLE_LINK215"/>
      <w:bookmarkStart w:id="29" w:name="OLE_LINK216"/>
      <w:r w:rsidRPr="00337AEF">
        <w:rPr>
          <w:rFonts w:ascii="Times New Roman" w:hAnsi="Times New Roman" w:cs="Times New Roman"/>
          <w:sz w:val="15"/>
          <w:szCs w:val="15"/>
        </w:rPr>
        <w:t>ATGAAGAGATCCCCTCCTCCCCAGCCATCTCCTTCTTCTTCGCCGGCATGCTCGCCCTCGCCGTCTTCTCCTTCCTCGTCCGACTCGTCTTCGATAGCCATTCCCCGCAAGCGAGCGCGGACGCAGAAGGCCGGGAGCGCCAAGGCGAAGGCCGCGCCCAAGCGGGCCAAGAAAGACTCGGGCAGGAGCACCAAGGACTCTGACGCCTCCGCCAATGGCGCCGCCGCGTCTGGGAAGAGAAGCTCCATCTACAGGGGGGTCACAAGGCACAGGTGGACAGGCAGATTTGAGGCACACCTCTGGGACAAGAATTGCTTCACTTCCATCCAGAACAAGAAGAAAGGGAGGCAAGTCTATCTGGGGGCTTATGACACAGAGGAGGCAGCTGCTCGTGCGTATGACCTTGCAGCTCTCAAATATTGGGGGCCTGAAACCACACTGAATTTCACGGTGGATGAGTACGCGAAGGAGAGGTCAGAGATGGAGGCGGTGTCGCGGGAGGAGTACCTCGCCGCGCTCCGCCGCCGGAGCAGCGGCTTCTCCAGGGGGGTCTCCAAGTACAGGGGCGTCGCCAGGCACCACCACAATGGGCGATGGGAGGCGCGAATCGGAAGGGTGCTGGGGAACAAGTACCTGTACCTGGGAACCTTTGATACCCAAGAGGAAGCAGCCAGGGCCTATGATCTTGCTGCCATCGAATACCGGGGCGCAAATGCCGTAACCAATTTTGACATTAGCCGCTACCTGGACCAGCCGCAGTTACTGGCGCAACTGGAGCAGGGGCCACAGGTGGTGCCAGCATTGCAAGAGGAGCTTCAACATGATCACCAAAGTGACAATGCAGTACAAGAGCTCAACTCTGGTGAAGCGCAGAAGCCAGGTAGCGTCAGCGAGCCGATTGCAGTGGATGACACAGACAATACAGGAGACATCGGTGCCCCCCTTGTGTTTGACAGCGGCGTCGAGGAGAACCTGTGGAGCCCTTGCATGGATTATGATGTGGACCCCATCTTTGGACCCAACATCAGCAGCTCGATGAATCTGAGCGAGTGGTTCAACGATCCCGCCTTCGAGAGCAACATCGGGTACATGTTCGAAGGATGTTCGGACGTCGATGACTGCAGCACCAGGCATGGCGCAGGTCTGTCAGCGTTGGGTTTTCTCAAGGAAGGCGACGATAAGCTGAAGGATGGTTCAGACATGGAGGCAGAA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AACTCCTCAGGCAAACGATGTCTCCTGCCCTCCAAAAATGATCACCGTGTGTAATTGAGCATCTCTGTGCTCTCATGTCCAAGGAAGGTTTCAGGTTTTCATGTTGGTTATACCTCTTAGCTAGCTTCTTGTAGGCTGTCTGTCTGTCTGATCAGGTCAGAGAAATTCATGTGTTCATTCCCATCCTTTGAGAAAAAACCCAAAGGCATTCAACTTGGTATGGCAAGAATGCCAATGCTCC</w:t>
      </w:r>
    </w:p>
    <w:bookmarkEnd w:id="28"/>
    <w:bookmarkEnd w:id="29"/>
    <w:p w:rsidR="00F529E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529E6" w:rsidRPr="00337AEF" w:rsidRDefault="00F529E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AGAGATCCCCTCCTCCCCAGCCATCTCCTTCTTCTTCGCCGGCATGCTCGCCCTCGCCGTCTTCTCCTTCCTCGTCCGACTCGTCTTCGATAGCCATTCCCCGCAAGCGAGCGCGGACGCAGAAGGCCGGGAGCGCCAAGGCGAAGGCCGCGCCCAAGCGGGCCAAGAAAGACTCGGGCAGGAGCACCAAGGACTCTGACGCCTCCGCCAATGGCGCCGCCGCGTCTGGGAAGAGAAGCTCCATCTACAGGGGGGTCACAAGGCACAGGTGGACAGGCAGATTTGAGGCACACCTCTGGGACAAGAATTGCTTCACTTCCATCCAGAACAAGAAGAAAGGGAGGCAAGTCTATCTGGGGGCTTATGACACAGAGGAGGCAGCTGCTCGTGCGTATGACCTTGCAGCTCTCAAATATTGGGGGCCTGAAACCACACTGAATTTCACGGTGGATGAGTACGCGAAGGAGAGGTCAGAGATGGAGGCGGTGTCGCGGGAGGAGTACCTCGCCGCGCTCCGCCGCCGGAGCAGCGGCTTCTCCAGGGGGGTCTCCAAGTACAGGGGCGTCGCCAGGCACCACCACAATGGGCGATGGGAGGCGCGAATCGGAAGGGTGCTGGGGAACAAGTACCTGTACCTGGGAACCTTTGATACCCAAGAGGAAGCAGCCAGGGCCTATGATCTTGCTGCCATCGAATACCGGGGCGCAAATGCCGTAACCAATTTTGACATTAGCCGCTACCTGGACCAGCCGCAGTTACTGGCGCAACTGGAGCAGGGGCCACAGGTGGTGCCAGCATTGCAAGAGGAGCTTCAACATGATCACCAAAGTGACAATGCAGTACAAGAGCTCAACTCTGGTGAAGCGCAGAAGCCAGGTAGCGTCAGCGAGCCGATTGCAGTGGATGACACAGACAATACAGGAGACATCGGTGCCCCCCTTGTGTTTGACAGCGGCGTCGAGGAGAACCTGTGGAGCCCTTGCATGGATTATGATGTGGACCCCATCTTTGGACCCAACATCAGCAGCTCGATGAATCTGAGCGAGTGGTTCAACGATCCCGCCTTCGAGAGCAACATCGGGTACATGTTCGAAGGATGTTCGGACGTCGATGACTGCAGCACCAGGCATGGCGCAGGTCTGTCAGCGTTGGGTTTTCTCAAGGAAGGCGACGATAAGCTGAAGGATGGTTCAGACATGGAGGCAGAAATAACTCCTCAGGCAAACGATGTCTCCTGCCCTCCAAAAATGATCACCGTGTGTAATTGA</w:t>
      </w:r>
    </w:p>
    <w:p w:rsidR="00F529E6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529E6" w:rsidRPr="00337AEF" w:rsidRDefault="00F529E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TATGAGCACGCCTTACCCGTTCGCTATGCAGTGGAGCTTCTGAAGACATGCGTTGAATATGCAAAACCATCTCACATGATGTTGAACAAGCTTCTCTTAAATCGGTGCTATCCCAACTTTATCTCTTATATCATCATTTCCAACTCCGTCCTTCCTTGTGCGGTCACACATCCATCTCAACATGCGCATCTCTGCCACACCTAACTCTTGAACATGTAGCCTTTTAGTTGGCGAACACTTAGCGACATACAACATTGCGGGTCGAACCGCCATCTTATGGAATTTGCATTTTAGCTTTTTTGTCACTTTCTTGTCATAGAGAATGCAATAAGGTTGGCGTCAACCCATCCATCTGTCTTTGATACGATGGTTCACATCTTCATCCATATCTCCATCCCTCTACAAGATTGACCCCAAGTATTAAAAGGTGTGCTTTTGAGGCACCACATGCCCATCAAGGCTAACCTTCTCCTCATCGTGCCTAGTGGTACTGAAACTGCACCTTGTTGTCTCGGTTTTAGTTCTGGTAAGTCTAAAACCTTTTTGCTTTCAAGATTTGTCTCCATCGTCCTAACTTCCTATTGACCCTCGTCCAACTACCATCGACTAGCACCACATCATATGCGAAGAGCATACACCATGGGATATCTCCTTGTATATCCCTTGTGAACTCATCGGTCACCAAAGCAAAAAAGATAAGGGCTCAAAGCTGACCTTTGTGTAGTTCTATTTTAATCACGAAGTCATCAGTCGCCATCACTTCTTAGAACACTTTTTCAAAATTTATCGTACATGTCCTTGATGAGGGTAATACTTTGTTAGGACTTTGTATTTCTCCAAGGCCCACCATATGACATTCCGTGATATCTTATCATAGGCCTTCTCTAAGTCAATGAACACCCTATGCAGGTCCATATTTTGCTCCATGCATCTCTCCCTAAGTTGTCGTATCAAGAAAATGGCTTCCATGGTCAACCTCTCACGCATGAAACCAATATGATTTTGGTCATGCTTGCCATTCTTCTTAAGCGGTTCTCAATGACTCTCTCACATAGCTTCATTGTAGGGCTCATCAGCCTAATTCCACGGTAATTAGTTCAACTCTGGACACCCACTTGTTCTCGAAGATTACTACTAATATACTCCGTCTCCATTCTTCTGCCATCTTGTTTGCCCAAAAATAAGGTTGAAGTGCTTGGTTAGCCATACTATCTCTATGTCCCTGAGTCCTCTCCACGCCTCGATTGGGATACAGTAAGGGCATGTCGCCTTGCCTCCTTTTATCCTTTTCAAAGCATCCTTGACCTCAAACTCCTGGATTTTTCGCACAAAACGCTTGCTAGTATCATCAATTGAGTCGTATAGTTCAATGATAGATATTTCATTCTCCTCATTGAACAACTTGTCAAAGTACTCCTGCCATATATGCATAATTTCCTCGTCCTTCATGAGGAGATGGTCTGCTCCGTCCTTCATCCATTTGACTTGGTCCACATCCCTTGTATTCCTCTCATGGATCTTGGCCATTTTATAGATGTACCTTTTGCCTTACGTCATGTATAACCATTAGTAGAGGTCCTCATACACCTGACCCCTTGCTTCAATCACAACTCGCTTTGCGGCCTTCTTTGCCATATTTTACTTCTATATGTTGTCTGCACTCCTACCCAGGTATAGGCTTATACTTGTGTATGATCCGAAGTATGTCTAAAGGGGTGTGTGATTAGACTACTTGACCAAATAAAAACTTAGTCTTTTCCCAATTATAGTTGTGGGCAAGTTTTAGCAGTTGTTGTAAGTCAAGCACACCCTAGACATGAAATTCTAAGAGTATAGCGGCGAAAGTAATGACATGCACATGTAAGTAGATGTTAGGGATAG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AGATCAAACGCAAAGGTTGACACAGCGATTTTTTGCGTGGTGCCGATAGGTGGTGCTATCATACGTCCACGTTGATGGAGACTTCAGCCCATGGAGGGTAACGGCCGCGCGAGTCCATGAAGAGATCCCCTCCTCCCCAGCCATCTCCTTCTTCTTCGCCGGCATGCTCGCCCTCGCCGTCTTCTCCTTCCTCGTCCGACTCGTCTTCGATAGCCATTCCCCGCAAGCGAGCGCGGACGCAGAAGGCCGGGAGCGCCAAGGCGAAGGCCGCGCCCAAGCGGGCCAAGAAAGACTCGGGCAGGAGCACCAAGGACTCTGACGCCTCCGCCAATGGCGCCGCCGCGTCTGGGAAGAGAAGCTCCATCTACAGGGGGGTCACAAGGCACAGGTGGACAGGCAGATTTGAGGCACACCTCTGGGACAAGAATTGCTTCACTTCCATCCAGAACAAGAAGAAAGGGAGGCAAGTCTATCTGGGGGCTTATGACACAGAGGAGGCAGCTGCTCGTGCGTATGACCTTGCAGCTCTCAAATATTGGGGGCCTGAAACCACACTGAATTTCACGGTACGTTTTGCTGATCTTGGAAATAGAAGAAAAAAAGGAATCATTGATATGAATGTGTACCCAAGTTGCTGCGTCAGTTCCTGTTTGGTACAAGCAGGAGCCAGGGTGTGTCTTGGCAAGCACCGCCATTGTCCATTGACTCGAGAGTTATGGAGGTGACAGCAGAGCAAAAGAGATGAGTCACTGAGTAGTAGTAACGCCTTGACAGTCCATGTTTTAGTGTACAACTTAGATGAGCAAAGCACATAAAAATACAGCCTCTAATGTGCTGATTGTGTAACAACTGTTTGTTTGTCAACAAAGTAAACATAGTTACTTCCTCCATAAACTAGTATAAAAGCGTTTAAATCACTATAAGCACTCTACTATGCAAAAATAACGTTCCTCAAGCATTGTTCATGAACGCAGGTGGATGAGTACGCGAAGGAGAGGTCAGAGATGGAGGCGGTGTCGCGGGAGGAGTACCTCGCCGCGCTCCGCCGCCGGAGCAGCGGCTTCTCCAGGGGGGTCTCCAAGTACAGGGGCGTCGCCAGGTAGGAGTACTATATACACTACTAATACCGCATTAATCAGCAGCTCCTGTTTTGGTTAGCCACAAAACTAGTGCTACTATTCCGAGCCATGCAAAATTCATGAAGAAAGGAGACAGGTGGCATCCGAGTGCCAAGTGTACACTCCGTGGGATCCAGAGATGGTGCTGACTCGGGAGGAGAGACCTTTCTGGTGGACTGACAAAATAGGGGTACGTAGGCAGCTAGGATCCATCTGCACCGTGGAGTCAGTGGCACTGCATGCGTCAGCTGGCAGGCACAAAGTGCAACGTCATACCCCGGCCAGCCATGTCATCTAGAGTGGCCACAGATGGCTCACCTACCTACCTCTTTCTCTCGTCAGCTGTGTGCCCAACAAAGTCCAACCTGGCCGACAGCAGGCGTCCGGTTTGGAATTTCGACTCAAATTCACAAAAAACAGTTCAACGAATGTCGTTGAACTTTTTCTTGCGACTGATTTTTGACAAAACTATACACAGGGATTTACTGAAATTTCAGAGAGAAACACTCAGGATTTGTGTCTGAATATACGTAAATGTTTGTAATTTTGGGTGCAGGCACCACCACAATGGGCGATGGGAGGCGCGAATCGGAAGGGTGCTGGGGAACAAGTACCTGTACCTGGGAACCTTTGGTGAGCAGCCTCCTCCTCCCCCTCCTCCTTTGAGCAAGAAAACAGTTTTAATTAATCGGCATTGAAAGGCTACCATTGTTCGTTGTAGAACCGTCCTGCTTACTAACATTCCGCAAGGGAAGAGCAGCTGCCCACCTAACTTTTACCAGAATTTTATGATCAAACCTAACACCCACATATATTCAATGGCATGCACTTGTTGTTTCCCTTCAATGCACCACACACGGCCTCACCTTAATGCTGCTGCTACCATAATCTCTACTACTACTCCTCCTATGTTAATTACTCCCTCCGTCCCATAATATAAGAACGTTTTTGACACTCTTATATTATGGGACAGAGGGAGTAGTTGTTATTCTCGCTTTAGTTCTACTTTTGTTTTTCATTTTTCTACTTGCATAGTATATCTGAAAAAGAAAGAAAGAAAGAAAGAAAAGGGCTGGCAGGGTCAAGATTCAGGACCATGAGACAGACCAAGATACCATCCTGTGTGCGATCCCAAGAGGATTGCTCAACTTGCCCTAAAAATAACATTAAGCGCACAGACCAAGTGTTGGATCAGATCATACGCAATGCCCTACACTGCTAATTACCAGTAAATACGGCAGGCATGTGAGCGGCACGTGGTGGGAGTGGCAATGCCACCGGCTGGTGCATAGGGATCTTCAATCTCTCCCTGTCTTCTTTTCACTTGCCTCCCTGACTCAGCAGTGAGTGGTCGCCTCGCCCTCACGTGCATGGGGCATGCCTTCCTCTCTGTCAAAAACCAACCAGATCAAGATTCAGGATCCAAACCACCGCACAAATGATATGATTCACCACACACCGCCTGCTAGTAAAGGGCAGATTGAGATAAAAAGGAAAAAAAAATCCCCAAAGGGCGAGAAGATCGCCACTAAGGGCAGGTTGCCACAAGAGCTCTCTAATTAATTACTGCAGTAGCAAAGCACCACAATCAACTCCAGTGACCAGCACATGTGAAAGCAGCAAGCACCCCATCCACTGTCGTCTTTCAGGCAACTAGGATGTGAAATTCAGCATCTTCTGCTCTTAGATACTTGACGCTTACGCTCATTCACTGATATCACCAAACAACTCTGGTAATTCTTTGATTTAGCTCACCATAGTGCATCTACTTTCTTAATGCAGATACCCAAGAGGAAGCAGCCAGGGCCTATGATCTTGCTGCCATCGAATACCGGGGCGCAAATGCCGTAACCAATTTTGACATTAGCCGCTACCTGGACCAGCCGCAGTTACTGGCGCAACTGGAGCAGGGGCCACAGGTGGTGCCAGCATTGCAAGAGGAGCTTCAACATGATCACCAAAGTGACAATGCAGTACAAGAGCTCAACTCTGGTGAAGCGCAGAAGCCAGGTAGCGTCAGCGAGCCGATTGCAGTGGATGACACAGACAATACAGGAGACATCGGTGCCCCCCTTGTGTTTGACAGCGGCGTCGAGGAGAACCTGTGGAGCCCTTGCATGGATTATGATGTGGACCCCATCTTTGGACCCAACATCAGCAGCTCGATGAATCTGAGCGAGTGGTTCAACGATCCCGCCTTCGAGAGCAACATCGGGTACATGTTCGAAGGATGTTCGGACGTCGATGACTGCAGCACCAGGCATGGCGCAGGTCTGTCAGCGTTGGGTTTTCTCAAGGAAGGCGACGATAAGCTGAAGGATGTTTCAGACATGGAGGCAGAAATAACTCCTCAGGCAAACGATGTCTCCTGCCCTCCAAAAATGATCACCGTGTGTAATTGAGCATCTCTGTGCTCTCATGTCCAA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AGGTTTCAGGTTTTCATGTTGGTTATACCTCTTAGCTAGCTTCTTGTAGGCTGTCTGTCTGTCTGATCAGGTCAGAGAAATTCATGTGTTCATTCCCATCCTTTGAGAAAAAACCCAAAGGCATTCAACTTGGTATGGCAAGAATGCCAATGCTC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0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30" w:name="OLE_LINK49"/>
      <w:bookmarkStart w:id="31" w:name="OLE_LINK50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SPNPAAADAGLQNKLEAAAGGSEGPPPAYGAAVGVAAAEQAPPRRLAPARKERVCTAKDRISRMTPCAAGKRSSIYRGVTRHRWTGRYEAHLWDKSTWNQNQNKKGKQVYLGAYDDEEAAARAYDLAALKYWGAGTQINFPVSDYTRDLEEMQMISKEDYLVSLRRKSSAFSRGLPKYRGLPRQLHNSRWDASLGQLLGNDYMNLSCGKGIALDGKFAGSFGLERKIDLTNYIRWWVPKKARQSDTSKAEEVADEIRAIEGSVQLTEPYKLPSLGLGSHSKPSSAGLSACGILSQSGAFKSFLEKSTKLSEECTFSKEIDEGKVAVSEPTTGHHTSAVDINMNGLLVQRAPYTLAPVMPTMKSTWSPSDPSADHLFWSNFILPSSQPVTMATITTTTFAKNEVSSSDPFKNQEY</w:t>
      </w:r>
      <w:r w:rsidR="000A5C43" w:rsidRPr="00337AEF">
        <w:rPr>
          <w:rFonts w:ascii="Times New Roman" w:hAnsi="Times New Roman" w:cs="Times New Roman"/>
          <w:sz w:val="15"/>
          <w:szCs w:val="15"/>
        </w:rPr>
        <w:t>E</w:t>
      </w:r>
      <w:r w:rsidRPr="00337AEF">
        <w:rPr>
          <w:rFonts w:ascii="Times New Roman" w:hAnsi="Times New Roman" w:cs="Times New Roman"/>
          <w:sz w:val="15"/>
          <w:szCs w:val="15"/>
        </w:rPr>
        <w:t>HTK</w:t>
      </w:r>
    </w:p>
    <w:bookmarkEnd w:id="30"/>
    <w:bookmarkEnd w:id="31"/>
    <w:p w:rsidR="000241E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0241EA" w:rsidRPr="00337AEF" w:rsidRDefault="000241EA" w:rsidP="004A3A9C">
      <w:pPr>
        <w:rPr>
          <w:rFonts w:ascii="Times New Roman" w:hAnsi="Times New Roman" w:cs="Times New Roman"/>
          <w:sz w:val="15"/>
          <w:szCs w:val="15"/>
        </w:rPr>
      </w:pPr>
      <w:bookmarkStart w:id="32" w:name="OLE_LINK228"/>
      <w:bookmarkStart w:id="33" w:name="OLE_LINK229"/>
      <w:bookmarkStart w:id="34" w:name="OLE_LINK63"/>
      <w:r w:rsidRPr="00337AEF">
        <w:rPr>
          <w:rFonts w:ascii="Times New Roman" w:hAnsi="Times New Roman" w:cs="Times New Roman"/>
          <w:sz w:val="15"/>
          <w:szCs w:val="15"/>
        </w:rPr>
        <w:t>CACGCGTCCGCGGTCACCACTGCGACTCCTCCAAAGGCCGAAGCGCTCGCCCCCGTCCTCCTGCCTCGTCGCGCCGGCTCGACCGATCCGGTGGCGGCGCCATGGCCTCCCCCAACCCCGCCGCGGCCGACGCGGGGCTGCAGAACAAGCTGGAGGCCGCGGCGGGGGGAAGCGAGGGGCCGCCGCCCGCGTACGGCGCGGCGGTGGGGGTAGCCGCCGCGGAGCAGGCGCCGCCCAGGAGGCTCGCCCCGGCGCGGAAGGAGCGCGTCTGCACCGCCAAGGACCGCATCAGCCGCATGACGCCCTGCGCCGCCGGGAAACGCAGCTCCATCTACCGCGGGGTCACCCGGCATAGATGGACAGGGCGATATGAGGCTCACCTTTGGGACAAAAGCACATGGAATCAGAATCAGAATAAAAAAGGGAAACAAGTATATTTAGGCGCATATGATGATGAAGAGGCTGCGGCAAGAGCCTATGATCTTGCTGCATTGAAATACTGGGGAGCTGGAACACAGATAAATTTTCCTGTCTCCGATTATACAAGAGATCTTGAAGAGATGCAGATGATCTCCAAAGAGGACTATCTTGTATCTCTCCGAAGAAAGAGCAGTGCCTTCTCTAGGGGATTACCAAAATATCGTGGGCTTCCCAGGCAGCTCCATAATTCCAGATGGGATGCTTCTTTGGGACAACTGCTTGGCAATGACTACATGAACCTCAGTTGTGGAAAGGGCATTGCACTGGATGGAAAATTTGCGGGAAGCTTTGGGTTAGAGAGGAAAATTGATCTAACAAATTACATTAGGTGGTGGGTACCCAAAAAGGCACGGCAGTCAGATACATCAAAAGCAGAAGAGGTTGCTGATGAAATCCGTGCTATTGAAGGTTCAGTGCAACTGACTGAGCCGTATAAGCTGCCTTCTCTTGGCCTCGGTTCCCATTCAAAACCCTCTTCAGCGGGGCTATCTGCATGCGGTATCTTATCTCAGTCTGGTGCCTTCAAAAGCTTCTTGGAGAAGTCCACAAAATTATCTGAAGAATGCACATTTAGCAAAGAAATAGATGAAGGAAAGGTCGCTGTATCAGAACCTACTACTGGACATCATACATCTGCAGTTGACATTAACATGAATGGGTTGCTAGTACAAAGAGCTCCATACACATTGGCCCCTGTTATGCCTACAATGAAAAGTACCTGGAGTCCTTCTGATCCTTCTGCGGATCATCTATTTTGGAGCAACTTCATCTTGCCATCGAGTCAACCTGTCACAATGGCGACAATAACGACAACAACGTTTGCAAAGAATGAGGTGAGTTCAAGTGATCCATTCAAGAACCAGGAGTATG</w:t>
      </w:r>
      <w:r w:rsidR="000A5C43" w:rsidRPr="00337AEF">
        <w:rPr>
          <w:rFonts w:ascii="Times New Roman" w:hAnsi="Times New Roman" w:cs="Times New Roman"/>
          <w:sz w:val="15"/>
          <w:szCs w:val="15"/>
        </w:rPr>
        <w:t>A</w:t>
      </w:r>
      <w:r w:rsidRPr="00337AEF">
        <w:rPr>
          <w:rFonts w:ascii="Times New Roman" w:hAnsi="Times New Roman" w:cs="Times New Roman"/>
          <w:sz w:val="15"/>
          <w:szCs w:val="15"/>
        </w:rPr>
        <w:t>ACATACCAAATAGCAAGGATATTTTAGCTGGTTGATGATGACAGCGTCGTTCACCTCCAGTGTGTTTGTGCTGCCAATCTTTTGATGTGGTGGCTTGTGAGCAATACTCTTTGTATCCATACTTCACAGAACATGCATAGAAGGTAAGAAAACCATAGTTATGTAATATACAGTGGCTAATGCCCAGGAAACAATGTGTAGCTGTAAAGCCGTCTGTATATATTGCTGTTGTCTACAGATTTGAGGAAGAGAACAGAAATAGGAATGTGATTTTTGT</w:t>
      </w:r>
    </w:p>
    <w:bookmarkEnd w:id="32"/>
    <w:bookmarkEnd w:id="33"/>
    <w:bookmarkEnd w:id="34"/>
    <w:p w:rsidR="00FA4BF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0A5C43" w:rsidRPr="00337AEF" w:rsidRDefault="00FA4BF1" w:rsidP="004A3A9C">
      <w:pPr>
        <w:rPr>
          <w:rFonts w:ascii="Times New Roman" w:hAnsi="Times New Roman" w:cs="Times New Roman"/>
          <w:sz w:val="15"/>
          <w:szCs w:val="15"/>
        </w:rPr>
      </w:pPr>
      <w:bookmarkStart w:id="35" w:name="OLE_LINK14"/>
      <w:bookmarkStart w:id="36" w:name="OLE_LINK15"/>
      <w:r w:rsidRPr="00337AEF">
        <w:rPr>
          <w:rFonts w:ascii="Times New Roman" w:hAnsi="Times New Roman" w:cs="Times New Roman"/>
          <w:sz w:val="15"/>
          <w:szCs w:val="15"/>
        </w:rPr>
        <w:t>ATGGCCTCCCCCAACCCCGCCGCGGCCGACGCGGGGCTGCAGAACAAGCTGGAGGCCGCGGCGGGGGGAAGCGAGGGGCCGCCGCCCGCGTACGGCGCGGCGGTGGGGGTAGCCGCCGCGGAGCAGGCGCCGCCCAGGAGGCTCGCCCCGGCGCGGAAGGAGCGCGTCTGCACCGCCAAGGACCGCATCAGCCGCATGACGCCCTGCGCCGCCGGGAAACGCAGCT</w:t>
      </w:r>
      <w:bookmarkStart w:id="37" w:name="OLE_LINK20"/>
      <w:bookmarkStart w:id="38" w:name="OLE_LINK21"/>
      <w:r w:rsidRPr="00337AEF">
        <w:rPr>
          <w:rFonts w:ascii="Times New Roman" w:hAnsi="Times New Roman" w:cs="Times New Roman"/>
          <w:sz w:val="15"/>
          <w:szCs w:val="15"/>
        </w:rPr>
        <w:t>CCATCTACCGCGGGGTCACCCGGCATAGATGGACAGGGCGATATGAGGCTCACCTTTG</w:t>
      </w:r>
      <w:bookmarkStart w:id="39" w:name="OLE_LINK37"/>
      <w:bookmarkStart w:id="40" w:name="OLE_LINK38"/>
      <w:bookmarkEnd w:id="37"/>
      <w:bookmarkEnd w:id="38"/>
      <w:r w:rsidRPr="00337AEF">
        <w:rPr>
          <w:rFonts w:ascii="Times New Roman" w:hAnsi="Times New Roman" w:cs="Times New Roman"/>
          <w:sz w:val="15"/>
          <w:szCs w:val="15"/>
        </w:rPr>
        <w:t>GGACAAAAGCACATGGAATCAGAATCAGAATAAAAAAGGG</w:t>
      </w:r>
      <w:bookmarkStart w:id="41" w:name="OLE_LINK45"/>
      <w:bookmarkStart w:id="42" w:name="OLE_LINK46"/>
      <w:bookmarkStart w:id="43" w:name="OLE_LINK41"/>
      <w:bookmarkStart w:id="44" w:name="OLE_LINK42"/>
      <w:r w:rsidRPr="00337AEF">
        <w:rPr>
          <w:rFonts w:ascii="Times New Roman" w:hAnsi="Times New Roman" w:cs="Times New Roman"/>
          <w:sz w:val="15"/>
          <w:szCs w:val="15"/>
        </w:rPr>
        <w:t>AAACAAGTATATT</w:t>
      </w:r>
      <w:bookmarkEnd w:id="41"/>
      <w:bookmarkEnd w:id="42"/>
      <w:r w:rsidRPr="00337AEF">
        <w:rPr>
          <w:rFonts w:ascii="Times New Roman" w:hAnsi="Times New Roman" w:cs="Times New Roman"/>
          <w:sz w:val="15"/>
          <w:szCs w:val="15"/>
        </w:rPr>
        <w:t>TAGGCGCATATGATGATGAAGAGGCTGCGGCAAGAGCCTATGATCTTGCTGCATTGAAATACTG</w:t>
      </w:r>
      <w:bookmarkEnd w:id="43"/>
      <w:bookmarkEnd w:id="44"/>
      <w:r w:rsidRPr="00337AEF">
        <w:rPr>
          <w:rFonts w:ascii="Times New Roman" w:hAnsi="Times New Roman" w:cs="Times New Roman"/>
          <w:sz w:val="15"/>
          <w:szCs w:val="15"/>
        </w:rPr>
        <w:t>GGGAGCTGGAACACAGATAAATTTTCCTGTCTCCGATTATACAAGAGATCTTGAAGAGA</w:t>
      </w:r>
      <w:bookmarkEnd w:id="39"/>
      <w:bookmarkEnd w:id="40"/>
      <w:r w:rsidRPr="00337AEF">
        <w:rPr>
          <w:rFonts w:ascii="Times New Roman" w:hAnsi="Times New Roman" w:cs="Times New Roman"/>
          <w:sz w:val="15"/>
          <w:szCs w:val="15"/>
        </w:rPr>
        <w:t>TGCAGATGATCTCCAAAGAGGACTATCTTGTATCTCTCCGAAGAAAGAGCAGTGCCTTCTCTAGGGGATTACCAAAATATCGTGGGCTTCCCAGGCAGCTCCATAATTCCAGATGGGATGCTTCTTTGGGACAACTGCTTGGCAATGACTACATGAACCTCAGTTGTGGAAAGGGCATTGCACTGGATGGAAAATTTGCGGGAAGCTTTGGGTTAGAGAGGAAAATTGATCTAACAAATTACATTAGGTGGTGGGTACCCAAAAAGGCACGGCAGTCAGATACATCAAAAGCAGAAGAGGTTGCTGATGAAATCCGTGCTATTGAAGGTTCAGTGCAACTGACTGAGCCGTATAAGCTGCCTTCTCTTGGCCTCGGTTCCCATTCAAAACCCTCTTCAGCGGGGCTATCTGCATGCGGTATCTTATCTCAGTCTGGTGCCTTCAAAAGCTTCTTGGAGAAGTCCACAAAATTATCTGAAGAATGCACATTTAGCAAAGAAATAGATGAAGGAAA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GCTGTATCAGAACCTACTACTGGACATCATACATCTGCAGTTGACATTAACATGAATGGGTTGCTAGTACAAAGAGCTCCATACACATTGGCCCCTGTTATGCCTACAATGAAAAGTACCTGGAGTCCTTCTGATCCTTCTGCGGATCATCTATTTTGGAGCAACTTCATCTTGCCATCGAGTCAACCTGTCACAATGGCGACAATAACGACAACAACGTTTGCAAAGAATGAGGTGAGTTCAAGTGATCCATTCAAGAACCAGGAGTATG</w:t>
      </w:r>
      <w:r w:rsidR="000A5C43" w:rsidRPr="00337AEF">
        <w:rPr>
          <w:rFonts w:ascii="Times New Roman" w:hAnsi="Times New Roman" w:cs="Times New Roman"/>
          <w:sz w:val="15"/>
          <w:szCs w:val="15"/>
        </w:rPr>
        <w:t>A</w:t>
      </w:r>
      <w:r w:rsidRPr="00337AEF">
        <w:rPr>
          <w:rFonts w:ascii="Times New Roman" w:hAnsi="Times New Roman" w:cs="Times New Roman"/>
          <w:sz w:val="15"/>
          <w:szCs w:val="15"/>
        </w:rPr>
        <w:t>ACATACCAAATAG</w:t>
      </w:r>
    </w:p>
    <w:bookmarkEnd w:id="35"/>
    <w:bookmarkEnd w:id="36"/>
    <w:p w:rsidR="000241E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241EA" w:rsidRPr="00337AEF" w:rsidRDefault="000241EA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AACTCCAAAAACTAGGAAAAACCAGGCGCAAACCGAAACGCCGGACAAAAATGAAACCCCCAAAATGTTTATTGGAAATAAAATATAAAATTCAGAAAAAGCGCCCAACACGTGACACATAATGGCGGCTGGACGTACCATTTGACGCGCTGTGAGACGATAAAAATGACCCTTGCGGGGCTCTCACAAGAGGTAACCCCTTGACTAGCTACTCTAGGATTTTTCAAGAGTGCATACTCCTTTTTTATGGTGGGGAATGCATACTCCTGCTTTGCGAGGGAGGGCATCCCACTTTGTTGTTGCACGCTCGGCCCAGCATACAAAGGCTCATTGCTCCAGCCTGCTTGCCATCTGCTACGCCTAATAGTGAACCTCTCCTTGTCTTATAGGCGCCATCCACTCAAAATGTTTCGACCAAGGAGGTATGTATCAATGATGTAACTCATGCACTCCTACATATAATTAATGGGACTAAGTCAGCAGAAAGCATAAATGAGACCATCTTGGTATTAATACCAAAGGTAAAGAACCCTATGATGCTCCCTTAGTTCAGGACTATCTCTTTATGTAATGTGCTATACAAAATTGCCTTCAATGTCATATCAGACAGGTTAAAGGTGGTCCTTCCAGAGATTATCTCACACGAGGAGTCTGTCTTTGTGCTTAGTAGGTTGATTGCGGATAACATTATCGCAACCTATGAGTGCCTACATTTTATGAAAAGGAACAAGGCCAAGAGATATCACGACTATGCTTTGAAGCTTGACATGATGAAAGAATATGATAGGGTGGAGTGGGACTATTTACAAGCAATAATGTTAAAATTGGCCTTTACAGAGACATGGGTAAACATCGTCATGGGCCTGGTCAGGACAGTTAAATTCGAAGTTCAGTTCAACGGTAGGAAAGTTTAGGAGTTTAGTCCTTCACATGGGGATTCAACACGGGGACCCAATCTCCCCATACCTCTTGCTAATTGCAGCAGAGCGCCTCTTGTACCTCCTGAAATCTATAGATGAGTCATCCAGCTTGAGCGGGTTGTGTTGGAAATATGACCGATTTACTATGTGATTTTACTAGCAGCAATAGTAGATAAATCATGACTATCATAGCAATTATAAGACAAGTCATGAGATCATACAAATAGTATGCAAGTAGTATCTGAAGTTGTGAGTAGGAACAGAACATATCTAGAATAGGAACTCGAACAAGAATTTGCGGCAGAAAGTCAAACAAGAAGAACACCAACACGTGCTGAGTTGCAGCAACAACAGTAGTGGGATTGGCGTTGATTTCGTCGCCAACCATGTTGCCGAAGAGGTTGTTGATGTCGAGGAAGAAGTCATCGACCGGGAAGTGTTCGTCGGCGTCCATGGTGTCTGTGATGAAGAAGCTAGTAGTCGCGTAGAACACTCCCGAAAATCTTATCACCCTTCTCCTGTATAGGACTCAAAGAGGCGGGGTTTCGTAGGCCTACTATCCCAACCTGCGGTGCATGCTGCATGCCGGGATGGGGAAGAACCTAGCAGCAATTCACAGATTGGGACTCGCTGGCGTGACGAAGATGATGTTCTCGTCTGTTTCTCCGGAGAGGAGCGACCTCTCTTTTATAGGCACAAGAAAGGGAGGCGAACAGGCAGCAAGGGAGGCGAAGCAAAAGAGGGAGACAAAACGAATTGGCAGCGGTCGAGGGGTGCATCGTTCGTATTTAATCTCCACTACAGCAAAACTTTTCAGCTCCCGAGCGGCCTTTGTATACCAGTCGCGCATGGAAAAAAATTAGTCATTAGCCCGGCTCATTCGCCCAACCCGCGACGCGTTGTGGCAAAGCGAGGCGGGCGACGAAGAAGGAGCAGCCCACATGTATGTCTCTCTTGTTCTCATGATCATACATGTG</w:t>
      </w:r>
      <w:r w:rsidRPr="00337AEF">
        <w:rPr>
          <w:rFonts w:ascii="Times New Roman" w:hAnsi="Times New Roman" w:cs="Times New Roman"/>
          <w:sz w:val="15"/>
          <w:szCs w:val="15"/>
        </w:rPr>
        <w:t>CACGCGTCCGCGGTCACCACTGCGACTCCTCCAAAGGCCGAAGCGCTCGCCCCCGTCCTCCTGCCTCGTCGCGCCGGCTCGACCGATCCGGTGGCGGCGCCATGGCCTCCCCCAACCCCGCCGCGGCCGACGCGGGGCTGCAGAACAAGCTGGAGGCCGCGGCGGGGGGAAGCGAGGGGCCGCCGCCCGCGTACGGCGCGGCGGTGGGGGTAGCCGCCGCGGAGCAGGCGCCGCCCAGGAGGCTCGCCCCGGCGCGGAAGGAGCGCGTCTGCACCGCCAAGGACCGCATCAGCCG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ATGACGCCCTGCGCCGCCGGGAAACGCAGCTCCATCTACCGCGGGGTCACCCGGTACGTACCGCCCCTGCCTGGCCCGCTCACGGACTCATCTCCGCTGCTACCTGCTTTTCGTTTCCCGGCGACCATGTCTGGAAGAAGCTCAGCACTACAGATCGCCAATGAGCTTCCGTATGCGTCTCTGTCTCGAGTTATTGGGGGTGGGGAGCGTATCGGAAAGTGACGCAGAGCGTGACTAGCCTGGGAGATCCGATGAGAACTGGCACACGACGAGAATAAGTGAATGTTATAGAGGACTATTGCTGTTAGGTATCTCAACATTGCAGCCAGTGTTTGTCTCTGGTTATTATCACGAAACAGCTGTAAATTAATGTATGAACATCACAGTTAGTACCCTGTTCAAACGATGATCTGCAGGTCAGCACATGCTAATGGTTAATGTGCACGCTCAACCACGAGAAATTACAAGTAGTATTACCTCCGATGTCTGGCCACCTTAATTGTTTACAAATACTTCCAAGTTTGACCTCTTCACCGTGCTTGGCACTTCATGCTTCTCGGTGCGCATTTCATATTTGGTGTCCTCCTTCGCTCCTTCCTTCTCCACTTATGAGTATTATTTTCTGTACTATACGCTATTATTTCTTTTCTTTTTTACTGCCTTCAACAGACATATACTTCCTTAAACTTTTTGTGAGCATAGCATTATCTCCTTTTGGTGTTCCTTATACATGTATTCATTCAATTTATTACTTAGCCCAATGTTGCATCAATAGGCATAGATGGACAGGGCGATATGAGGCTCACCTTTGGGACAAAAGCACATGGAATCAGAATCAGAATAAAAAAGGGAAACAAGGTATGCGACTATTGTGTGCTCAGTACAGAGTTACAGCTGTTGTTAATTTATCATGCTTCTTTAGCAATCTTATTACATTGGTGTATAGGAAACTTGT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ATCTTAACTTCCTTTTATTGCAGAGGTCATTTGGGATTATTGTGTGCTCAGTACAGAGTTACAGCTGTTGTAAATTTATCATGCTTCTTTAGCAATCTTATTACATTGGTGTATAGGAAACTTGTCCATCTTAACTTCCTTTTATTGCAGAGGTCATTTGGGATTATTGTGTGCTCAGTGCAGAGTTACAGCTGTTGTAAATCTAGCATGCTTCTTTAGCAATCTATTACATTGCTGTATAGGAAATTTGTCCATCTTAGCTTCCTTTTATTGCAGAGGCCATTTGGGATATTGTGTGCTAAGTGCAGAGTTACAGCTGTTGTAAATTTATCATGCTTCTTTAGCAATCTTATTACACTGGTGTATAGGAAACTTGTCCATCTTAGCTTCCTTTTATTGCAGAGTCATTTGGTTTAAGGTCTCTAATCCTCAATCATCCATCATCCGATATGGAATCTATGTAGTAATTAAGTAGTTCTTCCGTCTACAAGTTTACACTCAAACAGATCTTTTTCTTTTTTACTATTGCTTGAGTCAGGTATTTTTGACTAGATAATTGTTTGCTGTGCCATAACCACTGCATGCATTTACTGGTTGTAAAGAGTATGCATTCTGCATATCTCAGTTTTTATACTATGTGCATGATTTCTTTCATATCTCCATACGATGACCTGTGTTAAAGTTAACTATATCAGTATGATTTACCATTTAATTTTTATTACTGTAGTTGTGCTTAATGTAATTTAATGCACATAGTGTTAACTTGATAAGATGTTTCTTTTTTACATGGGAAACTGCACGGCGCACCAATCTTGCAGTATATTTAGGTAAGGAGCACCACCGATGCTGACATTAAAATGCACATAGTGTTAACTTGATAAGATGTTTCTAATGCCCACCATTTGATGTGCAACATAGGCGCATATGATGATGAAGAGGCTGCGGCAAGAGCCTATGATCTTGCTGCATTGAAATACTGGGGAGCTGGAACACAGATAAATTTTCCTGTGAGTCGTCTATAAGATTTGCTAATGCCATTCAGCTCTTGTTTTCTAGTCTTTGTTAAATTCTTCCACCTTAAATTATTAAGTATATTTTCCTTTTTTAGTAAGATCGTGGTTTAGCTGAATGCATTATTCATTTATTTCAGGAAGTGTTCCATGGTGAAACTGATACCTCTGTGTGCTAATCAGTCTGTTTGTTATTAATATTGAGCAATGATTTATTTAGAACCCACGATGTAATAAAAATCTTGCACAGAAACCGAAAGCTTCCAAATTTGATCTCTAAATTTCAGAAATATCTAGTGTCTTTTGTCTACTTTACATTATGTATATCAAAATTTGAGATACATGTTACCTCAGTTCAGTTTAAGCCGATGATTCTCTTATCTCGTTTGGCTGGTTTACATATTTACAGATATAAGTGTTGGGACGAAACCCAAAACTGTTTACTATGTAGTGCCTACTTTTCATAAAGCACAATTAAAATTAGGATATATGATGCCCCAGCTCAGCTTCATTATAAGTCTATGATTCTCTCATCTGGTTTTGTTTTTATTATTATTTTAATTTACAATTGTAACTTAAAACAAATAACACAACTGTCTTCTGCAGAGTATTGACGAAACAAAAATTATAATTACTTCATTGTTTTCAATTCCATGTCAACTGTCACAATACCTAATGAAAAATTTGACAATTAGCAAACTTATGTTCATTATGTATCTGCCTATTTAGGTCTCCGATTATACAAGAGATCTTGAAGAGATGCAGATGATCTCCAAAGAGGACTATCTTGTATCTCTCCGAAGGTATATTTGTGTCGTGCATTTATAATGCATATACATTATTTATTTTCTGAAGCAATGACTGGAAGATGCATGCATTGCAGAAAGAGCAGTGCCTTCTCTAGGGGATTACCAAAATATCGTGGGCTTCCCAGGTGCGTTTTAATGATTGAGAAAATATATCCTCTACTATGCAAATTTCTTTTATGTTTGTTGTTTTGTGATAGTTTACTTCTGTAATGCATCCCTGTAAAAGTTTTTCCACATGCAAATCATTTATTCCCAAATTGTTCAAACTGTCGATGCTTTGTTTAATATGATTGTATTGTGCTTTATTGCTACAAATATTTCTGCCACATCAATAATGGGTTGGAAATTTCGCTACAATCTCATATATTAGTTTGTAACTTTCTCTGTTGCTTTGTGTTCATCTTCACAACAGAGCAACACTGCAAAACTAAAATGAGCAAATAAAGTATTCAATAGCTTCTGTAGCCAATTGTGGTTTTGCACCATGACAGCTTAGCAGTTTCCTTAAAAATTAGATTGAAAAAGATTATAGTTCTATACTGGTAGCTTGGGAAATGAACATATCTGCAGCTTGCACTAAACATATATTTCTTCCAAACCCAATCCCTCAATCATACAGTATGTATGCTTCTTGGGCGTCCTATTATACAACAAGTGTTTTTCACTCTGTTCCATGAGTTGGATCTGATCATTGACAGTGTGGGGTCTATCCATATATAGGTAGACATTCGTATTTGGGAAGTGGTATTACAATATTAATTTGTGACAGGTGATGTAATACTATGAGTAGCTTTATTTAGTTCCATTTGTCTCAAATATTGACCAGACATCAGCATTGAAGACTAACCTTTTCAGCTTGCCCTGTTTGATAACAAAATATTTTTGAAGTAAGGTTTTTAAAATGCTGCAGTTTTAATTACTATGAGCTGTTTGGCTATGAGTGAAAATTGTGATAATAATACTGCAGTATTTACAAAACCACAGTATTTTCTCTGTTTTAAAAAAAGAACCCTCGACCTCTTTTTTAAGAACAGAGCACACGAAAGAAATGCCGTCCTCGTTATCTTCTTCCTGCTTCTAAGCTGCAACCACCATGTTGTTTCTGGATATCGTCTCCATCGGGGACAAACCAAGAGATGGCAAAGGAGAGAGGAGCGTGACTATGCTGACCTTTGACCTCCCGCCTCTCGGCGCTGGCCGCTGGCACCTGCCTCTGCGCGGCTGCTTTGTTCCCCTTCTTGCGTTGAGTTGAACTGCCTTCTTTTCTTGTTTGTGCATGGTAGTTCAGTGCATCCGGCTGATTATTATGCATGTCCGTTCAATGCGTCCGGCTAGCTAGCTAGCACCGCACACAGTGCAACTGCTTCATATGCTAGCTAGCTAATTTACGTTGGTGTATACAAGCACTTGCCAAACGGGTCGCAGTATTTTCAAAACTTCAAGATACTTTGGTATGTCAAAGCTGCGGTATCTTGTACCTACTGACTAAAATACTATGGTTTTCAATACTGCGGTTTTTCTAATACTTTGCTGCCAAACATAGCATGTACAAGGCATACACAGTAAAAGTTTTGTAAGATGTGTGCCATGTCAATGTACAGTTTGTAATTATAAATGTTGCAACAAGAATTGTTCAAATTTTCAATTAAGTTTCATGACATAAATGCGTTACTAAAAAGCTGCAAGTGCTTTACTTAAGCTTTATACTAAGTGTACATTGTCATACAGGCAGCTCCATAATTCCAGATGGGATGCTTCTTTGGGACAACTGCTTGGCAAT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CTACATGAACCTCAGTTGTGGGCGTCTATGCATACTACTACACTGCTCTTTTGAGTTAAACAAACTAAAGAAGTGGTAACTAGGCTGTGATACCTTGAAAGTTGCAACTTATTTATATTACAAAAGGGCATTGCACTGGATGGAAAATTTGCGGGAAGCTTTGGGTTAGAGAGGAAAATTGATCTAACAAATTACATTAGGTGGTGGGTACCCAAAAAGGCACGGCAGTCAGATACATCAAAAGCAGAAGAGGTTGCTGATGAAATCCGTGCTATTGAAGGTTCAGTGCAACTGACTGAGCCGTATAAGCTGCCTTCTCTTGGCCTCGGTTCCCATTCAAAACCCTCTTCAGCGGGGCTATCTGCATGCGGTATCTTATCTCAGTCTGGTGCCTTCAAAAGCTTCTTGGAGAAGTCCACAAAATTATCTGAAGAATGCACATTTAGCAAAGAAATAGATGAAGGAAAGGTCGCTGTATCAGAACCTACTACTGGACATCATACATCTGCAGTTGACATTAACATGAATGGGTTGCTAGTACAAAGAGCTCCATACACATTGGCCCCTGTTATGCCTACAATGAAAAGTACCTGGAGTCCTTCTGATCCTTCTGCGGATCATCTATTTTGGAGCAACTTCATCTTGCCATCGAGTCAACCTGTCACAATGGCGACAATAACGACAACAACGGTTTGTTTCTCTGCCTGACATATTTTCTACTTCTGGGTTCTGAAATGCTGAATCTGACCATTGATTTGTGACAGTTTGCAAAGAATGAGGTGAGTTCAAGTGATCCATTCAAGAACCAGGAGTATGAACATACCAAATAGCAAGGATATTTTAGCTGGTAATTAAGTAGATCAGATCCTGCATTCTATTCCTGTCACTAAATTTGGTATTTCAGTTTTCTAATTTCTGCGTGTCACCTAAAATGGCTATAAATTTTTTCACATGGGAAGCTTAAGGAATCCTGGGAGTAATCAAAGTTACGATTTTAGAAATGTGTTGTTAACTCAATCAAATCTAAGAATTAGTCACCCAAGAATAAATATACAGACACTAGTTTTTTCCTTAAAAAATGGTGCAAATTTTTAAAGACAAGAGAATATACCTGACAACAAGACACTGCATAGATAGATGGACATATGGAAATGAGTTTCAACTAATTTATGAACTAAAGACAAGATTTATATTTGCTTGTGTTGCATTCCAGTAGGGATCAACACATGGAATGATTGGCACCTGCATATAACTTGTGGATCAACACATGGAATGATTGGCACCTGCATATAACTTGTGTATGGAGTGGTGGGCATGATAAATTAAAACTTCTCATGTGCGTGTGCGTGTGTGTGTGCGCGTTTGGCGTGTGCTCATGCGCGCGCGTGTGTGTTTTACTTTGTGCACAAACCTTCCATTATTGAAAATGTGTGTCCGTCTGTGTTACTCATGGAAACTGGTAGGAGTTTGATTTTCTGTATTAATGGATTCACCAGTGGAGTATCCATTTTGGGTCCCGTTACCGGTAGTAGTTTTATGCTAGTGTAGTTATATGCTCAAGATTGTCTAAAATTTCTACTTGCTTGCTGCACCAGCTAAATTAGTCGTAAAAACAGCCAGTTAAAGTGTCCTAGTTTTTGCTAAGTTGAAGTAGCCCTTTAATTGGTTGCTGAAAGCTAAGCACATTCCAACTGTTCAGCAGGTTGATGATGACAGCGTCGTTCACCTCCAGTGTGTTTGTGCTGCCAATCTTTTGATGTGGTGGCTTGTGAGCAATACTCTTTGTATCCATACTTCACAGAACATGCATAGAAGGTAAGAAAACCATAGTTATGTAATATACAGTGGCTAATGCCCAGGAAACAATGTGTAGCTGTAAAGCCGTCTGTATATATTGCTGTTGTCTACAGATTTGAGGAAGAGAACAGAAATAGGAATGTGATTTTT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LAGAAGAHWTRPLSRTKSRRGPRSRSSQYRGVTFYRRTGRWESHIWDCGKQVYLGGFDTAQAAARAYDQAAIKFRGVEADINFLLDDYKEDIGKMSLLSKEELVQVLRRQGAGFVRGSSRFRGVTLHKCGKWEARIGQLMGKKFVYLGLYDTEMDAAKAYDKAALDCCGEEAMTNFEPKAAVAACDGDLDLHSWGGEPDLELSLGCSGGGNPSTVTTGDTLRTAAAPGRQRTSLTFEMPEEEEATAPWHPGRNRSIWIRPSPTSITSGLRCPDGDHRPAFTGSSMLHMVCDAVTNL</w:t>
      </w:r>
    </w:p>
    <w:p w:rsidR="006B17C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TGGCGGGAGCGGCGGGCGCGCACTGGACCCGGCCGCTGTCGAGGACCAAGAGCCGGCGCGGTCCGCGGTCCCGGAGCTCGCAGTACCGCGGCGTCACCTTCTACCGCCGCACCGGCCGCTGGGAGTCCCACATCTGGGACTGCGGGAAGCAGGTGTACCTGGGAGGATTCGACACAGCACAGGCTGCTGCAAGGGCGTACGACCAGGCGGCGATCAAGTTCCGGGGCGTGGAGGCGGACATCAACTTCCTGCTGGACGACTACAAGGAGGACATCGGCAAGATGAGCCTCTTGAGCAAGGAGGAGCTGGTGCAGGTGCTGCGGCGGCAGGGCGCCGGGTTCGTGAGGGGCAGCTCCCGGTTCCGCGGCGTCACCCTGCACAAGTGCGGCAAGTGGGAGGCCAGGATCGGCCAGCTCATGGGCAAGAAGTTCGTGTACCTTGGCCTCTATGACACGGAGATGGACGCTGCAAAGGCTTACGACAAGGCGGCGCTCGACTGCTGCGGCGAGGAGGCGATGACCAACTTCGAGCCCAAGGCAGCAGTGGCGGCGTGCGACGGCGATCTCGACCTGCACTCTTGGGGCGGCGAGCCTGATCTCGAGCTCAGCCTGGGCTGCTCCGGCGGCGGCAATCCCTCCACGGTCACCACCGGCGACACCCTCCGCACCGCAGCCGCCCCGGGGAGACAGAGGACGAGCCTGACGTTCGAAATGCCGGAGGAGGAGGAGGCGACGGCGCCGTGGCACCCTGGCAGGAACAGGAGCATCTGGATCAGGCCATCGCCGACATCGATAACGTCCGGGCTGAGGTGCCCGGACGGCGATCACCGCCCCGCCTTCACCGGCAGCAGCATGCTCCATATGGTATGTGATGCAGTAACAAACCTGTGACCAATGATCGCTTGACTGAAACCACTTGCTGACCAGCCCTCGCACCATGTCGTGTGACCGTTGAGCAGTGC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ATCGGCGGAGGCGGCAGGGAAGAGCCACACATGCCCTGGTGGCCCACTGGCTCCGGCGTCGATCGTTGGCAGCCGTACGGCGCCGAGGCAGCAGCAGCAGCATCATCAGGATTCCCGCC</w:t>
      </w:r>
    </w:p>
    <w:p w:rsidR="0096090D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E6E97" w:rsidRPr="00337AEF" w:rsidRDefault="00FE6E9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GGCGGGAGCGGCGGGCGCGCACTGGACCCGGCCGCTGTCGAGGACCAAGAGCCGGCGCGGTCCGCGGTCCCGGAGCTCGCAGTACCGCGGCGTCACCTTCTACCGCCGCACCGGCCGCTGGGAGTCCCACATCTGGGACTGCGGGAAGCAGGTGTACCTGGGAGGATTCGACACAGCACAGGCTGCTGCAAGGGCGTACGACCAGGCGGCGATCAAGTTCCGGGGCGTGGAGGCGGACATCAACTTCCTGCTGGACGACTACAAGGAGGACATCGGCAAGATGAGCCTCTTGAGCAAGGAGGAGCTGGTGCAGGTGCTGCGGCGGCAGGGCGCCGGGTTCGTGAGGGGCAGCTCCCGGTTCCGCGGCGTCACCCTGCACAAGTGCGGCAAGTGGGAGGCCAGGATCGGCCAGCTCATGGGCAAGAAGTTCGTGTACCTTGGCCTCTATGACACGGAGATGGACGCTGCAAAGGCTTACGACAAGGCGGCGCTCGACTGCTGCGGCGAGGAGGCGATGACCAACTTCGAGCCCAAGGCAGCAGTGGCGGCGTGCGACGGCGATCTCGACCTGCACTCTTGGGGCGGCGAGCCTGATCTCGAGCTCAGCCTGGGCTGCTCCGGCGGCGGCAATCCCTCCACGGTCACCACCGGCGACACCCTCCGCACCGCAGCCGCCCCGGGGAGACAGAGGACGAGCCTGACGTTCGAAATGCCGGAGGAGGAGGAGGCGACGGCGCCGTGGCACCCTGGCAGGAACAGGAGCATCTGGATCAGGCCATCGCCGACATCGATAACGTCCGGGCTGAGGTGCCCGGACGGCGATCACCGCCCCGCCTTCACCGGCAGCAGCATGCTCCATATGGTATGTGATGCAGTAACAAACCTGTGA</w:t>
      </w:r>
    </w:p>
    <w:p w:rsidR="006B17C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01774" w:rsidRPr="00337AEF" w:rsidRDefault="0096090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TGGCGGGAGCGGCGGGCGCGCACTGGACCCGGCCGCTGTCGAGGACCAAGAGCCGGCGCGGTCCGCGGTCCCGGAGCTCGCAGTACCGCGGCGTCACCTTCTACCGCCGCACCGGCCGCTGGGAGTCCCACATCTGGTCCGTCCGTCACCCTCCCTCCCCTTCCAAAATCCATGGCGACAGCAGAGCTTCGAACACCATCATCACGCAAACCGTCTTCCCTCGATCTTGCATTGCCCTCGTTTATATTTACTTACGCATCTCCGTCTCTCGTCCGTGTGTTCTTCCTATCTGCAGGGACTGCGGGAAGCAGGTGTACCTGGGTGAGTCCTACTTAGCTTTCTTCCTGCGTGGAACTTCATTCCTCACTGGTTCCTCCTAAATGCTCTGCTCATGACTCTCTTCTTGCTTCCCTTTTCCCTTCAATTCTTTCGCAGGAGGATTCGACACAGCACAGGCTGCTGCAAGGTCAGCAAAACCCCACATGGTTTCTTATCTTGAATGGAAAAAAAGAAAAGAAAAAATAAGAGCAGAGAGAAAACACATTTTTGCAAAATGAAACCTGAGGAACAAGAGCTTGTCTGGATTTCAGGGCGTACGACCAGGCGGCGATCAAGTTCCGGGGCGTGGAGGCGGACATCAACTTCCTGCTGGACGACTACAAGGAGGACATCGGCAAGGTGACCACCAACACACAAGAGCTCTCTCTCTCTCTCCCTCCCTCCCCTGTCCATTTCCTGCATCTTCCTCGTCGGCAATGTCTGCTCTGTTTCTGACGACAACAACATGTTGTTCATCTTGGTGACTGCCATGGCAGATGAGCCTCTTGAGCAAGGAGGAGCTGGTGCAGGTGCTGCGGCGGCAGGGCGCCGGGTTCGTGAGGGGCAGCTCCCGGTTCCGCGGCGTCACCCTGCACAAGTGCGGCAAGTGGGAGGCCAGGATCGGCCAGCTCATGGGCAAGAAGTCAGTCATCCACCTGCCTGCCCGTCAGCACAAAATGTGCTCCATTTGCCACACAGATGAACATGAAACTTTTTTTCTTCTTGTTAATATTAATCCTGTGTGATGATGATCGTTGCAGGTTCGTGTACCTTGGCCTCTATGACACGGAGATGGACGCTGCAAAGTTAGTAGACACAATCTCATCCAGTTTCTGCGCTCACTGATGCTCCTTCTGTTTCTGTGCCATGGCCCATGGATGATGATGATCTTACATGCTGTTTTTATGTTTGCTGATGATTTCCTGCCCTGTGCTGTGTGATTGACTGGATGATCAGGGCTTACGACAAGGCGGCGCTCGACTGCTGCGGCGAGGAGGCGATGACCAACTTCGAGCCCAAGGCAGCAGTGGCGGCGTGCGACGGCGATCTCGACCTGCACTGTGAGCTCCCTGACTGACTCATGGCAACAAACTCATTTTGGTTGCGGGCTTGGCATGTTCTGAAAATGGGAATTATTGTTGGCATCCTTTGTTGCAGCTTGGGGCGGCGAGCCTGATCTCGAGCTCAGCCTGGGCTGCTCCGGCGGCGGCAATCCCTCCACGGTCACCACCGGCGACACCCTCCGCACCGCAGCCGCCCCGGGGAGACAGAGGACGAGCCTGACGGTATGTCTAGGACACAATGAATTCTGTTGTTGCAATTTTGTTGCTAGATACACATGACTGAGTTGATTCGTGTGAAATTGACACTGAAACTGTTTGTTCGGGGACCAGTTCGAAATGCCGGAGGAGGAGGAGGCGACGGCGCCGTGGCACCCTGGCAGGAACAGGAGCATCTGGATCAGGCCATCGCCGACATCGATAACGTCCGGGCTGAGGTGCCCGGACGGCGATCACCGCCCCGCCTTCACCGGCAGCAGCATGCTCCATATGGTATGTGATGCAGTAACAAACCTGTGACCAATGATCGCTTGACTGAAACCACTTGCTGACCAGCCCTCGCACCATGTCGTGTGACCGTTGAGCAGTGCCAGATCGGCGGAGGCGGCAGGGAAGAGCCACACATGCCCTGGTGGCCCACTGGCTCCGGCGTCGATCGTTGGCAGCCGTACGGCGCCGAGGCAGCAGCAGCAGCATCATCAGGATTCCCGC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MWDLNDSPAAEGPPLSPSVDDSGASSSSAAAVVEIPDDAEDDSAEAVVTRQFFPPAAPGEGGPGNGNDRAAWLRLAGAPAPTVAAAAGGGTGGPAAASAAAKKSRRGPRSRSSQYRGVTFYRRTGRWESHIWDCGKQVYLGGFDTAHAAARAYDRAAIKFRGMEADINFSLEDYDDIKQMGNLTKEEFVHVLRRQSTGFPRGSSKYRGVTLHKCGRWEARMGQFLGKKYVYLGLFDTEEEAARSYDRAAIKCNGKDAVTNFDPSTYAEEFEPAASTGDAEQQNLDLSLGSSAGSNKRGSLDGGGMDDDGAAGSDQRVPMAFELDWHTAAARSTKAKFDQNSARHQMPPPALQLQAPHMQFSPRHHQFVGNADPGTAGGLSLTVGAGAGGGQWPPPPPPHHYQPPHPQQHHQQQQQRLQHGWGNVVPGTSWQPVQPPPPPHHQAGPAPNNAAAAAAAAAASSRFPPYIATQAQSWLQKNGFHSLARPT</w:t>
      </w:r>
    </w:p>
    <w:p w:rsidR="008B332C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3F21FA" w:rsidRPr="00337AEF" w:rsidRDefault="003F21FA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GCTCTGCTCTGCTCCCCTTTCCCCCCTCCCTCCCTCCCTCCCTCGTCGGGGCCCTGAGCACTAGCTTAGGTATGTTGGTGCAGCAGCGGAAGCCTTTGCTCTTCCACCACTCCATCTCCATCTCCATCTCCATCCACCACGAGCAGGAGCTGGACCTCTCCCCGTCGCCGCTGCCTTTTCCCTCCTCCTCTGCGCTCCTAGGTTAAGAAGAGGAGGTGCTTTTCAAAGGAGAGAGCAAAAGAGAAAGTCCTTGCATACCCCAACAAGGCAACCCGCCACTGCCTTTTTCTCCCCCTCCCCCCTCTCTCTTCCCTCCTCTGCTTTCTTGTTATCTTCAACCCCAGCCAACGAGAGCAGAGCCGAGCCGAGCCGAGCCGAACAGAGAGAGAGGCCGATAGGGGTGGACCGAAGAACCGGACGGCAAGAAGGTAGGAGGAGTGAGGAAGGGAAGGGAAGGGAAGGACGGCCGGCATGTGGGATCTCAACGACTCGCCGGCGGCCGAGGGGCCGCCGCTGTCCCCGTCCGTGGACGACTCCGGCGCCTCCTCCTCGTCTGCCGCCGCGGTGGTCGAGATACCGGACGACGCCGAGGACGACTCCGCCGAGGCCGTCGTCATGCGCCAGTTCTTCCCCCCGGCCGCCCCGGGCGAGGGCGGCCCCGGCAACGGGAACGACCGCGCCGCGTGGCTCCGCCTGGCCGGCGCCCCCGCGCCCACCGTGGCCGCGGCCGCCGGAGGAGGAACAGGAGGCCCCGCGGCGGCGTCGGCGGCGGCCAAGAAGAGCCGGCGCGGTCCCCGTTCCCGCAGCTCGCAGTACCGCGGCGTCACCTTCTACCGCCGGACGGGCCGGTGGGAGTCGCACATATGGGATTGCGGCAAGCAGGTCTATCTGGGTGGATTCGACACTGCTCATGCGGCGGCTCGGGCGTACGATCGGGCGGCGATCAAGTTCCGCGGCATGGAGGCCGACATCAATTTCAGCCTGGAGGACTACGACGACATCAAGCAGATGGGCAACCTGACCAAGGAGGAGTTCGTCCACGTGCTCCGGCGGCAGAGCACGGGGTTCCCCCGGGGGAGCTCCAAGTACAGGGGCGTCACGCTCCACAAGTGCGGCAGGTGGGAGGCGCGGATGGGCCAGTTCCTCGGCAAGAAGTACGTCTACTTGGGGCTGTTCGATACCGAGGAGGAAGCTGCCAGGTCGTACGACCGCGCTGCCATCAAGTGCAACGGCAAGGATGCGGTCACCAACTTCGATCCCAGCACCTACGCCGAGGAGTTCGAGCCGGCGGCTTCGACCGGCGACGCGGAGCAGCAGAACCTGGACCTGTCGCTGGGGAGCTCGGCGGGGTCGAACAAGAGGGGCAGCCTCGACGGCGGCGGCATGGACGACGACGGCGCGGCGGGGTCCGACCAGCGCGTCCCCATGGCCTTCGAGCTCGACTGGCACACGGCGGCGGCGCGCAGCACCAAGGCCAAGTTCGACCAGAACTCGGCGCGTCATCAGATGCCCCCTCCAGCCCTGCAACTGCAAGCCCCCCACATGCAGTTCAGTCCCAGGCATCACCAATTCGTGGGCAACGCCGATCCGGGGACAGCGGGAGGCCTGTCGCTGACGGTCGGCGCCGGCGCCGGGGGCGGGCAATGGCCTCCGCCTCCGCCTCCCCACCACTACCAGCCGCCGCATCCGCAGCAGCACCACCAGCAGCAGCAACAGAGGCTGCAGCACGGCTGGGGCAACGTCGTCCCCGGCACGAGCTGGCAGCCGGTCCAGCCGCCGCCGCCGCCGCACCACCAGGCGGGGCCGGCGCCGAACAACGCTGCCGCCGCCGCAGCAGCAGCAGCAGCGTCATCACGATTCCCACCCTACATCGCCACGCAGGCGCAGAGCTGGCTCCAGAAGAACGGGTTCCACTCCCTGGCCAGACCCACCTAGCCGCTTGCAGAGACACCATCAAGAGCAGCCAGCCAAGAAGATCTTCTTTCTTCATCCATCATCCATGGCGAAGAAGATGGATCGACAGGTGTGTTCCGCCGAACCAACCGGGCGAAATCACGGAGGAAAAACTCAAGTTTCCTCGTCCCACAGCCATTACCAGCAGAACCGAACTGAACTGAGAGTCTGAGACCGGATGCTAGTATTCTTTTTTACCATTTCATGTTTTCTTTCTTGCTCTTTTTCTTGATTGATTGGGTGAGAGCGAGAGATGGATTTGAGAGGAGGACGGATGCGGTCATGTGTAAATGCAGAGTTCCCCAAGAAGACGAGAGACATTGGTTCTAGCTCTAGCTAGCTTTCAACTCAAGTGTGTGTTTGTGGTGGAGC</w:t>
      </w:r>
    </w:p>
    <w:p w:rsidR="008B332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B332C" w:rsidRPr="00337AEF" w:rsidRDefault="008B332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GGATCTCAACGACTCGCCGGCGGCCGAGGGGCCGCCGCTGTCCCCGTCCGTGGACGACTCCGGCGCCTCCTCCTCGTCTGCCGCCGCGGTGGTCGAGATACCGGACGACGCCGAGGACGACTCCGCCGAGGCCGTCGTCATGCGCCAGTTCTTCCCCCCGGCCGCCCCGGGCGAGGGCGGCCCCGGCAACGGGAACGACCGCGCCGCGTGGCTCCGCCTGGCCGGCGCCCCCGCGCCCACCGTGGCCGCGGCCGCCGGAGGAGGAACAGGAGGCCCCGCGGCGGCGTCGGCGGCGGCCAAGAAGAGCCGGCGCGGTCCCCGTTCCCGCAGCTCGCAGTACCGCGGCGTCACCTTCTACCGCCGGACGGGCCGGTGGGAGTCGCACATATGGGATTGCGGCAAGCAGGTCTATCTGGGTGGATTCGACACTGCTCATGCGGCGGCTCGGGCGTACGATCGGGCGGCGATCAAGTTCC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CATGGAGGCCGACATCAATTTCAGCCTGGAGGACTACGACGACATCAAGCAGATGGGCAACCTGACCAAGGAGGAGTTCGTCCACGTGCTCCGGCGGCAGAGCACGGGGTTCCCCCGGGGGAGCTCCAAGTACAGGGGCGTCACGCTCCACAAGTGCGGCAGGTGGGAGGCGCGGATGGGCCAGTTCCTCGGCAAGAAGTACGTCTACTTGGGGCTGTTCGATACCGAGGAGGAAGCTGCCAGGTCGTACGACCGCGCTGCCATCAAGTGCAACGGCAAGGATGCGGTCACCAACTTCGATCCCAGCACCTACGCCGAGGAGTTCGAGCCGGCGGCTTCGACCGGCGACGCGGAGCAGCAGAACCTGGACCTGTCGCTGGGGAGCTCGGCGGGGTCGAACAAGAGGGGCAGCCTCGACGGCGGCGGCATGGACGACGACGGCGCGGCGGGGTCCGACCAGCGCGTCCCCATGGCCTTCGAGCTCGACTGGCACACGGCGGCGGCGCGCAGCACCAAGGCCAAGTTCGACCAGAACTCGGCGCGTCATCAGATGCCCCCTCCAGCCCTGCAACTGCAAGCCCCCCACATGCAGTTCAGTCCCAGGCATCACCAATTCGTGGGCAACGCCGATCCGGGGACAGCGGGAGGCCTGTCGCTGACGGTCGGCGCCGGCGCCGGGGGCGGGCAATGGCCTCCGCCTCCGCCTCCCCACCACTACCAGCCGCCGCATCCGCAGCAGCACCACCAGCAGCAGCAACAGAGGCTGCAGCACGGCTGGGGCAACGTCGTCCCCGGCACGAGCTGGCAGCCGGTCCAGCCGCCGCCGCCGCCGCACCACCAGGCGGGGCCGGCGCCGAACAACGCTGCCGCCGCCGCAGCAGCAGCAGCAGCGTCATCACGATTCCCACCCTACATCGCCACGCAGGCGCAGAGCTGGCTCCAGAAGAACGGGTTCCACTCCCTGGCCAGACCCACCTAGCCGCTTGCAGAGACACCATCAAGAGCAGCCAGCCAAGAAGATCTTCTTTCTTCATCCATCATCCATGGCGAAGAAGATGGATCGACAGGTGTGTTCCGCCGAACCAACCGGGCGAAATCACGGAGGAAAAACTCAAGTTTCCTCGTCCCACAGCCATTACCAGCAGAACCGAACTGA</w:t>
      </w:r>
    </w:p>
    <w:p w:rsidR="008B332C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B332C" w:rsidRPr="00337AEF" w:rsidRDefault="00C0177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GCTCTGCTCTGCTCCCCTTTCCCCCCTCCCTCCCTCCCTCCCTCGTCGGGGCCCTGAGCACTAGCTTAGGTATGTTGGTGCAGCAGCGGAAGCCTTTGCTCTTCCACCACTCCATCTCCATCTCCATCTCCATCCACCACGAGCAGGAGCTGGACCTCTCCCCGTCGCCGCTGCCTTTTCCCTCCTCCTCTGCGCTCCTAGGTTAAGAAGAGGAGGTGCTTTTCAAAGGAGAGAGCAAAAGAGAAAGTCCTTGCATACCCCAACAAGGCAACCCGCCACTGCCTTTTTCTCCCCCTCCCCCCTCTCTCTTCCCTCCTCTGCTTTCTTGTTATCTTCAACCCCAGCCAACGAGAGCAGAGCCGAGCCGAGCCGAGCCGAACAGAGAGAGAGGCCGATAGGGGTGGACCGAAGAACCGGACGGCAAGAAGGTAGGAGGAGTGAGGAAGGGAAGGGAAGGGAAGGACGGCCGGCATGTGGGATCTCAACGACTCGCCGGCGGCCGAGGGGCCGCCGCTGTCCCCGTCCGTGGACGACTCCGGCGCCTCCTCCTCGTCTGCCGCCGCGGTGGTCGAGATACCGGACGACGCCGAGGACGACTCCGCCGAGGCCGTCGTCATGCGCCAGTTCTTCCCCCCGGCCGCCCCGGGCGAGGGCGGCCCCGGCAACGGGAACGACCGCGCCGC</w:t>
      </w:r>
      <w:r w:rsidR="001850EE" w:rsidRPr="00337AEF">
        <w:rPr>
          <w:rFonts w:ascii="Times New Roman" w:hAnsi="Times New Roman" w:cs="Times New Roman"/>
          <w:sz w:val="15"/>
          <w:szCs w:val="15"/>
        </w:rPr>
        <w:t>GTGGCTCCGCCTGGCCGGCGCCCCCGCGCCCACCGTGGCCGCCGCCGCCGGAGGAGGAACAGGAGGCCCCGCGGCGGCGTCGGCGGCGGCCAAGAAGAGCCGGCGCGGTCCCCGTTCCCGCAGCTCGCAGTACCGCGGCGTCACCTTCTACCGCCGGACGGGCCGGTGGGAGTCGCACATATGGTAAGCTCCCGCCGCCGCTCCGCTCCTTTCCTTTCCTTTCTCGAAAGCTTAAGGAAGGAAGGAGAGAGAGTGCAGCAAAAGAAGAGAAGAGAAGAGAAGATGGATGGATGGATGGGTTTGGTATTGGATTCGTCTTGTTTTGGGCATTCCATGCCTCTGCTCCTTTTACCTTTCATAGCAACATCTTATCAAACTTATTCCCCTTCCTTCCTTGTTTCTCTCTCTTCCCCCCTCTCCTCTCCTCTTCTCACCCCATTCTTTTGTGCAATGCAGGGATTGCGGCAAGCAGGTCTATCTGGGTAAGTTTCCTCCATCCCCGTCTTGTCCACACATCCATACTTGGGGTGCGAAATCGATCGCCAATTGGAGCTCACAATGTCACTGACGGCCTGCAGGTGGATTCGACACTGCTCATGCGGCGGCTCGGTACGATAAAGATCCCATACCAACCGATTTGACAGTACCAATCAAGCTCTCTTCTTTACTGATTTCTTCTTCTTCATCATCATCTGCGGCCGCAGGGCGTACGATCGGGCGGCGATCAAGTTCCGCGGCATGGAGGCCGACATCAATTTCAGCCTGGAGGACTACGACGACATCAAGCAGGTGAGCGACGCCCGATCGATCAACACGAGCTAGCGCTTGTTGCTCGCAGAATCGTAACGTGTTTGCCCTGGTTTGCTTGCAGATGGGCAACCTGACCAAGGAGGAGTTCGTCCACGTGCTCCGGCGGCAGAGCACGGGGTTCCCCCGGGGGAGCTCCAAGTACAGGGGCGTCACGCTCCACAAGTGCGGCAGGTGGGAGGCGCGGATGGGCCAGTTCCTCGGCAAGAAGTATGTGCTCCTCCACCAACCACCATCGCCACCCTCCTTCCTCCCTTCTCCTCCAATCGATGGCTCGAATTTTTGCTCTGCTCGTCTGCCTGCTCCTGTCGTTGCGCTCAAAGTTGCAGCATCTCCCTGCTAACTAGCCTGACGGCATGGCATGGCATGGCAGCGGCACTAATGAGAATCTTTGTGCAACGCAGGTACGTCTACTTGGGGCTGTTCGATACCGAGGAGGAAGCTGCCAGGTAGTAAAAACTGAAAAATTATTGGGCATGCACTGTGCGCGCGTCCTCCATCCATTGCTAGCTTTAGCTTTGCTCGGGCTGGGGTTGGGCGGTGAACTGATTGATGTCTCGTGTGTCTCTGTGTCTGGGCAGGTCGTACGACCGCGCTGCCATCAAGTGCAACGGCAAGGATGCGGTCACCAACTTCGATCCCAGCACCTACGCCGAGGAGTTCGAGCCGGCGGGTCAGTAATAATCTTGTTATATTCATCGCGCACTGTTCATCTGTGATTTTGATTTGGCCACCATAGGATTATGCGGCATACGTATGTTTCTTCCGGTTCGTTCACTGACCTTGATCTTGATCTT</w:t>
      </w:r>
      <w:r w:rsidR="001850EE" w:rsidRPr="00337AEF">
        <w:rPr>
          <w:rFonts w:ascii="Times New Roman" w:hAnsi="Times New Roman" w:cs="Times New Roman"/>
          <w:sz w:val="15"/>
          <w:szCs w:val="15"/>
        </w:rPr>
        <w:lastRenderedPageBreak/>
        <w:t>GGGTGGGCAATGCTCTGCCAGCTTCGACCGGCGACGCGGAGCAGCAGAACCTGGACCTGTCGCTGGGGAGCTCGGCGGGGTCGAACAAGAGGGGCAGCCTCGACGGCGGCGGCATGGACGACGACGGCGCGGCGGGGTCCGACCAGCGCGTCCCCATGGCCTTCGAGCTCGACTGGCACACGGCGGCGGCGCGCAGCACCAAGGCCAAGGTACAGGCCCCAACTTGACCTTGACCACCCTGCAACAAACTACTGCTCCTGCATCATAGTATAATCAAGCGTTGGAAAAGCTGAGAATGGCGTAATTTACTATGCAGTTCGACCAGAACTCGGCGCGTCATCAGATGCCCCCTCCAGCCCTGCAACTGCAAGCCCCCCACATGCAGTTCAGTCCCAGGCATCACCAAGTGGGTACTTTTGCCGCTCCAAGTTGGAGCTCACGAATTTTTCTATCTCTTCTCTTCTTGGTAGGCGCGAATTAACGGTGGTTGTTTGGTTCAAACTGTGCAGTTCGTGGGCAACGCCGATCCGGGGACAGCGGGAGGCCTGTCGCTGACGGTCGGCGCCGGCGCCGGGGGCGGGCAATGGCCTCCGCCTCCGCCTCCCCACCACTACCAGCCGCCGCATCCGCAGCAGCACCACCAGCAGCAGCAACAGAGGCTGCAGCACGGCTGGGGCAACGTCGTCCCCGGCACGAGCTGGCAGCCGGTCCAGCCGCCGCCGCCGCCGCACCACCAGGCGGGGCCGGTGCCGAACAACGCTGCCGCCGCCGCAGCAGCAGCCGCAGCATCATCACGATTCCCACCCTACATCGCCACGCAGGCGCAGAGCTGGCTCCAGAAGAACGGGTTCCACTCCCTGGCCAGACCCACCTAGCCGCTTGCAGAGACACAATCAAGAGCAGCCAGCCAAGAAGATCTTCTTTCTTCATCCATCATCCATGGCGAAGAAGATGGATCGACAGGTGTGTTCCGCCGAACCAACCGGGCGAAATCACGGAGGAAAAACTCAAGTTTCCTCGTCCCACAGCCATTACCAGCAGAACCGAACTGAACTGAGAGTCTGAGACCGGATGCTAGTATTCTTTTTTACCATTTCATGTTTTCTTTCTTGCTCTTTTTCTTGATTGATTGGGTGAGAGCGAGAGATGGATTTGAGAGGAGGACGGATGCGGTCATGTGTAAATGCAGAGTTCCCCAAGAAGACGAGAGACATTGGTTCTAGCTCTAGCTAGCTTTCAACTCAAGTGTGTGTTTGTGGTGGAG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C01774" w:rsidRPr="00337AEF" w:rsidRDefault="00C0177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KQMKGLSKEEFVHVLRRQSTGFSRGSSKYRGVTLHKCGRWEARMGQFLGKKYIYLGLFDNEVEAARAYDKAAIKCNGREAVTNFEPSTYDAELLNEAAAEGADVDLNLSISQPTSQSPKRDKSTLGLQLHHGSYEGSELKRPKVDAPPEMVAIPHRYPVLTEHPPIWHGQSYPLFLNNEDAARDHSRRPEVATGGVPTWAWRVSHPPPTQPMPLFSSSSSAAASSGFSKTAAAAAPAAPSASFRFDPMAPSSSSSNQHHHHHPR</w:t>
      </w:r>
    </w:p>
    <w:p w:rsidR="006213C1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01774" w:rsidRPr="00337AEF" w:rsidRDefault="00C0177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CGGCCGCTGGGAATCCCATATCTGGGATTGCGGCAAGCAGGTGTACTTGGGTGGATTTGACACAGCACATGCTGCTGCAAGGGCGTACGACCGAGCGGCGATCAAGTTCCGCGGCGTCGACGCCGACATAAACTTCAACCTCAGTGACTATGAGGACGACATGAAGCAGATGAAGGGCCTGTCCAAGGAGGAGTTCGTGCACGTGCTGCGGCGGCAGAGCACCGGCTTCTCGCGGGGCAGCTCCAAGTACAGAGGCGTCACCCTGCACAAGTGCGGCCGGTGGGAGGCGCGCATGGGCCAGTTCCTCGGCAAGAAGTACATATATCTTGGGCTATTCGACAATGAAGTAGAGGCTGCAAGGGCTTACGACAAGGCGGCGATCAAATGCAATGGTAGAGAGGCCGTGACGAACTTCGAGCCGAGCACCTATGATGCGGAGCTGCTCAATGAAGCTGCTGCTGAAGGCGCTGATGTCGACCTCAACTTGAGCATATCTCAACCAACTTCACAAAGTCCCAAAAGGGATAAGAGCACCCTTGGCCTGCAGCTCCACCATGGATCATATGAAGGCTCTGAACTAAAGAGACCAAAGGTCGATGCCCCCCCTGAGATGGTCGCAATCCCTCATCGGTACCCCGTTCTGACCGAGCATCCACCAATCTGGCATGGCCAATCATATCCCCTCTTCTTAAATAATGAGGATGCAGCCAGAGATCATAGCAGGAGGCCAGAGGTGGCCACAGGGGGTGTTCCAACCTGGGCATGGAGGGTGAGCCACCCTCCTCCAACACAACCCATGCCACTCTTCTCGTCGTCATCGTCCGCTGCAGCATCATCAGGATTCTCCAAAACAGCCGCGGCAGCTGCCCCCGCCGCCCCATCGGCCTCATTCCGGTTCGACCCGATGGCTCCATCATCGTCGTCAAGCAACCAACACCACCACCACCACCCCCGCTGAAAAAGAAGCCATACTGTAAATGTTCTGGGAAGCCAGTATCTTTTTTGCTCCTCCGGCGTTTCAGCGTTTTCGGTCTTGCGCCGGGGCGGTTTCATGTAGTGGATTGGATTCATGACTGTATTTCCCATGCTGCCCAAGTGAAATGTCCCTTCTTTTTTGCGCTCTCTGCATCGGCGCAATGGTCCCATAATTCTCGCTGTCAGATACTAACCTCAGCTCATCTCACCATCTGAGATGGATTCATACCATTGTTGTAGACAAACTTGTCACTGAAATTCAGCAGTACCGATACCATAAGATAAGAGGGACCTTTACTTTGGGAATTATTCCAGTCCCTTTTCTTGGATGTCACTTGGCTCTTGTTTTTGCTCTAGAGCCAACTACCACTGCTGAATTGTACTGTTGTTTGTTCTTGCACTGTTACAAGATTTGGCTCTAACGGATGGCAAAGCATCTCGTGCAAGA</w:t>
      </w:r>
    </w:p>
    <w:p w:rsidR="006213C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01774" w:rsidRPr="00337AEF" w:rsidRDefault="00C0177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AGCAGATGAAGGGCCTGTCCAAGGAGGAGTTCGTGCACGTGCTGCGGCGGCAGAGCACCGGCTTCTCGCGGGGCAGCTCCAAGTACAGAGGCGTCACCCTGCACAAGTGCGGCCGGTGGGAGGCGCGCATGGGCCAGTTCCTCGGCAAGAAGTA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ATATCTTGGGCTATTCGACAATGAAGTAGAGGCTGCAAGGGCTTACGACAAGGCGGCGATCAAATGCAATGGTAGAGAGGCCGTGACGAACTTCGAGCCGAGCACCTATGATGCGGAGCTGCTCAATGAAGCTGCTGCTGAAGGCGCTGATGTCGACCTCAACTTGAGCATATCTCAACCAACTTCACAAAGTCCCAAAAGGGATAAGAGCACCCTTGGCCTGCAGCTCCACCATGGATCATATGAAGGCTCTGAACTAAAGAGACCAAAGGTCGATGCCCCCCCTGAGATGGTCGCAATCCCTCATCGGTACCCCGTTCTGACCGAGCATCCACCAATCTGGCATGGCCAATCATATCCCCTCTTCTTAAATAATGAGGATGCAGCCAGAGATCATAGCAGGAGGCCAGAGGTGGCCACAGGGGGTGTTCCAACCTGGGCATGGAGGGTGAGCCACCCTCCTCCAACACAACCCATGCCACTCTTCTCGTCGTCATCGTCCGCTGCAGCATCATCAGGATTCTCCAAAACAGCCGCGGCAGCTGCCCCCGCCGCCCCATCGGCCTCATTCCGGTTCGACCCGATGGCTCCATCATCGTCGTCAAGCAACCAACACCACCACCACCACCCCCGCTGA</w:t>
      </w:r>
    </w:p>
    <w:p w:rsidR="00097B1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97B14" w:rsidRPr="00337AEF" w:rsidRDefault="00097B1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ATATTCCACATGTTTCGGAAGCATCGTGATCTTGCTTGCATCGACTAGAGAATTGCTCTGAACCTTTTGTAAGCATCACGTTCTTGCTTCCATCGACTAGACGACTCCTTTGAACCTGCTTATGACAAAAAGGAAAAATATTCCACATGTTTCGGAAGCATCATAATCTTGCTTCCATCGACTAGACGACTGCTTCGAGCCTTCTTCTCTCGAAAAAGAAATCTTGCTTCCATCGACTAGACAATTGCTTCAAACCTTGTGCCGTCAAAAAGGAAAAATATTCCACATGTTTTAGAAGCATCACGATCTTGCTTCCATCGATTAGACGACTGCTTCAAACCTTCTTTTGTCAAAAATGATAAATATTGCATATGTTTAGGAAACATCGTGATCTTGCTTCCAAAAAGAATATTATTTCACTTCCATTAAAAAGAACAATATTTCATCATAGTTACACTAGTTCATATAAATTCTTAGTTTGTTTACAAAGAGAGAAAAGGTTCTACTGCCAGGCAAAGTCAAATACTCAAATTGCATCCAAGCGTCGAAATCAATGGCTGGTACAAACATTTTCCATAGTGGTTATGGTTGGTAATGGTCATACCATAATAATCAGTAAAACAGTGTGTTGGAGAGGATGGCGATCAAAACTGGTACGTAAGTCAATGCATCTGTCCAAAAACTTGTTCATGTATCAGTAGAAGATTCGTCAGCTACCACATTCTTTTTTGGTTTTTTGAGAAAAAGCTACCACATTCTATTTAACTAGATATGAGCAGAAGGTTGGGTGTTACACAACCCCTTTTATTCATTAGTTACTGGCCTTGAAGGGAGTAGATTGTGAAGCCACTTGGTTTCACAAGAAGGCGCGATGTTCCTCCCTACCCCCTAGAAAAGAAAAATGAAATGAAGCAAAGTCGCACATCGATGCCCAAAAAATAAATCGGCTAAAAATTAAAAGAAAAATCCGAGGCCATCTCGAAAAGAAGATATAGCCATCAGTATCTACGTAATTCTACTGTGAACCCTTCAAGGAAAAAAATCATCTCACGGCCGCCAATGTTGATGGACCCAACTAAAGACTGAACTGAGAATATCATCCCTAAAGCCGAGCTTTCAAGCCACCTCCTTCAACAAGGGCACAATGCACATGCGCTAACATTATCTATTCTAGTTCAGAGAGGTGAGATCATGGTTTTAACTTGGAGTGAGTGCATACTTGTCGTCGAGCCCATAACTGTCAACAACCTCTCTAACGGATGACGATCTCCACTAGCCGGATCTCGACACTTAGAGCATCTCCAGCCGTTCGGCCCATCAAACACGTTCTTAGGTGGAAAAATAGCACCTCTTGGGGGCCATCCGGCGATATTTTCGGCACGGGGGTGCTCTGGCTCCCAGCCCCCCTCCCTCCCCCCCCCCCTTCTACCGCCGCACCGGCCGCTGGGAATCCCATATCTGGTCCGTACACAAATCCTTCCAGTCCCAACCACCCCCCAAAAAGAAACCCAATTTTTTCCTCAAATATCACCAGCCGATTCACAAATTTTCTTGCTCCTGTTCATCGCTTAATGCAGGGATTGCGGCAAGCAGGTGTACTTGGGTGGATTTGACACAGCACATGCTGCTGCAAGGTACTACAAATTTAATTAAGCGCGTAGGAGTGCTACATAATTGTGATGTGATCATCACCTGAGCTGCCTGTACTGAAACTCTGAAGTCATGCCCACCCCGTTCATTCCACCGTGCCAAATTGACCTTGGGATGTTCCGCAGGGCGTACGACCGAGCGGCGATCAAGTTCCGCGGCGTCGACGCCGACATAAACTTCAACCTCAGTGACTATGAGGACGACATGAAGCAGGTGATCACCTGTGCCACCAACCAGTGTTCCTCATCCAACCAAATAATTCAGATTCAGGGAGCATTAGTACTGTTGTTGGGACTGATGAACATAAGGAATTCTGACTTCTGACTGTTTTTGTTGCTTGGTGTATGGT</w:t>
      </w:r>
      <w:r w:rsidRPr="00337AEF">
        <w:rPr>
          <w:rFonts w:ascii="Times New Roman" w:hAnsi="Times New Roman" w:cs="Times New Roman"/>
          <w:sz w:val="15"/>
          <w:szCs w:val="15"/>
        </w:rPr>
        <w:t>ATGAAGCA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ATGAAGGGCCTGTCCAAGGAGGAGTTCGTGCACGTGCTGCGGCGGCAGAGCACCGGCTTCTCGCGGGGCAGCTCCAAGTACAGAGGCGTCACCCTGCACAAGTGCGGCCGGTGGGAGGCGCGCATGGGCCAGTTCCTCGGCAAGAAGTAAGAACAATTTCCCCTTCCATTTTGAACCAATTTTACATTTCTTGCTTCATGGCATGTTGCACTGAATGCACTTGTGAAGTTACATATGCATCTCTGGATGTGATTGTGCTGCGGCCTATCTGATCTGAATCTGAATCTCATAACAGAGTCATGATTAGATCAAACGAGATCCCATGATCCATTAGGAATGTATTTTTAAGCAGTATAGTAAGTAGTTCTTAGGTTGAAAATAAGATGCATAGATCAGGAAGAATGAAATGAAATACAGTAGTAGGCAGTGGATAGGGAGTTCCTCAAACGACATGCTTGGGTGCAGGTACATATATCTTGGGCTATTCGACAATGAAGTAGAGGCTGCAAGGTTCCTGAGCTTGGATTCTCCCCATTGATGCACAATAAAAAAGTTGTTTCTTTTTTCTCCATCAACCGAAGTACCGACTCGAATCTCTTCTCTTTGTTTTCCTCCTCCTTTTTCTTGTCCCGGCAAAAATCAGGGCTTACGACAAGGCGGCGATCAAATGCAATGGTAGAGAGGCCGTGACGAACTTCGAGCCGAGCACCTATGATGCGGAGCTGCTCAATGAAGCTGCTGCTGAAGGTAACAACATGACAGCAAATTTGATGGATTATTTTTTCATGTCTGCATCCGTGATTTAGCAAAAAAAATCTGCGTTGG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TTAGCTGATGAACTTGAATTCAATTGGCAGGCGCTGATGTCGACCTCAACTTGAGCATATCTCAACCAACTTCACAAAGTCCCAAAAGGGATAAGAGCACCCTTGGCCTGCAGCTCCACCATGGATCATATGAAGGCTCTGAACTAAAGAGACCAAAGGCAAGTACAAATGATTTCTGCCTTTCTTTGAAAGATTGCACACCAGTCCAATTTCACTGCTGGATTTTGTATGGCTACCTGATCCACTATGTGACTAATAATTGAGTTTCACTGTCACCATGCTAGTGACTGCAGTGTGATGCCCTATCGTAACAAAGTCTTTTTCCTAGTTTACTTCATAGGAACTTCTACAGCTATTGTCAAAATTAAATTTCACCGTCGCCTGATCCACCGCCCAAATTATGTTCACCACACAGTAACATGCTTACGTTTCCTGCCTGACTATGGTTATCTATTTATTTTTCATTCAGAAATTAAATAGCTTGGGAAGATTATTAGTTGACATCCAACTGGAAAAAATCTTTTGCGTGTTACGCAGGTCGATGCCCCCCCTGAGATGGTCGCAATCCCTCATCGGTACCCCGTTCTGACCGAGCATCCACCAATCTGGCATGGCCAATCATATCCCCTCTTCTTAAATAATGAGGTGAGGTGATGCTAAATTTTAAAGAACCTTTCACCTAAAATTTTCATGATGGCTCTGATGACGCCCGATACGGATCGCACCGTGCATATTGAGCATGTCGACGCCACTCTGTTTTGCAATCTGGACAGGCTGATGCCGACTGACAGTGCCCTTGTAGCTGTTAGTGTTGTACTTAGCGTCAATTAAACATTTTTCTGTGTGGCTGCAGTGATAGCTCAAATCTTTTGAATACATATGCCTGATTTCCATAGCCAATCCATTCCCATGTCGATTTCAGAGTCATTAATTCCTACCATAGTTTTCGTATGTAGGATAAAACTGTCTAGCTAATTGGGGTAGAACTACTACTGGTCATAGGATATATATATATAGAATATGCTTGATTTTTTTTTTCCTCAAGGAACATCCTAGAGAGTTGACGATTCAGATTTCGCCAACTCCAATAATTTGGTCAATATTCCTTCATGTGGCTAAGAACGTTTGGTTGTTCTATTTTTTATGCTATTATTTATAATAGTATGACCACTATTCAGAGGTTTTATTTATTTATTTATAGCGAGTAAAGGGATCTGAATCGTACCAATACTATTTTACTAGTATGAGTACGGCTCACAGCTTTACTTGGAAGCAAAAGAAAGCTAGCAAGTACCTTATAGTAATAGGATTAGTACACAGTTTGCCATTTGTTTTGAAAATCCAAAATTGGTTTGCCATTATCCTCTCAGATTTCTCAACTACTAAACTTCTCGAGTATCTTCACATGTGTCATTTTCTTATTTTATTTTTCCTGGAAAGAAAGTTCAGCTGGACATATCTGCCTCACCTTTATGTCGATCAAAGCGATAGGAATTAGACCAATTCTACAAAAGAAACAATGAACAATTCAATTTCTGTCAATTTTTTTTGAATTTATCCTACATGCGCAACCTAAATTATTCTTCATTTATGCAGGATGCAGCCAGAGATCATAGCAGGAGGCCAGAGGTGGCCACAGGGGGTGTTCCAACCTGGGCATGGAGGGTGAGCCACCCTCCTCCAACACAACCCATGCCACTCTTCTCGTCGTCATCGTCCGCTGCAGCATCATCAGGATTCTCCAAAACAGCCGCGGCAGCTGCCCCCGCCGCCCCATCGGCCTCATTCCGGTTCGACCCGATGGCTCCATCATCGTCGTCAAGCAACCAACACCACCACCACCACCCCCGCTGAAAAAGAAGCCATACTGTAAATGTTCTGGGAAGCCAGTATCTTTTTTGCTCCTCCGGCGTTTCAGCGTTTTCGGTCTTGCGCCGGGGCGGTTTCATGTAGTGGATTGGATTCATGACTGTATTTCCCATGCTGCCCAAGTGAAATGTCCCTTCTTTTTTGCGCTCTCTGCATCGGCGCAATGGTCCCATAATTCTCGCTGTCAGATACTAACCTCAGCTCATCTCACCATCTGAGATGGATTCATACCATTGTTGTAGACAAACTTGTCACTGAAATTCAGCAGTACCGATACCATAAGATAAGAGGGACCTTTACTTTGGGAATTATTCCAGTCCCTTTTCTTGGATGTCACTTGGCTCTTGTTTTTGCTCTAGAGCCAACTACCACTGCTGAATTGTACTGTTGTTTGTTCTTGCACTGTTACAAGATTTGGCTCTAACGGATGGCAAAGCATCTCGTGCAAG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LDLNVESPADSGTSSSSVLNSADAAGAFRFGLLGSLDDDDCSGELAPAAASGFVTRQLFPAPPPAPGVMMGQAPAPPPTAPVWQPRRAEELVVAQRVAPKKKTRRGPRSRSSQYRGVTFYRRTGRWESHIWDCGKQVYLGGFDTAHAAARAYDRAAIKFRGLEADINFNLSDYEEDLKQMRNWTKEEFVHILRRQSTGFARGSSKYRGVTLHKCGRWEARMGQLLGKKYIYLGLFDSEVEAARAYDRAAIRFNGRDAVTNFDSSSYNGDATPDVENEAIVDADALDLDLRMSQPTAHDPKRDNIIAGLQLTFDSPESSTTMVSSQPMSSSSQWPVHQHGTAVPPQQHQRLYPSACHGFYPNVQVQVQERPLEPRPPEPSSFPGWGWHAQAVPPGSSHSLLLYAAASSGFSTAAGANPAPPPSYPDHHHRFYFPRPPDN</w:t>
      </w:r>
    </w:p>
    <w:p w:rsidR="00AE35F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E35F8" w:rsidRPr="00337AEF" w:rsidRDefault="00AE35F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GGGGCTTGGCCACCTCGACGTCCCATCTCGCTTTCTTTCTCTTTCTCTTTCCCTTTCTCCCACTGGCGCAGGGCCCTCTCCTCGTCCTCCTCCAGTCCTCATCCCCATGGCCACCACCACCGCCTCCACCCCCCACCACTACTTCTACTCCTCCCGCCTCGCCCTCGCAGCCCGCGGCCACCGCGCTCCCATGCCATAGACGCCAGCCAGCTGATCGGTCGACCTCGCTCGGACGCGGCACGCGGCGAGCGAGGCGGGCATACCTGCGTTTCATTTGCGAGCTCCCGGCGCGCGGGCCTCGGATCGGAGGACGGAGATGGTGCTGGATCTCAATGTCGAGTCTCCGGCCGACTCCGGCACGTCCAGCTCGTCCGTGCTCAACTCCGCGGACGCCGCCGGCGCCTTCCGGTTCGGCCTGCTCGGGAGCCTCGATGACGACGACTGCTCCGGCGAGCTGGCGCCGGCCGCCGCGTCCGGGTTCGTGAC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GCAGCTGTTCCCCGCGCCGCCGCCCGCGCCCGGGGTCATGATGGGGCAGGCGCCGGCGCCTCCGCCCACGGCGCCGGTGTGGCAACCTCGGCGCGCCGAGGAGCTGGTCGTGGCGCAGCGGGTGGCCCCCAAGAAGAAGACGCGGCGGGGGCCGAGGTCGCGCAGCTCGCAGTACCGGGGCGTCACCTTCTACCGCAGGACCGGCCGCTGGGAGTCGCACATCTGGGATTGCGGGAAGCAGGTCTACTTGGGTGGTTTCGACACCGCGCACGCGGCCGCAAGGGCCTACGATCGCGCGGCGATCAAGTTCCGGGGGCTGGAGGCCGACATCAACTTCAATCTGAGCGACTACGAGGAGGATTTGAAGCAGATGAGGAACTGGACCAAGGAGGAGTTCGTGCATATCCTCCGCCGCCAGAGCACCGGGTTCGCCAGGGGGAGCTCGAAGTACCGCGGCGTCACGCTCCACAAGTGCGGCCGCTGGGAGGCAAGGATGGGCCAACTGCTCGGCAAGAAGTACATATATCTTGGGCTGTTCGACAGCGAAGTTGAAGCTGCAAGAGCGTACGACAGGGCGGCGATTCGCTTCAATGGGAGGGATGCTGTGACTAACTTTGATAGTAGCTCCTACAATGGAGATGCTACACCTGACGTCGAAAATGAGGCAATTGTTGATGCTGATGCTCTTGACTTGGATCTAAGGATGTCGCAACCTACCGCGCACGATCCCAAGAGGGACAACATCATCGCCGGCCTTCAGTTAACTTTTGATTCCCCTGAGTCGTCAACCACAATGGTCTCCTCTCAGCCAATGAGCTCATCGTCCCAGTGGCCTGTGCATCAACATGGCACAGCAGTACCACCTCAGCAGCACCAGCGTTTGTACCCATCTGCTTGTCATGGCTTCTACCCCAACGTACAGGTGCAGGTGCAGGAGAGGCCCTTGGAGCCAAGGCCCCCTGAGCCGTCCTCCTTCCCCGGCTGGGGGTGGCACGCGCAGGCCGTGCCGCCGGGCTCCTCCCACTCGTTGTTGCTTTATGCTGCAGCATCATCAGGATTCTCTACCGCCGCCGGCGCGAACCCCGCCCCGCCGCCGTCGTACCCCGACCATCACCACCGCTTCTACTTCCCCCGCCCGCCGGACAACTAGCTCTCTGCTTACTCCCATGGACGGTGGTCGACGGGTGTGGGCGTGTGCGCGGGCGCGATCGACGTGTTCGCGCCTTGTCGGTAACAGTTGTTGTGAATTAATCGGAGAGAGATAACATTGCCGAGCCATGTGTCACTGGCTGGTTCCTCTCCCTCGCCATGATCAGAATCACAGGCATCATGGTTTCCCGTTCAGACTATGTATCCATGCTTTCAATCATGATCATGATCATGCGGTTGTCCATTACTAGATTCTCATGTATCCATGTTCAAGTTTGTGAAACAGCTGAAAAACCTTGGAAATTAATGGCGGCAGGTTCATGCG</w:t>
      </w:r>
    </w:p>
    <w:p w:rsidR="00AE35F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E35F8" w:rsidRPr="00337AEF" w:rsidRDefault="00AE35F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GCTGGATCTCAATGTCGAGTCTCCGGCCGACTCCGGCACGTCCAGCTCGTCCGTGCTCAACTCCGCGGACGCCGCCGGCGCCTTCCGGTTCGGCCTGCTCGGGAGCCTCGATGACGACGACTGCTCCGGCGAGCTGGCGCCGGCCGCCGCGTCCGGGTTCGTGACGAGGCAGCTGTTCCCCGCGCCGCCGCCCGCGCCCGGGGTCATGATGGGGCAGGCGCCGGCGCCTCCGCCCACGGCGCCGGTGTGGCAACCTCGGCGCGCCGAGGAGCTGGTCGTGGCGCAGCGGGTGGCCCCCAAGAAGAAGACGCGGCGGGGGCCGAGGTCGCGCAGCTCGCAGTACCGGGGCGTCACCTTCTACCGCAGGACCGGCCGCTGGGAGTCGCACATCTGGGATTGCGGGAAGCAGGTCTACTTGGGTGGTTTCGACACCGCGCACGCGGCCGCAAGGGCCTACGATCGCGCGGCGATCAAGTTCCGGGGGCTGGAGGCCGACATCAACTTCAATCTGAGCGACTACGAGGAGGATTTGAAGCAGATGAGGAACTGGACCAAGGAGGAGTTCGTGCATATCCTCCGCCGCCAGAGCACCGGGTTCGCCAGGGGGAGCTCGAAGTACCGCGGCGTCACGCTCCACAAGTGCGGCCGCTGGGAGGCAAGGATGGGCCAACTGCTCGGCAAGAAGTACATATATCTTGGGCTGTTCGACAGCGAAGTTGAAGCTGCAAGAGCGTACGACAGGGCGGCGATTCGCTTCAATGGGAGGGATGCTGTGACTAACTTTGATAGTAGCTCCTACAATGGAGATGCTACACCTGACGTCGAAAATGAGGCAATTGTTGATGCTGATGCTCTTGACTTGGATCTAAGGATGTCGCAACCTACCGCGCACGATCCCAAGAGGGACAACATCATCGCCGGCCTTCAGTTAACTTTTGATTCCCCTGAGTCGTCAACCACAATGGTCTCCTCTCAGCCAATGAGCTCATCGTCCCAGTGGCCTGTGCATCAACATGGCACAGCAGTACCACCTCAGCAGCACCAGCGTTTGTACCCATCTGCTTGTCATGGCTTCTACCCCAACGTACAGGTGCAGGTGCAGGAGAGGCCCTTGGAGCCAAGGCCCCCTGAGCCGTCCTCCTTCCCCGGCTGGGGGTGGCACGCGCAGGCCGTGCCGCCGGGCTCCTCCCACTCGTTGTTGCTTTATGCTGCAGCATCATCAGGATTCTCTACCGCCGCCGGCGCGAACCCCGCCCCGCCGCCGTCGTACCCCGACCATCACCACCGCTTCTACTTCCCCCGCCCGCCGGACAACTAG</w:t>
      </w:r>
    </w:p>
    <w:p w:rsidR="00AE35F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  <w:r w:rsidR="00AE35F8" w:rsidRPr="00337AEF">
        <w:rPr>
          <w:rFonts w:ascii="Times New Roman" w:hAnsi="Times New Roman" w:cs="Times New Roman"/>
          <w:sz w:val="15"/>
          <w:szCs w:val="15"/>
        </w:rPr>
        <w:t xml:space="preserve"> </w:t>
      </w:r>
    </w:p>
    <w:p w:rsidR="006F6CFC" w:rsidRPr="00337AEF" w:rsidRDefault="006F6CFC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CAACCGGCCCGGCACGTACCTCACCTGCGCCTTTGGCCCTCCCCTTGGTGTCTGTGTAGGTGTAGCAGCAGCCCCGGCCGTGGTCAAGGGGGAGAAGACGCTACTACACACGAGGCCTCCCAGATCGAGCGCGGCATGCATGTATGCATGTGCCGCCGGAGCAAGCGCCGGTACGTATGTACGTATATATAATAGCGGCGCCGATTAATCTAGGGTTTGATTAGACTGAGGGGGGCGTGCAGTGCACTTGGCTAGTGTAATGCGGTCCTGCGAGGAGGGATCCAATCTTAATCTTAGCTCGTACGGCCGATGGCTTATCTTAAGCTCGCTAGCTAGGTGGCTAGATAACAACAACAACATGAGTTGATGGTGCCTCGCGTTAACAATTGCAACGAAAAGCCAACTGCCTGGTGCACACACCGTGGACGGATGCGTGGTGGATGGACACCATCATATACCATGGAGCATGGGTGGTTTTTTT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TCCTGCTTCCTCTTAAATTAGTTATATGAGCAAAGGGCTTTTGAGTCTTGGTCCATACATGTCGGTCAAATCAAATCTTAAGACAAAAAGTTGCAGCATCATTTGTTCTAGAATGAAGTTGAAGTAAATTATGTGCTGCTCTTACGAGTGTTTATGTATTACTACTTTTTTCTTTAGGATGTACTGCGAGATTTTTTTAATACGTTGTTGCTTAATGTTTGGTTAGATCGATGACACGGTGTCATAAAATAATGCCATACCATCGGAGATCTGTTGCAAAGGCACATTGACATATGTAATTGCACTCTTCGTTGCATTAAAAATATGTTTATGCAGTAATCACGTATTTTTTATAGTTGCATCTTTAAAAACATCCAGAGTCTTCGACGTAAGACCTTTCTAGCTGCAGGCCTGATCCGCATGAGATGCTGCTTGGTTGTTGTATATGAAATACAATATTATAATGCCCTGTCCTTCATAAATTAAATTACTTACATTAGCAAGTTGACATTTATTTATCTTTAGCTTTGAAAACATCCAACGCCTTTGGTGTAAGACCTTTCTAGTCGTGCATCAAATTCAGTCAAGATACTACTTGACTGTTTATAAAATGATAGAATTATAATACATTTTCTACATCAATTAATTATTCAGCATGTCGATATTTTATATATTACTTAGCGTTCGCATCCGATACAATACAAAACTGTATGTCGACATAAAAATAAGTTTCAGTCATTTAACAAGAGGTATATAACACATGATTTGGTACCAAATTCGAGCTCTTGGTCGATCAAACTAGCGGTCTATGGTGGTGTTTTTTTACCCATGGACTAGACTAAAAAGTCCCTTGTAGTCCCTAGGTAAAGAAACAGGAGGGACTTTTCCTTAAAGAACTAGGAAAAGACTTTATTGAAGGGACTTTTTTCTTTAGTCCCTGGGACAAAAAAAAATCTAGTCCCTTGAAAAGAAACATCACCTATATAAGATCATTTACCTATATTTTTCAGAAAAAGGGATTGTGGAGAGGAAGCCGGCCAAAAAACCCACGGGGAACCTCTGTTTGATGTTTGATCCCCTCCGAGAGCGACACGTGGCGTCCGCACCCGGGGCGTGGGTGGCCGTAGCGATTAGCTAGCAGCGAAGCTCTGCTGCAGGAAAATACGTAGTTTACCTCCCTCTGATGATGCGCTTGGGGTTGGGCTTGGCCACCTCGACGTCCCATCTCGCTTTCTTTCTCTTTCTCTTTCCCTTTCTCCCACTGGCGCAGGGCCCTCTCCTCGTCCTCCTCCAGTCCTCATCCCCATGGCCACCACCACCGCCTCCACCCCCCACCACTACTTCTACTCCTCCCGCCTCGCCCTCGCAGCCCGCGGCCACCGCGCTCCCATGCCATAGACGCCAGCCAGCTGATCGGTCGACCTCGCTCGGACGCGGCACCGCGGCGAGCGAGGCGGGCATACCTGCGTTTCATTTGCGAGCTCCCGGCGCGCGGGCCTCGGATCGGAGGACGGAGATGGTGCTGGATCTCAATGTCGAGTCTCCGGCCGACTCCGGCACGTCCAGCTCGTCCGTGCTCAACTCCGCGGACGCCGCCGGCGCCTTCCGGTTCGGCCTGCTCGGGAGCCTCGATGACGACGACTGCTCCGGCGAGCTGGCGCCGGCCGCCGCGTCCGGGTTCGTGACGAGGCAGCTGTTCCCCGCGCCGCCGCCCGCGCCCGGGGTCATGATGGGGCAGGCGCCGGCGCCTCCGCCCACGGCGCCGGTGTGGCAACCTCGGCGCGCCGAGGAGCTGGTCGTGGCGCAGCGGGTGGCCCCCAAGAAGAAGACGCGGCGGGGGCCGAGGTCGCGCAGCTCGCAGTACCGGGGCGTCACCTTCTACCGCAGGACCGGCCGCTGGGAGTCGCACATCTGGTTAGCCATCTCTTCTCGCCATGCCTCTCTACTTACCAAAAGAGTGAACCATTCATTAACTAATCAATCGCTGATTACATCTGGGATTGCGGGAAGCAGGTCTACTTGGGTGAGCTCAATCAAATCCCAGCTCCAGCTCCCATCTTCCCCGTGTTTAATTTCGATTGTCTTTGCTATTATTATCATCTTCTGCTAATTAAAGAAGTTGGTTGATTTCTTCAGGTGGTTTCGACACCGCGCACGCGGCCGCAAGGTGAATAAATCATCATAAATTAATCAGGCTACGCTTGAACTCCTTTTACCCCGATTTGAGATTTGACCATGAACTGTGTACTGAGATGAGACGGTGTGGCGTGGCGCAGGGCCTACGATCGCGCGGCGATCAAGTTCCGGGGGCTGGAGGCCGACATCAACTTCAATCTGAGCGACTACGAGGAGGATTTGAAGCAGGTAATCTTATGAAAGCCAAGCTAGATTGATTGCTGTGCCACCCAGTAGTGCGCCGGATGATGATAATATATGGGTGGTGTTGTCCGATGGTTGATATCCGGTGGGTGGGTGGTGTTTTTTGCCAGATGAGGAACTGGACCAAGGAGGAGTTCGTGCATATCCTCCGCCGCCAGAGCACCGGGTTCGCCAGGGGGAGCTCGAAGTACCGCGGCGTCACGCTCCACAAGTGCGGCCGCTGGGAGGCAAGGATGGGCCAACTGCTCGGCAAGAAGTAAGCAGACTACACACACGCTAAAATTATATTAACTTCATTCACATTATCATAATTTCCTTAATCAATGCCATATACTGCAAGATTAGGCTGAAATGAAATTTCATAAACTGTTCATGAACTTGACACTCATTAGTAGGGTATAGATGTGACAGGGCAGCTGTTCATGCTGTGGACGTTTAATTATCATGTCGTAGGTAATCAATCTTAGATTATCTGTTTTGATTGAAACATAATCTTAGCTGGTTTAGGGTAGGGTCATCAAGCTAATCCATGTTGTTAGCTGTTGGCGCGTTCCTGTGCTGGTGCTGGTGAGACGTCCACTTCCCCCAACACTCTTATCGCAGACATCTATTTGGAGCAACTGTTATAGGTTCCACATATATGATGGAGTTGGCAAAACATGATTAATGGAATCCCTGCACACTATAGTTCAGACCCAGAATTGTCAAAGTGATCAATGTGTAGAAGTGATCTCACAGCTGATATATCTACATTACCATGACACACAGGTACATATATCTTGGGCTGTTCGACAGCGAAGTTGAAGCTGCAAGGTGCTTTGATTCGAGCTGATCACTAACATGCGGGTTCACAAAACTTCCTTAATTTTCGCTCACTCACTCTCTTGTCATGTTGGGATTTGGTAGAGCGTACGACAGGGCGGCGATTCGCTTCAATGGGAGGGATGCTGTGACTAACTTTGATAGTAGCTCCTACAATGGAGATGCTACACCTGACGTCGAAAATGAGGGTACTACTACAATCAGTCTCACCCGCTGAAATTTTCCAATCACACCCAACCTTTATCTCATTGTTATCGTTGTTTTCTCAGCAATTGTTGATGCTGATGCTCTTGACTTGGATCTAAGGATGTCGCAACCTACCGCGCACGATCCCAAGAGGGACAACATCATCGCCGGCCTTCAGTTAACTTT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TTCCCCTGAGTCGTCAACCACAATGGTCTCCTCTCAGGTAAAGAAATTATTATGTTCCGTACTAGCTAATCCAGTGGTTTGATTGCTCCAAAAGATAATTTCCTGTGGCCCAGTTGGTGTCGGTCGATGAGATATTATTGATCCAGGTCCTATGGCGTATCCTCCTAAACTTACGATGTTTGTGCCTTTTGATATCGCTGTAGCCAATGAGCTCATCGTCCCAGTGGCCTGTGCATCAACATGGCACAGCAGTACCACCTCAGCAGCACCAGCGTTTGTACCCATCTGCTTGTCATGGCTTCTACCCCAACGTACAGGTATCATCACTGCGAGAACGACCCCCCTCCCCCCTCCTCCTCCTCTGTTTGGCGCGCTGCTCCACCTGCTTACTGAAACTGTTGCTGCTGAATAATGTCTCAGAAGAAACTGTTGATAGCATTTCAGTTTTTGTCAATTTCATCCCTGAAACTAAGGTTTCCATGTTTCTTTCCTATATCCAATCATCCTAAAACATCTACAAGTAGCATTTTAGGTGTGGTCATGTGTCTACAGACTGAGCTACTTTGCTTTCTTGAAACGCAAACTTTGATCATTGGCGTCTCTCGATCTCATGGACAGAGAGCATGCTGTGTCGTCGTACCAGAGTACTTACTAGATGTGGGTGCTACTGTTTGCCCTGTGAGCTAGTAGATAGATGATTGATGGTTCAATCTGGGTGGATCCGTGAGCGAGCTTGCACCAGCTTTTGAAAAAACTTGCAGTGCGTCGTCTAGTTCTTACAGTTCCATCCATCCATGACACAGCTTTAGATGCAGCTGCTGCTGAGTAGGAGTAGTACCCTGATCACATGGCCCAGCTTTATTCTTGGTATATACTGTGCATTCACATGAAAGCAATGCTTTGCTGGATGCACGGCCATGACTTGACACTCTCTCTCGGGTTGCAGGTGCAGGTGCAGGAGAGGCCCTTGGAGCCAAGGCCCCCTGAGCCGTCCTCCTTCCCCGGCTGGGGGTGGCACGCGCAGGCCGTGCCGCCGGGCTCCTCCCACTCGTTGTTGCTTTATGCTGCAGCATCATCAGGATTCTCTACCGCCGCCGGCGCGAACCCCGCCCCGCCGCCGTCGTACCCCGACCATCACCACCGCTTCTACTTCCCCCGCCCGCCGGACAACTAGCTCTCTGCTTACTCCCATGGACGGTGGTCGACGGGTGTGGGCGTGTGCGCGGGCGCGATCGACGTGTTCGCGCCTTGTCGGTAACAGTTGTTGTGAATTAATCGGAGAGAGATAACATTGCCGAGCCATGTGTCACTGGCTGGTTCCTCTCCCTCGCCATGATCAGAATCACAGGCATCATGGTTTCCCGTTCAGACTATGTATCCATGCTTTCAATCATGATCATGATCATGCGGTTGTCCATTACTAGATTCTCATGTATCCATGTTCAAGTTTGTGAAACAGCTGAAAAACCTTGGAAATTAATGGCGGCAGGTTCATGC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45" w:name="OLE_LINK5"/>
      <w:bookmarkStart w:id="46" w:name="OLE_LINK6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SLRRRRLLGLCSGKDSLPVDLPKPVENEKNGEVEHANVNPLSVHPLPLTRTSDVLPESSNGSDSLKEEKNQYYPGKEIKRRKRHRRKQYVDQEPCIMRGVYFKNMKWQAAIKVDKKQIHLGTVGTQDEAARLYDRAAFMCGREPNFELSEEEKNELVKYTWDDFLAMTRNTITSKKQRKVGSLRHNKADLFIGDTEMVNGGGSSNSDDGDVDTSVS</w:t>
      </w:r>
    </w:p>
    <w:p w:rsidR="0068380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83804" w:rsidRPr="00337AEF" w:rsidRDefault="00683804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47" w:name="OLE_LINK131"/>
      <w:bookmarkStart w:id="48" w:name="OLE_LINK132"/>
      <w:r w:rsidRPr="00337AEF">
        <w:rPr>
          <w:rFonts w:ascii="Times New Roman" w:hAnsi="Times New Roman" w:cs="Times New Roman"/>
          <w:kern w:val="0"/>
          <w:sz w:val="15"/>
          <w:szCs w:val="15"/>
        </w:rPr>
        <w:t>ATGGTTAGCTTGAGGAGACGTCGACTATTGGGTCTTTGTTCTGGCAAAGATTCATTGCCAGTTGATCTTCCTAAGCCTGTTGAGAATGAAAAAAATGGGGAAGTTGAACACGCAAATGTCAATCCGCTCAGTGTGCACCCACTGCCCTTGACCAGGACTTCTGACGTACTTCCAGAATCCTCAAATGGTTCCGACTCTCTGAAGGAAGAGAAAAACCAATACTATCCAGGTAAGGAGATTAAGCGCAGAAAGCGACATAGAAGAAAGCAGTATGTGGACCAAGAGCCATGCATAATGAGAGGGGTCTATTTCAAAAATATGAAATGGCAAGCTGCTATAAAAGTTGACAAGAAACAAATTCACTTGGGTACTGTTGGAACACAGGATGAGGCAGCCCGGCTATATGATAGGGCTGCTTTTATGTGTGGAAGAGAGCCCAATTTTGAACTTTCTGAGGAAGAGAAAAACGAACTGGTTAAGTACACATGGGACGATTTCCTGGCAATGACACGCAACACCATAACCAGCAAAAAACAAAGAAAGGTTGGGTCGCTAAGGCATAATAAAGCAGACTTATTCATAGGAGATACTGAGATGGTCAATGGTGGCGGGTCTTCGAACTCAGATGATGGAGATGTTGACACATCGGTATCCTAG</w:t>
      </w:r>
      <w:bookmarkEnd w:id="47"/>
      <w:bookmarkEnd w:id="48"/>
      <w:r w:rsidRPr="00337AEF">
        <w:rPr>
          <w:rFonts w:ascii="Times New Roman" w:hAnsi="Times New Roman" w:cs="Times New Roman"/>
          <w:kern w:val="0"/>
          <w:sz w:val="15"/>
          <w:szCs w:val="15"/>
        </w:rPr>
        <w:t>ATCGCCGCCAGGACATGGACACCCAAATGGAGTTGTCCCACAGATTCATTCCGATATAATTTACCTCTAGTTTTTCCCCCCTCTCAGTATTTAAATTCATGTGCATAAGGCCCTGGTGGTCTGATAAAAGGTTAGATAACCATGACATCTCAGTTCAAATTGGAGATGGTCAGTTATAGGAACAAATTAAATTGAAGATGGTCAATTATAGAAATGAATTTAGCCGAGCAATCATTTGAAACGATTCCAGAACTGTGCATATCTGTTTATAGGTTTACATCAACATGTAACTAGTTTAACACAAGTTTTACCTATAGAATAATTTTCATTCCTGACA</w:t>
      </w:r>
    </w:p>
    <w:p w:rsidR="007F493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7F493E" w:rsidRPr="00337AEF" w:rsidRDefault="007F493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TTAGCTTGAGGAGACGTCGACTATTGGGTCTTTGTTCTGGCAAAGATTCATTGCCAGTTGATCTTCCTAAGCCTGTTGAGAATGAAAAAAATGGGGAAGTTGAACACGCAAATGTCAATCCGCTCAGTGTGCACCCACTGCCCTTGACCAGGACTTCTGACGTACTTCCAGAATCCTCAAATGGTTCCGACTCTCTGAAGGAAGAGAAAAACCAATACTATCCAGGTAAGGAGATTAAGCGCAGAAAGCGACATAGAAGAAAGCAGTATGTGGACCAAGAGCCATGCATAATGAGAGGGGTCTATTTCAAAAATATGAAATGGCAAGCTGCTATAAAAGTTGACAAGAAACAAATTCACTTGGGTACTGTTGGAACACAGGATGAGGCAGCCCGG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TATGATAGGGCTGCTTTTATGTGTGGAAGAGAGCCCAATTTTGAACTTTCTGAGGAAGAGAAAAACGAACTGGTTAAGTACACATGGGACGATTTCCTGGCAATGACACGCAACACCATAACCAGCAAAAAACAAAGAAAGGTTGGGTCGCTAAGGCATAATAAAGCAGACTTATTCATAGGAGATACTGAGATGGTCAATGGTGGCGGGTCTTCGAACTCAGATGATGGAGATGTTGACACATCGGTATCCTAG</w:t>
      </w:r>
    </w:p>
    <w:p w:rsidR="0068380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683804" w:rsidRPr="00337AEF" w:rsidRDefault="00683804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GGGGGGGGGGGGGGGTTAGTGTTGTAAGTATATTTCCCGTGTAATATCCCCGTTATATATATTGGCCCATGGCCACCTGGAAATACAAGTTGCATATTTCTTAATAAAGTGCATCCTCCTTACCTGCTTGATCACCATTCTGCGGTTTCTTATCTTATCATATTAGACTTTTGACATTTTTCATGAGCAGGACAGTCATTATCCCCACAGTATTTTTACGTTTTATTACCTTCGGCCCAAATTACTTGTCTTAGATTTGTCTAGATACGGATGTATCTAACAATAAAACGTGTCTAGGTACATCCGTATGTAGACAAATCTATGACAAGTAATTCGGGATGGAGGGAATATATTAGTATTGCCCATAGCTTGAACATCACTGCCCTGGGTGGTATCCGAAGCAATGAGCTAGTCTAGTTTAGTACTTCTGGCATAGTCTATACTCTATACTACTAAATTCAAAAGGTTAACAATATATTTTAGGATAACCATTTACAAAACAATATACTCCCTCGGTTCCTAAATGAAAGTCCTTTTAGAGATTTCAATATGGATTACATACAAAGCAAAGTGGGTGAATCTACACTCTAAACATGTCTATATACATCTAAAAAGGCTTATACCTAGGAAGGGAGGGAGTACCTGCAAGTAATATGTATAGTTGTGTAATGATTAAACAAAGTTATTCATATATATAATGGTTAGACAGTACTAATATGGTATGGTTAGCTTGAGGAGACGTCGACTATTGGGTCTTTGTTCTGGCAAAGATTCATTGCCAGTTGATCTTCCTAAGCCTGTTGAGAATGAAAAAAATGGGGAAGTTGAACACGCAAATGTCAATCCGCTCAGTGTGCACCCACTGCCCTTGACCAGGACTTCTGACGTACTTCCAGAATCCTCAAATGGTTCCGACTCTCTGAAGGAAGAGAAAAACCAATACTATCCAGGTAAGGAGATTAAGCGCAGAAAGCGACATAGAAGAAAGCAGTATGTGGACCAAGAGCCATGCATAATGAGAGGGGTCTATTTCAAAAATATGAAATGGCAAGCTGCTATAAAAGTTGACAAGAAACAAATTCACTTGGGTACTGTTGGAACACAGGATGAGGCAGCCCGGCTATATGATAGGGCTGCTTTTATGTGTGGAAGAGAGCCCAATTTTGAACTTTCTGAGGAAGAGAAAAACGAACTGGTTAAGTACACATGGGACGATTTCCTGGCAATGACACGCAACACCATAACCAGCAAAAGTGAGACTTGTCGTGAAGTATTTTGTTAGTCATCACTTGGCAAAAATGACTGCAAGAGCATAGCATAATTTGTGTTTGTTTCCTTGTCTCCAGAACAAAGAAAGGTTGGGTCGCTAAGGCATAATAAAGCAGACTTATTCATAGGAGATACTGAGATGGTCAATGGTGGCGGGTCTTCGAACTCAGATGATGGAGATGTTGACACATCGGTATCCTAGATCGCCGCCAGGACATGGACACCCAAATGGAGTTGTCCCACAGATTCATTCCGATATAATTTACCTCTAGTTTTTCCCCCCTCTCAGTATTTAAATTCATGTGCATAAGGCCCTGGTGGTCTGATAAAAGGTTAGATAACCATGACATCTCAGTTCAAATTGGAGATGGTCAGTTATAGGAACAAATTAAATTGAAGATGGTCAATTATAGAAATGAATTTAGCCGAGCAATCATTTGAAACGATTCCAGAACTGTGCATATCTGTTTATAGGTTTACATCAACATGTAACTAGTTTAACACAAGTTTTACCTATAGAATAATTTTCATTCCTGACA</w:t>
      </w:r>
      <w:bookmarkEnd w:id="45"/>
      <w:bookmarkEnd w:id="46"/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KVPLANSKISAVTRNVMEVTVLPEKNKPVWGSRGDRCFTGHGRRKGLRMDNDEEDFEAGFGDSNMELVRGGVAQKDDGNESLSQDDLSIMPTADFDGPSEMPKRRKRKNQFQGIRQRPLGKWAAEITHPTKDLHVWPDTFNSAEEAARGYDAEARRIHGKKAKVNFTEKATRSTDFASNQPLVPAMNSTAPVEAPVMDMYSDQGSNSFGSSDLGWEYDAKTPDISSIAPTSTIAEGEEFALVKNNTYNSMVPHVMENNGVNLQPWMRYLLDDSVDKMIDSLLNFDVPQDTIVNMDLWSFDDMPTGGEFF</w:t>
      </w:r>
    </w:p>
    <w:p w:rsidR="00F169C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TCGCTGGTGCGTGGGCCCCATCACATGCCCTCTCACATCATCACACGGCCACCGTGTATATAAGGAGTGGCCTCACACCCATTTGCCGACCCACACCTTCCGTCCTGCTTAATTAAAACCTTCGCCCATTTACCGATTCCAGTGAGGCCTCTCCCCCCGACGACGACTTCAACGAGGTACGTACCGGCGGCCATCATGTGTGGTAAAGTGCCCCTTGCGAACAGCAAGATTTCTGCGGTAACGCGGAACGTGATGGAGGTGACGGTGTTGCCCGAGAAGAACAAGCCCGTGTGGGGCAGCCGCGGGGACCGATGCTTCACTGGGCATGGCCGGCGCAAGGGACTCAGGATGGACAACGACGAGGAGGACTTCGAGGCTGGCTTCGGGGACTCTAACATGGAGCTGGTGCGCGGTGGGGTGGCTCAGAAGGATGACGGCAACGAATCCCTCTCCCAAGATGACTTAAGCATCATGCCTACTGCTGATTTTGATGGTCCTTCAGAAATGCCAAAAAGAAGGAAGAGAAAAAACCAATTCCAGGGTATCCGTCAACGCCCACTGGGTAAGTGGGCTGCTGAAATCACACATCCTACCAAGGATCTCCATGTCTGGCCTGATACTTTCAATAGTGCTGAAGAAGCTGCAAGAGGTTATGATGCTGAAGCACGCAGGATACATGGAAAGAAGGCCAAGGTTAACTTTACAGAGAAAGCAACAAGATCAACTGACT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CATCAAACCAACCACTTGTTCCCGCAATGAACTCTACTGCCCCTGTTGAAGCTCCTGTTATGGATATGTACTCTGACCAGGGAAGCAACTCTTTTGGCTCCTCCGACTTGGGCTGGGAGTATGACGCCAAAACTCCAGATATATCATCCATTGCTCCCACTTCTACCATTGCTGAAGGAGAAGAATTTGCGCTCGTCAAGAACAATACCTACAACTCTATGGTTCCTCATGTTATGGAGAATAATGGTGTCAATTTACAACCTTGGATGAGATATCTTCTGGATGACAGCGTGGATAAGATGATTGATAGCCTTCTGAATTTTGACGTGCCCCAGGATACCATTGTCAACATGGACCTTTGGAGCTTCGATGACATGCCCACCGGTGGTGAATTTTTCTGAGGGATTCAAACCTTGTATACAGGGACAAAGAGAATAAAACTACGGGAGATCGAGAAGCGCCCTATTGTCACCTTCGGCTAGTGTGCTCATGTCCAAGCTTAGATGCAAAAAATAGTTGCATCCCGTGTCTCTTTTATAATCGAACCTTTCCCTAGTTGACTGTCTGTGTGGAAGGCATTTATGCTGAACAATTGTCTTTACGTTTTGTGAACTTTTATGTCGTCGTTACCATTTGTGAATGTGAACAACATAGCACCTCGGTGCCTGGGCACCTAGCTGGTTCTTTATTAATGCATCATGGATTCAAACCCAT</w:t>
      </w:r>
    </w:p>
    <w:p w:rsidR="00F169C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TGGTAAAGTGCCCCTTGCGAACAGCAAGATTTCTGCGGTAACGCGGAACGTGATGGAGGTGACGGTGTTGCCCGAGAAGAACAAGCCCGTGTGGGGCAGCCGCGGGGACCGATGCTTCACTGGGCATGGCCGGCGCAAGGGACTCAGGATGGACAACGACGAGGAGGACTTCGAGGCTGGCTTCGGGGACTCTAACATGGAGCTGGTGCGCGGTGGGGTGGCTCAGAAGGATGACGGCAACGAATCCCTCTCCCAAGATGACTTAAGCATCATGCCTACTGCTGATTTTGATGGTCCTTCAGAAATGCCAAAAAGAAGGAAGAGAAAAAACCAATTCCAGGGTATCCGTCAACGCCCACTGGGTAAGTGGGCTGCTGAAATCACACATCCTACCAAGGATCTCCATGTCTGGCCTGATACTTTCAATAGTGCTGAAGAAGCTGCAAGAGGTTATGATGCTGAAGCACGCAGGATACATGGAAAGAAGGCCAAGGTTAACTTTACAGAGAAAGCAACAAGATCAACTGACTTCGCATCAAACCAACCACTTGTTCCCGCAATGAACTCTACTGCCCCTGTTGAAGCTCCTGTTATGGATATGTACTCTGACCAGGGAAGCAACTCTTTTGGCTCCTCCGACTTGGGCTGGGAGTATGACGCCAAAACTCCAGATATATCATCCATTGCTCCCACTTCTACCATTGCTGAAGGAGAAGAATTTGCGCTCGTCAAGAACAATACCTACAACTCTATGGTTCCTCATGTTATGGAGAATAATGGTGTCAATTTACAACCTTGGATGAGATATCTTCTGGATGACAGCGTGGATAAGATGATTGATAGCCTTCTGAATTTTGACGTGCCCCAGGATACCATTGTCAACATGGACCTTTGGAGCTTCGATGACATGCCCACCGGTGGTGAATTTTTCTGA</w:t>
      </w:r>
    </w:p>
    <w:p w:rsidR="00F169C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169C4" w:rsidRPr="00337AEF" w:rsidRDefault="00F169C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CCCTTGGCGTTATAGGAAGCACCATACCATATAAGTTTCCACGCAAGAGACGTTTTCTATTTTCACGGGGCTTACGCTCTTATTTGCCTTGTTTCATGCAGTTTACGATCGTGCGTTGCCATGTTACTTCTTCTCAGTGTAAGTAAGAGACACAAAGTCACGAATAACATTGCCATCTTAGTTTACATTTTCTCTATATACATGGTTAGATCATGAAAACATTATAATTTTTTTAATGTTCATCTGAATTCATAAACTAACCGTATAATAATGGTAATAATTGCACATACTTGATAGTATGTCAATTGGGGAAAGTAGATATGTATGATTTACAAGGATCATAAGAGTTGCATAGTCATTTATAAGGGGATATTGGCTGAATATTAAGTAAGATACAAGGTCCATGTCATGTTTCTTTTTTAAATAGATGTTAGATCTCCATATACATGGTTAGATCAAGAGTGTGATGAGAAAGTTAGAATGCTAACTTATAATTCATATAATTATTGTATAATAATGTGAAGGATTGCATATAAAGTACATGCTAGGAACTCAATGGAGTAGTTGTATTTTTATTTGGGAACAACGGAGTAAATATCTACGAATGACTTTACAAAAATCCTAGAGTTACGTACAATCATTTATGAGAAAAAAAATTTATCAAACTTTCGGTTGGATGAACGTGTCTTATGACAACAATAGAGACATACTTACAGGTGTGTAGTGCAATCTTGATCTAATAAATGGCATAAACTAGCTATGCGTGATTTTCAAAGATTTTAACATTACACACATCATTTATGGGAAGATTTTTGGTTAAATATTTGGTTGGATGAACCTGTTCAATAAACGAGTACAGATAGAGTATACGGGAGTAGTACTACAGTCAGACTATAGGTGTGTAGTACAATCTTGAGCTAATAAATGTTATAATTAGCTATGAGTGATTTGCAAAGATCTTAGCATTACACATAATCATTTATGAGAGAATTTTTCATAAATGCTCGGTTGGATGAGCCCGTCCAAGAAACCCGACGAAGAGACTACACCAAGAGTAGGCATACTACATGCGTGCAGTATAATCTTGAGATAATTAATGATATAACTAGCTATGAGTGATTTGAAAAGATCCTAGCATTACATACAATCATTTATGAAAAGATTTTTGGTTAAAAATTTGGTAGGATGAAACCGTCCAATAAACTCGAACTCAGAGTGTACAGCGGTAGTACTACAATTATACTACATTGCATGGTACAGTCTTTAACTAATAAATGAAGTAACTAGCTATGATTTATTTGCAAAGATCTTAAAACACATACAATAATTTATGAGAAGATATTGGTCAAACATTTGGTTGGATGAACTCGTCCAATACAATTGAACCGAGAAGTACAACCGTAGTAGTATAGTCATACTAAAGTTTTCTAGTATAATCTTAAGCTAATAGTTGTCCTAACTAGGTGTGAGTGATTCGCAATGATCTTAGCATTTCACACAATCATTTATGAGAAGATTTTTTGCTTAAACGTTCGGTTGGATGAACCTATCCAATAAACCCGATCAAAGAGTGTATGACATTAGTAGTAGACTCGTACTACATATGAGTAGTACAAAAATCTTGAGCGATAAATGTTGGCTTGCCTTCAAAGAAAGAAAGTCAAACATACATCCATCCATTAATTCTCAAGGGGAAATATAAGAAATAATACTTCCCCCGAGGGACAAGAGCGTAAGATTCCCCTGAGTAGAAATGCTT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TTCAGAACCTGCCTCGTGCTTTCCTCCAATAGTGGGGCCCTTCGCTGGTGCGTGGGCCCCATCACATGCCCTCTCACATCATCACACGGCCACCGTGTATATAAGGAGTGGCCTCACACCCATTTGCCGACCCACACCTTCCGTCCTGCTTAATTAAAACCTTCGCCCATTTACCGATTCCAGTGAGGCCTCTCCCCCCGACGACGACTTCAACGAGGTACGTACCGGCGGCCATCATGTGTGGTAAAGTGCCCCTTGCGAACAGCAAGATTTCTGCGGTAACGCGGAACGTGATGGAGGTGACGGTGTTGCCCGAGAAGAACAAGCCCGTGTGGGGCAGCCGCGGGGACCGATGCTTCACTGGGCATGGCCGGCGCAAGGGACTCAGGATGGACAACGACGAGGAGGACTTCGAGGCTGGCTTCGGGGACTCTAACATGGAGCTGGTGCGCGGTGGGGTGGCTCAGAAGGATGACGGCAACGAATCCCTCTCCCAAGGTATTGGCCCTGGGTAGCTTGCACTAGTTTTTAATAGATCCCTCTCCCAAGGTATCGGCCCGGGTAGCTTGCACTAGTTTTTAATCTGGGTATCACTACCTTTAGCGGTTAACTGTTGTATTAATACAGTCTTGGTTTAGTAGTCTCCATCGTATTTTAGGTCAAAGTATGACCACATAATTAACTAGTAAAATTTTAATGCATGTCATGAAAAGTTATATTGTTGGATTATTTTTTGAGTGTAATTTTAATGTTATTTTCGCTACATTAACTTATATTTTATTATTTAGTCATGGTAAAAAAACGACCCAAAAATACAAGAAGGACTAGTCAACCATGATGGAGGTAGTAGAAGACAGGAGATTGTGTGAGTGGTCGAAAATGGTTTGGTCGTTCGATTGGGCAGGATGAGAAATTGTGCAGGGGTTGCTATTTGGAAGGCTATGTTTGGGTCGTGTTACTCCTGTTTGCTTAGAGATTTTGGATTGTATGTGCTTTCATGGAGTGATCTGTGTGAATGGTCAGGATTTTTCCATTTTTCCGTTGTGTTTGGTTGGTTGGCTATTTCCGCAAAGGTCTGGGCCTCTCTTGAATTGTTTCCTCACATGGTTGTAAGTGTGCGTGAGGATTGTTCTAGGTTGGTTAATTTATCAGTCTAAATGGTTATTCTGCTAAACATTGAATCCGACTTAAAAACATATCCTTGATTCTTCATCATTTATAATGCAATTTGTAGATTAATAATTGCAGAATAATGTCAAGGTTCTATAACATGATATATGTTTATCAGAACCTTGGATTTGTTTTTATTAACTTGTGATATTTATTTTATTTGATTTATTTTCTGGTGACTTATGCATTCGCTCGAACTTGACACATCATGGTTTAGTGTTCATTACAATCATTATATTTTACATAGAAATTTATGACATATTATTTACTATATGTGAGATAAATTTATTTGTGTTGGTCCCTCTTAGCATTGGCATTCATCTTCCATTGCAGATGACTTAAGCATCATGCCTACTGCTGATTTTGATGGTCCTTCAGAAATGCCAAAAAGAAGGAAGAGAAAAAACCAATTCCAGGGTATCCGTCAACGCCCACTGGGTAAGTGGGCTGCTGAAATCACACATCCTACCAAGGATCTCCATGTCTGGCCTGATACTTTCAATAGTGCTGAAGAAGCTGCAAGAGGTTATGATGCTGAAGCACGCAGGATACATGGAAAGAAGGCCAAGGTTAACTTTACAGAGAAAGCAACAAGATCAACTGACTTCGCATCAAACCAACCACTTGTTCCCGCAATGAACTCTACTGCCCCTGTTGAAGCTCCTGTTATGGATATGTACTCTGACCAGGGAAGCAACTCTTTTGGCTCCTCCGACTTGGGCTGGGAGTATGACGCCAAAACTCCAGATATATCATCCATTGCTCCCACTTCTACCATTGCTGAAGGAGAAGAATTTGCGCTCGTCAAGAACAATACCTACAACTCTATGGTTCCTCATGTTATGGAGAATAATGGTGTCAATTTACAACCTTGGATGAGATATCTTCTGGATGACAGCGTGGATAAGATGATTGATAGCCTTCTGAATTTTGACGTGCCCCAGGATACCATTGTCAACATGGACCTTTGGAGCTTCGATGACATGCCCACCGGTGGTGAATTTTTCTGAGGGATTCAAACCTTGTATACAGGGACAAAGAGTAAGCATTTGCAAAATTTCATGTTCAGTCTGAGGTTTACAGTCTTTTCATTACTCTGTTTATGTTGTTGTTTCAGGAATAAAACTACGGGAGATCGAGAAGCGCCCTATTGTCACCTTCGGCTAGTGTGCTCATGTCCAAGCTTAGATGCAAAAAATAGTTGCATCCCGTGTCTCTTTTATAATCGAACCTTTCCCTAGTTGACTGTCTGTGTGGAAGGCATTTATGCTGAACAATTGTCTTTACGTTTTGTGAACTTTTATGTCGTCGTTACCATTTGTGAATGTGAACAACATAGCACCTCGGTGCCTGGGCACCTAGCTGGTTCTTTATTAATGCATCATGGATTCAAACCCA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7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MVATAESVHDQGLKLQGGVDVVAVEHDGAAEAAGGRRKRAQAGSKGSTSEGAGRAYGAGKAAKKRAAPRPESWTEFRGVSRTHTGTYGARIRHSKGQTRWLGTFKAAEEAARAYDEAAVRLHGARAVTNYKQNGVSEPVGRAAAKKKPAAPRPDARTEFVGVSRQPNGKYVAGLWDSGRKQMVKVGRFDTAEEAAGAYDAAAVRVYGAAARTNFERKPTAVATDDGDESSVDLLSDLPELPAGDARSDSIMPGPTLDDLKTDADPTQAEWQQVDEFLIDMDFTDMVD</w:t>
      </w:r>
    </w:p>
    <w:p w:rsidR="00BF0DF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ATTACACAACATCCTAAATCCTAATCATGCATTTCCTCTCAGATTCTTGCAATTCAAGAAAGAAAAGAAAAAACTCTAGGTAACCTGACAGCTGTATTGGCTGCCAGCCAGTACAGTGTAGAGCAACTGCAACACGAAATCTTGCAGGCTGCACGAATCACGAACAGCAGATGAAGAAACCAGATCCTGTACGCCCCCCGTCCCTCTAAACCCCACCCAAAAGCTCGCGCATTTCCGCCCCCCCCCCCCCCCCCCTGCCAGTCCAGTGTGATGATGGTGGCGACGGCGGAGAGCGTCCATGATCAAGGCCTGAAGCTGCAGGGTGGCGTGGATGTGGTGGCGGTGGAGCACGACGGGGCCGCGGAAGCTGCGGGTGGGAGGAGGAAGAGGGCCCAGGCGGGGTCGAAGGGGAGCACCTCCGAGGGGGCCGGCAGAGCGTACGGCGCGGGGAAGGCGGCGAAGAAGAGGGCGGCGCCGC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GAGTCCTGGACCGAGTTCCGCGGCGTGTCTCGGACACATACCGGCACGTACGGGGCGCGGATCAGGCACTCCAAGGGGCAGACGCGGTGGCTCGGCACCTTCAAAGCCGCCGAGGAGGCCGCCAGGGCGTACGACGAGGCGGCCGTCAGGCTGCACGGCGCGCGGGCCGTGACCAACTACAAGCAAAACGGCGTCTCCGAGCCGGTCGGCCGAGCGGCGGCAAAGAAGAAGCCGGCGGCGCCTAGGCCTGACGCCCGGACCGAGTTCGTCGGCGTGTCTCGGCAGCCGAACGGCAAGTACGTTGCGGGGCTATGGGACTCGGGGAGGAAGCAGATGGTGAAGGTCGGAAGGTTCGACACCGCCGAGGAGGCCGCCGGAGCGTACGATGCGGCGGCTGTCCGGGTATACGGCGCCGCGGCCCGGACCAACTTCGAGCGGAAACCCACGGCAGTCGCTACTGATGACGGCGATGAGTCGTCCGTGGACCTCCTCAGCGACCTCCCGGAGCTGCCGGCCGGCGACGCCCGCTCGGACAGCATCATGCCAGGTCCGACGCTCGACGATCTCAAGACTGACGCTGACCCGACGCAGGCTGAGTGGCAGCAGGTGGACGAGTTCCTCATCGACATGGACTTCACCGACATGGTGGATTAGCAGCTGGTGGACGAGCGACTTCCTCAAATGCTCTGCTTTTCTGTTTGTCGGGCGTAACAAGGGTAACACGCGACGAATTAGGGACAATTTTGGTGGGGCGGACTATTGCACTTGCACAGGTGATCAATATCCTCCAATGTTTTTGTTTGCTAGGAAACATGGGCATATATTAAGCTTTTATGCCAGCTTTAGCGTTAGCACATCCATATGTGCAAGAGAAAGGTTCAGACAGAATTATGCTTGCTATCTCTCTACCAAAACAGAACTATGATTTCTACTAGCTTGATGTGGACATATGAATCTAGAGTTTTATGGGAAGCACAATTTTATGG</w:t>
      </w:r>
    </w:p>
    <w:p w:rsidR="00BF0DF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TGGTGGCGACGGCGGAGAGCGTCCATGATCAAGGCCTGAAGCTGCAGGGTGGCGTGGATGTGGTGGCGGTGGAGCACGACGGGGCCGCGGAAGCTGCGGGTGGGAGGAGGAAGAGGGCCCAGGCGGGGTCGAAGGGGAGCACCTCCGAGGGGGCCGGCAGAGCGTACGGCGCGGGGAAGGCGGCGAAGAAGAGGGCGGCGCCGCGGCCGGAGTCCTGGACCGAGTTCCGCGGCGTGTCTCGGACACATACCGGCACGTACGGGGCGCGGATCAGGCACTCCAAGGGGCAGACGCGGTGGCTCGGCACCTTCAAAGCCGCCGAGGAGGCCGCCAGGGCGTACGACGAGGCGGCCGTCAGGCTGCACGGCGCGCGGGCCGTGACCAACTACAAGCAAAACGGCGTCTCCGAGCCGGTCGGCCGAGCGGCGGCAAAGAAGAAGCCGGCGGCGCCTAGGCCTGACGCCCGGACCGAGTTCGTCGGCGTGTCTCGGCAGCCGAACGGCAAGTACGTTGCGGGGCTATGGGACTCGGGGAGGAAGCAGATGGTGAAGGTCGGAAGGTTCGACACCGCCGAGGAGGCCGCCGGAGCGTACGATGCGGCGGCTGTCCGGGTATACGGCGCCGCGGCCCGGACCAACTTCGAGCGGAAACCCACGGCAGTCGCTACTGATGACGGCGATGAGTCGTCCGTGGACCTCCTCAGCGACCTCCCGGAGCTGCCGGCCGGCGACGCCCGCTCGGACAGCATCATGCCAGGTCCGACGCTCGACGATCTCAAGACTGACGCTGACCCGACGCAGGCTGAGTGGCAGCAGGTGGACGAGTTCCTCATCGACATGGACTTCACCGACATGGTGGATTAG</w:t>
      </w:r>
    </w:p>
    <w:p w:rsidR="00BF0DF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BF0DFB" w:rsidRPr="00337AEF" w:rsidRDefault="00BF0DF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CATTGGAACAGAGACTTGTGGCGGTAGAAAAAATGTTTCGGGTTGCTCTGTGATGTATTCCTAATATTTAAGAATTTATAGGGTGAAATTAGATCATACGGAGCCACAAGGGGCCTAGAAGGTAATAGGGTGTGCGTACCCCCTAGGCACGCCATGTCGCCTTATCGTCTCCGCGTGCAGCTTCTGGCCTCCTTCCGAAACTTCTAGGTCCTCTTTTTTCCAAAAAATAATCATCAAAACCTTTCGTAGTGTTGGACTCCATTTGATACTAGTTTCCTGAAAAGCTAAAAACATGCAGAAAACAACAAGTGGCACTAGGCACTCGGTTAATAGGTTACTTTCCAAAAATAATATAAAGCAACAAATCAATTCATATAAAGCATCTAAGATTCATAATATAATAGCATGGAACAATAAAACGTCATAGATACGTTGGAGACGTATCAGTTTACAACTTCATAGAGTGGCTAGATAACACTTTCTAAATCGGGGGAGTTCCCAAAAGTAGGCGTTGGTTAATCTTTTTGAGGGGAAATTTTCTCCCTCTTTTTCTCTCCCTTTTATTTGGTTTTCTTCCTTTACTCCTCCCTCATGTAACATACTTCCGTTTATACAATGAAAATATATCATAGAATTATTGTTTTACGGGTTGCAGGTTAAAACTTTCTCGATATTAATCTAAGATGCCCTTTGAGTGTCTTTATTAAAAGAAAATCAATCCATAGTTGAGGACACCTTTGAATTGAAGGAACTTCATAGAAATTTTGCAGGAGTCCAATCCATAAGAATATTTTATACGAAAACATTTGGATCAAAGGGATAGGTTCACCAAATTTCTAGGGAATCCATTCATATGCCTCGGTTCCATGGTAATCTCAACATGAGCTCATGATTCATGTGTTTGTTTCCTGAGTAACAACAAAAAGCAGCTGTCATATTCCTGCATTTCTTAAATTATGTGAAAATCCATATTACACAACATCCTAAATCCTAATCATGCATTTCCTCTCAGATTCTTGCAATTCAAGAAAGAAAAGAAAAAACTCTAGGTAACCTGACAGCTGTATTGGCTGCCAGCCAGTACAGTGTAGAGCAACTGCAACACGAAATCTTGCAGGCTGCACGAATCACGAACAGCAGATGAAGAAACCAGATCCTGTACGCCCCCCGTCCCTCTAAACCCCACCCAAAAGCTCGCGCATTTCCGCCCCCCCCCCCCCCCCCCTGCCAGTCCAGTGTGATGATGGTGGCGACGGCGGAGAGCGTCCATGATCAAGGCCTGAAGCTGCAGGGTGGCGTGGATGTGGTGGCGGTGGAGCACGACGGGGCCGCGGAAGCTGCGGGTGGGAGGAGGAAGAGGGCCCAGGCGGGGTCGAAGGGGAGCACCTCCGAGGGGGCCGGCAGAGCGTACGGCGCGGGGAAGGCGGCGAAGAAGAGGGCGGCGCCGCGGCCGGAGTCCTGGACCGAGTTCCGCGGCGTG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CGGACACATACCGGCACGTACGGGGCGCGGATCAGGCACTCCAAGGGGCAGACGCGGTGGCTCGGCACCTTCAAAGCCGCCGAGGAGGCCGCCAGGGCGTACGACGAGGCGGCCGTCAGGCTGCACGGCGCGCGGGCCGTGACCAACTACAAGCAAAACGGCGTCTCCGAGCCGGTCGGCCGAGCGGCGGCAAAGAAGAAGCCGGCGGCGCCTAGGCCTGACGCCCGGACCGAGTTCGTCGGCGTGTCTCGGCAGCCGAACGGCAAGTACGTTGCGGGGCTATGGGACTCGGGGAGGAAGCAGATGGTGAAGGTCGGAAGGTTCGACACCGCCGAGGAGGCCGCCGGAGCGTACGATGCGGCGGCTGTCCGGGTATACGGCGCCGCGGCCCGGACCAACTTCGAGCGGAAACCCACGGCAGTCGCTACTGATGACGGCGATGAGTCGTCCGTGGACCTCCTCAGCGACCTCCCGGAGCTGCCGGCCGGCGACGCCCGCTCGGACAGCATCATGCCAGGTCCGACGCTCGACGATCTCAAGACTGACGCTGACCCGACGCAGGCTGAGTGGCAGCAGGTGGACGAGTTCCTCATCGACATGGACTTCACCGACATGGTGGATTAGCAGCTGGTGGACGAGCGACTTCCTCAAATGCTCTGCTTTTCTGTTTGTCGGGCGTAACAAGGGTAACACGCGACGAATTAGGGACAATTTTGGTGGGGCGGACTATTGCACTTGCACAGGTGATCAATATCCTCCAATGTTTTTGTTTGCTAGGAAACATGGGCATATATTAAGCTTTTATGCCAGCTTTAGCGTTAGCACATCCATATGTGCAAGAGAAAGGTTCAGACAGAATTATGCTTGCTATCTCTCTACCAAAACAGAACTATGATTTCTACTAGCTTGATGTGGACATATGAATCTAGAGTTTTATGGGAAGCACAATTTTATG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8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49" w:name="OLE_LINK13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1D1DF4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AKADGDSVALLRHVSCVGEDVGAVQSCRGRDAVESTKERKAPLRPVARTVFRRVSKKPTGKCVARIRCPKVGARRYLGGFNTAEEAARAYIASAVKLPGAVGLKKSRAAGEVSFKGQAGGKAAAAAKSRSRASSMPAFHGVRIWDPAQRAKLFLGAFDAAEEADGAFDAEAVKLRGAMAKTNLKRQPTVRKKAATRTDAGTKFRGVHRKPSGKYAAQNRHAGGNSRCLGPFNTAEDAVRAYDAAAVKLHGVKAITNFNNTPMAAAVDDGEESPMDLNDVPEMRGVRAKTNLNKPPLVAGSADDGEESRMDLAHSNFPELPALGLFSGSITADAQLDDMFADLPPLDLQQVGELLKDMDFANMMA</w:t>
      </w:r>
    </w:p>
    <w:bookmarkEnd w:id="49"/>
    <w:p w:rsidR="001D1DF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ACGGGCCGCTCCGGCACGTCTCCTGCGTCGACATAGACGCCAAGGCCGATGACGACGGCGGCGACGCGCCGCTCCGGAACGTCTCCTGCGTCGACATGGACGCCAAGGCCGATGGCGACAGCGTCGCGTTGCTCCGGCATGTCTCCTGCGTGGGCGAGGATGTCGGGGCAGTCCAGTCGTGCCGAGGCCGTGATGCGGTGGAGAGCACCAAGGAGAGGAAGGCGCCTCTCAGGCCGGTCGCCCGGACCGTGTTCCGCCGCGTGAGCAAGAAGCCGACCGGCAAGTGTGTGGCGAGGATCAGGTGCCCTAAGGTGGGAGCTCGGAGGTACCTCGGCGGCTTCAACACCGCCGAGGAGGCCGCCCGAGCCTACATCGCGTCGGCGGTCAAGCTGCCCGGCGCGGTCGGCCTGAAGAAGTCACGCGCGGCGGGGGAGGTCAGCTTCAAAGGTCAGGCCGGAGGGAAGGCGGCGGCGGCGGCTAAGTCGAGGTCGAGGGCGAGCTCCATGCCAGCATTCCACGGCGTGCGCATCTGGGACCCGGCGCAGCGAGCGAAGCTGTTTCTCGGCGCCTTCGACGCGGCCGAGGAGGCGGACGGAGCGTTCGACGCGGAGGCCGTCAAGCTGCGTGGCGCCATGGCCAAAACCAACCTGAAGCGGCAGCCCACGGTGAGGAAGAAGGCGGCGACAAGGACGGACGCCGGGACCAAGTTCCGCGGCGTGCACCGGAAGCCCAGCGGCAAGTACGCGGCGCAGAACAGACACGCCGGGGGGAATTCTCGGTGCCTCGGTCCCTTCAACACCGCCGAGGACGCCGTCAGAGCGTACGATGCCGCGGCCGTCAAGCTGCATGGTGTCAAGGCCATAACCAACTTCAACAACACACCCATGGCTGCCGCCGTTGACGATGGCGAGGAGTCGCCCATGGACCTCAACGACGTCCCGGAGATGCGTGGCGTGAGGGCCAAAACCAACCTCAACAAACCACCCCTGGTCGCCGGCTCTGCTGATGACGGCGAGGAGTCGCGCATGGACCTCGCCCACAGCAACTTCCCGGAGCTGCCGGCGCTCGGCCTCTTCTCGGGCAGCATCACCGCAGACGCACAGCTCGACGATATGTTCGCCGACTTGCCGCCGTTGGATTTGCAGCAGGTGGGCGAGCTCCTCAAGGACATGGACTTCGCCAACATGATGGCATGACCCGTGCGTGTTCGTCCGGCGTAGAGCAGAACAGAGACGAAATGCCGCCGATTTTGTCAG</w:t>
      </w:r>
    </w:p>
    <w:p w:rsidR="001D1DF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CCAAGGCCGATGGCGACAGCGTCGCGTTGCTCCGGCATGTCTCCTGCGTGGGCGAGGATGTCGGGGCAGTCCAGTCGTGCCGAGGCCGTGATGCGGTGGAGAGCACCAAGGAGAGGAAGGCGCCTCTCAGGCCGGTCGCCCGGACCGTGTTCCGCCGCGTGAGCAAGAAGCCGACCGGCAAGTGTGTGGCGAGGATCAGGTGCCCTAAGGTGGGAGCTCGGAGGTACCTCGGCGGCTTCAACACCGCCGAGGAGGCCGCCCGAGCCTACATCGCGTCGGCGGTCAAGCTGCCCGGCGCGGTCGGCCTGAAGAAGTCACGCGCGGCGGGGGAGGTCAGCTTCAAAGGTCAGGCCGGAGGGAAGGCGGCGGCGGCGGCTAAGTCGAGGTCGAGGGCGAGCTCCATGCCAGCATTCCACGGCGTGCGCATCTGGGACCCGGCGCAGCGAGCGAAGCTGTTTCTCGGCGCCTTCGACGCGGCCGAGGAGGCGGACGGAGCGTTCGACGCGGAGGCCGTCAAGCTGCGTGGCGCCATGGCCAAAACCAACCTGAAGC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CAGCCCACGGTGAGGAAGAAGGCGGCGACAAGGACGGACGCCGGGACCAAGTTCCGCGGCGTGCACCGGAAGCCCAGCGGCAAGTACGCGGCGCAGAACAGACACGCCGGGGGGAATTCTCGGTGCCTCGGTCCCTTCAACACCGCCGAGGACGCCGTCAGAGCGTACGATGCCGCGGCCGTCAAGCTGCATGGTGTCAAGGCCATAACCAACTTCAACAACACACCCATGGCTGCCGCCGTTGACGATGGCGAGGAGTCGCCCATGGACCTCAACGACGTCCCGGAGATGCGTGGCGTGAGGGCCAAAACCAACCTCAACAAACCACCCCTGGTCGCCGGCTCTGCTGATGACGGCGAGGAGTCGCGCATGGACCTCGCCCACAGCAACTTCCCGGAGCTGCCGGCGCTCGGCCTCTTCTCGGGCAGCATCACCGCAGACGCACAGCTCGACGATATGTTCGCCGACTTGCCGCCGTTGGATTTGCAGCAGGTGGGCGAGCTCCTCAAGGACATGGACTTCGCCAACATGATGGCATGA</w:t>
      </w:r>
    </w:p>
    <w:p w:rsidR="001D1DF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D1DF4" w:rsidRPr="00337AEF" w:rsidRDefault="003F10A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ACATGGACGCCAAGGCCGATGGCGGCGACGGCGACGCGCCGCTCCGGCACGTCTCCTGCGTCGACATGGACGAGAAGGCCGATGGCGATGGCGGCGACGCGCCGCTCCGGAACGTCTCCTACGTCGACATGGACGCCAAGGCGTATGGCGACGGCGGCGACGGGCCGCTCCGGCACGTCTCCTGCGTCGACATAGACGCCAAGGCCGATGACGACGGCGGCGACGCGCCGCTCCGGAACGTCTCCTGCGTCGAC</w:t>
      </w:r>
      <w:r w:rsidR="001D1DF4" w:rsidRPr="00337AEF">
        <w:rPr>
          <w:rFonts w:ascii="Times New Roman" w:hAnsi="Times New Roman" w:cs="Times New Roman"/>
          <w:sz w:val="15"/>
          <w:szCs w:val="15"/>
        </w:rPr>
        <w:t>ATGGACGCCAAGGCCGATGGCGACAGCGTCGCGTTGCTCCGGCATGTCTCCTGCGTGGGCGAGGATGTCGGGGCAGTCCAGTCGTGCCGAGGCCGTGATGCGGTGGAGAGCACCAAGGAGAGGAAGGCGCCTCTCAGGCCGGTCGCCCGGACCGTGTTCCGCCGCGTGAGCAAGAAGCCGACCGGCAAGTGTGTGGCGAGGATCAGGTGCCCTAAGGTGGGAGCTCGGAGGTACCTCGGCGGCTTCAACACCGCCGAGGAGGCCGCCCGAGCCTACATCGCGTCGGCGGTCAAGCTGCCCGGCGCGGTCGGCCTGAAGAAGTCACGCGCGGCGGGGGAGGTCAGCTTCAAAGGTCAGGCCGGAGGGAAGGCGGCGGCGGCGGCTAAGTCGAGGTCGAGGGCGAGCTCCATGCCAGCATTCCACGGCGTGCGCATCTGGGACCCGGCGCAGCGAGCGAAGCTGTTTCTCGGCGCCTTCGACGCGGCCGAGGAGGCGGACGGAGCGTTCGACGCGGAGGCCGTCAAGCTGCGTGGCGCCATGGCCAAAACCAACCTGAAGCGGCAGCCCACGGTGAGGAAGAAGGCGGCGACAAGGACGGACGCCGGGACCAAGTTCCGCGGCGTGCACCGGAAGCCCAGCGGCAAGTACGCGGCGCAGAACAGACACGCCGGGGGGAATTCTCGGTGCCTCGGTCCCTTCAACACCGCCGAGGACGCCGTCAGAGCGTACGATGCCGCGGCCGTCAAGCTGCATGGTGTCAAGGCCATAACCAACTTCAACAACACACCCATGGCTGCCGCCGTTGACGATGGCGAGGAGTCGCCCATGGACCTCAACGACGTCCCGGAGATGCGTGGCGTGAGGGCCAAAACCAACCTCAACAAACCACCCCTGGTCGCCGGCTCTGCTGATGACGGCGAGGAGTCGCGCATGGACCTCGCCCACAGCAACTTCCCGGAGCTGCCGGCGCTCGGCCTCTTCTCGGGCAGCATCACCGCAGACGCACAGCTCGACGATATGTTCGCCGACTTGCCGCCGTTGGATTTGCAGCAGGTGGGCGAGCTCCTCAAGGACATGGACTTCGCCAACATGATGGCATGACCCGTGCGTGTTCGTCCGGCGTAGAGCAGAACAGAGACGAAATGCCGCCGATTTTGT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AP2-19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2D793E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MLPSSRKVRISCCDPDATDSSDEDDRHAKKEKRMTMEVLVPMKSSQVLKSRKTLLPCGTMKSMGTEKKQPTSKYPGVRLRSWGKWAAEIRDPVSKTRKWIGTFTSEEAAAAAYEAERNRVRAEMLAIKSRPSPSEHEALSSEATVSCVSSSVSFGDQKAQEVHKVAPMEIDPDTADESLLHCSPELPGKEIEVDAFLGRMNVDESLVHCSSTPSDEEIPVDAFHSQINELPISDYVCTTDKLSLDDISRLADMFHVNDFVDTTGKPPGDDYIGLADISHLPLPMFELDVGLDWEGFDFASMERELEKL</w:t>
      </w:r>
    </w:p>
    <w:p w:rsidR="0040063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GCCCCCGCCCGATCCGCCGTCTCATTCCCCTCACCGCTTCCCCCGGGGATCGCAGTGGCATCCGCGGCTCCAGCAACCAAAGTTGGAGTAGAGACCGCCAGCCAGCACGAGCGATCGCTCTTGATTTATGTCGCCTGCTCTGCTGCTCCATGGTTCTGAGCTCCCATCACCATCACCTCCTTCTGCTTTTTGCTCCCTTCTCCCACAAGCTCGGCAGAGGGGCGCCAGAACTCAGGATTATCGCTTCAAGATCTCCCGATTTGGATTTGGGGTGAAGTACTCTGGATTTCTGCATTTAGACCAGTGCCCCGTGCACTTGAAGTAATAACGATACAAGAATCCCCCAAATCACGATAAGCTTGGTTTGGTTTGGGTGGATTAAGTTTAGCACTCCTCCTTCATTCTCATTGACATTCCTCAAGTTCATAAACAATCAGCCAGAAAGCAGATTTCTTTTGTGAGTCTTCACACAAAGAGAATAACTCCGTCTTCTCTCCGGTTTGAATCAGAAGTTTGAGTCCATTCGGTTTCTGATTTTGGAGATTGTGTGCTCAGTCTCTAAACCAGGAGTTTGTCCTGGGATTTAATATTTCAGTCGATTGTAGTCAAGGTTAATAATTCAATAATCTCTGGATCTTACATAAGATTAAGGGGCTTGTTGCACAAAGAGATGATGTTGCCTTCTTCGCGGAAGGTCCGCATTTCCTGCTGTGATCCTGACGCCACCGATTCCTCTGATGAAGATGATCGGCATGCGAAGAAGGAAAAGAGAATGACGATGGAAGTACTAGTTCCAATGAAAAGCTCCCAAGTCCTCAAATCTCGAAAGACCCTCTTGCCATGCGGCACAATGAAATCAATGGGTACAGAGAAGAAGCAGCCAACCAGCAAGTACCCTGGTGT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CCTGCGGTCATGGGGCAAGTGGGCTGCGGAGATTCGTGATCCCGTGAGCAAGACCCGGAAATGGATTGGCACATTTACTTCTGAGGAGGCGGCAGCTGCAGCATATGAGGCAGAACGGAACCGGGTACGTGCTGAGATGTTGGCCATCAAATCTCGGCCATCTCCATCAGAACATGAAGCTTTGTCCAGCGAAGCTACTGTATCCTGTGTATCCTCTTCTGTGTCGTTTGGCGACCAGAAAGCACAAGAGGTACACAAGGTAGCGCCAATGGAGATAGACCCTGACACTGCTGATGAGAGCTTACTGCATTGCTCACCAGAACTGCCAGGTAAAGAAATTGAGGTAGATGCATTCCTTGGCCGGATGAATGTTGATGAAAGCTTAGTGCACTGCTCATCGACACCTAGCGATGAAGAAATTCCAGTGGATGCATTCCACAGCCAGATAAATGAGCTTCCTATCAGTGACTATGTTTGCACAACTGACAAACTCTCACTGGATGATATTTCAAGGCTGGCAGATATGTTTCATGTCAATGACTTCGTTGACACAACAGGCAAACCGCCTGGCGACGACTACATCGGGCTGGCAGACATCAGCCATCTACCGTTGCCAATGTTTGAGTTGGATGTAGGACTTGATTGGGAAGGTTTTGACTTCGCTTCGATGGAACGTGAACTAGAGAAACTTTGAGGCCTTACCAGCATTGAGGTTTTCATCTTTCTGACGGACGTCAGGGTGAGTTTGTGATCAGGAGATATGTTCATCTCCAATTTTGTCAGAAATTGTACAGTCCTCTCCC</w:t>
      </w:r>
    </w:p>
    <w:p w:rsidR="0040063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C6A59" w:rsidRPr="00337AEF" w:rsidRDefault="00AC6A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TGTTGCCTTCTTCGCGGAAGGTCCGCATTTCCTGCTGTGATCCTGACGCCACCGATTCCTCTGATGAAGATGATCGGCATGCGAAGAAGGAAAAGAGAATGACGATGGAAGTACTAGTTCCAATGAAAAGCTCCCAAGTCCTCAAATCTCGAAAGACCCTCTTGCCATGCGGCACAATGAAATCAATGGGTACAGAGAAGAAGCAGCCAACCAGCAAGTACCCTGGTGTGCGCCTGCGGTCATGGGGCAAGTGGGCTGCGGAGATTCGTGATCCCGTGAGCAAGACCCGGAAATGGATTGGCACATTTACTTCTGAGGAGGCGGCAGCTGCAGCATATGAGGCAGAACGGAACCGGGTACGTGCTGAGATGTTGGCCATCAAATCTCGGCCATCTCCATCAGAACATGAAGCTTTGTCCAGCGAAGCTACTGTATCCTGTGTATCCTCTTCTGTGTCGTTTGGCGACCAGAAAGCACAAGAGGTACACAAGGTAGCGCCAATGGAGATAGACCCTGACACTGCTGATGAGAGCTTACTGCATTGCTCACCAGAACTGCCAGGTAAAGAAATTGAGGTAGATGCATTCCTTGGCCGGATGAATGTTGATGAAAGCTTAGTGCACTGCTCATCGACACCTAGCGATGAAGAAATTCCAGTGGATGCATTCCACAGCCAGATAAATGAGCTTCCTATCAGTGACTATGTTTGCACAACTGACAAACTCTCACTGGATGATATTTCAAGGCTGGCAGATATGTTTCATGTCAATGACTTCGTTGACACAACAGGCAAACCGCCTGGCGACGACTACATCGGGCTGGCAGACATCAGCCATCTACCGTTGCCAATGTTTGAGTTGGATGTAGGACTTGATTGGGAAGGTTTTGACTTCGCTTCGATGGAACGTGAACTAGAGAAACTTTGA</w:t>
      </w:r>
    </w:p>
    <w:p w:rsidR="0040063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0063B" w:rsidRPr="00337AEF" w:rsidRDefault="0040063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ACAAAGCCCCCGCCCGATCCGCCGTCTCATTCCCCTCACCGCTTCCCCCGGGGATCGCAGTGGCATCCGCGGCTCCAGCAACCAAGTAAGCGGCAGCCGAATCCAATGCTCTCTCTCGCAAGATCGGTCCGGCTGCTCGCCTCCGTCGACGGCATGGATCGGTCTCCCGTCCTCCCCGATTTCTTTCCGAAAGTCCGGTCCTTTTGCGGTGATTCGTTCCTGGTTTGGTAATTGCGGGGATTTCGGTCCGGGTTGTTGCCGAGTTTTTTTCCCCCTCTCTTCGAGGATTTCTCCTCCTTTTTGGTGCCGATCTGGTCGTGCTCTTTCCGTAAATTCATAGGCACAAAATATGGAAACTCTTTTTATCCGATGATTGAAACATGGAAAAAATATATTTGTCCTGGGTGTTTCGTCCTTGCTGCTCCAGTCCTCCTTCTCTCGCCGGTTGATTTGCCTGCCATATAATCTCTCGTGTTTGTTCTTGTTATTTTTTTTCTTCCTTTGTTAATACTTTCCGTTCGTGGTGTTGGTGCGATGATCACAGAGTTGGAGTAGAGACCGCCAGCCAGCACGAGCGATCGCTCTTGATTTATGTCGCCTGCTCTGCTGCTCCATGGTTCTGAGCTCCCATCACCATCACCTCCTTCTGCTTTTTGCTCCCTTCTCCCACAAGCTCGGCAGAGGGGCGCCAGAACTCAGGATTATCGCTTCAAGATCTCCCGGTAAGCACGTCCGCTCAGTGCACTAGTTTCTGGTCTGGTCGCAACAACTGACGACAACAATGTCGAATCACTACTACCTGTTTCCCCTGGTCTAGTTTCTTGTATATTATTACTTGAAAGAGTCAGTATTATCACATCTTGTTATTCTTCAGAAGATGAACTCACAATAGAAAGTTCAGAGATCGTCTTATTTTAATCTTCCCTTAATATTAGTACTTTATTCCCACAAGAATAAACTGCAATAGTTTGTTCATCTAGTACTATATGTAGTACCCGTCCTGTTCTTGGTTTGCTCTGGATTAGCCATGATGAGTGTACCACCAAATGATGTGTTTTTTCTTGGTAACAAATTTGATCGATAGTTTTTTTTCTTCCAATTTAAACAGTTGTCTTGTCCTCGTTCTCATCCGGTCATCTTAATTATTGCTCCTTTAGCAAGTTTGTTCGTACGTGTGCTCCAATCTTGGACTGATTTCAAAGCTGACCTGCACAATAAATGGTGGCATTGCTTTATTTAGTCAAAAGATATGTACATGCATTCAAACATACGTTTCTCACAGCCGAGCCAGTTACAGCCATGTAAATTTGTACTGTAGTGATGAGCTGTGCTTTCTTGCTTGTGCCTCCAGATTTGGATTTGGGGTGAAGTACTCTGGATTTCTGCATTTAGACCAGTGCCCCGTGCACTTGAAGTAATAACGATACAAGAATCCCCCAAATCACGATAAGCTTGGTAAGTATTTACTCTACGCAAGGAAATGTATTTCAGAGGGGAGAAAACAGTGAATATGTCTGATCTCTCCTTTTTACCACTTGCCTAAGAAAGATTGGGCCTCATCGACAGTTTTTGGATGCTTGCAGGTTTGGTTTGGGTGGATTAAGTTTAGCACTCCTCCTTCATTCTCATTGACATTCCTCAAGTTCATAAACAATCAGCCAGAAA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ATTTCTTTTGTGAGTCTTCACACAAAGAGAATAACTCCGTCTTCTCTCCGGTTTGAATCAGAAGTTTGAGTCCATTCGGTTTCTGATTTTGGAGATTGTGTGCTCAGTCTCTAAACCAGGAGTTTGTCCTGGGATTTAATATTTCAGTCGGTATGTGCACATCTTATGTTCCATGTCCTTGAAATTTGCGTATGAGTGTATTTTCTTGCGAATGTTTGTATAAGTGTATTTGACACACTCACTTGTCTTCTCTGCAGATTGTAGTCAAGGTTAATAATTCAATAATCTCTGGATCTTACATAAGATTAAGGGGCTTGTTGCACAAAGAGATGATGTTGCCTTCTTCGCGGAAGGTCCGCATTTCCTGCTGTGATCCTGACGCCACCGATTCCTCTGATGAAGATGATCGGCATGCGAAGAAGGAAAAGAGAATGACGATGGAAGTACTAGTTCCAATGAAAAGCTCCCAAGTCCTCAAATCTCGAAAGACCCTCTTGCCATGCGGCACAATGAAATCAATGGGTACAGAGAAGAAGCAGCCAACCAGCAAGTACCCTGGTGTGCGCCTGCGGTCATGGGGCAAGTGGGCTGCGGAGATTCGTGATCCCGTGAGCAAGACCCGGAAATGGATTGGCACATTTACTTCTGAGGAGGCGGCAGCTGCAGCATATGAGGCAGAACGGAACCGGGTACGTGCTGAGATGTTGGCCATCAAATCTCGGCCATCTCCATCAGAACATGAAGCTTTGTCCAGCGAAGCTACTGTATCCTGTGTATCCTCTTCTGTGTCGTTTGGCGACCAGAAAGCACAAGAGGTACACAAGGTAGCGCCAATGGAGATAGACCCTGACACTGCTGATGAGAGCTTACTGCATTGCTCACCAGAACTGCCAGGTAAAGAAATTGAGGTAGATGCATTCCTTGGCCGGATGAATGTTGATGAAAGCTTAGTGCACTGCTCATCGACACCTAGCGATGAAGAAATTCCAGTGGATGCATTCCACAGCCAGATAAATGAGCTTCCTATCAGTGACTATGTTTGCACAACTGACAAACTCTCACTGGATGATATTTCAAGGCTGGCAGATATGTTTCATGTCAATGACTTCGTTGACACAACAGGCAAACCGCCTGGCGACGACTACATCGGGCTGGCAGACATCAGCCATCTACCGTTGCCAATGTTTGAGTTGGATGTAGGACTTGATTGGGAAGGTTTTGACTTCGCTTCGATGGAACGTGAACTAGAGAAACTTTGAGGCCTTACCAGCATTGAGGTTTTCATCTTTCTGACGGACGTCAGGGTGAGTTTGTGATCAGGAGATATGTTCATCTCCAATTTTGTCAGAAATTGTACAGTCCTCTCCC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VEILSSMVEHSFQYSSGASSATAESGAVGTPPRHLSLPVAIADESLTSRSASSRFKGVVPQPNGRWGAQIYERHARVWLGTFPDQDSAARAYDVASLRYRGGDAAFNFPCVVVEAELAFLAAHSKAEIVDMLRKQTYADELRQGLRRGRGMGVRAQPMPSWARVPLFEKAVTPSDVGKLNRLVVPKQHAEKHFPLKRSPETTTTTGNGVLLNFEDGQGKVWRFRYSYWNSSQSYVLTKGWSRFVREKGLGAGDSIMFSCSAYGQEKQFFIDCKKNTTVNGGKSASPLQVMEITKAEQVRVVRLFGVDIAGVKRERAATAEQGPQGWFKRQCMAHGQHSPALGDFAL</w:t>
      </w:r>
    </w:p>
    <w:p w:rsidR="00067C3C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802BE8" w:rsidRPr="00337AEF" w:rsidRDefault="00802BE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CTACAGATAACGTGTACACATATAGATGCTTCCAAATAAGAAACGCCACACCATCTATATATACACCAACACCATCTATATGTAGTGTACAAACCACCGCACGGCAACCATCTTGTCTAGCCCTAGCTAGCAAGCTATAGAACACCAACTCATCTGAACCTGTAAACACACATACACACACAAAATTGTTTCTATGTGTACCAAGCTTAGCTAAGATAGTATCACAGCCCACAAAGGCACACAGAAACACACTACGAAGAACACACACGCCAAGAAACCACACAAAAGCAACAAGCCATGGGGGTGGAGATCCTGAGCTCCATGGTGGAGCACTCCTTCCAGTACTCTTCGGGCGCGTCCTCGGCCACCGCGGAGTCAGGCGCCGTCGGAACACCGCCGAGGCATCTGAGCCTACCTGTCGCCATCGCCGACGAGTCCCTGACCTCACGGTCGGCGTCGTCTCGGTTCAAGGGCGTGGTGCCGCAGCCCAACGGGCGGTGGGGCGCCCAGATCTACGAGCGCCACGCTCGCGTCTGGCTCGGCACGTTCCCAGACCAGGACTCGGCGGCGCGCGCCTACGACGTTGCCTCGCTCAGGTACCGCGGCGGCGACGCCGCCTTCAACTTCCCGTGCGTGGTGGTGGAGGCGGAGCTCGCCTTCCTGGCGGCGCACTCCAAGGCTGAGATCGTTGACATGCTCCGGAAGCAGACCTACGCCGATGAACTCCGCCAGGGACTACGGCGCGGCCGTGGCATGGGGGTGCGCGCGCAGCCGATGCCGTCGTGGGCGCGGGTTCCCCTTTTCGAGAAGGCCGTGACCCCTAGCGATGTCGGCAAGCTCAATCGCCTGGTGGTGCCGAAGCAGCACGCCGAGAAGCACTTCCCCCTGAAGCGCAGCCCGGAGACGACGACCACCACCGGCAACGGCGTACTGCTCAACTTTGAGGACGGCCAGGGAAAAGTGTGGAGGTTCCGGTACTCATATTGGAACAGCAGCCAGAGCTACGTGCTCACCAAAGGCTGGAGCCGCTTCGTCCGGGAGAAGGGCCTCGGCGCCGGTGACTCCATCATGTTCTCCTGCTCGGCGTACGGGCAGGAGAAGCAGTTCTTCATCGACTGCAAGAAGAACACGACCGTGAACGGAGGCAAATCGGCGTCGCCGCTGCAGGTGATGGAGATTGCCAAAGCAGAACAAGTCCGCGTCGTTAGACTGTTCGGTGTCGACATCGCCGGGGTGAAGAGGGAGCGAGCGGCGACGGCGGAGCAAGGCCCGCAGGGGTGGTTCAAGAGGCAATGCATGGCACACGGCCAGCACTCTCCTGCCCTAGGTGACTTCGCCTTATAGCATCTGCATTTTTTCGTCCCTCTTCTTGTTGTTGTCAAATGAAATATGTTGATCCATTCGTGGATTAGAACAATTGTGTTCCTCAATTTTGCGTAGAACTCATTCTTAAGTCTGATTGCAA</w:t>
      </w:r>
    </w:p>
    <w:p w:rsidR="00067C3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CDS</w:t>
      </w:r>
    </w:p>
    <w:p w:rsidR="00802BE8" w:rsidRPr="00337AEF" w:rsidRDefault="00802BE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GGGTGGAGATCCTGAGCTCCATGGTGGAGCACTCCTTCCAGTACTCTTCGGGCGCGTCCTCGGCCACCGCGGAGTCAGGCGCCGTCGGAACACCGCCGAGGCATCTGAGCCTACCTGTCGCCATCGCCGACGAGTCCCTGACCTCACGGTCGGCGTCGTCTCGGTTCAAGGGCGTGGTGCCGCAGCCCAACGGGCGGTGGGGCGCCCAGATCTACGAGCGCCACGCTCGCGTCTGGCTCGGCACGTTCCCAGACCAGGACTCGGCGGCGCGCGCCTACGACGTTGCCTCGCTCAGGTACCGCGGCGGCGACGCCGCCTTCAACTTCCCGTGCGTGGTGGTGGAGGCGGAGCTCGCCTTCCTGGCGGCGCACTCCAAGGCTGAGATCGTTGACATGCTCCGGAAGCAGACCTACGCCGATGAACTCCGCCAGGGACTACGGCGCGGCCGTGGCATGGGGGTGCGCGCGCAGCCGATGCCGTCGTGGGCGCGGGTTCCCCTTTTCGAGAAGGCCGTGACCCCTAGCGATGTCGGCAAGCTCAATCGCCTGGTGGTGCCGAAGCAGCACGCCGAGAAGCACTTCCCCCTGAAGCGCAGCCCGGAGACGACGACCACCACCGGCAACGGCGTACTGCTCAACTTTGAGGACGGCCAGGGAAAAGTGTGGAGGTTCCGGTACTCATATTGGAACAGCAGCCAGAGCTACGTGCTCACCAAAGGCTGGAGCCGCTTCGTCCGGGAGAAGGGCCTCGGCGCCGGTGACTCCATCATGTTCTCCTGCTCGGCGTACGGGCAGGAGAAGCAGTTCTTCATCGACTGCAAGAAGAACACGACCGTGAACGGAGGCAAATCGGCGTCGCCGCTGCAGGTGATGGAGATTGCCAAAGCAGAACAAGTCCGCGTCGTTAGACTGTTCGGTGTCGACATCGCCGGGGTGAAGAGGGAGCGAGCGGCGACGGCGGAGCAAGGCCCGCAGGGGTGGTTCAAGAGGCAATGCATGGCACACGGCCAGCACTCTCCTGCCCTAGGTGACTTCGCCTTATAG</w:t>
      </w:r>
    </w:p>
    <w:p w:rsidR="00067C3C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TTAATAGACTTTTCGGTGTTCAAAATCCTCGGTGCATCTCTCTTTCTAAGAACGTTCTTCCCTCTCATTCACCTGATAATTAGTTAATTCAGTTAGTTGACTCCACTTTGTGAAGTCGTCAAGTCCTACTACTAGTATTGGCCACACAAAAATAAAGCTTCATTTCTTTTGACAAATTAAATATGCTTCCTTCTTATATACTATTAATAATAGTAACATTTTCTTAACATTTCATAATTTTTGTCTCCAAGTGTTTAGTATACCTGCTATCTCATGGGCAGACATTTTTGCAACTTAGTCCATCACTTGTCTGTGAACTTGCTAACTGCAGTTAGTTGCCTATAAAAGGCTGACAATCAAACTCAAGAAAATGGGTGACGTTATATGCATACCTATTCCTCAATGACGACACCGGCCTTGACTTTCTTCATACACGTGCACATCAAATGAGATAGCATATATACCTCCTTGTGTTTGTATCGTCGCGAAGACTGTTAGCTTCTACTGTAATTATATTATGCAGGCAAATCCTATGGGTGGAAAAGGAACAAATATATATCAAATAAACTAATTAGTAGGCTGCTTTTATTTAGGCACGTGTGGCACCCATTTAAGTGCTAAACAAAACGGCGTGTCATGACTCGGAATGTCATACAATTACAAAACACTATCCCTTTGTTAACAAGAGTTTTGGCCCTGAGAGCGATCCATTTAGTTTTGTGATTAAAGCACCATCCAAGATCCACACTCTTCAGAACCACCTATATAGTTGGATTAGGATCAATTAATTCTTGTGTATTGGTCTATACTAAAGATAATAATCCCGTAAGGTCTGAATATGTCGGCCAGATAATTGAATTTCGGTTCTTATCTTAATCGTGCAAAAATAAAGTACATGCGACAAAGCATAACTCAAAGTTACAAAGTTGAATTTCGGTTGTTTGATCTTCAGTTCTTATCAAAGAAAGGTCCTAGTGAGAAAGAACAAAGTACATAGCTAACAAGAGGGAAGGTAACATGAGAAAAGTACCGCGTGCTTACTTAAGCAAAGGATGTTTTGGTTCTTTACATTCTAGAATCAGCGACTTTTGACCAAAAATATTTGTACAAATATCCACATAAATGATAATAATAGACTGTGAAACTTTTGGATTGGAAAGCCTTTTCTTTTGGGTTGCACAAAACTTATTGGTTGTGTGAAATCTATTATATAATTACAGCTAAGAAATCGAAACGTAGTTTTTAGGGTTTCATGGTCAAAGATAAAGAAACTTGACTACACACTATTTTGGGGAATAGAGCTGGTGTATTTTGTGCATTATTTGTCGGAATTTAAACAAGAGTATATTTTTCATGCATATCTTCATGTGGGCAAATATTCAAATGTACCAAAAGTATATTTTTCATGCATATCTTCTAACCAATTTTACGTTATTTTTGCACTATAAGCCAATTTTACTCATTCATGTGGGCAATGAATAGCCATCATAGTGTACTACATCTAAATGCATCAAGTACATTGTACCATAAACCAATACATCAACATCCAAGTTGCCAAAATAAAATAATACCTAGCTCCCACTTGCTACAAGCCAGAAAACCACATGTAATATGGAACTTTCGAGGGTGCAAACATGAAAATCTTCACCATCACTTCAAATTAACCACAAACTGAATATGCCCCAACATATAACTCCACTTCTACAGATAACGTGTACACATATAGATGCTTCCAAATAAGAAACGCCACACCATCTATATATACACCAACACCATCTATATGTAGTGTACAAACCACCGCACGGCAACCATCTTGTCTAGCCCTAGCTAGCAAGCTATAGAACACCAACTCATCTGAACCTGTAAACACACATACACACACAAAATTGTTTCTATGTGTACCAAGCTTAGCTAAGATAGTATCACAGCCCACAAAGGCACACAGAAACACACTACGAAGAACACACACGCCAAGAAACCACACAAAAGCAACAAGCCATGGGGGTGGAGATCCTGAGCTCCATGGTGGAGCACTCCTTCCAGTACTCTTCGGGCGCGTCCTCGGCCACCGCGGAGTCAGGCGCCGTCGGAACACCGCCGAGGCATCTGAGCCTACCTGTCGCCATCGCCGACGAGTCCCTGACCTCACGGTCGGCGTCGTCTCGGTTCAAGGGCGTGGTGCCGCAGCCCAACGGGCGGTGGGGCGCCCAGATCTACGAGCGCCACGCTCGCGTCTGGCTCGGCACGTTCCCAGACCAGGACTCGGCGGCGCGCGCCTACGACGTTGCCTCGCTCAGGTACCGCGGCGGCGACGCCGCCTTCAACTTCCCGTGCGTGGTGGTGGAGGCGGAGCTCGCCTTCCTGGCGGCGCACTCCAAGGCTGAGATCGTTGACATGCTCCG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CAGACCTACGCCGATGAACTCCGCCAGGGACTACGGCGCGGCCGTGGCATGGGGGTGCGCGCGCAGCCGATGCCGTCGTGGGCGCGGGTTCCCCTTTTCGAGAAGGCCGTGACCCCTAGCGATGTCGGCAAGCTCAATCGCCTGGTGGTGCCGAAGCAGCACGCCGAGAAGCACTTCCCCCTGAAGCGCAGCCCGGAGACGACGACCACCACCGGCAACGGCGTACTGCTCAACTTTGAGGACGGCCAGGGAAAAGTGTGGAGGTTCCGGTACTCATATTGGAACAGCAGCCAGAGCTACGTGCTCACCAAAGGCTGGAGCCGCTTCGTCCGGGAGAAGGGCCTCGGCGCCGGTGACTCCATCATGTTCTCCTGCTCGGCGTACGGGCAGGAGAAGCAGTTCTTCATCGACTGCAAGAAGAACACGACCGTGAACGGAGGCAAATCGGCGTCGCCGCTGCAGGTGATGGAGATTGCCAAAGCAGAACAAGTCCGCGTCGTTAGACTGTTCGGTGTCGACATCGCCGGGGTGAAGAGGGAGCGAGCGGCGACGGCGGAGCAAGGCCCGCAGGGGTGGTTCAAGAGGCAATGCATGGCACACGGCCAGCACTCTCCTGCCCTAGGTGACTTCGCCTTATAGCATCTGCATTTTTTCGTCCCTCTTCTTGTTGTTGTCAAATGAAATATGTTGATCCATTCGTGGATTAGAACAATTGTGTTCCTCAATTTTGCGTAGAACTCATTCTTAAGTCTGATTGCAA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MEILSSTVEHCSQYSSSASTATTESGAAGRSTTALSLPVAITDESVTSRSASAQPASSRFKGVVPQPNGRWGSQIYERHARVWLGTFPDQDSAARAYDVASLRYRGRDAATNFPCAAAEAELAFLTAHSKAEIVDMLRKHTYADELRQGLRRGRGMGARAQPTPSWARVPLFEKAVTPSDVGKLNRLVVPKQHAEKHFPLKCTAETTTTTGNGVLLNFEDGEGKVWRFRYSYWNSSQSYVLTKGWSSFVREKGLGAGDSIVFSSSAYGQEKQLFINCKKNTTMNGGKTALPLPVVETAKGEQDHVVKLFGVDIAGVKRVRAATGELGPPELFKRQSVAHGCGRMNYICYSIGTIGPLMLN</w:t>
      </w:r>
    </w:p>
    <w:p w:rsidR="00067C3C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802BE8" w:rsidRPr="00337AEF" w:rsidRDefault="00802BE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TACGTGTATACATGTAGACGCACCCCTACAAATCCATATCTACAAATATACGCCATCACTTGTGTAGGACTACACACATCCCACAGCTACCACCTCATCATCGTCTAGCCCTAGCTAGAGCAGCAACTCATCTTAATCTGTAAACACACATACACACACAAAAATACCTCTATATGTAGCTAACTTAGCTCAGCTAGTATCGGTTACCCGCTAGCATCACAGCCCACACAAGCGCACATACACACACTCCAAAGAAAACACACGCGCCAAGAAAACAAAGAAAATCAACAAGCCATGGGGATGGAAATCCTGAGCTCCACGGTGGAGCACTGCTCCCAGTACTCTTCCAGCGCGTCCACGGCCACAACGGAGTCAGGCGCCGCCGGAAGATCGACGACGGCTCTGAGCCTACCAGTTGCCATCACCGACGAGTCCGTTACCTCGCGGTCGGCATCGGCGCAGCCGGCGTCATCACGGTTCAAGGGCGTGGTGCCGCAGCCCAACGGGCGGTGGGGCTCCCAGATCTACGAGCGCCACGCTCGCGTCTGGCTCGGCACCTTCCCGGATCAGGACTCGGCGGCGCGTGCCTACGACGTTGCCTCGCTCAGGTACCGGGGCCGCGATGCCGCCACCAACTTCCCGTGCGCCGCTGCGGAAGCGGAGCTCGCCTTCCTGACCGCGCACTCCAAGGCCGAGATCGTCGACATGCTCCGGAAGCACACCTACGCCGACGAACTCCGCCAGGGCCTGCGGCGCGGCCGCGGCATGGGTGCGCGCGCGCAGCCGACGCCGTCGTGGGCGCGGGTTCCCCTTTTCGAGAAGGCTGTGACCCCTAGCGATGTCGGCAAGCTCAATCGCCTGGTGGTGCCGAAGCAGCACGCCGAGAAGCACTTCCCCCTGAAGTGCACCGCAGAGACGACGACCACCACCGGCAACGGCGTGCTGCTAAACTTCGAGGATGGTGAGGGGAAGGTGTGGAGGTTCCGGTACTCGTATTGGAACAGTAGCCAGAGCTACGTGCTCACCAAAGGCTGGAGCAGCTTCGTCCGGGAGAAGGGCCTCGGCGCAGGCGACTCCATCGTCTTCTCCTCCTCGGCGTACGGGCAGGAGAAGCAGTTATTCATCAACTGCAAAAAGAACACGACTATGAACGGCGGCAAAACAGCGTTGCCGCTGCCAGTGGTGGAGACTGCCAAAGGAGAACAAGACCACGTCGTTAAGTTGTTCGGTGTTGACATCGCCGGTGTGAAGAGGGTGCGAGCGGCGACGGGGGAGCTAGGCCCGCCGGAGTTGTTCAAGAGACAATCCGTGGCACACGGATGCGGAAGGATGAACTACATTTGCTACTCCATAGGGACAATAGGACCTCTTATGCTCAACTGAGTAGTAGGGTGACC</w:t>
      </w:r>
    </w:p>
    <w:p w:rsidR="00067C3C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802BE8" w:rsidRPr="00337AEF" w:rsidRDefault="00802BE8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GGATGGAAATCCTGAGCTCCACGGTGGAGCACTGCTCCCAGTACTCTTCCAGCGCGTCCACGGCCACAACGGAGTCAGGCGCCGCCGGAAGATCGACGACGGCTCTGAGCCTACCAGTTGCCATCACCGACGAGTCCGTTACCTCGCGGTCGGCATCGGCGCAGCCGGCGTCATCACGGTTCAAGGGCGTGGTGCCGCAGCCCAACGGGCGGTGGGGCTCCCAGATCTACGAGCGCCACGCTCGCGTCTGGCTCGGCACCTTCCCGGATCAGGACTCGGCGGCGCGTGCCTACGACGTTGCCTCGCTCAGGTACCGGGGCCGCGATGCCGCCACCAACTTCCCGTGCGCCGCTGCGGAAGCGGAGCTCGCCTTCCTGACCGCGCACTCCAAGGCCGAGATCGTCGACATGCTCCGGAAGCACACCTACGCCGACGAACTCCGCCAGGGCCTGCGGCGCGGCCGCGGCATGGGTGCGCGCGCGCAGCCGACGCCGTCGTGGGCGCGGGTTCCCCTTTTCGAGAAGGCTGTGACCCCTAGCGATGTCGGCAAGCTCAATC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GCCTGGTGGTGCCGAAGCAGCACGCCGAGAAGCACTTCCCCCTGAAGTGCACCGCAGAGACGACGACCACCACCGGCAACGGCGTGCTGCTAAACTTCGAGGATGGTGAGGGGAAGGTGTGGAGGTTCCGGTACTCGTATTGGAACAGTAGCCAGAGCTACGTGCTCACCAAAGGCTGGAGCAGCTTCGTCCGGGAGAAGGGCCTCGGCGCAGGCGACTCCATCGTCTTCTCCTCCTCGGCGTACGGGCAGGAGAAGCAGTTATTCATCAACTGCAAAAAGAACACGACTATGAACGGCGGCAAAACAGCGTTGCCGCTGCCAGTGGTGGAGACTGCCAAAGGAGAACAAGACCACGTCGTTAAGTTGTTCGGTGTTGACATCGCCGGTGTGAAGAGGGTGCGAGCGGCGACGGGGGAGCTAGGCCCGCCGGAGTTGTTCAAGAGACAATCCGTGGCACACGGATGCGGAAGGATGAACTACATTTGCTACTCCATAGGGACAATAGGACCTCTTATGCTCAACTGA</w:t>
      </w:r>
    </w:p>
    <w:p w:rsidR="00067C3C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GTTAAGTGAAGAACAAAATAGTCCTCTATTTGAAAAAAAAAAAAAAAAAAAAAAAAAAAAACCATAAGGTTTCATCTTATGTCAATTTTTCTCTTCACCCTCCTAATCCGTCATCCCACCTCCACCATTTTTTTCCAGTTTTCCACCCCCTTCTGGTTTTCATCAAATCAATATGTGATAACTCAATAAACCAGATCAATTTGTGGTATAACAATAAATTCAACATTGCATAAATAAATTGTTATTTGTGGTAAAATATGGTACTGGTTAGACAGCTTTGCTAACCCAATAAATAGCAGTTAATCTCTATCTTTGGTAATGCAATAAAGCAGATCATACATGGGCGCATACATATTTTGTGAGTTTAAGAAATGGGAGGAAAATATGAATTCCCCACGGAAAGTGCACGATCACATACCTAGTCAAATAAAATAATTAGTAAGCCTATTATTTTTATTTACGCGCGTGTGACACCCTTTTAAGGACCACAAAAATGGTGTATCATGAGTCCGAATGTTATCCCATTAGAGAAAATGCATCTCTGTGTGAACAAAAGTTTTGGCATTTACGATGGTTAATTTAGTTTGGTGATAAAAAAATCCATCCAAGCTTGGATTGGGCTCAATTAGTCGTCCTTGTGCATCGGTATATAATCCCTAACCAAGCGAAAGGATCATCTCCAAAATACGAAAAACTCAAGTTAACAAGGGTTGAACGTGTCTTCTAGATAATTGATTTTTTTTTTATCTTAACCGTGCAAAAATAAATTTACACGTGGCAAGGCTGACTCACACTTATGAAATAGTCCATGAACTAGAACTAATTCTAGTTTTTCATACTCTGTATGATAATTTATACAAACGAGTATGTACCAAAAGTATATTGTTCATATATACCTTCTAGCCAATTTTACTGCTTTTACATTATGCCAATTTTACTGTAGCCAGAATGTTCTACTAGTTACATGCATCAAGTACATTGGATCATAAATCAATACATCAACATCCAAGTTGCTAAAATAATATCTAGCTCCCACTTGCTACACGGCAGAAAACCAAAAATTTGGAGCTTTTGGAGGGTGCAAACATGAAAATATCCACCATCACTTCAAATTAACCAAAAATTGATTATGTCCAAGAACATTAGTCCACTTCCGCACATACGTGTATACATGTAGACGCACCCCTACAAATCCATATCTACAAATATACGCCATCACTTGTGTAGGACTACACACATCCCACAGCTACCACCTCATCATCGTCTAGCCCTAGCTAGAGCAGCAACTCATCTTAATCTGTAAACACACATACACACACAAAAATACCTCTATATGTAGCTAACTTAGCTCAGCTAGTATCGGTTACCCGCTAGCATCACAGCCCACACAAGCGCACATACACACACTCCAAAGAAAACACACGCGCCAAGAAAACAAAGAAAATCAACAAGCCATGGGGATGGAAATCCTGAGCTCCACGGTGGAGCACTGCTCCCAGTACTCTTCCAGCGCGTCCACGGCCACAACGGAGTCAGGCGCCGCCGGAAGATCGACGACGGCTCTGAGCCTACCAGTTGCCATCACCGACGAGTCCGTTACCTCGCGGTCGGCATCGGCGCAGCCGGCGTCATCACGGTTCAAGGGCGTGGTGCCGCAGCCCAACGGGCGGTGGGGCTCCCAGATCTACGAGCGCCACGCTCGCGTCTGGCTCGGCACCTTCCCGGATCAGGACTCGGCGGCGCGTGCCTACGACGTTGCCTCGCTCAGGTACCGGGGCCGCGATGCCGCCACCAACTTCCCGTGCGCCGCTGCGGAAGCGGAGCTCGCCTTCCTGACCGCGCACTCCAAGGCCGAGATCGTCGACATGCTCCGGAAGCACACCTACGCCGACGAACTCCGCCAGGGCCTGCGGCGCGGCCGCGGCATGGGTGCGCGCGCGCAGCCGACGCCGTCGTGGGCGCGGGTTCCCCTTTTCGAGAAGGCTGTGACCCCTAGCGATGTCGGCAAGCTCAATCGCCTGGTGGTGCCGAAGCAGCACGCCGAGAAGCACTTCCCCCTGAAGTGCACCGCAGAGACGACGACCACCACCGGCAACGGCGTGCTGCTAAACTTCGAGGATGGTGAGGGGAAGGTGTGGAGGTTCCGGTACTCGTATTGGAACAGTAGCCAGAGCTACGTGCTCACCAAAGGCTGGAGCAGCTTCGTCCGGGAGAAGGGCCTCGGCGCAGGCGACTCCATCGTCTTCTCCTCCTCGGCGTACGGGCAGGAGAAGCAGTTATTCATCAACTGCAAAAAGAACACGACTATGAACGGCGGCAAAACAGCGTTGCCGCTGCCAGTGGTGGAGACTGCCAAAGGAGAACAAGACCACGTCGTTAAGTTGTTCGGTGTTGACATCGCCGGTGTGAAGAGGGTGCGAGCGGCGACGGGGGAGCTAGGCCCGCCGGAGTTGTTCAAGAGACAATCCGTGGCACACGGTCAGCACTCTCCTTCCCTAGGTGTCTTCGCCTTATAGCATCTGCACATACACCTACATATATTCTTCTCCTCCCTTATATCTTGATCCTGTTGGTGGATTAGATAAATCTGTATAGAACTCAGTTTCAAGTCGGATTGCAAAGTGAGTTGTAGTATATGTAATTATGTGTGTGCACAATTAGGAATTCTAGCTATAGAGATCATAATAATCCTACGATTGTTTGTTGCACATCTATGTATGTACTATCATTTGGCACATCAAAAACTTCCATTCTGCCATCACATCAAGAGATCTGTTTCTGTAAGTTTCGATGAAATTTTGTTCATTGCATAATATATTGGCATTGCTACACCAATTGATATCCGCTCAGCAACTATATAAGCAAGCAGTTAGAAATGTTTATTAAACCAGTATTTTACAACATGC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GCATGAAAAAATTGGGCGCTGAATTGCTTCCCTGCCTTGGATTGTGTTACAGTTGATTTTAATTAGTTCAGTCACATGACTAGATTTATCATTGTCATATTCCCACCGATGTCTAATATCCAAGAGTTATGCATATGCTTCAAAAGATGTTATGTGAACTAATGATTTTCTATAAATGGTCTTCATACAAATAGCATTTTCAGTCAGAAACTTGAACAAAATGCGTAACTATATATCCCTTTCTAGGATGCGGAAGGATGAACTACATTTGCTACTCCATAGGGACAATAGGACCTCTTATGCTCAACTGAGTAGTAGGGTGACC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VEILSSTGEHSSQYSSGAASTATTESGVGGRPPTAPSLPVSIADESATSRSASAQSTSSRFKGVVPQPNGRWGAQIYERHARVWLGTFPDEDSAARAYDVAALRYRGREAATNFPCAAAEAELAFLAAHSKAEIVDMLRKHTYTDELRQGLRRGRGMGARAQPTPSWAREPLFEKAVTPSDVGKLNRLVVPKQHAEKHFPLKRTPETTTTTGKGVLLNFEDGEGKVWRFRYSYWNSSQSYVLTKGWSRFVREKGLGAGDSIVFSCSAYGQEKQFFIDCKKNKTMTSCPADDRGAATASPPVSEPTKGEQVRVVRLFGVDIAGEKRGRAAPVEQELFKRQCVAHSQHSPALGAFVL</w:t>
      </w:r>
    </w:p>
    <w:p w:rsidR="004D242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802BE8" w:rsidRPr="00337AEF" w:rsidRDefault="00802BE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CATGTGCACACACCCCACATCAACCACCTCATCATATTGTCCCCAACCCTAGCTAGAATACCATCTCATCGATTTTAACCTGTAAACACACACACAACACAAGAAAAACAGCACATCATTATTTGCATATGTACCTGGCTCAGCTTAGCTAGCAGCAAAGCCCACACAAGCACAGAGACACACACTCCAGAGAAACACAGGCCAAGAAACCGCAGAAAAGCAACTAGCCATGGGGGTGGAGATCCTGAGCTCAACGGGGGAACACTCCTCCCAGTACTCTTCCGGAGCCGCGTCCACGGCGACGACGGAGTCAGGCGTGGGCGGACGGCCGCCGACTGCGCCGAGCCTACCTGTTTCCATCGCCGACGAGTCGGCGACCTCGCGGTCGGCATCGGCGCAGTCGACGTCGTCGCGGTTCAAGGGCGTGGTGCCGCAGCCCAACGGGCGGTGGGGCGCCCAGATCTACGAGCGCCACGCCCGCGTCTGGCTCGGCACGTTCCCGGACGAAGACTCTGCGGCGCGCGCCTACGACGTGGCCGCGCTCCGGTACCGGGGCCGCGAGGCCGCCACCAACTTCCCGTGCGCGGCCGCCGAGGCGGAGCTCGCCTTCCTGGCGGCACACTCCAAGGCCGAGATCGTCGACATGCTCCGGAAGCACACCTACACCGACGAGCTCCGCCAGGGCCTGCGGCGCGGCCGCGGCATGGGGGCGCGCGCGCAGCCGACGCCGTCGTGGGCGCGGGAGCCCCTTTTCGAGAAGGCCGTGACCCCGAGCGACGTGGGCAAGCTCAACCGCCTCGTTGTGCCGAAGCAGCACGCCGAGAAGCACTTCCCCCTGAAACGCACGCCGGAGACGACAACGACCACCGGCAAGGGGGTGCTTCTCAACTTCGAGGATGGCGAGGGGAAAGTGTGGAGGTTCCGGTACTCGTATTGGAACAGCAGCCAGAGCTACGTGCTCACCAAGGGATGGAGCCGCTTCGTTCGGGAGAAGGGCCTCGGTGCCGGCGACTCCATCGTGTTCTCCTGCTCGGCGTACGGTCAGGAGAAGCAGTTCTTCATCGACTGCAAGAAGAACAAGACGATGACGAGCTGCCCCGCCGATGACCGCGGCGCCGCAACAGCGTCGCCGCCAGTGTCAGAGCCAACAAAAGGAGAACAAGTCCGTGTTGTGAGGCTGTTCGGCGTCGACATCGCCGGAGAGAAGAGGGGGCGAGCGGCGCCGGTGGAGCAGGAGTTGTTCAAGAGGCAATGCGTGGCACACAGCCAGCACTCTCCAGCCCTAGGTGCCTTCGTCTTATAGCATCTGCACATACAGCTCTATATTCCTCTCCGGTTCTCCTCCCTCTTGTTCTGGTTGTTACATGATAGTATATGTTGATCTGTTTGTGGATTAGAGTAATTTTGTTCCTGAATTTTGCGTAGAACTCGTTCTTATGTCCGATTGCAAAATGAGTTGTATGTAATTATGTGTGTACAGTACACCACTAGGATTCTAGCTAGAGAGATCATAATAATCCTAAGATGTTGTTGCATATATCTATGTATATGTACTACCATCCTGGCACATCAATAAATTAAAATTCCATTCTGCCATCTAATTAAGAGATGTGTTTCCTGTTTGTTAGCATCAAGATTTTGTTCACTAGTACAATTGATCCCTCAGGAACTAAGTAAGCTAGCAAGCAATAAGAAACCTTTGCTAAACCATTATTTCGCATACATGCATGGAAAATTATGTGCGCTGGGATCTTGATATGACAAATAATTGAAATTGGTTGCTGGCCATGGACTGTGTTACACTTACATGGCTAAATTTGCCATTTATCTCCATTTGCGTTCATTGTTGGCATATATTGCTATATCTTGCTTGAGTGTGGATCTCTGTTGCACTATATAGTTGTACATCTCCCTCTCGCTACTTGCTTCGAATTCATCGTCCTTACATTAGCATTACCACCGTTCCAAAACAAGTGATGTTGTCTTAGTTCAAGTTTGAACTAAAACAGCGTCACTTAGTTACGAAG</w:t>
      </w:r>
    </w:p>
    <w:p w:rsidR="004D242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02BE8" w:rsidRPr="00337AEF" w:rsidRDefault="00802BE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GGGTGGAGATCCTGAGCTCAACGGGGGAACACTCCTCCCAGTACTCTTCCGGAGCCGCGTCCACGGCGACGACGGAGTCAGGCGTGGGCGGACGGCCGCCGACTGCGCCGAGCCTACCTGTTTCCATCGCCGACGAGTCGGCGACCTCGCGGTCGGCATCGGCGCAGTCGACGTCGTCGCGGTTCAAGGGCGTGGTGCCGCAGCCCAACGGGCGGTGGGGCGCCCAGATCTACGAGCGCCACGCCCGCGTCTGGCTCGGCACGTTCCCGGACGAAGACTCTGCGGCGCGCGCCTACGACGTGGCCGCGCTCCGGTACCGGGGCCGCGAGGCCGCCACCAACTTCCCGTGCGCGGCCGCCGAGGCGGAGCTCGCCTTCCTGGCGGCACACTCCAAGGCCGAGATCGTCGACATGCTCCGGAAGCACACCTACACCGACGAGCTCCGCCAGGGCCTGCGGCGCGGCCGCGGCATGGG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CGCGCGCAGCCGACGCCGTCGTGGGCGCGGGAGCCCCTTTTCGAGAAGGCCGTGACCCCGAGCGACGTGGGCAAGCTCAACCGCCTCGTTGTGCCGAAGCAGCACGCCGAGAAGCACTTCCCCCTGAAACGCACGCCGGAGACGACAACGACCACCGGCAAGGGGGTGCTTCTCAACTTCGAGGATGGCGAGGGGAAAGTGTGGAGGTTCCGGTACTCGTATTGGAACAGCAGCCAGAGCTACGTGCTCACCAAGGGATGGAGCCGCTTCGTTCGGGAGAAGGGCCTCGGTGCCGGCGACTCCATCGTGTTCTCCTGCTCGGCGTACGGTCAGGAGAAGCAGTTCTTCATCGACTGCAAGAAGAACAAGACGATGACGAGCTGCCCCGCCGATGACCGCGGCGCCGCAACAGCGTCGCCGCCAGTGTCAGAGCCAACAAAAGGAGAACAAGTCCGTGTTGTGAGGCTGTTCGGCGTCGACATCGCCGGAGAGAAGAGGGGGCGAGCGGCGCCGGTGGAGCAGGAGTTGTTCAAGAGGCAATGCGTGGCACACAGCCAGCACTCTCCAGCCCTAGGTGCCTTCGTCTTATAG</w:t>
      </w:r>
    </w:p>
    <w:p w:rsidR="004D242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D2420" w:rsidRPr="00337AEF" w:rsidRDefault="004D242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AGGGAGTATTAGTTTACAGATGGAGTAACTAGTAAGGCTCCTAGTTTTCTTTAGGTGTTCGTGATACCCATTTAAGTACCAAATAAGGAAAAAGATGCCTAGAGTTTTGCCATTTACATCGACTGATTTGGTTTACTGATTAAAACTCCATCCAAGAATCAAACTATGTGTAACCACTAATATTTTTTAGAGTTAGATTAGGCTCAATTAATCATAGTGCAATGGTGCATAATCCCTAGACAGGTGAAGGGATTGTATCTAATATTGTCAAATCCAAATCAACAAGACATGAACGGGTTGACCAAGTAATTTAATTATGATTTCTATCTTTACCATGAAAAAGTAATTTTATATGCATCAAAGCTGACTTATATTGATGAAATATTGTATAAATTTTATTTAATTCTAGTTTTCATTTATTATTTAGAATATTTTCTTTTCAAAAAATTGAAGTGTTAAATCGTAAGGGACAATGCATTTGCAGTTCGTCGTGCGTGTCTTTTTTGGTGTGCAACCTAATACCCTTTTTCCGAAACTATAATAGAGGAGATAATATGACACTTCACCTAAAATAAAAATGTATGGGAAATCAAGAAAGTAATAATTTAATAATTTAATTAGTAATTTCCAAAACTGAGAATATTACAAAGAGTAACGATATTGCAAGAACTAAATTAGTCCACCGAGAGTATGTATTTCGAAAATTGTTTTATTTAAGAAAAGTCAATATTGTTTGATTTGTTGACGGTATGAAGGTGTGAAAGCATGTTGATTCCAGACCAGGAAGATCAAAGGAAAGCCCTGGTAAGAAAGAACAAAGTGCATGACTAAAAAGAAGGAAGGAAAATGAACAAAACTACTCATTGTTTACTAAAATATACGATATATAGGTTTTGCACATTCTTGAATGAGTGACTATGACTAACAAAATCTGTATGAATTTGCACATAAATAATAAATACATAACAATTGTGAAACTACTATTTCGGATTTGCAAACATTTTCTTTTGGGTTGCACAAAATTATTATTGTAAGAAATTTATAGTGCAATTTGTGTCTAAGTGTCCAAATAATTTTACAGGGTTACGTGGTCAAATATGACCGTTGTTCGACAACATATTATTTTTCTAACAGGGCATTATGTGTGAGAATTTAAACAAAACAACACATTATATATGTACCAAAAGTATGTTCTTCATGCATATCTCCAAGCCAGTTTACACATCTGTGGGTTTGGACATTGTACTACATGCACAGGTACATTGAATTCGTAAAGCAATACATCAGCAACCAAGTTGCTAAAATAAAATAATAGCCAGTTCTCACTTCCTACACGCCAGAAAACCACATGTAATATTGAGCTTTTGGAGGGTGCAAACATGAAAATCTCCACCATCACTTCAAATTAACCACAAACTACTAACTATATACTCCTAGTATGTTCCAGCATATTACTCCACTTCCACAAAATACATGTACACATTTAGATGCATCCAAAATAGAAACACCACAATATCTATATATATACCGCCAACACATGTGCACACACCCCACATCAACCACCTCATCATATTGTCCCCAACCCTAGCTAGAATACCATCTCATCGATTTTAACCTGTAAACACACACACAACACAAGAAAAACAGCACATCATTATTTGCATATGTACCTGGCTCAGCTTAGCTAGCAGCAAAGCCCACACAAGCACAGAGACACACACTCCAGAGAAACACAGGCCAAGAAACCGCAGAAAAGCAACTAGCCATGGGGGTGGAGATCCTGAGCTCAACGGGGGAACACTCCTCCCAGTACTCTTCCGGAGCCGCGTCCACGGCGACGACGGAGTCAGGCGTGGGCGGACGGCCGCCGACTGCGCCGAGCCTACCTGTTTCCATCGCCGACGAGTCGGCGACCTCGCGGTCGGCATCGGCGCAGTCGACGTCGTCGCGGTTCAAGGGCGTGGTGCCGCAGCCCAACGGGCGGTGGGGCGCCCAGATCTACGAGCGCCACGCCCGCGTCTGGCTCGGCACGTTCCCGGACGAAGACTCTGCGGCGCGCGCCTACGACGTGGCCGCGCTCCGGTACCGGGGCCGCGAGGCCGCCACCAACTTCCCGTGCGCGGCCGCCGAGGCGGAGCTCGCCTTCCTGGCGGCACACTCCAAGGCCGAGATCGTCGACATGCTCCGGAAGCACACCTACACCGACGAGCTCCGCCAGGGCCTGCGGCGCGGCCGCGGCATGGGGGCGCGCGCGCAGCCGACGCCGTCGTGGGCGCGGGAGCCCCTTTTCGAGAAGGCCGTGACCCCGAGCGACGTGGGCAAGCTCAACCGCCTCGTTGTGCCGAAGCAGCACGCCGAGAAGCACTTCCCCCTGAAACGCACGCCGGAGACGACAACGACCACCGGCAAGGGGGTGCTTCTCAACTTCGAGGATGGCGAGGGGAAAGTGTGGAGGTTCCGGTACTCGTATTGGAACAGCAGCCAGAGCTACGTGCTCACCAAGGGATGGAGCCGCTTCGTTCGGGAGAAGGGCCTCGGTGCCGGCGACTCCATCGTGTTCTCCTGCTCGGCGTACGGTCAGGAGAAGCAGTTCTTCATCGACTGCAAGAAGAACAAGACGATGACGAGCTGCCCCGCCGATGACCGCGGCGCCGCAACAGCGTCGCCGCCAGTGTCAGAGCCAACAAAAGGAGAACAAGTCCGTGTTGTGAGGCTGTTCGGCGTCGACATCGCCGGAGAGAAGAGGGGGCGAGCGGCGCCGGTGGAGCAGGAGTTGTTCAAGAGGCAATGCGTGGCACACAGCCAGCACTCTCCAGCCCTAGGTGCCTTCGTCTTATAGCATCTGCACATACAGCTCTATATTCCTCTCCGGT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CCTCCCTCTTGTTCTGGTTGTTACATGATAGTATATGTTGATCTGTTTGTGGATTAGAGTAATTTTGTTCCTGAATTTTGCGTAGAACTCGTTCTTATGTCCGATTGCAAAATGAGTTGTATGTAATTATGTGTGTACAGTACACCACTAGGATTCTAGCTAGAGAGATCATAATAATCCTAAGATGTTGTTGCATATATCTATGTATATGTACTACCATCCTGGCACATCAATAAATTAAAATTCCATTCTGCCATCTAATTAAGAGATGTGTTTCCTGTTTGTTAGCATCAAGATTTTGTTCACTAGTACAATTGATCCCTCAGGAACTAAGTAAGCTAGCAAGCAATAAGAAACCTTTGCTAAACCATTATTTCGCATACATGCATGGAAAATTATGTGCGCTGGGATCTTGATATGACAAATAATTGAAATTGGTTGCTGGCCATGGACTGTGTTACACTTACATGGCTAAATTTGCCATTTATCTCCATTTGCGTTCATTGTTGGCATATATTGCTATATCTTGCTTGAGTGTGGATCTCTGTTGCACTATATAGTTGTACATCTCCCTCTCGCTACTTGCTTCGAATTCATCGTCCTTACATTAGCATTACCACCGTTCCAAAACAAGTGATGTTGTCTTAGTTCAAGTTTGAACTAAAACAGCGTCACTTAGTTACGAAG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SGKPTNPGMEDDNDMEYSSAESGAEDAAESSSSPVLAPPRAAPSSRFKGVVPQPNGRWGAQIYEKHSRVWLGTFPDEDAAARAYDVAALRFRGPDAVINHQRPTAAEEAGSSSSRSEIDPELGFLADHSKAEIVDMLRKHTYDDELRQGLRRGRGRAQPTPAWARELLFEKAVTPSDVGKLNRLVVPKQHAEKHFPPTTAAATGSNGKGVLLNFEDGEGKVWRFRYSYWNSSQSYVLTKGWSRFVKETGLRAGDTVAFYRSAYGNDTEDQLFIDYRKMNRDDEAADAAISEENETGHVAVKLFGVDIAGGGMAGSSGG</w:t>
      </w:r>
    </w:p>
    <w:p w:rsidR="009C7A62" w:rsidRPr="00337AEF" w:rsidRDefault="007341B8" w:rsidP="004A3A9C">
      <w:pPr>
        <w:pStyle w:val="HTMLPreformatted"/>
        <w:jc w:val="both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802BE8" w:rsidRPr="00337AEF" w:rsidRDefault="00802BE8" w:rsidP="004A3A9C">
      <w:pPr>
        <w:pStyle w:val="HTMLPreformatted"/>
        <w:jc w:val="both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AGCGCAAGTGTAAAATTGGAAGCAACCATGCACCAATCTCCATATATACACAAGAAATCACCAACTATGCTCGTACAATAATCCCCACGATGGCATCTGGCAAGCCGACAAACCCCGGTATGGAGGACGACAACGACATGGAGTACTCGTCGGCGGAATCGGGAGCCGAGGACGCGGCGGAGTCGTCATCGTCGCCGGTGCTGGCGCCGCCGCGGGCGGCTCCATCGTCGCGGTTCAAGGGCGTCGTGCCGCAGCCCAATGGGCGGTGGGGCGCGCAGATCTACGAGAAGCACTCGCGGGTGTGGCTCGGCACGTTCCCCGACGAGGACGCTGCCGCGCGCGCCTACGACGTGGCCGCGCTCCGCTTCCGCGGCCCGGACGCCGTCATCAACCACCAGCGCCCGACGGCGGCGGAGGAGGCCGGCTCGTCTTCGTCCAGGAGCGAGATCGATCCCGAGCTCGGCTTCCTCGCCGACCACTCCAAGGCCGAGATCGTGGACATGCTCCGGAAGCACACCTACGACGACGAGCTCCGGCAGGGCCTGCGCCGCGGGCGCGGGCGCGCTCAGCCGACGCCTGCGTGGGCGCGAGAGCTTCTCTTCGAGAAAGCCGTGACCCCGAGCGACGTCGGCAAGCTCAACCGCCTCGTGGTGCCGAAGCAGCACGCCGAGAAGCACTTCCCGCCGACCACTGCGGCGGCCACCGGCAGCAACGGCAAGGGCGTGCTGCTCAACTTCGAGGACGGAGAAGGCAAGGTGTGGCGCTTCCGGTACTCGTACTGGAACAGCAGCCAGAGCTACGTGCTCACCAAGGGCTGGAGCCGCTTCGTCAAAGAGACGGGCCTCCGCGCCGGTGACACGGTGGCCTTCTACCGGTCGGCGTACGGGAATGACACCGAGGATCAGCTCTTTATCGACTACAGAAAGATGAACAGGGATGACGAAGCTGCCGACGCGGCGATTTCGGAAGAGAATGAGACCGGCCATGTCGCCGTCAAGCTCTTCGGCGTTGACATTGCCGGAGGAGGGATGGCGGGATCATCAGGTGGCTGAAGGGCACGGCCGGCCGGTAAGTTCTTGGTCTTCTGCCGTAGTGTGATTGCAATTGCATAGTAGTATATTGGTTGCTGGCTACTCGATCTACATTTCCATTTCGGGAAGCAAGAATAGACAGAAACAATTATTTAATCACATGATCACACGATATAGAAGATGCAGACAGATCGGAGCAAGAGTTGTAAGAGAGGGACAGTTCATTCGCATTTTGTATGCCCGTCTTGTCGAATAGATTCCACTATTCGAGAGGGTTATTAGAAAGTGACAATTCTTTGTGTAGTTTTTATGGTGTTCATGTTGAATGTGCGGTTACCTTTAGCAAGCCAAATCTTCT</w:t>
      </w:r>
    </w:p>
    <w:p w:rsidR="009C7A62" w:rsidRPr="00337AEF" w:rsidRDefault="00247CA6" w:rsidP="004A3A9C">
      <w:pPr>
        <w:pStyle w:val="HTMLPreformatted"/>
        <w:jc w:val="both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02BE8" w:rsidRPr="00337AEF" w:rsidRDefault="00802BE8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CATCTGGCAAGCCGACAAACCCCGGTATGGAGGACGACAACGACATGGAGTACTCGTCGGCGGAATCGGGAGCCGAGGACGCGGCGGAGTCGTCATCGTCGCCGGTGCTGGCGCCGCCGCGGGCGGCTCCATCGTCGCGGTTCAAGGGCGTCGTGCCGCAGCCCAATGGGCGGTGGGGCGCGCAGATCTACGAGAAGCACTCGCGGGTGTGGCTCGGCACGTTCCCCGACGAGGACGCTGCCGCGCGCGCCTACGACGTGGCCGCGCTCCGCTTCCGCGGCCCGGACGCCGTCATCAACCACCAGCGCCCGACGGCGGCGGAGGAGGCCGGCTCGTCTTCGTCCAGGAGCGAGATCGATCCCGAGCTCGGCTTCCTCGCCGACCACTCCAAGGCCGAGATCGTGGACATGCTCCGGAAGCACACCTACGACGACGAGCTCCGGCAGGGCCTGCGCCGCGGGCGCGGGCGCGCTCAGCCGACGCCTGCGTGGGCGCGAGAGCTTCTCTTCGAGAAAGCCGTGACCCCGAGCGACGTCGGCAAGCTCAACCGCCTCGTGGTGCCGAAGCAGCACGCCGAGAAGCACTTCCCGCCGACCACTGCGGCGGCCACCGGCAGCAACGGCAAGGGCGTGCTGCTCAACTTCGAGGACGGAGAAGGCAAGGTGTGGCGCTTCCGGTACTCGTACTGGAACAGCAGCCAGAGCTACGTGCTCA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CCAAGGGCTGGAGCCGCTTCGTCAAAGAGACGGGCCTCCGCGCCGGTGACACGGTGGCCTTCTACCGGTCGGCGTACGGGAATGACACCGAGGATCAGCTCTTTATCGACTACAGAAAGATGAACAGGGATGACGAAGCTGCCGACGCGGC</w:t>
      </w:r>
      <w:r w:rsidR="00E54AD2" w:rsidRPr="00337AEF">
        <w:rPr>
          <w:rFonts w:ascii="Times New Roman" w:eastAsia="宋体" w:hAnsi="Times New Roman" w:cs="Times New Roman"/>
          <w:kern w:val="0"/>
          <w:sz w:val="15"/>
          <w:szCs w:val="15"/>
        </w:rPr>
        <w:t>GATTTCGGAAGAGAATGAGACCGGCCATGTC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GCCGTCAAGCTCTTCGGCGTTGACATTGCCGGAGGAGGGATGGCGGGATCATCAGGTGGCTGA</w:t>
      </w:r>
    </w:p>
    <w:p w:rsidR="009C7A6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02BE8" w:rsidRPr="00337AEF" w:rsidRDefault="009C7A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GATATGTATCATAGTCTGTGAGCATATACATATTCCTTCTTCTGCTTCTTCTCTCTTTCTATATGATTTTTTTCTTTGTTTTTCCCTTGCAATACCTACCAAAACCATTGCTTGACCGCTAAGGAAAAATATATATGTTATTAGTACCAAAATAACCCTAGGGTCAAATTAATTTTTAGGATGAGACATTCATCGCTTACCCTGTTAATTATGTGATGGTGGTAACAAACAAACTTATTGTTCTCCGAACATTCACTTTGGCACATGGGAGCATATGCTCCTGCCATCCAAAAAGTTTAAAAGTGTCCAAAAAATTTGAACAAAAATTTGGCGCATACAAATATATATTCTATGTGCGCACGCCAAGTTCCGCGGAAAACCGATATTTTTTGTGGCTTGTGTAAAAAAGAAAAAACAACTTCTCGTGTAAAGCCTGTTTTAACATTGAGTATTTTCTTTTTCACACGCGACAAAAATATTGCTTTTTTTTTCGCAAAACTACTTTGGGAGCATGTAGAATTTCGAGATGTACGCGTGAAACATTTTTGCAGAATTTTGGGACATTTCATTATATGGTTTAAATGGACTTTGTTCTCCTAATTTTCTGACATTGCCAAAAGGTTTGTTTTCCCACAGGTTACTAAATATGCCGAGATGGACAAGTAGTCGAGTTGCACATTCTCGATGAATGTGCAACTTGAGCAACTACCGTTAAGGCTACTCCCAATGCTCCACCTTGTATAGGTGCTAAGGCTGCTACGTAGGTAAAAAATCTGATGTGACAAGCTAATTAATAGGAAAGAGATGAGTGTGGTGATCCCAGGAAGAAACAATGCTAAGCACGTGAACTTAGGTAAAACAATTAAATGAAAGAAATGCACCAATGCATACACAACTTTAGTTGGAAAAACATTAAATAAGGAGGCTTAGCTACAATAAGCTAAACAACTACTCCCTCCGTCCGGTAATAAGTGTATTTTTTCCTTTTCTGTCCATCAAACTAGCTAAACTTTGACTAACTTTATTGAAAAAGGTGCTAGCATTTATGACATCAAATTAGTATCAATAGATTTATCTCTACATAAAGTTTCCAAATATATCATTTTCATGCCATATATGTTGCTACTATTTTTTATAAAGTTGATCAAATTTTAAAAAGTTTGACTAAATAGAAATCTATATGTACACTTATTTGTGGATGGAGGGAGTATGCATTAGGGACTTTAGTTGCTAAACTATTTAATGTGCTTAACACCTCATCTTAGCACCAATGCATTGAAAGTGGCCTAAATGCCCACAAGTTGTCACCATCCTTGCCATGTTTTTTGTAGCTACACGGTAATTATTCATTTACCTATTTCTTAGGTGTCTGAAAAATATTATTTCCTAAGCTGCCACTAAGAATCATCTAACCCCGACGTCGGGATACATGCAACTACAATAAAATTTGACCAGACGGTTATCAATAGTTGACCGAGACATAACAGTTTCCAGAGCATTTATTCTTAATTTCAGCACTATAGCCTTTGTATCATGCTTTTCTGGTCTTCATGTGATGTTTTCGATAGTTTTTCAGCTAGTCATCGTGGATTAGTGCCTATATTGCAAAATAACACTTCGGATCCCCTTTTTGTTACATATGTTGGTGCGCATGGGTATATTCATGGACAAAGACATTTAATATTAATATGCAAGGGCAAAAATGCAATTTAAGTTAATGACCAGATTCTCACAAGTCACAAGCACGTCTACGGCCAAAGAGCATAATAATGACAACCCTAGTGCCAAAAGGTCACTAGAAGCCAACCACACATGTGTATGTAGCATAAAATAACAGCTTTTAGCAACGTATAATGCTGCAAAGCATACATAAGCACCAACATAAACACAATCACACACTAATCGATCCAGCGCAAGTGTAAAATTGGAAGCAACCATGCACCAATCTCCATATATACACAAGAAATCACCAACTATGCTCGTACAATAATCCCCACGATGGCATCTGGCAAGCCGACAAACCCCGGTATGGAGGACGACAACGACATGGAGTACTCGTCGGCGGAATCGGGAGCCGAGGACGCGGCGGAGTCGTCATCGTCGCCGGTGCTGGCGCCGCCGCGGGCGGCTCCATCGTCGCGGTTCAAGGGCGTCGTGCCGCAGCCCAATGGGCGGTGGGGCGCGCAGATCTACGAGAAGCACTCGCGGGTGTGGCTCGGCACGTTCCCCGACGAGGACGCTGCCGCGCGCGCCTACGACGTGGCCGCGCTCCGCTTCCGCGGCCCGGACGCCGTCATCAACCACCAGCGCCCGACGGCGGCGGAGGAGGCCGGCTCGTCTTCGTCCAGGAGCGAGATCGATCCCGAGCTCGGCTTCCTCGCCGACCACTCCAAGGCCGAGATCGTGGACATGCTCCGGAAGCACACCTACGACGACGAGCTCCGGCAGGGCCTGCGCCGCGGGCGCGGGCGCGCTCAGCCGACGCCTGCGTGGGCGCGAGAGCTTCTCTTCGAGAAAGCCGTGACCCCGAGCGACGTCGGCAAGCTCAACCGCCTCGTGGTGCCGAAGCAGCACGCCGAGAAGCACTTCCCGCCGACCACTGCGGCGGCCACCGGCAGCAACGGCAAGGGCGTGCTGCTCAACTTCGAGGACGGAGAAGGCAAGGTGTGGCGCTTCCGGTACTCGTACTGGAACAGCAGCCAGAGCTACGTGCTCACCAAGGGCTGGAGCCGCTTCGTCAAAGAGACGGGCCTCCGCGCCGGTGACACGGTGGCCTTCTACCGGTCGGCGTACGGGAATGACACCGAGGATCAGCTCTTTATCGACTACAGAAAGATGAACAGGGATGACGAAGCTGCCGACGCGGCGATTTCGGAAGAGAATGAGACCGGCCATGTCGCCGTCAAGCTCTTCGGCGTTGACATTGCCGGAGGAGGGATGGCGGGATCATCAGGTGGCTGAAGGGCACGGCCGGCCGGTAAGTTCTTGGTCTTCTGCCGTAGTGTGATTGCAATTGCATAGTAGTATATTGGTTGCTGGCTACTCGATCTACATTTCCATTTCGGGAAGCAAGAATAGACAGAAACAATTATTTAATCACATGATCACACGATATAGAAGATGCAGACAGATCGGAGCAAGAGTTGTAAGAGAGGGACAGTTCATTCGCATTTTGTATGCCCGTCTTGTCGAATAGATTCCACTATTCGAGAGGGTT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AGAAAGTGACAATTCTTTGTGTAGTTTTTATGGTGTTCATGTTGAATGTGCGGTTACCTTTAGCAAGCCAAATCTTCT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SAWSCLVDDVSSGTSTGKKASPSPAAPATKPLQRVGSGASAVMDAPEPGAEADSGRGGRLPSSKYKGVVPQPNGRWGAQIYERHQRVWLGTFTGEAEAGRAYDAAAQRFRGRDAVTNFRPLAESDPDDAAELRFLAARSKAEVVDMLRKHIYPDELAQHKRAFFFAAASSPTSSSSPLASPAPSAAAARREHLFDKTVTPSDVGKLNRLVIPKQHAEKHFPLQLPSASAAVPGECKGVLLNFDDATGKVWRFRYSYWNSSQSYVLTKGWSRFVKEKGLHAGDAVEFYRAASGNNQLFIDCKLRSKSTTTTTSVNSEAAPSPAPVTRTVRLFGVDLLIAPAARHAHEHEDYGMAKTNKRTMEASVAAPTPAHAVWKKRCVDFALTYRLATTPQCPRSRDQLEGVQAAGSTFAL</w:t>
      </w:r>
    </w:p>
    <w:p w:rsidR="009C7A6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C7A62" w:rsidRPr="00337AEF" w:rsidRDefault="009C7A62" w:rsidP="004A3A9C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AGCGCGTGGAGCTGTCTCGTGGACGACGTGAGCAGCGGCACGTCCACGGGCAAGAAGGCGTCTCCGTCGCCGGCCGCGCCGGCGACCAAGCCGCTGCAGCGCGTCGGCAGCGGGGCCAGCGCGGTCATGGACGCGCCCGAGCCCGGCGCGGAGGCGGACTCCGGCCGCGGCGGGCGGCTGCCGTCGTCCAAGTACAAGGGCGTGGTGCCGCAGCCCAACGGGCGGTGGGGCGCGCAGATCTACGAGCGCCACCAGCGCGTCTGGCTCGGCACGTTCACGGGCGAGGCCGAGGCGGGCCGCGCCTACGACGCGGCGGCGCAGCGCTTCCGCGGCCGCGACGCCGTCACCAACTTCCGCCCGCTTGCCGAGTCCGACCCCGACGACGCCGCCGAGCTCCGCTTCCTCGCCGCCCGCTCCAAGGCCGAGGTTGTTGACATGCTGCGCAAGCACATCTATCCCGACGAGCTCGCGCAGCACAAGCGCGCCTTCTTCTTCGCCGCGGCGTCGTCCCCTACGTCGTCGTCGTCACCTCTCGCCTCGCCGGCTCCTTCAGCCGCGGCGGCGCGGCGCGAGCACCTGTTCGACAAGACGGTCACGCCCAGCGACGTGGGGAAGCTGAACCGGCTGGTGATCCCCAAGCAGCACGCCGAGAAGCACTTCCCGCTGCAGCTCCCTTCTGCCAGCGCCGCCGTGCCAGGCGAGTGCAAGGGCGTGCTGCTCAACTTCGATGACGCGACCGGCAAGGTGTGGAGGTTCCGGTACTCCTACTGGAACAGCAGCCAGAGCTACGTGCTCACCAAGGGGTGGAGCCGCTTCGTGAAGGAGAAGGGCCTTCACGCCGGCGACGCCGTCGAGTTCTACCGCGCCGCCTCCGGCAACAACCAGCTCTTCATCGACTGCAAGCTCCGGTCCAAGAGCACCACGACGACGACCTCCGTCAACTCGGAGGCCGCCCCATCGCCGGCACCCGTGACGAGGACAGTGCGACTCTTCGGGGTCGACCTTCTCATCGCGCCGGCGGCGAGGCACGCGCATGAGCACGAGGACTACGGCATGGCCAAGACAAACAAGAGAACCATGGAGGCCAGCGTAGCGGCGCCTACTCCGGCGCACGCGGTGTGGAAGAAGCGGTGCGTAGACTTCGCGCTGACCTACCGACTTGCCACCACCCCACAGTGCCCGAGGTCAAGAGATCAACTAGAAGGAGTACAAGCAGCTGGGAGTACATTTGCTCTATAG</w:t>
      </w:r>
    </w:p>
    <w:p w:rsidR="009C7A6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9C7A62" w:rsidRPr="00337AEF" w:rsidRDefault="009C7A62" w:rsidP="004A3A9C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AGCGCGTGGAGCTGTCTCGTGGACGACGTGAGCAGCGGCACGTCCACGGGCAAGAAGGCGTCTCCGTCGCCGGCCGCGCCGGCGACCAAGCCGCTGCAGCGCGTCGGCAGCGGGGCCAGCGCGGTCATGGACGCGCCCGAGCCCGGCGCGGAGGCGGACTCCGGCCGCGGCGGGCGGCTGCCGTCGTCCAAGTACAAGGGCGTGGTGCCGCAGCCCAACGGGCGGTGGGGCGCGCAGATCTACGAGCGCCACCAGCGCGTCTGGCTCGGCACGTTCACGGGCGAGGCCGAGGCGGGCCGCGCCTACGACGCGGCGGCGCAGCGCTTCCGCGGCCGCGACGCCGTCACCAACTTCCGCCCGCTTGCCGAGTCCGACCCCGACGACGCCGCCGAGCTCCGCTTCCTCGCCGCCCGCTCCAAGGCCGAGGTTGTTGACATGCTGCGCAAGCACATCTATCCCGACGAGCTCGCGCAGCACAAGCGCGCCTTCTTCTTCGCCGCGGCGTCGTCCCCTACGTCGTCGTCGTCACCTCTCGCCTCGCCGGCTCCTTCAGCCGCGGCGGCGCGGCGCGAGCACCTGTTCGACAAGACGGTCACGCCCAGCGACGTGGGGAAGCTGAACCGGCTGGTGATCCCCAAGCAGCACGCCGAGAAGCACTTCCCGCTGCAGCTCCCTTCTGCCAGCGCCGCCGTGCCAGGCGAGTGCAAGGGCGTGCTGCTCAACTTCGATGACGCGACCGGCAAGGTGTGGAGGTTCCGGTACTCCTACTGGAACAGCAGCCAGAGCTACGTGCTCACCAAGGGGTGGAGCCGCTTCGTGAAGGAGAAGGGCCTTCACGCCGGCGACGCCGTCGAGTTCTACCGCGCCGCCTCCGGCAACAACCAGCTCTTCATCGACTGCAAGCTCCGGTCCAAGAGCACCACGACGACGACCTCCGTCAACTCGGAGGCCGCCCCATCGCCGGCACCCGTGACGAGGACAGTGCGACTCTTCGGGGTCGACCTTCTCATCGCGCCGGCGGCGAGGCACGCGCATGAGCACGAGGACTACGGCATGGCCAAGACAAACAAGAGAACCATGGAGGCCAGCGTAGCGGCGCCTACTCCGGCGCACGCGGTGTGGAAGAAGCGGTGCGTAGACTTCGCGCTGACCTACCGACTTGCCACCACCCCACAGTGCCCGAGGTCAAGAGATCAACTAGAAGGAGTACAAGCAGCTGGGAGTACATTTGCTCTATAG</w:t>
      </w:r>
    </w:p>
    <w:p w:rsidR="009C7A6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53D03" w:rsidRPr="00337AEF" w:rsidRDefault="00E50F9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AGCGCGTGGAGCTGTCTCGTGGACGACGTGAGCAGCGGCACGTCCACGGGCAAGAAGGCGTCTCCGTCGCC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CGCCGGCGACCAAGCCGCTGCAGCGCGTCGGCAGCGGGGCCAGCGCGGTCATGGACGCGCCCGAGCCCGGCGCGGAGGCGGACTCCGGCCGCGGCGGGCGGCTGCCGTCGTCCAAGTACAAGGGCGTGGTGCCGCAGCCCAACGGGCGGTGGGGCGCGCAGATCTACGAGCGCCACCAGCGCGTCTGGCTCGGCACGTTCACGGGCGAGGCCGAGGCGGGCC</w:t>
      </w:r>
      <w:r w:rsidR="009C7A62" w:rsidRPr="00337AEF">
        <w:rPr>
          <w:rFonts w:ascii="Times New Roman" w:hAnsi="Times New Roman" w:cs="Times New Roman"/>
          <w:sz w:val="15"/>
          <w:szCs w:val="15"/>
        </w:rPr>
        <w:t>GCGCCTACGACGCGGCGGCGCAGCGCTTCCGCGGCCGCGACGCCGTCACCAACTTCCGCCCGCTTGCCGAGTCCGACCCCGACGACGCCGCCGAGCTCCGCTTCCTCGCCGCCCGCTCCAAGGCCGAGGTTGTTGACATGCTGCGCAAGCACATCTATCCCGACGAGCTCGCGCAGCACAAGCGCGCCTTCTTCTTCGCCGCGGCGTCGTCCCCTACGTCGTCGTCGTCACCTCTCGCCTCGCCGGCTCCTTCAGCCGCGGCGGCGCGGCGCGAGCACCTGTTCGACAAGACGGTCACGCCCAGCGACGTGGGGAAGCTGAACCGGCTGGTGATCCCCAAGCAGCACGCCGAGAAGCACTTCCCGCTGCAGCTCCCTTCTGCCAGCGCCGCCGTGCCAGGCGAGTGCAAGGGCGTGCTGCTCAACTTCGATGACGCGACCGGCAAGGTGTGGAGGTTCCGGTACTCCTACTGGAACAGCAGCCAGAGCTACGTGCTCACCAAGGGGTGGAGCCGCTTCGTGAAGGAGAAGGGCCTTCACGCCGGCGACGCCGTCGAGTTCTACCGCGCCGCCTCCGGCAACAACCAGCTCTTCATCGACTGCAAGCTCCGGTCCAAGAGCACCACGACGACGACCTCCGTCAACTCGGAGGCCGCCCCATCGCCGGCACCCGTGACGAGGACAGTGCGACTCTTCGGGGTCGACCTTCTCATCGCGCCGGCGGCGAGGCACGCGCATGAGCACGAGGACTACGGCATGGCCAAGACAAACAAGAGAACCATGGAGGCCAGCGTAGCGGCGCCTACTCCGGCGCACGCGGTGTGGAAGAAGCGGTGCGTAGACTTCGCGCTGACCTACCGACTTGCCACCACCCCACAGTGCCCGAGGTCAAGAGATCAACTAGAAGGAGTACAAGCAGCTGGGAGTACATTTGCTCTATAG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RAV-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067C3C" w:rsidRPr="00337AEF" w:rsidRDefault="00067C3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STSCLADDATTSSGGGGASTDKLKALAAAAAAAAPIERVGSGASAVLDAAEPGSEADSGGGRAGKLPSSRYKGVVPQPNGRWGAQIYERHQRVWLGTFPGEADAARAYDVAAQRFRGRDAVTNFRPLADADPDAAAELRFLAARSKAEVVDMLRKHTYFDELAQSKRAFAASAALSAPTTSGDAGGSASPPSPAAVREHLFDKTVTPSDVGKLNRLVIPKQNAEKHFPLQLPAGGGESKGLLLNFEDDAGKVWRFRYSYWNSSQSYVLTKGWSRFVKEKGLGAGDVVGFYRSAAGRTDEDSKFFIDCRLRPNTNTAAEADPVDQSSAPAQKAVRLFGVDLLAAPEQGMPGGCKRARDLVKPPPPKVAFKKQCIELALA</w:t>
      </w:r>
    </w:p>
    <w:p w:rsidR="00C53D0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53D03" w:rsidRPr="00337AEF" w:rsidRDefault="00C53D0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AGCACGAGCTGCCTCGCGGACGACGCCACCACCAGCAGCGGCGGCGGCGGCGCCTCCACGGACAAGCTCAAGGCTTTGGCCGCGGCGGCGGCCGCGGCGGCGCCGATCGAGCGCGTGGGCAGCGGCGCCAGCGCGGTCCTCGACGCGGCCGAGCCGGGCTCCGAGGCCGACTCCGGCGGCGGCCGTGCGGGGAAGCTGCCGTCGTCCAGGTACAAGGGCGTGGTGCCGCAGCCCAACGGGCGGTGGGGCGCGCAGATCTACGAGCGGCACCAGCGCGTGTGGCTTGGCACGTTCCCCGGGGAGGCCGACGCCGCGCGCGCCTACGACGTCGCCGCGCAGCGCTTCCGCGGCCGCGACGCCGTTACCAACTTCCGCCCGCTCGCGGACGCCGACCCCGACGCCGCCGCCGAGCTCCGCTTCCTCGCCGCGCGCTCCAAGGCCGAGGTCGTCGACATGCTCCGCAAGCACACCTACTTCGACGAGCTCGCCCAGAGCAAGCGCGCCTTCGCCGCGTCGGCCGCCCTCTCCGCGCCCACCACCTCGGGCGACGCCGGCGGCAGCGCCTCGCCGCCCTCCCCGGCCGCCGTGCGCGAGCACCTCTTCGACAAGACCGTCACGCCCAGCGACGTCGGCAAGCTGAACAGGCTGGTGATACCGAAGCAGAACGCCGAGAAGCACTTCCCGCTGCAGCTCCCGGCCGGCGGCGGCGAGAGCAAGGGCCTGCTCCTCAACTTCGAGGACGATGCGGGCAAGGTGTGGCGGTTCCGCTACTCGTACTGGAACAGCAGCCAGAGCTACGTCCTCACCAAGGGCTGGAGCCGCTTCGTGAAGGAGAAGGGCCTCGGCGCCGGAGACGTCGTCGGGTTCTACCGCTCCGCCGCCGGGAGGACCGACGAAGACAGCAAGTTCTTCATTGACTGCAGGCTGCGGCCGAACACCAACACCGCCGCCGAAGCAGACCCCGTGGACCAGTCGTCGGCGCCCGCGCAGAAGGCCGTGAGACTCTTCGGCGTCGATCTTCTCGCGGCGCCGGAGCAGGGCATGCCGGGCGGGTGCAAGAGGGCCAGAGACTTGGTGAAGCCGCCGCCTCCGAAAGTGGCGTTCAAGAAGCAATGCATAGAGCTGGCGCTAGCGTAGAGTTGTTACTATTAGCTTGATCTCTCTCTCTCCAGCTAGGCGGCGGTTTTGGCTCGCATAATTCATGTGGTAGAGCTAGCCTAATTAGTCCCTTGTTCTTATCAACTTGGTTTGCTTATTTGTCATGTTCTTGCATGCTCTGATGTACTGTAAATCTTATCCTCCCAAAAGATGTATACTAATTAAGGAAGCCGTATAAGGATGCTAGATTAGATCGTTCAACGGACGACGACGAAGAGCAAGAGATGATAATAACATTTTGAATGTAGCCTAGCTCATCAGTTTCCTCGTCAAATTGAACATATCCTATTTGG</w:t>
      </w:r>
    </w:p>
    <w:p w:rsidR="00C53D03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53D03" w:rsidRPr="00337AEF" w:rsidRDefault="00C53D0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AGCACGAGCTGCCTCGCGGACGACGCCACCACCAGCAGCGGCGGCGGCGGCGCCTCCACGGACAAGCTCAAGGCTTTGGCCGCGGCGGCGGCCGCGGCGGCGCCGATCGAGCGCGTGGGCAGCGGCGCCAGCGCGGTCCTCGACGCGGCCGA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GGCTCCGAGGCCGACTCCGGCGGCGGCCGTGCGGGGAAGCTGCCGTCGTCCAGGTACAAGGGCGTGGTGCCGCAGCCCAACGGGCGGTGGGGCGCGCAGATCTACGAGCGGCACCAGCGCGTGTGGCTTGGCACGTTCCCCGGGGAGGCCGACGCCGCGCGCGCCTACGACGTCGCCGCGCAGCGCTTCCGCGGCCGCGACGCCGTTACCAACTTCCGCCCGCTCGCGGACGCCGACCCCGACGCCGCCGCCGAGCTCCGCTTCCTCGCCGCGCGCTCCAAGGCCGAGGTCGTCGACATGCTCCGCAAGCACACCTACTTCGACGAGCTCGCCCAGAGCAAGCGCGCCTTCGCCGCGTCGGCCGCCCTCTCCGCGCCCACCACCTCGGGCGACGCCGGCGGCAGCGCCTCGCCGCCCTCCCCGGCCGCCGTGCGCGAGCACCTCTTCGACAAGACCGTCACGCCCAGCGACGTCGGCAAGCTGAACAGGCTGGTGATACCGAAGCAGAACGCCGAGAAGCACTTCCCGCTGCAGCTCCCGGCCGGCGGCGGCGAGAGCAAGGGCCTGCTCCTCAACTTCGAGGACGATGCGGGCAAGGTGTGGCGGTTCCGCTACTCGTACTGGAACAGCAGCCAGAGCTACGTCCTCACCAAGGGCTGGAGCCGCTTCGTGAAGGAGAAGGGCCTCGGCGCCGGAGACGTCGTCGGGTTCTACCGCTCCGCCGCCGGGAGGACCGACGAAGACAGCAAGTTCTTCATTGACTGCAGGCTGCGGCCGAACACCAACACCGCCGCCGAAGCAGACCCCGTGGACCAGTCGTCGGCGCCCGCGCAGAAGGCCGTGAGACTCTTCGGCGTCGATCTTCTCGCGGCGCCGGAGCAGGGCATGCCGGGCGGGTGCAAGAGGGCCAGAGACTTGGTGAAGCCGCCGCCTCCGAAAGTGGCGTTCAAGAAGCAATGCATAGAGCTGGCGCTAGCGTAG</w:t>
      </w:r>
    </w:p>
    <w:p w:rsidR="00C53D0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903DD" w:rsidRPr="00337AEF" w:rsidRDefault="00F903D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ACAGCACGAGCTGCCTCGCGGACGACGCCACCACCAGCAGCGGCGGCGGCGGCGCCTCCACGGACAAGCTCAAGGCTTTGGCCGCGGCGGCGGCCGCGGCGGCGCCGATCGAGCGCGTGGGCAGCGGCGCCAGCGCGGTCCTCGACGCGGCCGAGCCGGGCTCCGAGGCCGACTCCGGCGGCGGCCGTGCGGGGAAGCTGCCGTCGTCCAGGTACAAGGGCGTGGTGCCGCAGCCCAACGGGCGGTGGGGCGCGCAGATCTACGAGCGGCACCAGCGCGTGTGGCTTGGCACGTTCCCCGGGGAGGCCGACGCCGCGCGCGCCTACGACGTCGCCGCGCAGCGCTTCCGCGGCCGCGACGCCGTTACCAACTTCCGCCCGCTCGCGGACGCCGACCCCGACGCCGCCGCCGAGCTCCGCTTCCTCGCCGCGCGCTCCAAGGCCGAGGTCGTCGACATGCTCCGCAAGCACACCTACTTCGACGAGCTCGCCCAGAGCAAGCGCGCCTTCGCCGCGTCGGCCGCGCTCTCCGCGCCCACCACCTCGGGCGACGCCGGCGGCAGCGCCTCGCCGCCCTCCCCGGCCGCCGTGCGCGAGCACCTCTTCGACAAGACCGTCACGCCCAGCGACGTCGGCAAGCTGAACAGGCTGGTGATACCGAAGCAGAACGCCGAGAAGCACTTCCCGCTGCAGCTCCCGGCCGGCGGCGGCGAGAGCAAGGGCCTGCTCCTCAACTTCGAGGACGATGCGGGCAAGGTGTGGCGGTTCCGCTACTCGTACTGGAACAGCAGCCAGAGCTACGTCCTCACCAAGGGCTGGAGCCGCTTCGTGAAGGAGAAGGGCCTCGGCGCCGGAGACGTCGTCGGGTTCTACCGCTCCGCCGCCGGGAGGACCGGCGAAGACAGCAAGTTCTTCATTGACTGCAGGCTGCGGCCGAACACCAACACCGCCGCCGAAGCAGACCCCGTGGACCAGTCGTCGGCGCCCGTGCAGAAGGCCGTGAGACTCTTCGGCGTCGATCTTCTCGCGGCGCCGGAGCAGGGCATGCCGGGCGGGTGCAAGAGGGCCAGAGACTTGGTGAAGCCGCCGCCTCCGAAAGTGGCGTTCAAGAAGCAATGCATAGAGCTGGCGCTAGCGTAGAGTTGTTACTATTAGCTTGATCTCTCTCTCTCCAGCTAGGCGGCGGTTTTGGCTCGCATAATTCAGGTGGTAGAGCTAGCCTAATTAGTCCCTTGTTCTTATCAACTTGGTTTGTTTATTTGTCATGTTCTTGCATGCTCTGATGTACTGTAAATCTTATCCTCCCAAAAGATGTATACTAATTAAGGAAGCCGTAGAAGGATGCTAGATTAGATCGTTCAACGGACGACGACGAAGAGCAAGAGATGATAATAACATTTTGAATGTAGCCTAGCTCATCAGTTTCCTCGTCAAATTGAACATATCCTATTTG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1</w:t>
      </w:r>
    </w:p>
    <w:p w:rsidR="00DA4FD0" w:rsidRPr="00337AEF" w:rsidRDefault="00DA4FD0" w:rsidP="00DA4FD0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2D1D0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VGALSSDYSSGTPSPVGADGGNSEGFSTYMTVSSAPPKRRAGRTKFKETRHPVYKGVRRRNPGRWVCEVREPHSKQRIWLGTFETAEMAARAHDVAALALRGRAACLNFADSPRRLRVPAVGASPDEIRRAAVEAAEAFLPAPDQSNAPAEEVAAAPTMQFAGDPYYGMDDGMDFGMQGYLDMAQGMLIAPPPLVGPSATAGDGDDDGEVSLWSY</w:t>
      </w:r>
    </w:p>
    <w:p w:rsidR="002D1D0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0A0340" w:rsidRPr="00337AEF" w:rsidRDefault="000A034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CGCGCTACCTGGCTGGCGCCTCCGGTGGCACACCGCGTTGAGCCGTGCACGCGGGGACGTCGCGCTCCACGCGCTAAACTATATAAACCGCCACCCTTCCCTTCCAAATCCAAACCACCTGCTTCCACTCCCTCCCCCTGCTTACACTCCAGCAGCCAGCATAGCCAGGCAGCCATGGACGTTGGTGCCCTCAGCAGCGACTACTCGTCGGGGACGCCGTCCCCGGTGGGCGCGGACGGCGGCAACAGTGAGGGCTTCTCGACGTACATGACGGTGTCTTCGGCTCCGCCGAAGCGGCGCGCGGGGCGGACCAAGTTCAAGGAGACGCGGCACCCGGTCTACAAGGGCGTGCGCCGGAGGAACCCCGGGAGGTGGGTCTGCGAGGTGCGGGAGCCGCACA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AGCAGAGGATATGGCTCGGCACGTTCGAGACCGCAGAGATGGCGGCGCGCGCGCACGACGTGGCCGCGCTGGCGCTGCGCGGCCGCGCCGCCTGCCTCAACTTCGCCGACTCTCCTCGTCGGCTCCGGGTCCCGGCCGTGGGTGCCAGCCCTGATGAGATACGGCGGGCGGCGGTAGAGGCGGCTGAGGCATTCCTGCCGGCACCCGACCAGAGCAATGCGCCCGCCGAGGAGGTAGCCGCTGCACCAACGATGCAGTTCGCCGGTGATCCGTACTACGGGATGGACGATGGTATGGACTTCGGGATGCAGGGCTACCTCGACATGGCGCAGGGGATGCTCATTGCCCCTCCTCCGTTGGTAGGTCCGTCAGCGACTGCCGGAGACGGCGACGATGACGGTGAGGTCAGCTTGTGGAGCTACTGATTACGCGCATTTGAGTTATGCCATGTGTGGTGCGACGAACTACTAATGCATGTGCAGCTTTATATAGTAATCGAGTAGAGGAAGTGTACTGCATGGTTGCCCTTTCCTTTTCTCCACTTTGTTCTAAACTTCTCTGGGTAATGTACGTTTGCTCTCTGATGAACTGCGATCAGAAGAAGCAGAGGGCCTGATCTTGAGTGTAGTGTTCGAGCTCCGAAGGAGTGTTGGGGCTAGCTATATGTATCTCCCTTGTTTATTATGCATGAGCGGAGTGTCTTCGTCGGTGTTTGGTTAAGCAAAATGTAAGTTTCTCGGTGTATAATTAGCAATATAGCACGTTGCCTTAGAGCATCTCCAGCCGTTTAGTTCCTAACGCATCCGGCAAATGCCATTTTGGC</w:t>
      </w:r>
    </w:p>
    <w:p w:rsidR="002D1D0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0A0340" w:rsidRPr="00337AEF" w:rsidRDefault="000A034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TTGGTGCCCTCAGCAGCGACTACTCGTCGGGGACGCCGTCCCCGGTGGGCGCGGACGGCGGCAACAGTGAGGGCTTCTCGACGTACATGACGGTGTCTTCGGCTCCGCCGAAGCGGCGCGCGGGGCGGACCAAGTTCAAGGAGACGCGGCACCCGGTCTACAAGGGCGTGCGCCGGAGGAACCCCGGGAGGTGGGTCTGCGAGGTGCGGGAGCCGCACAGCAAGCAGAGGATATGGCTCGGCACGTTCGAGACCGCAGAGATGGCGGCGCGCGCGCACGACGTGGCCGCGCTGGCGCTGCGCGGCCGCGCCGCCTGCCTCAACTTCGCCGACTCTCCTCGTCGGCTCCGGGTCCCGGCCGTGGGTGCCAGCCCTGATGAGATACGGCGGGCGGCGGTAGAGGCGGCTGAGGCATTCCTGCCGGCACCCGACCAGAGCAATGCGCCCGCCGAGGAGGTAGCCGCTGCACCAACGATGCAGTTCGCCGGTGATCCGTACTACGGGATGGACGATGGTATGGACTTCGGGATGCAGGGCTACCTCGACATGGCGCAGGGGATGCTCATTGCCCCTCCTCCGTTGGTAGGTCCGTCAGCGACTGCCGGAGACGGCGACGATGACGGTGAGGTCAGCTTGTGGAGCTACTGA</w:t>
      </w:r>
    </w:p>
    <w:p w:rsidR="002D1D0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D1D0B" w:rsidRPr="00337AEF" w:rsidRDefault="002D1D0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CATAAACTATGCCCTAACATCTTGAACTCCCATTTGATCGCTACTCTTTCTTCATCAACTCGATCTTCTCCCTCTCAGATTCCAACTTCTTTTCCACCATATCCCGGTCCCTATACATCATCTATTTTTGCGCATCTAAGATGAGCTTGCACCTCTCCTCTTTTTTGTTCACCCTAACCGAAAATGCCCGTCCATGTGGAGCATATTTTTGCAGCTGCAGCGTCATAGGAGGCCCTCGCTTTCTTCCACTTCTTTCCCATCACTTGCCATACTTTTCCATTCTCCCCTAGAACATCTTCCTCTTCTTCATCTAATCCAATTGGTTGGTGGGAGATTGAGACATCATTCTTTTCTTGCCAGTCCTGAGATCGGCCACAAGTTATGTCCACTTTGCCTTGCCATTTAATATCACCCAACAATGGCTAAAATCAAATGGCTTCTTCTCCATTTCTTGATATATAGTTGCCATGACCACAGTCTAGCAGACAAAATATGTATGAAAATGACAATATGACATAAAACAAGGATATGCAAATGATGATAAGATGATGAAATGTAGCTTACTTGAGTCGCCACTCCCATCCCATTTTGAGTGTGGCCAAGCACTTGTGAATAGTAGCTGTCATACTTGTTCACTTCCCCTTGAATTACCCCATTGGTTTGGAGATATTCCATATTATGGTTGGTGACGATAGGATGTGGCTTCACATATTGCTTTTATTCATGATAATCCTTCCAAATCTTCTCCCAATACTTATTGACCTTTTGCCATCTGCGACATATGGGATCCATTATTGCGGCTAACAAAAAATTAACTAACAAAATATCCTTGAAAGTGAAGAATGCTGGACCTCTTCCTTTGTCATCTTTGGCTTCTTTTTGCTCTTGCTCGGTTCTGGATTTGATGTTGCCCTAACTTGAAATGAAGGGCAAATCGGATCCCCAACTTACAGTCCATTTGGGTCAGATCATGACTATCATTGATCATCTCCGACATGCATGATCATCTCCTAAGTCATCATGGTTTGCAAGCATTAATCATGTCCCAAATGAACTAATAATGGTTTGTGCAAAACATTAATCATGACATATGCAAATTTGACCGGAAAGGAGCAAAAAGAACTCATCGAGTCTTGTTGGGTCACTCCGTTGAACAGGTCGTGCACAACTCGTGCGATGCCGGTCCCCATGCTTGTCCGCGTCTGAACGAGCTTTGACGACTAACATACATCCACCGACGACATCTGCGTTGGCGAAAAGCTCTTCGAAATTCCTCAAACGGCCGTCAGAACCCCCTCTGTCCCAACCTGGTCCAACAATGCGATCCTTGTCAACGGCTTGATGGACGGGGTGCAGGGTCCTGGGTGCGACGACGGGGGAGGGGGGAGGGTCACTTGGAAGCAGTATTTGGGTACAAATAGAATCAACAGTCCTCTTTTATTGACAGAAAATCACACTATCCCACAGCGAGCTTTCTCTTTCAAGGCACGTTGCTGTCACAACTCGCAAGAGAGCCCCGGAGCACAGCAGACTGACCCAACCAGCCGGGCCCTCATCCGTCCCATGCCTGCGCGTCGCGTGGGTCTCCATCCGCACCCTCTCGAGCTCCAGCTGGTTCCGACCCAGTTAACGCCCCCGAGCCCAACACCGTCCCGACCCATCAAGTCGCGCTACCTGGCTGGCGCCTCCGGTGGCACACCGCGTTGAGCCGTGCACGCGGGGACGTCGCGCTCCACGCGCTAAACTATATAAACCGCCACCCTTCCCTTCCAAATCCAAACCACCTGCTTCCACTCCCTCCCCCTGCTTACACTCCAGCAGC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CATAGCCAGGCAGCCATGGACGTTGGTGCCCTCAGCAGCGACTACTCGTCGGGGACGCCGTCCCCGGTGGGCGCGGACGGCGGCAACAGTGAGGGCTTCTCGACGTACATGACGGTGTCTTCGGCTCCGCCGAAGCGGCGCGCGGGGCGGACCAAGTTCAAGGAGACGCGGCACCCGGTCTACAAGGGCGTGCGCCGGAGGAACCCCGGGAGGTGGGTCTGCGAGGTGCGGGAGCCGCACAGCAAGCAGAGGATATGGCTCGGCACGTTCGAGACCGCAGAGATGGCGGCGCGCGCGCACGACGTGGCCGCGCTGGCGCTGCGCGGCCGCGCCGCCTGCCTCAACTTCGCCGACTCTCCTCGTCGGCTCCGGGTCCCGGCCGTGGGTGCCAGCCCTGATGAGATACGGCGGGCGGCGGTAGAGGCGGCTGAGGCATTCCTGCCGGCACCCGACCAGAGCAATGCGCCCGCCGAGGAGGTAGCCGCTGCACCAACGATGCAGTTCGCCGGTGATCCGTACTACGGGATGGACGATGGTATGGACTTCGGGATGCAGGGCTACCTCGACATGGCGCAGGGGATGCTCATTGCCCCTCCTCCGTTGGTAGGTCCGTCAGCGACTGCCGGAGACGGCGACGATGACGGTGAGGTCAGCTTGTGGAGCTACTGATTACGCGCATTTGAGTTATGCCATGTGTGGTGCGACGAACTACTAATGCATGTGCAGCTTTATATAGTAATCGAGTAGAGGAAGTGTACTGCATGGTTGCCCTTTCCTTTTCTCCACTTTGTTCTAAACTTCTCTGGGTAATGTACGTTTGCTCTCTGATGAACTGCGATCAGAAGAAGCAGAGGGCCTGATCTTGAGTGTAGTGTTCGAGCTCCGAAGGAGTGTTGGGGCTAGCTATATGTATCTCCCTTGTTTATTATGCATGAGCGGAGTGTCTTCGTCGGTGTTTGGTTAAGCAAAATGTAAGTTTCTCGGTGTATAATTAGCAATATAGCACGTTGCCTTAGAGCATCTCCAGCCGTTTAGTTCCTAACGCATCCGGCAAATGCCATTTTGGC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WACCGSGYSSSGTQSPAAGDGEEGSYMTVSSAPPKRRAGRTKVRETRHPVYKGVRSRNPGRWVCEVREPQGKQRLWLGTFDTAEMAARAHDVAAMALRGRAACLNFADSPRRLPVPPQGAGHDEIRRAAVEAAELFRPAPGQRNAATVAAATAPPVALGNAELVADSPYYPMDGLESEMQGYLDMAHGMLIEPPPMAWPSTWIEEDYDCEISLWNY</w:t>
      </w:r>
    </w:p>
    <w:p w:rsidR="000933FF" w:rsidRPr="00337AEF" w:rsidRDefault="007341B8" w:rsidP="004A3A9C">
      <w:pPr>
        <w:rPr>
          <w:rFonts w:ascii="Times New Roman" w:eastAsia="宋体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sz w:val="15"/>
          <w:szCs w:val="15"/>
        </w:rPr>
        <w:t>cDNA</w:t>
      </w:r>
      <w:proofErr w:type="spellEnd"/>
    </w:p>
    <w:p w:rsidR="000933FF" w:rsidRPr="00337AEF" w:rsidRDefault="000933FF" w:rsidP="004A3A9C">
      <w:pPr>
        <w:rPr>
          <w:rFonts w:ascii="Times New Roman" w:eastAsia="宋体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GAGGTACCAAGGCAGGCATGCAAAAAGTAACGGAAAAACAATCTCCAACGGACTGATGGAGTGGGCGTGCTGCGGCAGCGGCTACTCGTCGTCGGGAACGCAGTCCCCGGCGGCCGGCGACGGGGAGGAGGGCTCGTACATGACGGTGTCGTCGGCGCCGCCCAAGCGGCGGGCCGGGAGGACCAAGGTCAGGGAGACGAGGCACCCGGTGTACAAGGGGGTGCGCAGCAGGAACCCCGGGCGGTGGGTCTGCGAGGTGCGCGAGCCGCAAGGGAAGCAGAGGCTATGGCTCGGCACCTTCGACACCGCCGAGATGGCGGCGCGCGCGCACGACGTCGCCGCCATGGCGCTCCGCGGCCGCGCCGCGTGCCTCAACTTCGCGGACTCGCCGCGGAGGCTCCCCGTGCCACCGCAGGGGGCGGGCCACGACGAGATACGACGAGCCGCTGTCGAAGCGGCCGAACTGTTCCGCCCGGCGCCTGGGCAGCGCAATGCAGCTACCGTGGCGGCAGCGACTGCTCCGCCGGTGGCCTTGGGAAACGCCGAGCTCGTCGCAGACTCTCCTTACTACCCCATGGACGGGTTAGAATCCGAAATGCAGGGCTATCTTGACATGGCGCACGGCATGCTCATCGAGCCACCACCAATGGCGTGGCCGTCGACGTGGATCGAGGAGGACTACGACTGCGAGATCAGCCTGTGGAACTACTGATGGCGCGCACCATAGCCGGCCCGACCCTGGCGTTCACGACTCACTGTACATACATCTTATTATGGTCATCCAGGACAAACCTGTACTTGTGGTGTGATGGTGTGTGATGTTTTCCTGCTATTCTGATGAAAATGTCATTGATAGTG</w:t>
      </w:r>
    </w:p>
    <w:p w:rsidR="000933F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0933FF" w:rsidRPr="00337AEF" w:rsidRDefault="000933FF" w:rsidP="004A3A9C">
      <w:pPr>
        <w:rPr>
          <w:rFonts w:ascii="Times New Roman" w:eastAsia="宋体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ATGGAGTGGGCGTGCTGCGGCAGCGGCTACTCGTCGTCGGGAACGCAGTCCCCGGCGGCCGGCGACGGGGAGGAGGGCTCGTACATGACGGTGTCGTCGGCGCCGCCCAAGCGGCGGGCCGGGAGGACCAAGGTCAGGGAGACGAGGCACCCGGTGTACAAGGGGGTGCGCAGCAGGAACCCCGGGCGGTGGGTCTGCGAGGTGCGCGAGCCGCAAGGGAAGCAGAGGCTATGGCTCGGCACCTTCGACACCGCCGAGATGGCGGCGCGCGCGCACGACGTCGCCGCCATGGCGCTCCGCGGCCGCGCCGCGTGCCTCAACTTCGCGGACTCGCCGCGGAGGCTCCCCGTGCCACCGCAGGGGGCGGGCCACGACGAGATACGACGAGCCGCTGTCGAAGCGGCCGAACTGTTCCGCCCGGCGCCTGGGCAGCGCAATGCAGCTACCGTGGCGGCAGCGACTGCTCCGCCGGTGGCCTTGGGAAACGCCGAGCTCGTCGCAGACTCTCCTTACTACCCCATGGACGGGTTAGAATCCGAAATGCAGGGCTATCTTGACATGGCGCACGGCATGCTCATCGAGCCACCACCAATGGCGTGGCCGTCGACGTGGATCGAGGAGGACTACGACTGCGAGATCAGCCTGTGGAACTACTGA</w:t>
      </w:r>
    </w:p>
    <w:p w:rsidR="000933FF" w:rsidRPr="00337AEF" w:rsidRDefault="00E66511" w:rsidP="004A3A9C">
      <w:pPr>
        <w:rPr>
          <w:rFonts w:ascii="Times New Roman" w:eastAsia="宋体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&gt;DNA</w:t>
      </w:r>
    </w:p>
    <w:p w:rsidR="000933FF" w:rsidRPr="00337AEF" w:rsidRDefault="002C32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AGTCTTGAGCCATGTCAAGATGAAGAATGACATGCAAAGCCATGTGAAGCTGAATTTTTTGCATCGGAGAATAGTTGGCTGCTCCAACATTTTAGCATGTGGGCTGTTTTGTGCAGTTTGTGATATAAAATGTGGTAGGGCTCAACATGATCAGTTGTCTTTGTTC</w:t>
      </w:r>
      <w:r w:rsidRPr="00337AEF">
        <w:rPr>
          <w:rFonts w:ascii="Times New Roman" w:eastAsia="宋体" w:hAnsi="Times New Roman" w:cs="Times New Roman"/>
          <w:sz w:val="15"/>
          <w:szCs w:val="15"/>
        </w:rPr>
        <w:lastRenderedPageBreak/>
        <w:t>AAGCTTCCTGCACTGCCGTCTTGAATCCACGCATTGAAATCCAGAAGTTTTCAAACCGAAGCCACCGCTATTTTTGATGCTCTCGTGCCACCTACCACTAGTAGCCGGCCATCAGTCCTGGCGCTCCTAGTCAGGCGCGTCGTACAAACTGACATGCCCATCTCCAAGCCGAAGAGGTGCATGGCCTCAATAACAAATCGAGGCCGACCAGTTCAGGCCTCTCTGAAAACGTGGGCAGTAGTAGAATCAAGGCCAATGATACTAGTAGTCCAGTACTGCTACTCAGGTCCCGTGTATGGAGTACTTACAACTAATACGGGTCCTGTGTGATGTGCGTTCCGTCCCGAAATACTCCAGGCAACCAGCATGCGAGGTCAGGTGCGACGTTAAACTCACCGAAGCCACCGTCTGTTTCCCCGAGCAGCGGAAGTGCAGCTCAGCTGTATCCATTTTCTCTTGACAGTTACGTGCGCGTGAGACCCAGTCCACACAAGAGTTGCTCTATCCCTCAAAAGCGGGGCATGCACTTGTTAAGGATATTTTTGTAACCAGCTGAAAATGGCGTCACGTCGTCCTTGTCTCCTCAACTGAAAACCGCAAATTCCACCGAGGGGCACGCGCACTCTCCAACTTACACAAGTCCGCATCAGCCACTTTAATGCCAGCTCAAGTTTGGAGAAAGCATCGCAGCCCCTAACCCTTTTTCTCTTCGAGATGTATCGCAGTCCCTCACCGTGCGGTTTCTCTCAGCACACGTGAGTGACACATCCACATCACAACTCCTCAAATAGTGTAGCAGCTCCAAACCCAGAAACGAATAGAAGAGAAAAGCCCAGCAGGCCACAAGCCGAGATGGCCCATTGCAGCGCGTCGCGGGCGTCACCGTCGCCTTCCGTGCAATCTCCAGCTGGTCTGACAAGTAGCTGAAACGCACCCCACCTAACCAACCGCCGGGTCGCACATCGCGCTTCACTTCACTCCGGCTGGCTCCTAGTGTCACCCCGCGTTTGCAGCAGCGCGCCGCACGCGTTCCTCCGCCTCCCGTCCATATGCGTAGCTATATAAATAGCCGCCGGATATCTTCCCTCCCAAACTCGTACCAAGGCAGGCATGCAAAAAGTAACGGAAAAACAATCTCCAACGGACTG</w:t>
      </w:r>
      <w:r w:rsidR="000933FF" w:rsidRPr="00337AEF">
        <w:rPr>
          <w:rFonts w:ascii="Times New Roman" w:eastAsia="宋体" w:hAnsi="Times New Roman" w:cs="Times New Roman"/>
          <w:sz w:val="15"/>
          <w:szCs w:val="15"/>
        </w:rPr>
        <w:t>ATGGAGTGGGCGTGCTGCGGCAGCGGCTACTCGTCGTCGGGAACGCAGTCCCCGGCGGCCGGCGACGGGGAGGAGGGCTCGTACATGACGGTGTCGTCGGCGCCGCCCAAGCGGCGGGCCGGGAGGACCAAGGTCAGGGAGACGAGGCACCCGGTGTACAAGGGGGTGCGCAGCAGGAACCCCGGGCGGTGGGTCTGCGAGGTGCGCGAGCCGCAAGGGAAGCAGAGGCTGTGACTCGGCACCTTCGACACCGCCGAGATGGCGGCGCGCGCGCACGACGTCGCCGCCATGGCGCTCCGCGGCCGCGCCGCGTGCCTCAACTTCGCGGACTCGCCGCGGAGGCTCCCCGTGCCACCGCAGGGGGCGGGCCACGACGAGATACGACGAGCCGCTGTCGAAGCGGCCGAACTGTTCCGCCCGGCGCCTGGGCAGCGCAATGCAGCTACCGTGGCGGCAGCGACTGCTCCGCCGGTGGCCTTGGGAAACGCCGAGCTCGTCGCAGACTCTCCTTACTACCCCATGGACGGGTTAGAATCCGAAATGCAGGGCTATCTTGACATGGCGCACGGCATGCTCATCGAGCCACCACCAATGGCGTGGCCGTCGACGTGGATCGAGGAGGACTACGACTGCGAGATCAGCCTGTGGAACTACTGATGGCGCGCACCATAGCCGGCCCGACCCTGGCGTTCACGACTCACTGTACATACATCTTATTATGGTCATCCAGGACAAACCTGTACTTGTGGTGTGATGGTGTGTGATGTTTTCCTGCTATTCTGATGAAAATGTCATTGATAGT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HCGVGLYGEYATVTSAPPKRPAGRTKFRETRHPVYRGVRRRGAAGRWVCEVREPNKKSRIWLGTFATPEAAARAHDVAALALRGRAACLNFADSAALLRVDPATLRTPEDIRAAAMALAQAACPHDAASSSAPALKAASAPAPAMVMVQEAAAAPYDSYATALYGDLTDLDMHSYYCYDGM</w:t>
      </w:r>
      <w:r w:rsidR="000A0340" w:rsidRPr="00337AEF">
        <w:rPr>
          <w:rFonts w:ascii="Times New Roman" w:hAnsi="Times New Roman" w:cs="Times New Roman"/>
          <w:sz w:val="15"/>
          <w:szCs w:val="15"/>
        </w:rPr>
        <w:t>SGGGDWQSISRMDGADEDGIYGAGDVALWSY</w:t>
      </w:r>
    </w:p>
    <w:p w:rsidR="000A034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97737" w:rsidRPr="00337AEF" w:rsidRDefault="000A034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TAGCCAGCTGCAGATAAGCGAATCCATCGACCAA</w:t>
      </w:r>
      <w:r w:rsidR="00297737" w:rsidRPr="00337AEF">
        <w:rPr>
          <w:rFonts w:ascii="Times New Roman" w:hAnsi="Times New Roman" w:cs="Times New Roman"/>
          <w:sz w:val="15"/>
          <w:szCs w:val="15"/>
        </w:rPr>
        <w:t>t</w:t>
      </w:r>
      <w:r w:rsidRPr="00337AEF">
        <w:rPr>
          <w:rFonts w:ascii="Times New Roman" w:hAnsi="Times New Roman" w:cs="Times New Roman"/>
          <w:sz w:val="15"/>
          <w:szCs w:val="15"/>
        </w:rPr>
        <w:t>CGATACC</w:t>
      </w:r>
      <w:r w:rsidR="00297737" w:rsidRPr="00337AEF">
        <w:rPr>
          <w:rFonts w:ascii="Times New Roman" w:hAnsi="Times New Roman" w:cs="Times New Roman"/>
          <w:sz w:val="15"/>
          <w:szCs w:val="15"/>
        </w:rPr>
        <w:t>t</w:t>
      </w:r>
      <w:r w:rsidRPr="00337AEF">
        <w:rPr>
          <w:rFonts w:ascii="Times New Roman" w:hAnsi="Times New Roman" w:cs="Times New Roman"/>
          <w:sz w:val="15"/>
          <w:szCs w:val="15"/>
        </w:rPr>
        <w:t>TACAAGATGGACCACTGCGGCGTGGGCCTCTATGGCGAGTACGCGACGGTGACGTCGGCGCCGCCCAAGCGGCCGGCGGGGCGGACCAAGTTCAGGGAGACGCGGCACCCGGTGTACCGGGGCGTGCGGCGGCGCGGCGCCGCGGGGCGGTGGGTCTGCGAGGTGCGCGAGCCCAACAAGAAGTCCCGCATCTGGCTCGGCACCTTTGCCACGCCCGAGGCCGCCGCGCGCGCCCACGACGTCGCCGCGCTCGCGCTCCGGGGCCGCGCCGCCTGCCTCAACTTCGCCGACTCCGCGGCCCTGCTCCGCGTCGACCCGGCCACGCTCCGCACTCCCGAGGACATCCGAGCAGCCGCCATGGCGCTCGCCCAGGCCGCCTGCCCCCACGACGCCGCGTCCTCCTCTGCCCCCGCCCTGAAGGCGGCCTCTGCGCCGGCGCCAGCGATGGTGATGGTGCAGGAGGCCGCGGCGGCGCCGTACGACAGCTATGCCACGGCCCTGTACGGCGACTTGACGGACCTGGACATGCATTCCTACTACTGCTACGACGGGATGAGCGGCGGCGGCGACTGGCAGAGCATCTCGCGTATGGACGGAGCCGACGAAGACGGCATCTACGGCGCAGGAGACGTCGCGCTCTGGAGCTACTGA</w:t>
      </w:r>
      <w:r w:rsidR="00297737" w:rsidRPr="00337AEF">
        <w:rPr>
          <w:rFonts w:ascii="Times New Roman" w:hAnsi="Times New Roman" w:cs="Times New Roman"/>
          <w:sz w:val="15"/>
          <w:szCs w:val="15"/>
        </w:rPr>
        <w:t>TTGTCTGAGATTGATCGGCCGGTTTGTTCAGCTACCGGGTCCTGCTCAAGTGCTGCTGCGCAACGTCGTCATACGATGAAGAAGATGAAACAGAGTTCCTGGGGAAGAAAGATCCATGCCAGCCGCAGGACATGTCACAGCACCACCGGCAGGCCGGCGCCGCCTCCTCCGCGTGCCCATGCAATCTGTCGATCGGCAGGGCGTACTTCTTCTGGGAGGTCACGTGGTCAGAACGGACTGAGATTTGAGCGAAGTGTTGCCTGAACGCACGACATACTTGCATCAGCGAGTTTCAAGCACGCCTACTCTGCTTCCCCTGTTCTTCAAAAGTGGCGCTAAAACTGCACAATCCCACATGAGCTAGTTTTCGTAGGGTATAGTGCTAGCAAAAATATGCACACCCAGTTTGCTGAGTGATTATACAACCAGAAGACCTCACTCC</w:t>
      </w:r>
      <w:r w:rsidR="00297737" w:rsidRPr="00337AEF">
        <w:rPr>
          <w:rFonts w:ascii="Times New Roman" w:hAnsi="Times New Roman" w:cs="Times New Roman"/>
          <w:sz w:val="15"/>
          <w:szCs w:val="15"/>
        </w:rPr>
        <w:lastRenderedPageBreak/>
        <w:t>AATTTATTTTTCCCTTCTATGTAAATACTCCCTCTG</w:t>
      </w:r>
    </w:p>
    <w:p w:rsidR="000A034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97737" w:rsidRPr="00337AEF" w:rsidRDefault="0029773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CACTGCGGCGTGGGCCTCTATGGCGAGTACGCGACGGTGACGTCGGCGCCGCCCAAGCGGCCGGCGGGGCGGACCAAGTTCAGGGAGACGCGGCACCCGGTGTACCGGGGCGTGCGGCGGCGCGGCGCCGCGGGGCGGTGGGTCTGCGAGGTGCGCGAGCCCAACAAGAAGTCCCGCATCTGGCTCGGCACCTTTGCCACGCCCGAGGCCGCCGCGCGCGCCCACGACGTCGCCGCGCTCGCGCTCCGGGGCCGCGCCGCCTGCCTCAACTTCGCCGACTCCGCGGCCCTGCTCCGCGTCGACCCGGCCACGCTCCGCACTCCCGAGGACATCCGAGCAGCCGCCATGGCGCTCGCCCAGGCCGCCTGCCCCCACGACGCCGCGTCCTCCTCTGCCCCCGCCCTGAAGGCGGCCTCTGCGCCGGCGCCAGCGATGGTGATGGTGCAGGAGGCCGCGGCGGCGCCGTACGACAGCTATGCCACGGCCCTGTACGGCGACTTGACGGACCTGGACATGCATTCCTACTACTGCTACGACGGGATGAGCGGCGGCGGCGACTGGCAGAGCATCTCGCGTATGGACGGAGCCGACGAAGACGGCATCTACGGCGCAGGAGACGTCGCGCTCTGGAGCTACTGA</w:t>
      </w:r>
    </w:p>
    <w:p w:rsidR="00297737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97737" w:rsidRPr="00337AEF" w:rsidRDefault="0029773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CCCACCGCCGTTGATGCCCGCCACGCCACTTGCACTAGTGTGCCGCCCCCGCCACCCGCACGACGCCACTCCGTCGCACCCACCACCGCGTGACGTTCCGGCCCAGGGGAGCACGCCTGCGCATCCCCCCTCGAGCAGGAAGACGCTAGGGCCGCGCCGCTGCCGGCATCGGTCGGGCTATGGCCGACAATGCCCTCTGACGACGGCGAAGCAGGGGGGACGGGACGGGCGCTCGACGCGATCTAGGTCGTCCTCGTGGTTGCCGGGCGACACAGGAGGGGGGAGAAAGTTCTTTCTCTACTTATTTTCCCTCCTAATTGAGGTCTGATCGGGAGAAACTATGTCAAAGCATCAAAACAGTGAAATCAGTTTCCGCGGGGCACCCCGTGTCAGCCCGGCAACCTCGCCACGTATCAGAAAGCACGCAAAATGGGCAAGGCCTGCGCCGCGAGGAGAATCGTCATTATCGCCGGCCGGACACCGTCCCACGCAGCCGCTCTGCGGGACAGAGCGCTAGTACTGTACTAGGATAGCGGCGAGCCGTGGACGCGTCCGGCGTCCGGCGCCAGGGCACGAGCCGAGCCGCCCATCCGGTCCTGCCTCACGTGCTTCCCTTGAGATACGGAGCTCCAGCGTGCTGGTACTAGTATAGTAGTAGGAGTACACCGTAGTGTGACGCACTGCCGCGGTACGGTGCCGGCCGCCCAAGACCGACGGAAAAGCCCGTCTCCACGTGCCTCCTCCCCCTTCCGGTCTCCCTCCTTCCTCCGCTTCGCTTCAGGGAAAGCGTACAAGTCCCAACTCTTCTAGTTGCAGGTCGGGATGAGATTGCGACGTACGGACGACTGCTTTGTCCCGAGCCAAGCAATGGCCACCACGCCAGCACGGCTTCCCCTTCCTTCCGCCACCATGTCCAGCTCCCCCTCCCCGTCTCCCGCCACGCGCCGCCCCTTCCAACCCGCGTCCCTTTCTCTGCCCCCGCCGGCCGCCCGAACCCTATATATACATACATGTCGTCGCTCTCCTTCCTCCCTCCCTCCCGACCATACGACCTCGATCACAAAACCATTGCTAGCCAGCTGCAGATAAGCGAATCCATCGACCAATCGATACCTTACAAGATGGACCACTGCGGCGTGGGCCTCTATGGCGAGTACGCGACGGTGACGTCGGCGCCGCCCAAGCGGCCGGCGGGGCGGACCAAGTTCAGGGAGACGCGGCACCCGGTGTACCGGGGCGTGCGGCGGCGCGGCGCCGCGGGGCGGTGGGTCTGCGAGGTGCGCGAGCCCAACAAGAAGTCCCGCATCTGGCTCGGCACCTTTGCCACGCCCGAGGCCGCCGCGCGCGCCCACGACGTCGCCGCGCTCGCGCTCCGGGGCCGCGCCGCCTGCCTCAACTTCGCCGACTCCGCGGCCCTGCTCCGCGTCGACCCGGCCACGCTCCGCACTCCCGAGGACATCCGAGCAGCCGCCATGGCGCTCGCCCAGGCCGCCTGCCCCCACGACGCCGCGTCCTCCTCTGCCCCCGCCCTGAAGGCGGCCTCTGCGCCGGCGCCAGCGATGGTGATGGTGCAGGAGGCCGCGGCGGCGCCGTACGACAGCTATGCCACGGCCCTGTACGGCGACTTGACGGACCTGGACATGCATTCCTACTACTGCTACGACGGGATGAGCGGCGGCGGCGACTGGCAGAGCATCTCGCGTATGGACGGAGCCGACGAAGACGGCATCTACGGCGCAGGAGACGTCGCGCTCTGGAGCTACTGATTGTCTGAGATTGATCGGCCGGTTTGTTCAGCTACCGGGTCCTGCTCAAGTGCTGCTGCGCAACGTCGTCATACGATGAAGAAGATGAAACAGAGTTCCTGGGGAAGAAAGATCCATGCCAGCCGCAGGACATGTCACAGCACCACCGGCAGGCCGGCGCCGCCTCCTCCGCGTGCCCATGCAATCTGTCGATCGGCAGGGCGTACTTCTTCTGGGAGGTCACGTGGTCAGAACGGACTGAGATTTGAGCGAAGTGTTGCCTGAACGCACGACATACTTGCATCAGCGAGTTTCAAGCACGCCTACTCTGCTTCCCCTGTTCTTCAAAAGTGGCGCTAAAACTGCACAATCCCACATGAGCTAGTTTTCGTAGGGTATAGTGCTAGCAAAAATATGCACACCCAGTTTGCTGAGTGATTATACAACCAGAAGACCTCACTCCAATTTATTTTTCCCTTCTATGTAAATACTCCCTCT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QYNNYGGVAYYAGGGGDDNGQGGYATVTSAPPKRPAGRTKFRETRHPVYRGVRRRGAAGRWVCEVREPNKKSRIWLGTFANPEAAARAHDVAALALRGRAACLNFADSAALLAVDPATLRTPDDIRAAAIALAETACPSAPAPSSSSSPSVAASASATAPAMM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MMQESATLQYDDYAMQYGGIADLDQHSYYYDGMSAGGGDWQSGSHMDGDDDCNGGSGYGAGEVALWSY</w:t>
      </w:r>
    </w:p>
    <w:p w:rsidR="00297737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97737" w:rsidRPr="00337AEF" w:rsidRDefault="00297737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AAGTCTCACCCAAGCAAGCACCCAGCATCACCTCACTCGCCAGTCACCACCATTGCCACAGACCTTGACACCAGCTAGATACCACCTCGTCTCGTGCCATGGACCAGTACAACAACTACGGCGGCGTGGCCTACTACGCCGGCGGCGGCGGGGACGACAATGGCCAGGGCGGGTACGCGACGGTGACGTCGGCGCCGCCGAAGCGGCCGGCGGGGCGGACCAAGTTCAGGGAGACGCGCCATCCGGTGTACCGCGGCGTGCGCCGGCGCGGCGCCGCGGGGCGGTGGGTCTGCGAGGTGCGCGAGCCCAACAAGAAGTCCCGCATCTGGCTCGGCACCTTCGCCAACCCGGAGGCCGCGGCCCGCGCCCACGACGTCGCCGCGCTCGCGCTCCGTGGCCGCGCCGCATGCCTCAACTTCGCCGACTCGGCCGCCCTGCTCGCCGTCGACCCCGCCACGCTCCGCACCCCCGACGACATCCGCGCGGCCGCCATCGCGCTCGCCGAGACGGCGTGCCCCTCCGCGCCCGCGCCGTCGTCGTCGTCGTCGCCGTCCGTGGCAGCCTCGGCGTCCGCGACGGCGCCCGCGATGATGGCGATGATGCAGGAGTCCGCGACGCTGCAGTACGACGACTACGCGATGCAGTACGGCGGCATTGCGGACCTGGACCAGCATTCCTACTACTACGACGGGATGAGCGCCGGCGGCGGCGACTGGCAGAGCGGCTCGCACATGGACGGAGACGACGACTGCAACGGCGGCTCGGGGTACGGTGCCGGCGAGGTCGCGCTCTGGAGCTACTGATCGAGCTGGTCCATTGGTCGCTCCAGTTAGCGTAGGATTAAGAAGAAGCAAAGCAGAGTTGGCCGGGAGCTTCATCAGTTGTGAAGTAGCACTAGTCGTATTATTTATGTGGCCGTAAAGCAGAGAGAGATAGAGAGAGAGAACGCTATGCAAATTGCATCAGCCTGTTTCCCTCCATAATTTTTTTATTTTCTGATGATTTTTTGGTTGGCTGGAATTTTTGTAACATGTGCTGGAGTAGAGTAATAAGGGACAAACTCTGCTTTATC</w:t>
      </w:r>
    </w:p>
    <w:p w:rsidR="00297737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D67496" w:rsidRPr="00337AEF" w:rsidRDefault="00D6749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ACCAGTACAACAACTACGGCGGCGTGGCCTACTACGCCGGCGGCGGCGGGGACGACAATGGCCAGGGCGGGTACGCGACGGTGACGTCGGCGCCGCCGAAGCGGCCGGCGGGGCGGACCAAGTTCAGGGAGACGCGCCATCCGGTGTACCGCGGCGTGCGCCGGCGCGGCGCCGCGGGGCGGTGGGTCTGCGAGGTGCGCGAGCCCAACAAGAAGTCCCGCATCTGGCTCGGCACCTTCGCCAACCCGGAGGCCGCGGCCCGCGCCCACGACGTCGCCGCGCTCGCGCTCCGTGGCCGCGCCGCATGCCTCAACTTCGCCGACTCGGCCGCCCTGCTCGCCGTCGACCCCGCCACGCTCCGCACCCCCGACGACATCCGCGCGGCCGCCATCGCGCTCGCCGAGACGGCGTGCCCCTCCGCGCCCGCGCCGTCGTCGTCGTCGTCGCCGTCCGTGGCAGCCTCGGCGTCCGCGACGGCGCCCGCGATGATGGCGATGATGCAGGAGTCCGCGACGCTGCAGTACGACGACTACGCGATGCAGTACGGCGGCATTGCGGACCTGGACCAGCATTCCTACTACTACGACGGGATGAGCGCCGGCGGCGGCGACTGGCAGAGCGGCTCGCACATGGACGGAGACGACGACTGCAACGGCGGCTCGGGGTACGGTGCCGGCGAGGTCGCGCTCTGGAGCTACTGA</w:t>
      </w:r>
    </w:p>
    <w:p w:rsidR="00D67496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8B131C" w:rsidRPr="00337AEF" w:rsidRDefault="002C324D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ACTTACAGAATGAAATTTTCCATGGCAAACCGGTACCCCCGTTTGATATCTCTTGTTCCTTCCTTGCAAGCTACTATAATTCTTACAAGAACATATCTCTAAGCGTGGAGGATATGGTGAAAGGCAAATCTCCAGTGATTGAGCTAATCCCTCCAAAACCATCATCCATGAGTACTGTGGCTAAGAAGTGACCGGCCCCGGAAGCTAATATGTTGGGCTTATCTACTGATGGCTCTTTCAACCTTGATGATGGCACTGCCGGTTCGGGGATGATCCTTAAGGATAACAAAGGGGATGTCATCTTTGCGTCTTACCAAAATTGTTCCAATGCAACGATGCACTTGAGGCGGAGCTACAAGCAATAAAAGAAGGGCTACAACTGGCTTTCATTCATGCTTCGTTACCTGTGGTGCTGCAATCCGATTCTGTTGTGGCTCTAAAGATGAAAGCTATTAGTAATTATGATAGATCACCTTATGGTGTCCTAGTGATAGAAATTAAGAGTTTACTTTTGAATAGGGANNTTTCTTTCCTTAAGATTAGTCGTGAACAAAATAGAGTTGCACATTGCTTAGCAAACTTTGGTCATAGTGGTGATAGCACTGCATGTTGGTTGGCTAGACCACCTCCATGTATCACTGTGCTGATCGCTGAGGATTGTAACTCTGTTACAGTTTAATAAAATCTCTCTGTTCCTCGTAAAAAAAAGTCTTGCATATTACAAGAGCTTCAACCACTCGTTTGTCTGATCAAGCGCGTGTTTTCTTACGACAAAAATAGAGTAAAAAATAGAACGGCAATCCGCCTTGGGGACCCGCGACCCACCCCCGCAGTGACGAGTGACGCCCCGTTCAATCAAAGGCAGGCTTGAGTCCCGGCACGTGGAGTCCCATCCTAGCAACGCGTGTCTCCTCCTCGCAACAAAAAAAAGCGTGTCCCTTCTTCTTTTTTTCGGGAAAAAGCGTGTCCCTTCAATCGACAACGAATCGGACATACGGACACGTGGTGGATTGGACTGTTTTCCTTTTTTTTTCCCTTTTTGATGATGAAGCTCAGCTGATTGGTTTGTTGACGAGAGGTGATCCTGTGGTGTCAGCTGGGCGAAGCCACGTACGTCCTAGGTGGTCTTCGCCGTGGCTATGGACGAGGCTAGGAGCGATGGAGTCAGTCACCATCCTTTTCAGTTTAGCTATAGGACGCAGGAGCCACCGTCCCACGCAGCTACGAGCGTGGACGCGTCCCAGCCTGCGTTTGCGCGGGCGGCGCGAGGGCACGCGCCGGCCATCCGTCCTGTCCCCGCGCGGTCCGGCGGCGGGTCGCCGCAGCACCGCCTTATCACGTGCCCACGCTCCAGGCATGTGGCTGTGGTGTGAACG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GTCCCCCATAAGAGCGAGCGGCCATGCGTCGGGCCTGTCCATGGCGGCAACCATCACGTCATGCTTCGTTTCCAGCGTATACAGCGATTTGGAGGAATTTTAATTTTAATAATAAAGCAATCATAAAACCAGTATACAGAAGCATGACGCACGACTGTGGCAAGGTACGGGCAGCAGCACCGGAAAAGGCAGCCCCCGTCGCCATCTCCACGTGGCCCTCCCCTCCCCCCTTCCCATCTCCTTCCAGAAATAGATATCCACAAGATGTTTTCCCCGACCTCGATGCATCCCTCCCGGGCGAAGCAAACTCCGATGAGGCCAACACGCTTTCCCCATCCATCCATCCATCCATCCATCCGTCCACCCGTCTCGCGGCCTCTGCTCCCCACGCCATGGACACAGGTCCAGCTCACACCTCACTCCCGCCACGCGCCGCCCCCTACCCCCTGATTCAAACCCGCCTTTGATCTCTCTCTCCCCCCGAATCCTATAATACATCCGAACATCCTCGCTCCCATTCCAAAGTCTCACCCAAGCAAGCACCCAGCATCACCTCACTCGCCAGTCACCACCATTGCCACAGACCTTGACACCAGCTAGATACCACCTCGTCTCGTGCC</w:t>
      </w:r>
      <w:r w:rsidR="008B131C" w:rsidRPr="00337AEF">
        <w:rPr>
          <w:rFonts w:ascii="Times New Roman" w:hAnsi="Times New Roman" w:cs="Times New Roman"/>
          <w:kern w:val="0"/>
          <w:sz w:val="15"/>
          <w:szCs w:val="15"/>
        </w:rPr>
        <w:t>ATGGACCAGTACAACAACTACGGCGGCGTGGCCTACTACGCCGGCGGCGGCGGGGACGACAATGGCCAGGGCGGGTACGCGACGGTGACGTCGGCGCCGCCGAAGCGGCCGGCGGGGCGGACCAAGTTCAGGGAGACGCGCCATCCGGTGTACCGCGGCGTGCGCCGGCGCGGCGCCGCGGGGCGGTGGGTCTGCGAGGTGCGCGAGCCCAACAAGAAGTCCCGCATCTGGCTCGGCACCTTCGCCAACCCGGAGGCCGCGGCCCGCGCCCACGACGTCGCCGCGCTCGCGCTCCGTGGCCGCGCCGCATGCCTCAACTTCGCCGACTCGGCCGCCCTGCTCGCCGTCGACCCCGCCACGCTCCGCACCCCCGACGACATCCGCGCGGCCGCCATCGCGCTCGCCGAGACGGCGTGCCCCTCCGCGCCCGCGCCGTCGTCGTCGTCGTCGCCGTCCGTGGCAGCCTCGGCGTCCGCGACGGCGCCCGCGATGATGGCGATGATGCAGGAGTCCGCGACGCTGCAGTACGACGACTACGCGATGCAGTACGGCGGCATTGCGGACCTGGACCAGCATTCCTACTACTACGACGGGATGAGCGCCGGCGGCGGCGACTGGCAGAGCGGCTCGCACATGGACGGAGACGACGACTGCAACGGCGGCTCGGGGTACGGTGCCGGCGAGGTCGCGCTCTGGAGCTACTGATCGAGCTGGTCCATTGGTCGCTCCAGTTAGCGTAGGATTAAGAAGAAGCAAAGCAGAGTTGGCCGGGAGCTTCATCAGTTGTGAAGTAGCACTAGTCGTATTATTTATGTGGCCGTAAAGCAGAGAGAGATAGAGAGAGAGAACGCTATGCAAATTGCATCAGCCTGTTTCCCTCCATAATTTTTTTATTTTCTGATGATTTTTTGGTTGGCTGGAATTTTTGTAACATGTGCTGGAGTAGAGTAATAAGGGACAAACTCTGCTTTATC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VGIDCWISSPSSSTSGHELGVAVPVWSPAAKRPAGRTKFKETRHPVYRGVRRRGSAGRWVCEVRVPGKRGERIWLGTYVAAESAARAHDAAMLALLGRSTSAAACLNFPDSAWLLVLPPKLTDLADVRRAATEAVAGFLRMEAAVVPILDEATSPVYLPSSVDNADDVFQVPAFSAQGSDMFELDMSGEMDLDAYYAGFAQGMLLEPPPTPSHWENGECGDGAAAAGLWSY</w:t>
      </w:r>
    </w:p>
    <w:p w:rsidR="00CB42F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41184" w:rsidRPr="00337AEF" w:rsidRDefault="0094118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CAACTTACACAACACCCAAGCACACTCCAAGCACCGCACTCAGCTACGCAGCACGTACCTCAAGCTGCTCAGGCTCAGACTCAGGCTCAGACTCAGGCTCAGCTACAGTGACCACATTCCGATTCCACCAAGCGATCGGCACTCCGGCAGCTAGCAATGGACGTGGGTATCGACTGCTGGATCAGCTCCCCTTCCTCATCTACGTCCGGGCACGAGCTCGGGGTGGCGGTGCCTGTGTGGTCGCCGGCGGCGAAGCGGCCCGCGGGGCGCACCAAGTTCAAGGAGACGCGGCACCCGGTGTACCGCGGCGTGCGGCGCCGGGGCAGCGCGGGGCGGTGGGTGTGCGAGGTGCGCGTCCCCGGCAAGCGCGGCGAGCGGATCTGGCTCGGGACCTACGTCGCCGCCGAGTCCGCCGCGCGCGCGCACGACGCCGCCATGCTCGCGCTGCTCGGACGCTCCACCTCCGCCGCGGCGTGCCTCAACTTTCCGGACTCCGCGTGGCTGCTCGTCCTTCCCCCGAAGCTCACCGACCTGGCCGACGTCCGGCGCGCGGCCACCGAGGCCGTCGCGGGCTTCCTGCGCATGGAGGCCGCCGTCGTCCCCATCCTGGACGAGGCCACCTCCCCCGTGTACCTGCCGTCGTCCGTGGACAATGCCGACGACGTGTTTCAGGTTCCGGCTTTCTCCGCGCAGGGCAGCGACATGTTCGAGCTCGACATGTCCGGGGAAATGGACCTGGACGCGTACTACGCGGGCTTTGCCCAGGGGATGCTCCTGGAGCCGCCGCCCACGCCGTCGCACTGGGAGAACGGAGAATGCGGCGACGGCGCAGCGGCCGCCGGCCTCTGGAGCTACTGATGCCTGTAACCTCCAGTGGGTTCACACTGAGGATTTTGCTATCCCGATTGGGCCAACTGAAAACTGCCTCAAGCATATTGTTTGGAACGTCGACCAGTTTTGTCAATTCTCTGTTTGAATCATCGATCAAGTGTTTT</w:t>
      </w:r>
    </w:p>
    <w:p w:rsidR="00CB42F3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TGGGTATCGACTGCTGGATCAGCTCCCCTTCCTCATCTACGTCCGGGCACGAGCTCGGGGTGGCGGTGCCTGTGTGGTCGCCGGCGGCGAAGCGGCCCGCGGGGCGCACCAAGTTCAAGGAGACGCGGCACCCGGTGTACCGCGGCGTGCGGCGCCGGGGCAGCGCGGGGCGGTGGGTGTGCGAGGTGCGCGTCCCCGGCAAGCGCGGCGAGCGGATCTGGCTCGGGACCTACGTCGCCGCCGAGTCCGCCGCGCGCGCGCACGACGCCGCCATGCTCGCGCTGCTCGGACGCTCCACCTCCGCCGCGGCGTG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AACTTTCCGGACTCCGCGTGGCTGCTCGTCCTTCCCCCGAAGCTCACCGACCTGGCCGACGTCCGGCGCGCGGCCACCGAGGCCGTCGCGGGCTTCCTGCGCATGGAGGCCGCCGTCGTCCCCATCCTGGACGAGGCCACCTCCCCCGTGTACCTGCCGTCGTCCGTGGACAATGCCGACGACGTGTTTCAGGTTCCGGCTTTCTCCGCGCAGGGCAGCGACATGTTCGAGCTCGACATGTCCGGGGAAATGGACCTGGACGCGTACTACGCGGGCTTTGCCCAGGGGATGCTCCTGGAGCCGCCGCCCACGCCGTCGCACTGGGAGAACGGAGAATGCGGCGACGGCGCAGCGGCCGCCGGCCTCTGGAGCTACTGA</w:t>
      </w:r>
    </w:p>
    <w:p w:rsidR="00CB42F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B42F3" w:rsidRPr="00337AEF" w:rsidRDefault="00CB42F3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TCTCAACCCTTAAAACTGATTTTAGATTTAAGGGTTCGAGGGTTCTGCTAGAGATGCTCTTAGCTCCGTCGACATGTCATCCTTGTACAGAATTCATCGCTGTGGAACCCAAGCGCCGCAGCGCCAATCGTCGATCAGATGCACGAGCGAAAATATCAGGCGCATTCTGATTCCATGTTAGCTGCCGCGTGCCCCCTCGCCGACGAGCGCGCTGCGTCACGCATAAGTATAAATGAGCGCACTCTGCACGCCACACCCTCAACTTACACAACACCCAAGCACACTCCAAGCACCGCACTCAGCTACGCAGCACGTACCTCAAGCTGCTCAGGCTCAGACTCAGGCTCAGACTCAGGCTCAGCTACAGTGACCACATTCCGATTCCACCAAGCGATCGGCACTCCGGCAGCTAGCAATGGACGTGGGTATCGACTGCTGGATCAGCTCCCCTTCCTCATCTACGTCCGGGCACGAGCTCGGGGTGGCGGTGCCTGTGTGGTCGCCGGCGGCGAAGCGGCCCGCGGGGCGCACCAAGTTCAAGGAGACGCGGCACCCGGTGTACCGCGGCGTGCGGCGCCGGGGCAGCGCGGGGCGGTGGGTGTGCGAGGTGCGCGTCCCCGGCAAGCGCGGCGAGCGGATCTGGCTCGGGACCTACGTCGCCGCCGAGTCCGCCGCGCGCGCGCACGACGCCGCCATGCTCGCGCTGCTCGGACGCTCCACCTCCGCCGCGGCGTGCCTCAACTTTCCGGACTCCGCGTGGCTGCTCGTCCTTCCCCCGAAGCTCACCGACCTGGCCGACGTCCGGCGCGCGGCCACCGAGGCCGTCGCGGGCTTCCTGCGCATGGAGGCCGCCGTCGTCCCCATCCTGGACGAGGCCACCTCCCCCGTGTACCTGCCGTCGTCCGTGGACAATGCCGACGACGTGTTTCAGGTTCCGGCTTTCTCCGCGCAGGGCAGCGACATGTTCGAGCTCGACATGTCCGGGGAAATGGACCTGGACGCGTACTACGCGGGCTTTGCCCAGGGGATGCTCCTGGAGCCGCCGCCCACGCCGTCGCACTGGGAGAACGGAGAATGCGGCGACGGCGCAGCGGCCGCCGGCCTCTGGAGCTACTGATGCCTGTAACCTCCAGTGGGTTCACACTGAGGATTTTGCTATCCCGATTGGGCCAACTGAAAACTGCCTCAAGCATATTGTTTGGAACGTCGACCAGTTTTGTCAA</w:t>
      </w:r>
      <w:r w:rsidR="0032307C" w:rsidRPr="00337AEF">
        <w:rPr>
          <w:rFonts w:ascii="Times New Roman" w:hAnsi="Times New Roman" w:cs="Times New Roman"/>
          <w:kern w:val="0"/>
          <w:sz w:val="15"/>
          <w:szCs w:val="15"/>
        </w:rPr>
        <w:t>TTCTCTGTTTGAATCATCGATCAAGTGTTTT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MAGSDQQRCSPSSPSLSSHLKRPAGRTKFKETRHPVYRGVRRRGSAGRWVCEVRVPGKRGERLWLGTHLTAEAAARAHDAAMLCLLDRPAPCLNFADSVWLLAVPSALSDLADVRRAALSAVADFQRREAASGAATRAQAAAALIDEGTCSQSAQSSMENTGSSSTSSSLPSADGMLEVPATLGSNMFELDMSGEMDLDTYYAYFAEGLLLEPPQPPAAGACWDIDGGGADAALWSY</w:t>
      </w:r>
    </w:p>
    <w:p w:rsidR="0032307C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765B81" w:rsidRPr="00337AEF" w:rsidRDefault="0032307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CAGCCTGCTCTCACACTCCCAGACCTCGGTCCACCGTACGTAAGCTGGAACCAGCACCGACCACCTGCAATAGCAATATGGACATGGCCGGCTCCGATCAGCAGCGGTGCTCCCCTTCCTCGCCGTCGTTGTCCTCTCATCTGAAGCGCCCCGCCGGGCGCACCAAGTTCAAGGAGACGCGTCACCCGGTGTACCGCGGCGTGCGGCGCCGCGGCAGCGCCGGCCGGTGGGTGTGCGAGGTGCGCGTCCCCGGCAAGCGAGGCGAGCGGCTCTGGCTCGGGACGCACCTTACCGCCGAGGCGGCCGCACGTGCGCACGACGCCGCCATGCTCTGCCTGCTCGACCGCCCCGCCCCGTGTCTCAACTTCGCCGATTCCGTCTGGCTCCTCGCCGTGCCGTCCGCGCTCTCCGATCTCGCTGACGTCCGGCGCGCGGCTCTCAGCGCCGTCGCGGATTTCCAGCGCCGGGAGGCCGCAAGCGGCGCCGCCACGAGGGCCCAGGCGGCGGCCGCCCTCATTGACGAGGGAACCTGTAGCCAATCCGCGCAGTCGTCCATGGAAAATACCGGCTCGTCTTCGACGTCGTCATCCCTACCTTCAGCCGACGGAATGCTTGAGGTGCCGGCCACACTGGGCAGCAACATGTTCGAGCTGGACATGTCCGGGGAAATGGACCTGGACACATACTATGCGTACTTCGCGGAGGGGCTTCTCCTGGAGCCGCCGCAACCGCCGGCCGCCGGCGCGTGCTGGGATATCGATGGCGGTGGAGCAGACGCCGCGCTCTGGAGCTACTAAAATACTCCGGCCAGCTGCTTTGACTCTATGCATCCATGGAACAAACCGAAGCTGTTCCCTGTCAGCATAATAAAATTGTGGAACTAAAATCCATCAAATACTGCGACACACCTACAAAAGTGCAAATGCAAACAAACGAAGCTCTAACCTACGCACAGGAGCAAGAAAATGACACATGAAATGACATGACTGCTCGAAGAACAATAATAATAGTCCACAGAAGATCCTAGACTGGTGGCAAAAGACTACCAAAAAAGGTACACTATCACATGATGTGTCATGACTATAACTGGTAATCAGACTAGAAAATCAACGGTTTGTTAATCAGACAGATGTGGTCAATCTACGCCCATTCGGAAGATGTGGCCTAGGCACCACCCAGGTCAG</w:t>
      </w:r>
    </w:p>
    <w:p w:rsidR="0032307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32307C" w:rsidRPr="00337AEF" w:rsidRDefault="0032307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ATGGACATGGCCGGCTCCGATCAGCAGCGGTGCTCCCCTTCCTCGCCGTCGTTGTCCTCTCATCTGAAGCGCCCCGCCGGGCGCACCAAGTTCAAGGAGACGCGTCACCCGGTGTACCGCGGCGTGCGGCGCCGCGGCAGCGCCGGCCGGTGGGTGTGCGAGGTGCGCGTCCCCGGCAAGCGAGGCGAGCGGCTCTGGCTCGGGACGCACCTTACCGCCGAGGCGGCCGCACGTGCGCACGACGCCGCCATGCTCTG</w:t>
      </w:r>
      <w:bookmarkStart w:id="50" w:name="_GoBack"/>
      <w:bookmarkEnd w:id="50"/>
      <w:r w:rsidRPr="00337AEF">
        <w:rPr>
          <w:rFonts w:ascii="Times New Roman" w:hAnsi="Times New Roman" w:cs="Times New Roman"/>
          <w:sz w:val="15"/>
          <w:szCs w:val="15"/>
        </w:rPr>
        <w:t>CCTGCTCGACCGCCCCGCCCCGTGTCTCAACTTCGCCGATTCCGTCTGGCTCCTCGCCGTGCCGTCCGCGCTCTCCGATCTCGCTGACGTCCGGCGCGCGGCTCTCAGCGCCGTCGCGGATTTCCAGCGCCGGGAGGCCGCAAGCGGCGCCGCCACGAGGGCCCAGGCGGCGGCCGCCCTCATTGACGAGGGAACCTGTAGCCAATCCGCGCAGTCGTCCATGGAAAATACCGGCTCGTCTTCGACGTCGTCATCCCTACCTTCAGCCGACGGAATGCTTGAGGTGCCGGCCACACTGGGCAGCAACATGTTCGAGCTGGACATGTCCGGGGAAATGGACCTGGACACATACTATGCGTACTTCGCGGAGGGGCTTCTCCTGGAGCCGCCGCAACCGCCGGCCGCCGGCGCGTGCTGGGATATCGATGGCGGTGGAGCAGACGCCGCGCTCTGGAGCTACTAA</w:t>
      </w:r>
    </w:p>
    <w:p w:rsidR="0032307C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765B81" w:rsidRPr="00337AEF" w:rsidRDefault="0032307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GTGTTACTCAATACCTAGAGGTTATATGAAGAACAATATCATAAATCACATTGCTCGAAAACTACTTATCCTCACGGATTATAGAAAAGTGAGGAAATAATTTGCAAACAAAATCATGTGAAAATCCAATAGATTATACACAATCTTATGTTCTGCCAATGAAATTGGTATGAGACATCCTCCATATTTGCAAAGTTCAGGGGGAGTGATCTCCCAAACTATAACCTATTAACAATCATCAAATTGCATATATTGTACTCTTTTTCCCTTGATGAGTTTTTCCCTAATGGTTTCTCATAAAAGGTTTNTAACGAGACAATATAAACACAAGTGTTTGTATATGCCATATCATTTTCTCCTTATATTTTTTCCCACTGGGTTTTAAAGGAGTTTTCAATGGCATGTCAGATGCACTCTTTTCCCTTATGAGTTTTCTCCTGTAGTTTCTCATAATGGTTTTTAATGAGGTAATACCTTCTCAAAGATCGTATGTCATACTTTCTATTTTCCCTATTGGGATTTTTAAAGGAAGTACTCAAGACATATCAATTGTTCTCTAAACTCACCAATGAATTTTCTCCTTCTCCAAAGGTTTTTCTCATATGAGTTATCAAGAGAAAATAATCATTATATGTTGCATCATTTTCTCCTTATTATTTTTCCACTGGGTTTAAAGAAGATTTAGCAACATATCTGCATAATTCTCATATTTTTCCCACACGGTTTTTAGAGGAGACTTCAAGATTATTCAAAGAATTTATCAAGATTATGAATATATCCAAGAAGACGCGTTGTACAAGGGGGAGTGTTAAAAATAGAATAGTTGCTTATTAATTAAGCTAATTAGGATTAAATTAATTGTTAGATAAGTTACTTGGTTCTCAAGTAACCATGTAATTCCTTGACTCTCAAGGCAACTATGTAATTCCTTGACTGTCAAGTAACTATGTGTTTACTTGGCTGCCAAGCAACATGTTTACTTCCGTTTGAATATAAATACCCTACTTCTATCATCAATAAAGACTAATGGATCATCTTTCATTCATCTCTCTTTCTTCTTCTTTTTTACATTTAACATGCATAACGCGGGGTAAAACTGTGCCACGAGTCCAAGGCTGGTCCATGCTTGTGGCCCCAATTATCAGTTGCCAGCAAGACCTTTTTAATGGTGCAAATCCATGACGCGTCACTTGTCCCCTGCCGCTTGCCCACGACGCGTACAGAACGAGCCTCAACAAAAAAGATGTCTTCTTCGTTTTGACGCTGCTATTCCCTGACGCGTCACTTGCCCCAAGCCGCTTCCCCACACCGCGTAAATGGCACACTCCCCAAGACACTCAATCGCTGGAGAACAAGATATACTAACGCGGGAGGAAAATGCGTCACTTGTCCCAGCCTGCTATATGCCATCATTTCAACGCTGCAAATTCCTGACGCGTCTTCTCTCGCTGCCGCTAGTCTGGAACGCGTCAGGCAGAACTATAAAAGACACTCAATCTAACAAACACTCCCCAGCTCAATCTCAGCCTGCTCTCACACTCCCAGACCTCGGTCCACCGTACGTAAGCTGGAACCAGCACCGACCACCTGCAATAGCAATATGGACATGGCCGGCTCCGATCAGCAGCGGTGCTCCCCTTCCTCGCCGTCGTTGTCCTCTCATCTGAAGCGCCCCGCCGGGCGCACCAAGTTCAAGGAGACGCGTCACCCGGTGTACCGCGGCGTGCGGCGCCGCGGCAGCGCCGGCCGGTGGGTGTGCGAGGTGCGCGTCCCCGGCAAGCGAGGCGAGCGGCTCTGGCTCGGGACGCACCTTACCGCCGAGGCGGCCGCACGTGCGCACGACGCCGCCATGCTCTGCCTGCTCGACCGCCCCGCCCCGTGTCTCAACTTCGCCGATTCCGTCTGGCTCCTCGCCGTGCCGTCCGCGCTCTCCGATCTCGCTGACGTCCGGCGCGCGGCTCTCAGCGCCGTCGCGGATTTCCAGCGCCGGGAGGCCGCAAGCGGCGCCGCCACGAGGGCCCAGGCGGCGGCCGCCCTCATTGACGAGGGAACCTGTAGCCAATCCGCGCAGTCGTCCATGGAAAATACCGGCTCGTCTTCGACGTCGTCATCCCTACCTTCAGCCGACGGAATGCTTGAGGTGCCGGCCACACTGGGCAGCAACATGTTCGAGCTGGACATGTCCGGGGAAATGGACCTGGACACATACTATGCGTACTTCGCGGAGGGGCTTCTCCTGGAGCCGCCGCAACCGCCGGCCGCCGGCGCGTGCTGGGATATCGATGGCGGTGGAGCAGACGCCGCGCTCTGGAGCTACTAAAATACTCCGGCCAGCTGCTTTGACTCTATGCATGGAACAAACCGAAGCTGTTCCCTTCCAGCATGATAAAATTGTGGAACTAAAATCCATCAAATACTGCGACACAGCTGCAAATGCAAACAAACGAAGTTCTAACCTAGGCACAGGAGCAAGAAAATGACACATGAAATGACATGACTGCTCGAAGAATAATAATAGTCCACAGAAGATCCTAGACTGGTGGCAAATGACTGCCAAAAAAGGTACACTATCACATGATGTGTCATGACTATAACTGGTAGTCAGACTAGAAAAATCAACGGCTTGTTAATCAGACAGATGTGGTCAGGGCGCCCATTCGGAAGATGTGGCCTAGGCACCACCCAGGTCA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7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SPTLSLKLKKSSHTPQSSVSSSTMLRLFKKEAACQSPSTLPVAMDMGLEVSSSSPSSSSVSSSPEHAARRASPAKRPAGRTKFRETRHPVYRGVRRRGNTERWVCEVRVPGKRGARLWLGTYATAEVAARANDAAMLALGGRSATCLNFADSAWLLAVPSALSDLADVRRAAVEAVADFQRREAADGSLAIAVPKEASSGAPSLSPSSGSDSAGSTGTSEPSANGVFEGPVVMDSEMFRLDLFPEMDLGSYYMSLAEALLMDPPPTATIIHAYEDNGDGGADVRLWSYSVDM</w:t>
      </w:r>
    </w:p>
    <w:p w:rsidR="00B0799E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CAGGAGAAAAGTCTCATGAACACCACTTGATTTCATCCCATTGTCACCAGCTGTCCGGACACCGCATCCCTACCGCCGTCCCAAGCGCGTTCATACACTTCAACCTCCAGCACCACGCATACCTATAAATATGTCTCCCACACTCTCGCTCAAGCTCAAGAAATCATCTCACACTCCTCAGTCCTCAGTAAGCTCAAGCACCATGCTCAGACTGTTCAAGAAGGAAGCCGCCTGCCAATCACCCAGCACTCTGCCGGTAGCCATGGACATGGGCCTTGAGGTCTCGAGCTCCTCCCCCTCCTCCTCGTCGGTGTCGTCCTCGCCCGAGCACGCGGCGAGGCGGGCGTCGCCGGCGAAGCGCCCCGCTGGGCGCACCAAGTTCCGGGAGACGCGGCACCCGGTGTACCGCGGCGTGCGGCGCCGGGGCAACACCGAACGGTGGGTCTGCGAGGTGCGCGTCCCCGGCAAGCGCGGTGCTCGGCTCTGGCTCGGGACGTACGCCACGGCTGAGGTCGCCGCGCGCGCGAACGACGCTGCCATGCTCGCCCTGGGCGGCCGCTCCGCCACGTGCCTCAACTTCGCCGATTCCGCGTGGCTGCTCGCCGTGCCGTCCGCCCTGTCCGATCTCGCAGACGTCCGGCGCGCGGCTGTCGAGGCCGTCGCGGATTTCCAGCGACGGGAGGCTGCCGATGGCTCCCTCGCCATCGCTGTCCCTAAGGAGGCCTCCTCTGGCGCTCCTTCACTATCTCCGTCGTCTGGGTCCGACAGTGCCGGTTCGACGGGGACGTCGGAACCTTCCGCCAATGGAGTGTTCGAGGGGCCCGTTGTAATGGACAGTGAAATGTTCAGGCTTGACTTGTTCCCGGAAATGGACCTGGGCTCGTACTACATGAGCCTCGCGGAGGCGCTGCTCATGGACCCGCCGCCTACAGCGACCATCATCCACGCGTACGAAGACAACGGCGACGGGGGAGCTGATGTCCGGCTCTGGAGCTATAGTGTCGATATGTGATTTCCCAGATGATTCTGCTCTGTTTTGACTGTGTACTGACTGCTGAGTAGTTTTTTTGTTTCCTTAGGAAAGTTTTCCTCTTTTAGAGTGAAGATGTTGTAGCTAATAAACTGAAGCTGCTTCCAATCCAGCACTGAATGAAACAGTTTTAGTCGCTGCAATTCTTATGCCACCTTTATGACTCCGGCTCTTTTATTCCTGAAACATTTCG</w:t>
      </w:r>
    </w:p>
    <w:p w:rsidR="00B0799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CTCCCACACTCTCGCTCAAGCTCAAGAAATCATCTCACACTCCTCAGTCCTCAGTAAGCTCAAGCACCATGCTCAGACTGTTCAAGAAGGAAGCCGCCTGCCAATCACCCAGCACTCTGCCGGTAGCCATGGACATGGGCCTTGAGGTCTCGAGCTCCTCCCCCTCCTCCTCGTCGGTGTCGTCCTCGCCCGAGCACGCGGCGAGGCGGGCGTCGCCGGCGAAGCGCCCCGCTGGGCGCACCAAGTTCCGGGAGACGCGGCACCCGGTGTACCGCGGCGTGCGGCGCCGGGGCAACACCGAACGGTGGGTCTGCGAGGTGCGCGTCCCCGGCAAGCGCGGTGCTCGGCTCTGGCTCGGGACGTACGCCACGGCTGAGGTCGCCGCGCGCGCGAACGACGCTGCCATGCTCGCCCTGGGCGGCCGCTCCGCCACGTGCCTCAACTTCGCCGATTCCGCGTGGCTGCTCGCCGTGCCGTCCGCCCTGTCCGATCTCGCAGACGTCCGGCGCGCGGCTGTCGAGGCCGTCGCGGATTTCCAGCGACGGGAGGCTGCCGATGGCTCCCTCGCCATCGCTGTCCCTAAGGAGGCCTCCTCTGGCGCTCCTTCACTATCTCCGTCGTCTGGGTCCGACAGTGCCGGTTCGACGGGGACGTCGGAACCTTCCGCCAATGGAGTGTTCGAGGGGCCCGTTGTAATGGACAGTGAAATGTTCAGGCTTGACTTGTTCCCGGAAATGGACCTGGGCTCGTACTACATGAGCCTCGCGGAGGCGCTGCTCATGGACCCGCCGCCTACAGCGACCATCATCCACGCGTACGAAGACAACGGCGACGGGGGAGCTGATGTCCGGCTCTGGAGCTATAGTGTCGATATGTGA</w:t>
      </w:r>
    </w:p>
    <w:p w:rsidR="00B0799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B0799E" w:rsidRPr="00337AEF" w:rsidRDefault="00B0799E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TCCCTAAGCCATGCGACAAGGCTTCTGAACCGATGGGTAGAAAGGAATCGAGGGGGGTTAGAGGGGATCTGCCCATACAAACCCTGCCTATCAAATGGGCCGTCGAGGCTTCGAGAGGTTTGCAGCCCCCGCGAGGATAATCCTCAGCAACCCCCCTCCAAACCCCTAGCGCCAAACGAAGCCTTAGGTGATACCATGATACCATTTCAAAAAATTCAATTTCAAACGTTTCAAAAAATTCTAAAAATATTATGGATTTTCACATCACATGAATGCACAATCTTTAAAAATTTCAGGTCCAAATTTGAAATATACATTGAGAAACATAAAAAGACAAATTCAGCATAAATAGTGTAAAAAAGGCAAAAGTCAAAACGCCACAATTCACATCTAAATTTGTCTTTTCTTGTTTTTCAATGTGTATTTAGAATTTGCATGTGAAATTTTTGGGGGATGTGCATTCATGCGATGTGGACATCCGCAATTATTTTCAGAACTTTTTGAGATGTTTAAAATTAATATTTTTGAATGATATCATGGAAGCATTTGGAAGATGGTATCACCGGATACTCTCCCTCTCGGGGAACAAGACGACCTCATTCAGCAGTGACCGCTGTCTTCTCTTTCTGGCCGATCAGCCGGCGGACCAATCAGGCAAGGCAATCACCGCTGCATTAACACTGTTAAGCCAGAAGAAAGTTCGCTTTTTTTTCTTTTGAGAGGAGCAGGAAGTTGCCTTTTTTGCTTAACACTGCAATGCCAAAAGCCCCCACACGCCCAGCAGGAGAAAAGTCTCATGAACACCA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GATTTCATCCCATTGTCACCAGCTGTCCGGACACCGCATCCCTACCGCCGTCCCAAGCGCGTTCATACACTTCAACCTCCAGCACCACGCATACCTATAAATATGTCTCCCACACTCTCGCTCAAGCTCAAGAAATCATCTCACACTCCTCAGTCCTCAGTAAGCTCAAGCACCATGCTCAGACTGTTCAAGAAGGAAGCCGCCTGCCAATCACCCAGCACTCTGCCGGTAGCCATGGACATGGGCCTTGAGGTCTCGAGCTCCTCCCCCTCCTCCTCGTCGGTGTCGTCCTCGCCCGAGCACGCGGCGAGGCGGGCGTCGCCGGCGAAGCGCCCCGCTGGGCGCACCAAGTTCCGGGAGACGCGGCACCCGGTGTACCGCGGCGTGCGGCGCCGGGGCAACACCGAACGGTGGGTCTGCGAGGTGCGCGTCCCCGGCAAGCGCGGTGCTCGGCTCTGGCTCGGGACGTACGCCACGGCTGAGGTCGCCGCGCGCGCGAACGACGCTGCCATGCTCGCCCTGGGCGGCCGCTCCGCCACGTGCCTCAACTTCGCCGATTCCGCGTGGCTGCTCGCCGTGCCGTCCGCCCTGTCCGATCTCGCAGACGTCCGGCGCGCGGCTGTCGAGGCCGTCGCGGATTTCCAGCGACGGGAGGCTGCCGATGGCTCCCTCGCCATCGCTGTCCCTAAGGAGGCCTCCTCTGGCGCTCCTTCACTATCTCCGTCGTCTGGGTCCGACAGTGCCGGTTCGACGGGGACGTCGGAACCTTCCGCCAATGGAGTGTTCGAGGGGCCCGTTGTAATGGACAGTGAAATGTTCAGGCTTGACTTGTTCCCGGAAATGGACCTGGGCTCGTACTACATGAGCCTCGCGGAGGCGCTGCTCATGGACCCGCCGCCTACAGCGACCATCATCCACGCGTACGAAGACAACGGCGACGGGGGAGCTGATGTCCGGCTCTGGAGCTATAGTGTCGATATGTGATTTCCCAGATGATTCTGCTCTGTTTTGACTGTGTACTGACTGCTGAGTAGTTTTTTTGTTTCCTTAGGAAAGTTTTCCTCTTTTAGAGTGAAGATGTTGTAGCTAATAAACTGAAGCTGCTTCCAATCCAGCACTGAATGAAACAGTTTTAGTCGCTGCAATTCTTATGCCACCTTTATGACTCCGGCTCTTTTATTCCTGAAACATTTC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8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QIKKEMSGESGSPCSGENYYYSPSTSPEHQQAKQQAAWTSAPAKRPAGRTKFRETRHPVYRGVRRRGNAGRWVCEVRVPGRRGSRLWLGTFDTAEAAARANDAAMLALAAGGAGCLNFADSAELLAVPAASSYRSLDEVRHAVVEAVEDLLRREAHAEDDALSVSCTSSSAPSSLTDDESSSSPAAEGSPFELDVLSDMGWDLYYASLAQGMLMAPPASLAAALGDYGEAHLADVPLWSYQS</w:t>
      </w:r>
    </w:p>
    <w:p w:rsidR="0084205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842059" w:rsidRPr="00337AEF" w:rsidRDefault="008420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TTCACACTCGACTCGAGCAACCATAACAAGGACCTCAAGCCGGCCAAAGAAGAAAGAAGAGAGCCATCCAGAGCAGAGCAAGACTACTCTCTCTTGTTGGACTTTGATCGGAGCAAAGAAGATGTGTCAGATCAAGAAGGAGATGAGCGGCGAGTCGGGCTCTCCCTGCAGCGGGGAGAACTACTACTACTCGCCCTCGACGTCGCCGGAGCATCAGCAGGCGAAGCAGCAGGCGGCGTGGACGTCGGCGCCGGCGAAGCGGCCGGCGGGGCGGACCAAGTTCAGGGAGACGCGCCACCCGGTGTACCGCGGCGTGCGGCGCAGGGGCAATGCCGGGCGGTGGGTGTGCGAGGTGCGCGTGCCCGGCAGGCGCGGGAGCAGGCTCTGGCTCGGTACCTTCGACACCGCCGAGGCCGCCGCGCGCGCGAACGACGCCGCCATGCTCGCGCTCGCCGCCGGGGGCGCGGGCTGCCTCAACTTCGCCGACTCCGCCGAGCTACTCGCCGTGCCGGCTGCCTCCTCGTACCGCAGCCTCGACGAGGTCCGCCACGCCGTCGTGGAGGCCGTCGAGGACTTGCTGCGGCGCGAGGCGCACGCAGAGGACGACGCGCTCTCGGTCTCTTGCACCTCCTCGTCCGCGCCCTCCTCCCTCACCGACGACGAGTCGTCCTCTTCCCCGGCGGCCGAGGGCTCGCCGTTCGAGCTGGACGTCCTGAGCGACATGGGATGGGACCTTTACTACGCGAGCCTGGCGCAGGGGATGCTCATGGCGCCGCCTGCTTCCTTGGCCGCGGCGCTCGGCGATTACGGCGAGGCTCACCTCGCCGACGTGCCACTCTGGAGCTACCAGAGCTAG</w:t>
      </w:r>
    </w:p>
    <w:p w:rsidR="0084205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42059" w:rsidRPr="00337AEF" w:rsidRDefault="008420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TCAGATCAAGAAGGAGATGAGCGGCGAGTCGGGCTCTCCCTGCAGCGGGGAGAACTACTACTACTCGCCCTCGACGTCGCCGGAGCATCAGCAGGCGAAGCAGCAGGCGGCGTGGACGTCGGCGCCGGCGAAGCGGCCGGCGGGGCGGACCAAGTTCAGGGAGACGCGCCACCCGGTGTACCGCGGCGTGCGGCGCAGGGGCAATGCCGGGCGGTGGGTGTGCGAGGTGCGCGTGCCCGGCAGGCGCGGGAGCAGGCTCTGGCTCGGTACCTTCGACACCGCCGAGGCCGCCGCGCGCGCGAACGACGCCGCCATGCTCGCGCTCGCCGCCGGGGGCGCGGGCTGCCTCAACTTCGCCGACTCCGCCGAGCTACTCGCCGTGCCGGCTGCCTCCTCGTACCGCAGCCTCGACGAGGTCCGCCACGCCGTCGTGGAGGCCGTCGAGGACTTGCTGCGGCGCGAGGCGCACGCAGAGGACGACGCGCTCTCGGTCTCTTGCACCTCCTCGTCCGCGCCCTCCTCCCTCACCGACGACGAGTCGTCCTCTTCCCCGGCGGCCGAGGGCTCGCCGTTCGAGCTGGACGTCCTGAGCGACATGGGATGGGACCTTTACTACGCGAGCCTGGCGCAGGGGATGCTCATGGCGCCGCCTGCTTCCTTGGCCGCGGCGCTCGGCGATTACGGCGAGGCTCACCTCGCCGACGTGCCACTCTGGAGCTACCAGAGCTAG</w:t>
      </w:r>
    </w:p>
    <w:p w:rsidR="0084205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42059" w:rsidRPr="00337AEF" w:rsidRDefault="0084205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AAGTTGAAGCGGACCTAGTCTAACCCACTTGAACTCGACTGGTTTGTAGCCGTATTTCAGGCTGCTGGTCTTTAGGAGCACGTGCACAAAGATTTTCCGTTTGTCATCGATAATATCAAGCCCTCTCAGGTAGGGAGAGATGACAACGCCACCTAAATGCCTCATTTGGACGATGGTGGTGATCGTTTAGTGCCAATGAACCTTGATATAATTTTCATTAATGAATATAAAATCTTTGCGCGACCATTTTCCACCCTCATTTATAAGAATGTGAAATCAATGCATTGAATGTGAATCCAACGTATTCATGTAATTTTTGGATTACTGATGAAGAATATGTGGCCCAATATCAGGTGGATCCTATGTGTTCCGAAGGTCACAGACATGACAACTTTACTATGGTGTTGGTCTTTTGTAGGCTAGTATTAGAACATTTTTAGTAGAATCCGTATAATGTCCCGACACATAGAACAATTGTCAAAATACAGGTCAGCGTGAAAAAACCGCCCAACCAGACCCCGTATCGGACTTTGACCTGTAATTTTTTTGTGGGCGCGGCAAAAGTTTATCCTCAACCTTTAGATTCATGGATGGAAGGCCGATCGAGTTTGCCCCTTATCCGCAGCGAGATTTGACATGAGAGAAATTTTCGCACGGCCGTTCCCGCTTTGCCGCCATTGCCCCGCCTCCATCCGTTTCTGTTCATCTTCCCAGGTCATTCTTCGTCGTCATGGAAGCCTCACAGCCGTCCCACATCACCGTGGTTGTGGCGCACGTGTAATTCTCTCCGACAGATCTCGTCTTCGGCCATGTCGCCCTCGTCGTCGCTCAAGAAACCACCCTACCTGTCCGCAAGCGACAGGGTAGCGTCATCGTGCCAGACGGAAATCTTCGTCATGTTCATGGTAACCGTCTGGATGCCCGCAATGCCCCCTTGATTTGCATTCGTTTTACGAAAGAACGGTTCGTGGATAGATGGTACCGCGTTGGATAATAAAATGAGCTTGAACAATCCAATCAAGATGGAGCGGACGGTTTGAGGGTCTAGTTAGAGAAACACACACGCACAAAAAAAAACTAGCCCTTTCTCACAGAAAAAGAAAAAAAATACTGCAGGCGAAGTGAAAAAAGAGTCTAAGGTGGAGTACAAAACAGACAGGGATTCCAGGTTTGCATCTGCTCATCCACGTCAGAGATGACAATTGAAGCCGGTCACCAAAACCCCCACCCCACGTGCTTCACCTAGGAGCAAGAACTCCACTTCCACTCTTGGTCTGCAACTGCAACGAACCAACACGAATTCCGATTTTTGGTCTGCAGCCCCAATCGCGAGGAAACAATCAGCTTCGACGTTAAGAATCAGACGTCAAACAACACTGACCATCTAGACCCCATCAAAAGAAGAATCGTACCACACAAGCACCTGATACCCTCGGCAAAACCAAAACCCGAATTCGCAAACTGCGGCTCTAGAAAACCATTAACAATGACGAGGCAAAGTAAAACGGCCGCCGGACGGGGCGCAAGGCAAAAGGGCGAAAGACAAAGAGAGCAGGAGCTAGGCGGAAAACGATAAGGGCAAAGCGAAAGCATGAATGTACTAATATATAATAAAGATAATAAAGAAAAGAAATCTTGGGGTCACTCTCGAAGTCTCTCACTTCTCCCCCCCACTTGCGCGCGCCTTCGTACGGTGCATCCCCCCTTCGCCGTATCCAGCCTGTGTCCTCTCCTCTCAGCCGCTGGCTCGCTCGCCGCGCTTTGCCCCCTGCCTTCAGCCGCGAGCCACCGCCACCGCCACCGCCGCCACCACCACCTATAAGTACGCGCTCCCCAAACCACCCTGCTCAAATTTCTCATCGCACAGCAAAACCACCACTTCACACTCGACTCGAGCAACCATAACAAGGACCTCAAGCCGGCCAAAGAAGAAAGAAGAGAGCCATCCAGAGCAGAGCAAGACTACTCTCTCTTGTTGGACTTTGATCGGAGCAAAGAAGATGTGTCAGATCAAGAAGGAGATGAGCGGCGAGTCGGGCTCTCCCTGCAGCGGGGAGAACTACTACTACTCGCCCTCGACGTCGCCGGAGCATCAGCAGGCGAAGCAGCAGGCGGCGTGGACGTCGGCGCCGGCGAAGCGGCCGGCGGGGCGGACCAAGTTCAGGGAGACGCGCCACCCGGTGTACCGCGGCGTGCGGCGCAGGGGCAATGCCGGGCGGTGGGTGTGCGAGGTGCGCGTGCCCGGCAGGCGCGGGAGCAGGCTCTGGCTCGGTACCTTCGACACCGCCGAGGCCGCCGCGCGCGCGAACGACGCCGCCATGCTCGCGCTCGCCGCCGGGGGCGCGGGCTGCCTCAACTTCGCCGACTCCGCCGAGCTACTCGCCGTGCCGGCTGCCTCCTCGTACCGCAGCCTCGACGAGGTCCGCCACGCCGTCGTGGAGGCCGTCGAGGACTTGCTGCGGCGCGAGGCGCACGCAGAGGACGACGCGCTCTCGGTCTCTTGCACCTCCTCGTCCGCGCCCTCCTCCCTCACCGACGACGAGTCGTCCTCTTCCCCGGCGGCCGAGGGCTCGCCGTTCGAGCTGGACGTCCTGAGCGACATGGGATGGGACCTTTACTACGCGAGCCTGGCGCAGGGGATGCTCATGGCGCCGCCTGCTTCCTTGGCCGCGGCGCTCGGCGATTACGGCGAGGCTCACCTCGCCGACGTGCCACTCTGGAGCTACCAGAGCTA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9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TVAAWPQFEEQDYMTVWPEEQEYRTVWSEPPKRRAGRIKLQETRHPVYRGVRRRGKVGQWVCELRVPVSRGYSRLWLGTFANPEMAARAHDSAALALSGHDACLNFADSAWRMMPVHATGSFRLAPAQEIKDAVAVALEVFQGQHPADACTAEESTTPITSSDLSGLDDEHWIGGMDAGSYYASLAQGMLMEPPAAGGWREDDGEHDDGFNTSTSLWSY</w:t>
      </w:r>
    </w:p>
    <w:p w:rsidR="00187F1D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87F1D" w:rsidRPr="00337AEF" w:rsidRDefault="00187F1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ATGGACACAGTTGCCGCCTGGCCGCAGTTTGAGGAGCAAGACTACATGACGGTGTGGCCGGAGGAGCAGGAGTACCGGACGGTTTGGTCGGAGCCGCCGAAGCGGCGGGCCGGCCGGATCAAGTTGCAGGAGACGCGCCACCCGGTGTACCGCGGCGTGCGACGCCGTGGCAAGGTCGGGCAGTGGGTGTGCGAGCTGCGCGTCCCCGTAAGCCGGGGTTACTCCAGGCTCTGGCTCGGCACCTTCGCCAACCCCGAGATGGCGGCGCGCGCGCACGACTCCGCCGCGCTCGCCCTCTCCGGCCATGATGCGTGCCT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CTTCGCCGACTCCGCCTGGCGGATGATGCCCGTCCACGCGACTGGGTCATTTAGGCTCGCCCCCGCGCAAGAGATCAAGGACGCCGTCGCCGTCGCCCTCGAGGTGTTCCAGGGGCAGCACCCAGCCGACGCGTGCACGGCCGAGGAGAGCACGACCCCCATCACCTCAAGCGACCTATCGGGGCTGGACGACGAGCACTGGATCGGCGGCATGGACGCCGGGTCCTACTACGCGAGCTTGGCGCAGGGGATGCTCATGGAGCCGCCGGCCGCCGGAGGGTGGCGGGAGGACGACGGCGAACACGACGACGGCTTCAACACGTCCACGTCGCTGTGGAGCTACTAGTTCGACTGATCAAGCAGTGTAAATTATTAGAGTTGTAGTATCAGTAGCTAGTACTAGTAGCTGTGTTCTTCCACCAGGCGTCAGGCCTGGCAAGCAATCTCAAACCATGAATATGCAAAAAAAGCTGTGTTCTTCCAGATATGGAAAGAAGAGAGAGTAAGCGTCGGGGGCTATGTTTTGCCCAAATGCGAAAGCTCCCGGTTTCTACTTCC</w:t>
      </w:r>
    </w:p>
    <w:p w:rsidR="00187F1D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187F1D" w:rsidRPr="00337AEF" w:rsidRDefault="00187F1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CGGTGTGGCCGGAGGAGCAGGAGTACCGGACGGTTTGGTCGGAGCCGCCGAAGCGGCGGGCCGGCCGGATCAAGTTGCAGGAGACGCGCCACCCGGTGTACCGCGGCGTGCGACGCCGTGGCAAGGTCGGGCAGTGGGTGTGCGAGCTGCGCGTCCCCGTAAGCCGGGGTTACTCCAGGCTCTGGCTCGGCACCTTCGCCAACCCCGAGATGGCGGCGCGCGCGCACGACTCCGCCGCGCTCGCCCTCTCCGGCCATGATGCGTGCCTCAACTTCGCCGACTCCGCCTGGCGGATGATGCCCGTCCACGCGACTGGGTCATTTAGGCTCGCCCCCGCGCAAGAGATCAAGGACGCCGTCGCCGTCGCCCTCGAGGTGTTCCAGGGGCAGCACCCAGCCGACGCGTGCACGGCCGAGGAGAGCACGACCCCCATCACCTCAAGCGACCTATCGGGGCTGGACGACGAGCACTGGATCGGCGGCATGGACGCCGGGTCCTACTACGCGAGCTTGGCGCAGGGGATGCTCATGGAGCCGCCGGCCGCCGGAGGGTGGCGGGAGGACGACGGCGAACACGACGACGGCTTCAACACGTCCACGTCGCTGTGGAGCTACTAG</w:t>
      </w:r>
    </w:p>
    <w:p w:rsidR="00187F1D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574B9" w:rsidRPr="00337AEF" w:rsidRDefault="008574B9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GTTATACGAATAGGCCCTGTCCCCACTAGTGCAAATCTAGCGCGCGGACGTCCGCTTTCTCCCTCGCGCGTGCTAATTTCCCGCCTCCGCTGTAGCGCGATTTTCCATCCCGTGCGTGCTAAGAACGCAGTTTACCGCGCGCATGTGTTTTTTGGCGTCACTTTTGGAGATGCTTTAAGTATTGCATATCTAAGTCCTACTCTATTTGGTCCTAAATATAAGTATTTCTAAAGATTTTATAAAAAAAAACTATGTACAAAGCAAAATGAGTGAATTTACATTTTAAAATATATTTATATACATTTATAATTTTTAGTGGAACCTTTTAAAAAATTTATATTTAAAAACGAAAGGAGTATATAATTAATCTTACGTAAAGATTCGTGTAGGTATTCTTTTTATGTTTAAAATATGCAATAACTATGTCACATATTGTATCCTCCTTCGTCTCGTTCTCATCCATTCCGAGCTCCAGCTCTCCAACTCACTAGCTCTTAACATACTACTGCCTCGCTACACGCCTACACAGCTGCACCAACGCCACAACGCCCTCTCGACGCTAGCTGCGAGCCATGGACACAGTTGCCGCCTGGCCGCAGTTTGAGGAGCAAGACTACATGACGGTGTGGCCGGAGGAGCAGGAGTACCGGACGGTTTGGTCGGAGCCGCCGAAGCGGCGGGCCGGCCGGATCAAGTTGCAGGAGACGCGCCACCCGGTGTACCGCGGCGTGCGACGCCGTGGCAAGGTCGGGCAGTGGGTGTGCGAGCTGCGCGTCCCCGTAAGCCGGGGTTACTCCAGGCTCTGGCTCGGCACCTTCGCCAACCCCGAGATGGCGGCGCGCGCGCACGACTCCGCCGCGCTCGCCCTCTCCGGCCATGATGCGTGCCTCAACTTCGCCGACTCCGCCTGGCGGATGATGCCCGTCCACGCGACTGGGTCGTTCAGGCTCGCCCCCGCGCAAGAGATCAAGGACGCCGTCGCCGTCGCCCTCGAGGTGTTCCAGGGGCAGCACCCAGCCGACGCGTGCACGGCCGAGGAGAGCACGACCCCCATCACCTCAAGCGACCTATCGGGGCTGGACGACGAGCACTGGATCGGCGGCATGGACGCCGGGTCCTACTACGCGAGCTTGGCGCAGGGGATGCTCATGGAGCCGCCGGCCGCCGGAGGGGGGCGGGAGGACGACGGCGAACACGACGACGGCTTCAACACGTCCACGTCGCTGTGGAGCTACTAG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10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AADAASPCDGHRTVWSEPPKRPAGRTKFKETRHPLYRGVRRRGPAGRWVCEVRVLGMRGSRLWLGTFTTAEMAARAHDAAVLALSGRAACLNFADSAWRMLPLLAGPFSTAKEIKDAVAVAVLAFQRQHPVASTAPMSPARTAVDEKEVDGSPAPSALFMSSELLNEHWFGGMDAGSCYSEGMFIESPDTRPWREDLELGGVQTPPWSYLFD</w:t>
      </w:r>
    </w:p>
    <w:p w:rsidR="00DC4671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GGTATATATGCTCCGCGGCCTGCTCATCCAACCAAACTCCACCGCTCCACTCTCCAGCATCCATCTCTCCCAAGTCTCAGCGCAGCAGCTAATAAAACACGCTGCTTACTCCACAGTCGACCGGCTCCCGGCGACACTGCGATCGATCGATGGACGCCGCAGACGCCGCCTCCCCGTGTGATGGGCACAGGACGGTGTGGTCGGAGCCGCCGAAGCGGCCTGCCGGCCGGACCAAGTTCAAGGAGACGCGCCACCCGCTGTACCGCGGCGTGCGGCGCCGGGGCCCCGCAGGCCGGTGGGTGTGCGAGGTGCGCGTGCTCGGGATGAGGGGCTCCAGGCTCTGGCTCGGCACCTTCACCACCGCCGAGATGGCAGCGCGCGCGCACGACGCCGCCGTTCTC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CTCTCTGGCCGCGCCGCCTGTCTGAACTTCGCCGACTCTGCTTGGCGGATGCTCCCCCTCCTCGCCGGCCCGTTCAGCACCGCTAAGGAGATCAAGGATGCCGTCGCCGTCGCCGTCCTGGCGTTCCAAAGACAGCACCCGGTCGCGTCCACGGCGCCAATGTCCCCGGCACGGACAGCCGTTGACGAGAAGGAAGTCGATGGCTCGCCGGCGCCGAGCGCTCTGTTCATGTCCAGCGAGCTGTTGAATGAGCACTGGTTTGGCGGCATGGATGCCGGATCATGCTACTCGGAGGGCATGTTCATAGAGTCGCCGGATACCAGACCGTGGCGGGAAGACCTCGAGCTCGGTGGCGTCCAGACACCGCCATGGAGCTACTTGTTCGACTAAGCAGTTAAAGTATTTGGATGGGTTTTCTGCTTCTGTTCCACCAAATATGGGAGGAAACAGAGGGGAAATTTTTTCCCATATGTCCATACCTGCTCGTTCATTGTGAAAGCCTCTGCTGTCTATTTTCTGGGAGGCTGCATTTGTACTTGATTTTTTTCCTTTCTAGGACATCACTTTGAGTGCTTTTATGTTGTTGTTGTTGAGTTGAATCACTTGAGTGTTCTAGGGAATACAGAATGAGTACTTCTCAGCTATTATGGACCTCAAGCACTCCATGGTCGACATAAGATATTACTTATGAGAAAGAGAACAAGAAAATACACATTAAAGAACTTTCGGCGTCACAGCTTGACAATGATGGA</w:t>
      </w:r>
    </w:p>
    <w:p w:rsidR="00DC467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CCGCAGACGCCGCCTCCCCGTGTGATGGGCACAGGACGGTGTGGTCGGAGCCGCCGAAGCGGCCTGCCGGCCGGACCAAGTTCAAGGAGACGCGCCACCCGCTGTACCGCGGCGTGCGGCGCCGGGGCCCCGCAGGCCGGTGGGTGTGCGAGGTGCGCGTGCTCGGGATGAGGGGCTCCAGGCTCTGGCTCGGCACCTTCACCACCGCCGAGATGGCAGCGCGCGCGCACGACGCCGCCGTTCTCGCGCTCTCTGGCCGCGCCGCCTGTCTGAACTTCGCCGACTCTGCTTGGCGGATGCTCCCCCTCCTCGCCGGCCCGTTCAGCACCGCTAAGGAGATCAAGGATGCCGTCGCCGTCGCCGTCCTGGCGTTCCAAAGACAGCACCCGGTCGCGTCCACGGCGCCAATGTCCCCGGCACGGACAGCCGTTGACGAGAAGGAAGTCGATGGCTCGCCGGCGCCGAGCGCTCTGTTCATGTCCAGCGAGCTGTTGAATGAGCACTGGTTTGGCGGCATGGATGCCGGATCATGCTACTCGGAGGGCATGTTCATAGAGTCGCCGGATACCAGACCGTGGCGGGAAGACCTCGAGCTCGGTGGCGTCCAGACACCGCCATGGAGCTACTTGTTCGACTAA</w:t>
      </w:r>
    </w:p>
    <w:p w:rsidR="00DC4671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DC4671" w:rsidRPr="00337AEF" w:rsidRDefault="00DC467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CCCTTCTCTCTCCTCTTCTCTTTCATCCAACTCAGCAAAAATACAGTATTTTAATCCTTACAGCCTGCTGACTGCCTGCTAACTGTACCTTGAAGCTACCGTTGCCCTGGATCTTTTGCCGATTTCTTTGTCACAAAATTCTATGCCGCTATAAGCGAGTCCAGCTGTCCTTTTCATTCGCTCACTCACTGAACAGTGGGTGAGTGTGAGTGTGAGGAAGCAGGCGCTGCGCTCTCATGCCACGCGCCTGGTGGCACGTTACGTCGCGCTCTGGGCCTCCTTCGTTGATGCTGTGGCCAGCACAGCAGGGCTCCGAAAGATATGCCAAGATGCTTATTTTATTCATTAATTTCCCACAAAAGATGCTTGGATGTGAAGTGTGGCCTCAACTAAGATACTTGTTGTTCGACGGAAGGAAAGAAAAAGATCTAGTGCTAGTATACTATGCTTGTCCTTGCATGTCGTGCAAATTATGTGGCCAGATGTTGCTCCACGTAGTCGTTCAAGCTAATGTCACTGAGCGCGTGACCGCACCACCCCGCGCTAATCTTCTTCCGCGCCACGGCGGGCGCCGGGTATATATGCTCCGCGGCCTGCTCATCCAACCAAACTCCACCGCTCCACTCTCCAGCATCCATCTCTCCCAAGTCTCAGCGCAGCAGCTAATAAAACACGCTGCTTACTCCACAGTCGACCGGCTCCCGGCGACACTGCGATCGATCGATGGACGCCGCAGACGCCGCCTCCCCGTGTGATGGGCACAGGACGGTGTGGTCGGAGCCGCCGAAGCGGCCTGCCGGCCGGACCAAGTTCAAGGAGACGCGCCACCCGCTGTACCGCGGCGTGCGGCGCCGGGGCCCCGCAGGCCGGTGGGTGTGCGAGGTGCGCGTGCTCGGGATGAGGGGCTCCAGGCTCTGGCTCGGCACCTTCACCACCGCCGAGATGGCAGCGCGCGCGCACGACGCCGCCGTTCTCGCGCTCTCTGGCCGCGCCGCCTGTCTGAACTTCGCCGACTCTGCTTGGCGGATGCTCCCCCTCCTCGCCGGCCCGTTCAGCACCGCTAAGGAGATCAAGGATGCCGTCGCCGTCGCCGTCCTGGCGTTCCAAAGACAGCACCCGGTCGCGTCCACGGCGCCAATGTCCCCGGCACGGACAGCCGTTGACGAGAAGGAAGTCGATGGCTCGCCGGCGCCGAGCGCTCTGTTCATGTCCAGCGAGCTGTTGAATGAGCACTGGTTTGGCGGCATGGATGCCGGATCATGCTACTCGGAGGGCATGTTCATAGAGTCGCCGGATACCAGACCGTGGCGGGAAGACCTCGAGCTCGGTGGCGTCCAGACACCGCCATGGAGCTACTTGTTCGACTAAGCAGTTAAAGTATTTGGATGGGTTTTCTGCTTCTGTTCCACCAAATATGGGAGGAAACAGAGGGGAAATTTTTTCCCATATGTCCATACCTGCTCGTTCATTGTGAAAGCCTCTGCTGTCTATTTTCTGGGAGGCTGCATTTGTACTTGATTTTTTTCCTTTCTAGGACATCACTTTGAGTGCTTTTATGTTGTTGTTGTTGAGTTGAATCACTTGAGTGTTCTAGGGAATACAGAATGAGTACTTCTCAGCTATTATGGACCTCAAGCACTCCATGGTCGACATAAGATATTACTTATGAGAAAGAGAACAAGAAAATACACATTAAAGAACTTTCGGCGTCACAGCTTGACAATGATGGA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1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MDVADIASPSGQQKQQGHRTVSSEPPKRPAGRTKFHETRHPLYRGVRRRGRVGQWVCEVRVPGIKGSRLWLGTFTNPEMAARAHDAAVLALSGRAACLNFADSAWRMRPVLATTGSFGFSSTREIKLAVAVAVVAFQQQQIILPVACPSPEAPASPSAALFYISSGDLLELDEEQWFGGMDAGSYYASLAQGMLVAPPDERARPENREHSGVETPIPLWSYLFDC</w:t>
      </w:r>
    </w:p>
    <w:p w:rsidR="007530A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5F35B7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TTAAACAACACCACCGCTAAGTCCTCCGGCGCTTCTCCACACACAGCAACTTACTCAACCACGCACTCCAGTCAAGCGTCTCCACTAACACTAGCTAGCTCTAGAAATGGACGTCGCCGACATCGCCTCCCCGTCCGGCCAGCAGAAGCAGCAGGGGCACAGGACGGTGTCGTCGGAGCCGCCGAAGCGGCCCGCGGGGCGGACCAAGTTCCACGAGACGCGCCACCCGCTGTACCGCGGCGTGCGGCGCCGGGGCCGGGTCGGGCAGTGGGTGTGCGAGGTGCGCGTGCCCGGGATCAAGGGCTCCAGGCTCTGGCTCGGGACCTTCACCAACCCCGAGATGGCCGCGCGTGCCCACGACGCCGCGGTGCTCGCGCTCTCCGGCCGCGCCGCCTGCCTCAACTTCGCCGACTCCGCGTGGCGGATGCGGCCAGTGCTCGCGACCACCGGGTCGTTTGGCTTCAGCAGCACGCGGGAGATCAAGCTTGCCGTCGCCGTAGCCGTCGTCGCGTTCCAGCAGCAGCAGATTATTCTTCCAGTAGCGTGTCCATCGCCGGAGGCGCCCGCCAGCCCGAGCGCCGCTCTGTTTTACATCTCGTCCGGCGACCTGTTGGAGCTCGACGAGGAGCAGTGGTTTGGCGGCATGGACGCCGGGTCGTACTACGCGAGCTTGGCGCAGGGGATGCTCGTGGCGCCGCCGGACGAAAGAGCGAGGCCAGAGAACCGCGAGCACAGCGGCGTCGAGACACCAATACCACTATGGAGCTATTTGTTCGACTGCTAA</w:t>
      </w:r>
    </w:p>
    <w:p w:rsidR="007530A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TCGCCGACATCGCCTCCCCGTCCGGCCAGCAGAAGCAGCAGGGGCACAGGACGGTGTCGTCGGAGCCGCCGAAGCGGCCCGCGGGGCGGACCAAGTTCCACGAGACGCGCCACCCGCTGTACCGCGGCGTGCGGCGCCGGGGCCGGGTCGGGCAGTGGGTGTGCGAGGTGCGCGTGCCCGGGATCAAGGGCTCCAGGCTCTGGCTCGGGACCTTCACCAACCCCGAGATGGCCGCGCGTGCCCACGACGCCGCGGTGCTCGCGCTCTCCGGCCGCGCCGCCTGCCTCAACTTCGCCGACTCCGCGTGGCGGATGCGGCCAGTGCTCGCGACCACCGGGTCGTTTGGCTTCAGCAGCACGCGGGAGATCAAGCTTGCCGTCGCCGTAGCCGTCGTCGCGTTCCAGCAGCAGCAGATTATTCTTCCAGTAGCGTGTCCATCGCCGGAGGCGCCCGCCAGCCCGAGCGCCGCTCTGTTTTACATCTCGTCCGGCGACCTGTTGGAGCTCGACGAGGAGCAGTGGTTTGGCGGCATGGACGCCGGGTCGTACTACGCGAGCTTGGCGCAGGGGATGCTCGTGGCGCCGCCGGACGAAAGAGCGAGGCCAGAGAACCGCGAGCACAGCGGCGTCGAGACACCAATACCACTATGGAGCTATTTGTTCGACTGCTAA</w:t>
      </w:r>
    </w:p>
    <w:p w:rsidR="007530A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7530A4" w:rsidRPr="00337AEF" w:rsidRDefault="007530A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CCCTTCTCTCTCCTCTTCTCTCACATCCAACTCAGCAAAATATAATATTTTAATTCTTACAGCCTGCTGGCTGTACTTTATTGTACTTGCTCTTAGAAGAGTGTACTACTTTGTTATTATATGACCCACATTTTATTTTCATAAAGTGTCTAGAAGCATGTGCTAGAGCTGACTAATAACTAAGAGTCCGCTTACCTTCTCTTCTTTTCTCTTTCCTACAACTAAACAAAAATACAATACTTTATTTTTTATAACCAACTGACTAAACTCTATTGTATTTGATGATATGGTACATGCTTTCAGTTTCTTCCGGCCAATAGTGCTGGCGGTTGGCGTGTCCTTTTCGTGACCATAAGAGGCAAGCATAGACACAACACTGAGGTGGTGTTTCTTTTCAAAAGACTAGACTTTTTTTTAGTCCCAAGGACTAAAGAAAAAAGTCCTTTTAATAAAGTGTTTTTCTAGTTCATTAAGGAAAAGTTTCTCCTGTTTCTTTACTCATGGACTAAAAGAGACTTTTTAGTCTATTACTTAGGTAAAGAAACACTACTTGACTGGGCGATACATCTGTGGTCTGCTCGAGGTAAAGCTGCCGATCTCATGTCAAAATCCTTGTAGCTACGCGAGGGGGTCGCTCACCCAGTGGACGCCGCTGAGTGTGATGAAACAGGTCGCTCTCTGGGCCTCCTTTCTGAATCCTATGGCCCACAGGTCTCTCTCTGGGCCTCCTTCCTGAATCCTATGGCCAAGTGGGCATGACGCCCCCACGATATTTCTTCCTCTTCTTGTGGCAACCAAGCTGCCAACACGCCAAGAATGAGTGAGATATTTCAGTGGCCAGTGCTCACTGTGCTTCGGAAGGCGCAGTGATGTTTGCCCAAAAATAGAATGGAAGCCCCCTAAAATACACACCCGGGTAGTCGCCGCGCTCTCGCGCTATATATGCTTTGCCCCGCCGCAGCCCCTTCTTCTCAGTTAAACAACACCACCGCTAAGTCCTCCGGCGCTTCTCCACACACAGCAACTTACTCAACCACGCACTCCAGTCAAGCGTCTCCACTAACACTAGCTAGCTCTAGAAATGGACGTCGCCGACATCGCCTCCCCGTCCGGCCAGCAGAAGCAGCAGGGGCACAGGACGGTGTCGTCGGAGCCGCCGAAGCGGCCCGCGGGGCGGACCAAGTTCCACGAGACGCGCCACCCGCTGTACCGCGGCGTGCGGCGCCGGGGCCGGGTCGGGCAGTGGGTGTGCGAGGTGCGCGTGCCCGGGATCAAGGGCTCCAGGCTCTGGCTCGGGACCTTCACCAACCCCGAGATGGCCGCGCGTGCCCACGACGCCGCGGTGCTCGCGCTCTCCGGCCGCGCCGCCTGCCTCAACTTCGCCGACTCCGCGTGGCGGATGCGGCCAGTGCTCGCGACCACCGGGTCGTTTGGCTTCAGCAGCACGCGGGAGATCAAGCTTGCCGTCGCCGTAGCCGTCGTCGCGTTCCAGCAGCAGCAGATTATTCTTCCAGTAGCGTGTCCATCGCCGGAGGCGCCCGCCAGCCCGAGCGCCGCTCT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TTACATCTCGTCCGGCGACCTGTTGGAGCTCGACGAGGAGCAGTGGTTTGGCGGCATGGACGCCGGGTCGTACTACGCGAGCTTGGCGCAGGGGATGCTCGTGGCGCCGCCGGACGAAAGAGCGAGGCCAGAGAACCGCGAGCACAGCGGCGTCGAGACACCAATACCACTATGGAGCTATTTGTTCGACTGCTAATTTAGCACGCAGTGTAAAGTTGTTTACATAGTTGTGTTGTGTTCCTCTTTTTTTTTTTTTAGAAAAGGAGGATCTCATCCGATTCAATTGTGCTAAGTTAAACTTTGAGTTTGTGTTATGCTCAAAAATGCTACACCTACAAACACTTCTATCGTAAGCTCACTTAAAACAGTTATTTCCTTCCCT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1.1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51" w:name="OLE_LINK9"/>
      <w:bookmarkStart w:id="52" w:name="OLE_LINK10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B386E" w:rsidRPr="00337AEF" w:rsidRDefault="00BB386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SNPIQTDVAGIASPSGQQEQQGHRTVSSEPPKRPAGRTKFHETRHPLYRGVRRRGRVGQWVCEVRVPGIKGSRLWLGTFNTAEMAARAHDAAALALSGRAACLNFADSAWRMLPVLAAGSFGFDSAREVKAAVAVAVVAFQRRQIIPVAVAVVALQKQQVPVAVAVVTLQQKQQQVPVAVAVVALQQQQVPVAVAVVALQQLQVPVAVAVVALQEQQIILPVACLAPEFYMSSGDLLELDEEQWFGGMDAGSYYASLAQGMLVAPPDERARPEHGEQTGVQTPLWSCLFD</w:t>
      </w:r>
    </w:p>
    <w:bookmarkEnd w:id="51"/>
    <w:bookmarkEnd w:id="52"/>
    <w:p w:rsidR="00EC2CA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BB386E" w:rsidRPr="00337AEF" w:rsidRDefault="00EC2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CGAATCCGATTCAGACGGACGTCGCCGGCATCGCCTCCCCGTCCGGCCAGCAGGAGCAGCAGGGGCACCGGACGGTGTCGTCGGAGCCGCCGAAGCGGCCCGCGGGGCGCACCAAGTTCCACGAGACGCGCCACCCTCTGTACCGCGGCGTGCGCCGCCGCGGCCGCGTCGGGCAGTGGGTGTGCGAGGTGCGCGTGCCCGGGATCAAGGGCTCCAGGCTCTGGCTCGGCACCTTCAACACGGCCGAGATGGCCGCCCGCGCGCACGACGCCGCCGCGCTCGCGCTCTCCGGCCGCGCCGCCTGCCTCAACTTCGCCGACTCCGCCTGGCGGATGCTGCCCGTGCTCGCGGCCGGGTCGTTCGGCTTCGACAGCGCGCGGGAGGTCAAGGCCGCCGTCGCCGTCGCCGTCGTGGCGTTCCAGCGGAGGCAGATTATTCCAGTCGCCGTCGCCGTCGTGGCGCTCCAGAAGCAGCAGGTTCCGGTCGCTGTCGCCGTCGTGACGCTCCAGCAGAAGCAGCAGCAGGTCCCGGTCGCCGTCGCCGTCGTGGCGCTCCAGCAGCAGCAGGTCCCGGTCGCCGTCGCCGTCGTGGCGCTCCAGCAGCTGCAGGTTCCGGTCGCCGTCGCCGTCGTGGCGCTCCAGGAGCAGCAGATTATTCTACCAGTCGCGTGCCTGGCGCCGGAGTTCTACATGTCTTCAGGCGACCTGCTGGAGCTCGACGAGGAGCAGTGGTTCGGCGGAATGGACGCCGGGTCGTACTACGCGAGCTTGGCGCAGGGGATGCTCGTGGCGCCGCCGGACGAAAGAGCGAGGCCGGAGCACGGCGAGCAGACCGGCGTCCAGACGCCGCTATGGAGCTGCTTGTTCGACTAATTTAGCACTACTGTCAACATGTAGATAGTTGCGTTCTTCCAGATTTGGGAGGAAAGAGAGTAGGCAGTTGGTACTACTTTTGGGGAAAAGGGGCTAGATTGCTTAATTCAACAATTGGTACTGAACTCGATTGTGTATCGTGCACTCCATGAATCGAAATCAAGGATTTTTGGGAGAAG</w:t>
      </w:r>
    </w:p>
    <w:p w:rsidR="00EC2CA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  <w:r w:rsidR="00EC2CA6" w:rsidRPr="00337AEF">
        <w:rPr>
          <w:rFonts w:ascii="Times New Roman" w:hAnsi="Times New Roman" w:cs="Times New Roman"/>
          <w:sz w:val="15"/>
          <w:szCs w:val="15"/>
        </w:rPr>
        <w:br/>
        <w:t>ATGTCGAATCCGATTCAGACGGACGTCGCCGGCATCGCCTCCCCGTCCGGCCAGCAGGAGCAGCAGGGGCACCGGACGGTGTCGTCGGAGCCGCCGAAGCGGCCCGCGGGGCGCACCAAGTTCCACGAGACGCGCCACCCTCTGTACCGCGGCGTGCGCCGCCGCGGCCGCGTCGGGCAGTGGGTGTGCGAGGTGCGCGTGCCCGGGATCAAGGGCTCCAGGCTCTGGCTCGGCACCTTCAACACGGCCGAGATGGCCGCCCGCGCGCACGACGCCGCCGCGCTCGCGCTCTCCGGCCGCGCCGCCTGCCTCAACTTCGCCGACTCCGCCTGGCGGATGCTGCCCGTGCTCGCGGCCGGGTCGTTCGGCTTCGACAGCGCGCGGGAGGTCAAGGCCGCCGTCGCCGTCGCCGTCGTGGCGTTCCAGCGGAGGCAGATTATTCCAGTCGCCGTCGCCGTCGTGGCGCTCCAGAAGCAGCAGGTTCCGGTCGCTGTCGCCGTCGTGACGCTCCAGCAGAAGCAGCAGCAGGTCCCGGTCGCCGTCGCCGTCGTGGCGCTCCAGCAGCAGCAGGTCCCGGTCGCCGTCGCCGTCGTGGCGCTCCAGCAGCTGCAGGTTCCGGTCGCCGTCGCCGTCGTGGCGCTCCAGGAGCAGCAGATTATTCTACCAGTCGCGTGCCTGGCGCCGGAGTTCTACATGTCTTCAGGCGACCTGCTGGAGCTCGACGAGGAGCAGTGGTTCGGCGGAATGGACGCCGGGTCGTACTACGCGAGCTTGGCGCAGGGGATGCTCGTGGCGCCGCCGGACGAAAGAGCGAGGCCGGAGCACGGCGAGCAGACCGGCGTCCAGACGCCGCTATGGAGCTGCTTGTTCGACTAA</w:t>
      </w:r>
    </w:p>
    <w:p w:rsidR="004C622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C622A" w:rsidRPr="00337AEF" w:rsidRDefault="006F49D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ACGCATGTCAAAATCCTCGTCGCGAGCTCACTCAAGTGGAGGCAGGTGAGTGTGAGGAGGAAGCAGCTGCCTGTTTTGTCTGTGCCTGTTTCCTCAATTGTTGATCATATGGCCAAGTGGCAAGCTGCTAGGATATTTCTGCCTTCTTTGGGCAACAATGATGACGGAATGACGGGCCACTTTAGTTATGTGTATGTATATTTAATTACGTTGTCGATTTGTTCCGGGGCCTGGTGATTATTTCTTCCCCGGTGCCTTTTCCTCTATAAAATCACTGATGCCAGGATGACAAAGAGGTGACGTGTGCACTTTAGACACACGTATTTGGTTCCATGGACGATCGTTCACCTCGAAAATGATCTTGTCCTGGTCTTCGATGTGACTTGTATACTTGTATGTCGTGCG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ACGCAAAACACTACGCAGCTATGTGCCTGGGAACACTTAGAAAATGTATTTTTCTAGATGCGAAAGTGTGCATAAAACACAAAATGAACTCGTAACATAAATTGAAACAAATATGGGAACTGTTAGCATCCATAGATGGATTTATAATAATCATCCACCACCTTTTTAGCCGTTCGATGTATACGCGCGTACCGTCCGATCACCAGCTTGATCGTCTTCGTCCACCACCTAAAATCCCGAAACATCGCTTCAGTTGCAGAAAAAAGCACGCTGCTATGCGTCCGACTGACGGATTAAAAAGTGACTGACGGATCTTTTGCAACATAGATTATGTTGCAATTTTTTTTTGCAACAAAGAGCATGTTGCGAAAATGTCCGTATATTTTTTCGCGATAGGATTTGTTATAGAATATTTTCTGCAACAAGGATCGTGTTGCANNNNNTTTTGTAACAAAGGTCATGTTGCAAAAAACTTTTGCAACGTAGGTCAGGCCGTAGAAAACTTTTGCAACAAAAGATATTTGTTTTAATTTTTTGAAACATAGACCAAGTTGCGGAAACTCGTCATTACGTCTATTTGCACTAGCTACGTCGCTGTTAATCGCAACAACGTCGTTGTTGCAGGAACTCTGCGGATTTGCTCGAGGGATGGGGCTCGAGCTCGGGGCCAAACCAAAGAGCAGACATAGGGCGTCGGAGTCTAGGACGTTTGCATTGGCACCACCGAAGTTGGTTTTGTCCAACACAGAACACGCATCTGGTGGGAGAGGCGGTGGACGCGGTCGTTGAAATCCACCGGTTGATGAGAATAGTTTTCCAACAAATATGCATCTTAAATATGTCTTGTGCACACTTTTTTCGCTTCATCTGAATCGGAAAGACCAAAAAAAAAAAGGCATTGTTACTTCTTCGAACCATAATTTGGTTGACTGCATGAAACCGTGACTTGCTTGACTAGTTTAACATCTGGATCATGGTTATCAGGAACGCGATTCTGTTACACGATTCTACGATTTTTCAAACTAACCTTCGAATTATACAATTTTGGTTAGCTTCAAGCCTTCAATGTCACCACCAAAAGTCGTCAGTCACGGTCCGCCATCACCCACGACACCTAGCCCCGCCAGTGAACACCACACGACGATAAACCACCAAAAGTTGTGTTCATTCGCGGATGGCATGCTTTGTTTCCCCCCTTTGCACAACAAAGAAAAATAAAAGGACACTAGTTCGTTGTGGTGAATACGAGTATTTGTGAGCTACTAGTATGTTCAAACAAAGGCCACCACCCATCACATATGTCATCCAGCCAAAGCTTGAAAGGTAACCAAGGGATGCGCGCAGCGGAAACGATAGTAAAACAAAGGGTGGCGCGCCATGAAGCTGCCGTGTGTTCCGGCGCAAGTGTCACCGTGACTGTGACATACACGTACTACCTCTCCGCCACTTGCCATTTCCAGGAAGCCACCGCCTGCCTTTGCCTACTTATGCTCCCCCGTCTCCTCAAACAAGCTCCACCGATCTCGATCGAAACCTCTCACCACAGCCGCTGATTCTTCCAGTACAAAAACTACTCCACACCTCTCACGAGC</w:t>
      </w:r>
      <w:r w:rsidR="004C622A" w:rsidRPr="00337AEF">
        <w:rPr>
          <w:rFonts w:ascii="Times New Roman" w:hAnsi="Times New Roman" w:cs="Times New Roman"/>
          <w:kern w:val="0"/>
          <w:sz w:val="15"/>
          <w:szCs w:val="15"/>
        </w:rPr>
        <w:t>ATGTCGAATCCGATTCAGACGGACGTCGCCGGCATCGCCTCCCCGTCCGGCCAGCAGGAGCAGCAGGGGCACCGGACGGTGTCGTCGGAGCCGCCGAAGCGGCCCGCGGGGCGCACCAAGTTCCACGAGACGCGCCACCCTCTGTACCGCGGCGTGCGCCGCCGCGGCCGCGTCGGGCAGTGGGTGTGCGAGGTGCGCGTGCCCGGGATCAAGGGCTCCAGGCTCTGGCTCGGCACCTTCAACACGGCCGAGATGGCCGCCCGCGCGCACGACGCCGCCGCGCTCGCGCTCTCCGGCCGCGCCGCCTGCCTCAACTTCGCCGACTCCGCCTGGCGGATGCTGCCCGTGCTCGCGGCCGGGTCGTTCGGCTTCGACAGCGCGCGGGAGGTCAAGGCCGCCGTCGCCGTCGCCGTCGTGGCGTTCCAGCGGAGGCAGATTATTCCAGTCGCCGTCGCCGTCGTGGCGCTCCAGAAGCAGCAGGTTCCGGTCGCTGTCGCCGTCGTGACGCTCCAGCAGAAGCAGCAGCAGGTCCCGGTCGCCGTCGCCGTCTCGGCGCTCCAGCAGCAGCAGGTCCCGGTCGCCGTCGCCGTCGTGGCGCTCCAGCAGCTGCAGGTTCCGGTCGCCGTCGCCGTCGTGGCGCTCCAGGAGCAGCAGATTATTCTACCAGTCGCGTGCCTGGCGCCGGAGTTCTACATGTCTTCAGGCGACCTGCTGGAGCTCGACGAGGAGCAGTGGTTCGGCGGAATGGACGCCGGGTCGTACTACGCGAGCTTGGCGCAGGGGATGCTCGTGGCGCCGCCGGACGAAAGAGCGAGGCCGGAGCACGGCGAGCAGACCGGCGTCCAGACGCCGCTATGGAGCTGCTTGTTCAACTAATTTAGCACTACTGTCAACATGTAGATAGTTGCGTTCTTCCAGATTTGGGAGGAAAGAGAGTAGGCAGTTGGTACTACTTTTGGGGAAAAGGGGCTAGATTGCTTAATTCAACAATTGGTACTGAACTCGATTGTGTATCGTGCACTCCATGAATCGAAATCAAGGATTTTTGGGAGAAGAAAAACAGACACATCAAAGGACTTCAGTGTTGGTTGACAACCTGTGAAAATGATTGATTTGGACAGTTTTGCAAATCGTTCTCTTGCGACGATCCGCTAACGCTCCCTCGGATGCACCATTCCCATCACTTGCGTCAGACAAAGTGGTTTTTCGTGGGCGACGGTGTTGTGGATCTTGCGGTGAACTTGGTATGGGTAGTTCGTCGTTTTTGGCTTTTCCTCCTTGACGATTGTGCCGTCTCTTTCGTTTAGAGCGTTTTATACCTTTAGGTGCGTGTCGTCGCGTTTTAAATAATGTATTCTATAGTCAGATATTTTAAATTAAAAACTTTAAACTCATATTATTATATGTAGCATAAACTTAATGTAAATGAAGCTCGTCCAGCTCCATCGTGTCCATGTACGTCGGCCGACAGCGTCCCCTGTAGTGTCGGTCCGGTCGCCGGCAAGGTATAATAGGATACGGGACACTGGTCGGTTCACGGAAGTCAAGCTCCCGACGTCTCGCATGCCCTACTCTTCCTCGTCGGAGCCCGTAACCCGGACGGTGCCGGTAGACGTCAGCTCGATGATGGATCCTTCCTGAAAGGAGATGATGTCCACCACGATGCGGTCGCGGCGCCCGCACCCGTGCATTATACGGGGCGCTGGAGAGTGTGACTCCATCTCTCGAACGTCCACTGCCGCGAGGGCCTTCGCCGCCTCCCGCGCGGGATGAGCTCGTGGTCGATGGATCTGGAGGTAAAGGACTCGGATTCGTTGCCCGCCATGCTAGAGAAGGCTGGAGATCGCCGGAGGCGAGCTTTGATGGCGGATGGGAGTGGAGTGAAGTGGCTAGGGATTTGGTCCGATGAGCGGATGAAGACGGATATATGTAGGGTCGATACGGGCCATGCCGACGTGGC</w:t>
      </w:r>
      <w:r w:rsidR="004C622A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GGCGTGCTCGGGCGCGCCCGGGCTCCCCCATATCCATTTCATATTTGGGGTTGGATATGAGTGGTGTCGGTCAGCCCGGGCGTTTGAGTCCCGTTTGAGGCGCCCGGTTAGGTTAAAATTTTGCTTTTCTGCTTGGCTCCTAGGGGAAGTTAGATTG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QPKKKFRGVRQRHWGSWVSEIRHPLLKRRVWLGTFETAEEAARAYDEAAVLMSGRNAKTNFPVQRSSTGDPAPAATRDVRGGSSSSSTSNLSQVLSAKLRKCCKAPSPSLTCLRLDTEKSHIGVWQKRAGARADSNWVMTVELNKGAGPSGDAVAQSTVSATTASSPASTMDDEERLTLQMIEELLSRSGPASPSHGEEGSFVV</w:t>
      </w:r>
    </w:p>
    <w:p w:rsidR="004C622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C5512" w:rsidRPr="00337AEF" w:rsidRDefault="004C622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GTAGGGACGTCCACGACCTAGTTAGTACTACTCTTGCCGTGCATTGTCAGGGCATCTATCCCGTTTGGGCAAAATTAATTTATGGACAGTAAAGTTAAGAGCGGCAAGATGTTCACAAATCTGAAGTTACTGCCATGAACTTTCAGGCTGCATGAAAAAGATCGAAAAAAGGCATAATTTATATGTGGAATACTTTGATGGAATTTGGAAAGTCTTGCAACCAAGCATGACGATCATAACACAGCAGTCAAGAGTCAACAATATGTCAGGAGATATAACTTTTAAATTTTCCATCAAGCAAAGGAAACATGAGCACGCGCCATCGTCGTCACCAGGCTGTACATGGAGCTAACCTTGGACAAGCTTAAATGCGAACCAGCTCCAAGCAAGCGATCCCAGAGCCAAAAATATCGGAGCAAAGGGAAGCTTGACAACTCCCCAGCAAGTCTTACTCAAAACCGCTCTATCAAGCCTAAAAGCAATCTATCTACACTCGCTTAAAAGCAACACTTTGTTGCACACTTGAACCCCCACAGTCCACGGCTCAAACAAGACTGGGTGTTGAAAGATGAAGAGGGGTTCCAAATGAAGCAAAAGAGCACTCAAAGAGGCCATCGCACACAAACCACAAAATACCCCGAAAACGCTAGTTTCCCAACACAAGTCTTACCATATTAACGATCCAAACAGAACAGAAGTCTTGACATATCAGTCTTTGCAGTTAAGTGCCAAGGGCCATGCGTCCCATGGCACTCAAACACATGATTGGATTGGCCATCTGGACCACGGCCATTAGCTGCAAAAGAACCAAGATGGCGAGCTCTCTTTCTGTATCTGGCTCGGTTTTACTTGCAACTTTGTCCTGGTTTGTAACATTATTGTAACTTTCATTAATTCGTTTAGCTCAAGGCTTCTGGTGAACAGCTGTTGGTACCTGACCTGTTGGGCCTTTAACATAATAATAAAAATAATAATAATAATAATAATCTCTGGATCTGATCTTTGAGAAGAAGGGGAAAACATGGCTGGTTGTAGGAGCTTAGGTGAATCAACTCTGCAAGTGCCAGGGCTGCCCAGCCCCACAATTAAATGTGGCTGGCCACGAGTGTAGGTGAGCGTGTTTATTACCGCTGTACCAGCAGGGAAGGTGGTTATGCCATGCATCTACTCAGTTCACCGACAGTCCACCCCTGCGGACCCCCTTCAGACTTCCGTTGCGCCTCCCCCGCTCTTCCGCCTCGGCACACGACTGCCATACTGGTGGTCGTACTAAGTGACTCCAGCAGCAAGGCACTCACGCTCTCCGGTGCATACCTTCCAATGCTGACCAGTGAAAATTAGACCTAGCACACTCTCTTCTGTGAGGGGGTGCGTGTGACACTGTGCCGCGTACTATTTGACTACCTACGCATCTAACCACATTTAACACGGCAGTGCAGAGGCAAGTACAGGCTGGGCAGCTTATATTCATCACTCGGACCAGAGCTCTCCTCCCCACCACCCACAACACCTTGGCGGACTCAGAGGCTCGTTCCCGCGTCTGTGGACGACAGACGGAACAAATGGTGCAACCCAAGAAGAAGTTCCGTGGAGTCAGGCAGCGCCACTGGGGCTCCTGGGTCTCCGAGATCAGACACCCCCTCCTTAAGAGGAGGGTGTGGCTTGGTACCTTTGAAACCGCTGAAGAGGCCGCACGGGCCTATGACGAGGCTGCCGTTCTGATGAGCGGACGCAATGCCAAGACCAACTTCCCCGTGCAGAGGAGCAGCACCGGCGATCCTGCCCCAGCTGCAACCCGGGACGTCCGTGGTGGCAGCTCCTCATCCTCGACAAGCAACCTGTCCCAGGTCCTCAGTGCCAAGCTTCGCAAGTGCTGCAAGGCGCCGTCTCCGTCCCTGACCTGCCTTCGCCTCGACACCGAGAAGTCCCACATTGGCGTCTGGCAGAAGCGCGCAGGGGCCCGCGCCGACTCCAACTGGGTCATGACCGTGGAGCTCAACAAAGGGGCCGGGCCATCTGGCGATGCAGTGGCGCAGTCCACAGTGTCAGCAACCACGGCTTCTTCACCGGCGAGTACAATGGATGACGAGGAGAGGCTCACGCTGCAGATGATCGAGGAGCTGCTGAGCAGGAGCGGTCCAGCTTCGCCTTCACATGGAGAAGAAGGTAGCTTCGTTGTCTGAAAAAGCATGGATGAAACAGCATCGCAACGTCGCCATCCGAGATCAGGATCCCGTAGACTGGTTGGTACGCAAGCAGTTCAGGTTGCTTCAGTAAGATAGTTATATGTCTATAACTCAGTCCAAGTTACAAAAACCTTAAGTTTGCAGTTGTGTGCAGCTATATGTACTTATATTTGTTATTACATACACAGTCACCGTCAAGATACTTTATTACACATCAATGTCAGCTATATAGTATATATAAAGGAAATAAATAGAATGTGTTTTGTGTTACCTCATGCCTTCATTCAACTTCAGACTCCAAACTTGGACTCTTAAGAGAAATCTAAATAACATGATGAAGGTGATATTTGTGAAGAAGACCTCAGCTCTATATGACAACCATTTCTAAGGACCATGGGCTCTAGAGGTTTATGTATACAGAAGAAAGCACCAACTATTTTGTTGTGTTGATGCAATGTGTGTGTGCATTTATTGTGAGGAAAAACATTTATAAGGGATATAAGACAAACCAGCAAACAGCCAAGCACCAATACACCTCAGTAAAAAAAAAATAGATGCAAATTTGTCCACGGAAAAATAAGGTATCAACCGGAGGCTACAACTTGGCATTGTGCCTCAGCTAGCACACTTTTCCATCATCTGCAGTCGTCACGAATTTCCTTCAAAAAAAGGGAGGTGAAATATTTCTGAATATGAGAAGGGTATGTATTTTCAGGAAGCTCTCTTCTGCCAGTTTATGTTAGTAATGTTGTCAACAAC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CATCATGCAATCATATGCTCAACAACGTAGATGTATGAGTACGCATTTTTCATAATCCGAACTAAATCCTAAGAAATCCACTTAGAACTCTCCCAGGCCAAAGAAGTCTTAAGGGTGTGAGTGATCAACCCAACAATGGACCACAGAATAATTATTGGAGGACAGGTGTACAAAAAGACCTTAAGAGTCGTATTTCTCCTCATTCAATGACGAAATGCAATGCACAATAAGTGACAATTAATCATGTTAGGTTAGCTAGGATGAGCCCATGCTATAATGACCAGCAGATCCTTTGCCTTCAGACTAGGAACAACTGATAGCAGCCTTGGAGCTTCAACTAACAATCAAACAAATAGAACACAATCGCTAGACTGATTCAGCTCATGTCAATTATGCACTAAAAAGAAGGCCATCATATAGGGTGAGTTTGTGAAAATAGTTTATGTACCAGTGATGATGACCATTCATCATGGTAAGCCCAAAATGAGCAACTCTTGTCGACTTAGCAAATACAGAACTAGAAGAAACTTAATGGTCAGGGCTTGTTAGATCGGATGCTAACTCAACATTGGCAAGTAAAAGAGTTTATGGGTGTAAAAAGAACAGAAAGACACATCAAGAATGACGAGCAAGGTCCCCACATTCCTTCTTTGTCTTGCCAGACTTCAGAACATGGAGAAATGAGAAGGAATTTATCAGCTTCATGGTTGAGTTTAGAGGTTGGTACAGAGCAGGCATGCTTAAGGGCCCGGTCAGTTAGTTGGTCAGTCATTATAAACAATTGAATCAGAAAAGGAGAAAACAATAACACATATGGAAAAATACTGTCAACCATAGTTTCTGAATACTGAGTTACTAGGTCAGGGAATAAATTGCATTACACAAGTTTGGGTTCTTAAGATAGCTAAGTTGCTTACTTTCTTTATCATATCCCTGCCCGTACCTATATAAAGATGGAAATGTTTGAATGGAGACTGGCTGTCTTTTCACCTACCTTGTCTTACTCGGACCATCAGCAGATGTGTAATACTGGCCTTCAAAATTCCCGAACTCGACCGCCATTGCTGCCACAGTTTCCATCCTCACGGGGATCCTTCAAGCAACAACCAAAAGCTTTCTCCACCTGCTTCTTCAGACTTCAGCCAACTTTTGCAGTCATGTGCGTGTAGTATCATTTCAAAGTCATTCTTCGACCCTTTGCCGCAAGCTACCATGTAGCATCACTACACACCCCTCTTCACTCTTGACGCACAATAACAGAATAAACAACATCAAAGGATCCTGCTCTACAGGGACAGCTCTTAAGAGATTTATATCCTAAGTTGGTCTTTTCCATCTTCTATTTATACAAGGTTGCGAAGTGTCATATACTAATTGCTACTTGCTAAGGTATACTGTATATATTTACAGTCATGGACTTTAACATGCATGTGTATTGGGTAAGTTTGGGGACGCGAATTTGGTGAACATGGTTTCATGCATCCCTTATGAATAGTAAATTTGAAAAAATGCTAGAAAAAAAAATCTGAATTTATTTTTGTCATATACATAGTCAAACAGTATACTCGGGTATGAAGTTTCATGAAAAAATCACATCCGTGGTAATCTGCACAAAAATGGCAAAATCAAAGCTATATTAAAAAACATTGTTTGATGAATAGTATGGTCACAATTGTATTTTCTTCACTAAGAATACCATGGGTGTCAATACATCACAAAACTTCTCACGTGAGTAGAATGGTTGACTAAGTTTCTTACCGCCAAATTTCAATTTAAAAAAATCAGTATTTTTATGAATTTACTATTCACGTGGGTGCGCGTGATACCGTGTTCACCTTTGCATTTTCGGTGAATTTGGTGGCTAATTTCGACCACTCCGTCGTCC</w:t>
      </w:r>
    </w:p>
    <w:p w:rsidR="004C622A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GCAACCCAAGAAGAAGTTCCGTGGAGTCAGGCAGCGCCACTGGGGCTCCTGGGTCTCCGAGATCAGACACCCCCTCCTTAAGAGGAGGGTGTGGCTTGGTACCTTTGAAACCGCTGAAGAGGCCGCACGGGCCTATGACGAGGCTGCCGTTCTGATGAGCGGACGCAATGCCAAGACCAACTTCCCCGTGCAGAGGAGCAGCACCGGCGATCCTGCCCCAGCTGCAACCCGGGACGTCCGTGGTGGCAGCTCCTCATCCTCGACAAGCAACCTGTCCCAGGTCCTCAGTGCCAAGCTTCGCAAGTGCTGCAAGGCGCCGTCTCCGTCCCTGACCTGCCTTCGCCTCGACACCGAGAAGTCCCACATTGGCGTCTGGCAGAAGCGCGCAGGGGCCCGCGCCGACTCCAACTGGGTCATGACCGTGGAGCTCAACAAAGGGGCCGGGCCATCTGGCGATGCAGTGGCGCAGTCCACAGTGTCAGCAACCACGGCTTCTTCACCGGCGAGTACAATGGATGACGAGGAGAGGCTCACGCTGCAGATGATCGAGGAGCTGCTGAGCAGGAGCGGTCCAGCTTCGCCTTCACATGGAGAAGAAGGTAGCTTCGTTGTCTGA</w:t>
      </w:r>
    </w:p>
    <w:p w:rsidR="004C622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C622A" w:rsidRPr="00337AEF" w:rsidRDefault="004C622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ACACTCGAATTTAAGGAGATTTGGTTTGACCAGCTGAGATCCAAAACTCCAAACATTTCTAAAATGAGGTACTACTGCTACTACCACCACATTGTGAAATGGTCCTATTTCCTGGCTAGATGTACTGCTGCCAGTTTGAACTGGTGTGCTGCATGTACTTGCCATGAGGAAAGGGTTGCGTGCGGTGCAGACAGTGTCAGAAGAATAGATCGGTCACAGAAGCTTCCTATCCAGCAAAACCTGACACAGATGTCTGTGGAGCCTGCACATACCTGCTCCTCATTAACTGGGTCGACAGGGGTAACGGACTCCAGCAAGCAAATCCGATTCACTTCCACGCACAAAATAAAACGAAATCTGGGCAGTTGCTTGGTGAAATATGACAATTATTGCAGATCAACTGTTGGGCACTTAAATGTCGATATCACCAGACTGCGTAGGGACGTCCACGACCTAGTTAGTACTACTCTTGCCGTGCATTGTCAGGGCATCTATCCCGTTTGGGCAAAATTAATTTATGGACAGTAAAGTTAAGAGCGGCAAGATGTTCACAAATCTGAAGTTACTGCCATGAACTTTCAGGCTGCATGAAAAAGATCGAAAAAAGGCATAATTTATATGTGGAATACTTTGATGGAATTTGGAAAGTCTTGCAACCAAGCATGACGATCATAACACAGCAGTCAAGAGTCAACAATATGTCAGGAGATATAACTTTTAAATTTTCCATCAAGCAAAGGAAACATGAGCACGCGCCATCGTCGTCACCAGGCTGTACATGGAGCTAACCTTGGACAAGCTTAAATGCGAACCAGCTCCAAGCAAGCGATCCCAGAGCCAAAAATATCGGAGCAAAGGGAAGCTTGACAACTCCCCAGCAAGTCTTACTCAAAACC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TATCAAGCCTAAAAGCAATCTATCTACACTCGCTTAAAAGCAACACTTTGTTGCACACTTGAACCCCCACAGTCCACGGCTCAAACAAGACTGGGTGTTGAAAGATGAAGAGGGGTTCCAAATGAAGCAAAAGAGCACTCAAAGAGGCCATCGCACACAAACCACAAAATACCCCGAAAACGCTAGTTTCCCAACACAAGTCTTACCATATTAACGATCCAAACAGAACAGAAGTCTTGACATATCAGTCTTTGCAGTTAAGTGCCAAGGGCCATGCGTCCCATGGCACTCAAACACATGATTGGATTGGCCATCTGGACCACGGCCATTAGCTGCAAAAGAACCAAGATGGCGAGCTCTCTTTCTGTATCTGGCTCGGTTTTACTTGCAACTTTGTCCTGGTTTGTAACATTATTGTAACTTTCATTAATTCGTTTAGCTCAAGGCTTCTGGTGAACAGCTGTTGGTACCTGACCTGTTGGGCCTTTAACATAATAATAAAAATAATAATAATAATAATAATCTCTGGATCTGATCTTTGAGAAGAAGGGGAAAACATGGCTGGTTGTAGGAGCTTAGGTGAATCAACTCTGCAAGTGCCAGGGCTGCCCAGCCCCACAATTAAATGTGGCTGGCCACGAGTGTAGGTGAGCGTGTTTATTACCGCTGTACCAGCAGGGAAGGTGGTTATGCCATGCATCTACTCAGTTCACCGACAGTCCACCCCTGCGGACCCCCTTCAGACTTCCGTTGCGCCTCCCCCGCTCTTCCGCCTCGGCACACGACTGCCATACTGGTGGTCGTACTAAGTGACTCCAGCAGCAAGGCACTCACGCTCTCCGGTGCATACCTTCCAATGCTGACCAGTGAAAATTAGACCTAGCACACTCTCTTCTGTGAGGGGGTGCGTGTGACACTGTGCCGCGTACTATTTGACTACCTACGCATCTAACCACATTTAACACGGCAGTGCAGAGGCAAGTACAGGCTGGGCAGCTTATATTCATCACTCGGACCAGAGCTCTCCTCCCCACCACCCACAACACCTTGGCGGACTCAGAGGCTCGTTCCCGCGTCTGTGGACGACAGACGGAACAAATGGTGCAACCCAAGAAGAAGTTCCGTGGAGTCAGGCAGCGCCACTGGGGCTCCTGGGTCTCCGAGATCAGACACCCCCTCCTGTAAGCCCCTCCCCTCCTTTCTAGCCTCCTTCCATTCCCGCCAAGTTAGTGGTTTCTTCGCCGGTTTACAAGATTCAAACTAACAGCATGCGTGTCTTTTGTGAAGTAAGAGGAGGGTGTGGCTTGGTACCTTTGAAACCGCTGAAGAGGCCGCACGGGCCTATGACGAGGCTGCCGTTCTGATGAGCGGACGCAATGCCAAGACCAACTTCCCCGTGCAGAGGAGCAGCACCGGCGATCCTGCCCCAGCTGCAACCCGGGACGTCCGTGGTGGCAGCTCCTCATCCTCGACAAGCAACCTGTCCCAGGTCCTCAGTGCCAAGCTTCGCAAGTGCTGCAAGGCGCCGTCTCCGTCCCTGACCTGCCTTCGCCTCGACACCGAGAAGTCCCACATTGGCGTCTGGCAGAAGCGCGCAGGGGCCCGCGCCGACTCCAACTGGGTCATGACCGTGGAGCTCAACAAAGGGGCCGGGCCATCTGGCGATGCAGTGGCGCAGTCCACAGTGTCAGCAACCACGGCTTCTTCACCGGCGAGTACAATGGATGACGAGGAGAGGCTCACGCTGCAGATGATCGAGGAGCTGCTGAGCAGGAGCGGTCCAGCTTCGCCTTCACATGGAGAAGAAGGTAGCTTCGTTGTCTGAAAAAGCATGGATGAAACAGCATCGCAACGTCGCCATCCGAGATCAGGATCCCGTAGACTGGTTGGTACGCAAGCAGTTCAGGTTGCTTCAGTAAGATAGTTATATGTCTATAACTCAGTCCAAGTTACAAAAACCTTAAGTTTGCAGTTGTGTGCAGCTATATGTACTTATATTTGTTATTACATACACAGTCACCGTCAAGATACTTTATTACACATCAATGTCAGCTATATAGTATATATAAAGGAAATAAATAGAATGTGTTTTGTGTTACCTCATGCCTTCATTCAACTTCAGACTCCAAACTTGGACTCTTAAGAGAAATCTAAATAACATGATGAAGGTGATATTTGTGAAGAAGACCTCAGCTCTATATGACAACCATTTCTAAGGACCATGGGCTCTAGAGGTTTATGTATACAGAAGAAAGCACCAACTATTTTGTTGTGTTGATGCAATGTGTGTGTGCATTTATTGTGAGGAAAAACATTTATAAGGGATATAAGACAAACCAGCAAACAGCCAAGCACCAATACACCTCAGTAAAAAAAAAATAGATGCAAATTTGTCCACGGAAAAATAAGGTATCAACCGGAGGCTACAACTTGGCATTGTGCCTCAGCTAGCACACTTTTCCATCATCTGCAGTCGTCACGAATTTCCTTCAAAAAAAGGGAGGTGAAATATTTCTGAATATGAGAAGGGTATGTATTTTCAGGAAGCTCTCTTCTGCCAGTTTATGTTAGTAATGTTGTCAACAACTCCACATCATGCAATCATATGCTCAACAACGTAGATGTATGAGTACGCATTTTTCATAATCCGAACTAAATCCTAAGAAATCCACTTAGAACTCTCCCAGGCCAAAGAAGTCTTAAGGGTGTGAGTGATCAACCCAACAATGGACCACAGAATAATTATTGGAGGACAGGTGTACAAAAAGACCTTAAGAGTCGTATTTCTCCTCATTCAATGACGAAATGCAATGCACAATAAGTGACAATTAATCATGTTAGGTTAGCTAGGATGAGCCCATGCTATAATGACCAGCAGATCCTTTGCCTTCAGACTAGGAACAACTGATAGCAGCCTTGGAGCTTCAACTAACAATCAAACAAATAGAACACAATCGCTAGACTGATTCAGCTCATGTCAATTATGCACTAAAAAGAAGGCCATCATATAGGGTGAGTTTGTGAAAATAGTTTATGTACCAGTGATGATGACCATTCATCATGGTAAGCCCAAAATGAGCAACTCTTGTCGACTTAGCAAATACAGAACTAGAAGAAACTTAATGGTCAGGGCTTGTTAGATCGGATGCTAACTCAACATTGGCAAGTAAAAGAGTTTATGGGTGTAAAAAGAACAGAAAGACACATCAAGAATGACGAGCAAGGTCCCCACATTCCTTCTTTGTCTTGCCAGACTTCAGAACATGGAGAAATGAGAAGGAATTTATCAGCTTCATGGTTGAGTTTAGAGGTTGGTACAGAGCAGGCATGCTTAAGGGCCCGGTCAGTTAGTTGGTCAGTCATTATAAACAATTGAATCAGAAAAGGAGAAAACAATAACACATATGGAAAAATACTGTCAACCATAGTTTCTGAATACTGAGTTACTAGGTCAGGGAATAAATTGCATTACACAAGTTTGGGTTCTTAAGATAGCTAAGTTGCTTACTTTCTTTATCATATCCCTGCCCGTACCTATATAAAGATGGAAATGTTTGAATGGAGACTGGCTGTCTTTTCACCTACCTTGTCTTACTCGGACCATCA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ATGTGTAATACTGGCCTTCAAAATTCCCGAACTCGACCGCCATTGCTGCCACAGTTTCCATCCTCACGGGGATCCTTCAAGCAACAACCAAAAGCTTTCTCCACCTGCTTCTTCAGACTTCAGCCAACTTTTGCAGTCATGTGCGTGTAGTATCATTTCAAAGTCATTCTTCGACCCTTTGCCGCAAGCTACCATGTAGCATCACTACACACCCCTCTTCACTCTTGACGCACAATAACAGAATAAACAACATCAAAGGATCCTGCTCTACAGGGACAGCTCTTAAGAGATTTATATCCTAAGTTGGTCTTTTCCATCTTCTATTTATACAAGGTTGCGAAGTGTCATATACTAATTGCTACTTGCTAAGGTATACTGTATATATTTACAGTCATGGACTTTAACATGCATGTGTATTGGGTAAGTTTGGGGACGCGAATTTGGTGAACATGGTTTCATGCATCCCTTATGAATAGTAAATTTGAAAAAATGCTAGAAAAAAAAATCTGAATTTATTTTTGTCATATACATAGTCAAACAGTATACTCGGGTATGAAGTTTCATGAAAAAATCACATCCGTGGTAATCTGCACAAAAATGGCAAAATCAAAGCTATATTAAAAAACATTGTTTGATGAATAGTATGGTCACAATTGTATTTTCTTCACTAAGAATACCATGGGTGTCAATACATCACAAAACTTCTCACGTGAGTAGAATGGTTGACTAAGTTTCTTACCGCCAAATTTCAATTTAAAAAAATCAGTATTTTTATGAATTTACTATTCACGTGGGTGCGCGTGATACCGTGTTCACCTTTGCATTTTCGGTGAATTTGGTGGCTAATTTCGACCACTCCGTCGTC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QSKKKFRGVRQRHWGSWVSEIRHPLLKRRVWLGTFETAEEAARAYDEAAILMSGRNAKTNFPVPRSANGEIIVAPAAAARDIRGGVGSSSSGAAGASSLSQILSAKLRKCCKTPSPSLTCLRLDTEKSHIGVWQKRAGARADSSWVMTVELNKEPAAAAPPTPSDSTVSATPSSSTSTSTTGSPPEAMEDEERIALQMIEELLSRSSPASPSHGLLHGEEGSLLI</w:t>
      </w:r>
    </w:p>
    <w:p w:rsidR="002C551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GTAGCTTATATTCACTGGGAGCAGCAGGGCCTTCGCTCCTCCCCACACTAGACTGCTCCGCCTCTCTTCCGTGGAGGAGGCCGGGCTCACACTCACTCACTCACTCACTCGCACTGCGCCACACTGCCTGCTGATCATTCCTTCCCTCCGCTCTGCCCGTCCTCCTCCCTGTCAGAGAGAGAATCTCGCTCGCTCTGCATTCCGCAGAGAAACATCATGGTACAGTCCAAGAAGAAGTTTCGCGGCGTCAGGCAGCGCCACTGGGGCTCCTGGGTCTCCGAGATCAGGCATCCTCTCCTGAAGAGGAGGGTGTGGTTGGGCACCTTTGAGACGGCGGAGGAGGCTGCGCGGGCGTACGATGAGGCTGCCATCCTGATGAGCGGGCGCAACGCCAAGACCAACTTCCCCGTACCGAGGAGTGCCAACGGGGAGATCATCGTCGCCCCAGCAGCAGCAGCACGGGACATTCGCGGTGGCGTTGGCTCGTCGTCCTCCGGGGCCGCCGGCGCCAGCAGCCTGTCACAGATCCTCAGCGCCAAGCTCCGCAAGTGCTGCAAGACACCGTCCCCGTCCCTCACCTGCCTCCGCCTCGACACCGAGAAGTCCCACATTGGCGTCTGGCAGAAGCGCGCGGGTGCCCGTGCCGACTCCAGCTGGGTCATGACCGTCGAGCTCAACAAGGAGCCGGCCGCAGCGGCACCACCAACGCCCAGCGACAGCACGGTGTCGGCGACTCCTTCCTCGTCCACGTCCACGTCCACAACGGGCTCCCCACCGGAGGCAATGGAGGACGAAGAGAGGATCGCGCTGCAGATGATAGAGGAGCTGCTGAGCAGGAGCAGCCCGGCTTCGCCGTCACATGGGCTGCTGCACGGTGAAGAAGGCAGCCTCCTCATCTGAAGAAAAATATTGCACGGTTAAGAAAGTGTGATCAGGTCACCATCCCAGATCAAGGATCTGGTAGGGTGGTTGGCGCACAAGCAGTTAAGATCATTGCTCCACATCGTAGGTACCAGCCGAGTATCTCTCCATTACGCACTACGTAAAATCAAGCTTAGGAAACGATTAATTACTACTGTGTATGTACGCGTGTGTGTGAAGCCCTGTGTATTTATAAATTAATCAAAGGCTTACTTGTATGTAACTAAGTATATGCCGTCACCGTCATGATAGTCACACTATGTATCAACATCATCAGACTATATAGTACTACATGATTACGTATATATCAATGATATCGCTTTCTAATAAATGTAATAAACACCTTGTAATGCAGTACTCTTGTGCATTTGATTTCCTTTGTTAGAG</w:t>
      </w:r>
    </w:p>
    <w:p w:rsidR="002C551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ACAGTCCAAGAAGAAGTTTCGCGGCGTCAGGCAGCGCCACTGGGGCTCCTGGGTCTCCGAGATCAGGCATCCTCTCCTGAAGAGGAGGGTGTGGTTGGGCACCTTTGAGACGGCGGAGGAGGCTGCGCGGGCGTACGATGAGGCTGCCATCCTGATGAGCGGGCGCAACGCCAAGACCAACTTCCCCGTACCGAGGAGTGCCAACGGGGAGATCATCGTCGCCCCAGCAGCAGCAGCACGGGACATTCGCGGTGGCGTTGGCTCGTCGTCCTCCGGGGCCGCCGGCGCCAGCAGCCTGTCACAGATCCTCAGCGCCAAGCTCCGCAAGTGCTGCAAGACACCGTCCCCGTCCCTCACCTGCCTCCGCCTCGACACCGAGAAGTCCCACATTGGCGTCTGGCAGAAGCGCGCGGGTGCCCGTGCCGACTCCAGCTGGGTCATGACCGTCGAGCTCAACAAGGAGCCGGCCGCAGCGGCACCACCAACGCCCAGCGACAGCACGGTGTCGGCGACTCCTTCCTCGTCCACGTCCACGTCCACAACGGGCTCCCCACCGGAGGCAATGGAGGACGAAGAGAGGATCGCGCTGCAGATGATAGAGGAGCTGCTGAGCAGGAGCAGCCCGGCTTCGCCGTCACATGGGCTGCTGCACGGTGAAGAAGGCAGCCTCCTCATCTGA</w:t>
      </w:r>
    </w:p>
    <w:p w:rsidR="002C551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DNA</w:t>
      </w:r>
    </w:p>
    <w:p w:rsidR="002C5512" w:rsidRPr="00337AEF" w:rsidRDefault="002C551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GGTGTCCTGCATGGACGGAGTGGCATTGGAACTGGCGTAGTTAAACCCGCAGTGCGTGTGTCAGTGCATGGCACAGATTTGTTACTCGTCCTGGATGTAGCTCGCACTTGACTGCCTGATGAGTAACCACGTACGTCCATCGATCATGGGCACGTCGTATCGTGCATTCACGCATGCTTTATTGTTGTGGAGTAGGACCGGTACTGTACTCCACTCCTCTTCTCCCTTGGGGAGTCTTTTCCTACTGCACTAGCTTGAGTGTCAGAAATCAGCCTTGATCATCAATTAATTTCTTAGTATGGTGAGTTATTTGTGATACTATAAAATTGGCAAATACAGTTTGATCCATGTTCAAACAATTTCATATGCTTGTCATTTCATCCATGTACTACAAGGAATTTATAGGAGTAGCCCTTAGCGACAAATGACAACCAGCTGAGTATATAGGAATAGCACTGAGCACTTAGGACATCTTCAACGTTAACCACTAAAACAGACACACAATGAGAGGAAATGTCCGGTCCTAAATATAAGTCTTTTTAAAGATTTCACTAAGAGACTACATACGGAACAAAATGAGCGAATCTACACTCTATAATATGTCTATATACATCCATATGTAGTTTCCTAGTAAAATCTCTTAAAAGACTTNNNTTTAGAAACGGAGGGAGTAGTTCGTTGGAACTTGAATGTCTAGACCAGCGTGCGGAAGTTTGAGAGATAGCATTAGATGGATGGCAAAAAGTGTCAAGATGCCCTTAGCAATAAGAGTGATTTCGAAAACCAAATGGGATTACCACAAAGAGCTGGACGGGTTGGATCCATGGCTCCGGCTCGTCTCTTGCAAATGAGGTCTCCCACGCCATAAATGAGGTCGCCAAGCGTGTAGGTGGGGGAGTTAATTACCGGGGTTACGTACTGGCAGGCAGCGGGGAGGGAGTGGTTACGTTGCCACTCGGCCACAGTTCACCGACAGCCCACCCCAGCAGCGCAACGGGGGGCCCCTCTTCCCTTCCCCCAGCAAGCTCTCGCCGGAGAGATCTTTGATCTTTCTTCTCTCCTTTGGTCTTTGTCTTTCCCTCTGGCTGGGCTGAGCTTTATCACTTGCTACACGCATGCTGTTACAGCTTCCAACCCCACTGCTCCAACCCCCTCCATGGATTACAGCCTTATACAGACAGAGTAGGGGATTGCTAGCTGAATTGCCTGCCCTTTAGGCACCACTACATATGTTGTATACTTGTATTCATATATGGTAGTCAGGTAGTCACTAATGTCACAACTTCCATAGGGAGTGGTGAATTTCAACCTGAAACTGGAGTTGTAACTTGTAGGTCCCGGAAGTAACCATGTCCCAGTAAGATGATGGATAGATTCGGTGTGTGTACTGCATGGTAGTGACACGAAATCTCTGAGAAGCTTAGAGTGGGTGACGCACATGACAGATTGACAGTACCCCAATGTCCTAGCGGAGTACAAGTGAAACAAGGACGGGCATGCATGGAAGCAGCCCAACCATCAACAGATACGTGGAACGCAAGGCACACGTACTCCCAGTCAGTTGAAGTTACTGCCACCCCGGCAAAATCCAATCGATCTCTCTCCCAGTCACACACATGCATACGCCATGTGGCCCTATGTGTATGTATGTATGTATGTATNNNNNNNNNTATGTATGTATGTATGTATGTATGCAAGCGTAGGTGTATACGCATCCGCCTATCCATCTTTCTATCTAACCACATTTAACGCTCTGCAAGTACAGGGGGGGTCCGAGGTGCAGTAGCTTATATTCACTGGGAGCAGCAGGGCCTTCGCTCCTCCCCACACTAGACTGCTCCGCCTCTCTTCCGTGGAGGAGGCCGGGCTCACACTCACTCACTCACTCACTCGCACTGCGCCACACTGCCTGCTGATCATTCCTTCCCTCCGCTCTGCCCGTCCTCCTCCCTGTCAGAGAGAGAATCTCGCTCGCTCTGCATTCCGCAGAGAAACATCATGGTACAGTCCAAGAAGAAGTTTCGCGGCGTCAGGCAGCGCCACTGGGGCTCCTGGGTCTCCGAGATCAGGCATCCTCTCCTGTAAGCCTCTCGCTAGCTCTCTCTCTCTCTATAGCTGCTACCCCTACTCTCCGGCCTACGACTCGTGTGGCTATCCCACCGTGTCCTGAGAGATAGATACATTGACTCTAGTTTGAATTGCCAACTGCTTTAAGGCTGCTTTCGTTGATTTTCTCTTGATGTGTTCAAAATGCATGCATGTATGTGTGTATGGTTTACAGGAAGAGGAGGGTGTGGTTGGGCACCTTTGAGACGGCGGAGGAGGCTGCGCGGGCGTACGATGAGGCTGCCATCCTGATGAGCGGGCGCAACGCCAAGACCAACTTCCCCGTACCGAGGAGTGCCAACGGGGAGATCATCGTCGCCCCAGCAGCAGCAGCACGGGACATTCGCGGTGGCGTTGGCTCGTCGTCCTCCGGGGCCGCCGGCGCCAGCAGCCTGTCACAGATCCTCAGCGCCAAGCTCCGCAAGTGCTGCAAGACACCGTCCCCGTCCCTCACCTGCCTCCGCCTCGACACCGAGAAGTCCCACATTGGCGTCTGGCAGAAGCGCGCGGGTGCCCGTGCCGACTCCAGCTGGGTCATGACCGTCGAGCTCAACAAGGAGCCGGCCGCAGCGGCACCACCAACGCCCAGCGACAGCACGGTGTCGGCGACTCCTTCCTCGTCCACGTCCACGTCCACAACGGGCTCCCCACCGGAGGCAATGGAGGACGAAGAGAGGATCGCGCTGCAGATGATAGAGGAGCTGCTGAGCAGGAGCAGCCCGGCTTCGCCGTCACATGGGCTGCTGCACGGTGAAGAAGGCAGCCTCCTCATCTGAAGAAAAATATTGCACGGTTAAGAAAGTGTGATCAGGTCACCATCCCAGATCAAGGATCTGGTAGGGTGGTTGGCGCACAAGCAGTTAAGATCATTGCTCCACATCGTAGGTACCAGCCGAGTATCTCTCCATTACGCACTACGTAAAATCAAGCTTAGGAAACGATTAATTACTACTGTGTATGTACGCGTGTGTGTGAAGCCCTGTGTATTTATAAATTAATCAAAGGCTTACTTGTATGTAACTAAGTATATGCCGTCACCGTCATGATAGTCACACTATGTATCAACATCATCAGACTATATAGTACTACATGATTACGTATATATCAATGATATCGCTTTCTAATAAATGTAATAAACACCTTGTAATGCAGTACTCTTGTGCATTTGATTTCCTTTGTTAG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RPQQRYRGVRQRHWGSWVSEIRHPLLKTRIWLGTFETAEDAARAYDEAARIMCGPRVRTNFPDNDAAPSSSFLSPALVAKLH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RFNVACGPQAAQQGDKGASASSVGVEPRTSPTPFAGYTGNGASAPSAAAGWSGGFLEEQYVEQMIEELLDSNFSMEISY</w:t>
      </w:r>
    </w:p>
    <w:p w:rsidR="002C551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CCACACTAATCACCATCACCAGCGCCATCGTCTTCTCCGAGCCCCGAGACACAGTGCCGAGACACGCTAGCGGGCAGCACGGAGGCAGCTGGTTCCACTCTCACAGAGCAAGCGAAGAGCTCCTTCTCCAATGGCGCGGCCACAGCAGCGGTACCGCGGCGTCCGGCAGCGCCACTGGGGCTCCTGGGTCTCCGAGATCCGCCACCCCCTCCTCAAGACGAGGATCTGGCTGGGCACCTTCGAGACGGCGGAGGACGCGGCGCGCGCCTACGACGAGGCGGCGCGCATCATGTGCGGCCCGCGCGTGCGCACCAACTTCCCCGACAACGACGCCGCCCCGTCGTCGTCGTTCCTCTCCCCGGCCCTGGTCGCCAAGCTCCACCGCTTCAACGTGGCGTGCGGCCCGCAGGCCGCGCAGCAGGGGGACAAGGGCGCCTCGGCGTCGTCCGTGGGCGTGGAGCCGCGCACGTCGCCGACGCCGTTCGCCGGCTACACGGGCAATGGCGCCAGCGCGCCGTCGGCGGCGGCCGGGTGGAGCGGGGGGTTCCTGGAGGAGCAGTACGTGGAGCAGATGATCGAGGAGCTGCTGGACTCCAACTTCTCCATGGAGATCTCCTACTAGCTCCGCTCCGCCACCTCCGCGCATGCTCTGCTCCCGCGTCTTCCGTCCGCTTGCTCTGTTTCCGCTCCATTTCCCTTTCTCTTCCTCTTTCTCTCTCTCTCTCTGTGTGGGTGGGTTTGTTTTTAGCTTAGCATAAGCCATGTCGGGAAGAGCTCGAGGTTAGTATGGTCATCACCCGAGCTCTCCAGCGGCTTTGTGTATACAGTAGCTTCCTTAGAGCACATTTCTTCATTCTTGTATTACTATTCATGTCTTGATGATGCCCTAATTACTGTTTCGATCTTCGTGTTAAGCTTTGATGACAC</w:t>
      </w:r>
    </w:p>
    <w:p w:rsidR="002C551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GCGGCCACAGCAGCGGTACCGCGGCGTCCGGCAGCGCCACTGGGGCTCCTGGGTCTCCGAGATCCGCCACCCCCTCCTCAAGACGAGGATCTGGCTGGGCACCTTCGAGACGGCGGAGGACGCGGCGCGCGCCTACGACGAGGCGGCGCGCATCATGTGCGGCCCGCGCGTGCGCACCAACTTCCCCGACAACGACGCCGCCCCGTCGTCGTCGTTCCTCTCCCCGGCCCTGGTCGCCAAGCTCCACCGCTTCAACGTGGCGTGCGGCCCGCAGGCCGCGCAGCAGGGGGACAAGGGCGCCTCGGCGTCGTCCGTGGGCGTGGAGCCGCGCACGTCGCCGACGCCGTTCGCCGGCTACACGGGCAATGGCGCCAGCGCGCCGTCGGCGGCGGCCGGGTGGAGCGGGGGGTTCCTGGAGGAGCAGTACGTGGAGCAGATGATCGAGGAGCTGCTGGACTCCAACTTCTCCATGGAGATCTCCTACTAG</w:t>
      </w:r>
    </w:p>
    <w:p w:rsidR="002C551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C5512" w:rsidRPr="00337AEF" w:rsidRDefault="00977E3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GTCTAAGGGAATATTATTAACACTAGTTCCTGACTTCTGGGTATAGTCTAGCTCACATGGTGTTCTCTAGCTTACATGGAATATATTGATTTCTTACTCATTTGTCCAGAGAAATATGTGTCCTCGTAGAACATGCGATCACATCTTTTTTATATCTTTATGGCTTCAGAAAATATTTACATTTGCCACTTGTTCTTTTTCAAAGAAAACCACAGGGAGAACCCTCCAGGATGAACCGAAATTCGCATCCTATGAGACATCCACTCCTCAACTAAGCGAGATAGGATCCTTATTGATCACTTGAAAATGATACCATTAAATATGTCTACATATCTTCATGACAGTAGGGACAACCCTGTGCACATAGCTCCCGGTTAGGGAAAAGGTCTGACCAATTTGGGTCTTTGTACACAACCTTCCCCTCTGTAGTTATGCAAGAGGTTGTTTCTAGGGCTCAAACCAGTGATCTGCTTGTCACAAGGCAACATGTTTAGTATTGCGCCGAAGCTTCCCTTCATCTTCATGACAGTAGTTATGTAAAAAATAAAGTGCAAGCAAAGATGAAAAGGATGACAATAATGCACATTGTTTGAAATGTTGCTTGTGGTGGAACAATTTGGTAACAAAGACAAAATGGACGAAAAACTATTTAATAAGTAGGATACCACGAGTATTTCTTCCATCATACTCTCAATTTATAGCTAATGTGTTTTCTCAATTGTTCTAAAATATATTACCATCTCGAAAACTTAAATTAAATGGTTACAAATTTTGTTACCCAAACTACAACCATCTTGCCAATTATCCCAAAGCACACACAATTCATCGGTAACATCACAATCAATCCCAATGCCAAATAAGGCTTAGAAAACCTAAATTTAAATAAATGACTCTTCACATTTTAAACAAATGTTTTTGTTAATTGCTCGCCCAATATAGCACATGCATGATTTTATTACTATCTCTGCTAAAATGGACTATACAATTGGAAACTCACAATCAAACTACTCTAATATCAATAACTAACTAGTAGAGTATTTCAATTGGATTAAGATATAATATTTATTTTCATGACATAATTTCGTAATTAAAAATAATGGTCTTTTGCTATCATTCCTACAAACAATAATGGTCAAATTTGTGTAGGGAATTCGTAAATGTTTTAAAACTCATCAATTTTTTAGTCAAAAGGAGTTCTATACTCATTTTTTAATGATCAATGTGTGGTTACTGAATCTTGATATCTGTAAATTTAATAGCCATAGAAAAAATTGTGAAACATATAGTACTAGTATGTAAACACATAAAATCTTATTAACCAAACATGCTTATCATAATTAACCAAACTGATGCAGAGGTTAAGAGGTAAAACCTTCATTTTCAAAAATATTTAGGTGCTAGCCAGCCAACCGAGATCACTAGTGCTTCTAAGAGTTTCGAGCATTTTTCCTTGGATCCTGATAAATTCTAAATGTTCGGACTTAAGCATGGTACCTCAAACATTTCAATGCAATTTCAGTTGATGTGAGGTGGTAACTTTAATTTGCAAACATGGTAATTTTGTCTTGTCAGAAAATTGTCATGTTTGCCAACTAAACGTGTCACCTCACGCCAACTAAATTTGCCATAAAAAATGTTTGGGCTGTCATTCTTAAAATCCAAACGTTCGGGGTTTATAATTTCCTTTCCCTTTTGGTGTTTCTGAGTTTTTTGTGTGTGCAATTTCTAACTTGATCAAGGTGAGCCAGGGGTGACAT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CACAGGCTGGGACCCACCGAGAGGCCGTTCAAAACAGGCCGGGAACTGTATTTCCTCCTTCCTCCCTTGTGTCTATTTATAGCGCTCAAAAGCTCGCAGTCGCACACACCACACTAATCACCATCACCAGCGCCATCGTCTTCTCCGAGCCCCGAGACACAGTGCCGAGACACGCTAGCGGGCAGCACGGAGGCAGCTGGTTCCACTCTCACAGAGCAAGCGAAGAGCTCCTTCTCCA</w:t>
      </w:r>
      <w:r w:rsidR="002C5512" w:rsidRPr="00337AEF">
        <w:rPr>
          <w:rFonts w:ascii="Times New Roman" w:hAnsi="Times New Roman" w:cs="Times New Roman"/>
          <w:sz w:val="15"/>
          <w:szCs w:val="15"/>
        </w:rPr>
        <w:t>ATGGCGCGGCCACAGCAGCGGTACCGCGGCGTCCGGCAGCGCCACTGGGGCTCCTGGGTCTCCGAGATCCGCCACCCCCTCCTGTACGTCGCCGTCGTCGAAAGGCTCTGCGATTGCTCCGGATCGACCGGTTCTCTTGCGTGGCCTGACCATGGCGGTTTTCTTTCCTTGCAGCAAGACGAGGATCTGGCTGGGCACCTTCGAGACGGCGGAGGACGCGGCGCGCGCCTACGACGAGGCGGCGCGCATCATGTGCGGCCCGCGCGTGCGCACCAACTTCCCCGACAACGACGCCGCCCCGTCGTCGTCGTTCCTCTCCCCGGCCCTGGTCGCCAAGCTCCACCGCTTCAACGTGGCGTGCGGCCCGCAGGCCGCGCAGCAGGGGGACAAGGGCGCCTCGGCGTCGTCCGTGGGCGTGGAGCCGCGCACGTCGCCGACGCCGTTCGCCGGCTACACGGGCAATGGCGCCAGCGCGCCGTCGGCGGCGGCCGGGTGGAGCGGGGGGTTCCTGGAGGAGCAGTACGTGGAGCAGATGATCGAGGAGCTGCTGGACTCCAACTTCTCCATGGAGATCTCCTACTAGCTCCGCTCCGCCACCTCCGCGCATGCTCTGCTCCCGCGTCTTCCGTCCGCTTGCTCTGTTTCCGCTCCATTTCCCTTTCTCTTCCTCTTTCTCTCTCTCTCTCTGTGTGGGTGGGTTTGTTTTTAGCTTAGCATAAGCCATGTCGGGAAGAGCTCGAGGTTAGTATGGTCATCACCCGAGCTCTCCAGCGGCTTTGTGTATACAGTAGCTTCCTTAGAGCACATTTCTTCATTCTTGTATTACTATTCATGTCTTGATGATGCCCTAATTACTGTTTCGATCTTCGTGTTAAGCTTTGATGACA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LHFQVQPAVLQLQDYCYYYQHQQQEAAAVQAKPTKPRGRKKGSTSHSKFVGVRQRPSGRWVAEIKDTTQKIRMWLGTFETADAAARAYDEAARLLRGAEARTNFAPRISPDCPLAVRIRGLLHHKKLKKARLPAASANIPGPSSTPAAPATYAPSNSNSNSNSNSNSNSMDGGACGGASSSSSSSAVSCDGAMKQGGGEVYRPDFAPVAGAEELESWMFESSFGQFPALDGFAAVDACTLPAASPEETSASGMVEFERMKVERRISASLYAMNGLQEYFDKVFEASAGDPLWDLSPLCQ</w:t>
      </w:r>
    </w:p>
    <w:p w:rsidR="00977E3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GAAAGTAACCCCACACGAGAGGGCAGGATCACTGCCCATACATTCCTCCTACTCCTATCTGAAAATTTCAAACCGTTCCCAAAGCCCCTATAAATCCTCCCATTTGCCAAGCAACCAGGGCAAACACTCTGCAGACAGACACCTGTCTCCTGTCCTCCTCTCACACCTCCTCCAACTTCCACTTAAGCCAGAGACATGGAGCTCCACTTCCAGGTGCAGCCGGCGGTGCTCCAGCTGCAGGACTACTGTTACTACTACCAGCATCAGCAGCAGGAGGCCGCCGCCGTGCAGGCCAAGCCCACCAAGCCGCGGGGCCGGAAGAAGGGCAGCACCAGCCACAGCAAGTTCGTCGGCGTCCGGCAGCGCCCGTCGGGCCGCTGGGTGGCCGAGATCAAGGACACCACGCAGAAGATCCGCATGTGGCTCGGCACCTTCGAGACCGCCGACGCCGCCGCGCGCGCCTACGACGAGGCCGCCCGCCTCCTCCGCGGCGCCGAGGCGCGCACCAACTTCGCCCCGCGCATCTCCCCGGACTGCCCGCTCGCCGTCCGCATCCGGGGCCTCCTCCACCACAAGAAGCTCAAGAAGGCCAGGCTGCCCGCCGCCTCCGCCAACATCCCCGGCCCCTCCTCCACGCCGGCCGCTCCCGCCACATACGCCCCAAGCAACAGCAACAGCAATAGCAATAGCAACAGCAACAGCAATAGCATGGATGGTGGCGCTTGTGGGGGCGCCAGCAGCAGTAGCAGCAGCAGCGCGGTCAGCTGCGACGGCGCCATGAAGCAAGGCGGCGGGGAGGTGTACAGGCCGGACTTTGCCCCCGTCGCCGGTGCCGAGGAGCTGGAGTCTTGGATGTTCGAGTCGTCGTTCGGCCAGTTCCCGGCGCTGGACGGGTTCGCCGCCGTCGATGCCTGCACGCTACCAGCCGCGTCTCCGGAGGAGACCAGCGCGTCCGGGATGGTGGAGTTCGAGCGGATGAAGGTTGAGCGGCGGATCTCGGCGTCCCTGTACGCCATGAACGGCCTGCAGGAGTACTTCGACAAGGTGTTCGAGGCGTCCGCCGGCGACCCGCTGTGGGATCTCTCGCCGCTCTGCCAGTAGCCTGGCTTCTTCGCTCTTCACCCCGTCGTCGTTCTTGCTCTTTTGCCTCCTGGGTGTTGGGGGAAATGGCCCCGGATGTATGTGTGTATGCATGTCAACTTGGTTTTTGGTGTCGCCAGGCAGTGCAGTGTAAAGAGGAAGGGGGTAGTGTTCTAGATTTCAAATATGTTCTCCATTCGATGCATTTTTGTGTGCAAAATGCTCCAAATTTGTCGTGTGGTTTAGCAGACCACTCTGAATTTCATGACGTAGCTAGTTCAGCCATGGTGTAGTTTCAGTTCTCGAGATTTGTTCAGCCATGGTGTAGTTTCAGTTCTCGAGATTTGTTCAGCCATGGTGTAGTTTCAGTTCTCGAGATTTGTTCAGCCATAGATGAGAGAACGGCATGTTTTGCTACAGTTTTCTGCTAGTGTCAATGTGGTTGTCCATCAGATGGCTGTGTTGCTTGCCGGAAACCTC</w:t>
      </w:r>
    </w:p>
    <w:p w:rsidR="00977E3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CTCCACTTCCAGGTGCAGCCGGCGGTGCTCCAGCTGCAGGACTACTGTTACTACTACCAGCATCAGCAGCAGGAGGCCGCCGCCGTGCAGGCCAAGCCCACCAAGCCGCGGGGCCGGAAGAAGGGCAGCACCAGCCACAGCAAGTTCGTCGGC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CGGCAGCGCCCGTCGGGCCGCTGGGTGGCCGAGATCAAGGACACCACGCAGAAGATCCGCATGTGGCTCGGCACCTTCGAGACCGCCGACGCCGCCGCGCGCGCCTACGACGAGGCCGCCCGCCTCCTCCGCGGCGCCGAGGCGCGCACCAACTTCGCCCCGCGCATCTCCCCGGACTGCCCGCTCGCCGTCCGCATCCGGGGCCTCCTCCACCACAAGAAGCTCAAGAAGGCCAGGCTGCCCGCCGCCTCCGCCAACATCCCCGGCCCCTCCTCCACGCCGGCCGCTCCCGCCACATACGCCCCAAGCAACAGCAACAGCAATAGCAATAGCAACAGCAACAGCAATAGCATGGATGGTGGCGCTTGTGGGGGCGCCAGCAGCAGTAGCAGCAGCAGCGCGGTCAGCTGCGACGGCGCCATGAAGCAAGGCGGCGGGGAGGTGTACAGGCCGGACTTTGCCCCCGTCGCCGGTGCCGAGGAGCTGGAGTCTTGGATGTTCGAGTCGTCGTTCGGCCAGTTCCCGGCGCTGGACGGGTTCGCCGCCGTCGATGCCTGCACGCTACCAGCCGCGTCTCCGGAGGAGACCAGCGCGTCCGGGATGGTGGAGTTCGAGCGGATGAAGGTTGAGCGGCGGATCTCGGCGTCCCTGTACGCCATGAACGGCCTGCAGGAGTACTTCGACAAGGTGTTCGAGGCGTCCGCCGGCGACCCGCTGTGGGATCTCTCGCCGCTCTGCCAGTAG</w:t>
      </w:r>
    </w:p>
    <w:p w:rsidR="00977E3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77E38" w:rsidRPr="00337AEF" w:rsidRDefault="00977E3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CCGTATGTAGTCCATTAGTGAAAATTCTAAAAAGACTTATATTTATAAACGGAGTGAGTAAGAGGGTATTTCTTTCTTTATGGAGGGAGTACTGTCTAAACTCCAAGTGAAATGAAATTACTCGCTGTGGTACAATTAGTATTAAACTAATTTGAGTATTGGGGTCAATTATTTAAATATAAAGGGCAAGTACACGTACCATTAACCGAACAAGTATTTTAAGAACCAAAATTCACAGAAAATACAAGAGGTCGTTTATAGTGGTGGTGCACTAACTTTGTCTTGAAAGGTGTGGTCATACACCGCGGCCACCAATCTCTCAACCTAGTGATTCCACAACAAGAGGACGTGACTAAAATGGACGTGGCTAAGGTCTTGTTTGAAACCATTCAGATTATATAATTCANNNNNNNNNATCTATTATGTCTTCAAACAGGACAAATCATAATATAGATTATAAAAAACTAGATGAACAGATTATTAAAAACTCATAATCTATTTTATCCCAGCTAAAATTAGATTATGGATTGCTAATGATCCATTACTATTGTAAAGTTGAAGATAATTACATTTCTACCACCGCCACCCTCCTCTTTAGAAAAAAACAAAGATCAGACAGGTCATTAAGCAATGTAAAATCTGGATTACAGTTTATATAATTTAGCCTCCAAGCATGTCCACCTAAATTATTTTTATAAACCAGATTATATAATCTATCTTCGTAATCCAGATTATCATAATCTATTATTGTTCCAAACAGAACCTAAGTCTAAGTCGCTTGAAAAAAAAACATTGAGTCAGTCGATTTGTTATGAGCCGTCGGATGCAAGATGAATGGCCAGATCGATTTCTTAAGCTTCCCGCCCTCTTGTTCATCCCCGAAACCTTCCCATGTACCACCGGCCCAATCGCATGCCTCCGTCGCCCGCGGCCGATGATGCGCCATCCTCGCTGCAACGGCCTTCACATTCATCGCCGCCTACCGTCGTGCACATGTGGTCTTGGCCATCCCTTTAAATTGGCGACCACAAGTTCTTTTGGATGAGCCCGCACCCGTCAATCTTCGGACTCACCTCCGCCGTCTCATTGCCGGCTGAGGCTCGTTCCTGTCCAAGGCCTTGCCGGCGTCTCCGGTCCTCGCTTTGCTCGAACTGGCGCCGTCGTCTATAGCCTCGGCGCTCCACGCGACATTCCCCCTAAAAAAAGATTGATCCTTCCCGCAAAAATAAAATAAAATACAACTGATCCAAATTTGAATCCATGCGAGTGACGTGCAGCTAAACTGAAGTAAAATACAGAAAGAGAAACCACTGCATTTGCTACTTTCCTTGCTGACAATATATGGAACAAACCAAACCGAAGAGACAAACAAACATGACATCCCAAGGCAGAGTAGAGTAACATAATAACATACATATGCCACGATCAATAACTCCACTTTGACCATGATTGACTGACCAGCCCTGAAAGTAACCCCACACGAGAGGGCAGGATCACTGCCCATACATTCCTCCTACTCCTATCTGAAAATTTCAAACCGTTCCCAAAGCCCCTATAAATCCTCCCATTTGCCAAGCAACCAGGGCAAACACTCTGCAGACAGACACCTGTCTCCTGTCCTCCTCTCACACCTCCTCCAACTTCCACTTAAGCCAGAGACATGGAGCTCCACTTCCAGGTGCAGCCGGCGGTGCTCCAGCTGCAGGACTACTGTTACTACTACCAGCATCAGCAGCAGGAGGCCGCCGCCGTGCAGGCCAAGCCCACCAAGCCGCGGGGCCGGAAGAAGGGCAGCACCAGCCACAGCAAGTTCGTCGGCGTCCGGCAGCGCCCGTCGGGCCGCTGGGTGGCCGAGATCAAGGACACCACGCAGAAGATCCGCATGTGGCTCGGCACCTTCGAGACCGCCGACGCCGCCGCGCGCGCCTACGACGAGGCCGCCCGCCTCCTCCGCGGCGCCGAGGCGCGCACCAACTTCGCCCCGCGCATCTCCCCGGACTGCCCGCTCGCCGTCCGCATCCGGGGCCTCCTCCACCACAAGAAGCTCAAGAAGGCCAGGCTGCCCGCCGCCTCCGCCAACATCCCCGGCCCCTCCTCCACGCCGGCCGCTCCCGCCACATACGCCCCAAGCAACAGCAACAGCAATAGCAATAGCAACAGCAACAGCAATAGCATGGATGGTGGCGCTTGTGGGGGCGCCAGCAGCAGTAGCAGCAGCAGCGCGGTCAGCTGCGACGGCGCCATGAAGCAAGGCGGCGGGGAGGTGTACAGGCCGGACTTTGCCCCCGTCGCCGGTGCCGAGGAGCTGGAGTCTTGGATGTTCGAGTCGTCGTTCGGCCAGTTCCCGGCGCTGGACGGGTTCGCCGCCGTCGATGCCTGCACGCTACCAGCCGCGTCTCCGGAGGAGACCAGCGCGTCCGGGATGGTGGAGTTCGAGCGGATGAAGGTTGAGCGGCGGATCTCGGCGTCCCTGTACGCCATGAACGGCCTGCAGGAGTACTTCGACAAGGTGTTCGAGGCGTCCGCCGGCGACCCGCTGTGGGATCTCTCGCCGCTCTGCCAGTAGCCTGGCTTCTTCGCTCTTCACCCCGTCGTCGTTCTTGCTCTTTTGCCTCCTGGGTGTTGGGGGAAATGGCCCCGGATGTATGTGTGTATGCATGTCAACTTGGTTTTTGGTGTCGCCAGGCAGTGCAGTGTAAAGAG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GGGGTAGTGTTCTAGATTTCAAATATGTTCTCCATTCGATGCATTTTTGTGTGCAAAATGCTCCAAATTTGTCGTGTGGTTTAGCAGACCACTCTGAATTTCATGACGTAGCTAGTTCAGCCATGGTGTAGTTTCAGTTCTCGAGATTTGTTCAGCCATGGTGTAGTTTCAGTTCTCGAGATTTGTTCAGCCATGGTGTAGTTTCAGTTCTCGAGATTTGTTCAGCCATAGATGAGAGAACGGCATGTTTTGCTACAGTTTTCTGCTAGTGTCAATGTGGTTGTCCATCAGATGGCTGTGTTGCTTGCCGGAAACC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LQFQQQQQQRCQYEAAVGKAAAKGRGSKCKFVGVRQRPSGRWVAEIKDTTHKIRVWLGTFETAEDAARAYDEAACLLRGSNTRTNFATAAPSAAASSPPDSPLASRIRTLLTHKKLKKSASPPPRASSHSQPPALAIGPATAASNASAGSTSSTISFAMSAGGAAAAHHTPTPLSNHMTYQQWINNGGEHLHQHLEHHPWPATLSAAVPTLAARRNVGDCRVITDGTRPEKQQEDSASPGAALSGVVQEQDDGFNIGSDPCDSLWDLPPICQLSCRSLMY</w:t>
      </w:r>
    </w:p>
    <w:p w:rsidR="004F1AA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GACATGCGCGCCATGACAAACCCTCCACCAACTCGCCCCGCCGGCGCCCTCCCTTAAATCCATGCGCAGCCTCCAAAAGTTCAGACCAGATACAGAGAGAGAGAATTGGTCAATCAATGGAGCTCCAGTTCCAGCAGCAGCAGCAGCAGCAATGCCAGTACGAGGCGGCGGTGGGCAAGGCGGCGGCGAAGGGGAGGGGTAGCAAGTGCAAGTTCGTCGGGGTGAGGCAGCGGCCGTCGGGGAGGTGGGTGGCGGAGATCAAGGACACCACGCACAAGATACGGGTGTGGCTCGGCACGTTCGAGACCGCCGAGGATGCCGCGCGCGCCTACGACGAGGCCGCATGCCTCCTCCGGGGCTCCAACACGCGGACCAACTTCGCCACCGCCGCCCCTTCCGCCGCCGCCTCCTCGCCGCCGGACTCGCCGCTCGCGTCCAGGATCCGCACCCTGCTCACCCACAAGAAGCTCAAGAAGAGCGCCTCGCCGCCGCCGCGGGCGTCGTCCCACTCCCAGCCGCCCGCTCTCGCCATCGGCCCCGCCACGGCAGCCAGTAATGCCAGCGCCGGCAGCACGAGCTCGACCATCAGCTTCGCCATGAGCGCCGGTGGAGCCGCCGCCGCCCACCACACTCCCACTCCCCTCTCCAACCACATGACATACCAGCAGTGGATCAACAACGGAGGCGAGCACCTCCATCAACACCTAGAGCACCACCCATGGCCTGCAACGCTCAGCGCGGCCGTCCCGACGCTCGCCGCCCGGCGCAACGTGGGCGACTGCCGGGTGATCACGGACGGTACGAGGCCGGAGAAGCAACAGGAAGACTCCGCGTCGCCCGGCGCCGCCATGAGCGGGGTAGTGCAGGAGCAGGACGACGGGTTCGACATCGGGAGCGACCCCTGCGACTCGCTGTGGGATCTGCCGCCGATCTGCCAGCTCTCCTGCAGGTCCCTCATGTACTAGACTACCGGCCGACCAAGGTTCCGCCGGCCGGCCGCGAGATCATCTTGAGGTCCATTTCCTGCCGTCGGGAGCCAATTCCATACAGGAAGATTGTATGAGGAATGATGGCCAAGCAAGCAGGGAAATGTGACGGCGGGTTGCACCTACGTGTTCGTACGTGGGTCAGGGATGAGATATGGGTGGATTTTGAGGGCACGCACGCGGTGTTGCTCTTTCTATTCTTTTTTGTCTACCAACGAATTTTCTCTCTAGGCGAAGTACGTGGAGTGGAGGTGCCGTAAAGATGTGTCACCCTTGTGCACAACAAATAATGTAATTCTTGTGGTGGATAATGATGGGGTTTTGAAGTAGTTATGGTATAGGCCGGGTGTGTGTGGCTAGAGAGACTTGGCTAGCATGTTGTTATTTTTCCGTTTTGTCTACGTTTCTCTCTTGGGTTTATGTTTTATTAACATGAGTTTAGTTTTTGTCGATGTTCTAATCGAGGATAAAGTGC</w:t>
      </w:r>
    </w:p>
    <w:p w:rsidR="004F1AA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CTCCAGTTCCAGCAGCAGCAGCAGCAGCAATGCCAGTACGAGGCGGCGGTGGGCAAGGCGGCGGCGAAGGGGAGGGGTAGCAAGTGCAAGTTCGTCGGGGTGAGGCAGCGGCCGTCGGGGAGGTGGGTGGCGGAGATCAAGGACACCACGCACAAGATACGGGTGTGGCTCGGCACGTTCGAGACCGCCGAGGATGCCGCGCGCGCCTACGACGAGGCCGCATGCCTCCTCCGGGGCTCCAACACGCGGACCAACTTCGCCACCGCCGCCCCTTCCGCCGCCGCCTCCTCGCCGCCGGACTCGCCGCTCGCGTCCAGGATCCGCACCCTGCTCACCCACAAGAAGCTCAAGAAGAGCGCCTCGCCGCCGCCGCGGGCGTCGTCCCACTCCCAGCCGCCCGCTCTCGCCATCGGCCCCGCCACGGCAGCCAGTAATGCCAGCGCCGGCAGCACGAGCTCGACCATCAGCTTCGCCATGAGCGCCGGTGGAGCCGCCGCCGCCCACCACACTCCCACTCCCCTCTCCAACCACATGACATACCAGCAGTGGATCAACAACGGAGGCGAGCACCTCCATCAACACCTAGAGCACCACCCATGGCCTGCAACGCTCAGCGCGGCCGTCCCGACGCTCGCCGCCCGGCGCAACGTGGGCGACTGCCGGGTGATCACGGACGGTACGAGGCCGGAGAAGCAACAGGAAGACTCCGCGTCGCCCGGCGCCGCCATGAGCGGGGTAGTGCAGGAGCAGGACGACGGGTTCGACATCGGGAGCGACCCCTGCGACTCGCTGTGGGATCTGCCGCCGATCTGCCAGCTCTCCTGCAGGTCCCTCATGTACTAG</w:t>
      </w:r>
    </w:p>
    <w:p w:rsidR="004F1AA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F1AA9" w:rsidRPr="00337AEF" w:rsidRDefault="004F1AA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GGCGTAGCTCTCAGCCTGGCTGAGAGGGTACTTTTTGCATCAGTTGGGCCAGGCCCAGATGGCCATACGGTTTACCAAACAAGCTGAAAATTGCATCTCGGATGCCATGCAGGTGCAGCGCGGGCAACCAAACACGCCCTTAGTGTCTTGGTTGGGGT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GGTGGAGGTCTCAATCCCATGTAGGAATAGTGTCATCTCCTATTCCTGTTTCGTTGGTGCACTTAGCATTGATAGAGGTTTGTCTCATGTGGATCTTCATGTATCCGATTGGTTTCAGTCTTCCAAGGATCCATCTGGATTCGGTCAATGCTCATGGTTTTTGTAGTTTTTACTATGCCGTCAGCGTCTTTTGGTCTACTGTAACAACTTTTCGGCTGCCGCTTCTACAAGCTCATGAATTTAAACAAGTTTGATCTGTTTAGACAAAGGTTGAGAGGTGGCTACGAGCTTTGCTCACAGCGCGACGCCGGTGCATCAAGAAGGAAGAAGACTTCGGCATCCCAAAAGATTGGATGCATTTCCCATTTTATACAAAGATGTATCTCCAAGGGCCTGCTACTTAATATATGGTGTTTGACCTCACTGAAAGAAAAGTTTAAGCATGTGTTCCAAAGAAAAAAAGTTTAAGCATCGTTCTCTTTTCCTTATGCGTGCCATGTTGCACACGAAGAACCACTAATGAATCGGGCAGGCGCATATATACATGACATTGACCATCCAAATTCATATTTCAGCTCGGCGAAGACTGCAGCCCGATTGCAACTGCCAATCATGAAGACACCTGACAAATGGCGCTCCGAGGAGAAGCATCCATAAACAAAAACTCGTTGGTCATCAGTACTACTCAGTAGTGCGCGGGCTGTAACACCCTTCTTCTTCTTCATCCGCCCCACGTCGTCGATCGGCCTCGGCGAGGGCATACATGGCGGCATCGAAGCTCGATCGGGTTGACACGTACGTACGTAGCGCTCGTCGCCGGGCCTGAAAACAAAGGGCGCTGTCGTCAACCTTGGGGAGAGGACAAAGACAAACATAACATGCCAGCCACGACGTGCGACCACATCAAACATCGAGATAAGCTACGGAGTTCGGCACGTAGCAGCGCCCCTAGAAAACTCAGCCTCCCGCTAGCCCACTAACAAAGATCTCGCCGTTACGGGACATGCGCGCCATGACAAACCCTCCACCAACTCGCCCCGCCGGCGCCCTCCCTTAAATCCATGCGCAGCCTCCAAAAGTTCAGACCAGATACAGAGAGAGAGAATTGGTCAATCAATGGAGCTCCAGTTCCAGCAGCAGCAGCAGCAGCAATGCCAGTACGAGGCGGCGGTGGGCAAGGCGGCGGCGAAGGGGAGGGGTAGCAAGTGCAAGTTCGTCGGGGTGAGGCAGCGGCCGTCGGGGAGGTGGGTGGCGGAGATCAAGGACACCACGCACAAGATACGGGTGTGGCTCGGCACGTTCGAGACCGCCGAGGATGCCGCGCGCGCCTACGACGAGGCCGCATGCCTCCTCCGGGGCTCCAACACGCGGACCAACTTCGCCACCGCCGCCCCTTCCGCCGCCGCCTCCTCGCCGCCGGACTCGCCGCTCGCGTCCAGGATCCGCACCCTGCTCACCCACAAGAAGCTCAAGAAGAGCGCCTCGCCGCCGCCGCGGGCGTCGTCCCACTCCCAGCCGCCCGCTCTCGCCATCGGCCCCGCCACGGCAGCCAGTAATGCCAGCGCCGGCAGCACGAGCTCGACCATCAGCTTCGCCATGAGCGCCGGTGGAGCCGCCGCCGCCCACCACACTCCCACTCCCCTCTCCAACCACATGACATACCAGCAGTGGATCAACAACGGAGGCGAGCACCTCCATCAACACCTAGAGCACCACCCATGGCCTGCAACGCTCAGCGCGGCCGTCCCGACGCTCGCCGCCCGGCGCAACGTGGGCGACTGCCGGGTGATCACGGACGGTACGAGGCCGGAGAAGCAACAGGAAGACTCCGCGTCGCCCGGCGCCGCCATGAGCGGGGTAGTGCAGGAGCAGGACGACGGGTTCGACATCGGGAGCGACCCCTGCGACTCGCTGTGGGATCTGCCGCCGATCTGCCAGCTCTCCTGCAGGTCCCTCATGTACTAGACTACCGGCCGACCAAGGTTCCGCCGGCCGGCCGCGAGATCATCTTGAGGTCCATTTCCTGCCGTCGGGAGCCAATTCCATACAGGAAGATTGTATGAGGAATGATGGCCAAGCAAGCAGGGAAATGTGACGGCGGGTTGCACCTACGTGTTCGTACGTGGGTCAGGGATGAGATATGGGTGGATTTTGAGGGCACGCACGCGGTGTTGCTCTTTCTATTCTTTTTTGTCTACCAACGAATTTTCTCTCTAGGCGAAGTACGTGGAGTGGAGGTGCCGTAAAGATGTGTCACCCTTGTGCACAACAAATAATGTAATTCTTGTGGTGGATAATGATGGGGTTTTGAAGTAGTTATGGTATAGGCCGGGTGTGTGTGGCTAGAGAGACTTGGCTAGCATGTTGTTATTTTTCCGTTTTGTCTACGTTTCTCTCTTGGGTTTATGTTTTATTAACATGAGTTTAGTTTTTGTCGATGTTCTAATCGAGGATAAAGTG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6</w:t>
      </w:r>
    </w:p>
    <w:p w:rsidR="00C35024" w:rsidRPr="00337AEF" w:rsidRDefault="00C35024" w:rsidP="00C35024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PSMARKRKASDDASDADIDVGIPLSLASTDAWTTSTVAAATAARQQQRGRKRFVGVRQRPSGRWVAEIKDTIQKIRVWLGTFDTAEEAARAYDEAACLLRGANTRTNFWPRPSPPAALQPPPAMLSMQAPALPSKVSNLLLLRLKARNQQLLRDDAAAPQEAALLQQHMSSSTSSCQESYVHGRERDDEYCFQVDDFLSDECNNSPEMEEEEEEVEEEEEEEEEMDFQFMDKSAAAGDEDAGLCSPFEMVAAELGGSAPVEANDADGEPATAVQEAMRRMDYERKVSASLYALSGVSECLRMRLGGGGASAARDQLTGLREACRKKQRVAVQQPASEQSSEPAAAAGADHDAEDGKASVQEECSGSSSSGLTEAGSSPSPEAANGGSDGDVLLWSSLDLAPICYMA</w:t>
      </w:r>
    </w:p>
    <w:p w:rsidR="00632FB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CACTCCAGGCCGATCGAGCCGGATCGATGGTTCCATCCATGGCGAGGAAGCGCAAGGCATCGGACGACGCCTCCGACGCCGACATCGACGTCGGCATACCTCTATCGCTAGCTTCGACGGACGCATGGACGACGTCCACCGTTGCGGCCGCGACGGCGGCGAGGCAGCAGCAGCGTGGCAGGAAGCGGTTCGTGGGCGTGCGGCAGCGGCCGTCCGGCCGGTGGGTGGCGGAGATCAAGGACACGATCCAGAAGATCCGCGTGTGGCTCGGCACCTTCGACACCGCCGAGGAGGCCGCCCGCGCCTACGACGAGGCCGCCTGCCTCCTCCGCGGCGCCAACACCCGCACCAACTTCTGGCCCCGCCCCTCGCCGCCCGCCGCTTTGCAGCCGCCGCC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TGCTGTCGATGCAGGCGCCGGCGTTGCCTTCCAAGGTCTCCAACCTCCTCCTCCTCCGCCTCAAGGCCCGCAACCAGCAGCTCCTCCGCGACGACGCCGCGGCGCCGCAAGAGGCCGCGCTGCTGCAGCAGCACATGTCCTCGTCGACGTCGTCGTGCCAAGAATCGTACGTCCATGGCCGTGAGCGTGACGACGAGTACTGCTTCCAGGTGGACGACTTTTTGAGCGACGAGTGCAACAACTCGCCAGAAATGGAGGAGGAAGAAGAAGAGGTGGAAGAGGAGGAGGAGGAGGAGGAGGAGATGGACTTCCAGTTCATGGACAAGTCGGCGGCGGCGGGGGACGAGGACGCCGGGCTCTGCTCCCCGTTCGAGATGGTCGCGGCCGAGCTCGGCGGCTCGGCGCCGGTGGAGGCGAACGACGCGGACGGCGAGCCGGCGACGGCGGTGCAGGAGGCGATGAGGAGGATGGACTACGAGAGGAAGGTGTCCGCGTCGCTCTACGCGCTCAGCGGCGTGTCCGAGTGCCTCAGGATGCGCCTCGGCGGCGGCGGCGCCTCCGCCGCGCGCGATCAGCTCACCGGCCTGCGCGAGGCGTGCCGCAAGAAGCAGAGGGTGGCGGTGCAGCAGCCGGCATCGGAGCAGTCCTCGGAACCAGCCGCCGCTGCCGGTGCTGACCACGACGCGGAGGACGGCAAAGCCTCCGTGCAAGAGGAGTGTTCAGGCAGCAGCAGCAGCGGCCTCACGGAGGCGGGGAGCTCGCCGTCACCGGAGGCGGCGAACGGCGGCAGCGACGGCGACGTGCTGCTGTGGAGCTCCCTGGACCTGGCGCCCATCTGCTACATGGCATAGGCTGATCAAGTTTTGCTGTTGTGTTCCATCTTCCATGGTTGCGACTTGCAGTTAGGTTGTGTTGTGTTGGAGTGGAATTCGTTTTGTTCCATGCATGGCGGATGGCTCGTATGAGAAGCCCTGGCCATGAGACTTGCTTAATTACCAATTTATTTCGAGAAACTGTGGTACGTAAT</w:t>
      </w:r>
    </w:p>
    <w:p w:rsidR="00632FB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TCCATCCATGGCGAGGAAGCGCAAGGCATCGGACGACGCCTCCGACGCCGACATCGACGTCGGCATACCTCTATCGCTAGCTTCGACGGACGCATGGACGACGTCCACCGTTGCGGCCGCGACGGCGGCGAGGCAGCAGCAGCGTGGCAGGAAGCGGTTCGTGGGCGTGCGGCAGCGGCCGTCCGGCCGGTGGGTGGCGGAGATCAAGGACACGATCCAGAAGATCCGCGTGTGGCTCGGCACCTTCGACACCGCCGAGGAGGCCGCCCGCGCCTACGACGAGGCCGCCTGCCTCCTCCGCGGCGCCAACACCCGCACCAACTTCTGGCCCCGCCCCTCGCCGCCCGCCGCTTTGCAGCCGCCGCCGGCCATGCTGTCGATGCAGGCGCCGGCGTTGCCTTCCAAGGTCTCCAACCTCCTCCTCCTCCGCCTCAAGGCCCGCAACCAGCAGCTCCTCCGCGACGACGCCGCGGCGCCGCAAGAGGCCGCGCTGCTGCAGCAGCACATGTCCTCGTCGACGTCGTCGTGCCAAGAATCGTACGTCCATGGCCGTGAGCGTGACGACGAGTACTGCTTCCAGGTGGACGACTTTTTGAGCGACGAGTGCAACAACTCGCCAGAAATGGAGGAGGAAGAAGAAGAGGTGGAAGAGGAGGAGGAGGAGGAGGAGGAGATGGACTTCCAGTTCATGGACAAGTCGGCGGCGGCGGGGGACGAGGACGCCGGGCTCTGCTCCCCGTTCGAGATGGTCGCGGCCGAGCTCGGCGGCTCGGCGCCGGTGGAGGCGAACGACGCGGACGGCGAGCCGGCGACGGCGGTGCAGGAGGCGATGAGGAGGATGGACTACGAGAGGAAGGTGTCCGCGTCGCTCTACGCGCTCAGCGGCGTGTCCGAGTGCCTCAGGATGCGCCTCGGCGGCGGCGGCGCCTCCGCCGCGCGCGATCAGCTCACCGGCCTGCGCGAGGCGTGCCGCAAGAAGCAGAGGGTGGCGGTGCAGCAGCCGGCATCGGAGCAGTCCTCGGAACCAGCCGCCGCTGCCGGTGCTGACCACGACGCGGAGGACGGCAAAGCCTCCGTGCAAGAGGAGTGTTCAGGCAGCAGCAGCAGCGGCCTCACGGAGGCGGGGAGCTCGCCGTCACCGGAGGCGGCGAACGGCGGCAGCGACGGCGACGTGCTGCTGTGGAGCTCCCTGGACCTGGCGCCCATCTGCTACATGGCATAG</w:t>
      </w:r>
    </w:p>
    <w:p w:rsidR="00632FB6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632FB6" w:rsidRPr="00337AEF" w:rsidRDefault="00632FB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CTAATACTAATACTTCCTAACACCACCCCCCCCCCCCCCCCCCCCCAACAATCGACAGAACATGAAGTATGTAGTGTATATTTGACTGATATGAACAAATACATATATATTTGTCTCTTCCTTCATCATCGGACATATTCAAATTCTGGCTCCGCCACTAACACCTTACCACCAGAATTCATGAGTTTGAATGAAAAGTGGGGAAGGGGTCATTGCTACCGATGGCTGGCTACGTCTATACCCCGGCTAAGTAGAATGGATGATGATGCAACATTCATGACAAGGTGGTGTTAATGAACGACACGAGGAGGATGTGTAAGAGGAGTAGTACAAAAATAGCCCATGGTGGCATTTCGATCATTTTCTCGTCCGGGTTTAGACTTATTAGATCATTTCGATCACTTCCTCCCTTGCCCTATTAGACTTCAATCATTTTCTGGGGCGGATTGTGCAAAAACCTGAAAATGCTAGACAATCCCATATGACGAGAGGGACGGGAAAAAATTAATTCGGTACTACGAAATGAATTTTTAGCTCCAAAAATTATGTTGCTTCTATTTTTTTAACACTGTATGTTTTTTAAAGAATTTTGGGCTTTTGGGTCAAGCTAAAAGTTGAAGCTCAAGCTGTCATGACTTGACAACTGGGCTTTGGGCCAACCCGCTGAGCTGAGCTGCCCGTGCTTAGATCTACCCTATACAAACTTTTAGCCTTAAGGCCTTGTCTGAGACTGCTCTACTTCATAAAATTCAGAGTTGTTTGACTGAATCCACTATGAAACAGTTTTTTTTATAGAAGTTGTAACACTTTTAAAGAGAGTGTTCGCCTTTTATCTAGCTCTAGCTTCAAGAATGAGGAATTTGATGGAAATGATATATCTGATTGAATGAGTGAAAAAAACAAAGGGGTATCCACTTACTGGTGGCGGTGGTGGATAATTTTCTTCCAATTTCAGCTTGTACTTTTTTGGTACACCTCCTAAAGAGCTTCACAAAAAACATAAAGTTGTACCCTAGATTCTAGTGTTTTTTTGCGGAGTGACATTATCGTGGA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TATCCTGTTTAGCTTGCTTTTTTTAGAGCGGAACTAAATTTGAAGGAGCGGAGTAGTCTCTAACATGCCGAGTATAGTGGTTTAATCGTCTTTCTTGCATACACATACCATTTCACACACAAGAGATTACCCGATGAGGAATCAAAGAGGTCTTGAACTCAAAACTTCTCGACTCTCATTACATATCGAGTATCCATGCAACAATGCACTCAAACAAAAAGGGTGAGCAATATGTACACTCATACTTTGAAGTCTAAAAAGGATCATGTGTACCTAGCTAGTTTTTCACTAACTAAATAATATATGTGTAGCCATATGAACCTATAAAAAAATGGCCGTATGCACCGATTGATGCAGAGGCCGGGGGTTTAAACTTTTTTTTTAAAGAAATAAAAAATGAACCTATCAATGACTAGGCCAAATACGACCACACCCACAACCTTAGCTAAGCAGATTCAAAAGACAACTTTTCACAGCATGAACACATGAATTAACTAGAGATCCCATCTCTCTCACTAGATCTCCTTGTCCCCCCATTTGTTGAACACCAAAACTAAACAAATGCAATGCAATTTTTGTACTCCCAATCAGTGATACCAGTCCGTCACCATTAACAACATAAATGCAGCAGATTGCATACAAATACTTCGTAAACTTATGCGTATGAATTAATATGAATACACAAGTGAGCTAGACTAGCACAAACACAAGCAACAAAACTGAGGCATCTTCCTCCTCTCCTCCCTTATATATACTCCTTACCCGATCATCTCTTTTCAGCCTCCCAAGTACACACTCCAGGCCGATCGAGCCGGATCGATGGTTCCATCCATGGCGAGGAAGCGCAAGGCATCGGACGACGCCTCCGACGCCGACATCGACGTCGGCATACCTCTATCGCTAGCTTCGACGGACGCATGGACGACGTCCACCGTTGCGGCCGCGACGGCGGCGAGGCAGCAGCAGCGTGGCAGGAAGCGGTTCGTGGGCGTGCGGCAGCGGCCGTCCGGCCGGTGGGTGGCGGAGATCAAGGACACGATCCAGAAGATCCGCGTGTGGCTCGGCACCTTCGACACCGCCGAGGAGGCCGCCCGCGCCTACGACGAGGCCGCCTGCCTCCTCCGCGGCGCCAACACCCGCACCAACTTCTGGCCCCGCCCCTCGCCGCCCGCCGCTTTGCAGCCGCCGCCGGCCATGCTGTCGATGCAGGCGCCGGCGTTGCCTTCCAAGGTCTCCAACCTCCTCCTCCTCCGCCTCAAGGCCCGCAACCAGCAGCTCCTCCGCGACGACGCCGCGGCGCCGCAAGAGGCCGCGCTGCTGCAGCAGCACATGTCCTCGTCGACGTCGTCGTGCCAAGAATCGTACGTCCATGGCCGTGAGCGTGACGACGAGTACTGCTTCCAGGTGGACGACTTTTTGAGCGACGAGTGCAACAACTCGCCAGAAATGGAGGAGGAAGAAGAAGAGGTGGAAGAGGAGGAGGAGGAGGAGGAGGAGATGGACTTCCAGTTCATGGACAAGTCGGCGGCGGCGGGGGACGAGGACGCCGGGCTCTGCTCCCCGTTCGAGATGGTCGCGGCCGAGCTCGGCGGCTCGGCGCCGGTGGAGGCGAACGACGCGGACGGCGAGCCGGCGACGGCGGTGCAGGAGGCGATGAGGAGGATGGACTACGAGAGGAAGGTGTCCGCGTCGCTCTACGCGCTCAGCGGCGTGTCCGAGTGCCTCAGGATGCGCCTCGGCGGCGGCGGCGCCTCCGCCGCGCGCGATCAGCTCACCGGCCTGCGCGAGGCGTGCCGCAAGAAGCAGAGGGTGGCGGTGCAGCAGCCGGCATCGGAGCAGTCCTCGGAACCAGCCGCCGCTGCCGGTGCTGACCACGACGCGGAGGACGGCAAAGCCTCCGTGCAAGAGGAGTGTTCAGGCAGCAGCAGCAGCGGCCTCACGGAGGCGGGGAGCTCGCCGTCACCGGAGGCGGCGAACGGCGGCAGCGACGGCGACGTGCTGCTGTGGAGCTCCCTGGACCTGGCGCCCATCTGCTACATGGCAT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7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53" w:name="OLE_LINK7"/>
      <w:bookmarkStart w:id="54" w:name="OLE_LINK8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EVPAPVTEEQNKRRCCPLRRSRKGCMKGKGGPENQRCPFRGVRQRTWGRWVAEIREPNRGARIWLGTFATALDAARTYDAAARALYGDCARLNLATAPLPSMTAEVPLLHEQAQQPSTHGTNTNNTNVPCCSSSNSTPSLTTRTNSSTLDSELSNYNMAGTSELEDFDEYVAGLPKPEDYGLDGFEEVMDE</w:t>
      </w:r>
    </w:p>
    <w:p w:rsidR="00427C6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CTCCATCCACCTACCAAAGTCATATCAACAATGGAAGAGGTGCCGGCGCCGGTGACTGAAGAACAGAACAAGCGACGGTGTTGCCCACTCCGGCGGTCGCGCAAGGGGTGCATGAAGGGCAAGGGCGGGCCAGAAAACCAGCGGTGCCCCTTCCGCGGCGTCCGCCAGCGCACGTGGGGCCGGTGGGTGGCCGAGATCCGTGAGCCCAATCGTGGTGCCCGCATATGGCTTGGTACCTTTGCCACCGCGCTCGACGCCGCACGCACATACGACGCTGCGGCAAGGGCGCTCTATGGTGACTGCGCACGCCTCAATCTCGCAACAGCTCCACTTCCATCCATGACTGCGGAAGTTCCTCTCCTTCACGAACAAGCACAACAGCCTTCGACTCATGGTACCAACACCAATAATACCAATGTGCCATGCTGCTCCTCCTCCAACTCAACACCGTCGCTGACAACCCGCACCAACTCAAGCACCTTGGACAGTGAGTTGTCAAATTACAACATGGCAGGGACGTCGGAGTTGGAGGACTTCGATGAGTATGTGGCGGGGCTTCCCAAGCCAGAAGACTATGGCTTGGATGGGTTTGAGGAAGTGATGGACGAATAAGGCAGAGGAGGGATCAACATCTAGGACCCCACCGTCGCATCTGAGTGACATACCATGCATGGCTAGCAACCGCTTCTTCCCGCAGCAACCCAACTCGTGGTGATTATAGATCTCGCCGTCAACATTAAAAGAAGAAAGTACATGGAAAATTATATACACCGTTGGTGCTCTCTTTCTACTTAGTATGTTTTGTATATGTTGGTCGATGTAAATCTAGGATGGATCATGTTGTGTTGTTGGTCCATGAATGAAGCATGCATGCATCACCACATCTTGGCATAAATGATTCCGCATACATTCTGGCGCGCATAGTACATTGAACATATATAACACATGATCCTACATGGTAACATAGCA</w:t>
      </w:r>
    </w:p>
    <w:p w:rsidR="00427C6A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AGAGGTGCCGGCGCCGGTGACTGAAGAACAGAACAAGCGACGGTGTTGCCCACTCCGGCGGTCGCGCAAGGGGTGCATGAAGGGCAAGGGCGGGCCAGAAAACCAGCGGTGCCCCTTCCGCGGCGTCCGCCAGCGCACGTGGGGCCGGTGGGTGGCCGAGATCCGTGAGCCCAATCGTGGTGCCCGCATATGGCTTGGTACCTTTGCCACCGCGCTCGACGCCGCACGCACATACGACGCTGCGGCAAGGGCGCTCTATGGTGACTGCGCACGCCTCAATCTCGCAACAGCTCCACTTCCATCCATGACTGCGGAAGTTCCTCTCCTTCACGAACAAGCACAACAGCCTTCGACTCATGGTACCAACACCAATAATACCAATGTGCCATGCTGCTCCTCCTCCAACTCAACACCGTCGCTGACAACCCGCACCAACTCAAGCACCTTGGACAGTGAGTTGTCAAATTACAACATGGCAGGGACGTCGGAGTTGGAGGACTTCGATGAGTATGTGGCGGGGCTTCCCAAGCCAGAAGACTATGGCTTGGATGGGTTTGAGGAAGTGATGGACGAATAA</w:t>
      </w:r>
    </w:p>
    <w:p w:rsidR="00427C6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27C6A" w:rsidRPr="00337AEF" w:rsidRDefault="00427C6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GGCATATTTCCAACAGTCATCACTTTCCACTGCCCACTTTCTATACTTGCTTGTGTAGAGTGTTTATTGACTTGAGTGAATTGCTAAAACTTGCAAGAACAAAGATTGGGAAAAGGCTAAGTTTAATTTGTTCAAGTAGTCTAATCACCCCCTCTACACCTACTTATGATCCTACAAGAGCGAGCCACATAGAGGCTAAGGGCAGGGAGAGCATGAAGTGTCATTCTGAACATCAGTGATAGAAAGGTTTAGTACAATAACACGGATCTTATCTCTAGGGTTTCAAGAGGTTTAGGCATTAAAAGCCTAATGCATTTATTTGATTATTCCAATCTTAGTTATTGAGGCAACCCCTTGAGACGATAGGGCGTTCAATTGGACAACTGACTCTTGATGCACGACGTGTGTTGGTCAAGATATAATTTGTACACATCCCCCACTTCGGTTCGTAACAAGCACATCTCGATGGGTGACTTCCGGCGCACAAATTAATATCATATTTGGTCCCAACACAAATATATGGTTGTAAGCATTAAGACTTCATACCCATGCCTATTTTTATTATAAGTGTTCTCCTTCAGTTGTTTGGTATGATCCGGTCAAAAGCTGTAATTGTTACTATAACAAAAGCGTGTATGAGACCCTAGCTTAAAGGGCATCATCTGTCGTGGCTTCAATAACTCAGGGTCACCTCTGGGGAAAAAGGCCACAATCCTTTCTGCTCCATTTCCGGATTACCAAAAGAAGTAATCAGTTTTCTTGATTTGTCATAATCACGATTAAAACTAAATAACACAGTCATCAATGCAACATTATAGTTTTTCGAAGTTTATGTGGCAGGTATTAGGAAGTTTTCAAAAGGCGGTAGTTTTTGCAATCATAGCCCCAATAATGGTAGGTTTATGCTATTTACTCTAGCTAGAGCCATGAATTAAATGTCCAAAGAGACAGGTATGTGCGTGTTGTGATGTGCCAGCCAGCCATGACATGTGTACGCAAGAGATGGAGACCAGGTGTGAGTTGGGAAGGCATGACACTTGCACACATGCACACCTACACGCGCCACTTCACCTGCACACACAGACAACACATGTAGATACCCGTCCAAATCCAAATCAATCAAAGCGACTGGCTCGCTGACCGAGGTAGGTAGCGCAGTCCCTCCAGATGCCTCGTCGTTCCCACCACACGTTGCTCCGTCCCTACACGTACGCACCTCATCTCACCATTGTCTTCCATGCCATCACCGCATCTATAAATATCAATGGTTATGGACCCTCTCCCGAGCAGAGTCAATCTCCATCCACCTACCAAAGTCATATCAACAATGGAAGAGGTGCCGGCGCCGGTGACTGAAGAACAGAACAAGCGACGGTGTTGCCCACTCCGGCGGTCGCGCAAGGGGTGCATGAAGGGCAAGGGCGGGCCAGAAAACCAGCGGTGCCCCTTCCGCGGCGTCCGCCAGCGCACGTGGGGCCGGTGGGTGGCCGAGATCCGTGAGCCCAATCGTGGTGCCCGCATATGGCTTGGTACCTTTGCCACCGCGCTCGACGCCGCACGCACATACGACGCTGCGGCAAGGGCGCTCTATGGTGACTGCGCACGCCTCAATCTCGCAACAGCTCCACTTCCATCCATGACTGCGGAAGTTCCTCTCCTTCACGAACAAGCACAACAGCCTTCGACTCATGGTACCAACACCAATAATACCAATGTGCCATGCTGCTCCTCCTCCAACTCAACACCGTCGCTGACAACCCGCACCAACTCAAGCACCTTGGACAGTGAGTTGTCAAATTACAACATGGCAGGGACGTCGGAGTTGGAGGACTTCGATGAGTATGTGGCGGGGCTTCCCAAGCCAGAAGACTATGGCTTGGATGGGTTTGAGGAAGTGATGGACGAATAAGGCAGAGGAGGGATCAACATCTAGGACCCCACCGTCGCATCTGAGTGACATACCATGCATGGCTAGCAACCGCTTCTTCCCGCAGCAACCCAACTCGTGGTGATTATAGATCTCGCCGTCAACATTAAAAGAAGAAAGTACATGGAAAATTATATACACCGTTGGTGCTCTCTTTCTACTTAGTATGTTTTGTATATGTTGGTCGATGTAAATCTAGGATGGATCATGTTGTGTTGTTGGTCCATGAATGAAGCATGCATGCATCACCACATCTTGGCATAAATGATTCCGCATACATTCTGGCGCGCATAGTACATTGAACATATATAACACATGATCCTACATGGTAACATAGCA</w:t>
      </w:r>
    </w:p>
    <w:bookmarkEnd w:id="53"/>
    <w:bookmarkEnd w:id="54"/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8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SMEPEVVAGMKQKKCCPLRRSRKGCMKGKGGPDNQQCPFRGVRQRTWGKWVAEIREPNRGARLWLGTFATALDAARAYDAAARALYGDCARLNLSASPSQVQVQVQVQLPPAQGSGANGNSPPGTPCCSSNNSNSNSSASTPTGTPTDVDCSNWMQPSYCYGTAEAPEDFEAYVTRLPKAEDFGLEGFQEVPLEVLAEAGGGVSIWDLSIGPDMMAAAADSSAAACTVPQQRLQQPTC</w:t>
      </w:r>
    </w:p>
    <w:p w:rsidR="003310D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GAGATATATACTCCATGCCAACACACTCGCTCGTCATCAGTCCATGGAATCAATGGAGCCGGAGGTGGTTGCGGGGATGAAGCAGAAGAAGTGCTGCCCGCTCCGGCGGTCGCGCAAGGGCTGCATGAAGGGCAAGGGCGGCCCCGACAACCAGCAGTGCCCCTTCCGCGGCGTCCGCCAGCGCACCTGGGGCAAGTGGGTCGCCGAGATCCGCGAGCCCAACCGCGGCGCCCGCCTCTGGCTCGGCACCTTCGCCACCGCGCTCGACGCCGCGCGCGCCTACGACGCCGCCGCCAGGGCGCTCTACGGCGACTGCGCCCGCCTCAACCTCTCAGCGTCGCCGTCCCAGGTGCAGGTGCAGGTGCAGGTGCAGCTCCCGCCAGCTCAAGGCAGTGGAGCCAACGGTAACTCGCCGCCGGGGACGCCGTGTTGCTCCTCCAACAACTCCAACTCCAACTCCAGCGCGTCCACCCCGACCGGGACCCCCACGGACGTGGACTGCAGCAACTGGATGCAGCCGTCTTACTGTTACGGCACGGCGGAGGCGCCGGAGGACTTCGAGGCGTACGTGACGCGGCTGCCCAAGGCGGAGGACTTCGGACTGGAGGGGTTCCAGGAGGTGCCTCTGGAGGTGCTGGCGGAAGCCGGAGGAGGGGTCAGCATCTGGGACCTCTCCATCGGCCCCGACATGATGGCAGCGGCAGCCGATTCTTCAGCTGCTGCCTGCACCGTCCCGCAACAGCGGCTGCAGCAACCCACCTGCTGAGGTGCAGATCCACATAGAACGGAGTGGCGATGATACATACTCCTATAATATATACTCCGGAGTGACATGGAACGGAGTATATATAGTACATATACCGCATGCGGCATGCATGCTAGTTAACGGCGGTGGTGCATGCAGCTGGATAGCTAGTTTAGTTGAGTGTTTCCTTTTTCTCCATCGTTGCAGTAGCATACTATAGCTTTATATCGGCGGCAGGTGGGCGTGCAAGTGTGTGTGTGATATATTCGTGCATGGGAGAAGGGGTAATGAAATGATCAGTCTAGATGTTGTGCCTGGTGCTATTGGAGATATAACAGGATTAGAAGCATCTACAACCACGAGCCATATTTGGCCTAGCCCTTGGAGCATGATCTAGAGTCACACCTTCGCTTTGGCCGCTGCTTCCGTCGTCGCCTCGCGTTTCGACTACTCGATGGCGAGTCCGAGGGTCATGGAGGCGGCGGCTCCCAGCAACTCGATAGCGAGTCAAGGGTCGTGGTGGCGCGCATCAGCCTCCTTCGGTTCGGCCTAACAGGAAGGGCGCTCAAGAACGGACGCGGCAGGCTGGCAACGGTGTTCGCATTGTGTCGATGGGCCATGGGGGACGGCGTGAAGTCAGAGCTTCTTCTACCACCCTGGTCTCCTCTACGTCGCGCATCGTGTGGCACGACAATGATTCCCGCTCGTCATTGGCGCCGGATTCATCACCAGACGCTGGACGCTCGCCATAGATCCAAAAGGATGGGACGTGGAGAGGAGGAGACAGAGAGAAGTAGAGTGGATAATGAGT</w:t>
      </w:r>
    </w:p>
    <w:p w:rsidR="003310D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ATCAATGGAGCCGGAGGTGGTTGCGGGGATGAAGCAGAAGAAGTGCTGCCCGCTCCGGCGGTCGCGCAAGGGCTGCATGAAGGGCAAGGGCGGCCCCGACAACCAGCAGTGCCCCTTCCGCGGCGTCCGCCAGCGCACCTGGGGCAAGTGGGTCGCCGAGATCCGCGAGCCCAACCGCGGCGCCCGCCTCTGGCTCGGCACCTTCGCCACCGCGCTCGACGCCGCGCGCGCCTACGACGCCGCCGCCAGGGCGCTCTACGGCGACTGCGCCCGCCTCAACCTCTCAGCGTCGCCGTCCCAGGTGCAGGTGCAGGTGCAGGTGCAGCTCCCGCCAGCTCAAGGCAGTGGAGCCAACGGTAACTCGCCGCCGGGGACGCCGTGTTGCTCCTCCAACAACTCCAACTCCAACTCCAGCGCGTCCACCCCGACCGGGACCCCCACGGACGTGGACTGCAGCAACTGGATGCAGCCGTCTTACTGTTACGGCACGGCGGAGGCGCCGGAGGACTTCGAGGCGTACGTGACGCGGCTGCCCAAGGCGGAGGACTTCGGACTGGAGGGGTTCCAGGAGGTGCCTCTGGAGGTGCTGGCGGAAGCCGGAGGAGGGGTCAGCATCTGGGACCTCTCCATCGGCCCCGACATGATGGCAGCGGCAGCCGATTCTTCAGCTGCTGCCTGCACCGTCCCGCAACAGCGGCTGCAGCAACCCACCTGCTGA</w:t>
      </w:r>
    </w:p>
    <w:p w:rsidR="003310D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3310D8" w:rsidRPr="00337AEF" w:rsidRDefault="003310D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ACCATGGCGGGTTGGGAATCTCGGCCTCCCGCGTTATGAATACCTCCCTCATGTTGCGGTGGGTATGGCTTATCCTCCGCAATGAGGTGGGACTATGGCTCCAACTCCTTCATGCAAAGTACCTAAGGGGTGAGCCGCTACTCGCTTGCTCCCGTGCGGGTTGATCCCAATTCTGACGCGCTATCCAAAAGATATAGGAGGAGATTTGCCTAGGAATATCCTTTAATATAGGTAATGAGGAGGGGACCCACTTCTCGTTGGACCCATGGGTTAGGGATGAGCCACTTAGGGTGTGGTTTCCTATCCTATTCTTCACCTGCATGTACCCATCCCTTCTAGTCTCTAACACCCTCCTCGAGGGGCAATGGGTTATTAGTTCACGCGGCCATTCAGATCGATAGAAACGGACGAGTGGAACCGCGTGCTTGACGTCTTGCCACAGGTGCTCCCGGATCACCCGGATACGGTGGCTTGGCATCTATCCCCTTCGCGGGAATTTTCGATTACTTCGGCATTTCAGGCCATATGTCACTCCCTCATTTTACCATGGCTCGCGTCGTTAGGGAGTGCCCCTGCCCCTAAAGATCAAAATCTTTGTGTGGCAGTTACTCCGTAACCGCATCCCTTCGGGGGCGGAGGTGCGAAAGCGGCACAGATCGGGAGACGAACGTGCCCCTTATGCGCGACACCAGATACGACAACACACATTATCCTCATGTGCATAGCGGCGAGGGCCATGTAGGAATTCATTTGTGAGGCTCTTGGACCCGACTGGGAGGTCCAGGACTTTGCGGAGTTCCTCCAATTAAGGGCCAACCACATCGGACGTCGCCGCCGCATATTCGGGTTGATCTTTACCGCAATGGCTTATACCCTTTGGACAACTCAAAATAAAATGATCTCATTTCTTTTATTTTTTTTAGGTTAGATTGTGCCGTGGGCCCGTCGGCCCGGTTTTTATGTATGATTTTACTCGTATGTGAACTTTATGAATAGTTGTTTTATCTATAAAGCAAAGCCAAAAACTATTTCAAGAAGTCTTTTGTATAAGAATTAAGAAAAACAAAGTAACCC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TCTATGTTCATCTTGGGTCCGAGAAGCACGTGATAAATGCCACCGAAGGCATGGAGATTCAAAGGAAGAGGCATATCTGATGATTTTGCCCTGCCACAAAACACGTGGCATGAGTGGTGATCCCGACGTCATCAAGGAGAATAGCGCGCCGAGCCGCGGGCCGGAGAAGAGGACCCTTTCTGCACGCTGCGTATCCACCGAGACCGCTGCCACAGCATGAGCAAGACACGGACAGCTGTCCGTTCAGGAGCTGCGACACTTGCGTGCATGCATGCGCGAATACACGCGCCCACTGCACGTGCGAGCGCTCAACACCTAGAGCTCTTTCTTCCGATGTCCGATGGTCGCTGCCAAATCTTAGCTGCCATGGAACAAGCCAGGCCACGTAGCACGGTTCGTACGACCCCTGCACAAAAAACTAACGCCATGCCCAATTGCTTGCTCATGCCATGATGTCGTAGGGAGAGATGGATAGAGAGAACGTACGCACTGCTGCACTGCTGCACACACACACACATTGACGCATTGGATGGATATATAGTCACACGTGTTGCCACTGAAAAAAAGGAAACATGGAGAAGAAGCTCGTCCAAATCCAAACCCCCGGGCGGCTCGCTGACCGAGGCGTCGTCGCTTGAACCTGTGCGCGTGTGCCGGCGTGTAGCCGCCACGTGGGCCTGGCGCGGAGACTCGTGGAGCCCACGGCGTCGCCCATGTGTCCTGCTCGCCCGGCCCCACCCCTTCGTGTCGAGCGGCCTCCTTACTTGGCGCACGCCTGGGATACCTCGGACGCGCTCCCTACACGTCGCCTCGCCGCCGTCTTTCCCGCCCTTCGCTTTTCCACTTCACCCACCTCTATAAATACCCGCCTCCCAGTCCGAGATATATACTCCATGCCAACACACTCGCTCGTCATCAGTCCATGGAATCAATGGAGCCGGAGGTGGTTGCGGGGATGAAGCAGAAGAAGTGCTGCCCGCTCCGGCGGTCGCGCAAGGGCTGCATGAAGGGCAAGGGCGGCCCCGACAACCAGCAGTGCCCCTTCCGCGGCGTCCGCCAGCGCACCTGGGGCAAGTGGGTCGCCGAGATCCGCGAGCCCAACCGCGGCGCCCGCCTCTGGCTCGGCACCTTCGCCACCGCGCTCGACGCCGCGCGCGCCTACGACGCCGCCGCCAGGGCGCTCTACGGCGACTGCGCCCGCCTCAACCTCTCAGCGTCGCCGTCCCAGGTGCAGGTGCAGGTGCAGGTGCAGCTCCCGCCAGCTCAAGGCAGTGGAGCCAACGGTAACTCGCCGCCGGGGACGCCGTGTTGCTCCTCCAACAACTCCAACTCCAACTCCAGCGCGTCCACCCCGACCGGGACCCCCACGGACGTGGACTGCAGCAACTGGATGCAGCCGTCTTACTGTTACGGCACGGCGGAGGCGCCGGAGGACTTCGAGGCGTACGTGACGCGGCTGCCCAAGGCGGAGGACTTCGGACTGGAGGGGTTCCAGGAGGTGCCTCTGGAGGTGCTGGCGGAAGCCGGAGGAGGGGTCAGCATCTGGGACCTCTCCATCGGCCCCGACATGATGGCAGCGGCAGCCGATTCTTCAGCTGCTGCCTGCACCGTCCCGCAACAGCGGCTGCAGCAACCCACCTGCTGAGGTGCAGATCCACATAGAACGGAGTGGCGATGATACATACTCCTATAATATATACTCCGGAGTGACATGGAACGGAGTATATATAGTACATATACCGCATGCGGCATGCATGCTAGTTAACGGCGGTGGTGCATGCAGCTGGATAGCTAGTTTAGTTGAGTGTTTCCTTTTTCTCCATCGTTGCAGTAGCATACTATAGCTTTATATCGGCGGCAGGTGGGCGTGCAAGTGTGTGTGTGATATATTCGTGCATGGGAGAAGGGGTAATGAAATGATCAGTCTAGATGTTGTGCCTGGTGCTATTGGAGATATAACAGGATTAGAAGCATCTACAACCACGAGCCATATTTGGCCTAGCCCTTGGAGCATGATCTAGAGTCACACCTTCGCTTTGGCCGCTGCTTCCGTCGTCGCCTCGCGTTTCGACTACTCGATGGCGAGTCCGAGGGTCATGGAGGCGGCGGCTCCCAGCAACTCGATAGCGAGTCAAGGGTCGTGGTGGCGCGCATCAGCCTCCTTCGGTTCGGCCTAACAGGAAGGGCGCTCAAGAACGGACGCGGCAGGCTGGCAACGGTGTTCGCATTGTGTCGATGGGCCATGGGGGACGGCGTGAAGTCAGAGCTTCTTCTACCACCCTGGTCTCCTCTACGTCGCGCATCGTGTGGCACGACAATGATTCCCGCTCGTCATTGGCGCCGGATTCATCACCAGACGCTGGACGCTCGCCATAGATCCAAAAGGATGGGACGTGGAGAGGAGGAGACAGAGAGAAGTAGAGTGGATAATGA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9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TGGSKREGDCPGQERTKKVRRRTTGPDSVAETIKKWKEQNQKLQQENGSRKAPAKGSKKGCMAGKGGPENSNCAYRGVRQRTWGKWVAEIREPNRGNRLWLGSFPTAVEAARAYDDAARAMYGATARVNFPEHSPDANSGCTMAPSLLTSNGATAVSHPSDGKDESESPPSLVSNAPTAALHRSDAKDEFESAGTVAHKVKTEVSNDLGSTHEEHKALEVFQPKGKALHKEANVSYDYFNVEEVVDMIIVELSADVKMEAHEEYQEGDDGFSLFSY</w:t>
      </w:r>
    </w:p>
    <w:p w:rsidR="001B672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TCACACGAAAGTCGCTGAGTTCAGCCCTCTCCCGCTCCCTCTTTCGAAAGGCGGAAAACGAATTTTGAAACCGGCGCCCCACGGTGATAGATACCATGATCGCGGCGAACCCAGAGTGAATCGGGCCGGCGCGTCCGTCCGATTGGAGGGGCTGCCTACAAGTTACGACTTGCCTTTACCGGTCGTGGTGGCACGGGAGCGCTGTGGAGGCGGCCAGCACAGCACCGCACAGGCACCGCCCCAGTTAAAACGGAGAGGAGGAGGGGGGAGAAAGCGGGTGACGGCCGTGCCACTCGTGTTGACCCACCCCTGCCTCCTGCCCCCGCGCTCCACGTCAAAACCAAGGCGGCGGCAGCGGGGTGGGAGAGCCGGGAGCACCGACCGACACCGGGGGCTGCATGCGGAGCTGAGGCGAGGCGAGGAGAGATCCGGCGCGGGTGCCACCGCCGCCCGCCCGCGGGAGATCTGGTTGGCGGCGCCGCCGCCCGGACAAGGAAGCGGCCGCGGAGGCGGCGTGGGGCGAGCTGCCGGGGAGGCCGACGAAGCTAGAGGAGATC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CTCTCCCTTCCTCCCTCCTCTTCCGCCTCGATGGAGACCGGGGGTAGCAAGCGGGAAGGAGACTGCCCCGGGCAGGAAAGGACGAAGAAAGTGCGCAGGAGAACCACTGGTCCAGATTCGGTTGCTGAAACTATCAAGAAGTGGAAGGAGCAAAACCAGAAGCTCCAGCAAGAGAATGGATCCCGGAAAGCGCCCGCCAAGGGTTCCAAGAAAGGGTGCATGGCAGGGAAAGGAGGTCCAGAGAATTCAAACTGCGCTTACCGCGGTGTGAGGCAGCGCACGTGGGGCAAATGGGTGGCTGAGATCCGTGAGCCCAACCGTGGCAACCGGCTGTGGCTTGGTTCATTCCCTACCGCAGTCGAAGCTGCACGTGCATATGATGATGCCGCAAGGGCAATGTATGGCGCCACAGCGCGTGTCAACTTCCCAGAGCATTCCCCAGATGCCAACTCTGGTTGCACGATGGCACCTTCACTGCTGACGTCTAATGGGGCAACCGCTGTGTCACATCCGTCTGATGGGAAGGATGAATCAGAATCTCCTCCTTCTCTTGTCTCAAATGCGCCGACAGCTGCGCTGCATCGGTCTGATGCCAAGGATGAGTTTGAGTCTGCAGGGACTGTGGCGCATAAGGTGAAAACAGAAGTGAGCAATGATTTGGGAAGTACCCATGAGGAGCACAAGGCCCTGGAAGTATTCCAACCAAAAGGGAAGGCTTTACATAAAGAAGCGAACGTAAGTTATGATTACTTCAACGTTGAAGAAGTTGTCGACATGATAATTGTGGAATTGAGTGCTGATGTAAAAATGGAAGCACATGAAGAGTACCAAGAGGGCGATGACGGGTTTAGTCTTTTCTCATATTAGGGTTCTAGCTATGAGGGTTGTAGTCATGCGGAGCAATAGGGATTACTTCATTCTAGCTGCTAGGAAATACTTCAAATTATCTGCAACCTGAAGCTTTGTAGTCACTTATGGTTTTAATCTTACTGGAGAGAATAGCTTTATACCATAAGTCAACGGGTACAAGAAGTTGTCCTGTGTGTCGAGTTCATGTACTGTGGTAAAAATTGAGTCCATATTTAATGAGCTTACTCTGTTGATATCTTTTCTTATTTGTTTGGCGGAACTCAAGTTAGCTCTTGAAAATGGCTGGTAGAAACTCGGGGTAGCGCTTAGGGTTGGCATTAAATTGAGGCATATTAGGAAGTCATATTTCTGCAGGTGTTACTATATAGTATTGAATTATTGTAGAAAGGTCAGATTATTTATAAACTGTTAGTAACATACCACTGCTACTGCCATTCAATCATTGGAAGTAGTACATGATTGTTACGGAAATTCGCAACGATAAGTTGCATGCACTCTGCATTCAAGCTGTCTTGTTTTACTGTAAGAGGTCCTTTAGGTTGATAAAATCTAGACTGGGATATCCCAGTGCATAGTCATTCTGAGTGCTTCATGGCAGACCTTTCATCAGAAAATGTCTATGTGCACATCGCGGACAAACATGACGCCATCCTGTTTGGTGAATGGGTGGTACACATTTGAGTACCTGTCATGGAATCTGCAGGAAGCAGCAAAAGCTTGGAAGGCTATAGCGGCACTGCAACAGCCGCTACACAGCAGTGCAGCCACACAAACCTACTGATTCGTGTCCACAAAACAGAGTGGCTGAAAGCAGCCTTCCGATGGAAGACAGAGGTCGATCCACTGGCCATACAAGACGAAGATGTTCATCATCGTTAAGGAGTGAGCCCATTCCAACTATTTATCCCGAACAGGTATCACTCTGACCATTCCAACTATTTATCCTGAACAGGTATCACTCTGAAGTATATATAGTTAGATGTTGTTTCCTTCAGCAACTGAAACTTACATTTGCTACCTTTGTCCCCTATCCCTTGTCCACCATTTGCATTCTTATTTTTATGCGTCAATGGGAGTTGGG</w:t>
      </w:r>
    </w:p>
    <w:p w:rsidR="001B672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ACCGGGGGTAGCAAGCGGGAAGGAGACTGCCCCGGGCAGGAAAGGACGAAGAAAGTGCGCAGGAGAACCACTGGTCCAGATTCGGTTGCTGAAACTATCAAGAAGTGGAAGGAGCAAAACCAGAAGCTCCAGCAAGAGAATGGATCCCGGAAAGCGCCCGCCAAGGGTTCCAAGAAAGGGTGCATGGCAGGGAAAGGAGGTCCAGAGAATTCAAACTGCGCTTACCGCGGTGTGAGGCAGCGCACGTGGGGCAAATGGGTGGCTGAGATCCGTGAGCCCAACCGTGGCAACCGGCTGTGGCTTGGTTCATTCCCTACCGCAGTCGAAGCTGCACGTGCATATGATGATGCCGCAAGGGCAATGTATGGCGCCACAGCGCGTGTCAACTTCCCAGAGCATTCCCCAGATGCCAACTCTGGTTGCACGATGGCACCTTCACTGCTGACGTCTAATGGGGCAACCGCTGTGTCACATCCGTCTGATGGGAAGGATGAATCAGAATCTCCTCCTTCTCTTGTCTCAAATGCGCCGACAGCTGCGCTGCATCGGTCTGATGCCAAGGATGAGTTTGAGTCTGCAGGGACTGTGGCGCATAAGGTGAAAACAGAAGTGAGCAATGATTTGGGAAGTACCCATGAGGAGCACAAGGCCCTGGAAGTATTCCAACCAAAAGGGAAGGCTTTACATAAAGAAGCGAACGTAAGTTATGATTACTTCAACGTTGAAGAAGTTGTCGACATGATAATTGTGGAATTGAGTGCTGATGTAAAAATGGAAGCACATGAAGAGTACCAAGAGGGCGATGACGGGTTTAGTCTTTTCTCATATTAG</w:t>
      </w:r>
    </w:p>
    <w:p w:rsidR="001B672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B6724" w:rsidRPr="00337AEF" w:rsidRDefault="001B672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ATGTTAGAGGTTAGACATGCAAAAGGAACTCTAACATTGGTTGAAGACTCAACATATACCATGTAGGTTCACTTGGAATTAAAACGCCAAACTAAGATGTTCCACGAAGTGATGTGCGCCGAGTTCATAATTTGCATCTACTTTCAACTTTGCCAAGGCTTCAAAATGACTTTTTGAGATAGCAGGATGGTGGAAATATTCCCCACTAAAAGCATAACTTATGCAAGTGCACTATGAATTGATGGGGAAATAAATTCTTAATGATGACAGTGTTTTGAACCTCTCGAGCCGAATAAGCTATTGGCGTCATTGTTTAAACTACAAATGGTTATGTTTGAAGGCCAAACATATCCATGCGACGCAAAACTGTGTGATGTAACGAAGTTCCAATACATGATGTGACGTGTTCGTGTGACATATGTGCCTACACATTAGCTGATTCTACGTGAACATCGAGAAAGGCTCAAGATCTTAAACCGATAAAACGGCCACATCTTTTAAGTATCAGTGAGGAGGCACCTAATTTCATCATGAGGTCACTTTGACGATGGTACCAAACATGCGAAGATAAATCAT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AACACTATACCTACATACGCTTACGTCTACCACGAGATCTCACATGAGAGCCTCACGTGTCGCCCACCACGGGATCTCAGACGAGAGCCTAATTGCATATCTCTCGACAACAAAACAATCACCACCGATGCTCTTCTCCACTTTAGCACCACCTTTCTTTCGCCCGCTTCCTCACGACAAGAAGAGGGGATACAAGTATCTTTGGATGAGTCTGACACCAAGCCTGTCAAACTCGAATGCGCCAAAAATTTGAAAAAGGAATTCAAATCCTCGGTTTCACCAACACACGGGGTTTAGAAACTGAACCGATGAACGAAAAGCTGGCGAAGGTCCATACGTGCGTGGATGCTTACAGTCCATGCCAAAAAATTATTGAGGAGACACCTAATTTTATCATGATACCAACATCGCTAAGATAGGTTGTCTAACACTAAACCTATGTCACATCAGGAGATTTCAAACAAGGGCCACACGTGGCATTCATCACGAGATCTCAAACGAGGGCCTTGTGTGTCTATCTCTTGATAACAAGACAACCGTCACCGATGCTCTTCCCCATCGTCAACGTCACCTTTTCCCGTCTGTCTCCTTACGTCGGAAAGAGTATACATGTTTGTTTGGACTAATGCCCACGCCGCCCCCTTCAAACTTGGCCAATAATTTGACGAAGAAATTTAAATCCTTGGTTTCACCAAAACGCGTGATGCAAAAGGAAAAGGAACCACTACCAGAAAGTTGGCGGAGGTTCAAACGCACATCGATGGCGAAAAATTGACAGGGCAGCATTCCAAACAAACGGTGCATCTCGTTTAGTACTACCAGCAGACATTCACACGAAAGTCGCTGAGTTCAGCCCTCTCCCGCTCCCTCTTTCGAAAGGCGGAAAACGAATTTTGAAACCGGCGCCCCACGGTGATAGATACCATGATCGCGGCGAACCCAGAGTGAATCGGGCCGGCGCGTCCGTCCGATTGGAGGGGCTGCCTACAAGTTACGACTTGCCTTTACCGGTCGTGGTGGCACGGGAGCGCTGTGGAGGCGGCCAGCACAGCACCGCACAGGCACCGCCCCAGTTAAAACGGAGAGGAGGAGGGGGGAGAAAGCGGGTGACGGCCGTGCCACTCGTGTTGACCCACCCCTGCCTCCTGCCCCCGCGCTCCACGTCAAAACCAAGGCGGCGGCAGCGGGGTGGGAGAGCCGGGAGCACCGACCGACACCGGGGGCTGCATGCGGAGCTGAGGCGAGGCGAGGAGAGATCCGGCGCGGGTGCCACCGCCGCCCGCCCGCGGGAGATCTGGTTGGCGGCGCCGCCGCCCGGACAAGGAAGCGGCCGCGGAGGCGGCGTGGGGCGAGCTGCCGGGGAGGCCGACGAAGCTAGAGGAGATCTCTCTCTCCCTTCCTCCCTCCTCTTCCGCCTCGATGGAGACCGGGGGTAGCAAGCGGGAAGGAGACTGCCCCGGGCAGGAAAGGTCAGCGTCGGAACCACCCTCCTCCACCTCCGCCTCCGTCCCGCCGCGCTTCGCTCGAATCTATGGGCATTGCTGAGGCGGCGGTGGCGCGCCGTCGCCGTGGCATGGAATTTGCGCGTGTTTCCGCGCTCGGTCGCTACCGTGGATTGCCCGTCTGAAGCTAGAGCTAACGCGCGTGTGTGTCGGATTAGTTTTGGGCCGCGCTACGTCGTCCTAGGTCGGCGGCTGGCCTCCCGTTCGGTTCGCCGGGTTTCCGCCGGCTCTAGAATTATGGTTTCCTCCGCCTTCGCGGGTGTGGATTGGAGTTCGGCGAGATTTAGGGCGGCGCGCAGGGAACTGTCGGTGTTGGGTCGGGTGAGGCGGCGCCGTCCTCGGAATTGGATGCGGAAGTTCCCCATGCCCATGGCGGTGGTCGGGGATTGCTCATGCCATGGCGGTTCGATTGTTGGTGCATAGCATCATAAACTATATCTTCGGGGGCTCGATTGCAGTTGGTACCCAACCCAAGTGATAATGATCTCCTTGATTTTTTTTCCAGCAAGGAAACGAGCATAGCTCTGCTTCGTTTTGTTTGA</w:t>
      </w:r>
      <w:r w:rsidR="00660388" w:rsidRPr="00337AEF">
        <w:rPr>
          <w:rFonts w:ascii="Times New Roman" w:hAnsi="Times New Roman" w:cs="Times New Roman"/>
          <w:sz w:val="15"/>
          <w:szCs w:val="15"/>
        </w:rPr>
        <w:t>ATGCAAGGGAAAGGAGGCCCTGAGA</w:t>
      </w:r>
      <w:r w:rsidRPr="00337AEF">
        <w:rPr>
          <w:rFonts w:ascii="Times New Roman" w:hAnsi="Times New Roman" w:cs="Times New Roman"/>
          <w:sz w:val="15"/>
          <w:szCs w:val="15"/>
        </w:rPr>
        <w:t>GATTTGAGATATATATATAATATGTATGACTTTTTTTTTCTGCGAGGAAGATGTAGTATATGACTCTGATAGTGTATGTTTTTTGTTTCAATGTTTTAGCCTTGTGACATGAATTGCCTTGATGACCAGGACGAAGAAAGTGCGCAGGAGAACCACTGGTCCAGATTCGGTTGCTGAAACTATCAAGAAGTGGAAGGAGCAAAACCAGAAGCTCCAGCAAGAGAATGGATCCCGGAAAGCGCCCGCCAAGGGTTCCAAGAAAGGGTGCATGGCAGGGAAAGGAGGTCCAGAGAATTCAAACTGCGCTTACCGCGGTGTGAGGCAGCGCACGTGGGGCAAATGGGTGGCTGAGATCCGTGAGCCCAACCGTGGCAACCGGCTGTGGCTTGGTTCATTCCCTACCGCAGTCGAAGCTGCACGTGCATATGATGATGCCGCAAGGGCAATGTATGGCGCCACAGCGCGTGTCAACTTCCCAGAGCATTCCCCAGATGCCAACTCTGGTTGCACGATGGCACCTTCACTGCTGACGTCTAATGGGGCAACCGCTGTGTCACATCCGTCTGATGGGAAGGATGAATCAGAATCTCCTCCTTCTCTTGTCTCAAATGCGCCGACAGCTGCGCTGCATCGGTCTGATGCCAAGGATGAGTTTGAGTCTGCAGGGACTGTGGCGCATAAGGTGAAAACAGAAGTGAGCAATGATTTGGGAAGTACCCATGAGGAGCACAAGGCCCTGGAAGTATTCCAACCAAAAGGGAAGGCTTTACATAAAGAAGCGAACGTAAGTTATGATTACTTCAACGTTGAAGAAGTTGTCGACATGATAATTGTGGAATTGAGTGCTGATGTAAAAATGGAAGCACATGAAGAGTACCAAGAGGGCGATGACGGGTTTAGTCTTTTCTCATATTAGGGTTCTAGCTATGAGGGTTGTAGTCATGCGGAGCAATAGGGATTACTTCATTCTAGCTGCTAGGAAATACTTCAAATTATCTGCAACCTGAAGCTTTGTAGTCACTTATGGTTTTAATCTTACTGGAGAGAATAGCTTTATACCATAAGTCAACGGGTACAAGAAGTTGTCCTGTGTGTCGAGTTCATGTACTGTGGTAAAAATTGAGTCCATATTTAATGAGCTTACTCTGTTGATATCTTTTCTTATTTGTTTGGCGGAACTCAAGTTAGCTCTTGAAAATGGCTGGTAGAAACTCGGGGTAGCGCTTAGGGTTGGCATTAAATTGAGGCATATTAGGAAGTCATATTTCTGCAGGTGTTACTATATAGTATTGAATTATTGTAGAAAGGTCAGATTATTTATAAACTGTTAGTAACATACCACTGCTACTGCCATTCAATCATTGGAAGTAGTACATGATTGTTACGGAAATTCGCAACGATAAGTTGCATGCACTCTGCATTCAAGCTGTCTTGTTTTACTGTAAGAGGTCCTTTAGGTTGATAAAATCTAGACTGGGATATCCCAGTGCATAGTCATTCTGAGTGCTTCATGGCAGACCTTTCATCAGAAA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TCTATGTGCACATCGCGGACAAACATGACGCCATCCTGTTTGGTGAATGGGTGGTACACATTTGAGTACCTGTCATGGAATCTGCAGGAAGCAGCAAAAGCTTGGAAGGCTATAGCGGCACTGCAACAGCCGCTACACAGCAGTCAGTGCCCTTGTCCTCTAGGACCATTTAAAAACAACGCCAAGACTAACTTCTTTCTTGTTGATTGTTGCAGGTGCAGCCACACAAACCTACTGATTCGTGTCCACAAAACAGAGTGGCTGAAAGCAGCCTTCCGATGGAAGACAGAGGTCGATCCACTGGCCATACAAGGTGCTTTATTTGTCACTGTCTTGCTGTTTATTTGATATTGGACACGCACTTGGAATACATGTTGACTTTGTGTTAATCTTGTTTTGTAGACGAAGATGTTCATCATCGTTAAGGAGTGAGCCCATTCCAACTATTTATCCCGAACAGGTATCACTCTGACCATTCCAACTATTTATCCTGAACAGGTATCACTCTGAAGTATATATAGTTAGATGTTGTTTCCTTCAGCAACTGAAACTTACATTTGCTACCTTTGTCCCCTATCCCTTGTCCACCATTTGCATTCTTATTTTTATGCGTCAATGGGAGTTGG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10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QGKGGPENTQCGFRGVRQRTWGKWVAEIRESNRVSRLWLGTFPTAEVAAQAYDEAAKAMYGPLARTNFPVQDAQAAPTVVVQVATEGVVRGSSASCESTTTSNHSDVASSSHNKQLQIQAPEISSQSDLLESTQSVEYIQQQSVPDAVSSIAMSTSEEDVYEPLEPISNLPDGEAHCAISRCFGPRTWPETWTRRRRGCPAASSTPSSGVPAPALAPQRAEAVPSPRGGNGRRCRG</w:t>
      </w:r>
    </w:p>
    <w:p w:rsidR="00651BC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332DDE" w:rsidRPr="00337AEF" w:rsidRDefault="0066038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AAGGGAAAGGAGGCCCTGAGAATACACAATGTGGATTCCGTGGGGTAAGGCAACGAACTTGGGGGAAGTGGGTTGCTGAAATTCGGGAGTCAAATCGGGTCAGCAGGCTCTGGTTGGGGACGTTCCCTACTGCTGAAGTTGCTGCTCAAGCTTATGATGAAGCAGCCAAAGCAATGTATGGCCCGCTGGCTCGCACCAACTTCCCTGTGCAGGATGCACAAGCTGCTCCTACTGTGGTTGTACAAGTGGCAACCGAAGGTGTTGTACGTGGTTCTTCAGCATCATGCGAGTCGACTACAACATCCAACCACTCCGACGTTGCTTCTTCCTCGCATAATAAGCAACTACAAATTCAAGCTCCTGAGATTTCCTCTCAGTCAGATTTGCTGGAGTCCACCCAGTCAGTTGAGTACATCCAACAACAGTCTGTTCCTGATGCTGTCTCAAGCATTGCAATGAGCACATCTGAAGAGGATGTCTATGAGCCATTGGAGCCTATCTCCAATTTGCCAGATGGGGAAGCACACTGCGCGATCAGCAGGTGTTTCGGACCAAGGACGTGGCCTGAGACATGGACCCGCCGTCGCCGAGGGTGTCCGGCGGCATCCTCTACGCCATCTTCGGGGGTTCCGGCTCCGGCTCTGGCCCCGCAGCGCGCCGAGGCCGTGCCAAGCCCAAGAGGAGGCAACGGTCGGCGGTGTAGGGGT</w:t>
      </w:r>
      <w:r w:rsidR="00CD373D" w:rsidRPr="00337AEF">
        <w:rPr>
          <w:rFonts w:ascii="Times New Roman" w:hAnsi="Times New Roman" w:cs="Times New Roman"/>
          <w:kern w:val="0"/>
          <w:sz w:val="15"/>
          <w:szCs w:val="15"/>
        </w:rPr>
        <w:t>TGA</w:t>
      </w:r>
    </w:p>
    <w:p w:rsidR="00332DD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651BC4" w:rsidRPr="00337AEF" w:rsidRDefault="00332DD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AAGGGAAAGGAGGCCCTGAGAATACACAATGTGGATTCCGTGGGGTAAGGCAACGAACTTGGGGGAAGTGGGTTGCTGAAATTCGGGAGTCAAATCGGGTCAGCAGGCTCTGGTTGGGGACGTTCCCTACTGCTGAAGTTGCTGCTCAAGCTTATGATGAAGCAGCCAAAGCAATGTATGGCCCGCTGGCTCGCACCAACTTCCCTGTGCAGGATGCACAAGCTGCTCCTACTGTGGTTGTACAAGTGGCAACCGAAGGTGTTGTACGTGGTTCTTCAGCATCATGCGAGTCGACTACAACATCCAACCACTCCGACGTTGCTTCTTCCTCGCATAATAAGCAACTACAAATTCAAGCTCCTGAGATTTCCTCTCAGTCAGATTTGCTGGAGTCCACCCAGTCAGTTGAGTACATCCAACAACAGTCTGTTCCTGATGCTGTCTCAAGCATTGCAATGAGCACATCTGAAGAGGATGTCTATGAGCCATTGGAGCCTATCTCCAATTTGCCAGATGGGGAAGCACACTGCGCGATCAGCAGGTGTTTCGGACCAAGGACGTGGCCTGAGACATGGACCCGCCGTCGCCGAGGGTGTCCGGCGGCATCCTCTACGCCATCTTCGGGGGTTCCGGCTCCGGCTCTGGCCCCGCAGCGCGCCGAGGCCGTGCCAAGCCCAAGAGGAGGCAACGGTCGGCGGTGTAGGGGT</w:t>
      </w:r>
      <w:r w:rsidR="00CD373D" w:rsidRPr="00337AEF">
        <w:rPr>
          <w:rFonts w:ascii="Times New Roman" w:hAnsi="Times New Roman" w:cs="Times New Roman"/>
          <w:kern w:val="0"/>
          <w:sz w:val="15"/>
          <w:szCs w:val="15"/>
        </w:rPr>
        <w:t>TGA</w:t>
      </w:r>
      <w:r w:rsidR="00651BC4" w:rsidRPr="00337AEF">
        <w:rPr>
          <w:rFonts w:ascii="Times New Roman" w:hAnsi="Times New Roman" w:cs="Times New Roman"/>
          <w:sz w:val="15"/>
          <w:szCs w:val="15"/>
        </w:rPr>
        <w:br/>
      </w:r>
      <w:r w:rsidR="00E66511"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D373D" w:rsidRPr="00337AEF" w:rsidRDefault="00465D69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AGCATGCTGGATGCGTCCTTGCCGAAATAGTCGAGCAGAGGTTCTTCCTCGCGGTTAGGATGTACGGAGTTTATGATACAGAGACCTATTTTGATTTTCTACTGATCTCGTTTTTTCTCCTTTCTATTTGTGAACTCTTTTGATATGGTATTTACTCCTTATTTCAACTTTCCACGGTTTTTTGTTCTATGATTTCAGGGAGTATGGACCAATGTATGGCCGAACAAGATGCGGTCGTTGTTCTTGGGGTGTTGCTGCCATTTTGCTGGACATAATCAATGCACTGTTGAGACCTCAGTCTATCCAGTGTAGGTCATACCTTCGGATCAATTGTTCACAGTTGTTGGCATATTTTTCTCCATGCTTGTTTTGTTAATCAAATTTCTGCTTTTATTTAGGTACAAGTATTTAATGAATTTACACTTCTCCATGGCGCGTCCATGAGGACAAAAAAATTATGCTCCAAATCCGCCTGGCGAGGAGTAGGTTATCTGATGATTGCTTATTATATGCTTGTATTTTCAGCTTGTTCAGGCAGGAGATGTTCTTTTGAATTTGTCAGTGATTTCGAAAAGTGGAGCTGCACTCAAGGTTCGAGATGTAGTATTTGTCGATTGGATGGTCTGTTTGACTCTTTACCCTGTTCTTTTAGATGGTTGTTTTTAAAACTCTTGCCGCCATCAGCAACACCTGAGGCTCCTCTTCCTCAGCACAAAAGTTGCAGGAAGCACAATTTGAGAGGTAAACCAAATATTTAATTTTCATTAGGAGCTAATCTGAACCATGTACAAAGTCTGCCATAGTTCAAACAAGATCT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GGACTGAAGGTTCGTTTGAGTTCCACTATTCGAGTTAACATGTACATAAATTTGCGTTTTTAACAGTTCTCGGGTGCATGCTTGGAGAAGAGGATAGGAAAAGAGGCTTGCATCTAGAGATGACAAGGGTAGTCACCTGATGCAACTAAAAGTTCAGTTTACGTAATTATTCAGGTAGTACTCCCTGGTTGGCTGGAGTATGGTGTGATGTGTTTCAAAAGGCAATACCCTTTAGCTCGTCACACCCACCGCCTCATGTTCCCCCTTTGCTGAGGTGGTGCAGGGTCGAAGCTTTGATGTTCTCCACCATGCCAGCATATCGAAATTTCCGTTATTTTGAAATATGTTAGTATGAAATATTATGTATTAATTTTTTTTATCACACACAAGTTATAATAAATTTGGATGCTTGATTTGATTCATGATTTCTATTTGCTCTCTTGCAGCAGCGACACACGCGCGCGTGTGTGTGACCGGTGAGATGCCATTTGAAAAGGTAACAAAGCACGTTCTTGGGGGTCAGGCATAATGCCTAGCAGGGACGTAGATCATACGTTTAGAAAGGTACCATAACACGTTCGTATGAAAACTACTTTGAAGCTACACAAATTTCTCTTTCGAAAGGTACCATAACAAGTTTGTTAAATATTGCAGATTATTGGAGAGACAGGCCCTGGTAGCACCGACTGTTGACTACTCTCCTGTCTGTACGTTAATGGTCGTCCCTTTCCGCTCACATATATACACACACGTACAAGAGAAGGCAAAGGCAAAGCACCAACCCCTCAAGAGGCACATCCTTGCTTGCTTGCTTGCCTCTCGTGTTCTCATCTCCATAGCTTGCAGATAAGTAAAGCTTGTCCGTTGTGCAGAGAGGGGAGGTGGATAGGTGCAGATGGAAGGGCTGCAGAGATCGTCCTCCACTTTCAGAAGGTCCGGCTCGTCGGGCCTGGTGTGGGACGAGCGGTTCCTGACCGAGGGCGCCGAGAGAATACGGTACTAACTGCTACTCTGCTATTTGTTCTACAGGAAAAAGCGACCTCGAAGGTCACGTGATGGGCCTAATTCAGTCTCTGAGACGATCAAGCAATGGAAAGAAGTGAAACAACAACTCGAGCATGATCCACAGGGTGCAAAGCGGGCGAGGAAGCCACCAGCAAAGGGTTCAAAGAAGGGCTGC</w:t>
      </w:r>
      <w:r w:rsidR="00CD373D" w:rsidRPr="00337AEF">
        <w:rPr>
          <w:rFonts w:ascii="Times New Roman" w:hAnsi="Times New Roman" w:cs="Times New Roman"/>
          <w:sz w:val="15"/>
          <w:szCs w:val="15"/>
        </w:rPr>
        <w:t>ATGCAAGGGAAAGGAGGCCCTGAGAATACACAATGTGGATTCCGTGGGGTAAGGCAACGAACTTGGGGGAAGTGGGTTGCTGAAATTCGGGAGTCAAATCGGGTCAGCAGGCTCTGGTTGGGGACGTTCCCTACTGCTGAAGTTGCTGCTCAAGCTTATGATGAAGCAGCCAAAGCAATGTATGGCCCGCTGGCTCGCACCAACTTCCCTGTGCAGGATGCACAAGCTGCTCCTACTGTGGTTGTACAAGTGGCAACCGAAGGTGTTGTACGTGGTTCTTCAGCATCATGCGAGTCGACTACAACATCCAACCACTCCGACGTTGCTTCTTCCTCGCATAATAAGCAACTACAAATTCAAGCTCCTGAGATTTCCTCTCAGTCAGATTTGCTGGAGTCCACCCAGTCAGTTGAGTACATCCAACAACAGTCTGTTCCTGATGCTGTCTCAAGCATTGCAATGAGCACATCTGAAGAGGATGTCTATGAGCCATTGGAGCCTATCTCCAATTTGCCAGATGGGGAAGCACACTGCGCGATCAGCAGGTGTTTCGGACCAAGGACGTGGCCTGAGACATGGACCCGCCGTCGCCGAGGGTGTCCGGCGGCATCCTCTACGCCATCTTCGGGGGTTCCGGCTCCGGCTCTGGCCCCGCAGCGCGCCGAGGCCGTGCCAAGCCCAAGAGGAGGCAACGGTCGGCGGTGTAGGGGT</w:t>
      </w:r>
      <w:r w:rsidR="00CD373D" w:rsidRPr="00337AEF">
        <w:rPr>
          <w:rFonts w:ascii="Times New Roman" w:hAnsi="Times New Roman" w:cs="Times New Roman"/>
          <w:kern w:val="0"/>
          <w:sz w:val="15"/>
          <w:szCs w:val="15"/>
        </w:rPr>
        <w:t>TG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2.1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QGKGGPENTQCGFRGVRQRTWGKWVAEIREPNRVSRLWLGTFPTAEVAAQAYDEAARAMYGPLARTNFPVQDAQAAPAVAVPVATEGVVRGSSASCESTTTSNHSDVASSSHNKQLQIQAPEISSRSDLLESTQSVEYSQQQSVPDAVSSIAMSTSEEDVYEPLEPISNLPDGEADCFDIEELLKLIEADPVEVDPVTVGSWNEFQDAGANARGSWNEFQCGVSWNANAGMEMGQQEPLYLDGLDQGMLEGMLHSDYPFPVWISEDRPMHNPAFHDAEMSEFFEGL</w:t>
      </w:r>
    </w:p>
    <w:p w:rsidR="0051076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GCGACCTCGGAGGTCACGTGATGGCCCTAATTCCGTCTCTGAGACGATCAAGCGATGGAAAGAAGTGAACCAACAACTTGAGCATGATCCACAGGGTGCAAAGCGGGCCAGGAAGCCACCTGCAAAGGGTTCAAAGAAGGGCTGCATGCAAGGGAAAGGAGGCCCTGAGAATACACAATGTGGATTCCGTGGGGTAAGGCAACGAACTTGGGGGAAGTGGGTTGCTGAAATTCGGGAGCCAAATCGGGTCAGCAGGCTCTGGTTGGGGACGTTCCCTACTGCTGAAGTTGCTGCTCAAGCTTATGATGAAGCAGCCAGAGCAATGTATGGCCCGCTGGCTCGTACCAACTTCCCTGTGCAGGATGCACAAGCTGCTCCTGCTGTGGCTGTACCAGTGGCAACCGAAGGTGTAGTACGTGGTTCTTCAGCATCATGCGAGTCGACTACAACATCCAACCACTCCGACGTTGCTTCTTCCTCGCATAATAAGCAACTACAAATTCAAGCTCCTGAGATTTCCTCTCGGTCAGATTTGCTGGAGTCCACCCAGTCAGTTGAGTACAGCCAACAACAGTCTGTTCCTGATGCTGTCTCAAGCATTGCAATGAGCACATCTGAAGAGGATGTTTATGAGCCATTGGAGCCTATCTCCAATTTGCCGGATGGGGAAGCAGACTGTTTTGATATTGAAGAACTATTGAAACTGATAGAAGCCGACCCAGTGGAAGTTGACCCGGTGACTGTGGGCTCCTGGAACGAATTCCAGGATGCTGGGGCCAACGCTAGGGGCTCTTGGAACGAATTCCAGTGTGGGGTCTCCTGGAACGCCAACGCTGGCATGGAGATGGGCCAACAGGAACCTCTGTACCTGGATGGCTTGGACCAAGGCATGTTGGAGGGCATGCTGCATTCTGATTATCCTTTCCCAGTGTGGATATCAGAGGATCGGCCAATGCACAACCCTGCCTTCCATGATGCTGAGATGAGCGAGTTCTTTGAGGGGTTGTGATTCCTACTGGCCGCCTTGCTCATGGCGTTTGGTCGGCTTCCCCCTC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TCCGCTGCTGCGTTTCAATGAAGAAGAGGTCTTCCAATGAAGAAGAGGTGGACCGGATTGGATTCCTTTGCAGAACTAATAAGCTCCTAAGCTAGTTTTTTGTGCTTCGTTTGTAGTTCTGTTGGCATGGGGACCCTTCTCTGTTTGGTGTTTCTTTTGATAAGAAACCTTATTGTGCATCACGATCTTTGGAAGTGGAATAAGAAAAATGTGAAATGCATTGATGTCT</w:t>
      </w:r>
    </w:p>
    <w:p w:rsidR="0051076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AAGGGAAAGGAGGCCCTGAGAATACACAATGTGGATTCCGTGGGGTAAGGCAACGAACTTGGGGGAAGTGGGTTGCTGAAATTCGGGAGCCAAATCGGGTCAGCAGGCTCTGGTTGGGGACGTTCCCTACTGCTGAAGTTGCTGCTCAAGCTTATGATGAAGCAGCCAGAGCAATGTATGGCCCGCTGGCTCGTACCAACTTCCCTGTGCAGGATGCACAAGCTGCTCCTGCTGTGGCTGTACCAGTGGCAACCGAAGGTGTAGTACGTGGTTCTTCAGCATCATGCGAGTCGACTACAACATCCAACCACTCCGACGTTGCTTCTTCCTCGCATAATAAGCAACTACAAATTCAAGCTCCTGAGATTTCCTCTCGGTCAGATTTGCTGGAGTCCACCCAGTCAGTTGAGTACAGCCAACAACAGTCTGTTCCTGATGCTGTCTCAAGCATTGCAATGAGCACATCTGAAGAGGATGTTTATGAGCCATTGGAGCCTATCTCCAATTTGCCGGATGGGGAAGCAGACTGTTTTGATATTGAAGAACTATTGAAACTGATAGAAGCCGACCCAGTGGAAGTTGACCCGGTGACTGTGGGCTCCTGGAACGAATTCCAGGATGCTGGGGCCAACGCTAGGGGCTCTTGGAACGAATTCCAGTGTGGGGTCTCCTGGAACGCCAACGCTGGCATGGAGATGGGCCAACAGGAACCTCTGTACCTGGATGGCTTGGACCAAGGCATGTTGGAGGGCATGCTGCATTCTGATTATCCTTTCCCAGTGTGGATATCAGAGGATCGGCCAATGCACAACCCTGCCTTCCATGATGCTGAGATGAGCGAGTTCTTTGAGGGGTTGTGA</w:t>
      </w:r>
    </w:p>
    <w:p w:rsidR="0051076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03496" w:rsidRPr="00337AEF" w:rsidRDefault="0090349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CTTGTGGAGCAGAGGAAAGTACCCGGAGTCATGTTCTCGTCGAACCAATAGGTATGATGCTTTGATCACTACTGTAAACAAGCATGAACTATGACTGAGATGGGTACCTCGCGATTGACTCTGAAGAAGCCAGCAGAAATAACTGTTTGTGTTTCAGCAGGAAGCAGTGATCTTCTCTGTAATGAATATGCACTCTTGGCGCAGCAAAACCCCAAGGGAGATGCGCTGCCTGTGGCATCTATTCTGCGGTGTGTTTAACCGTTCTATGTCTGGCTGCTCTATCTATTATAGAGCATGTGAGCTATGACTTGAGTTCCAGCCAACCTTTGGACCGTTTTGCCTTGTCAATATAATAGTTGGTTTTATAAGTGGCTGCTATTGAACCGAGGGCTTGCTGTTGAACTGTGAGCTTGCTGTTGGTTGATGGTATCACTTTCTGTGGATGTGGTCTCATTTAAACTGACTCTACGTGCTGTTGAACAGTTCCGTAGTGGCGAATTTTGCCATGCCCTTTCTTTATTTATTAGTCTTCAGTGTCAGGGTCGAAGTTAGGTCTCTTGTCTTGTTTGTGTTTTTGTAACTTGTTACCTAACATGTTTAGGGTTAGAAGCCGATTAGTAGTAGTTTGTCTGGAGATGGTTTGTCTATAAATGAATATTATATGCCCCTCTTGTGTGTTCATCAGTTACAGTGGAGATGGTACTGTTTATACACAGTTTGTAACAGTTCGGTGTTTGAACTAAATGTTTCTGTGTGGAGATGATCACTTTTATGTGTTCCGATTGTAGTTCTTTTGGTTGATTGTACCTTGTACCTGAATTGGGTGAGGAAAAACTAGAGAGAATATGGTACTAACTGCTACTCTGCTATTTGTTCTACAGGAAAAAGCGACCTCGGAGGTCACGTGATGGCCCTAATTCCGTCTCTGAGACGATCAAGCGATGGAAAGAAGTGAACCAACAACTTGAGCATGATCCACAGGGTGCAAAGCGGGCCAGGAAGCCACCTGCAAAGGGTTCAAAGAAGGGCTGCATGCAAGGGAAAGGAGGCCCTGAGAATACACAATGTGGATTCCGTGGGGTAAGGCAACGAACTTGGGGGAAGTGGGTTGCTGAAATTCGGGAGCCAAATCGGGTCAGCAGGCTCTGGTTGGGGACGTTCCCTACTGCTGAAGTTGCTGCTCAAGCTTATGATGAAGCAGCCAGAGCAATGTATGGCCCGCTGGCTCGTACCAACTTCCCTGTGCAGGATGCACAAGCTGCTCCTGCTGTGGCTGTACCAGTGGCAACCGAAGGTGTAGTACGTGGTTCTTCAGCATCATGCGAGTCGACTACAACATCCAACCACTCCGACGTTGCTTCTTCCTCGCATAATAAGCAACTACAAATTCAAGCTCCTGAGATTTCCTCTCGGTCAGATTTGCTGGAGTCCACCCAGTCAGTTGAGTACAGCCAACAACAGTCTGTTCCTGATGCTGTCTCAAGCATTGCAATGAGCACATCTGAAGAGGATGTTTATGAGCCATTGGAGCCTATCTCCAATTTGCCGGATGGGGAAGCAGACTGTTTTGATATTGAAGAACTATTGAAACTGATAGAAGCCGACCCAGTGGAAGTTGACCCGGTGACTGTGGGCTCCTGGAACGAATTCCAGGATGCTGGGGCCAACGCTAGGGGCTCTTGGAACGAATTCCAGTGTGGGGTCTCCTGGAACGCCAACGCTGGCATGGAGATGGGCCAACAGGAACCTCTGTACCTGGATGGCTTGGACCAAGGCATGTTGGAGGGCATGCTGCATTCTGATTATCCTTTCCCAGTGTGGATATCAGAGGATCGGCCAATGCACAACCCTGCCTTCCATGATGCTGAGATGAGCGAGTTCTTTGAGGGGTTGTGATTCCTACTGGCCGCCTTGCTCATGGCGTTTGGTCGGCTTCCCCCTCGGCGTCCGCTGCTGCGTTTCAATGAAGAAGAGGTCTTCCAATGAAGAAGAGGTGGACCGGATTGGATTCCTTTGCAGAACTAATAAGCTCCTAAGCTAGTTTTTTGTGCTTCGTTTGTAGTTCTGTTGGCATGGGGACCCTTCTCTGTTTGGTGTTTCTTTTGATAAGAAACCTTATTGTGCATCACGATCTTTGGAAGTGGAATAAGAAAAATGTGAAATGCATTGATGTCTCCAATTTTTTTATTTTTTTGCTGCCTTAGTAAATTCCTGTCTGATTATAATCTACCAACTTAACGTCGTTAATACTGTTTAGCATCCTCTGTTG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ATTTTGAAGACCTTTCAGGTCAAAGCCCCAAATTTTGTATACAAACCGTGCCGTACAATGTCGTAACTTAAAAACAAGGACTACACGTGATAAGTCCTGATACCAACTGAACTTCTCAAAAAAAGAAAAAACAACAACGGCTGATATTTCCATGGTCAGCAAATATAAATTCGTATTCAGGA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SDTIHAPATSSSSSSHSSGSTVINGVQDVSAKHLKRKRQTATSPAPGTGSQGTSEAADGARGEESSSCAAAADERTAGRHPSYRGVRRRSWGKWVSEIREPRKKSRIWLGTFPTAEMAARAHDVAAVAIKGRRAHLNFPHLAHALPRPASTSPADIQAAAALAAAQCESSSSVAETTETSTTSTEKENSTSAASSGEAGSGEENALFDLPDLLLDLRDGLWCSPTWASAADDYDGGEAAMHEPLLWVEQCWT</w:t>
      </w:r>
    </w:p>
    <w:p w:rsidR="00AF356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TCCATGTAAAAGAAGACAATTATCATTTGGCCGGGCTGCATATATGCTGCTCATACAACTGGAGTTGTGAACTGGCCAGTATTTGGACGGTCGCTGTTTGGTTATGTCTACTACCCAACTATATATCGTTGCCAATGCAGGCCATCCATGTGTTGGAGGCCACACCAGCTTGCAAATATCTAACTAGCCGCAGAATTCCCCACGTATTTGTTAATTCCGGAGATCCTAACAACAACATCAGCTTTATTTCTTTTCTAGCTCCGCATGGTGGCGATATCTTTTGTTTATGCAGAGAAGGAAAATAAACGTAGGCCTCCACTAATCAATCCACTATTTATAGCCGCGCGCACCACCTTCCCTCCCCAGCCTTGAGCCTTGTCTGGTGCTTGTAGTTGTAGAAAGGAAGGACTCGAGCCATGGAGTCTGACACGATCCATGCACCCGCCACCTCCTCTTCCTCCTCCTCCCACTCTTCCGGCTCGACTGTCATCAATGGCGTACAGGATGTGTCCGCCAAGCATCTGAAGCGCAAGAGACAGACCGCCACCTCTCCTGCTCCCGGCACCGGAAGCCAAGGGACGTCGGAGGCCGCCGACGGCGCCCGGGGGGAGGAGAGCAGCAGCTGCGCCGCCGCGGCGGACGAGCGCACGGCCGGTAGGCACCCGTCGTACCGCGGCGTGCGGCGCCGGAGCTGGGGCAAGTGGGTGTCGGAGATCCGAGAGCCGCGCAAGAAGTCGCGCATCTGGCTCGGCACGTTCCCGACCGCCGAGATGGCCGCGCGCGCGCACGACGTGGCCGCGGTCGCCATCAAGGGCCGCCGCGCGCACCTCAACTTCCCGCACCTCGCCCACGCGCTCCCCCGTCCGGCTTCCACCTCGCCCGCCGACATCCAGGCCGCGGCCGCCTTGGCCGCCGCCCAATGCGAGTCTTCCTCCTCCGTCGCCGAGACCACGGAGACGTCGACGACATCGACGGAGAAGGAGAACTCGACATCGGCCGCGAGCTCCGGTGAGGCCGGCAGCGGCGAGGAGAACGCTCTGTTCGACCTGCCCGACCTTCTGCTGGACCTGAGGGACGGCCTCTGGTGCTCGCCGACCTGGGCGTCGGCCGCCGACGACTACGACGGCGGCGAAGCCGCCATGCACGAGCCGCTCCTGTGGGTGGAGCAGTGCTGGACCTAGCCGCTCCGTTCGAACGCGCGGACCATGACTGGCCAGAAGAGAACACCGGTGGACACTGGCATGTAGCCATGTACTAGCAGTATTTCATTTTTCCAATTAGGTTAAGCTTTGCTTCGCGCCATGCCTCGGTTGCCATCCTGGGGTGGCAAGTCGTTCTAGCTAGACGTTTCACCGTTTTCCCCACGGTGTGTGTTGTATCCGGAATGTGAAATACAATACCCTCACAAAAGAAAAAGAAAAAAAGATGAAATACAATTTACCTCTTCAGCCTCAAAATCTCAA</w:t>
      </w:r>
    </w:p>
    <w:p w:rsidR="00AF356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TCTGACACGATCCATGCACCCGCCACCTCCTCTTCCTCCTCCTCCCACTCTTCCGGCTCGACTGTCATCAATGGCGTACAGGATGTGTCCGCCAAGCATCTGAAGCGCAAGAGACAGACCGCCACCTCTCCTGCTCCCGGCACCGGAAGCCAAGGGACGTCGGAGGCCGCCGACGGCGCCCGGGGGGAGGAGAGCAGCAGCTGCGCCGCCGCGGCGGACGAGCGCACGGCCGGTAGGCACCCGTCGTACCGCGGCGTGCGGCGCCGGAGCTGGGGCAAGTGGGTGTCGGAGATCCGAGAGCCGCGCAAGAAGTCGCGCATCTGGCTCGGCACGTTCCCGACCGCCGAGATGGCCGCGCGCGCGCACGACGTGGCCGCGGTCGCCATCAAGGGCCGCCGCGCGCACCTCAACTTCCCGCACCTCGCCCACGCGCTCCCCCGTCCGGCTTCCACCTCGCCCGCCGACATCCAGGCCGCGGCCGCCTTGGCCGCCGCCCAATGCGAGTCTTCCTCCTCCGTCGCCGAGACCACGGAGACGTCGACGACATCGACGGAGAAGGAGAACTCGACATCGGCCGCGAGCTCCGGTGAGGCCGGCAGCGGCGAGGAGAACGCTCTGTTCGACCTGCCCGACCTTCTGCTGGACCTGAGGGACGGCCTCTGGTGCTCGCCGACCTGGGCGTCGGCCGCCGACGACTACGACGGCGGCGAAGCCGCCATGCACGAGCCGCTCCTGTGGGTGGAGCAGTGCTGGACCTAG</w:t>
      </w:r>
    </w:p>
    <w:p w:rsidR="00AF356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TTACCCACACAAGTGTCAAATGCACACATTTTTACATTTGGTTCAAGCACTCAACACTTACATGCACATAGTATCTAGGTGTATCCTTCTAATGACGCCAATTCATGCTTTTGCAGCCTGATACAGTAACAGGAGACATAGTTGTTGTCTTGCAACTTAAAGAGCACCCAAAATTCAAGAGGAAGTCGGATGACCTGTTCGTTGAGCATGCGATCTCTCTGACTGAGGCTCTCTGTGGCTTCCAGTTTGTTCTGACCCATCTTGATGGTCGACAGCTTCTGATCAAATCCAATCCTGGGGAGATCATAAAGCCTGGTACATGAATTTCCTCTTGTATTTCTGTTTTTCCTTGTTCCTTCCGAGTTCCTCTATCCTGCCGCGATAGAGTTTCCCCCTGTTTGGAACATAGTGATA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TCTTTTGTTCTGGAAAACAGGTCAGCACAAGGCCATAAATGACGAGGGCATGCCTCGGCATGGCCGGCCTTTCATGAAGGGTCGCCTGTTCGTCGAGTTCAGCGTGGAGTTCCCTGAGCCTGGAGTACTGACCCCTAGCCAATGCAAGTCACTTGAGAAGATCCTGCCGCCAAGACCAGGGAGCCAGTCGTCGGACATGGACGTGGATCAGTGCGAGGAAACGACCATGCACGACGTGAACATAGAAGAGGAGATGAGACGCAGGCAGCATCAAAGGCGGCAAGAAGCATACGATGAAGAAGATGAGGATGAAGGCGGTGCCCCAAGGGGGGTGCAGTGCGCCCAGCAGTAGGAAACAAGGATGTCGATCAACTACATTCTACTATTGCTCCTTTCCCGTTTAATTAAAGTACTCCTAGCTGATCTGATGCGCGGTATTATTATTGTTGGCGTCCTAAGATTATGAGGTTGTTAGCCATAAGTATCATTCATCCTTTTGTTGGGCCTATTGCCTGCTGTGTCGTGTACCGGTATTATTTTGGAGCCCATACTTTGATATTTCAGACTTGGTTGGGTGAATTCGTCTTTGTGTGTGCTGGTGCTGCATTATTATTATTATTATATTTGTAATCTTCGTGCTGCTCAGCAACTTGAGGCCTTGCTACTATTTGTATCAGATCTGTCAGTGAGGGTCATTAGTATGAGTGGAACGTGTTGATGGAATTTACTCTTACCAATGCCATCCTCGATGGCATCTCGGCACCAATAGTGAAGCGAAGACTTTGCCGGTTGAAGCAGATGCAATCGCCAGGCGACGCGCCACCGTTCCTTCCAGGCTCTTGCTTGAACCACGGCCGGTGTGGCACCGCATTGCCGTTCGCACATCGTTGTTAACGAAGTCCTTGAGTTGTACCAGCAAGCAGTCCGGTCCAGCACAAGTTGGCGCACGAAATAGTAACCACCTTCCTGCAGGAAGGAAGGTGCTGGCTGGTTAAACCAAGCGGCCTGATTGATTGAAGGGGTCTTGTTCTCAGTGACATCTACTTAACGGCTAGTTGTTGAGGTGTAGTCTTCGTCTCTGAGGACATCAGCCTCTCCTCCAAGCTCGCGTGACCGGGCCGGTCGTCCATGTAAAAGAAGACAATTATCATTTGGCCGGGCTGCATATATGCTGCTCATACAACTGGAGTTGTGAACTGGCCAGTATTTGGACGGTCGCTGTTTGGTTATGTCTACTACCCAACTATATATCGTTGCCAATGCAGGCCATCCATGTGTTGGAGGCCACACCAGCTTGCAAATATCTAACTAGCCGCAGAATTCCCCACGTATTTGTTAATTCCGGAGATCCTAACAACAACATCAGCTTTATTTCTTTTCTAGCTCCGCATGGTGGCGATATCTTTTGTTTATGCAGAGAAGGAAAATAAACGTAGGCCTCCACTAATCAATCCACTATTTATAGCCGCGCGCACCACCTTCCCTCCCCAGCCTTGAGCCTTGTCTGGTGCTTGTAGTTGTAGAAAGGAAGGACTCGAGCCATGGAGTCTGACACGATCCATGCACCCGCCACCTCCTCTTCCTCCTCCTCCCACTCTTCCGGCTCGACTGTCATCAATGGCGTACAGGATGTGTCCGCCAAGCATCTGAAGCGCAAGAGACAGACCGCCACCTCTCCTGCTCCCGGCACCGGAAGCCAAGGGACGTCGGAGGCCGCCGACGGCGCCCGGGGGGAGGAGAGCAGCAGCTGCGCCGCCGCGGCGGACGAGCGCACGGCCGGTAGGCACCCGTCGTACCGCGGCGTGCGGCGCCGGAGCTGGGGCAAGTGGGTGTCGGAGATCCGAGAGCCGCGCAAGAAGTCGCGCATCTGGCTCGGCACGTTCCCGACCGCCGAGATGGCCGCGCGCGCGCACGACGTGGCCGCGGTCGCCATCAAGGGCCGCCGCGCGCACCTCAACTTCCCGCACCTCGCCCACGCGCTCCCCCGTCCGGCTTCCACCTCGCCCGCCGACATCCAGGCCGCGGCCGCCTTGGCCGCCGCCCAATGCGAGTCTTCCTCCTCCGTCGCCGAGACCACGGAGACGTCGACGACATCGACGGAGAAGGAGAACTCGACATCGGCCGCGAGCTCCGGTGAGGCCGGCAGCGGCGAGGAGAACGCTCTGTTCGACCTGCCCGACCTTCTGCTGGACCTGAGGGACGGCCTCTGGTGCTCGCCGACCTGGGCGTCGGCCGCCGACGACTACGACGGCGGCGAAGCCGCCATGCACGAGCCGCTCCTGTGGGTGGAGCAGTGCTGGACCTAGCCGCTCCGTTCGAACGCGCGGACCATGACTGGCCAGAAGAGAACACCGGTGGACACTGGCATGTAGCCATGTACTAGCAGTATTTCATTTTTCCAATTAGGTTAAGCTTTGCTTCGCGCCATGCCTCGGTTGCCATCCTGGGGTGGCAAGTCGTTCTAGCTAGACGTTTCACCGTTTTCCCCACGGTGTGTGTTGTATCCGGAATGTGAAATACAATACCCTCACAAAAGAAAAAGAAAAAAAGATGAAATACAATTTACCTCTTCAGCCTCAAAATCTCAA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ADASHAPTTSSSSVSSSTLSTSSSSCSLANSAQEPPKNPKPKHPKKRKRAAADQETDAAATNGARGDESSCCSTDEDNAASVKAAVSKSGFKHPSYRGVRRRSWGKWVSEIREPRKKSRIWLGTFPTAEMAARAHDVAALAIKGRSAHLNFPDLAHELPRPDSTSPADIQAAAAKAAATAAVQCEPEPEHEHETPSSSGAVSESPPEPAAACPEAAVPADSGEVDNALFDLPDLLLDLRDGLFWSPVWPVALAAEEYDGGCCVGLSEPLLWAE</w:t>
      </w:r>
    </w:p>
    <w:p w:rsidR="00AF356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55332" w:rsidRPr="00337AEF" w:rsidRDefault="00655332" w:rsidP="004A3A9C">
      <w:pPr>
        <w:rPr>
          <w:rFonts w:ascii="Times New Roman" w:eastAsia="宋体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GAAGTCCCCACGCTTCTCGATCGTAGTCCACTTAGCTACAGGCCTTCAGATCCCTGCTACCGAGCCATGGAGGCCGACGCTAGCCATGCACCCACCACCTCCTCCTCCTCCGTCTCCTCGTCGACATTGTCCACTTCCTCCTCCTCCTGCTCCCTCGCCAACAGCGCGCAGGAGCCTCCCAAGAACCCCAAGCCCAAGCACCCGAAGAAGCGCAAGAGAGCCGCCGCCGACCAAGAAACGGACGCCGCGGCTACCAATGGCGCCCGTGGGGACGAGAGCAGCTGCTGCAGCACCGACGAGGACAACGCCGCGAGCGTCAAGGCGGCCGTGTCCAAGAGCGGCTTCAAGCACCCGTCGTACCGCGGCGTGCGGCGCCGGAGCTGGGGCAAGTGGGTGTCCGAGA</w:t>
      </w:r>
      <w:r w:rsidRPr="00337AEF">
        <w:rPr>
          <w:rFonts w:ascii="Times New Roman" w:eastAsia="宋体" w:hAnsi="Times New Roman" w:cs="Times New Roman"/>
          <w:sz w:val="15"/>
          <w:szCs w:val="15"/>
        </w:rPr>
        <w:lastRenderedPageBreak/>
        <w:t>TCCGCGAGCCGCGCAAGAAGTCCCGCATCTGGCTCGGCACCTTCCCCACCGCGGAGATGGCGGCGCGCGCCCACGACGTGGCCGCGCTCGCCATCAAGGGCCGCTCCGCGCACCTCAACTTCCCGGACCTCGCCCACGAGCTGCCCCGCCCGGACTCCACGTCGCCCGCCGACATCCAGGCCGCCGCCGCCAAGGCCGCCGCCACCGCCGCCGTGCAGTGCGAGCCCGAGCCCGAGCACGAGCACGAGACGCCGTCGTCCTCCGGCGCCGTTTCGGAGTCACCGCCGGAGCCTGCGGCAGCCTGCCCCGAAGCAGCGGTGCCAGCGGACAGCGGCGAGGTCGACAATGCGCTGTTCGACCTGCCCGACCTTCTTCTCGACCTGAGGGACGGGCTCTTCTGGTCGCCGGTCTGGCCGGTGGCGCTGGCCGCCGAGGAGTACGACGGCGGCTGCTGCGTCGGGCTCAGCGAGCCACTCCTGTGGGCCGAGTAGGGGTATATTTTGTTTTTCGCCGCATGAATTGCTTTGCCACTTGCCAGTAGTAGTACTATAGTAGTATCGTACGTAGCAAGGATAAACCATTTAGTGGTAGCACTGTCATTGGAAAAAGTTATTATTCTCAGCTTTTTGTGAGTCTTCTTCACTCGGCC</w:t>
      </w:r>
    </w:p>
    <w:p w:rsidR="0065533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655332" w:rsidRPr="00337AEF" w:rsidRDefault="0065533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ATGGAGGCCGACGCTAGCCATGCACCCACCACCTCCTCCTCCTCCGTCTCCTCGTCGACATTGTCCACTTCCTCCTCCTCCTGCTCCCTCGCCAACAGCGCGCAGGAGCCTCCCAAGAACCCCAAGCCCAAGCACCCGAAGAAGCGCAAGAGAGCCGCCGCCGACCAAGAAACGGACGCCGCGGCTACCAATGGCGCCCGTGGGGACGAGAGCAGCTGCTGCAGCACCGACGAGGACAACGCCGCGAGCGTCAAGGCGGCCGTGTCCAAGAGCGGCTTCAAGCACCCGTCGTACCGCGGCGTGCGGCGCCGGAGCTGGGGCAAGTGGGTGTCCGAGATCCGCGAGCCGCGCAAGAAGTCCCGCATCTGGCTCGGCACCTTCCCCACCGCGGAGATGGCGGCGCGCGCCCACGACGTGGCCGCGCTCGCCATCAAGGGCCGCTCCGCGCACCTCAACTTCCCGGACCTCGCCCACGAGCTGCCCCGCCCGGACTCCACGTCGCCCGCCGACATCCAGGCCGCCGCCGCCAAGGCCGCCGCCACCGCCGCCGTGCAGTGCGAGCCCGAGCCCGAGCACGAGCACGAGACGCCGTCGTCCTCCGGCGCCGTTTCGGAGTCACCGCCGGAGCCTGCGGCAGCCTGCCCCGAAGCAGCGGTGCCAGCGGACAGCGGCGAGGTCGACAATGCGCTGTTCGACCTGCCCGACCTTCTTCTCGACCTGAGGGACGGGCTCTTCTGGTCGCCGGTCTGGCCGGTGGCGCTGGCCGCCGAGGAGTACGACGGCGGCTGCTGCGTCGGGCTCAGCGAGCCACTCCTGTGGGCCGAGTAG</w:t>
      </w:r>
    </w:p>
    <w:p w:rsidR="00AF356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AF3562" w:rsidRPr="00337AEF" w:rsidRDefault="007B69C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sz w:val="15"/>
          <w:szCs w:val="15"/>
        </w:rPr>
        <w:t>GAAGTCCCCACGCTTCTCGATCGTAGTCCACTTAGCTACAGGCCTTCAGATCCCTGCTACCGAG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ATGGAGGCCGACGCTAGCCATGCACCCACCACCTCCTCCTCCTCCGTCTCCTCGTCGACATTGTCCACTTCCTCCTCCTCCTGCTCCCTCGCCAACAGCGCGCAGGAGCCTCCCAAGAACCCCAAGCCCAAGCACCCGAAGAAGCGCAAGAGAGCCGCCGCCGACCAAGAAACGGACGCCGCGGCTACCAATGGCGCCCGTGGGGACGAGAGCAGCTGCTGCAGCACCGACGAGGACAACGCCGCGAGCGTCAAGGCGGCCGTGTCCAAGAGCGGCTTCAAGCACCCGTCGTACCGCGGCGTGCGGCGCCGGAGCTGGGGCAAGTGGGTGTCC</w:t>
      </w:r>
      <w:r w:rsidR="00AF3562" w:rsidRPr="00337AEF">
        <w:rPr>
          <w:rFonts w:ascii="Times New Roman" w:hAnsi="Times New Roman" w:cs="Times New Roman"/>
          <w:kern w:val="0"/>
          <w:sz w:val="15"/>
          <w:szCs w:val="15"/>
        </w:rPr>
        <w:t>GAGATCCGCGAGCCGCGCAAGAAGTCCCGCATCTGGCTCGGTACCTTCCCCACCGCGGAGATGGCGGCGCGCGCCCACGACGTGGCCGCGCTCGCCATCAAGGGCCGCTCCGCGCACCTCAACTTCCCGGACCTCGCCCACGAGCTGCCCCGCCCGGACTCCACGTCGCCCGCCGACATCCAGGCCGCCGCCGCCAAGGCCGCCGCCACCGCCGCCGTGCAGTGCGAGCCCGAGCCCGAGCACGAGCACGAGACGCCGTCGTCCTCCGGCGCCGTTTCGGAGTCACCGCCGGAGCCTGCGGCAGCCTGCCCCGAAGCAGCGGTGCCAGCGGACAGCGGCGAGGTCGACAATGCGCTGTTCGACCTGCCCGACCTTCTTCTCGACCTGAGGGACGGGCTCTTCTGGTCGCCGGTCTGGCCGGTGGCGCTGGCCGCCGAGGAGTACGACGGCGGCTGCTGCGTCGGGCTCAGCGAGCCACTCCTGTGGGCCGAGTAGGAGTATATTTTGTTTTTCGCCGCATGAATTGCTTTGCTACTTGCCAGTAGTAGTACTATAGTAGTATCGTACGTAGCAAGGATAAACCATTTAGTGGTAGCACTGTCATTGGAAAAGTTATTATTCTCAGCTTTCTGTGAGTCTTCTTCACTCGGCCATGAAACATGTGTGCTTTTTTATTTGTATTGTGCTATCAACAAAAAGATGCTTTGCTAGACACGATGGACTTCCCTCAGAAAGAAGAGGACACGGGTTTGCTCTACAAGTTTGCAAATGCTTTAGATGATTGCTCAGTTGATAGATACTTCTACTGTTTTACATCTACATGGTGGGCATTAACTCGATGCGTTCGCAATTATTTTGTTATTTTGATTGCCGGCCGTTTGTAATTACCTCGTTTTTATGGTATACGGTGAAACAGTGCTATTACACAAGCAAAAAAAGCAAGCCAGAATTAATGAACCGCGCAGTGTTTCCTTACCGATTGCACAAACGAGTTTGGCACCAAGGAATGGACTCTTGTGTTGGCGTGTTATACTGCCCCGCTCTCCAACAGAAGTGCAGTTTTAACAAACAAAACCCCAAATTTCCACAGAGTTCTGACCTTGCTGCTGCTTCGTCGTCGTTATGAGAGGATCTCTAGAAACACGGAGGGGAAAATCTTGTAGTAATATAACAATGCCAACATGGCTTTTAATTACCTGCGGCTTAGTATAGTTAACTAGTCTGTAGGTGAGGTAGTGAGCTGTAGTCATATCTTTGCTGGGTTTGGTACAATTCCCACGTTATCCTAGGTTACAATAAAGGGAGTCGATCGAGTCCAGAGGCGGAAAGACACGGCCGGAGCTAGGACGAAAAAAAGAAACAAGCAAAGCAGACGGAAGGATGAGAGAAAGTTCCAGCCCTGACCGCGCAATATTCCCTTGTCTCGTAGCAGCAGAGCTTGTTAAAAACGCAAAGCCA</w:t>
      </w:r>
      <w:r w:rsidR="00AF3562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TGACCACCTGGTGTAGGTTAGGTACACACCACAAGCACGCCAGTTACCGGCTCCCATATGATACGAGTCCAGCTGCAAGCCGTATGTACTCCACCGCCAGCAAAGCAGCAACGCCAAGTTTGATAAGTTTTAATTAAAATCAGTCTGCTTGTTCTTTTCAGGTATAAGAAACTCCAGGTTTAGTCACCTCCACATGTAATCATCGATAAATTAGTAGGGAAAAACCAAGGATCTTGATGAGTACGCACGTACACGTAGCGGAGGCCATGAGTGGCCGCGCGCGTACGTCGTCGACCGCCTCACATGCCCAACACATGGCCAGGCGATCATGCACTGCATATGGTTGCGTACATACATACATGCCGCGACGTAGTACGACGCATGCAGGCAAGCAGGCAGGCGGCATCGCCAGTGTTAGCATAACAAGCCGGGCTGGCTGATTGCGTCCTGACTGATTAACAATAACAAACGCGTGCGTTCGTATCGTACGTACGTGATCACCGGCATTAACCAATGGAGATGGAGATCGGGGGTGTCGCTGATTCGCGGGGTGCATGCCGACGGGAGGATCCGATGCCGCCGTCCGTGCGGTGCTCCGGCAGCTGGGGCCGGTCGACGGCTGCCCCGGCCGGCCGGGCGGGCGGCGGCTCCGGTGGGGGCGGTAGGTAGGGGTAGGGGTGGTACCGGGCTGGAGGCTCGTACTACGTACGTTTGCCGCTTCAATTGCTGGGATGGGGATATCTGTGCGTGGATTCGGACTGGGCAATGAGGCACCTAACCGGTTAGTTAGCACTCAACAGAATGTTGGTGCAACCGGCCGATCCATCGACACAGTCGGGGTCTAAGCATTTAATGCTTTGATTTTATGATGCGTGCGCGCCTTAAGTAATATAAGTATGGACGGGTATGTACCATATCGTGACTGATTTGATGCCACGGGATGATACTACGGTCCAAGGAAGCTACTGTGCTACTGTTGTTGTTGTGGGAGTCGTCAGTTAACACAAAGTAAACAGTATAGGAACACACACAAACAGGACTAGTCTCAAACTATGGCAAAGAAATAGATCATGGTTAATCCGGAGATTTCTATGACGATTTTATCAGACATGAATCGCGACTGGGCAATGCTTTTTTCTGACCAACCAAAAGTGAAAAGGTTTACCTCTGACCAGCAAAATGAAGGCCAGGCTGAGGGTCCTATGAGAAGGGCGATCTATAGACGACGGCCACCCATAATTGGACAAAAGTCATTTCTTATTAGATTCAAACACCCACGAATAATTGTAACCGGGCACTACCACACAATGGAGATGACGATCGCTGATCGTCCTTGCTCCTGCATGTGACAAGGATGCCTAGCTCGCGCCCATCAAGGTGTTAGTTTTCACTCCAAACGCATGTGGCCACTGCT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ATEDSSSGSETTTSSSVEALASPPSPTATTASSKKKRARNDGRHPTYRGVRMRSWGKWVSEIREPRKKSRIWLGTFATAEMAARAHDVAALAIKGRAAHLNFPDLAHELPRPATAAPKDVQAAAALAASADFPASATATANAGAKNPDGPEPNAASASTPPDTAEDALFDLPDLLFDLRHGPPSCQVSCASTWDDDVAFAGPGAGVFRLEEPLQWEY</w:t>
      </w:r>
    </w:p>
    <w:p w:rsidR="005037B1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CCAACACGCTGGCCTCACGCCTTCACCATTCGATTCCCCGCTTTGTTTTTGCTTTACACGTTGCTCCCTCCGCCTCATCTGCTCATCATAAAAACTCCCACTTCCTTCCCTCGTAACGCACCACTCACCTCACCTCCTCACGCTCTCGCTCGCTCATCACTCCCCAACTACTAACTCCACCACCAGCAGCAGGCAGCAGCTAGCGCGCGGCAGCCATGGGCGCCACGGAGGATTCCTCCTCCGGCTCCGAGACGACCACCTCGTCCTCGGTGGAGGCCCTGGCCTCGCCGCCGTCCCCGACGGCCACCACCGCGTCGTCCAAGAAGAAGCGGGCGCGCAACGACGGGCGGCACCCGACGTACCGCGGGGTGCGCATGCGGAGCTGGGGCAAGTGGGTGTCGGAGATTCGGGAGCCCCGCAAGAAGTCGCGCATCTGGCTCGGCACCTTCGCCACCGCGGAGATGGCGGCGCGCGCGCACGACGTGGCCGCTCTCGCCATCAAGGGCCGTGCCGCGCACCTCAACTTCCCCGACCTCGCCCACGAGCTCCCGCGCCCGGCCACCGCCGCGCCCAAAGACGTCCAGGCGGCCGCCGCGCTAGCCGCCTCCGCTGACTTCCCGGCCTCTGCCACTGCCACTGCCAATGCCGGCGCCAAGAACCCCGACGGCCCGGAACCCAACGCCGCCTCTGCGTCGACACCGCCGGACACAGCCGAGGACGCGCTGTTCGACCTCCCCGACCTCCTCTTCGACCTCAGACACGGCCCTCCGTCCTGCCAGGTCTCGTGCGCTTCCACGTGGGACGACGACGTGGCCTTCGCCGGCCCCGGCGCCGGCGTGTTCCGCCTGGAGGAGCCGCTGCAGTGGGAGTATTGAAAACCCGCCCGGTCGCCGCCGCCGCCGCTGCATGCATGTGTGGCTCGTAGATGGTCGTTACCACATCGGACCAGAAATCATGTCGAAACGATCGGTGAACCAGCGCTGCGTTTGCCTTTACTAAATTTAGGAGTCGGGCCATGTACAAATTGGGGTTAGCCCTGTGTTCTTTATCGTATTTGCTTTGCGTGGATTGTGGGGCAAGAATATGTTTGTTTGTGCAATTAACAACGCATCTCTTCCTTCCTTCTTTCTTTCTTTCCTTCTTTCTTTTAGGGCGCGCTAGTGGTAAAGGCGATCGGTGGAGCGGGATTTGTTGGACTAATGCGGCACGAAATGCTTTAAGGATGGATGCAGCTTTTAAATTACGGCGATATTCGACTGGCTAGCCCTGTCCTTTCACTCCACTGATCCGGCACAAAGCGCCGGCAGCAATCATGCATTCAACCTCGATCCGATATTCCCGCAGATTAAATTTATCTTCTCTTTTCATATGATATGAGGCTGGAGCTACATGTTCTTATTCGCCCTTGGGAAAATTACGTGTCCTTTTACAATTTCAG</w:t>
      </w:r>
    </w:p>
    <w:p w:rsidR="005037B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GCGCCACGGAGGATTCCTCCTCCGGCTCCGAGACGACCACCTCGTCCTCGGTGGAGGCCCTGGCCTCGCCGCCGT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ACGGCCACCACCGCGTCGTCCAAGAAGAAGCGGGCGCGCAACGACGGGCGGCACCCGACGTACCGCGGGGTGCGCATGCGGAGCTGGGGCAAGTGGGTGTCGGAGATTCGGGAGCCCCGCAAGAAGTCGCGCATCTGGCTCGGCACCTTCGCCACCGCGGAGATGGCGGCGCGCGCGCACGACGTGGCCGCTCTCGCCATCAAGGGCCGTGCCGCGCACCTCAACTTCCCCGACCTCGCCCACGAGCTCCCGCGCCCGGCCACCGCCGCGCCCAAAGACGTCCAGGCGGCCGCCGCGCTAGCCGCCTCCGCTGACTTCCCGGCCTCTGCCACTGCCACTGCCAATGCCGGCGCCAAGAACCCCGACGGCCCGGAACCCAACGCCGCCTCTGCGTCGACACCGCCGGACACAGCCGAGGACGCGCTGTTCGACCTCCCCGACCTCCTCTTCGACCTCAGACACGGCCCTCCGTCCTGCCAGGTCTCGTGCGCTTCCACGTGGGACGACGACGTGGCCTTCGCCGGCCCCGGCGCCGGCGTGTTCCGCCTGGAGGAGCCGCTGCAGTGGGAGTATTGA</w:t>
      </w:r>
    </w:p>
    <w:p w:rsidR="005037B1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037B1" w:rsidRPr="00337AEF" w:rsidRDefault="005037B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ATGCAACGTTCCCCAGCAGTGCATGCGGTGGATAAGATGGGTTCGCTAGAAGCAGCAACACCGAGTGGAAGAAGGGTGGGTTGTGCACGAGGATGTAGAGGTGATGTGATGTGATCTGGTGACAGCTAGGTTTACCGACGCCTCCAATATATAGGCTTTCGTAGTAGGTAGATATCGGCTTGACCGACGCTAGAGTCACAAAGATCCCATGGATCCGACGTCTTGGATACCTAGCGCGCCACGAAAGACGGGGATTCGAAGGCCTGCTCTCTCGTACAGTCATGCATGCGGGGAATAAGATAGGCTTGCGAGAAGCATCAACAACGAGCGGAAAGTCGGTGGATTGTGCGCGAAGAGGTAGAGCAGATATGATGTGGTCTGGTGACAGCTAGGGTTAGCAACACCTTAAATATATAGGTGATTGTAGTAGGTAGACGTGGGCTGGACTAACGCCCGAATCGGCAACAACCCTTGGGTACCTAGCGCGTCCATTAATGAATCGTATTGTGAATGAATTATCTATTTCTGATCGGCTAAAATTAATCACACGCATGACATAGGTCTAAACTCGACTTGTCGAGGAAACCCGACACAAGTGTGCGAGGCGGGCGGGAAATGAGGATCACATGGGAATCACTCCTCTTGCCATACTCCAATAACATGCGAAAGGGGATTCCTTTAAGGGGGCTAAAAATTTATTTACTTGGGCATGGTACTAAAGTTTCCACCACCTTCCTTCCATGACACCCATTTAGCCTTTTGAGATTTTTCTAAGGATCTAATTCCATCTATATTTCAGTAGGATGTCCATTTACTTTGCACCATAGTGTATTAAGTAATAACTTACAAGTTACAGTATTTTGGAGGTACTTTACAACATAGGTCTATAGGTGTGATTTTATGTGTTCAAACCAAATATCTAAGTTGATATTGCTGGTCAAACTTTTCAAAGTTTGGCCGAAATAATGTCCAGCAGTATGACCTTTTTCTGAAGCTGGAGGGAGTTTTTTTAAGGGTGAAACTGGGCGGAGTTCTTTTTAAGGGTGAAACTGGAGGGAGTTGAATTGGTTGTAATTCATTTTTTGGAAGATTTTGTAAAGCTATATGGTGCAAAGACAGCTGCATGCTGCGACAGGACTAATAAAGCTTGTTTAATCGCTCAAAAACAATGCTCGTGAGTTAGTATTCAGTTCCGAAAGGCCAACACGCTGGCCTCACGCCTTCACCATTCGATTCCCCGCTTTGTTTTTGCTTTACACGTTGCTCCCTCCGCCTCATCTGCTCATCATAAAAACTCCCACTTCCTTCCCTCGTAACGCACCACTCACCTCACCTCCTCACGCTCTCGCTCGCTCATCACTCCCCAACTACTAACTCCACCACCAGCAGCAGGCAGCAGCTAGCGCGCGGCAGCCATGGGCGCCACGGAGGATTCCTCCTCCGGCTCCGAGACGACCACCTCGTCCTCGGTGGAGGCCCTGGCCTCGCCGCCGTCCCCGACGGCCACCACCGCGTCGTCCAAGAAGAAGCGGGCGCGCAACGACGGGCGGCACCCGACGTACCGCGGGGTGCGCATGCGGAGCTGGGGCAAGTGGGTGTCGGAGATTCGGGAGCCCCGCAAGAAGTCGCGCATCTGGCTCGGCACCTTCGCCACCGCGGAGATGGCGGCGCGCGCGCACGACGTGGCCGCTCTCGCCATCAAGGGCCGTGCCGCGCACCTCAACTTCCCCGACCTCGCCCACGAGCTCCCGCGCCCGGCCACCGCCGCGCCCAAAGACGTCCAGGCGGCCGCCGCGCTAGCCGCCTCCGCTGACTTCCCGGCCTCTGCCACTGCCACTGCCAATGCCGGCGCCAAGAACCCCGACGGCCCGGAACCCAACGCCGCCTCTGCGTCGACACCGCCGGACACAGCCGAGGACGCGCTGTTCGACCTCCCCGACCTCCTCTTCGACCTCAGACACGGCCCTCCGTCCTGCCAGGTCTCGTGCGCTTCCACGTGGGACGACGACGTGGCCTTCGCCGGCCCCGGCGCCGGCGTGTTCCGCCTGGAGGAGCCGCTGCAGTGGGAGTATTGAAAACCCGCCCGGTCGCCGCCGCCGCCGCTGCATGCATGTGTGGCTCGTAGATGGTCGTTACCACATCGGACCAGAAATCATGTCGAAACGATCGGTGAACCAGCGCTGCGTTTGCCTTTACTAAATTTAGGAGTCGGGCCATGTACAAATTGGGGTTAGCCCTGTGTTCTTTATCGTATTTGCTTTGCGTGGATTGTGGGGCAAGAATATGTTTGTTTGTGCAATTAACAACGCATCTCTTCCTTCCTTCTTTCTTTCTTTCCTTCTTTCTTTTAGGGCGCGCTAGTGGTAAAGGCGATCGGTGGAGCGGGATTTGTTGGACTAATGCGGCACGAAATGCTTTAAGGATGGATGCAGCTTTTAAATTACGGCGATATTCGACTGGCTAGCCCTGTCCTTTCACTCCACTGATCCGGCACAAAGCGCCGGCAGCAATCATGCATTCAACCTCGATCCGATATTCCCGCAGATTAAATTTATCTTCTCTTTTCATATGATATGAGGCTGGAGCTACATGTTCTTATTCGCCCTTGGGAAAATTACGTGTCCTTTTACAATTTCAG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MPDSELNSPASSSASPPPSPTTARRGVLEKRGRDAGGNGAGGRHPAYRGVRMRAWGKWVSEIREPRKKSRIWLGTFPTPEMAARAHDAAAIVVKGPAAVLNFPELASSLPRPASAAPHDVQAAAARAAAMDPAPVREGMSAEPMPAAATSPLWCRGQMLSQVDDELEEIIELPSIDEDIAAAVEVAFGGTFCQDPVAEPWYEAAWLGEHAGIGSHDELAVSALGLEPSQFWGQPDGIAASGFGALLWNL</w:t>
      </w:r>
    </w:p>
    <w:p w:rsidR="004665C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CCGCTAGCTTCAAAACACCCATCGTCGGGAGCGTGCACTCGCATTGGAAATGCCTGACTCTGAGCTGAACAGTCCGGCGTCATCGTCCGCCTCGCCGCCGCCATCCCCGACCACGGCGAGACGCGGAGTTCTGGAGAAGAGGGGGAGGGATGCCGGTGGCAATGGCGCGGGCGGCCGGCACCCGGCGTACCGCGGCGTTCGGATGAGGGCGTGGGGGAAGTGGGTGTCCGAGATCAGGGAGCCGCGCAAGAAGTCGCGCATCTGGCTGGGCACCTTCCCGACGCCAGAGATGGCGGCACGCGCGCACGACGCCGCGGCGATCGTCGTGAAGGGCCCTGCAGCCGTGCTCAACTTCCCCGAGCTGGCCTCGTCCCTGCCGCGCCCGGCCTCCGCCGCGCCCCACGACGTGCAGGCCGCGGCAGCCCGCGCCGCTGCCATGGACCCTGCCCCCGTGCGCGAAGGCATGAGCGCGGAGCCAATGCCGGCTGCTGCGACGTCGCCCCTGTGGTGCCGCGGGCAGATGTTGAGCCAGGTCGACGACGAGCTTGAGGAAATCATCGAGCTGCCATCCATCGACGAGGACATCGCGGCCGCTGTTGAGGTCGCGTTCGGGGGCACGTTCTGCCAAGACCCCGTCGCCGAGCCGTGGTACGAAGCAGCGTGGCTGGGAGAGCACGCGGGCATTGGCTCGCACGACGAGCTGGCCGTGTCCGCGCTCGGTCTGGAGCCGTCTCAGTTCTGGGGGCAACCCGATGGCATCGCCGCGTCCGGGTTCGGTGCGCTCTTGTGGAACCTGTAATAATAGCAAATAATCCGTCACTCTCCCTCTTTTTTGACTTGTGAATATGGAATTTCTTTCTCTCTTGTCAGCTTCTAAATTTTCCGTCCTTTAATTTGACTATTTGTGGCTACCCGTGACTGTGATCTAGGTGGTTGATACTGATGCACATTAATAATAATCGATGCCTCAGTGCACGTTTGTAAATAAGTTTTAGATACGTACATGTACATGCAATCATGCAGTGCAGTGCTAATTGTACGTACCTGAAATGTATACATAAAATCTCTTTCAAATTTTACATGTCGTATCCAGAC</w:t>
      </w:r>
    </w:p>
    <w:p w:rsidR="004665C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CTGACTCTGAGCTGAACAGTCCGGCGTCATCGTCCGCCTCGCCGCCGCCATCCCCGACCACGGCGAGACGCGGAGTTCTGGAGAAGAGGGGGAGGGATGCCGGTGGCAATGGCGCGGGCGGCCGGCACCCGGCGTACCGCGGCGTTCGGATGAGGGCGTGGGGGAAGTGGGTGTCCGAGATCAGGGAGCCGCGCAAGAAGTCGCGCATCTGGCTGGGCACCTTCCCGACGCCAGAGATGGCGGCACGCGCGCACGACGCCGCGGCGATCGTCGTGAAGGGCCCTGCAGCCGTGCTCAACTTCCCCGAGCTGGCCTCGTCCCTGCCGCGCCCGGCCTCCGCCGCGCCCCACGACGTGCAGGCCGCGGCAGCCCGCGCCGCTGCCATGGACCCTGCCCCCGTGCGCGAAGGCATGAGCGCGGAGCCAATGCCGGCTGCTGCGACGTCGCCCCTGTGGTGCCGCGGGCAGATGTTGAGCCAGGTCGACGACGAGCTTGAGGAAATCATCGAGCTGCCATCCATCGACGAGGACATCGCGGCCGCTGTTGAGGTCGCGTTCGGGGGCACGTTCTGCCAAGACCCCGTCGCCGAGCCGTGGTACGAAGCAGCGTGGCTGGGAGAGCACGCGGGCATTGGCTCGCACGACGAGCTGGCCGTGTCCGCGCTCGGTCTGGAGCCGTCTCAGTTCTGGGGGCAACCCGATGGCATCGCCGCGTCCGGGTTCGGTGCGCTCTTGTGGAACCTGTAA</w:t>
      </w:r>
    </w:p>
    <w:p w:rsidR="004665C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665C2" w:rsidRPr="00337AEF" w:rsidRDefault="004665C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GGGGGAGGGGGAGGGGGGGGGGCGCATACAGTATAACTTAGAAAAAGAGAAAATGTACTCCAATTATCATTGCAACGTCAAACTGAAAACCCTCATCATTGTGAAATTAATGGGGTGGCAGCAAGTTACTAACGCACCCATCTCTCCACAAACAATATGTATAAATGTAAATTGCGCAGCACGTACACATCACTAGCTTGATGTTCGTAAGCAATTTTATCCTCTTTGCAACGGTCTCTTGGAAAATTTATCCGTTATTAGAGGGCACAACTCAGAGGTCGAGACTCGAGAGGTAGATCAATCTAGAAAAATGAACAGAGAGATCTGGAGAGATAGAGAGAGAGGGGGGAGCGTTGCTGACTGGACGGCCGCGACAGGGACGTCCGCTGGTGAGACGTCGACATCATGGCGCTCCCAACAGCCCCTACAAAACACGCCCTGAGCTTCCCCGCTAGCTTCAAAACACCCATCGTCGGGAGCGTGCACTCGCATTGGAAATGCCTGACTCTGAGCTGAACAGTCCGGCGTCATCGTCCGCCTCGCCGCCGCCATCCCCGACCACGGCGAGACGCGGAGTTCTGGAGAAGAGGGGGAGGGATGCCGGTGGCAATGGCGCGGGCGGCCGGCACCCGGCGTACCGCGGCGTTCGGATGAGGGCGTGGGGGAAGTGGGTGTCCGAGATCAGGGAGCCGCGCAAGAAGTCGCGCATCTGGCTGGGCACCTTCCCGACGCCAGAGATGGCGGCACGCGCGCACGACGCCGCGGCGATCGTCGTGAAGGGCCCTGCAGCCGTGCTCAACTTCCCCGAGCTGGCCTCGTCCCTGCCGCGCCCGGCCTCCGCCGCGCCCCACGACGTGCAGGCCGCGGCAGCCCGCGCCGCTGCCATGGACCCTGCCCCCGTGCGCGAAGGCATGAGCGCGGAGCCAATGCCGGCTGCTGCGACGTCGCCCCTGTGGTGCCGCGGGCAGATGTTGAGCCAGGTCGACGACGAGCTTGAGGAAATCATCGAGCTGCCATCCATCGACGAGGACATCGCGGCCGCTGTTGAGGTCGCGTTCGGGGGCACGTTCTGCCAAGACCCCGTCGCCGAGCCGTGGTACGAAGCAGCGTGGCTGGGAGAGCACGCGGGCA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GCTCGCACGACGAGCTGGCCGTGTCCGCGCTCGGTCTGGAGCCGTCTCAGTTCTGGGGGCAACCCGATGGCATCGCCGCGTCCGGGTTCGGTGCGCTCTTGTGGAACCTGTAATAATAGCAAATAATCCGTCACTCTCCCTCTTTTTTGACTTGTGAATATGGAATTTCTTTCTCTCTTGTCAGCTTCTAAATTTTCCGTCCTTTAATTTGACTATTTGTGGCTACCCGTGACTGTGATCTAGGTGGTTGATACTGATGCACATTAATAATAATCGATGCCTCAGTGCACGTTTGTAAATAAGTTTTAGATACGTACATGTACATGCAATCATGCAGTGCAGTGCTAATTGTACGTACCTGAAATGTATACATAAAATCTCTTTCAAATTTTACATGTCGTATCCAGA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EKPCATSSSSAAADPLQVQVQAAAAGPATELSPRNPTSPNSSPAHLGDTVGTTTALAATSSGEPSPRSTGKHPFYRGIRCRNGKWVSEIREPRKARRIWLGTYPTAEMAAAAYDVAARALRGSDAVLNFPGAASSRPVPASTSPEDIRAAAAAAAAAAQLYRPHGEEAPDGTASIAATAEEQRHQGMMAREGAADGRTPYHHQMGNEDFMDEEAIFEMPQMLRNMAAGMMMSPPRLSPTASDEWPEPPGAGESLWSYHDP</w:t>
      </w:r>
    </w:p>
    <w:p w:rsidR="00813BD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CGACAGCTCATCGCAAGCCATACACACACTCTCCCGCTCAAACAACGCGGTCTGGCTAGCTGCCTGCATGCGCGCGGCGCCGCTCCTCTCTTCTCCCATGGAGAGAGAGATCAGCTTTTCACCATGGCGGACCTCACGCTTCTCCCCCGCTTCTTTACTAGCGCATATATACCTCCCGCCCTCCTGGCCTCATGCCGGATCTCACGCTTCCAGTTCTCCTCGTGCGTTTCTTGACACCTACACCTACCTAGCTCTCCTCTTCCAGACTTCCAATCCACTACTCTCAGTCTCTGCCCACAGCACACACATCGAGACGACGGGTACTTAACCGCTTACCCGCCGCCCCGCATACACCTGCGCTGCGTGCACCATAGATTAGCTAGTTCCATAGGATAGGCGCACTGCAGCTCTGGCATGCGTGTAGGTATATAGAGAGGGGCGTGCCCTAATGGTAGTACATGGCTGAGAAGCCTTGTGCAACCAGCTCCTCGTCTGCTGCTGCTGATCCTCTTCAGGTGCAAGTGCAAGCTGCTGCTGCTGGCCCGGCGACCGAACTTTCCCCGCGCAATCCTACCTCGCCCAATTCCTCGCCTGCTCACCTAGGCGACACGGTGGGGACAACAACGGCGTTGGCGGCGACGAGCTCCGGGGAGCCGTCGCCGCGGTCCACCGGGAAGCACCCCTTCTACCGCGGCATCCGGTGCAGAAACGGCAAGTGGGTCTCGGAGATCCGCGAGCCGCGCAAGGCGCGCCGCATATGGCTCGGAACTTATCCGACTGCAGAGATGGCTGCCGCGGCCTATGACGTGGCCGCCCGCGCGCTGCGCGGCTCCGACGCCGTGCTCAACTTCCCCGGCGCCGCCTCCTCGCGCCCGGTCCCCGCGTCTACCTCTCCTGAGGACATACGCGCGGCCGCAGCTGCAGCCGCGGCAGCTGCCCAGCTTTACAGACCGCACGGCGAGGAGGCGCCTGATGGCACTGCTTCGATTGCCGCGACAGCGGAGGAACAGAGACATCAAGGCATGATGGCAAGGGAAGGCGCCGCCGATGGCCGCACGCCGTACCATCATCAGATGGGCAATGAGGATTTCATGGACGAGGAGGCCATCTTCGAGATGCCGCAGATGCTGCGCAACATGGCGGCGGGCATGATGATGAGCCCGCCAAGGCTGAGCCCCACCGCCTCCGACGAGTGGCCAGAACCGCCGGGGGCCGGGGAGAGCCTGTGGAGCTACCACGATCCCTAGTATATTACATTTGCTGAAGCCGGTGAGCTGGTTATTGGTACGTACGTACTCCACTACTACTATACCAGTTACTAAACCTAATTAATCCGGAGTGGATACATGGACCCCGGCCGTTGCGGGGCATCGTCCTCTATCTGGTATATATGTCTGTGCCATAACAGTGGCATCACTAGGCGCTGGCCTGCGATATTATAGCTGCTACCTAGATAGTACTCGCCAGTTACGTCAGATTCGATATTATGTTCTTGCTAGCTACGTACGGTCATTTTCGCACATAAAGTCCGCTTGTTGATTCGCTTGGCTTATTGCTCGTTTTACTATGAGAGCAAGCAGGCACCACGTACCTTTTTCTTCCTTTTTTTCTTCTATAAAAAGTGCCGGGTGGATCGCACATCACCGCGAGACTAATGCATTGTAACTTTTGTAACTGTAGACATAAAAATATTTGGCGGTGGATAAACTAATGTCGATGCGGACGTGCATATGGATCCAATTTTCCTTTTCTTTAGTGGTGTCCTTTGGCTCTACTAGTTTATATATATACAAACTGGGGAAGTTAGCCGTTGGGAAGAGCAAAAGAGGTAAGAGTTGGTGGGCAATCTGTTATCTGTTGGATACTGTGATCGATGAAAGATCC</w:t>
      </w:r>
    </w:p>
    <w:p w:rsidR="00813BD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TGAGAAGCCTTGTGCAACCAGCTCCTCGTCTGCTGCTGCTGATCCTCTTCAGGTGCAAGTGCAAGCTGCTGCTGCTGGCCCGGCGACCGAACTTTCCCCGCGCAATCCTACCTCGCCCAATTCCTCGCCTGCTCACCTAGGCGACACGGTGGGGACAACAACGGCGTTGGCGGCGACGAGCTCCGGGGAGCCGTCGCCGCGGTCCACCGGGAAGCACCCCTTCTACCGCGGCATCCGGTGCAGAAACGGCAAGTGGGTCTCGGAGATCCGCGAGCCGCGCAAGGCGCGCCGCATATGGCTCGGAACTTATCCGACTGCAGAGATGGCTGCCGCGGCCTATGACGTGGCCGCCCGCGCGCTGCGCGGCTCCGACGCCGTGCTCAACTTCCCCGGCGCCGCCTCCTCGCGCCCGGTCCCCGCGTCTACCTCTCCTGAGGACATACGCGCGGCCGCAGCTGCAGCCGCGGCAGCTGCCCAGCTTTACAGACCGCACGGCGAGGAGGCGCCTGATGGCACTGCTTCGATTGCCGCGACAGCGGAGGAACAGAGACATCAAGGCATGATGGCAAGGGAAGGCGCCGCCGATGGCCGCACGCCGTACCATCATCAGATGGGCAATGAGGATTTCATGGACGAGGAGG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TCTTCGAGATGCCGCAGATGCTGCGCAACATGGCGGCGGGCATGATGATGAGCCCGCCAAGGCTGAGCCCCACCGCCTCCGACGAGTGGCCAGAACCGCCGGGGGCCGGGGAGAGCCTGTGGAGCTACCACGATCCCTAG</w:t>
      </w:r>
    </w:p>
    <w:p w:rsidR="00813BDF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13BDF" w:rsidRPr="00337AEF" w:rsidRDefault="00813BD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GTTCTGTAAAACGATTGGAATTCCTTCACTTCAATTAACGACATTGTATGGATTGATTTTTATCAAATTTAACTTCCATGCTTCAGTCTTTCTTATATGATATGAAAATTCAAACCGTTCTTTTCAAAAAATGGACGGGTGCGACAGTGTGCCCCGTTCATGGTCTAGTAATAATATTGTGATCCCAAATGTTTACTACCATACAGTAGTAGTTACCTTCATGTGAGTTTTGTATGTTATACGTAGTATCTGTCAAAATCGAGAGTATGTACATGTAGTATGTAGTATATAAGAATATTAGAGTAGTATACATCCTTTTTTGGTAGTATGTACTATTTTTCTAGTATATTTTTTGTACATACAAACATGAAGATATTTTAAATATACAAAAAAATATGGATTTACATGCAATTTTTTTGTATAGTTTGCTTTTAAATGTCTTAATATAGTATGAACACAATTAAAATAATAATCTATTATATATACGACCATGCGGTTGTATATGAGACATGAGGGTAACTATCCTCGGGTGGTAAGATATATTTTCCTACATACTTTTACGTGACATAAAATTATGAATATAAAAACACAATAGAAACTATACATATAAATGTTAATTTTATGGTTTTATTACTCATATCTTACTTTTTATGCGCAATTTTGTGTAGCGGATTAATATGAATGTAACAATTATATACCAAATGTATTTTTTATATGAAACAGTCACAAAATTACCTCAAGTGAAAAATAAGCTATTCTTCATCTGGGTGATAAATAGTTCCTTCTTGACATACATGCTTGCTTTCGGTTGCGAACAGAGTATTTTAGTGACTTCTAGTTTGGGAAAACGTAGAAGTACCCGATCGAACTGTTTATTCAATGGAAAAAGGCGCACAAGTAAGGTTCTTTTTTTCCTTGTAGGACACAACTAAAGTTGGATGTGCATAGATTTAATTTATCACTTTACAGAATATATAGCTCAATTTGTACCCGAAAAAGAAAACTATATGGGCACGGCACCAACCCCAGGTGCATGCATGTGTTGTCCCGTCTAACACAAACACAATCGGCAGGATACTTGCTTTGTCAAAGGAGCCCGGTCTGAAATAAGCCGGGCGCCGATATATGCCGAAACGTAGCAGGAGTACGTAGCTTAGCTGCGGCCACGACTAGTTTGTGAGAAGCGGCCAAATGGCCCAAAAGGTTGACAAGAAAAGCGAGCAAATCAAAAGCCCCCACCTGGCAGGCACCGGGAGGCCACCACCTGTCAGTCACGGTCACACGGAGCTGCCGTATCTTTCGCTAGCCCCAAAAGAAATTATCAGCAATCACACTGAGCGGCCCGATCTTAATTTCTCAATTAACCCCCACAAAAGCCGGGCCATCAATTAGGACAGCGACGTCGCCATCGTCTCCCTCTGTTTCGGCCCCGCGAAGGTAAAACGAAGGAGGTGAACTCGATCAGCCGCTGCAACTAATACCACTACTGATATTAGCATGCTTAATTAGTTAGGTGGAGTCTTGTTGTTTGCTCCTCAGGCGACAGCTCATCGCAAGCCATACACACACTCTCCCGCTCAAACAACGCGGTCTGGCTAGCTGCCTGCATGCGCGCGGCGCCGCTCCTCTCTTCTCCCATGGAGAGAGAGATCAGCTTTTCACCATGGCGGACCTCACGCTTCTCCCCCGCTTCTTTACTAGCGCATATATACCTCCCGCCCTCCTGGCCTCATGCCGGATCTCACGCTTCCAGTTCTCCTCGTGCGTTTCTTGACACCTACACCTACCTAGCTCTCCTCTTCCAGACTTCCAATCCACTACTCTCAGTCTCTGCCCACAGCACACACATCGAGACGACGGGTACTTAACCGCTTACCCGCCGCCCCGCATACACCTGCGCTGCGTGCACCATAGATTAGCTAGTTCCATAGGATAGGCGCACTGCAGCTCTGGCATGCGTGTAGGTATATAGAGAGGGGCGTGCCCTAATGGTAGTACATGGCTGAGAAGCCTTGTGCAACCAGCTCCTCGTCTGCTGCTGCTGATCCTCTTCAGGTGCAAGTGCAAGCTGCTGCTGCTGGCCCGGCGACCGAACTTTCCCCGCGCAATCCTACCTCGCCCAATTCCTCGCCTGCTCACCTAGGCGACACGGTGGGGACAACAACGGCGTTGGCGGCGACGAGCTCCGGGGAGCCGTCGCCGCGGTCCACCGGGAAGCACCCCTTCTACCGCGGCATCCGGTGCAGAAACGGCAAGTGGGTCTCGGAGATCCGCGAGCCGCGCAAGGCGCGCCGCATATGGCTCGGAACTTATCCGACTGCAGAGATGGCTGCCGCGGCCTATGACGTGGCCGCCCGCGCGCTGCGCGGCTCCGACGCCGTGCTCAACTTCCCCGGCGCCGCCTCCTCGCGCCCGGTCCCCGCGTCTACCTCTCCTGAGGACATACGCGCGGCCGCAGCTGCAGCCGCGGCAGCTGCCCAGCTTTACAGACCGCACGGCGAGGAGGCGCCTGATGGCACTGCTTCGATTGCCGCGACAGCGGAGGAACAGAGACATCAAGGCATGATGGCAAGGGAAGGCGCCGCCGATGGCCGCACGCCGTACCATCATCAGATGGGCAATGAGGATTTCATGGACGAGGAGGCCATCTTCGAGATGCCGCAGATGCTGCGCAACATGGCGGCGGGCATGATGATGAGCCCGCCAAGGCTGAGCCCCACCGCCTCCGACGAGTGGCCAGAACCGCCGGGGGCCGGGGAGAGCCTGTGGAGCTACCACGATCCCTAGTATATTACATTTGCTGAAGCCGGTGAGCTGGTTATTGGTACGTACGTACTCCACTACTACTATACCAGTTACTAAACCTAATTAATCCGGAGTGGATACATGGACCCCGGCCGTTGCGGGGCATCGTCCTCTATCTGGTATATATGTCTGTGCCATAACAGTGGCATCACTAGGCGCTGGCCTGCGATATTATAGCTGCTACCTAGATAGTACTCGCCAGTTACGTCAGATTCGATATTATGTTCTTGCTAGCTACGTACGGTCATTTTCGCACATAAAGTCCGCTTGTTGATTCGCTTGGCTTATTGCTCGTTTTACTATGAGAGCAAGCAGGCACCACGTACCTTTTTCTTCCTTTTTTTCTTCTATAAAAAGTGCCGGGTGGATCGCACATCACCGCGAGACTAATGCATTGTAACTTTTGTAACTGTAGACATAAAAATATTTGGCGGTGGATAAACTAATGTCGATGCGGACGTGCATATGGATCCAATTTTCCTTTTCTTTAGTGGTGTCCTTTGGCTCTACTAGTTTATATATATACAAACTGGGGAAGTTAGCCGTTGGGAAGAGCAAAAGAGGTAAGAGTTGGTGGGCAATCTGTTA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TTGGATACTGTGATCGATGAAAGATC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4.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510764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QGREGLMGSMCGRRPRAETRHPVYRGVRFRAGKWVSEIRELRKHTRIWLGTYPTPEMAAAAYDAAALALRGAGTALNFPDAARSRPAPASMSADDVRAAAAAAAAAAMGSTWTSHRGDQCYDDQPRGGESHRRELDDTVGVVDEDDVFEMPRLMVSMAEGLMINPPVLGTAAADGCSAASYYAEAEDEGAVSLWDHS</w:t>
      </w:r>
    </w:p>
    <w:p w:rsidR="00FD3B7E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AAAGAGCCACTCCTTTTTGCTCCCTGTGCTTCACAGCTAATCTCTAGCCCGGCATCGATCGAGCGAGCTCGCAAAGCAGAAAACCGCGTATGATCTCACCAACTCCGGCCGCTTCCGAGCTTTTAAACCCTCCTGAAACCCCCGCCTGGATTAGAGTACCCCAGCGCTATATATCGTGGTCAAAGTGTCTGCTAATTGGCATTGCGAATACTGTTACAAGCTGGTTTGTTCACTGGCTCCTCGCTCGCTTTGCTACGTTCCTCGTGCAGCTCGGTTGAGTACGTGTTGGTTGGTGCAATGTACGTAGTCCGTTGCATGTGTTGGTAGGGAGAGTGTTGCGCTGCACGGGTGTGAAACTCTGAGTTGGGTTCGTTGGCTGGTACTCCTACTTGAATGGAGCAAGGAAGGGAGGGGCTGATGGGGAGCATGTGCGGGAGGCGGCCGAGAGCGGAGACGCGCCACCCTGTGTACCGCGGCGTGCGGTTCCGGGCGGGGAAGTGGGTGTCGGAGATCCGGGAGCTGCGCAAGCACACCAGGATCTGGCTCGGCACCTACCCGACGCCCGAGATGGCCGCGGCGGCGTACGACGCGGCCGCATTGGCCCTGCGTGGCGCGGGGACAGCGCTCAACTTCCCGGACGCGGCGAGGTCGCGCCCGGCGCCGGCGTCCATGTCCGCCGACGATGTCCGTGCCGCGGCGGCCGCTGCCGCCGCGGCCGCGATGGGCAGCACCTGGACTTCTCATCGGGGCGACCAATGCTATGATGATCAGCCGCGTGGAGGCGAGTCGCACAGGCGTGAGCTTGACGACACGGTCGGCGTCGTGGACGAGGACGACGTGTTCGAGATGCCGCGGCTGATGGTGAGCATGGCGGAGGGGCTGATGATCAACCCGCCGGTGCTGGGCACAGCGGCGGCAGACGGTTGCTCGGCGGCGTCGTACTACGCGGAAGCTGAGGATGAGGGCGCCGTGAGCTTGTGGGATCACTCTTGATCGATCACGTAATGGAGATAGTGGAGGAGGGTGTGACTAAGACCGATAGGGACGCGCGCCATGAGCCCATGACCTGCTGGTGGCGATGTGGGATCGCCCGTGATGTGGACGGACGAATGTTTGTTGGCCAAACGTAGTATATATGTACGCTCTGTAACTGTAATGCGCCATGTAGTACGTAGCATGGATGTGAAATGGATGGTTGGGACACAACATGGATACAGGCATGTTAGTTATGGTGTCATCTTCTTCTTTAAATCATATATTTATATTTACTAACAAAATATATGTACGCTCTGTAATGCGCCGTGTACGTAGCATGGATGTGAAATGGATGGTGG</w:t>
      </w:r>
    </w:p>
    <w:p w:rsidR="00FD3B7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CAAGGAAGGGAGGGGCTGATGGGGAGCATGTGCGGGAGGCGGCCGAGAGCGGAGACGCGCCACCCTGTGTACCGCGGCGTGCGGTTCCGGGCGGGGAAGTGGGTGTCGGAGATCCGGGAGCTGCGCAAGCACACCAGGATCTGGCTCGGCACCTACCCGACGCCCGAGATGGCCGCGGCGGCGTACGACGCGGCCGCATTGGCCCTGCGTGGCGCGGGGACAGCGCTCAACTTCCCGGACGCGGCGAGGTCGCGCCCGGCGCCGGCGTCCATGTCCGCCGACGATGTCCGTGCCGCGGCGGCCGCTGCCGCCGCGGCCGCGATGGGCAGCACCTGGACTTCTCATCGGGGCGACCAATGCTATGATGATCAGCCGCGTGGAGGCGAGTCGCACAGGCGTGAGCTTGACGACACGGTCGGCGTCGTGGACGAGGACGACGTGTTCGAGATGCCGCGGCTGATGGTGAGCATGGCGGAGGGGCTGATGATCAACCCGCCGGTGCTGGGCACAGCGGCGGCAGACGGTTGCTCGGCGGCGTCGTACTACGCGGAAGCTGAGGATGAGGGCGCCGTGAGCTTGTGGGATCACTCTTGA</w:t>
      </w:r>
    </w:p>
    <w:p w:rsidR="00FD3B7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D3B7E" w:rsidRPr="00337AEF" w:rsidRDefault="00FD3B7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GCTCATCAAACGCCACCGTGTGAAAAAGATCTTTGGAGATGGTGAGGTAGAACCAGCGGATGATGGTGGCGTCGAGGATCATCCAGTCCTCGTCGTTCACCATGAGGGACGAGTCCACGGTGCCATCGATGTGGCCTTGAAGGAGGTACTCACGGAACACCAGGGAGAAGTACCTCTTCCAGGCCGACTAGGAGCCGGTGGACTGGTCAAGGACCACCCGGACGCGGTCAAAGATGTTGAGATCGCGAACGAGGGTGACGTCGGGGACGGCAAACGGATTGCTGCCGGAGGAGATTGAGGAACGCGGAGAGACCATGGTGGTGTCAGGGGATGAAGGGTTGTGGGGGGCGAAAGCGATGGAGAGGTGATGTGGCGGAGGTGGCGGAGGCGCTCAAGATGGCGCGGTGGCGGCGGCGGTTGCTGAGGCGGCGACGGCGAGGGATGCTGAGGTGGCGATGGTGGCGGCTAGGTCGGGATCGTGGAGGAATGATACCATGTAGATTAGGTTTAAGGCTGTGCAACACACAATATTGATTGGATGCACTAGACACGTATATGTAGGTACAAGATGAGCCTCTATCTCAACTATACAAAGGACTAGGAGGAAGATCCAATAACGCAATGCACATATATATTCAACACACAGAAGAGCTTATTGAAAAAAAAAGATGCAGAGGAGAGCTGCGAATTTTATGAAGAGGGAAGCTGCGTTGATACTGACAATACTATTTGGAGGATAGCATCAAGAGCCCCCTTTCCCAAATATTGCAAAAGGTAGACAAGAATGCATGCTTGGATTGAGCTTT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CAAGCTAGCCAAATGGACATATGGGGTCGCCACATATATTCCCCAGGCCCATGCCTGTAATCTTATATGCATACGTGTCCACTTAGAATTTGGAAATAATTCTCTAGATGGAGCCATGCGTGTTGCATGGCCATTAGTGGCGCGAGAAGACAAAGGCACTGATAATAACAACTGTATGCGCGAGTTACACCTGCTGCCGGTGGTGACACGCCGATCTCCATTCCTTGTTCCCTACAAAACCAAAACCATGTTCATCTGTGGACATGCATGCACGCATGTACCCATATAACGGCTGACATTCTTTCACCGCTACGCCACCGCGTCCGAACGACCTCAAATCCCTACCACACACGCACTGCTAAGCCCAAGCATGAACATGTCACGCGGGGAGAAAATATCTGACCGCCCACCGGCGGCACGTCCCTACTCCGTAATCTAGTACTGGATATGTTAGGTGGCACGCAAGAGAACAAAGGAATCATGCATCATCATCATCGCCTACTCATCGCTGGTTCCATCTCTCACTTTCGCTTTTCCCATAAAACCCCTATTATATTGTCCTTGAACGGGTCAACACAGGTGTTGGACCATCGGCGATGTCTCCGGCAGTCAACTCCGGTGGCCACTCCGGCAGCCCGGCGTGCCGCCACCTGGATTTTGATTCGTAACAACCCGGTAATGATCTTATGATGTCGTACTAAACATCGCCGCCCACTAACCCAAAAGCGGCTTTCTAAGCCTAAGATTGCACCCCTATGTGGCGGGCCTCCATTGGGCGGCCCGGGCCAAAGCCTGAAAGAGCCACTCCTTTTTGCTCCCTGTGCTTCACAGCTAATCTCTAGCCCGGCATCGATCGAGCGAGCTCGCAAAGCAGAAAACCGCGTATGATCTCACCAACTCCGGCCGCTTCCGAGCTTTTAAACCCTCCTGAAACCCCCGCCTGGATTAGAGTACCCCAGCGCTATATATCGTGGTCAAAGTGTCTGCTAATTGGCATTGCGAATACTGTTACAAGCTGGTTTGTTCACTGGCTCCTCGCTCGCTTTGCTACGTTCCTCGTGCAGCTCGGTTGAGTACGTGTTGGTTGGTGCAATGTACGTAGTCCGTTGCATGTGTTGGTAGGGAGAGTGTTGCGCTGCACGGGTGTGAAACTCTGAGTTGGGTTCGTTGGCTGGTACTCCTACTTGAATGGAGCAAGGAAGGGAGGGGCTGATGGGGAGCATGTGCGGGAGGCGGCCGAGAGCGGAGACGCGCCACCCTGTGTACCGCGGCGTGCGGTTCCGGGCGGGGAAGTGGGTGTCGGAGATCCGGGAGCTGCGCAAGCACACCAGGATCTGGCTCGGCACCTACCCGACGCCCGAGATGGCCGCGGCGGCGTACGACGCGGCCGCATTGGCCCTGCGTGGCGCGGGGACAGCGCTCAACTTCCCGGACGCGGCGAGGTCGCGCCCGGCGCCGGCGTCCATGTCCGCCGACGATGTCCGTGCCGCGGCGGCCGCTGCCGCCGCGGCCGCGATGGGCAGCACCTGGACTTCTCATCGGGGCGACCAATGCTATGATGATCAGCCGCGTGGAGGCGAGTCGCACAGGCGTGAGCTTGACGACACGGTCGGCGTCGTGGACGAGGACGACGTGTTCGAGATGCCGCGGCTGATGGTGAGCATGGCGGAGGGGCTGATGATCAACCCGCCGGTGCTGGGCACAGCGGCGGCAGACGGTTGCTCGGCGGCGTCGTACTACGCGGAAGCTGAGGATGAGGGCGCCGTGAGCTTGTGGGATCACTCTTGATCGATCACGTAATGGAGATAGTGGAGGAGGGTGTGACTAAGACCGATAGGGACGCGCGCCATGAGCCCATGACCTGCTGGTGGCGATGTGGGATCGCCCGTGATGTGGACGGACGAATGTTTGTTGGCCAAACGTAGTATATATGTACGCTCTGTAACTGTAATGCGCCATGTAGTACGTAGCATGGATGTGAAATGGATGGTTGGGACACAACATGGATACAGGCATGTTAGTTATGGTGTCATCTTCTTCTTTAAATCATATATTTATATTTACTAACAAAATATATGTACGCTCTGTAATGCGCCGTGTACGTAGCATGGATGTGAAATGGATGGTGG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5.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QQGEYRSSSSSEGSAGSAAAAAAAAAAAAMAPLAAAAAAVAAKEEHNVTVAVAPPMPMAMAMPLQQQQPRKQYRGVRMRKWGKWVAEIREPHKRTRIWLGSYATPVAAARAYDTAVFYLRGRSARLNFPDEISALALSSPEAAEAGGGEMAGELADGGALSAASIRKKAIEVGSRVDALQTGMTTMVAAPAHHRERQRLHHHHHAEPHGEELHRHVKQQRTAWNGRAKNPDLNQAPSPDTSDAE</w:t>
      </w:r>
    </w:p>
    <w:p w:rsidR="00A479C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TTTGGGGTGCGGCTGGCTCGGCTTGGCTTGGCTTGGAACGGGTCAGGCCAGGCTCCCTTCCAAACAGCACAGTAGAGTACACTGCTGCTGCCGTCGATGTCCTCTTCCCTTCTCTCCCTCCCGAGCGGAGCTGCGCTCCAGTTTATGATTATCCCAACCAAACTCTAATCATACCCCCCACCCACAAAATCCCAATACAAATACCGCCCAGCAAATAGATAGCCGGGACTGGAGCCACGGCAAGAAAGAGAAGCCAGCTCCGCTGCTCCAACCCAAAAGCTACTCCTCCTTCCGGCACGCGGCAGGGAGGTGAGAGAGAGAGAGAGAGAGACCAGCCGAGGCGGCGGCCGGCCACCATAGCAGCTTAGGTTAGGCAGGCATCTTCCCTCATGCAGCAGGGCGAGTACCGCTCGTCGTCTTCGAGCGAGGGCTCGGCGGGTTCTGCGGCGGCTGCGGCTGCGGCTGCGGCGGCCATGGCGCCCCTGGCGGCTGCGGCCGCGGCGGTGGCGGCCAAGGAGGAGCACAACGTGACGGTGGCCGTGGCGCCGCCCATGCCCATGGCCATGGCGATGCCGCTGCAGCAGCAGCAGCCGCGGAAGCAGTACCGCGGCGTGCGCATGCGCAAGTGGGGCAAGTGGGTGGCGGAGATCCGCGAGCCGCACAAGCGGACGCGCATCTGGCTGGGGTCCTACGCCACGCCCGTCGCCGCCGCGCGCGCCTACGACACGGCCGTCTTCTACCTCCGCGGCAGGTCGGCGCGCCTCAACTTCCCCGACGAGATCTCCGCGCTCGCGCTGTCGTCGCCCGAGGCCGCCGAGGCCGGTGGAGGGGAGATGGCGGGCGAGCTGGCCGACGGCGGCGCGCTGTCGGCGGCTTCGATCCGGAA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GGCCATCGAGGTCGGGTCCCGCGTGGACGCGCTCCAGACCGGCATGACCACCATGGTCGCCGCGCCCGCGCACCACCGGGAGCGGCAGCGGCTCCACCACCACCACCACGCGGAGCCGCACGGCGAGGAGCTGCACCGCCACGTGAAGCAGCAGCGGACGGCGTGGAACGGGCGCGCCAAGAACCCGGATCTCAACCAGGCGCCCAGCCCGGACACCTCCGACGCCGAGTGAAGCAGCCGGAAGAAGCGGCGGCTTCCAGTCATCTACAACCAACCAGTCGACCATGCAGCCAGTCTCCGGAGAGCAGCCAGCAGCGTATGTTGATGAAGCAGCACAAGCAACTCAATCCAGTCCACCACCCAACGGTCTCCCTAGCAAGCTCCGCCGCGTCGGCGGGCGAGGTGCCGGTGGTCGGTGGGTCGGTGGCGAGATTATTTTTCAATACGTTGGTCTGGATAAGAACAAGGGAGGGGGAGGGGAGGCGGGGGACGCCACAAGTGGCGGTCTTTCCAAATGTCAAAAAAGACAGCTGTAACAGTGATAAAACAATCGCCACCATCTTCTTCTTTTTTCTCTCTGTTTCTGTTATCGAGTAGATAAGCAGCGATTAGCAGTGCAACTTCTGTTAATTAATCGTCCGTCGCCCCCTTCGTTGTTAATTAACTGCTGAGTGCATCGCCTCTGGATTTTGATATCGTATTATCTGAGTAGTGTAATTGAAATGATCCAGTGGTTGGCTTGGCGGCTTAATCCGGCTGTCTGCTGGTGGGAGCAAAGCAAAGCAAAGCAAGCGAGCATATCCGCGTTAGGTTAGGTTAGGCATCAGCAGGCACTAATCAGTTGGGGTGAGACTTTTCTCTATCCATGTCTCTGCTGCTGCATGCGTGTGCCTCAATCCGAATGTGCCGGTGCAATTATGGATCGGGCAGCGGCGGGCCGTGCTGGACTGGCACTGCTGGCTAATCTAATCTGATCTCATCTCATCTCATCTCCCCAGCGGACGAAGTGGAGCTAGCTAGCTACAGGGATATTTGATGGATCACCGATCACGTGGTGGCATGGCGATTAGGC</w:t>
      </w:r>
    </w:p>
    <w:p w:rsidR="00A479C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81F8C" w:rsidRPr="00337AEF" w:rsidRDefault="00481F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AGCAGGGCGAGTACCGCTCGTCGTCTTCGAGCGAGGGCTCGGCGGGTTCTGCGGCGGCTGCGGCTGCGGCTGCGGCGGCCATGGCGCCCCTGGCGGCTGCGGCCGCGGCGGTGGCGGCCAAGGAGGAGCACAACGTGACGGTGGCCGTGGCGCCGCCCATGCCCATGGCCATGGCGATGCCGCTGCAGCAGCAGCAGCCGCGGAAGCAGTACCGCGGCGTGCGCATGCGCAAGTGGGGCAAGTGGGTGGCGGAGATCCGCGAGCCGCACAAGCGGACGCGCATCTGGCTGGGGTCCTACGCCACGCCCGTCGCCGCCGCGCGCGCCTACGACACGGCCGTCTTCTACCTCCGCGGCAGGTCGGCGCGCCTCAACTTCCCCGACGAGATCTCCGCGCTCGCGCTGTCGTCGCCCGAGGCCGCCGAGGCCGGTGGAGGGGAGATGGCGGGCGAGCTGGCCGACGGCGGCGCGCTGTCGGCGGCTTCGATCCGGAAGAAGGCCATCGAGGTCGGGTCCCGCGTGGACGCGCTCCAGACCGGCATGACCACCATGGTCGCCGCGCCCGCGCACCACCGGGAGCGGCAGCGGCTCCACCACCACCACCACGCGGAGCCGCACGGCGAGGAGCTGCACCGCCACGTGAAGCAGCAGCGGACGGCGTGGAACGGGCGCGCCAAGAACCCGGATCTCAACCAGGCGCCCAGCCCGGACACCTCCGACGCCGAGTGA</w:t>
      </w:r>
    </w:p>
    <w:p w:rsidR="00A479C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A479C2" w:rsidRPr="00337AEF" w:rsidRDefault="00DE111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TCGTGTAAGGTGATAGCCAAATCATAATTAAGGGCCATATCAAGATTAAAAATGCAATGACTATCAAACAAACAAGTTTTGTTGTGAAAAACAATTTAAATCATGGACCATTGGACCTGGTTATGGGTGGATAGGATCAATCGTGTCAAAATAAAGTGGTGCTTTTAATGTTGGTTCAATCATTGTTGCAAGAGCTTGGTATTATATTTAACCTAAAGCAGCAATATTACGGCGTGATAATCTTGGTGAAACTTATCAGTGAGTCAATCTTGTGTTTCATGCAAGAACTAAACATATTGAAGTGGATGGCCACTTTGTCACAAAAAGAGTAGCAAACAAGTTCCTCAACATTCATTTTATAACCACAAGAGATCAAGTTGCACATGGGTTTACAAAACCATTGACAGTACGGCAACATGAAGCATTTAGTCGCATTCTCAACATAGATAAGTTATGATTGACAGTGGATGTTCAGATACTTTGTATAGTTTGTATTTCGTACATGTGATTGTTGTGTAATCCTGGCAATTGGTTTGTGTATGATATGTATGTGTCTCATGTATAGTTATCAGAAAAGCCAAGTCGAGATCAAAACCGACCCAGAACCCATGTAATCTTCCACAAACGAGTCCCTGCTGATCGATATACAACAAGCTCTTCCATCTAGTTTTACATATATAAATAGTCAATTCGATACTTGCTCTCCAAATATGTGAGCGCACTTGTGATACTCTCACAGCAAAGGAGCACACTGTTTTGGCAGTTAAAGAAATTATAGTACCTTGTGGCCGTTGATGTAACTATTAGGATTTATTTTCCTTTTCTCTTCTTAGGATGATTTTACTAGGAGTTCTAGTTTGGTTTCCAAAGTTTAGGCCACACAATTTTACTTGTGGCCGATATGAGCACTAGTCGCCAATCCATTTGCTTGATGTGATTGTCCTAAGCGACTTTGCATGTCACATGAAAAAAATGGCATATCATGTGCATCACATGATGAAGAAAACGTAAGGACGATCTTTTTCGTTTCCTCTTGCGCGGGTAAGGATAATCTTTTTCATTGCCTAGTCATATGTCTATTTTGTAAGACATGTAGTAGTACATTTCTTCTAGAATTTGCCACTTATTGTATACTCAAGCGATCACTTGTTGACCCCGAAAATGTGAACGGAACTTGGACAGGAAGAAACCGGAGCGGCAACGGAGGTCAACAAAATTACAGCGTGGCGACAAGTGCGCACGAGGGTTGGTGAGCAACAGAGAAGGGTACATGGATTGTGACGTTGCGGTCATCTTATCATCGTAGTATAATATAAACTTACCTTACCACAAGAAAGAACAGTTCGTGTTTTTTCTCCTGCCTGGACCAGCAGCAACAACGATGGTGTTGTTTCCACAGCCAGAGCAAGGAATTGCACGCCAAATACAAATTCCAATCCTACAAGGTTGACGCTAG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ACCCAAGTACGAGTACAATACAAATACAACCGGCCGACGTTGTTGCTACGTATGGAGTACTGGTCCAAATACGTACGTGGGGATGGATATGCATGGACCTGTGGGGTGTCGTGTCCGGACGCAAGTTAGACGGTGGACCTAGCGATTTCCTTTGGGGTGCGGCTGGCTCGGCTTGGCTTGGCTTGGAACGGGTCAGGCCAGGCTCCCTTCCAAACAGCACAGTAGAGTACACTGCTGCTGCCGTCGATGTCCTCTTCCCTTCTCTCCCTCCCGAGCGGAGCTGCGCTCCAGTTTATGATTATCCCAACCAAACTCTAATCATACCCCCCACCCACAAAATCCCAATACAAATACCGCCCAGCAAATAGATAGCCGGGACTGGAGCCACGGCAAGAAAGAGAAGCCAGCTCCGCTGCTCCAACCCAAAAGCTACTCCTCCTTCCGGCACGCGGCAGGGAGGTGAGAGAGAGAGAGAGAGAGACCAGCCGAGGCGGCGGCCGGCCACCATAGCAGCTTAGGTTAGGCAGGCATCTTCCCTC</w:t>
      </w:r>
      <w:r w:rsidR="00A479C2" w:rsidRPr="00337AEF">
        <w:rPr>
          <w:rFonts w:ascii="Times New Roman" w:hAnsi="Times New Roman" w:cs="Times New Roman"/>
          <w:kern w:val="0"/>
          <w:sz w:val="15"/>
          <w:szCs w:val="15"/>
        </w:rPr>
        <w:t>ATGCAGCAGGGCGAGTACCGCTCGTCGTCTTCGAGCGAGGGCTCGGCGGGTTCTGCGGCGGCTGCGGCTGCGGCTGCGGCGGCCATGGCGCCCCTGGCGGCTGCGGCCGCGGCGGTGGCGGCCAAGGAGGAGCACAACGTGACGGTGGCCGTGGCGCCGCCCATGCCCATGGCCATGGCGATGCCGCTGCAGCAGCAGCAGCCGCGGAAGCAGTACCGCGGCGTGCGCATGCGCAAGTGGGGCAAGTGGGTGGCGGAGATCCGCGAGCCGCACAAGCGGACGCGCATCTGGCTGGGGTCCTACGCCACGCCCGTCGCCGCCGCGCGCGCCTACGACACGGCCGTCTTCTACCTCCGCGGCAGGTCGGCGCGCCTCAACTTCCCCGACGAGATCTCCGCGCTCGCGCTGTCGTCGCCCGAGGCCGCCGAGGCCGGTGGAGGGGAGATGGCGGGCGAGCTGGCCGACGGCGGCGCGCTGTCGGCGGCTTCGATCCGGAAGAAGGCCATCGAGGTCGGGTCCCGCGTGGACGCGCTCCAGACCGGCATGACCACCATGGTCGCCGCGCCCGCGCACCACCGGGAGCGGCAGCGGCTCCACCACCACCACCACGCGGAGCCGCACGGCGAGGAGCTGCACCGCCACGTGAAGCAGCAGCGGACGGCGTGGAACGGGCGCGCCAAGAACCCGGATCTCAACCAGGCGCCCAGCCCGGACACCTCCGACGCCGAGTGAAGCAGCCGGAAGAAGCGGCGGCTTCCAGTCATCTACAACCAACCAGTCGACCATGCAGCCAGTCTCCGGAGAGCAGCCAGCAGCGTATGTTGATGAAGCAGCACAAGCAACTCAATCCAGTCCACCACCCAACGGTCTCCCTAGCAAGCTCCGCCGCGTCGGCGGGCGAGGTGCCGGTGGTCGGTGGGTCGGTGGCGAGATTATTTTTCAATACGTTGGTCTGGATAAGAACAAGGGAGGGGGAGGGGAGGCGGGGGACGCCACAAGTGGCGGTCTTTCCAAATGTCAAAAAAGACAGCTGTAACAGTGATAAAACAATCGCCACCATCTTCTTCTTTTTTCTCTCTGTTTCTGTTATCGAGTAGATAAGCAGCGATTAGCAGTGCAACTTCTGTTAATTAATCGTCCGTCGCCCCCTTCGTTGTTAATTAACTGCTGAGTGCATCGCCTCTGGATTTTGATATCGTATTATCTGAGTAGTGTAATTGAAATGATCCAGTGGTTGGCTTGGCGGCTTAATCCGGCTGTCTGCTGGTGGGAGCAAAGCAAAGCAAAGCAAGCGAGCATATCCGCGTTAGGTTAGGTTAGGCATCAGCAGGCACTAATCAGTTGGGGTGAGACTTTTCTCTATCCATGTCTCTGCTGCTGCATGCGTGTGCCTCAATCCGAATGTGCCGGTGCAATTATGGATCGGGCAGCGGCGGGCCGTGCTGGACTGGCACTGCTGGCTAATCTAATCTGATCTCATCTCATCTCATCTCCCCAGCGGACGAAGTGGAGCTAGCTAGCTACAGGGATATTTGATGGATCACCGATCACGTGGTGGCATGGCGATTAGG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5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REATAFYPPAPAPPQRPTLAQPLSSRAPPSGVTVASAGRGGGGGAGRQYRGVRMRKWGKWVAEIREPNKRSRIWLGSYATAVAAARAYDTAVFYLRGRSARLNFPDQLLDGAPAAPGDLTAAAIRKKAAEVGARVDALHSGGILVPGAPLPAPPSSPSQRRRPKNPDLNREPTPDTDDDE</w:t>
      </w:r>
    </w:p>
    <w:p w:rsidR="006F7F8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F7F84" w:rsidRPr="00337AEF" w:rsidRDefault="006F7F84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GGCACGAGGCAGCGGCAGAGCGCCCACGCCGCAGGCAGGCGCGCACCGCAGCGGCAACCAACCAGCCCCCACACCCCCACCCCCGCCGAATCGGCTGCGCGGGCGCCGCCATGGAGAGGGAAGCCACGGCCTTCTACCCGCCGGCGCCGGCGCCGCCGCAGCGGCCGACGCTCGCGCAGCCGCTCTCGTCCCGCGCGCCGCCGTCCGGCGTCACGGTCGCCAGCGCGGGGCGGGGAGGAGGGGGAGGGGCGGGCAGGCAGTACCGCGGGGTGCGCATGCGCAAGTGGGGCAAGTGGGTGGCCGAGATCCGGGAGCCCAACAAGCGGTCGCGGATCTGGCTCGGCTCCTACGCCACCGCCGTCGCCGCCGCCCGCGCCTACGACACCGCCGTCTTCTACCTCCGCGGCCGCTCCGCGCGCCTCAACTTCCCCGACCAGCTCCTCGACGGCGCCCCCGCGGCGCCGGGCGACCTCACCGCCGCCGCCATCCGCAAGAAGGCCGCCGAGGTCGGCGCGCGCGTCGACGCGCTCCACTCCGGCGGGATCCTTGTTCCCGGCGCCCCTCTCCCGGCCCCGCCGTCGTCGCCGTCCCAGCGCCGCCGGCCCAAGAACCCCGACCTCAACCGGGAGCCCACCCCCGACACCGACGACGACGAGTGAACCTCGCCCGCCCGATTCTTCACTTCTCCTCCCACCACCGCCTACATACATACCTAGCACCAGCGCCTCTTAATTAGTCCTTAGCAGCAATCAGCAGCCAGCCAGCCAGCGAGCTAGCTAGCAGTAGCAGCAGATCAGTCATCTCAGTGAGCAAGCAATCAGATACTAGTACTAGTTCAGTTCAGTGCACAAGAAGAAGAAAGGCATGGGGAAGCAAGCA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AACCGAGCGTGGATCCGACACGCAAGGTGTTCGGTGAAATGCCGGGCGAGCTCGGGGGCCGACCCGACCAATAATGGAGCCGCGACGTCGCAGTCAGCTCGGCCAGGAGGTTAGTAGTAACTAAGTAGGGACCGGCCTAGGCTACCACCGGCGTCCCCCTCCCGTGGGATGTCTGTCCGGCCGAGGCGGCGACGGCGACTGCGACTGCGACGGTGAGCGAGCATGGTAGCAGTAGTGGACACAGGGCGGGCATGCTGCTAAGCGAGGCGCATGCATGGCCATGTGTGTAGCTCCCTTGAGAAGTTGAGATATAAAAGAAAAGAGTGTTGTAAAGGAAAGATGCCGGC</w:t>
      </w:r>
    </w:p>
    <w:p w:rsidR="006F7F84" w:rsidRPr="00337AEF" w:rsidRDefault="00247CA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6B3518" w:rsidRPr="00337AEF" w:rsidRDefault="006B3518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AGAGGGAAGCCACGGCCTTCTACCCGCCGGCGCCGGCGCCGCCGCAGCGGCCGACGCTCGCGCAGCCGCTCTCGTCCCGCGCGCCGCCGTCCGGCGTCACGGTCGCCAGCGCGGGGCGGGGAGGAGGGGGAGGGGCGGGCAGGCAGTACCGCGGGGTGCGCATGCGCAAGTGGGGCAAGTGGGTGGCCGAGATCCGGGAGCCCAACAAGCGGTCGCGGATCTGGCTCGGCTCCTACGCCACCGCCGTCGCCGCCGCCCGCGCCTACGACACCGCCGTCTTCTACCTCCGCGGCCGCTCCGCGCGCCTCAACTTCCCCGACCAGCTCCTCGACGGCGCCCCCGCGGCGCCGGGCGACCTCACCGCCGCCGCCATCCGCAAGAAGGCCGCCGAGGTCGGCGCGCGCGTCGACGCGCTCCACTCCGGCGGGATCCTTGTTCCCGGCGCCCCTCTCCCGGCCCCGCCGTCGTCGCCGTCCCAGCGCCGCCGGCCCAAGAACCCCGACCTCAACCGGGAGCCCACCCCCGACAC</w:t>
      </w:r>
      <w:r w:rsidRPr="00337AEF">
        <w:rPr>
          <w:rFonts w:ascii="Times New Roman" w:hAnsi="Times New Roman" w:cs="Times New Roman"/>
          <w:b/>
          <w:kern w:val="0"/>
          <w:sz w:val="15"/>
          <w:szCs w:val="15"/>
        </w:rPr>
        <w:t>CGACGACGACGAGTGA</w:t>
      </w:r>
    </w:p>
    <w:p w:rsidR="006B3518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C737C3" w:rsidRPr="00337AEF" w:rsidRDefault="00C737C3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GGCACGAGGCAGCGGCAGAGCGCCCACGCCGCAGGCAGGCGCGCACCGCAGCGGCAACCAACCAGCCCCCACACCCCCACCCCCGCCGAATCGGCTGCGCGGGCGCCGCCATGGAGAGGGAAGCCACGGCCTTCTACCCGCCGGCGCCGGCGCCGCCGCAGCGGCCGACGCTCGCGCAGCCGCTCTCGTCCCGCGCGCCGCCGTCCGGCGTCACGGTCGCCAGCGCGGGGCGGGGAGGAGGGGGAGGGGCGGGCAGGCAGTACCGCGGGGTGCGCATGCGCAAGTGGGGCAAGTGGGTGGCCGAGATCCGGGAGCCCAACAAGCGGTCGCGGATCTGGCTCGGCTCCTACGCCACCGCCGTCGCCGCCGCCCGCGCCTACGACACCGCCGTCTTCTACCTCCGCGGCCGCTCCGCGCGCCTCAACTTCCCCGACCAGCTCCTCGACGGCGCCCCCGCGGCGCCGGGCGACCTCACCGCCGCCGCCATCCGCAAGAAGGCCGCCGAGGTCGGCGCGCGCGTCGACGCGCTCCACTCCGGCGGGATCCTTGTTCCCGGCGCCCCTCTCCCGGCCCCGCCGTCGTCGCCGTCCCAGCGCCGCCGGCCCAAGAACCCCGACCTCAACCGGGAGCCCACCCCCGACACCGACGACGACGAGTGAACCTCGCCCGCCCGATTCTTCACTTCTCCTCCCACCACCGCCTACATACATACCTAGCACCAGCGCCTCTTAATTAGTCCTTAGCAGCAATCAGCAGCCAGCCAGCCAGCGAGCTAGCTAGCAGTAGCAGCAGATCAGTCATCTCAGTGAGCAAGCAATCAGATACTAGTACTAGTTCAGTTCAGTGCACAAGAAGAAGAAAGGCATGGGGAAGCAAGCAAGCAACCGAGCGTGGATCCGACACGCAAGGTGTTCGGTGAAATGCCGGGCGAGCTCGGGGGCCGACCCGACCAATAATGGAGCCGCGACGTCGCAGTCAGCTCGGCCAGGAGGTTAGTAGTAACTAAGTAGGGACCGGCCTAGGCTACCACCGGCGTCCCCCTCCCGTGGGATGTCTGTCCGGCCGAGGCGGCGACGGCGACTGCGACTGCGACGGTGAGCGAGCATGGTAGCAGTAGTGGACACAGGGCGGGCATGCTGCTAAGCGAGGCGCATGCATGGCCATGTGTGTAGCTCCCTTGAGAAGTTGAGATATAAAAGAAAAGAGTGTTGTAAAGGAAAGATGCCGG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5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KNHPGSGTSSRCVDAAAVPESGGRRPAAMAVRQYKGVRMRSWGSWVSEIRAPHQKRRIWLGSYATPEAAARAYDAALLCLKGSDAVLNFPSSSSASPPSPPHSVPADDLSPRSIQRAAAAAAAAFEATRIVVDDSCSSSAEATTPRTSVSVSTLGSADVQEHATSSMSRAASAGSPVGDHEELWTDLDAFASPKLMDLIAAGHATPFSSTWEEPEEDGEMMRLWSFC</w:t>
      </w:r>
    </w:p>
    <w:p w:rsidR="006B351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B3518" w:rsidRPr="00337AEF" w:rsidRDefault="006B3518" w:rsidP="004A3A9C">
      <w:pPr>
        <w:rPr>
          <w:rFonts w:ascii="Times New Roman" w:hAnsi="Times New Roman" w:cs="Times New Roman"/>
          <w:sz w:val="15"/>
          <w:szCs w:val="15"/>
        </w:rPr>
      </w:pPr>
      <w:bookmarkStart w:id="55" w:name="OLE_LINK127"/>
      <w:bookmarkStart w:id="56" w:name="OLE_LINK128"/>
      <w:r w:rsidRPr="00337AEF">
        <w:rPr>
          <w:rFonts w:ascii="Times New Roman" w:hAnsi="Times New Roman" w:cs="Times New Roman"/>
          <w:sz w:val="15"/>
          <w:szCs w:val="15"/>
        </w:rPr>
        <w:t>ATGGTCAAGAACCACCCGGGCAGTGGCACTAGCAGCAGGTGCGTCGACGCTGCGGCGGTACCGGAGAGCGGCGGTAGGCGGCCGGCGGCAATGGCGGTGAGGCAGTACAAGGGCGTGCGGATGCGGAGCTGGGGGTCGTGGGTGTCCGAGATCAGGGCGCCGCACCAGAAGCGCCGGATCTGGCTCGGCTCCTACGCCACCCCGGAGGCCGCCGCGCGCGCCTACGATGCCGCCCTCCTCTGCCTCAAGGGCTCCGACGCCGTCCTCAACTTCCCGTCCTCGTCCTCCGCCTCACCACCCTCGCCGCCGCATTCCGTTCCCGCCGACGACCTGTCCCCGAGGTCCATCCAGCGCGCGGCCGCCGCCGCCGCCGCGGCCTTCGAAGCCACCAGGATCGTCGTGGACGACAGCTGCTCTTCCAGCGCCGAGGCGACGACGCCGCGGACCTCGGTCTCGGTGTCGACGCTGGGGAGCGCCGACGTCCAGGAGCACGCCACGTCCTCGATGTCCCGCGCGGCCAGCGCTGGCTCGCCGGTGGGAGATCACGAGGAGCTGTGGACGGACCTGGACGCCTTCGCGTCCCCCAAGCTCATGGATCTCATCGCCGCCGGTCACGCCACGCCCTTCTCGTCGACCTGGGAGGA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AGGAGGACGGCGAGATGATGAGGCTGTGGAGCTTCTGCTAG</w:t>
      </w:r>
      <w:bookmarkEnd w:id="55"/>
      <w:bookmarkEnd w:id="56"/>
      <w:r w:rsidRPr="00337AEF">
        <w:rPr>
          <w:rFonts w:ascii="Times New Roman" w:hAnsi="Times New Roman" w:cs="Times New Roman"/>
          <w:sz w:val="15"/>
          <w:szCs w:val="15"/>
        </w:rPr>
        <w:t>AGCGATGATGCACGTACGCACCGTTTGCAATGGATCGACTTCGACACGCGCATCCATCCATGAGTCGATCGCCATCCATTGATCATCGATTTTTCTCTTCTCCCATGGAAGCTTAGCTAGCTAGGTGCATGCATGGATCCTCTCTAGGCTAGCTCCAGCTAGGTCTCAGTCCAAGTCTGCTTCCACAGATTCTTTCGTTCGTTTTTAGTGTAAGAACATAATACTTATACTACCAC</w:t>
      </w:r>
    </w:p>
    <w:p w:rsidR="00547EA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547EA0" w:rsidRPr="00337AEF" w:rsidRDefault="00547EA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CAAGAACCACCCGGGCAGTGGCACTAGCAGCAGGTGCGTCGACGCTGCGGCGGTACCGGAGAGCGGCGGTAGGCGGCCGGCGGCAATGGCGGTGAGGCAGTACAAGGGCGTGCGGATGCGGAGCTGGGGGTCGTGGGTGTCCGAGATCAGGGCGCCGCACCAGAAGCGCCGGATCTGGCTCGGCTCCTACGCCACCCCGGAGGCCGCCGCGCGCGCCTACGATGCCGCCCTCCTCTGCCTCAAGGGCTCCGACGCCGTCCTCAACTTCCCGTCCTCGTCCTCCGCCTCACCACCCTCGCCGCCGCATTCCGTTCCCGCCGACGACCTGTCCCCGAGGTCCATCCAGCGCGCGGCCGCCGCCGCCGCCGCGGCCTTCGAAGCCACCAGGATCGTCGTGGACGACAGCTGCTCTTCCAGCGCCGAGGCGACGACGCCGCGGACCTCGGTCTCGGTGTCGACGCTGGGGAGCGCCGACGTCCAGGAGCACGCCACGTCCTCGATGTCCCGCGCGGCCAGCGCTGGCTCGCCGGTGGGAGATCACGAGGAGCTGTGGACGGACCTGGACGCCTTCGCGTCCCCCAAGCTCATGGATCTCATCGCCGCCGGTCACGCCACGCCCTTCTCGTCGACCTGGGAGGAGCCCGAGGAGGACGGCGAGATGATGAGGCTGTGGAGCTTCTGCTAG</w:t>
      </w:r>
    </w:p>
    <w:p w:rsidR="00B61F36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642D04" w:rsidRPr="00337AEF" w:rsidRDefault="00B61F3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CAAGAACCACCCGGGCAGTGGCACTAGCAGCAGGTGCGTCGACGCTGCGGCGGTACCGGAGAGCGGCGGTAGGCGGCCGGCGGCAATGGCGGTGAGGCAGTACAAGGGCGTGCGGATGCGGAGCTGGGGGTCGTGGGTGTCCGAGATCAGGGCGCCGCACCAGAAGCGCCGGATCTGGCTCGGCTCCTACGCCACCCCGGAGGCCGCCGCGCGCGCCTACGATGCCGCCCTCCTCTGCCTCAAGGGCTCCGACGCCGTCCTCAACTTCCCGTCCTCGTCCTCCGCCTCACCACCCTCGCCGCCGCATTCCGTTCCCGCCGACGACCTGTCCCCGAGGTCCATCCAGCGCGCGGCCGCCGCCGCCGCCGCGGCCTTCGAAGCCACCAGGATCGTCGTGGACGACAGCTGCTCTTCCAGCGCCGAGGCGACGACGCCGCGGACCTCGGTCTCGGTGTCGACGCTGGGGAGCGCCGACGTCCAGGAGCACGCCACGTCCTCGATGTCCCGCGCGGCCAGCGCTGGCTCGCCGGTGGGAGATCACGAGGAGCTGTGGACGGACCTGGACGCCTTCGCGTCCCCCAAGCTCATGGATCTCATCGCCGCCGGTCACGCCACGCCCTTCTCGTCGACCTGGGAGGAGCCCGAGGAGGACGGCGAGATGATGAGGCTGTGGAGCTTCTGCTAGAGCGATGATGCACGTACGCACCGTTTGCAATGGATCGACTTCGACACGCGCATCCATCCATGAGTCGATCGCCATCCATTGATCATCGATTTTTCTCTTCTCCCATGGAAGCTTAGCTAGCTAGGTGCATGCATGGATCCTCTCTAGGCTAGCTCCAGCTAGGTCTCAGTCCAAGTCTGCTTCCACAGATTCTTTCGTTCGTTTTTAGTGTAAGAACATAATACTTATACTACCAC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5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KTAAAGSNGNGVAVKQQQQQQLGGKMRTYKGVRMRSWGAWVSEIRAPGQKTRIWLGSHSTAEAAARAYDAALLCLKGGAAAADLNFPVRFPFDLPAAAMSPKSIQRVAAAAAAAGAGASVVDFACADDSASADAVDFAGADDAITPDYCSSSSNASPVSSPETASSGGAADLDGVDLLGYGYSQCSLAEIEAFFQSPKCMEYAMMDPCSAFFAPAPTAMAMEDECSWEEEGDIALWSFSMD</w:t>
      </w:r>
    </w:p>
    <w:p w:rsidR="00557B73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481F8C" w:rsidRPr="00337AEF" w:rsidRDefault="00481F8C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GTTTTTGGGCCCTATATAAGTAGCCCGTTCGGACCATCGACCAGACCAGTGAGCCCAGCACACAGATCATCAGCAGCATTCAGCAACAAGCCTTGCGTCGCAAACCAAAACCATCGACCGTCGCATCGGAGGAGAGGAACCGACTGAGCAGTCTGAGCTAGGAGGAGGTTCGCCGTAGCAATGGTGAAGACGGCTGCAGCAGGGAGCAACGGCAATGGCGTCGCGGTGAAGCAGCAGCAGCAGCAGCAGCTTGGAGGCAAGATGAGGACGTACAAGGGGGTGCGGATGAGGAGCTGGGGCGCGTGGGTGTCGGAGATCCGGGCGCCGGGGCAGAAGACGAGGATATGGCTCGGCTCCCACTCCACCGCCGAGGCCGCCGCGCGCGCCTACGACGCCGCGCTGCTCTGCCTCAAGGGGGGCGCCGCCGCCGCCGACCTCAACTTCCCCGTGCGCTTCCCCTTCGACCTCCCCGCCGCCGCCATGTCGCCCAAGTCCATCCAGCGCGTCGCCGCCGCAGCCGCAGCCGCCGGTGCCGGCGCCAGTGTCGTCGACTTCGCCTGTGCCGACGACAGTGCCAGCGCTGATGCCGTCGACTTTGCCGGTGCCGACGACGCCATCACCCCGGACTACTGCAGCTCCTCCAGCAATGCCTCGCCGGTGAGCTCCCCGGAAACGGCGAGCAGCGGCGGCGCCGCCGACCTCGACGGCGTGGACCTCCTGGGCTACGGTTACAGCCAGTGCTCGCTCGCGGAGATCGAGGCGTTCTTCCAGTCGCCCAAGTGCATGGAGTACGCGATGATGGACCCGTGCAGCGCGTTCTTCGCTCCGGCGCCGACGGCCATGGCCATGGAGGACGAGTGCAGCTGGGAGGAAGAAGGC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ACATTGCGCTCTGGAGCTTCTCAATGGACTGAAAACTGCAGCCAAGGAAGCCGGAGCACCCAAGAAACTGACAAATCGTTACTCAAGCGAAGACCACAACTGAACTGGTCATGCATGGTGATAACTATACTTGATTTCCTATACTTAATTTGATTCATTGTACACAGCAACAATAAGGTAGTTGAGCGTTGTGGGGGGAGCTCTCATGGAGCTACATGTTTTAAGGCAGCTTCCATGGAGTTAACCTCCCTTCAATTGCTTGTTACATCCATGTTAAAAAAAGCTGCTTTGCAATTGCAAGCATATATTTCTTTTGAAACAACGGACCCTCTCATCAATTGTGTGAGTATCTGGACTATTCACTTCGAATGGTAAG</w:t>
      </w:r>
    </w:p>
    <w:p w:rsidR="00557B73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481F8C" w:rsidRPr="00337AEF" w:rsidRDefault="00481F8C" w:rsidP="004A3A9C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GAAGACGGCTGCAGCAGGGAGCAACGGCAATGGCGTCGCGGTGAAGCAGCAGCAGCAGCAGCAGCTTGGAGGCAAGATGAGGACGTACAAGGGGGTGCGGATGAGGAGCTGGGGCGCGTGGGTGTCGGAGATCCGGGCGCCGGGGCAGAAGACGAGGATATGGCTCGGCTCCCACTCCACCGCCGAGGCCGCCGCGCGCGCCTACGACGCCGCGCTGCTCTGCCTCAAGGGGGGCGCCGCCGCCGCCGACCTCAACTTCCCCGTGCGCTTCCCCTTCGACCTCCCCGCCGCCGCCATGTCGCCCAAGTCCATCCAGCGCGTCGCCGCCGCAGCCGCAGCCGCCGGTGCCGGCGCCAGTGTCGTCGACTTCGCCTGTGCCGACGACAGTGCCAGCGCTGATGCCGTCGACTTTGCCGGTGCCGACGACGCCATCACCCCGGACTACTGCAGCTCCTCCAGCAATGCCTCGCCGGTGAGCTCCCCGGAAACGGCGAGCAGCGGCGGCGCCGCCGACCTCGACGGCGTGGACCTCCTGGGCTACGGTTACAGCCAGTGCTCGCTCGCGGAGATCGAGGCGTTCTTCCAGTCGCCCAAGTGCATGGAGTACGCGATGATGGACCCGTGCAGCGCGTTCTTCGCTCCGGCGCCGACGGCCATGGCCATGGAGGACGAGTGCAGCTGGGAGGAAGAAGGCGACATTGCGCTCTGGAGCTTCTCAATGGACTGA</w:t>
      </w:r>
    </w:p>
    <w:p w:rsidR="00557B7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57B73" w:rsidRPr="00337AEF" w:rsidRDefault="00557B73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GGGGGGGGGGGGGGTACACAGAGTGCGACCGCGCTAGGTGCACCAAGGGGGGCGGTGCCTGGCCACCACCGAAGAACTCCGGCGACGACATCGGTCGGGAGGAGACGTACGACAGACCGGCTTCCGCAACTTTGACAGAGAGAGAGAGAGGAAGAGACAAAGAGAAGGAATAAAGAGTTATGAGCTGTGGGACAAATTAACTCAGATGCTTCCCCTCTGCCGACGGTGGCTGGATAATTAGGCAGATCCGGAGGGAGCTAGGTGCAAAGTGTCACGAGCTGGCCTGCCCTGTCCACTTGACGCGGTGCTATTGGCCGATGGTGAGTTTGGACTGTGCTTGCACATTACCTGCAAGTTTTGAGAGTGAGTAGGGTCAGTTTTCAACTTATAGGACTCAACTATCACATTGGTGTAAGTTTTAAGACCCCTAATGCTATTACCTCAACAATCAATGGCGAACAAAAAGCTCGCTAGCTCCTCCGGCGCGTGCGTGCATGCATGTTACCCTGCCGTTGTCGTGCGCGTGGATTCCCACTGCCGCGCTGCGTGGGAGGAGGAGAGGGCGGACATTAGTCTCGCTTCGCCAGGGGCGGTACGTACGTACGTACGTCTGTAAACTCTAATCTAATCTAATCATGTGCAGTCAACTCGTCGGCAGGGTGTGGTGTGGTGTGGTGTACTGGTTGGTTGATTAGTTAACAGTTAACCCACAGCTGGAATCAACCGGGCGACTAATTACACATGCAGCGGAGTCCGGCGGATCGAGACGTCTGGAACCTTTTGCTTTGATGTCCTGTTTTTTTGCTTTGATGCTCACTACACGTCGTACGATCCTAGCCCTGGATTTTCACTCCGACGCCACGTGCCTCATCACCCTCATGTGGAAGGAGAGAACGCAGTGCCGGTAGTATTTGACAGCGCCTTAATGTCAAACGTTCATGGTGTTTCTGCTTAGATACTCGCACAATCTAGCTCTGGATTCTTAGCTTTTTACCACGACGCCACATGCCGGGCCATGTTCTGATGTTCAGCAGTAGTCCTAACTACTAACTGACGAACGTGCCACATGTGAAAGCGCCACGGAAGTCCATCGACCACCAGCAGCCCGGTGGCGACTTGCAATCTCACACGACCCCAAGGGCGGCGTTTACCATGGCCCGCCGCGGGACACCAATCACCACCGGGTCTTTCTTCACCTACGCAGCCAGCAGCCTCTGCTCCAAGTGACAGGTAGGTGCTGTTGACACTCGATGCACTCTGCAGTCTCCACTCGGTTTGGCCAGGCAGGCAGGCAGGCAAAGGCAACAAGTGCATCATGCCGTTGCCGTGACCGGGCAAGCCACACCCGAATCGAATCAGGGCACTGTTTTTTATGCTAGCACAGTACTGCTACAACTACAAGCTGCTAATGGACATGGCATGGCACCGGTAGCAGTAGTAGCACACAGGATGCTTCCTCCCTTGGATTTTGTTACGATATTATTTCCTCCGCATGCATTATTGCCAAGATGTACGACCGCGGGTTTGTATATGCGCACTGTTTTGTCAGAGTATCGCTGTGATGTGAACGTAATGGTTTGTTAGTTGTGCTCAGCCAGTAAACAAATCCGTGGACGAGGCACACGCAGTTTTTGGGCCCTATATAAGTAGCCCGTTCGGACCATCGACCAGACCAGTGAGCCCAGCACACAGATCATCAGCAGCATTCAGCAACAAGCCTTGCGTCGCAAACCAAAACCATCGACCGTCGCATCGGAGGAGAGGAACCGACTGAGCAGTCTGAGCTAGGAGGAGGTTCGCCGTAGCAATGGTGAAGACGGCTGCAGCAGGGAGCAACGGCAATGGCGTCGCGGTGAAGCAGCAGCAGCAGCAGCAGCTTGGAGGCAAGATGAGGACGTACAAGGGGGTGCGGATGAGGAGCTGGGGCGCGTGGGTGTCGGAGATCCGGGCGCCGGGGCAGAAGACGAGGATATGGCTCGGCTCCCACTCCACCGCCGAGGCCGCCGCGCGCGCCTACGACGCCGCGCTGCTCTGCCTCAAGGGGGGCGCCGCCGCCGCCGACCTCAACTTCCCCGTGCGCTTCCCCTTCGACCTCCCCGCCGCCGCCATGTCGCCCAAGTCCATCCAGCGCGTCGCCGCCGCAGCCGCAGCCGCCGGTGCCGGCGCCAGTGT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CGACTTCGCCTGTGCCGACGACAGTGCCAGCGCTGATGCCGTCGACTTTGCCGGTGCCGACGACGCCATCACCCCGGACTACTGCAGCTCCTCCAGCAATGCCTCGCCGGTGAGCTCCCCGGAAACGGCGAGCAGCGGCGGCGCCGCCGACCTCGACGGCGTGGACCTCCTGGGCTACGGTTACAGCCAGTGCTCGCTCGCGGAGATCGAGGCGTTCTTCCAGTCGCCCAAGTGCATGGAGTACGCGATGATGGACCCGTGCAGCGCGTTCTTCGCTCCGGCGCCGACGGCCATGGCCATGGAGGACGAGTGCAGCTGGGAGGAAGAAGGCGACATTGCGCTCTGGAGCTTCTCAATGGACTGAAAACTGCAGCCAAGGAAGCCGGAGCACCCAAGAAACTGACAAATCGTTACTCAAGCGAAGACCACAACTGAACTGGTCATGCATGGTGATAACTATACTTGATTTCCTATACTTAATTTGATTCATTGTACACAGCAACAATAAGGTAGTTGAGCGTTGTGGGGGGAGCTCTCATGGAGCTACATGTTTTAAGGCAGCTTCCATGGAGTTAACCTCCCTTCAATTGCTTGTTACATCCATGTTAAAAAAAGCTGCTTTGCAATTGCAAGCATATATTTCTTTTGAAACAACGGACCCTCTCATCAATTGTGTGAGTATCTGGACTATTCACTTCGAATGGTAAG</w:t>
      </w:r>
    </w:p>
    <w:p w:rsidR="00AF3562" w:rsidRPr="00337AEF" w:rsidRDefault="00AF356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5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919B2" w:rsidRPr="00337AEF" w:rsidRDefault="009919B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MVKSAQQQQQQVALGGDGGNAAAARQGGGGGGRQQQYKGVRMRSWGSWVSEIRAPNQKTRIWLGSYSTAEAAARAYDAALLCLRAPPPTSTSPSTSPSTSPPPPCRPSPSSASPPQQQQQPAAAPCSLTPCPAPPQPGPAPAPPRRAAPPSAPRRTTSRPATATPPTTTTRPWRGATTAWTTTRWRTSTPSSSRPSAWTTP</w:t>
      </w:r>
    </w:p>
    <w:p w:rsidR="00557B7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919B2" w:rsidRPr="00337AEF" w:rsidRDefault="00557B7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CCAGCCACACACACCCAACCACCCCCCGCTACCACTTCAACCCGCACTGGTTGGTCTTCGCACACTCTCGGAGTTCAGCATCGCTCGCGCATCATCAGAATAGTCAAGCCCGTATCACGGCGAGGAGCCGAGGAGCATCGTCGGCGAGCGTGATCGGCCGGGAAATGGTGAAGAGCGCGCAGCAGCAGCAGCAGCAGGTGGCGCTCGGCGGCGACGGCGGCAATGCGGCGGCGGCGAGGCAGGGCGGCGGCGGCGGGGGGAGGCAGCAGCAGTACAAGGGCGTGCGGATGCGGAGCTGGGGGTCGTGGGTGTCGGAGATCCGGGCGCCCAACCAGAAGACGCGCATATGGCTCGGCTCCTACTCCACCGCCGAGGCCGCCGCGCGCGCCTACGACGCCGCGCTGCTCTGCCTCCGGGCTCCGCCGCCGACCTCAACTTCCCCGTCCACCTCCCCTTCCACGTCCCCGCCGCCGCCATGTCGCCCAAGTCCATCCAGCGCGTCGCCGCCGCAGCAGCAGCAGCAGCCGGCAGCAGCCCCCTGCAGCCTCACGCCGTGCCCAGCTCCCCCGCAGCCTGGCCCGGCCCCGGCGCCGCCCCGCCGTGCGGCTCCTCCTTCGGCTCCCCGGAGGACGACCAGTCGGCCCGCCACGGCAACGCCGCCGACGACGACGACGAGGCCATGGCGCGGGGCGACGACGGCGTGGACTACGACGCGCTGGCGGACATCGACGCCTTCTTCCAGTCGCCCAAGTGCATGGACTACTCCATGATGATGGACCCCTGCAGCACCTTCTTCGCGCCGGCGCCCGTCGAGTGGGAGGAGGAAGCCGAGATCAGCCTCTGGAGCTTCTCCTCCTACAACTGATAAATGCCAGCCCCGACGACGGCCATGGAGGACAATTCAAGCTTCGACCGGTCAAATCGCCGCTAAGCAATTCCATCAACACTGACAGATTAATTACCCAACTACCACTACGAGTGACCAAGAATTGGTCACGGTAAAAATAATCGCAAGCCATGATCAATTCTTATTTCATGGTCTTGCGGAAAATGATGATTAATTATTATTTCATTGATATTCCGGCCGTGGCTAAATATACTAATAGTACCACTGACGTACTAGTCGTACGTATCCGTACTAGACCCATTATGCGTTTGTGGGGGAGCTCTGATGCAGCTACATGTTTTAAGGCAGCTTCCATGGAGCCAACTCCCCTCAATTAGTTACATGTGTACTATGTGTAAAAGCTGTTTGTGCAAGTGTGCAAGCAATGGGTTATGATGATGAACTGCCTCTTCAATTCATTTTTAGTTAGTG</w:t>
      </w:r>
    </w:p>
    <w:p w:rsidR="0053495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534956" w:rsidRPr="00337AEF" w:rsidRDefault="0053495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GAAGAGCGCGCAGCAGCAGCAGCAGCAGGTGGCGCTCGGCGGCGACGGCGGCAATGCGGCGGCGGCGAGGCAGGGCGGCGGCGGCGGGGGGAGGCAGCAGCAGTACAAGGGCGTGCGGATGCGGAGCTGGGGGTCGTGGGTGTCGGAGATCCGGGCGCCCAACCAGAAGACGCGCATATGGCTCGGCTCCTACTCCACCGCCGAGGCCGCCGCGCGCGCCTACGACGCCGCGCTGCTCTGCCTCCGGGCTCCGCCGCCGACCTCAACTTCCCCGTCCACCTCCCCTTCCACGTCCCCGCCGCCGCCATGTCGCCCAAGTCCATCCAGCGCGTCGCCGCCGCAGCAGCAGCAGCAGCCGGCAGCAGCCCCCTGCAGCCTCACGCCGTGCCCAGCTCCCCCGCAGCCTGGCCCGGCCCCGGCGCCGCCCCGCCGTGCGGCTCCTCCTTCGGCTCCCCGGAGGACGACCAGTCGGCCCGCCACGGCAACGCCGCCGACGACGACGACGAGGCCATGGCGCGGGGCGACGACGGCGTGGACTACGACGCGCTGGCGGACATCGACGCCTTCTTCCAGTCGCCCAAGTGCATGGACTACTCCATGA</w:t>
      </w:r>
    </w:p>
    <w:p w:rsidR="00DA3FEF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919B2" w:rsidRPr="00337AEF" w:rsidRDefault="00DA3FE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GTCTTCTAAGCATAATGCCATCAACACCAAAAACTCCTTGGAAGCAATATGTCCTTTCAACCATCACTTGAGTTGGAGCTACTCCTAGTCAAGCTTACATATCTGATTTCTTCCTTCTCTCTTTGGTCTTGCTCTAGGCCTCTAGCACATACCCCCGGAGA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AATCAAGGAAGCAACTCCACTCTAGTGGTCTCTAGTGTCCACCCCTAGTTCTTGGATTGGTAGCCCCTTTTCTCCATTTTCTGGTGTCATTGATGCCCATGTGGAAGAAGAAAAGCGTATCATAAAACTAGGTTGGAAAGTGGTTGAGAGTTACAACTTACAAGATTTGATTTTGTTTATTTGTGATCTTGCGATCCTTTTTTTCATTTGGTTAACTATTCCCTCCGCTCCAAAAATTCCATAACATCTTGAAGTTAAATATCTTGAAGTCTGACTAAACCTGTAAAAAAGTCTACATCCATAACATCAACTATATACTCCATCCGTCTTAAAATAAGTGTCTCGACTTTATACCAGCTCTAGTATAAAGTTATACTAAGCTTAAGACACTNNTTTTGAGACGGAGGGAGTATATATATTATAAATATGTATTTTATGATGAATATAATAAAACAAATTGGATGTTGCAGATGTCGATGTATTTTTTTGCGGACTTGTTCAAACTTAAAGATGTTTGAATCAAGACAATCTAGAGCTTCAAATATTTTGGAATAGAGGAAGTAGCTATTATGTTGTGTGTGACACTTGCTACTCCCTCCGTTCCTAAATNTAAGTCTTTTTAGAGATTCTACTAGGGGACTACATACGTAGCAAAATAAGTGAATCTAAACTTTAATGTATGTCTATATACATCCGTATGTAGTTCCCTAGTGGAACTCTAAAAAGTTATATTTAAAAACGGGGGGAGTACTTTTTAACGCCAAAATCCAACACAGAAAACAATACGAAACATAACAACCATGATTACATATTGCATATATATAGCAAGCCTAGCAGCGGATTTGCACAGGCCAGCCAGCTAGTAGTTTAGAGTGCTAAGGCGATAAACCTTCAAAATGGTGTTTCTAGATTCCTCGCTTCTGACTTCTGTATAGGTGTACATGTCGGAACGATCGATGGTTTATGCCCAGCGCTCACCAAACAAGATAAGCCACGGCATGCACGCCAGCACTTAGACCAATCATAATGAGCGAAGCATGCATGCATGCGGCTAACTCATCCTTGCTTAGTTTTGAGTAAACTTTAAGCATAAAACGTGTTGCTGCCGAGGCGCTGACATGCTGCGTACGTACTATATACTTTCTTTGTTTTTAAAATATAAGTTTTTTAGAAATTTTAATATAAACTACGTACGAATGTATATCGTTATATTTTAAAGCATAAATTCATTAATTTTGCTTTTTATGCAGTGTCTATTATAATTTTTAAAAAGATCTTATATATAGAAACGAAGGGAGTATGATCGAATTTGGAGATCTTTTCATTACTTTCAGTTAGGTTATTTCCCTTAGTGTTTCCTCTGCATTATCGCAGATGCAGCGGTACGGCACCGGGGTGGCAAAATAAATAAATAAATAAGGTACCAATAAGGTTATACTCTCTCCGTCTTAAAAATTTTGTCTTATGTTCATTTAAAAATGAATGTATCTAGATACTAGAAAGTATCAGCGAGATGTGAGCGAAATGGTTATACTACTAGAGACTAGGACACAGAACCAATTTCAGGTGAGACAAAGGAAAGCAGAAATGGCCGAGTTTATAAAAAAAAATGCACGCTTTGATGCTCGTGGTTCCTATAAATAAGCCATGGGACGCATCACTCTGCCTGCACCAGCCACACACACCCAACCACCCCCCGCTACCACTTCAACCCGCACTGGTTGGTCTTCGCACACTCTCGGAGTTCAGCATCGCTCGCGCATCATCAGAATAGTCAAGCCCGTATCACGGCGAGGAGCCGAGGAGCATCGTCGGCGAGCGTGATCGGCCGGGAAATGGTGAAGAGCGCGCAGCAGCAGCAGCAGCAGGTGGCGCTCGGCGGCGACGGCGGCAATGCGGCGGCGGCGAGGCAGGGCGGCGGCGGCGGGGGGAGGCAGCAGCAGTACAAGGGCGTGCGGATGCGGAGCTGGGGGTCGTGGGTGTCGGAGATCCGGGCGCCCAACCAGAAGACGCGCATATGGCTCGGCTCCTACTCCACCGCCGAGGCCGCCGCGCGCGCCTACGACGCCGCGCTGCTCTGCCTCCGGGCTCCGCCGCCGACCTCAACTTCCCCGTCCACCTCCCCTTCCACGTCCCCGCCGCCGCCATGTCGCCCAAGTCCATCCAGCGCGTCGCCGCCGCAGCAGCAGCAGCAGCCGGCAGCAGCCCCCTGCAGCCTCACGCCGTGCCCAGCTCCCCCGCAGCCTGGCCCGGCCCCGGCGCCGCCCCGCCGTGCGGCTCCTCCTTCGGCTCCCCGGAGGACGACCAGTCGGCCCGCCACGGCAACGCCGCCGACGACGACGACGAGGCCATGGCGCGGGGCGACGACGGCGTGGACTACGACGCGCTGGCGGACATCGACGCCTTCTTCCAGTCGCCCAAGTGCATGGACTACTCCATGA</w:t>
      </w:r>
      <w:r w:rsidR="009919B2" w:rsidRPr="00337AEF">
        <w:rPr>
          <w:rFonts w:ascii="Times New Roman" w:hAnsi="Times New Roman" w:cs="Times New Roman"/>
          <w:kern w:val="0"/>
          <w:sz w:val="15"/>
          <w:szCs w:val="15"/>
        </w:rPr>
        <w:t>TGATGGACCCCTGCAGCACCTTCTTCGCGCCGGCGCCCGTCGAGTGGGAGGAGGAAGCCGAGATCAGCCTCTGGAGCTTCTCCTCCTACAACTGATAAATGCCAGCCCCGACGACGGCCATGGAGGACAAGCTTCGACCGGTCAAATCGCCGCTAAGCAATTCCATCAACACTGACAGATTAATTACCCAACTACCACTACGAGTGACCAAGAATTGGTCACGGTAAAAATAATCGCAAGCCATGATCAATTCTTATTTCATGGTCTTGCGGAAAATGATGATTAATTATTATTTCATTGATATTCCGGCCGTGGCTAAATATACTAATAGTACCACTGACGTACTAGTCGTACGTATCCGTACTAGACCCATTATGCGTTTGTGGGGGAGCTCTGATGCAGCTACATGTTTTAAGGCAGCTTCCATGGAGCCAACTCCCCTCAATTAGTTACATGTGTACTATGTGTAAAAGCTGTTTGTGCAAGTGTGCAAGCAATGGGTTATGATGATGAACTGCCTCTTCAATTCATTTTTAGTTAGT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ASLRTLSPSSFTGEVRSAVSSLLLSPGGASALDTVFSHLPPPVTIPPLGSSVYYRQSELLRTFAATHHQASAAAATSSSSGYAVPFPFPGAAAHDAAAAAAHDAAAAAAAGRKMYRGVRQRQWGKWVAEIRLPQNRVRVWLGTYDSPETAAHAYDRAAYRLRGEYARLNFPGVMDGADDARFPDALRHLRDAVDAKIQAIRVRMARKRARARRLREESKQQQQQNNTQRAEAAPVAPTAPRPVVSESATTSETTTTTTSSYGSPEGVLSAADFECSLQQMPSFDPELIWEMLNF</w:t>
      </w:r>
    </w:p>
    <w:p w:rsidR="005065F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CTCCATTTCATTCCCGGTTGCCAGGGGCGTCATGGTGACCACGGCGCCCGGCGCCCGGCGCCCATGGGTTATATAAAGCCACACGACGCGCACCTGGCTTGGACAGACAGACAAACCTCTCACACTCCACCGCTAATCGCCACCACACCAAGACTCGCCTTTTGCTCCGGCCAAGGATGCCATTCCCGCCCCGCCCGTGAACGCCCGAACCAACTCGCTCCAGCTCCCGTCCATGGACGCCAGCCTCCGGACGCTGTCGCCGTCCAGCTTCACCGGGGAGGTGCGCTCCGCGGTGTCCTCCCTCCTGCTCTCCCCCGGCGGCGCCAGCGCGCTCGACACCGTCTTCTCCCACCTGCCCCCGCCCGTCACCATCCCGCCGCTCGGCTCCAGCGTCTACTACCGCCAGAGCGAGCTCCTCCGCACCTTCGCCGCCACCCACCATCAAGCCAGCGCTGCGGCGGCTACCAGCTCCTCGTCGGGCTACGCTGTTCCTTTTCCTTTTCCTGGTGCGGCGGCGCACGACGCGGCGGCAGCGGCGGCGGCGGGCAGGAAGATGTACCGCGGCGTGCGGCAGCGGCAGTGGGGCAAGTGGGTGGCGGAGATCCGGCTGCCGCAGAACCGGGTGCGCGTCTGGCTCGGCACCTACGACTCTCCCGAGACCGCCGCGCACGCCTACGACCGCGCCGCCTACCGGCTCCGCGGCGAGTACGCGCGCCTCAACTTCCCCGGCGTCATGGACGGCGCCGACGACGCCCGCTTCCCCGACGCCCTCCGCCATCTCCGCGACGCGGTGGACGCCAAGATCCAGGCCATCCGCGTCCGCATGGCCCGCAAGCGCGCGCGCGCCAGGCGGCTGCGCGAGGAGAGCAAGCAGCAGCAGCAGCAGAACAACACCCAACGCGCCGAGGCCGCCCCGGTGGCGCCGACGGCCCCGCGCCCCGTCGTGTCCGAGAGCGCCACGACGTCCGAGACGACGACGACGACGACGTCGTCGTACGGGTCGCCGGAGGGGGTGCTGTCCGCGGCCGACTTCGAGTGCTCGCTGCAGCAGATGCCGTCCTTCGACCCGGAGCTCATCTGGGAGATGCTCAACTTCTAGCCGCCGCCGGCGGCCAGTAGGACTAGACCGATTCGACGGACGCAAAGCCAACCAGCATCAAGGTCCATCCCATCCCATTCATGGCGATGGCGTGGACATGGTTGCGGCGTCTGTCGGAGCCGAAGCTGGTATCGTAGGATTGATTCGATCTCCATCTGTGAGGAGGGAGGATTACAGTTAACCTGTCACTATATGAGCAATAAAATGCCCGGGAAAAATTGGGCGTCTCCTAGAGACTATACTCCTAAATCCCAATTACTACTAGCAACTGCAACTGCATTCTGCATCTGTCGTGTCCTGAGCATTCGCATCACATCACATCGACAAAGTTGTAAAGCTGATCCCTGAATTCATAGCATCTCTAATGTCAAC</w:t>
      </w:r>
    </w:p>
    <w:p w:rsidR="00A2671D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GACGCCAGCCTCCGGACGCTGTCGCCGTCCAGCTTCACCGGGGAGGTGCGCTCCGCGGTGTCCTCCCTCCTGCTCTCCCCCGGCGGCGCCAGCGCGCTCGACACCGTCTTCTCCCACCTGCCCCCGCCCGTCACCATCCCGCCGCTCGGCTCCAGCGTCTACTACCGCCAGAGCGAGCTCCTCCGCACCTTCGCCGCCACCCACCATCAAGCCAGCGCTGCGGCGGCTACCAGCTCCTCGTCGGGCTACGCTGTTCCTTTTCCTTTTCCTGGTGCGGCGGCGCACGACGCGGCGGCAGCGGCGGCGGCGGGCAGGAAGATGTACCGCGGCGTGCGGCAGCGGCAGTGGGGCAAGTGGGTGGCGGAGATCCGGCTGCCGCAGAACCGGGTGCGCGTCTGGCTCGGCACCTACGACTCTCCCGAGACCGCCGCGCACGCCTACGACCGCGCCGCCTACCGGCTCCGCGGCGAGTACGCGCGCCTCAACTTCCCCGGCGTCATGGACGGCGCCGACGACGCCCGCTTCCCCGACGCCCTCCGCCATCTCCGCGACGCGGTGGACGCCAAGATCCAGGCCATCCGCGTCCGCATGGCCCGCAAGCGCGCGCGCGCCAGGCGGCTGCGCGAGGAGAGCAAGCAGCAGCAGCAGCAGAACAACACCCAACGCGCCGAGGCCGCCCCGGTGGCGCCGACGGCCCCGCGCCCCGTCGTGTCCGAGAGCGCCACGACGTCCGAGACGACGACGACGACGACGTCGTCGTACGGGTCGCCGGAGGGGGTGCTGTCCGCGGCCGACTTCGAGTGCTCGCTGCAGCAGATGCCGTCCTTCGACCCGGAGCTCATCTGGGAGATGCTCAACTTCTAG</w:t>
      </w:r>
    </w:p>
    <w:p w:rsidR="005065FF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065FF" w:rsidRPr="00337AEF" w:rsidRDefault="005065FF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GGCCTGTTTAGCCCGGCCCATTTGGGCAGCTATATCCAGTGGTGTACAGAATGATCGATGGAATTCTTTGGTGTTTTGACATGGGAGTGAACATGAACCCGTCAACCATGGCGATATCTCTGCGTGGGTGCATCTTCTCCGTTGGGCGGTCGATCACATGAGCGATTACGGGTGTAAACATGCCGAGAAGTTGACCGAGTGGCGTCACATTAACTCCGTGCGTCGCAGCTAAATTGACACACATCACACACACACCCGGTTTGCAGTCTGAACGGCGCCGGGCTCAGTTCATACGTAGGACTCCATTTCATTCCCGGTTGCCAGGGGCGTCATGGTGACCACGGCGCCCGGCGCCCGGCGCCCATGGGTTATATAAAGCCACACGACGCGCACCTGGCTTGGACAGACAGACAAACCTCTCACACTCCACCGCTAATCGCCACCACACCAAGACTCGCCTTTTGCTCCGGCCAAGGATGCCATTCCCGCCCCGCCCGTGAACGCCCGAACCAACTCGCTCCAGCTCCCGTCCATGGACGCCAGCCTCCGGACGCTGTCGCCGTCCAGCTTCACCGGGGAGGTGCGCTCCGCGGTGTCCTCCCTCCTGCTCTCCCCCGGCGGCGCCAGCGCGCTCGACACCGTCTTCTCCCACCTGCCCCCGCCCGTCACCATCCCGCCGCTCGGCTCCAGCGTCTACTACCGCCAGAGCGAGCTCCTCCGCACCTTCGCCGCCACCCACCATCAAGCCAGCGCTGCGGCGGCTACCAGCTCCTCGTCGGGCTACGCTGTTCCTTTTCCTTTTCCTGGTGCGGCGGCGCACGACGCGGCGGCAGCGGCGGCGGCGGGCAGGAAGATGTACCGCGGCGTGCGGCAGCGGCAGTGGGGCAAGTGGGTGGCGGAGATCCGGCTGCCGCAGAACCGGGTGCGCGTCTGGCTCGGCACCTACGACTCTCCCGAGACCGCCGCG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CGCCTACGACCGCGCCGCCTACCGGCTCCGCGGCGAGTACGCGCGCCTCAACTTCCCCGGCGTCATGGACGGCGCCGACGACGCCCGCTTCCCCGACGCCCTCCGCCATCTCCGCGACGCGGTGGACGCCAAGATCCAGGCCATCCGCGTCCGCATGGCCCGCAAGCGCGCGCGCGCCAGGCGGCTGCGCGAGGAGAGCAAGCAGCAGCAGCAGCAGAACAACACCCAACGCGCCGAGGCCGCCCCGGTGGCGCCGACGGCCCCGCGCCCCGTCGTGTCCGAGAGCGCCACGACGTCCGAGACGACGACGACGACGACGTCGTCGTACGGGTCGCCGGAGGGGGTGCTGTCCGCGGCCGACTTCGAGTGCTCGCTGCAGCAGATGCCGTCCTTCGACCCGGAGCTCATCTGGGAGATGCTCAACTTCTAGCCGCCGCCGGCGGCCAGTAGGACTAGACCGATTCGACGGACGCAAAGCCAACCAGCATCAAGGTCCATCCCATCCCATTCATGGCGATGGCGTGGACATGGTTGCGGCGTCTGTCGGAGCCGAAGCTGGTATCGTAGGATTGATTCGATCTCCATCTGTGAGGAGGGAGGATTACAGTTAACCTGTCACTATATGAGCAATAAAATGCCCGGGAAAAATTGGGCGTCTCCTAGAGACTATACTCCTAAATCCCAATTACTACTAGCAACTGCAACTGCATTCTGCATCTGTCGTGTCCTGAGCATTCGCATCACATCACATCGACAAAGTTGTAAAGCTGATCCCTGAATTCATAGCATCTCTAATGTCAA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AADSGGGVRGRERRWKGKAASSAAEKQQQQPLAPVLEDAPAAALLPPLKKMRSPDCRLRRSVSSLSSAPASPDSSSVSNPLSPPATSLPPYASSTRQIFPFAYDPSPAAAPRLLQLLQYSSSLYQQPMLPQQQQHTRSQHPHMISFGDAQQQQQQQFEAAAALVPPQYMSPEALRYWSAALNLSPRGVLGGVVPPALYQHLLRPPGPAKLYRGVRQRHWGKWVAEIRLPRNRTRLWLGTFDTAEDAAMAYDREAFKLRGENARLNFPDLFLGKGRSGGSGRTSASAAASASSSSSKSAPPTPEETHAQQAQLLLQREQKQHMDEQANAVGPKPLLSAAEQDGLPEPEQNPQLQNAEQQCSDGSTAMMQQAPATPGGVWGPADDAWFSAWGPGSSVWDYDMDSAHGLLLQSRFAGEQAGMDYVPSAPEAHMAPAAGTGTACAAPPSPLPPRPPFMWKD</w:t>
      </w:r>
    </w:p>
    <w:p w:rsidR="00723A9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723A90" w:rsidRPr="00337AEF" w:rsidRDefault="00723A9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CCCCCGCGCACGCGCGCCCCGCAGCTTCTCTCGCAGCCTTGTACGCTTCGTACGTGAGTTGCTTGGCCTGGTTTGGTATTGTCTGCGGCGGGCGGCGGCGGCCGGGTTAAAATTCAGCCGGAGGGTTCGCGCGATTGGGCGAGTTGCTGGAATGGACGCGGCGGATAGTGGTGGCGGCGTCCGCGGGCGCGAGCGGAGATGGAAGGGGAAGGCCGCGAGCTCGGCGGCGGAGAAGCAGCAGCAGCAGCCGCTGGCGCCGGTTTTAGAAGACGCGCCGGCGGCCGCATTGCTCCCGCCGCTGAAGAAGATGCGGAGCCCCGACTGCCGCCTCCGCCGCTCCGTGTCCTCGCTGTCGTCGGCCCCTGCTTCCCCGGACTCCTCCTCTGTTTCCAACCCCCTCTCTCCGCCCGCGACGTCCTTGCCGCCTTATGCGTCGTCGACGCGGCAGATATTCCCGTTCGCGTACGATCCGTCCCCGGCGGCGGCCCCGAGGCTCCTGCAGCTGTTGCAATACTCCTCCAGCTTGTACCAACAGCCGATGCTGCCGCAGCAGCAGCAACACACACGTTCGCAGCATCCGCACATGATATCCTTCGGCGATGCCCAGCAGCAGCAGCAGCAGCAGTTCGAGGCGGCGGCCGCCTTGGTTCCGCCGCAGTACATGTCGCCCGAGGCGCTGCGCTACTGGAGCGCGGCCCTGAACCTGAGCCCGCGTGGCGTGCTCGGCGGGGTCGTGCCGCCGGCGCTGTACCAGCACCTGCTGCGGCCGCCTGGCCCGGCCAAGCTGTACCGCGGCGTGCGCCAGCGTCACTGGGGGAAGTGGGTGGCGGAGATCCGCCTGCCGCGGAACCGAACGCGCCTGTGGCTCGGCACCTTCGACACCGCCGAGGACGCCGCCATGGCGTACGATCGCGAGGCCTTCAAGCTGCGCGGCGAGAACGCGCGGCTCAATTTCCCCGACCTCTTTCTCGGCAAAGGCCGCTCCGGCGGGAGCGGCCGCACCAGCGCCAGCGCCGCGGCGTCGGCCTCCTCCTCCTCCTCCAAGTCCGCTCCGCCGACGCCGGAAGAGACCCATGCGCAGCAAGCTCAGCTGCTGCTCCAGCGTGAACAGAAGCAGCACATGGACGAGCAAGCCAACGCTGTTGGACCGAAACCTCTGCTCTCCGCAGCAGAGCAGGACGGCCTCCCGGAACCAGAGCAAAATCCTCAGCTCCAGAATGCAGAGCAACAATGCAGCGACGGCAGCACGGCCATGATGCAGCAGGCTCCAGCAACCCCCGGCGGCGTCTGGGGCCCCGCCGACGACGCATGGTTCAGCGCGTGGGGTCCGGGCAGCTCTGTCTGGGACTACGACATGGACAGCGCCCATGGCCTCCTACTCCAGTCTCGCTTCGCCGGTGAGCAGGCCGGCATGGACTACGTCCCCAGTGCGCCCGAAGCCCACATGGCACCGGCGGCAGGGACAGGCACGGCCTGTGCCGCTCCCCCTTCTCCCCTTCCTCCCCGTCCTCCCTTCATGTGGAAGGACTAAGACACGCATTCCCATCTCTGAATATCTCACACACAGAAGACAGAACCTACCTACGCTGTGAGATGCACACAGGCTGCAGATTTTTAACAGACAGCTTGTGGCATCATCACATCACAGGAACATCTCATAACCTTTTTCTTTTCTCTCTTGATCGATTTTCTCCTGAAAATCGCATGGAAGGCCCCGGCTGCATTTTATAGGCTGGGACAAAGATGGGCTATATTTGATTCTCCATCCTTGTACATCCTTCCGTGATGATTCTAATGAGATTTAGACATTAGAT</w:t>
      </w:r>
    </w:p>
    <w:p w:rsidR="00723A9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723A90" w:rsidRPr="00337AEF" w:rsidRDefault="00723A9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CGCGGCGGATAGTGGTGGCGGCGTCCGCGGGCGCGAGCGGAGATGGAAGGGGAAGGCCGCGAGCTCGGCGGC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AAGCAGCAGCAGCAGCCGCTGGCGCCGGTTTTAGAAGACGCGCCGGCGGCCGCATTGCTCCCGCCGCTGAAGAAGATGCGGAGCCCCGACTGCCGCCTCCGCCGCTCCGTGTCCTCGCTGTCGTCGGCCCCTGCTTCCCCGGACTCCTCCTCTGTTTCCAACCCCCTCTCTCCGCCCGCGACGTCCTTGCCGCCTTATGCGTCGTCGACGCGGCAGATATTCCCGTTCGCGTACGATCCGTCCCCGGCGGCGGCCCCGAGGCTCCTGCAGCTGTTGCAATACTCCTCCAGCTTGTACCAACAGCCGATGCTGCCGCAGCAGCAGCAACACACACGTTCGCAGCATCCGCACATGATATCCTTCGGCGATGCCCAGCAGCAGCAGCAGCAGCAGTTCGAGGCGGCGGCCGCCTTGGTTCCGCCGCAGTACATGTCGCCCGAGGCGCTGCGCTACTGGAGCGCGGCCCTGAACCTGAGCCCGCGTGGCGTGCTCGGCGGGGTCGTGCCGCCGGCGCTGTACCAGCACCTGCTGCGGCCGCCTGGCCCGGCCAAGCTGTACCGCGGCGTGCGCCAGCGTCACTGGGGGAAGTGGGTGGCGGAGATCCGCCTGCCGCGGAACCGAACGCGCCTGTGGCTCGGCACCTTCGACACCGCCGAGGACGCCGCCATGGCGTACGATCGCGAGGCCTTCAAGCTGCGCGGCGAGAACGCGCGGCTCAATTTCCCCGACCTCTTTCTCGGCAAAGGCCGCTCCGGCGGGAGCGGCCGCACCAGCGCCAGCGCCGCGGCGTCGGCCTCCTCCTCCTCCTCCAAGTCCGCTCCGCCGACGCCGGAAGAGACCCATGCGCAGCAAGCTCAGCTGCTGCTCCAGCGTGAACAGAAGCAGCACATGGACGAGCAAGCCAACGCTGTTGGACCGAAACCTCTGCTCTCCGCAGCAGAGCAGGACGGCCTCCCGGAACCAGAGCAAAATCCTCAGCTCCAGAATGCAGAGCAACAATGCAGCGACGGCAGCACGGCCATGATGCAGCAGGCTCCAGCAACCCCCGGCGGCGTCTGGGGCCCCGCCGACGACGCATGGTTCAGCGCGTGGGGTCCGGGCAGCTCTGTCTGGGACTACGACATGGACAGCGCCCATGGCCTCCTACTCCAGTCTCGCTTCGCCGGTGAGCAGGCCGGCATGGACTACGTCCCCAGTGCGCCCGAAGCCCACATGGCACCGGCGGCAGGGACAGGCACGGCCTGTGCCGCTCCCCCTTCTCCCCTTCCTCCCCGTCC</w:t>
      </w:r>
      <w:bookmarkStart w:id="57" w:name="OLE_LINK230"/>
      <w:r w:rsidRPr="00337AEF">
        <w:rPr>
          <w:rFonts w:ascii="Times New Roman" w:hAnsi="Times New Roman" w:cs="Times New Roman"/>
          <w:sz w:val="15"/>
          <w:szCs w:val="15"/>
        </w:rPr>
        <w:t>TCCCTTCATGTGGAAGGACTAA</w:t>
      </w:r>
      <w:bookmarkEnd w:id="57"/>
    </w:p>
    <w:p w:rsidR="00723A9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D27C9" w:rsidRPr="00337AEF" w:rsidRDefault="00723A90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TAAGTGAAACAATGTGGCAAATATGAATGAAAAAAAAGTGTCAAAACATGTCAATATGGGATCTAGTTTCGAAGATCTCATCGCGACAAAGACAACTGTGAAAACAGATCCTTGATCAAATTAACCGTTTTAGAGATAAGACTTTTTAANNNTCAAACATTGAAGGGAATCTAGCTGACATTATTACATGCATGCCTGGTAAAGAAAGAAGGTTTGTCGCTGCATGTCCAAACAATTTGAGCACTCTAGCACATTGATCGCATGTGCTTGCATGACTTTTGTAGTGATTAGTAAAAATACTGTAGCACGATAGCGACACATGCAGAAGTATAATACATGCGAGACAGAGTGTCCATGCATTGCACCCGCCGCATGAAAAATCCGCTGTGCGGCGCTTCTAATTAGATTTTCCCTTTATTGAATCAGCCAGCCATGACGTTGGAATATTGGAAGTACTGCCAGCATAACAACTGGAGGTGATAGGCATTCGCCAACTCGAACCCGGTCAGCCCACCAACAAAACCCGATTTTTTCGCAGTCGAGAAGAATAATAACGGGGCCGAAACGAGATTGTAGTGCAAGGAAAGCAACAGACGGATCACTCCAAGGCTTCTTTCCCGGCCAGTGCCGTCCGCGCAAAGCCGCGACACCAAACCGAAAGCTACGTCGGGTCTCCAGCGCATGGCTCGCGATTCTTGCGGCGCTCCTAGGCCGTCGCACGAATCGCGAGGTCCGACGTGGCGCCGGGCGGGGCTCGCTGACGGGTCAATGCGCGTGGGGCCCGACCACCGTCCACGACCCCGTTGGCGCCACACCGCGACAACTGCCTTTCTCGTTTTCGCCCGCGTGGAACATCCCCGAGCTCCCGAAAAATATCTGGCCCGCCCACCTTTATAAGCCCGTCGCGGCCGGCCGATCACTCCAAATCAGATCAGAACCTCGCGCCCCATTGGCTCACCTCCTCCCCCGCGCACGCGCGCCCCGCAGCTTCTCTCGCAGCCTTGTACGCTTCGTACGTGAGTTGCTTGGCCTGGTTTGGTATTGTCTGCGGCGGGCGGCGGCGGCCGGGTTAAAATTCAGCCGGAGGGTTCGCGCGATTGGGCGAGTTGCTGGAATGGACGCGGCGGATAGTGGTGGCGGCGTCCGCGGGCGCGAGCGGAGATGGAAGGGGAAGGCCGCGAGCTCGGCGGCGGAGAAGCAGCAGCAGCAGCCGCTGGCGCCGGTTTTAGAAGACGCGCCGGCGGCCGCATTGCTCCCGCCGCTGAAGAAGATGCGGAGCCCCGACTGCCGCCTCCGCCGCTCCGTGTCCTCGCTGTCGTCGGCCCCTGCTTCCCCGGACTCCTCCTCTGTTTCCAACCCCCTCTCTCCGCCCGCGACGTCCTTGCCGCCTTATGCGTCGTCGACGCGGCAGATATTCCCGTTCGCGTACGATCCGTCCCCGGCGGCGGCCCCGAGGCTCCTGCAGCTGTTGCAATACTCCTCCAGCTTGTACCAACAGCCGATGCTGCCGCAGCAGCAGCAACACACACCTTCGCAGCATCCGCAGATGATATCCTTCGGCGATGCCCAGCAGCAGCAGCAGTTCGAGGCGGCGGCCGCCTTGGTTCCGCCGCAGTACATGTCGCCCGAGGCGCTGCGCTACTGGAGCGCGGCCCTGAACCTGAGCCCGCGAGGCGTGCTCGGCGGGGTCGTGCCGCCGGCGCTGTACCAGCACCTGCTGCGGCCGCCTGGCCCGGCCAAGCTGTACCGCGGCGTGCGCCAGCGTCACTGGGGGAAGTGGGTGGCGGAGATCCGCCTGCCGCGGAACCGAACGCGCCTGTGGCTCGGCACCTTCGACACCGCCGAGGACGCCGCCATGGCGTACGATCGCGAGGCCTTCAAGCTGCGCGGCGAGAACGCGCGGCTCAATTTCCCCGACCTCTTTCTCGGCAAAGGCCGCTCCGGCGGGAGCGGCCGCACCAGC</w:t>
      </w:r>
      <w:r w:rsidR="005D27C9" w:rsidRPr="00337AEF">
        <w:rPr>
          <w:rFonts w:ascii="Times New Roman" w:hAnsi="Times New Roman" w:cs="Times New Roman"/>
          <w:kern w:val="0"/>
          <w:sz w:val="15"/>
          <w:szCs w:val="15"/>
        </w:rPr>
        <w:t>GCCAGCGCCGCGGCGTCGGCCTCCTCCTCCTCCTCCAAGTCCGCTCCGCCGACGCCGGAAGAGACCCATGCGCAGCAAGCTCAGCTGCTGCTCCAGCGTGAACAGAAGCAGCACATGGACGAGCAAGC</w:t>
      </w:r>
      <w:r w:rsidR="005D27C9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AACGCTGTTGGACCGAAACCTCTGCTCTCCGCAGCAGAGCAGGACGGCCTCCCGGAACCAGAGCAAAATCCTCAGCTCCAGAATGCAGAGCAACAATGCAGCGACGGCAGCACGGCCATGATGCAGCAGGCTCCAGCAACCCCCGGCGGCGTCTGGGGCCCCGCCGACGACGCATGGTTCAGCGCGTGGGGTCCGGGCAGCTCTGTCTGGGACTACGACATGGACAGCGCCCATGGCCTCCTACTCCAGTCTCGCTTCGCCGGTGAGCAGGCCGGCATGGACTACGTCCCCAGTGCGCCCGAAGCCCACATGGCACCGGCGGCAGGGACAGGCACGGCCTGTGCCGCTCCCCCTTCTCCCCTTCCTCCCCGTCCTCCCTTCATGTGGAAGGACTAAGACACGCATTCCCATCTCTGAATATCTCACACACAGAAGACAGAACCTACCTACGCTGTGAGATGCACACAGGCTGCAGATTTTTAACAGACAGCTTGTGGCATCATCACATCACAGGAACATCTCATAACCTTTTTCTTTTCTCTCTTGATCGATTTTCTCCTGAAAATCGCATGGAAGGCCCCGGCTGCATTTTATAGGCTGGGACAAAGATGGGCTATATTTGATTCTCCATCCTTGTACATCCTTCCGTGATGATTCTAATGAGATTTAGACATTAGAT</w:t>
      </w:r>
    </w:p>
    <w:p w:rsidR="0074574D" w:rsidRPr="00337AEF" w:rsidRDefault="0074574D" w:rsidP="004A3A9C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ASSASGESGSGGGRGTGRRWKGKGVTPSARHIFPFAYEPSATTARESPQLLRQYSSMSQPAASSPQQQPPLRHQQMISFGGSPPCATHSFFMPAESAQQQQHLVRYWSEALNLSPRGGLAGMPPSLYQQLLRAPPPPQKLYRGVRQRHWGKWVAEIRLPRNRTRLWLGTFDTAEDAAMAYDREAFKLRGENARLNFPDRFLGKGRAGGSGRTSAASSAVTSVATGTGTASCSSSSSSPPQTSDEAAANTQQAPRQREQQHAEEWSTLGNQPQHPPPTTIPQDGGSRDAATPYSAEMFHSSAPSGGMWVQADESWFNAWGPGSSFWDYEMDDSARGLFIHHPRFSGDDAGMSHSGAQETPPATAAAGTSDTPCDDVLVTSSAPPPETYQAPNFM</w:t>
      </w:r>
    </w:p>
    <w:p w:rsidR="00083D85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CCCCACCACGCGCACGCTCGATCGTTAGCTCTCCGACTCCCCGCGCTCCCCCGCGACTACGCCAAGCGATCATTTTCCTAGCGCCGCGAAGTCTTCTCCGCGCGCATGGACGCGTCGAGCGCGAGCGGCGAGAGTGGAAGCGGAGGCGGTCGCGGGACTGGCAGGAGGTGGAAGGGGAAGGGGGTGACGCCGATACAGGCGCGGCGGCAGCAGCTGCTGGCGCCGGTCTTCGAGGACGCGTCCGCGGCATTGCTGCGCCCGCTCAGGAAGATCGGGAGGAGCCCCGACCGCCTCCACCGGACCACGTCGTCGCTCTCCACTTCCTCGTCGTCGGCCCCGGCCTCGCCTCGGTCTTTCCCGGCTTCCGACGCCGCCGCGCCTTCCGCGCGGCACATCTTCCCCTTCGCGTATGAGCCCTCGGCGACGACGGCGCGCGAGAGCCCGCAGCTTCTCCGGCAGTACTCCAGCATGTCCCAACCTGCAGCGTCGTCGCCGCAGCAGCAGCCGCCTTTGCGGCACCAGCAGATGATCTCGTTCGGCGGGTCGCCTCCGTGCGCGACCCATTCGTTCTTCATGCCAGCCGAGAGCGCGCAGCAGCAACAGCATCTGGTGCGGTACTGGAGCGAGGCGCTGAACCTGAGCCCCCGCGGCGGCCTGGCCGGCATGCCGCCTTCGCTGTACCAGCAGCTGCTGCGGGCGCCGCCACCGCCGCAGAAACTGTACCGCGGCGTGCGGCAGCGGCACTGGGGCAAGTGGGTGGCGGAGATCCGCCTGCCACGGAATCGCACGCGGCTGTGGCTCGGCACGTTCGACACCGCCGAGGACGCCGCCATGGCCTACGACCGCGAGGCCTTCAAGCTCCGTGGCGAGAACGCGCGGCTCAACTTCCCCGATCGGTTCCTCGGGAAGGGCCGCGCAGGAGGGAGCGGCCGCACCAGCGCCGCCAGCTCCGCTGTCACCTCAGTCGCCACCGGCACCGGCACCGCTTCCTGCTCGTCGTCATCGTCGTCGCCTCCCCAAACTTCTGACGAGGCGGCGGCCAACACGCAGCAAGCTCCGCGGCAGCGGGAACAGCAGCACGCAGAAGAATGGTCCACGCTTGGAAATCAACCACAGCATCCACCCCCAACGACTATTCCCCAGGACGGCGGCTCTCGCGACGCGGCTACGCCCTACTCGGCCGAAATGTTTCACTCGTCGGCGCCATCCGGCGGCATGTGGGTTCAGGCCGACGAGTCATGGTTCAACGCATGGGGCCCTGGCAGCTCCTTCTGGGACTACGAGATGGACGACAGCGCCCGCGGCCTCTTCATTCACCATCCTCGCTTCTCCGGTGACGATGCCGGCATGTCGCATTCTGGCGCACAAGAAACACCACCGGCGACGGCAGCAGCAGGGACGTCCGACACACCATGCGATGACGTCCTGGTAACCTCTTCAGCTCCTCCTCCAGAAACATACCAGGCTCCAAACTTCATGTGAAAGGTCTAAACGTTCAAAGTTTGAACACCTTGGTGATCGATCCCGAGTAGAATTAGGACAGAGATGCACGCAGAGGTTGCGGTTTTTAAGACAACTTCTCCGGCATCACGCACTTACACATCACAGCATTGTTTCAGATTCAGAAGCCATCTGGCCACACATTTATTTCCCATACTTTTCTTCTCGAAACCACTAGGGAATCCTGTATATTGGCTGCAAATTTTTGGCCAGCTTGACGTATGGGGTGACCTGTCAATCTCCTCCATTTACACATTTTAGCATATGTTGAATGTCTTAGATAGTTGGTGTAGTCTTCGAAGTTTGTTTGCTGCAAACCTCATCGTTTCATACTTCTATGTGATGATGGCTCATATGATTAGGTATCTATGCGTGTACGATTTGTCATTGTACTTTGCTTTGAAACATTCCAGCTATTAATTGTTCAGCTATGCTAAGTTGCTTGTTCATCTTCAACCTTAGGTACGTTTTCTTTGCTTCTG</w:t>
      </w:r>
    </w:p>
    <w:p w:rsidR="00083D85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ACGCGTCGAGCGCGAGCGGCGAGAGTGGAAGCGGAGGCGGTCGCGGGACTGGCAGGAGGTGGAAGGGGAAGGG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GTGACGCCGATACAGGCGCGGCGGCAGCAGCTGCTGGCGCCGGTCTTCGAGGACGCGTCCGCGGCATTGCTGCGCCCGCTCAGGAAGATCGGGAGGAGCCCCGACCGCCTCCACCGGACCACGTCGTCGCTCTCCACTTCCTCGTCGTCGGCCCCGGCCTCGCCTCGGTCTTTCCCGGCTTCCGACGCCGCCGCGCCTTCCGCGCGGCACATCTTCCCCTTCGCGTATGAGCCCTCGGCGACGACGGCGCGCGAGAGCCCGCAGCTTCTCCGGCAGTACTCCAGCATGTCCCAACCTGCAGCGTCGTCGCCGCAGCAGCAGCCGCCTTTGCGGCACCAGCAGATGATCTCGTTCGGCGGGTCGCCTCCGTGCGCGACCCATTCGTTCTTCATGCCAGCCGAGAGCGCGCAGCAGCAACAGCATCTGGTGCGGTACTGGAGCGAGGCGCTGAACCTGAGCCCCCGCGGCGGCCTGGCCGGCATGCCGCCTTCGCTGTACCAGCAGCTGCTGCGGGCGCCGCCACCGCCGCAGAAACTGTACCGCGGCGTGCGGCAGCGGCACTGGGGCAAGTGGGTGGCGGAGATCCGCCTGCCACGGAATCGCACGCGGCTGTGGCTCGGCACGTTCGACACCGCCGAGGACGCCGCCATGGCCTACGACCGCGAGGCCTTCAAGCTCCGTGGCGAGAACGCGCGGCTCAACTTCCCCGATCGGTTCCTCGGGAAGGGCCGCGCAGGAGGGAGCGGCCGCACCAGCGCCGCCAGCTCCGCTGTCACCTCAGTCGCCACCGGCACCGGCACCGCTTCCTGCTCGTCGTCATCGTCGTCGCCTCCCCAAACTTCTGACGAGGCGGCGGCCAACACGCAGCAAGCTCCGCGGCAGCGGGAACAGCAGCACGCAGAAGAATGGTCCACGCTTGGAAATCAACCACAGCATCCACCCCCAACGACTATTCCCCAGGACGGCGGCTCTCGCGACGCGGCTACGCCCTACTCGGCCGAAATGTTTCACTCGTCGGCGCCATCCGGCGGCATGTGGGTTCAGGCCGACGAGTCATGGTTCAACGCATGGGGCCCTGGCAGCTCCTTCTGGGACTACGAGATGGACGACAGCGCCCGCGGCCTCTTCATTCACCATCCTCGCTTCTCCGGTGACGATGCCGGCATGTCGCATTCTGGCGCACAAGAAACACCACCGGCGACGGCAGCAGCAGGGACGTCCGACACACCATGCGATGACGTCCTGGTAACCTCTTCAGCTCCTCCTCCAGAAACATACCAGGCTCCAAACTTCATGTGA</w:t>
      </w:r>
    </w:p>
    <w:p w:rsidR="00083D85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073EC" w:rsidRPr="00337AEF" w:rsidRDefault="002C0DC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ATGCATACAATCATGTACTCCCACCATGTTATATTTGTTGTTAAGTTAAATTTTGTATAGGTTAACAAAATTCACAAAATAAATATTTATAATATCAAATGAGTACGGCATAAAATATATTTCATGGTAAATTTAACCATAGTGATTTGATAGTGTAGATGTTGACAAAATTTTGCATATACTTAGTTGGAGTTTACAAAGTTTGACTTAAGCCAAAACTAATATGGCTGACTCCGTTCTGGTTTATTGGTCCCATTCGTATATTATGCCCAATTTTAACCGTGGATTTGACTAACAAAATATAAGTTGTATGTCATAAAACTTATATTGTTGGATTCATATTTGAAAGAGGTTTTCAATTTTAGTATTTTTGTGGTACATAACTTTTTAAGATAAATCAAAGGTCAAATTTTAACCCAAAATATAAGGAGGACTAATAAATCCGGACGGAGGTAGTATGCACTAAATTTTGACATAGATGGAGTATTATTTATCATGAAAAATGATAACAAGCATTGGTATTGGATAAATTGGCTTACCAAAGAGGGGGGAAAATGCGGCTATCCACAATGAGATCAGAAAAGAGCCATTTCCCAACCAAATAAAACAGAAAAGCATGAGGTTCGAAGCCCTTTCTCATTTCCAATTAGTATCGGTAATGCCCCGTCTAAAATTATTTCATCACAATCACACGTTAGCTTGGTTGGAAAAGTTCGTTTGCACCCACTAACTAATAACCTGTCTCATTGCAACGTCTCCACAAAACCCTTGACATGGACTATAAGCTAACAACAGGTGCATGACTTAAGACAGTGCCTTCAAGAAGACATCGCCTCTCGCACGCCGAAGTCATGGGGGTTTCATCCCTAGAGAATTCAACCACGATATTAACCGCCAATGGACTGATCCACTTCTTCGCGATCTACTCACATATAACTTGCCAGCAAAAGAAGAGATCACCGGAAGATCTAATCACTGTCAACTACCATCTTGCCAATGATTCTTATGCACGTCATGGTAGCACATAATATCGTCTGCCACCACATACATCGCCCCGAATGTCATGCCCCGTAAGGGTCTAGATCCGACCTCGGCGGCACCCCTCGCCCCTCCCATGGTGGTGAGGGAGAGTAGCACCGCTTCACCCATCGGCTCCAACCTACCTGCGGCATTGAGCTACCGTCAGGCGCACCTCCGCACTAGCAGCTGCAAAGTGCACCCGATCCTAATAGGCGCGCATGGCATCGGATCCGTGTGACCTCACCACCACACCATCGAGCAAACCAGCGTCGCTCCTAATGACCGAGGCGACCACCGTATCAACAAAAGAGGAAATCGCGCGCCGAAACCTTCAATGTATGGCCCACTGTCATAACGGTGTTGGCCGGTGGTGGCGGCAATAATGGTAAACATTCAAAGATTTACATGCTTTTACACGCTAACTAGGATCTTTTCAATCTAACTAATCTCTCTCCTCCCTGATTTTTACGGTGGGCTCCACCTCCCCGTTAATCTCCAATCAAGATTTATCTTTCTATAAAAGTTCGTATTTTTTAATACGTGTAGCATTACTGATGGTAACAATGACGAGGAAGAGAAGAAGAGGGCTTGTGGCGCTAGGGTTCTTCCTTGTATCGCCTCGGAGCGAAACGAGGGGGTCGAGTCGAGCTTTGCTCTACACGGGAGTGGAGTTACTTTTTCTTTAGAACATGGAGTGGAGTTCCTTGGCGAGTCCATGCTCGTGGGGTCCTTACCACCGACCACTATCTTTTGCCCCTGGCGCGCCGCGCAGCACCATGATCCCATTGCAACGAAGCATTTCACTTTTCCCTACCCTACCCTACCCTTATAAGCTTCGGTCCGGTCGCACTCGTCTCGGAATCAGAACCAAAACCCCACCACGCGCACGCTCGATCGTTAGCTCTCCGACTCCCCGCGCTCCCCCGCGACTACGCCAAGCGATCATTTTCCTAGCGCCGCGAAGTCTTCTCCGCGCGC</w:t>
      </w:r>
      <w:r w:rsidR="00083D85" w:rsidRPr="00337AEF">
        <w:rPr>
          <w:rFonts w:ascii="Times New Roman" w:hAnsi="Times New Roman" w:cs="Times New Roman"/>
          <w:sz w:val="15"/>
          <w:szCs w:val="15"/>
        </w:rPr>
        <w:t>ATGGACGCGTCGAGCGCGAGCGGCGAGAGTGGAAGCGGAGGCGGTCGCGGGACTGGCAGGAGGTGGAAGGGGAAGGGGGTGACGCCGATACAGGCGCGGCGGCAGCAGCTGCTGGCGCCGGTCTTCGAGGACGCGTCCGCGGCATTGC</w:t>
      </w:r>
      <w:r w:rsidR="00083D85" w:rsidRPr="00337AEF">
        <w:rPr>
          <w:rFonts w:ascii="Times New Roman" w:hAnsi="Times New Roman" w:cs="Times New Roman"/>
          <w:sz w:val="15"/>
          <w:szCs w:val="15"/>
        </w:rPr>
        <w:lastRenderedPageBreak/>
        <w:t>TGCGCCCGCTCAGGAAGATCGGGAGGAGCCCCGACCGCCTCCACCGGACCACGTCGTCGCTCTCCACTTCCTCGTCGTCGGCCCCGGCCTCGCCTCGGTCTTTCCCGGCTTCCGACGCCGCCGCGCCTTCCGCGCGGCACATCTTCCCCTTCGCGTATGAGCCCTCGGCGACGACGGCGCGCGAGAGCCCGCAGCTTCTCCGGCAGTACTCCAGCATGTCCCAACCTGCAGCGTCGTCGCCGCAGCAGCAGCCGCCTTTGCGGCACCAGCAGATGATCTCGTTCGGCGGGTCGCCTCCGTGCGCGACCCATTCGTTCTTCATGCCAGCCGAGAGCGCGCAGCAGCAACAGCATCTGGTGCGGTACTGGAGCGAGGCGCTGAACCTGAGCCCCCGCGGCGGCCTGGCCGGCATGCCGCCTTCGCTGTACCAGCAGCTGCTGCGGGCGCCGCCACCGCCGCAGAAACTGTACCGCGGCGTGCGGCAGCGGCACTGGGGCAAGTGGGTGGCGGAGATCCGCCTGCCACGGAATCGCACGCGGCTGTGGCTCGGCACGTTCGACACCGCCGAGGACGCCGCCATGGCCTACGACCGCGAGGCCTTCAAGCTCCGTGGCGAGAACGCGCGGCTCAACTTCCCCGATCGGTTCCTCGGGAAGGGCCGCGCAGGAGGGAGCGGCCGCACCAGCGCCGCCAGCTCCGCTGTCACCTCAGTCGCCACCGGCACCGGCACCGCTTCCTGCTCGTCGTCATCGTCGTCGCCTCCCCAAACTTCTGACGAGGCGGCGGCCAACACGCAGCAAGCTCCGCGGCAGCGGGAACAGCAGCACGCAGAAGAATGGTCCACGCTTGGAAATCAACCACAGCATCCACCCCCAACGACTATTCCCCAGGACGGCGGCTCTCGCGACGCGGCTACGCCCTACTCGGCCGAAATGTTTCACTCGTCGGCGCCATCCGGCGGCATGTGGGTTCAGGCCGACGAGTCATGGTTCAACGCATGGGGCCCTGGCAGCTCCTTCTGGGACTACGAGATGGACGACAGCGCCCGCGGCCTCTTCATTCACCATCCTCGCTTCTCCGGTGACGATGCCGGCATGTCGCATTCTGGCGCACAAGAAACACCACCGGCGACGGCAGCAGCAGGGACGTCCGACACACCATGCGATGACGTCCTGGTAACCTCTTCAGCTCCTCCTCCAGAAACATACCAGGCTCCAAACTTCATGTG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AIDLYGAANQLSSSSSSSSSDQELMRALEPFIRSASSPTSSTSTSTSPFSYHAASTSTSTSSPFSYYSCYSTQPQESCYLPASSSYSYTTLQAPFAPATSSFSQLPPLPPTSQYSTSPSATYQSPSAGDAVGLASLGPEQIHQIQAQLYLQQQQQQQQRGLSASFLGPRAQPMKQAGAPSASAAGKLYRGVRQRHWGKWVAEIRLPKNRTRLWLGTFDTAEDAALAYDKAAFRLRGDAARLNFPNLRRGGAHLAGPLHASVNAKLDSICQNIATAPSSKSAPPDSPKASTSTTSTEGDYGSVLSAGSTPLPPPPQSSQHQHQQPAAPLHEMANLDFSEAPWDESDAFHLHQDLHKCPSWEIDWDSILS</w:t>
      </w:r>
    </w:p>
    <w:p w:rsidR="00B3273C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B3273C" w:rsidRPr="00337AEF" w:rsidRDefault="00B3273C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58" w:name="OLE_LINK33"/>
      <w:bookmarkStart w:id="59" w:name="OLE_LINK236"/>
      <w:r w:rsidRPr="00337AEF">
        <w:rPr>
          <w:rFonts w:ascii="Times New Roman" w:hAnsi="Times New Roman" w:cs="Times New Roman"/>
          <w:kern w:val="0"/>
          <w:sz w:val="15"/>
          <w:szCs w:val="15"/>
        </w:rPr>
        <w:t>GAGGAGAGACACGCCACCCGCCCCCACCCCACACCACACCATCACCACCGTCACCAAGCACGCACGCCCTCCCACCCACGACTCACGACCACGACCAGACACCCCACCGCTTCCCCGGCGAGGCTGAGCGATCTTTCCCCAAACCCAAACACAGCAAGCACGACGGAGCACCCACGCCACCCCGGCGGCGAACGCAGGTAAGATCTCCTCCCCGACCTCCCCTCCCCCGGGGCCTCTCTTGGTTGCTATTAGATCAGGCAAGAAGGGGTTCCTGGAAACCATTTTTTCTTCATCATCTTCTTCTTCTTCCCTCGCTTTGCTCGCATGCAAAGTTTTTTATCTTCTTGTTCTTGCTAGGACGAGCGGAGATCCGGAGAACCTTTTTTCTCCTCTGGATTCTCGGTGCGTCTTCTTCTTCTTTTTAGCCTTTCTTGCGGGCCGGCAGAGGGGCTGTTTTTACAGAGCCCCTTCAGGTTGCTCGCACAATTGAATTTGATCTCGATCTCTCCCCTGTTCTTCTTCGCTTTTATTGAAGAAAACAGGGCTTTATTATCCAAGATTCTTTCGGTTTCGTTTCTACCTTTTGGTTTTAGTTCGGTTTCTGCACAAAGGGTTTCGGTTTCTTTTTTCATCTCTTTCTTGGTTGGCAAAA</w:t>
      </w:r>
      <w:r w:rsidRPr="00337AEF">
        <w:rPr>
          <w:rFonts w:ascii="Times New Roman" w:hAnsi="Times New Roman" w:cs="Times New Roman"/>
          <w:sz w:val="15"/>
          <w:szCs w:val="15"/>
        </w:rPr>
        <w:t>ATGGCGGCCATAGATCTGTATGGCGCCGCAAACCAGCTCAGCTCCTCCTCGTCGTCGTCCTCCTCGGACCAGGAGCTCATGAGAGCGCTCGAACCTTTTATCAGGAGCGCTTCCTCGCCCACCTCCTCCACCTCCACCTCCACCTCGCCATTTTCATACCACGCCGCCTCCACCTCCACCTCCACCTCGTCGCCATTTTCGTATTACAGCTGCTACTCTACGCAGCCTCAAGAATCCTGCTACCTCCCTGCCTCCTCCTCTTACAGTTACACCACGCTTCAAGCTCCGTTTGCTCCCGCCACCTCGTCCTTCTCGCAGCTCCCGCCTCTGCCGCCGACCTCGCAGTACAGCACCTCGCCGTCGGCCACGTACCAGTCGCCGTCGGCGGGTGACGCGGTGGGGCTGGCCAGCCTGGGCCCAGAACAGATCCATCAGATCCAGGCGCAGCTCTACCTCCAGCAGCAGCAGCAGCAGCAGCAGAGGGGCCTGTCGGCGTCGTTCCTCGGCCCGCGGGCGCAGCCCATGAAGCAGGCCGGGGCGCCGTCGGCTTCGGCCGCCGGGAAGCTGTACCGCGGCGTGCGGCAGCGCCACTGGGGCAAGTGGGTGGCGGAGATCCGCCTCCCCAAGAACCGGACGCGGCTGTGGCTCGGCACCTTCGACACCGCCGAGGACGCGGCGCTCGCCTACGACAAGGCGGCCTTCCGCCTCCGCGGAGACGCGGCGCGCCTCAACTTCCCCAACCTCCGCCGCGGCGGCGCGCACCTCGCCGGCCCGCTCCACGCCTCCGTCAACGCCAAGCTCGACTCCATCTGCCAGAACATCGCCACCGCACCGTCGTCCAAGTCGGCTCCGCCGGACTCGCCCAAGGCCTCCACGTCCACGACGTCGACGGAGGGGGACTACGGGTCGGTGCTCTCCGCCGGCTCGACGCCCCTCCCTCCGCCGCCGCAGTCGTCGCAGCACCAGCACCAGCA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CGGCGCCGCTCCACGAGATGGCCAACCTGGACTTCTCGGAGGCGCCGTGGGAYGAGTCGGACGCCTTCCACCTCCACCAGGACCTCCACAAGTGCCCGTCATGGGAGATCGACTGGGACTCCATCCTCTCGTGATCGATCGTACGCCAGAGCAAACGGAAGCTCCATTAATCAATTGTTAAGCAGTGTAATTAATCCCGCAGCGGCCAAGGCTCGATGGAATATTAGACATCGGCCGCCGCCGCCGGAGTTAGGGGTTAAGGAGTTCGCCATCGTCGTCATAGGAGCAGCAGTCGTTTATACAGGCTTAAGACTAAG</w:t>
      </w:r>
      <w:bookmarkStart w:id="60" w:name="OLE_LINK232"/>
      <w:bookmarkStart w:id="61" w:name="OLE_LINK233"/>
      <w:r w:rsidRPr="00337AEF">
        <w:rPr>
          <w:rFonts w:ascii="Times New Roman" w:hAnsi="Times New Roman" w:cs="Times New Roman"/>
          <w:sz w:val="15"/>
          <w:szCs w:val="15"/>
        </w:rPr>
        <w:t>ATTATTTAGCTCACAAACTACCTGTAA</w:t>
      </w:r>
      <w:bookmarkEnd w:id="60"/>
      <w:bookmarkEnd w:id="61"/>
    </w:p>
    <w:bookmarkEnd w:id="58"/>
    <w:bookmarkEnd w:id="59"/>
    <w:p w:rsidR="00B3273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B3273C" w:rsidRPr="00337AEF" w:rsidRDefault="00B3273C" w:rsidP="004A3A9C">
      <w:pPr>
        <w:rPr>
          <w:rFonts w:ascii="Times New Roman" w:hAnsi="Times New Roman" w:cs="Times New Roman"/>
          <w:sz w:val="15"/>
          <w:szCs w:val="15"/>
        </w:rPr>
      </w:pPr>
      <w:bookmarkStart w:id="62" w:name="OLE_LINK234"/>
      <w:bookmarkStart w:id="63" w:name="OLE_LINK235"/>
      <w:r w:rsidRPr="00337AEF">
        <w:rPr>
          <w:rFonts w:ascii="Times New Roman" w:hAnsi="Times New Roman" w:cs="Times New Roman"/>
          <w:sz w:val="15"/>
          <w:szCs w:val="15"/>
        </w:rPr>
        <w:t>ATGGCGGCCATAGATCTGTATGGCGCCGCAAACCAGCTCAGCTCCTCCTCGTCGTCGTCCTCCTCGGACCAGGAGCTCATGAGAGCGCTCGAACCTTTTATCAGGAGCGCTTCCTCGCCCACCTCCTCCACCTCCACCTCCACCTCGCCATTTTCATACCACGCCGCCTCCACCTCCACCTCCACCTCGTCGCCATTTTCGTATTACAGCTGCTACTCTACGCAGCCTCAAGAATCCTGCTACCTCCCTGCCTCCTCCTCTTACAGTTACACCACGCTTCAAGCTCCGTTTGCTCCCGCCACCTCGTCCTTCTCGCAGCTCCCGCCTCTGCCGCCGACCTCGCAGTACAGCACCTCGCCGTCGGCCACGTACCAGTCGCCGTCGGCGGGTGACGCGGTGGGGCTGGCCAGCCTGGGCCCAGAACAGATCCATCAGATCCAGGCGCAGCTCTACCTCCAGCAGCAGCAGCAGCAGCAGCAGAGGGGCCTGTCGGCGTCGTTCCTCGGCCCGCGGGCGCAGCCCATGAAGCAGGCCGGGGCGCCGTCGGCTTCGGCCGCCGGGAAGCTGTACCGCGGCGTGCGGCAGCGCCACTGGGGCAAGTGGGTGGCGGAGATCCGCCTCCCCAAGAACCGGACGCGGCTGTGGCTCGGCACCTTCGACACCGCCGAGGACGCGGCGCTCGCCTACGACAAGGCGGCCTTCCGCCTCCGCGGAGACGCGGCGCGCCTCAACTTCCCCAACCTCCGCCGCGGCGGCGCGCACCTCGCCGGCCCGCTCCACGCCTCCGTCAACGCCAAGCTCGACTCCATCTGCCAGAACATCGCCACCGCACCGTCGTCCAAGTCGGCTCCGCCGGACTCGCCCAAGGCCTCCACGTCCACGACGTCGACGGAGGGGGACTACGGGTCGGTGCTCTCCGCCGGCTCGACGCCCCTCCCTCCGCCGCCGCAGTCGTCGCAGCACCAGCACCAGCAGCCCGCGGCGCCGCTCCACGAGATGGCCAACCTGGACTTCTCGGAGGCGCCGTGGGA</w:t>
      </w:r>
      <w:r w:rsidR="00F059C8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GAGTCGGACGCCTTCCACCTCCACCAGGACCTCCACAAGTGCCCGTCATGGGAGATCGACTGGGACTCCATCCTCTCGTGA</w:t>
      </w:r>
    </w:p>
    <w:bookmarkEnd w:id="62"/>
    <w:bookmarkEnd w:id="63"/>
    <w:p w:rsidR="00BE6F1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F059C8" w:rsidRPr="00337AEF" w:rsidRDefault="00F059C8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AGGAGAGACACGCCACCCGCCCCCACCCCACACCACACCATCACCACCGTCACCAAGCACGCACGCCCTCCCACCCACGACTCACGACCACGACCAGACACCCCACCGCTTCCCCGGCGAGGCTGAGCGATCTTTCCCCAAACCCAAACACAGCAAGCACGACGGAGCACCCACGCCACCCCGGCGGCGAACGCAGGTAAGATCTCCTCCCCGACCTCCCCTCCCCCGGGGCCTCTCTTGGTTGCTATTAGATCAGGCAAGAAGGGGTTCCTGGAAACCATTTTTTCTTCATCATCTTCTTCTTCTTCCCTCGCTTTGCTCGCATGCAAAGTTTTTTATCTTCTTGTTCTTGCTAGGACGAGCGGAGATCCGGAGAACCTTTTTTCTCCTCTGGATTCTCGGTGCGTCTTCTTCTTCTTTTTAGCCTTTCTTGCGGGCCGGCAGAGGGGCTGTTTTTACAGAGCCCCTTCAGGTTGCTCGCACAATTGAATTTGATCTCGATCTCTCCCCTGTTCTTCTTCGCTTTTATTGAAGAAAACAGGGCTTTATTATCCAAGATTCTTTCGGTTTCGTTTCTACCTTTTGGTTTTAGTTCGGTTTCTGCACAAAGGGTTTCGGTTTCTTTTTTCATCTCTTTCTTGGTTGGCAAAAATGGCGGCCATAGATCTGTATGGCGCCGCAAACCAGCTCAGCTCCTCCTCGTCGTCGTCCTCCTCGGACCAGGAGCTCATGAGAGCGCTCGAACCTTTTATCAGGAGCGCTTCCTCGCCCACCTCCTCCACCTCCACCTCCACCTCGCCATTTTCATACCACGCCGCCTCCACCTCCACCTCCACCTCGTCGCCATTTTCGTATTACAGCTGCTACTCTACGCAGCCTCAAGAATCCTGCTACCTCCCTGCCTCCTCCTCTTACAGTTACACCACGCTTCAAGCTCCGTTTGCTCCCGCCACCTCGTCCTTCTCGCAGCTCCCGCCTCTGCCGCCGACCTCGCAGTACAGCACCTCGCCGTCGGCCACGTACCAGTCGCCGTCGGCGGGTGACGCGGTGGGGCTGGCCAGCCTGGGCCCAGAACAGATCCATCAGATCCAGGCGCAGCTCTACCTCCAGCAGCAGCAGCAGCAGCAGCAGAGGGGCCTGTCGGCGTCGTTCCTCGGCCCGCGGGCGCAGCCCATGAAGCAGGCCGGGGCGCCGTCGGCTTCGGCCGCCGGGAAGCTGTACCGCGGCGTGCGGCAGCGCCACTGGGGCAAGTGGGTGGCGGAGATCCGCCTCCCCAAGAACCGGACGCGGCTGTGGCTCGGCACCTTCGACACCGCCGAGGACGCGGCGCTCGCCTACGACAAGGCGGCCTTCCGCCTCCGCGGAGACGCGGCGCGCCTCAACTTCCCCAACCTCCGCCGCGGCGGCGCGCACCTCGCCGGCCCGCTCCACGCCTCCGTCAACGCCAAGCTCGACTCCATCTGCCAGAACATCGCCACCGCACCGTCGTCCAAGTCGGCTCCGCCGGACTCGCCCAAGGCCTCCACGTCCACGACGTCGACGGAGGGGGACTACGGGTCGGTGCTCTCCGCCGGCTCGACGCCCCTCCCTCCGCCGCCGCAGTCGTCGCAGCACCAGCACCAGCAGCCCGCGGCGCCGCTCCACGAGATGGCCAACCTGGACTTCTCGGAGGCGCCGTGGGACGAGTCGGACGCCTTCCACCTCCACCAGGACCTCCACAAGTGCCCGTCATGGGAGATCGACTGGGACTCCATCCTCTCGTGATCGATCGTACGCCAGAGCAAACGGAAGCTCCATTAATCAATTGTTAAGCAGTGTAATTAATCCCGCAGCGGCCAAGGCTCGATGGAATATTAGACATC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CGCCGCCGCCGGAGTTAGGGGTTAAGGAGTTCGCCATCGTCGTCATAGGAGCAGCAGTCGTTTATACAGGCTTAAGACTAAGATTATTTAGCTCACAAACTACCTGTA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AAIDMYKYNPATHQIGSASDQELMKALEPFITGASSSSYPYPYQYQYYSSPSMTQDSYTATPSSSSSYASFAAPPLPTTAPFSQLPPLYSSSSQYAVNNGSMGLAQLGPAQIQQIQAQFFVQQQQQRGLAGGSFLGPRAQPMKQSGSPPPRASAAALALAGVAPAQSKLYRGVRQRHWGKWVAEIRLPKNRTRLWLGTFDTAEDAALRYDKAVFRLRGDLARLNFPSLRRGGAHLAGPLHASVDAKLTAICQSLAAPSSKNSAEAEPEPESPKCSASTEGEDSVSAGSPPPVPEMEKLDFTEAPWDESETFHLRKYPSVEIDWDSILS</w:t>
      </w:r>
    </w:p>
    <w:p w:rsidR="00C40D7C" w:rsidRPr="00337AEF" w:rsidRDefault="007341B8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40D7C" w:rsidRPr="00337AEF" w:rsidRDefault="00C40D7C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64" w:name="OLE_LINK91"/>
      <w:bookmarkStart w:id="65" w:name="OLE_LINK92"/>
      <w:bookmarkStart w:id="66" w:name="OLE_LINK237"/>
      <w:bookmarkStart w:id="67" w:name="OLE_LINK238"/>
      <w:r w:rsidRPr="00337AEF">
        <w:rPr>
          <w:rFonts w:ascii="Times New Roman" w:hAnsi="Times New Roman" w:cs="Times New Roman"/>
          <w:kern w:val="0"/>
          <w:sz w:val="15"/>
          <w:szCs w:val="15"/>
        </w:rPr>
        <w:t>ATGGCCGCAGCCATAGACATGTACAAGTACAACCCCGCCACGCACCAGATCGGCTCTGCCTCGGATCAGGAGCTCATGAAAGCACTCGAACCTTTTATCACGGGTGCTTCCTCCTCTTCCTACCCCTACCCCTACCAGTACCAGTATTACTCTTCTCCTTCCATGACCCAAGATTCATACACGGCCACCCCATCATCGTCGTCATCCTACGCCTCGTTCGCAGCCCCTCCTCTACCCACCACCGCGCCCTTCTCGCAGCTTCCGCCGCTCTACTCCTCCTCTTCGCAGTATGCCGTGAACAACGGATCCATGGGGCTGGCCCAGCTCGGCCCGGCCCAGATCCAGCAGATCCAGGCCCAGTTCTTCGTCCAGCAGCAGCAGCAGAGGGGCCTGGCTGGCGGCTCCTTCCTTGGGCCGCGCGCGCAGCCGATGAAGCAGTCCGGGTCGCCGCCGCCGCGCGCGTCCGCCGCGGCGCTGGCGCTGGCCGGAGTGGCGCCCGCGCAGTCCAAGCTGTACCGCGGAGTGCGGCAGCGCCACTGGGGCAAGTGGGTGGCGGAGATCCGCCTCCCCAAGAACCGTACGAGGCTGTGGCTCGGCACCTTCGACACCGCCGAGGACGCCGCGCTTCGCTACGACAAGGCCGTCTTCCGCCTCCGCGGCGACCTGGCCCGCCTCAACTTCCCGTCGCTCCGACGCGGCGGCGCCCACCTGGCCGGCCCGCTCCACGCCTCCGTCGACGCCAAGCTCACCGCCATCTGCCAGTCGCTCGCCGCGCCCTCGTCCAAGAACTCCGCCGAGGCGGAGCCGGAGCCGGAGTCCCCCAAGTGC</w:t>
      </w:r>
      <w:bookmarkEnd w:id="64"/>
      <w:bookmarkEnd w:id="65"/>
      <w:r w:rsidRPr="00337AEF">
        <w:rPr>
          <w:rFonts w:ascii="Times New Roman" w:hAnsi="Times New Roman" w:cs="Times New Roman"/>
          <w:kern w:val="0"/>
          <w:sz w:val="15"/>
          <w:szCs w:val="15"/>
        </w:rPr>
        <w:t>TCCGCGTCCACGGAGGGAGAGGACTCGGTGTCCGCCGGGTCCCCGCCGCCGGTCCCGGAGATGGAGAAGCTGGACTTCACGGAGGCGCCGTGGGACGAGTCGGAGACCTTCCACCTGCGCAAGTACCCGTCCGTGGAGATCGACTGGGACTCCATCCTGTCGTGAACAGCAAGCAGCTACTACCACTACCAGTACAGTCTTCGTTAAGCTCCGTAGCTATGATGTAATTTCTCCTTGGATCGAATCGGCGGCTGCTCTGGCCCGACGGCATTTTAGACGTCGGCCATGGCTGCTGCGAGTAGCTAGCAGTAGCAGTAGCAGTAAGAAGCCAGTGGTGTTTAGTGCTGTAGTAAGGTCGTCGCTACTACGTGGTGTAACTGATCTCCTGGTTGACCCGCCGGCAGTTTTTTCACGGCAAAGGCGGCCAGTCGAGAGGTGTAATCGTGTTTACCCGTTGGAAATTGCACTAGCTTAATT</w:t>
      </w:r>
    </w:p>
    <w:bookmarkEnd w:id="66"/>
    <w:bookmarkEnd w:id="67"/>
    <w:p w:rsidR="00C40D7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40D7C" w:rsidRPr="00337AEF" w:rsidRDefault="00C40D7C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CCGCAGCCATAGACATGTACAAGTACAACCCCGCCACGCACCAGATCGGCTCTGCCTCGGATCAGGAGCTCATGAAAGCACTCGAACCTTTTATCACGGGTGCTTCCTCCTCTTCCTACCCCTACCCCTACCAGTACCAGTATTACTCTTCTCCTTCCATGACCCAAGATTCATACACGGCCACCCCATCATCGTCGTCATCCTACGCCTCGTTCGCAGCCCCTCCTCTACCCACCACCGCGCCCTTCTCGCAGCTTCCGCCGCTCTACTCCTCCTCTTCGCAGTATGCCGTGAACAACGGATCCATGGGGCTGGCCCAGCTCGGCCCGGCCCAGATCCAGCAGATCCAGGCCCAGTTCTTCGTCCAGCAGCAGCAGCAGAGGGGCCTGGCTGGCGGCTCCTTCCTTGGGCCGCGCGCGCAGCCGATGAAGCAGTCCGGGTCGCCGCCGCCGCGCGCGTCCGCCGCGGCGCTGGCGCTGGCCGGAGTGGCGCCCGCGCAGTCCAAGCTGTACCGCGGAGTGCGGCAGCGCCACTGGGGCAAGTGGGTGGCGGAGATCCGCCTCCCCAAGAACCGTACGAGGCTGTGGCTCGGCACCTTCGACACCGCCGAGGACGCCGCGCTTCGCTACGACAAGGCCGTCTTCCGCCTCCGCGGCGACCTGGCCCGCCTCAACTTCCCGTCGCTCCGACGCGGCGGCGCCCACCTGGCCGGCCCGCTCCACGCCTCCGTCGACGCCAAGCTCACCGCCATCTGCCAGTCGCTCGCCGCGCCCTCGTCCAAGAACTCCGCCGAGGCGGAGCCGGAGCCGGAGTCCCCCAAGTGCTCCGCGTCCACGGAGGGAGAGGACTCGGTGTCCGCCGGGTCCCCGCCGCCGGTCCCGGAGATGGAGAAGCTGGACTTCACGGAGGCGCCGTGGGACGAGTCGGAGACCTTCCACCTGCGCAAGTACCCGTCCGTGGAGATCGACTGGGACTCCATCCTGTCGTGA</w:t>
      </w:r>
    </w:p>
    <w:p w:rsidR="00C40D7C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887A92" w:rsidRPr="00337AEF" w:rsidRDefault="00887A92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TAGTAATATATAACACTATATGGGATAGGAAACAAAAATGGCAATACGGTATTACTGGGATAAGTCGGATCGGCATCGTTGATCACCTGATCTAGCGCTCGCCGATGATGAGATGTAGCTTGGCGTGGCTTGTGACCGGAAATTCTTGGTGATGTGTGTATGCATGCAACGCCTTCAAATTAGAAAACAGAATCGGTGTAGTTCGTCGCGTCGCAACTTGCAAACATGCGTCAGGGCC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CCGTCCGCCCACCATGGCCACATCCACTTTGACCCCAGCATGGACGCCACCCGCCGTCTTGCCGTTGTCGCCGGCCGCGTCGATCTAGGAGGAAGAAAATGCAACGAAGAGAAAAAGGAACAGACTAACTGCCCGGTTTTTCTGGTCAAGAAATAGCGGAGTTTGAGGAATGGCGGAACATATCACGATCATAGAAGAGTTACATGCTAATTTTCAGGACGTATTTTTTTTTGGATAAATTGTATCTGGCTAGGGAACACGTATTTTCTCAAAAGGGAAGGTTAGGAAACACGTACAGAACGAGGAACAAACGAGTACTACAGCCGTCAACATTTTGGGCCTCTCGGGGCCCCTCGATTTTGGGGGCCCGGGGCGGTCGCCCCCCTGCCCCCCTCAGGGTCGACCCTGATTGGAGTCGAGCTCTCGCTGTCTCGCGTGTCCTACTCTTTCTCGTTGGAGCCCGCAACCCGGACGGCGCCGATGAATGTGAGACCGAATGGATCCCTCCCGGGAGGAGCTGACGTCCACTACGATGAGGCGCCCGCACTGGTTCACCATACGGGACGCCGGAGAATGCAACTCCGCCTCATCAACGTCCACCGCCGCAAGGCATGCCACTGCCTCCCGTGCTTGCTGCCTCGCATGGCGGGCACACCGTGCCATGTTTGTGTGTGAGGACGCCCATGTTGCGTCCTCCAGCTCGGCATAATAATGGATGGGTTGTGCGTCCGCCCCCGTTGTCGGATGCGAGACAGACATCACCAAATATGGTGAGGGGACGACAGCACCGCTACCGGCGGATTCTCGACCAAAGGAGTCTATGCACTGCCGTCGGGCGGCCTCCTCCCGAGAGCGGTGGAGCGCAAGCCGAACGATCATCTCCTCCTCGGAGCCCCGTGAGATGAGCTCATGGTGGACGAATGTGGAGGTGTAGGACTCGGATCCACTAGCCGCCATGCCGAAGAAGGCCAGAGATCGCCGAACGAGAGCTTGGGTGGCGAAGTGATGGAGGGGACTGAAGTGGCTAGGGTTTGGTCCGTACAGAGGATCGAGATGAATATATATGAGGTCGGATGGGCCAGCAGGGGCCGGACTCGTCGTGGCGGACGCGCGTGGTCCTCCCCATATCCGCCTCATATTTGGGCTGGATATAAGGGGTGTCGGTCAGCCTGACTGTTTGAGGCGTATGTCTCGATCATATTTTGCGAATGGTCACTGATTAGGCTCTCCGTCTGGACGTTTTAGGCGGGTTTAGGACGTCCGATTATAGATGCTGTAACGAGGAATTTTGTTTTTGTTTGCCATTTTTTTTTTGAAATATAGAACGACATTCGTGGGAAACGTGGGAAAAAATGATGCTCCAAAATATGTTTGAAAATAACATCTTGGAGCATCGATATTTTTGTTTGCCATATTTTTCACGATTAACAACTGGTGATAAAATTTTGCAAGCAATTGAAACATTTATCAATATTTCACACATAAAAGAATCATTTCTTGTGTTTTTTTTTTTTGATTTTCCTGTTTGCTCGAGCTCATATGAGCTCGGGATAAGAACAACCGTGTCTAAACAAACAGACTAAACAGAAGATTACGAAACTAATGTAGAAAAAGATATGTACATGTGAAAAATGATTTAGCACCTTATTTTAAGCAGTGGGTTCGGAGCTCTTGGCGCAGCTCAGAAGCCGAATTCCGGAGCAGAGCACAAAGGGCAGGGGCAGCACATTGTGAGGTCAAACGAGCGCACCACCACCCAATGAGACGAGGCCACTTGCACAGAACTACAGCGTGGAGATGATCACCCGCGTGTCCGGAGCACAAGTGGCGGATCCTCATTGGCCGCAACTTGCGGTTCCCGCGTGCTGCCCGGCGCGTGCTGACGCCATGGGCGAAAGCAACGTCTCATTTTTCAAAACCGCAGTGCAGCTCCCAACAGAACAAGAAACGATTAACGAAATTAACCCCAATCACATCGCTTTGTGGCAGCAAATTGCACGGCGGGTGGGCGTTGCTTGGCTTGGCGTGCACTGCCGGCGGGAGCCTGGCGCTATAAAACGCCCGGGCGCGACGCCCCTTCTTCCTCAGAGAGACGCCTCAACCCCCACCACCCACCGACTGCAAACGCGCAGCCAGCCACATCCCATCCCATTCCACTCCACGGTGAGGTTGAGCGATCTGACGAGCCCTTTGAGCAGCGACGACGACGGCAGGTTTGTTCTCTGAACTTCTCTGGTCTTTTTAGCAGCAGCCAGCAGGACCACGCGAGAAACAGAGGCCCTGCTCAAGGGGTCCTTCTTCTGGGATTATTAGATCGGAAGAAGCGCTCTCCTCTTGCTCGGGGCTCCTCTTGATTTCTTGGCGACCTCACCACTCTCCTAGAGGAACAGAGATCCAGAGAACCTTTTTTCTCTCCTGGATTCTTGCCTTTCTTTTTCCTTTTCTTTCTGCCTTCCTTAATTTGCCTCGGCACGGCCGGAAAGGGTTCTTTTGCAATACCCTTCGAGTTCGTCCGGATTTATTCCCTGTTTTCCCCTCGTTTCTCTAATTTTATTGAGGAACAGGGCCCTTTTTTTTTCCCTTCCTTTCTGCTTGCACGAGAAAGCTCCTTTTTTTCCGTCCCGTTTTTGGTTCGCCCTTCTCTGCATCACCATCTTCTTCTTCCTCTGTCCAAAGCCCCC</w:t>
      </w:r>
      <w:r w:rsidR="000D7926" w:rsidRPr="00337AEF">
        <w:rPr>
          <w:rFonts w:ascii="Times New Roman" w:hAnsi="Times New Roman" w:cs="Times New Roman"/>
          <w:kern w:val="0"/>
          <w:sz w:val="15"/>
          <w:szCs w:val="15"/>
        </w:rPr>
        <w:t>ATGGCCGCAGCCATAGACATGTACAAGTACAACCCCGCCACGCACCAGATCGGCTCTGCCTCGGATCAGGAGCTCATGAAAGCACTCGAACCTTTTATCACGGGTGCTTCCTCCTCTTCCTACCCCTACCCCTACCAGTACCAGTATTACTCTTCTCCTTCCATGACCCAAGATTCATACACGGCCACCCCATCATCGTCGTCATCCTACGCCTCGTTCGCAGCCCCTCCTCTACCCACCACCGCGCCCTTCTCGCAGCTTCCGCCGCTCTACTCCTCCTCTTCGCAGTATGCCGTGAACAACGGATCCATGGGGCTGGCCCAGCTCGGCCCGGCCCAGATCCAGCAGATCCAGGCCCAGTTCTTCGTCCAGCAGCAGCAGCAGAGGGGCCTGGCTGGCGGCTCCTTCCTTGGGCCGCGCGCGCAGCCGATGAAGCAGTCCGGGTCGCCGCCGCCGCGCGCGTCCGCCGCGGCGCTGGCGCTGGCCGGAGTGGCGCCCGCGCAGTCCAAGCTGTACCGCGGAGTGCGGCAGCGCCACTGGGGCAAGTGGGTGGCGGAGATCCGCCTCCCCAAGAACCGTACGAGGCTGTGGCTCGGCACCTTCGACACCGCCGAGGACGCCGCGCTTCGCTACGACAAGGCCGTCTTCCGCCTCCGCGGCGACCTGGCCCGCCTCAACTTCCCGTCGCTCCGACGCGGCGGCGCCCACCTGGCCGGCCCGCTCCACGCCTCCGTCGACGCCAAGCTCACCGCCATCTGCCAGTCGCTCGCCGCGCCCTCGTCCAAGAACTCCGCCGAGGCGGAGCCGGAGCCGGAGTCCCCCAAGTGCTCCGCGTCCACGGAGGGAGAGGACTCGGTGTCCGCCGGGTCCCCGCCG</w:t>
      </w:r>
      <w:r w:rsidR="000D7926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CGGTCCCGGAGATGGAGAAGCTGGACTTCACGGAGGCGCCGTGGGACGAGTCGGAGACCTTCCACCTGCGCAAGTACCCGTCCGTGGAGATCGACTGGGACTCCATCCTGTCGTGAACAGCAAGCAGCTACTACCACTACCAGTACAGTCTTCGTTAAGCTCCGTAGCTATGATGTAATTTCTCCTTGGATCGAATCGGCGGCTGCTCTGGCCCGACGGCATTTTAGACGTCGGCCATGGCTGCTGCGAGTAGCTAGCAGTAGCAGTAGCAGTAAGAAGCCAGTGGTGTTTAGTGCTGTAGTAAGGTCGTCGCTACTACGTGGTGTAACTGATCTCCTGGTTGACCCGCCGGCAGTTTTTTCACGGCAAAGGCGGCCAGTCGAGAGGTGTAATCGTGTTTACCCGTTGGAAATTGCACTAGCTTAAT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6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YRMAESRDQVMHAFAPPAAHGAAPTISFSFPCPGAEQGGGAGLLRGASYLTPAQILQLQSQLHHARRAPPGAAMAMAAVGQPMKRHGVAALPARPAAKLYRGVRQRHWGKWVAEIRLPRNRTRLWLGTFDAAEEAALAYDAAAFRLRGESARLNFPELRRGGQHHGPPLDAAIDAKLHSICHGEDPPQSQSNATPTPTSFPDVKSEPVCSVSESSSSADGEVSSCSDDVPEMQLLDFSEAPWDEHLLSKYPSLEIDWDAILS</w:t>
      </w:r>
    </w:p>
    <w:p w:rsidR="00111A3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11A30" w:rsidRPr="00337AEF" w:rsidRDefault="00111A30" w:rsidP="004A3A9C">
      <w:pPr>
        <w:rPr>
          <w:rFonts w:ascii="Times New Roman" w:hAnsi="Times New Roman" w:cs="Times New Roman"/>
          <w:sz w:val="15"/>
          <w:szCs w:val="15"/>
        </w:rPr>
      </w:pPr>
      <w:bookmarkStart w:id="68" w:name="OLE_LINK243"/>
      <w:bookmarkStart w:id="69" w:name="OLE_LINK244"/>
      <w:r w:rsidRPr="00337AEF">
        <w:rPr>
          <w:rFonts w:ascii="Times New Roman" w:hAnsi="Times New Roman" w:cs="Times New Roman"/>
          <w:sz w:val="15"/>
          <w:szCs w:val="15"/>
        </w:rPr>
        <w:t>ACCAAATCAAGCTCTTCCTCCGCCGCTGCCCCCCCACAGCTCTCATTCCCTCACCAAATCGGCAGGTTCATCCTTGATCACCATTTCCTTCCTCTGCTTCTCCGTCTGTGTGGGTCTGTCGGTTTCTTGATCGACCAAGGGCATGGCGACGACGGCGGACTGGCGCGGCTATATGCCCGAACTTCCTGCGGCGATGTACCGCATGGCCGAGAGCAGGGACCAGGTGATGCACGCGTTCGCCCCGCCGGCGGCGCACGGCGCGGCGCCGACCATCTCCTTCTCCTTCCCCTGCCCCGGCGCGGAGCAGGGCGGGGGCGCCGGCCTGCTCCGTGGCGCCAGCTACCTCACCCCCGCGCAAATCCTCCAGCTCCAGTCGCAGCTGCACCACGCGCGCCGGGCGCCGCCCGGCGCGGCCATGGCCATGGCCGCCGTGGGGCAGCCGATGAAGCGGCACGGCGTGGCGGCGCTCCCGGCGCGGCCGGCCGCCAAGCTGTACCGCGGCGTGCGGCAGCGGCATTGGGGGAAGTGGGTGGCCGAGATCCGCCTGCCCCGCAACCGCACCCGCCTCTGGCTCGGCACCTTCGACGCCGCCGAGGAGGCCGCGCTGGCCTACGACGCCGCCGCCTTCCGGCTCCGCGGCGAGTCCGCCAGGCTCAACTTCCCCGAGCTCAGGCGCGGCGGCCAGCACCACGGCCCGCCGCTCGACGCCGCCATCGACGCCAAGCTCCACTCCATCTGCCACGGGGAGGACCCGCCACAGAGCCAGAGCAATGCAACGCCGACGCCGACTTCTTTCCCGGACGTCAAGAGCGAGCCAGTCTGCTCCGTCTCCGAGAGCTCGTCGTCGGCCGACGGCGAGGTGTCCTCGTGCTCCGACGACGTCCCGGAGATGCAGCTTCTTGATTTCTCGGAGGCTCCGTGGGACGAGCACCTGCTGAGCAAGTACCCGTCGCTCGAGATCGACTGGGACGCCATCCTTTCCTGAATCAAGCTGCTAATGCTTGGTTCATAGCTCGATCAAAGTGATTGCTTCTGCTTTTATTAGGCTCTTGGATAGGTTATGGGTTTGATCAAGTATTCATGTGTACCACCATCGACCCCTGCTCTGCTTGGTTTTTGAATGGCATTGACAGGAAGGAGGTTCTATGTAG</w:t>
      </w:r>
    </w:p>
    <w:bookmarkEnd w:id="68"/>
    <w:bookmarkEnd w:id="69"/>
    <w:p w:rsidR="008450C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ACCGCATGGCCGAGAGCAGGGACCAGGTGATGCACGCGTTCGCCCCGCCGGCGGCGCACGGCGCGGCGCCGACCATCTCCTTCTCCTTCCCCTGCCCCGGCGCGGAGCAGGGCGGGGGCGCCGGCCTGCTCCGTGGCGCCAGCTACCTCACCCCCGCGCAAATCCTCCAGCTCCAGTCGCAGCTGCACCACGCGCGCCGGGCGCCGCCCGGCGCGGCCATGGCCATGGCCGCCGTGGGGCAGCCGATGAAGCGGCACGGCGTGGCGGCGCTCCCGGCGCGGCCGGCCGCCAAGCTGTACCGCGGCGTGCGGCAGCGGCATTGGGGGAAGTGGGTGGCCGAGATCCGCCTGCCCCGCAACCGCACCCGCCTCTGGCTCGGCACCTTCGACGCCGCCGAGGAGGCCGCGCTGGCCTACGACGCCGCCGCCTTCCGGCTCCGCGGCGAGTCCGCCAGGCTCAACTTCCCCGAGCTCAGGCGCGGCGGCCAGCACCACGGCCCGCCGCTCGACGCCGCCATCGACGCCAAGCTCCACTCCATCTGCCACGGGGAGGACCCGCCACAGAGCCAGAGCAATGCAACGCCGACGCCGACTTCTTTCCCGGACGTCAAGAGCGAGCCAGTCTGCTCCGTCTCCGAGAGCTCGTCGTCGGCCGACGGCGAGGTGTCCTCGTGCTCCGACGACGTCCCGGAGATGCAGCTTCTTGATTTCTCGGAGGCTCCGTGGGACGAGCACCTGCTGAGCAAGTACCCGTCGCTCGAGATCGACTGGGACGCCATCCTTTCCTGA</w:t>
      </w:r>
    </w:p>
    <w:p w:rsidR="00111A3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11A30" w:rsidRPr="00337AEF" w:rsidRDefault="008450C0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CCAAATCAAGCTCTTCCTCCGCCGCTGCCCCCCCACAGCTCTCATTCCCTCACCAAATCGGCAGGTTCATCCTTGATCACCATTTCCTTCCTCTGCTTCTCCGTCTGTGTGGGTCTGTCGGTTTCTTGATCGACCAAGGGCATGGCGACGACGGCGGACTGGCGCGGCTATATGCCCGAACTTCCTGCGGCGATGTACCGCATGGCCGAGAGCAGGGACCAGGTGATGCACGCGTTCGCCCCGCCGGCGGCGCACGGCGCGGCGCCGACCATCTCCTTCTCCTTCCCCTGCCCCGGCGCGGAGCAGGGCGGGGGCGCCGGC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TCCGTGGCGCCAGCTACCTCACCCCCGCGCAAATCCTCCAGCTCCAGTCGCAGCTGCACCACGCGCGCCGGGCGCCGCCCGGCGCGGCCATGGCCATGGCCGCCGTGGGGCAGCCGATGAAGCGGCACGGCGTGGCGGCGCTCCCGGCGCGGCCGGCCGCCAAGCTGTACCGCGGCGTGCGGCAGCGGCATTGGGG</w:t>
      </w:r>
      <w:r w:rsidR="00111A30" w:rsidRPr="00337AEF">
        <w:rPr>
          <w:rFonts w:ascii="Times New Roman" w:hAnsi="Times New Roman" w:cs="Times New Roman"/>
          <w:kern w:val="0"/>
          <w:sz w:val="15"/>
          <w:szCs w:val="15"/>
        </w:rPr>
        <w:t>GAAGTGGGTGGCCGAGATCCGCCTGCCCCGCAACCGCACCCGCCTCTGGCTCGGCACCTTCGACGCCGCCGAGGAGGCCGCGCTGGCCTACGACGCCGCCGCCTTCCGGCTCCGCGGCGAGTCCGCCAGGCTCAACTTCCCCGAGCTCAGGCGCGGCGGCCAGCACCACGGCCCGCCGCTCGACGCCGCCATCGACGCCAAGCTCCACTCCATCTGCCACGGGGAGGACCCGCCACAGAGCCAGAGCAATGCAACGCCGACGCCGACTTCTTTCCCGGACGTCAAGAGCGAGCCAGTCTGCTCCGTCTCCGAGAGCTCGTCGTCGGCCGACGGCGAGGTGTCCTCGTGCTCCGACGACGTCCCGGAGATGCAGCTTCTTGATTTCTCGGAGGCTCCGTGGGACGAGCACCTGCTGAGCAAGTACCCGTCGCTCGAGATCGACTGGGACGCCATCCTTTCCTGAATCAAGCTGCTAATGCTTGGTTCATAGCTCGATCAAAGTGATTGCTTCTGCTTTTATTAGGCTCTTGGATAGGTTATGGGTTTGATCAAGTATTCATGTGTACCACCATCGACCCCTGCTCTGCTTGGTTTTTGAATGGCATTGACAGGAAGGAGGTTCTATGT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DREB6.7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121C15" w:rsidRPr="00337AEF" w:rsidRDefault="00121C1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AAIDLSGEDLVRALEPFIREASAPPPLHSHPSPTSPFSFPHAAYSGYPYGVQAQAQTELSPAQMHYIQARLHLQRQTGQPGHLGPRPQPMKPASAAAATPPRPQKLYRGVRQRHWGKWVAEIRLPRNRTRLWLGTFDTAEEAALAYDQAAYRLRGDAARLNFPDNAASRGPLHASVDAKLQTLCQNITASKNAKKSASVSASTAAATSSTPTSNCSSPSSDEASSSLESAESSPSPTTTAAEVPEMQQLDFSEAPWDEAAGFALTKYPSYEIDWDSLLATN</w:t>
      </w:r>
    </w:p>
    <w:p w:rsidR="00373A35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373A35" w:rsidRPr="00337AEF" w:rsidRDefault="00373A3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TCCCTAGATGGCTGCAGCTATAGATCTGTCCGGGGAGGATCTGGTGAGAGCACTCGAG</w:t>
      </w:r>
      <w:r w:rsidR="008D5E23" w:rsidRPr="00337AEF">
        <w:rPr>
          <w:rFonts w:ascii="Times New Roman" w:hAnsi="Times New Roman" w:cs="Times New Roman"/>
          <w:sz w:val="15"/>
          <w:szCs w:val="15"/>
        </w:rPr>
        <w:t>CCTTTTATCCGAGAGGCCTCTGCC</w:t>
      </w:r>
      <w:r w:rsidRPr="00337AEF">
        <w:rPr>
          <w:rFonts w:ascii="Times New Roman" w:hAnsi="Times New Roman" w:cs="Times New Roman"/>
          <w:sz w:val="15"/>
          <w:szCs w:val="15"/>
        </w:rPr>
        <w:t>CCCCCTCCGCTCCACTCCCATCCTAGTCCCACCTCGCCATTCTCCTTCCCCCACGCCGCCTACAGTGGTTACCCGTACGGGGTGCAGGCACAGGCCCAGACCGAGCTCAGCCCGGCCCAGATGCACTACATCCAGGCACGCCTCCACCTCCAGCGCCAGACCGGCCAGCCGGGCCACCTCGGCCCGCGGCCCCAGCCCATGAAGCCCGCTTCGGCGGCAGCGGCCACACCGCCGCGGCCGCAGAAGCTCTACCGCGGCGTTCGGCAGCGCCACTGGGGCAAGTGGGTGGCGGAGATCCGCCTCCCCCGCAACCGCACCCGCCTCTGGCTCGGCACCTTCGACACCGCCGAGGAGGCGGCTCTCGCCTACGACCAGGCCGCCTACCGCCTCCGTGGCGACGCAGCGCGCCTCAACTTCCCCGACAACGCCGCCTCCCGCGGCCCGCTCCATGCCTCTGTTGACGCCAAGCTCCAGACCCTCTGCCAGAACATCACCGCTTCCAAGAACGCCAAGAAGTCCGCCTCCGTCTCCGCGTCCACCGCCGCAGCCACGTCGTCCACCCCCACCAGCAACTGCTCCTCGCCGTCCTCCGACGAGGCGTCGTCCTCGCTCGAGTCCGCCGAGTCGTCACCATCACCCACCACCACCGCAGCAGAGGTTCCTGAGATGCAGCAGCTCGACTTCAGCGAGGCACCATGGGACGAGGCAGCCGGCTTCGCCCTCACCAAGTACCCGTCCTATGAGATCGACTGGGACTCGCTCCTCGCCACCAATTAGCACCCAGTTCATCTTCGTCAGCTACTACTACCAGTACCGTCTTTTAGCGTGTCATGATGCTAGGTTAATGGGTCGCCGCGATGCAGATGGCATTTTAGACATTCTGCGCCGGCCTTTAGCGGATTAGCTCTAAGTCTCTAATCCTTGTTCATTGTGTAGACCTATGATTCG</w:t>
      </w:r>
    </w:p>
    <w:p w:rsidR="00373A35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373A35" w:rsidRPr="00337AEF" w:rsidRDefault="00373A3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TGCAGCTATAGATCTGTCCGGGGAGGATCTGGTGAGAGCACTCGAG</w:t>
      </w:r>
      <w:r w:rsidR="008D5E23" w:rsidRPr="00337AEF">
        <w:rPr>
          <w:rFonts w:ascii="Times New Roman" w:hAnsi="Times New Roman" w:cs="Times New Roman"/>
          <w:sz w:val="15"/>
          <w:szCs w:val="15"/>
        </w:rPr>
        <w:t>CCTTTTATCCGAGAGGCCTCTGCC</w:t>
      </w:r>
      <w:r w:rsidRPr="00337AEF">
        <w:rPr>
          <w:rFonts w:ascii="Times New Roman" w:hAnsi="Times New Roman" w:cs="Times New Roman"/>
          <w:sz w:val="15"/>
          <w:szCs w:val="15"/>
        </w:rPr>
        <w:t>CCCCCTCCGCTCCACTCCCATCCTAGTCCCACCTCGCCATTCTCCTTCCCCCACGCCGCCTACAGTGGTTACCCGTACGGGGTGCAGGCACAGGCCCAGACCGAGCTCAGCCCGGCCCAGATGCACTACATCCAGGCACGCCTCCACCTCCAGCGCCAGACCGGCCAGCCGGGCCACCTCGGCCCGCGGCCCCAGCCCATGAAGCCCGCTTCGGCGGCAGCGGCCACACCGCCGCGGCCGCAGAAGCTCTACCGCGGCGTTCGGCAGCGCCACTGGGGCAAGTGGGTGGCGGAGATCCGCCTCCCCCGCAACCGCACCCGCCTCTGGCTCGGCACCTTCGACACCGCCGAGGAGGCGGCTCTCGCCTACGACCAGGCCGCCTACCGCCTCCGTGGCGACGCAGCGCGCCTCAACTTCCCCGACAACGCCGCCTCCCGCGGCCCGCTCCATGCCTCTGTTGACGCCAAGCTCCAGACCCTCTGCCAGAACATCACCGCTTCCAAGAACGCCAAGAAGTCCGCCTCCGTCTCCGCGTCCACCGCCGCAGCCACGTCGTCCACCCCCACCAGCAACTGCTCCTCGCCGTCCTCCGACGAGGCGTCGTCCTCGCTCGAGTCCGCCGAGTCGTCACCATCACCCACCACCACCGCAGCAGAGGTTCCTGAGATGCAGCAGCTCGACTTCAGCGAGGCACCATGGGACGAGGCAGCCGGCTTCGCCCTCACCAAGTACCCGTCCTATGAGATCGACTGGGACTCGCTCCTCGCCACCAATTAG</w:t>
      </w:r>
    </w:p>
    <w:p w:rsidR="00373A35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373A35" w:rsidRPr="00337AEF" w:rsidRDefault="008D5E2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TCTCGAGCTTTGGAGTAGACGACTATTACAAAAACAAGGGAAAAGCTATTCCGCGCAGAATGGAACCAACCTTTCACCAAAATGCATGTTTATTCCGTAATGCCAATTCTAATGAAGCTTGCCGACACATTTACTGTATTGACCCTTGTGGTTGCAATGTATCATGTTACCAACTTATCGTGTGGAAGGGTAGATATGAAGTAGGGTTACGACACTATACTCAATTCTTGACACTCAGTGAATGGATGCCATAATACTAGAATATTTTCTCTGTTGCATGATTGTATACTAAGCTAGCCCATAAGCTAAGCATATGTGTAGTGTAAAAGCAGTGGATCTAGGATGTAATACTAGGACATATGATGTATTCTCGGTATTTCATCGTCGACTGTACGTGTCAGCTATTGATCCACAGACTCACATAAAAAGCGCAAACATTCGAGCCCCTTCTCGGGAGGAGGTCATGACACTCCTTTTCATAATTCTATTTTTCTTTTATTTTTCATTGAACAAAACTAGATAATGACCTACGCCCCGCCAAGTAGTGATATGTGTGACGTCCTCCCACAAGGACGACACGAGGCGGTGGAGGGGCTGCTCGTGAAAGACGGTGTGGTGAGGAGGGGTGATTTGATGGGGACAACATTTCGCTGGGGCGATGACAAGGGGCGGGTGTTGCGATTACACGCGAAAGTGTTAGGTGATCTTTAGGATGCCAATAGTTTAGGCGAAGGAAAACTTTCCCTAAACCTGAGAAAAGTCGGGGGCAAATTTATAAGATAATGTAAATTTGTTTCATGTTTATGGATCTATTGGAGAGATTTTTCGGCCCAAACTTTTCTTAAACGGTATGCTTTTGTACGGATTGATCTGTTGGAGTTGCTATAAAGCAGTTCACGAAAAGCATGAACCAAATTAGGAAAATTCTAATGACCAGAAATAACCGTCGCCTCGCCGCGTTCAAAAAGAAAAAGGAAAAGAAATAACCGTTACCTCCGAGCGACCGCGCAACCTCCGCGCGAGCCGTTTGCCACTTGCAGCGGCTGAGGCAGCGATTCCTGCGGAATATTCGCGGCACCGGCGAAGCTGATCGGCGTCGACCAGCAGACACCAGGAAACACCAAACAGCGCCTCGCCACGGCGGCGACACCGGCGACACCCGGTTCCTCACCCGCACACGTGTCGGTGCGCAGGACACCCGGCGCCCTCCCAGTGGCGGAACTCGCGCGCGCTGCTCGACGCGGTTCACCCACACCACATCCGATCGAGCATTTAATGCCTGTGCCTCTGCCCGCTGTCCCACATGACAGTCGCGCAGAGGGGGAGGAGTGGGAGCGAAGCAAACCACTAATCACAGCCCTAAACAACCGCGAGAGGACGGAAAAGGTGCAAATTATTATTCGGGAGAGGATAAAGATAAACTATGGCCATCAAGTCGTGGGCTGCCCAGCCCAGGGGCCGCCCGCGCTATAAAGGAGCTGCTTGGCCCTCCAGTCCTCCTCCCCGCCTCCATTTCGCCCACTCCCACCTTCGTCCACACACACACACACGCATTCCACAGCCACCAGCCACCGAAAAAGCCCCAATCCCAGCAACCACAAACACTCACGTGAGTTCGAGCGAGGTAAGCATAGATCCGAGCGAGTTCTTGCGTCGCCAAGGTAAGGTTCTCTGAGTCTCAACCCCTCTTCCTCCCTCCCCTGTTCGTCCCCTTGTTCACCCAGCAGACAGTGAGGTCTCCAGGACGTTTTAGATCCCGGGCTCCAGATCTGCTCTTTTTTTCTTCTGTTTTAGTTGTAGTAATCGGCCAGGCGAGGTTCTTTTTCCACACCTCCTTGCTCGTCGTGTCTAGATCTACCACCAACGCCATCTCTTTTTGCTGTGGCCGTTGTTGATTTTTCTCTGCCTGTTCTAGGTTTTGGTTTGGAAACCAGGCAGCTTTCTTTCTTGTTCATCTTTCCAAGAAAACAAAACAAAAAAACACCAAAAAAAATCCCTAGATGGCTGCAGCTATAGATCTGTCCGGGGAGGATCTGGTGAGAGCACTCGAGCCTTTTATCCGAGAGGCCTCTGCCCCCCCTCCGCTCCACTCCCATCCTAGTCCCACCTCGCCATTCTCCTTCCCCCACGCCGCCTACAGTGGTTACCCGTACGGGGTGCAGGCACAGGCCCAGACCGAGCTCAGCCCGGCCCAGATGCACTACATCCAGGCACGCCTCCACCTCCAGCGCCAGACCGGCCAGCCGGGCCACCTCGGCCCGCGGCCCCAGCCCATGAAGCCCGCTTCGGCGGCAGCGGCCACACCGCCGCGGCCGCAGAAGCTCTACCGCGGCGTTCGGCAGCGCCACTGGGGCAAGTGGGTGGCGGAGATCCGCCTCCCCCGCAACCGCACCCGCCTCTGGCTCGGCACCTTCGACACCGCCGAGGAGGCGGCTCTCGCCTACGACCAGGCCGCCTACCGCCTCCGTGGCGACGCAGCGCGCCTCAACTTCCCCGACAACGCCGCCTCCCGCGGCCCGCTCCATGCCTCTGTTGACGCCAAGCTCCAGACCCTCTGCCAGAACATCACCGCTTCCAAGAACGCCAAGAAGTCCGCCTCCGTCTCCGCGTCCACCGCCGCAGCCACGTCGTCCACCCCCACCAGCAACTGCTCCTCGCCGTCCTCCGACGAGGCGTCGTCCTCGCTCGAGTCCGCCGAGTCGTCACCATCACCCACCACCACCGCAGCAGAGGTTCCTGAGATGCAGCAGCTCGACTTCAGCGAGGCACCATGGGACGAGGCAGCCGGCTTCGCCCTCACCAAGTACCCGTCCTATGAGATCGACTGGGACTCGCTCCTCGCCACCAATTAGCACCCAGTTCATCTTCGTCAGCTACTACTACCAGTACCGTCTTTTAGCGTGTCATGATGCTAGGTTAATGGGTCGCCGCGATGCAGATGGCATTTTAGACATTCTGCGCCGGCCTTTAGCGGATTAGCTCTAAGTCTCTAATCCTTGTTCATTGTGTAGACCTATGATTCG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1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PRAAEKAPVSPPTGLGLGVGGGVGVVAGGAHYRGVRKRPWGRFAAEIRDPAKKSRVWLGTYDTAEEAARAYDTAAREFRGAKAKTNFPFPSSSSPSPLAAGGGSPSSNSTLDSSGGGSGGCAQAPMQAIPLPPALDLDLFHRAAAVTAGGMRFPFNGYPVAPRQPLHPYFFYEQAAAAAAASSGYRTLKMAQPVTVAAVAQSDSDSSSVVDLSPSPPAVTAHKAVAFDLDLNRPPPSED</w:t>
      </w:r>
    </w:p>
    <w:p w:rsidR="008450C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GAGGACAGTCAAACCGCATGCTGACTGCGCCGCGTTTTATTCCCTCTCGCCGCTCCCTCCACCGCTCACCGCTCGCTC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TTTCCCCTACTCACTTCCCTTTTTTAACCCCCCGTCCATCTATAAATGCACGCCCCCCTCCTCGCCTTATCCTGGGCGCTACACACCCAACCCACCCCACCTCACCAAAACGCCCGCATAACCAAAAAGATACGCGCACGCCACTTGTACACCTGCTGCACCCATGGCGCCTAGAGCGGCGGAGAAGGCGCCTGTCTCCCCGCCCACCGGGCTCGGCCTTGGCGTTGGCGGCGGCGTCGGGGTCGTAGCCGGCGGCGCCCACTACCGTGGCGTTCGGAAGCGCCCCTGGGGACGTTTCGCCGCAGAGATCCGCGACCCGGCCAAGAAGAGCAGGGTGTGGCTCGGCACGTACGACACGGCGGAGGAGGCCGCGCGCGCCTACGACACCGCCGCGCGCGAGTTCCGCGGCGCCAAGGCCAAAACGAACTTCCCGTTCCCTTCGTCGTCGTCGCCGTCTCCTCTCGCCGCCGGCGGCGGCAGCCCGAGCAGCAACAGCACCTTGGACTCGAGCGGTGGTGGGAGCGGCGGCTGCGCCCAGGCGCCTATGCAGGCCATCCCGCTGCCGCCCGCCCTCGACCTGGACCTCTTCCACCGCGCGGCGGCCGTGACCGCCGGCGGCATGCGCTTTCCATTCAACGGTTACCCGGTGGCGCCGCGCCAGCCCCTGCACCCGTACTTCTTCTACGAACAGGCCGCGGCCGCCGCGGCGGCTTCGTCAGGTTACCGCACGCTGAAGATGGCGCAGCCGGTCACCGTGGCGGCCGTTGCCCAGAGCGACTCCGACTCCTCGTCGGTCGTTGATCTGTCCCCGTCGCCCCCAGCGGTGACAGCGCATAAGGCGGTCGCGTTTGATCTGGATCTGAACCGGCCGCCGCCTTCGGAGGACTAGACAAAGGACAAATTTTAGATGATGACTGTAGCTTGTCATTTTTCCTGCAGGGAACGTTTTTTTCCCTCCTTCCTTCCTCGTTTTGGTCCTCTTGTATTTTTGTTTAGTTGTCTGAGACAGACCGAGGAGCCCTGTAAATAGTTTTTCCGCCGAGAACGTAGCAGAACCGATCTGAGATCTGTTCGTCTAAACGGATCAAACCGGCGTGGAGGTGAACCGAGACTTGAGTATATGTGTATCTCGTAAGATGAGTGTAGTATGATGATGAGTTTTTCAGGACAGGAGTAGTACTTCTTTTCTTTTTGTTCAGAAAGGCAAGATGAATGGTTGGGAAACGTCATCAGTTTTGCTGCCATCTCTGCGACACGACAGTTAATGGTTTGGTGAATTGCACGTCTCACTCTGCATGGTTGCTTCTGGACTCGACTGCCTTGAGGTTGCGCAGGAGTAATTGAGCTGGAAGGAGTAGCAGTATTAACGTAATTTTGCATGCCATTATTGCGCACTCAGCTGTCAAATTGCGGCTTTCAAACCCTTCACACGCTGACAGCCTCGGAGAAAAAGAAAGATGGGTAGATCTAGGACGGAAAGGGCCAAGGTGCAGTGGGCACGAGAGACAAGTGTGGACGGGAGAGAAAGAGAGGGATGGCGTGCGAGCGGAGCGGTGCGGTGGACGGACCGACGATCCGTAGGCGCGATGGAATCGCGACCGCGTTGTTCTACTCGTGACCTTGAGAATAACGTGTGCGTGTGGGCGACGTCTGTACG</w:t>
      </w:r>
    </w:p>
    <w:p w:rsidR="008450C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GCCTAGAGCGGCGGAGAAGGCGCCTGTCTCCCCGCCCACCGGGCTCGGCCTTGGCGTTGGCGGCGGCGTCGGGGTCGTAGCCGGCGGCGCCCACTACCGTGGCGTTCGGAAGCGCCCCTGGGGACGTTTCGCCGCAGAGATCCGCGACCCGGCCAAGAAGAGCAGGGTGTGGCTCGGCACGTACGACACGGCGGAGGAGGCCGCGCGCGCCTACGACACCGCCGCGCGCGAGTTCCGCGGCGCCAAGGCCAAAACGAACTTCCCGTTCCCTTCGTCGTCGTCGCCGTCTCCTCTCGCCGCCGGCGGCGGCAGCCCGAGCAGCAACAGCACCTTGGACTCGAGCGGTGGTGGGAGCGGCGGCTGCGCCCAGGCGCCTATGCAGGCCATCCCGCTGCCGCCCGCCCTCGACCTGGACCTCTTCCACCGCGCGGCGGCCGTGACCGCCGGCGGCATGCGCTTTCCATTCAACGGTTACCCGGTGGCGCCGCGCCAGCCCCTGCACCCGTACTTCTTCTACGAACAGGCCGCGGCCGCCGCGGCGGCTTCGTCAGGTTACCGCACGCTGAAGATGGCGCAGCCGGTCACCGTGGCGGCCGTTGCCCAGAGCGACTCCGACTCCTCGTCGGTCGTTGATCTGTCCCCGTCGCCCCCAGCGGTGACAGCGCATAAGGCGGTCGCGTTTGATCTGGATCTGAACCGGCCGCCGCCTTCGGAGGACTAG</w:t>
      </w:r>
    </w:p>
    <w:p w:rsidR="008450C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CACTTAGTTGTTTATCTTGCATAACTTGTTGGTGCACATAGGTGAACCTAGTTGTTTGAGGTTTGTGCTTGACATATTAAACGTTAGTTTTATTTCGTATTTGTTCAAGTCTAAACCTTAATTATTTTAAAGCGTCTATTCACCCCCCTCTAAACGACATCCACGTCCTTTCATAAACAACACGCCGCCAAAAAACCCTTTCTTGAGGTTTGAGACTTTTTTGATACTTTTTTAATAGTGCCCCTACTTTTAGCATGTCATTTAATAACTTCTAATACTAGGGGTAACATGATCTTTTTGCATGTCATTTAATGACCTCTATTTTCTGTTTAATCCCTGAAAAAAAACTTATAGGGACTAGGGATTTTAAAGAAACATGGGCTAAATATTACTTCGTGTGACGCTAGAATGGGATTGAGCGACAAACTTGGGGGTATGGCGACGCAAAATACAAATATCATCATCAGGGCTTGTTCGGTTAATCCCCATCACAAGTGGATTGAAGGGGATTGGAGGGGTTTGAGATGAATTTTGACTTGCTGGGGATTTAATCCCTTCAAATCCCTCGAAGAAGGCCTCAAGCGGAACCGTTCCCTGGCATACGGCATATATTGTGCAAAATTGATGTCTGGCGGTGGGCTAAACAGAAAAAGGCGCCGCTGGCCTAATTTAATGCCGCCATGCTAAAGACGAGTGGGGGGCGGCGGCGAGGACAGTCAAACCGCATGCTGACTGCGCCGCGTTTTATTCCCTCTCGCCGCTCCCTCCACCGCTCACCGCTCGCTCCCCTTTTCCCCTACTCACTTCCCTTTTTTAACCCCCCGTCCATCTATAAATGCACGCCCCCCTCCTCGCCTTATCCTGGGCGCTACACACCCAACCCACCCCACCTCACCAAAACGCCCGCATA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AAAAGATACGCGCACGCCACTTGTACACCTGCTGCACCCATGGCGCCTAGAGCGGCGGAGAAGGCGCCTGTCTCCCCGCCCACCGGGCTCGGCCTTGGCGTTGGCGGCGGCGTCGGGGTCGTAGCCGGCGGCGCCCACTACCGTGGCGTTCGGAAGCGCCCCTGGGGACGTTTCGCCGCAGAGATCCGCGACCCGGCCAAGAAGAGCAGGGTGTGGCTCGGCACGTACGACACGGCGGAGGAGGCCGCGCGCGCCTACGACACCGCCGCGCGCGAGTTCCGCGGCGCCAAGGCCAAAACGAACTTCCCGTTCCCTTCGTCGTCGTCGCCGTCTCCTCTCGCCGCCGGCGGCGGCAGCCCGAGCAGCAACAGCACCTTGGACTCGAGCGGTGGTGGGAGCGGCGGCTGCGCCCAGGCGCCTATGCAGGCCATCCCGCTGCCGCCCGCCCTCGACCTGGACCTCTTCCACCGCGCGGCGGCCGTGACCGCCGGCGGCATGCGCTTTCCATTCAACGGTTACCCGGTGGCGCCGCGCCAGCCCCTGCACCCGTACTTCTTCTACGAACAGGCCGCGGCCGCCGCGGCGGCTTCGTCAGGTTACCGCACGCTGAAGATGGCGCAGCCGGTCACCGTGGCGGCCGTTGCCCAGAGCGACTCCGACTCCTCGTCGGTCGTTGATCTGTCCCCGTCGCCCCCAGCGGTGACAGCGCATAAGGCGGTCGCGTTTGATCTGGATCTGAACCGGCCGCCGCCTTCGGAGGACTAGACAAAGGACAAATTTTAGATGATGACTGTAGCTTGTCATTTTTCCTGCAGGGAACGTTTTTTTCCCTCCTTCCTTCCTCGTTTTGGTCCTCTTGTATTTTTGTTTAGTTGTCTGAGACAGACCGAGGAGCCCTGTAAATAGTTTTTCCGCCGAGAACGTAGCAGAACCGATCTGAGATCTGTTCGTCTAAACGGATCAAACCGGCGTGGAGGTGAACCGAGACTTGAGTATATGTGTATCTCGTAAGATGAGTGTAGTATGATGATGAGTTTTTCAGGACAGGAGTAGTACTTCTTTTCTTTTTGTTCAGAAAGGCAAGATGAATGGTTGGGAAACGTCATCAGTTTTGCTGCCATCTCTGCGACACGACAGTTAATGGTTTGGTGAATTGCACGTCTCACTCTGCATGGTTGCTTCTGGACTCGACTGCCTTGAGGTTGCGCAGGAGTAATTGAGCTGGAAGGAGTAGCAGTATTAACGTAATTTTGCATGCCATTATTGCGCACTCAGCTGTCAAATTGCGGCTTTCAAACCCTTCACACGCTGACAGCCTCGGAGAAAAAGAAAGATGGGTAGATCTAGGACGGAAAGGGCCAAGGTGCAGTGGGCACGAGAGACAAGTGTGGACGGGAGAGAAAGAGAGGGATGGCGTGCGAGCGGAGCGGTGCGGTGGACGGACCGACGATCCGTAGGCGCGATGGAATCGCGACCGCGTTGTTCTACTCGTGACCTTGAGAATAACGTGTGCGTGTGGGCGACGTCTGTACG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2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PRTSDKTATPPAAAVAATGLALGVGGGANGGGVGPHYRGVRKRPWGRYAAEIRDPAKKSRVWLGTYDTAEEAARAYDAAAREYRGNKAKTNFPFASAPPAAALTGDGSRSSNSSTVDSFGGDVQAPMQAMPLPPSVELDLFHRAASTAGAGMRSPFSGYPVSHPYYFFGQAAAAAAAGCHMYNLAPKVTVASVSPSDSDSSSIVDLAPSPPARKPVPFDLDLNCPPPAEH</w:t>
      </w:r>
    </w:p>
    <w:p w:rsidR="008450C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GGTGTGCTTCTTTTGTGTGTTTTATTCATTTTATTTAGTTGCTTTTATGCATTTTCTAGTGCACACAAACTTCATGCCCAACGCGTGACCGAGAAGGGACGGAACCACAAAATTTGTAACGGATCCAGGGTTGGGGCAATTCCGCGGATCCAGAGGGTCCGGATGAAAAAGCGGGCGTTACAATTGTAATGCCGCCACGCTAAAAGACGAGGGGCGGCGGCGCGGACAGTCAAACCGCTCCCGACTGCGCCGAGTTTTATTCCCTCCTCTTGCCGCTCCACCACTCGCTCCCCATTTCCTCCCTTTTTAACCAGCTGCTCCCCCCCACCCCCTATAATAAGGAGCGTCCCTCCTCCCTCTCTCCCACCTCCCAGATCCTGCACGCCATCCATCAGCTTGATACGCACACACCCATCCGCAACAAGAAAAAGAAAGGGAAGCCATGGCGCCCAGGACGTCCGACAAGACGGCGACGCCGCCTGCTGCCGCGGTCGCCGCGACCGGCCTGGCGCTCGGCGTCGGCGGCGGCGCCAACGGTGGAGGCGTCGGCCCGCACTACAGGGGCGTGAGGAAGCGCCCGTGGGGCCGGTACGCGGCGGAGATCCGCGACCCGGCCAAGAAGAGCCGGGTGTGGCTCGGCACGTACGACACGGCCGAGGAGGCCGCGCGGGCCTACGACGCCGCCGCGCGCGAGTACCGCGGCAACAAGGCCAAGACCAACTTCCCCTTCGCCTCCGCGCCGCCCGCCGCAGCCCTCACCGGCGACGGCAGCCGGAGCAGCAACAGCAGCACCGTGGACTCCTTCGGCGGCGACGTGCAGGCACCCATGCAGGCCATGCCGCTCCCTCCCTCCGTCGAGCTCGACCTGTTCCACCGCGCGGCCAGCACCGCCGGGGCCGGCATGCGGTTCCCTTTCAGCGGCTACCCCGTTTCGCACCCGTACTACTTCTTCGGACAGGCCGCGGCGGCCGCCGCCGCCGGCTGCCACATGTACAACCTGGCCCCGAAGGTCACCGTGGCGTCCGTGTCCCCGAGCGACTCCGACTCCTCGTCGATCGTGGATCTGGCGCCGTCGCCGCCCGCAAGGAAGCCCGTCCCTTTTGATCTTGACCTGAACTGCCCGCCGCCGGCCGAGCACTGATCGGTGGCCCGAGTTTATTTAGATGATATGACTGCTAGTTTTCTTTCGTCTCCTTTTTCTTTTTCTCTCCCTAGAAGGAAGAAAAAACTCCATGTACCTCCATGATGCTTAGTTGAGGCCCCCTTGCATAACAACGGCAGGGGCAGATCTGTAAATACGGTTTCTTTTTTTCGCCGGAGAGTAGTTGGCTTGAGCAAGAGAGCCAGAGAGATGGATGTATTGTCGCCCAAGACAGATCCTGCCGGCGTTGTTATGGACCGAATTATAATGAGTTACTTCTACTTTGACAGCCCAAGCGACCACTCGTATTTACTCTCTACTAGTACTCAGTTATTGAAGCATTTTATAGCAGATCTTTTGCTGAAACGGAAGATACCCCGAGTAGTAGATGGAGCAGAGTAAGTGC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TGGGTGGGTTTGCGCCCGTC</w:t>
      </w:r>
    </w:p>
    <w:p w:rsidR="008450C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GCCCAGGACGTCCGACAAGACGGCGACGCCGCCTGCTGCCGCGGTCGCCGCGACCGGCCTGGCGCTCGGCGTCGGCGGCGGCGCCAACGGTGGAGGCGTCGGCCCGCACTACAGGGGCGTGAGGAAGCGCCCGTGGGGCCGGTACGCGGCGGAGATCCGCGACCCGGCCAAGAAGAGCCGGGTGTGGCTCGGCACGTACGACACGGCCGAGGAGGCCGCGCGGGCCTACGACGCCGCCGCGCGCGAGTACCGCGGCAACAAGGCCAAGACCAACTTCCCCTTCGCCTCCGCGCCGCCCGCCGCAGCCCTCACCGGCGACGGCAGCCGGAGCAGCAACAGCAGCACCGTGGACTCCTTCGGCGGCGACGTGCAGGCACCCATGCAGGCCATGCCGCTCCCTCCCTCCGTCGAGCTCGACCTGTTCCACCGCGCGGCCAGCACCGCCGGGGCCGGCATGCGGTTCCCTTTCAGCGGCTACCCCGTTTCGCACCCGTACTACTTCTTCGGACAGGCCGCGGCGGCCGCCGCCGCCGGCTGCCACATGTACAACCTGGCCCCGAAGGTCACCGTGGCGTCCGTGTCCCCGAGCGACTCCGACTCCTCGTCGATCGTGGATCTGGCGCCGTCGCCGCCCGCAAGGAAGCCCGTCCCTTTTGATCTTGACCTGAACTGCCCGCCGCCGGCCGAGCACTGA</w:t>
      </w:r>
    </w:p>
    <w:p w:rsidR="008450C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ACTATTAGAACAATAGCTAAAATTGAGTGAGCAAACACATATGGCATAACCAACATTCATATATGCCTAGTATAGTAAAATCCGCATATGTAAAAAGAGATAACAGGAAGCATCTTCATTGCACTTAATATGTCGCTACAAATTACTATCTTGATATAAATGTATCGTCCAACATTAATTAAAATTTGAGAGCATTTTATGTCGCAAAAAAATATTTCCATTTTAGAATGAAGTGTAGCTTAGTCATCATCCTACACAATCATGGCTAGCTATTACTTTCACAAACATTTACGACAAAACATTAGCTAGAACCGAGTGAGCATACCCTTATTGATATGGACATGACCCCTATAGAGATGACCATACTTATTATGGACAAAGAGAATTATCAGGTGAATTCTAATATAAATTATATATACTAGAATTCACGTGATAATTGTCTTTGCACGTAATAATTATGGTTATATCTATAGGGTCATGTCCAAATCACTTATGACACAACCGACGACATTTGCTTTGTTTATGGTTACAGAAAAATGTAGAGCTATCGTCCAGTCACACACTCAAATCTACGCGATATTATTAAATATGCATACGACATATAAAAAATAACGATAAGTATTTCATTGCACTTAAAAATGTTGCTTCAATTACCACATGATACCCAATTTTGTTTAGATTGTAGTGAATTGTAACGCTATCATTGTCGTACACAATCATATCTCATCACGCACACTCAGAGCGAGCTACTACCATCACAGTTACAAAACAAATGAATACATTTTGTTATAACTTATATGCTACCATAAGTTTGTAAACGTTTTTTAGATACTCCTATGTTGATACCATTGGCTTAGACATGTTACTATTCACACTTCATTTATCACAATTGAACGACCACAATGAGAAGTCATGGATAACAAAAAGATAAATAGAACAAATAAAGTAATACTATAGATTGGATAGCATCTTTCTCCAAGGAAGAGTTTGCTGGAGCTAACCTAAACCACTACCATCTTCCTCGACTCACTACAAGTGAGGCAGTTAGTTCCCCTTCCTTTTGCCGGATCGTAGGTTGTGTTAGGGTGAGCAAACCCCAAATAAGCGATTATGACTTGTAGTCCGTTGGTGTTAGTCTCTTTTGGCGGCACTTTGGTGCTGAAGATGAAGCCATGGAGGATAGTTCTATTGCAGCTTTGTCCCTACCATGGTAGTGTTGATTTGAACGACGTTGACGCGTTGGCAACCACGTGATCTTATCGACCGACGCGGTTCACAATTGATTATCAGCCGTGTTTATTTGGGAGGTGTCAGCGCCTTGATGCCTTTTTTGTGGTGACCTTTGTCATGTAATCCAGCATCATCCTCTTCTCTAGGCCCTTGCTCGTCCCGGATGGACGTCACTTCCGTTTCATGGCAGGGTTCGATGATTTCTCAGTTGCATGTGTGGATGAAACTTTATTGTTACAACAATGGCGCGAAACTATAGTTGTTGCTACAATGGACGTGTCATTGGTATAGGTTCGCGAAGAAGACACATCCCATAATTCAATTGCTGGTGTGCTTCTTTTGTGTGTTTTATTCATTTTATTTAGTTGCTTTTATGCATTTTCTAGTGCACACAAACTTCATGCCCAACGCGTGACCGAGAAGGGACGGAACCACAAAATTTGTAACGGATCCAGGGTTGGGGCAATTCCGCGGATCCAGAGGGTCCGGATGAAAAAGCGGGCGTTACAATTGTAATGCCGCCACGCTAAAAGACGAGGGGCGGCGGCGCGGACAGTCAAACCGCTCCCGACTGCGCCGAGTTTTATTCCCTCCTCTTGCCGCTCCACCACTCGCTCCCCATTTCCTCCCTTTTTAACCAGCTGCTCCCCCCCACCCCCTATAATAAGGAGCGTCCCTCCTCCCTCTCTCCCACCTCCCAGATCCTGCACGCCATCCATCAGCTTGATACGCACACACCCATCCGCAACAAGAAAAAGAAAGGGAAGCC</w:t>
      </w:r>
      <w:r w:rsidRPr="00337AEF">
        <w:rPr>
          <w:rFonts w:ascii="Times New Roman" w:hAnsi="Times New Roman" w:cs="Times New Roman"/>
          <w:sz w:val="15"/>
          <w:szCs w:val="15"/>
        </w:rPr>
        <w:t>ATGGCGCCCAGGACGTCCGACAAGACGGCGACGCCGCCTGCTGCCGCGGTCGCCGCGACCGGCCTGGCGCTCGGCGTCGGCGGCGGCGCCAACGGTGGAGGCGTCGGCCCGCACTACAGGGGCGTGAGGAAGCGCCCGTGGGGCCGGTACGCGGCGGAGATCCGCGACCCGGCCAAGAAGAGCCGGGTGTGGCTCGGCACGTACGACACGGCCGAGGAGGCCGCGCGGGCCTACGACGCCGCCGCGCGCGAGTACCGCGGCAACAAGGCCAAGACCAACTTCCCCTTCGCCTCCGCGCCGCCCGCCGCAGCCCTCACCGGCGACGGCAGCCGGAGCAGCAACAGCAGCACCGTGGACTCCTTCGGCGGCGACGTGCAGGCACCCATGCAGGCCATGCCGCTCCCTCCCTCCGTCGAGCTCGACCTGTTCCACCGCGCGGCCAGCACCGCCGGGGCCGGCATGCGGTTCCCTTTCAGCGGCTACCCCGTTTCGCACCCGTACTACTTCTTCGGACAGGCCGCGGCGGCCGCCGCCGCCGGCTGCCACATGTACAACCTGGCCCCGAAGGTCACCGTGGCGTCCGTGTCCCCGA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ACTCCGACTCCTCGTCGATCGTGGATCTGGCGCCGTCGCCGCCCGCAAGGAAGCCCGTCCCTTTTGATCTTGACCTGAACTGCCCGCCGCCGGCCGAGCACTGATCGGTGGCCCGAGTTTATTTAGATGATATGACTGCTAGTTTTCTTTCGTCTCCTTTTTCTTTTTCTCTCCCTAGAAGGAAGAAAAAACTCCATGTACCTCCATGATGCTTAGTTGAGGCCCCCTTGCATAACAACGGCAGGGGCAGATCTGTAAATACGGTTTCTTTTTTTCGCCGGAGAGTAGTTGGCTTGAGCAAGAGAGCCAGAGAGATGGATGTATTGTCGCCCAAGACAGATCCTGCCGGCGTTGTTATGGACCGAATTATAATGAGTTACTTCTACTTTGACAGCCCAAGCGACCACTCGTATTTACTCTCTACTAGTACTCAGTTATTGAAGCATTTTATAGCAGATCTTTTGCTGAAACGGAAGATACCCCGAGTAGTAGATGGAGCAGAGTAAGTGCGTTTGGGTGGGTTTGCGCCCGTC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3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PVLRGAASPGGGQGGAGGGGGGGEAHYRGVRKRPWGRYAAEIRDPWKKTRVWLGTFDTPVEAAFAYDRAARTLRGAKAKTNFPDHAHRHHHHRPPLQQQPVPFGGIDLNLNFPSPWHFVYFSPPAAAPAPRLPQEASPAASVPPSTALELGMAPRPAGLPFDLNEPPSLLFGS</w:t>
      </w:r>
    </w:p>
    <w:p w:rsidR="008450C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CGAGGTGCGGCGCCGGTCTATAATACCAGTACACCGTCGCTCCCCCAAAGAACCCCATCCCACGTAGCGCTCCACATGCGTTGCGTTAGATAGACGGACGAGACCTGTCCAAGAGAGCAAGCCAGACATCGCCGGCCGCGCCGTGTAGGCTCACTGTGCACCTCCCCGTCCGATGGATCCGGTGCTGCGGGGTGCGGCGAGCCCCGGTGGCGGCCAAGGTGGCGCGGGAGGAGGAGGAGGAGGAGGCGAGGCGCACTACAGGGGCGTGAGGAAGCGGCCGTGGGGGCGGTACGCTGCGGAGATCCGCGACCCGTGGAAGAAGACGCGCGTGTGGCTGGGCACCTTCGACACCCCCGTGGAGGCCGCCTTCGCCTACGACCGCGCCGCGCGAACCCTCCGCGGCGCCAAGGCCAAGACCAACTTCCCCGACCACGCCCACCGTCACCACCACCACCGCCCGCCCCTGCAGCAGCAACCCGTTCCGTTCGGCGGCATCGACCTCAACCTCAACTTCCCTTCGCCGTGGCACTTCGTCTACTTCTCGCCTCCGGCGGCCGCGCCAGCGCCTCGTCTTCCGCAAGAAGCGTCTCCGGCGGCCTCCGTCCCGCCGTCGACGGCGCTCGAGCTCGGCATGGCGCCCAGGCCTGCCGGCCTCCCGTTCGACCTCAACGAGCCGCCATCGCTGCTCTTCGGGTCGTGATACGATCGCATGGCTCATGGCTGCGATCGACGGTAGTGGGCTTCTGTGACGGTGTGTGTGAGAGAGAGACGTGCTGACGGCCGCAAGGGGAGCCGACGGCACTGGTTCGGCTAGCTGCCTGTATATACCTATTTGTGGAAAGCTTGGCCTTTCTTCTTGGTCATTTCCCGTCCGTTTCGCTCATGCGTTTCTGCTTTCGGGTGTGCTGTCGGTAATGGTGGGCTTAGGTGGGTTCAGGGCTGGATATCTACTTTTAACGGATGTGTTTTGCGCGGTGAACCCTGTCTTTTGGTCCAAGGCCGGTAGCCCCGCGAGCCGACTAGACTAGTCGCCGAGAGTGCGGCCGTGCACGCGGCAGCAGGCGGCGCTGTACTTCTTGGTCAGGCGTTCACCAGTACCGTCTTTTGCGGATACTGTGCTGAGCATGTGCTAATCCATAGTAGTGCTACTGCCATTAACTTGTTTGCTTGTTGCACATGGTGAGAAGGCTGAAAGACAGTCGCGCAGCGGCCATACTATGGTCTATAGAGACGCGGTGAATCGGTGGAGACGTAGACCGGCCTGATGAAATCTCTAACTTATTAGGGTACATGCCAATCAACAACCAAG</w:t>
      </w:r>
    </w:p>
    <w:p w:rsidR="008450C0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TCCGGTGCTGCGGGGTGCGGCGAGCCCCGGTGGCGGCCAAGGTGGCGCGGGAGGAGGAGGAGGAGGAGGCGAGGCGCACTACAGGGGCGTGAGGAAGCGGCCGTGGGGGCGGTACGCTGCGGAGATCCGCGACCCGTGGAAGAAGACGCGCGTGTGGCTGGGCACCTTCGACACCCCCGTGGAGGCCGCCTTCGCCTACGACCGCGCCGCGCGAACCCTCCGCGGCGCCAAGGCCAAGACCAACTTCCCCGACCACGCCCACCGTCACCACCACCACCGCCCGCCCCTGCAGCAGCAACCCGTTCCGTTCGGCGGCATCGACCTCAACCTCAACTTCCCTTCGCCGTGGCACTTCGTCTACTTCTCGCCTCCGGCGGCCGCGCCAGCGCCTCGTCTTCCGCAAGAAGCGTCTCCGGCGGCCTCCGTCCCGCCGTCGACGGCGCTCGAGCTCGGCATGGCGCCCAGGCCTGCCGGCCTCCCGTTCGACCTCAACGAGCCGCCATCGCTGCTCTTCGGGTCGTGA</w:t>
      </w:r>
    </w:p>
    <w:p w:rsidR="008450C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CATGCAGTCCACCAAACACGCGTTTTAGCTCATCTTTGTATCAGCTTAACGAGGCCACACTCATCCAGGATCGCCCATGCGATGCAGGCTAGAGCCATCCGGTCAACCAAACACGCCCTAAGTATTGTGCCAATGCGAGTTAGCCCTCAATACAAACAACCAAACAATCAAAGTAGAACGTAAAGGCTATTCATTTGTAACCGTATGCAGCCTATCAAACGCGTCACAGATGAATAGCCTTCATGTTCTATTTTGACGTCACAGCGCACACCCGGCCCGTGAGCTCCTCCAGCGGGCGAAAGAAACGAACCGATAGTAAAGGGGAGCTCCTCCAACGGGCGAAAGAAACGAACCGATAGTAAAGGGGAGCTCCTCCAGCGGGCGAAAGAAACGAACCGATAGTAA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GGTGTTTATTTCCATAGACTTTTTGGTGTAGGGACTAAAAAAAGTCCCTTTTAGTTCCGTGTGAAACAAACAGGAGGGACTTTTAGGGACTAAAATGGGGTATTTGGGACTAAAGGAAGAAGTCCGTGTGGGAGGGTCTTTTTGCGACTTTTTTGACACTTTTTTTCCAATAGAGCTCCTACTTTTAGCATGTCATTTAATAACTTCTAGTACATTATTAGGGGTAACATGGTCTTTTTGCATGTCATTTAATGATCTATAGTCCCTGTTTAGTCGATGAAAACGAACGGATAGGACTTGAAAGTTTTTAATTAAGATAAAAAGAAGTCCTAAAACTTCTCAAACAAACAGTTGCTGAAAGCAAAGGGAAAGCCGCGAGTAGGCCCACACCGCCGCACGCACCGAACGCCGTACTCCTCCCACCACCCGCTCCGCTCCGCTCCGCTCCGCTCCGCCTTCCATCGGCCGGCCCAGGGCCCCGCCGCCATCACTAACGGCGACGCGCCACACGCGTCCCATTCCAGCCCGCCCGTGCTGTCCCCCGCCCCACGACACGCCTCCTCGCACGTGAACTGCGCGCAAGCAATTGCCCGTCGACACGTCCCCGATGCCACCCACCGTGTATCCACGCTCATTTTCTTTTTTCGCGAGGGTGTCCATGCTCATTTGACTGACTGGTCCATGGGGACAGCGATCCCATGCCCCCACCGGTCATCGTAAGCTGGTTCTAGCATGCCACTTGCGCCTCTTTTATTCCTCGCGGCGAATAAGCGACAAGGCAGTCCCGGGCGGGAAGCAGGGCAGGAGGATGGCGCAGGCATGCAATGCAAGATTCACTGGCAGGCAGGCCCCCACGATCGTGACCCCACCATACATGGCGCGCTGCACCGTCCGGCGCCGCATGCACCAGAGCAATTCCAACCAGTGACCCATTTCGTCTTTTGAATCACCACGGATAAAAAAAATGGTTCAATACAAATGATCGAAATAAAAAAAAAGGACAAACATGTCCGCTAGATCGATTTAAATGGACAAGAAATGCAGTGTCTATTTGGACCTGTGCGTTGAAGTTGCTTTGAGGCGAGGTGGAATCGTCCGCTGGTCTAGGACTTAGTGAAAAGCGAGCAGCGGCGCGGCCGTATTAGGTAGGGATGTCGTCACGCGGGCAGGCGGAGAGAGAGTTCACATGAGTGAGAAATGGAGGCGGTGGGTTGGGTGCACAGTACACACTGCGTAGCGCCAGGAACGGTACCGCGCAGCGACCAGCAGCAGCAAGAAAAATAAAAGCGGTCCCGGCGATACGTCAAGTCGCGCGGCGGCTGTGGCGTGCTCCCCCAAGCCACCCCACCCCACCCAACCCGTCCCCCAAACCCCAACCCAAGATACGGCTACCGCCCCACCCATTCTCTACTACGACTACGAGGTGCGGCGCCGGTCTATAATACCAGTACACCGTCGCTCCCCCAAAGAACCCCATCCCACGTAGCGCTCCACATGCGTTGCGTTAGATAGACGGACGAGACCTGTCCAAGAGAGCAAGCCAGACATCGCCGGCCGCGCCGTGTAGGCTCACTGTGCACCTCCCCGTCCGATGGATCCGGTGCTGCGGGGTGCGGCGAGCCCCGGTGGCGGCCAAGGTGGCGCGGGAGGAGGAGGAGGAGGAGGCGAGGCGCACTACAGGGGCGTGAGGAAGCGGCCGTGGGGGCGGTACGCTGCGGAGATCCGCGACCCGTGGAAGAAGACGCGCGTGTGGCTGGGCACCTTCGACACCCCCGTGGAGGCCGCCTTCGCCTACGACCGCGCCGCGCGAACCCTCCGCGGCGCCAAGGCCAAGACCAACTTCCCCGACCACGCCCACCGTCACCACCACCACCGCCCGCCCCTGCAGCAGCAACCCGTTCCGTTCGGCGGCATCGACCTCAACCTCAACTTCCCTTCGCCGTGGCACTTCGTCTACTTCTCGCCTCCGGCGGCCGCGCCAGCGCCTCGTCTTCCGCAAGAAGCGTCTCCGGCGGCCTCCGTCCCGCCGTCGACGGCGCTCGAGCTCGGCATGGCGCCCAGGCCTGCCGGCCTCCCGTTCGACCTCAACGAGCCGCCATCGCTGCTCTTCGGGTCGTGATACGATCGCATGGCTCATGGCTGCGATCGACGGTAGTGGGCTTCTGTGACGGTGTGTGTGAGAGAGAGACGTGCTGACGGCCGCAAGGGGAGCCGACGGCACTGGTTCGGCTAGCTGCCTGTATATACCTATTTGTGGAAAGCTTGGCCTTTCTTCTTGGTCATTTCCCGTCCGTTTCGCTCATGCGTTTCTGCTTTCGGGTGTGCTGTCGGTAATGGTGGGCTTAGGTGGGTTCAGGGCTGGATATCTACTTTTAACGGATGTGTTTTGCGCGGTGAACCCTGTCTTTTGGTCCAAGGCCGGTAGCCCCGCGAGCCGACTAGACTAGTCGCCGAGAGTGCGGCCGTGCACGCGGCAGCAGGCGGCGCTGTACTTCTTGGTCAGGCGTTCACCAGTACCGTCTTTTGCGGATACTGTGCTGAGCATGTGCTAATCCATAGTAGTGCTACTGCCATTAACTTGTTTGCTTGTTGCACATGGTGAGAAGGCTGAAAGACAGTCGCGCAGCGGCCATACTATGGTCTATAGAGACGCGGTGAATCGGTGGAGACGTAGACCGGCCTGATGAAATCTCTAACTTATTAGGGTACATGCCAATCAACAACCAAG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4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NFSSYFFSSSSSSSSSSDKKSSSSKRRQQAAQQQQPDSNPTRYLGVRRRPWGRYAAEIRDPATKDRHWLGTFDTAEEAAVAYDRAARSLRGVRARTNFAYPDLPPGSSITPYLSPDLTSNDNSVQLLQPFYADPVAPLPTHQPAAGGGGQNVGSEYLYGGAPDMSSLMDDISMPDDLPMIDGGEDMDFSMYGVGGNGANAAGGGGWCDASELGAYSSTPGGGHGVYFEEGYVHSPLFSPMPAVDDAGADGFQLGGSSSSYYY</w:t>
      </w:r>
    </w:p>
    <w:p w:rsidR="0029185E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GCCAACCTCCACCCCACTTAACTAACCCTTTTTCACTTTCCCGCGCTTATATATACTCCCATGCAACACCGTCCCATGCAGCATCCATCCAAGTCCAACCACCATTTCAACCACCTCTGACCTCCCATCTCTCTCATCTCCACTTGTCAACGACCAACACATCCATCTCTCACATAGTCACACTGTCTCTATAGCTTGCTCTGTTTTGATCACAAGCTAGGACGAAGATGAATTTCTCGTCCTACTTC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TCCTCGTCCTCCTCATCCTCCTCCTCGTCGGACAAGAAGTCGTCATCGTCCAAGCGCCGGCAGCAGGCGGCGCAGCAGCAGCAGCCGGACTCCAACCCGACGCGGTACCTCGGGGTGCGTCGGCGGCCGTGGGGCCGGTACGCGGCGGAGATCCGCGACCCGGCGACCAAGGACCGCCATTGGCTTGGCACCTTTGACACGGCGGAGGAGGCCGCCGTAGCCTACGACCGCGCCGCCCGCTCCCTCCGCGGCGTCCGCGCCCGCACCAACTTCGCCTATCCCGATCTTCCCCCGGGCTCGTCCATCACCCCTTACCTCTCCCCCGACCTCACCTCGAACGACAACTCCGTGCAGCTCCTTCAGCCGTTCTACGCCGACCCTGTCGCCCCCCTGCCGACGCATCAGCCCGCGGCAGGTGGCGGCGGCCAGAACGTCGGCAGTGAGTACCTCTATGGCGGTGCCCCTGACATGTCATCGCTGATGGACGACATCTCCATGCCCGACGACCTGCCCATGATCGACGGCGGCGAAGACATGGACTTCTCCATGTACGGCGTCGGCGGCAACGGCGCCAATGCCGCAGGCGGCGGCGGGTGGTGCGACGCATCCGAACTCGGAGCATACTCCTCCACGCCGGGTGGCGGCCACGGGGTGTACTTCGAGGAAGGTTACGTGCACAGCCCGCTCTTCTCGCCGATGCCGGCCGTCGATGACGCCGGCGCCGACGGGTTCCAGCTCGGGGGCTCGTCTTCTTCCTACTACTACTGATATACGATCACGTGCGCGTCGGTGCCGTGTCGACCGCCTCTGCGCCCGCCGTTGTGCTGCGGCGTGGTGAGTTGCTGGGTGTGCTTAGCAGTTAATTTACTTACTTTGATACGTCTCGTGGTAATAATGCGTCTTTTATCGTTTTTTGCGTCCTTTTTCATATCATGGGCCTGTATCTTCTTTTTTGGAGATCCATGAGCCTTTTGTTCTGGGCTGTTTTCTTTTCCTTTTTTCTTTCATTTTGGGCCTCATTCGTATGTGCAAATATGATCAGTCGGCATACACATGTGTGTTGCTGGCGCTTCAGTGTAATATATT</w:t>
      </w:r>
    </w:p>
    <w:p w:rsidR="0029185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1363D" w:rsidRPr="00337AEF" w:rsidRDefault="0021363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ATTTCTCGTCCTACTTCTTCTCCTCGTCCTCCTCATCCTCCTCCTCGTCGGACAAGAAGTCGTCATCGTCCAAGCGCCGGCAGCAGGCGGCGCAGCAGCAGCAGCCGGACTCCAACCCGACGCGGTACCTCGGGGTGCGTCGGCGGCCGTGGGGCCGGTACGCGGCGGAGATCCGCGACCCGGCGACCAAGGACCGCCATTGGCTTGGCACCTTTGACACGGCGGAGGAGGCCGCCGTAGCCTACGACCGCGCCGCCCGCTCCCTCCGCGGCGTCCGCGCCCGCACCAACTTCGCCTATCCCGATCTTCCCCCGGGCTCGTCCATCACCCCTTACCTCTCCCCCGACCTCACCTCGAACGACAACTCCGTGCAGCTCCTTCAGCCGTTCTACGCCGACCCTGTCGCCCCCCTGCCGACGCATCAGCCCGCGGCAGGTGGCGGCGGCCAGAACGTCGGCAGTGAGTACCTCTATGGCGGTGCCCCTGACATGTCATCGCTGATGGACGACATCTCCATGCCCGACGACCTGCCCATGATCGACGGCGGCGAAGACATGGACTTCTCCATGTACGGCGTCGGCGGCAACGGCGCCAATGCCGCAGGCGGCGGCGGGTGGTGCGACGCATCCGAACTCGGAGCATACTCCTCCACGCCGGGTGGCGGCCACGGGGTGTACTTCGAGGAAGGTTACGTGCACAGCCCGCTCTTCTCGCCGATGCCGGCCGTCGATGACGCCGGCGCCGACGGGTTCCAGCTCGGGGGCTCGTCTTCTTCCTACTACTACTGA</w:t>
      </w:r>
    </w:p>
    <w:p w:rsidR="0029185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9185E" w:rsidRPr="00337AEF" w:rsidRDefault="009A4E2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TCATTGAGGCCGATCGCCTCGGGGGCGACGTGGAGCGAAAGCGTCGGTGGTGGCTATGAGGCTGATACCTTGTTAGAGAAAAGAAAGATTGATGAAATAGTTATTATATTGCTTAACCCTAATATATGACACTATTCATCATCTAGACTGTAGAATGAGTTATTCTTCACTCGAGGTAATTTTATGATTGTTTCATAAATAAATTTCATTTTATATAAATTTGTTACACACATATTGATTGATTGTGTAAAATTTGGTATAAGAAAAACAAAAATATAGGTCACAAGACAAGAAAAAAATATTTTATACATACTTTACACTATGTTTTTAAGTTTGTAACTTTACCTAGCGTAAAAAAAAATATACGGTGGTTTAATATATTTTTACGTTCTCGTTTTAGGTATGAATTAAGAAAAAGTTATGAGACATAAAAATACGGTGCATTGATGAAAGAATTAAGGGAATGAAGAATAACTATTTCTCATCAGGATGACGAAAAGTACGACTATATATATATATACACACACAAAATATGTCCTAGTATTTAGGAATAGTGACCCTACATGTATCATATACTGTCATGTGCTAGTATATATATTAATTTATCATTATAAGTATGTTGATATATTATATATAAAATAAATCAGAATATTTTTTGATTTATCATTTGAAATATAAGATAAACAGAATACTTCCTGATTTATCGTTTCCAATCAATTACGATACTCAACACATATCATCCACGTGAATGTCCATGACAACAAGTGTTGTCTTCCAACATATGGTTCTGAATATGATCGATCAACGGCTGTTACAAGATAACGGGATTTACTTTTATTTTTATGGCTCTGCTGTTTTCCTTTTAAGGAATACACTTCTTACTTTTTTTTGCTCATATATTTAATATGATAACTTAAGGGCAAAGAAAACTCAATTTGTATTTTTTAATGAGAAAAAAATTCTTCGGCTCTAGCCATCCAGTTGTTCTATAGCCTTTTGCATTTCTATTTCTTTCAAGTTTTGGGTTTTCTATGTGCAGCGTGGTGCGGAAACCCGTTAAAAATGTAGTTGTCCGATGTACATCCAAGGCTCGAAATAGATTGACTGACCATCGATAAACACATGCAAATTAACTTCAGAATAGGTGATCATTCGCTCTTTTTACGTTTTACAAAATGCAATGATACTGAATCAAATTAATCAAAGGTCAGGCAAATTGAGCATAGTTCGGATGGTTACGTTCCTTGTAAAGGAATCGGCTCATCAGGGTTTAAGTTTTAAATTTGACACTAGTCCTCATATTTTTCTGGTTTATTTCAACCTGTTCGGCAATATTGGTTCAGTGACCATGAGCATGTGTGTTTGTATTATTTTCAGTGAACCAAAGGTAAGTAATAAGTAGAGGTGTATGAGACGGCGAATTAATATTCTTCTCAAGATTTAACTTGCTACATCTATAATTGAAGATGCTGTTACTCCTATATAAAACCATGTGCCCTACTTGCACCCACCA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CCAAATCATTGGGTTGACCACCTTTGGTCGTCCCCACAAAGAATCAAACCCAAAGCGACCTCTGCCCTGCATGCCCTGTGATCGATCACTATGGAGAGCTCACCTCGCCGCCCCATATACATGCATGATATGTGTACCCACATATATATATATATACTCCAACTAATTATTTCCTGAGATCGAATGATTGATTAACAAAAGGAGCACATGACGACGGATCACCTTGTTAACTAATCCTGTTAATGAGCTTGTCATGGCCAACCTCCACCCCACTTAACTAACCCTTTTTCACTTTCCCGCGCTTATATATACTCCCATGCAACACCGTCCCATGCAGCATCCATCCAAGTCCAACCACCATTTCAACCACCTCTGACCTCCCATCTCTCTCATCTCCACTTGTCAACGACCAACACATCCATCTCTCACATAGTCACACTGTCTCTATAGCTTGCTCTGTTTTGATCACAAGCTAGGACGAAG</w:t>
      </w:r>
      <w:r w:rsidR="0029185E" w:rsidRPr="00337AEF">
        <w:rPr>
          <w:rFonts w:ascii="Times New Roman" w:hAnsi="Times New Roman" w:cs="Times New Roman"/>
          <w:sz w:val="15"/>
          <w:szCs w:val="15"/>
        </w:rPr>
        <w:t>ATGAATTTCTCGTCCTACTTCTTCTCCTCGTCCTCCTCATCCTCCTCCTCGTCGGACAAGAAGTCGTCATCGTCCAAGCGCCGGCAGCAGGCGGCGCAGCAGCAGCAGCCGGACTCCAACCCGACGCGGTACCTCGGGGTGCGTCGGCGGCCGTGGGGCCGGTACGCGGCGGAGATCCGCGACCCGGCGACCAAGGACCGCCATTGGCTTGGCACCTTTGACACGGCGGAGGAGGCCGCCGTAGCCTACGACCGCGCCGCCCGCTCCCTCCGCGGCGTCCGCGCCCGCACCAACTTCGCCTATCCCGATCTTCCCCCGGGCTCGTCCATCACCCCTTACCTCTCCCCCGACCTCACCTCGAACGACAACTCCGTGCAGCTCCTTCAGCCGTTCTACGCCGACCCTGTCGCCCCCCTGCCGACGCATCAGCCCGCGGCAGGTGGCGGCGGCCAGAACGTCGGCAGTGAGTACCTCTATGGCGGTGCCCCTGACATGTCATCGCTGATGGACGACATCTCCATGCCCGACGACCTGCCCATGATCGACGGCGGCGAAGACATGGACTTCTCCATGTACGGCGTCGGCGGCAACGGCGCCAATGCCGCAGGCGGCGGCGGGTGGTGCGACGCATCCGAACTCGGAGCATACTCCTCCACGCCGGGTGGCGGCCACGGGGTGTACTTCGAGGAAGGTTACGTGCACAGCCCGCTCTTCTCGCCGATGCCGGCCGTCGATGACGCCGGCGCCGACGGGTTCCAGCTCGGGGGCTCGTCTTCTTCCTACTACTACTGATATACGATCACGTGCGCGTCGGTGCCGTGTCGACCGCCTCTGCGCCCGCCGTTGTGCTGCGGCGTGGTGAGTTGCTGGGTGTGCTTAGCAGTTAATTTACTTACTTTGATACGTCTCGTGGTAATAATGCGTCTTTTATCGTTTTTTGCGTCCTTTTTCATATCATGGGCCTGTATCTTCTTTTTTGGAGATCCATGAGCCTTTTGTTCTGGGCTGTTTTCTTTTCCTTTTTTCTTTCATTTTGGGCCTCATTCGTATGTGCAAATATGATCAGTCGGCATACACATGTGTGTTGCTGGCGCTTCAGTGTAATATATT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5</w:t>
      </w:r>
    </w:p>
    <w:p w:rsidR="00C55BF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VDAAAQTHAHAHAHRHRSKRSSLASGEVSPTGMQYRGVRRRPWGRFAAEIRDPVSKARRWLGTYDTAEQAACAYDVAARFMRGPKARTNFPAPVDSWPAGYWPWGQSTAQAHPPAQLNTFILHNLMSSSPHGCLLLHHAGHGHAHANPPPPPIPTPAPSCPASSCAVTVTMPDTATASASSVPGAEDDDDWDWAGVLQGRDPPETGLLQDVVHGFHANRRPRDHVRTAEPDASVWLPNQERHEAFGGLSSSWGAGDKGYEDEGEFPMLPQGLLEDVVQYPPFMEVVAAPSAMGRSNWA</w:t>
      </w:r>
    </w:p>
    <w:p w:rsidR="009A4E2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bookmarkStart w:id="70" w:name="OLE_LINK133"/>
      <w:bookmarkStart w:id="71" w:name="OLE_LINK134"/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A4E29" w:rsidRPr="00337AEF" w:rsidRDefault="009A4E29" w:rsidP="004A3A9C">
      <w:pPr>
        <w:rPr>
          <w:rFonts w:ascii="Times New Roman" w:hAnsi="Times New Roman" w:cs="Times New Roman"/>
          <w:sz w:val="15"/>
          <w:szCs w:val="15"/>
        </w:rPr>
      </w:pPr>
      <w:bookmarkStart w:id="72" w:name="OLE_LINK252"/>
      <w:bookmarkStart w:id="73" w:name="OLE_LINK253"/>
      <w:r w:rsidRPr="00337AEF">
        <w:rPr>
          <w:rFonts w:ascii="Times New Roman" w:hAnsi="Times New Roman" w:cs="Times New Roman"/>
          <w:sz w:val="15"/>
          <w:szCs w:val="15"/>
        </w:rPr>
        <w:t>ATGGACGTCGACGCGGCCGCACAGACGCACGCGCACGCGCACGCACACCGCCACCGCAGCAAGCGTTCTTCCTTGGCGTCCGGCGAGGTATCCCCGACGGGCATGCAGTACCGCGGCGTGCGGCGCCGTCCGTGGGGCCGGTTCGCGGCGGAGATCCGGGACCCCGTGTCCAAAGCGCGCCGCTGGCTCGGCACCTACGACACCGCCGAGCAGGCCGCCTGTGCCTACGACGTCGCCGCGCGCTTCATGCGTGGCCCCAAGGCGCGCACCAACTTTCCCGCACCCGTCGATTCTTGGCCGGCGGGGTACTGGCCGTGGGGTCAGTCGACGGCGCAGGCGCATCCGCCGGCGCAGCTCAACACCTTCATCCTGCACAACCTCATGAGCTCCTCCCCGCACGGCTGCCTCCTGCTCCATCACGCCGGCCACGGCCACGCCCACGCCAATCCCCCTCCGCCGCCCATCCCGACGCCAGCGCCGTCTTGTCCCGCTTCTTCGTGCGCCGTTACTGTCACCATGCCAGACACCGCCACGGCCTCGGCGTCATCTGTTCCCGGAGCGGAAGACGACGACGACTGGGACTGGGCCGGCGTCCTGCAAGGGCGAGATCCGCCGGAGACAGGGCTGCTGCAGGACGTGGTGCACGGCTTCCACGCGAATAGGCGGCCGCGCGACCACGTTCGCACAGCAGAGCCTGACGCGTCGGTCTGGCTGCCGAACCAGGAGAGGCACGAGGCTTTCGGCGGCCTATCATCTTCTTGGGGCGCCGGCGATAAAGGCTACGAAGATGAGGGCGAGTTTCCAATGCTGCCGCAGGGGCTCCTCGAGGACGTAGTCCAGTACCCGCCGTTCATGGAGGTCGTGGCAGCGCCGTCTGCTATGGGCCGCAGCAACTGGGCGTGA</w:t>
      </w:r>
    </w:p>
    <w:bookmarkEnd w:id="70"/>
    <w:bookmarkEnd w:id="71"/>
    <w:bookmarkEnd w:id="72"/>
    <w:bookmarkEnd w:id="73"/>
    <w:p w:rsidR="009A4E2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9A4E29" w:rsidRPr="00337AEF" w:rsidRDefault="009A4E29" w:rsidP="004A3A9C">
      <w:pPr>
        <w:rPr>
          <w:rFonts w:ascii="Times New Roman" w:hAnsi="Times New Roman" w:cs="Times New Roman"/>
          <w:sz w:val="15"/>
          <w:szCs w:val="15"/>
        </w:rPr>
      </w:pPr>
      <w:bookmarkStart w:id="74" w:name="OLE_LINK254"/>
      <w:bookmarkStart w:id="75" w:name="OLE_LINK255"/>
      <w:r w:rsidRPr="00337AEF">
        <w:rPr>
          <w:rFonts w:ascii="Times New Roman" w:hAnsi="Times New Roman" w:cs="Times New Roman"/>
          <w:sz w:val="15"/>
          <w:szCs w:val="15"/>
        </w:rPr>
        <w:t>ATGGACGTCGACGCGGCCGC</w:t>
      </w:r>
      <w:bookmarkEnd w:id="74"/>
      <w:bookmarkEnd w:id="75"/>
      <w:r w:rsidRPr="00337AEF">
        <w:rPr>
          <w:rFonts w:ascii="Times New Roman" w:hAnsi="Times New Roman" w:cs="Times New Roman"/>
          <w:sz w:val="15"/>
          <w:szCs w:val="15"/>
        </w:rPr>
        <w:t>ACAGACGCACGCGCACGCGCACGCACACCGCCACCGCAGCAAGCGTTCTTCCTTGGCGTCCGGCGAGGTATCCCCGACGGGCATGCAGTACCGCGGCGTGCGGCGCCGTCCGTGGGGCCGGTTCGCGGCGGAGATCCGGGACCCCGTGTCCAAAGCGCGCCGCTGGCTCGGCACCTACGACACCGCCGAGCAGGCCGCCTGTGCCTACGACGTCGCCGCGCGCTTCATGCGTGGCCCCAAGGCGCGCACCAACTTTCCCGCACCCGTCGATTCTTGGCCGGCGGGGTACTGGCCGTGGGG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TCGACGGCGCAGGCGCATCCGCCGGCGCAGCTCAACACCTTCATCCTGCACAACCTCATGAGCTCCTCCCCGCACGGCTGCCTCCTGCTCCATCACGCCGGCCACGGCCACGCCCACGCCAATCCCCCTCCGCCGCCCATCCCGACGCCAGCGCCGTCTTGTCCCGCTTCTTCGTGCGCCGTTACTGTCACCATGCCAGACACCGCCACGGCCTCGGCGTCATCTGTTCCCGGAGCGGAAGACGACGACGACTGGGACTGGGCCGGCGTCCTGCAAGGGCGAGATCCGCCGGAGACAGGGCTGCTGCAGGACGTGGTGCACGGCTTCCACGCGAATAGGCGGCCGCGCGACCACGTTCGCACAGCAGAGCCTGACGCGTCGGTCTGGCTGCCGAACCAGGAGAGGCACGAGGCTTTCGGCGGCCTATCATCTTCTTGGGGCGCCGGCGATAAAGGCTACGAAGATGAGGGCGAGTTTCCAATGCTGCCGCAGGGGCTCCTCGAGGACGTAGTCCAGTACCCGCCGTTCATGGAGGTCGTGGCAGCGCCGTCTGCTATGG</w:t>
      </w:r>
      <w:bookmarkStart w:id="76" w:name="OLE_LINK256"/>
      <w:bookmarkStart w:id="77" w:name="OLE_LINK257"/>
      <w:r w:rsidRPr="00337AEF">
        <w:rPr>
          <w:rFonts w:ascii="Times New Roman" w:hAnsi="Times New Roman" w:cs="Times New Roman"/>
          <w:sz w:val="15"/>
          <w:szCs w:val="15"/>
        </w:rPr>
        <w:t>GCCGCAGCAACTGGGCGTGA</w:t>
      </w:r>
      <w:bookmarkEnd w:id="76"/>
      <w:bookmarkEnd w:id="77"/>
    </w:p>
    <w:p w:rsidR="009A4E2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A4E29" w:rsidRPr="00337AEF" w:rsidRDefault="009A4E29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TGCTACCACGCATCATCAGCTTCGTTTTTTTGCTACGATCACATAGATATTTTTTTGCTACAATTATTATTTTTTGGTTGCAACCGATGACGAAATTTGCTGCATCGCGTCGAAATTTGCTGCATCGAGGAAAAGAATGTTGAATGGATAGATCTAACGGTCCCCCTCGAAGATCTAACGGTCGCGCTACGATCGGCGTGAGTGCCCATCGCATTGGGACAGATATGCTCCCGCATCACACGATCACCTAGGACCAGTCGGCATCGGACCCAGCTGACAAAGCCAATAAACATCCATTTGTTTCGAGGCCTTTCCTTAAAAAAATAGCCATTTTATGACTGAAATACAAGTACGCCCATTTTCATCATTTCTAGAAGAGCATCGATATAGCTATAGTACTCCCTCCGTCTCAAAAATTATTGTCTTAGATTTGTCTAGATATGAATGTATCTAGTCACGCTTTAGTATTTAGATACACTCATTTCTAGACAAAACTAAGGTTGGTCGTAATAAGAGTATCATAGGTAGTATCATGCATGTCAACTAGGCAATTTTGATGAGGTGGAATAGAATTAAATGAAGAAAGAGAGGATTGAGTATCATATCATAATACCATATCATATTAAATGTTGCGCTACTACTATGTGTCATGCATGGCAATAAATGATCTATTCTATAATAGTAACATATGATATTATGCATTACGGATGTGGTATCATACACTAATTATACTAGTATATGATTACTTTTTATTACAACCAGCCTAGGACAAGAATTTTGGGACGAAGAAAGTAGTAGCTAATTTTGAATCGACTGAGAAATGGCAACCCGCCAAAGCCTGGACACCACAACAAAGTCAATATCAAGTGGGACATGGTGTATCAACAAAAACTTGCAATCAAACAAAAAAAGCGGGACATGGTGTATCTTCTTTCCCCAAAAAAAAAAAAGTCCAACCATGGTTATATTAGCACTTCCTTCGCTTGCCCATCGCCCCATCTATATAAGCAGCTCCCCGGCGCCTCATCATTCCCTCACTCCAACACACATTCCCTCACTCCAACACACCCACACCCAAGCACATAGCCGGTCCACAGCGTGGACATCATGGACGTCGACGCGGCCGCACAGACGCACGCGCACGCGCACGCACACCGCCACCGCAGCAAGCGTTCTTCCTTGGCGTCCGGCGAGGTATCCCCGACGGGCATGCAGTACCGCGGCGTGCGGCGCCGTCCGTGGGGCCGGTTCGCGGCGGAGATCCGGGACCCCGTGTCCAAAGCGCGCCGCTGGCTCGGCACCTACGACACCGCCGAGCAGGCCGCCTGTGCCTACGACGTCGCCGCGCGCTTCATGCGTGGCCCCAAGGCGCGCACCAACTTTCCCGCACCCGTCGATTCTTGGCCGGCGGGGTACTGGCCGTGGGGTCAGTCGACGGCGCAGGCGCATCCGCCGGCGCAGCTCAACACCTTCATCCTGCACAACCTCATGAGCTCCTCCCCGCACGGCTGCCTCCTGCTCCATCACGCCGGCCACGGCCACGCCCACGCCAATCCCCCTCCGCCGCCCATCCCGACGCCAGCGCCGTCTTGTCCCGCTTCTTCGTGCGCCGTTACTGTCACCATGCCAGACACCGCCACGGCCTCGGCGTCATCTGTTCCCGGAGCGGAAGACGACGACGACTGGGACTGGGCCGGCGTCCTGCAAGGGCGAGATCCGCCGGAGACAGGGCTGCTGCAGGACGTGGTGCACGGCTTCCACGCGAATAGGCGGCCGCGCGACCACGTTCGCACAGCAGAGCCTGACGCGTCGGTCTGGCTGCCGAACCAGGAGAGGCACGAGGCTTTCGGCGGCCTATCATCTTCTTGGGGCGCCGGCGATAAAGGCTACGAAGATGAGGGCGAGTTTCCAATGCTGCCGCAGGGGCTCCTCGAGGACGTAGTCCAGTACCCGCCGTTCATGGAGGTCGTGGCAGCGCCGTCTGCTATGGGCCGCAGCAACTGGGCGTGA</w:t>
      </w:r>
    </w:p>
    <w:p w:rsidR="008450C0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1.6</w:t>
      </w:r>
    </w:p>
    <w:p w:rsidR="00824AB6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8450C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ENSRLTGVRKKGDGKFAAAISHPVTKTLLWLGTYSSPEVAACAYDLAARELKGAKAKLNFPYPPPARLVKEVIAAPRHRSHGHDAPLFQVVTLPPDPTAPPPSPPRLVVYFPFPFEAPVGDSAPVPAYPFLQMLPSARAHLSLQPAHVHVPQPPIPTDAGLVTRGGKSLL</w:t>
      </w:r>
    </w:p>
    <w:p w:rsidR="00824AB6" w:rsidRPr="00337AEF" w:rsidRDefault="00824AB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B14F5" w:rsidRPr="00337AEF" w:rsidRDefault="00824AB6" w:rsidP="004A3A9C">
      <w:pPr>
        <w:rPr>
          <w:rFonts w:ascii="Times New Roman" w:hAnsi="Times New Roman" w:cs="Times New Roman"/>
          <w:sz w:val="15"/>
          <w:szCs w:val="15"/>
        </w:rPr>
      </w:pPr>
      <w:bookmarkStart w:id="78" w:name="OLE_LINK103"/>
      <w:bookmarkStart w:id="79" w:name="OLE_LINK104"/>
      <w:r w:rsidRPr="00337AEF">
        <w:rPr>
          <w:rFonts w:ascii="Times New Roman" w:hAnsi="Times New Roman" w:cs="Times New Roman"/>
          <w:sz w:val="15"/>
          <w:szCs w:val="15"/>
        </w:rPr>
        <w:t>CCCCCATCGGCTGGCACATCAGGCATCCACCTCCAAGCGCATCCACCTCCGTTTGACTCACTCTAGCAGAGGCCATGGGTGAGAACAGCAGGTTAACTGGGGTGAGAAAGAAGGGGGATGGCAAGTTCGCCGCGGCGATCAGCCACCCGGTGACGAAGACGTTGTTGTGGCTGGGGACGTACTCGTCCCCCGAGGTCGCTGCGTGCGCCTATGACCTCGCGGCTAGGGAGCTCAAGGGCGCAAAGGCTAAGCTCAACTTCCCCTACCCTCCGCCGGCCAGACTGGTTAAGGAGGTGATTGCTGCACCGAGGCACCGCAGCC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TCACGACGCACCACTCTTTCAGGTCGTTACGTTGCCACCGGACCCGACGGCACCGCCTCCATCCCCGCCCAGGCTCGTGGTTTACTTTCCCTTCCCCTTTGAAGCGCCCGTGGGCGACTCAGCGCCGGTGCCGGCATACCCGTTCCTGCAGATGCTGCCTTCGGCACGAGCACATCTCAGCCTGCAGCCGGCGCACGTGCACGTGCCACAGCCGCCGATCCCGACGGATGCAGGATTGGTGACAAGAGGCGGGAAAAGCTTGCTTTAAAGCA</w:t>
      </w:r>
    </w:p>
    <w:p w:rsidR="00824AB6" w:rsidRPr="00337AEF" w:rsidRDefault="00824AB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24AB6" w:rsidRPr="00337AEF" w:rsidRDefault="00824AB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GTGAGAACAGCAGGTTAACTGGGGTGAGAAAGAAGGGGGATGGCAAGTTCGCCGCGGCGATCAGCCACCCGGTGACGAAGACGTTGTTGTGGCTGGGGACGTACTCGTCCCCCGAGGTCGCTGCGTGCGCCTATGACCTCGCGGCTAGGGAGCTCAAGGGCGCAAAGGCTAAGCTCAACTTCCCCTACCCTCCGCCGGCCAGACTGGTTAAGGAGGTGATTGCTGCACCGAGGCACCGCAGCCACGGTCACGACGCACCACTCTTTCAGGTCGTTACGTTGCCACCGGACCCGACGGCACCGCCTCCATCCCCGCCCAGGCTCGTGGTTTACTTTCCCTTCCCCTTTGAAGCGCCCGTGGGCGACTCAGCGCCGGTGCCGGCATACCCGTTCCTGCAGATGCTGCCTTCGGCACGAGCACATCTCAGCCTGCAGCCGGCGCACGTGCACGTGCCACAGCCGCCGATCCCGACGGATGCAGGATTGGTGACAAGAGGCGGGAAAAGCTTGCTTTAA</w:t>
      </w:r>
    </w:p>
    <w:p w:rsidR="00824AB6" w:rsidRPr="00337AEF" w:rsidRDefault="00824AB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24AB6" w:rsidRPr="00337AEF" w:rsidRDefault="00824AB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GAGTTCGCCGGCCTTGCGGCTGACTGGCAGCACCGTAATGCATGGCAGATAGAGGCGGCTTGTTGGATTTGAAAGACGATGAGTCAACGATGATGGAGGCGTCCCACAACGAGCCGACACCCCCACCCGCGCCGGTTCATGCTGGGCAAGCTTTAACGTAATCGCGATAGAGGAGCAGCCGGCACCACCATGTCGGCATTGTGGCTGGCGCAAGAGGTGTAACGCTACAACCACGCCCTCCTCGCGTATCACAGGCTGGTTGAGGGCCAAATTTATGTGGAGTTCGTGAGGGAGGAGGCTGCGACGGCCATGGCCTCGGAGGAGCAAACTTCGTCGACCAACAGCGTGGGCTCTATGAGACCACGTATAGCACTCGCGCCGACTACAACGCGACCACAACGGAGGCAGGCGCAGCGGCGCATGCAATCACAAAAAGGCATGTGGGTAGATCCTTATCACCCGCAATTCCCATCAAGCCACAACGACCACAAGATCGGCCCGTCCACATCTATCGTGGACCTCACCTCGACGTGCGACGTCGAAGCGGTGAACTATGACAAGGAAGAGTAGGACATGGGGGGAGCTCATGCCTGACAAAGATGTGAGACATGGGGAAGATTTAGACTAAGGTTAACTTCTGCTATACTAAAAAAGTGCCATGTCCACTTTTGTTAAATCAAATATGCCGAAAATCTCATGAATTGAATTTGATCGGGTTAAATGATAATTGTCCGGTTTGTTTGAATTCGGTTTGAAGTGTGTCCGGACGTTTGATGGATAGGATATATAGAGCCTTCGTGTAAGAAAAGACAAACTAAACACAATATATGTATAAGCAGCAGAAATGTGTGTGGTTCACATTAGCTAAGCGCACGTAATCTAGGTGCCATCCCATCTAGGGCATCAGATGATAAGCTAGACTTACGTGTAACGTGCCCATATCCGGCGCTTTTTGGGTACGAGAGCGCGCGCTCAGCCGAGGACGCGCATGAAAGCAGTGAAATCAACAATGCAAGCTCTACTAGTGTACTTGATCCCTGCCTTTACGTACACCCCATGGTATATATCTTTTGCCGTGTTAATGACCACTGCTTTTGAGTGGTGATCATGTGTTCATGAGCGTTCCGTTCCTGGTGAGGAAGCGCGAGAAATACAACAACGTGTATAACAGTGTAAGCTAGGAGAAATACAACCAAACAAAAGTGAAAAGGAACAATATATGCAAGCTGTAAGGCGTGGTTCTTTACGTGCACGCCATCATATATATATATTTGTCAGTGTTAATAACCACTCTCAGCACCTTACTGAAGCTGAAACGTACGTACGCGATGCACGGCGTGATGCCGGCGGGGTGGGCTCCGCAAGACCCGCTATTAAACCCCCATCGGCTGGCACATCAGGCATCCACCTCCAAGCGCATCCACCTCCGTTTGACTCACTCTAGCAGAGGCC</w:t>
      </w:r>
      <w:r w:rsidR="001B14F5" w:rsidRPr="00337AEF">
        <w:rPr>
          <w:rFonts w:ascii="Times New Roman" w:hAnsi="Times New Roman" w:cs="Times New Roman"/>
          <w:kern w:val="0"/>
          <w:sz w:val="15"/>
          <w:szCs w:val="15"/>
        </w:rPr>
        <w:t>ATGGGTGAGAACAGCAGGTTAACTGGGGTGAGAAAGAAGGGGGATGGCAAGTTCGCCGCGGCGATCAGCCACCCGGTGACGAAGACGTTGTTGTGGCTGGGGACGTACTCGTCCCCCGAGGTCGCTGCGTGCGCCTATGACCTCGCGGCTAGGGAGCTCAAGGGCGCAAAGGCTAAGCTCAACTTCCCCTACCCTCCGCCGGCCAGACTGGTTAAGGAGGTGATTGCTGCACCGAGGCACCGCAGCCACGGTCACGACGCACCACTCTTTCAGGTCGTTACGTTGCCACCGGACCCGACGGCACCGCCTCCATCCCCGCCCAGGCTCGTGGTTTACTTTCCCTTCCCCTTTGAAGCGCCCGTGGGCGACTCAGCGCCGGTGCCGGCATACCCGTTCCTGCAGATGCTGCCTTCGGCACGAGCACATCTCAGCCTGCAGCCGGCGCACGTGCACGTGCCACAGCCGCCGATCCCGACGGATGCAGGATTGGTGACAAGAGGCGGGAAAAGCTTGCTTTAAAGCA</w:t>
      </w:r>
    </w:p>
    <w:bookmarkEnd w:id="78"/>
    <w:bookmarkEnd w:id="79"/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HTADFDGPSEMPKRRKRKNQFQGIRLCPFGKWAAEITHPTEDVHAWLGTFNSAEEAARGYYVEARMIHGKKAKVNFTKKPTRSADFASNQPLVPAMNSVAPVEAPVMDMYCDQGSNSFGSSDLGWEYDAKTPDISSIAPTSTIAEGAESAPLKNNTYNSMVPHVMENNAVNFRPWMRYLLDDSVDKLIDSLLNFGMP</w:t>
      </w:r>
    </w:p>
    <w:p w:rsidR="005A37C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E0755" w:rsidRPr="00337AEF" w:rsidRDefault="009E075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AGAAATTTATCTGTGTTGGTCCCTCTTAGCATTGCCATTCATCTTCCATTGCAGATGACTTAAGCACCATGCATACTGCTGATTTTGATGGTCCTTCAGAAATGCCAAAAAGAAGAAAGAGAAAAAACCAATTCCAGGGTATCCGTCTATGCCCCTTCGGTAAGTGGGCTGCTGAAATCACACATCCTACCGAGGATGTACATGCTTGGCTCGGTACTTTCAATAGTGCTGAAGAAGCTGCAAGAGGTTATTATGTTGAAGCACGGATGATACATGGAAAGAAGGCCAAGGTTAACTTTACAAAGAAACCAACAAGATCAGCTGACTTCGCATCAAACCAACCACTTGTTCCCGCAATGAACTCAGTTGCCCCTGTTGAAGCTCCTGTTATGGATATGTACTGTGACCAGGGAAGCAACTCTTTTGGCTCCTCTGACTTGGGCTGGGAGTATGACGCCAAAACTCCAGATATATCATCCATTGCTCCCACTTCTACCATTGCTGAAGGAGCAGAATCTGCGCCCCTCAAGAACAATACCTACAACTCTATGGTTCCTCATGTTATGGAGAATAATGCTGTCAATTTTCGACCTTGGATGAGATATCTTCTGGATGACAGCGTGGATAAGCTGATTGATAGCCTTCTGAATTTTGGCATGCCCTAGGATACCATTGTCAACATGGACCTTTGGGGCTTCGATGACATGCCCATCGGTGATGAATTTTTCTGAGGGATTCAAACCCTGTATACACTGACAAAGAGTAAGCATTTGCACAATTTCATGTTCACTCTGAGGTTTACAGTCTTTTCATTACTCAGTTTATGCTGTTGTTTCAGGAATAAAACTACGGGAGATCAGGAAGCGCCCTATTGTCACCTTCGGCTAGTGTGCTCATGTCGAAGCTTAGATGCAAAAAATAGTTGCATCCCGTGTCTCTTTTGTAATCGAACCTTTCCCTAGTTGACTGTCTGTGTGGAAGGCATTTATGCTGAACAATTGTCTTTATGTTTTGTGAACTTTTATGTCGTCATTACCATTTGTGAATGTGAACAACATAGCACCTCGGTGCTTGGGAACCTAGCTGGTTCTTTATTAATGCATCATGGATTC</w:t>
      </w:r>
    </w:p>
    <w:p w:rsidR="005A37C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9E0755" w:rsidRPr="00337AEF" w:rsidRDefault="009E075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ATACTGCTGATTTTGATGGTCCTTCAGAAATGCCAAAAAGAAGAAAGAGAAAAAACCAATTCCAGGGTATCCGTCTATGCCCCTTCGGTAAGTGGGCTGCTGAAATCACACATCCTACCGAGGATGTACATGCTTGGCTCGGTACTTTCAATAGTGCTGAAGAAGCTGCAAGAGGTTATTATGTTGAAGCACGGATGATACATGGAAAGAAGGCCAAGGTTAACTTTACAAAGAAACCAACAAGATCAGCTGACTTCGCATCAAACCAACCACTTGTTCCCGCAATGAACTCAGTTGCCCCTGTTGAAGCTCCTGTTATGGATATGTACTGTGACCAGGGAAGCAACTCTTTTGGCTCCTCTGACTTGGGCTGGGAGTATGACGCCAAAACTCCAGATATATCATCCATTGCTCCCACTTCTACCATTGCTGAAGGAGCAGAATCTGCGCCCCTCAAGAACAATACCTACAACTCTATGGTTCCTCATGTTATGGAGAATAATGCTGTCAATTTTCGACCTTGGATGAGATATCTTCTGGATGACAGCGTGGATAAGCTGATTGATAGCCTTCTGAATTTTGGCATGCCCTAG</w:t>
      </w:r>
    </w:p>
    <w:p w:rsidR="005A37C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A37C8" w:rsidRPr="00337AEF" w:rsidRDefault="005A37C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TAACTTGTGATCTTTATTTTATTTGATTTTTTTTCTGGTGACTTATGCATTCGCTCGAACTTGACACATCATGGTTTAGTGTTCATTACAATCATTATATTTTACATAGAAATTTATGACAAAATATTTACTATATGTGAGAGAAATTTATCTGTGTTGGTCCCTCTTAGCATTGCCATTCATCTTCCATTGCAGATGACTTAAGCACCATGCATACTGCTGATTTTGATGGTCCTTCAGAAATGCCAAAAAGAAGAAAGAGAAAAAACCAATTCCAGGGTATCCGTCTATGCCCCTTCGGTAAGTGGGCTGCTGAAATCACACATCCTACCGAGGATGTACATGCTTGGCTCGGTACTTTCAATAGTGCTGAAGAAGCTGCAAGAGGTTATTATGTTGAAGCACGGATGATACATGGAAAGAAGGCCAAGGTTAACTTTACAAAGAAACCAACAAGATCAGCTGACTTCGCATCAAACCAACCACTTGTTCCCGCAATGAACTCAGTTGCCCCTGTTGAAGCTCCTGTTATGGATATGTACTGTGACCAGGGAAGCAACTCTTTTGGCTCCTCTGACTTGGGCTGGGAGTATGACGCCAAAACTCCAGATATATCATCCATTGCTCCCACTTCTACCATTGCTGAAGGAGCAGAATCTGCGCCCCTCAAGAACAATACCTACAACTCTATGGTTCCTCATGTTATGGAGAATAATGCTGTCAATTTTCGACCTTGGATGAGATATCTTCTGGATGACAGCGTGGATAAGCTGATTGATAGCCTTCTGAATTTTGGCATGCCCTAGGATACCATTGTCAACATGGACCTTTGGGGCTTCGATGACATGCCCATCGGTGATGAATTTTTCTGAGGGATTCAAACCCTGTATACACTGACAAAGAGTAAGCATTTGCACAATTTCATGTTCACTCTGAGGTTTACAGTCTTTTCATTACTCAGTTTATGCTGTTGTTTCAGGAATAAAACTACGGGAGATCAGGAAGCGCCCTATTGTCACCTTCGGCTAGTGTGCTCATGTCGAAGCTTAGATGCAAAAAATAGTTGCATCCCGTGTCTCTTTTGTAATCGAACCTTTCCCTAGTTGACTGTCTGTGTGGAAGGCATTTATGCTGAACAATTGTCTTTATGTTTTGTGAACTTTTATGTCGTCATTACCATTTGTGAATGTGAACAACATAGCACCTCGGTGCTTGGGAACCTAGCTGGTTCTTTATTAATGCATCATGGAT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TSARYVPAAIMCGRVPLANGKISAITRNVMEVTVLPEKKKPVRGSRRDRCFTGHGRRKGLGMDNDEEDFEADFGDSNLELVRGGVAQKDGTDESLSQDDLSTMPTADFDGPSEMPKTRKRKNQFQGIRQRPLGKWAAEITHPTKDVHVWLGTFNSAEEAARCYDV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EACRIHGKKAKVNFTEKPTRSADFASNQPLVPAMNSAAPVEVHIMDMYSDQGSNSFGSYDLGWEYDAKTPDISSIAPTSTIAEGAESALVKNNTYDSMVPHVMENNAVNFQPWMRYLLDDSVDKLIGSLLNFDVPQDTIVNMDLWSFDDMPIGGEFF</w:t>
      </w:r>
    </w:p>
    <w:p w:rsidR="005A37C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712CB9" w:rsidRPr="00337AEF" w:rsidRDefault="00C325E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TCGCTGGTGCGTGGGCCCCATCACGTGCCCTCTCACATCGTCACACGACCACCGTGTATATAAGGAGTGGCCTCACACCCATTTGCCAACCCACACCTTCTGTCCTGCTTACTTAAAACCTTCGCCCATTTACCAATTCCAGCGAGGCCTCTCCCCCCGACAATGACTTCGGCGAGGTACGTACCGGCGGCTATCATGTGCGGTAGAGTGCCCCTTGCGAACGGCAAGATTTCTGCGATAACGCGGAACGTGATGGAGGTGACGGTGTTGCCTGAGAAGAAGAAGCCCGTGCGGGGTAGCCGCAGGGACCGATGCTTCACTGGACATGGCCGGCGCAAGGGACTCGGGATGGATAATGACGAGGAGGACTTCGAGGCTGACTTTGGGGACTCTAACCTGGAGTTGGTGCGTGGTGGGGTGGCTCAGAAGGATGGCACCGACGAATCCCTCTCCCAAGATGACTTAAGCACCATGCCTACTGCTGATTTTGATGGTCCTTCAGAAATGCCAAAAACAAGGAAGAGAAAAAACCAATTCCAGGGTATCCGTCAACGCCCCTTGGGTAAGTGGGCTGCTGAAATCACACATCCTACCAAGGATGTCCATGTCTGGCTCGGTACTTTCAATAGTGCTGAAGAAGCTGCAAGATGTTATGATGTTGAAGCATGCAGGATACATGGAAAGAAGGCCAAGGTTAACTTTACAGAGAAACCAACAAGATCAGCTGACTTTGCATCAAACCAACCACTTGTTCCCGCAATGAACTCTGCTGCCCCTGTTGAAGTTCATATTATGGATATGTACTCTGACCAGGGAAGCAACTCTTTTGGCTCCTATGACTTGGGCTGGGAGTATGACGCCAAAACTCCAGATATATCATCCATTGCTCCCACTTCTACCATTGCTGAAGGAGCAGAATCTGCGCTCGTCAAGAACAATACCTACGACTCTATGGTTCCTCATGTTATGGAGAATAATGCTGTGAATTTTCAACCTTGGATGAGATATCTTCTGGATGACAGCGTTGATAAGCTGATTGGTAGCCTTCTGAATTTTGACGTACCCCAGGATACCATTGTGAACATGGACCTTTGGAGCTTCGATGACATGCCCATAGGTGGTGAATTTTTCTGA</w:t>
      </w:r>
    </w:p>
    <w:p w:rsidR="005A37C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325E7" w:rsidRPr="00337AEF" w:rsidRDefault="00C325E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CTTCGGCGAGGTACGTACCGGCGGCTATCATGTGCGGTAGAGTGCCCCTTGCGAACGGCAAGATTTCTGCGATAACGCGGAACGTGATGGAGGTGACGGTGTTGCCTGAGAAGAAGAAGCCCGTGCGGGGTAGCCGCAGGGACCGATGCTTCACTGGACATGGCCGGCGCAAGGGACTCGGGATGGATAATGACGAGGAGGACTTCGAGGCTGACTTTGGGGACTCTAACCTGGAGTTGGTGCGTGGTGGGGTGGCTCAGAAGGATGGCACCGACGAATCCCTCTCCCAAGATGACTTAAGCACCATGCCTACTGCTGATTTTGATGGTCCTTCAGAAATGCCAAAAACAAGGAAGAGAAAAAACCAATTCCAGGGTATCCGTCAACGCCCCTTGGGTAAGTGGGCTGCTGAAATCACACATCCTACCAAGGATGTCCATGTCTGGCTCGGTACTTTCAATAGTGCTGAAGAAGCTGCAAGATGTTATGATGTTGAAGCATGCAGGATACATGGAAAGAAGGCCAAGGTTAACTTTACAGAGAAACCAACAAGATCAGCTGACTTTGCATCAAACCAACCACTTGTTCCCGCAATGAACTCTGCTGCCCCTGTTGAAGTTCATATTATGGATATGTACTCTGACCAGGGAAGCAACTCTTTTGGCTCCTATGACTTGGGCTGGGAGTATGACGCCAAAACTCCAGATATATCATCCATTGCTCCCACTTCTACCATTGCTGAAGGAGCAGAATCTGCGCTCGTCAAGAACAATACCTACGACTCTATGGTTCCTCATGTTATGGAGAATAATGCTGTGAATTTTCAACCTTGGATGAGATATCTTCTGGATGACAGCGTTGATAAGCTGATTGGTAGCCTTCTGAATTTTGACGTACCCCAGGATACCATTGTGAACATGGACCTTTGGAGCTTCGATGACATGCCCATAGGTGGTGAATTTTTCTGA</w:t>
      </w:r>
    </w:p>
    <w:p w:rsidR="005A37C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A37C8" w:rsidRPr="00337AEF" w:rsidRDefault="005A37C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ATTGGTTAAACATTTGGTTGGATGAACCTGTCCAATACTGTTGAACCAAGAAGTACAACCGTAGTAGTATAGTCATACTAAAGTTGTGTAGTATAATCTTGAGCTAATAATTGTCCTAACTAGGTGTGAGTGATTTGCAAAGATCTTAGCATTTCACAAAATCATTTATGAGAAGATTTTTTGCTTAAACGTTAAGTTGGATGAACCTATCCAATAAACCCGATCAAAGAGTGTATGACAGTAGTAGTAGACTCGTACTACATGTGTGTAGTACAACAATCTTGAGCAATAAATGTTGGCTATGCCTTCACAGAAAGCAAGTCAAACATACATCCATCCATTAATTCTCAAGGGGAAATACAAGAAATAACACTTCCCCTGAGGGACAAGAGCATAAGATTCCCTTGAGTAGAAATGCTTGCTTTCGGAACCTGCCTCGTGCTTCCTCCAACAGCGGGGCCCTTCGCTGGTGCGTGGGCCCCATCACGTGCCCTCTCACATCGTCACACGACCACCGTGTATATAAGGAGTGGCCTCACACCCATTTGCCAACCCACACCTTCTGTCCTGCTTACTTAAAACCTTCGCCCATTTACCAATTCCAGCGAGGCCTCTCCCCCCGACAATGACTTCGGCGAGGTACGTACCGGCGGCTATCATGTGCGGTAGAGTGCCCCTTGCGAACGGCAAGATTTCTGCGATAACGCGGAACGTGATGGAGGTGACGGTGTTGCCTGAGAAGAAGAAGCCCGTGCGGGGTAGCCGCAGGGACCGATGCTTCACTGGACATGGCCGGCGCAAGGGACTCGGGATGGATAATGACGAGGAGGACTTCGAGGCTGACTTTGGGGACTCTAACCTGGAGTTGGTGCGTGGTGGGGTGGCTCAGAAGGATGGCACCGACGAATCCCTCTCCCAAGGTATTGGCCCTGGGTAGCTTGCACTAGTTTTTAATAGATCCCTCTTCCAAGGTATCGGCCCGGGTAGCATGGACTAGTTTTTAATCTAGGTATCATTACCTTTGGCGGTTAACTGTTGTATTAAC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GTCTTGGTTTAGTAGTCTCCATCGTATTTTAGGTCAAAGTATGACCACATAATTAACTAGTAAAATGTTAATGCATGTCATGAAAAGTTATATTGTTGGATTCTTTTTGTAGTGTAATTTTAATGTTATTTTCGCTACGTTTAACTTATATTTTATTATTTAGTCGTGGTAAAAAATATGACCCAAAAATACAACAAGGACTAGTCAACCATGATGGAGGTAGTAGAAGATAGGAGATTGTGTGAGTGGTCGAAAATGGCTTGGTCGTTCGATTGGGCAGGATGAGAAATTGTGCAGGGGTTGCTGTTTGGAAGGCTATGTTTGGGCCGGGTTACTCCTGTTTGCTTAGAGATTTTGGATTGTATGTGCTTTCATGGAGTGGTCTTTGTGAATGGTTAGGATTTTTCCATTCTCTATTGTGTTTGGTTGGTTGGCTATTTCCGCAAAGATCGGGGCCTCTCTTGAATTGTTTCCTCACATGGTTGTAAGTGTGCGTGAGGATTGTTCTAGGTTGGTTAATTTATCAGTCTAAATGGTTATTCTAAAAATTGAATCCGACTTAAAAAACATATCCTTGATTCCGCATCATCTATAATGCAATTTGTAGATTAATAATTGCAGAATAATGTCAAGGTTCTATAACATGATATATGTTTATCAGAACCTTGGATTTGTTTTTATTAACTTGTGATCTTTATTTTATTTTATTTATTTTCTGGTGACTTATGCATTCGCTCGAACTTGACACATCATGGTTTAGTGTTCATTACAATCATTATATTTTACATAGAAATTTATGACAAATTATTTACTATATGTGAGAGAAATTTGTCTGTGTTGGTCCCTCTTAGCATTGCCATTCATCTTCCATTGCAGATGACTTAAGCACCATGCCTACTGCTGATTTTGATGGTCCTTCAGAAATGCCAAAAACAAGGAAGAGAAAAAACCAATTCCAGGGTATCCGTCAACGCCCCTTGGGTAAGTGGGCTGCTGAAATCACACATCCTACCAAGGATGTCCATGTCTGGCTCGGTACTTTCAATAGTGCTGAAGAAGCTGCAAGATGTTATGATGTTGAAGCATGCAGGATACATGGAAAGAAGGCCAAGGTTAACTTTACAGAGAAACCAACAAGATCAGCTGACTTTGCATCAAACCAACCACTTGTTCCCGCAATGAACTCTGCTGCCCCTGTTGAAGTTCATATTATGGATATGTACTCTGACCAGGGAAGCAACTCTTTTGGCTCCTATGACTTGGGCTGGGAGTATGACGCCAAAACTCCAGATATATCATCCATTGCTCCCACTTCTACCATTGCTGAAGGAGCAGAATCTGCGCTCGTCAAGAACAATACCTACGACTCTATGGTTCCTCATGTTATGGAGAATAATGCTGTGAATTTTCAACCTTGGATGAGATATCTTCTGGATGACAGCGTTGATAAGCTGATTGGTAGCCTTCTGAATTTTGACGTACCCCAGGATACCATTGTGAACATGGACCTTTGGAGCTTCGATGACATGCCCATAGGTGGTGAATTTTTCTGAGGGATTCAAACCCTGTATACAGGGACAAAGAGTAAGCATTTGCAAAATTTCATGTTCAGTCTGAGGTTTATAGTCTTTTCATTACTTTGCTTATGCTGTTGTTTCAGGAATAAAACTACGGGAGATCGGGAAGCGCCCTATTGTCACCTTCGGCTAGTGTGCTCATGTCCAAGCTTATATGCAAAATATAGTTGCATCCCGTGTCTCTTGTGTAATAGAACCTTTCCCTAGTTGATTGTCTCTGTGGAAGGCATTTATGCTGAACAATTGTCCTTATGTTTTGTGAACTTTTATGTCGTCGTTACCATTTGTGAATGTGAACAACATAGCACCTCGGTGCCTAGGCACCTAGCTGGTTC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LKDLKVPAVTRKVTEAALWPEKKKPRQADGGARRLGLVDGEEDFEADFEEFEADSGDSDLELGRGRAAEKDDDEVVEIKPYAAVKRPLSQDDFSIITTAGCDGPAQRSAKRKRKNQFRGIRQRPWGKWAAEIRDPSKGVRVWLGTFNSAEEAARAYDVEARRIRGKKAKVNFPEEPTVPQKRRVRPAPLKAPKLSASQEPTVIPAVNNLANPNAFVYPSADFASNQPPVQPDNVPFVPAMKFAAPVEAPVMNMYSDQGSNSFGCSDLGWDYETKTPDISSVAPISTIAEGAESALIQSNTYNSVVPPVMENNAVDFEPWTRFLMDDGVDEPIDSLLNFDVPQDVVSNMDLWSFGDMPICGEFF</w:t>
      </w:r>
    </w:p>
    <w:p w:rsidR="005A37C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B965CD" w:rsidRPr="00337AEF" w:rsidRDefault="005A37C8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80" w:name="OLE_LINK262"/>
      <w:bookmarkStart w:id="81" w:name="OLE_LINK263"/>
      <w:r w:rsidRPr="00337AEF">
        <w:rPr>
          <w:rFonts w:ascii="Times New Roman" w:hAnsi="Times New Roman" w:cs="Times New Roman"/>
          <w:kern w:val="0"/>
          <w:sz w:val="15"/>
          <w:szCs w:val="15"/>
        </w:rPr>
        <w:t>GTCGAGTCACCGCCGGCAACAACCATGTGCGGCGGCGCGATCCTCAAGGACCTCAAGGTCCCCGCGGTGACGCGGAAGGTGACGGAGGCGGCGCTGTGGCCCGAGAAGAAGAAGCCCAGGCAGGCCGACGGCGGGGCCCGGCGCCTCGGGCTGGTCGACGGCGAGGAGGACTTCGAGGCCGACTTCGAGGAGTTCGAGGCCGACTCCGGGGACTCCGACCTGGAGCTCGGGCGCGGCCGGGCGGCTGAGAAGGACGACGACGAGGTCGTCGAGATCAAGCCCTACGCCGCCGTCAAGAGGCCCCTCTCCCAAGATGACTTCAGCATCATTACTACTGCTGGTTGTGATGGTCCTGCACAAAGGTCAGCAAAAAGGAAGAGAAAGAACCAATTCAGGGGTATCCGTCAGCGCCCCTGGGGTAAGTGGGCTGCTGAAATCAGAGATCCTAGCAAAGGTGTCCGTGTTTGGCTTGGTACTTTCAACAGTGCTGAAGAAGCTGCAAGAGCCTACGATGTTGAAGCACGCAGGATCCGTGGCAAGAAGGCCAAGGTAAACTTTCCAGAGGAACCAACAGTTCCTCAGAAGCGCCGTGTTCGCCCTGCTCCTCTTAAAGCACCCAAGCTAAGCGCATCACAGGAACCTACCGTCATACCAGCAGTCAACAACCTTGCCAACCCAAATGCTTTCGTCTACCCATCTGCTGACTTTGCATCAAACCAGCCACCTGTTCAGCCTGATAACGTGCCATTTGTTCCTGCAATGAAGTTTGCTGCCCCTGTTGAAGCTCCTGTTATGAATATGTACTCTGACCAGGGAAGCAACTCTTTTGGCTGTTCTGACTTGGGCTGGGACTATGAGACCAAGACTCCAGATATATCATCCGTTGCTCCCATTTCCACCATTGCTGAAGGAGCAGAATCTGCGCTTATCCAGAGCAACACCTACAACTCAGTGGTGCCTCCTG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ATGGAGAACAATGCTGTCGATTTTGAACCTTGGACGAGGTTTCTTATGGATGATGGCGTGGATGAGCCGATTGATAGCCTTCTGAATTTTGATGTGCCTCAGGATGTCGTTAGCAACATGGACCTTTGGAGCTTCGGTGACATGCCCATCTGTGGCGAATTTTTC</w:t>
      </w:r>
      <w:r w:rsidR="006F7D6E" w:rsidRPr="00337AEF">
        <w:rPr>
          <w:rFonts w:ascii="Times New Roman" w:hAnsi="Times New Roman" w:cs="Times New Roman"/>
          <w:kern w:val="0"/>
          <w:sz w:val="15"/>
          <w:szCs w:val="15"/>
        </w:rPr>
        <w:t>TG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GGATTCAAACCCCTGTATATCAGGACAAAGGGAATGAGACTATGGGAGATTGGGAAGCACCCTGTTGTCAACTTCGGCTATCATATGCTTATGTCCAAGCTTAGATGCAAAAAAGTTGCATCCTGAGTCTCTTTTGTAATCAACCCTTTTCCTAGCTGACTGTCGATGAACCGTTGTCATTTATGAGTCTGATGAACCGTTGTCTTTATCTTTTGTCAACTTATATGTCGTCGCTACC</w:t>
      </w:r>
    </w:p>
    <w:bookmarkEnd w:id="80"/>
    <w:bookmarkEnd w:id="81"/>
    <w:p w:rsidR="005A37C8" w:rsidRPr="00337AEF" w:rsidRDefault="00247CA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5A37C8" w:rsidRPr="00337AEF" w:rsidRDefault="005A37C8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82" w:name="OLE_LINK18"/>
      <w:bookmarkStart w:id="83" w:name="OLE_LINK19"/>
      <w:r w:rsidRPr="00337AEF">
        <w:rPr>
          <w:rFonts w:ascii="Times New Roman" w:hAnsi="Times New Roman" w:cs="Times New Roman"/>
          <w:kern w:val="0"/>
          <w:sz w:val="15"/>
          <w:szCs w:val="15"/>
        </w:rPr>
        <w:t>ATGTG</w:t>
      </w:r>
      <w:bookmarkStart w:id="84" w:name="OLE_LINK16"/>
      <w:bookmarkStart w:id="85" w:name="OLE_LINK17"/>
      <w:r w:rsidRPr="00337AEF">
        <w:rPr>
          <w:rFonts w:ascii="Times New Roman" w:hAnsi="Times New Roman" w:cs="Times New Roman"/>
          <w:kern w:val="0"/>
          <w:sz w:val="15"/>
          <w:szCs w:val="15"/>
        </w:rPr>
        <w:t>CGGCGGCGCGATCCTCAAGGACCTCAAGGTCCCCGCGGTGACGCGGAAGGTGACGGAGGCGGCGCTGTGGCCCGAG</w:t>
      </w:r>
      <w:bookmarkEnd w:id="84"/>
      <w:bookmarkEnd w:id="85"/>
      <w:r w:rsidRPr="00337AEF">
        <w:rPr>
          <w:rFonts w:ascii="Times New Roman" w:hAnsi="Times New Roman" w:cs="Times New Roman"/>
          <w:kern w:val="0"/>
          <w:sz w:val="15"/>
          <w:szCs w:val="15"/>
        </w:rPr>
        <w:t>AAGAAGAAGCCCAGGCAGGCCGACGGCGGGGCCCGGCGCCTCGGGCTGGTCGACGGCGAGGAGGACTTCGAGGCCGACTTCGAGGAGTTCGAGGCCGACTCCGGGGACTCCGACCTGGAGCTCGGGCGCGGCCGGGCGGCTGAGAAGGACGACGACGAGGTCGTCGAGATCAAGCCCTACGCCGCCGTCAAGAGGCCCCTCTCCCAAGATGACTTCAGCATCATTACTACTGCTGGTTGTGATGGTCCTGCACAAAGGTCAGCAAAAAGGAAGAGAAAGAACCAATTCAGGGGTATCCGTCAGCGCCCCTGGGGTAAGTGGGCTGCTGAAATCAGAGATCCTAGCAAAGGTGTCCGTGTTTGGCTTGGTACTTTCAACAGTGCTGAAGAAGCTGCAAGAGCCTACGATGTTGAAGCACGCAGGATCCGTGGCAAGAAGGCCAAGGTAAACTTTCCAGAGGAACCAACAGTTCCTCAGAAGCGCCGTGTTCGCCCTGCTCCTCTTAAAGCACCCAAGCTAAGCGCATCACAGGAACCTACCGTCATACCAGCAGTCAACAACCTTGCCAACCCAAATGCTTTCGTCTACCCATCTGCTGACTTTGCATCAAACCAGCCACCTGTTCAGCCTGATAACGTGCCATTTGTTCCTGCAATGAAGTTTGCTGCCCCTGTTGAAGCTCCTGTTATGAATATGTACTCTGACCAGGGAAGCAACTCTTTTGGCTGTTCTGACTTGGGCTGGGACTATGAGACCAAGACTCCAGATATATCATCCGTTGCTCCCATTTCCACCATTGCTGAAGGAGCAGAATCTGCGCTTATCCAGAGCAACACCTACAACTCAGTGGTGCCTCCTGTTATGGAGAACAATGCTGTCGATTTTGAACCTTGGACGAGGTTTCTTATGGATGATGGCGTGGATGAGCCGATTGATAGCCTTCTGAATTTTGATGTGCCTCAGGATGTCGTTAGCAACATGGACCTTTGGAGCTTCGGTGACATGCCCATCTGTGGCGAATTTTTC</w:t>
      </w:r>
      <w:r w:rsidR="006F7D6E" w:rsidRPr="00337AEF">
        <w:rPr>
          <w:rFonts w:ascii="Times New Roman" w:hAnsi="Times New Roman" w:cs="Times New Roman"/>
          <w:kern w:val="0"/>
          <w:sz w:val="15"/>
          <w:szCs w:val="15"/>
        </w:rPr>
        <w:t>TGA</w:t>
      </w:r>
    </w:p>
    <w:bookmarkEnd w:id="82"/>
    <w:bookmarkEnd w:id="83"/>
    <w:p w:rsidR="005A37C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A37C8" w:rsidRPr="00337AEF" w:rsidRDefault="00A33FE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CGATAGTGGCGCGTCAGCCCCGCTAGCTATCGACCCACAGCGCAGCCACACGCATACTCGTGGGCACCACCTCTCCCCCCCCTCGCCCAAAGGGGCCGCCGTCACGCGGCCGCCGCGTATATACGGGACTGGCCTCGCCCCACCCGCCAACCCACACCTGCTCCCCCGCTTCATTAAAAACTGCCCATTTTTCCAGTTCCGACGAGGCGCCTCCCCCCCCTCCCCGCCGAAGACTAGGTCGAGTCACCGCCGGCAACAACCATGTGCGGCGGCGCGATCCTCAAGGACCTCAAGGTCCCCGCGGTGACGCGGAAGGTGACGGAGGCGGCGCTGTGGCCCGAGAAGAAGAAGCCCAGGCAGGCCGACGGCGGGGCCCGGCGCCTCGGGCTGGTCGACGGCGAGGAGGACTTCGAGGCCGACTTCGAGGAGTTCGAGGCCGACTCCGGGGACTCCGACCTGGAGCTCGGGCGCGGCCGGGCGGCTGAGAAGGACGACGACGAGGTCGTCGAGATCAAGCCCTACGCCGCCGTCAAGAGGCCCCTCTCCCAAGGTATCGGCCCCGCCCCGCCCCGGGTTGCTTGTACCAGTTCTTAATCCGCGTGTTGTTGCCGTCTGCGATTGACTGCTGTAGAAGAGAGCAGGGGATTGTGTGATTGGGCAGGAAGAGAAATCGTGTCAGGGTTGCTGTTGGAAGGATTGATTTGGGGGCGTGTTGCTCCTGTTTGTTTAGAGATTTTGGATTGGATGTGGCACCATGGAGTGATTTGGGTGAAGGGTTAGTTTTTTTCCCTTCCATTTCGTTGTTGTGTTTGTTAGGTGATTGGCCTGCCAGGCTGTTTCTGGCACTGTTCCTTTCAGAGAAGCCATTTGGGTTGTTAGGTTGCCGATCTTGTCATTTATGCTTTTCGTGATCTTTGATGGTGATTCATATGCTTACTGTTTATAGTCAAAAGGGGTTGAAAATCCGCAGGAATGGGCCGAATTTCTCCGTTTTGCTTGGAGGTGTCGTCCTCTTGAACTGTTTCCTTGTTAGATGGTTGGAGATTTGCGTGTGGATTTATTTAGAATTGGCAGTTCTCAGTAGTATGAAGGATGGATTACTCTGTTTTTCCCCCTAAAAGGAATTATTATTATGCTAATTGTTGAATCCTGCTGTAAAAAAAAGTATCCTTGATTCTGCGTTGTCTATAATGCAATTTTGTAGAATTAATAATTGTAGAATG</w:t>
      </w:r>
      <w:r w:rsidRPr="00337AEF">
        <w:rPr>
          <w:rFonts w:ascii="Times New Roman" w:hAnsi="Times New Roman" w:cs="Times New Roman"/>
          <w:sz w:val="15"/>
          <w:szCs w:val="15"/>
        </w:rPr>
        <w:t>NNNNNNNNNNNNNNN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GTGTTTGACCTGTTTGTTTAGAGAATTTGTATTGGAATCGATTGGATATGTTATCATGAAGAGGTCTAGGCCTTTTTCGTTTCTCTGCCGTGTCAGTCTGAAATAATTAGGCTGGTAGGCTGTTTTCGGCACTGTTGCTTTCAGAGAAGCAATTTTGGTTGTTTAGGTTGCTGATCTTGTGATCTATACTTTTTGTGAGCTTTGATGGTGATTCATGTGCTTACTGTTTTATAGTCATAAGGGGAAGGGCTGGATTTCTCCATTTTGCTTGGAGGTCTGGGCCTCTTAATTTTTTTACCTGTTAGATGGTTGTAGATTGGCGTGAGGATTGTTCTAGACTTGTTCATTCACATCAGTCTAAAAGATCATTCTGGTAATTATTGAATCCTACTAAAAAAATATCCTTGATTCTGCATCTTCTATAGTGTGATTTGTAGATTAACAATGGCAGAATGATGGTAAAGGTCTATAGCATGAGGTCTCTTTATCAGAATCCTGGATTTTTATATGTTGTGATTTATTTTGCGGGCGACTGATGCTTTCTCCAAAACATGAAGAGGATTATACCCATCATGGTTCAATGTTCATTACGATTGTGATATTTTACATATGATTCATGTCCATGATGAAA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AATTACTTTTGTGAGAGAAGTTTGTTTGTGTTGGTCTCTCTTAGCATCGACAATGATCTTCCATTGCAGATGACTTCAGCATCATTACTACTGCTGGTTGTGATGGTCCTGCACAAAGGTCAGCAAAAAGGAAGAGAAAGAACCAATTCAGGGGTATCCGTCAGCGCCCCTGGGGTAAGTGGGCTGCTGAAATCAGAGATCCTAGCAAAGGTGTCCGTGTTTGGCTTGGTACTTTCAACAGTGCTGAAGAAGCTGCAAGAGCCTACGATGTTGAAGCACGCAGGATCCGTGGCAAGAAGGCCAAGGTAAACTTTCCAGAGGAACCAACAGTTCCTCAGAAGCGCCGTGTTCGCCCTGCTCCTCTTAAAGCACCCAAGCTAAGCGCATCACAGGAACCTACCGTCATACCAGCAGTCAACAACCTTGCCAACCCAAATGCTTTCGTCTACCCATCTGCTGACTTTGCATCAAACCAGCCACCTGTTCAGCCTGATAACGTGCCATTTGTTCCTGCAATGAAGTTTGCTGCCCCTGTTGAAGCTCCTGTTATGAACATGTACTCTGACCAGGGAAGCAACTCTTTTGGCTGTTCTGACTTGGGCTGGGACTATGAGACCAAGACTCCAGATATATCATCCGTTGCTCCCATTTCCACCGTTGCTGAAGGAGCAGAATCTGCGCTTATCCAGAGCAACACCTACAACTCAGTGGTGCCTCCTGTTATGGAGAACAATGCTGTCGATTTTGAACCTTGGACGAGGTTTCTTATGGATGATGGCGTGGATGAGCCGATTGATAGCCTTCTGAATTTTGATGTGCCTCAGGATGTCGTTAGCAACATGGACCTTTGGAGCTTCGGTGACATGCCCATCTGTGGCGAATTTTTCTGAGGGATTCAAACCCCTGTATATCAGGACAAAGGGTAAGCCTTCGCAATTTGGATGTTCAGTCTGAGGTTGATAATCTCTTCATTACTCTGAACTTTTTGTTGCGTGTTTCAGGAATGAGACTATGGGAGATTGGGAAGCACCCTGTTGTCAACTTCGGCTATCATATGCTTATGTCCAAGCTTAGATGCAAAAAAGTTGCATCCTGAGTCTCTTTTGTAATCAACCCTTCTCCTAGCTGACTGTCGATGAACCGTTGTCATTTATGAGTCTGATGAACCGTTGTCTTTATCTTTTGTCAACTTATATGTCGTCGCTAC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LSDIIPPPRRAAGGRLWQADRKKRRAGPRRVPEEEPEEEAEEGDEDFEADFEGFVDEESDGEVKPFPARRSGFSGDGLKATAAGEYDCASGSAKRKRKNQFRGIRRRPWGKWAAEIRDPRKGVRVWLGTYNSAEEAARAYDVEARRIRGKKAKVNFPEEAPMASQQRCPEPTAVKVPEFNTEQKPVLNTMGNADVYSCAAVDYTLNQQFVQPQNMSFVPTMNAVEAPFMNFSSDQGSNSFSCSDFSWENDIKTPDITSVLASIPTSTEVNESAFVQNNGSNSTAPPVMGNANVDLADLEPYMKFLMDDRSDESIDSILSCDVPQDVVGNMDLWTFDDMPLSAGFY</w:t>
      </w:r>
    </w:p>
    <w:p w:rsidR="0067783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7783B" w:rsidRPr="00337AEF" w:rsidRDefault="0067783B" w:rsidP="004A3A9C">
      <w:pPr>
        <w:rPr>
          <w:rFonts w:ascii="Times New Roman" w:hAnsi="Times New Roman" w:cs="Times New Roman"/>
          <w:sz w:val="15"/>
          <w:szCs w:val="15"/>
        </w:rPr>
      </w:pPr>
      <w:bookmarkStart w:id="86" w:name="OLE_LINK139"/>
      <w:bookmarkStart w:id="87" w:name="OLE_LINK140"/>
      <w:bookmarkStart w:id="88" w:name="OLE_LINK32"/>
      <w:bookmarkStart w:id="89" w:name="OLE_LINK34"/>
      <w:bookmarkStart w:id="90" w:name="OLE_LINK30"/>
      <w:bookmarkStart w:id="91" w:name="OLE_LINK31"/>
      <w:r w:rsidRPr="00337AEF">
        <w:rPr>
          <w:rFonts w:ascii="Times New Roman" w:hAnsi="Times New Roman" w:cs="Times New Roman"/>
          <w:sz w:val="15"/>
          <w:szCs w:val="15"/>
        </w:rPr>
        <w:t>ATGTGCGGCGGCGCCATCCTCTCCGACATCATCCCGCCGCCGCGCCGGGCCGCCGGCGGCCGCCTCTGGCAGGCGGACAGGAAGAAGAGGAGGGCCGGGCCCCGCCGCGTGCCCGAGGAGGAGCCCGAGGAGGAGGCGGAGGAGGGCGACGAGGACTTCGAGGCCGACTTCGAGGGGTTCGTGGACGAGGAGTCCGACGGCGAGGTCAAGCCCTTCCCCGCCCGCAGGAGCGGCTTCTCCGGAGATGGATTGAAGGCAACTGCTGCTGGTGAATATGACTGTGCCTCAGGGTCTGCTAAAAGGAAGAGAAAGAACCAGTTCAGGGGCATCCGACGCCGCCCTTGGGGTAAATGGGCTGCTGAAATAAGGGATCCTCGCAAGGGTGTCCGTGTCTGGCTTGGCACTTACAACTCTGCTGAGGAAGCTGCCAGAGCCTATGACGTTGAAGCCCGCAGAATTCGTGGCAAGAAGGCAAAGGTCAATTTCCCAGAAGAAGCTCCTATGGCTTCTCAGCAACGCTGCCCTGAGCCTACCGCTGTGAAGGTGCCTGAGTTCAACACCGAACAGAAGCCGGTACTCAATACCATGGGCAATGCAGATGTGTATTCCTGCGCTGCTGTTGACTACACCTTAAATCAGCAATTTGTGCAGCCTCAGAACATGTCGTTCGTGCCTACCATGAATGCAGTTGAGGCTCCTTTCATGAATTTTTCCTCTGATCAGGGGAGCAACTCCTTTAGTTGCTCAGACTTTAGCTGGGAGAATGATATCAAGACCCCTGACATAACATCTGTGCTTGCATCCATTCCCACCTCGACAGAGGTCAATGAATCTGCATTTGTCCAGAACAATGGCAGTAATTCAACGGCACCTCCTGTGATGGGTAATGCCAATGTTGATCTTGCCGACTTGGAGCCATACATGAAGTTCCTGATGGACGATCGTTCAGATGAGTCAATTGACAGCATTCTAAGCTGTGATGTGCCCCAGGATGTGGTCGGCAACATGGACCTGTGGACCTTTGATGACATGCCCTTGTCTGCTGGTTTCTAC</w:t>
      </w:r>
      <w:bookmarkEnd w:id="86"/>
      <w:bookmarkEnd w:id="87"/>
      <w:r w:rsidRPr="00337AEF">
        <w:rPr>
          <w:rFonts w:ascii="Times New Roman" w:hAnsi="Times New Roman" w:cs="Times New Roman"/>
          <w:sz w:val="15"/>
          <w:szCs w:val="15"/>
        </w:rPr>
        <w:t>TGA</w:t>
      </w:r>
      <w:bookmarkEnd w:id="88"/>
      <w:bookmarkEnd w:id="89"/>
      <w:r w:rsidRPr="00337AEF">
        <w:rPr>
          <w:rFonts w:ascii="Times New Roman" w:hAnsi="Times New Roman" w:cs="Times New Roman"/>
          <w:sz w:val="15"/>
          <w:szCs w:val="15"/>
        </w:rPr>
        <w:t>GGGAATTGAGGTTGCTGGGTGCCTGTATATATAGACAAAGGGAATAAGTATTCTGGACATCAACAAGTGCTTGTGTCTGGTGCCTCTAGAATCGAGCAGTAGCGATGTCAGTCTATAGTTATGTCTAGCTTAAATGGTCAGGAGACTGAAGT</w:t>
      </w:r>
    </w:p>
    <w:bookmarkEnd w:id="90"/>
    <w:bookmarkEnd w:id="91"/>
    <w:p w:rsidR="0067783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67783B" w:rsidRPr="00337AEF" w:rsidRDefault="0067783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CGGCGGCGCCATCCTCTCCGACATCATCCCGCCGCCGCGCCGGGCCGCCGGCGGCCGCCTCTGGCAGGCGGACAGGAAGAAGAGGAGGGCCGGGCCCCGCCGCGTGCCCGAGGAGGAGCCCGAGGAGGAGGCGGAGGAGGGCGACGAGGACTTCGAGGCCGACTTCGAGGGGTTCGTGGACGAGGAGTCCGACGGCGAGGTCAAGCCCTTCCCCGCCCGCAGGAGCGGCTTCTCCGGAGATGGATTGAAGGCAACTGCTGCTGGTGAATATGACTGTGCCTCAGGGTCTGCTAAAAGGAAGAGAAAGAACCAGTTCAGGGGCATCCGACGCCGCCCTTGGGGTAAATGGGCTGCTGAAATAAGGGATCCTCGCAAGGGTGTCCGTGTCTGGCTT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CTTACAACTCTGCTGAGGAAGCTGCCAGAGCCTATGACGTTGAAGCCCGCAGAATTCGTGGCAAGAAGGCAAAGGTCAATTTCCCAGAAGAAGCTCCTATGGCTTCTCAGCAACGCTGCCCTGAGCCTACCGCTGTGAAGGTGCCTGAGTTCAACACCGAACAGAAGCCGGTACTCAATACCATGGGCAATGCAGATGTGTATTCCTGCGCTGCTGTTGACTACACCTTAAATCAGCAATTTGTGCAGCCTCAGAACATGTCGTTCGTGCCTACCATGAATGCAGTTGAGGCTCCTTTCATGAATTTTTCCTCTGATCAGGGGAGCAACTCCTTTAGTTGCTCAGACTTTAGCTGGGAGAATGATATCAAGACCCCTGACATAACATCTGTGCTTGCATCCATTCCCACCTCGACAGAGGTCAATGAATCTGCATTTGTCCAGAACAATGGCAGTAATTCAACGGCACCTCCTGTGATGGGTAATGCCAATGTTGATCTTGCCGACTTGGAGCCATACATGAAGTTCCTGATGGACGATCGTTCAGATGAGTCAATTGACAGCATTCTAAGCTGTGATGTGCCCCAGGATGTGGTCGGCAACATGGACCTGTGGACCTTTGATGACATGCCCTTGTCTGCTGGTTTCTACTGA</w:t>
      </w:r>
    </w:p>
    <w:p w:rsidR="0067783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F1576" w:rsidRPr="00337AEF" w:rsidRDefault="00C325E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CGGCGGCGCCATCCTCTCCGACATCATCCCGCCGCCGCGCCGGGCCGCCGGCGGCCGCCTCTGGCAGGCGGACAGGAAGAAGAGGAGGGCCGGGCCCCGCCGCGTGCCCGAGGAGGAGCCCGAGGAGGAGGCGGAGGAGGGCGACGAGGACTTCGAGGCCGACTTCGAGGGGTTCGTGGACGAGGAGTCCGACGGCGAGGTCAAGCCCTTC</w:t>
      </w:r>
      <w:r w:rsidR="004F1576" w:rsidRPr="00337AEF">
        <w:rPr>
          <w:rFonts w:ascii="Times New Roman" w:hAnsi="Times New Roman" w:cs="Times New Roman"/>
          <w:sz w:val="15"/>
          <w:szCs w:val="15"/>
        </w:rPr>
        <w:t>CCCGCCCGCAGGAGCGGCTTCTCCGGAGGTAAGGAAAGGGGCCCCTGTCGTCCCCGCGTCGATTTGGGTGCTTCTATTGCTCTGCTCCTCTGACCTCTGAGTTGAATAGCCCGGTTTCTTGGGCCCCCGTCCTGAGATGGATGGATCCGGCGTCTAGGCCGCCCGTTCCGAGATCCGTTGGATTGCCTGCTCTGTTCAGGATCTGGGGTGGTAGATTTGAGTCGTTTGGTGGGTTGGTGGTCGGAATCGCAGCAGTAGCTAGATTTTCTGCGAATGCTCGTCGCAACTTAATTACCCCGATTTCATGTCTAAACTTTTGCTTTGTCATGTGACTGAGATATATCGAGAAAAAGATCTTTCATGCCACACTGATAACTGATTAGAGAAGCTTGATGTTTATTTTTGTGAAAAATATGATGCTGTGTCCCCTGCAAAAAAAGGAAAAGAAAAGAAAATATGCACTTAGGTTCTCTGCAATATTTTGACGGTGGAATCTTCTCTCATGAATGCTGGCACACAATTTTGTGTTAAATCGTTCTATGCTCTGTTTTGCACTTTTTGCATCATCGAAGCTTAAAGTCTAATTCCTCGCTATTTTTTTTCAAAGGAAATTTAAGAACAACTGATCCTTTTTATTTGGAGTAGTGAATGCCTCATCTTTATCTGTTTAGGATCAACAGTCTCATCTTCATCTCACTGCTTCATTCAGATGGATTGAAGGCAACTGCTGCTGGTGAATATGACTGTGCCTCAGGGTCTGCTAAAAGGAAGAGAAAGAACCAGTTCAGGGGCATCCGACGCCGCCCTTGGGGTAAATGGGCTGCTGAAATAAGGGATCCTCGCAAGGGTGTCCGTGTCTGGCTTGGCACTTACAACTCTGCCGAGGAAGCTGCCAGAGCCTATGACGTTGAAGCCCGCAGAATTCGTGGCAAGAAGGCAAAGGTCAATTTCCCAGAAGAAGCTCCTATGGCTTCTCAGCAACGCTGCCCTGAGCCTACCGCTGTGAAGGTGCCTGAGTTCAACACCGAACAGAAGCCGGTACTCAATACCATGGGCAATGCAGATGTGTATTCCTGCGCTGCTGTTGACTACACCTTAAATCAGCAATTTGTGCAGCCTCAGAACATGTCGTTCGTGCCTACCATGAATGCAGTTGAGGCTCCTTTCATGAATTTTTCCTCTGATCAGGGGAGCAACTCCTTTAGTTGCTCAGACTTTAGCTGGGAGAATGATATCAAGACCCCTGACATAACATCTGTGCTTGCATCCATTCCCACCTCGACAGAGGTCAATGAATCTGCATTTGTCCAGAACAATGGCAGTAATTCAACGGCACCTCCTGTGATGGGTAATGCCAATGTTGATCTTGCCGACTTGGAGCCATACATGAAGTTCCTGATGGACGATGGTTCAGATGAGTCAATTGACAGCATTCTAAGCTGTGATGTGCCCCAGGATGTGGTCGGCAACATGGACCTGTGGACCTTTGATGACATGCCCTTGTCTGCTGGTTTCTACTGAGGGAATTGAGGTTGCTGGGTGCCTGTATATATAGACAAAGGGTAGGCATATGCAATACTCGAAATAAACTCACTGTTATGCCCTTCATTTTCCATTCCATTGATCATTATCTTTTACCTTGTTTCAGGAATAAGTATTCTGGACATCAACAAGTGCTTGTGTCTGGTGCCTCTAGAATCGAGCAGTAGCGATGTCAGTCTATAGTTATGTCTAGCTTAAATGGTCAGGAGACTGAA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CF6004" w:rsidRPr="00337AEF" w:rsidRDefault="00CF600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SSAGFHDRPAQRSAKRKRKNQFRGIRQRPWGKWAAEIRDPIKGFRVWLGTFNSAEEAARAYDVEARRIRGKKAKLNFPMEPTVPQKHHAPPVVPKVPKRSTTKEHSFVPAINNLANKNASVYPSADFASKHPLGQPGNMPFVPVMNSLAPVEAPVINMCSDRGSTSFGCSNLGWEYYTKTPHISATAPISTIAEGDESLLVKGNTNNSVVPPVMENDAANFEPWIRYLMDDTVDQ</w:t>
      </w:r>
      <w:r w:rsidR="000F7BF9" w:rsidRPr="00337AEF">
        <w:rPr>
          <w:rFonts w:ascii="Times New Roman" w:hAnsi="Times New Roman" w:cs="Times New Roman"/>
          <w:sz w:val="15"/>
          <w:szCs w:val="15"/>
        </w:rPr>
        <w:t>LIDSLLNFDVPRDVAANFSKGTKPCISEQRE</w:t>
      </w:r>
    </w:p>
    <w:p w:rsidR="00A2671D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GGCCCTCAAGCCGCCCGCGGTGAAGTTGAGGGTGGTGGAGGAGGCGTTGTGCCTGAGAATAAGGAACCCTGACGGGACAGTGGCAGAAGTCGATGCTTCACGGGGCTCGACTTCGACGACAACAAGGAGGACTTCATGGCCGATTTTGAGGACTTTAACACCGACTTCGGGTACTCTGACTTGGATCTCGCGCGTGGCAAGGTGGCTAAGGGGGATGAAAATCACAAGATGACTTAAGCACCATGTCTAGTGCTGGTTTTCATGATCGTCCTGCACAAAGGTCAGCAAAAAGGAAGAGAAAGAACCAATTCAGGGGTAT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CAGCGCCCCTGGGGTAAATGGGCTGCGGAAATTAGAGATCCTATCAAAGGTTTCCGTGTCTGGCTTGGTACTTTCAATAGTGCTGAAGAAGCTGCAAGAGCTTATGATGTTGAAGCACGCAGGATCCGTGGCAAGAAGGCCAAGCTTAACTTTCCAATGGAACCAACGGTTCCTCAGAAGCATCATGCTCCCCCTGTTGTTCCTAAAGTACCCAAGCGAAGCACCACAAAGGAACATAGTTTTGTACCAGCAATTAACAACCTTGCCAACAAAAATGCTTCCGTCTACCCATCTGCTGACTTTGCATCAAAGCATCCACTTGGTCAGCCTGGGAACATGCCATTTGTGCCTGTAATGAACTCTCTTGCCCCTGTTGAAGCTCCTGTTATAAATATGTGCTCTGACCGGGGAAGTACCTCCTTTGGCTGCTCTAACTTGGGATGGGAGTATTACACCAAGACTCCACATATATCAGCCACTGCTCCTATTTCTACCATTGCTGAAGGAGACGAATCGCTGCTTGTCAAGGGTAACACCAACAACTCAGTGGTGCCTCCTGTTATGGAAAATGATGCTGCTAATTTTGAACCATGGATAAGATATCTTATGGATGATACCGTGGATCAGCTGATTGATAGCCTATTTGATGTGCCTCGGGATGTCGCTGCCAATTTTTCGAAGGGAACCAAACCATGTATATCGGAACAAAGGGAATAAGACTATGGAATATTGGGAAGCACCCTATTGTCTCCTCCGGCTAGCATATGCCTATGTTCAAGTTCAATCTTAGATGCAAAAAGGTTGCGTCATGAGTCTCTATTGTAATTGACCCGTTCCCTAGTTCACTGTCGTTGTGTGGCAGCCATTTATGAGTCTGATGAACCGTTGTCTTGTCTTTTGTCAACTTTTATGTCGTCCCTACCATTTCTTAATGTCAGCAGCATGAATTTGTGC</w:t>
      </w:r>
    </w:p>
    <w:p w:rsidR="000F7BF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CTAGTGCTGGTTTTCATGATCGTCCTGCACAAAGGTCAGCAAAAAGGAAGAGAAAGAACCAATTCAGGGGTATACGGCAGCGCCCCTGGGGTAAATGGGCTGCGGAAATTAGAGATCCTATCAAAGGTTTCCGTGTCTGGCTTGGTACTTTCAATAGTGCTGAAGAAGCTGCAAGAGCTTATGATGTTGAAGCACGCAGGATCCGTGGCAAGAAGGCCAAGCTTAACTTTCCAATGGAACCAACGGTTCCTCAGAAGCATCATGCTCCCCCTGTTGTTCCTAAAGTACCCAAGCGAAGCACCACAAAGGAACATAGTTTTGTACCAGCAATTAACAACCTTGCCAACAAAAATGCTTCCGTCTACCCATCTGCTGACTTTGCATCAAAGCATCCACTTGGTCAGCCTGGGAACATGCCATTTGTGCCTGTAATGAACTCTCTTGCCCCTGTTGAAGCTCCTGTTATAAATATGTGCTCTGACCGGGGAAGTACCTCCTTTGGCTGCTCTAACTTGGGATGGGAGTATTACACCAAGACTCCACATATATCAGCCACTGCTCCTATTTCTACCATTGCTGAAGGAGACGAATCGCTGCTTGTCAAGGGTAACACCAACAACTCAGTGGTGCCTCCTGTTATGGAAAATGATGCTGCTAATTTTGAACCATGGATAAGATATCTTATGGATGATACCGTGGATCAGCTGATTGATAGCCTATTTGATGTGCCTCGGGATGTCGCTGCCAATTTTTCGAAGGGAACCAAACCATGTATATCGGAACAAAGGGAATAA</w:t>
      </w:r>
    </w:p>
    <w:p w:rsidR="000F7BF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F7BF9" w:rsidRPr="00337AEF" w:rsidRDefault="000F7BF9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AATAAATACGGACAAAGAGTGTACGATATTAGTAGTATAGTCATACTATAGGAGCATAGTATAATCTTGAGCTAATAAATGAACGAACAAACTATGAATTATTTGCAAGGATCTTAAAATTACATACAATCATTTATGAGAAGATATTAGTTAAATGTCCATAGGGGAGGGGCGACAACTATGAGAAGATATTGGTTAAACATCACAACTCCGTAGTATGATCCTCACGGCCCTCAAGCCGCCCGCGGTGAAGTTGAGGGTGGTGGAGGAGGCGTTGTGCCTGAGAATAAGGAACCCTGACGGGACAGTGGCAGAAGTCGATGCTTCACGGGGCTCGACTTCGACGACAACAAGGAGGACTTCATGGCCGATTTTGAGGACTTTAACACCGACTTCGGGTACTCTGACTTGGATCTCGCGCGTGGCAAGGTGGCTAAGGGGGATGAAAATCACAAGGTTCTCAAGATCAACCTATTCGCCGCCAAGAGATCCCTCTCAAAAGATTTTTTTTTTAATCTGCTCGTATTATAGTCTTTTGCAATTTACCACTACAGAAGCTAGGATATTGTGTGATTTATTCAGATTCCTTGGGTGGGAAAAGAAATTGTGTGGTGTTGGTGCTAAAAGGTTTGATTTGTGGGTATTAAGTCATATCAAATGTTGTGCCGCAAATCGTACACACTAAACATGTGTGAATGCATACACACAAGTCAGCGGATCATGATACGAGAGCGGGCCATCCAACCTTATACCTCAAATGTCTGCCTTTATTAACCTAAAAAGTAGTAATGGCCTCCCGTCAAATAGCAATGGTGTCTCACCATATACAATGATTTCTAGTTTGTTAGAGTTGCAACTCAATCCACTTCCGCCCAATAACCATTGAGAGCTGCAACTCTTCTACCAAATAGCTTGTCAGAGATGCAAGCCTTCCGCCAAATAGCAACTAAGAGAATCAAACTGATTTCTAACTTATTTTAATCACTCCCTCCTCCAATGCAAACAGAGAGGATAGAGGTTGTGGCATGGATACGTGGTGGTTTCTGATTGGTAGGGCAAACGCCCAAACTTTCGGATATGTTCCCGAGCTTTGCATCTGATTTGCAGGAATTCACAAGCCCCGATGGGTGTGCGGATGTATGCGACACTGGGTTGAATGACAAAAAATGGTTGGACGCATTTGCGGTTATTTTGAGGGGCATCGTTGGGGATGCCCTAAAACCTATTTGTTTAGAGATTTTGGGGTCGAACAGATTGGACGTTATGAAGTAAATTGGGTTAAGGGCTAGGCCTTTTTCGTTTCTCAGCCATGTTTGCCTCAAATGATTAGGCTGGTAGGCTGATTTCGGCATTGTTTCTTTAGAGAATTGATTTTGAATGCTAGGTTCCGATCTTGTGATTTATATTTTTTGTGACCTTTCATGGTGATTCATATGTTTACTGTTTATAATCAAAAGGGGTTGAAAATATACAAAAAGGGCCGAAATTCTCCGTTTTGTATGGAGGTCTGGGACTTTTGGATTGTTGACTTGTTTTAGATGGTTGTAGATTTTCAAGGGGATTTTTGTATACTTTGTTCAACTCTCGGTCTGAAGGATTATACTAGTAATTGTCGAGTC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CTAGAAAACAATCCTTAATTCTGCATTGTCGATAATGGGATTTTTTTGGTAGTAGATAATGGGATTTGTAGATTAATAATTACAGAATGATGACAAAGGTCTATATAATGTGGTTTGTTTATCAGAACCCTGGATTTCTATAAGCTGTGGTTTACTTTATTATATTTGTTTTGTGGATGACTGATGCTTTCACCCAAATGTGAAGAGGATTGCATCCATGATTGTTCAATGTTCATAATGATTGTGATGTTATACATATGAATTCATGTCAATGATGAAATTAGTTACTTTTTCCGAGACAATCTTGTATGTGGTCATCTCTCTTAGCATTGACGCTGATCCTCCATTAATCTTCCATTGCAGATGACTTAAGCACCATGTCTAGTGCTGGTTTTCATGATCGTCCTGCACAAAGGTCAGCAAAAAGGAAGAGAAAGAACCAATTCAGGGGTATACGGCAGCGCCCCTGGGGTAAATGGGCTGCGGAAATTAGAGATCCTATCAAAGGTTTCCGTGTCTGGCTTGGTACTTTCAATAGTGCTGAAGAAGCTGCAAGAGCTTATGATGTTGAAGCACGCAGGATCCGTGGCAAGAAGGCCAAGCTTAACTTTCCAATGGAACCAACGGTTCCTCAGAAGCATCATGCTCCCCCTGTTGTTCCTAAAGTACCCAAGCGAAGCACCACAAAGGAACATAGTTTTGTACCAGCAATTAACAACCTTGCCAACAAAAATGCTTCCGTCTACCCATCTGCTGACTTTGCATCAAAGCATCCACTTGGTCAGCCTGGGAACATGCCATTTGTGCCTGTAATGAACTCTCTTGCCCCTGTTGAAGCTCCTGTTATAAATATGTGCTCTGACCGGGGAAGTACCTCCTTTGGCTGCTCTAACTTGGGATGGGAGTATTACACCAAGACTCCACATATATCAGCCACTGCTCCTATTTCTACCATTGCTGAAGGAGACGAATCGCTGCTTGTCAAGGGTAACACCAACAACTCAGTGGTGCCTCCTGTTATGGAAAATGATGCTGCTAATTTTGAACCATGGATAAGATATCTTATGGATGATACCGTGGATCAGCTGATTGATAGCCTACTGAATTTTGATGTGCCTCGGGATGTCGCTGCCAATTTTTCGAAGGGAACCAAACCATGTATATCGGAACAAAGGGTAAGCCTTCCAATTTGCATGTTCAGTACAACGTGATAATCTTTTCATTACTTTGAACCTTTTGTTCCGTGTTTCAGGAATAAGACTATGGAATATTGGGAAGCACCCTATTGTCTCCTCCGGCTAGCATATGCCTATGTTCAAGTTCAATCTTAGATGCAAAAAGGTTGCGTCATGAGTCTCTATTGTAATTGACCCGTTCCCTAGTTCACTGTCGTTGTGTGGCAGCCATTTATGAGTCTGATGAACCGTTGTCTTGTCTTTTGTCAACTTTTATGTCGTCCCTACCATTTCTTAATGTCAGCAGCATGAATTTGTG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6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92" w:name="OLE_LINK11"/>
      <w:bookmarkStart w:id="93" w:name="OLE_LINK12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PLTHKNVDVPPVTRKVMAATFWPEKKKPRQTDGRGRHFLGLGGLRGLGLDEKEEDFEADFKEFEVNFGDSDLELGHNGVIGKDDHEDVVEIKPFVVIKGFLSQDDLSTMSTAGPSERPAKRKRKNQFRGTRQRPWGKWAAEIRDPSKGVRLWLGTFRSAEEAARAYDVAARRIHGKKAKVNFPEEPAVEEPTVIPALNNLANPNAFVYPSVDFASNQPLVQIANMPFVPAMNFVAPVQAPAMNMYSDQGSNTFGCSDLGRQYTIKTPDMSSIIAPVSTIAEGAESARVQSNTYNPVVIAEAAESALVQSNTYNSVVPSIMESDSVDFDAWTRFLMDDDVDEPIDSLVNFDVLQDVLGNMDLWNFDDMPICG</w:t>
      </w:r>
    </w:p>
    <w:p w:rsidR="000D7ACE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CCTCGTTGATGCGTGGTCCCCACCGCGTCCCTCCTCGCCATCACACGGCCGCCACCTATATAGGGGACTGACCTCCACCCCTTCAAACCCAACCCTCGTACCTCGCTTTACTAAAAGTCCATTTACCAATACAAGTGAGGCCCCCTCTCCGGCGACGACTACGACGAGGTACCAGTAGCCACCATGTGTGGCCCATTGACCCACAAGAACGTTGATGTCCCCCCGGTGACGAGGAAGGTGATGGCGGCAACGTTTTGGCCCGAGAAGAAGAAACCCCGACAGACCGACGGTAGGGGCCGACACTTCTTGGGGCTCGGCGGGCTTAGGGGACTCGGGCTAGACGAGAAGGAGGAGGATTTTGAGGCCGACTTCAAGGAGTTCGAGGTTAACTTCGGGGACTCTGATCTGGAGCTCGGTCACAATGGGGTAATTGGGAAGGATGACCATGAGGACGTCGTCGAGATCAAGCCATTTGTCGTCATCAAGGGGTTCCTCTCCCAAGATGACTTAAGCACCATGAGTACTGCTGGTCCTTCAGAAAGGCCAGCAAAAAGGAAGAGAAAGAACCAATTCAGGGGTACCCGTCAGCGCCCCTGGGGTAAGTGGGCTGCTGAAATCAGAGATCCTAGCAAGGGTGTCCGTCTCTGGCTTGGTACTTTCAGGAGTGCTGAAGAAGCCGCAAGAGCTTATGATGTTGCAGCACGCAGGATCCATGGCAAGAAGGCCAAGGTTAACTTTCCCGAGGAACCAGCAGTAGAGGAACCTACCGTCATACCAGCACTCAACAACCTTGCCAACCCAAATGCTTTCGTCTACCCATCTGTTGACTTTGCATCAAACCAGCCACTTGTTCAGATTGCTAACATGCCATTTGTTCCTGCAATGAACTTTGTTGCCCCTGTTCAAGCTCCTGCTATGAATATGTACTCTGACCAGGGAAGCAACACCTTTGGATGCTCTGACCTGGGCAGGCAGTATACCATCAAGACTCCAGATATGTCATCTATTATTGCTCCCGTTTCCACCATTGCTGAAGGAGCAGAATCTGCACGTGTCCAAAGTAACACCTACAACCCAGTGGTGATTGCTGAAGCAGCTGAATCTGCGCTTGTCCAGAGTAACACCTACAACTCAGTGGTGCCTTCCATAATGGAGAGTGATTCTGTTGATTTTGACGCTTGGACGAGGTTCTTAATGGATGATGACGTGGATGAGCCCATTGATAGCCTTGTGAATTTCGATGTGCTTCAGGATGTCCTCGGCAACATGGATCTATGGAACTTTGATGACATGCCCATCTGTGGCTAATTTTTCTGATGGATTCAAACCCATGTGTACCGGGACAAAGGGAATAAGACTATGGGAGATTGGGAAGCATCCTATTGTC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TTCGGCTAGCATGTGCTTATGTCCAAGTTTAGATGCAAAAAAGTCACATCCTGAGTTTCCTTTGTAATCCACCCTTTCCCTAGTTGACTGTCTGTGTGGCAGCCATTTATGTTTATGATGAACCGTTGTCTTTATCTTTGGTCAACTTTGATGTCGTCGCTACCATTTCTGAATATGAACAACATGGATCTGTGTCCAGTTTGCTTTAATATGTGTGTTTG</w:t>
      </w:r>
    </w:p>
    <w:p w:rsidR="000D7AC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TGGCCCATTGACCCACAAGAACGTTGATGTCCCCCCGGTGACGAGGAAGGTGATGGCGGCAACGTTTTGGCCCGAGAAGAAGAAACCCCGACAGACCGACGGTAGGGGCCGACACTTCTTGGGGCTCGGCGGGCTTAGGGGACTCGGGCTAGACGAGAAGGAGGAGGATTTTGAGGCCGACTTCAAGGAGTTCGAGGTTAACTTCGGGGACTCTGATCTGGAGCTCGGTCACAATGGGGTAATTGGGAAGGATGACCATGAGGACGTCGTCGAGATCAAGCCATTTGTCGTCATCAAGGGGTTCCTCTCCCAAGATGACTTAAGCACCATGAGTACTGCTGGTCCTTCAGAAAGGCCAGCAAAAAGGAAGAGAAAGAACCAATTCAGGGGTACCCGTCAGCGCCCCTGGGGTAAGTGGGCTGCTGAAATCAGAGATCCTAGCAAGGGTGTCCGTCTCTGGCTTGGTACTTTCAGGAGTGCTGAAGAAGCCGCAAGAGCTTATGATGTTGCAGCACGCAGGATCCATGGCAAGAAGGCCAAGGTTAACTTTCCCGAGGAACCAGCAGTAGAGGAACCTACCGTCATACCAGCACTCAACAACCTTGCCAACCCAAATGCTTTCGTCTACCCATCTGTTGACTTTGCATCAAACCAGCCACTTGTTCAGATTGCTAACATGCCATTTGTTCCTGCAATGAACTTTGTTGCCCCTGTTCAAGCTCCTGCTATGAATATGTACTCTGACCAGGGAAGCAACACCTTTGGATGCTCTGACCTGGGCAGGCAGTATACCATCAAGACTCCAGATATGTCATCTATTATTGCTCCCGTTTCCACCATTGCTGAAGGAGCAGAATCTGCACGTGTCCAAAGTAACACCTACAACCCAGTGGTGATTGCTGAAGCAGCTGAATCTGCGCTTGTCCAGAGTAACACCTACAACTCAGTGGTGCCTTCCATAATGGAGAGTGATTCTGTTGATTTTGACGCTTGGACGAGGTTCTTAATGGATGATGACGTGGATGAGCCCATTGATAGCCTTGTGAATTTCGATGTGCTTCAGGATGTCCTCGGCAACATGGATCTATGGAACTTTGATGACATGCCCATCTGTGGCTAA</w:t>
      </w:r>
    </w:p>
    <w:p w:rsidR="000D7AC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D7ACE" w:rsidRPr="00337AEF" w:rsidRDefault="000D7AC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CAACCAACCGAGAAAAGACCGCCGATGTTACTTTCGCCATTGTTAGTTCAGATACAGTGTTGTAACCACGTAATATGTTGGATGTTATAGGATATTATTAAAAAATTCTATGTATGGCTTACTCATCTTTTATGCTATTTGAGTATAAACAACTCGGGTGTAGATTTTGTACGCAAATTCTATATTTTGGCTGAGAGTTGTTGCTTCGCTCATGCATTATCCAGTCACATCCTCTCAAAAGAAACAAAATTACTCTAAATTATTTCTTCTCGTTGTAAAATAATACACACAAAGCTGTGAAGCAACGTTGCCTTTCATTTTTTTAATCTCTATATATAGGGTTAGAGCATGAACACATTATAAAAAGTTGCAATGTTCAACTGATTTCATAAACTAATTGTACAATAATGCCAACGATTGCACATACATGATAGTAACTCAACGAGGGTAGGTAATATGAGTGATTTATAAGGATCATAGACTTCCAGAGTCATTTACAAGGATATATTGGTTGAAAGTTAAGTAGGTCGACGTCATGTTAGTTTAAAAGAAATACTAGATTTTCATATACATTGTTAGATCAAGAATGTGATGACTAAGCTGCAATTCTAACTCATAATTCATATAACTACCATATAATAATGCTAATGTTTCACACAAAGTAGATTCTAGTAACTTAACGGAGAAACTTTCATTTTATTTGAAAATATTAAGTACCTATGGGGGACTTACAAAAATAATGGAGTTACTCTCGATCATTTATGAGAATATATTGATTCAACAGTTGGTTGCACGAACAAGTGAAAAAACAAAGATGAAGGGAGTATGACAATAGTAATAAAGTCCTACTACAGGTATGTAGTACAATCTTGAGTTAGCAAAAGAATTAACTAGCTATGAGTTATTTGAAGGATCTTAAAATTATATAGAATCATTTATGAGGAGATATTGGTTAAACGTTTGGTTGAATGAACTCTTCCAATAAAATCGGATGGAGGAAGTACGGCAATAGTAGTGCAGTCATACTACAAGTGTGTAGTATGATCTTGAGCTAATAAATGGCATAGCTAGCTATGAGTGATTTGCAAAGATATTAACAATAAATACAATAATTTATAAGAAGATTTTCTGTTAAACATTCAGTTGGAGGAACACGTTCAATAAACACGGATGGAGAGTGTGCAAAATTAATAATACAGTCGTACTACAGGTGTGTACATCCCGAGCTATAAATGAAGTAACCAACTATGAGTTATTTGCAAGGATCTTAAAATTACACAGAATTATTTATGAGAAGATATTGTATAAACGTTTGGTTAGATGAACCCGTCCAATAAACTCGAACGGGGAACCACGACAGTATTAATACAATCATACTACATGTGTGTGGTACAATATTGAGCTAATCACTCAGGTAACCAGCTATAAGTGATTTGCAAATATCTTAGGATTACACACAATAATTTATTAAGAAGATTTTTTTTTAAATGTTTGTGTGGTTGAACCCGCTCAATAAACTCGGATAGGAAGTGTATGGCAATAGCACTACAATCGTACTAGAGGGTGTATAGTGCAACAATCTTAGCTAAAAAGGAAGTAATTAGCTGTGAGTTTGCCGCAATCTTAAAATAACATACAATCATTTATGAGAAGATATTGGTTAAACATTTGATAGTATAATCTCGAGCTAATAAATGATGTAAATAGCTATGGGTGATTTGCAAAGATCTTAGCGTTACACATAATCATTTATGAGAAGATTTTTGGTTAATTGTTTGTTGGTTGATCCTGTCCAATAAACTCGGATGAAGAGTGTACGATAGTAGTAGTATAGTCATAGTACAGATGTGTAATACAAAAACAAAGTCAAACGTACACCCATTCATTCATTACCGAGAGGAAATACAAGAAATACCAATTCTCCCAAGGGGTGCAAGTTCCCCTTAAGTAGAAACGTTCGCTTTCGGAACCTGCCTCGTGCCTTCCGCTTGCACGTGGCCCCTCGTTGATGCGTGGTCCCCACCGCGTCCCTCCTCGCCATCACACGGCCGCCACCTATATAGGGGACTGACCTCCACCCCTTCAA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CAACCCTCGTACCTCGCTTTACTAAAAGTCCATTTACCAATACAAGTGAGGCCCCCTCTCCGGCGACGACTACGACGAGGTACCAGTAGCCACCATGTGTGGCCCATTGACCCACAAGAACGTTGATGTCCCCCCGGTGACGAGGAAGGTGATGGCGGCAACGTTTTGGCCCGAGAAGAAGAAACCCCGACAGACCGACGGTAGGGGCCGACACTTCTTGGGGCTCGGCGGGCTTAGGGGACTCGGGCTAGACGAGAAGGAGGAGGATTTTGAGGCCGACTTCAAGGAGTTCGAGGTTAACTTCGGGGACTCTGATCTGGAGCTCGGTCACAATGGGGTAATTGGGAAGGATGACCATGAGGACGTCGTCGAGATCAAGCCATTTGTCGTCATCAAGGGGTTCCTCTCCCAAGGTATGGACCCCGGGTTGCTAGGACTAGTTTTTACTCTACGTATCATTACCTTTAGCGATTGACTGTTGTCTACCTTCATTTAGGTTTATTAGTCTCCTCATATTTTGGGTCAAAGTTTAACCATAATTAACTAGTAAAATGTTGATGCATGTCACAACAATTGTATTTTTGAATTCTTATTTGAATGTAGTTTTGATATTATTTTTTATACGGTTAACTTATATTTTATTAGTTAAAATCATGGTAAAAATATGACTCAAAATACGAGGGTGGTTAGTTACTGGGACGGAGGTAGTAGAAGTATAATGAGTGTTGTTGGAAGGCTATTTTTTGGGGGATGGTGTTACTCCTCTTTGTTTACATATTTTGAATTAGATGTGCCATCATGGAGTGATTTGGGTGAAGGGTTAGGCTTTTTCCATTTCTCTGATGTGTTTGGTTGGTAAGTTGTTTCCGACACTATTCCTTTCTTTTGGAGAAGCAATTTTGGTTATTAGGCTGTCGATCTTTGATTTATACTCATGACCTTTGATGGCGATCCATAAGTTTACTCTTTAGTTAAAAGAGATAGAAAATCCACAGGAAGGACCAAGTTTCTCCGCTTTGCTTGGTGGTCTTGGTCTCTTGAATTGTTACCTTGTTAGATGGTTGTAGGTGTGCATGAGCATTGTTCTAGACTTGGTTCATTTATCAGTTTAAAATTTATTTTGCTAATCATTCGATCCGACTGAAAAATATATCCTTGGTTATGCATCTTCTATAATGCAATATTAGATTAATAATTGCAGAATGATGTCAAAGGTCTATAACATGAGTTATGGTTATTAGTACCTTGGATTTTTTTTATCAAGTTTTTTTTTTTGTCGGTGATTGATGATGCATTCACCCGAACTTGACCCATCAGGTTCGGCGTTCATTACGATCAATATATTTTACATATAAATTCACGTCCATGATGAAATTGTTTACTTCTTGTGAGAGATGTTTGTCCGTGTTGGTCTCTCTTAGCATTGACATTGACCTTCCATTGCAGATGACTTAAGCACCATGAGTACTGCTGGTCCTTCAGAAAGGCCAGCAAAAAGGAAGAGAAAGAACCAATTCAGGGGTACCCGTCAGCGCCCCTGGGGTAAGTGGGCTGCTGAAATCAGAGATCCTAGCAAGGGTGTCCGTCTCTGGCTTGGTACTTTCAGGAGTGCTGAAGAAGCCGCAAGAGCTTATGATGTTGCAGCACGCAGGATCCATGGCAAGAAGGCCAAGGTTAACTTTCCCGAGGAACCAGCAGTAGAGGAACCTACCGTCATACCAGCACTCAACAACCTTGCCAACCCAAATGCTTTCGTCTACCCATCTGTTGACTTTGCATCAAACCAGCCACTTGTTCAGATTGCTAACATGCCATTTGTTCCTGCAATGAACTTTGTTGCCCCTGTTCAAGCTCCTGCTATGAATATGTACTCTGACCAGGGAAGCAACACCTTTGGATGCTCTGACCTGGGCAGGCAGTATACCATCAAGACTCCAGATATGTCATCTATTATTGCTCCCGTTTCCACCATTGCTGAAGGAGCAGAATCTGCACGTGTCCAAAGTAACACCTACAACCCAGTGGTGATTGCTGAAGCAGCTGAATCTGCGCTTGTCCAGAGTAACACCTACAACTCAGTGGTGCCTTCCATAATGGAGAGTGATTCTGTTGATTTTGACGCTTGGACGAGGTTCTTAATGGATGATGACGTGGATGAGCCCATTGATAGCCTTGTGAATTTCGATGTGCTTCAGGATGTCCTCGGCAACATGGATCTATGGAACTTTGATGACATGCCCATCTGTGGCTAATTTTTCTGATGGATTCAAACCCATGTGTACCGGGACAAAGGGTAAGCCTTCGAATTTTGATGTTCAGTCTGATGTTGATAATCTTTTCGTTACTCTGAACTTTTTGCTCCATGTTTCAGGAATAAGACTATGGGAGATTGGGAAGCATCCTATTGTCACCTTCGGCTAGCATGTGCTTATGTCCAAGTTTAGATGCAAAAAAGTCACATCCTGAGTTTCCTTTGTAATCCACCCTTTCCCTAGTTGACTGTCTGTGTGGCAGCCATTTATGTTTATGATGAACCGTTGTCTTTATCTTTGGTCAACTTTGATGTCGTCGCTACCATTTCTGAATATGAACAACATGGATCTGTGTCCAGTTTGCTTTAATATGTGTGTTTG</w:t>
      </w:r>
    </w:p>
    <w:bookmarkEnd w:id="92"/>
    <w:bookmarkEnd w:id="93"/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7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TNLEDVEVPVVTRKLTEATPWIEKKKPRQSDGKGRHFTRLRGLRGLGLDDDEEDFEADFKEFQANSWDSDQELERDGVGEKDDDDEVVEIKPFSIVKRSLSQDDLSTMSTFGFDGPSERPAKRKRKNQFRGTRQRPWGKWAAEIRDPSKGVRLWLGTFRSAEEAARAYDVAARRIHGKKAKVNFPEEPAVQEPTVIPALNNLANPNDFIYPSVDFASNQPLVQTANMPFVPEMNFVAPVQAPVMNMYSDQGSNTFGCFDLGRQYTIKTPVSTIAEGAESALVQSNTYNPVVIAEGAESAFVQSNTYNSVAPPVMKSDGVDFDAWMRFFLDDDVDEPIDSLVNFDVLQDVLGDMDLWNFDDMPICG</w:t>
      </w:r>
    </w:p>
    <w:p w:rsidR="000D7ACE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TGCGGTGGAACAAACCTCGAGGACGTCGAGGTTCCCGTGGTGACGAGGAAGTTGACGGAGGCAACACCGTGGATCGAGAAGAAGAAGCCCCGACAGAGCGATGGTAAGGGCCGACATTTCACGCGTCTTCGTGGGCTTAGGGGACTCGGGCTAGATGATGACGAGGAGGACTTCGAGGCCGACTTCAAGGAGTTTCAGGCCAACTCCTGGGACTCCGACCAGGAGCTCGAGCGCGATGGGGTGGGTGAGAAGGATGATGACGACGAGGTCGTCGAGATCAAGCCATTTTCCATCGTCAAGAGGTCCCTCTCCCAA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ATGACTTAAGCACCATGAGTACTTTTGGTTTTGATGGTCCTTCAGAAAGGCCAGCAAAAAGGAAGAGAAAGAACCAATTCAGGGGTACCCGTCAGCGCCCCTGGGGTAAGTGGGCTGCTGAAATCAGAGATCCTAGCAAGGGTGTTCGTCTCTGGCTTGGTACTTTCAGGAGTGCTGAAGAAGCCGCAAGAGCTTATGATGTTGCAGCACGCAGGATCCATGGCAAGAAGGCCAAGGTTAACTTTCCAGAGGAACCAGCAGTTCAGGAACCTACCGTCATACCAGCACTCAACAACCTTGCCAACCCAAATGATTTCATCTACCCATCTGTTGACTTTGCATCAAACCAGCCACTTGTTCAGACTGCTAACATGCCATTTGTTCCTGAAATGAACTTTGTTGCCCCTGTTCAAGCTCCTGTTATGAATATGTACTCTGACCAGGGAAGCAACACTTTTGGCTGCTTTGACTTGGGCAGGCAGTATACCATCAAGACTCCCGTTTCCACCATTGCTGAAGGAGCAGAATCTGCACTTGTGCAAAGTAACACCTACAATCCAGTGGTGATTGCTGAAGGAGCTGAATCTGCGTTTGTCCAGAGTAACACCTACAACTCAGTGGCGCCTCCCGTTATGAAGAGTGATGGTGTCGATTTTGACGCTTGGATGAGGTTCTTTTTGGATGATGACGTGGATGAGCCGATTGATAGCCTTGTGAATTTTGATGTGCTTCAGGATGTCCTCGGCGACATGGATCTTTGGAACTTTGATGACATGCCCATCTGTGGCTAATTTTTCTGATGGATTCAAACCCATGTATACCGGGACAAAAAGGGAAAAAGACTATGGAAGATTGGGAAACATCCTATTGTCACCTTCGGCCGGCATGTGCTTATGTCCAAGTTTAGATGCAAAAAAGTCGCATCCTGAGTCTCCTTTGTAATCGATCCTTTCCCTAGTTGACTGTCTGTGTGGCAGTCATTTATGTTTATGATGAACTGTTGTCTTTATCTTTGGTCAACTTTGATGTCGTCG</w:t>
      </w:r>
    </w:p>
    <w:p w:rsidR="000D7ACE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TGCGGTGGAACAAACCTCGAGGACGTCGAGGTTCCCGTGGTGACGAGGAAGTTGACGGAGGCAACACCGTGGATCGAGAAGAAGAAGCCCCGACAGAGCGATGGTAAGGGCCGACATTTCACGCGTCTTCGTGGGCTTAGGGGACTCGGGCTAGATGATGACGAGGAGGACTTCGAGGCCGACTTCAAGGAGTTTCAGGCCAACTCCTGGGACTCCGACCAGGAGCTCGAGCGCGATGGGGTGGGTGAGAAGGATGATGACGACGAGGTCGTCGAGATCAAGCCATTTTCCATCGTCAAGAGGTCCCTCTCCCAAGATGACTTAAGCACCATGAGTACTTTTGGTTTTGATGGTCCTTCAGAAAGGCCAGCAAAAAGGAAGAGAAAGAACCAATTCAGGGGTACCCGTCAGCGCCCCTGGGGTAAGTGGGCTGCTGAAATCAGAGATCCTAGCAAGGGTGTTCGTCTCTGGCTTGGTACTTTCAGGAGTGCTGAAGAAGCCGCAAGAGCTTATGATGTTGCAGCACGCAGGATCCATGGCAAGAAGGCCAAGGTTAACTTTCCAGAGGAACCAGCAGTTCAGGAACCTACCGTCATACCAGCACTCAACAACCTTGCCAACCCAAATGATTTCATCTACCCATCTGTTGACTTTGCATCAAACCAGCCACTTGTTCAGACTGCTAACATGCCATTTGTTCCTGAAATGAACTTTGTTGCCCCTGTTCAAGCTCCTGTTATGAATATGTACTCTGACCAGGGAAGCAACACTTTTGGCTGCTTTGACTTGGGCAGGCAGTATACCATCAAGACTCCCGTTTCCACCATTGCTGAAGGAGCAGAATCTGCACTTGTGCAAAGTAACACCTACAATCCAGTGGTGATTGCTGAAGGAGCTGAATCTGCGTTTGTCCAGAGTAACACCTACAACTCAGTGGCGCCTCCCGTTATGAAGAGTGATGGTGTCGATTTTGACGCTTGGATGAGGTTCTTTTTGGATGATGACGTGGATGAGCCGATTGATAGCCTTGTGAATTTTGATGTGCTTCAGGATGTCCTCGGCGACATGGATCTTTGGAACTTTGATGACATGCCCATCTGTGGCTAA</w:t>
      </w:r>
    </w:p>
    <w:p w:rsidR="000D7AC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0D7ACE" w:rsidRPr="00337AEF" w:rsidRDefault="000D7AC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TAGTCTAAAAGAAATACTAGATTTCCATATACAAGATTAGATCAATAAAGTGGTGAATAAGTTGCAATGCTAACTTATAATTCATATAACTACCATGTAATAATGCTAATGATTTCACACAAAGTACTTGCTAGTAACTCAATGGAGAAACTTTCTTTTTATTTGAGAACAATGGACTAAGTAGCTATGAGTGAGTAGCAATAATATTATAGTTACTCACAATCATTTATGACAAGATATTGGTTAAACATTTGATTCATTTGATTGGATGAACTCGCCCAATAAACAAAGACGAAGGGAGTATGACAATAGTAATAAAGTTGTACTACACACATAAAGTTGTACTACACGTGTGTAGTACAATCTCGCGCTAATAAAAATAAGTAACTAGCTATATAAGTTATTTGAAGGACCTTAAAATTATGTAATTCATTTATGAGAAGATATTGGTTAAACGTTTGGTCTAATGAACTTGTCCAATAAACTCGGACTGCGAGAGTACAACAGTAGTAATACAGTCATGCTACATGTGTGTAGTATGATCTTGGGCTAATAAATGGTGTAGCTAGCTATGAGTGATTTGCAAAGATCTTAGCATTACACACAATCATTTATGAGAAGTTTTTTGGTTAAACGTTCAGTTCGAGGAACACGTTCAATAAACACGTATGGAGAGTATACGACATTAATAATACATTCATACTAGAAGTGTGTACTACAATCTTGAGCTATAAATGAAGTAACTAACTACGAGTTATTTGGTTAAACGTTCAGTTCAAGGAACACGTTGAATAAACACGTATGGAGAGTATACGTCATTAATAATAGTCATACTACAAGTGTGTACTACGATCTTGAGCTATAAATGAAGTAACTAACTATGAGTTATTTGCGAGGATCTAAAAATTACATACAATCATTTATAAAAAGATATTGTATAAATGTTTGGTTGGATGAGTCCGTCCAATAAACTGGAATGGGGTAGTATGACAGTACGTACTAGTACAATCACCCTACAGGTGTGTAGTATAATCTTGAGCTAGTAAATGGTGTAACTAGCTATGAGTGATTTGCAAAGATCTTAGCATTACACGTAATCATTTATTGATAACTTTTTTGGTTAAATGTTTGGTTGGTTGAACCCGTCCAATAAACTCAGATGGCAAGTGTACGACAGTAGCAGTACAGTCGTACTACAGTGTGTAGTACATCAATCTTGAGCTAAAAATGAAGTAACTAGCTGTGACATATTT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GGTATCTTAAAATAACATACAATCATTTATGAGAAGATATTGGTTAAACATTTGATACTCTCTCCGTCTCAGTTTACAAGACATGCGCGTGATTCTAGGTTATTGATTTGACTAACTAAATATACATTATATGTCAAAAAAGTATATCATTAGATTTTTAAGCTGATGTAGTTTATAAAAAAATAATTTTCATCACATATGATGCATATTTAGCTAGTTAAATTATTAACCTAAAATTACGCATATGTCCTGTAAACTGAGACGGAGGGAGTAGTATAATGTTGAGATAATAAATGGTGTAACTAGCTATGAATGATTTGTAAAATCTTAGCATTACACATAGTAATTTATGAGAATATTTTTGGTTAATTGTTCCGTTGGATGAACCCGTCCAATAAATCGGGACGAAGAGCATACAACAATATTAATATAGTCGTACTACATGTGTGTAGTACAAAAAGGAAGTCAAACATACACCCATCCCACTTCTCCTAAGGGACGCAAGTAGAAATGTCCGCTTTCGGAACCTGCTTCGTGCCTTTCAGTTGACTTGCAACCCCTCGTTGATGCAAGGCCCCACCGCGCGCCCCCTCACGCCGTTACACGACCACCACCTATATAAGGGACTGACCTCTCCCCCTACAAACCCACCCTTCCTACCCGTCTTTACTAAAAGTCCATTTACCACTTCTAGCCAGGCCCCTCCCCCCAACGCGACTGCGACGAGGTACCACTAGCCATCATGTGCGGTGGAACAAACCTCGAGGACGTCGAGGTTCCCGTGGTGACGAGGAAGTTGACGGAGGCAACACCGTGGATCGAGAAGAAGAAGCCCCGACAGAGCGATGGTAAGGGCCGACATTTCACGCGTCTTCGTGGGCTTAGGGGACTCGGGCTAGATGATGACGAGGAGGACTTCGAGGCCGACTTCAAGGAGTTTCAGGCCAACTCCTGGGACTCCGACCAGGAGCTCGAGCGCGATGGGGTGGGTGAGAAGGATGATGACGACGAGGTCGTCGAGATCAAGCCATTTTCCATCGTCAAGAGGTCCCTCTCCCAAGGTATCGACCCGGGTCACTTGGACTAGTTTTTAATCTGTGTATCATTACCTTTAGTTGTTGTCTACCCTCGTTTATGTTTATTAGTCTCCTTAAATTTTGGGTCAAACTTTGACCACATAATTAACTAGTAAAATGTCAATGCATATCACGAACAATTATATTTTTGGATTGTTATTTGAATGTATTTTATATTTTATTAGTTAAAATCATGGTCAATATATGGCCCAAAATACGAGGGGGTTAGTTACCAGGACAAAGGTAGTAAAAGTAAGGAGTGTTATTAGAAGGCTATGTTTGGGCGATGGTGTTACTCGTGTTTGTTTACAGATATTGCATTGGATGTGCCATCATGGAGTGATTTGAGTGAAGGGTTAGGCTTTTTCCATTTCCCTTTTGTGTTCGGTTGGTCAGTTGTTTCCGACACCATTTGTTTGTTGAGGTGTGCTTTGGTAGACACCCACCCCTCATCCATAAAACATAAAAGGGAAACATATACGCACCTTGTATTGTACACTACAGGCCGTCATACATATGCAATACGAGGTGGTATACGTACGGCGGCCTGTAGTGTATAAAAATATACAATACGAGGTGGGTGTACGTTTTTTTTCTACGTTTTGTGAAGGGAGGGTGTCTACCGAAGCAAAAGTGTTGTTTCTTTCGGAGAAGCGATTTTTGTTGTTAGGTTTTCGATCTTGTGATTTATGCTCGTGACCTTTCATGACGATCCATAAGTTTACCGTTTAGTAAAAAGGGGTAGAAAATCCGCAGGAAGGACCGAATATCTCCGTTTTGCTTGGTGGTCTTAGTCTATTGAATTGTTACCTTGTTAGATGGTTGTAGGTGTGTATGAGGATTGTCCTAGGCTTGGTTCATGTAGTTTAAAAAATTATTCTACTAATCAATGAATCTGAATGAAAAATATATCCTTGATTATGCATCCTCTATAATGCAATTTGTATAGATTAATATTTGCAGAATGATGTCAAAGGTCTTTAACATGAGTTATGTTTATCAGTACCTTGGATATTTTATTAAGTTTTGATTTTTCTGTTATTCGTTTTGTTGGTGACTGATGATGCATTCACCCGAACATGACCCATCAGATTCGGTGTTCATAACGATCAATATATTTTACATATAAATTCATGTCCATGATGAAATTATTTACTTCTTGTTGTTTGTGTTGGTCCCTATTAGCATTGATATTGATATTCCACTGCAGATGACTTAAGCACCATGAGTACTTTTGGTTTTGATGGTCCTTCAGAAAGGCCAGCAAAAAGGAAGAGAAAGAACCAATTCAGGGGTACCCGTCAGCGCCCCTGGGGTAAGTGGGCTGCTGAAATCAGAGATCCTAGCAAGGGTGTTCGTCTCTGGCTTGGTACTTTCAGGAGTGCTGAAGAAGCCGCAAGAGCTTATGATGTTGCAGCACGCAGGATCCATGGCAAGAAGGCCAAGGTTAACTTTCCAGAGGAACCAGCAGTTCAGGAACCTACCGTCATACCAGCACTCAACAACCTTGCCAACCCAAATGATTTCATCTACCCATCTGTTGACTTTGCATCAAACCAGCCACTTGTTCAGACTGCTAACATGCCATTTGTTCCTGAAATGAACTTTGTTGCCCCTGTTCAAGCTCCTGTTATGAATATGTACTCTGACCAGGGAAGCAACACTTTTGGCTGCTTTGACTTGGGCAGGCAGTATACCATCAAGACTCCCGTTTCCACCATTGCTGAAGGAGCAGAATCTGCACTTGTGCAAAGTAACACCTACAATCCAGTGGTGATTGCTGAAGGAGCTGAATCTGCGTTTGTCCAGAGTAACACCTACAACTCAGTGGCGCCTCCCGTTATGAAGAGTGATGGTGTCGATTTTGACGCTTGGATGAGGTTCTTTTTGGATGATGACGTGGATGAGCCGATTGATAGCCTTGTGAATTTTGATGTGCTTCAGGATGTCCTCGGCGACATGGATCTTTGGAACTTTGATGACATGCCCATCTGTGGCTAATTTTTCTGATGGATTCAAACCCATGTATACCGGGACAAAAAGGGTAAGCCTTCGAATTTTGATGTTCAGTCTGACGCTGATAATCTTTTCGTTACTCTGAAATTTTGGATCCATGTTTCAGGAAAAAGACTATGGAAGATTGGGAAACATCCTATTGTCACCTTCGGCCGGCATGTGCTTATGTCCAAGTTTAGATGCAAAAAAGTCGCATCCTGAGTCTCCTTTGTAATCGATCCTTTCCCTAGTTGACTGTCTGTGTGGCAGTCATTTATGTTTATGATGAACTGTTGTCTTTATCTTTGGTCAACTTTGATGTCGTC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8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NEWEEFQVNSTDSDLELGHDGVVEEDYNDDVFEIKPFVSISRSLSKDDLSTMPTAGFDGPAQRSAKRKRKTHYRGIRQRPW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KWAAEIRDPIKGARVWLGTFNSAEEAARAYDVAARRIRGKKAKLNFPEDGTFAQKSHAPRAAPKVPKPSASWEHSFVPAVNNLAKQNSFVYPSASFASKHPVVQRDHVSFPHAMSSVAPVEAPVTNIYSDRGTNSFGCPDLGWDYHTKAPHISSTTRISTIAKGDGSLHVKNNTNNLMVPHVMENNAANFEPWMRYLMDNSVDEMIDSLLNFDVPQDAVGNISEGTEPSISGKRE</w:t>
      </w:r>
    </w:p>
    <w:p w:rsidR="00602FE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ACTGTCCTCGACCCCATCTTCCAACTACACACCCGCTCCCCCGCTTCACTAAAAACTTTGCCAAGTTACCAATTCCGGCGAGGTTCCTTTTTCCCAATGACTATGATGAGGCACTAGCGGTCATATGTAGAGGTGTGGTCGTGGAGAACATCAAGACACTAGTTGTAGCAGAGGTAGTGTCGTGGCTTGAGAAGAAGAGAAGCCGTGACGAACTACACTTCCTGAGGCTCATCAAGTTTGGGATCGGGCTCGAGATGGAGAACGAATGGGAGGAGTTTCAGGTCAACTCCACGGACTCCGACTTGGAGCTCGGGCATGATGGGGTGGTTGAGGAGGATTACAACGACGACGTTTTCGAGATCAAGCCGTTTGTCTCCATCAGTAGGTCCCTCTCCAAAGATGACTTAAGCACCATGCCTACTGCTGGTTTTGATGGTCCTGCACAAAGGTCAGCAAAAAGGAAGAGAAAGACCCATTACAGGGGTATACGGCAACGCCCCTGGGGTAAGTGGGCTGCAGAAATTAGAGATCCTATCAAGGGTGCCCGTGTTTGGCTTGGTACTTTCAACAGTGCTGAAGAAGCTGCAAGAGCTTATGATGTTGCAGCACGCAGGATCCGTGGCAAGAAGGCCAAGCTTAACTTTCCAGAGGACGGAACATTTGCTCAGAAGTCTCATGCTCCCCGTGCTGCTCCTAAAGTACCCAAGCCAAGTGCATCATGGGAACATAGTTTCGTACCAGCAGTCAACAACCTCGCCAAACAAAATTCTTTCGTCTACCCATCTGCTAGCTTCGCATCAAAGCATCCAGTTGTTCAACGTGACCATGTGTCATTTCCTCATGCAATGAGCTCCGTTGCTCCTGTTGAAGCTCCTGTTACAAATATATACTCTGACCGCGGAACTAACTCCTTTGGGTGCCCTGACTTGGGCTGGGATTACCACACCAAGGCTCCACATATATCATCCACTACACGCATTTCTACCATTGCCAAAGGAGACGGATCTCTGCATGTCAAGAATAACACCAACAACTTAATGGTGCCTCATGTTATGGAGAATAATGCTGCCAATTTTGAACCTTGGATGAGATATCTTATGGATAATAGCGTGGATGAGATGATTGATAGCCTACTGAATTTTGATGTGCCTCAGGATGCCGTTGGCAATATTTCTGAGGGAACCGAACCCTCTATATCGGGAAAAAGGGAATAAGACTATGGAAGATTTGGAAGCACCTATTTTCTCCTCTGGCTAGCATATGCTTATGTTCAAGCTTAGATACAAAAAAGGTGCATCAGGAGCCTGTATTGTAATCGACCCGCTCCCTAGTTGATTATCGCTGTGTGGCCGTCCTTTTTATGAGTCTGATGAACAGTTGTCTTGTATTTTGTCAACTTTTATGTCATCGCTACAATTTCTGAATGTGAACATCATGAATCTATGTCCAGTTTGCTTTAATCTGTGCA</w:t>
      </w:r>
    </w:p>
    <w:p w:rsidR="00602FE3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AACGAATGGGAGGAGTTTCAGGTCAACTCCACGGACTCCGACTTGGAGCTCGGGCATGATGGGGTGGTTGAGGAGGATTACAACGACGACGTTTTCGAGATCAAGCCGTTTGTCTCCATCAGTAGGTCCCTCTCCAAAGATGACTTAAGCACCATGCCTACTGCTGGTTTTGATGGTCCTGCACAAAGGTCAGCAAAAAGGAAGAGAAAGACCCATTACAGGGGTATACGGCAACGCCCCTGGGGTAAGTGGGCTGCAGAAATTAGAGATCCTATCAAGGGTGCCCGTGTTTGGCTTGGTACTTTCAACAGTGCTGAAGAAGCTGCAAGAGCTTATGATGTTGCAGCACGCAGGATCCGTGGCAAGAAGGCCAAGCTTAACTTTCCAGAGGACGGAACATTTGCTCAGAAGTCTCATGCTCCCCGTGCTGCTCCTAAAGTACCCAAGCCAAGTGCATCATGGGAACATAGTTTCGTACCAGCAGTCAACAACCTCGCCAAACAAAATTCTTTCGTCTACCCATCTGCTAGCTTCGCATCAAAGCATCCAGTTGTTCAACGTGACCATGTGTCATTTCCTCATGCAATGAGCTCCGTTGCTCCTGTTGAAGCTCCTGTTACAAATATATACTCTGACCGCGGAACTAACTCCTTTGGGTGCCCTGACTTGGGCTGGGATTACCACACCAAGGCTCCACATATATCATCCACTACACGCATTTCTACCATTGCCAAAGGAGACGGATCTCTGCATGTCAAGAATAACACCAACAACTTAATGGTGCCTCATGTTATGGAGAATAATGCTGCCAATTTTGAACCTTGGATGAGATATCTTATGGATAATAGCGTGGATGAGATGATTGATAGCCTACTGAATTTTGATGTGCCTCAGGATGCCGTTGGCAATATTTCTGAGGGAACCGAACCCTCTATATCGGGAAAAAGGGAATAA</w:t>
      </w:r>
    </w:p>
    <w:p w:rsidR="00602FE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602FE3" w:rsidRPr="00337AEF" w:rsidRDefault="00602FE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CATTTATCGTGACGTTGACATGAAAGACACACCACCCAAAATATGAATTCATCTCTGTTTTAAACTTTGAGCTTTGGCAGCTCTATAAATCCCTGCTCCCCTGTGTGAAGGGACATTCTATTTACTTTCAAGTTATTTAGTTTTCATGTTGAGTGAACTTCTTATTTCAACCTACATCTCTACTTGGCAAGCATCATGTGTCGGGGAAAGATCCATGGACATACATCCAGTCAAATATATTTGATCAGGAGTTATTATTATTGACAATTATGTACATAATAAGTAAGTTGGGAGGCGAAACATTCAGCCCGTATCTTTCTATGTGCTTGATGGATGTTGTTTGTTATAAAAATATTCTTTGAGTACCATCAATCATAGAAGACTATATGACAAGTGAGTATGTTGATCTCTTACTTAGACTTTGTAGAACACATTATGAATTGTAATTATATGGCGACTAAGAACATAGGTTGTTAAGTTTCAAGAGAATGCATGATTTGAATCATGACAGGTGAATTGATTTCTACTTTATCATGATGAGTTTGATGAGAAAGAGTTTCTTCTTATGATGCTAGGAAAAGTGATTGAAATTATCATTGACCAAACTTATATACTATCATAGCATTCACACTTCATAAATTATTTCTTTTATCATTTAACTACTCAAGGAC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TAGGAATTATGCTTGTGGATGCTGATACATCTCCAACGTATCAATAATTTATGAAGTACTCATGCCATATTTACAATGATCTTATATGGTTTTGGTGCACTTCTATATGATTTTTGGGAACTAAGCTATTGACCTAGTGCCGAGTTACAGTTCCTGCTTTTGTCTATTTTTTGTTTCACGGAAACTCCATACCAAAGAAAGTCCGAATGTCCCAAAAATTGATGGTGATTTTTTATGGACTAGAAGAGACCCAAGAAGACTTAGAGATGGACCAAAGGGTTGTCAGGGGAGCCATGAGCCTCGGGGTGTGCCCCCTGAGCCCTTGGGTCCCTTGGACACCCCCTGGCATAGATAGGGAAATCCCTAGAAACAAACCTAGAACTTCCGCTCCTCCACCATAAGCCTCTGCTCAAGCGATCTCATCCAGAACCTTTTTCCAGAACCCTGCTGGAGTGGAAAATTATCACTAGAGGCCATCTACATTATCTAGGTGGTGTCCATCACAAGGAGGGAGTAGTTCAGCCCGGGGCTGAGGGTATGTACGAGTATCTATATGTTTGATCTCTCTCTATCTCATGTTCTTAATTTTGCATGATCTTGATGTACCACGAGCTTTGTTAATATAGTTGGATCATATAATACAAAATTAAGTACATCAAATTCGTCAAGATCTTGATGTAGCTATTGGGCCTAATTTTTGCACGATTTTGATGTAGCTACTGGGTCTAGTTTGCACTATCTTGGTTTACATCAAGATAGAGACGGAAAATGCTAGTTAGTACTTCGTCCAAAAAAATCACAAGGGAGGTGTGTCATACAATCTTGATTAAATAAATGGTGTGCTACTAAAGATAAAAATTCAGTTCTCCACCCATTCATTTACTAGGGGCATTACTGAAATACCACTTCTGTCAAGGGGCCAATGCGAAAGATTCCCCCTAATGGAAATGACCGCTTCTGGAACCTACATCACGCCTTTCACCCACTCTACGGCCTCTCACAGATGTGTGGGCCGCACCACGCACCCCCTCGGAAGGGTGACATTGTCTTGTGGCCACCGCATATATAGGAACTGTCCTCGACCCCATCTTCCAACTACACACCCGCTCCCCCGCTTCACTAAAAACTTTGCCAAGTTACCAATTCCGGCGAGGTTCCTTTTTCCCAATGACTATGATGAGGCACTAGCGGTCATATGTAGAGGTGTGGTCGTGGAGAACATCAAGACACTAGTTGTAGCAGAGGTAGTGTCGTGGCTTGAGAAGAAGAGAAGCCGTGACGAACTACACTTCCTGAGGCTCATCAAGTTTGGGATCGGGCTCGAGATGGAGAACGAATGGGAGGAGTTTCAGGTCAACTCCACGGACTCCGACTTGGAGCTCGGGCATGATGGGGTGGTTGAGGAGGATTACAACGACGACGTTTTCGAGATCAAGCCGTTTGTCTCCATCAGTAGGTCCCTCTCCAAAGGTATTGGTCCCATGTCGCCATAACTACTTTTTTTCAGTGTATTAGGCCTTTTAATTCTTGTTTGCTGTAGAACATACTATACTACCACAATTTCTATTTTTTAGGTAGGACAAAAGTTTAAAGTCGTGTATAAGCGTAGCTGCAATAGACATTTTATATTTTTACTTGGTTTACACTTATGTTTCCTGGTTTTGTCTGGTTTACGCTCGTATGTTTTTTAATTTTATGCGATTTACATTCCTTTTCTCTCTATAAATTGAGTGCCAACAAAATTTACATATTGATCCCTAGGTAACAGCGTAATTTATGCATCAACGGGCCTACAAAGGCAGCTCCCAAGTTACATTTCCGGTTGCGTTGTTAGGTAGGATAAATGTTTATAAGGCATGTGTATCGTGAAATCTTGGATATTTACAAAATTTTCTATTTACGGTTTGCACAATTTTTATGATATTTGAGTATAAAAAACTCATGAGTATATTTTCTATGCAAATTATATATTTGGACCCAGAGTTGTTGCTTCGTTCATGCATCGGCCAGTCTTATCCTCCACAAGAAACAAAACCACCCTCAAATTATTATTTTTCGGTGTTAAGTAAGACGCAAAGTCGTGAAGCAAAGTTGCCATGTTAATCTACAAAAATAGTTAATAATGTCTATATACATGGTAAATCATGAGTGTATTATAAACAAGTTGCAATACACATTTAGAATTCATAAACTAAATGTATAATAAATCTCATGATTGCACATACATGACAGTATCTCAATGTGATAAGTAGATATGTGTGATTTACTAGGATCATAGCGTTACGAAGTTTTTTTATAAAGAAATCTTGGTTGATATTAAGCAATATATATGCCCATAGAGCAACGATGTCATGTTAGTTTAGAAAATGTTAGATTTCCATATACATGGTTAGATCAAGTATGCGATGAGAAATTTGCAATGCTAACTTACAATTTATTTAACTACCATATGATAAGGCTAGTTATTACACTTGAAGTACATGCAAGTAACTCAATGGACTAACTTTTAATTTCTTTGATTACATTGGAGTGAGTAGCTATAGGTGATTTACAAAAATCCTAAAGTTATACATAGTCATTTATGAGAAGATATTGGTTGGATGAACCTGTCCAATAAACCTAGACTGAAGGAGTATGCAAGTAGTAGTAAATTCATAATATAGATGTGTACTACAATCTTGAGATAATAAATGAAATAACTAGCTATACGCTTATTTGCAAGGATCTTAAAATTACATACAACCATTTATGAAAAGATATTGGTTAATTAAATGTTTGGTTGGATGAGTCCGTCCAATAAACTCGGGAGGGCTGAGTAGGACCGTAGTAGTACACTCATATTAGAGGTGTGTACTATAATCTTGAGATAATATATGGTGTAGCTAGGAGTCATTTGCCAAGATCTTCGCATTATACACAATCATTTATGCGAAGATCTTTTTAGCATTACGCATCATCATTTATGCGAATACTTTATGTTAATTGTTGTGTTGCACGATCCGTCTAATAAAAACGGATGAGGATTCCAGATAGTAGTAGTACAGTTGTACTATAGGTGTGTAGTACAATCTTGAGGTAATAAATGAAACAAATAATTATGAGTTATTTGCAAGGATCTTAAAATTACATACAATCATTTATGAGAAGATATTAGTTAAACGTCCACATGGTACGGACAAGCACCATGAGAAGATATTGGTTAAACATCACAAGTGCATAGTACAATCCTCATGAACCTTAAGCCGCCCACGATGCTGCGGAGAGTGATGGAGGTGGTGTTGTGGTGGTGGTAGTTGATGCTTCACAGGGATTGGCGGGCTTCAGGTCGAGCTCTGCTTCGACGATGACGAGGAGCGCTTTAAGGCAGACTTTGAGGACTTCGACACCGACTCCGGGTACTCTGACTTGGATCTCGGTTGTGGAAGGGTGCCTAAGGAGGATGAAAATGATGAGGTTGTCAAGGTCGACCCGTTCTCTGCCAAGACATTCCTCTCGAAAGATATCGGCACACAAGTACATACAAGGGAGAACCTGGATACCCGCGCAGCCTATATGATTCTTTAGTAATTCAAAAAAGGTTTAGAAAATTCCTAATCTTTTTTGGTATCAAACATCAACAAGTATTGTAGTTGTATAGAAAGATCCATCAGAGAATGACTCTCGTTGCATC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GGTCAAAGATTCGACAAAAAAGCTATATACAAGTACTATTCACGCTATATTGTCGTCATCAACTTGTCTTTTTTGCCCTGAAGTCAGTAGGAATCATTTATTGTCGAAATTTTTATACGAGTACAATACTTGACCATGTTTGATTCCAAAAAAGATTTGGAATTTAAAAAAAAATTGGATTACTATTTTTTTTGGCGCATATAAGGTGCGCGGGTACCCGAGAGCACGGAGTTCCCGTCTATCGGCACACATTGCTTCACTAGATTTTAATCTGCTCCTTTTATAACCTTTTGTGGTTGACCAGTCTAGAAGCTAAGATATTGTGTGATTGGCTCAGATTCCTTGGATAGGAAAAGAAATTTTGTGGGGTTCGTATTGGAATGCTTTATTTACGGGTATTAGGGCATCTCCAATCTTGTCCTCCAAATTGGACACACTAAACATCCGTGAATATGTACGGACACGTGCGAGGACCCAGATACGGAAACCGGCCATTCAACCCTATACCTCAAATATTTGCCTCTATTAACTTAAAAAAATAGTAATGACCTTACATCAAATAGCAATGGTGTTCCATCATATACAATGATGTCTAGTTTATGAGAGCCGCAACCTAATCCACTTCCAAATTAATAACCATTGAGAGCTGCAACTCTTCTGCCAAATAGCTTGTCAGAGATGCAAAACTTCCGCCAAATAACAATTAAGAGAAATCTAACTGATTTCTAAATTATTTTAATAAACTCCTTCCTCCAAAGCAAACAAAGAGGAGAGAGGTTGTGGCATGGGGTACATGGTGGTTTCTTACTGGCAAGGCAAACGCCTGAACTCCCAAAGATCATCCCCAGCTTAGCATCTCATTTGCACAAATTCAAAGGCTTTAATGCACCCACGGATATATCATGTATGCGGCACCGGGTTGGATGAAAACAATTGGTTGGATGCCCTGACACCTGTTTCTTTAGAGATTTTGGGTTGGAGTGGATTGGATGTTATGAAGTGAAATGGGTTAAGGGCTAGTCCTTTTTCGTTTCTGAACCATGTTTTCCTACAAGGATTAGGCTGGAAGGCTGGTTTAGGCATTGTTGCTTCAGAGAATCGATTTTGGTTGCTAGCTTCTCGATCTTAAGATTTATGTTTTTTGTGAGCTTTGATGGTGATTCATATGTTTAGTGTTTGTAGTCAAGAGGGGTTAAAAATCCATAGAAAAGGGACGAATTTCTCAGTTATTTATGGAGGTCTCGGCTTTTTGGATTGTTGCCTTGTTTTAGATGGTTGTAGATTTGCATGGAGATTTTCTATACTTGGTTCAGTGCTCCCTTTGAAGGATGTTCTGGTAATTTTTGAGTCCTACTAGAAAATAATCATTGTTTCTGCATAGTTGATAATGGAATATATATTTTTTTGGGTAGTCAATAATGGGATTCATAGATTAATAATTACAGTATGATGGCAAAGGTCTATATCATGTGGTTTGTTCATGGGAACCCTAAGTTGTGATGTACCTTATTTTATTTGTTTTGAGGTTGACGGATGCTTTCACCCAAACGTCCTGCGATGGTGCAATGTTCATAATGATTGTGATAGTATACATACTAATTCAGGTCTATGATGAAATTGATTAACTTTTGTGAGACAAGATTGTGTGTGTTCGTCTCTCTTGGCATTGACACTGATCTTCCATTGATCTTCCATCGCAGATGACTTAAGCACCATGCCTACTGCTGGTTTTGATGGTCCTGCACAAAGGTCAGCAAAAAGGAAGAGAAAGACCCATTACAGGGGTATACGGCAACGCCCCTGGGGTAAGTGGGCTGCAGAAATTAGAGATCCTATCAAGGGTGCCCGTGTTTGGCTTGGTACTTTCAACAGTGCTGAAGAAGCTGCAAGAGCTTATGATGTTGCAGCACGCAGGATCCGTGGCAAGAAGGCCAAGCTTAACTTTCCAGAGGACGGAACATTTGCTCAGAAGTCTCATGCTCCCCGTGCTGCTCCTAAAGTACCCAAGCCAAGTGCATCATGGGAACATAGTTTCGTACCAGCAGTCAACAACCTCGCCAAACAAAATTCTTTCGTCTACCCATCTGCTAGCTTCGCATCAAAGCATCCAGTTGTTCAACGTGACCATGTGTCATTTCCTCATGCAATGAGCTCCGTTGCTCCTGTTGAAGCTCCTGTTACAAATATATACTCTGACCGCGGAACTAACTCCTTTGGGTGCCCTGACTTGGGCTGGGATTACCACACCAAGGCTCCACATATATCATCCACTACACGCATTTCTACCATTGCCAAAGGAGACGGATCTCTGCATGTCAAGAATAACACCAACAACTTAATGGTGCCTCATGTTATGGAGAATAATGCTGCCAATTTTGAACCTTGGATGAGATATCTTATGGATAATAGCGTGGATGAGATGATTGATAGCCTACTGAATTTTGATGTGCCTCAGGATGCCGTTGGCAATATTTCTGAGGGAACCGAACCCTCTATATCGGGAAAAAGGGTAAGCCTTCCAATATGAATGTTCAATCCGGGTGATAATATTTTAATTACACTGAACTGTTTGTTCTGTGTTTCAGGAATAAGACTATGGAAGATTTGGAAGCACCTATTTTCTCCTCTGGCTAGCATATGCTTATGTTCAAGCTTAGATACAAAAAAGGTGCATCAGGAGCCTGTATTGTAATCGACCCGCTCCCTAGTTGATTATCGCTGTGTGGCCGTCCTTTTTATGAGTCTGATGAACAGTTGTCTTGTATTTTGTCAACTTTTATGTCATCGCTACAATTTCTGAATGTGAACATCATGAATCTATGTCCAGTTTGCTTTAATCTGTGC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9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C80046" w:rsidRPr="00337AEF" w:rsidRDefault="00E95EA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KEWEEFLVDSTDSDLDLGHDGVVEEDYNDDVVEIKPFVSISRSLSKDDLCTMPTGGFDSPAQRSAKRKRKTHYKGIRQRPWGKWVAEIRDPIKGVRVWLGTFNSAEEAARAYDVAARRIRGKKAKLNFPEDRTFAQKSRAPPTAPEVPKPRTSREHIFVPAVNNLGNRSSFVYPSASFASKHPVVQLDHVSMSSVAPVEARVTNMYSDRGTNSFGCSDLGWNYHTKAPHISSTTRISTIVEGDGSLHVKNNTNNLMVPHVMENNAANFEPWMRYLMDNSVDEMIDSLLNFDVPQ</w:t>
      </w:r>
    </w:p>
    <w:p w:rsidR="00E95EA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CGCTCCCCCGCTTCATTAAAAACTTTGCCAAGTTACCAATTCCGGCGAGGTTCCTTTTCCTCAATGACTATGATGAGGCACTAGCGGTCATATGTAGAGGTGTGGTCGTGGAGAACATAAAGACGCTCATTGTAGCGGAGGTACTGAAGTGGCTTGAGAA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GAGAAGCCGTGACAAACGACACTTCCTGGGGCATATCAAGTTTGGGATCGGGCTTGAGATGGAGAAAGAATGGGAGGAGTTTCTGGTCGACTCCACGGACTCCGACTTGGACCTCGGGCATGATGGGGTGGTTGAGGAGGATTACAACGACGACGTTGTCGAGATCAAGCCATTTGTCTCCATCAGTAGGTCCCTCTCCAAAGATGACTTATGCACCATGCCTACTGGTGGTTTTGATAGTCCTGCACAAAGGTCAGCAAAAAGGAAGAGAAAGACCCATTACAAGGGTATACGGCAACGCCCCTGGGGTAAGTGGGTTGCAGAAATTAGAGATCCTATCAAGGGTGTCCGTGTTTGGCTTGGTACTTTCAATAGTGCTGAAGAAGCTGCAAGAGCTTATGATGTTGCAGCACGCAGGATCCGTGGCAAGAAGGCCAAGCTTAACTTTCCAGAGGACAGAACATTTGCTCAGAAGTCTCGTGCTCCCCCTACTGCTCCTGAAGTACCCAAGCCAAGAACATCACGGGAACATATTTTCGTACCAGCAGTCAACAATCTTGGCAACCGAAGTTCTTTCGTCTACCCATCTGCTAGCTTTGCATCAAAGCATCCAGTTGTTCAGCTTGACCACGTGTCAATGAGCTCTGTTGCCCCTGTTGAAGCTCGTGTTACAAATATGTACTCTGACCGCGGAACTAACTCCTTTGGGTGCTCTGACTTGGGCTGGAATTACCACACCAAGGCTCCACATATATCATCCACTACACGCATTTCTACCATTGTCGAAGGAGATGGATCTCTGCATGTCAAGAATAACACCAACAACTTAATGGTGCCTCATGTTATGGAGAATAATGCTGCCAATTTTGAACCTTGGATGAGATATCTTATGGATAATAGCGTGGATGAGATGATTGATAGCCTACTGAATTTTGATGTGCCTCAG</w:t>
      </w:r>
    </w:p>
    <w:p w:rsidR="00E95EA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AAAGAATGGGAGGAGTTTCTGGTCGACTCCACGGACTCCGACTTGGACCTCGGGCATGATGGGGTGGTTGAGGAGGATTACAACGACGACGTTGTCGAGATCAAGCCATTTGTCTCCATCAGTAGGTCCCTCTCCAAAGATGACTTATGCACCATGCCTACTGGTGGTTTTGATAGTCCTGCACAAAGGTCAGCAAAAAGGAAGAGAAAGACCCATTACAAGGGTATACGGCAACGCCCCTGGGGTAAGTGGGTTGCAGAAATTAGAGATCCTATCAAGGGTGTCCGTGTTTGGCTTGGTACTTTCAATAGTGCTGAAGAAGCTGCAAGAGCTTATGATGTTGCAGCACGCAGGATCCGTGGCAAGAAGGCCAAGCTTAACTTTCCAGAGGACAGAACATTTGCTCAGAAGTCTCGTGCTCCCCCTACTGCTCCTGAAGTACCCAAGCCAAGAACATCACGGGAACATATTTTCGTACCAGCAGTCAACAATCTTGGCAACCGAAGTTCTTTCGTCTACCCATCTGCTAGCTTTGCATCAAAGCATCCAGTTGTTCAGCTTGACCACGTGTCAATGAGCTCTGTTGCCCCTGTTGAAGCTCGTGTTACAAATATGTACTCTGACCGCGGAACTAACTCCTTTGGGTGCTCTGACTTGGGCTGGAATTACCACACCAAGGCTCCACATATATCATCCACTACACGCATTTCTACCATTGTCGAAGGAGATGGATCTCTGCATGTCAAGAATAACACCAACAACTTAATGGTGCCTCATGTTATGGAGAATAATGCTGCCAATTTTGAACCTTGGATGAGATATCTTATGGATAATAGCGTGGATGAGATGATTGATAGCCTACTGAATTTTGATGTGCCTCAG</w:t>
      </w:r>
    </w:p>
    <w:p w:rsidR="00E95EA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E95EA2" w:rsidRPr="00337AEF" w:rsidRDefault="00E95EA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ATCGTGACGTTGACAGGACAGGCACACCACCCAAAATATGCATTTATCTTAGTTTTAAACTTTGAGCTTTGGCACCTTTATTAATCCCTGCTCCCCTCTGCGAAGGGACATTCTATTTACTTTCAAGTTATTTAGTTTTCATGTTGAGTGAACTTCTTATTTCAACCTACATCTCTACTTGGCAAGCATCATGTGGCGGGGAAAGATCCATGAACATACATCAAGTCAAATATATTTGATCATGAGTCATTATTATTGACAATTATCTATATGATAAGTAAGTTGGGAAGCGAAACATTAAGCCCCTATCTTTCTATGTGTTTGATGGATGTTGTTTGTTATGAAAATATTCTTTGAGTACCATCAATCATAGAAGACTATATGATAAGTGAGTATGTTGATCTCTTACTTAGACTTTGTAGAACATATTATGAATTGTAATTATTTGGCGACTAAGAACATAGGTTGTTAAGTTTCAAGAGAATGCATGATTTGAGTCATGACACGTGAATTGATTTCTACTTTATCATGATGAGTTTTATGAGAAAGAGTTTCTGCTTATGATGCTAGGAAAAGTGATAGAGATTATCATTGACCAAACTTATACACTATCATAGCATTCACACTTCATAAATTATTTCTTTTATCATTTAACTACTCAAAGACGAGTAGGAATTATGCTCGTGGATGTTGATACATCTCCAACGTATCGATCATTTATGAAGTAGTCATGCCATATTTACAATGACTTTATATGGTTTTGGTGCACTTCTATATGATTTTTGGGAACTAACCTATTGACCTAGTGCCGAGTTACAGTTTCTGTGTTTGTCTATTTTTTGTTTCATGGAAACTCCATACCAAAGAAAGTCCGAATGCCACGAAAATTTATGGTGATTTTTATGGACTAGAAGAGACCCAAGGAGACTTAGAGATGGACCAAAGGGTTGTCAGGGGAGCCATGAGACTCGAGGTGTGCCCCCTGAGCTCGTGGGTCCCTTGGATAACCCCTGGCATAGATAGGGCAACCCCCAGAAACAAACCTAGAACTTCCTCTTCTCCACCACAAGCGTGTGCTCCAAAACGATCTCATCCAGAGCCTTTTTTAGGCACCTTGCTGTAGTGGAAAATTATCACCACAGACCATCTACATTATCTAGGCGGTATCCATCACAAGGAGGGAGTATTTGAGTCCGAGGCTGAGGGTATGTACCAGTAGTTATGTGTTGGATCTCTCTCTATCTCATGTTCTTAATTTTGCATGATCTTGATGTACCACGAGCTTTGTTAATATAGTTGGATCATATAATACAAAATTAAGTCCATCAAATTTGTCAAGATCTTGATGTAGCTAGTGGGCCTAATTTTTTGCACGATTTTGATGTAGCTACTAGGTCTAGTTTGCACTACCCTGCTTTACATCAAGATAGAGACGGAAAATGCTAGTTAGTACTTCATACAAAAAAATCACAAGGGAGGTGAGTCATACAATCTTGAGTAAATAAATGGCGTGCTACTAAAGATAAAGATTCAGTTCTCCATCCATTCATTTCCTAGGGCCATTACTGAAATACCACTTCCGTCAA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CCAATGCAAAAACATTCCCCCGAATGGAAATGCCCGCTTCTGGAACCTACATCATGACTTTCACCCGCTCTACGACCTCTCACCGATGTGTGGCCCCCACCATGCACCCCCTCACAAGGGTGACGTTGTCATGTGGCCACCGCATATATAGGAACAGTCCTCGACCCCATCTTCCAACCTACACACCCGCTCCCCCGCTTCATTAAAAACTTTGCCAAGTTACCAATTCCGGCGAGGTTCCTTTTCCTCAATGACTATGATGAGGCACTAGCGGTCATATGTAGAGGTGTGGTCGTGGAGAACATAAAGACGCTCATTGTAGCGGAGGTACTGAAGTGGCTTGAGAAGAAGAGAAGCCGTGACAAACGACACTTCCTGGGGCATATCAAGTTTGGGATCGGGCTTGAGATGGAGAAAGAATGGGAGGAGTTTCTGGTCGACTCCACGGACTCCGACTTGGACCTCGGGCATGATGGGGTGGTTGAGGAGGATTACAACGACGACGTTGTCGAGATCAAGCCATTTGTCTCCATCAGTAGGTCCCTCTCCAAAGGTATTGGCCCCATGTCGCCAGAACTGCTTTTATTCAGTGTATTAGGCCTTTTCATTCTTGTTTACTGTAGAACATACTATACTACCCCAATTTCTAATTTTTAGGTAGGATAGAAGTTTAAAGCCGTGTATAAGCATAGCTACAATATATATTTTCTATTTTTACTTGGTTTACACTTATGTTTCCTGGTTTGTCTGGTTTACCCTCGTATGTTTTTTTAATTTTACGCGATTTACATTCCTTTTATCTCTATAAATTGAGTGCCAACAAAAATTTACATATTGATCCCTAGGTAACAGCGTAATTTATGCATCAACAGGCCTACAAAGGCCGCTCCCAAGTTAGATTTCCGGTTGCATTGTTAGGTAGGATAAAGGTTTATAAGCCATGTGTATTGTTAAATCTTGGATATTTATAAATTTTTCTATTTATGGTTTGCACAATTTTTATGATATTTGAGTATAAAAAACTCATGAGTAGATTTTCTATGCAAATTATATATTTGGACCCAGAGTTGTTGCTTCATTCATGCATCGGCCAGTCTTATCCTCCACAAGAAACAAAACCACCCTCAAATTATTATTTTTCGGTGTTAAGTAAGACGCAAAGTCGTGAAGCAAAGTTGTCATGTTAATCTACAAAAATAGTTAATAATGTCTATATACATGGTAAATCATGAGTGCATTATAAACAAGTTGCAATGCACATTTATAATTCATAAACTAAATGTATAATAAAGCTCATGATTGCACATACGTGACAGTATCTCAATGGATAAGTAGATATGTGTGATTTACTAGGATCATAGAGTTACGAAGTTATTTATAAAGAAATCTTGGTTGATATTAAGCAAGACATATGGCCATAGAGCAACGATGTCATGTTAGTTTAGAAAATGTCAGATCTCCATATACATGGTTAGATCAAGGATGCGATGAGAAATTTGCAATGCTAACTTACAATTTATTTAAGGCTAGTTATTACACTTGAAGTAAATGCAAGTAACTCAATGGAGTAACTTCTAATTTCTTTGATTACATTGGAGTGAGTAGCTATAGGTGATTTACAAAAATCCTAAAGTTACACATAGTCATTTATGAGAAGATATTGGTTGGATGAACCTGTCCAATAAATCCAGACTGAAGGCGTATGCGAGTAGTAGTAAATTCATAATATAGATGTGTACTACAATCTTGAGATAATAAATGAAATAACTAGCTATACGCTTATTTGCAAGGATCTTAAAATTACATACAACCATTTATGAAAAGATATTAGTTAATTAAATGTTTGGTTGGATGAATCCGTCCAATAAACTCGGGCGGGCTGAGTAGGACCGTAGTAGTACACTCATACTAGAGGTGTGTAGTATAATCTTGAGATAATAAATGGTGTAGCTAGGAGTCATTTGCCAAGATCTTCGCATTACACACAATCATTTATGAGAATATTTATTAGCATTACGCACCATCATTTACGAGAATACTTTATGTTAAGTGTTCGGTTGGATGATCCGTATAATAAAAATGGATGAAGATTGCACGACAGTAGTAGTACAGTTGTACTATAGGTGTGTAGTACAATCTTGAGCTCATAAATGAAGAAAATAATTATGACTTATTTGCAAGGATCTTAAAATTACATACAATCATTTATGAGAAGATATTAGTTAAACGTCCACATGGGACGTACGACCACCATGAGAAGATATTGGTTAAACATCACAAACGCATAGTGCAATCCTCACGACCTTTAAGCCGCCCATGGTGTTGCGGAGGGTGGTGGTGGTGGTGTTGTGGTGGTGGTAGTCGATGCTTCACAGGGATCGGCGGGCTTCAGGTCGAGCTCCGCTTCGACGATGACGAGGGGCGCTTTAAGGCCGACTTTGAGGACTTCAACACCGACTCTGGGTACTCCGACTTGGATCTCGGGTGTGGAAGTGTGCCTAAGGAGGATGAAAATGATTAGCTTGTCAAGGTCAACCCGTTCTCTGCCAAGACATTCCTCTCGAAAGATATCAGCACACAAGAACATGCAAAGGAGAACCTGGGTACCCGCGTACCCTATATGAATTTTTTTTAGTAATTCAAAAAAGGTTTAAAAAACTCGTAATCTTTTTTGGTATCAAACATCAACATGTATTGTAGTCGTATAAAAAGATCCATCAGAGAATGACTCTCGTTGCATCATGGGTCAAAGATTCGGCAAAAAAGCTATATACAAGTACTATTCACCCTATATTGTCGTCATCAACTTGTCTTTTTTGCCATGAAGTCAGTAGGAATCATTTCTTGTCCAAATTTTTATACGAGTACACTACTTGACCATGTTTGATCCCAAAAAAGATTTGGAATTTTTTTAAAAAAAATTTGGATTACTAATTTTTTGGCACATATAGGATGTGCGGGTACCCGAGAGCACCGAGTTCTCGTCGATCGGCACATATTGCTTCACTAGATTTTAATCTGCTTGTTTTATAACCTTTTGCGATTGACCACTATAGAAGCTAATATATTGTGTGGTTGGCTCAAATTCCTTGGATAGGAAAAGAACTTTTGTGGGGTTGGTATTGGAATGCTTTATTTAGGGGTACTAGGGCATCTCAAATCTTGTGCCACAAATTTGACATACTAAACATCCGTGAATATGTATAGACACGTCTGCGGAACCAGATACGGAAACCGACCATTCACCCTATACCTCAAATAATTGCCTCTATTAACTTAAAAACTAGTAATGACCTTACATCAAATAGCCATGGTGTTCCATCATATACAATGATGTCTAGTTTGTGAGAGCCGCAACCTAATCCACTTCCAAACAACCATTGAGAGTTGCAACTCTTCTGCAAAATAGCTTGTCAGAGATGCAAACCTTCCACCAAATAACAATTAAGAGAAATCAAACTGATTTCTAAATTATTTTAATCACTCCTTCCTCCAAAGAAAACAAAGAGGAGAGAGGTTGTGGCATGGGGTACATGGTGGTTTCTTATTGGCAAGGAAAATGCGTGAACTCCCAAAGATCATCCCCAGCTTAGCATATGATTTGCACAAATTAGGAGGCTTGAATGCGTCCACGGATATATCATGTATGCGACACCGGA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GATGAAAAAAAATTGGTTGGATGCCTTGGCACCTATTTGTTTAGAGATTTTGGGTTGGAGTGGATTGGATGTTATGAAGTGAATTGGGTTAAGGGCTAGCCTTTTTTCGTTTCTCAGCCATGTTTTCCTAAAATGATTAGGCTGGAAGGCTAGTTTAGGCATTGTTGCTTCAGGGAATTGATTTTGGTTGCTAGGTTGTCGACTTATGATTTATGTTATTTGTGAGCTTTGATGGTGATTCATATGTTTAGTGTTTATAGTCAAGAGGGGTTGAAAATCCACAGAAAAGGGCCGAATTTCTCAGTTATTTATGGAGGTCTCGGCCTTTTGGATTGTTGCCTTGTTTTAGATGGCTGTAGATTTGCATGGAGATTTTCTATACTTGGCTCAGTGCTCCCTTGAAGGATGTTGTAGTGACTTTTGAGTCCTACTAGAAAACAATCATTGTTTCTGCATAGTCGATAATGGAATATATTTTTTCGGGTCGTCAATAATGGGATTCATAGATTAATAATTATAGTATGATGGCAAAGGTCTATATCATGTGATTTGTTCATCAGAACCATAGATTTCTATAAGTTGTGATGTACTTTATTTTATTTGTTTTGTGGGTGAAGGATTCTTTCACCCAAACGTCCCGCGATAGTGCAATGTTATAATGATTGTGATAGCATACATATTAATTCATGTCTATAATGAAATTGATTACTTTTTGTCAGACAAGCTTGTGTGTGTTCGTCTATCTTGGCATTAACACTGATCTTCCATTGATCTTCCATCGCAGATGACTTATGCACCATGCCTACTGGTGGTTTTGATAGTCCTGCACAAAGGTCAGCAAAAAGGAAGAGAAAGACCCATTACAAGGGTATACGGCAACGCCCCTGGGGTAAGTGGGTTGCAGAAATTAGAGATCCTATCAAGGGTGTCCGTGTTTGGCTTGGTACTTTCAATAGTGCTGAAGAAGCTGCAAGAGCTTATGATGTTGCAGCACGCAGGATCCGTGGCAAGAAGGCCAAGCTTAACTTTCCAGAGGACAGAACATTTGCTCAGAAGTCTCGTGCTCCCCCTACTGCTCCTGAAGTACCCAAGCCAAGAACATCACGGGAACATATTTTCGTACCAGCAGTCAACAATCTTGGCAACCGAAGTTCTTTCGTCTACCCATCTGCTAGCTTTGCATCAAAGCATCCAGTTGTTCAGCTTGACCACGTGTCAATGAGCTCTGTTGCCCCTGTTGAAGCTCGTGTTACAAATATGTACTCTGACCGCGGAACTAACTCCTTTGGGTGCTCTGACTTGGGCTGGAATTACCACACCAAGGCTCCACATATATCATCCACTACACGCATTTCTACCATTGTCGAAGGAGATGGATCTCTGCATGTCAAGAATAACACCAACAACTTAATGGTGCCTCATGTTATGGAGAATAATGCTGCCAATTTTGAACCTTGGATGAGATATCTTATGGATAATAGCGTGGATGAGATGATTGATAGCCTACTGAATTTTGATGTGCCT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0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NEWEEFQVNSTDSDLELGHDGLVEEDYNDDVVEIKPFVSISRSLSKDDLSTMPTAGFDGPAQRSAKRKRKTHYRGIRQRPWGKWAAEIRDPIKGVRVWLGTFNSAEEAARAYDVAARRIRSKKAKLNFPEDGTFAQNSRAPRAATKVPKPRASQEHSFVPADNNLANRNSFVYPSGSFASKHPVVQRDHVSFPHAMSSVATVEAPVTNMYSDRTYHPHQGWDYHTKAPHIASTTRISTIAEGDGSLHVKNDTNNLMVPHVMENNAAKFEPWMRYLMDNSVDEMIDSLLNFDVPQDAVGNISEGTKPSISGKRE</w:t>
      </w:r>
    </w:p>
    <w:p w:rsidR="00E95EA2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CACAAGAACATACAAGGGAGAACCTGGATGACTTAAGCACCATGCCTACTGCTGGTTTTGATGGTCCTGCACAAAGATCAGCAAAAAGGAAGAGAAAGACCCATTACAGGGGTATACGGCAACGCCCCTGGGGTAAGTGGGCTGCAGAAATTAGAGATCCTATCAAGGGTGTCCGTGTTTGGCTTGGTACTTTCAACAGTGCTGAAGAAGCTGCAAGAGCTTATGATGTTGCAGCACGCAGGATCCGTAGCAAGAAGGCCAAGCTTAACTTTCCAGAGGACGGAACATTTGCTCAGAACTCTCGTGCTCCCCGTGCTGCTACTAAAGTACCCAAGCCAAGAGCATCACAGGAACATAGTTTCGTACCCGCAGACAACAACCTCGCCAACCGAAATTCTTTCGTCTACCCATCTGGTAGCTTCGCATCAAAGCATCCAGTTGTTCAACGTGACCATGTGTCATTTCCTCATGCAATGAGCTCCGTTGCCACTGTTGAAGCTCCTGTTACAAATATGTACTCTGACCGCACATATCATCCACACCAAGGCTGGGATTACCACACCAAGGCTCCACACATAGCATCCACTACACGCATTTCTACCATTGCCGAAGGAGACGGATCTCTGCATGTCAAGAATGACACCAACAACTTAATGGTGCCTCATGTTATGGAGAATAATGCTGCCAAATTTGAACCTTGGATGAGATATCTTATGGATAATAGCGTGGATGAGATGATTGATAGCCTACTGAATTTTGATGTGCCTCAGGATGCCGTTGGCAATATTTCTGAAGGAACCAAACCCTCTATATCAGGAAAAAGGGAATAAGACTATGGAAGATTTGGAAGCACCTATTTTCTCCTCTAGCTAGCATATGCTTATGTTCATGCTTAGATGCAAAAAAGGTGCATCAGGAGCCTGTATTGTAATCGACCCGCTCCCTAGTTGATTGTCGCTGTGTGGCCGCCCTTTTTATGAGTTTGATGAACAGTTGTCTTGTATTTTGTCAACTTTTATGTCATCCCTACAATTTCTGAATGTGAACATCATGAATCTATG</w:t>
      </w:r>
    </w:p>
    <w:p w:rsidR="00E95EA2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CCTACTGCTGGTTTTGATGGTCCTGCACAAAGATCAGCAAAAAGGAAGAGAAAGACCCATTACAGGGGTATACGGCAACGCCCCTGGGGTAAGTGGGCTGCAGAAATTAGAGATCCTATCAAGGGTGTCCGTGTTTGGCTTGGTACTTTCAACAGTGCTGAAGAAGCTGCAAGAGCTTATGATGTTGCAGCACGCAGGATCCGTAGCAAGAAGGCCAAGCTTAACTTTCCAGAGGAC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GAACATTTGCTCAGAACTCTCGTGCTCCCCGTGCTGCTACTAAAGTACCCAAGCCAAGAGCATCACAGGAACATAGTTTCGTACCCGCAGACAACAACCTCGCCAACCGAAATTCTTTCGTCTACCCATCTGGTAGCTTCGCATCAAAGCATCCAGTTGTTCAACGTGACCATGTGTCATTTCCTCATGCAATGAGCTCCGTTGCCACTGTTGAAGCTCCTGTTACAAATATGTACTCTGACCGCACATATCATCCACACCAAGGCTGGGATTACCACACCAAGGCTCCACACATAGCATCCACTACACGCATTTCTACCATTGCCGAAGGAGACGGATCTCTGCATGTCAAGAATGACACCAACAACTTAATGGTGCCTCATGTTATGGAGAATAATGCTGCCAAATTTGAACCTTGGATGAGATATCTTATGGATAATAGCGTGGATGAGATGATTGATAGCCTACTGAATTTTGATGTGCCTCAGGATGCCGTTGGCAATATTTCTGAAGGAACCAAACCCTCTATATCAGGAAAAAGGGAATAA</w:t>
      </w:r>
    </w:p>
    <w:p w:rsidR="00E95EA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E95EA2" w:rsidRPr="00337AEF" w:rsidRDefault="001902C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ATGCTTCACAAGGATCAGCGGGCTTCAGGTCGAGCTCCACTCCGGGTACTCCGACTTGGATCTCAGGTGTGGAAGGGTGCCTAAGGAGGAAGAAAATGATGAGGTTGTCAGGGTCAACCCGTTCTCTACCAAGACATTCCTCTCGAAAGATATCGGCACACAAGAACATACAAGGGAGAACCTGGGTACCCGCGCACCCTATATGATTTTTTTTAGTAATTCATAAAAGGTTTAAAAAATTCCTAATCTTTTTTGGTATCAAACATCAACAAGTATTGTAGTCGTATAGAAAGATCCGTCAGAGAATGACTCTCGTTGCATCGTGGGTCAAAGCTTCAGCAAAAAAGCTATATACAAGTACCATTCACGCTATATTGTCGTCATCAACTTGTTTTTTTGCCCTGAAGTCAGCAGGAATCATTTCTTGTCGAAATTTTTATACGAGTACAATACTTGATTATGTTTGATTCCAAAAAAGATTTGGATTTTTTATCTAAAAAATTGGATTATTAATTTTTGGGCGCATATAAGGTGCACGGGTACCCGAGAGCACCGAGTTCCCGTCTATCGGCACACATTGCTTCACTAGATTTTAATCTGCTCGTTGTATAACCTTTTGTGGTTAACCACTCTAGAAGCTAAGATATTGTGTGATTGCTCAGATTCCTTGGATAGGAAAAGAAATTTTGTGGGGTTGGTATTGGAATGCTTTATTTACGGGTACTAGGGCATCTCCAATCTTGTGCCGCAAATTGGACACACTAAACATCCGCGAATATGTATGGACGCGTGCGCGGACCCAGATACGGAAACTGGCCATTCAACCCTATACCTCAAATATTTGTCTCTATTAACTTAAAAAATAGTAATGACCTTACATCAAATAGCACTGGTCTTCCATCGTATACAATGATGTCTAGTTTATGAGCCGCAACCTAATCCACTTCCAAATTAATAACCATTGAGAGCTGCAACTCTTCTGCCAAATAGCTTGTCAGAGATGCAAAACTTCCGCCAAATAACTTCCTCCAAAGAAAACAAAGAGGAGAGAGGTTGTGGCATGGGGTACATGGTGGTTTCTGATTGGCAAGGCAAACGCCTGAACTCTCAAAGATCATCCCCAGCTTAGCATCTGATTTGCACAAATTCGGAGGCTTTACTGCATCCACGGATATATCATGTATGCGGCACCGGGTTGGATGAAAAAAATTGGTTGGATGCCCTGACACCTGTTTGTTTAGAGATTTTGGGTTGGAGTGGATTGGATGTTATGAAGTGAATTGGCTTAAGGGCTAGGCGTTTTTCGTTTCTGAGCCATATTTTCCTAAAAGGATTAGGCTGGAAGGCTGGTTTAGGCATTGTTGCTTCAGAGAATCGATTTTGGTTGCTAGATCCTCGATCTTATGATTTATGTTTTTTGTGAGCTTTGATGGTGATTCATATGTTTAGTGTTTATAGTCAAGAGGGGTTAAAAATCCCCAGAAAAGGGACGAATTTCTCAGTTATTTATGGAGGTCTCGGCTTGTTGGATTGTTGCCTTGTTTTAGATGGCTGTAGATTTGCATGGAGATTTTCTATACTTGGTGCAGTGCTCCCACTGAAGGATGTTCTGGTAATTTTTGAGTCCTACTAGAAAATAATCATTGTTTCTGCATAGTTGATAATGGAATATTTTTTTTCGGGTGGTCAATAATGGGATTCATAGATTAATAATTACAGTATGATGGCAAAGGTCTATATCATGTGGTTTGTTCATCAGAACCCTAGATTTCTATAAGTTGTGATGTACTTTATTTTATTTGTTTTGAGGTTGACGGATGCTTTCACCCAAACGTTCTGCGATGGTGCAATGTTCATAATGATTGTGATAGTATACATACTAATTCAGGTCTATGATGAAATTGATTAACTTTTGTGAGACAAGATTGTGTGTGTTCGTCTCTCTTGGCATTGACATTGATCTTCCATTGATCTTCCATCGCAGATGACTTAAGCACC</w:t>
      </w:r>
      <w:r w:rsidR="00E95EA2" w:rsidRPr="00337AEF">
        <w:rPr>
          <w:rFonts w:ascii="Times New Roman" w:hAnsi="Times New Roman" w:cs="Times New Roman"/>
          <w:sz w:val="15"/>
          <w:szCs w:val="15"/>
        </w:rPr>
        <w:t>ATGCCTACTGCTGGTTTTGATGGTCCTGCACAAAGATCAGCAAAAAGGAAGAGAAAGACCCATTACAGGGGTATACGGCAACGCCCCTGGGGTAAGTGGGCTGCAGAAATTAGAGATCCTATCAAGGGTGTCCGTGTTTGGCTTGGTACTTTCAACAGTGCTGAAGAAGCTGCAAGAGCTTATGATGTTGCAGCACGCAGGATCCGTAGCAAGAAGGCCAAGCTTAACTTTCCAGAGGACGGAACATTTGCTCAGAACTCTCGTGCTCCCCGTGCTGCTACTAAAGTACCCAAGCCAAGAGCATCACAGGAACATAGTTTCGTACCCGCAGACAACAACCTCGCCAACCGAAATTCTTTCGTCTACCCATCTGGTAGCTTCGCATCAAAGCATCCAGTTGTTCAACGTGACCATGTGTCATTTCCTCATGCAATGAGCTCCGTTGCCACTGTTGAAGCTCCTGTTACAAATATGTACTCTGACCGCACATATCATCCACACCAAGGCTGGGATTACCACACCAAGGCTCCACACATAGCATCCACTACACGCATTTCTACCATTGCCGAAGGAGACGGATCTCTGCATGTCAAGAATGACACCAACAACTTAATGGTGCCTCATGTTATGGAGAATAATGCTGCCAAATTTGAACCTTGGATGAGATATCTTATGGATAATAGCGTGGATGAGATGATTGATAGCCTACTGAATTTTGATGTGCCTCAGGATGCCGTTGGCAATATTTCTGAAGGAACCAAACCCTCTATATCAGGAAAAAGGGTAAGCCTTCCAATATGAATGTTCAATCCGGGTGATAATATTTTCATTACTCTAAACTGTTTGTTCTGTGTTTCAGGAATAAGACTATGGAAGATTTGGAAGCACCTATTTTCTCCTCTAGCTAGCATATGCTTATGTTCATGCTTAGATGCAAAAAAGGTGCATCAGGAGCCTGTATTGTAATCGACCCGCTCCCTAGTTGATT</w:t>
      </w:r>
      <w:r w:rsidR="00E95EA2" w:rsidRPr="00337AEF">
        <w:rPr>
          <w:rFonts w:ascii="Times New Roman" w:hAnsi="Times New Roman" w:cs="Times New Roman"/>
          <w:sz w:val="15"/>
          <w:szCs w:val="15"/>
        </w:rPr>
        <w:lastRenderedPageBreak/>
        <w:t>GTCGCTGTGTGGCCGCCCTTTTTATGAGTTTGATGAACAGTTGTCTTGTATTTTGTCAACTTTTATGTCATCCCTACAATTTCTGAATGTGAACATCATGAATCTAT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LAGFIPPSAAAAAAKAAATAKKKQQQRSVTADSLWTGLRKKADEEDFEADFRDFERDSSEEEDDEVEEVPPPPAPATAGFAFAAAAEVALRAPARRDAAVQHDGPAAKQVKRVRKNQYRGIRQRPWGKWAAEIRDPSKGVRVWLGTYDTAEEAARAYDAEARKIRGKKAKVNFPEDAPTVQKSTLKPTAAKSAKLAPPPKACEDQPFNHLSRGDNDLFAMFAFSDKKVPAKPTDSVDSLLPVKHLAPTEAFGMNMLSDQSSNSFGSTDFGWDDEAMTPDYTSVFVPSAAAMPAYGEPAYLQGGAPKRMRNNFGVAVLPQGNGAQDIPAFDNEVKYSLPYVESSSDGSMDNLLLNGAMQDGASSGDLWSLDELFMAAGGY</w:t>
      </w:r>
    </w:p>
    <w:p w:rsidR="006807C5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D72522" w:rsidRPr="00337AEF" w:rsidRDefault="00D72522" w:rsidP="004A3A9C">
      <w:pPr>
        <w:rPr>
          <w:rFonts w:ascii="Times New Roman" w:hAnsi="Times New Roman" w:cs="Times New Roman"/>
          <w:sz w:val="15"/>
          <w:szCs w:val="15"/>
        </w:rPr>
      </w:pPr>
      <w:bookmarkStart w:id="94" w:name="OLE_LINK53"/>
      <w:bookmarkStart w:id="95" w:name="OLE_LINK54"/>
      <w:r w:rsidRPr="00337AEF">
        <w:rPr>
          <w:rFonts w:ascii="Times New Roman" w:hAnsi="Times New Roman" w:cs="Times New Roman"/>
          <w:kern w:val="0"/>
          <w:sz w:val="15"/>
          <w:szCs w:val="15"/>
        </w:rPr>
        <w:t>CCCTCCATCCCCCACTCCGCCCGCAAAGCTCGCCTCCTCCATCACTGTGCCGCCCGTGCTCGCCTCTCCCGGCAGGCACCGATCTAGCCCTCCCTCCCTTGATCCACAGCTCGCC</w:t>
      </w:r>
      <w:bookmarkStart w:id="96" w:name="OLE_LINK150"/>
      <w:bookmarkStart w:id="97" w:name="OLE_LINK151"/>
      <w:r w:rsidRPr="00337AEF">
        <w:rPr>
          <w:rFonts w:ascii="Times New Roman" w:hAnsi="Times New Roman" w:cs="Times New Roman"/>
          <w:kern w:val="0"/>
          <w:sz w:val="15"/>
          <w:szCs w:val="15"/>
        </w:rPr>
        <w:t>ATGTGCGGCGGAGCCATCCTCGCGGGATTCATCCCGCCGTCGGCGGCCGCGGCGGCGGCCAAGGCAGCGGCGACGGCCAAGAAGAAGCAGCAGCAGCGCAGCGTGACGGCAGACTCGCTCTGGACGGGCCTGCGGAAAAAGGCGGACGAGGAGGACTTCGAGGCCGACTTCCGCGACTTCGAGCGGGACTCCAGCGAGGAGGAGGACGACGAGGTCGAGGAGGTCCCCCCTCCGCCGGCGCCGGCGACGGCCGGGTTCGCCTTCGCCGCCGCGGCCGAGGTCGCGCTCAGGGCCCCTGCCCGCCGAGATGCTGCTGTTCAACATGATGGACCTGCTGCCAAACAAGTAAAGCGCGTTCGGAAGAATCAGTACAGAGGGATCCGCCAGCGTCCCTGGGGGAAATGGGCAGCTGAAATCCGTGACCCTAGCAAGGGTGTCCGGGTTTGGCTCGGGACATACGACACTGCTGAGGAGGCAGCCAGGGCATATGATGCTGAGGCCCGCAAGATCCGTGGCAAGAAAGCCAAGGTCAATTTTCCTGAGGATGCTCCGACTGTTCAGAAGTCTACCCTGAAGCCAACTGCTGCTAAATCAGCAAAGCTAGCTCCACCTCCGAAGGCCTGCGAGGATCAGCCTTTCAATCATCTGAGCAGAGGAGACAATGATTTGTTCGCGATGTTTGCCTTCAGTGACAAGAAGGTTCCTGCAAAGCCAACTGACAGTGTGGATTCCCTTCTTCCAGTGAAACACCTTGCCCCCACCGAGGCATTCGGAATGAACATGCTCTCTGACCAGAGCAGCAATTCATTTGGCTCCACTGACTTTGGGTGGGACGACGAGGCCATGACCCCGGACTACACGTCCGTCTTCGTACCGAGTGCTGCTGCCATGCCGGCGTACGGCGAGCCCGCTTACCTGCAAGGCGGAGCTCCAAAGAGAATGAGGAACAACTTTGGCGTAGCTGTGCTGCCTCAGGGAAATGGTGCACAAGACATCCCTGCTTTTGACAATGAGGTGAAGTACTCGTTGCCCTACGTTGAGAGCAGCTCGGACGGATCTATGGACAACCTTTTGCTGAATGGTGCGATGCAGGATGGGGCAAGCAGTGGGGATCTCTGGAGCCTCGATGAGCTGTTCATGGCAGCTGGTGGTTATTGATGGTTCTTGTCAATGTGG</w:t>
      </w:r>
      <w:bookmarkEnd w:id="96"/>
      <w:bookmarkEnd w:id="97"/>
    </w:p>
    <w:bookmarkEnd w:id="94"/>
    <w:bookmarkEnd w:id="95"/>
    <w:p w:rsidR="00D7252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D72522" w:rsidRPr="00337AEF" w:rsidRDefault="00D72522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TGCGGCGGAGCCATCCTCGCGGGATTCATCCCGCCGTCGGCGGCCGCGGCGGCGGCCAAGGCAGCGGCGACGGCCAAGAAGAAGCAGCAGCAGCGCAGCGTGACGGCAGACTCGCTCTGGACGGGCCTGCGGAAAAAGGCGGACGAGGAGGACTTCGAGGCCGACTTCCGCGACTTCGAGCGGGACTCCAGCGAGGAGGAGGACGACGAGGTCGAGGAGGTCCCCCCTCCGCCGGCGCCGGCGACGGCCGGGTTCGCCTTCGCCGCCGCGGCCGAGGTCGCGCTCAGGGCCCCTGCCCGCCGAGATGCTGCTGTTCAACATGATGGACCTGCTGCCAAACAAGTAAAGCGCGTTCGGAAGAATCAGTACAGAGGGATCCGCCAGCGTCCCTGGGGGAAATGGGCAGCTGAAATCCGTGACCCTAGCAAGGGTGTCCGGGTTTGGCTCGGGACATACGACACTGCTGAGGAGGCAGCCAGGGCATATGATGCTGAGGCCCGCAAGATCCGTGGCAAGAAAGCCAAGGTCAATTTTCCTGAGGATGCTCCGACTGTTCAGAAGTCTACCCTGAAGCCAACTGCTGCTAAATCAGCAAAGCTAGCTCCACCTCCGAAGGCCTGCGAGGATCAGCCTTTCAATCATCTGAGCAGAGGAGACAATGATTTGTTCGCGATGTTTGCCTTCAGTGACAAGAAGGTTCCTGCAAAGCCAACTGACAGTGTGGATTCCCTTCTTCCAGTGAAACACCTTGCCCCCACCGAGGCATTCGGAATGAACATGCTCTCTGACCAGAGCAGCAATTCATTTGGCTCCACTGACTTTGGGTGGGACGACGAGGCCATGACCCCGGACTACACGTCCGTCTTCGTACCGAGTGCTGCTGCCATGCCGGCGTACGGCGAGCCCGCTTACCTGCAAGGCGGAGCTCCAAAGAGAATGAGGAACAACTTTGGCGTAGCTGTGCTGCCTCAGGGAAATGGTGCACAAGACATCCCTGCTTTTGACAATGAGGTGAAGTACTCGTTGCCCTACGTTGAGAGCAGCTCGGACGGATCTATGGACAACCTTTTGCTGAATGGTGCGATGCAGGATGGGGCAAGCAGTGGGGATCTCTGGAGCCTCGATGAGCTGTTCATGGCAGCTGGTGGTTATTGA</w:t>
      </w:r>
    </w:p>
    <w:p w:rsidR="00D72522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  <w:r w:rsidR="00D72522" w:rsidRPr="00337AEF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</w:p>
    <w:p w:rsidR="00324522" w:rsidRPr="00337AEF" w:rsidRDefault="00324522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TTGTTACGTCGAGGTTTGACTAGTTTACTGATTAAACTGTATACTGTCTCCAAAACTATACATATAAGTTTTTTGCGGATGAATTTACAGTCCTCCGGTTGCATCACGAGCGAGAGCGGTGCGTGTGTGTGCATGCCACTACTCTGTTTCTCGTGTGGTACATTGTTGCTGGTACTAGCATGCGCACGTATGCATGATTAATTCTTTGCTGATTACCCTAGGTACGTTGTCAATGGACACTACCTAAGAGATGCATGCATATCATACCACAATAGCTACAAACCTAATCACTATACATAAGAATAAATCTGTGAAATTCCGGCCTCCTCTGACCGAGATTACATGGTCAGGATTTCTCCTCGGTTGTTCCTTTTCATTTTCTTATACCGACTATGTTTCTTCCTCGTAAAAATATACTTCTTTCCTGCTATTTATTTTGGGCTATTACAAGTATTGAATATTTAAACCCTCATAATTTTGTTGAATTTAACTTTCACCTTTGCAAGCTAAGATGTTTCCGCAGCAACGCACATGGTATATCTAGTACCAATAGAAAAAACAATCTCTCACACGCACGGACGTATACGTATCACACATAATTGCATGTAATTGCATGTTGTGTGCATTCGTAGGGATGAATGTACACATCATGATATAATTGCATGTTGTGTTAAAATAACCAGAATAGTGTCACAACAAAACAAAACACACCGTGCTCCTACTTATTACGTTTCACGGCTGGTTTGTCACGTAGTGCACAATACATACTCCCAGTTGTGTACAGGTAAAAGAGAGAGAGAAAAAAACGAGAAAAACCTGGGCCACACGTATAGTACAAACATAGCCGACATGTCCACAGTCGGACACACACACGCGCAGGGCGGCCGGAGCGCCGGTTTAAATGCGTCAGAACGGCCGGACAGCCGGAGCAAAGCGTAGCGCAGCGGCAGTACTGTGTGCTTACCGCAAAACCAGCCTCCAGCCCACCCACCGGTTGCAGCGCTAGGCAGGCTACAGAGACGCCGTTCCTCGTTGTCACGCTCCCGCGCGTTTCTCATCGCGCCAAAATAAAACTCGTAACGTAAGCCGCTTTCCGGCTCATCTCCTCGACACAGTTGCAGGTAAAAAAAAACCACGAAACATGGCGTGACGCCATCGACGCGCGCGCGCCACGGGACGGACGAACGGACGGACGCGCCACGCGAGGCGCAAGGCGGCGCATCGCGTCCGGCACACGCACGCACGCACGCACGCACCCAACCCAACCCAAGCCTGCTCGCGCTCGCTCGACCGGACCGGTAGATGGATGGACGGATCACATGGTCGGTTGGCTCCAAAAAGCAGCTTTGGCCAGCCCTACTTCCATCCAGCCACATCTTCTGATCGCATTTACGTACGACTTTACACACATCACCAGCCAAACCTCCCACGTAGTAGTACACACGAGGTCTACAAGATACGCACGCTTGGTGCCCGGGAACCCTACGAGGTTCTGGCGGCGTCACGTATACATACACAGCCATCTACAGCATCCATCCATCGTTCGGGCATACCTTGCCGTGTCACCACCAGCACCCACCCGCGTGAGCCATGCGGTACTAGCAGTAGCAGTGTAGTGGTAGTATCACTACTACTGCAAGAAATCGTACCACCGCAACGAACTCCCTCACGCTCTGGCAGCAGCAGTAGCACTAGTACGTGCACACGGCTCACTTTGCTCTACTTTAGGCGCGAAAGAGACGCGGTAATAATCAAAATTAACCCGGGGTGAAAAGGGTGGTAGGAGCGCCCAGGCGCTTCGATTGTCGCCGTCGGGTAGCGCGTCAGCGGACACCGCTATTATAAGTAGGGAGCACCGCCCGCCAGCTAGTAGCATCGCCACCACCCTCCATCCCCCACTCCGCCCGCAAAGCTCGCCTCCTCCATCACTGTGCCGCCCGTGCTCGCCTCTCCCGGCAGGCACCGATCTAGCCCTCCCTCCCTTGATCCACAGCTCGCCATGTGCGGCGGAGCCATCCTCGCGGGATTCATCCCGCCGTCGGCGGCCGCGGCGGCGGCCAAGGCAGCGGCGACGGCCAAGAAGAAGCAGCAGCAGCGCAGCGTGACGGCAGACTCGCTCTGGACGGGCCTGCGGAAAAAGGCGGACGAGGAGGACTTCGAGGCCGACTTCCGCGACTTCGAGCGGGACTCCAGCGAGGAGGAGGACGACGAGGTCGAGGAGGTCCCCCCTCCGCCGGCGCCGGCGACGGCCGGGTTCGCCTTCGCCGCCGCGGCCGAGGTCGCGCTCAGGGCCCCTGCCCGCCGAGATGCTGCTGTTCAACATGATGGACCTGCTGCCAAACAAGTAAAGCGCGTTCGGAAGAATCAGTACAGAGGGATCCGCCAGCGTCCCTGGGGGAAATGGGCAGCTGAAATCCGTGACCCTAGCAAGGGTGTCCGGGTTTGGCTCGGGACATACGACACTGCTGAGGAGGCAGCCAGGGCATATGATGCTGAGGCCCGCAAGATCCGTGGCAAGAAAGCCAAGGTCAATTTTCCTGAGGATGCTCCGACTGTTCAGAAGTCTACCCTGAAGCCAACTGCTGCTAAATCAGCAAAGCTAGCTCCACCTCCGAAGGCCTGCGAGGATCAGCCTTTCAATCATCTGAGCAGAGGAGACAATGATTTGTTCGCGATGTTTGCCTTCAGTGACAAGAAGGTTCCTGCAAAGCCAACTGACAGTGTGGATTCCCTTCTTCCAGTGAAACACCTTGCCCCCACCGAGGCATTCGGAATGAACATGCTCTCTGACCAGAGCAGCAATTCATTTGGCTCCACTGACTTTGGGTGGGACGACGAGGCCATGACCCCGGACTACACGTCCGTCTTCGTACCGAGTGCTGCTGCCATGCCGGCGTACGGCGAGCCCGCTTACCTGCAAGGCGGAGCTCCAAAGAGAATGAGGAACAACTTTGGCGTAGCTGTGCTGCCTCAGGGAAATGGTGCACAAGACATCCCTGCTTTTGACAATGAGGTGAAGTACTCGTTGCCCTACGTTGAGAGCAGCTCGGACGGATCTATGGACAACCTTTTGCTGAATGGTGCGATGCAGGATGGGGCAAGCAGTGGGGATCTCTGGAGCCTCGATGAGCTGTTCATGGCAGCTGGTGGTTATTGATGGTTCTTGTCAATGTG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3F457E" w:rsidRPr="00337AEF" w:rsidRDefault="003F457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IRRRTVSLAVTARGKTAARGVHRFARPIEEGSCELPRRPGIHSRAAYEFPAPLPYLSARATRLRSSPLSPHLLYHPISPPFFTGSLVPTAQLHISALLYLLTYSMCGGAIISDFIPERDHRGGGKRGPSTADFWTHAAATEFDDPTDHHYFYPDDLTGAGACTFPPEHQGTCR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VRAAEEPSRKRERKTMYRGIRRRPWGKWAAEIRDPAKGARVWLGTFATAEGAARAYDRAARRIRGTKAKVNFPNEDPPLDLDDYDLLNGGYNVAAL</w:t>
      </w:r>
    </w:p>
    <w:p w:rsidR="003F457E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GTGTCCGTGTATAGAAGCGTTGCTCTAACTCGCATTCATAGGATAAGTGCGTGTCCGTGTATAGAAGCGTTTGTGTCAGTACTATGTTGAAAAAGATACACATAACTTACTGGCACGTGCAATTACGCCATGCAACTCGAGCTTAGCCGTCAAGTCAGACGGACTCCAGGTCACACAAAGGTCGAAGACGAGCGTCCACGGGACGATACGCGTCCAATGCCTTGGCATCCGGTGGGCCGCCGCCGGGTTACGCGTCCAGCAGCAGGGCACTCCCGCACCACCGTTCAGCAGCACACACCACACTGCCAGCCTGCATCCGCATGGTGGAGCACACCCCGATTGCGCGGCTGCATGCAGCTTCGCAAAGAGCTTCCTGAACGAAAGCAGAGCAAAGCAGAGGCGGCGGCCACGACGCCAGACCCAGACCACGCGTCTGGGATCAAACCCGAGGGTCCGAGACTGTCGTAGCCTCGTAGGCCACCGAGTTGTTAATCCTATCCGAACCAAAGGCGGCATGGCTAGCAGATGATTAGGAGACGCACCGTCTCACTCGCGGTCACCGCCCGAGGAAAAACAGCGGCGCGCGGCGTCCACCGGTTCGCCCGTCCGATCGAGGAAGGAAGCTGCGAGCTGCCCCGCCGACCAGGAATTCACTCACGCGCCGCATACGAATTCCCGGCTCCGCTCCCCTACTTAAGCGCGCGCGCCACACGACTCCGCTCCTCACCTCTCTCACCTCACCTCCTCTACCACCCCATCTCGCCACCTTTCTTCACAGGTTCCTTAGTTCCTACTGCCCAGCTCCACATCAGCGCACTCCTCTATCTACTTACTTACAGCATGTGTGGCGGCGCGATCATCTCCGACTTCATCCCGGAGCGAGACCACCGCGGCGGCGGCAAGCGGGGCCCCTCCACCGCCGACTTCTGGACGCACGCCGCCGCCACCGAGTTCGACGACCCTACCGACCACCACTACTTCTACCCCGACGACCTGACCGGCGCCGGCGCCTGCACGTTCCCACCCGAGCACCAAGGTACGTGCCGCGTACGCGCAGCAGAGGAGCCGAGCAGGAAGCGGGAGCGCAAGACGATGTACCGCGGCATCCGGCGGCGGCCGTGGGGCAAGTGGGCGGCGGAGATCCGCGACCCGGCCAAGGGCGCGCGCGTCTGGCTCGGCACCTTCGCCACCGCCGAGGGCGCCGCGCGCGCCTACGACCGCGCCGCACGCCGCATCCGCGGGACCAAGGCCAAGGTCAACTTCCCCAACGAGGACCCGCCGCTCGACCTGGACGACTACGACCTTCTCAACGGCGGCTACAACGTGGCCGCCCTCTT</w:t>
      </w:r>
    </w:p>
    <w:p w:rsidR="003F457E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ATTAGGAGACGCACCGTCTCACTCGCGGTCACCGCCCGAGGAAAAACAGCGGCGCGCGGCGTCCACCGGTTCGCCCGTCCGATCGAGGAAGGAAGCTGCGAGCTGCCCCGCCGACCAGGAATTCACTCACGCGCCGCATACGAATTCCCGGCTCCGCTCCCCTACTTAAGCGCGCGCGCCACACGACTCCGCTCCTCACCTCTCTCACCTCACCTCCTCTACCACCCCATCTCGCCACCTTTCTTCACAGGTTCCTTAGTTCCTACTGCCCAGCTCCACATCAGCGCACTCCTCTATCTACTTACTTACAGCATGTGTGGCGGCGCGATCATCTCCGACTTCATCCCGGAGCGAGACCACCGCGGCGGCGGCAAGCGGGGCCCCTCCACCGCCGACTTCTGGACGCACGCCGCCGCCACCGAGTTCGACGACCCTACCGACCACCACTACTTCTACCCCGACGACCTGACCGGCGCCGGCGCCTGCACGTTCCCACCCGAGCACCAAGGTACGTGCCGCGTACGCGCAGCAGAGGAGCCGAGCAGGAAGCGGGAGCGCAAGACGATGTACCGCGGCATCCGGCGGCGGCCGTGGGGCAAGTGGGCGGCGGAGATCCGCGACCCGGCCAAGGGCGCGCGCGTCTGGCTCGGCACCTTCGCCACCGCCGAGGGCGCCGCGCGCGCCTACGACCGCGCCGCACGCCGCATCCGCGGGACCAAGGCCAAGGTCAACTTCCCCAACGAGGACCCGCCGCTCGACCTGGACGACTACGACCTTCTCAACGGCGGCTACAACGTGGCCGCCCTC</w:t>
      </w:r>
    </w:p>
    <w:p w:rsidR="003F457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3F457E" w:rsidRPr="00337AEF" w:rsidRDefault="003F457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CGGGGAAGAGGATGAGTTGGACATCGATGGGGTGGCTTTGTTCGAGGACAAGATCGCCAACCAAGCCATCGGGGTGAAGCCGAAGCGCAAGAGCAGACGGACGAAGGCATGGTCAAGGACAAGCTCCTTTGTGAGTGTTGGATGGACATTGGGCAAGACCCCAAGGTCGGCACCAAACAAATGGTATCAACCTTTTGGACTCGTCCCCATCGTGAGTTCCATGAATGCAAGAAGTTTTCGCCGTACTAAATGCAAAGCACGTGCAGGTGGATGTCCATTTCAAAGCGATGGAAGGTGATCCAACAAGAGTGCAACAAGTTTTGTGCCACTTTTAAAAGCATCAAGGCACTCCCCATGAGCGGCATCGGCATGCAAGACATGGTATGCATGCATGCGCCCCTCTTTGTTTCATTTTGTTTATGCTTGCATATGCATTTCCCTATCCATTTGCCACTATGCTTGCATGCAATTCATTTGTAGGCATTCGAAGCTTTGGAGATTCCAGGTCCAACACGAAGGCAAGTCCTTCCACCTCTCTTAATGTTTGAGGATCATCAAATACGAGGAGAATTTCAAGGCGCAATATGCCGCTCTCATGGCGCGTGCGGGGAAGAAAGTCGTGGAGGAGGTTTGAGGAGGGCAAGAGGCCACGGCCGCGGGGGAAGACCAACTCCAAGAAGGAGGACAAGCGGTGGATGCGGCGTCGATCGCCTTGATCGCAACCATGGAGGGCATGATGACCAAGAAGGACTCAAGGGAGGAGAAACGCCGGCAAGACAGGGAAGAGCAAATGAACGACTTCATGGAGATCCAAAGGAGCATGATTGAGATGGATGCGGAAAAGCAAGCCAAGATGGTTGAGATGAAGGCGGAGAAGCAAGCTAAGATGCTAGAGGTCGAGGCCGCCAATGCCAAGACCAAGGAGAAAGAAGTGGCTCTCGCTAGCATGATGACAAGGGTGAAGATCAT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GGTGGATCTCAACACTGTATCATCAAGGAAGAGGTCATGGTTCGAGAAGATGCAGGCCAACATGCTCAAGTTCGACGATGAGTGATCTATGGTGGCTATGGCCATCCTTTTTTGTATGCCGGCAAGTGTGATGGCATGACCACGGTCGCGATGGCATGGTCGAACTTCCACCCTTTTTTGTGTGTAGGCATGTATGTCGACCGCTGACAAGTACATCAGCATGAATTGTTTTTTTTTTTTAATCTGACATTGTATGCCAGCCGTTGGCATGGTGCCGGCATGAACTTTGGGTGATGATATGACCGGTGGCTTGATCTACGGCTGCATACCTTTTCAAATATGTGCGCGAATATGAAATGGGTCACGGACGTTGGGTGCGCTGTCGATTCAAATGTTAAATAGGATGAATGCCGAGTGGGCGACCACCCAAACGGACAAAAATGCAGTCCGTTTAGAGCGACACGTTCAAGTTGCTCTAACTCGCATTCATAGGATAAGTGCGTGTCCGTGTATAGAAGCGTTGCTCTAACTCGCATTCATAGGATAAGTGCGTGTCCGTGTATAGAAGCGTTTGTGTCAGTACTATGTTGAAAAAGATACACATAACTTACTGGCACGTGCAATTACGCCATGCAACTCGAGCTTAGCCGTCAAGTCAGACGGACTCCAGGTCACACAAAGGTCGAAGACGAGCGTCCACGGGACGATACGCGTCCAATGCCTTGGCATCCGGTGGGCCGCCGCCGGGTTACGCGTCCAGCAGCAGGGCACTCCCGCACCACCGTTCAGCAGCACACACCACACTGCCAGCCTGCATCCGCATGGTGGAGCACACCCCGATTGCGCGGCTGCATGCAGCTTCGCAAAGAGCTTCCTGAACGAAAGCAGAGCAAAGCAGAGGCGGCGGCCACGACGCCAGACCCAGACCACGCGTCTGGGATCAAACCCGAGGGTCCGAGACTGTCGTAGCCTCGTAGGCCACCGAGTTGTTAATCCTATCCGAACCAAAGGCGGCATGGCTAGCAGATGATTAGGAGACGCACCGTCTCACTCGCGGTCACCGCCCGAGGAAAAACAGCGGCGCGCGGCGTCCACCGGTTCGCCCGTCCGATCGAGGAAGGAAGCTGCGAGCTGCCCCGCCGACCAGGAATTCACTCACGCGCCGCATACGAATTCCCGGCTCCGCTCCCCTACTTAAGCGCGCGCGCCACACGACTCCGCTCCTCACCTCTCTCACCTCACCTCCTCTACCACCCCATCTCGCCACCTTTCTTCACAGGTTCCTTAGTTCCTACTGCCCAGCTCCACATCAGCGCACTCCTCTATCTACTTACTTACAGCATGTGTGGCGGCGCGATCATCTCCGACTTCATCCCGGAGCGAGACCACCGCGGCGGCGGCAAGCGGGGCCCCTCCACCGCCGACTTCTGGACGCACGCCGCCGCCACCGAGTTCGACGACCCTACCGACCACCACTACTTCTACCCCGACGACCTGACCGGCGCCGGCGCCTGCACGTTCCCACCCGAGCACCAAGGTACGTGCCGCGTACGCGCAGCAGAGGAGCCGAGCAGGAAGCGGGAGCGCAAGACGATGTACCGCGGCATCCGGCGGCGGCCGTGGGGCAAGTGGGCGGCGGAGATCCGCGACCCGGCCAAGGGCGCGCGCGTCTGGCTCGGCACCTTCGCCACCGCCGAGGGCGCCGCGCGCGCCTACGACCGCGCCGCACGCCGCATCCGCGGGACCAAGGCCAAGGTCAACTTCCCCAACGAGGACCCGCCGCTCGACCTGGACGACTACGACCTTCTCAACGGCGGCTACAACGTGGCCGCCCTCT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IYDYIPAAAHRRRASTADFWHDANDHSDAYSAAPDKAPRAKRGRKNQYRGIRQRPWGKWAAEIRDPVKGVRVWLGTYPTAEAAARAYDRAARRIRGAKAKVNFPNEILAGAPAHQASCTMAAAPPPAALPSPKKEEGVEPAAPCSCEEVKALSEELMAYESYMSFLGVPYMEGGAAAAVGAAAEEAPAELWSFEDSYYYPGPLGL</w:t>
      </w:r>
    </w:p>
    <w:p w:rsidR="0084039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84039B" w:rsidRPr="00337AEF" w:rsidRDefault="0084039B" w:rsidP="004A3A9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TGCGGCGGCGCCATCATCTACGACTACATCCCGGCGGCGGCGCACCGCCGCCGGGCGTCCACCGCCGACTTCTGGCACGACGCCAACGACCACTCCGACGCCTACAGCGCCGCCCCCGACAAAGCGCCGCGCGCGAAGCGGGGGAGGAAGAACCAGTACCGCGGCATCCGGCAGCGGCCGTGGGGGAAGTGGGCGGCGGAGATCCGCGACCCCGTCAAGGGCGTCCGCGTCTGGCTCGGCACCTACCCCACCGCCGAGGCCGCCGCGCGCGCCTACGACCGCGCCGCGCGCCGCATCAGGGGCGCCAAGGCCAAGGTCAACTTCCCCAACGAGATCCTCGCCGGCGCGCCCGCGCACCAGGCGTCGTGCACGATGGCGGCCGCGCCGCCGCCGGCCGCGCTCCCTTCCCCCAAGAAAGAGGAGGGGGTCGAGCCCGCGGCGCCGTGCTCCTGCGAGGAGGTGAAGGCGCTGTCCGAGGAGCTGATGGCGTACGAGAGCTACATGAGCTTCCTCGGCGTCCCCTACATGGAGGGCGGGGCCGCGGCCGCCGTCGGTGCCGCCGCCGAGGAGGCGCCGGCCGAGCTTTGGAGCTTCGAGGACAGCTACTACTACCCGGGGCCTCTGGGGCTCTGATCATCGT</w:t>
      </w:r>
      <w:r w:rsidR="00467817" w:rsidRPr="00337AEF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CGTGCCCGTGCTGGCCGCGGCGAACTGAGTCAA</w:t>
      </w:r>
    </w:p>
    <w:p w:rsidR="00F30AC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30AC6" w:rsidRPr="00337AEF" w:rsidRDefault="00F30AC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TGCGGCGGCGCCATCATCTACGACTACATCCCGGCGGCGGCGCACCGCCGCCGGGCGTCCACCGCCGACTTCTGGCACGACGCCAACGACCACTCCGACGCCTACAGCGCCGCCCCCGACAAAGCGCCGCGCGCGAAGCGGGGGAGGAAGAACCAGTACCGCGGCATCCGGCAGCGGCCGTGGGGGAAGTGGGCGGCGGAGATCCGCGACCCCGTCAAGGGCGTCCGCGTCTGGCTCGGCACCTACCCCACCGCCGAGGCCGCCGCGCGCGCCTACGACCGCGCCGCGCGCCGCATCAGGGGCGCCAAGGCCAAGGTCAACTTCCCCAACGAGATCCTCGCCGGCGCGCCCGCGCACCAGGCGTCGTGCACGATGGCGGCCGCGCCGCCGCCGG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GCTCCCTTCCCCCAAGAAAGAGGAGGGGGTCGAGCCCGCGGCGCCGTGCTCCTGCGAGGAGGTGAAGGCGCTGTCCGAGGAGCTGATGGCGTACGAGAGCTACATGAGCTTCCTCGGCGTCCCCTACATGGAGGGCGGGGCCGCGGCCGCCGTCGGTGCCGCCGCCGAGGAGGCGCCGGCCGAGCTTTGGAGCTTCGAGGACAGCTACTACTACCCGGGGCCTCTGGGGCTCTGA</w:t>
      </w:r>
    </w:p>
    <w:p w:rsidR="0084039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  <w:r w:rsidR="0084039B" w:rsidRPr="00337AEF">
        <w:rPr>
          <w:rFonts w:ascii="Times New Roman" w:hAnsi="Times New Roman" w:cs="Times New Roman"/>
          <w:sz w:val="15"/>
          <w:szCs w:val="15"/>
        </w:rPr>
        <w:t xml:space="preserve"> </w:t>
      </w:r>
    </w:p>
    <w:p w:rsidR="00F30AC6" w:rsidRPr="00337AEF" w:rsidRDefault="00CB661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GGATGTGTCCTCTGTGTAGGGTCCCTAAGGACTGTAACCACATCCTCTTCACTTTCCCTGTCGTTAGGTTCATGTGGAGCTGCTTGCGGGAGGCGATGGGAGGTAGTTGGTGCCACGACAACCTGCCCGACATGTTTGCCAAGGTGCTTCGGTCGCACGGCATCGCTATGAGACCGACCCTCTAGGTTACCATCGGTTCCCTCCTCTGGACCTTATGGAATGTTCGTAATAAACTTGTGATCGAGCATGTTATTCCTCTCCGCGCGACCGATGCAATTTTCAAACGGTGTGGCTTTCTACGGCTATGGCGATCGCTTAGTCGGCGCAATGATCGACTCTCCATCGACATGATTGTAGCTGCATTGAGAGGAGATGCCCCCCGCATGTCGTCCATCTCAACCCCGCTGCTTCATCCTCCACCTGACCCGGATTAGCCTAGTTGTCCTTATTTCTGTCTTAGGGATTATGATGCTACTCCCCAAGCAAGACTTCGTATTTTCCGTTTGTACTTTGACCATGGTTGTGTGCTAGTTGGCGTTGGCTTGGGTGCATTGAACATTGTGGTGTCTTGTATGCTTTGATCGAGGCTTTATAGTATAAAGCGGGGAACCCTTTTTCGTCAAATGTTAAGGATGAAAATCATGTCCGTATCCGGTCGGTGCCGCAACAACGACGCTCGTGGGTGTCGTTCCCTTCCTTGGAGGCGTCGTTTATGTGTGTCGGCATCTCACCTTCTTGTTTGGGTTGTTGTCTCTGGATGAAAGCATAGGTCTTGGACCGGCGATGTTCGCGCCCTCGCGTCGTTCCTCTTTTAGGAGCATCGAGTGTGGAGACATGGCTAGAAGGTTCTGTGTGTCGGTTCTCCGGTGTGTACCCTTGGTCTGAGTAGAGTTTCTTGGGCGCTATGTACGCCAACGACGGTGAGTACAAGATGGTGGTTTTCTTGGGACTATCTGAGTCCTGCCACCCACTCTCCATCTTCTTTTCGGTGGTAGCTGTTGCTCTTTGGGTGATCGGTGCTGGTCATGACGTGGCCCCGTTGCTCTAGTTATGACAGGTTCCTTTGCGTTGTGGTTGTAATGTGTGTGGAGGCTTTTCTTCAGAGTAGCTCGGGTATGGTGTTTAAACTATACCAAATAGTCACTTTAATGGATAGGTGCATTAGAGCCCTATATTTTAATTAGTGTCAAAATGGTGGTTTTAAGGTTTTGAAAATTTAAAAAATAATTCCATATGTTCATAGGGATGTATGTTACACATGTGCAAATTCCGATGATGAGGCAAGTAACCATGTGAGTTACACATAAGTGACAAAATCATGATTTTGCAAAGATGAATACTGCAGGTAGTATTCAGTATTTAGAAATCGCCATTTTTAAAAAAAAAAAATAGCCTACATGTTTACGAATTTCATCACCGAAATTTTCACAGGTGTAATTTCGATCCATATGCTTATGTAGAAATCCTTTCGGGATGTTTTGACATTTTAAGCGTGATTTTGAAACTATTTTAAAAAAGTCCTCTAATGCACCGATGTTCCAAAAATCCACTCTCCAACATATACCTACTTATTTACGTTGAGGTAAGTGAAGCGCGCCAAGGTTGACTTGCATTTTGCGGCTAAGTTGAAGGCTACGTACGTACAGTTCTTTTGCAGCGGTATCCACTTTGGTCTGCTCCAAGCATCAGCAAAAAGGAGCCGCGTCAGGTTTGGGCTAAACAGCGGCTGTGAAAGAAACGACGTGCGGCCTCGGTTCAAAGAGAAAGAAAACGATGTGCCGCCGCCGTCCAGTGTACGACCTGTACGAGCATTCGTTCCTCGATCCATTCCCTGGTGGCTGGCCCCCACAATGCCGACCAGTACATAAACACCGTGGTGGTGGCCTCATCATACCGTCCAACCCAATCCAACGTCCGTCCGCCGCTGAAAACACCCTTCCCAGTCCAAAGCCTTTCCCGCCACCTAAAGCACCCGAGGTCACCATCCATCCAATATCC</w:t>
      </w:r>
      <w:r w:rsidR="00467817" w:rsidRPr="00337AEF">
        <w:rPr>
          <w:rFonts w:ascii="Times New Roman" w:hAnsi="Times New Roman" w:cs="Times New Roman"/>
          <w:sz w:val="15"/>
          <w:szCs w:val="15"/>
        </w:rPr>
        <w:t>ATGTGCGGCGGCGCCATCATCTACGACTACATCCCGGCGGCGGCGCACCGCCGCCGGGCGTCCACCGCCGACTTCTGGCACGACGCCAACGACCACTCCGACGCCTACAGCGCCGCCCCCGACAAAGGTACGTGCGCCCTCACAGTATTCCCTTCGGGCTTCGGCAACGGACGTCCGTGTGCGGGAGCAGGACTCGCTGACCGGCGCGCTCTTGTTGTGCTTGCAGCGCCGCGCGCGAAGCGGGGGAGGAAGAACCAGTACCGCGGCATCCGGCAGCGGCCGTGGGGGAAGTGGGCGGCGGAGATCCGCGACCCCGTCAAGGGCGTCCGCGTCTGGCTCGGCACCTACCCCACCGCCGAGGCCGCCGCGCGCGCCTACGACCGCGCCGCGCGCCGCATCAGGGGCGCCAAGGCCAAGGTCAACTTCCCCAACGAGATCCTCGCCGGCGCGCCCGCGCACCAGGCGTCGTGCACGATGGCGGCCGCGCCGCCGCCGGCCGCGCTCCCTTCCCCCAAGAAAGAGGAGGGGGTCGAGCCCGCGGCGCCGTGCTCCTGCGAGGAGGTGAAGGCGCTGTCCGAGGAGCTGATGGCGTACGAGAGCTACATGAGCTTCCTCGGCGTCCCCTACATGGAGGGCGGGGCCGCGGCCGCCGTCGGTGCCGCCGCCGAGGAGGCGCCGGCCGAGCTTTGGAGCTTCGAGGACAGCTACTACTACCCGGGGCCTCTGGGGCTCTGATCATCGTGCCGTGCCCGTGCTGGCCGCGGCGAACTGAGTCAAGATTTTCCCTTGTGTTGTTCCGCTGAATTCATTTTTGTCAGTTTTGTAACCGGTGAATGCCCCGATGTGATTTCACAAGCTTTTCATGTAAATAGAACGTTTCAGTCGACTATGTTGCACCAATGGAACAGTTCCTTGTGATCGGCCAAGGTACCTCCTAGAGCAGAAAGACACCCATCATCCACAGTACTCCGGCGTTCGTCTTGTAGTGCAGGCCGACAGACCGCATGGTCGAGCCTCGCCGGCGTATATACCGCAGGCGGCGCCGAGACGGCCGCTCGGGGGGAACAACGTTGAGGGAGCAGAGCAGAGTCGCCGTTTTCACGCACGTTGTTTGAACTTTGACGTCGTGCTTCAGCGCTAGGACACGGTGCGAGGCTGCTACAGTACACGACAGGTTTGTCTCGTTCGTGTCCGGTTGTTGCCTGCGCTTTGCTTGCAGCAGAGGATAAGCCGTTTGCTGTGGGCTGACGATACCGGTGGCAGCCCCTTGTTTCCGGGGGCTCGC</w:t>
      </w:r>
      <w:r w:rsidR="00467817" w:rsidRPr="00337AEF">
        <w:rPr>
          <w:rFonts w:ascii="Times New Roman" w:hAnsi="Times New Roman" w:cs="Times New Roman"/>
          <w:sz w:val="15"/>
          <w:szCs w:val="15"/>
        </w:rPr>
        <w:lastRenderedPageBreak/>
        <w:t>TCTGCTATGCCTCGCGCTAGCGAAGAAGCATCGTTCACACGTCACAGCGATCCCTTACTTGGGCCAGGTCCAACGTGTGAGGCAGCGGCACTCTGCCAACACGTAGGAGCACATGCACGCGCACTTGTACGTGGGAGCCTAGTGTTTTTATTTTTAATTTATTATACTTACTTTGAAGTATTTTAAATAATATATATTTATGTAATTAGTATATATGAATTGTTAAAGGTGTTGGTCGCACATTTCAAAAATGTTCATGCAGCATAAAAAATGTTCCCACATCTTTTCAAAAACGTTCACATCATTCAAAAAAATCTTGATGTCATGACTATTTTCTAAGATGGGTGAACTTTTTTCAAACCATGAACATTTTTTAATGATATGAAATGTTTGTAAAATGTAAATATACTATTTTGTATTCCCTCCGTTCCAAAATTCTTATCTTTGGTTTGTCTAGAAATGAATGTATCTAAATATAAAAATATGAATAGATACATTCATATCTACACAAATGTAAGATAAGAATTTTGGGACGGAGGGAGTACCATTCAAGAAAATGTATATGACACTTCAAAAATGTTCGCATGTCCCAAAAAATATTAACGGTATTTTTTGAAAATAAGTAATATAAAGTAAGAAAACATATGTAATAAAATGTCCATGTAATAAACAAAATCGTGTATTAGGATAATACTCCCTCCGTTCTTAAATATAAGTCTTTTAAGAGATTTCACTACTGGTCTATATACGGAGCAAAATAAATGGATATATATTCTAAAGTATGTGTATATACATTCGTATGTAGTCCACTAGTGGAATCTTTAAAAAGACTTACATTTAGGAACGGAGGGAGTATTATGCATGCATACAAAACTTTTACATCATATATTGAAAAGGTTGACATGTATTTGAAGAAGAGTAAACGAAAAAGAATAAAAACTTAACAATACAAAGAAACCTGATAAAACACATATATAGAACAGCAATGCTACACCTACGTAGGGTAGCTACGTAAACTAACCTAGTTGCTTAGGTGTCCTCTTTTAATTGAGGTTAATTAGGAAAAAGCCTCACCCACTTGAAATCAGGAGGGGGGAGGAGAGATTATTTAGAAAAGTTAAGTAACATTACGTAAAAGTTTTACGTAAGTGTAGTATTTTTGTATATACTCCCTCCGTTTCTAAATATGGATATAGAATTTTTTAGAAGAGTGCACATTCACTCATTTT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VIADFVPAAARRPDGSSTDVPGSSLTGEEVTEKAPAPARKTAYRGIRRRPWGRWAAEIRDPRKGARVWLGTYATAEEAARAYDVAARDIRGVKAKLNFPPAVGAPQAAVAGAPKKRPRVAAEESSASWSPLPGTATGVGSTDSLRESMSGLEAFLGLKDAAGDDDVQPWEAVDIIF</w:t>
      </w:r>
    </w:p>
    <w:p w:rsidR="00DE0E89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12CB9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CGTTTCTGGTGGGACTGGAAGTCAGCCAGATCGGTCGATGGATCCGCCGGTCGGGACCTAGATGATCCCTCGGAGGAACCGAACACCCGTTGAGCGGACGCTATGAAATTTGATGGACAGATCCTGTCGTCGGCCGGGTACTGTCTTCGTGGGAGCGACGGAGTGTAATGCGAGCCGTCATTGTCTTCTTCAATCTGCATGGGACGATCCCGGCCCTGTCGATGGATCCTGACTGATCGGAGTAAGATCCGCTATCCTTAATGACGAAAACGGCCGAAGATCGTCGAAGGTGAGCTAGGATGACGGATGGGAGTGGAGGAGGGTTCGGCGAGCTAGGATGACGGATGGGAATGGAGGAGGGTGTAGTCAAATCCGATGAACGGCTGAGAAAAATATATATGGATGGATGTGGCCAGTGCAAATACGGATAGCAAATAAATCAATCAACCTACCAAACGCCTCCGCAGTTTCCTCGGCAGTTTGGCAGTGTGCGAGTTCAGCAAACAGGGGTATCGGCGACCCACCGTTTCCCCGTGAAACCGTCGGCGGAGATGGAAATCCCGGTGGCGCGGCTTTTCACTCCCGCCTTCTCAGAACCGCGCGCTGACCCTGTTCAACGCATGTGACACAGCCACGCACATCCACCAGCCGGCATACCACAGTGACACTGCGTGTACGCCGCGGCCGCGCGGCCTCCCTGGCCGCCACGTCTTCCCAGCTGCCGCTCCATTTGTCGCCGATGCCGGCCTCTTCGTCCGCGGCGATCGATAAAGCATAGCGCTATCTCACGTGCCAGCCGGGCTGCATACCTCTGCCACTGTGCTTCATCGGTTTCTTTAACTCTGCTTGCTATCTATATAGAGCAAGGGACGGGGTTTGCAGTTGAGGCCCAGCCACATTAAACCGAAGGAAGAATAGACGTCTGCCATTTCTCGTTTGCTCAAGTCTTCTCTGCCTAGGTAGCTGTCAAAGGCTGTGTGAGTAAGGAAAACGTGGTAGCTTGAAAATGTGCGGCGGAGCTGTTATCGCCGACTTCGTCCCGGCCGCTGCCCGCCGCCCTGATGGCTCCTCCACCGACGTCCCCGGCTCCAGCCTCACCGGTGAGGAGGTGACGGAGAAAGCGCCGGCGCCAGCGCGGAAGACGGCGTACCGTGGGATCAGGCGCCGGCCATGGGGCCGCTGGGCTGCGGAGATCCGGGACCCTAGGAAGGGTGCGCGCGTGTGGCTGGGCACCTACGCTACCGCGGAGGAGGCCGCGCGCGCCTACGACGTCGCGGCGCGCGATATCCGCGGGGTGAAGGCCAAGCTCAACTTCCCGCCCGCCGTGGGCGCGCCGCAGGCGGCGGTGGCGGGGGCGCCCAAGAAGCGTCCGAGGGTCGCGGCAGAGGAGAGCTCTGCGTCTTGGTCTCCACTTCCGGGCACAGCTACCGGCGTCGGCAGCACGGACAGCCTGCGGGAGAGCATGTCCGGGCTGGAGGCGTTCCTGGGGCTGAAGGACGCCGCCGGGGACGACGACGTCCAGCCCTGGGAGGCCGTCGATATCATCTTCGAGTAGTCGTGTGCCGTCGCCACATACCGACCGCTCTTGCGGGGTCCATAGGTACATTTGCCGATAAATAAGCGGTCGTTCGGCTTTCCTGGGCTTCGTGAGGCATATCCAGGTCATTTGTACTGGAATGTATGTAAGTCGAGCACGACTATCACAAATGCGGACAAGGTTTAAGAAAAGTGGTATTTTCAGCCTATCGGGTTTAAGATGAGGAAATGTTTTGTTGACGACGATACTTCTACGATGACTTAATAATATCAAGA</w:t>
      </w:r>
    </w:p>
    <w:p w:rsidR="00DE0E8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CGGCGGAGCTGTTATCGCCGACTTCGTCCCGGCCGCTGCCCGCCGCCCTGATGGCTCCTCCACCGACGTCCCCGGCTCCAGCCTCACCGGTGAGGAGGTGACGGAGAAAGCGCCGGCGCCAGCGCGGAAGACGGCGTACCGTGGGATCAGGCGCCGGCCATGGGGCCGCTGGGCTGCGGAGATCCGGGACCCTAGGAAGGGTGCGCGCGTGTGGCTGGGCACCTACGCTACCGCGGAGGAGGCCGCGCGCGCCTACGACGTCGCGGCGCGCGATATCCGCGGGGTGAAGGCCAAGCTCAACTTCCCGCCCGCCGTGGGCGCGCCGCAGGCGGCGGTGGCGGGGGCGCCCAAGAAGCGTCCGAGGGTCGCGGCAGAGGAGAGCTCTGCGTCTTGGTCTCCACTTCCGGGCACAGCTACCGGCGTCGGCAGCACGGACAGCCTGCGGGAGAGCATGTCCGGGCTGGAGGCGTTCCTGGGGCTGAAGGACGCCGCCGGGGACGACGACGTCCAGCCCTGGGAGGCCGTCGATATCATCTTCGAGTA</w:t>
      </w:r>
    </w:p>
    <w:p w:rsidR="00DE0E8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DE0E89" w:rsidRPr="00337AEF" w:rsidRDefault="00DE0E8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CCTGGCCTCACAAACCGGGACCGATGCCCCCATGGGTCCCGGTTCGTAAGTGAACCGGGACTAATGGGATTTCATTAAATGGACCAAAGCCCTCTTTTCTACTAGTGGTATGGCTTTTCCTACGACTGAAGTCCACCGACAATGAAACGTAAGAGAGAAAGTCGTCTTCATATCAATACACCGACGGGCATGAATCATCTTTGTCCAAACAGAGGAAGTACCTTAAAGGCTTAGTGCACACGATTAGTCCGCAAAAGTATTGTCGTCAATCATCAAAACTACTCGGGTAGAAATATGCCTTACAACTCGTCAAAAACGTAGTACGGATCTAGGCGGATCTGCTCGTCGCGTGAGCTATCCTTGCCGTCGTCCACCTTCTTCTCCTCCTTCAATGCCAGTCCAACCATTTCACGGACCGCCCGATTCTGCTCGAGGACAAGGACGCGCGTGTTCCTGTGCTGTCGTTTCTTCAAAATGCGGGAGTTGATGGCTTCCTCTTCTACGGTCCCTCGTTTTGTCGCATCAGCCGCCTCCGCCTCCGCATTTCCTCCATGAGATAGGCCTCGGCGGCCTTATCCCCTCATTCCCACGGCGGACAGCCCGTTTCTGGTGGGACTGGAAGTCAGCCAGATCGGTCGATGGATCCGCCGGTCGGGACCTAGATGATCCCTCGGAGGAACCGAACACCCGTTGAGCGGACGCTATGAAATTTGATGGACAGATCCTGTCGTCGGCCGGGTACTGTCTTCGTGGGAGCGACGGAGTGTAATGCGAGCCGTCATTGTCTTCTTCAATCTGCATGGGACGATCCCGGCCCTGTCGATGGATCCTGACTGATCGGAGTAAGATCCGCTATCCTTAATGACGAAAACGGCCGAAGATCGTCGAAGGTGAGCTAGGATGACGGATGGGAGTGGAGGAGGGTTCGGCGAGCTAGGATGACGGATGGGAATGGAGGAGGGTGTAGTCAAATCCGATGAACGGCTGAGAAAAATATATATGGATGGATGTGGCCAGTGCAAATACGGATAGCAAATAAATCAATCAACCTACCAAACGCCTCCGCAGTTTCCTCGGCAGTTTGGCAGTGTGCGAGTTCAGCAAACAGGGGTATCGGCGACCCACCGTTTCCCCGTGAAACCGTCGGCGGAGATGGAAATCCCGGTGGCGCGGCTTTTCACTCCCGCCTTCTCAGAACCGCGCGCTGACCCTGTTCAACGCATGTGACACAGCCACGCACATCCACCAGCCGGCATACCACAGTGACACTGCGTGTACGCCGCGGCCGCGCGGCCTCCCTGGCCGCCACGTCTTCCCAGCTGCCGCTCCATTTGTCGCCGATGCCGGCCTCTTCGTCCGCGGCGATCGATAAAGCATAGCGCTATCTCACGTGCCAGCCGGGCTGCATACCTCTGCCACTGTGCTTCATCGGTTTCTTTAACTCTGCTTGCTATCTATATAGAGCAAGGGACGGGGTTTGCAGTTGAGGCCCAGCCACATTAAACCGAAGGAAGAATAGACGTCTGCCATTTCTCGTTTGCTCAAGTCTTCTCTGCCTAGGTAGCTGTCAAAGGCTGTGTGAGTAAGGAAAACGTGGTAGCTTGAAAATGTGCGGCGGAGCTGTTATCGCCGACTTCGTCCCGGCCGCTGCCCGCCGCCCTGATGGCTCCTCCACCGACGTCCCCGGCTCCAGCCTCACCGGTAGATACTAGCGGTCCCAATCTGTTCTATATAATCAACTTGCGTACACAGGCTTGCAGGGCCTGCAACCTACGTATTTTGTAATGTAGCTAGCGTCTTCCATATATATTATCCACGATTGACAGTGAGCTTGCATGCTGATCTCTTCTGTACTACTGTATTTGTAAGGTGAGGAGGTGACGGAGAAAGCGCCGGCGCCAGCGCGGAAGACGGCGTACCGTGGGATCAGGCGCCGGCCATGGGGCCGCTGGGCTGCGGAGATCCGGGACCCTAGGAAGGGTGCGCGCGTGTGGCTGGGCACCTACGCTACCGCGGAGGAGGCCGCGCGCGCCTACGACGTCGCGGCGCGCGATATCCGCGGGGTGAAGGCCAAGCTCAACTTCCCGCCCGCCGTGGGCGCGCCGCAGGCGGCGGTGGCGGGGGCGCCCAAGAAGCGTCCGAGGGTCGCGGCAGAGGAGAGCTCTGCGTCTTGGTCTCCACTTCCGGGCACAGCTACCGGCGTCGGCAGCACGGACAGCCTGCGGGAGAGCATGTCCGGGCTGGAGGCGTTCCTGGGGCTGAAGGACGCCGCCGGGGACGACGACGTCCAGCCCTGGGAGGCCGTCGATATCATCTTCGAGTAGTCGTGTGCCGTCGCCACATACCGACCGCTCTTGCGGGGTCCATAGGTACATTTGCCGATAAATAAGCGGTCGTTCGGCTTTCCTGGGCTTCGTGAGGCATATCCAGGTCATTTGTACTGGAATGTATGTAAGTCGAGCACGACTATCACAAATGCGGACAAGGTTTAAGAAAAGTGGTATTTTCAGCCTATCGGGTTTAAGATGAGGAAATGTTTTGTTGACGACGATACTTCTACGATGACTTAATAATATCAAG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IRFAAYDGGRAAQAASRKKKRVLHGIRQRPWGKWAAEIRDPHKGTRVWLGTFDTADDAARAYDVAARRLRGSKAKVNFPD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ARAGARPRRASRRTAQKPQRPPAWTTAYSATAAAHSQPEQDAFVDLTTAVTALPPIMESSFADSGSTKPMFHEDSSAGSGGGAMPGFTDELGFDPFMLFQLPCSDTYESIDSLFAGDAALQDARGVDSGIDGVSLWSFDEFPMDSAIF</w:t>
      </w:r>
    </w:p>
    <w:p w:rsidR="00CB661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B6614" w:rsidRPr="00337AEF" w:rsidRDefault="00CB6614" w:rsidP="004A3A9C">
      <w:pPr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337AEF">
        <w:rPr>
          <w:rFonts w:ascii="Times New Roman" w:hAnsi="Times New Roman" w:cs="Times New Roman"/>
          <w:sz w:val="15"/>
          <w:szCs w:val="15"/>
          <w:shd w:val="clear" w:color="auto" w:fill="FFFFFF"/>
        </w:rPr>
        <w:t>GGACCTGTTCACCAACACAAGACGCGAAAGAAATACCCGACGGAAAAGGCAGAGAGAAAGAACGATGTGCGGCGGCGCCATCCTAGCGGAGCTGATCTCGCCGTCGGCGGGCCGTGCGCCGAAGCAGGCGCAGGTGGCAGCAGCCGGGCCGGTCTCGGCCAACAAGGACGGCAAGAGCAAGGGGCACAAGCACAACAAGTACGGCAGCGTTGCCGATGTCGACGACGACCTCCAGGACTTCGACGACGACCTCGACCTGCGGCAGGCGGAGGAGGACGCCGACGACCACGTCGTTTTCGCGTGCAAGCCTGCCTTCTCTCCGGGTCCGGGTAGGGTGACTCTCATGGTTTCAACTTTCATCCAATCATGAAAGGATGCTCATCGGCGTTAGTTCTTACGTGAAAATTTAGGATGGAAGACTGATGGAGATTCGTTTTGCA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GCCCTCCAGGATGCCCGCGGTGTGGACAGCGGCATCGACGGCGTCAGCCTCTGGAGCTTCGACGAATTCCCCATGGACAGCGCCATTTTCTGACGCTCTCCGTGTGATGCACTCGGTCGGTTGTAAGAAACTCCATCTGGCATCTAGTTCCTTGTAAATATTCGTCTACAGAAACCTTGCTCAGACCAGATTCTGATCCATGGCCAGGAAACAAGGAAGGGTGCAGCTGATGCACGGCTACTGCATGATTGCTTCCTTGATGAATGCTGATGGAAATGTATTC</w:t>
      </w:r>
    </w:p>
    <w:p w:rsidR="00CB661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742B1" w:rsidRPr="00337AEF" w:rsidRDefault="00E32BA9" w:rsidP="004A3A9C">
      <w:pPr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337AEF">
        <w:rPr>
          <w:rFonts w:ascii="Times New Roman" w:hAnsi="Times New Roman" w:cs="Times New Roman"/>
          <w:sz w:val="15"/>
          <w:szCs w:val="15"/>
          <w:shd w:val="clear" w:color="auto" w:fill="FFFFFF"/>
        </w:rPr>
        <w:t>ATGGAGATTCGTTTTGCA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GCCCTCCAGGATGCCCGCGGTGTGGACAGCGGCATCGACGGCGTCAGCCTCTGGAGCTTCGACGAATTCCCCATGGACAGCGCCATTTTCTGA</w:t>
      </w:r>
    </w:p>
    <w:p w:rsidR="002742B1" w:rsidRPr="00337AEF" w:rsidRDefault="00E66511" w:rsidP="004A3A9C">
      <w:pPr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337AEF">
        <w:rPr>
          <w:rFonts w:ascii="Times New Roman" w:hAnsi="Times New Roman" w:cs="Times New Roman"/>
          <w:sz w:val="15"/>
          <w:szCs w:val="15"/>
          <w:shd w:val="clear" w:color="auto" w:fill="FFFFFF"/>
        </w:rPr>
        <w:t>&gt;DNA</w:t>
      </w:r>
    </w:p>
    <w:p w:rsidR="002742B1" w:rsidRPr="00337AEF" w:rsidRDefault="002742B1" w:rsidP="004A3A9C">
      <w:pPr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337AEF">
        <w:rPr>
          <w:rFonts w:ascii="Times New Roman" w:hAnsi="Times New Roman" w:cs="Times New Roman"/>
          <w:sz w:val="15"/>
          <w:szCs w:val="15"/>
          <w:shd w:val="clear" w:color="auto" w:fill="FFFFFF"/>
        </w:rPr>
        <w:t>GGACCTGTTCACCAACACAAGACGCGAAAGAAATACCCGACGGAAAAGGCAGAGAGAAAGAACGATGTGCGGCGGCGCCATCCTAGCGGAGCTGATCTCGCCGTCGGCGGGCCGTGCGCCGAAGCAGGCGCAGGTGGCAGCAGCCGGGCCGGTCTCGGCCAACAAGGACGGCAAGAGCAAGGGGCACAAGCACAACAAGTACGGCAGCGTTGCCGATGTCGACGACGACCTCCAGGACTTCGACGACGACCTCGACCTGCGGCAGGCGGAGGAGGACGCCGACGACCACGTCGTTTTCGCGTGCAAGCCTGCCTTCTCTCCGGGTCCGGGTAGGGTGACTCTCATGGTTTCAACTTTCATCCAATCATGAAAGGATGCTCATCGGCGTTAGTTCTTACGTGAAAATTTAGGATGGAAGACTGATGGAGATTCGTTTTGCA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GCCCTCCAGGATGCCCGCGGT</w:t>
      </w:r>
      <w:r w:rsidRPr="00337AEF">
        <w:rPr>
          <w:rFonts w:ascii="Times New Roman" w:hAnsi="Times New Roman" w:cs="Times New Roman"/>
          <w:sz w:val="15"/>
          <w:szCs w:val="15"/>
          <w:shd w:val="clear" w:color="auto" w:fill="FFFFFF"/>
        </w:rPr>
        <w:lastRenderedPageBreak/>
        <w:t>GTGGACAGCGGCATCGACGGCGTCAGCCTCTGGAGCTTCGACGAATTCCCCATGGACAGCGCCATTTTCTGACGCTCTCCGTGTGATGCACTCGGTCGGTTGTAAGAAACTCCATCTGGCATCTAGTTCCTTGTAAATATTCGTCTACAGAAACCTTGCTCAGACCAGATTCTGATCCATGGCCAGGAAACAAGGAAGGGTGCAGCTGATGCACGGCTACTGCATGATTGCTTCCTTGATGAATGCTGATGGAAATGTAT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6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F0008C" w:rsidRPr="00337AEF" w:rsidRDefault="00F0008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FLFAAYDGGRAAHAASRKKRTGHLHGIRQRPWGKWAAEIRDPHKGTRVWLGTFDTADDAARAYDVAARRLRGSKAKVNFPDAARTGARPRRASRRTAQKPQCPPARTTAYSATAAARAQPEQDAMMVKPELMEFFNVDAIVHLTTAVAALPPVTASTFADTMPRVDEDSSVGSGGGAMLGFADELGFDPFMMFQLPCSDMYESADSIFAGDAVIPDALSVDSGMDAVSLWSFDEFPMDSAIF</w:t>
      </w:r>
    </w:p>
    <w:p w:rsidR="00DE0E8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DE0E89" w:rsidRPr="00337AEF" w:rsidRDefault="00AE1E1B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AAAACAATGTGTGGCGGCGCCATCCTAGCGCAGCTGATCCCGCCGTCGGCGGGCCGTCCGTCGAAGCAGGCGGCAGCGGGCGGCCGGGCCCCGCCCACGAGCTCCAAGAAGGGCGGCGTGAGCAAGAGCCGCCACAGCAGCACCCCAGATGCCGACGACGACGTCTTCGAGGCCGCCTTCGAGGACTTCGATGACCACTTCGACCTGCGGGCGGAGGAGGACGGCGGCGACGACCATGTCGTCTTTGCATCCAAGCCTGCCTTCTCTCCACGTCCGGGTAGGCTATAACTCTCATAGTTTCATCTGAGTGTGCGATCATGAAACGTACAAGGTTCACGGCCGTTGGTTCTTGGTACCATGGAAGAGGAAGACTGATGAGATTCCTTTTTGCAGCCTACGACGGTGGCCGCGCGGCGCATGCGGCGAGCAGGAAGAAGCGCACCGGCCACCTCCATGGCATCCGGCAGCGGCCGTGGGGCAAGTGGGCGGCGGAGATCCGCGACCCGCACAAGGGCACCCGCGTCTGGCTCGGCACGTTCGACACGGCCGATGATGCCGCCCGGGCCTACGACGTCGCCGCCCGTCGCCTCCGTGGCAGCAAGGCCAAGGTCAACTTCCCCGACGCGGCCAGGACCGGGGCTCGCCCGCGCCGCGCCAGCCGTAGAACCGCGCAGAAACCGCAATGCCCCCCTGCGCGGACGACGGCGTACTCTGCCACCGCAGCAGCACGCGCACAGCCGGAGCAGGACGCTATGATGGTCAAACCCGAGCTGATGGAGTTTTTCAACGTGGACGCCATCGTCCACCTGACCACTGCCGTCGCCGCGCTACCGCCTGTCACGGCGAGCACCTTCGCCGACACGATGCCGAGGGTCGACGAGGACTCTTCTGTGGGGAGCGGCGGCGGCGCCATGCTGGGGTTCGCCGACGAGCTTGGGTTCGATCCGTTCATGATGTTCCAGCTACCCTGCTCGGACATGTACGAATCCGCCGACAGCATCTTCGCCGGAGACGCTGTCATCCCGGATGCCCTCAGCGTGGACAGTGGCATGGACGCCGTCAGCCTCTGGAGCTTCGACGAGTTCCCCATGGACAGCGCCATTTTCTGACGCTTTCCGTGTGATGCACTGCACTCTGTTGGTTGTAAGAATCTCCACCTGGCCTCTACGTAGTTCCTTGTAAATGCCCGCGCACAGAACCTTGCTCAGACCAGATTCTGTTTCTTGGCCAGGAACGAAAGGAAGGGTTGCTGCCGATGCATGATTGCTTCCTCGATGAACGCAGATTCGAAATGTATTCTACTGTTTGAGTTTCTTGTTCGTCACACACTGTACCAAACTGTATTGTACCCTATCATAATTTCTGCTCGGTACCTCTCTGTACTGCTGGTACCAAACTGTATTGTACTCTGTCATGATCTGTACTAGTCTTTGGTACTGCTGGTCAATAGTCCTACGAATTGATCATGTCGGCAGTGCCGTCTATGATTGT</w:t>
      </w:r>
      <w:r w:rsidR="00DE0E89" w:rsidRPr="00337AEF">
        <w:rPr>
          <w:rFonts w:ascii="Times New Roman" w:hAnsi="Times New Roman" w:cs="Times New Roman"/>
          <w:kern w:val="0"/>
          <w:sz w:val="15"/>
          <w:szCs w:val="15"/>
        </w:rPr>
        <w:t>GATCATGTCGGCAGTGCCGTCTATGATTGT</w:t>
      </w:r>
    </w:p>
    <w:p w:rsidR="00AE1E1B" w:rsidRPr="00337AEF" w:rsidRDefault="00247CA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AE1E1B" w:rsidRPr="00337AEF" w:rsidRDefault="00AE1E1B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bookmarkStart w:id="98" w:name="OLE_LINK217"/>
      <w:bookmarkStart w:id="99" w:name="OLE_LINK218"/>
      <w:r w:rsidRPr="00337AEF">
        <w:rPr>
          <w:rFonts w:ascii="Times New Roman" w:hAnsi="Times New Roman" w:cs="Times New Roman"/>
          <w:sz w:val="15"/>
          <w:szCs w:val="15"/>
        </w:rPr>
        <w:t>ATGAGATTCCTTTTTGCAGCCTACGACGGTGGCCGCGCGGCGCATGCGGCGAGCAGGAAGAAGCGCACCGGCCACCTCCATGGCATCCGGCAGCGGCCGTGGGGCAAGTGGGCGGCGGAGATCCGCGACCCGCACAAGGGCACCCGCGTCTGGCTCGGCACGTTCGACACGGCCGATGATGCCGCCCGGGCCTACGACGTCGCCGCCCGTCGCCTCCGTGGCAGCAAGGCCAAGGTCAACTTCCCCGACGCGGCCAGGACCGGGGCTCGCCCGCGCCGCGCCAGCCGTAGAACCGCGCAGAAACCGCAATGCCCCCCTGCGCGGACGACGGCGTACTCTGCCACCGCAGCAGCACGCGCACAGCCGGAGCAGGACGCTATGATGGTCAAACCCGAGCTGATGGAGTTTTTCAACGTGGACGCCATCGTCCACCTGACCACTGCCGTCGCCGCGCTACCGCCTGTCACGGCGAGCACCTTCGCCGACACGATGCCGAGGGTCGACGAGGACTCTTCTGTGGGGAGCGGCGGCGGCGCCATGCTGGGGTTCGCCGACGAGCTTGGGTTCGATCCGTTCATGATGTTCCAGCTACCCTGCTCGGACATGTACGAATCCGCCGACAGCATCTTCGCCGGAGACGCTGTCATCCCGGATGCCCTCAGCGTGGACAGTGGCATGGACGCCGTCAGCCTCTGGAGCTTCGACGAGTTCCCCATGGACAGCGCCATTTTCTGA</w:t>
      </w:r>
    </w:p>
    <w:bookmarkEnd w:id="98"/>
    <w:bookmarkEnd w:id="99"/>
    <w:p w:rsidR="00DE0E8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DE0E89" w:rsidRPr="00337AEF" w:rsidRDefault="006B6DB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CTTCTCAAAATTGCCACTCTCAAGATTGGTTTCGTAAAAATGTCATCCAACCCATGTGTACTTTGATTACAATGCCATTTCCTCTTTTTCAATGCTTTCCTTTTTCTTTTCCCATTTCCCAACATCTGAAGGGACCAATATACCCCTAGCCTATGCACATGTACTAGTTTTTTGCATCCAACTTGAAACAACGCCGTTGAGCGCCCGCCGTCGGCCGAGATCACCGCATACAGTTCGCCAAGCCCTCC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GGTCCTCCCCCATGATCCATCAGCTCTTCTACCTGCACATTGTAGGGCTGCTCCTGCTTGCCGATTGCTTGGAAGTGGGCTGCCGATTGGCTGGACATCGCGTGTCACAGATTGCCTGGACGCCATGCGCCCACGCGCCTCTTATCGACACTCTGCGTCATCTATCTCTAGGTATCGCAGTGGAATGGAACTCAATCCTTCTACACAGTATTCTTCTATCTGTACCTTCGAATATGCCATTACTTGTGTTAACCTGCACATCAGAGACAACTAGTAGAAGTATACAAGGGAAATTTTAGAATATGTAAATTCTATTCTGCATGGTTCATTTAGAATGATGTCATGTTCTCCTACAACTTGATGATTTGTTCTACCTTGGTGGTGTTATGTACATGTCATTGATACCACATTACATTCAGGCAAACTGTAGCGAATCTTCTGAATATATGTTCAACAATATGAAAATGAGAAGCAACGTGTTCATTTCATTGTATAACACACATACATGCAGACGCCTTGCTTTCTTGTTGGGAGAGGATACATCTTCACAAGCAACAACAACAACTACAGAGGATGTCCACTACAGCTCCAACAAAGAAGTTGACTCCAAAAAGAAAGCTAAAAATTGAAATTGGATGAACGATCTCTACGAAATTGATGCTATAGTTATTTGAGGAAGTTGAATACTCCCTTCGTTAATAAACTTGAACATCTAGGTTACCTGCATGTTCCTGCCTCACCTCTCTAGCATGTCACACGACGAGCTGCGCTAGCGCACATGCACGGATGAGCTGCGGTTGCTCGCGGGCATGGCCGGCAAGCTATACGACGGCTCGTGCAAATGTGGACGAGCACCAACGGCGAGCTCCGCCGTCGCGCACAGGCTTGGGTGAGCAACGGTGGGTGGTGGCGAACTGCAGTTGCTGGTGCAGGCGTTGGCAAGCTAGGGCGGCGAGCTGCGATGCCTCGCACTGGCATCAGCGAGCTACGGCGACGGGCTTTGGTGGAGAACGAAACACCTCACAGACCCAACCAATCCACACAGGCGTGAGATAAGGTTGAATTATCCAGGGGTATTTTGGTCCCTTCAGGTGCCAGGAAATGGAAAAAGAAAAAGAAAACCAATAAAAAAGAGAAAATGGCATGTTAATCAAAGTGCAATCAAACTGAGTGGCACTTTTACGCAGCCAATCTTAAGAGTGGCAATTTTGAGAAGCCGAGTATTGAAAATGGTAAATAACCAATTTTCTCCTGCCAACCACACGACACACACGATCGTCTTGGTCAGCTAGCTTGCGTTTATAAGTAGGCGCAGCTCCGTCTCTCGGTGACCAACACAAGACGTGAGAGAAGAAAGCGCGAGACAGGAAGAGAAAACAATGTGTGGCGGCGCCATCCTAGCGCAGCTGATCCCGCCGTCGGCGGGCCGTCCGTCGAAGCAGGCGGCAGCGGGCGGCCGGGCCCCGCCCACGAGCTCCAAGAAGGGCGGCGTGAGCAAGAGCCGCCACAGCAGCACCCCAGATGCCGACGACGACGTCTTCGAGGCCGCCTTCGAGGACTTCGATGACCACTTCGACCTGCGGGCGGAGGAGGACGGCGGCGACGACCATGTCGTCTTTGCATCCAAGCCTGCCTTCTCTCCACGTCCGGGTAGGCTATAACTCTCATAGTTTCATCTGAGTGTGCGATCATGAAACGTACAAGGTTCACGGCCGTTGGTTCTTGGTACCATGGAAGAGGAAGACTG</w:t>
      </w:r>
      <w:r w:rsidR="00DE0E89" w:rsidRPr="00337AEF">
        <w:rPr>
          <w:rFonts w:ascii="Times New Roman" w:hAnsi="Times New Roman" w:cs="Times New Roman"/>
          <w:sz w:val="15"/>
          <w:szCs w:val="15"/>
        </w:rPr>
        <w:t>ATGAGATTCCTTTTTGCAGCCTACGACGGTGGCCGCGCGGCGCATGCGGCGAGCAGGAAGAAGCGCACCGGCCACCTCCATGGCATCCGGCAGCGGCCGTGGGGCAAGTGGGCGGCGGAGATCCGCGACCCGCACAAGGGCACCCGCGTCTGGCTCGGCACGTTCGACACGGCCGATGATGCCGCCCGGGCCTACGACGTCGCCGCCCGTCGCCTCCGTGGCAGCAAGGCCAAGGTCAACTTCCCCGACGCGGCCAGGACCGGGGCTCGCCCGCGCCGCGCCAGCCGTAGAACCGCGCAGAAACCGCAATGCCCCCCTGCGCGGACGACGGCGTACTCTGCCACCGCAGCAGCACGCGCACAGCCGGAGCAGGACGCTATGATGGTCAAACCCGAGCTGATGGAGTTTTTCAACGTGGACGCCATCGTCCACCTGACCACTGCCGTCGCCGCGCTACCGCCTGTCACGGCGAGCACCTTCGCCGACACGATGCCGAGGGTCGACGAGGACTCTTCTGTGGGGAGCGGCGGCGGCGCCATGCTGGGGTTCGCCGACGAGCTTGGGTTCGATCCGTTCATGATGTTCCAGCTACCCTGCTCGGACATGTACGAATCCGCCGACAGCATCTTCGCCGGAGACGCTGTCATCCCGGATGCCCTCAGCGTGGACAGTGGCATGGACGCCGTCAGCCTCTGGAGCTTCGACGAGTTCCCCATGGACAGCGCCATTTTCTGACGCTTTCCGTGTGATGCACTGCACTCTGTTGGTTGTAAGAATCTCCACCTGGCCTCTACGTAGTTCCTTGTAAATGCCCGCGCACAGAACCTTGCTCAGACCAGATTCTGTTTCTTGGCCAGGAACGAAAGGAAGGGTTGCTGCCGATGCATGATTGCTTCCTCGATGAACGCAGATTCGAAATGTATTCTACTGTTTGAGTTTCTTGTTCGTCACACACTGTACCAAACTGTATTGTACCCTATCATAATTTCTGCTCGGTACCTCTCTGTACTGCTGGTACCAAACTGTATTGTACTCTGTCATGATCTGTACTAGTCTTTGGTACTGCTGGTCAATAGTCCTACGAATTGATCATGTCGGCAGTGCCGTCTATGATT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7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LAELISPSAGRAPKQAQVAAAGPVSANKDGKSKGHKHNKYGSVADVDDDLQDFDDDLDLRQAEEDADDHVVFACKPAFSPGPAYDGGRAAQAASRKKKRVLHGIRQRPWGKWAAEIRDPHKGTRVWLGTFDTADDAARAYDVAARRLRGSKAKVNFPDAARAGARPRRASRRTAQKPQRPPAWTTAYSATAAAHSQPEQDAFVDLTTAVTALPPIMESSFADSGSTKPMFHEDSSAGSGGGAMPGFTDELGFDPFMLFQLPCSDTYESIDSLFAGDAALQDARGVDSGIDGVSLWSFDEFPMDSAIF</w:t>
      </w:r>
    </w:p>
    <w:p w:rsidR="006B6DB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44AFB" w:rsidRPr="00337AEF" w:rsidRDefault="00C44AFB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ACGTGTTCGGTGCTATAAGTAGTAGGTGTGTTTCCCTCGCTCCCGGTGACCTGTTCACCAACACAAGACGCGAAAGAA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ACCCGACGGAAAAGGCAGAGAGAAAGAACGATGTGCGGCGGCGCCATCCTAGCGGAGCTGATCTCGCCGTCGGCGGGCCGTGCGCCGAAGCAGGCGCAGGTGGCAGCAGCCGGGCCGGTCTCGGCCAACAAGGACGGCAAGAGCAAGGGGCACAAGCACAACAAGTACGGCAGCGTTGCCGATGTCGACGACGACCTCCAGGACTTCGACGACGACCTCGACCTGCGGCAGGCGGAGGAGGACGCCGACGACCACGTCGTTTTCGCGTGCAAGCCTGCCTTCTCTCCGGGTCCG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GCCCTCCAGGATGCCCGCGGTGTGGACAGCGGCATCGACGGCGTCAGCCTCTGGAGCTTCGACGAATTCCCCATGGACAGCGCCATTTTCTGACGCTCTCCGTGTGATGCACTCGGTCGGAAACAAGGAAGGGTGCAGCTGATGCACGGCTACTGCATGATTGCTTCCTTGATGAATGCTGATGGAAATGTATTCTACTGTTTGAGTTTCTGTTCGTCAGATCTTGTATCTGTACCGCTGAACTGTATTGTACCCTGTCATGATTTTTTCTAGTCTTTGGTACTGTTGATCATGTCGGCAGTGCCGGCTATGGCTGTGCATGTGATTGTTAGTGCCGCATTAGCTTGTGAACCTGGTTATCTTGTGTGTACGAGTCACCAACTTATCCTGTCATGTTGAGTTGGATTATGTAATAAATACTGTAATTTACTGGATTCAGGTAAACTGTACTTGTAATTCTTGATTTATTTAACTAATATAAAGACTTCAACCAAAAAAAAAAAAAAAATAC</w:t>
      </w:r>
    </w:p>
    <w:p w:rsidR="00C44AF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6C672C" w:rsidRPr="00337AEF" w:rsidRDefault="006C672C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TGCGGCGGCGCCATCCTAGCGGAGCTGATCTCGCCGTCGGCGGGCCGTGCGCCGAAGCAGGCGCAGGTGGCAGCAGCCGGGCCGGTCTCGGCCAACAAGGACGGCAAGAGCAAGGGGCACAAGCACAACAAGTACGGCAGCGTTGCCGATGTCGACGACGACCTCCAGGACTTCGACGACGACCTCGACCTGCGGCAGGCGGAGGAGGACGCCGACGACCACGTCGTTTTCGCGTGCAAGCCTGCCTTCTCTCCGGGTCCG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GCCCTCCAGGATGCCCGCGGTGTGGACAGCGGCATCGACGGCGTCAGCCTCTGGAGCTTCGACGAATTCCCCATGGACAGCGCCATTTTCTGA</w:t>
      </w:r>
    </w:p>
    <w:p w:rsidR="006C672C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6C672C" w:rsidRPr="00337AEF" w:rsidRDefault="006C672C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ACGTGTTCGGTGCTATAAGTAGTAGGTGTGTTTCCCTCGCTCCCGGTGACCTGTTCACCAACACAAGACGCGAAAGAAATACCCGACGGAAAAGGCAGAGAGAAAGAACGATGTGCGGCGGCGCCATCCTAGCGGAGCTGATCTCGCCGTCGGCGGGCCGTGCGCCGAAGCAGGCGCAGGTGGCAGCAGCCGGGCCGGTCTCGGCCAACAAGGACGGCAAGAGCAAGGGGCACAAGCACAACAAGTACGGCAGCGTTGCCGATGTCGACGACGACCTCCAGGACTTCGACGACGACCTCGACCTGCGGCAGGCGGAGGAGGACGCCGACGACCACGTCGTTTTCGCGTGCAAGCCTGCCTTCTCTCCGGGTCCGGCCTACGACGGTGGCCGCGCGGCACAGGCGGCGAGCAGGAAGAAGAAGCGCGTCCTCCACGGCATCCGGCAGCGTCCGTGGGGCAAGTGGGCGGCGGAGATCCGCGACCCGCACAAGGGCACCCGCGTCTGGCTCGGCACGTTCGACACGGCCGATGATGCCGCCCGGGCCTACGACGTCGCCGCCCGTCGCCTCCGCGGCAGCAAGGCCAAGGTCAACTTCCCCGACGCGGCCAGGGCCGGGGCGCGCCCGCGCCGCGCCAGCCGTAGAACCGCGCAGAAACCGCAACGCCCCCCTGCCTGGACGACGGCGTACTCTGCCACAGCAGCCGCACACTCACAGCCGGAGCAGGACGCCTTCGTCGACCTGACCACTGCCGTCACCGCGCTACCGCCTATCATGGAAAGCTCCTTCGCCGACAGCGGCTCGACGAAGCCGATGTTCCACGAGGACTCTTCAGCGGGGAGCGGCGGCGGTGCCATGCCGGGGTTCACCGACGAGCTTGGGTTCGATCCATTCATGCTGTTCCAGCTCCCCTGCTCGGACACGTATGAATCCATCGACAGCCTCTTCGCCGGAGACG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CCTCCAGGATGCCCGCGGTGTGGACAGCGGCATCGACGGCGTCAGCCTCTGGAGCTTCGACGAATTCCCCATGGACAGCGCCATTTTCTGACGCTCTCCGTGTGATGCACTCGGTCGGAAACAAGGAAGGGTGCAGCTGATGCACGGCTACTGCATGATTGCTTCCTTGATGAATGCTGATGGAAATGTATTCTACTGTTTGAGTTTCTGTTCGTCAGATCTTGTATCTGTACCGCTGAACTGTATTGTACCCTGTCATGATTTTTTCTAGTCTTTGGTACTGTTGATCATGTCGGCAGTGCCGGCTATGGCTGTGCATGTGATTGTTAGTGCCGCATTAGCTTGTGAACCTGGTTATCTTGTGTGTACGAGTCACCAACTTATCCTGTCATGTTGAGTTGGATTATGTAATAAATACTGTAATTTACTGGATTCAGGTAAACTGTACTTGTAATTCTTGATTTATTTAACTAATATAAAGACTTCAACCAAAAAAAAAAAAAAAATA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2.18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GGAILAELIPGAPARRVTPGHIWPGKGAKQAKPAAAADDFEAAFREFNEEEDEEEEVVVERQEEVAESKPFVFAASPKKQLRQEEAAPSRSRKPSQYRGVRRRPWGKWAAEIRDPVKGVRVWLGTFPSAEAAALAYDDAARAIRGPRAKXNFPSSAVAAAPGARKRGRAGVALAANAKPVIHIIDEEEEHAALAAPASSFVKHEAEASEGSESSGALPDFSWQGMSAFDEAPAYPAPEPETELPAKRARTEPEDTDEGMSAHPASDSDSDALFDALLFADQFAYFNGGAYESLDSLXSADAVQSSTATAAGEAAMGLWSFDDDCLVDECSLSF</w:t>
      </w:r>
    </w:p>
    <w:p w:rsidR="006B71C4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B71C4" w:rsidRPr="00337AEF" w:rsidRDefault="006B71C4" w:rsidP="004A3A9C">
      <w:pPr>
        <w:rPr>
          <w:rFonts w:ascii="Times New Roman" w:hAnsi="Times New Roman" w:cs="Times New Roman"/>
          <w:sz w:val="15"/>
          <w:szCs w:val="15"/>
        </w:rPr>
      </w:pPr>
      <w:bookmarkStart w:id="100" w:name="OLE_LINK219"/>
      <w:bookmarkStart w:id="101" w:name="OLE_LINK220"/>
      <w:r w:rsidRPr="00337AEF">
        <w:rPr>
          <w:rFonts w:ascii="Times New Roman" w:hAnsi="Times New Roman" w:cs="Times New Roman"/>
          <w:sz w:val="15"/>
          <w:szCs w:val="15"/>
        </w:rPr>
        <w:t>AAAAGAAAAGCAAGAGCAGCGACCTGAGCTAGGAGAAAGAGCATCGAAAGAAGAGAAAGAAAAGGCGAGCGAGGATGTGTGGTGGAGCGATCCTCGCCGAGCTCATCCCGGGCGCGCCGGCGCGGCGCGTCACGCCCGGCCACATCTGGCCGGGCAAGGGGGCCAAGCAGGCCAAGCCCGCCGCCGCGGCCGACGACTTCGAGGCGGCGTTCCGGGAGTTCAACGAGGAGGAGGACGAGGAGGAGGAGGTGGTGGTGGAGCGGCAGGAGGAGGTGGCCGAGAGCAAGCCCTTCGTTTTCGCTGCTTCCCCCAAGAAGCAGCTGCGGCAGGAGGAGGCGGCGCCTAGCCGGAGCAGGAAGCCGTCGCAGTACCGGGGCGTCCGGCGCCGGCCGTGGGGCAAGTGGGCCGCCGAGATCCGCGACCCCGTCAAGGGCGTCCGCGTCTGGCTCGGCACCTTCCCCTCCGCCGAGGCCGCCGCGCTCGCCTACGACGACGCCGCGCGCGCCATCCGCGGGCCCAGGGCCAAGTTCAACTTCCCCTCGTCTGCCGTCGCCGCGGCCCCTGGAGCGCGCAAGCGCGGCCGCGCCGGCGTGGCCCTCGCTGCCAACGCAAAGCCGGTCATCCACATCATCGACGAGGAGGAGGAGCACGCCGCCCTGGCCGCGCCCGCGTCGTCCTTCGTCAAGCACGAGGCCGAGGCGAGCGAGGGGTCCGAGTCCAGCGGCGCCCTCCCCGACTTCTCGTGGCAGGGCATGTCGGCGTTCGACGAGGCGCCGGCGTACCCGGCCCCGGAGCCGGAGACCGAGCTGCCCGCGAAGCGGGCGAGGACCGAGCCGGAGGACACCGACGAGGGCATGTCGGCACACCCGGCATCCGACTCCGACTCCGACGCGCTGTTCGACGC</w:t>
      </w:r>
      <w:r w:rsidR="00FC3618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CTCCTCTTCGCCGACCAGTTCGCCTACTTCAACGGCGGCGCCTACGAGTCCCTCGACAGCCTG</w:t>
      </w:r>
      <w:r w:rsidR="00214AD1" w:rsidRPr="00337AEF">
        <w:rPr>
          <w:rFonts w:ascii="Times New Roman" w:hAnsi="Times New Roman" w:cs="Times New Roman"/>
          <w:sz w:val="15"/>
          <w:szCs w:val="15"/>
        </w:rPr>
        <w:t>T</w:t>
      </w:r>
      <w:r w:rsidRPr="00337AEF">
        <w:rPr>
          <w:rFonts w:ascii="Times New Roman" w:hAnsi="Times New Roman" w:cs="Times New Roman"/>
          <w:sz w:val="15"/>
          <w:szCs w:val="15"/>
        </w:rPr>
        <w:t>TCAGCGCCGACGC</w:t>
      </w:r>
      <w:r w:rsidR="00214AD1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GTGCAGAGCTCCACGGCCACCGCCGCGGGCGAGGCGGCCATGGGGCTCTGGAGCTTCGACGACGACTGCCTCGTCGACGAGTGCAGCCTGTCGTTCTAGATCCTGTTCCGTGTGCGTTCCTTCATGCCATGCGATGGTGTGTGTGTAAATAGAGTAGTTTCGATCTTGTGGAATCCGTTCGTTCGTCGTCGCTTCTTGGATCAGCAA</w:t>
      </w:r>
      <w:r w:rsidR="00214AD1" w:rsidRPr="00337AEF">
        <w:rPr>
          <w:rFonts w:ascii="Times New Roman" w:hAnsi="Times New Roman" w:cs="Times New Roman"/>
          <w:sz w:val="15"/>
          <w:szCs w:val="15"/>
        </w:rPr>
        <w:t>GTGATGGTGGGTACTGTGTAAGAGTTGACAT</w:t>
      </w:r>
      <w:r w:rsidRPr="00337AEF">
        <w:rPr>
          <w:rFonts w:ascii="Times New Roman" w:hAnsi="Times New Roman" w:cs="Times New Roman"/>
          <w:sz w:val="15"/>
          <w:szCs w:val="15"/>
        </w:rPr>
        <w:t>CCTTGTGAAAGATTTTGCCTACGCCTTCGGTGCAAAAGCTC</w:t>
      </w:r>
    </w:p>
    <w:p w:rsidR="006B71C4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6B71C4" w:rsidRPr="00337AEF" w:rsidRDefault="006B71C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TGGTGGAGCGATCCTCGCCGAGCTCATCCCGGGCGCGCCGGCGCGGCGCGTCACGCCCGGCCACATCTGGCCGGGCAAGGGGGCCAAGCAGGCCAAGCCCGCCGCCGCGGCCGACGACTTCGAGGCGGCGTTCCGGGAGTTCAACGAGGAGGAGGACGAGGAGGAGGAGGTGGTGGTGGAGCGGCAGGAGGAGGTGGCCGAGAGCAAGCCCTTCGTTTTCGCTGCTTCCCCCAAGAAGCAGCTGCGGCAGGAGGAGGCGGCGCCTAGCCGGAGCAGGAAGCCGTCGCAGTACCGGGGCGTCCGGCGCCGGCCGTGGGGCAAGTGGGCCGCCGAGATCCGCGACCCCGTCAAGGGCGTCCGCGTCTGGCTCGGCACCTTCCCCTCCGCCGAGGCCGCCGCGCTCGCCTACGACGACGCCGCGCGCGCCATCCGCGGGCCCAGGGCCAAGTTCAACTTCCCCTCGTCTGCCGTCGCCGCGGCCCCTGGAGCGCGCAAGCGCGGCCGCGCCGGCGTGGCCCTCGCTGCCAACGCAAAGCCGGTCATCCACATCATCGACGAGGAGGAGGAGCACGCCGCCCTGGCCGCGCCCGCGTCGTCCTTCGTCAAGCACGAGGCCGAGGCGAGCGAGGGGTCCGAGTCCAGCGGCGCCCTCCCCGACTTCTCGTGGCAGGGCATGTCGGCGTTCGACGAGGCGCCGGCGTACCCGGCCCCGGAGCCGGAGACCGAGCTGCCCGCGAAGCGGGCGAGGACCGAGCCGGAGGACACCGACGAGGGCATGTCGGCACACCCGGCATCCGACTCCGACTCCGACGCGCTGTTCGACGC</w:t>
      </w:r>
      <w:r w:rsidR="00FC3618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CTCCTCTTCGCCGACCAGTTCGCCTACTTCAACGGCGGCGCCTACGAGTCCCTCGACAGCCTG</w:t>
      </w:r>
      <w:r w:rsidR="00214AD1" w:rsidRPr="00337AEF">
        <w:rPr>
          <w:rFonts w:ascii="Times New Roman" w:hAnsi="Times New Roman" w:cs="Times New Roman"/>
          <w:sz w:val="15"/>
          <w:szCs w:val="15"/>
        </w:rPr>
        <w:t>T</w:t>
      </w:r>
      <w:r w:rsidRPr="00337AEF">
        <w:rPr>
          <w:rFonts w:ascii="Times New Roman" w:hAnsi="Times New Roman" w:cs="Times New Roman"/>
          <w:sz w:val="15"/>
          <w:szCs w:val="15"/>
        </w:rPr>
        <w:t>TCAGCGCCGACGC</w:t>
      </w:r>
      <w:r w:rsidR="00214AD1" w:rsidRPr="00337AEF">
        <w:rPr>
          <w:rFonts w:ascii="Times New Roman" w:hAnsi="Times New Roman" w:cs="Times New Roman"/>
          <w:sz w:val="15"/>
          <w:szCs w:val="15"/>
        </w:rPr>
        <w:t>C</w:t>
      </w:r>
      <w:r w:rsidRPr="00337AEF">
        <w:rPr>
          <w:rFonts w:ascii="Times New Roman" w:hAnsi="Times New Roman" w:cs="Times New Roman"/>
          <w:sz w:val="15"/>
          <w:szCs w:val="15"/>
        </w:rPr>
        <w:t>GTGCAGAGCTCCACGGCCACCGCCGCGGGCGAGGCGGCCATGGGGCTCTGGAGCTTCGACGACGACTGCCTCGTCGACGAGTGCAGCCTGTCGTTCTAG</w:t>
      </w:r>
    </w:p>
    <w:bookmarkEnd w:id="100"/>
    <w:bookmarkEnd w:id="101"/>
    <w:p w:rsidR="00FC3618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DNA</w:t>
      </w:r>
      <w:r w:rsidR="00214AD1" w:rsidRPr="00337AEF">
        <w:rPr>
          <w:rFonts w:ascii="Times New Roman" w:hAnsi="Times New Roman" w:cs="Times New Roman"/>
          <w:sz w:val="15"/>
          <w:szCs w:val="15"/>
        </w:rPr>
        <w:t xml:space="preserve">  </w:t>
      </w:r>
      <w:r w:rsidR="00FC3618" w:rsidRPr="00337AEF">
        <w:rPr>
          <w:rFonts w:ascii="Times New Roman" w:hAnsi="Times New Roman" w:cs="Times New Roman"/>
          <w:sz w:val="15"/>
          <w:szCs w:val="15"/>
        </w:rPr>
        <w:t xml:space="preserve">CTACCGAGAAACCCACTCCAGCGTCCCGCATTGACGCGTGGCCTCACCGTAATCCGCTATTTAAGGGCGGTCACACCCAGCTATCTCCATAGCAAAACACATCCGCTCCACAATCCACACCCTCCTCCTTTCCTCCATATCTGAAATGACCGCCAGCGGGAAAGCACTATGGGACAGTTAGTCGCTGGAGATGAAGAATAGGGTGGTCGCCCTTGCCGCCACCTGGCAGAGCCGCCATGCCAGGCGGATCGAGCCCGGGTTGCCGGCTAGCTCGCGTGAGGTCTTCGATGAAGAAGACGACACGAAGATGGAGATGAGCTCCGACGACTTCGCCCGGACTCCCCCGCGTCCTATACATGCCGGTATCACCATGGCGCAGGCGCACTACAACGTCGCCATGGCGGAGGGGCAGCCTGCGTCGGTGCCTACGCCGGCGTTAGCGCGGGTGCTGGAGCAAAATCAACTAATGTTGGGTTAGATCGACGACGAGCGCATGAACCAGGTGGGCCTAGCGGCCATCTCCCCGACGAACCCGAACTTCTTCGCGGAGTAGCGTGGCATCTACGATGCCATCCGCGCTCAATCCAGGAAGCGGTCGCCGCGGAGGCGCAGTTGTAGACGGTCGCGGAGGAGAACAATGCTAGTTGCGCCTCTTACGTGCCGCCGACGAACCATCAGGCAGCCCGGTGGGATGACGACAGCCAGGACGCCACCATTTCTCTCGTGGGCCTCACGTCCACCAGTGACGAACAAGGCGCAGACTCCTTCGAGGATGAGTAGGGCACGGGAGCCAGCTTGGCCTGGTGTCCCCATGTGGGCCAGCCCGTCTCATTCGTTCTACTCTTCCTTGCGGAAGACCGCACCTTCACTTCGTCGATCTTATCGGTAGTGCTCATGAAAATGGCGGATGGAAGACGGCACGGGTTTGGACACCGAGCGTCGTCGCCGTAGGATAGGTTTAGGGGTGGTTTTTTTTTGCTAGATGTTTGAAATTTAATGAAATCCATCGTGTTTGTATGAAATTGGTGATGTTTGCACGAAATCTGGCCATGTTTGCACGAATTTCGTTCGATTGTTCAAGTTATTGTCAAAATGTGTGCTCTATGCTTAGATGTTATCTTTCTGCATCCGTATCCATGGACTGATCCCCTTATGCGAGAATTTTTTTTACGGATTACCATCGAACATGTCCTTACAGTAACAACCAGCTACAATATTAACCATGATATAATGCCTATGATGATGAAAACTCTGAACCGTAGCAAAGACCAAGTTGCTAACTTTGACCCTTGGCCACATCTTTGTTTAAACAAAGCTGTATCGACATTGCCCTTGCCTCCTCCGGTCCTATCAAGAAAAGAAAAACAGTATACTACACTGTACAAAGCTTAAGCACTTGCTTAAATGATGGAAACAATATAGACCCCACTTGTGCAGCCACTTGAGAATACAGCCTTTCCCACAAACTCGGGGGCGCGCCCAAGAGAGGTCTGGTTTGGTTTTCGCGCGCCGGCCTCGCCCGGGGATGCACGCGCCATCCCTGCGGCCTCCCTGTGTCTCCCCAGTGCCAACGCCCTAGCTCCATCGAAGCGCGGCCACACCACACACACACGGCCACGCAGCCGAAGCCACGCGGCGTCGTTGGTCACGAAGGATCGGGAAGCCGGGAAACCGGGCTGGGTCGGGTCCCTGTCTTGGGCCGGGAAGGAGCGTGGGAAGACGGCAGATGCGGGGCACCTCTCCGCTGCTGAGCTGTGCCCATGGACATGGACGTCGACGCGGCCAGCCTTATCGCGTCCCGTCCACCCTCCCTCCATTCCCGCGATTTTGGGAGCCACCATTCCTCTCCCCCTACTTAACAGCGTCTCCGCCCCATCCCAGCTCTCCAACTCAACTCAACTCAACACGCAAAGCAAATTACCAGAGAAAAGAAAAGCAAGAGCAGCGACCTGAGCTAGGAGAAAGAGCATCGAAAGAAGAGAAAGAAAAGGCGAGCGAGGATGTGTGGTGGAGCGATCCTCGCCGAGCTCATCCCGGGCGCGCCGGCGCGGCGCGTCACGCCCGGCCACATCTGGCCGGGCAAGGGGGCCAAGCAGGCCAAGCCCGCCGCCGCGGCCGACGACTTCGAGGCGGCGTTCCGGGAGTTCAACGAGGAGGAGGACGAGGAGGAGGAGGTGGTGGTGGAGCGGCAGGAGGAGGTGGCCGAGAGCAAGCCCTTCGTTTTCGCTGCTTCCCCCAAGAAGCAGCTGCGGCAGGAGGAGGCGGCGCCTAGCCGGAGCAGGAAGCCGTCGCAGTACCGGGGCGTCCGGCGCCGGCCGTGGGGCAAGTGGGCCGCCGAGATCCGCGACCCCGTCAAGGGCGTCCGCGTCTGGCTCGGCACCTTCCCCTCCGCCGAGGCCGCCGCGCTCGCCTACGACGACGCCGCGCGCGCCATCCGCGGGCCCAGGGCCAAGTTCAACTTCCCCTCGTCTGCCGTCGCCGCGGCCCCTGGAGCGCGCAAGCGCGGCCGCGCCGGCGTGGCCCTCGCTGCCAACGCAAAGCCGGTCATCCACATCATCGACGAGGAGGAGGAGCACGCCGCCCTGGCCGCGCCCGCGTCGTCCTTCGTCAAGCACGAGGCCGAGGCGAGCGAGGGGTCCGAGTCCAGCGGCGCCCTCCCCGACTTCTCGTGGCAGGGCATGTCGGCGTTCGACGAGGCGCCGGCGTACCCGGCCCCGGAGCCGGAGACCGAGCTGCCCGCGAAGCGGGCGAGGACCGAGCCGGAGGACACCGACGAGGGCATGTCGGCACACCCGGCATCCGACTCCGACTCCGACGCGCTGTTCGACGCCCTCCTCTTCGCCGACCAGTTCGCCTACTTCAACGGCGGCGCCTACGAGTCCCTCGACAGCCTGTTCAGCGCCGACGCCGTGCAGAGCTCCACGGCCACCGCCGCGGGCGAGGCGGCCATGGGGCTCTGGAGCTTCGACGACGACTGCCTCGTCGACGAGTGCAGCCTGTCGTTCTAGATCCTGTTCCGTGTGCGTCCCTTCATGCCATGCGATGGTGTGTGTGTAAATAGAGTAGTTTCGATCTTGTGGAATCCGTTCGTTCGTCGTCGCTTCTTGGATCAGCAAGTGATGGTGGGTACTGTGTAAGAGTTGACATCCTTGTGAAAGATTTTGCCTACGCCTTCGGTGCAAAAGCTC 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LLLNPAVEAAVLDSIRQQLLEEPTAPARPAYCRSASFGSLVADQWSESLPFRPNDADDMVVYGALRDAFSCGWLPDGSFAAVKP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EPLPSPDPYDGSCLGSFLASPGPATPDEAASTATWTEEAEVAATASRGRHFRGVRQRPWGKFAAEIRDPAKNGARVWLGTFDSAEDAAVAYDRAAYRMRGSRALLNFPLRIGSEIAAAAAAAGQKRASPEPASSDSASPSSSAPGSSKRRKRGEAAAASMAMALVPPTPVQAPVQLILPAQPWLATGAVQQLVS</w:t>
      </w:r>
    </w:p>
    <w:p w:rsidR="009014E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7A469E" w:rsidRPr="00337AEF" w:rsidRDefault="007A469E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bookmarkStart w:id="102" w:name="OLE_LINK141"/>
      <w:bookmarkStart w:id="103" w:name="OLE_LINK142"/>
      <w:bookmarkStart w:id="104" w:name="OLE_LINK221"/>
      <w:bookmarkStart w:id="105" w:name="OLE_LINK222"/>
      <w:r w:rsidRPr="00337AEF">
        <w:rPr>
          <w:rFonts w:ascii="Times New Roman" w:hAnsi="Times New Roman" w:cs="Times New Roman"/>
          <w:kern w:val="0"/>
          <w:sz w:val="15"/>
          <w:szCs w:val="15"/>
        </w:rPr>
        <w:t>ATGCTGCTGCTTAATCCGGCGGTCGAGGCGGCGGTGCTGGACAGCATCCGGCAGCAGCTCCTGGAGGAGCCGACGGCGCCGGCGCGGCCTGCGTACTGCCGGAGCGCGAGCTTCGGCAGCCTCGTGGCGGACCAGTGGAGCGAGTCGCTCCCGTTCCGGCCCAACGACGCCGACGACATGGTCGTCTACGGCGCCCTCCGCGACGCCTTCTCTTGCGGCTGGCTCCCCGACGGCTCCTTCGCCGCCGTCAAGCCCGAGCCCCTGCCTTCCCCTGACCCGTACGACGGCTCCTGCCTCGGCAGCTTCCTCGCGTCGCCCGGGCCCGCCACGCCGGACGAGGCGGC</w:t>
      </w:r>
      <w:r w:rsidR="009A1F1D" w:rsidRPr="00337AEF">
        <w:rPr>
          <w:rFonts w:ascii="Times New Roman" w:hAnsi="Times New Roman" w:cs="Times New Roman"/>
          <w:kern w:val="0"/>
          <w:sz w:val="15"/>
          <w:szCs w:val="15"/>
        </w:rPr>
        <w:t>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TCGACGGCAACGTGGACGGAGGAGGCCGAGGTGGCGGCGACGGCATCGAGGGGGAGGCACTTCAGAGGCGTGAGGCAGCGGCCGTGGGGCAAGTTCGCGGCGGAGATCCGGGACCCGGCCAAGAACGGCGCGCGCGTGTGGCTCGGCACCTTTGACAGCGCCGAGGACGCCGCCGTGGCGTACGACCGCGCCGCCTACCGCATGCGCGGCTCCCGCGCGCTCCTCAACTTCCCGCTCCGCATCGGCTCCGAGATCGCCGCCGCAGCAGCAGCCGCGGGTCAGAAGCGCGCGTCTCCCGAGCCTGCGAGCTCCGACTCTGCTTCTCCCTCCTCCAGCGCGCCCGGGTCGTCGAAGCGGAGGAAGAGAGGCGAGGCGGCGGCAGCGTCCATGGCCATGGCTCTGGTGCCGCCCACGCCGGTGCAGGCTCCGGTCCAGCTCATCCTCCCAGCCCAGCCGTGGCTCGCCACCGGCGCCGTCCAGCAGCTAGTGAGCTGA</w:t>
      </w:r>
      <w:bookmarkEnd w:id="102"/>
      <w:bookmarkEnd w:id="103"/>
      <w:r w:rsidRPr="00337AEF">
        <w:rPr>
          <w:rFonts w:ascii="Times New Roman" w:hAnsi="Times New Roman" w:cs="Times New Roman"/>
          <w:kern w:val="0"/>
          <w:sz w:val="15"/>
          <w:szCs w:val="15"/>
        </w:rPr>
        <w:t>AGCGGCGAGGCAATCAGTGGTCGTTCTCATGAGCTTCATGCGTTGAGCAAATGGAGGAGAGGAACAGGGCATCTCCACGGGTCAATGGCGTAATGCGTCGATCAAAGAAACTGCGACCAGTTGGAGGCAATTACGCGCCACGCCACGCCATTGTGAAGTTTGTGTGGTTCCGTGTGAAACTTGTCGCTAGAGTTAGTGGCGTCGGCACAGTAGCAACTAGCAAGTGGGTGCAGTGGAATTCTGGAAGCCGGTTTGTAAGAGGTGGTGAGGGTGCAGTCGCAAAACTTGCATGACCGTTCTCTTCTCCAATGGAGAATCTTCTTTGTTC</w:t>
      </w:r>
    </w:p>
    <w:p w:rsidR="009A1F1D" w:rsidRPr="00337AEF" w:rsidRDefault="00247CA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9A1F1D" w:rsidRPr="00337AEF" w:rsidRDefault="009A1F1D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CTGCTGCTTAATCCGGCGGTCGAGGCGGCGGTGCTGGACAGCATCCGGCAGCAGCTCCTGGAGGAGCCGACGGCGCCGGCGCGGCCTGCGTACTGCCGGAGCGCGAGCTTCGGCAGCCTCGTGGCGGACCAGTGGAGCGAGTCGCTCCCGTTCCGGCCCAACGACGCCGACGACATGGTCGTCTACGGCGCCCTCCGCGACGCCTTCTCTTGCGGCTGGCTCCCCGACGGCTCCTTCGCCGCCGTCAAGCCCGAGCCCCTGCCTTCCCCTGACCCGTACGACGGCTCCTGCCTCGGCAGCTTCCTCGCGTCGCCCGGGCCCGCCACGCCGGACGAGGCGGCgTCGACGGCAACGTGGACGGAGGAGGCCGAGGTGGCGGCGACGGCATCGAGGGGGAGGCACTTCAGAGGCGTGAGGCAGCGGCCGTGGGGCAAGTTCGCGGCGGAGATCCGGGACCCGGCCAAGAACGGCGCGCGCGTGTGGCTCGGCACCTTTGACAGCGCCGAGGACGCCGCCGTGGCGTACGACCGCGCCGCCTACCGCATGCGCGGCTCCCGCGCGCTCCTCAACTTCCCGCTCCGCATCGGCTCCGAGATCGCCGCCGCAGCAGCAGCCGCGGGTCAGAAGCGCGCGTCTCCCGAGCCTGCGAGCTCCGACTCTGCTTCTCCCTCCTCCAGCGCGCCCGGGTCGTCGAAGCGGAGGAAGAGAGGCGAGGCGGCGGCAGCGTCCATGGCCATGGCTCTGGTGCCGCCCACGCCGGTGCAGGCTCCGGTCCAGCTCATCCTCCCAGCCCAGCCGTGGCTCGCCACCGGCGCCGTCCAGCAGCTAGTGAGCTGA</w:t>
      </w:r>
    </w:p>
    <w:bookmarkEnd w:id="104"/>
    <w:bookmarkEnd w:id="105"/>
    <w:p w:rsidR="009A1F1D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9A1F1D" w:rsidRPr="00337AEF" w:rsidRDefault="00A974B8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bookmarkStart w:id="106" w:name="OLE_LINK223"/>
      <w:bookmarkStart w:id="107" w:name="OLE_LINK224"/>
      <w:r w:rsidRPr="00337AEF">
        <w:rPr>
          <w:rFonts w:ascii="Times New Roman" w:hAnsi="Times New Roman" w:cs="Times New Roman"/>
          <w:kern w:val="0"/>
          <w:sz w:val="15"/>
          <w:szCs w:val="15"/>
        </w:rPr>
        <w:t>CATGCAACGTTCCCCAACAAAAAGGGGGCGCACGAGGGAGAAGAACGATAGAACAGAGAGGAAGCATCGACCGCACGAGGGAGAAAGAGACACTGCTCCCGTTGTTCCAACAGTAGTTACTAGGTTTATTAAATGCAGGTGTTTCTCAAATAGCAACAACACACTAATAACTGACAAAGGGAAGGGCTACTTTGCAAAACAACCAAGATTGCCCCCGCTCTGTCCACTTGGCGCGCTGTGAGTGGCTGTGGACTAAAAGTGCACAAGAGGTGCAAGTTCTAGGATGAAATAGGTGCACTTTGCTACTTTTAGGATCAAACCATCACATTGCTAACAAGTTCTAGTATCCCAATGCTATTACCTCAAAAGAAATGAAGGAGTAGTTAGTAAACTCGTTGATACTTATGTTAGCGTGAGTACTCCACTAATCCACTACACCATCACCATCTTCCAAAACGATAAGAAAAAAAAGAATCCAATCACGTGCGGTTAAAGCAGGAACGTTCGGCGAAACTGGAAGCACGTGACACCCTTCCGCGCTCTGTATATAAACCGGGGACCGAAACCAGCTCCTCCACAGAATCCATCCACTGACCCGCGAATTCGAAGAGCAAACTCAAATCATCCTAGGACCAAACGCGAC</w:t>
      </w:r>
      <w:bookmarkEnd w:id="106"/>
      <w:bookmarkEnd w:id="107"/>
      <w:r w:rsidRPr="00337AEF">
        <w:rPr>
          <w:rFonts w:ascii="Times New Roman" w:hAnsi="Times New Roman" w:cs="Times New Roman"/>
          <w:kern w:val="0"/>
          <w:sz w:val="15"/>
          <w:szCs w:val="15"/>
        </w:rPr>
        <w:t>TACACCGGACAAGATGCTGCTGCTTAATCCGGCGGTCGAGGCGGCGGTGCTGGACAGCATCCGGCAGCAGCTCCTGGAGGAGCCGACGGCGCCGGCGCGGCCTGCGTACTGCCGGAGCGCGAGCTTCGGCAGCCTCGTGGCGGACCAGTGGAGCGAGTCGCTCCCGTTCCGGCCCAACGACGCCGACGACATGGTCGTCTACGGCGCCCTCCGCGACGCCTTCTCTTGCGGCTGGCTCCCCGACGGCTCCTTCGCCGCCGTCAAGCCCGAGCCCCTGCCTTCCCCTGACCCGTACGACGGCTCCTGCCTCGGCAGCTTCC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GCGTCGCCCGGGCCCGCCACGCCGGACGAGGCGGCgTCGACGGCAACGTGGACGGAGGAGGCCGAGGTGGCGGCGACGGCATCGAGGGGGAGGCACTTCAGAGGCGTGAGGCAGCGGCCGTGGGGCAAGTTCGCGGCGGAGATCCGGGACCCGGCCAAGAACGGCGCGCGCGTGTGGCTCGGCACCTTTGACAGCGCCGAGGACGCCGCCGTGGCGTACGACCGCGCCGCCTACCGCATGCGCGGCTCCCGCGCGCTCCTCAACTTCCCGCTC</w:t>
      </w:r>
      <w:r w:rsidR="009A1F1D" w:rsidRPr="00337AEF">
        <w:rPr>
          <w:rFonts w:ascii="Times New Roman" w:hAnsi="Times New Roman" w:cs="Times New Roman"/>
          <w:kern w:val="0"/>
          <w:sz w:val="15"/>
          <w:szCs w:val="15"/>
        </w:rPr>
        <w:t>CGCATCGGCTCCGAGATCGCCGCCGCAGCAGCAGCCGCGGGTCAGAAGCGCGCGTCTCCCGAGCCTGCGAGCTCCGACTCTGCTTCTCCCTCCTCCAGCGCGCCCGGGTCGTCGAAGCGGAGGAAGAGAGGCGAGGCGGCGGCAGCGTCCATGGCCATGGCTCTGGTGCCGCCCACGCCGGTGCAGGCTCCGGTCCAGCTCATCCTCCCAGCCCAGCCGTGGCTCGCCACCGGCGCCGTCCAGCAGCTAGTGAGCTGAAGCGGCGAAGCAATCAGTGGTCGTTCTCATGAGCTTCATGCGTTGAGCAAATGGAGGAGAGGAACAGGGCATCTCCACGGGTCAATGGCGTAATGCGTCGATCAAAGAAACTGCGACCAGTTGGAGGCAATTACGCGCCGCGCCACGCCACGCCACGCCATTGTGAAGTTTGTGTGGTTCCGTGTGAAACTTGTCGCTAGAGTTAGTGGCGTCGGCACAGTAGCAACTAGCAAGTGGGTGCAGTGGAATTCTGGAAGCCGGTTTGTAAGAGGTGGTGAGGGTGCAGTCGCAAAACTTGCATGACCGTTCTCTTCTCCAATGGAGAATCTTCTTTGTTC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LLNPASEALVLDSIRQHLMEDTAAAAPALAEARRQRPAYCRSASFGSLVADQWSESLPFRADDSDDMVVYGALRDAFSCGWLPDGSFAAVKPEPLPSPESCYGGFLYPDTPPATSAGDGEGDGEEEEAAALMGEAAAAAVARGKHYRGVRQRPWGKFAAEIRDPAKNGARVWLGTYDTAEDAAVAYDRAAYRMRGSRALLNFPLRIGSEIAAAHAAAAAAGDKRPSPEPATSDSSSSSGSPKRRKRGEAAAASMAMALVPPPSQLSRPAQAWYPAAPAEQVAMAPRVQQLVS</w:t>
      </w:r>
    </w:p>
    <w:p w:rsidR="0042217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422176" w:rsidRPr="00337AEF" w:rsidRDefault="0042217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108" w:name="OLE_LINK225"/>
      <w:bookmarkStart w:id="109" w:name="OLE_LINK226"/>
      <w:r w:rsidRPr="00337AEF">
        <w:rPr>
          <w:rFonts w:ascii="Times New Roman" w:hAnsi="Times New Roman" w:cs="Times New Roman"/>
          <w:kern w:val="0"/>
          <w:sz w:val="15"/>
          <w:szCs w:val="15"/>
        </w:rPr>
        <w:t>ATGCTGCTGAACCCGGCATCGGAGGCGCTGGTGCTGGACAGCATCAGGCAGCACCTCATGGAGGACACGGCGGCCGCGGCGCCGGCGCTGGCGGAGGCGA</w:t>
      </w:r>
      <w:bookmarkStart w:id="110" w:name="OLE_LINK100"/>
      <w:bookmarkStart w:id="111" w:name="OLE_LINK101"/>
      <w:r w:rsidRPr="00337AEF">
        <w:rPr>
          <w:rFonts w:ascii="Times New Roman" w:hAnsi="Times New Roman" w:cs="Times New Roman"/>
          <w:kern w:val="0"/>
          <w:sz w:val="15"/>
          <w:szCs w:val="15"/>
        </w:rPr>
        <w:t>GGAGGCAGAGGCCGGCCTACTGCCGGAGCGCCAGCTTCGGAAGCCTGGTGGCGGACCAGTGGAGCGAGTCGCTCCCGTTCCGCGCCGACGACTCGGACGACATGGTCGTCTACGGCGCCCTCCGCGACGCCTTCTCCTGCGGCTGGCTCCCCGACGGCTCCTTCGCCGCCGTCAAGCCGGAGCCCCTCCCTTCCCCGGAGTCCTGCTACGGCGGTTTCCTCTACCCGGACACGCCTCCGGCCACGTCTGCCGGCGACGGCGAGGGCGACGGCGAGGAGGAGGAGGCCGCGGCGCTCATGGGCGAGGCGGCGGCCGCGGCCGTGGCCAGGGGGAAGCACTACCGCGGGGTGAGGCAGCGGCCGTGGGGCAAGTTCGCGGCGGAGATCCGGGACCCGGCCAAGAACGGCGCGCGCGTGTGGCTCGGCACCTACGACACCGCCGAGGACGCCGCCGTCGCCTACGACCGCGCCGCGTACCGCATGCGCGGCTCCCGCGCGCTCCTCAACTTCCCGCTCCGCATCGGCTCCGAGATCGCCGCCGCCCACGCCGCAGCCGCGGCCGCCGGCGACAAGCGTCCGTCCCCCGAGCCGGCGACCTCTGACTCGTCCTCCTCGTCCGGGTCCCCGAAAAGGAGGAAGA</w:t>
      </w:r>
      <w:bookmarkEnd w:id="110"/>
      <w:bookmarkEnd w:id="111"/>
      <w:r w:rsidRPr="00337AEF">
        <w:rPr>
          <w:rFonts w:ascii="Times New Roman" w:hAnsi="Times New Roman" w:cs="Times New Roman"/>
          <w:kern w:val="0"/>
          <w:sz w:val="15"/>
          <w:szCs w:val="15"/>
        </w:rPr>
        <w:t>GGGGCGAGGCCGCGGCCGCGTCCATGGCCATGGCGCTGGTGCCGCCGCCCTCCCAGCTGAGCCGGCCGGCCCAGGCGTGGTACCCCGCCGCGCCGGCCGAGCAGGTGGCCATGGCGCCGCGCGTGCAGCAGCTGGTCAGCTAGGCGACCCCGCTCGCCAGCCTAACGGCGCTCGATCGTAAAAGACAATGTGCAAGTGCATGGATGCGACAGCAACGGGAGCCCGCCTTTCACTGTTGCGCGGTGCAAGGTGGCGATGGCAATGGAGTGCGATGGCGAGCGAGCAGTGCAATCAGGCAAAGCGACCTCAGCGACGGCTCCATTTGGATATCTGGATGGGTCGAGGATGGAAGATAAGCTTGGAGCAACTGCTGGGTGCTGCAATTTGGCCTGAAATGATAGATATTTCCTGCTC</w:t>
      </w:r>
    </w:p>
    <w:bookmarkEnd w:id="108"/>
    <w:bookmarkEnd w:id="109"/>
    <w:p w:rsidR="00422176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422176" w:rsidRPr="00337AEF" w:rsidRDefault="0042217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bookmarkStart w:id="112" w:name="OLE_LINK227"/>
      <w:bookmarkStart w:id="113" w:name="OLE_LINK231"/>
      <w:r w:rsidRPr="00337AEF">
        <w:rPr>
          <w:rFonts w:ascii="Times New Roman" w:hAnsi="Times New Roman" w:cs="Times New Roman"/>
          <w:kern w:val="0"/>
          <w:sz w:val="15"/>
          <w:szCs w:val="15"/>
        </w:rPr>
        <w:t>ATGCTGCTGAACCCGGCATCGGAGGCG</w:t>
      </w:r>
      <w:bookmarkEnd w:id="112"/>
      <w:bookmarkEnd w:id="113"/>
      <w:r w:rsidRPr="00337AEF">
        <w:rPr>
          <w:rFonts w:ascii="Times New Roman" w:hAnsi="Times New Roman" w:cs="Times New Roman"/>
          <w:kern w:val="0"/>
          <w:sz w:val="15"/>
          <w:szCs w:val="15"/>
        </w:rPr>
        <w:t>CTGGTGCTGGACAGCATCAGGCAGCACCTCATGGAGGACACGGCGGCCGCGGCGCCGGCGCTGGCGGAGGCGAGGAGGCAGAGGCCGGCCTACTGCCGGAGCGCCAGCTTCGGAAGCCTGGTGGCGGACCAGTGGAGCGAGTCGCTCCCGTTCCGCGCCGACGACTCGGACGACATGGTCGTCTACGGCGCCCTCCGCGACGCCTTCTCCTGCGGCTGGCTCCCCGACGGCTCCTTCGCCGCCGTCAAGCCGGAGCCCCTCCCTTCCCCGGAGTCCTGCTACGGCGGTTTCCTCTACCCGGACACGCCTCCGGCCACGTCTGCCGGCGACGGCGAGGGCGACGGCGAGGAGGAGGAGGCCGCGGCGCTCATGGGCGAGGCGGCGGCCGCGGCCGTGGCCAGGGGGAAGCACTACCGCGGGGTGAGGCAGCGGCCGTGGGGCAAGTTCGCGGCGGAGATCCGGGACCCGGCCAAGAACGGCGCGCGCGTGTGGCTCGGCACCTACGACACCGCCGAGGACGCCGCCGTCGCCTACGACCGCGCCGCGTACCGCATGCGCGGCTCCCGCGCGCTCCTCAACTTCCCGCTCCGCATCGGCTCCGAGATCGCCGCCGCCCACGCCGCAGCCGCGGCCGCCGGCGACAAGCGTCCGTCCCCCGAGCCGGCGACCTCTGACTCGTCCTCCTCGTCCGGGTCCCCGAAAAGGAGGAAGAGGGGCGAGGCCGCGGCCGCGTCCATGGCCATGGCGCTGGTGCCGCCGCCCTCCCAGCTGAG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GGCCGGCCCAGGCGTGGTACCCCGCCGCGCCGGCCGAGCAGGTGGCCATGGCGCCGCGCGTGCAGCAGCTGGTCAGCTAG</w:t>
      </w:r>
    </w:p>
    <w:p w:rsidR="00422176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422176" w:rsidRPr="00337AEF" w:rsidRDefault="00940D7B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TCCTTTGCTGAAAAAATCGATCATGCATCGTCAGTTTATTTTCAAGCCGTGTGTGAGTCGTCGTTGTCCAGCACGCGGGAGCGGGCGCTCGAAATAAACGACGTACGAGTCGTTCCGTCCCGCACACTGAATCAATTATGCCGCGCACGCATTTTGTATGCCTTCATTGTAACATCTGAAGCGGTTGCGCACGTAAAAAAAAAGATGCCTTTTTTCAACACGACGTTTATATAACATGGTTGTTAGAGATGCTCTTAGAATTTTGACCAGTCTGATTTTATCGTACCTGAAGCATCGTTCAGTCTGCTAGGATCAACGTCCCACTAGAAAAAAAAAAAACAGAGTACGATCGACCCTTCGATAAGCACGATAAGGTGCGGGATCATTATCAGCGCACCTAACATCCCGTCAATGGCATGACCGCTCGAGCTGTAGAAATGCAAGTTTGAAAACACAATTGCTGATCTTATCTAGGCTGGAAGGCATCCTAAACGACAGAGACAGGCTTGTCACGGTCGAACGCCACCAAGCCGTTTCTCCATTTCACTTTGATGACTTCTACGGGCAGCAAGCTCGTTCATCCGCCGTAGTCAAGATCCCAAGAAAATCACGTGCTCTAACGGCACCTTATTTTATCCCCTCACATACCCGTGATGATAAACAGAGATTTTTCTCGGCGTGTCAAAGTTAAACCGGCGACTTCTAAAGTTCAGTCTGCGTGAAAAACACTGAACCCGAAGAGACATGGTTAAATTTGGTTGTGGTGGCAAACCCTACTCTTGGCACTGAAGAAAAAGTAGTACCCCTCGTCCTCTTGCAAGTATAAAATTCACACCCGCAAAAAGAAAGTAATACAAAACTTCACGACGATTTTTTTTAACGGGATCGGGCCCTACAAAACCGTCTTTATCGTCATGTGCGCGAGCGAAAGGAGCATTGTCCAGAAGCATTGCACCGCATGACTTCTACGCAATTTCTTCCTCCGATGGCAAGCCTGAGGTCCACTCGCATTCAATACGGATCCATCGTTTTGTCAGGGTTCAGACGGTCGACCTTTTTTCCTTCCGGCAAAGGCAGATCAATTCGGAAACGAGGACAATGAACAATCACGTAGCCTAGCCCGTGCCGAGCAAGCAGGTGCTATTCCAAGTCCTGAAGTTGATCAGTGTGGTGTGGGAGTGAACAAAGGTGCGCGCTGGGGTGCAAGCAGCCGTCAGATAGCAAGGTGACAAGAGAAGTGAATTGCAGATACTCCTATCCTACTGCACGAGAGGGAATAAAGCAAAAGCGGGGGGATTTCCCGACGTGAAATGCAGTTGACAAGAGAAGCGATTCCGCAGAGATTTCGACCGAACAATGATAGAGGAGCATATATAAAAGAACAAGTCCATCGTAGTATGAATAATGAATCCGAGAATATGGGCAGAGGCCAGAGCAACGCAGCGGTTGCACCGCCACTGCAATTCTAGAATAAAGCATGGGAATATGAATATCAATCGCGCCCGCGCATGCATGTCCCCGCCTCACGATCGATCGCGCCAACGCTCTAACTCCAACGGTGGCGGCCTGGAGGGCCGACGACGTCAGCACTGACGTCACCCCCACCTGCACGGGGCTACCCAACAAAAAACGAAAACAAAACAAAACATGATGAGCAAAAGGCGAGGGCAGCGGCAGCCGCTCCGTAAAATACTCCTCCCACTAAACTAAATTATTATTTTTTGGCTAAAAACTATCTGGACCCTCGCTGCCTCTTGTTCTAGATCACTGTAAGTATTGTTATTATTTTGCTGGTGGAAACAGACCCATTCCGTCACGTGAATCCGGGGCGGGAAAGTTCAACGAACCAGGACCGGGAGGGGGCGAGCACGTCTCCACTTATATATAACCCGCGACCCCGGCCCGATCACACCATTCGACTCCACGCAATCGCCTCGTTCACACACAGTGATCAGCTCACCCACAGACCAGACCACCCCGGAACGCAACAGAGCAGAGGATGCTGCTGAACCCGGCATCGGAGGCGCTGGTGCTGGACAGCATCAGGCAGCACCTCATGGAGGACACGGCGGCCGCGGCGCCGGCGCTGGCGGAGGCGAGGAGGCAGAGGCCGGCCTACTGCCGGAGCGCCAGCTTCGGAAGCCTGGTGGCGGACCAGTGGAGCGAGTCGCTCCCGTTCCGCGCCGACGACTCGGACGACATGGTCGTCTACGGCGCCCTCCGCGACGCCTTCTCCTGCGGCTGGCTCCCCGACGGCTCCTTCGCCGCCGTCAAGCCGGAGCCCCTCCCTTCCCCGGAGTCCTGCTACGGCGGTTTCCTCTACCCGGACACGCCTCCGGCCACGTCTGCCGGCGACGGCGAGGGCGACGGCGAGGAGGAGGAGGCCGCGGCGCTCATGGGCGAGGCGGCGGCCGCGGCCGTGGCCAGGGGGAAGCACTACCGCGGGGTGAGGCAGCGGCCGTGGGGCAAGTTCGCGGCGGAGATCCGGGACCCGGCCAAGAACGGCGCGCGCGTGTGGCTCGGCACCTACGACACCGCCGAGGACGCCGCCGTCGCCTACGACCGCGCCGCGTACCGCATGCGCGGCTCCCGCGCGCTCCTCAACTTCCCGCTCCGCATCGGCTCCGAGATCGCCGCCGCCCACGCCGCAGCCGCGGCCGCCGGCGACAAGCGTCCGTCCCCCGAGCCGGCGACCTCTGACTCGTCCTCCTCGTCCGGGTCCCCGAAAAGGAGGAAGAGGGGCGAGGCCGCGGCCGCGTCCATGGCCATGGCGCTGGTGCCGCCGCCCTCCCAGCTGAGCCGGCCGGCCCAGGCGTGGTACCCCGCCGCGCCGGCCGAGCAGGTGGCCATGGCGCCGCGCGTGCAGCAGCTGGTCAGCTAG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FAGEADGFALDLIREHLLGGDGGVQATASHDQGPFCDDGTFPVQQPMFFPQQQQEEMQGYMDLANQYLNSCPAADVPEAAFRAPEPVMIQFGGEPSPVTAPSSHLTISVPAKGSFRWAGTAAAAAPPPPAPAPVEDFRKYRGVRQRPWGKYAAEIRDPKRRGSRVWLGTYDTSVEAARAYDRAAFRMRGAKAILNFPNEVGTRGAELWAPPPPPVPASQTAGATNKRKRSHEEDPDVEVTGVVINKAV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KTEAPSPSSAHVSWDTPSSVSRETASSTLTSAATTPEGGLPPTLSSSGWEQYWEALMGGMPLLSPLSPHPALGFPQLTVS</w:t>
      </w:r>
    </w:p>
    <w:p w:rsidR="00A84A99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TGAAGGCATTCCAGGGAGAGTGACGAGATCGAGCACGACCAGAAGCCAAACCCTAATGCGGGTCCCTGGTGTTGGTCAAATCGAATCAAATGCCCGAGAACATAGGCGTTCCCGTCTCCGCTGGCCTATAAGTACGTGCACCACCACCGCGTACCTTTGTCCTCAGGAAAATCGAACAGCGACACAGCACAACTCATCACAAACCTCTGCCACCGGCATCGAGTTGTAGTTCTGTACCGTGCCATCGATCCGTAGTCTTCGGCGGCATGGAGTTCGCCGGAGAAGCCGACGGCTTCGCTCTCGACCTCATCCGCGAGCACCTCCTCGGCGGCGACGGCGGTGTCCAGGCGACGGCTAGCCATGATCAGGGCCCTTTTTGCGACGACGGCACCTTCCCCGTGCAGCAGCCCATGTTCTTCCCGCAGCAGCAGCAAGAAGAGATGCAAGGTTACATGGACCTGGCAAACCAGTACCTGAACTCCTGCCCGGCTGCCGACGTCCCTGAGGCCGCGTTCCGGGCGCCGGAGCCGGTGATGATACAGTTCGGCGGCGAGCCGTCTCCTGTGACGGCTCCGTCGTCACATCTGACCATCTCCGTGCCGGCCAAGGGCTCGTTCCGGTGGGCGGGGACTGCTGCCGCTGCGGCACCGCCACCGCCAGCGCCAGCACCGGTGGAGGACTTCCGCAAGTACCGCGGCGTGCGGCAGCGGCCGTGGGGCAAGTACGCGGCGGAGATCCGCGACCCCAAGCGCCGGGGCTCCCGCGTGTGGCTCGGCACCTACGACACCTCCGTCGAGGCCGCCCGCGCCTACGACCGCGCCGCCTTCCGGATGCGCGGCGCCAAGGCCATTCTTAACTTCCCGAACGAGGTCGGCACCCGCGGCGCCGAGCTGTGGGCGCCGCCGCCTCCTCCTGTACCCGCGTCCCAGACCGCCGGCGCGACCAACAAACGTAAGAGATCACACGAGGAGGACCCGGACGTCGAGGTGACCGGAGTGGTCATAAACAAGGCCGTGAAGACCGAGGCGCCGTCGCCGTCGTCGGCCCATGTGTCGTGGGATACGCCGTCGTCCGTGTCGCGGGAGACAGCCTCCTCGACGTTGACGTCGGCGGCCACGACGCCGGAGGGAGGGCTTCCTCCGACGCTGTCGAGCTCGGGCTGGGAGCAGTACTGGGAGGCTCTGATGGGAGGGATGCCGCTGCTGTCGCCCTTGTCGCCGCACCCGGCGCTGGGGTTCCCGCAGCTCACCGTGAGTTAATTAAGATGCGGTTATTACGTACTGTGATTGAGCTTGGGTTAATTAACCAATAATAAGCAGGCCTTCGTACTAGCTTAGTTGAAGGCCGCATGCATCTCTCTGCATGCTGGGACGCGTACACTTCTTTGGGGCTTAATGATAGGTGTAATTATAATATGTGCGTTTGCTAGTACTAAGAGATATGAAGATCGGATCGTCCGATGCTTGTGAAGAATAAACAACTTATAATCAAGGACGTGGTAATTGATGTATGGGGTGTGCCTGGTACATCCCTCCCCACAAAATATAGAAAGGAGAACGTATGCCAATCTTGTATTATACATTATAGACCGTTGTACGTATACAATACGAGATGGATATACATACAACATTCTGTAGTATA</w:t>
      </w:r>
    </w:p>
    <w:p w:rsidR="00A84A99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AGTTCGCCGGAGAAGCCGACGGCTTCGCTCTCGACCTCATCCGCGAGCACCTCCTCGGCGGCGACGGCGGTGTCCAGGCGACGGCTAGCCATGATCAGGGCCCTTTTTGCGACGACGGCACCTTCCCCGTGCAGCAGCCCATGTTCTTCCCGCAGCAGCAGCAAGAAGAGATGCAAGGTTACATGGACCTGGCAAACCAGTACCTGAACTCCTGCCCGGCTGCCGACGTCCCTGAGGCCGCGTTCCGGGCGCCGGAGCCGGTGATGATACAGTTCGGCGGCGAGCCGTCTCCTGTGACGGCTCCGTCGTCACATCTGACCATCTCCGTGCCGGCCAAGGGCTCGTTCCGGTGGGCGGGGACTGCTGCCGCTGCGGCACCGCCACCGCCAGCGCCAGCACCGGTGGAGGACTTCCGCAAGTACCGCGGCGTGCGGCAGCGGCCGTGGGGCAAGTACGCGGCGGAGATCCGCGACCCCAAGCGCCGGGGCTCCCGCGTGTGGCTCGGCACCTACGACACCTCCGTCGAGGCCGCCCGCGCCTACGACCGCGCCGCCTTCCGGATGCGCGGCGCCAAGGCCATTCTTAACTTCCCGAACGAGGTCGGCACCCGCGGCGCCGAGCTGTGGGCGCCGCCGCCTCCTCCTGTACCCGCGTCCCAGACCGCCGGCGCGACCAACAAACGTAAGAGATCACACGAGGAGGACCCGGACGTCGAGGTGACCGGAGTGGTCATAAACAAGGCCGTGAAGACCGAGGCGCCGTCGCCGTCGTCGGCCCATGTGTCGTGGGATACGCCGTCGTCCGTGTCGCGGGAGACAGCCTCCTCGACGTTGACGTCGGCGGCCACGACGCCGGAGGGAGGGCTTCCTCCGACGCTGTCGAGCTCGGGCTGGGAGCAGTACTGGGAGGCTCTGATGGGAGGGATGCCGCTGCTGTCGCCCTTGTCGCCGCACCCGGCGCTGGGGTTCCCGCAGCTCACCGTGAGTTAA</w:t>
      </w:r>
    </w:p>
    <w:p w:rsidR="00A84A9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A84A99" w:rsidRPr="00337AEF" w:rsidRDefault="00A84A9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CACCACAAAGCTCTCCCACGGTCGGCAAAAAAAAGACAGAGCAACGCACTGCTCTGCTCGCGGGCAAGGGGTATATATAGGCCAAGCATTGGTCCCGATTTGTGGACCGAACCGAGACTAAAGTTCTACAAATCCCAACCAAAAACCGAGACTAATGGTTGGTTGTGTGCCAGGAGCGAGGCACATTGATCCCGGTTCGTGTCTGGAACCGAAATCAAAGTGGCCAGACGAACCGGAACTAATGACCCACGAGGCCTGGCCGGCGCCCTGGCCTCACGAACCGGGACCGATGCCCCATGGATCCCGGTTTGTAAGTGAATTGGGACTAATAGGATTTCATCAAATGAACCAAAACCCTCTTTTCTAATAGTGCAAGGATTAAAAATATGAACGTACATTTTCAATTAGCTCTACAACCTTAATAAGGTTCAAATCAGACTTTACTCGTCTGGTCTTTGTTGTTTGCTATGTTATGACACTGGAACCC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CGTATAATGATGTAATTAAAGATCGTTTCGATTTATTTGAGAAATTGTGACAACGGGCTGCTGGGTCCAGATGCAAATTCTGCATGCACACGTACGCGTGAGAACAATCGAACAGACCAGGTTGATGGAATCTGTATACTTTTCTGTACCAGTGACATAGCTAGCCAGGTTTTAGACGACGGATAGACTTTCTGAACGAATCTTGGACCAAATTAGAGACTTGAACACAAACGAGGTAGCTTCGTGGGACCTGATCGTCAACCAACCATAGAAGACAGAACTGATGTGTATATATGGGTATCATTTTTCCTCGAAGCCGTATTGAAGTAGTATGAAAACAAAACACGCCTATAGTTTGCGTACGAGTATGATTAGAACCTTACTGATACTGCTATCGAGTGCACATGCACATACAGAGATACGCACCAGAACGGGCCAAGGTCAAGTCTGGCACACACACGTTACGTCCGTTTATTAGTTGCCCCGGGCTCGGTCTTTACTGCTTAGCAGCTTATACCGAAATTGTTGTGAAACCAACATGTTCACGAACCACCAGTTCTACACGTATATGTCTGTTTTTGTGCAGCCGCGTCGGTCCGTTCATCAAAGTCTGAAACGACGTTAGAACAATTTCATCGTTTCATCGTTTCCATCGCTAGTTGCGGGCAATTTCCTTGCAATCCCTGAGCAGTGAGTTCGTACGTGGGTTAAGCTGGCCGATACTGAGACTGCGCAGTACATGAATGATACACTATTGTACATCCCTTTTATGTGTGAATAAAAAGAGAGGCGGTTCATTCTGAGGTCTGGGTACGCGCGTATGGGCAGCAGCTAGCCAATGGCTCTCCTGCGCGTCCTACTAAATTCCTTGTAAAGTGTGAGCGGAATGGTCGAAGCCCTTGCCATGGACGTATGCGCGCCCCCGTTCTTCATTGACACGACTCCGGAAAAATCTCAGCGCAGCAAGTTTGAACAGGACCTGGGTGCACAACCCCCTGGCTAGGCTACTACTACTAGTACTACCGCTTGATGACAGTACAGCGGCGCAACATGAAGGCATTCCAGGGAGAGTGACGAGATCGAGCACGACCAGAAGCCAAACCCTAATGCGGGTCCCTGGTGTTGGTCAAATCGAATCAAATGCCCGAGAACATAGGCGTTCCCGTCTCCGCTGGCCTATAAGTACGTGCACCACCACCGCGTACCTTTGTCCTCAGGAAAATCGAACAGCGACACAGCACAACTCATCACAAACCTCTGCCACCGGCATCGAGTTGTAGTTCTGTACCGTGCCATCGATCCGTAGTCTTCGGCGGCATGGAGTTCGCCGGAGAAGCCGACGGCTTCGCTCTCGACCTCATCCGCGAGCACCTCCTCGGCGGCGACGGCGGTGTCCAGGCGACGGCTAGCCATGATCAGGGCCCTTTTTGCGACGACGGCACCTTCCCCGTGCAGCAGCCCATGTTCTTCCCGCAGCAGCAGCAAGAAGAGATGCAAGGTTACATGGACCTGGCAAACCAGTACCTGAACTCCTGCCCGGCTGCCGACGTCCCTGAGGCCGCGTTCCGGGCGCCGGAGCCGGTGATGATACAGTTCGGCGGCGAGCCGTCTCCTGTGACGGCTCCGTCGTCACATCTGACCATCTCCGTGCCGGCCAAGGGCTCGTTCCGGTGGGCGGGGACTGCTGCCGCTGCGGCACCGCCACCGCCAGCGCCAGCACCGGTGGAGGACTTCCGCAAGTACCGCGGCGTGCGGCAGCGGCCGTGGGGCAAGTACGCGGCGGAGATCCGCGACCCCAAGCGCCGGGGCTCCCGCGTGTGGCTCGGCACCTACGACACCTCCGTCGAGGCCGCCCGCGCCTACGACCGCGCCGCCTTCCGGATGCGCGGCGCCAAGGCCATTCTTAACTTCCCGAACGAGGTCGGCACCCGCGGCGCCGAGCTGTGGGCGCCGCCGCCTCCTCCTGTACCCGCGTCCCAGACCGCCGGCGCGACCAACAAACGTAAGAGATCACACGAGGAGGACCCGGACGTCGAGGTGACCGGAGTGGTCATAAACAAGGCCGTGAAGACCGAGGCGCCGTCGCCGTCGTCGGCCCATGTGTCGTGGGATACGCCGTCGTCCGTGTCGCGGGAGACAGCCTCCTCGACGTTGACGTCGGCGGCCACGACGCCGGAGGGAGGGCTTCCTCCGACGCTGTCGAGCTCGGGCTGGGAGCAGTACTGGGAGGCTCTGATGGGAGGGATGCCGCTGCTGTCGCCCTTGTCGCCGCACCCGGCGCTGGGGTTCCCGCAGCTCACCGTGAGTTAATTAAGATGCGGTTATTACGTACTGTGATTGAGCTTGGGTTAATTAACCAATAATAAGCAGGCCTTCGTACTAGCTTAGTTGAAGGCCGCATGCATCTCTCTGCATGCTGGGACGCGTACACTTCTTTGGGGCTTAATGATAGGTGTAATTATAATATGTGCGTTTGCTAGTACTAAGAGATATGAAGATCGGATCGTCCGATGCTTGTGAAGAATAAACAACTTATAATCAAGGACGTGGTAATTGATGTATGGGGTGTGCCTGGTACATCCCTCCCCACAAAATATAGAAAGGAGAACGTATGCCAATCTTGTATTATACATTATAGACCGTTGTACGTATACAATACGAGATGGATATACATACAACATTCTGTAGTATA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FTHRHLDLIRAHLLDDLHADALASSSGDSDSSASSPPGRRRPALSLSLPPKPATKMVLERQPQQESCGYVEGQEEEDDDFRRYRGVRLRPWGKFAAEIRDPARKGARVWLGTYDDAVEAARAYDRAAFRLRGSKAILNFPNEVSTQSIQWVPAAPLAAAMHTGGKRMRPAQEEEHLRVVKKEKLKLKEDEEESVIAANCSAAPRDAD</w:t>
      </w:r>
      <w:r w:rsidR="00A84A99" w:rsidRPr="00337AEF">
        <w:rPr>
          <w:rFonts w:ascii="Times New Roman" w:hAnsi="Times New Roman" w:cs="Times New Roman"/>
          <w:sz w:val="15"/>
          <w:szCs w:val="15"/>
        </w:rPr>
        <w:t>FWEELKVICSLPPLSPLSPYPHFAFPQLSAVN</w:t>
      </w:r>
    </w:p>
    <w:p w:rsidR="00A84A99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AAGAAGTCTCCTGGAACCCGTCTTATCCCCTGCCCTTTATTACCACCCGCACAGGAGGAGGACTGCACCACCACACTCCACGCACCCGAGCTCTCTCTCCAGACTCCAGCCACCAGCCACGACACCAGCGCACGAGCTAGACGGTGACTCCTCCCTCTCAGCCAGGTCAGTGCAACGGCAACCATGGCGTTCACGCACCGGCACCTCGACCTCATCCGCGCCCACCTCCTCGACGACCTCCACGCCGACGCCCTCGCCAGCAGCAGCGGCGACTCCGATTCAAGCGCTTCGTCGCCGCCCGGGCGGCGGAGGCCGGCGCTCTCTTTGTCGCTGCCGTCGAAGCCGGCCACGACGATGGTCCTGGAGCGGCAGCTTCAGCAAGCGAGCTGCGGCTACGTGGA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GGACAGGAGGAGGAGGACGACGACTTCCGGCGGTACCGGGGCGTGCGGCTGCGGCCGTGGGGCAAGTTCGCGGCGGAGATTCGGGACCCGGCGCGGAAGGGCGCGCGCGTGTGGCTCGGCACCTACGACGACGCCGTGGAGGCCGCGCGCGCCTACGACCGCGCCGCCTTCCGCCTCCGCGGGTCCAAGGCCATCCTCAACTTCCCCAACGAGGTCGGCACCCAATCCATCCAGTGGGTCCCGGCTGCTCCCCTCGCCGCCGCCATGCACACCGGCGGCAAAAGGATGAGGCCGGCACAGGAGGAGGAGCGCCTGAGGGTGGTGAAGAAGGAGAAGCTGCAGCTGATGAAGGATGAGGAGGAGGAGAGTGCAATTGCGGCGAATTGCAGCGCTGCAGCTAGAGACGCCGACTTCTGGGAGGAGCTGAAGGTGATCTGCAGCCTGCCGCCCCTCTCACCGCTGTCGCCGTACCCGCTCTTTGCCTTCCCGCAGCTCTCGGCCGTCAACTAAGCAGAGCCGGCCGACCGCCGACGGCCAGACACGCGCGCGCAGGGGTGGCTACTGGCCTGTTAGACCTGTCGTGCCGCATGCATGACAGGGGAGCGCCCTCTGCTTAACCCTGAATTTGGTTGGATCACAGGGCGTTCTTTGATTAATCTGTCGTTACTACGATAAATTCATTCGTTCATTCGTTCTTTGGTTACAGCAGCGATTTGTCAATGACATGGAATTTGCAAACTAAAGTACGAAGCTGTTTTTTAAAGACACGTGAATGACATGGGC</w:t>
      </w:r>
    </w:p>
    <w:p w:rsidR="00A84A99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CGTTCACGCACCGGCACCTCGACCTCATCCGCGCCCACCTCCTCGACGACCTCCACGCCGACGCCCTCGCCAGCAGCAGCGGCGACTCCGATTCAAGCGCTTCGTCGCCGCCCGGGCGGCGGAGGCCGGCGCTCTCTTTGTCGCTGCCGTCGAAGCCGGCCACGACGATGGTCCTGGAGCGGCAGCTTCAGCAAGCGAGCTGCGGCTACGTGGAGGGACAGGAGGAGGAGGACGACGACTTCCGGCGGTACCGGGGCGTGCGGCTGCGGCCGTGGGGCAAGTTCGCGGCGGAGATTCGGGACCCGGCGCGGAAGGGCGCGCGCGTGTGGCTCGGCACCTACGACGACGCCGTGGAGGCCGCGCGCGCCTACGACCGCGCCGCCTTCCGCCTCCGCGGGTCCAAGGCCATCCTCAACTTCCCCAACGAGGTCGGCACCCAATCCATCCAGTGGGTCCCGGCTGCTCCCCTCGCCGCCGCCATGCACACCGGCGGCAAAAGGATGAGGCCGGCACAGGAGGAGGAGCGCCTGAGGGTGGTGAAGAAGGAGAAGCTGCAGCTGATGAAGGATGAGGAGGAGGAGAGTGCAATTGCGGCGAATTGCAGCGCTGCAGCTAGAGACGCCGACTTCTGGGAGGAGCTGAAGGTGATCTGCAGCCTGCCGCCCCTCTCACCGCTGTCGCCGTACCCGCTCTTTGCCTTCCCGCAGCTCTCGGCCGTCAACTAA</w:t>
      </w:r>
    </w:p>
    <w:p w:rsidR="00A84A9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A84A99" w:rsidRPr="00337AEF" w:rsidRDefault="00470DE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GATGATCTTAATTGTCGTCGATTTAGGATAGAAAGGAGTAGTATAATGAAATTGAAATGACTAATTTTTTTTCTATAAAAATGAAGAGAAATGACTAAATATTTTTGCATGTATGTTTGCATGCTGCGGTGAACTTTTTCTGTGCATGTTCAAATGTTTGACATATCATGGTTGCACCTTAAGAGAAGTAGGTTAGTGTACATTATACCTGACCATGGTCAGCCCGTCTTGGACGACCCGACCCGACCTGACTTGAAGAATCTCGCTGTGCCAGGCTTTCGTCCCATCGGGCCGGGCTCGAGCCTCAAAATTGAGACGGATGTTCGGGCTGGGCAGGGCTCGGGCTTGTGGAAAACTTAATTTTACCAATAGTCGGATCGGATCAATCAGGCCATGTGAGGGCTCCGACCCGATTTACTAGGCCCGGCGGTCGGGCCTGGCTGGGCTCGGGCTTAAGTTTTTTAGCATCGGACTTTTTTTGGCCGGGCTCCGGTTTGACATATGTCGAGGTATATTACAGATTGCTTATTTAGAGATGTATGCTATTATGGTTTAAAATTCACCTAAATGTGAAAGTGCAAGATGTAGAATATAGTTCTTGTTTGTGTGAGAGGGGAACCCGTTGTCTCCAGCTAGAACCAAATTAAAATTCTCAAATTAGTACAATGAGAATATTACATTTAAAATTCATTAGCAAAAGAGCCTGTGCGTTGCAACAGACGGGTGGGAAAAACACTCACTAATTTAATTAACAACGAGTTCATAGGTCCATGTCTTTTATTTCAACACATGGCATCCCCTCTGTGTTTCTGTTTACCCTTCTTCCCAGTACCGTCGACCCTGGCCTTAGTATTAACACCATCATGAATGTTATCAATCTTAAGACATCTCCCTCTCGGCATAAGATGATAATTTATTTATTTTGTAAAGTTTTGACGAGGCGTGCATGCGTGATTATAGATATTGTTTTTGTTCCCCATCCTAGTTTTACCGAAGTGTTCATTTTTAATTCAGATCGGCACCGATATGAAGGAAAGACTGGTCGTGCGTTATTGGTTAAGGTTTCGTCGTAAATAATATTTTTTAAATGGTGAACACGTAAAATAATACAATATTCTGATTTTACATATTTTCTAATCAAATTTTATATATAACATGTTAGATTAGAGTTAGCATGAAAAGATATAGATTTTTAAAAAATCAATTAATACGTACTGCGGGTTGATTACCAAAAATTTAAGTGGGTTTTCTAAAAAAAAGCATGACGAATTAAAAATATTAATTTCTTTTATTAATAGGTATAGATATGATCCGACCATATTGTTTTCTATACACCCTGACATAATATAAGGTAGTTGCTCCCAACTTTTACAAAAAGAACTCTCGAAGGAATACATAAAACATTGTGGTCATCAGTTGATCAAGCTCTCCCCGCCAAAGACCAGATCTCATGCTCTTGTCGCGACATCATGAAGATGTCACAATGGCTCATGGGTGGACAATAGAGCCGCGAATGCCAATGCGGGTTGTCCAACAATTTTGAGCTGCAACGCAATGCAAAGGCTAGGGTCTCTACGTTTTCTCTCTCTGGCCACATGTTTTGGTCTTCCACCCCAATTTTGCTGTAGCTGGAAAGGAAAAAAAATCGCCAGATCAACTAGCCAATTTGGGCGGTCTCCGTCTGCGCCGAACGAATTGAAGTCGAGGCACGGGGTAGCGATGGACAACTTGCGCCGCGAGCCGAACCCACGAGGAAGAAGAGTCAAGAGCAGCAGTGCAGCACG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GCATCGTCCCATGCTTCGCGCGGCCCCCCAAGAAGTCTCCTGGAACCCGTCTTATCCCCTGCCCTTTATTACCACCCGCACAGGAGGAGGACTGCACCACCACACTCCACGCACCCGAGCTCTCTCTCCAGACTCCAGCCACCAGCCACGACACCAGCGCACGAGCTAGACGGTGACTCCTCCCTCTCAGCCAGGTCAGTGCAACGGCAACCATGGCGTTCACGCACCGGCACCTCGACCTCATCCGCGCCCACCTCCTCGACGACCTCCACGCCGACGCCCTCGCCAGCAGCAGCGGCGACTCCGATTCAAGCGCTTCGTCGCCGCCCGGGCGGCGGAGGCCGGCGCTCTCTTTGTCGCTGCCGTCGAAGCCGGCCACGACGATGGTCCTGGAGCGGCAGCTTCAGCAAGCGAGCTGCGGCTACGTGGAGGGACAGGAGGAGGAGGACGACGACTTCCGGCGGTACCGGGGCGTGCGGCTGCGGCCGTGGGGCAAGTTCGCGGCGGAGATTCGGGACCCGGCGCGGAAGGGCGCGCGCGTGTGGCTCGGCACCTACGACGACGCCGTGGAGGCCGCGCGCGCCTACGACCGCGCCGCCTTCCGCCTCCGCGGGTCCAAGGCCATCCTCAACTTCCCCAACGAGGTCGGCACCCAATCCATCCAGTGGGTCCCGGCTGCTCCCCTCGCCGCCGCCATGCACACCGGCGGCAAAAGGATGAGGCCGGCACAGGAGGAGGAGCGCCTGAGGGTGGTGAAGAAGGAGAAGCTGCAGCTGATGAAGGATGAGGAGGAGGAGAGTGCAATTGCGGCGAATTGCAGCGCTGCAGCTAGAGACGCCGACTTCTGGGAGGAGCTGAAGGTGATCTGCAGCCTGCCGCCCCTCTCACCGCTGTCGCCGTACCCGCTCTTTGCCTTCCCGCAGCTCTCGGCCGTCAACTAAGCAGAGCCGGCCGACCGCCGACGGCCAGACACGCGCGCGCAGGGGTGGCTACTGGCCTGTTAGACCTGTCGTGCCGCATGCATGACAGGGGAGCGCCCTCTGCTTAACCCTGAATTTGGTTGGATCACAGGGCGTTCTTTGATTAATCTGTCGTTACTACGATAAATTCATTCGTTCATTCGTTCTTTGGTTACAGCAGCGATTTGTCAATGACATGGAATTTGCAAACTAAAGTACGAAGCTGTTTTTTAAAGACACGTGAATGACATGGGC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DDKKEGKYRGVRKRPWGKFAAEIRDPERGGSRVWLGTFDTAEEAARAYDRAAFAQKGATAVLNFPGEAGRMSGGGGSSSSSGAATAAASRRVPDTEKVELEYLDDRVLDELLAEEYYSSKK</w:t>
      </w:r>
    </w:p>
    <w:p w:rsidR="00294CF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GCTAGCTAGCTAGTAGCTTGCTACGAGTATCTAGCGCTAGCAAGCTAGATACTAGTGCCTTCTAGCTCCTTCTAGATCATAAGCTCACAAAGATATATATAGCTGCGTCTGCCTTGCCTGCATCTGCATCTGCATCTGCATGCATGCGAGCTGACCCCTCCTCCTAGCTAGCTAGCAATACCGAATTAGCTAGCATCGTATGGAGGATGACAAGAAGGAGGGCAAGTACCGCGGCGTGCGGAAGAGGCCGTGGGGCAAGTTCGCGGCGGAGATCCGGGACCCGGAGCGCGGCGGCTCCCGCGTTTGGCTCGGCACGTTCGACACCGCCGAGGAGGCCGCGCGCGCCTACGACCGTGCCGCATTCGCGCAGAAGGGCGCCACCGCCGTGCTCAACTTCCCCGGCGAGGCTGGCAGGATGAGTGGCGGTGGCGGGTCGTCTTCCTCGTCGGGCGCCGCCACCGCTGCCGCGAGCAGGCGCGTCCCCGACACGGAGAAGGTGGAGCTGGAGTACCTCGACGACAGGGTCTTGGACGAGCTCCTCGCGGAGGAGTACTACAGCAGCAAGAAGTAGTGGTTCGAATCGTCGCCGTCGATCGAACGCACGCACGCACACCGGAAAGAAGAATAAGCTACGTACTGCTAAAGCTGCTTGGAGTGAAGGAGGAGAATGGTCTTCGTTGGTTTGGTCGGTGGGTGTAGTGCATGGCAAGATTAGTCGTCATGGCTTGCATGGACACACTCGCACACGTGTACACCAAACCACTGACACGTACTACGTCCTCTGTCCTGGCCAGCTTTAATTTGTTACCGCCCAGTGGAG</w:t>
      </w:r>
    </w:p>
    <w:p w:rsidR="00294CF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GATGACAAGAAGGAGGGCAAGTACCGCGGCGTGCGGAAGAGGCCGTGGGGCAAGTTCGCGGCGGAGATCCGGGACCCGGAGCGCGGCGGCTCCCGCGTTTGGCTCGGCACGTTCGACACCGCCGAGGAGGCCGCGCGCGCCTACGACCGTGCCGCATTCGCGCAGAAGGGCGCCACCGCCGTGCTCAACTTCCCCGGCGAGGCTGGCAGGATGAGTGGCGGTGGCGGGTCGTCTTCCTCGTCGGGCGCCGCCACCGCTGCCGCGAGCAGGCGCGTCCCCGACACGGAGAAGGTGGAGCTGGAGTACCTCGACGACAGGGTCTTGGACGAGCTCCTCGCGGAGGAGTACTACAGCAGCAAGAAGTAG</w:t>
      </w:r>
    </w:p>
    <w:p w:rsidR="00294CF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94CFB" w:rsidRPr="00337AEF" w:rsidRDefault="00294CF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ATAGGAGATGTTGCCTAGACGGTAGTTTTAGACTTACTGATGTATCTCTTTGTAAGGTTTTGTGAATAATTAATAAAGTGACTGCATTCATCGTCCAGATGCAGAGGCTGAAGGCCTTCCTCCTTTTTGAAAAAAATCAAGCGGGGAATTTTCATCGAGATAAACAACATATGGATAGAGTTTCAGAAGACAAAAAAAAGTTGCCCGGTTATTTAGGGGTAATACCCCTGAACACCAATTAAGAAACATAATGAAACTGATATCGGGGATAACGTGTGTAAGCTGAATTATTGTTGGTCGACAGACAAAAGAACATAATATGTTTATTCATGAAATTGCTTTTAAAACCCGTAACCATTTCTCAGGGGAGGTGTACCGAATGATACCTTTGGATGTAGAGCAAGTGGATAA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AAAAAAAACGTGCGAGATAACTTGTAAACCGTGGGTACGTATAGTTTGTGATCCAATGCGTGTGTGGCTCCTAGCTAGCCATACATCGAGCCGTAGTGCCTTTGGTATGCATGGTACTAACGTAACGCTGTTATTATAGTAACTGGTAGCACACAAGCAAAATGCCGATAGGCTAGCTACGTGCATGGCCCGAACGAGAGGCCTGGATCGTACGTAACTTGGTACAGAAGCATCACACACTGGCCGATATTTTCTTTTCTTTTTCCGGCCCTTTGATTTCCTTTACTGGGTTCGCATATATTTCCTTTTCTCGGGGTCGAAGCATGGATTCTGTTGGAAGAAGTTGGCACTATCTTTTTTCTTCTCCTTCATTCTCAATGGCAAGTTGGCACTAGCTACGTACTGTAGGAAAGGGAGATGGAATGCGTGAACGTACCAGAGAGCTCGATCAAGGCGGCACGTTCTTGGTGTTAGCTCGATCTGATCCATGGCCCTCCACGCACGTACACGTACGCTGGCAATGCCGGTCGACAAGTTCCGAGGCGTGAGGGTGTGTATCCCGGCGCGCGAGACATGCAACACGACTTGTGTCACCGATCATATGCACGAGCGGCGCGGCCCGTGCCGATAGGCTGCCACGGTTCACAGCACAGGGACGGACTTACGGTGCAAGCTGATGCCACTGACTCCGCCAGTGCATCATGCACCTCCGCTCCTCAAATCCCGTCCGTCCATCCGTGACCTACTTACTGACATGCATGCCAAGTTGCCAAACTGATCCATGGCTAATAGTCGATCGGGACAAATGACGACCCACCTGTAAGGTCGACCGATGGCTGGTGTCGCCGGCCGGCGAAAATTCCTCCCTCCGTGCGGGCTTGCTTTTTCTCGGCTTAGTCTCGCCGTCGGGGCCGTGCCCCCACGTGAACAGAGATTCCGATGCCACCGGCCGCTTTCCAGCAGCGGTCGGCGGCAGCCGACGTACGCATCTCGGCATCCATCGGGCGTCACGGCTGGAACAGAACTCACGCGCGCAGGCGCCGCCCGGCCAATCTCCATACATCTTTCTACTGTCGGGGTCATGCCGATCGATCACCAGTAAATTTAAACTGACGTAGTTTTCTCGATCGATCGGAGAATATGCATATCTTATCCCCGCGCGCTCCCACACCCCAACTGCTTGATTATTGCAGCTGATTATTCGTCCATGTCGATCGAGGTGGTTTCCGGGAACGGTCAGCAGAGCCGGAGCGCGGTACGTCTGCATGATGCAAACGCCCTAGCTCTCAGCTCGCTACGCTAGCTAGCTGCTGCTGCATGCACCGCCCATTCTGTATAAATAGCTAGCTGCACCTGCATATGCCGGCAGCCACATACATATACGCAGCTAGCTAGCTAGTAGCTTGCTACGAGTATCTAGCGCTAGCAAGCTAGATACTAGTGCCTTCTAGCTCCTTCTAGATCATAAGCTCACAAAGATATATATAGCTGCGTCTGCCTTGCCTGCATCTGCATCTGCATCTGCATGCATGCGAGCTGACCCCTCCTCCTAGCTAGCTAGCAATACCGAATTAGCTAGCATCGTATGGAGGATGACAAGAAGGAGGGCAAGTACCGCGGCGTGCGGAAGAGGCCGTGGGGCAAGTTCGCGGCGGAGATCCGGGACCCGGAGCGCGGCGGCTCCCGCGTTTGGCTCGGCACGTTCGACACCGCCGAGGAGGCCGCGCGCGCCTACGACCGTGCCGCATTCGCGCAGAAGGGCGCCACCGCCGTGCTCAACTTCCCCGGCGAGGCTGGCAGGATGAGTGGCGGTGGCGGGTCGTCTTCCTCGTCGGGCGCCGCCACCGCTGCCGCGAGCAGGCGCGTCCCCGACACGGAGAAGGTGGAGCTGGAGTACCTCGACGACAGGGTCTTGGACGAGCTCCTCGCGGAGGAGTACTACAGCAGCAAGAAGTAGTGGTTCGAATCGTCGCCGTCGATCGAACGCACGCACGCACACCGGAAAGAAGAATAAGCTACGTACTGCTAAAGCTGCTTGGAGTGAAGGAGGAGAATGGTCTTCGTTGGTTTGGTCGGTGGGTGTAGTGCATGGCAAGATTAGTCGTCATGGCTTGCATGGACACACTCGCACACGTGTACACCAAACCACTGACACGTACTACGTCCTCTGTCCTGGCCAGCTTTAATTTGTTACCGCCCAGTGGAG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6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QHFIHFGATTSYSTPTPPPEAQASPTFASSTPDYHSSPSAFDMGDTDDMHLLNTLLLQMDASHMPNAHYSFDMDMDMDMEPSSSSTSSSSSSYSYSYSSSDQQQGMPTTTEQSPSKRRASSTQPHPAATKGLIGVRKRPWGKFAAEIRDSTRKGARVWLGTFNTPEAAAMAYDQAAFSVRGAAAILNYPVDRVQESLRTLALRPDTAGGSPVLALKRRHSIRKRSPNKAKKTTAGATILAPTNTKMITTNDVDQAAAASTAGSGVVELEDLGADYLEELLRVSDEPSASSTMVMTGYDHQHHHHVYVDDQSALTNMGPMLFPHC</w:t>
      </w:r>
    </w:p>
    <w:p w:rsidR="00294CFB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ACAGTCCTTCGGAGCTTCTTCTTCCTCTTCTTTCAAACAAACAGAGGCAGAGCTTCTCCACCGTCCATGGAGCAGCACTTCATCCATTTCGGTGCCACCACAAGCTACAGCACGCCAACGCCTCCCCCTGAAGCTCAAGCTTCACCAACCTTCGCCTCCTCCACCCCAGACTACCACAGCTCCCCGTCGGCCTTCGACATGGGCGACACCGACGACATGCACCTCCTCAACACCCTACTCCTACAGATGGATGCTTCTCACATGCCCAACGCCCATTACTCCTTCGACATGGACATGGACATGGACATGGAGCCATCCTCCTCTTCCACCAGCAGCTCCTCATCCTCCTACTCCTACTCCTACTCCTCCTCCGACCAGCAGCAGGGCATGCCAACCACCACGGAGCAGAGCCCCAGCAAGCGTCGTGCCTCCTCCACGCAACCACACCCGGCGGCCACCAAGGGCCTCATCGGCGTGCGGAAGCGGCCGTGGGGCAAGTTCGCCGCGGAGATCAGGGACTCCACCCGCAAGGGCGCCCGCGTCTGGCTCGGCACCTTCAACACCCCCGAGGCGGCCGCCATGGCATACGACCAGGCCGCCTTCTCCGTGCGGGGCGCCGCCGCCATCCTCAACTACCCCGTCGACCGCGTCCAGGAGTCGCTGCGCACCCTCGCGCTCCGTCCAGACACGGCCGGAGGGTCCCCCGTGCTGGCCCTCAAGCGCCGCCACTCCATCCGCAAGCGATCCCCCAACAAGGCCAAGAAGACCACCGCCGGTGCTACCATCCTCGCTCCCACCAACACCAAGATGA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CGACGAACGACGTCGACCAGGCGGCAGCCGCGTCGACGGCGGGCTCTGGCGTGGTGGAGCTTGAGGACCTGGGCGCCGACTACCTGGAGGAGCTGCTCCGGGTGTCCGACGAGCCGTCGGCGTCATCTACCATGGTGATGACAGGGTACGATCACCAACACCATCACCATGTCTATGTGGACGACCAATCGGCGCTCACCAACATGGCGCCGATGCTATTCCCTCATTGCTAGCTAGCTACCTAGCTCCATCCATCCATCCATCATCCCTCCTCTGCTTTGAGTTGAATTGCAAATAGTGCCCACCCAGATCAACCGATCGCTCCATCAGTCGTAGCAGTTTTCCTTCCTTCCTTTCCAGCAGCAGCCTTTTTTCTTTTTCTTTTTCTTGTTGCTGTTGGTTGCCAAGTTGCATGCCCCGGCACCGGCAATCAGTCAGGCGGCAAACGGCCAACGGACAACGGCTTTGTATGCATGTATGTATGTATGCCTCTCTCTTTCCAACGTACGTAGCGTACATCAGAAAAAGATACTAGTTATAGAAGAAAATATACCATACGCAAATGGCTTTCCATACAATTATTTTGTCATGCAGTTCCAATTTTGCTCAACATGTGTGACAGTGTGAATGTACCTATCTACCTATCATTCTTGGGGCGCAGGCGCAGTTGCACGTACCTGTGGCTTGCATGTGGCCACCACGCACGCCGCAATTATCACTACTATTTCTCGCTAAGCTGCTGCAAGGGTTGTACTTGTGTGAGTAGCCATCCATGATCCATCTGTCTATTCACCAGCTTGAGATTCCTTTTTTCACCACTACTAATAATAGCTA</w:t>
      </w:r>
    </w:p>
    <w:p w:rsidR="00294CFB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CAGCACTTCATCCATTTCGGTGCCACCACAAGCTACAGCACGCCAACGCCTCCCCCTGAAGCTCAAGCTTCACCAACCTTCGCCTCCTCCACCCCAGACTACCACAGCTCCCCGTCGGCCTTCGACATGGGCGACACCGACGACATGCACCTCCTCAACACCCTACTCCTACAGATGGATGCTTCTCACATGCCCAACGCCCATTACTCCTTCGACATGGACATGGACATGGACATGGAGCCATCCTCCTCTTCCACCAGCAGCTCCTCATCCTCCTACTCCTACTCCTACTCCTCCTCCGACCAGCAGCAGGGCATGCCAACCACCACGGAGCAGAGCCCCAGCAAGCGTCGTGCCTCCTCCACGCAACCACACCCGGCGGCCACCAAGGGCCTCATCGGCGTGCGGAAGCGGCCGTGGGGCAAGTTCGCCGCGGAGATCAGGGACTCCACCCGCAAGGGCGCCCGCGTCTGGCTCGGCACCTTCAACACCCCCGAGGCGGCCGCCATGGCATACGACCAGGCCGCCTTCTCCGTGCGGGGCGCCGCCGCCATCCTCAACTACCCCGTCGACCGCGTCCAGGAGTCGCTGCGCACCCTCGCGCTCCGTCCAGACACGGCCGGAGGGTCCCCCGTGCTGGCCCTCAAGCGCCGCCACTCCATCCGCAAGCGATCCCCCAACAAGGCCAAGAAGACCACCGCCGGTGCTACCATCCTCGCTCCCACCAACACCAAGATGATCACGACGAACGACGTCGACCAGGCGGCAGCCGCGTCGACGGCGGGCTCTGGCGTGGTGGAGCTTGAGGACCTGGGCGCCGACTACCTGGAGGAGCTGCTCCGGGTGTCCGACGAGCCGTCGGCGTCATCTACCATGGTGATGACAGGGTACGATCACCAACACCATCACCATGTCTATGTGGACGACCAATCGGCGCTCACCAACATGGCGCCGATGCTATTCCCTCATTGCTA</w:t>
      </w:r>
    </w:p>
    <w:p w:rsidR="00294CFB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94CFB" w:rsidRPr="00337AEF" w:rsidRDefault="00294CFB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CGCAACGGAGGATCTTTGGTGCCCGCCTCGACGCGCCGTCTTCATGCCTCAACGACCCAAACGACGTATCAAACAACATGGAGGTATCCCCGCGCCACGGTGCAACAGTCGGCCGGATGGACGCGCCACACGGCCAAGTGAAGCACCTTCGAGGCTTTGCTCGTGGTTCCTGTAGTGGCGACGAGATAGGGGAAGGGGAGGGGAAGGGGAAGGTGGTGTCATTTTAGAGGTAGCAGGTTGTGTAGTAGGGCATTTTGAAGCTCGGCCTTCATCGAACCATTTATTTTAAAAAACAAATTTCAAATTTCTTGGTTTTAAAAAAATCTGAAAAAAAGTATGCAAGCATACAAGGAAGAAATGTATATGTCTTAAGATGCGATATGTGGAAAAGGAACAAATTCGTGCACCTTTTAGATAATAAATAGTTTAATTTGGTTAAAAGCCACACACTTGTCTTTTTTACATGGCCATCGTGTCAATGTATTTCGTCCTGAAAAACTTACACACGTATGTATTACAGCTTCATGGATATCAGTCTTTTTGTGTTTAAAAATCTTAATCGTAATGAATTATGAATTTTTGAAAAATCGACCTGCATGAAGGCCGAGCTCCAAACGGCATTTTCGCAGGTTGCCGAAAAGAGTAGGGTATTATTATGTATTGCAGCAGCAGTAATAATATGTATGTATGTTGCCGCCGAAAAGAAGATAGTACAAAATGTGATTATTTGTGGAGCCCCGCGGTGGTATGCAGCTTCGTGGATGGAGCGCGTGGACAATCGTCACTGCATACTAAAATTCATCATACTATACTCGGAGAAAGGGGAAAGAAAGAATTCTGCAGGTGGATAAAAACCTTCACCTGCAGGCTGCAGGTGGATCTTCTATGGCTGCACCTTCGAATAACTAAGTATGGGGATGTGGTAAGCGACGACGTATACGTGCACAGAGGATGAGATGTGGGTGACGTCACGCTCCTCTGTCGTATCCAGCCGCCCTACTTCAGCATTTGGAGGGGTCCCTGTCACGTGCGTTACTGCCCTCCGTATGCATATATGTAGATCCACTACTATACAATGCTGGGTCCCATCTAAGCATAAAATACTCTGCATTTGGTGTGGGACCCGCACATGGTCAGCACCGGTGGTGCCCTCCCTCCTCTCCTCCCCTCTCCTCTGTACAATAGAGAGAGAGAGAGAGAGAAGACTAGTCAAATTGAGGTGGTGGTGGTGGTCTCTTATAAAAGCTGAGCTCACCCAGATGCCTTGCTCACACATATTCGTAACAGTCCTTCGGAGCTTCTTCTTCCTCTTCTTTCAAACAAACAGAGGCAGAGCTTCTCCACCGTCCATGGAGCAGCACTTCATCCATTTCGGTGCCACCACAAGCTACAGCACGCCAACGCCTCCCCCTGAAGCTCAAGCTTCACCAACCTTCGCCTCCTCCACCCCAGACTACCACAGCTCCCCGTCGGCCTTC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TGGGCGACACCGACGACATGCACCTCCTCAACACCCTACTCCTACAGATGGATGCTTCTCACATGCCCAACGCCCATTACTCCTTCGACATGGACATGGACATGGACATGGAGCCATCCTCCTCTTCCACCAGCAGCTCCTCATCCTCCTACTCCTACTCCTACTCCTCCTCCGACCAGCAGCAGGGCATGCCAACCACCACGGAGCAGAGCCCCAGCAAGCGTCGTGCCTCCTCCACGCAACCACACCCGGCGGCCACCAAGGGCCTCATCGGCGTGCGGAAGCGGCCGTGGGGCAAGTTCGCCGCGGAGATCAGGGACTCCACCCGCAAGGGCGCCCGCGTCTGGCTCGGCACCTTCAACACCCCCGAGGCGGCCGCCATGGCATACGACCAGGCCGCCTTCTCCGTGCGGGGCGCCGCCGCCATCCTCAACTACCCCGTCGACCGCGTCCAGGAGTCGCTGCGCACCCTCGCGCTCCGTCCAGACACGGCCGGAGGGTCCCCCGTGCTGGCCCTCAAGCGCCGCCACTCCATCCGCAAGCGATCCCCCAACAAGGCCAAGAAGACCACCGCCGGTGCTACCATCCTCGCTCCCACCAACACCAAGATGATCACGACGAACGACGTCGACCAGGCGGCAGCCGCGTCGACGGCGGGCTCTGGCGTGGTGGAGCTTGAGGACCTGGGCGCCGACTACCTGGAGGAGCTGCTCCGGGTGTCCGACGAGCCGTCGGCGTCATCTACCATGGTGATGACAGGGTACGATCACCAACACCATCACCATGTCTATGTGGACGACCAATCGGCGCTCACCAACATGGCGCCGATGCTATTCCCTCATTGCTAGCTAGCTACCTAGCTCCATCCATCCATCCATCATCCCTCCTCTGCTTTGAGTTGAATTGCAAATAGTGCCCACCCAGATCAACCGATCGCTCCATCAGTCGTAGCAGTTTTCCTTCCTTCCTTTCCAGCAGCAGCCTTTTTTCTTTTTCTTTTTCTTGTTGCTGTTGGTTGCCAAGTTGCATGCCCCGGCACCGGCAATCAGTCAGGCGGCAAACGGCCAACGGACAACGGCTTTGTATGCATGTATGTATGTATGCCTCTCTCTTTCCAACGTACGTAGCGTACATCAGAAAAAGATACTAGTTATAGAAGAAAATATACCATACGCAAATGGCTTTCCATACAATTATTTTGTCATGCAGTTCCAATTTTGCTCAACATGTGTGACAGTGTGAATGTACCTATCTACCTATCATTCTTGGGGCGCAGGCGCAGTTGCACGTACCTGTGGCTTGCATGTGGCCACCACGCACGCCGCAATTATCACTACTATTTCTCGCTAAGCTGCTGCAAGGGTTGTACTTGTGTGAGTAGCCATCCATGATCCATCTGTCTATTCACCAGCTTGAGATTCCTTTTTTCACCACTACTAATAATAGCTA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7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LPAGDHSYYHGYSISFSSGTPQYTHHRRAPQARARSDMEVDHQRLSFLMEATCITSNDYGSPPLQGTRPAPGDHSGGSEFMATPVAWLAVEAQGSSSGSCSAPESPLIGVRKRPWGKYAAEIRDSTRNGARVWLGTFDTPHAAALAYDQAAFSVRGPAAVLNFPIKVVQESLRALGIGGNAAAGDSPALALKRRHCIRKRNPKNKRRTGTAATAATGVGAASALSTCVLELEDLGADYLEELLTLSDL</w:t>
      </w:r>
    </w:p>
    <w:p w:rsidR="009C522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GACGCTGGGTATATGTAGAGATACACGGATTGTCTCGTATGCTCGACGTATATGCTGCTGGTCTTAAGTCTTATTATCCCCGCCTCGTACGTCCCGGCCTAGGTTTAGCTTACAATGGAGCTACCTGCAGGTGATCACTCCTACTACCACGGCTACTCCATTTCTTTCTCCTCCGGTACACCACAGTACACACATCATCGGCGTGCCCCTCAAGCTCGAGCTCGTTCTGACATGGAGGTCGACCACCAGCGGTTGTCGTTCCTCATGGAAGCCACCTGCATCACCAGCAACGACTACGGCTCACCTCCTCTGCAGGGGACACGGCCGGCGCCCGGCGACCACAGTGGAGGCAGCGAATTCATGGCGACTCCTGTCGCATGGCTGGCGGTGGAAGCCCAGGGGAGCTCCAGTGGTTCGTGCAGTGCGCCGGAGTCGCCGCTCATCGGGGTGCGGAAGCGGCCGTGGGGCAAGTACGCGGCGGAGATCCGGGACTCCACCCGCAACGGCGCCCGTGTTTGGCTTGGCACGTTCGACACTCCGCATGCCGCCGCGCTCGCCTACGACCAGGCCGCCTTCTCCGTGCGCGGCCCGGCTGCCGTACTCAACTTCCCGATCAAGGTTGTGCAGGAGTCGCTGCGCGCGCTCGGCATCGGTGGGAACGCCGCCGCGGGGGACTCGCCTGCGCTCGCGCTGAAGCGCCGGCACTGCATCCGGAAGAGAAATCCCAAGAACAAGAGGAGGACGGGCACGGCGGCGACGGCGGCAACGGGGGTAGGTGCTGCATCGGCATTGTCAACGTGCGTGCTGGAGCTGGAGGACCTTGGAGCAGACTACCTCGAGGAGCTGCTCACCTTGTCCGATCTGTGAGCCACCGCACCGCTCTCATCCTATATGTACATATATGATGTGTCCGTCATGGTGAATCGAACCGAGAGCTCCTGACGTTTCTTTCCATGAGGGCGACGCCGTGTCATTCAGAGGTAGCGGCGAGCTATCGCGTCCGGCCGTTTTACATGGCTGCGGTGCCCATCACCGACTTCCATGTTTGTAAATGATGCCTCATTTCTGTTGTTTACTTAGAGGGTGTTGTTTTCAG</w:t>
      </w:r>
    </w:p>
    <w:p w:rsidR="009C522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AGCTACCTGCAGGTGATCACTCCTACTACCACGGCTACTCCATTTCTTTCTCCTCCGGTACACCACAGTACACACATCATCGGCGTGCCCCTCAAGCTCGAGCTCGTTCTGACATGGAGGTCGACCACCAGCGGTTGTCGTTCCTCATGGAAGCCACCTGCATCACCAGCAACGACTACGGCTCACCTCCTCTGCAGGGGACACGGCCGGCGCCCGGCGACCACAGTGGAGGCAGCGAATTCATGGCGACTCCTGTCGCATGGCTGGCGGTGGAAGCCCAGGGGAGCTCCAGTGGTTCGTGCAGTGCGCCGGAGTCGCCGCTCATCGGGGTGCGGAAGCGGCCGTGGGGCAAGTACGCGGCGGAGATCCGGGACTCCACCCGCAACGGCGCCCGTGTTT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TGGCACGTTCGACACTCCGCATGCCGCCGCGCTCGCCTACGACCAGGCCGCCTTCTCCGTGCGCGGCCCGGCTGCCGTACTCAACTTCCCGATCAAGGTTGTGCAGGAGTCGCTGCGCGCGCTCGGCATCGGTGGGAACGCCGCCGCGGGGGACTCGCCTGCGCTCGCGCTGAAGCGCCGGCACTGCATCCGGAAGAGAAATCCCAAGAACAAGAGGAGGACGGGCACGGCGGCGACGGCGGCAACGGGGGTAGGTGCTGCATCGGCATTGTCAACGTGCGTGCTGGAGCTGGAGGACCTTGGAGCAGACTACCTCGAGGAGCTGCTCACCTTGTCCGATCTGTGA</w:t>
      </w:r>
    </w:p>
    <w:p w:rsidR="009C522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C5222" w:rsidRPr="00337AEF" w:rsidRDefault="009C522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TGACGATCATTGAAGACTTTGTCTAGGAGTGACATTTTTTGTTTAATTAGGTCTTGTTACAAGGTTAGTGGTAGAATTGTGGAGATTGTACCACGGGCAGACCCATTTTGGATGGCGTCTGTTCTTTTTGTTAGTTGATTCATTCAGCACCAATGCTAGGCTTCACTTGACAGTGTGAAATAGTGAACGATATATGACTCTGTGCATCTGTTGATGTAGTGAGTGGGGGTGTTGTCCTCCGTTTTGAAATAACAAAGAAGATATAGGTTTTTACTGCTCCATCAGCTGTATTATTAAGTAGATTATACATGCACAATATTAGATCAATGCATGGAATTAAACCTTGAGCGACGGGTCATCAAGTGTTTGTAAGTGATAATGGATCTACTAGTTAGCTCAATCATGCCAAGTCCCTTATTTATAAATAAAATAAAAGGAAATATAGTCATATTGACTGCTAGTTTCTCTCTCTCTCTCTCTCATGGAAGTTTTTGTCTATAAAATTGGTCGAATAGCGGAAAACGAATTCGGCTCTCAGGTGCACACACTCCTGCACGTAAAAATATTTTTTAGAAAATTCTATGTATTCTTAGTCACACCCAAATGCTACCTGTAAAACTGTAGACAAAAAGATTAAGCATTTTAGCCTGTGCAAAAATATAAAAAAAATCAAACACCAAATGTCACCCCCAAATTTGTTTTTTTTGACCGGTGAAAAAGCTACCGCTTTGTTTAGCATGACATTTGTAAGCATACTTGCCGCATTAACACGAACATCTAAATAAAAATTTATATTTTTAAAATATTTAGTATTGTTTTCTGTTTTACTGTTTATCCAGGAGCAAATGCTTCTGAAAGCCAAAACGACTTTTCTCTAAAAAATCAAAAGTTTTTGCCCATAAAGTCAGGCGAACAGCCTTTTCTCTTAAGAAAACAGAAGCTTTTTTTGGTCGTGTATGAAGATGATATAAAACAATGCACGAAAGAGTTCGGCTTCTTTTCTGGCATTTGTAAGACGCGTACAGCCAAATATAAGCTGCTAGATATCGTTGTAGCAGCAAATTGTTTAGTGAGTCCCAAGAGTTTAGATTAATAAGAAGATAACGCCAGTTGTGTTACTTTATCTGCCGGCCAGCACTACCTGCTAGGAATCGTACGAGAAAGAGTATAGAAAGCGTTGCTGCTAGGAATCGTACGAGAAAGAGTTATATACTCCATATAGAAAGCGTAAACTATGAGCATATGTACAGGTTCATTGCATGTACACCTGTACAGGCACCAGCTACTATTAATGTAAGCTTGGTTTGTCCTTGTTGATATATATACGAGGCGACACAGAAACTTGTTTATCTCTGGCGTCTCTGTCTGCGTCCCATGCATGAAAGATGCAACAGCAGTAATGATAGATCCGGGAGTGTGCTTGCACCAATGGCCTCGCCAATCTGGGCGGGTTTTCTTTTAAAATCACCTTTGAATTTTCATCTACTCCATATATATGCATATGTGCACATGCATGGGGTACGTTGAGCGTAGATGCATGCACCCTCCATATGCGCTTCATGCGCTAGCTTCAGGAGCCAGCCTGCTAATTTTGGTTAGATTGCATACTGTGCTAGCTTCAGGAGCCAGCCTGCTAATTTTGGTTAGATTGCATGCTACTTACGTACGTACCTACTGTTTATACGTATAAGGAAAATATACTGACCTGATGACGCCCGGGTGCGTTGTCGTATCCAGCCGCCCTACGTCATTCGCTTCTCTGCAATCCTATTCGTCCATATACTAGATCGGTCCAGCATGCAATGATAGAGTACAGTATATATTACAGTTCTGTATCATTACAAGTCAAAGCTTGTCTGCCCTCCTCGCATCGTTTGCTCGCTAGACGCTGGGTATATGTAGAGATACACGGATTGTCTCGTATGCTCGACGTATATGCTGCTGGTCTTAAGTCTTATTATCCCCGCCTCGTACGTCCCGGCCTAGGTTTAGCTTACAATGGAGCTACCTGCAGGTGATCACTCCTACTACCACGGCTACTCCATTTCTTTCTCCTCCGGTACACCACAGTACACACATCATCGGCGTGCCCCTCAAGCTCGAGCTCGTTCTGACATGGAGGTCGACCACCAGCGGTTGTCGTTCCTCATGGAAGCCACCTGCATCACCAGCAACGACTACGGCTCACCTCCTCTGCAGGGGACACGGCCGGCGCCCGGCGACCACAGTGGAGGCAGCGAATTCATGGCGACTCCTGTCGCATGGCTGGCGGTGGAAGCCCAGGGGAGCTCCAGTGGTTCGTGCAGTGCGCCGGAGTCGCCGCTCATCGGGGTGCGGAAGCGGCCGTGGGGCAAGTACGCGGCGGAGATCCGGGACTCCACCCGCAACGGCGCCCGTGTTTGGCTTGGCACGTTCGACACTCCGCATGCCGCCGCGCTCGCCTACGACCAGGCCGCCTTCTCCGTGCGCGGCCCGGCTGCCGTACTCAACTTCCCGATCAAGGTTGTGCAGGAGTCGCTGCGCGCGCTCGGCATCGGTGGGAACGCCGCCGCGGGGGACTCGCCTGCGCTCGCGCTGAAGCGCCGGCACTGCATCCGGAAGAGAAATCCCAAGAACAAGAGGAGGACGGGCACGGCGGCGACGGCGGCAACGGGGGTAGGTGCTGCATCGGCATTGTCAACGTGCGTGCTGGAGCTGGAGGACCTTGGAGCAGACTACCTCGAGGAGCTGCTCACCTTGTCCGATCTGTGAGCCACCGCACCGCTCTCATCCTATATGTACATATATGATGTGTCCGTCATGGTGAATCGAACCGAGAGCTCCTGACGTTTCTTTCCATGAGGGCGACGCCGTGTCATTCAGAGGTAGCGGCGAGCTATCGCGTCCGGCCGTTTTACATGGCTGCGGTGCCCATCACCGACTTCCATGTTTGTAAATGATGCCTCATTTCTGTTGTTTACTTAGAGGGTGTTGTTTTCAG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8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MLPPLPSDTSDADEKLLLNVLSRHQGASVHKAATVALPLKQGAADAERAFRGVRKRPWGKHAVEIWESTRNGVRVWLGTFESPEAATLAYDQAAFALRGGAAVLNFPADQVRRSLEGTEEGVRGVSPVLALKRRHSMRSRKAAASAAACRKARGRPEGVVMALEDLGAEYTWSWSSSMALARAR</w:t>
      </w:r>
    </w:p>
    <w:p w:rsidR="008237C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TGCCACCACCGCCACGCCCCGGCCATGCTGCCCCCGCTGCCGTCCGACACCAGCGACGCCGACGAGAAGCTCCTGCTCAACGTGCTCTCCCGGCACCAGGGCGCCTCCGTGCACAAGGCAGCGACGGTGGCGCTGCCGCTGAAGCAGGGGGCCGCCGATGCCGAGCGCGCGTTCCGCGGCGTGCGGAAGCGGCCTTGGGGCAAGCATGCGGTGGAGATCTGGGAGTCGACGCGGAACGGCGTCAGGGTGTGGTTGGGCACGTTCGAGAGCCCGGAGGCGGCGACGCTCGCTTACGACCAGGCGGCCTTCGCCCTGCGTGGTGGCGCCGCCGTTCTCAACTTCCCCGCCGACCAGGTCCGCCGCTCGCTCGAGGGCACGGAGGAAGGCGTCCGTGGGGTGTCGCCCGTGTTGGCACTCAAGCGGCGGCACTCCATGCGGAGCCGAAAGGCCGCAGCGTCGGCGGCGGCGTGTCGCAAGGCCCGTGGCCGGCCGGAGGGCGTGGTGATGGCGCTGGAGGACCTTGGCGCTGAGTATACCTGGAGCTGGTCGTCGAGTATGGCGTTGGCGAGGGCGCGGTAGGACTAACAGAGTGAGCGCAGGGGTGTCCGCCCACTTTGGGCATGATGCACTCGCGAGCGCGCCGGCTGGCACCGGCGAGGTATCTTCTGGAGGGCGGGGTGAGTCATGGGGATACGCGGGAGGAGGAGGCTGCACGACGTGCGGCTCGTGCTCCCGTGTCTGACTTGGACACTCCTTCTAACCATGTCCAGCTACAACAAACAACAAAGGTCTGATGCGGATTGGTCTTCCCTGCTATAAGAAACAACGAGCAGTATTCAGGTTGTCTTACTTGGACCAGATAATCAACGATCCTGAGCTAAAATCTCCATCAGGACGCGGATTGGTCTTCCCTGCTATAAGAAGCAACGATTCTTAGCTGAAAGCAGTATTCAAGTTGTCGTACTTGCTGAGAATCAATGATCCTGAGCTAAAATCTCCATCAGGTTGCGTACTTGGACCAGAAAACTCATTAATTCCTGGAGTTGGACCAGATAAGCATCATGCAGCCTTCAAGTTCGACTGGGGCACAAGCAACAAGTTCGCCGGAGGTAGAAGAATGTTCGCCGGAGGTACAAGAATCTTCGCCGGAGGTAGAAAAATATTCGTCGAGCCATCCAATATCGCCAACAATGGCTACACCACAGGTATGTAAATGTGTGCATGGTGTGGGGGGGCATATTGCTCCAACTGTAGGATAGGCTTAATCTAACTCAGCCTTTCAATGTTTAGCTCCTG</w:t>
      </w:r>
    </w:p>
    <w:p w:rsidR="008237C3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TGCCCCCGCTGCCGTCCGACACCAGCGACGCCGACGAGAAGCTCCTGCTCAACGTGCTCTCCCGGCACCAGGGCGCCTCCGTGCACAAGGCAGCGACGGTGGCGCTGCCGCTGAAGCAGGGGGCCGCCGATGCCGAGCGCGCGTTCCGCGGCGTGCGGAAGCGGCCTTGGGGCAAGCATGCGGTGGAGATCTGGGAGTCGACGCGGAACGGCGTCAGGGTGTGGTTGGGCACGTTCGAGAGCCCGGAGGCGGCGACGCTCGCTTACGACCAGGCGGCCTTCGCCCTGCGTGGTGGCGCCGCCGTTCTCAACTTCCCCGCCGACCAGGTCCGCCGCTCGCTCGAGGGCACGGAGGAAGGCGTCCGTGGGGTGTCGCCCGTGTTGGCACTCAAGCGGCGGCACTCCATGCGGAGCCGAAAGGCCGCAGCGTCGGCGGCGGCGTGTCGCAAGGCCCGTGGCCGGCCGGAGGGCGTGGTGATGGCGCTGGAGGACCTTGGCGCTGAGTATACCTGGAGCTGGTCGTCGAGTATGGCGTTGGCGAGGGCGCGGTAG</w:t>
      </w:r>
    </w:p>
    <w:p w:rsidR="008237C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8237C3" w:rsidRPr="00337AEF" w:rsidRDefault="008237C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AGCTGCTGCCACCACCGCCACGCCCCGGCCATGCTGCCCCCGCTGCCGTCCGACACCAGCGACGCCGACGAGAAGCTCCTGCTCAACGTGCTCTCCCGGCACCAGGGCGCCTCCGTGCACAAGGCAGCGACGGTGGCGCTGCCGCTGAAGCAGGGGGCCGCCGATGCCGAGCGCGCGTTCCGCGGCGTGCGGAAGCGGCCTTGGGGCAAGCATGCGGTGGAGATCTGGGAGTCGACGCGGAACGGCGTCAGGGTGTGGTTGGGCACGTTCGAGAGCCCGGAGGCGGCGACGCTCGCTTACGACCAGGCGGCCTTCGCCCTGCGTGGTGGCGCCGCCGTTCTCAACTTCCCCGCCGACCAGGTCCGCCGCTCGCTCGAGGGCACGGAGGAAGGCGTCCGTGGGGTGTCGCCCGTGTTGGCACTCAAGCGGCGGCACTCCATGCGGAGCCGAAAGGCCGCAGCGTCGGCGGCGGCGTGTCGCAAGGCCCGTGGCCGGCCGGAGGGCGTGGTGATGGCGCTGGAGGACCTTGGCGCTGAGTATACCTGGAGCTGGTCGTCGAGTATGGCGTTGGCGAGGGCGCGGTAGGACTAACAGAGTGAGCGCAGGGGTGTCCGCCCACTTTGGGCATGATGCACTCGCGAGCGCGCCGGCTGGCACCGGCGAGGTATCTTCTGGAGGGCGGGGTGAGTCATGGGGATACGCGGGAGGAGGAGGCTGCACGACGTGCGGCTCGTGCTCCCGTGTCTGACTTGGACACTCCTTCTAACCATGTCCAGCTACAACAAACAACAAAGGTCTGATGCGGATTGGTCTTCCCTGCTATAAGAAACAACGAGCAGTATTCAGGTTGTCTTACTTGGACCAGATAATCAACGATCCTGAGCTAAAATCTCCATCAGGACGCGGATTGGTCTTCCCTGCTATAAGAAGCAACGATTCTTAGCTGAAAGCAGTATTCAAGTTGTCGTACTTGCTGAGAATCAATGATCCTGAGCTAAAATCTCCATCAGGTTGCGTACTTGGACCAGAAAACTCATTAATTCCTGGAGTTGGACCAGATAAGCATCATGCAGCCTTCAAGTTCGACTGGGGCACAAGCAACAAGTTCGCCGGAGGTAGAAGAATGTTCGCCGGAGGTACAAGAATCTTCGCCGGAGGTAGAAAAATATTCGTCGAGCCATCCAATATCGCCAACAATGGCTACACCACAGGT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GTAAATGTGTGCATGGTGTGGGGGGGCATATTGCTCCAACTGTAGGATAGGCTTAATCTAACTCAGCCTTTCAATGTTTAGCTCCTG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3.9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9014EF" w:rsidRPr="00337AEF" w:rsidRDefault="009014E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SGPSSTASSSSTSPRLTAGVVSFLARRAMTTQNHQRAAAFLHSPGSSTGSADTAPWHHRAPATPPPLLPFDANDADEMLLLDMLSQHQQEDMHTATAPVPATTAATAVKREAREEEEEAKVAVGGSGRAFRGVRKRPWGKFAAEIRDSTRNGVRVWLGTFDSPEAAALAYDQAAFAMRGGAAVLNFPADQVRRSLEGAEDDVCGRADGLSPVLALKRRHSMHRRAATKRKAMPARPGRPEGVMELEDLGAEYLEELLGASDDMTTSASNSWCSSYHSI</w:t>
      </w:r>
    </w:p>
    <w:p w:rsidR="001177C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GACAATATGTCTGGTCCAAGCAGCACGGCTTCCTCTTCTTCTACGTCGCCCCGGCTCACCGCCGGCGTCGTCAGCTTCTTGGCCCGCCGCGCCATGACCACGCAGAACCACCAAAGAGCAGCAGCATTCCTCCACTCGCCAGGCTCCTCCACCGGCTCCGCCGACACTGCGCCATGGCACCACCGCGCCCCTGCCACGCCGCCGCCTCTGCTCCCGTTCGACGCCAACGACGCCGACGAGATGCTCCTGCTCGACATGCTCTCCCAGCACCAGCAGGAGGACATGCACACCGCGACAGCGCCCGTCCCCGCCACGACGGCGGCAACGGCCGTGAAGCGAGAAGCCAGGGAAGAGGAGGAGGAGGCCAAGGTGGCCGTCGGTGGCAGTGGGCGCGCGTTCCGCGGGGTGCGGAAGCGTCCGTGGGGCAAGTTTGCGGCGGAGATCCGGGACTCGACGCGGAACGGCGTCCGGGTGTGGCTGGGCACGTTCGACAGCCCGGAGGCGGCGGCGCTCGCGTACGACCAGGCCGCCTTCGCGATGCGGGGCGGCGCGGCCGTGCTCAATTTCCCCGCCGACCAGGTCCGGCGCTCGCTCGAGGGCGCAGAGGACGACGTGTGCGGCCGCGCCGACGGGTTGTCACCCGTGCTGGCGCTGAAGCGGCGGCACTCCATGCATAGGCGGGCGGCGACAAAACGAAAGGCCATGCCCGCACGGCCGGGCCGGCCGGAGGGCGTGATGGAGCTTGAGGACCTCGGCGCAGAATACCTCGAGGAGCTGCTCGGCGCCTCCGACGACATGACAACGTCTGCCTCCAATTCATGGTGCTCGAGTTATCACTCCATCTGATTCTCCGGTCTGCGCACTCAGAAAGTTGGCCATGGCTAGAAGACGATGGATTGGTCACTATCACTACTTGTGTTTTTCTTTCATGCCTGTTGTGGGTCTCCTTCGCTCCAGAGTTCAGCTGCAGTAGATTAGCTTCGATCATTAGCTTCCTTAGCAGTGAGAAATGATTGTGGGAATCGTCGGTTGTGCACGTTTTTAAGCTTCAATATTCGGGTTTGAATTCAGTCAAAACTGACGGTTCCCTCCCATCATTTTAAGTGTAGTGAACATATGTTTTTTTGCATGACATAGGTG</w:t>
      </w:r>
    </w:p>
    <w:p w:rsidR="001177CA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CTGGTCCAAGCAGCACGGCTTCCTCTTCTTCTACGTCGCCCCGGCTCACCGCCGGCGTCGTCAGCTTCTTGGCCCGCCGCGCCATGACCACGCAGAACCACCAAAGAGCAGCAGCATTCCTCCACTCGCCAGGCTCCTCCACCGGCTCCGCCGACACTGCGCCATGGCACCACCGCGCCCCTGCCACGCCGCCGCCTCTGCTCCCGTTCGACGCCAACGACGCCGACGAGATGCTCCTGCTCGACATGCTCTCCCAGCACCAGCAGGAGGACATGCACACCGCGACAGCGCCCGTCCCCGCCACGACGGCGGCAACGGCCGTGAAGCGAGAAGCCAGGGAAGAGGAGGAGGAGGCCAAGGTGGCCGTCGGTGGCAGTGGGCGCGCGTTCCGCGGGGTGCGGAAGCGTCCGTGGGGCAAGTTTGCGGCGGAGATCCGGGACTCGACGCGGAACGGCGTCCGGGTGTGGCTGGGCACGTTCGACAGCCCGGAGGCGGCGGCGCTCGCGTACGACCAGGCCGCCTTCGCGATGCGGGGCGGCGCGGCCGTGCTCAATTTCCCCGCCGACCAGGTCCGGCGCTCGCTCGAGGGCGCAGAGGACGACGTGTGCGGCCGCGCCGACGGGTTGTCACCCGTGCTGGCGCTGAAGCGGCGGCACTCCATGCATAGGCGGGCGGCGACAAAACGAAAGGCCATGCCCGCACGGCCGGGCCGGCCGGAGGGCGTGATGGAGCTTGAGGACCTCGGCGCAGAATACCTCGAGGAGCTGCTCGGCGCCTCCGACGACATGACAACGTCTGCCTCCAATTCATGGTGCTCGAGTTATCACTCCATCTGA</w:t>
      </w:r>
    </w:p>
    <w:p w:rsidR="001177C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177CA" w:rsidRPr="00337AEF" w:rsidRDefault="001177C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AGGTAAGAAACGTTCTTGCTAGATATCCATAGCAGCCACGTAAACACATGCANNNNNNAATTAGAGGACGTCTAACTTGTTCGGTTATATAGCCATTGGTTCTATTGGGGTTTGACCAAGCCTGGCTGTGTGGGGTCCATCCCGGACATCCATCTTCCGCCGGACGTCCAAACTTGAATTTTTTATTGTATTGTCATAGGTATGATGTTGAACACTCTTCCGTATTGTCATAGGTATGATGTTGAACGCTCTTCCATCTATTATGCTTATTCAAGGCCTTGGTAATCAATCAATGCTTATGATGTGTTTTCTTGAATGGTGATTGATACATAAATTGTGATTTGCTGCGGCCCCTCATTCTCTCCCCAAGCCACTCGCTCCCGTTCCACGTATCTCTTCCAAAAACCGTCTTCGGTGTACCTCATAGTGCCACCGCTATGAAACTTGGCATCAAGGATGGCATGGACCGCATCGCAGAGCACTGTTGCGTGTGCATCCTCCCGCTAATCTGCGGGAGCTGATGGACGAGCACCGGCTCGGCGACTGCACCTGTTTGGCGATGGCGGGGCTCCGTGCCGCT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CATGGATGATGAGGTCGAGGATCTATTTTCCACTTGTTCGTAGTGAAATAAAGGTCGGCTCAATTGATAGTACTACTACGAAATTTCCATGTTTACGGATGCGAACACCCTCGACTCATGCTACTACTACTATCTTCTTTCACAAATCACCAATAGTGCCAGCATTTTCGTGTTTTAACATTCATAAATGATTTTAATCTTGGCGTTTTAATCTTGACGTTCTTCAAATCAATATCGTCAAACAAATACAAATAGAGCACTCCCTCCGTGCGGTGAAGGGAGTACTCATAAATTATCATATCATCGTAGTACAAGAGCAGATGTCGCCGTCACAACTATCCCTTCCCGGAAACAATTAGGGAAAGAAACCAGGAAACAGAGCATTTTCCCATAATTCCACCCCTGCCCTCCCCTGCTTCATTCACTCTCAACTAACAAGTTAGCCGCCACCAGTACTAGTATAAAAACCATGGAGTCGCACTTCCAGAACTTCCAACTCGACAATATGTCTGGTCCAAGCAGCACGGCTTCCTCTTCTTCTACGTCGCCCCGGCTCACCGCCGGCGTCGTCAGCTTCTTGGCCCGCCGCGCCATGACCACGCAGAACCACCAAAGAGCAGCAGCATTCCTCCACTCGCCAGGCTCCTCCACCGGCTCCGCCGACACTGCGCCATGGCACCACCGCGCCCCTGCCACGCCGCCGCCTCTGCTCCCGTTCGACGCCAACGACGCCGACGAGATGCTCCTGCTCGACATGCTCTCCCAGCACCAGCAGGAGGACATGCACACCGCGACAGCGCCCGTCCCCGCCACGACGGCGGCAACGGCCGTGAAGCGAGAAGCCAGGGAAGAGGAGGAGGAGGCCAAGGTGGCCGTCGGTGGCAGTGGGCGCGCGTTCCGCGGGGTGCGGAAGCGTCCGTGGGGCAAGTTTGCGGCGGAGATCCGGGACTCGACGCGGAACGGCGTCCGGGTGTGGCTGGGCACGTTCGACAGCCCGGAGGCGGCGGCGCTCGCGTACGACCAGGCCGCCTTCGCGATGCGGGGCGGCGCGGCCGTGCTCAATTTCCCCGCCGACCAGGTCCGGCGCTCGCTCGAGGGCGCAGAGGACGACGTGTGCGGCCGCGCCGACGGGTTGTCACCCGTGCTGGCGCTGAAGCGGCGGCACTCCATGCATAGGCGGGCGGCGACAAAACGAAAGGCCATGCCCGCACGGCCGGGCCGGCCGGAGGGCGTGATGGAGCTTGAGGACCTCGGCGCAGAATACCTCGAGGAGCTGCTCGGCGCCTCCGACGACATGACAACGTCTGCCTCCAATTCATGGTGCTCGAGTTATCACTCCATCTGATTCTCCGGTCTGCGCACTCAGAAAGTTGGCCATGGCTAGAAGACGATGGATTGGTCACTATCACTACTTGTGTTTTTCTTTCATGCCTGTTGTGGGTCTCCTTCGCTCCAGAGTTCAGCTGCAGTAGATTAGCTTCGATCATTAGCTTCCTTAGCAGTGAGAAATGATTGTGGGAATCGTCGGTTGTGCACGTTTTTAAGCTTCAATATTCGGGTTTGAATTCAGTCAAAACTGACGGTTCCCTCCCATCATTTTAAGTGTAGTGAACATATGTTTTTTTGCATGACATAGGT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1177CA" w:rsidRPr="00337AEF" w:rsidRDefault="001177CA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AADQDCAATFHGRRGGDDTAAAELHGRMMSTEQEHGIIVAALRHVVSGYTTAPPEVVVAVACGRCGIDGCLGCDFFGATEADAVTVGASGAGQRKRRRKKNVYRGVRQRPWGKWAAEIRDPRRAVRKWLGTFDTAEEAARAYDLAALEFRGPRARLNFPCSDEPLPEHGSDNGGGDAGAAPENETLTTPSPCSMDAGQRTPGEWQLGADDRAGDQLWEGLQDLMTIDGEDPCFAPFSSPA</w:t>
      </w:r>
    </w:p>
    <w:p w:rsidR="001177CA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ACCACGTACGCCCACTCCCTCCAAGCTCTCAGGTCTCTCTCTCACTCTCTCTCTACGCCCAGGACCAGGACACATAGCCATGGCTGCTGCGGACCAAGACTGCGCCGCGACGTTCCATGGCCGTCGCGGAGGCGACGACACGGCGGCGGCGGAGCTCCACGGCCGGATGATGTCAACGGAGCAGGAGCACGGCATCATCGTGGCCGCGCTGCGGCACGTCGTCTCCGGGTACACCACGGCGCCGCCGGAGGTCGTCGTCGCCGTGGCGTGCGGCCGCTGCGGCATCGACGGCTGCCTCGGGTGCGACTTCTTCGGGGCCACCGAGGCGGACGCGGTGACCGTGGGAGCCTCAGGAGCGGGGCAGAGGAAGCGGCGGAGGAAGAAGAACGTCTACCGCGGCGTGCGGCAGCGGCCGTGGGGGAAGTGGGCCGCGGAGATCCGCGACCCGCGCCGCGCGGTGCGCAAGTGGCTCGGGACGTTCGACACCGCCGAGGAGGCCGCGCGGGCGTACGACCTCGCCGCGCTCGAGTTCCGCGGCCCGCGCGCCAGGCTAAACTTCCCGTGCTCCGACGAGCCTCTGCCTGAGCACGGGAGCGACAATGGCGGCGGTGATGCTGGCGCCGCGCCGGAGAACGAGACTCTGACAACGCCGTCCCCGTGCAGCATGGACGCCGGCCAGAGGACGCCGGGGGAATGGCAGCTGGGTGCGGACGACCGAGCCGGCGACCAGCTGTGGGAAGGCTTGCAGGATCTCATGACGATAGATGGAGAGGACCCATGCTTCGCGCCATTTTCGAGTCCAGCATAAGTGTATTTGGGATCTTGTGTATAATGGTGATTACTACTGGTAGTGATAGAAACAAGCTGATAGAATAGACTAACTGAGAACCGTAGTGATTTATTCGTTCAATTTCTTGAGACAAAGCACAGAGTCGTTACATTTTTTCTTCGTTACATTTGTTAAGCATCAGGAAGTTGTCTCTGTTTTACTTACATT</w:t>
      </w:r>
    </w:p>
    <w:p w:rsidR="001177CA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TGCTGCGGACCAAGACTGCGCCGCGACGTTCCATGGCCGTCGCGGAGGCGACGACACGGCGGCGGCGGAGCTCCACGGCCGGATGATGTCAACGGAGCAGGAGCACGGCATCATCGTGGCCGCGCTGCGGCACGTCGTCTCCGGGTACACCACGGCGCCGCCGGAGGTCGTCGTCGCCGTGGCGTGCGGCCGCTGCGGCATCGACGGCTGCCTCGGGTGCGACTTCTTCGGGGCC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GAGGCGGACGCGGTGACCGTGGGAGCCTCAGGAGCGGGGCAGAGGAAGCGGCGGAGGAAGAAGAACGTCTACCGCGGCGTGCGGCAGCGGCCGTGGGGGAAGTGGGCCGCGGAGATCCGCGACCCGCGCCGCGCGGTGCGCAAGTGGCTCGGGACGTTCGACACCGCCGAGGAGGCCGCGCGGGCGTACGACCTCGCCGCGCTCGAGTTCCGCGGCCCGCGCGCCAGGCTAAACTTCCCGTGCTCCGACGAGCCTCTGCCTGAGCACGGGAGCGACAATGGCGGCGGTGATGCTGGCGCCGCGCCGGAGAACGAGACTCTGACAACGCCGTCCCCGTGCAGCATGGACGCCGGCCAGAGGACGCCGGGGGAATGGCAGCTGGGTGCGGACGACCGAGCCGGCGACCAGCTGTGGGAAGGCTTGCAGGATCTCATGACGATAGATGGAGAGGACCCATGCTTCGCGCCATTTTCGAGTCCAGCATAA</w:t>
      </w:r>
    </w:p>
    <w:p w:rsidR="001177C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177CA" w:rsidRPr="00337AEF" w:rsidRDefault="00990CB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TATGAGTGGTTGAGCATCGTTTTATTGAGCTTGAATCTTTGTATTCTAGCTTTTGTTCTTGTTCTATCTTTGACGCTTATTTGTTGTTTTGTTACTTAAGATGTCGGTTATTGAGGGGTATACGACACTTATGTCCTGCTAAGTTTGAGCTTGGAGTCACCTGATCTTGGAGTAGTAGTGATCAATTTAGCTTGGTGTTGTTTGTACTCTTCCTCATTTTATTTTTGCTCTTTTGTTTTACTTTTTTTGTGTCTTGTAAGCGTTGGAGGTTTCTTTAATGGAAATCGATGAGGAGGCTCGTCATTTCAAAAAAAAAGAGTCTAGACAGCCAATTGCGTGCGGGCATGAGGACATAAATATCACACCAGTGTGGCCTTAAAAATGTGAGTTTTTGGTATAAAAACACTGCAACACGCATAGCGAGGGAACACCAACCATTGTCTTTAGAGTTAAAAATGACGAGCAGGCATATAAAATTGCTAATTGATGTAGTGCCGTTAATTTTGATCAAGTTGCCAGATGAAAGTCGTTGTTTGTTCAAGAGAAATAAACCCCAAGTTTTTTTAAAATATTGGTGGACCCTTACTTGGCAGTTACTCACGGATCAAAAAAAATAAGTAAAAAGTACCAACAAAAGAATACTTGTACTTATTAAACAATATTATAATCATGGTAAACAACACTTGTAAAGCTATTGCTACGGTTCAAAAGATAAGACTTCCTTTTGCGAGGAACAGTCCATATGATAGGTGGTCACAAAGTCATACCCTCTTCGTTTCTAAATATAAGTCTTTTTAGATATTTCACTAACGGACTATATACGGATGTATATAGATATATTTTAGAATATAGATTCACTCATTTTACTTTGTATGTAGTCTCCTGATAAAATATTTAAAAAGACTTATATTTAAAACGAAGGAAGTAATAATTAATGTATGGCAAGGACGAAATTGTGATGTCAACTGTAAAGCTACAAGTTGTAAACATGTATTGACCACCAGCTTCATTAAACGAAAAAGTGGCCATTGAAGCACAACTCGGCAAGGGTTTTTAGCATTACCAGGTGAAAGGCTGACCTAAATAAGCTCTGCACACCAGCAATACGGTAAAAGAATATGGATAACTAAATTGAGGTTATCCCTTGTCTCTCAAATCTTATGAAAGAAATTTTTGAGAGCCATCTTTCAAAATAAGCCGCTCTCAAGCTTTTTCGATGTATATAAACGTGTGTAAAAGTGTTCTCATATTTTGAGACGGGAAAGTACTCCCACCGTTTTTAAATATAAGTTTTTTTAGACATTTTAATAGGGAAATACATACGGAGGAAAATGAATGAACTTACACTTTAAAATATGTCTATATACATCTTAATATAGTTCTCTATTGAAATGTTTAAAAAGACTTATATTTAGAAACGCAGGTAGTAGTGAATAGCAGACATTGGAATAATTAATATGGTTTGCTTAAGCTGAAATCCTGACCTTATTCAATTGGAGCGTGTACTTTTTTTTTTTTAGCGTGCACGGTTATTAGCTACACGCAGCATGCTTAATCGGACGAGCCAGTTGACATTTGACTTTTCCGGGTCAGACTATTCTGGCTGTCACAGTCAGAGTCACACACCGGGCGCTCTCCCCCGTCCGGCCTCTCTCTGACAGCCTGACCCCACAGCGAAGTCAGCCCCTACCTCAGCCGCGCGCACGTCAGGGCGCGCGTCGCGATCCACTGCCCAAGACCATCGAGAAGCTAGCAGCGAGCCTCCGCGTCCACACGTTTTCCTCCTGTGCTACAAAATGGGAAGATCAACGACGCATATCCATCCTCCTGGCGCCGCTCTGTCAACGACATCCGCGCCGCGTTGCTGTCGACGTTTCCAGGGTCCTATATAAGCGCCTCCATTGCCATGCCTCACTCCAACCACGTACGCCCACTCCCTCCAAGCTCTCAGGTCTCTCTCTCACTCTCTCTCTACGCCCAGGACCAGGACACATAGCCATGGCTGCTGCGGACCAAGACTGCGCCGCGACGTTCCATGGCCGTCGCGGAGGCGACGACACGGCGGCGGCGGAGCTCCACGGCCGGATGATGTCAACGGAGCAGGAGCACGGCATCATCGTGGCCGCGCTGCGGCACGTCGTCTCCGGGTACACCACGGCGCCGCCGGAGGTCGTCGTCGCCGTGGCGTGCGGCCGCTGCGGCATCGACGGCTGCCTCGGGTGCGACTTCTTCGGGGCCACCGAGGCGGACGCGGTGACCGTGGGAGCCTCAGGAGCGGGGCAGAGGAAGCGGCGGAGGAAGAAGAACGTCTACCGCGGCGTGCGGCAGCGGCCGTGGGGGAAGTGGGCCGCGGAGATCCGCGACCCGCGCCGCGCGGTGCGCAAGTGGCTCGGGACGTTCGACACCGCCGAGGAGGCCGCGCGGGCGTACGACCTCGCCGCGCTCGAGTTCCGCGGCCCGCGCGCCAGGCTAAACTTCCCGTGCTCCGACGAGCCTCTGCCTGAGCACGGGAGCGACAATGGCGGCGGTGATGCTGGCGCCGCGCCGGAGAACGAGACTCTGACAACGCCGTCCCCGTGCAGCATGGACGCCGGCCAGAGGACGCCGGGGGAATGGCAGCTGGGTGCGGACGACCGAGCCGGCGACCAGCTGTGGGAAGGCTTGCAGGATCTCATGACGATAGATGGAGAGGACCCATGCTTCGCGCCATTTTCGAGTCCAGCATAAGTGTATTTGGGATCTTGTGTATAATGGTGATTACTACTGGTAGTGATAGAAACAAGCTGATAGAATAGACTAACTGAGAACCGTAGTGATTTATTCGTTCAATTTCTTGAGACAAAGCACAGAGTCGTTACATTTTTTCTTCGTTACATTTGTTAAGCATCAGGAAGTTGTCTCTGTTTTACTTACAT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HvERF4.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PRLERGGGGFQLPNSEQEDSLFLRALISVVSGDAAAQAVHVHVHPAPSTPSFAAAAAPAPASACARCGADGCPGCELAAAATTGSSSEGEGCSAASFVKNGGVGKRRAGGGGGSKFRGVRQRPWGKWAAEIRDPHRAVRKWLGTFDTAAEAARAYDVAALEFRGHRAKLNFPATAASSSASASASASASSWAATQRQPESPREKCGSNASSPAHAPEQGRPVAREQEIWDGLHEIMMMDDGNFWSNSKP</w:t>
      </w:r>
    </w:p>
    <w:p w:rsidR="00990CBA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990CBA" w:rsidRPr="00337AEF" w:rsidRDefault="00990CBA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ACAACCTTTCTCGCGACACCGACCTCGCCGCTCTCGGCTGCGTCATGGTGCCGAGGCTGGAGCGCGGCGGCGGCGGGTTCCAGCTCCCCAACTCCGAGCAGGAGGACTCGCTCTTCCTCCGCGCCCTCATCTCCGTCGTGTCCGGGGACGCCGCCGCCCAGGCCGTGCACGTGCACGTGCACCCTGCGCCGTCGACGCCGTCGTTTGCCGCCGCCGCCGCTCCGGCGCCTGCCTCTGCGTGCGCCAGGTGCGGCGCCGACGGGTGCCCCGGCTGCGAGCTCGCGGCCGCGGCGACGACCGGGTCGAGCAGCGAGGGGGAGGGGTGCTCGGCCGCGAGCTTCGTGAAGAACGGCGGCGTGGGCAAGCGGCGCGCGGGCGGCGGCGGCGGGAGCAAGTTCAGGGGCGTGCGGCAGCGGCCGTGGGGCAAGTGGGCGGCGGAGATCCGCGACCCGCACCGCGCCGTGCGCAAGTGGCTCGGCACCTTCGACACCGCCGCCGAGGCCGCCCGCGCCTACGACGTCGCCGCGCTCGAGTTCCGCGGCCACCGCGCCAAGCTCAACTTCCCGGCCACCGCCGCCTCATCGTCGGCATCCGCGTCTGCTTCTGCTTCTGCTTCGTCCTGGGCGGCTACGCAGCGGCAGCCGGAGAGCCCTCGCGAGAAGTGCGGGTCAAACGCGTCGTCGCCGGCGCACGCGCCGGAGCAGGGGAGGCCGGTGGCGCGGGAGCAGGAGATCTGGGACGGGCTGCACGAGATCATGATGATGGACGACGGCAACTTCTGGTCCAACTCCAAGCCATGATCAGTGGATCACCGCCCATCACAACATACATAATAAATCTTATACTACAACACGAGTTCAATAAACGATACACATCCGGCATTTTCTTGCAAAATGTGCACAATGCTCACGAGATTCTCCCACACAAATTAAAGACTGTTTCAC</w:t>
      </w:r>
    </w:p>
    <w:p w:rsidR="00B9149C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B9149C" w:rsidRPr="00337AEF" w:rsidRDefault="00B9149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TGCCGAGGCTGGAGCGCGGCGGCGGCGGGTTCCAGCTCCCCAACTCCGAGCAGGAGGACTCGCTCTTCCTCCGCGCCCTCATCTCCGTCGTGTCCGGGGACGCCGCCGCCCAGGCCGTGCACGTGCACGTGCACCCTGCGCCGTCGACGCCGTCGTTTGCCGCCGCCGCCGCTCCGGCGCCTGCCTCTGCGTGCGCCAGGTGCGGCGCCGACGGGTGCCCCGGCTGCGAGCTCGCGGCCGCGGCGACGACCGGGTCGAGCAGCGAGGGGGAGGGGTGCTCGGCCGCGAGCTTCGTGAAGAACGGCGGCGTGGGCAAGCGGCGCGCGGGCGGCGGCGGCGGGAGCAAGTTCAGGGGCGTGCGGCAGCGGCCGTGGGGCAAGTGGGCGGCGGAGATCCGCGACCCGCACCGCGCCGTGCGCAAGTGGCTCGGCACCTTCGACACCGCCGCCGAGGCCGCCCGCGCCTACGACGTCGCCGCGCTCGAGTTCCGCGGCCACCGCGCCAAGCTCAACTTCCCGGCCACCGCCGCCTCATCGTCGGCATCCGCGTCTGCTTCTGCTTCTGCTTCGTCCTGGGCGGCTACGCAGCGGCAGCCGGAGAGCCCTCGCGAGAAGTGCGGGTCAAACGCGTCGTCGCCGGCGCACGCGCCGGAGCAGGGGAGGCCGGTGGCGCGGGAGCAGGAGATCTGGGACGGGCTGCACGAGATCATGATGATGGACGACGGCAACTTCTGGTCCAACTCCAAGCCATGA</w:t>
      </w:r>
    </w:p>
    <w:p w:rsidR="00990CBA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511567" w:rsidRPr="00337AEF" w:rsidRDefault="00B9149C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AAAAATCAGCCGACGGACAGTAGCATGTCCCTTGTTTTAATTATTATTATTCATCATATCCGATATATGTACACCAAAAAATCAAAGTGCATTTCCGTGTTTTGAATTGAAAAGTACCCGTAGCGTACCGTGTATATGTTATGGGAAAGTGTGTTTGGTGTTTACCATCCTGGGGTAGTAATACAGATGTCATGTTAAGAAAGGCTTAAAAGTTGCTAACAGCTCCGTAATTTATAATACTTCCTTTAATCTATATTAATTATTATTAGGTTAGGATAACTTTGTAGAAAAAATAATAAAAGCAAACATGCACAATGCAACATTCTTTGTTGCACTTGGTTTCATGGTTTGGTAAATCTTGCAAGTTGGGTTAACCTTTCAGCCTGTTAGTTCGTCATTTGGTGCGACACTCTGTCGGCCTAATTTTCCAAAGAATTCACACGAGCACTATCTTTTCATATAGATAAAAATGGTGCGTATGTGATGAGGCACGTTTTTTGAAGGAAAGTCACAAAAACCTAATAAGAACTAAAAAACATAGAGACCGCTCGCCCGACGCCACTTGTGGGCATGGCTCCAACATACGTCATCTCGAGTTGCTTGATGGTCTCATAAGCTAATATCGCCACCTCATAATCCGTCATACGAGTGACTATAGAAATGCATGCTCATCTCTTTCTGTATGTTTCATGTTGTACAGACGGTCTACCCTGCAACGATCGTGTGCCTTCTTCAACTTCTTGGCAATCGAATCATTCTATCGATTGGAGACACTCCCAGAGTATATCAAGAAGTTAGACACACTTGTAAATCTTCATTTGTCTAGATAGCCACATGGTTCCAGACAGGGTTAGGAAAGAGGCGGTCTTTATAAAGGTGGGTCACGGTTTCAATGCTGGGAGATACATCTAGTATCTTGGGTCATGGGGCCAACCGCACACAACCAACATATCATCGGTGAGAATTCTGACGTGGAGGACAAGCTATGTGAAGAATTCACAATTGGGCTCGCAGTGACCAGGCTGGGTGACTATTTATGGTCTACGCAAAGTC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AAGGCCATGTATAAGGGGTGACGCATGCCAAATGTCGGAAAGTCAAGAAAGTTGGTGAACTGATGACAAGGAAGCCGACGTTCAAAGCCCCGATTGATGGCAACCGTAAGTATAACGGTTATAAGGTAACAAAATTCCTTGTCGAAGAAGTTCCGAGATGTACGAAATACATAACGATCTGGGCATTGCCTTGGAAAGAGGCTCTGTGGCACGCGTAGTACAAAGGCTACTTACTATTCCGTATAACACATATCAGCTTCACCACTCTAGTCGTTTCCCTTTCTTCCCATCTCCGATCCATCGGCCGAGAATTAAAGCTTCACCACTCTAGTCTTTCTCCCAAACGAACAATGGGAGATTGATGCATGGCGCACTTGTTGGCCACGTCATCCTATAAGATGAACTCGGCATGTGGCATTTCTCCACCTTAAAACTGCGAATTTCAAGAACCAAGAATCTCAGGTCGTAATGACTATGAAATGCACTATACTACAAAAGATTGACACTTCAGATGGAATATCAAAGTAATAATGCAGAATTTACTCTCAAAAGATTGATGATCACCTAAATACACCCCCAGAAATCTCAAGATCGCCACACATTATGTAATGGATTTTGTGTCTAAGTAACGCAAATTCGACAACATTGATATTTGATAGCGTGTGAGAACAGCTCAAGCATCGCCATAACACCAGCCGTGAGACGTCGGCAGGTGCTGATCCGCTCGATCCAGCCAGTCGCCCCCCGTTTCCACCTCCCTTCCCACGACAAGAACGTGCGTCCAAAACACCGCCCCTTCAAAAACCGCGCGCGTCCTCCATGCCGCTATAAAACACGCACGCCCCCGAACTACCTGAAACATCAGTGGGATCACGAAACCTTAGCACACGAACGCCGCCCACAACCTTTCTCGCGACACCGACCTCGCCGCTCTCGGCTGCGTC</w:t>
      </w:r>
      <w:r w:rsidR="00511567" w:rsidRPr="00337AEF">
        <w:rPr>
          <w:rFonts w:ascii="Times New Roman" w:hAnsi="Times New Roman" w:cs="Times New Roman"/>
          <w:kern w:val="0"/>
          <w:sz w:val="15"/>
          <w:szCs w:val="15"/>
        </w:rPr>
        <w:t>ATGGTGCCGAGGCTGGAGCGCGGCGGCGGCGGGTTCCAGCTCCCCAACTCCGAGCAGGAGGACTCGCTCTTCCTCCGCGCCCTCATCTCCGTCGTGTCCGGGGACGCCGCCGCCCAGGCCGTGCACGTGCACGTGCACCCTGCGCCGTCGACGCCGTCGTTTGCCGCCG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GCCGCTCCGGCGCCTGCCTCTGCGTGCGCCAGGTGCGGCGCCGACGGGTGCCCCGGCTGCGAGCTCGCGGCCGCGGCGACGACCGGGTCGAGCAGCGAGGGGGAGGGGTGCTCGGCCGCGAGCTTCGTGAAGAACGGCGGCGTGGGCAAGCGGCGCGCGGGCGGCGGCGGCGGGAGCAAGTTCAGGGGCGTGCGGCAGCGGCCGTGGGGCAAGTGGGCGGCGGAGATCCGCGACCCGCACCGCGCCGTGCGCAAGTGGCTCGGCACCTTCGACACCGCCGCCGAGGCCGCCCGCGCCTACGACGTCGCCGCGCTCGAGTTCCGCGGCCACCGCGCCAAGCTCAACTTCCCGGCCACCGCCGCCTCATCGTCGGCATCCGCGTCTGCTTCTGCTTCTGCTTCGTCCTGGGCGGCTACGCAGCGGCAGCCGGAGAGCCCTCGCGAGAAGTGCGGGTCAAACGCGTCGTCGCCGGCGCACGCGCCGGAGCAGGGGAGGCCGGTGGCGCGGGAGCAGGAGATCTGGGACGGGCTGCACGAGATCATGATGATGGACGACGGCAACTTCTGGTCCAACTCCAAGCCATGATCAGTGGATCACCGCCCATCACAACATACATAATAAATCTTATACTACAACACGAGTTCAATAAACGATACACATCCGGCATTTTCTTGCAAAATGTGCACAATGCTCACGAGATTCTCCCACACAAATTAAAGACTGTTTCA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EGGHQEYMIRFDDPSPSTATAEPPPPEPFAGRAITPDQEHSAMVAALLHVISGYTTPPPDLFPTREVCPVCRVDGCLGCDFFGAAEAEATGTRQIAATLDAPKAAGGPQRRRRNKKNKYRGVRQRPWGKWAAEIRDPRRAVRVWLGTFDTAEDAARAYDRAAVEFRGPRAKLNFPFPEQQQQLGDGNAAAAKSDTCSPSPRSADAEVRVPQSWQQNGGQEAGDQLWDGLQDLMKLDESELWFPPSSNSWD</w:t>
      </w:r>
    </w:p>
    <w:p w:rsidR="000F0703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0F0703" w:rsidRPr="00337AEF" w:rsidRDefault="000F0703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TCAGCTCTACTCCTTCAGCGCCACCACCAACAACAACACAAGGACACGCAGGGACTGACACACACACATGACCTTCAGCCTGTCGGCGGCGATGGAGGGGGGCCACCAGGAGTACATGATCCGCTTCGACGACCCCTCGCCGAGCACGGCCACCGCCGAGCCGCCGCCGCCGGAGCCGTTTGCAGGAAGGGCGATCACCCCCGATCAGGAGCACAGCGCCATGGTCGCCGCGCTGCTGCACGTCATCTCCGGGTACACCACGCCGCCGCCGGACCTCTTCCCGACCAGGGAGGTGTGCCCGGTGTGCAGGGTCGACGGCTGCCTCGGCTGCGACTTCTTCGGCGCCGCGGAGGCGGAGGCCACCGGGACACGGCAAATCGCGGCGACATTGGACGCGCCGAAGGCGGCGGGCGGGCCGCAGAGGCGGCGGAGGAACAAGAAGAACAAGTACCGCGGCGTCAGGCAGCGGCCGTGGGGCAAGTGGGCGGCGGAGATCCGCGACCCGCGCCGCGCCGTGCGGGTCTGGCTCGGGACCTTCGACACCGCCGAGGACGCCGCCAGGGCCTACGACCGCGCCGCCGTCGAGTTCCGCGGCCCGCGCGCCAAGCTCAACTTTCCCTTCCCCGAGCAGCAGCAGCAGCTGGGCGACGGCAATGCCGCCGCGGCCAAGTCCGACACGTGCTCGCCCTCGCCCCGCAGCGCCGACGCCGAGGTCCGGGTTCCGCAGTCGTGGCAGCAGAACGGCGGGCAGGAAGCAGGGGATCAGCTCTGGGACGGCTTGCAGGACCTGATGAAGCTAGACGAGAGCGAGCTTTGGTTCCCGCCATCTTCAAATTCTTGGGACTGAACCTGCTTGATTAGATCCTAGCCGTTGGAGTGACTGGAAAAGACCATTTTCACTTCCTTTTTTTTCTTTTCCTTTTTACCTCTGTTGTATTATTTGGACAGAACAGAGTATGTGAATTATAAGTAGGGTTGTATCAAGATTGAAGAGTACACATATTAACAAGGC</w:t>
      </w:r>
    </w:p>
    <w:p w:rsidR="000F0703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0F0703" w:rsidRPr="00337AEF" w:rsidRDefault="000F0703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TGGAGGGGGGCCACCAGGAGTACATGATCCGCTTCGACGACCCCTCGCCGAGCACGGCCACCGCCGAGCCGCCGCCGCCGGAGCCGTTTGCAGGAAGGGCGATCACCCCCGATCAGGAGCACAGCGCCATGGTCGCCGCGCTGCTGCACGTCATCTCCGGGTACACCACGCCGCCGCCGGACCTCTTCCCGACCAGGGAGGTGTGCCCGGTGTGCAGGGTCGACGGCTGCCTCGGCTGCGACTTCTTCGGCGCCGCGGAGGCGGAGGCCACCGGGACACGGCAAATCGCGGCGACATTGGACGCGCCGAAGGCGGCGGGCGGGCCGCAGAGGCGGCGGAGGAACAAGAAGAACAAGTACCGCGGCGTCAGGCAGCGGCCGTGGGGCAAGTGGGCGGCGGAGATCCGCGACCCGCGCCGCGCCGTGCGGGTCTGGCTCGGGACCTTCGACACCGCCGAGGACGCCGCCAGGGCCTACGACCGCGCCGCCGTCGAGTTCCGCGGCCCGCGCGCCAAGCTCAACTTTCCCTTCCCCGAGCAGCAGCAGCAGCTGGGCGACGGCAATGCCGCCGCGGCCAAGTCCGACACGTGCTCGCCCTCGCCCCGCAGCGCCGACGCCGAGGTCCGGGTTCCGCAGTCGTGGCAGCAGAACGGCGGGCAGGAAGCAGGGGATCAGCTCTGGGACGGCTTGCAGGACCTGATGAAGCTAGACGAGAGCGAGCTTTGGTTCCCGCCATCTTCAAATTCTTGGGACTGA</w:t>
      </w:r>
    </w:p>
    <w:p w:rsidR="000F070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345E1C" w:rsidRPr="00337AEF" w:rsidRDefault="00345E1C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TATAAAAAGATTAAAAGCGTGTGGTATTTTTTTTCTCCTGTTGCAACGCACGGGCCTTTTTGCTAGTAGGAATAGAATCCAGCGTGAGCCCACCGCACGAGAGCGTTTATGTGCACACGCTTCTCTTTAGATTTTCCCTTTAATCAACTCCCCATAGAAGTTAACGGTAGCAATTGAAAGTCAAATCCATCTACAATAACAACCCCCCCCCCCCCCCCAAAAAAATCCTCTAAATACTAACAGAACCGCACCACACTTCCAGACAAGCGTCACCAAGACCAGCTACTGTGCGTGTGCCGACCTCCGTCGCGGCCACGTCAGAGGAGCAAAACCACCTGAACCAACCAACCAACGAATCGTCCGCTTGACCCTTTCAGCGGAAAGACCGACCCCCGTCTGCTGTCCAGGCACCACCCCACTCCCATGATTCCACTAGCGTCACCACCGGCGTCACCCTCACCCCCACCCCACCCCACCCGTCACGTCCACACGCTGACGCCGTCGGCTGTCCCGTACCCGGAGGGCAATACAGGAAATAAACAAACCAACCAACCAAACCCGAGGGCGAGGCCCCAAAACGCGCACGTTTCTCACGCCAACCCCGTTATCCTTAAACACCTGATTGATTTATTATAAGCTCTCTAGCTGGCCCCCGATGCGATCCAACAAAAAAGGGGGGATTTTGCGCACGGACGGGCGCGCTCTTCTGCATGCGCCGCGTGCCCTGCGACGTCAGCCTCGTATATAAACCTCGCTCCCCTGTTCCCGCTCACTTCAAACCACACTGCCTCAGCTCTACTCCTTCAGCGCCACCACCAACAACAACACAAGGACACGCAGGGACTGACACACACACATGACCTTCAGCCTGTCGGCGGCGATGGAGGGGGGCCACCAGGAGTACATGATCCGCTTCGACGACCCCTCGCCGAGCACGGCCACCGCCGAGCCGCCGCCGCCGGAGCCGTTTGCAGGAAGGGCGATCACCCCCGATCAGGAGCACAGCGCCATGGTCGCCGCGCTGCTGCACGTCATCTCCGGGTACACCACGCCGCCGCCGGACCTCTTCCCGACCAGGGAGGTGTGCCCGGTGTGCAGGGTCGACGGCTGCCTCGGCTGCGACTTCTTCGGCGCCGCGGAGGCGGAGGCCACCGGGACACGGCAAATCGCGGCGACATTGGACGCGCCGAAGGCGGCGGGCGGGCCGCAGAGGCGGCGGAGGAACAAGAAGAACAAGTACCGCGGCGTCAGGCAGCGGCCGTGGGGCAAGTGGGCGGCGGAGATCCGCGACCCGCGCCGCGCCGTGCGGGTCTGGCTCGGGACCTTCGACACCGCCGAGGACGCCGCCAGGGCCTACGACCGCGCCGCCGTCGAGTTCCGCGGCCCGCGCGCCAAGCTCAACTTTCCCTTCCCCGAGCAGCAGCAGCAGCTGGGCGACGGCAATGCCGCCGCGGCCAAGTCCGACACGTGCTCGCCCTCGCCCCGCAGCGCCGACGCCGAGGTCCGGGTTCCGCAGTCGTGGCAGCAGAACGGCGGGCAGGAAGCAGGGGATCAGCTCTGGGACGGCTTGCAGGACCTGATGAAGCTAGACGAGAGCGAGCTTTGGTTCCCGCCATCTTCAAATTCTTGGGACTGAACCTGCTTGATTAGATCCTAGCCGTTGGAGTGACTGGAAAAGACCATTTTCACTTCCTTTTTTTTCTTTTCCTTTTTACCTCTGTTGTATTATTTGGACAGAACAGAGTATGTGAATTATAAGTAGGGTTGTATCAAGATTGAAGAGTACACATATTAACAAGG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A7695" w:rsidRPr="00337AEF" w:rsidRDefault="00BA7695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TFSVSAPTQESREYMIRFNRNFEDQSSATTEPLLPFAGRVFSPEQEQSAMVAALLHVISGYTTPAPDFLFPATDEVCAACGTDGCLGCEFFGAAEATGTAQIAAALDAPRAAAGGPQRRRRNKKNKYRGVRQRPWGKWAAEIRDPRRAVRVWLGTFDTAEDAARAYDRAAVEFRGPRAKLNFSFPEQQQLGGGSGNAAAKSDTCSPSPSPRSADEEETGDQLWDGLVDLMKLDESELSLLLPADSTLDIFHTQGRIRSGVPLY</w:t>
      </w:r>
    </w:p>
    <w:p w:rsidR="001F5F2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F5F28" w:rsidRPr="00337AEF" w:rsidRDefault="00BF0580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TCCACAGCTCCAGGACGGGCAACACCCAGCCATCACTCAGCTCAAGACACAGTCAGCGACAGCGAGAACGCACACAGAG</w:t>
      </w:r>
      <w:r w:rsidR="001F5F28" w:rsidRPr="00337AEF">
        <w:rPr>
          <w:rFonts w:ascii="Times New Roman" w:hAnsi="Times New Roman" w:cs="Times New Roman"/>
          <w:kern w:val="0"/>
          <w:sz w:val="15"/>
          <w:szCs w:val="15"/>
        </w:rPr>
        <w:t>ATGACCTTCAGCGTCTCGGCGCCGACGCAGGAGAGCCGGGAGTACATGATCCGGTTCAATCGCAACTTCGAGGACCAGAGCTCCGCGACCACCGAGCCACTGCTGCCGTTCGCTGGCAGGGTCTTCTCGCCAGAGCAGGAGCAGAGCGCCATGGTCGCC</w:t>
      </w:r>
      <w:r w:rsidR="001F5F28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CGCTGCTGCACGTCATCTCCGGGTACACCACGCCGGCGCCGGACTTCCTCTTCCCGGCGACCGACGAGGTGTGCGCGGCGTGCGGGACGGACGGGTGCCTCGGCTGCGAGTTCTTCGGCGCTGCGGAGGCCACCGGGACAGCGCAAATCGCAGCAGCATTGGACGCGCCGAGAGCGGCGGCCGGCGGACCGCAGAGGCGGCGGAGGAACAAGAAGAACAAGTACCGCGGCGTAAGGCAGCGGCCGTGGGGCAAGTGGGCGGCGGAGATCCGCGACCCGCGCCGCGCCGTGCGGGTGTGGCTCGGGACCTTCGACACCGCCGAGGACGCCGCCAGGGCCTACGACCGCGCCGCCGTCGAGTTCCGCGGCCCGCGCGCCAAGCTTAACTTCTCCTTCCCCGAGCAGCAGCAGCTAGGCGGCGGCAGCGGCAATGCCGCGGCCAAGTCGGACACGTGCTCGCCGTCGCCTTCGCCCCGGAGCGCGGACGAGGAGGAAACAGGGGATCAGCTCTGGGACGGCTTGGTGGACTTGATGAAGCTGGACGAGAGCGAGCTCTCCTTGCTGCTCCCGGCCGACAGCACTTTGGATATATTTCACACACAGGGGAGAATACGATCAGGTGTACCCCTCTA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TAG</w:t>
      </w:r>
      <w:r w:rsidR="001F5F28" w:rsidRPr="00337AEF">
        <w:rPr>
          <w:rFonts w:ascii="Times New Roman" w:hAnsi="Times New Roman" w:cs="Times New Roman"/>
          <w:kern w:val="0"/>
          <w:sz w:val="15"/>
          <w:szCs w:val="15"/>
        </w:rPr>
        <w:t>TACTAGTACTGGCAGATAGACCGATGTCAGCGTGCGTATCTGTACGCCACTCCAAATCCTGCTTACTGCGTGGTCAGCACACCTCCTCGCTTCGGTTGCAATTCTGTACAAATATTAAATAGGCACCCGATCAATGGAAAAGTTGTGTTGAGCCATTCCTAATCAGCCTGTAAACCATCCATATGTGTACCATTACATTTCGATGT</w:t>
      </w:r>
    </w:p>
    <w:p w:rsidR="001F5F2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1F5F28" w:rsidRPr="00337AEF" w:rsidRDefault="001F5F2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ACCTTCAGCGTCTCGGCGCCGACGCAGGAGAGCCGGGAGTACATGATCCGGTTCAATCGCAACTTCGAGGACCAGAGCTCCGCGACCACCGAGCCACTGCTGCCGTTCGCTGGCAGGGTCTTCTCGCCAGAGCAGGAGCAGAGCGCCATGGTCGCCGCGCTGCTGCACGTCATCTCCGGGTACACCACGCCGGCGCCGGACTTCCTCTTCCCGGCGACCGACGAGGTGTGCGCGGCGTGCGGGACGGACGGGTGCCTCGGCTGCGAGTTCTTCGGCGCTGCGGAGGCCACCGGGACAGCGCAAATCGCAGCAGCATTGGACGCGCCGAGAGCGGCGGCCGGCGGACCGCAGAGGCGGCGGAGGAACAAGAAGAACAAGTACCGCGGCGTAAGGCAGCGGCCGTGGGGCAAGTGGGCGGCGGAGATCCGCGACCCGCGCCGCGCCGTGCGGGTGTGGCTCGGGACCTTCGACACCGCCGAGGACGCCGCCAGGGCCTACGACCGCGCCGCCGTCGAGTTCCGCGGCCCGCGCGCCAAGCTTAACTTCTCCTTCCCCGAGCAGCAGCAGCTAGGCGGCGGCAGCGGCAATGCCGCGGCCAAGTCGGACACGTGCTCGCCGTCGCCTTCGCCCCGGAGCGCGGACGAGGAGGAAACAGGGGATCAGCTCTGGGACGGCTTGGTGGACTTGATGAAGCTGGACGAGAGCGAGCTCTCCTTGCTGCTCCCGGCCGACAGCACTTTGGATATATTTCACACACAGGGGAGAATACGATCAGGTGTACCCCTCTAC</w:t>
      </w:r>
      <w:r w:rsidR="00BF0580" w:rsidRPr="00337AEF">
        <w:rPr>
          <w:rFonts w:ascii="Times New Roman" w:hAnsi="Times New Roman" w:cs="Times New Roman"/>
          <w:kern w:val="0"/>
          <w:sz w:val="15"/>
          <w:szCs w:val="15"/>
        </w:rPr>
        <w:t>TAG</w:t>
      </w:r>
    </w:p>
    <w:p w:rsidR="00BF058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BF0580" w:rsidRPr="00337AEF" w:rsidRDefault="00BF058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GACTGTACCTTATTGTACTTGCTCTCACTGCTGGCGAGTGGCGACCCACTCGCGTCCACACGGTGACTCTGTCGGCTCGCTCGGCTCAGCTGTCCCTCCCCTGGAGGGCAATACCGGAATAAACAAATCCGATCCCCCCGAACGCGCACGTTTCGCACGCGTTGATCAACCCGTGCCCCCCATCCGAAAGGGAAAATGGTCGGTGCCCTCTGTTTTGCATGCGCCGCGTCCCCTGCGACGTCGACCGGAGTGTATATATATGCATCTCCTCCCCGGACTCTCACTTCAAACCAACCATCACCACCTAGCTTGCTCCACAGCTCCAGGACGGGCAACACCCAGCCATCACTCAGCTCAAGACACAGTCAGCGACAGCGAGAACGCACACAGAGATGACCTTCAGCGTCTCGGCGCCGACGCAGGAGAGCCGGGAGTACATGATCCGGTTCAATCGCAACTTCGAGGACCAGAGCTCCGCGACCACCGAGCCACTGCTGCCGTTCGCTGGCAGGGTCTTCTCGCCAGAGCAGGAGCAGAGCGCCATGGTCGCCGCGCTGCTGCACGTCATCTCCGGGTACACCACGCCGGCGCCGGACTTCCTCTTCCCGGCGACCGACGAGGTGTGCGCGGCGTGCGGGACGGACGGGTGCCTCGGCTGCGAGTTCTTCGGCGCTGCGGAGGCCACCGGGACAGCGCAAATCGCAGCAGCATTGGACGCGCCGAGAGCGGCGGCCGGCGGACCGCAGAGGCGGCGGAGGAACAAGAAGAACAAGTACCGCGGCGTAAGGCAGCGGCCGTGGGGCAAGTGGGCGGCGGAGATCCGCGACCCGCGCCGCGCCGTGCGGGTGTGGCTCGGGACCTTCGACACCGCCGAGGACGCCGCCAGGGCCTACGACCGCGCCGCCGTCGAGTTCCGCGGCCCGCGCGCCAAGCTTAACTTCTCCTTCCCCGAGCAGCAGCAGCTAGGCGGCGGCAGCGGCAATGCCGCGGCCAAGTCGGACACGTGCTCGCCGTCGCCTTCGCCCCGGAGCGCGGACGAGGAGGAAACAGGGGATCAGCTCTGGGACGGCTTGGTGGACTTGATGAAGCTGGACGAGAGCGAGCTCTCCTTGCTGCTCCCGGCCGACAGCACTTTGGATATATTTCACACACAGGGGAGAATACGATCAGGTGTACCCCTCTACTAGTACTAGTACTGGCAGATAGACCGATGTCAGCGTGCGTATCTGTACGCCACTCCAAATCCTGCTTACTGCGTGGTCAGCACACCTCCTCGCTTCGGTTGCAATTCTGTACAAATATTAAATAGGCACCCGATCAATGGAAAAGTTGTGTTGAGCCATTCCTAATCAGCCTGTAAACCATCCATATGTGTACCATTACATTTCGATG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D03F23" w:rsidRPr="00337AEF" w:rsidRDefault="00D03F2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YLMGETVTRQHSAPLSAAATSSSSTASEQQQQRPRYRGVRQRPWGKWAAEIRDPVKAARVWLGTFDTAEDAARAYDAAALR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FKGAKAKLNFPAAGHAIGQLLAAGGGTSPSLRQQQRPVVAFRPQINAPAAVAGEEFPDLHRYAHILQSGDVDLRTVAAGGITPVQSSSSTPAHDSGSPPRPDDRRHGERNSGPGC</w:t>
      </w:r>
    </w:p>
    <w:p w:rsidR="006D5FE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CCAGTCCCGCGCACTCGAGAGGGGCTCAGTCCCATCCTTATCTCCGCTAGCCCCCTTTACTCTCTAGGCCAAACCAAAACCAAAACCAAAACCAAAGCAGGACGCATCCGCATTATCCATCGATCGGGCCTTCGACACCTTGTCCTGTCTGTCCGCTGGTGGCGCCGGGCGCCGGTGACAACCGGCAGGGCAGCAAGCGTGGATCATCCGAGCGGAAGCGGAAGCGCTCCTCCCCCGGCTCCGGCGCACCGTCGCGACAACAGAGGTCCGGTGTCATCGCCTCGTCCGCCGCCGCCGCCGGCGCAGCAACGAGGTGACCGCCATCGCCATGGAGGGCCTGCGGTCGTCGGGGAGGAGGCTGCCGGCGTTGCCGTTGCGACGACGAGCTACCACTACCAGCAGTACGAGCTCGCCGTCATGGTGGCCGCGCTCACCCACGTCATCAGCTCCACTCAACCGGCGGCCGTCGCCGGTGCAAGCACAACCGCGTCCGGGCAGCAAGGTATACCGTATACTACGTACGTTGCTCCATTTATGCATGCCGCAGCTTCCATACTGATTCAGTTAAATTCCATCCTTTTGATGTCCTTGGAATCTTTGTGTGCTGATCTAGATGATTCTTCGTATCCACTTTCGGTCTTTCCATCTCCTTCTACGCGATCCGTGTGTGATTCTGTATATAGAGAGCTCTAGATTGATAAGGCGACCAGCAAAGCAGAAAAGGAAAAAAAGAACTGCAAACAGAAAGAAGGGAAACGAGATTTCGTACGCTGGGGAGGCACGTACGTGTCGAGCTTTGTTTTGGAGAAGTTTAGACTTTGGAACTCGCCAACTGTAGATACCCGACAGACATTCGGGTCTACATTATTGTCCATGTGTCCGCCTACGTGGCAGGACAGTCTTACAAGTTACAACCATCCTCCAACGTGGCAAACAAAAAACACTAACTAATGCTTCCTCATCTCAAGTATATGATACTACTGAATTACTGATTGAGCTCTATATAAAGCTGGGCAGTGGATGCTTTCTGTTTAAATAGCATCATGATGCTCAATTAATAACATAAAGTATATATTTGTCTATTTGGTCTTGACATTGTGTGTCAACATGCATGCATGTACTTGATGGGTGAAACAGTGACCCGCCAACACAGCGCTCCTCTGTCCGCGGCGGCGACATCGTCGTCATCAACGGCGTCGGAGCAGCAGCAGCAGCGTCCGCGGTACCGCGGCGTACGGCAGCGGCCGTGGGGCAAGTGGGCGGCGGAGATCCGCGACCCCGTGAAGGCGGCGCGCGTATGGCTGGGCACCTTCGACACGGCCGAGGACGCCGCACGCGCCTACGACGCCGCCGCGCTCCGCTTCAAGGGCGCCAAGGCCAAGCTCAACTTCCCTGCCGCCGGCCATGCCATCGGCCAGCTCCTGGCGGCCGGGGGCGGGACATCGCCGTCGTTGCGGCAACAGCAGCGACCCGTGGTGGCCTTCCGTCCGCAGATCAACGCCCCGGCAGCTGTTGCTGGGGAGGAGTTTCCGGACCTCCACCGGTATGCGCACATACTGCAGAGCGGTGACGTGGACCTGAGGACCGTTGCAGCCGGCGGGATAACACCGGTGCAGTCGTCTTCGTCGACGCCGGCGCACGACTCTGGGTCGCCGCCGCGGCCGGATGATCGCCGACATGGCGAGAGAAATTCAGGCCCTGGCTGCTAACTGACTAGTACTCTTACTGAATACGTGCTGATCGGCGTGTACATGACGAAAACAAGTTATGTTTCTTTCATCTTTTTCTTTGAATATTTTCCTATTTATTTTTGACAGAATGAATGGACACAACACTGGAGACGGCGTCTGTATCATGTGTACGCCGCATGTACACGCGCATGCCACTGTATACGACAGCACTGAGCAGTGGTGAGGAACTCAGGATTGTGGTCAAACTCTGATAGGGAGCATAGCAACTCGGTCGTGTTTTAAATTTTTGAGACTTATCTTATTTATAAATCACCA</w:t>
      </w:r>
    </w:p>
    <w:p w:rsidR="006D5FE2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ACTTGATGGGTGAAACAGTGACCCGCCAACACAGCGCTCCTCTGTCCGCGGCGGCGACATCGTCGTCATCAACGGCGTCGGAGCAGCAGCAGCAGCGTCCGCGGTACCGCGGCGTACGGCAGCGGCCGTGGGGCAAGTGGGCGGCGGAGATCCGCGACCCCGTGAAGGCGGCGCGCGTATGGCTGGGCACCTTCGACACGGCCGAGGACGCCGCACGCGCCTACGACGCCGCCGCGCTCCGCTTCAAGGGCGCCAAGGCCAAGCTCAACTTCCCTGCCGCCGGCCATGCCATCGGCCAGCTCCTGGCGGCCGGGGGCGGGACATCGCCGTCGTTGCGGCAACAGCAGCGACCCGTGGTGGCCTTCCGTCCGCAGATCAACGCCCCGGCAGCTGTTGCTGGGGAGGAGTTTCCGGACCTCCACCGGTATGCGCACATACTGCAGAGCGGTGACGTGGACCTGAGGACCGTTGCAGCCGGCGGGATAACACCGGTGCAGTCGTCTTCGTCGACGCCGGCGCACGACTCTGGGTCGCCGCCGCGGCCGGATGATCGCCGACATGGCGAGAGAAATTCAGGCCCTGGCTGCTA</w:t>
      </w:r>
      <w:r w:rsidR="003E3C7D" w:rsidRPr="00337AEF">
        <w:rPr>
          <w:rFonts w:ascii="Times New Roman" w:hAnsi="Times New Roman" w:cs="Times New Roman"/>
          <w:sz w:val="15"/>
          <w:szCs w:val="15"/>
        </w:rPr>
        <w:t>A</w:t>
      </w:r>
    </w:p>
    <w:p w:rsidR="006D5FE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6D5FE2" w:rsidRPr="00337AEF" w:rsidRDefault="006D5FE2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TCTTCTGTGATGATCGGCGCCGGTCGAGATGCGGCAAGGCTCTCGGTTTTGAATAGGCTTTTTTGTGTTGTAGTTGTATTATCAAAGTGTGGTTGTTTTTGGACTAGTCAGATGTGAAGTTGTACTAGGCTCGTTGATTCGCGACAAATGGTAGTTGTTTTGTACTCCCTTCATTTTTATATACAAGATCACAAACCCATATTACAGATACCAAGGCAAAGTTAATGACTTTTTGTTTGCCGTGTAAATTAATGTGTATTTTTCTCTCTCATGCAAATTAAGTCAATGATCTCACATCCACATGCATGCAAGCGATAATTAATACCCCTTTGTTAGTATTACGAGGCAAACACTATTAATATTGCATCGATTAGTGTTAGTGACCTTATATTTCTATAAATTGTACTTCCTCCGTCACGGTTTAGAAGGTGTGGGTTTCGTTTACATGCATTTCCAAAATAGAGGAGGATTAAGACGCGTGGCATTTAATACTTGATTAATT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AAGTACTACTAGTAGGCTGCATGCATTTCTTGTTTAGTAGTTCTATGAGTTAGTGTGCATTATCTTTTCAAATAGTTAGACGCCGTGTGGTTATTGTGTGAGCACTTACAGAAAAATTAGAGCCAATTAAGATTCGCCTGGTCCAAGAGATTGCTCATGCGCGTCTTTTAAACCGTGACGGAGAAAGTAATTTTGATAATGACCTTGTATTTCTATTAATATCCTCCTTTGTTAGTACTAAGATGCGGGGAGTATTTTTTTTATAAAGCTATATGATACGCAATTTAGGTATTCTTGAAAAAACTTAAACTTAGCAAAACCGTAACCAGTAAGCATGTGGCTTGGTTATAAAGGGAAGCTTCAAGAAAGGAAGGAGTGCCCCAGTCCCGCGCACTCGAGAGGGGCTCAGTCCCATCCTTATCTCCGCTAGCCCCCTTTACTCTCTAGGCCAAACCAAAACCAAAACCAAAACCAAAGCAGGACGCATCCGCATTATCCATCGATCGGGCCTTCGACACCTTGTCCTGTCTGTCCGCTGGTGGCGCCGGGCGCCGGTGACAACCGGCAGGGCAGCAAGCGTGGATCATCCGAGCGGAAGCGGAAGCGCTCCTCCCCCGGCTCCGGCGCACCGTCGCGACAACAGAGGTCCGGTGTCATCGCCTCGTCCGCCGCCGCCGCCGGCGCAGCAACGAGGTGACCGCCATCGCCATGGAGGGCCTGCGGTCGTCGGGGAGGAGGCTGCCGGCGTTGCCGTTGCGACGACGAGCTACCACTACCAGCAGTACGAGCTCGCCGTCATGGTGGCCGCGCTCACCCACGTCATCAGCTCCACTCAACCGGCGGCCGTCGCCGGTGCAAGCACAACCGCGTCCGGGCAGCAAGGTATACCGTATACTACGTACGTTGCTCCATTTATGCATGCCGCAGCTTCCATACTGATTCAGTTAAATTCCATCCTTTTGATGTCCTTGGAATCTTTGTGTGCTGATCTAGATGATTCTTCGTATCCACTTTCGGTCTTTCCATCTCCTTCTACGCGATCCGTGTGTGATTCTGTATATAGAGAGCTCTAGATTGATAAGGCGACCAGCAAAGCAGAAAAGGAAAAAAAGAACTGCAAACAGAAAGAAGGGAAACGAGATTTCGTACGCTGGGGAGGCACGTACGTGTCGAGCTTTGTTTTGGAGAAGTTTAGACTTTGGAACTCGCCAACTGTAGATACCCGACAGACATTCGGGTCTACATTATTGTCCATGTGTCCGCCTACGTGGCAGGACAGTCTTACAAGTTACAACCATCCTCCAACGTGGCAAACAAAAAACACTAACTAATGCTTCCTCATCTCAAGTATATGATACTACTGAATTACTGATTGAGCTCTATATAAAGCTGGGCAGTGGATGCTTTCTGTTTAAATAGCATCATGATGCTCAATTAATAACATAAAGTATATATTTGTCTATTTGGTCTTGACATTGTGTGTCAACATGCATGCATGTACTTGATGGGTGAAACAGTGACCCGCCAACACAGCGCTCCTCTGTCCGCGGCGGCGACATCGTCGTCATCAACGGCGTCGGAGCAGCAGCAGCAGCGTCCGCGGTACCGCGGCGTACGGCAGCGGCCGTGGGGCAAGTGGGCGGCGGAGATCCGCGACCCCGTGAAGGCGGCGCGCGTATGGCTGGGCACCTTCGACACGGCCGAGGACGCCGCACGCGCCTACGACGCCGCCGCGCTCCGCTTCAAGGGCGCCAAGGCCAAGCTCAACTTCCCTGCCGCCGGCCATGCCATCGGCCAGCTCCTGGCGGCCGGGGGCGGGACATCGCCGTCGTTGCGGCAACAGCAGCGACCCGTGGTGGCCTTCCGTCCGCAGATCAACGCCCCGGCAGCTGTTGCTGGGGAGGAGTTTCCGGACCTCCACCGGTATGCGCACATACTGCAGAGCGGTGACGTGGACCTGAGGACCGTTGCAGCCGGCGGGATAACACCGGTGCAGTCGTCTTCGTCGACGCCGGCGCACGACTCTGGGTCGCCGCCGCGGCCGGATGATCGCCGACATGGCGAGAGAAATTCAGGCCCTGGCTGCTAACTGACTAGTACTCTTACTGAATACGTGCTGATCGGCGTGTACATGACGAAAACAAGTTATGTTTCTTTCATCTTTTTCTTTGAATATTTTCCTATTTATTTTTGACAGAATGAATGGACACAACACTGGAGACGGCGTCTGTATCATGTGTACGCCGCATGTACACGCGCATGCCACTGTATACGACAGCACTGAGCAGTGGTGAGGAACTCAGGATTGTGGTCAAACTCTGATAGGGAGCATAGCAACTCGGTCGTGTTTTAAATTTTTGAGACTTATCTTATTTATAAATCACCATGCATGCAAGTTGATGGATGATA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6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VSALSHVIRATPDQEPAYYPAGPAAVSREQQHQHAAAIAEEQDVAAGRKRHYRGVRQRPWGKWAAEIRDPKKAARVWLGTFDTAEDAAIAYDEAALRFKGTKAKLNFPERVQGRTDLGFVVTRGIPDRLQQQQHYPAAVGAPAMRPPLHQQQAVVPYPDLLRYAQLLQGAGSAGGAVNLPFGAMSPPSMSSSSSPHILDFSTQQLIRVSPASPAAAISGSATTGPSTSSSTTTASSPGAAWPYTGEQKNNKDS</w:t>
      </w:r>
    </w:p>
    <w:p w:rsidR="006D5FE2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6D5FE2" w:rsidRPr="00337AEF" w:rsidRDefault="006D5FE2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GTTGTCCGCGCCTAGGCACCAAAGTCCAAAGCAACAGCGCCATAGCTCGATCTCGATCCCCGGCGCAACGAAAGAGAAAGAAGCGGCGGCAGGTCAAAAGGTCGATCAACTAAGGTGGATCCTCGGAGGCATGGGAAGAGGCCTCTACCCGCCGACGAGGAGGAGAAACCGCCGCCACCGCCGCCGTCAGCAGCCAAGCACGAGCAGGTGGAGGAGCAACAGTATCACCACCTCATCGCGCACGCGCTGCAACAACAAGGAGCTACCAGCGCCGCCGGAAGCTCGGGAGCAGATGTGGCCGACCCGTCCCCGTCACCGGAGGCGTACGCGCAGTACTACTACGCGCGCGCCGACCACGACGCCACCGCCATGGTGTCCGCTCTGTCCCACGTCATCCGCGCCACACCCGACCAGGAACCAGCCTACTACCCCGCCGGACCCGCCGCTGTCTCTAGAGAACAGCAGCATCAGCACGCTGCGGCCATCGCAGAGGAACAAGATGTGGCTGCAGGGAGGAAGCGTCACTACAGAGGGGTGAGGCAGCGGCCATGGGGAA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GGGCGGCGGAGATCCGGGACCCCAAGAAAGCGGCTCGTGTGTGGCTCGGCACCTTCGACACGGCTGAGGACGCCGCCATCGCCTACGACGAAGCGGCGCTGCGCTTCAAGGGCACCAAGGCCAAGCTAAACTTCCCCGAGCGCGTCCAGGGACGCACCGACCTCGGCTTCGTCGTCACGCGCGGCATACCTGACAGACTGCAGCAACAACAGCACTACCCCGCCGCCGTGGGGGCGCCGGCAATGCGGCCGCCGCTGCACCAGCAGCAGGCCGTCGTGCCGTACCCTGACCTCCTGCGGTACGCGCAGCTGTTGCAGGGCGCTGGCAGTGCCGGGGGCGCTGTCAACCTGCCGTTTGGGGCCATGTCGCCCCCGTCGATGTCGTCCTCGTCGTCGCCCCACATACTCGACTTCTCGACACAGCAGCTCATCCGAGTGAGCCCGGCGTCCCCCGCCGCGGCAATATCAGGTTCAGCCACAACGGGGCCGTCTACTTCATCTTCCACGACCACGGCATCGTCGCCAGGTGCTGCATGGCCGTACACTGGGGAGCAGAAGAATAATAAAGACTCGTGAGAGATCAGTAGATCGAAGGTGCTTGCGATCCATCGGGACATGTCTTAGCAGTAGATGAGGAATTGCATGCATTCATCATGCAATATGGAGGGTAAGTGTTGGTCATTTAATTTTGCTGGTGAACATTTCTTTTCTTCTTCTGATCTTCAAATTTGTTATTCT</w:t>
      </w:r>
    </w:p>
    <w:p w:rsidR="00C16B9D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16B9D" w:rsidRPr="00337AEF" w:rsidRDefault="00C16B9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TGTCCGCTCTGTCCCACGTCATCCGCGCCACACCCGACCAGGAACCAGCCTACTACCCCGCCGGACCCGCCGCTGTCTCTAGAGAACAGCAGCATCAGCACGCTGCGGCCATCGCAGAGGAACAAGATGTGGCTGCAGGGAGGAAGCGTCACTACAGAGGGGTGAGGCAGCGGCCATGGGGAAAGTGGGCGGCGGAGATCCGGGACCCCAAGAAAGCGGCTCGTGTGTGGCTCGGCACCTTCGACACGGCTGAGGACGCCGCCATCGCCTACGACGAAGCGGCGCTGCGCTTCAAGGGCACCAAGGCCAAGCTAAACTTCCCCGAGCGCGTCCAGGGACGCACCGACCTCGGCTTCGTCGTCACGCGCGGCATACCTGACAGACTGCAGCAACAACAGCACTACCCCGCCGCCGTGGGGGCGCCGGCAATGCGGCCGCCGCTGCACCAGCAGCAGGCCGTCGTGCCGTACCCTGACCTCCTGCGGTACGCGCAGCTGTTGCAGGGCGCTGGCAGTGCCGGGGGCGCTGTCAACCTGCCGTTTGGGGCCATGTCGCCCCCGTCGATGTCGTCCTCGTCGTCGCCCCACATACTCGACTTCTCGACACAGCAGCTCATCCGAGTGAGCCCGGCGTCCCCCGCCGCGGCAATATCAGGTTCAGCCACAACGGGGCCGTCTACTTCATCTTCCACGACCACGGCATCGTCGCCAGGTGCTGCATGGCCGTACACTGGGGAGCAGAAGAATAATAAAGACTCGTGA</w:t>
      </w:r>
    </w:p>
    <w:p w:rsidR="006D5FE2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E4B69" w:rsidRPr="00337AEF" w:rsidRDefault="00AC239E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ATGAACATAAACCCACAATTCATCGGATCCAACAAACACACCGCAACAAGGATTACATAAGACGATAGATCACCACAGAATCATGGTGAGCTTTGTATTGAAGAACATAGAGAGAGAGATAGCCATCTATGTATTAACAACGAACCCGTAGGTCTATGGTAGACCACTCATAGATGACCATGGGAGCAACAAGGTTAATGTGAAGGCCCTCCGTGATTCACCCCCTCTAAGAGGGCACTAGAACAGGACTCCAGATGGGATCACGATGGAACGGAGACTTGCGACGGCGAAAAATATATTTTAGGTGGCTCTCTCGTGTTTTCCTAACATATTAGGATTTATAGAGGTGGAGTTAGGGAAGAAGCGTCAGAAGATGGTCCCAAGCCATCAGTACGCGACCACCCCCTTGGACGTGCCCTGTTGGCTTTGCGCCACCGCATGTGACTCTAGGTCTCCCTCCAAAGCTTCGAGATCTTATTTTTTTGTTAAATAATCATCAAAAAGTTTTGTTGCATTTGATACAAAATAGTCAGTATTCTAATTTATTTTTTCCTTTTCTTTTTCTCCTATTTCCTTTTTTCTTTTTTTCTTTTTTCCTTTTTTTCCTTTTTTTTTGGCTGGAGTCTCATCTCGACTTGTGGGAGAATTATTGTATCCATCATCATTTCCTCGTTGAGATAGTGCTCTAATAATGATAAACATCACACTTCTATCTACTTACAACTCAGATATGGAAAACTACCAAACAAGATGACTCTATATGAATGTCTCTCACAGTGTATCACGATGTGTAATGATCTAGCGTAACATGTAGACAATGATGAACAATGTGTGTGCCATGAATACTATGTCAACTATATGATCATGCCAAGCAATATGAATTGGTATTACCTCTTTTCAAATAGTTTGGATTGTTGTCCCTTAGAGCATCTACAGCCGGACATTACAAATATGACCCCCTAAACATTCGCGAGCGTGCCCGGTCAGTGACCGGACGTGTCCCCTATTTGTCCGTTCACACAGCTATACTTCTCATTTTCTTTCTCATATGTCCGGTCACTTGTACGTGATTGGTGGAGAGGGAGAGATAGAAATAAAAGAATGAATACATAGAGGGAAAATATGGTCTGGGATGGGGTCGCGTCCTATGTGGCGGATTGACTGGATGCGCTCGGACACGTCAGCGAGCCCTTATATCCTTCCCATATTTAAGATAGATATGATGATTGTCCGGAGATACAGGGATGATATTTGTATCATCTTCATTGAGTGAAGGTGCAAAGTTAACCATAAACAATGTACTCCCTCCGTCCCAAAATAAGTGTCTTAACTTTATACTAGCTCTAGTACAAAGTGATACTAAGCTCGAGACATTTATTTTGGGATCGAGGGAGTAGTACTTCTTGTCCAGACTCCAAAATGCTGAAATTGTGTGCACTAAGAAATTGAATGGCAATACCGAACTAGTCCGTACAAAGTGCTGACCCAAAGGTGCTAGAGCTGGACACCGCGCGCCTCTTTGCCGAGCAACAACAGACTTCTCCTTCTATCGCTCGCTTCCCCTAGCTATCATTAAAGGCGTTCACTCCAGCTCGTCTCCTCTATCTCCCTCCGCGTTCTTATCAGTCCGTTGTCCGCGCCTAGGCACCAAAGTCCAAAGCAACAGCGCCATAGCTCGATCTCGATCCCCGGCGCAACGAAAGAGAAAGAAGCGGCGGCAGGTCAAAAGGTCGATCAACTAAGGTGGATCCTCGGAGGCATGGGAAGAGGCCTCTACCCG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CGAGGAGGAGAAACCGCCGCCACCGCCGCCGTCAGCAGCCAAGCACGAGCAGGTGGAGGAGCAACAGTATCACCACCTCATCGCGCACGCGCTGCAACAACAAGGAGCTACCAGCGCCGCCGGAAGCTCGGGAGCAGATGTGGCCGACCCGTCCCCGTCACCGGAGGCGTACGCGCAGTACTACTACGCGCGCGCCGACCACGACGCCACCGCC</w:t>
      </w:r>
      <w:r w:rsidR="006D5FE2" w:rsidRPr="00337AEF">
        <w:rPr>
          <w:rFonts w:ascii="Times New Roman" w:hAnsi="Times New Roman" w:cs="Times New Roman"/>
          <w:kern w:val="0"/>
          <w:sz w:val="15"/>
          <w:szCs w:val="15"/>
        </w:rPr>
        <w:t>ATGGTGTCCGCTCTGTCCCACGTCATCCGCGCCACACCCGACCAGGAACCAGCCTACTACCCCGCCGGACCCGCCGCTGTCTCTAGAGAACAGCAGCATCAGCACGCTGCGGCCATCGCAGAGGAACAAGGTAATCAACTATACTTACTCTACTAGCATCCATACATAGTTTTCTTTTGTCCGTGTGCACGTCGGATGGCGAGAGCTTAGCACGCGCGCCTTCTGCTAGATGAATCACGGCCGTACGTTTGGAAACTTCGAATCATCCAAACACGTCGATATAATTACTAATCTACTACGACTACTAATTTCCTTGTTTCCTTCATCCAGATATCTGGCGAGCTTAATTTAGTGGTAGGAAAGGCTGTATAAACACTGGACACAAATACAATAATTTTGCCTGTTTCGTGCACGAAGATACGCTAACAACGAAGTGCTTGAATTCAACTCCTCGCCTTATTCAATCCTGCACGAATAGTTTAAGATCATACGTACAGTACGTGTATAAGTGTATTACGTTAGCTCTGACGAAACATACTTGTAATAACGAAACCGGTAATTAATTATCAATCGTGTGCATCTGTGGGATGTCAGATGTGGCTGCAGGGAGGAAGCGTCACTACAGAGGGGTGAGGCAGCGGCCATGGGGAAAGTGGGCGGCGGAGATCCGGGACCCCAAGAAAGCGGCTCGTGTGTGGCTCGGCACCTTCGACACGGCTGAGGACGCCGCCATCGCCTACGACGAAGCGGCGCTGCGCTTCAAGGGCACCAAGGCCAAGCTAAACTTCCCCGAGCGCGTCCAGGGACGCACCGACCTCGGCTTCGTCGTCACGCGCGGCATACCTGACAGACTGCAGCAACAACAGCACTACCCCGCCGCCGTGGGGGCGCCGGCAATGCGGCCGCCGCTGCACCAGCAGCAGGCCGTCGTGCCGTACCCTGACCTCCTGCGGTACGCGCAGCTGTTGCAGGGCGCTGGCAGTGCCGGGGGCGCTGTCAACCTGCCGTTTGGGGCCATGTCGCCCCCGTCGATGTCGTCCTCGTCGTCGCCCCACATACTCGACTTCTCGACACAGCAGCTCATCCGAGTGAGCCCGGCGTCCCCCGCGGCGGCAATATCAGGTTCAGCCACAACGGGGCCGTCTACTTCATCTTCCACGACCACGGCATCGTCGCCAGGTGCTGCATGGCCGTACACTGGGGAGCAGAAGAATAATAAAGACTCGTGAGAGATCAGTAGATCGAAGGTGCTTGCGATCCATCGGGACATGTCTTAGCAGTAGATGAGGAATTGCATGCATTCATCATGCAATATGGAGGGTAAGTGTTGGTCATTTAATTTTGCTGGTGAACATTTCTTTTCTTCTTCTGATCTTCAAATTTGTTATTC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7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CGAEVADPGEHRRRLAAGDDDGGDGREEHALSPPTANTTTMWRRRQAQEMSAMVSALAQVVAGGRGGGNEGGMAMASSAKRPAEHEAFTEEAWWSTSYGDGDGDGGARSASSFLAATPAASYSAYGAAAGDEELPSPSSAESGGGGGTPRKRYRGVRQRPWGKWAAEIRDPHKAARVWLGTFDDAEAAARAYDAAALGFRGSRAKLNFPESATIPPQQQPPPAPASAMPPPQRPEALLESQAYSHSHYARFLVPSTGEPSLLPAGSTPRTPLIYSFGAGASYPLEPESRGEGTAGTECPAGPDGDLSSGVQP</w:t>
      </w:r>
    </w:p>
    <w:p w:rsidR="002E4B6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TCGCGTGTCACGTAGCTAAGCCAAACCACGCTAGGCATTTGTTGTGTGGGCCAGAGTCGGTGAGTTGATGTGCTGCGGCGCCGAGGTGGCGGACCCTGGAGAGCACCGGCGGCGGCTCGCCGCTGGCGACGACGACGGAGGAGACGGACGGGAGGAGCACGCACTGTCCCCGCCGACGGCTAATACGACGACGATGTGGCGGCGCAGGCAGGCGCAGGAGATGTCGGCCATGGTGTCAGCGCTAGCTCAGGTCGTGGCCGGCGGCCGCGGCGGCGGCAACGAGGGTGGTATGGCGATGGCGTCTTCGGCCAAGAGACCCGCCGAGCATGAGGCCTTCACGGAGGAGGCGTGGTGGTCGACGTCGTACGGAGACGGAGACGGAGACGGCGGAGCGCGGTCGGCCTCTTCCTTCCTTGCCGCAACGCCCGCGGCATCCTACTCGGCGTACGGAGCGGCAGCCGGCGACGAGGAGCTTCCATCGCCGTCCTCCGCCGAGTCCGGTGGCGGAGGGGGCACGCCGAGGAAGCGGTACAGGGGCGTGCGGCAGCGGCCGTGGGGAAAGTGGGCGGCGGAGATCCGTGACCCGCACAAGGCGGCGCGCGTGTGGCTCGGGACCTTCGACGACGCCGAGGCCGCCGCGCGTGCCTACGACGCCGCCGCCCTCGGATTCCGCGGCAGCCGCGCCAAGCTCAACTTCCCCGAGTCGGCCACCATCCCGCCGCAGCAGCAGCCTCCTCCTGCGCCGGCATCAGCAATGCCACCGCCGCAGCGGCCCGAGGCGCTGCTCGAGTCGCAGGCCTATTCCCATTCCCACTACGCCAGGTTCCTTGTGCCGAGCACCGGCGAGCCGTCACTGCTTCCCGCCGGCTCGACGCCGAGGACGCCTCTGATTTACAGCTTCGGAGCCGGAGCCAGCTACCCCTTGGAGCCGGAGAGCAGAGGTGAGGGTACTGCCGGTACAGAATGCCCGGCGGGCCCCGATGGTGACCTCAGCAGCGGCGTACAGCCATGAGCAGCGTGGGCGCTGACGGTCAAAGCGAAGCCGACGGATACTGACAAGGAAGGAAGGTGTGGACTCGTTTCTCACGTCGCGTGGTCAGCGTGTTCACACGGACGGACAGCAATTGTTTGGTTTCTTGGTGGGATTTCTCAAGACACAACACTTTGGTTTTCTACTAGTAGATCAGAATGTACTAGACTGAAGTGTAAACTCGAATTTGGTTAAGAACAAAAAGCAAAAAAGAACGCGTCATTCAAAGCTTGCCGTGCCGCCGCAAGTTCGCCGTCTCCGTCGGCAGGGACGTCTTTTGACTTTGTACGGATTGGCACCTGTCAATGCATAGAAACACAAGATGCACACTGTATCAG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TAGGTGGACTCAAGACCAACAGTGCAAGACGTGAGATCATCATCACAG</w:t>
      </w:r>
    </w:p>
    <w:p w:rsidR="002E4B6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CTGCGGCGCCGAGGTGGCGGACCCTGGAGAGCACCGGCGGCGGCTCGCCGCTGGCGACGACGACGGAGGAGACGGACGGGAGGAGCACGCACTGTCCCCGCCGACGGCTAATACGACGACGATGTGGCGGCGCAGGCAGGCGCAGGAGATGTCGGCCATGGTGTCAGCGCTAGCTCAGGTCGTGGCCGGCGGCCGCGGCGGCGGCAACGAGGGTGGTATGGCGATGGCGTCTTCGGCCAAGAGACCCGCCGAGCATGAGGCCTTCACGGAGGAGGCGTGGTGGTCGACGTCGTACGGAGACGGAGACGGAGACGGCGGAGCGCGGTCGGCCTCTTCCTTCCTTGCCGCAACGCCCGCGGCATCCTACTCGGCGTACGGAGCGGCAGCCGGCGACGAGGAGCTTCCATCGCCGTCCTCCGCCGAGTCCGGTGGCGGAGGGGGCACGCCGAGGAAGCGGTACAGGGGCGTGCGGCAGCGGCCGTGGGGAAAGTGGGCGGCGGAGATCCGTGACCCGCACAAGGCGGCGCGCGTGTGGCTCGGGACCTTCGACGACGCCGAGGCCGCCGCGCGTGCCTACGACGCCGCCGCCCTCGGATTCCGCGGCAGCCGCGCCAAGCTCAACTTCCCCGAGTCGGCCACCATCCCGCCGCAGCAGCAGCCTCCTCCTGCGCCGGCATCAGCAATGCCACCGCCGCAGCGGCCCGAGGCGCTGCTCGAGTCGCAGGCCTATTCCCATTCCCACTACGCCAGGTTCCTTGTGCCGAGCACCGGCGAGCCGTCACTGCTTCCCGCCGGCTCGACGCCGAGGACGCCTCTGATTTACAGCTTCGGAGCCGGAGCCAGCTACCCCTTGGAGCCGGAGAGCAGAGGTGAGGGTACTGCCGGTACAGAATGCCCGGCGGGCCCCGATGGTGACCTCAGCAGCGGCGTACAGCCATGA</w:t>
      </w:r>
    </w:p>
    <w:p w:rsidR="002E4B6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E4B69" w:rsidRPr="00337AEF" w:rsidRDefault="002E4B6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CAGCTGGATGGATTGGGTAGCTAGTGTTGACGTGCGTCCTTTGCTTCGGCTGGCTACGATCGGATCGAATCGATCTCGACGGAACAGCCCTGCCTTCGACGTAAATTAGCTAACTAGAAACTGATCGATGGATTTTGTTTTGATAGCTAGAGGGGCGTGTCGCTCCTCGCTTTTCTTTTTCTCTTTTGATCTGATACAAAAACTACACAGGGGTATACGTATATATATTGTTAAACTAGGTCTACTGCAAACCGACTCGGCTTGCAATACTACTACTAATCCTACTCGGTTTGCAATATTAACCAAATTAGAACACACGTGTACGTTTAGACTACAACTAGGTTAATTACTACCGTTACGCCCTCACTTGTCTCTGTATTTTCTTTTAAATTTTTAAAATGTATAAATATATATTTTTATGAAATATGATTTTAAATCTAAAGGCCTCTATGAAGACCGAGCTTCAAATGCAATTTCCGTTGTTCAAGAAGCAACTTTGTTCCGAGATGAAGCGAGTAAATTAAGTGATCCGTGTGTACGCAGAAAAGCTGCCGACACAATAAGAAAAGAGACATGGCAGCGAAAGTAGGAACAGAATTTGCAAACGCCCATGAACACACACGTGCCACATACACTGGCCCCTAGATGAGATAGGCAACGGTAATGGCTTTATATATGGTACAAAGGCGTTGTATGTGGGATCGTGGGTAGATCGATGTAGATCACTGTTCCGATGGAGAACTAATTCTATATCCACGATGACAATATCTAGCTTAGTTAATTTAACACACGCATTCACGAACGAAGCGAGCATATCTTCCTGCGTAAGTTAGCCAAACCAGCACGTACACCTGAACCTTCCCCTCTCTCTGTATATATATAGTTGTCCGTCGCCCAGGAGTTCGAAGCATTTTGTGAAAAGGTCGCGTGTCACGTAGCTAAGCCAAACCACGCTAGGCATTTGTTGTGTGGGCCAGAGTCGGTGAGTTGATGTGCTGCGGCGCCGAGGTGGCGGACCCTGGAGAGCACCGGCGGCGGCTCGCCGCTGGCGACGACGACGGAGGAGACGGACGGGAGGAGCACGCACTGTCCCCGCCGACGGCTAATACGACGACGATGTGGCGGCGCAGGCAGGCGCAGGAGATGTCGGCCATGGTGTCAGCGCTAGCTCAGGTCGTGGCCGGCGGCCGCGGCGGCGGCAACGAGGGTGGTATGGCGATGGCGTCTTCGGCCAAGAGACCCGCCGAGCATGAGGCCTTCACGGAGGAGGCGTGGTGGTCGACGTCGTACGGAGACGGAGACGGAGACGGCGGAGCGCGGTCGGCCTCTTCCTTCCTTGCCGGTACGTAGTACGCTTGACAACGACCATGCATCTCCATGCATAAGCACCGTGCAACACGCATAAAACGACACGTAATAATATGGTATTATTATTGGCCCTGAACAAATTAACGATGGAACGACTAGATCATTTTTCTACGTATTTGGGAGCTCAGCTCAGCTCAGCGACCCCATGTTATGCGTACTCCGTACAACGTAGATCATTTTTGTATTTGGAAACTCGAGGGAGAGAGAATCAAATTAAGATTTGTAAACTAGTGCTATCATGGATGATTGTGTAGATGTGCGTACGAGCATGCGTGCAGCGTCAGACACGTGTTCCTCGCCACCTACAACAGGGCAGAAGGAAGAAGAAGCAATAAGCATGTTGGTCTTCTTCTTCTTCCATGTGCTCGATATGTCCAATTAACAAGGGTTTGAAATCTTAGGAGCCGCCAAAAGTATGAAAGGAAATCCGCATTATCGTTTTCCCACTGTTCCATTCATACTAGTACATTGCCAAACCTAGGCTGATTCGTGTTAAAAAAAAAAACTTACTGTACGCTGATTCATTTCGTCAAACAAAAAAAAAATAGTTTCACATCTTGCAGTAAAACAGAGCAAGTGGGCAGGAAAGCAGAGCAACATACTGTAGAAAAATACAGTGGGAGGAGTCGTTGTTTTGTTTGATGCAAATACAGTCATTTCTTAGTGAATTGTCATGACATCGTTTCCCTTAATTATCTCCTGTGTTTATTTGAGTCCACAGCAACGCCCGCGGCATCCTACTCGGCGTACGGAGCGGCAGCCGGCGACGAGGAGCTTCCATCGCCGTCCTCCGCCGAGTCCGGTGGCGGAGGGGGCACGCCGAGGAAGCGGTACAGGGGCGTGCGGCAGCGGCCGTGGGGAAAGTGGGCGGCGGAGATCCGTGACCCGCACAAGGCGGCGCGCGTGTGGCTCGGGACCTTCGACGACGCCGAGGCCGCCGCGCGTGCCTACGACGCCGCCGCCCTCGGATTCCGCGGCAGCCGCGCCAAGCTCAACTTCCCCGAGTCGG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CCATCCCGCCGCAGCAGCAGCCTCCTCCTGCGCCGGCATCAGCAATGCCACCGCCGCAGCGGCCCGAGGCGCTGCTCGAGTCGCAGGCCTATTCCCATTCCCACTACGCCAGGTTCCTTGTGCCGAGCACCGGCGAGCCGTCACTGCTTCCCGCCGGCTCGACGCCGAGGACGCCTCTGATTTACAGCTTCGGAGCCGGAGCCAGCTACCCCTTGGAGCCGGAGAGCAGAGGTGAGGGTACTGCCGGTACAGAATGCCCGGCGGGCCCCGATGGTGACCTCAGCAGCGGCGTACAGCCATGAGCAGCGTGGGCGCTGACGGTCAAAGCGAAGCCGACGGATACTGACAAGGAAGGAAGGTGTGGACTCGTTTCTCACGTCGCGTGGTCAGCGTGTTCACACGGACGGACAGCAATTGTTTGGTTTCTTGGTGGGATTTCTCAAGACACAACACTTTGGTTTTCTACTAGTAGATCAGAATGTACTAGACTGAAGTGTAAACTCGAATTTGGTTAAGAACAAAAAGCAAAAAAGAACGCGTCATTCAAAGCTTGCCGTGCCGCCGCAAGTTCGCCGTCTCCGTCGGCAGGGACGTCTTTTGACTTTGTACGGATTGGCACCTGTCAATGCATAGAAACACAAGATGCACACTGTATCAGTTTTAGGTGGACTCAAGACCAACAGTGCAAGACGTGAGATCATCATCA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8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CFEFELADQRGPHGSGRAAKGGDGAAPEGMTTMASPADLMSGYYQAQEMSTMVSALSRVVAEDDPWAAASGSGSGAEGWGWEEQAMHAGAGGGYVHELGGFPSSEFAGSDQSSDTQGQSAATMEEHRSRSPAASNAAAEAEAPRRRYRGVRQRPWGKWAAEIRDPHKAARVWLGTFETAEAAARAYDDAALRFRGSRAKLNFPEDARLHPPTVAPAAAPIAAGSASPAVYTAGASQASDYLRYQMLLQSRGAAANQGNLLSFYGGADGGGMSSSYGGGGDGGAMSGFLGSYYSFPSSAVSVATVPSSSSASSAPGHYYSSSHDSQQQQQQQGDAAAEWSWESALAPYPGTAAAASWSGSSQQQYHPPHTQ</w:t>
      </w:r>
    </w:p>
    <w:p w:rsidR="002E4B6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573113" w:rsidRPr="00337AEF" w:rsidRDefault="002E4B69" w:rsidP="004A3A9C">
      <w:pPr>
        <w:rPr>
          <w:rFonts w:ascii="Times New Roman" w:hAnsi="Times New Roman" w:cs="Times New Roman"/>
          <w:sz w:val="15"/>
          <w:szCs w:val="15"/>
        </w:rPr>
      </w:pPr>
      <w:bookmarkStart w:id="114" w:name="OLE_LINK35"/>
      <w:bookmarkStart w:id="115" w:name="OLE_LINK36"/>
      <w:r w:rsidRPr="00337AEF">
        <w:rPr>
          <w:rFonts w:ascii="Times New Roman" w:hAnsi="Times New Roman" w:cs="Times New Roman"/>
          <w:sz w:val="15"/>
          <w:szCs w:val="15"/>
        </w:rPr>
        <w:t>CCTATCTCCCAACCTCACGGCGACACGACCCTGCTCCGCCATTTGAAAACAAAGGAGGCCAAGGCGCTGTTTTCCTGCAGCGGAGCGACTTTGATGTGCTTCGAGTTCGAGCTGGCGGACCAACGTGGGCCGCACGGCAGCGGCCGGGCGGCGAAGGGCGGCGACGGGGCGGCGCCGGAGGGAATGACGACAATGGCGAGCCCGGCGGACCTCATGTCCGGCTACTACCAGGCGCAGGAGATGTCCACGATGGTGTCGGCGCTGTCGCGGGTCGTGGCGGAGGACGACCCGTGGGCGGCGGCGTCCGGCTCCGGCTCCGGCGCGGAGGGCTGGGGCTGGGAGGAGCAGGCAATGCACGCCGGCGCTGGCGGCGGCTACGTGCACGAGCTTGGGGGCTTCCCTTCTTCAGAGTTCGCAGGGTCGGACCAGAGCTCGGACACCCAGGGCCAGAGCGCGGCGACCATGGAGGAACACCGCTCCCGCTCCCCGGCGGCGTCCAACGCGGCGGCGGAGGCGGAGGCGCCGCGCCGGAGGTACCGCGGGGTGCGGCAGCGGCCGTGGGGCAAGTGGGCGGCGGAGATCCGGGACCCGCACAAGGCGGCGCGCGTCTGGCTCGGCACCTTCGAGACGGCCGAGGCCGCGGCGCGCGCCTACGACGACGCCGCGCTGCGCTTCCGCGGCAGCCGCGCCAAGCTCAACTTCCCCGAGGACGCGCGCCTGCACCCGCCCACCGTCGCCCCCGCCGCCGCGCCGATCGCCGCGGGGTCGGCCTCGCCGGCTGTCTACACCGCCGGCGCCTCCCAGGCCTCCGACTACCTGCGCTACCAGATGCTGCTGCAGAGCAGGGGCGCCGCCGCCAACCAGGGCAACCTTCTCTCGTTCTACGGAGGCGCCGACGGCGGCGGCATGAGCAGCTCCTATGGCGGCGGCGGCGACGGCGGCGCCATGAGCGGTTTCCTGGGCTCATACTACTCGTTCCCGTCGTCCGCCGTCTCGGTGGCCACCGTGCCGTCCTCCTCCTCCGCGTCCTCTGCACCGGGGCACTACTACTCGTCGTCGCACGACTCGCAGCAGCAGCAGCAGCAGCAGGGCGACGCGGCGGCGGAGTGGAGCTGGGAGAGCGCGCTGGCGCCCTACCCGGGGACGGCGGCGGCGGCCTCCTGGTCCGGCTCGAGCCAGCAGCAGTACCACCCGCCGCACACCCAATAGCGCCAGAGCCAACCAAGATTCCGCGCCGTCTCCGGACGGACGGAAGAATAAGGCGCGTACGGACGGCGACGGCGACGGCGACGGGCAGCAAGCGGAAGGGAGCTCCAGAATGATGGCGTCACACTCGGGGTCGAGGGATGGCATGTGTTGATTGATGACAGCCGTGGGCTCGTTTTGTTGGTTCGTTGATTAGTTTGGGTGGGCAGTGCCCAGTTTTTAGTACTTTCTGCTTTGGTTATTGCTATTA</w:t>
      </w:r>
      <w:bookmarkEnd w:id="114"/>
      <w:bookmarkEnd w:id="115"/>
    </w:p>
    <w:p w:rsidR="00835F51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835F51" w:rsidRPr="00337AEF" w:rsidRDefault="00835F5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TGCTTCGAGTTCGAGCTGGCGGACCAACGTGGGCCGCACGGCAGCGGCCGGGCGGCGAAGGGCGGCGACGGGGCGGCGCCGGAGGGAATGACGACAATGGCGAGCCCGGCGGACCTCATGTCCGGCTACTACCAGGCGCAGGAGATGTCCACGATGGTGTCGGCGCTGTCGCGGGTCGTGGCGGAGGACGACCCGTGGGCGGCGGCGTCCGGCTCCGGCTCCGGCGCGGAGGGCTGGGGCTGGGAGGAGCAGGCAATGCACGCCGGCGCTGGCGGCGGCTACGTGCACGAGCTTGGGGGCTTCCCTTCTTCAGAGTTCGCAGGGTCGGACCAGAGCTCGGACACCCAGGGCCAGAGCGCGGCGACCATGGAGGAACACCGCTCCCGCTCCCCGGCGGCGTCCAACGCGGCGGCGGAGGCGGAGGCGCCGCGCCGGAGGTACCGCGGGGTGCGGCAGCGGCCGTGGGGCAAGTGGGCGGCGGAGATCCGGGACCCGCACAAGGCGGCGCGCGTCTGGCTCGGCACCTTCGAGACGGCCGAGGCCGCGGCGCGCGCCT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ACGACGACGCCGCGCTGCGCTTCCGCGGCAGCCGCGCCAAGCTCAACTTCCCCGAGGACGCGCGCCTGCACCCGCCCACCGTCGCCCCCGCCGCCGCGCCGATCGCCGCGGGGTCGGCCTCGCCGGCTGTCTACACCGCCGGCGCCTCCCAGGCCTCCGACTACCTGCGCTACCAGATGCTGCTGCAGAGCAGGGGCGCCGCCGCCAACCAGGGCAACCTTCTCTCGTTCTACGGAGGCGCCGACGGCGGCGGCATGAGCAGCTCCTATGGCGGCGGCGGCGACGGCGGCGCCATGAGCGGTTTCCTGGGCTCATACTACTCGTTCCCGTCGTCCGCCGTCTCGGTGGCCACCGTGCCGTCCTCCTCCTCCGCGTCCTCTGCACCGGGGCACTACTACTCGTCGTCGCACGACTCGCAGCAGCAGCAGCAGCAGCAGGGCGACGCGGCGGCGGAGTGGAGCTGGGAGAGCGCGCTGGCGCCCTACCCGGGGACGGCGGCGGCGGCCTCCTGGTCCGGCTCGAGCCAGCAGCAGTACCACCCGCCGCACACCCAATAG</w:t>
      </w:r>
    </w:p>
    <w:p w:rsidR="002E4B6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E4B69" w:rsidRPr="00337AEF" w:rsidRDefault="00541629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CGCGTGCTCATCTGCTGCCGAACAAGCTGCGGTGACTCATAATCGTCGATCGACGGATTGTGGTGGCCGGAGAGCTATCCGGAATGGCCCAGCCGATCGTCGGATCCTCCTCGGTCCCGTGGGTGCTGGACGACACAATCCGTGTTGGTGCTTGGATGGATGGGGTTCGGGGTGCGGTGATGCACCGGGGGAGACATCTCCTCGACAATGCCCGCACCTACCTGCGACGACAACTCCACCTCCCTCTCTCGCTGCTGACGACGATGCGTCTTACGAATGATGTTCTCCAGCTTGCAAGACGAAGCAAGGGAAGGGATGCCGACGGACGAGGCAGACCGCGTCTACGTCGCGGCGGTCAAGGACGGGCTAGAGGACATCACAGTGACGGATCAGGACCGGTGGTGAGGATGGAGAGCAAGGTTGTCAAACGGCGAGGGATCGGACGCGGGAAATGTTGGAGGATGACGGGAGAAGGGGGGAGAGTTTGAATAATTTGAGGCAATTTGCGATGTGGTCGGACTATCGTATCCGACGTGGCGCCCGGGTGCGATCGGGCTCCCCCATATCCTCCTCATTTTTGGGTTGGATATAAAAGGTCCGTCTATGGATTAGCATCGAATCGTACACTCCTCCCTTCGGATGAACAGAAAGGAAGACATTTTTTGAGACCCATTTAAGGGATTCAGCTTGATAAACATTTTTTGATCGGTCGATAATTAAACGGTCTATCCAGACATTTGAGACGCATATAAAAGGTCCATCTATGGATTAGCATCGAATGCACACTCCCCCTTTTCGATGAACAGAAAGGAAGACGGTAACTCCTGAAGAAAACGGCAGAGCCCATCAAAGGTCGGACCAGTGAAGAAGACCATGCTACAACCAGGCCTAACTACAATGTTTGCGCGAATGAGTCAAGGCGCGAGAGCAACATGATCCCGCTAAGCATTGACCCAAAGGCCCGTCCGAGCATATCCCGTTATCCCTGTGAATATGACGAAGCAGTCCGGTCACTCGTGAGTGGCAACCTGAAGAAAAGTTATAAGCACGCACTAGTACTCCTAGATAGACAGTTCGTTGCAAGGAAAACTACCCGAGGAAATGATCAAAACCGTGACGGGGAAAAGAAGAAGAAAAAGGAAGCGAAACCAGATAAGCACACGCTCCAAATAACGAACTGCTCCTCACCTCGTCGCTGACCGCGTCAACAGGCCGTCGAGGGTGCGTGAACCACGTACGCGCTACCTCCGATGTCGGCGAAAGCGATCGGTACCTCAGTAAGTGGAGCAGAGCAGTAAGTAAATCGGACCCAAGCCTCAGATAATACGGCTGTGTATTCGAGCGACATCCAATGGAAGGATCCGATCCAACGCTGCCGACCTGCCAACTGTGTGTCCATTTTATTTCATTTCATTTCTTTGGCAACGCGAACTGTGTATCAATTCGATCATGCGCATTGCCGACCGTACAAGCGAACCCGCCCGTTCACACCGGGGACTGCTTGGAATGTACTTCTAGTCTAGTGCTAATAAGTGGAAGGTGCGTGAATTACAAAGAGACCTTGGTTAATTTAACCTTTTATTAATCCGAGGGGGTAAAACGCGCACATTGTTTCACCGCTTCGGGAAGCTAAAGCTTTTCTTCTTCAGAAAAATAAACAGGAGCAGAGGAGGAGGCTCTGCCTCCGTTTGAAACGAACATCTCATGACGGCTATTTCCCCACGTTTTTTTTCCTCTTTCTTTCTTGTGATTGTTATTATTATTAAGTGGGCACGTACGAGCCGCGAACTGGCGCTATATATGCGAGCCAAGGTCGTCCCTCTGAGATATTCGAACCGTTGAACGAAATTAAACCACAGAGAGAGAGAGAGAGAGAGAGAGAGAGAGACGGATCGTAGTAGCAGCTCCTATCTCCCAACCTCACGGCGACACGACCCTGCTCCGCCATTTGAAAACAAAGGAGGCCAAGGCGCTGTTTTCCTGCAGCGGAGCGACTTTGATGTGCTTCGAGTTCGAGCTGGCGGACCAACGTGGGCCGCACGGCAGCGGCCGGGCGGCGAAGGGCGGCGACGGGGCGGCGCCGGAGGGAATGACGACAATGGCGAGCCCGGCGGACCTCATGTCGGGCTACTACCAGGCGCAGGAGATGTCCACGATGGTGTCGGCGCTGTCGCGGGTCGTGGCGGAGGACGACCCGTGGGCGGCGGCGTCCGGCTCCGGCTCCGGCGCGGAGGGCTGGGGCTGGGAGGAGCAGGCAATGCACGCCGGCGCTGGCGGCGGCTACGTGCACGAGCTTGGGAGCTTCCCTTCTTCAGAGTTCGCAGGTAACGAGCAGTCAACACACGCATGCTGTTGCTAGGCTACGCTTCGGCCTGCTCTAGAAGAAGAGCTTTGCATGCTCTTTGCTCTGCTTTTGCCTTGGATTTGATATTTGCTCCACCCAGCTGCGCATGCTCTGCTTTTCCCCGATTGCATTCTTGCATGCTACTCCATCTCGAAACGTGGCAGATAAGCTGATTTTTCTTCTTCGCGATATTAATATATTTAAGATGCATTCAGAGGTTTACCAGAAGTATCATAACAAGCTTGTAAAGAAGGAAAATGTCGATATCCATGGGTGCAAAACAACAAGTTCTAGCAGTATTTTACAAGAATATATTTTAGATAGAGGTAGAAAAAGGCCCGGGGAGTATATATAGGAGTATAACTTAACTTAACCAAGAAGACAATCGATGAAGTTGGAACCTTTACGTTTCTATAGTTCTGATCAAGTCATAAAGAATCGGTGAACACGTGTAGTGCTAGTTTTGGTCAGTGCAGAGCCCTAGGCACAAAATGCAGACTCATTTCTTTGAAGAAAGAGGAAAATGCGTGCCCAACATGCAAGCGTGC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AGGTATAACAAACCGGTCGTACTACGTACGAATGGCATGTAGCTCAAAATCGAAACGTTGGACGGAACCGAGGCGCATGGATTCCTCGTAGCTGACATAAGGAAAATGAAACAAACCCTATCTCCAAACCTCACACACCCCATCTGCTGCACAGTTGTACGCCATTGAACCAAGTCTTAAAAAAAATGGACATTGAACCAAGTCTTGGAATCCACTGCACCTCTACAACGCAACAAGGATGCAAAGGCATTCCCGTGTGAACACCCTTCAGGTAGCATTTCATCGTACCTAGGTACGTATAAAATACAGTGCGTCGGTCTTCGTAGTATCATGTACACGCACGTGTCATCGACATGCCTGCGTTACGCATACCAGCGCCAGCGAGAGTACAGCCGATAGAGAGCTCATTTCTTTCCTGAAAGGGCAGGGCATTTTTCTTTCATCCCCTTCCTTCTTTTTCGCAACGAAAAGCGATTGGAATTCTGCGTTCGTGCTTATCACTTTGCTGGCAGCATGAATACTCCCATATCTTTTCTCTTCTGCTTTCCAGTTCATTCTCGAAATGAACTCCTCGGTGATCGGGACGGGCGCGTCATTAACAACACCCTGCGAGTCGCGCTCCGGTGCACATTCACTGCATGCGGGGCGCGAAAACGGAGCAAGTGCACAACTTGAACCGCGCTTTGCATTCCTTCCGCTTTCGATTTGCTTCGCGCCTCGTGACTTGGCGAGACCGTGTATAAATATGCTTCCGCGTGCGTGCGCAGGGTCGGACCAGAGCTCGGACACCCAGGGCCAGAGCGCGGCGACCATGGAGGAACACCGCTCCCGCTCCCCGGCGGCGTCCAACGCGGCGGCGGAGGCGGAGGCGCCGCGCCGGAGGTACCGCGGGGTGCGGCAGCGGCCGTGGGGCAAGTGGGCGGCGGAGATCCGGGACCCGCACAAGGCGGCGCGCGTCTGGCTCGGCACCTTCGAGACGGCCGAGGCCGC</w:t>
      </w:r>
      <w:r w:rsidR="009043D6" w:rsidRPr="00337AEF">
        <w:rPr>
          <w:rFonts w:ascii="Times New Roman" w:hAnsi="Times New Roman" w:cs="Times New Roman"/>
          <w:kern w:val="0"/>
          <w:sz w:val="15"/>
          <w:szCs w:val="15"/>
        </w:rPr>
        <w:t>GGCGCGCGCCTACGACGACGCCGCGCTGCGCTTCCGCGGCAGCCGCGCCAAGCTCAACTTCCCCGAGGACGCGCGCCTGCACCCGCCCACCGTCGCCCCCGCCGCCGCGCCGATCGCCGCGGGGTCGGCCTCGCCGGCTGTCTACACCGCCGGCGCCTCCCAGGCCTCCGACTACCTGCGCTACCAGATGCTGCTGCAGAGCAGGGGCGCCGCCGCCAACCAGGGCAACCTTCTCTCGTTCTACGGAGGCGCCGACGGCGGCGGCATGAGCAGCTCCTAT</w:t>
      </w:r>
      <w:r w:rsidR="002E4B69" w:rsidRPr="00337AEF">
        <w:rPr>
          <w:rFonts w:ascii="Times New Roman" w:hAnsi="Times New Roman" w:cs="Times New Roman"/>
          <w:kern w:val="0"/>
          <w:sz w:val="15"/>
          <w:szCs w:val="15"/>
        </w:rPr>
        <w:t>GGCGGCGGCGGCGACGGCGGCGCCATGAGCGGTTTCCTGGGCTCATACTACTCGTTCCCGTCGTCCGCCGTCTCGGTGGCCACCGTGCCGTCCTCCTCCTCCGCGTCCTCTGCACCGGGGCACTACTACTCGTCGTCGCACGACTCGCAGCAGCAGCAGCAGCAGCAGGGCGACGCGGCGGCGGAGTGGAGCTGGGAGAGCGCGCTGGCGCCCTACCCGGGGACGGCGGCGGCGGCCTCCTGGTCCGGCTCGAGCCAGCAGCAGTACCACCCGCCGCACACCCAATAGCGCCAGAGCCAACCAAGATTCCGCGCCGTCTCCGGACGGACGGAAGAATAAGGCGCGTACGGACGGCGACGGCGACGGGCAGCAAGCGGAAGGGAGCTCCAGAATGATGGCGTCACACTCGGGGTCGAGGGATGGCATGTGTTGATTGATGACAGCCGTGGGCTCGTTTTGTTGGTTCGTTGATTAGTTTGGGTGGGCAGTGCCCAGTTTTTAGTACTTTCTGCTTTGGTTATTGCTATTACCTACTGCGAAATTAAGCGATGGAACGGAAGAGCGAGCGTGACCGACATGCTTTTTTGCGAGTGGATGCATTTGGGAAGGTTTAATCGTGTCATTTGGGGCAAATAATTGTTTGCTGGCAGCTGGATTTGTAGCGTGTTCTCTGCAAAACATGGC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9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TYVEPHSQSCPAQLAFRAVKCSVLSLGAYIECHLLARSAGQERSPDVQQSAAMGEQYTPAEQASHGGGGGVPERRYRGVRQRPWGKWAAEIRDPHKAARVWLGTFETAEAAARAYDEAALRFRGSRAKLNFPEDARLTAPATTASAAPTMASSAAPYPASAVSDYLQYQMLLRAGGGGFPPYYGGGGGGGISGSSSGSYSFPESSVTVASVPSSASSGSGYGDAAQWAWPAETAWTYPATTGSWSDSSHSQYPPPPQQ</w:t>
      </w:r>
    </w:p>
    <w:p w:rsidR="00FF6537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F6537" w:rsidRPr="00337AEF" w:rsidRDefault="00FF653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GTACGTACGTAGAACCGCATAGTCAATCGTGTCCCGCGCAGCTGGCCTTTCGTGCAGTCAAATGTAGCGTGCTGTCCCTTGGAGCTTATATAGAGTGCCATCTTCTTGCTCGATCGGCAGGACAAGAGCGGAGCCCGGACGTGCAGCAGAGCGCGGCCATGGGGGAGCAGTACACGCCCGCGGAGCAGGCGAGCCATGGCGGCGGCGGCGGGGTGCCGGAGCGGCGGTACCGCGGCGTGAGGCAGAGGCCGTGGGGCAAGTGGGCCGCGGAGATCCGCGACCCGCACAAGGCCGCCCGCGTCTGGCTCGGCACCTTCGAGACCGCCGAGGCCGCCGCGCGCGCCTACGACGAGGCCGCACTCCGCTTCCGCGGCAGCCGCGCCAAGCTCAACTTCCCGGAGGACGCGCGGCTCACCGCCCCGGCCACCACCGCCAGCGCGGCGCCGACGATGGCCTCTTCGGCGGCCCCCTACCCTGCCAGCGCCGTCTCCGACTACTTGCAATACCAGATGCTTCTGCGTGCGGGAGGCGGTGGGTTCCCGCCCTACTACGGCGGCGGCGGCGGCGGCGGCATCAGCGGTTCCTCCTCGGGGTCCTACTCGTTCCCGGAGTCCTCCGTGACCGTGGCATCCGTGCCGTCCTCTGCTTCCTCTGGTTCAGGTTACGGCGACGCGGCGCAGTGGGCCTGGCCGGCGGAGACTGCGTGGACCTACCCGGCGACTACGGGTTCGTGGTCCGATTCCAGCCACAGCCAGTATCCGCCGCCACCCCAACAGTAG</w:t>
      </w:r>
    </w:p>
    <w:p w:rsidR="00FF6537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FF6537" w:rsidRPr="00337AEF" w:rsidRDefault="00FF6537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GTACGTACGTAGAACCGCATAGTCAATCGTGTCCCGCGCAGCTGGCCTTTCGTGCAGTCAAATGTAGCGTGCTGTC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GGAGCTTATATAGAGTGCCATCTTCTTGCTCGATCGGCAGGACAAGAGCGGAGCCCGGACGTGCAGCAGAGCGCGGCCATGGGGGAGCAGTACACGCCCGCGGAGCAGGCGAGCCATGGCGGCGGCGGCGGGGTGCCGGAGCGGCGGTACCGCGGCGTGAGGCAGAGGCCGTGGGGCAAGTGGGCCGCGGAGATCCGCGACCCGCACAAGGCCGCCCGCGTCTGGCTCGGCACCTTCGAGACCGCCGAGGCCGCCGCGCGCGCCTACGACGAGGCCGCACTCCGCTTCCGCGGCAGCCGCGCCAAGCTCAACTTCCCGGAGGACGCGCGGCTCACCGCCCCGGCCACCACCGCCAGCGCGGCGCCGACGATGGCCTCTTCGGCGGCCCCCTACCCTGCCAGCGCCGTCTCCGACTACTTGCAATACCAGATGCTTCTGCGTGCGGGAGGCGGTGGGTTCCCGCCCTACTACGGCGGCGGCGGCGGCGGCGGCATCAGCGGTTCCTCCTCGGGGTCCTACTCGTTCCCGGAGTCCTCCGTGACCGTGGCATCCGTGCCGTCCTCTGCTTCCTCTGGTTCAGGTTACGGCGACGCGGCGCAGTGGGCCTGGCCGGCGGAGACTGCGTGGACCTACCCGGCGACTACGGGTTCGTGGTCCGATTCCAGCCACAGCCAGTATCCGCCGCCACCCCAACAGTAG</w:t>
      </w:r>
    </w:p>
    <w:p w:rsidR="007953D0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  <w:r w:rsidR="00FF6537" w:rsidRPr="00337AEF">
        <w:rPr>
          <w:rFonts w:ascii="Times New Roman" w:hAnsi="Times New Roman" w:cs="Times New Roman"/>
          <w:sz w:val="15"/>
          <w:szCs w:val="15"/>
        </w:rPr>
        <w:br/>
      </w:r>
      <w:r w:rsidR="007953D0" w:rsidRPr="00337AEF">
        <w:rPr>
          <w:rFonts w:ascii="Times New Roman" w:hAnsi="Times New Roman" w:cs="Times New Roman"/>
          <w:kern w:val="0"/>
          <w:sz w:val="15"/>
          <w:szCs w:val="15"/>
        </w:rPr>
        <w:t>TGAAAATGCTCTTAGTCCATTATCATTCATAGTCTATCGCAGAACATTCCAGGCGCCGCCTGCGGAACAAACACGAGTGCACGTGCGCGCGCGCGTGCCGGATCGACCAGCGGGAAGAGTAGAAACTCGACGGGACGACGTGGAAAAAGGGTTGAACCACACGTCGGGTCGAGGGGGCGTGGAGGAGGGCCGAATCTGGACGTTGCCGAAGAACTTTGGCATTACCAAATGTAGAACTGGCTTCCATCGCGGGGCAGCCGAACAAGATTTGCCTGTGCCGAACGAGGAAGAAGAAGGAGAACCAGCCAGCCAGCCATCCATAGCTTGCTTGACCGGATAGGCAGGAAACCTTGGGGACTTCGGGGTCGGTCTTCGCGCCTAGCAAGTGGCCAGCCGTAGGCCACGCGCGCCCCATGTCTACCGTCCAGATCCGTAGCCCTAAAGATCCAAACCAAACACTGTAGTAGTGTCCAAGGTTTCGTGCATTATACATCGTATTTCGTCTGGCCAGTTTGACTAGATTTGCTGCTGTGCAGTAGTAACTGGGCCATATGCTAATCCGTACACGCAGGCAGCTAAAATAATAATGCATCGACCCATCGATCGCCGGTCGCTGATGGCCAGGTTTGCCTAACGTACTAGTACGACGGTAAAGTAATGTGCATAGGCTCTCCGCTCTCGATCGTCAGATCTCATCACTATCGGCCTGATTAATCAAGCGGGTGTCAGATGGGTCGTTGCCCACTTGCTTTTGGGGGCAGCGGTCAGCGCGGGAGACTCGGTCCAAATCTGAACCGCGCTTTTCGTTGGCGGCTGTGCCCGCCGAGCTCAGCTAGCTAGCTCTTCTAGCTTAGCGTTAGCGTGGCCACCATGTACGTACCTCTCCGGCTCGAACCAACGAACGAGCCACATTACATGTACATCTTCTTCTTCGCCTCGTCCACTCGAGTACTCATCATCCAGTCATCCTCCATCTCATGCGTGTGCTGTGCGTGTATATATAGCGGCGGGTCTCCCCCGTGAAGTAGATCGACTCGGTGTGGATCCAAGTCGAGAGCACTTTGAAGCTCAGCTAAGCTAGCCAGTGTCTACCCTCGAACGATCTCGCACGTGCCACACTGTAGTTCATCCCAGCGGCGGCGGCATTGCCAGGCTCGCGAGAGATGGCGGGTCGGCTTCCCGGCGGTGAGCAGGATGGTGAGGCGGCAGCAGGGTCGGTGCTGTCCGGGGAGTACCAGGCGCAGGAGATGTCGACGATGGTGTCGGCCCTCGCGAGGGTCGTGTCCGGCGGCGACGACGGCTGGGAGGATCACCCGGCGATGGGAGGCTACGTGCATGCGCAGGGGAGCTATCCCGCCGCGCCGACACCGGATCAGCTCGCAGCAGGTGAGAATAAACCCAGACTGATTGCTCATTGTTTACTTTGAAGAGGAAAGAATGTTTGTGTTTGCAGGTCGGTGTCACGCACGTTCTTACTAATAATGCTTTTGCCCCTTTATTCTTTGTTTTTTCGGCCAAGTTTGCGTTTCTTATTGCCAAGTGTCTGGCGAGCATGCATGTGTTAGTCATGCACAATCTAAAGGCTTGTGGGTGCTGGTGTACGTTAATCAAACTGTTAACAACGAATCCCTTTGCTTGCAACCAGAGGAGTGCCACGTAAGTCACATATAGAAAAAGAAAACGAAAAAAGAGGAGTGCTACGTCAGAACTACCATGCACGCACTACAAGCAACGACCATTATTGCCAAAAACTTATTCTCGTTTTTCTCTATAATCATCTACAGTAATAAATAGAAGAAAAAAAAGAGAGGGGAAAAGAGGAAATACCAAACTAGTAGGAGTATATGGTTCAATGCACTCGTGCAACACAACAAAGATACCAGCCCTAGTCCCATGCATATATATATCAATATCGGCACATGAACGGTGGGAACGCGCTCCACGTGCCCGCGGCTGGTCGATACAGATGAACGCATCTTTATATACGTGGAAACAAGAAGATGCGTACGTACGTAGAACCGCATAGTCAATCGTGTCCCGCGCAGCTGGCCTTTCGTGCAGTCAAATGTAGCGTGCTGTCCCTTGGAGCTTATATAGAGTGCCATCTTCTTGCTCGATCGGCAGGACAAGAGCGGAGCCCGGACGTGCAGCAGAGCGCGGCCATGGGGGAGCAGTACACGCCCGCGGAGCAGGCGAGCCATGGCGGCGGCGGCGGGGTGCCGGAGCGGCGGTACCGCGGCGTGAGGCAGAGGCCGTGGGGCAAGTGGGCCGCGGAGATCCGCGACCCGCACAAGGCCGCCCGCGTCTGGCTCGGCACCTTCGAGACCGCCGAGGCCGCCGCGCGCGCCTACGACGAGGCCGCACTCCGCTTCCGCGGCAGCCGCGCCAAGCTCAACTTCCCGGAGGACGCGCGGCTCACCGCCCCGGCCACCACCGCCAGCGCGGCGCCGACGATGGCCTCTTCGGCGGCCCCCTACCCTGCCAGCGCCGTCTCCGACTACTTGCAATACCAGATGCTTCTGCGTGCGGGAGGCGGTGGGTTCCCGCCCTACTACGGCGGCGGCGGCGGCGGCGGCATCAGCGGTTCCTCCTCGGGGTCCTACTCGTTCCCGGAGTCCTCCGTGACCGTGGCATCCGTGCCGTCCTCTGCTTCCTCTGGTTCAGGTTACGGCGACGCGGCGCAGTGGGCCTGGCCGGCGGAGACTGCGTGGACCTACCCGGCGACTACGGGTTC</w:t>
      </w:r>
      <w:r w:rsidR="007953D0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GGTCCGATTCCAGCCACAGCCAGTATCCGCCGCCACCCCAACAGT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4.10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EQYTPAEQASHGGGGGVPERRYRGVRQRPWGKWAAETRDPHKAARVWLGTFETAEAAARAYDEAALRFRGSRAKLNFPEDARLTAPAATASAAPTMASSAAPYPASAVSDYLQYQMLLRAGGGGFPPYYGGGGGGGISGSSSGSYSFPESSVTVASVPSSASSGSGYGDAAQWAWPAETAWTYPATTGSWSDSSHSQYPPPPQQFSSNKEIVLDSSHFLFTFLLQEKRVAATPMVFGMVPSNMHCTAAANQSTYGTPVARAL</w:t>
      </w:r>
    </w:p>
    <w:p w:rsidR="000E1F1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0E1F16" w:rsidRPr="00337AEF" w:rsidRDefault="000E1F1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116" w:name="OLE_LINK75"/>
      <w:bookmarkStart w:id="117" w:name="OLE_LINK76"/>
      <w:r w:rsidRPr="00337AEF">
        <w:rPr>
          <w:rFonts w:ascii="Times New Roman" w:hAnsi="Times New Roman" w:cs="Times New Roman"/>
          <w:kern w:val="0"/>
          <w:sz w:val="15"/>
          <w:szCs w:val="15"/>
        </w:rPr>
        <w:t>GGTCAAATCGGCCATCACGGCGGAGCCCGGACGTGCAGCAGAGCGCGGCC</w:t>
      </w:r>
      <w:bookmarkEnd w:id="116"/>
      <w:bookmarkEnd w:id="117"/>
      <w:r w:rsidRPr="00337AEF">
        <w:rPr>
          <w:rFonts w:ascii="Times New Roman" w:hAnsi="Times New Roman" w:cs="Times New Roman"/>
          <w:kern w:val="0"/>
          <w:sz w:val="15"/>
          <w:szCs w:val="15"/>
        </w:rPr>
        <w:t>ATGGGGGAGCAGTACACGCCCGCGGAGCAGGCGAGCCATGGCGGCGGCGGCGGGGTGCCGGAGCGGCGGTACCGCGGCGTGAGGCAGAGGCCGTGGGGCAAGTGGGCCGCGGAGACCCGCGACCCGCACAAGGCCGCCCGCGTCTGGCTCGGCACCTTCGAGACCGCCGAGGCCGCCGCGCGCGCCTACGACGAGGCCGCGCTCCGCTTCCGCGGCAGCCGCGCCAAGCTCAACTTCCCGGAGGACGCGCGGCTCACCGCCCCGGCCGCCACCGCGAGCGCGGCGCCGACGATGGCCTCTTCGGCGGCCCCCTACCCTGCCAGCGCCGTCTCCGACTACTTGCAATACCAGATGCTTCTGCGTGCGGGAGGCGGTGGGTTCCCGCCCTACTACGGCGGCGGCGGCGGCGGCGGCATCAGCGGTTCCTCCTCGGGGTCCTACTCGTTCCCGGAGTCCTCCGTGACCGTGGCATCCGTGCCGTCCTCTGCTTCCTCTGGTTCAGGTTACGGCGACGCGGCGCAGTGGGCCTGGCCGGCGGAGACTGCGTGGACCTACCCGGCGACTACGGGTTCGTGGTCCGATTCCAGCCACAGCCAGTATCCGCCGCCACCCCAACAGTAGTTCTCCTCCAATAAAGAAATCGTTCTCGATAGTAGTCATTTCTTGTTTACCTTTCTCCTTCAAGAAAAAAGAGTTGCTGCAACACCGATGGTATTTGGTATGGTGCCGTCCAACATGCACTGCACGGCTGCCGCAAACCAGAGTACGTACGGCACGCCAGTCGCCAGAGCATTGTAAAATGTTCATCTTTCTTCTTTCGCTTTGTTCGCTTTGTTCATGTTGTTTTATTTGAAAAAACGAAACCGATGGAAGGTTTGGTTCTAGACCAACATCTCCTCGCGTTTTGTCGCTACAAACGCCTTTACCCTGTAATGTAATCATCAGACACATACCTTTTCAGAGAAAATGGAAGAAGGTTGGTCACGCTTGGAGCAAGCAG</w:t>
      </w:r>
    </w:p>
    <w:p w:rsidR="00BA7695" w:rsidRPr="00337AEF" w:rsidRDefault="00247CA6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BA7695" w:rsidRPr="00337AEF" w:rsidRDefault="00BA7695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118" w:name="OLE_LINK72"/>
      <w:bookmarkStart w:id="119" w:name="OLE_LINK73"/>
      <w:bookmarkStart w:id="120" w:name="OLE_LINK66"/>
      <w:bookmarkStart w:id="121" w:name="OLE_LINK69"/>
      <w:bookmarkStart w:id="122" w:name="OLE_LINK64"/>
      <w:bookmarkStart w:id="123" w:name="OLE_LINK65"/>
      <w:bookmarkStart w:id="124" w:name="OLE_LINK74"/>
      <w:r w:rsidRPr="00337AEF">
        <w:rPr>
          <w:rFonts w:ascii="Times New Roman" w:hAnsi="Times New Roman" w:cs="Times New Roman"/>
          <w:kern w:val="0"/>
          <w:sz w:val="15"/>
          <w:szCs w:val="15"/>
        </w:rPr>
        <w:t>ATGGGGGAGCAGTACACGCCCGCGGA</w:t>
      </w:r>
      <w:bookmarkEnd w:id="118"/>
      <w:bookmarkEnd w:id="119"/>
      <w:r w:rsidRPr="00337AEF">
        <w:rPr>
          <w:rFonts w:ascii="Times New Roman" w:hAnsi="Times New Roman" w:cs="Times New Roman"/>
          <w:kern w:val="0"/>
          <w:sz w:val="15"/>
          <w:szCs w:val="15"/>
        </w:rPr>
        <w:t>GCAGG</w:t>
      </w:r>
      <w:bookmarkEnd w:id="120"/>
      <w:bookmarkEnd w:id="121"/>
      <w:r w:rsidRPr="00337AEF">
        <w:rPr>
          <w:rFonts w:ascii="Times New Roman" w:hAnsi="Times New Roman" w:cs="Times New Roman"/>
          <w:kern w:val="0"/>
          <w:sz w:val="15"/>
          <w:szCs w:val="15"/>
        </w:rPr>
        <w:t>CGAGCCATGGCGGCGGCGGCGGGGTGCCGGAGCGGCGGTACCGCGGCGTGAGGCAGAGGCCGTGGGGCAAGTGGGCCGCGGAGACCCGCGACCCGCACAAGGCCGCCCGCGTCTGGCTCGGCACCTTCGAGACCGCCGAGGCCGCCGCGCGCGCCTACGACGAGGCCGCGCTCCGCTTCCGCGGCAGCCGCGCCAAGCTCAACTTCCCGGAGGACGCGCGGCTCACCGCCCCGGCCGCCACCGCGAGCGCGGCGCCGACGATGGCCTCTTCGGCGGCCCCCTACCCTGCCAGCGCCGTCTCCGACTACTTGCAATACCAGATGCTTCTGCGTGCGGGAGGCGGTGGGTTCCCGCCCTACTACGGCGGCGGCGGCGGCGGCGGCATCAGCGGTTCCTCC</w:t>
      </w:r>
      <w:bookmarkStart w:id="125" w:name="OLE_LINK70"/>
      <w:bookmarkStart w:id="126" w:name="OLE_LINK71"/>
      <w:r w:rsidRPr="00337AEF">
        <w:rPr>
          <w:rFonts w:ascii="Times New Roman" w:hAnsi="Times New Roman" w:cs="Times New Roman"/>
          <w:kern w:val="0"/>
          <w:sz w:val="15"/>
          <w:szCs w:val="15"/>
        </w:rPr>
        <w:t>TCGGGGTCCTACTCGTTCCCGGAGTCCTCCGTGACCGTGGCATCCGTGCCGTCCTCTGCTTCCTCTGGTTCAGGTTACGGCGACGCGGCGCAGTGGGCCTGGCCGGCGGAGACTGCGTGGACCTACCCGGCGACTACGGGTTCGTGGTCCGATTCCAGCCACAGCCAGTATCCGCCGCCACCCCAACAGTAG</w:t>
      </w:r>
    </w:p>
    <w:bookmarkEnd w:id="122"/>
    <w:bookmarkEnd w:id="123"/>
    <w:bookmarkEnd w:id="124"/>
    <w:bookmarkEnd w:id="125"/>
    <w:bookmarkEnd w:id="126"/>
    <w:p w:rsidR="00B54F2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  <w:r w:rsidR="000C6671" w:rsidRPr="00337AEF">
        <w:rPr>
          <w:rFonts w:ascii="Times New Roman" w:hAnsi="Times New Roman" w:cs="Times New Roman"/>
          <w:sz w:val="15"/>
          <w:szCs w:val="15"/>
        </w:rPr>
        <w:t xml:space="preserve">  </w:t>
      </w:r>
    </w:p>
    <w:p w:rsidR="00B54F29" w:rsidRPr="00337AEF" w:rsidRDefault="00B54F29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TCGGGTCGAGGGGGCGTGGAGGAGGGCCGAATCTGGACGTTGCCGAAGAACTTTGGCATTACCAAATGTAGAACTGGCTTCCATCGCGGGGCAGCCGAACAAGATTTGCCTGTGCCGAACGAGGAAGAAGAAGGAGAACCAGCCAGCCAGCCATCCATAGCTTGCTTGACCGGATAGGCAGGAAACCTTGGGGACTTCGGGGTCGGTCTTCGCGCCTAGCAAGTGGCCAGCCGTAGGCCACGCGCGCCCCATGTCTACCGTCCAGATCCGTAGCCCTAAAGATCCAAACCAAACACTGTAGTAGTGTCCAAGGTTTCGTGCATTATACATCGTATTTCGTCTGGCCAGTTTGACTAGATTTGCTGCTGTGCAGTAGTAACTGGGCCATATGCTAATCCGTACACGCAGGCAGCTAAAATAATAATGCATCGACCCATCGATCGCCGGTCGCTGATGGCCAGGTTTGCCTAACGTACTAGTACGACGGTAAAGTAATGTGCATAGGCTCTCCGCTCTCGATCGTCAGATCTCATCACTATCGGCCTGATTAATCAAGCGGGTGTCAGATGGGTCGTTGCCCACTTGCTTTTGGGGGCAGCGGTCAGCGCGGGAGACTCGGTCCAAATCTGAACCGCGCTTTTCGTTGGCGGCTGTGCCCGCCGAGCTCAGCTAGCTAGCTCTTCTAGCTTAGCGTTAGCGTGGCCACCATGTACGTACCTCTCCGGCTCGAACCAACGAACGAGCCACATTACATGTACATCTTCTTCTTCGCCTCGTCCACTCGAGTACTCATCATCCAGTCATCCTCCATCTCATGCGTGTGCTGTGCGTGTATATATAGCGGCGGGTCTCCCCCGTGAAGTAGATCGACTCGGTGTGGATCCAAGTCGAGAGCACTTTGAAGCTCAGCTAAGCTAGCCAGTGTCTACCCTCGAACGATCTCGCACGTGCCACACTGTAGTTCATC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GCGGCGGCGGCATTGCCAGGCTCGCGAGAGATGGCGGGTCGGCTTCCCGGCGGTGAGCAGGATGGTGAGGCGGCAGCAGGGTCGGTGCTGTCCGGGGAGTACCAGGCGCAGGAGATGTCGACGATGGTGTCGGCCCTCGCGAGGGTCGTGTCCGGCGGCGACGACGGCTGGGAGGATCACCCGGCGATGGGAGGCTACGTGCATGCGCAGGGGAGCTATCCCGCCGCGCCGACACCGGATCAGCTCGCAGCAGGTGAGAATAAACCCAGACTGATTGCTCATTGTTTACTTTGAAGAGGAAAGAATGTTTGTGTTTGCAGGTCGGTGTCACGCACGTTCTTACTAATAATGCTTTTGCCCCTTTATTCTTTGTTTTTTCGGCCAAGTTTGCGTTTCTTATTGCCAAGTGTCTGGCGAGCATGCATGTGTTAGTCATGCACAATCTAAAGGCTTGTGGGTGCTGGTGTACGTTAATCAAACTGTTAACAACGAATCCCTTTGCTTGCAACCAGAGGAGTGCCACGTAAGTCACATATAGAAAAAGAAAACGAAAAAAGAGGAGTGCTACGTCAGAACTACCATGCACGCACTACAAGCAACGACCATTATTGCCAAAAACTTATTCTCGTTTTTCTCTATAATCATCTACAGTAATAAATAGAAGAAAAAAAAGAGAGGGGAAAAGAGGAAATACCAAACTAGTAGGAGTATATGGTTCAATGCACTCGTGCAACACAACAAAGATACCAGCCCTAGTCCCATGCATATATATATCAATATCGGCACATGAACGGTGGGAACGCGCTCCACGTGCCCGCGGCTGGTCGATACAGATGAACGCATCTTTATATACGTGGAAACAAGAAGATGCGTACGTACGTAGAACCGCATAGTCAATCGTGTCCCGCGCAGCTGGCCTTTCGTGCAGTCAAATGTAGCGTGCTGTCCCTTGGAGCTTATATAGAGTGCCATCTTCTTGCTCGATCGGCAGGACAAGAGCGGAGCCCGGACGTGCAGCAGAGCGCGGCCATGGGGGAGCAGTACACGCCCGCGGAGCAGGCGAGCCATGGCGGCGGCGGCGGGGTGCCGGAGCGGCGGTACCGCGGCGTGAGGCAGAGGCCGTGGGGCAAGTGGGCCGCGGAGACCCGCGACCCGCACAAGGCCGCCCGCGTCTGGCTCGGCACCTTCGAGACCGCCGAGGCCGCCGCGCGCGCCTACGACGAGGCCGCGCTCCGCTTCCGCGGCAGCCGCGCCAAGCTCAACTTCCCGGAGGACGCGCGGCTCACCGCCCCGGCCGCCACCGCGAGCGCGGCGCCGACGATGGCCTCTTCGGCGGCCCCCTACCCTGCCAGCGCCGTCTCCGACTACTTGCAATACCAGATGCTTCTGCGTGCGGGAGGCGGTGGGTTCCCGCCCTACTACGGCGGCGGCGGCGGCGGCGGCATCAGCGGTTCCTCCTCGGGGTCCTACTCGTTCCCGGAGTCCTCCGTGACCGTGGCATCCGTGCCGTCCTCTGCTTCCTCTGGTTCAGGTTACGGCGACGCGGCGCAGTGGGCCTGGCCGGCGGAGACTGCGTGGACCTACCCGGCGACTACGGGTTCGTGGTCCGATTCCAGCCACAGCCAGTATCCGCCGCCACCCCAACAGTAGTTCTCCTCCAATAAAGAAATCGTTCTCGATAGTAGTCATTTCTTGTTTACCTTTCTCCTTCAAGAAAAAAGAGTTGCTGCAACACCGATGGTATTTGGTATGGTGCCGTCCAACATGCACTGCACGGCTGCCGCAAACCAGAGTACGTACGGCACGCCAGTCGCCAGAGCATTGTAAAATGTTCATCTTTCTTCTTTCGCTTTGTTCGCTTTGTTCATGTTGTTTTATTTGAAAAAACGAAACCGATGGAAGGTTTGGTTCTAGACCAACATCTCCTCGCGTTTTGTCGCTACAAACGCCTTTACCCTGTAATGTAATCATCAGACACATACCTTTTCAGAGAAAATGGAAGAAGGTTGGTCACGCTTGGAGCAAGC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5.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EF3A79" w:rsidRPr="00337AEF" w:rsidRDefault="00EF3A79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PLSQHQIRLRQALAKRPKTKMLAGFGVKPSTAFSKPAQPQMLPSLPAAQPPRRRVRVLYEDPDATDSDTDDEEAAAAPASSKRCFELFLGKAPAAKVFAKPVTPAAAAAAAVCTTSSASAEAHRGVRLRKWGKWAAEIRNPFSGKREWLGTFDTADLASAAYQAASRSFIEEKRRRRGQSGAAASPAQSATSSPASSSTPTASSSSSTSAAPFAHPSPSSVLEATKLAAESISPEPTPVPVMVSTTPETAQLPDDPEFYQDLLRGLQLPDIDPMDFRAGLDALDVSEASAYLDGEQDLLLGDLADEELELDMDLDIGDDFLEMPGCDFGRGMDDFLQTVDFCV</w:t>
      </w:r>
    </w:p>
    <w:p w:rsidR="00EF3A79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CA63A1" w:rsidRPr="00337AEF" w:rsidRDefault="00CA63A1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CTTTTGCTCCTCTCGCCGCTTTGGGTCGGGGTTTTAGCGAGCTCGAGGGAGGGAGGCCGGCCGGAGGCGACGACCGCCGTCGGGGAAGAAGAAGAAGGCCGACGCCGACGCCGACGCCGACGCCGACGCCACTCGTATATGTCTTCTTGCCCCTTCGCCGATCTGGTGGTCGTCGCAGCCTTTCTCCTCGCCGCCGTCGCCGTCGTCCTCCTCGACGCACTCGCCTGCGCCCCCCGATCTATGCACCAGGGGCTCCACGGCTGGAACAAGTCCTCGTCGATGCTCAGGGACGGGTTCGGGGTGAAGTATTCCGGATTCCTCCACATAAGGCCGTGTGGTTTCTTGCGAGGAGACTGACGGATTCCCGGTGATTCCGTCCGCCCAATTTTTGACACCCGAGAGAGAAGAAAAGCTGTCCCCTTTTCTAGAGTTTTTTCCCCTTCAGTTTTGTTAGCCAGTCAGTCAGTCAGTCAGTGTTAGAAGAAGAAGAAGAAGTGGAGGAGGAGGATCCATGGCCCCGTTGAGCCAGCACCAGATTCGCCTCAGGCAGGCGCTGGCCAAGAGGCCCAAGACCAAGATGCTCGCCGGGTTTGGCGTTAAACCCTCCACCGCTTTCTCCAAGCCGGCGCAGCCGCAGATGCTGCCGTCGCTGCCGGCCGCGCAGCCGCCCAGGCGACGCGTGCGTGTCCTGTACGAGGACCCCGACGCCACCGACTCGGACACCGACGACGAGGAGGCTGCCGCCGCCCCTGCCTCCTCCAAGCGCTGCTTCGAGCTGTTCCTCGGCAAGGCCCCGGCGGCAAAG</w:t>
      </w: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GTGTTTGCCAAGCCGGTCACTCCGGCGGCCGCGGCTGCTGCGGCTGTCTGCACCACCAGCAGCGCCAGCGCCGAGGCGCACCGTGGGGTGCGCCTCCGCAAGTGGGGCAAATGGGCGGCCGAGATCCGCAACCCCTTCTCCGGCAAGAGGGAGTGGCTTGGCACCTTCGACACTGCCGACCTGGCCTCTGCTGCCTACCAGGCCGCCTCCCGAAGCTTTATCGAGGAGAAGCGTCGCCGCCGTGGCCAGTCCGGTGCCGCGGCCTCACCTGCTCAGTCGGCCACGTCCTCACCGGCGTCGTCTTCCACACCGACGGCATCTTCGTCGTCCTCCACCTCGGCTGCTCCATTCGCGCACCCGTCACCGTCTTCTGTTCTGGAAGCCACCAAGCTGGCAGCTGAGTCCATTTCGCCTGAGCCGACACCAGTTCCCGTCATGGTGTCCACCACACCCGAGACAGCGCAGCTTCCCGACGACCCAGAGTTCTACCAGGACCTCCTGCGTGGGCTTCAGCTGCCGGACATTGACCCGATGGACTTCCGCGCGGGGCTTGATGCCTTGGACGTCTCGGAGGCGTCGGCTTATTTGGACGGCGAACAGGACCTGCTGCTCGGCGACTTGGCCGACGAGGAGCTGGAGCTGGACATGGACCTTGACATCGGCGATGACTTCCTGGAGATGCCCGGCTGCGACTTTGGCCGAGGCATGGATGATTTCCTGCAAACCGTCGATTTCTGCGTCTGAATTGGGAGAGGTTTAAGGTTTTACTATCTCTTAAGTAATGCTGGTGTGATGGACCGGCCTCGTGTGAGTGTAATCGGTGTGCATTGGGAGGGAGGAGGAGGATCCTCTTGGGTTTTTCCCCGGGCAGCTCAACCAGCTCGTGCCCAAGACGGTGTCTGTTTTCCCGAGCACATTAGCGTTATGGTGAGAGTATTTTTGATAGTAGGTTACATTGTGATAAGTTATAGTAGCTGCTGGTTATGTTAAGTTGCTCTTGTTTATGTTATCTGTCAATGTTGGTCCAGACATTGTAGCTAGCTCAAGACAAGTCTTGTGGCTGTTGCTTCTAGTGGTATTATGAAAAAGAAAAATAAGTTCGCATTATATATCACCCTCTGCCATCTTTGAGATGGGTTTTAGTCTTACCAGCTCATTTGTATGTATCGTACTTGTTGCTGAACTGCTTATGGATGTTTTCGGCTTCTGGAATGTAGTTCGTGGGATTCATTCGTGATTGATGATGAGCCGG</w:t>
      </w:r>
    </w:p>
    <w:p w:rsidR="00EF3A79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CA63A1" w:rsidRPr="00337AEF" w:rsidRDefault="00CA63A1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GCCCCGTTGAGCCAGCACCAGATTCGCCTCAGGCAGGCGCTGGCCAAGAGGCCCAAGACCAAGATGCTCGCCGGGTTTGGCGTTAAACCCTCCACCGCTTTCTCCAAGCCGGCGCAGCCGCAGATGCTGCCGTCGCTGCCGGCCGCGCAGCCGCCCAGGCGACGCGTGCGTGTCCTGTACGAGGACCCCGACGCCACCGACTCGGACACCGACGACGAGGAGGCTGCCGCCGCCCCTGCCTCCTCCAAGCGCTGCTTCGAGCTGTTCCTCGGCAAGGCCCCGGCGGCAAAGGTGTTTGCCAAGCCGGTCACTCCGGCGGCCGCGGCTGCTGCGGCTGTCTGCACCACCAGCAGCGCCAGCGCCGAGGCGCACCGTGGGGTGCGCCTCCGCAAGTGGGGCAAATGGGCGGCCGAGATCCGCAACCCCTTCTCCGGCAAGAGGGAGTGGCTTGGCACCTTCGACACTGCCGACCTGGCCTCTGCTGCCTACCAGGCCGCCTCCCGAAGCTTTATCGAGGAGAAGCGTCGCCGCCGTGGCCAGTCCGGTGCCGCGGCCTCACCTGCTCAGTCGGCCACGTCCTCACCGGCGTCGTCTTCCACACCGACGGCATCTTCGTCGTCCTCCACCTCGGCTGCTCCATTCGCGCACCCGTCACCGTCTTCTGTTCTGGAAGCCACCAAGCTGGCAGCTGAGTCCATTTCGCCTGAGCCGACACCAGTTCCCGTCATGGTGTCCACCACACCCGAGACAGCGCAGCTTCCCGACGACCCAGAGTTCTACCAGGACCTCCTGCGTGGGCTTCAGCTGCCGGACATTGACCCGATGGACTTCCGCGCGGGGCTTGATGCCTTGGACGTCTCGGAGGCGTCGGCTTATTTGGACGGCGAACAGGACCTGCTGCTCGGCGACTTGGCCGACGAGGAGCTGGAGCTGGACATGGACCTTGACATCGGCGATGACTTCCTGGAGATGCCCGGCTGCGACTTTGGCCGAGGCATGGATGATTTCCTGCAAACCGTCGATTTCTGCGTCTGA</w:t>
      </w:r>
    </w:p>
    <w:p w:rsidR="00EF3A7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EF3A79" w:rsidRPr="00337AEF" w:rsidRDefault="00EF3A7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ACGTAGGAGTAGTATTTCTTCCCTGATATTGCAAATTGCGTCCGTACGGAGATGTTAATGCCATCAATTTACTTCCATATTTGGGTTCTACTACGTGCACAGCACATTTTTTTCCCATTCATTGAAGAAAATATATTTGGTCCTTATCACAGATATTTAATGGGACTTTAGGGACTCAATATTCGCCTATATTCCACGACATTGATAACAGGATACTTATTCGACAATGAGGACCAGGAGACATCATCGAATCATGTGGGATCATCCCCCGCCATTTTTATTCCTAAAAAAAACGTGACCAGAAATTGTCAAACGTGGGAGAGAATCGTATCGCCCCCTGGAACAAAATATTATTTATTTTTGCGCATTACTTACGTGTCATACGCGCATCCGAGAAGGAGAGCAACAAAATCTCCACTTTTTACCGAGACAAACGGAAAGAAAAAGATTTCACCCCAACCAAAAAAATCGCTCCTTTCCACATCGCCGGGTGGCGGCTTGGCCGCCAAGCCAGCTGACCATTTCCCTCGGCAATTTCCTTTACAGCTCACCGCTCCGAGGTTGACGGGCGGGCCCCACGCGTCACTAACCATGCCAGCAGCAGCACATTCACGTACGTGCTCATTTAATCCGGCGAAATTATTTTCCCACGGCCGTTTCGGGCCAGATCTCGGACGTAGAAAAAAAAAACTAATCACTGTTGGCGATGCGCGGCCAGCAGTGACCCGAGGAGATCCCAGCCGCACGCTGCGCATGGTCATCCATCCTCTACCCGCGCAGCTAGATCTGGCCGGTGGGGCCCGGTAGTACGGGGGGCCCGTTTGTCATGGAGGCGAGGCGATGGGGACGGGTAGGCGTGTAGGTGAAGCATTTATAATTCACCCCAGCCGCCCCCGTTCGCGTCCCCCCGTAAAGCCCTCCCATAAACCCACCCCCACCGCTCGCATTTCTTACCTAAATTTAGCCATGCCGCTGACCGGCGGGCCCGGGGTGGTAGATGGGCGCGTGTGCCGGACAAATGGCCAGCGTGGTTCCAGACCCGTTCTGTACAGCACCCGGTTACCCGTGG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AGGGCACGTTTCTCACACTGACCGTGGGACCGTGATCCAGGGCGGACCCACTTGTCTGTCTTGCGTAGAGACGATGGCCAGTACGTACAGCGCCAGAATATCGACCGTGTCACTTTCCATTTCTATGCGGGACGGGGAAATCGCGATGACATGTGGGTCCAGTGAAGGATCGGGCCCCGGCTGTCAGCGGGCGGGTGGATGGGTGGGACGCGTGGGGCGGCGATCTGGGTGGGCAGCGGGAGGGGATTAAATATCGCGGGAGGAGACCATCCCAACCCCTTTTGCTCCTCTCGCCGCTTTGGGTCGGGGTTTTAGCGAGCTCGAGGGAGGGAGGCCGGCCGGAGGCGACGACCGCCGTCGGGGAAGAAGAAGAAGGCCGACGCCGACGCCGACGCCGACGCCGACGCCACTCGTATATGTCTTCTTGCCCCTTCGCCGATCTGGTGGTCGTCGCAGCCTTTCTCCTCGCCGCCGTCGCCGTCGTCCTCCTCGACGCACTCGCCTGCGCCCCCCGATCTATGCACCAGGGGCTCCACGGCTGGAACAAGTCCTCGTCGATGCTCAGGTCCGTACGCCTCTCCCTCCCCCCGCCGTCAATTTCTCGTCTTTTTTGCCGTCCGGCGGGTGCCGTGAGCCCAGATCTGGGAGGTTCTTGGCGGGTTTTTCACGGGGTTTTGATGGATTCTTGCTCGTTGATGGTGCAGGGACGGGTTCGGGGTGAAGTATTCCGGATTCCTCCACATAAGGCCGTGTGGTTTCTTGCGAGGAGACTGACGGATTCCCGGTGATTCCGTCCGCCCAATTTTTGACACCCGAGAGAGAAGAAAAGCTGTCCCCTTTTCTAGAGTTTTTTCCCCTTCAGTTTTGTTAGCCAGTCAGTCAGTCAGTCAGTGTTAGAAGAAGAAGAAGAAGTGGAGGAGGAGGATCCATGGCCCCGTTGAGCCAGCACCAGATTCGCCTCAGGCAGGCGCTGGCCAAGAGGCCCAAGACCAAGATGCTCGCCGGGTTTGGCGTTAAACCCTCCACCGCTTTCTCCAAGCCGGCGCAGCCGCAGATGCTGCCGTCGCTGCCGGCCGCGCAGCCGCCCAGGCGACGCGTGCGTGTCCTGTACGAGGACCCCGACGCCACCGACTCGGACACCGACGACGAGGAGGCTGCCGCCGCCCCTGCCTCCTCCAAGCGCTGCTTCGAGCTGTTCCTCGGCAAGGCCCCGGCGGCAAAGGTGTTTGCCAAGCCGGTCACTCCGGCGGCCGCGGCTGCTGCGGCTGTCTGCACCACCAGCAGCGCCAGCGCCGAGGCGCACCGTGGGGTGCGCCTCCGCAAGTGGGGCAAATGGGCGGCCGAGATCCGCAACCCCTTCTCCGGCAAGAGGGAGTGGCTTGGCACCTTCGACACTGCCGACCTGGCCTCTGCTGCCTACCAGGCCGCCTCCCGAAGCTTTATCGAGGAGAAGCGTCGCCGCCGTGGCCAGTCCGGTGCCGCGGCCTCACCTGCTCAGTCGGCCACGTCCTCACCGGCGTCGTCTTCCACACCGACGGCATCTTCGTCGTCCTCCACCTCGGCTGCTCCATTCGCGCACCCGTCACCGTCTTCTGTTCTGGAAGCCACCAAGCTGGCAGCTGAGTCCATTTCGCCTGAGCCGACACCAGTTCCCGTCATGGTGTCCACCACACCCGAGACAGCGCAGCTTCCCGACGACCCAGAGTTCTACCAGGACCTCCTGCGTGGGCTTCAGCTGCCGGACATTGACCCGATGGACTTCCGCGCGGGGCTTGATGCCTTGGACGTCTCGGAGGCGTCGGCTTATTTGGACGGCGAACAGGACCTGCTGCTCGGCGACTTGGCCGACGAGGAGCTGGAGCTGGACATGGACCTTGACATCGGCGATGACTTCCTGGAGATGCCCGGCTGCGACTTTGGCCGAGGCATGGATGATTTCCTGCAAACCGTCGATTTCTGCGTCTGAATTGGGAGAGGTTTAAGGTTTTACTATCTCTTAAGTAATGCTGGTGTGATGGACCGGCCTCGTGTGAGTGTAATCGGTGTGCATTGGGAGGGAGGAGGAGGATCCTCTTGGGTTTTTCCCCGGGCAGCTCAACCAGCTCGTGCCCAAGACGGTGTCTGTTTTCCCGAGCACATTAGCGTTATGGTGAGAGTATTTTTGATAGTAGGTTACATTGTGATAAGTTATAGTAGCTGCTGGTTATGTTAAGTTGCTCTTGTTTATGTTATCTGTCAATGTTGGTCCAGACATTGTAGCTAGCTCAAGACAAGTCTTGTGGCTGTTGCTTCTAGTGGTATTATGAAAAAGAAAAATAAGTTCGCATTATATATCACCCTCTGCCATCTTTGAGATGGGTTTTAGTCTTACCAGCTCATTTGTATGTATCGTACTTGTTGCTGAACTGCTTATGGATGTTTTCGGCTTCTGGAATGTAGTTCGTGGGATTCATTCGTGATTGATGATGAGCCG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5.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PNPSLDMLAAAAAAEAAPPPRGRVVRIIVHDADATDSSSSEDEAAPPPLLAMPTTKEERRRDRKKRRRVMEAGRREDSRPPQAGGRTPSVRYRGVRQRRWGKFASEIRDPIQGRRLWLGTFDTAEEAAAAYDAAKIRISGSRRPPDATTTTTTTGCFPFPFPPPEPPKPTVLRLPMPHPAKPTVLRLPMSQTAKPIVSPPPPPSPEPVKPAISPPPLPAKPFALPLKLRLKLSFNPQVKDKGWGWCSAGDVKEEEDVGCDGEAKVGDVISAGEVKVEDGGCAEEAKEVGGNSEIQAVKPMWAMITGKRKKRSGCGTRVGALHASSVCVEEVGGT</w:t>
      </w:r>
    </w:p>
    <w:p w:rsidR="00EF3A79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EF3A79" w:rsidRPr="00337AEF" w:rsidRDefault="00EF3A79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TCTTCCACCGCAACCCCACAACCGCACGCCACCAACACCCGCCGCATCCGCCCCGCCCCGCCCCGCCCCACCGACGGACGAAACCCTAACCCTAGCCTCCCCTCCCCCTTCCCCTTCCCGCCGCCGCCGCCCATGGCGGGGCGCCGAGGCTGAGCGCCCCCGATCGCGCGCGAGGATGGATTGAGCCGAGACACGAGGCATGGGGCCCAACCCTAGCCTGGACATGCTGGCCGCCGCGGCGGCGGCGGAGGCGGCGCCGCCGCCCAGGGGCCGCGTGGTGCGGATCATCGTGCACGACGCCGACGCCACCGACTCCTCCTCCAGCGAGGACGAGGCCGCGCCGCCGCCGCTGCTTGCCATGCCGACGACCAAGGAGGAGCGCCGGAGGGACCGCAAGAAGCGCCGCCGCGTGATGGAGGCCGGGAGGAGGGAGGACTCGCGCCCGCCGCAGGCCGGGGGGAGGACCCCCTCGGTGC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ACCGCGGCGTGCGCCAGCGCCGGTGGGGCAAGTTCGCCTCGGAGATCCGCGACCCGATCCAGGGCCGCCGCCTCTGGCTCGGCACCTTCGACACCGCCGAGGAGGCCGCCGCCGCCTACGACGCCGCCAAGATCCGCATCAGCGGGAGCCGCCGCCCGCCCGACGCCACCACCACCACCACCACCACCGGCTGCTTCCCTTTCCCGTTCCCGCCGCCAGAGCCTCCCAAGCCCACCGTCCTGCGCCTTCCCATGCCACATCCTGCCAAGCCAACCGTCCTGCGTCTTCCCATGTCACAGACTGCCAAGCCGATTGTCTCGCCGCCGCCGCCCCCTTCGCCTGAGCCTGTCAAGCCGGCCATCTCGCCGCCTCCTCTGCCAGCTAAGCCGTTCGCCCTCCCGTTGAAGCTGAGGCTGAAGCTTTCCTTCAATCCACAGGTCAAGGACAAGGGTTGGGGCTGGTGCTCTGCAGGCGATGTCAAGGAGGAGGAGGACGTGGGCTGTGATGGCGAGGCAAAGGTTGGGGATGTGATTAGTGCAGGAGAGGTCAAGGTGGAGGATGGGGGCTGTGCAGAGGAGGCGAAGGAGGTCGGTGGTAACTCTGAGATCCAGGCGGTCAAGCCAATGTGGGCGATGATCACCGGGAAGCGAAAGAAGCGGTCAGGGTGCGGCACCCGTGTTGGCGCCCTCCACGCCTCCTCCGTCTGCGTCGAGGAAGTTGGCGGGACCTGAGGGAGGTTCCAACTATCCGTAATTACTATCGTTAGATCTTTCACTCTTCTGCCTAGCGTCGTCGGAACTTCTTTGGTATTGTGTAATTTTTGTCAAGTACTAAACTCCTTGATGTGCAAACTCATGACCATCCTGTCATATGATTTGCGGATGATTTAATGTATATACACCCTTCAATATGGTCGATAGTCGATTCGAAGGATGCCACTTCTGATGTCCAATGAAACTGATGTATTATATCCAAACTAAAATTCTTCTTTATTGAGATATATGTAGCTTTCATCTTGGATCAATATGTAAGTTAGTGGGAAACTATAGCAATCACTCCTGAAGTGGTAGTAGTTAAGAATTTCAGATGGTCTTTTCTTTTTAGTAGAATGATGGTCTTTGTGAATTCTTCTTTAGAACAGATGTGCTTCTGCCAGTTAGACCAATACTGTTAATTGATTTGTCTC</w:t>
      </w:r>
    </w:p>
    <w:p w:rsidR="00EF3A79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80439" w:rsidRPr="00337AEF" w:rsidRDefault="00280439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GATTGAGCCGAGACACGAGGCATGGGGCCCAACCCTAGCCTGGACATGCTGGCCGCCGCGGCGGCGGCGGAGGCGGCGCCGCCGCCCAGGGGCCGCGTGGTGCGGATCATCGTGCACGACGCCGACGCCACCGACTCCTCCTCCAGCGAGGACGAGGCCGCGCCGCCGCCGCTGCTTGCCATGCCGACGACCAAGGAGGAGCGCCGGAGGGACCGCAAGAAGCGCCGCCGCGTGATGGAGGCCGGGAGGAGGGAGGACTCGCGCCCGCCGCAGGCCGGGGGGAGGACCCCCTCGGTGCGGTACCGCGGCGTGCGCCAGCGCCGGTGGGGCAAGTTCGCCTCGGAGATCCGCGACCCGATCCAGGGCCGCCGCCTCTGGCTCGGCACCTTCGACACCGCCGAGGAGGCCGCCGCCGCCTACGACGCCGCCAAGATCCGCATCAGCGGGAGCCGCCGCCCGCCCGACGCCACCACCACCACCACCACCACCGGCTGCTTCCCTTTCCCGTTCCCGCCGCCAGAGCCTCCCAAGCCCACCGTCCTGCGCCTTCCCATGCCACATCCTGCCAAGCCAACCGTCCTGCGTCTTCCCATGTCACAGACTGCCAAGCCGATTGTCTCGCCGCCGCCGCCCCCTTCGCCTGAGCCTGTCAAGCCGGCCATCTCGCCGCCTCCTCTGCCAGCTAAGCCGTTCGCCCTCCCGTTGAAGCTGAGGCTGAAGCTTTCCTTCAATCCACAGGTCAAGGACAAGGGTTGGGGCTGGTGCTCTGCAGGCGATGTCAAGGAGGAGGAGGACGTGGGCTGTGATGGCGAGGCAAAGGTTGGGGATGTGATTAGTGCAGGAGAGGTCAAGGTGGAGGATGGGGGCTGTGCAGAGGAGGCGAAGGAGGTCGGTGGTAACTCTGAGATCCAGGCGGTCAAGCCAATGTGGGCGATGATCACCGGGAAGCGAAAGAAGCGGTCAGGGTGCGGCACCCGTGTTGGCGCCCTCCACGCCTCCTCCGTCTGCGTCGAGGAAGTTGGCGGGACCTGA</w:t>
      </w:r>
    </w:p>
    <w:p w:rsidR="00EF3A79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80439" w:rsidRPr="00337AEF" w:rsidRDefault="00280439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TCTTCCACCGCAACCCCACAACCGCACGCCACCAACACCCGCCGCATCCGCCCCGCCCCGCCCCGCCCCACCGACGGACGAAACCCTAACCCTAGCCTCCCCTCCCCCTTCCCCTTCCCGCCGCCGCCGCCCATGGCGGGGCGCCGAGGCTGAGCGCCCCCGATCGCGCGCGAGG</w:t>
      </w:r>
      <w:r w:rsidR="00EF3A79" w:rsidRPr="00337AEF">
        <w:rPr>
          <w:rFonts w:ascii="Times New Roman" w:hAnsi="Times New Roman" w:cs="Times New Roman"/>
          <w:kern w:val="0"/>
          <w:sz w:val="15"/>
          <w:szCs w:val="15"/>
        </w:rPr>
        <w:t>ATGGATTGAGCCGAGACACGAGGCATGGGGCCCAACCCTAGCCTGGACATGCTGGCCGCCGCGGCGGCGGCGGAGGCGGCGCCGCCGCCCAGGGGCCGCGTGGTGCGGATCATCGTGCACGACGCCGACGCCACCGACTCCTCCTCCAGCGAGGACGAGGCCGCGCCGCCGCCGCTGCTTGCCATGCCGACGACCAAGGAGGAGCGCCGGAGGGACCGCAAGAAGCGCCGCCGCGTGATGGAGGCCGGGAGGAGGGAGGACTCGCGCCCGCCGCAGGCCGGGGGGAGGACCCCCTCGGTGCGGTACCGCGGCGTGCGCCAGCGCCGGTGGGGCAAGTTCGCCTCGGAGATCCGCGACCCGATCCAGGGCCGCCGCCTCTGGCTCGGCACCTTCGACACCGCCGAGGAGGCCGCCGCCGCCTACGACGCCGCCAAGATCCGCATCAGCGGGAGCCGCCGCCCGCCCGACGCCACCACCACCACCACCACCACCGGCTGCTTCCCTTTCCCGTTCCCGCCGCCAGAGCCTCCCAAGCCCACCGTCCTGCGCCTTCCCATGCCACATCCTGCCAAGCCAACCGTCCTGCGTCTTCCCATGTCACAGACTGCCAAGCCGATTGTCTCGCCGCCGCCGCCCCCTTCGCCTGAGCCTGTCAAGCCGGCCATCTCGCCGCCTCCTCTGCCAGCTAAGCCGTTCGCCCTCCCGTTGAAGCTGAGGCTGAAGCTTTCCTTCAATCCACAGGTCAAGGACAAGGGTTGGGGCTGGTGCTCTGCAGGCGATGTCAAGGAGGAGGAGGACGTGGGCTGTGATGGCGAGGCAAAGGTTGGGGATGTGATTAGTGCAGGAGAGGTCAAGGTGGAGGATGGGGGCTGTGCAGAGGAGGCGAAGGAGGTCGGTGGTAACTCTGAGATCCAGGCGGTCAAGCCAATGTGGGCGATGATCACC</w:t>
      </w:r>
      <w:r w:rsidR="00EF3A79"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GGAAGCGAAAGAAGCGGTCAGGGTGCGGCACCCGTGTTGGCGCCCTCCACGCCTCCTCCGTCTGCGTCGAGGAAGTTGGCGGGACCTGAGGGAGGTTCCAACTATCCGTAATTACTATCGTTAGATCTTTCACTCTTCTGCCTAGCGTCGTCGGAACTTCTTTGGTATTGTGTAATTTTTGTCAAGTACTAAACTCCTTGATGTGCAAACTCATGACCATCCTGTCATATGATTTGCGGATGATTTAATGTATATACACCCTTCAATATGGTCGATAGTCGATTCGAAGGATGCCACTTCTGATGTCCAATGAAACTGATGTATTATATCCAAACTAAAATTCTTCTTTATTGAGATATATGTAGCTTTCATCTTGGATCAATATGTAAGTTAGTGGGAAACTATAGCAATCACTCCTGAAGTGGTAGTAGTTAAGAATTTCAGATGGTCTTTTCTTTTTAGTAGAATGATGGTCTTTGTGAATTCTTCTTTAGAACAGATGTGCTTCTGCCAGTTAGACCAATACTGTTAATTGATTTGTC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5.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GLSSSDSLAAGRTRRVGFLAPGPKRVRVFFVDADATESDSSGDEGVKRDKLRVREIIDISVKASSLTSPAPSFPRRQALARRRVAKAGDRRPFRGVRRRPWGKYAAEIRDPSLRKRLWLGTFDTAEEAAAVYDDAALRLKGSRAVTNFSSSSSSSSSSDSDYVSSTKPRSPPQAKLRPTGESEAAEAPATILPSAPSEPEPEDNDADSFYPFASPLNPVLRRAPSEAPRPVDHLYGELCDLTSAAPPSKAAEFDWQQPWWESESKATEFDWQLPWWESEDFVMPPAASAVSVV</w:t>
      </w:r>
    </w:p>
    <w:p w:rsidR="0032474C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07BB7" w:rsidRPr="00337AEF" w:rsidRDefault="00107BB7" w:rsidP="004A3A9C">
      <w:pPr>
        <w:rPr>
          <w:rFonts w:ascii="Times New Roman" w:hAnsi="Times New Roman" w:cs="Times New Roman"/>
          <w:sz w:val="15"/>
          <w:szCs w:val="15"/>
        </w:rPr>
      </w:pPr>
      <w:bookmarkStart w:id="127" w:name="OLE_LINK39"/>
      <w:bookmarkStart w:id="128" w:name="OLE_LINK40"/>
      <w:r w:rsidRPr="00337AEF">
        <w:rPr>
          <w:rFonts w:ascii="Times New Roman" w:hAnsi="Times New Roman" w:cs="Times New Roman"/>
          <w:sz w:val="15"/>
          <w:szCs w:val="15"/>
        </w:rPr>
        <w:t>CATCGGGTTGGGGATTCCTGGCGCGGCGCCGGCGCCTTTGCTTGTTTGACCCGTTTCTTGGAGTGTGAGCTCGCTCACTGGGAGCGGCAGATCTCAGCGCCGAGCCCCAGCAAAAGCTCCAATCCCCACACCCAAGCCTTTTCCCAGCCATTCTTCGCTGATTCCGGCGAGTATCTGCAAGGGGAAAGTTCGGAGAAGCTTTTTGGTCTCGTGTTTTCCCCAAATTGGACGAGGCTTTCTTGGTGGTGTTTCTTGGATGAGATTTGTGGTGGAATCTCAGTAGCGCTGGCGGAGATGGGGTTGTCTTCTTCCGACTCCCTCGCCGCCGGCCGGACCCGCCGCGTCGGGTTTCTCGCTCCCGGGCCCAAGCGCGTCCGCGTCTTCTTCGTGGACGCCGACGCCACCGAGTCCGACTCCTCGGGGGATGAAGGGGTGAAGCGCGACAAGCTGCGCGTGCGGGAGATCATCGATATCAGCGTGAAGGCCTCCTCTCTGACATCTCCGGCGCCGTCCTTCCCACGGAGACAGGCTCTGGCGCGGCGGCGCGTCGCGAAGGCCGGCGACCGTCGGCCGTTCCGTGGCGTGCGACGGCGGCCGTGGGGCAAGTACGCCGCGGAGATCCGCGACCCGAGCCTGCGGAAGCGGCTGTGGCTCGGCACCTTCGACACCGCCGAGGAGGCTGCCGCCGTGTACGACGACGCCGCCTTACGCCTCAAGGGATCCCGCGCCGTCACCAACTTCTCGTCCAGCTCCAGCTCCAGCTCCAGCTCCGACTCTGACTACGTCTCGTCCACCAAGCCCCGCTCCCCGCCGCAGGCGAAGCTCCGTCCCACCGGGGAATCGGAAGCAGCAGAGGCCCCGGCGACCATCCTCCCCTCCGCGCCGTCGGAGCCCGAGCCCGAGGACAACGACGCCGACTCGTTCTACCCGTTCGCGTCGCCCCTTAACCCCGTCCTCCGCCGCGCGCCGAGCGAGGCGCCGCGCCCGGTGGACCACCTGTACGGCGAGCTCTGCGACCTGACCTCGGCCGCGCCGCCGTCGAAGGCGGCGGAGTTCGACTGGCAGCAGCCGTGGTGGGAGAGCGAGTCGAAGGCGACGGAGTTCGACTGGCAGCTGCCGTGGTGGGAGAGCGAGGACTTCGTGATGCCGCCGGCGGCGAGCGCCGTCAGCGTGGTCTGACGCCCCTGCCCCCACCGGCTGCCGCGGCGTTTCGCGCCCTCGGGGCGGGGAAGTGGCGGCAGACGCGTGAGCCAGTGGCGGGAGATGCGTTTCAGTACTGTCACTACTACTATTACTTCGTTTATTAATTAGATCTAGTACTACTACTACGTCTACGTGGGTACTCCTCCGGTAGCAGCAGCAGAGGAGTGAATGGTTTGTTGCTTGTGGTGGTGGTGGTGGTGATGGTGGTCAGGCGGCGCAGGCGGGGCCCCGTCGCCCCGCCGTTGTGCGTGATCTGCCTTAACTCGCACGTCTCCGGCGTGGAAACGGAGCAGTGCGGTCGCGTCGACAGTGCCGACAGTGGCCGGCCGCGTGTTACTCTAATGTAATGACGAGTAAAAAACTGTAATTGTTGTC</w:t>
      </w:r>
    </w:p>
    <w:bookmarkEnd w:id="127"/>
    <w:bookmarkEnd w:id="128"/>
    <w:p w:rsidR="00107BB7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107BB7" w:rsidRPr="00337AEF" w:rsidRDefault="00107BB7" w:rsidP="004A3A9C">
      <w:pPr>
        <w:rPr>
          <w:rFonts w:ascii="Times New Roman" w:hAnsi="Times New Roman" w:cs="Times New Roman"/>
          <w:sz w:val="15"/>
          <w:szCs w:val="15"/>
        </w:rPr>
      </w:pPr>
      <w:bookmarkStart w:id="129" w:name="OLE_LINK43"/>
      <w:bookmarkStart w:id="130" w:name="OLE_LINK44"/>
      <w:bookmarkStart w:id="131" w:name="OLE_LINK47"/>
      <w:bookmarkStart w:id="132" w:name="OLE_LINK48"/>
      <w:r w:rsidRPr="00337AEF">
        <w:rPr>
          <w:rFonts w:ascii="Times New Roman" w:hAnsi="Times New Roman" w:cs="Times New Roman"/>
          <w:sz w:val="15"/>
          <w:szCs w:val="15"/>
        </w:rPr>
        <w:t>ATGGGGTTGTCTTCTTCCGACTCCCTCGCCGCCGGCCGGACCCGCCGCGTCGGGTTTCTCGCTCCCGGGCCCAAGCGCGTCCGCGTCTTCTTCGTGGACGCCGACGCCACCGAGTCCGACTCCTCGGGGGATGAAGGGGTGAAGCGCGACAAGCTGCGCGTGCGGGAGATCATCGATATCAGCGTGAAGGCCTCCTCTCTGACATCTCCGGCGCCGTCCTTCCCACGGAGACAGGCTCTGGCGCGGCGGCGCGTCGCGAAGGCCGGCGACCGTCGGCCGTTCCGTGGCGTGCGACGGCGGCCGTGGGGCAAGTACGCCGCGGAGATCCGCGACCCGAGCCTGCGGAAGCGGCTGTGGCTCGGCACCTTCGACACCGCCGAGGAGGCTGCCGCCGTGTACGACGACGCCGCCTTACGCCTCAAGGGATCCCGCGCCGTCACCAACTTCTCGTCCAGCTCCAGCTCCAGCTCCAGCTCCGACTCTGACTACGTCTCGTCCACCAAGCCCCGCTCCCCGCCGCAGGCGAAGCTCCGTCCCACCGGGGAATCGG</w:t>
      </w:r>
      <w:bookmarkEnd w:id="129"/>
      <w:bookmarkEnd w:id="130"/>
      <w:r w:rsidRPr="00337AEF">
        <w:rPr>
          <w:rFonts w:ascii="Times New Roman" w:hAnsi="Times New Roman" w:cs="Times New Roman"/>
          <w:sz w:val="15"/>
          <w:szCs w:val="15"/>
        </w:rPr>
        <w:t>AAGCAGCAGAGGCCCCGGCGACCATCCTCCCCTCCGCGCCGTCGGAGCCCGAGCCCGAGGACAACGACGCCGACTCGTTCTACCCGTTCGCGTCGCCCCTTAACCCCGTCCTCCGCCGCGCG</w:t>
      </w:r>
      <w:bookmarkEnd w:id="131"/>
      <w:bookmarkEnd w:id="132"/>
      <w:r w:rsidRPr="00337AEF">
        <w:rPr>
          <w:rFonts w:ascii="Times New Roman" w:hAnsi="Times New Roman" w:cs="Times New Roman"/>
          <w:sz w:val="15"/>
          <w:szCs w:val="15"/>
        </w:rPr>
        <w:t>CCGAGCGAGGCGCCGCGCCCGGTGGACCACCTGTACGGCGAGCTCTGCGACCTGA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CTCGGCCGCGCCGCCGTCGAAGGCGGCGGAGTTCGACTGGCAGCAGCCGTGGTGGGAGAGCGAGTCGAAGGCGACGGAGTTCGACTGGCAGCTGCCGTGGTGGGAGAGCGAGGACTTCGTGATGCCGCCGGCGGCGAGCGCCGTCAGCGTGGTCTGA</w:t>
      </w:r>
    </w:p>
    <w:p w:rsidR="00107BB7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107BB7" w:rsidRPr="00337AEF" w:rsidRDefault="00CB018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TGTCATCAGCATACCCGAGGCTAGTAATCCCCCCTTTAGATATTAGATACACTTTCCACCTCTTTTTGGAATAAACTAATGAAGGAACGTGTTGTAGGTAACTTCGTTTCTAAATATAAGACCTTTTAGAGATTTCATTATGAACTACATACGAAGCAAAATGAATAAATCTACACTCTAAAATATGTCTATATACACCCGTATATAGTCTATAATAAAATCTCTAAAAAGTCTTATATTTTGAAACGGAGGGAGTACTATTAAATCAGCATATTATTGAAATAGAACACTACAAGTACGTAACCTCGTTAATCATTCTCATGCAAGTAGTAGGTGTATTAGTTAATCCAAAATGCATGACTAAAAACATCTTTGGCCGGACTTCGAAAATCCGATTTTCGACCATGAACACACGTCGGCGTGTTCGTGGACCGTGATCGATCATTCTTTATTTTTCTCCATACATCCAACTATCTCATATTAAATACCTTAAATCCATGCGAAAGCATGCAAAATAAAATAAAATCAGCATACTACATAGATAACCTAGCTAGCCTACATACTCTTCGTTGAAGATGACAACAACCTCTGTGCCTCCAGATAAATGGCCACCCGCCTCACCTCCAGCTCCTTGTCGGACAATCTCGACAAAGATTTCATCGAGCTTTGCGCCGTGCTTGTGGAGGAAGCGACGGTTTGCCTCCATCGCGGCCTCTGACTAGATGGACTCAAGAATGGCTCCATCGCTTGGGCCACCTCAAACTCCGTCAGCGCGTGGGTCATGACGAAGCCTCAAGCAGGAGGCCCCAGATCGACCTGGCCCCCGCCCCCCTCCTCTCATCAGGCTCCGCATCGGTTATGATCGTGCCCCTCCCCCTCGGTTAGTTCGATGACGTGCTCATACGTCCTCATATCAGACCCATATTTAAACTGAATTAAAAGGTGTCGGTCGATCCGAGCGTATGGGCCGGTCCGAGAAACGCGTCTAGATTGGCTTTTTCTGACCGGCCATTGACCGGCCAAGACATATCATGCCCATCGAGTCACACACCTAACAAAAGTGTAAGTTCCAATCCACTTTTCTTGTGAACAAGTCATCCAAAACTATGCCAAGCACACAATTTGCAAGAACGCTGCTTGTAACATGCTGTGCAACCTGGTGACACAGAGCAACGCACGAGCTTAACTCACTTCAACCTGTTATAAAAAAAACTCACTTCAACCTGGTCGCATGCTGTGCAATGGACATCCAATTCGAATTCGAATCAGGCAAGAGTCGAGGAGGAGGAGGGGCAAAGTCGTCAAATCCCCCAAAGGTACGCCCCAGTCCTCTGCACCACTGCATGCGTTCGTTTCCCTGTCAAAAGCAGAGCGGAGCGGAGCGGGTCACGCGGAGGGCAGCAGCGTAAAATCACGAGGGGTGATAAGATCGAGAGGGCGAGAGGGAGGAGCAGTAGTGGCATCCACCTGTGCCGTGAGTGAATCTATACCATCTCCGTCCGCTGGTACTACTAGTACCTTTCTCCAAGCTCTGTCTCAACCAAACCTCAGTCCTGCTTCTATCCCGCCGACCCGCCCCCGGTAGAACCCTGTCTAAACCCCCCAAATCATCCCAAGATTACTTTCCCCCTCGCCTCGATCCGTCCGGACCAGCCGAGAGGCGACCCCCCTTGCCCAAATCCGGCGCCTCGTGTCTAGCCGCGAGGCATCGGGTTGGGGATTCCTGGCGCCGCGCCGGCGCCTTTGCTTGTTTGACCCGTTTCTTGGAGTGTGAGCTCGCTCACTGGGAGCGGCAGATCTCAGCGCCGAGCCCCAGCAAAAGCTCCAATCCCCACACCCAAGCCTTTTCCCAGCCATTCTTCGCTGATTCCGGCGAGTATCTGCAAGGGGAAAGTTCGGAGAAGCTTTTTGGTCTCGTGTTTTCCCCAAATTGGACGAGGCTTTCTTGGTGGTGTTTCTTGGATGAGATTTGTGGTGGAATCTCAGTAGCGCTGGCGGAGATGGGGTTGTCTTCTTCCGACTCCCTCGCCGCCGGCCGGACCCGCCGCGTCGGGTTTCTCGCTCCCGGGCCCAAGCGCGTCCGCGTCTTCTTCGTGGACGCCGACGCCACCGAGTCCGACTCCTCGGGGGATGAAGGGGTGAAGCGCGACAAGCTGCGCGTGCGGGAGATCATCGATATCAGCGTGAAGGCCTCCTCTCTGACATCTCCGGCGCCGTCCTTCCCACGGAGACAGGCTCTGGCGCGGCGGCGCGTCGCGAAGGCCGGCGACCGTCGGCCGTTCCGTGGCGTGCGACGGCGGCCGTGGGGCAAGTACGCCGCGGAGATCCGCGACCCGAGCCTGCGGAAGCGGCTGTGGCTCGGCACCTTCGACACCGCCGAGGAGGCTGCCGCCGTGTACGACGACGCCGCCTTACGCCTCAAGGGATCCCGCGCCGTCACCAACTTCTCGTCCAGCTCCAGCTCCGACTCTGACTACGTCTCGTCCACCAAGCCCCGCTCCCCGCCGCAGGCGAAGCTCCGTCCCA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GGGGAATCGGAAGCAGCAGAGGCCCCGGCGACCATCCTCCCCTCCGCGCCGTCGGAGCCCGAGCCCGAGGACAACGACGCCGACTCGTTCTACCCGTTCGCGTCGCCCCTTAACCCCGTCCTCCGCCGCGCGCCGAGCGAGGCGCCGCGCCCGGTGGACCACCTGTACGGCGAGCTCTGCGACCTGACCTCGGCCGCGCCGCCGTCGAAGGCGGCGGAGTTCGACTGGCAGCAGCCGTGGTGGGAGAGCGAGTCGAAGGCGACGGAGTTCGACTGGCAGCTGCCGTGGTGGGAGAGCGAGGACTTCGTGATGCCGCCGGCGGCGAGCGCCGTCAGCGTGGTCTGACGCCCCTGCCCCCACCGGCTGCCGCGGCGTTTCGCGCCCTCGGGGCGGGGAAGTGGCGGCAGACGCGTGAGCCAGTGGCGGGAGATGCGTTTCAGTACTGTCACTACTACTATTACTTCGTTTATTAATTAGATCTAGTACTACTACTACATCTACGTGGGTACTCCTCCGGTAGCAGCAGCAGAGGAGTGAATGGTTTGTTGCTTGTGGTGGTGGTGGTGGTGATGGTGGTCAGGCGGCGCAGGCGGGGCCCCGTCGCCCCGCCGTTGTGCGTGATCTGCCTTAACTCGCACGTCTCCGGCGTGGAAACGGAGCAGTGCGGTCGCGTCGACAGTGCCGACAGTGGCCGGCCGCGTGTTACTCTAATGTAATGACGAGTAAAAAACTGTAATTGTTG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lastRenderedPageBreak/>
        <w:t>&gt;HvERF5.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133" w:name="OLE_LINK55"/>
      <w:bookmarkStart w:id="134" w:name="OLE_LINK56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DGCWRLPGGHGGAAAAGRVLRVHFLDADATDDSDEETSQLQRRGARRCVREIGLPPASFHLPSAAAGAVSSSSHWTRQKRLRAAAAGKTRTLVAGGEDDWYPGTTAARRFRGVRRRPWGKWASEIRDPKQGRRVWLGTFDTAEEAKSVYDSAVVRLRGPGAVSNAIARSPSPPLSTVTASVPSPSTSAASPPLPSTTAVSPPSLFATAASPPVPSTTAASPTSPSTTAASPPSPSTTAASQSAATTSWSLVNADEEVTAAFGMGFVDEETSLNNLMQFCLPATCSSRWDPSADFVELADLDDLFAPEPLSA</w:t>
      </w:r>
    </w:p>
    <w:bookmarkEnd w:id="133"/>
    <w:bookmarkEnd w:id="134"/>
    <w:p w:rsidR="002422E8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2422E8" w:rsidRPr="00337AEF" w:rsidRDefault="002422E8" w:rsidP="004A3A9C">
      <w:pPr>
        <w:rPr>
          <w:rFonts w:ascii="Times New Roman" w:hAnsi="Times New Roman" w:cs="Times New Roman"/>
          <w:sz w:val="15"/>
          <w:szCs w:val="15"/>
        </w:rPr>
      </w:pPr>
      <w:bookmarkStart w:id="135" w:name="OLE_LINK57"/>
      <w:bookmarkStart w:id="136" w:name="OLE_LINK58"/>
      <w:bookmarkStart w:id="137" w:name="OLE_LINK51"/>
      <w:bookmarkStart w:id="138" w:name="OLE_LINK52"/>
      <w:r w:rsidRPr="00337AEF">
        <w:rPr>
          <w:rFonts w:ascii="Times New Roman" w:hAnsi="Times New Roman" w:cs="Times New Roman"/>
          <w:sz w:val="15"/>
          <w:szCs w:val="15"/>
        </w:rPr>
        <w:t>GGGAACCCCATCCAATCCTTTCTCTCTCTAAAACCCTCCCAAAACCACCACACCCAGCAGGAGAACTCCGCCAATCCGTCGCCAGCTGATGAAATCGGGGCTTGCTGCTGTCAACTGTCGCCGGTG</w:t>
      </w:r>
      <w:r w:rsidR="00AE631F" w:rsidRPr="00337AEF">
        <w:rPr>
          <w:rFonts w:ascii="Times New Roman" w:hAnsi="Times New Roman" w:cs="Times New Roman"/>
          <w:sz w:val="15"/>
          <w:szCs w:val="15"/>
        </w:rPr>
        <w:t>ATGGGCGGGCGCTGGCGGC</w:t>
      </w:r>
      <w:r w:rsidRPr="00337AEF">
        <w:rPr>
          <w:rFonts w:ascii="Times New Roman" w:hAnsi="Times New Roman" w:cs="Times New Roman"/>
          <w:sz w:val="15"/>
          <w:szCs w:val="15"/>
        </w:rPr>
        <w:t>TCCCTGGAGGCCACGGCGGCGCCGCCGCCGCCGGCCGCGTCCTCCGCGTGCACTTCCTGGACGCCGATGCCACCGACGACTCCGACGAGGAGACGAGCCAGCTTCAGCGACGCGGGGCGCGGCGGTGCGTCCGGGAGATCGGCCTGCCGCCCGCTTCGTTCCATCTTCCATCCGCCGCGGCGGGTGCGGTGAGCAGCTCCTCCCACTGGACGCGCCAGAAGAGGTTGAGGGCGGCCGCGGCCGGCAAGACGCGTACGTTGGTGGCGGGCGGCGAGGATGACTGGTACCCGGGGACTACGGCGGCCCGGCGATTTCGCGGCGTGAGGCGGCGCCCGTGGGGCAAGTGGGCGTCGGAGATCCGCGACCCGAAGCAGGGGCGGCGCGTCTGGCTTGGCACCTTCGACACCGCCGAGGAGGCCAAGTCCGTCTATGACTCCGCGGTGGTCCGCCTCCGTGGCCCGGGGGCAGTCAGCAACGCCATCGCCCGCTCCCCCTCGCCGCCCCTCTCCACCGTAACGGCGTCCGTTCCGTCGCCGTCGACATCCGCGGCCTCTCCCCCGTTGCCCTCCACCACGGCGGTCTCTCCTCCGTCGCTCTTCGCCACGGCGGCCTCTCCCCCGGTGCCCTCCACCACGGCGGCCTCTCCTACGTCGCCCTCCACCACGGCGGCCTCTCCCCCGTCGCCCTCCACCACGGCGGCCTCTCAGTCGGCGGCGACCACCAGCTGGTCCTTGGTGAACGCGGACGAGGAGGTGACGGCAGCGTTCGGCATGGGATTCGTCGACGAGGAGACCTCCCTGAACAACCTGATGCAGTTCTGCCTCCCCGCGACGTGCAGCAGCAGGTGGGACCCCTCGGCGGACTTCGTGGAGCTCGCGGACCTCGACGACCTCTTCGCGCCGGAGCCCCTGTCGGCCTGACCGGACCGGAGCGGCGATGGCAACTCCACCGCAACTTTTTGAAAGAGAACAGTTTTAAACATAATTTTATTTTATTTCTCGGGAGTC</w:t>
      </w:r>
    </w:p>
    <w:bookmarkEnd w:id="135"/>
    <w:bookmarkEnd w:id="136"/>
    <w:p w:rsidR="002422E8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2422E8" w:rsidRPr="00337AEF" w:rsidRDefault="00AE631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GCGGGCGCTGGCGGC</w:t>
      </w:r>
      <w:r w:rsidR="002422E8" w:rsidRPr="00337AEF">
        <w:rPr>
          <w:rFonts w:ascii="Times New Roman" w:hAnsi="Times New Roman" w:cs="Times New Roman"/>
          <w:sz w:val="15"/>
          <w:szCs w:val="15"/>
        </w:rPr>
        <w:t>TCCCTGGAGGCCACGGCGGCGCCGCCGCCGCCGGCCGCGTCCTCCGCGTGCACTTCCTGGACGCCGATGCCACCGACGACTCCGACGAGGAGACGAGCCAGCTTCAGCGACGCGGGGCGCGGCGGTGCGTCCGGGAGATCGGCCTGCCGCCCGCTTCGTTCCATCTTCCATCCGCCGCGGCGGGTGCGGTGAGCAGCTCCTCCCACTGGACGCGCCAGAAGAGGTTGAGGGCGGCCGCGGCCGGCAAGACGCGTACGTTGGTGGCGGGCGGCGAGGATGACTGGTACCCGGGGACTACGGCGGCCCGGCGATTTCGCGGCGTGAGGCGGCGCCCGTGGGGCAAGTGGGCGTCGGAGATCCGCGACCCGAAGCAGGGGCGGCGCGTCTGGCTTGGCACCTTCGACACCGCCGAGGAGGCCAAGTCCGTCTATGACTCCGCGGTGGTCCGCCTCCGTGGCCCGGGGGCAGTCAGCAACGCCATCGCCCGCTCCCCCTCGCCGCCCCTCTCCACCGTAACGGCGTCCGTTCCGTCGCCGTCGACATCCGCGGCCTCTCCCCCGTTGCCCTCCACCACGGCGGTCTCTCCTCCGTCGCTCTTCGCCACGGCGGCCTCTCCCCCGGTGCCCTCCACCACGGCGGCCTCTCCTACGTCGCCCTCCACCACGGCGGCCTCTCCCCCGTCGCCCTCCACCACGGCGGCCTCTCAGTCGGCGGCGACCACCAGCTGGTCCTTGGTGAACGCGGACGAGGAGGTGACGGCAGCGTTCGGCATGGGATTCGTCGACGAGGAGACCTCCCTGAACAACCTGATGCAGTTCTGCCTCCCCGCGACGTGCAGCAGCAGGTGGGACCCCTCGGCGGACTTCGTGGAGCTCGCGGACCTCGACGACCTCTTCGCGCCGGAGCCCCTGTCGGCCTGA</w:t>
      </w:r>
    </w:p>
    <w:bookmarkEnd w:id="137"/>
    <w:bookmarkEnd w:id="138"/>
    <w:p w:rsidR="00CB0181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996016" w:rsidRPr="00337AEF" w:rsidRDefault="00AE631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GGGAACCCCATCCAATCCTTTCTCTCTCTAAAACCCTCCCAAAACCACCACACCCAGCAGGAGAACTCCGCCAATCCGTCGCCAGCTGATGAAATCGGGGCTTGCTGCTGTCAACTGTCGCCGGT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ATGGGCGGGCGCTGGCGGCTCCCTGGAGGCCACGGCGGCGCCGCCGCCGCCGGCCGCGTCCTCCGCGTGCACTTCCTGGACGCCGATGCCACCGACGACTCCGACGAGGAGACGAGCCAGCTTCAGCGACGCGGGGCGCGGCGGTGCGTCCGGGAGATCGGCCTGCCGCCCGCTTCGTTCCATCTTCCATCCGCCGCGGCGGGTGCGGTGAGCAGCTCCTCCCACTGGACGCGCCAGAAGAGGTTGAGGGCGGCCGCGGCCGGCAAGACGCGTACGTTGGTGGCGGGCGGCGAGGATGACTGGTACCCGGGGACTACGGCGGCCCGGCGATTTCGCGGCGTGAGGCGGCGCCCGTGGGGCAAGTGGGCGTCGGAGATCCGCGACCCGAAGCAGGGGCGGCGCGTCTGGCTTGGCACCTTCGACACCGCCGAGGAGGCCAAGTCCGTCTATGACTCCGCGGTGGTCCGCCTCCGTGGCCCGGGGGCAGTCAGCAACGCCATCGCCCGCTCCCCCTCG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CGCCCCTCTCCACCGTAACGGCGTCCGTTCCGTCGCCGTCGACATCCGCGGCCTCTCCCCCGTTGCCCTCCACCACGGCGGTCTCTCCTCCGTCGCTCTTCGCCACGGCGGCCTCTCCCCCGGTGCCCTCCACCACGGCGGCCTCTCCTACGTCGCCCTCCACCACGGCGGCCTCTCCCCCGTCGCCCTCCACCACGGCGGCCTCTCAGTCGGCGGCGACCACCAGCTGGTCCTTGGTGAA</w:t>
      </w:r>
      <w:r w:rsidR="00996016" w:rsidRPr="00337AEF">
        <w:rPr>
          <w:rFonts w:ascii="Times New Roman" w:hAnsi="Times New Roman" w:cs="Times New Roman"/>
          <w:kern w:val="0"/>
          <w:sz w:val="15"/>
          <w:szCs w:val="15"/>
        </w:rPr>
        <w:t>CGCGGACGAGGAGGTGACGGCAGCGTTCGGCATGGGATTCGTCGACGAGGAGACCTCCCTGAACAACCTGATGCAGTTCTGCCTCCCCGCGACGTGCAGCAGCAGGTGGGACCCCTCGGCGGACTTCGTGGAGCTCGCGGACCTCGACGACCTCTTCGCGCCGGAGCCCCTGTCGGCCTGACCGGACCGGAGCGGCGATGGCAACTCCACCGCAACTTTTTGAAAGAGAACAGTTTTAAACATAATTTTATTTTATTTCTCGGGAGTC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5.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SRSRTVRIYWDDPDVTDSSSEEEDEEGCAARRVGRMVRELPPAPTPLVQAAATSPEQCSPGDDDLPRRVGGYTGARKRLAKGGGGGSAAQSTKFRGVRRRPWGKFAAEIRDPWRGVRVWLGTFDTAEEAARVYDSAAIQLRGATATTNFSTSTNSEGAQEEDLTAAGYESGAESSQAVSSPTSVLRKVPSMSSLAGDRADSDACQGEAAAGSSLSVPEELGEFVPFEDAPVYSSSSFWDFEPQSGFLYAEPSSAEASWDASAGGEPWAAPVQENDYFFQDLRDLFPLNQLPAIF</w:t>
      </w:r>
    </w:p>
    <w:p w:rsidR="00AE631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AE631F" w:rsidRPr="00337AEF" w:rsidRDefault="00AE631F" w:rsidP="004A3A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bookmarkStart w:id="139" w:name="OLE_LINK59"/>
      <w:bookmarkStart w:id="140" w:name="OLE_LINK60"/>
      <w:r w:rsidRPr="00337AEF">
        <w:rPr>
          <w:rFonts w:ascii="Times New Roman" w:hAnsi="Times New Roman" w:cs="Times New Roman"/>
          <w:kern w:val="0"/>
          <w:sz w:val="15"/>
          <w:szCs w:val="15"/>
        </w:rPr>
        <w:t>CACTCCGTCCTCCTCCCTGCCGTCCCTTTGCTCTTTATTCTCCTGCTGATCCGCGCGCAGAGCAGGAGCGAGCGATCGATCCGCCCGTTCAATCCGCTCGGTCGGTTAAGGCTGCAGCCTCCTTTCCTGCTGGGGCCTGGGTGCTCGTTTTGGGCTTTCTAACTGCGTCTTCAAAGGGGTTTTGGCCGGCATCAAACTCTCCTCTGTGTGGTGCTACTCGGCGGTGGTGGAGAAGAAGAAGGCCTGTCTCTTTTGGTTGGCGCGTGCCATGTCGCGGTCGCGCACGGTGCGAATCTACTGGGACGATCCCGACGTGACGGACTCGTCCAGCGAGGAGGAGGACGAGGAGGGCTGCGCCGCTCGGAGGGTGGGAAGGATGGTGCGGGAGCTTCCGCCGGCCCCGACGCCGCTGGTGCAGGCGGCGGCTACTTCGCCGGAGCAGTGCAGCCCGGGAGACGACGACCTGCCGAGGCGTGTTGGTGGGTACACCGGTGCGCGGAAGAGGCTGGCCAAGGGCGGCGGCGGCGGCTCTGCTGCGCAGAGCACCAAGTTCCGCGGCGTCAGGCGGCGGCCGTGGGGCAAGTTCGCGGCGGAGATCCGCGATCCGTGGCGCGGCGTGCGCGTCTGGCTCGGCACTTTCGACACCGCCGAGGAGGCCGCGCGCGTGTACGATTCTGCGGCCATTCAGCTCCGTGGCGCCACCGCAACGACCAACTTCTCCACGTCCACGAATTCGGAGGGCGCCCAGGAGGAGGACCTGACGGCGGCCGGTTACGAGTCCGGCGCCGAGTCCTCGCAGGCGGTGTCGTCCCCGACCTCCGTGCTCCGCAAGGTCCCGTCGATGTCGTCCTTGGCGGGGGACAGGGCCGACTCCGATGCCTGCCAAGGCGAGGCCGCCGCTGGCAGCAGCCTCAGCGTTCCGGAGGAGCTGGGCGAGTTCGTGCCGTTCGAGGACGCGCCCGTCTACTCCAGCAGCAGCTTCTGGGACTTCGAACCGCAGTCGGGGTTCCTCTACGCCGAGCCGTCGTCGGCCGAGGCCTCGTGGGACGCGTCCGCCGGCGGCGAGCCGTGGGCCGCGCCGGTGCAGGAGAACGACTACTTCTTCCAGGATTTGCGCGACCTGTTCCCGCTCAACCAGCTTCCCGCGATTTTCTAG</w:t>
      </w:r>
    </w:p>
    <w:bookmarkEnd w:id="139"/>
    <w:bookmarkEnd w:id="140"/>
    <w:p w:rsidR="00AE631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AE631F" w:rsidRPr="00337AEF" w:rsidRDefault="00AE631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TCGCGGTCGCGCACGGTGCGAATCTACTGGGACGATCCCGACGTGACGGACTCGTCCAGCGAGGAGGAGGACGAGGAGGGCTGCGCCGCTCGGAGGGTGGGAAGGATGGTGCGGGAGCTTCCGCCGGCCCCGACGCCGCTGGTGCAGGCGGCGGCTACTTCGCCGGAGCAGTGCAGCCCGGGAGACGACGACCTGCCGAGGCGTGTTGGTGGGTACACCGGTGCGCGGAAGAGGCTGGCCAAGGGCGGCGGCGGCGGCTCTGCTGCGCAGAGCACCAAGTTCCGCGGCGTCAGGCGGCGGCCGTGGGGCAAGTTCGCGGCGGAGATCCGCGATCCGTGGCGCGGCGTGCGCGTCTGGCTCGGCACTTTCGACACCGCCGAGGAGGCCGCGCGCGTGTACGATTCTGCGGCCATTCAGCTCCGTGGCGCCACCGCAACGACCAACTTCTCCACGTCCACGAATTCGGAGGGCGCCCAGGAGGAGGACCTGACGGCGGCCGGTTACGAGTCCGGCGCCGAGTCCTCGCAGGCGGTGTCGTCCCCGACCTCCGTGCTCCGCAAGGTCCCGTCGATGTCGTCCTTGGCGGGGGACAGGGCCGACTCCGATGCCTGCCAAGGCGAGGCCGCCGCTGGCAGCAGCCTCAGCGTTCCGGAGGAGCTGGGCGAGTTCGTGCCGTTCGAGGACGCGCCCGTCTACTCCAGCAGCAGCTTCTGGGACTTCGAACCGCAGTCGGGGTTCCTCTACGCCGAGCCGTCGTCGGCCGAGGCCTCGTGGGACGCGTCCGCCGGCGGCGAGCCGTGGGCCGCGCCGGTGCAGGAGAACGACTACTTCTTCCAGGATTTGCGCGACCTGTTCCCGCTCAACCAGCTTCCCGCGATTTTCTAG</w:t>
      </w:r>
    </w:p>
    <w:p w:rsidR="00AE631F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0D1E0A" w:rsidRPr="00337AEF" w:rsidRDefault="00CB1244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GGCTGTCCTTGGTTAGACTTGATAAATGGCTCTCCGTCCTCCGGGTCAGAGGCTCCCTGACGCCGGTGCTCCGCCCGACGA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TTTGACCGGAGTTTCCTTTCCGTCCACGACCGACCGCCATCACGTGCCGCCCCACCTCCCGCCTCCCGCAATCCGATGCCTGCACTCGCGCCACGCCTCGGCCCACCACGCCTCGGCCCGCCATTGGCTCATCCCTACCCTGCGGCAGTGGCCCCGTGCCATCCTCCATCCCCACTGCGCCCCGCGTGAGTGCGAGCGACCGGCACTGCCCGGCGGCCCCGCCCGCTCAGGGATCACGCTCGCGCGGAGCCGACCTCCGTACGGCGGCCAAAAAATATATGACGACGGGGACGCAACCGCACTCGAGTCGGAGATCGGAAGGAATGGGGCGATTGGGTCGGGGCACACACGCACCGCCACCGCGCGCGGCTCATCGATGCTTGCTTGACTTGGTGAACCAGAGCCACAACCAGTGGCAGTGAGGAGAGTGTCGACGACGAATCGGCCGTCAACACCACCACCACTACGCCCAAGGAACCGGGAAGCGTCGACCAACGCGAGCAGTGGCAGGAGCAGCACGTCATGCCTTCATGACATCGCTCCTCCTATATTCAGTCAGCAAAACAGTGCAGCTGCGTGACCCGAAGCTGACAGATGAATGAAGGAGTAGGAGAGCAATTGCTAGGGAAACCACATCTTCCTGAAAGAGGCACGCACGACCTCCATTGAAGGGAGGACAGGATGGCGCAAACCGCGCTCACGGCGTCACAGTTGGAGCAGACCAGCCCGCACTGTGGCACAGCTTACGAGTTACCCAGGCCGCCCATGCCCGTTACGCATCGGGCCCGTAGAGTGGTTCTTCTCCCCTTGCTCTGCAGCCAGAAGCAGCGACCACGGCACCAGTTACCCACAGTGCCAAACAAACACGGGAGCAGTTTTGCAGGCGCCGCGCACAGTTTACAGCTACGAGTAAAATGGACGGAGGCGAAGGGAGGAGGCGTCGTCCTCGGGGTCGGGTAATTAAACTAGTGGCGCGGGATTTGAAATGGAACCTACCCCGTAAACCAATGGCATCGCATTGCAAGTGGCGGTAAATGCGGCTGGGGGAGGGAGAGGTTAAACCTGCATGCAGGCTTTAATTACGGCCGGCGAGGCGTTCGGACTTGGGAGTTAAAAACGCTTTCGCTGCGGAATCGGGCGTGGGCTCAAGCAGAGGCTGTCGGGTCGGGCGATCCTATAAGACGGCGCTAACGAACCCCAGTCCACTCTCCCAAAAACCTCCCCAAACCCCCAAAACTCCCATCCCATCCCCATCCCCATCCCATCACCGTTTCCCAGCTCAGCTAGTACGAGTAGTATCTACTCCTGCTTCCAAGGCCACTCTGCTCATTCTCTTCTTCTCCACTCCCGTCCTTGTTGCTCGCGCTTCCCTTGTTGCGCTCCACGCCCTTGTGTTCCTCTCTCTCGTCGACTCAAAACTTCACAGACTTCCAAAACCGTTATTATCCCGGCGCCTCGCTGCAGGCAGAGGACGGACGTAGGAGTAGTACGCGCGGCTTTATTAGTTATTACTGCTGCTGCCTTGAGCTCTCGCAGTTGCTGCTGCTGTTACATTTCTGCTCGCCTTTTTTAAAATAAAACAAGGTAAAGAGTACATAGGAGGAGGAGGCCATCTTTATTGCCTTCCCCTGCCGCGTCTGCTCCCATCGTCACTCCGTCCTCCTCCCTGCCGTCCCTTTGCTCTTTATTCTCCTGCTGATCCGCGCGCAGAGCAGGAGCGAGCGATCGATCCGCCCGTTCAATCCGCTCGGTCGGTTAAGGCTGCAGCCTCCTTTCCTGCTGGGGCCTGGGTGCTCGTTTTGGGCTTTCTAACTGCGTCTTCAAAGGGGTTTTGGCCGGCATCAAACTCTCCTCTGTGTGGTGCTACTCGGCGGTGGTGGAGAAGAAGAAGGCCTGTCTCTTTTGGTTGGCGCGTGC</w:t>
      </w:r>
      <w:r w:rsidR="000D1E0A" w:rsidRPr="00337AEF">
        <w:rPr>
          <w:rFonts w:ascii="Times New Roman" w:hAnsi="Times New Roman" w:cs="Times New Roman"/>
          <w:sz w:val="15"/>
          <w:szCs w:val="15"/>
        </w:rPr>
        <w:t>C</w:t>
      </w:r>
      <w:bookmarkStart w:id="141" w:name="OLE_LINK61"/>
      <w:bookmarkStart w:id="142" w:name="OLE_LINK62"/>
      <w:r w:rsidR="000D1E0A" w:rsidRPr="00337AEF">
        <w:rPr>
          <w:rFonts w:ascii="Times New Roman" w:hAnsi="Times New Roman" w:cs="Times New Roman"/>
          <w:sz w:val="15"/>
          <w:szCs w:val="15"/>
        </w:rPr>
        <w:t>ATGTCGCGGTCGCGCACGGTGCGAATCTACTGGGACGATCCCGACGTGACGGACTCGTCCAGCGAGGAGGAGGACGAGGAGGGCTGCGCCGCTCGGAGGGTGGGAAGGATGGTGCGGGAGCTTCCGCCGGCCCCGACGCCGCTGGTGCAGGCGGCGGCTACTTCGCCGGAGCAGTGCAGCCCGGGAGACGACGACCTGCCGAGGCGTGTTGGTGGGTACACCGGTGCGCGGAAGAGGCTGGCCAAGGGCGGCGGCGGCGGCTCTGCTGCGCAGAGCACCAAGTTCCGCGGCGTCAGGCGGCGGCCGTGGGGCAAGTTCGCGGCGGAGATCCGCGATCCGTGGCGCGGCGTGCGCGTCTGGCTCGGCACTTTCGACACCGCCGAGGAGGCCGCGCGCGTGTACGATTCTGCGGCCATTCAGCTCCGTGGCGCCACCGCAACGACCAACTTCTCCACGTCCACGAATTCGGAGGGCGCCCAGGAGGAGGACCTGACGGCGGCCGGTTACGAGTCCGGCGCCGAGTCCTCGCAGGCGGTGTCGTCCCCGACCTCCGTGCTCCGCAAGGTCCCGTCGATGTCGTCCTTGGCGGGGGACAGGGCCGACTCCGATGCCTGCCAAGGCGAGGCCGCCGCTGGCAGCAGCCTCAGCGTTCCGGAGGAGCTGGGCGAGTTCGTGCCGTTCGAGGACGCGCCCGTCTACTCCAGCAGCAGCTTCTGGGACTTCGAACCGCAGTCGGGGTTCCTCTACGCCGAGCCGTCGTCGGCCGAGGCCTCGT</w:t>
      </w:r>
      <w:bookmarkEnd w:id="141"/>
      <w:bookmarkEnd w:id="142"/>
      <w:r w:rsidR="000D1E0A" w:rsidRPr="00337AEF">
        <w:rPr>
          <w:rFonts w:ascii="Times New Roman" w:hAnsi="Times New Roman" w:cs="Times New Roman"/>
          <w:sz w:val="15"/>
          <w:szCs w:val="15"/>
        </w:rPr>
        <w:t>GGGACGCGTCCGCCGGCGGCGAGCCGTGGGCCGCGCCGGTGCAGGAGAACGACTACTTCTTCCAGGATTTGCGCGACCTGTTCCCGCTCAACCAGCTTCCCGCGATTTTCTAG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5.6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F26F1E" w:rsidRPr="00337AEF" w:rsidRDefault="002544EE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WPMEEEFFMAVKRTEHVEVTSRSLAASATGMEGFGGGVEQPKMVRVFCDDFDATDSSSDEEDGERRRVKRYVQEIRLQPAVQVKVEESAPVAKAASATATATRPRVMVPVRKRKAEAGGERRFRGVRRRPWGKYAAEIRDPWRRVRVWLGTFDTAEEAAKVYDSAAIKLRGPDATVNFQQSEDGEDMEVPAEVAERLPQPPAGSKNSSTSATSYDSCEESHVAAASPTSVLRSFPQSTLPAAVDGDTAKKPSSSSSTAETDESSGVFG</w:t>
      </w:r>
      <w:r w:rsidR="00F26F1E" w:rsidRPr="00337AEF">
        <w:rPr>
          <w:rFonts w:ascii="Times New Roman" w:hAnsi="Times New Roman" w:cs="Times New Roman"/>
          <w:sz w:val="15"/>
          <w:szCs w:val="15"/>
        </w:rPr>
        <w:t>CSFSGDDFAGELAPLYSDFDLLSDFAEPPMD</w:t>
      </w:r>
      <w:r w:rsidRPr="00337AEF">
        <w:rPr>
          <w:rFonts w:ascii="Times New Roman" w:hAnsi="Times New Roman" w:cs="Times New Roman"/>
          <w:sz w:val="15"/>
          <w:szCs w:val="15"/>
        </w:rPr>
        <w:t>FLSNLPEPAFAFTSDCSSSAFQPCPPSPAALQQADEFFQDITDLFQIDPLPVI</w:t>
      </w:r>
    </w:p>
    <w:p w:rsidR="002544EE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F26F1E" w:rsidRPr="00337AEF" w:rsidRDefault="00F26F1E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>CCAGGAGCATCAAACCAACAGGACGCCGCACGCACCCATCGAGAGCAGCAACTCCATTCCCTTCCCCCTTCCTTCTTCATCACCCTCCCCCTCCCCCTCTCCGCCCCCAAAAAATCTCAACGAAACCCCGTCGCATCCCCTCCTCATCCCAGGCCAAAAGCCCTCTGCTTTTCGCCTCCCTCTCTCCTCCCCTCCTCCGGGCCGGGGGTTCGCCGGCGGTGGTGCCTTTGCACTTCCTGCCTCGGGTTTTAGGGGGATTCTTGTGGGGTTTTAGGTAGGCCGTGTCTGGGGCGCAGGCAAATGCGAGTGGAGTTTTAGGGAGAGTTTTTGTTTCTTCCTTTCCTCGATGTGGCCCATGGAGGAGGAGTTCTTCATGGCGGTGAAGAGGACCGAGCACGTCGAGGTGACGTCCCGGTCGCTGGCGGCGTCGGCCACGGGGATGGAGGGGTTTGGTGGCGGCGTCGAGCAGCCCAAGATGGTGCGGGTCTTCTGCGATGACTTCGACGCCACCGATTCCTCGAGCGATGAGGAGGACGGCGAGCGCCGCCGCGTCAAGCGCTACGTCCAGGAGATCCGTCTGCAGCCCGCTGTCCAGGTTAAGGTGGAGGAGTCGGCGCCGGTCGCCAAGGCCGCGTCGGCGACCGCGACGGCGACGAGGCCGAGGGTCATGGTTCCCGTCAGGAAGAGGAAGGCCGAGGCCGGCGGCGAGCGGCGGTTCCGCGGCGTGCGGCGCCGTCCGTGGGGCAAGTACGCGGCGGAGATCCGCGACCCGTGGCGACGCGTCCGGGTGTGGCTCGGCACCTTCGACACCGCCGAGGAGGCCGCCAAGGTCTACGACTCTGCCGCCATCAAGCTGCGCGGCCCCGACGCCACCGTCAACTTCCAGCAGTCCGAGGACGGCGAGGACATGGAGGTCCCGGCGGAGGTCGCCGAGCGCCTTCCACAGCCACCGGCGGGTTCCAAGAACTCCTCCACCTCGGCCACCTCGTACGACTCGTGCGAGGAGTCCCACGTCGCCGCGGCGTCCCCGACCTCCGTCCTCCGCTCCTTCCCTCAGTCCACCTTGCCCGCCGCAGTGGACGGCGACACCGCCAAGAAGCCGTCGTCGTCTTCCAGCACCGCCGAGACCGACGAGTCGAGCGGCGTCTTCGGCTGCTCGTTCTCCGGCGACGACTTCGCGGGCGAGCTGGCGCCGCTCTACAGCGACTTCGACCTCCTCTCCGACTTCGCGGAGCCGCCGATGGACTTCCTGTCCAACCTCCCGGAGCCGGCCTTCGCGTTCACCAGCGACTGCTCGTCGTCGGCCTTCCAGCCTTGCCCGCCGTCTCCGGCGGCGTTGCAGCAGGCGGACGAGTTCTTCCAAGACATCACCGACCTGTTCCAAATCGATCCCCTCCCCGTCATCTAGCGGAACAAGTGTAAAACACCGGATTAGGCGCCTAATTCGGTCAATTTTGTTTGCATTCGTTCGTTTTTCTTTTCTTTTTTGGCTTTTCTTTTCTAGAGAGAGGAGAGAGAGAGAGAGAGAAAGAGAGTATGGTTTTATGATTCGCCTGTGTAGCTGCCTGCCGCCAAACAATCCCCGGCAGAGGGAAGCCTCGCCGGGGTTTAGACGAGAGTCTGAAAGAATGAGATGGCTGTCATTAGTCCCTTCATCGCTGGTTTTGTAACCAGCTCTGGAGCCAAGTTATCAGTAATTAGCAACAGTATCATCGAGTTATGAGTTGAACATTTCCGTATATATTTATATTTATGTCAATGAATGAATGAATGAAAGGCGAAGAGGAGAAGTAA</w:t>
      </w:r>
    </w:p>
    <w:p w:rsidR="002544EE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F26F1E" w:rsidRPr="00337AEF" w:rsidRDefault="00F26F1E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TGGCCCATGGAGGAGGAGTTCTTCATGGCGGTGAAGAGGACCGAGCACGTCGAGGTGACGTCCCGGTCGCTGGCGGCGTCGGCCACGGGGATGGAGGGGTTTGGTGGCGGCGTCGAGCAGCCCAAGATGGTGCGGGTCTTCTGCGATGACTTCGACGCCACCGATTCCTCGAGCGATGAGGAGGACGGCGAGCGCCGCCGCGTCAAGCGCTACGTCCAGGAGATCCGTCTGCAGCCCGCTGTCCAGGTTAAGGTGGAGGAGTCGGCGCCGGTCGCCAAGGCCGCGTCGGCGACCGCGACGGCGACGAGGCCGAGGGTCATGGTTCCCGTCAGGAAGAGGAAGGCCGAGGCCGGCGGCGAGCGGCGGTTCCGCGGCGTGCGGCGCCGTCCGTGGGGCAAGTACGCGGCGGAGATCCGCGACCCGTGGCGACGCGTCCGGGTGTGGCTCGGCACCTTCGACACCGCCGAGGAGGCCGCCAAGGTCTACGACTCTGCCGCCATCAAGCTGCGCGGCCCCGACGCCACCGTCAACTTCCAGCAGTCCGAGGACGGCGAGGACATGGAGGTCCCGGCGGAGGTCGCCGAGCGCCTTCCACAGCCACCGGCGGGTTCCAAGAACTCCTCCACCTCGGCCACCTCGTACGACTCGTGCGAGGAGTCCCACGTCGCCGCGGCGTCCCCGACCTCCGTCCTCCGCTCCTTCCCTCAGTCCACCTTGCCCGCCGCAGTGGACGGCGACACCGCCAAGAAGCCGTCGTCGTCTTCCAGCACCGCCGAGACCGACGAGTCGAGCGGCGTCTTCGGCTGCTCGTTCTCCGGCGACGACTTCGCGGGCGAGCTGGCGCCGCTCTACAGCGACTTCGACCTCCTCTCCGACTTCGCGGAGCCGCCGATGGACTTCCTGTCCAACCTCCCGGAGCCGGCCTTCGCGTTCACCAGCGACTGCTCGTCGTCGGCCTTCCAGCCTTGCCCGCCGTCTCCGGCGGCGTTGCAGCAGGCGGACGAGTTCTTCCAAGACATCACCGACCTGTTCCAAATCGATCCCCTCCCCGTCATCTAG</w:t>
      </w:r>
    </w:p>
    <w:p w:rsidR="002544EE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CB6591" w:rsidRPr="00337AEF" w:rsidRDefault="00CB659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AGTACAAAACAAACTCATAGCTGTATTTAACAAAACATAGTAATGATTTGGCTAAATAATTTCTTTACATCTTAAGCATTTTTTAAATCATCATGTTGACCGTTGTCAAATGTTCATGTGGGGGCATAGTACTGTGTTGCTTGGTAACTTCATTACGGTGTACCGATCGACACGCCCCCGCCCGTGCCACCCTAATTTTCGGCTAGACCAACTACTATGCATATAGTCATGACGAGGAAGCGGTCACCGGGAATTTGAATCACTTCTCAAAATTGAATCCATATTCACAACCATGGCAACCGCTAATTATAGACCCGTGACTAAAAAAATGATACCCCCAAAATATATTGACCACATAAGTAATCAAAGTATGTCCATGACCATGAGCAAAGTTGCAAGTAAAT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TCCAATTGTATTAGCATATTTCTAGCTTGCACGTCATATGAAGCCCGCTAGTGCTTAACACTTCTTGGATGTCTATCTAAGAACAAGACATCGTGAAGAATGGGCAATACTTCCTCCGTTCCTAAATATAAGACCTTTTAGAGATTACACTATGACCTACATACAAATGTATATAGATATATTTTAGAGTATAGTTTCACTTATTTTGCTCCGTATGTAGTCCATTGTAGAATTTCTAAAATGTCTTATATTTAGAAACGGAGGGAGTACATATCACACAAAAACCCGATGGTAATGCTACTCCCTCTTTTTTAAATATAAGTTATTTTAAAGATTTATATTTAAAATGTCTATATGCATTCGTATGCAGACTATAGTGAGATGTCTACTAAGATTGATATTTAGGAATGGAGGGAGCATCCAACAGCACTTGTTTCAACGTGTCATGATCATGATCCCACGTGCAACAAGTGCCCCTATTTCGAAGTTCACAATTGAAATGAGGATAGGCACCCTTTTCTTTGCCTTGGCAACCAAGTAGCCTATCAGCAGAAAGAGGAAACGAGGCAAGAAAATCTCCAATGAAAACTATGAATGACAATATGACATCATCCTCTTTCCAAGAATTCCCCTCTTCTTTTGAGAAACGAAGATACTCCCCAATTTACCTTCCACGTAAACATGGTGGGTATGCCGCTCGTCTGGAATGATTTGGGTACAATAATAATAAAAAAACCCAGCTCACGTGACCCCCTACCGCAAGCCCGCTGACAGATGGGGCCGCGTCCAGGCCAGTCGAGTGGCCGCTTGACAGAATTGGACACCCTTTACTCCCCTGACGGGTTGGGCCCAGCGAAAACGCTGAGCCGCTACTAGCCGTGGAACCTATGACCTCTTCGCTGGATCGCCAGTTATACGCGGGTCCGGCAGAATTACTGCCTCCGTAAAATGTCCAGCCGCCAGTGAGAATCCTACTCTACTGCTGTAAGCCAGGCAACGCATTTACTCACCTTCTAAAAATTACGGTCGAAAAAATCGATTCCGATTCGCGTTTCTTTCTCCTTTCTTTCTACCAGGAGAAGGAAAAACGGAAGGGAGGAGCAGGAAAGAAAGGTGACACGAAAGGCAGGACGGGAAATATAAAAGGAAGAAAACAGGGGCGAATAAAAAAACTAAAAAAAAGGTCCGGTTTTCCGGAAATGGGCTTGCGCGATCCTATAAAGGCAGGACCGCCGATGTGTTCCGAGCCAGGAGCATCAAACCAACAGGACGCCGCACGCACCCATCGAGAGCAGCAACTCCATTCCCTTCCCCCTTCCTTCTTCATCACCCTCCCCCTCCCCCTCTCCGCCCCCAAAAAATCTCAACGAAACCCCGTCGCATCCCCTCCTCATCCCAGGCCAAAAGCCCTCTGCTTTTCGCCTCCCTCTCTCCTCCCCTCCTCCGGGCCGGGGGTTCGCCGGCGGTGGTGCCTTTGCACTTCCTGCCTCGGGTTTTAGGGGGATTCTTGTGGGGTTTTAGGTAGGCCGTGTCTGGGGCGCAGGCAAATGCGAGTGGAGTTTTAGGGAGAGTTTTTGTTTCTTCCTTTCCTCGATGTGGCCCATGGAGGAGGAGTTCTTCATGGCGGTGAAGAGGACCGAGCACGTCGAGGTGACGTCCCGGTCGCTGGCGGCGTCGGCCACGGGGATGGAGGGGTTTGGTGGCGGCGTCGAGCAGCCCAAGATGGTGCGGGTCTTCTGCGATGACTTCGACGCCACCGATTCCTCGAGCGATGAGGAGGACGGCGAGCGCCGCCGCGTCAAGCGCTACGTCCAGGAGATCCGTCTGCAGCCCGCTGTCCAGGTTAAGGTGGAGGAGTCGGCGCCGGTCGCCAAGGCCGCGTCGGCGACCGCGACGGCGACGAGGCCGAGGGTCATGGTTCCCGTCAGGAAGAGGAAGGCCGAGGCCGGCGGCGAGCGGCGGTTCCGCGGCGTGCGGCGCCGTCCGTGGGGCAAGTACGCGGCGGAGATCCGCGACCCGTGGCGACGCGTCCGGGTGTGGCTCGGCACCTTCGACACCGCCGAGGAGGCCGCCAAGGTCTACGACTCTGCCGCCATCAAGCTGCGCGGCCCCGACGCCACCGTCAACTTCCAGCAGTCCGAGGACGGCGAGGACATGGAGGTCCCGGCGGAGGTCGCCGAGCGCCTTCCACAGCCACCGGCGGGTTCCAAGAACTCCTCCACCTCGGCCACCTCGTACGACTCGTGCGAGGAGTCCCACGTCGCCGCGGCGTCCCCGACCTCCGTCCTCCGCTCCTTCCCTCAGTCCACCTTGCCCGCCGCAGTGGACGGCGACACCGCCAAGAAGCCGTCGTCGTCTTCCAGCACCGCCGAGACCGACGAGTCGAGCGGCGTCTTCGGCTGCTCGTTCTCCGGCGACGACTTCGCGGGCGAGCTGGCGCCGCTCTACAGCGACTTCGACCTCCTCTCCGACTTCGCGGAGCCGCCGATGGACTTCCTGTCCAACCTCCCGGAGCCGGCCTTCGCGTTCACCAGCGACTGCTCGTCGTCGGCCTTCCAGCCTTGCCCGCCGTCTCCGGCGGCGTTGCAGCAGGCGGACGAGTTCTTCCAAGACATCACCGACCTGTTCCAAATCGATCCCCTCCCCGTCATCTAGCGGAACAAGTGTAAAACACCGGATTAGGCGCCTAATTCGGTCAATTTTGTTTGCATTCGTTCGTTTTTCTTTTCTTTTTTGGCTTTTCTTTTCTAGAGAGAGGAGAGAGAGAGAGAGAGAAAGAGAGTATGGTTTTATGATTCGCCTGTGTAGCTGCCTGCCGCCAAACAATCCCCGGCAGAGGGAAGCCTCGCCGGGGTTTAGACGAGAGTCTGAAAGAATGAGATGGCTGTCATTAGTCCCTTCATCGCTGGTTTTGTAACCAGCTCTGGAGCCAAGTTATCAGTAATTAGCAACAGTATCATCGAGTTATGAGTTGAACATTTCCGTATATATTTATATTTATGTCAATGAATGAATGAATGAAAGGCGAAGAGGAGAAGTA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6.1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RARPPAGPGLEGDEVKYRGVRRRPSGRYAAEIRDPAKKTPIWLGTFDSAEAAARAYDAAARNLRGAAARTNFPASPAAAPPRAAPPAPVAAPAMAAAATSSHSSTIESWSGGVPAAGILLRPAAAIGAPAVEEDCRSYCGSSSSALCEDGASGAAADEAAAPPRPSSSSSLPFDLNLPDPAAAADEMDWRCDTLLRL</w:t>
      </w:r>
    </w:p>
    <w:p w:rsidR="004D76B6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167828" w:rsidRPr="00337AEF" w:rsidRDefault="004D76B6" w:rsidP="004A3A9C">
      <w:pPr>
        <w:rPr>
          <w:rFonts w:ascii="Times New Roman" w:hAnsi="Times New Roman" w:cs="Times New Roman"/>
          <w:sz w:val="15"/>
          <w:szCs w:val="15"/>
        </w:rPr>
      </w:pPr>
      <w:bookmarkStart w:id="143" w:name="OLE_LINK67"/>
      <w:bookmarkStart w:id="144" w:name="OLE_LINK68"/>
      <w:r w:rsidRPr="00337AEF">
        <w:rPr>
          <w:rFonts w:ascii="Times New Roman" w:hAnsi="Times New Roman" w:cs="Times New Roman"/>
          <w:sz w:val="15"/>
          <w:szCs w:val="15"/>
        </w:rPr>
        <w:lastRenderedPageBreak/>
        <w:t>TGGGCGGGCCCGCCGCGTCAGCCGGCCAGCCCGCTGCCGACCAAACACACAAACAAGGCGCGCACGGTGGAGTCGCCGAGGG</w:t>
      </w:r>
      <w:r w:rsidR="001C227A" w:rsidRPr="00337AEF">
        <w:rPr>
          <w:rFonts w:ascii="Times New Roman" w:hAnsi="Times New Roman" w:cs="Times New Roman"/>
          <w:sz w:val="15"/>
          <w:szCs w:val="15"/>
        </w:rPr>
        <w:t>A</w:t>
      </w:r>
      <w:r w:rsidRPr="00337AEF">
        <w:rPr>
          <w:rFonts w:ascii="Times New Roman" w:hAnsi="Times New Roman" w:cs="Times New Roman"/>
          <w:sz w:val="15"/>
          <w:szCs w:val="15"/>
        </w:rPr>
        <w:t>GGCCGAGCGCGAGCGCGAGCGAGAAAGCCCACACCAGACGGGGCGAGCGAGAGGGAGGACGCCGAGGGTAGGGAGGGGCGAGGCGAGGGCGATGCGGCGCGCGAGGCCGCCTGCGGGGCCGGGGCTGGAGGGGGACGAGGTGAAGTACCGCGGGGTGCGGCGGCGCCCGTCGGGCCGGTACGCGGCCGAGATCCGCGACCCGGCCAAGAAGACCCCGATCTGGCTCGGCACCTTCGACTCCGCCGAGGCCGCCGCGCGCGCCTACGACGCAGCCGCCAGGAACCTCCGCGGCGCCGCCGCGCGCACCAACTTCCCCGCCTCCCCCGCCGCGGCGCCCCCGCGCGCGGCGCCACCCGCCCCCGTCGCCGCGCCGGCGATGGCCGCCGCTGCCACGTCTAGCCACAGCAGCACGATCGAGTCCTGGAGCGGCGGCGTCCCGGCCGCCGGGATCCTCCTCCGCCCCGCAGCCGCGATCGGCGCCCCGGCCGTCGAGGAGGACTGCCGCAGCTACTGCGGCTCCTCCTCGTCCGCGCTGTGCGAGGACGGCGCGTCCGGGGCCGCCGCAGACGAGGCCGCCGCGCCTCCGCGCCCCTCGTCCTCGTCCTCGCTGCCCTTCGATCTGAACCTGCCGGACCCCGCGGCCGCCGCCGACGAGATGGACTGGCGCTGCGACACGCTGCTCCGCCTCTGA</w:t>
      </w:r>
      <w:bookmarkEnd w:id="143"/>
      <w:bookmarkEnd w:id="144"/>
    </w:p>
    <w:p w:rsidR="004D76B6" w:rsidRPr="00337AEF" w:rsidRDefault="00247CA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4C3F90" w:rsidRPr="00337AEF" w:rsidRDefault="004C3F90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GGCGCGCGAGGCCGCCTGCGGGGCCGGGGCTGGAGGGGGACGAGGTGAAGTACCGCGGGGTGCGGCGGCGCCCGTCGGGCCGGTACGCGGCCGAGATCCGCGACCCGGCCAAGAAGACCCCGATCTGGCTCGGCACCTTCGACTCCGCCGAGGCCGCCGCGCGCGCCTACGACGCAGCCGCCAGGAACCTCCGCGGCGCCGCCGCGCGCACCAACTTCCCCGCCTCCCCCGCCGCGGCGCCCCCGCGCGCGGCGCCACCCGCCCCCGTCGCCGCGCCGGCGATGGCCGCCGCTGCCACGTCTAGCCACAGCAGCACGATCGAGTCCTGGAGCGGCGGCGTCCCGGCCGCCGGGATCCTCCTCCGCCCCGCAGCCGCGATCGGCGCCCCGGCCGTCGAGGAGGACTGCCGCAGCTACTGCGGCTCCTCCTCGTCCGCGCTGTGCGAGGACGGCGCGTCCGGGGCCGCCGCAGACGAGGCCGCCGCGCCTCCGCGCCCCTCGTCCTCGTCCTCGCTGCCCTTCGATCTGAACCTGCCGGACCCCGCGGCCGCCGCCGACGAGATGGACTGGCGCTGCGACACGCTGCTCCGCCTCTGA</w:t>
      </w:r>
    </w:p>
    <w:p w:rsidR="004D76B6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1C227A" w:rsidRPr="00337AEF" w:rsidRDefault="001C227A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TGAGGTTATGCGTGTCTACATTGGGTAATACTTGTCTTCTATTCTCTATCACCATGTTCTCTGTAATAATGCTGTAATGCTTTAGTAATCTTATATTACTTCTGGAGACTGAAGATTGTACAGCTCTAATATACTGCCAATGGGAAAAAAATCTACACTTAAAATATTTCTGGAAGAACAAAATGTAGTGTGAATCCAGTACACAGTTAGTGCAGAAGTGACTCACGCTGAAACTAATATCTGCAGGTCGTTTAATGACAAACCTGTGAATGAATCAGCTGTTGGGCCAATTGGAAAGGAATTGTTTGAGAAAGAGCAAGAGGATCTCCTTGCTGACCTGAAAGACATACCTAAGAAGGCTTGTGATCGTCGGGTAAGTAATGCATCATATGTATGAAATTCTTTTATGAACTGCAGAATTTCAACGTGACTGGCCCACCATTTCCATGCACAGGTCAATGAGTTTGTCAAGCGTGCCAGAGCTGCAAAGATCCATGCTTACATAATTGGCCAGCTGAAGAAGGAGATGCCTGCAATGATTGGGAAAGCCAAGGCTCAACAGCGACTCATCGACAACTTGCAAGATGAGTTTGCAAAGGTACATTCATACAAACTGCGTCCCTAAGATCCACCCGTTATACCCTTCTTCTGCCGCAAAGTGAAATCAAATGAATTTCAGACACATAATGTTGATTTGCTTGCATCTTGATTCACAACTGCCTCCTTTCTGCACAATGTGCTCGCTCCATTGACGCCTGACTGAGATGTATTGGTTGGAAACAGGTCCAGAGGGAGTACCACCTTCCGGCGGGCGACTTCCCCGACGTGGAGCACTTCAAGCAGGTGCTGGCCGGGTACAGCATCGACAAGTTCGAGAAGATAAAGCCCAAGATGGTGCAGGCCGTGGATGACATGCTCGCGCACGACATCCCGGACCTCCTCAAGAACTTCAGCAACCCTTACCAGTGAACCTGTTGCTGACCTCTCGTCAGTGGCAACTCGTTCCTCAAGTGCTGTTCGGCTGCCATGACTCATGATGGAAGTAGGCAAGCGTGAGAGGGTCATGCCGGCCCTTGTGTGTGGGAATAGTGAGAAACGTGTAACACAATGTTCAGAGATGCATTGGCATTTTCGTTTTGTCTTCAGTGCTGCACTGCCGTGGCCTATGCATGTTTGACCACTGTTCGGAATAGATGCTTGGTTGGAGAATTCAGGATGCATGGACAGCATAGTAGAACTTGCGATTTTTCGGGCAATTTTGGCAAAACATATATATGGATTGGCCAGTTTCAGAATTGCAGAAATGAAGTTTATCAGAAGGAAGAAGGATCCTCCTGAAGCCGAAGGAATCCATGTGTGGCAGCAAAAGGCAGACGCTACCTGCTACCATGTGTCGCGGTGTCGGCTCCCAGCAATCTCATCCACAAGCCGTGCGCTTAAAATCCATCCCCGTAAATAATAAATAAATAAATAAAATAAAATAAATGGCGCAACCAAAGATCGACCGCACGGCACGCACCGGCAGGGGGAGGCGGCAGCGTCGACGAATATGCCCCGCTAGTGGCCGACGGCGCTACTGCCGACCGTGCCCACCACCGCGATTCCGCACCCATCCGTCCATCACAGAAAGGAGGGGAAAAATCCGTCCATCCACCAGACAGACAGACAGACGGTCAGTCTACCAGCGGCCGGGAGAGTGGGTACGCGTCGCGGTGACGCGGGGCGGGGGTGACGACCCGACCTCACCCGACCCGAGGACGGGGACGTGGACGCGGTCGATTGGAATGGAATAATAATCATAAACAAACCGACGCGACGCCCGGTCGTGGGCGGGCCCGCCGCGTCAGCCGGCCAGCCCGCTGCCGACCAAACACACAAACAAGGCGCGCACGGTGGAGTCGCCGAGGGAGGCCGAGCGCGAGCGCGAGCGA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AAAGCCCACACCAGACGGGGCGAGCGAGAGGGAGGACGCCGAGGGTAGGGAGGGGCGAGGCGAGGGCG</w:t>
      </w:r>
      <w:r w:rsidR="004D76B6" w:rsidRPr="00337AEF">
        <w:rPr>
          <w:rFonts w:ascii="Times New Roman" w:hAnsi="Times New Roman" w:cs="Times New Roman"/>
          <w:kern w:val="0"/>
          <w:sz w:val="15"/>
          <w:szCs w:val="15"/>
        </w:rPr>
        <w:t>ATGCGGCGCGCGAGGCCGCCTGCGGGGCCGGGGCTGGAGGGGGACGAGGTGAAGTCCCGCGGGGTGCGGCGGCGCCCGTCGGGCCGGTACGCGGCCGAGATCCGCGACCCGGCCAAGAAGACCCCGATCTGGCT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GGCACCTTCGACTCCGCCGAGGCCGCCGCGCGCGCCTACGACGCAGCCGCCAGGAACCTCCGCGGCGCCGCCGCGCGCACCAACTTCCCCGCCTCCCCCGCCGCGGCGCCCCCGCGCGCGGCGCCACCCGCCCCCGTCGCCGCGCCGGCGATGGCCGCCGCTGCCACGTCTAGCCACAGCAGCACGATCGAGTCCTGGAGCGGCGGCGTCCCGGCCGCCGGGATCCTCCTCCGCCCCGCAGCCGCGATCGGCGCCCCGGCCGTCGAGGAGGACTGCCGCAGCTACTGCGGCTCCTCCTCGTCCGCGCTGTGCGAGGACGGCGCGTCCGGGGCCGCCGCAGACGAGGCCGCCGCGCCTCCGCGCCCCTCGTCCTCGTCCTCGCTGCCCTTCGATCTGAACCTGCCGGACCCCGCGGCCGCCGCCGACGAGATGGACTGGCGCTGCGACACGCTGCTCCGCCTCTGA</w:t>
      </w:r>
    </w:p>
    <w:p w:rsidR="004C3F90" w:rsidRPr="00337AEF" w:rsidRDefault="004C3F9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6.2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4C3F90" w:rsidRPr="00337AEF" w:rsidRDefault="004C3F9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RVRPPQQQTQPSSQSPEIRYRGVRKRPSGRYAAEIRDPAKKTPIWLGTFDSAEDAARAYDSAARSLRGPTARTNFSPSSATPPPPRPPPPLPAATPATSSHSSTVESWSGGGPRAPTVARSAALAGTAEEEEGEEDCRSYCGSSSSVLCEDGGDDAAASRSPLPFDLNMPPPQDGGLDAAAAEADQMSCRYDTLLRL</w:t>
      </w:r>
    </w:p>
    <w:p w:rsidR="004C3F90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  <w:r w:rsidR="004C3F90" w:rsidRPr="00337AEF">
        <w:rPr>
          <w:rFonts w:ascii="Times New Roman" w:hAnsi="Times New Roman" w:cs="Times New Roman"/>
          <w:sz w:val="15"/>
          <w:szCs w:val="15"/>
        </w:rPr>
        <w:t xml:space="preserve"> </w:t>
      </w:r>
      <w:bookmarkStart w:id="145" w:name="OLE_LINK83"/>
      <w:bookmarkStart w:id="146" w:name="OLE_LINK84"/>
      <w:r w:rsidR="004C3F90" w:rsidRPr="00337AEF">
        <w:rPr>
          <w:rFonts w:ascii="Times New Roman" w:hAnsi="Times New Roman" w:cs="Times New Roman"/>
          <w:sz w:val="15"/>
          <w:szCs w:val="15"/>
        </w:rPr>
        <w:t>ATGCGCAGGGTGAGGCCGCCGCAGCAGCAGACGCAGCCGTCGTCGCAGTCGCCGGAGATCCGGTACCGTGGCGTGCGGAAGCGGCCCTCGGGCCGATACGCCGCCGAGATCCGGGACCCCGCCAAGAAGACGCCGATCTGGCTCGGCACCTTCGACTCCGCCGAGGACGCCGCCCGCGCCTACGACTCCGCCGCCCGATCCCTCCGCGGGCCCACCGCCCGCACCAACTTCTCGCCCTCCTCCGCCACGCCGCCGCCCCCGAGGCCGCCCCCTCCCCTGCCGGCCGCCACGCCCGCCACGTCCAGCCACAGCAGCACCGTCGAGTCCTGGAGCGGCGGCGGGCCCCGCGCCCCCACCGTCGCCCGCAGCGCCGCCCTCGCGGGCACCGCCGAGGAGGAGGAGGGGGAGGAGGACTGCCGCAGCTACTGCGGCTCCTCGTCCTCCGTCCTCTGCGAGGACGGCGGGGACGACGCGGCCGCCTCCCGCTCCCCGCTGCCCTTCGATCTGAACATGCCGCCCCCGCAGGACGGGGGCCTTGACGCCGCCGCAGCCGAGGCCGATCAGATGAGCTGCCGCTACGACACGCTGCTCCGCCTCTAGCTCCGCCACGATCAGATGAGAATAGCAAGGAGGATTGGCGGGAGGGGGGAACTGGAAAAAGGAAAGAGAAAAGCGCTTGCCCCCGCTCCGCTCTGCTCTGGTCCGTCTTCCCATGATCTCGTGGTGTTCTCCTCTTTGCTAGAAATGGATAATTCTTCTTGCCACTCTTTTTTCTTCTTACTTTCTTTCCTTCTTCTTTTTCTTCTCTTTTCTTACCACTTTGATTCGATATGTGAATAATTCAGTCATGTAAGCTGCGAGCAAGGAAATCTGAGCTTTTCCTTATCTTTCTCTGTGGTATTTCGAGTGATGTTGCTGCTCTTGTTGTTTCATTAATTGGAAAAAGCTAATCCAAGGAATGGGGAGAAAGTATTGACACACATGCACTCGTAGTGCTTCATCGCTTCAAATCTGTGTATGACTGTTGCAAATGCTGAACTGAAATGCAGACCATCATAT</w:t>
      </w:r>
      <w:bookmarkEnd w:id="145"/>
      <w:bookmarkEnd w:id="146"/>
    </w:p>
    <w:p w:rsidR="00D56F2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D56F2F" w:rsidRPr="00337AEF" w:rsidRDefault="00D56F2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CGCAGGGTGAGGCCGCCGCAGCAGCAGACGCAGCCGTCGTCGCAGTCGCCGGAGATCCGGTACCGTGGCGTGCGGAAGCGGCCCTCGGGCCGATACGCCGCCGAGATCCGGGACCCCGCCAAGAAGACGCCGATCTGGCTCGGCACCTTCGACTCCGCCGAGGACGCCGCCCGCGCCTACGACTCCGCCGCCCGATCCCTCCGCGGGCCCACCGCCCGCACCAACTTCTCGCCCTCCTCCGCCACGCCGCCGCCCCCGAGGCCGCCCCCTCCCCTGCCGGCCGCCACGCCCGCCACGTCCAGCCACAGCAGCACCGTCGAGTCCTGGAGCGGCGGCGGGCCCCGCGCCCCCACCGTCGCCCGCAGCGCCGC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t>CTCGCGGGCACCGCCGAGGAGGAGGAGGGGGAGGAGGACTGCCGCAGCTACTGCGGCTCCTCGTCCTCCGTCCTCTGCGAGGACGGCGGGGACGACGCGGCCGCCTCCCGCTCCCCGCTGCCCTTCGATCTGAACATGCCGCCCCCGCAGGACGGGGGCCTTGACGCCGCCGCAGCCGAGGCCGATCAGATGAGCTGCCGCTACGACACGCTGCTCCGCCTCTAG</w:t>
      </w:r>
    </w:p>
    <w:p w:rsidR="004C3F90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4C3F90" w:rsidRPr="00337AEF" w:rsidRDefault="00D56F2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GAGAGGAGGGGAGGGGAGGAGAAACCAAAGCAGGCAGGCGCCCGTCCCCCCATCCCCTTCCGCTTCCCCAACCAGGCAGAGGCAGAGGGAGAGGGAGAGGCAGGCCAGGGGGCCAAGGGAGGGAGGGGGGGCTCAAACAAAAAACCACCAGGGGTGGGAGGGGAGGAAGGGGAAAGGCACGCGCGCTGTGACCAAACCCTAGGCCGGCCGCG</w:t>
      </w:r>
      <w:r w:rsidR="004C3F90" w:rsidRPr="00337AEF">
        <w:rPr>
          <w:rFonts w:ascii="Times New Roman" w:hAnsi="Times New Roman" w:cs="Times New Roman"/>
          <w:sz w:val="15"/>
          <w:szCs w:val="15"/>
        </w:rPr>
        <w:t>ATGCGCAGGGTGAGGCCGCCGCAGCAGCAGACGCAGCCGTCGTCGCAGTCGCCGGAGATCCGGTACCGTGGCGTGCGGAAGCGGCCCTCGGGCCGATACGCCGCCGAGATCCGGGACCCCGCCAAGAAGACGCCGATCTGGCTCGGCACCTTCGACTCCGCCGAGGACGCCGCCCGCGCCTACGACTCCGCCGCCCGATCCCTCCGCGGGCCCACCGCCCGCACCAACTTCTCGCCCTCCTCCGCCACGCCGCCGCCCCCGAG</w:t>
      </w:r>
      <w:r w:rsidR="004C3F90" w:rsidRPr="00337AEF">
        <w:rPr>
          <w:rFonts w:ascii="Times New Roman" w:hAnsi="Times New Roman" w:cs="Times New Roman"/>
          <w:sz w:val="15"/>
          <w:szCs w:val="15"/>
        </w:rPr>
        <w:lastRenderedPageBreak/>
        <w:t>GCCGCCCCCTCCCCTGCCGGCCGCCACGCCCGCCACGTCCAGCCACAGCAGCACCGTCGAGTCCTGGAGCGGCGGCGGGCCCCGCGCCCCCACCGTCGCCCGCAGCGCCGCC</w:t>
      </w:r>
      <w:r w:rsidR="004C3F90" w:rsidRPr="00337AEF">
        <w:rPr>
          <w:rFonts w:ascii="Times New Roman" w:hAnsi="Times New Roman" w:cs="Times New Roman"/>
          <w:kern w:val="0"/>
          <w:sz w:val="15"/>
          <w:szCs w:val="15"/>
        </w:rPr>
        <w:t>CTCGCGGGCACCGCCGAGGAGGAGGAGGGGGAGGAGGACTGCCGCAGCTACTGCGGCTCCTCGTCCTCCGTCCTCTGCGAGGACGGCGGGGACGACGCGGCCGCCTCCCGCTCCCCGCTGCCCTTCGATCTGAACATGCCGCCCCCGCAGGACGGGGGCCTTGACGCCGCCGCAGCCGAGGCCGATCAGATGAGCTGCCGCTACGACACGCTGCTCCGCCTCTAGCTCCGCCACGATCAGATGAGAATAGCAAGGAGGATTGGCGGGAGGGGGGAACTGGAAAAAGGAAAGAGAAAAGCGCTTGCCCCCGCTCCGCTCTGCTCTGGTCCGTCTTCCCATGATCTCGTGGTGTTCTCCTCTTTGCTAGAAATGGATAATTCTTCTTGCCACTCTTTTTTCTTCTTACTTTCTTTCCTTCTTCTTTTTCTTCTCTTTTCTTACCACTTTGATTCGATATGTGAATAATTCAGTCATGTAAGCTGCGAGCAAGGAAATCTGAGCTTTTCCTTATCTTTCTCTGTGGTATTTCGAGTGATGTTGCTGCTCTTGTTGTTTCATTAATTGGAAAAAGCTAATCCAAGGAATGGAGAGAAAGTATTGACACACATGCACTCGTAGTGCTTCATCGCTTCAAATCTGTGTATGACTGTTGCAAATGCTGAACTGAAATGCAGACCATCATAT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</w:t>
      </w:r>
      <w:r w:rsidR="004C3F90" w:rsidRPr="00337AEF">
        <w:rPr>
          <w:rFonts w:ascii="Times New Roman" w:hAnsi="Times New Roman" w:cs="Times New Roman"/>
          <w:sz w:val="15"/>
          <w:szCs w:val="15"/>
        </w:rPr>
        <w:t>6.3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bookmarkStart w:id="147" w:name="OLE_LINK79"/>
      <w:bookmarkStart w:id="148" w:name="OLE_LINK80"/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114724" w:rsidRPr="00337AEF" w:rsidRDefault="00114724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WSRCNSEGRRFGGYGRGYGACDLLWPRRDGRSHALPVQSGTGFRGVRLRDSGRYAAEITVDHSPMWLGTFPMPELAAHAYDAVAWQYGRPRSEMNFSDVETAEDATTMAPGFRMVCRAMEEENREARRQLRAAEADEEAMEKLRRENPDLVKTEGEFFASRGEKKPKTEANPFTVAGPSAPMINIEDSDESGLSDSDSDEEFDVDWKTLTRESGL</w:t>
      </w:r>
    </w:p>
    <w:bookmarkEnd w:id="147"/>
    <w:bookmarkEnd w:id="148"/>
    <w:p w:rsidR="00114724" w:rsidRPr="00337AEF" w:rsidRDefault="007341B8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cDNA</w:t>
      </w:r>
      <w:proofErr w:type="spellEnd"/>
    </w:p>
    <w:p w:rsidR="00F26F1E" w:rsidRPr="00337AEF" w:rsidRDefault="00F26F1E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GGCACCCCAGCCGACACTCCCCCACTCACGCGCCGCTGATTCGGCCCCGATTCGGCAGCCGTCGACGCTTGATTTGGCCGCCACCGCCGCGTCGTGATTCTTCTGTTCTCCGGCCGCCTCCCTGACCATGTGGTCGCGGTGCAACTCCGAGGGTCGCAGATTCGGTGGCTACGGCCGAGGCTACGGTGCCTGTGACTTGTTGTGGCCGCGACGCGATGGGAGGAGCCATGCGCTGCCGGTCCAGAGCGGGACAGGGTTTCGCGGCGTGCGGCTCCGTGACTCCGGCCGATATGCGGCGGAGATCACGGTAGACCATTCACCGATGTGGCTCGGCACCTTCCCCATGCCGGAGCTCGCCGCGCATGCCTACGACGCCGTCGCATGGCAGTACGGTCGGCCGAGGTCAGAGATGAATTTCTCTGACGTCGAGACCGCCGAGGATGCCACGACCATGGCTCCAGGGTTCCGCATGGTTTGCCGCGCCATGGAGGAGGAAAACCGGGAGGCACGTCGCCAACTGAGGGCCGCGGAGGCAGATGAGGAGGCGATGGAGAAGCTTCGCCGAGAGAACCCCGACCTCGTGAAGACGGAGGGGGAGTTCTTCGCTAGCCGGGGCGAGAAGAAGCCGAAGACGGAGGCCAACCCTTTTACAGTTGCTGGACCCTCAGCTCCGATGATCAACATCGAGGACTCCGACGAATCTGGATTATCGGACTCTGATTCTGACGAGGAATTTGATGTCGATTGGAAGACACTAACGAGGGAATCCGGCCTCTAGTTCGCTTTTTAGCATGTTCAGTCGAAGTTTAGGTTGAGCTTTTAAATTTGGGTCAATTTGTCAAAGTATATGTATAAAATGCCATCGAACTATATTAAATTTGTCTCAAATTTAGTTTGAAAATAGCTATGTATGTCCTAAAATAGGACAACTGTTGGAGAGGAGGTGCCCTATTATAAGGCAGCTCGTAAAGTAGAAAAATGTTCCATGCCTTAAAATGATAAAATAGATTTCCTATAACCCAA</w:t>
      </w:r>
    </w:p>
    <w:p w:rsidR="00114724" w:rsidRPr="00337AEF" w:rsidRDefault="00247CA6" w:rsidP="004A3A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&gt;CDS</w:t>
      </w:r>
    </w:p>
    <w:p w:rsidR="00F26F1E" w:rsidRPr="00337AEF" w:rsidRDefault="00F26F1E" w:rsidP="004A3A9C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37AEF">
        <w:rPr>
          <w:rFonts w:ascii="Times New Roman" w:eastAsia="宋体" w:hAnsi="Times New Roman" w:cs="Times New Roman"/>
          <w:kern w:val="0"/>
          <w:sz w:val="15"/>
          <w:szCs w:val="15"/>
        </w:rPr>
        <w:t>ATGTGGTCGCGGTGCAACTCCGAGGGTCGCAGATTCGGTGGCTACGGCCGAGGCTACGGTGCCTGTGACTTGTTGTGGCCGCGACGCGATGGGAGGAGCCATGCGCTGCCGGTCCAGAGCGGGACAGGGTTTCGCGGCGTGCGGCTCCGTGACTCCGGCCGATATGCGGCGGAGATCACGGTAGACCATTCACCGATGTGGCTCGGCACCTTCCCCATGCCGGAGCTCGCCGCGCATGCCTACGACGCCGTCGCATGGCAGTACGGTCGGCCGAGGTCAGAGATGAATTTCTCTGACGTCGAGACCGCCGAGGATGCCACGACCATGGCTCCAGGGTTCCGCATGGTTTGCCGCGCCATGGAGGAGGAAAACCGGGAGGCACGTCGCCAACTGAGGGCCGCGGAGGCAGATGAGGAGGCGATGGAGAAGCTTCGCCGAGAGAACCCCGACCTCGTGAAGACGGAGGGGGAGTTCTTCGCTAGCCGGGGCGAGAAGAAGCCGAAGACGGAGGCCAACCCTTTTACAGTTGCTGGACCCTCAGCTCCGATGATCAACATCGAGGACTCCGACGAATCTGGATTATCGGACTCTGATTCTGACGAGGAATTTGATGTCGATTGGAAGACACTAACGAGGGAATCCGGCCTCTAG</w:t>
      </w:r>
    </w:p>
    <w:p w:rsidR="00114724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266C8E" w:rsidRPr="00337AEF" w:rsidRDefault="00266C8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CCCCGTAATACCTCCGTTTAGCATACCTTATACGGCACCCCAGCCGACACTCCCCCACTCACGCGCCGCTGATTCGGCCCCGATTCGGCAGCCGTCGACGCTTGATTTGGCCGCCACCGCCGCGTCGTGATTCTTCTGTTCTCCGGCCGCCTCCCTGACCATGTGGTCGCGGTGCAACTCCGAGGGTCGCAGATTCGGTGGCTACGGCCGAGGCTACGGTGCCTGTGACTTGTTGTGGCCGCGACGCGATGGGAGGAGCCATGCGCTGCCGGTCCAGAGCGGGACAGGGTTTCGCGGCGTGCGGCTCCGTGACTCCGGCCGATA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TGCGGCGGAGATCACGGTAGACCATTCACCGATGTGGCTCGGCACCTTCCCCATGCCGGAGCTCGCCGCGCATGCCTACGACGCCGTCGCATGGCAGTACGGTCGGCCGAGGTCAGAGATGAATTTCTCTGACGTCGAGACCGCCGAGGATGCCACGACCATGGCTCCAGGGTTCCGCATGGTTTGCCGCGCCATGGAGGAGGAAAACCGGGAGGCACGTCGCCAACTGAGGGCCGCGGAGGCAGATGAGGAGGCGATGGAGAAGCTTCGCCGAGAGAACCCCGACCTCGTGAAGACGGAGGGGGAGTTCTTCGCTAGCCGGGGCGAGAAGAAGCCGAAGACGGAGGCCAACCCTTTTACAGTTGCTGGACCCTCAGCTCCGATGATCAACATCGAGGACTCCGACGAATCTGGATTATCGGACTCTGATTCTGACGAGGAATTTGATGTCGATTGGAAGACACTAACGAGGGAATCCGGCCTCTAGTTCGCTTTTTAGCATGTTCAGTCGAAGTTTAGGTTGAGCTTTTAAATTTGGGTCAATTTGTCAAAGTATATGTATAAAATGCCATCGAACTATATTAAATTTGTCTCAAATTTAGTTTGAAAATAGCTATGTATGTCCTAAAATAGGACAACTGTTGGAGAGGAGGTGCCCTATTATAAGGCAGCTCGTAAAGTAGAAAAATGTTCCATGCCTTAAAATGATAAAATAGATTTCCTATAACCCAA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HvERF6.4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74574D" w:rsidRPr="00337AEF" w:rsidRDefault="0074574D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RRGGGAATAVAAAAEAEGDAGARFRGVRKRPWGRYAAEIRDPAKKARVWLGTFDSAEDAARAYDAAARMLRGPKAKTNFPLSFPHHHQLPPSYSPYPVAAAAATAVPTSVAAAAARPACSSMSSTVESFGGPRVRPVLPPRPPPPPILDGDDCHSDCGSSASVVDDDCADAAASSSCGVLLQFDLNLPPECGGVACNDDDELKLTALRL</w:t>
      </w:r>
    </w:p>
    <w:p w:rsidR="00167828" w:rsidRPr="00337AEF" w:rsidRDefault="007341B8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kern w:val="0"/>
          <w:sz w:val="15"/>
          <w:szCs w:val="15"/>
        </w:rPr>
        <w:t>cDNA</w:t>
      </w:r>
      <w:proofErr w:type="spellEnd"/>
      <w:r w:rsidR="00D56F2F" w:rsidRPr="00337AEF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bookmarkStart w:id="149" w:name="OLE_LINK85"/>
      <w:bookmarkStart w:id="150" w:name="OLE_LINK86"/>
      <w:r w:rsidR="00D56F2F" w:rsidRPr="00337AEF">
        <w:rPr>
          <w:rFonts w:ascii="Times New Roman" w:hAnsi="Times New Roman" w:cs="Times New Roman"/>
          <w:kern w:val="0"/>
          <w:sz w:val="15"/>
          <w:szCs w:val="15"/>
        </w:rPr>
        <w:t>CCTCCTGCGCCATAACGAAGCTCACGAGCACACGCCACGTGATTCCGATCCTGTTGCTAGAGGGATCCCGCGGCTCGGCTTTCCCGGCATGCGGCGGGGCGGCGGCGCTGCGACGGCCGTTGCGGCGGCGGCGGAGGCGGAGGGGGACGCGGGGGCGCGGTTCCGCGGCGTGCGGAAGCGGCCGTGGGGCCGGTACGCGGCGGAGATCCGCGACCCGGCCAAGAAGGCGCGCGTATGGCTCGGCACCTTCGACTCCGCCGAGGACGCCGCGCGCGCGTACGACGCCGCCGCGCGCATGCTGCGCGGGCCCAAGGCCAAGACCAACTTCCCCCTCTCCTTTCCCCATCACCACCAACTACCACCCAGCTACTCGCCCTACCCCGTCGCCGCTGCCGCCGCCACCGCTGTCCCGACGTCGGTCGCCGCCGCGGCGGCCAGGCCAGCCTGCAGCAGCATGAGCTCCACCGTCGAGTCCTTCGGCGGTCCGCGGGTGCGGCCGGTGCTCCCGCCGCGCCCTCCGCCGCCGCCAATCCTCGACGGCGACGACTGCCATAGCGACTGCGGGTCCTCGGCCTCCGTGGTAGACGACGATTGCGCGGACGCCGCCGCCTCGTCGTCCTGCGGTGTCCTGCTCCAGTTCGACCTTAACCTGCCCCCGGAGTGTGGCGGTGTTGCATGCAACGACGACGACGAGCTGAAGCTGACGGCGCTGCGGCTCTGAAATCTGAACCACCGGGTAGTGGTTAGAGAAAAAGGATAAGGAGAAAAATATTTGGTTCTTCCCTTCTCTCCATAGCCAGCACGATCCACCTCCATGCTGTTGTTGCTGTTGCTGTTTACGTGATCTGATGATGATTAATATGGCCTGATCTACGAATCGGCCTGCTTGTTGCCGCTGGTAGCGGTGATTATTGCCGACTACCGCCGGCAGCTCGCTGTGGTTGTTGTAATATAGCAACATTTTACTTGCTTCCTC</w:t>
      </w:r>
      <w:bookmarkEnd w:id="149"/>
      <w:bookmarkEnd w:id="150"/>
    </w:p>
    <w:p w:rsidR="0000002F" w:rsidRPr="00337AEF" w:rsidRDefault="00247CA6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CDS</w:t>
      </w:r>
    </w:p>
    <w:p w:rsidR="0000002F" w:rsidRPr="00337AEF" w:rsidRDefault="0000002F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ATGCGGCGGGGCGGCGGCGCTGCGACGGCCGTTGCGGCGGCGGCGGAGGCGGAGGGGGACGCGGGGGCGCGGTTCCGCGGCGTGCGGAAGCGGCCGTGGGGCCGGTACGCGGCGGAGATCCGCGACCCGGCCAAGAAGGCGCGCGTATGGCTCGGCACCTTCGACTCCGCCGAGGACGCCGCGCGCGCGTACGACGCCGCCGCGCGCATGCTGCGCGGGCCCAAGGCCAAGACCAACTTCCCCCTCTCCTTTCCCCATCACCACCAACTACCACCCAGCTACTCGCCCTACCCCGTCGCCGCTGCCGCCGCCACCGCTGTCCCGACGTCGGTCGCCGCCGCGGCGGCCAGGCCAGCCTGCAGCAGCATGAGCTCCACCGTCGAGTCCTTCGGCGGTCCGCGGGTGCGGCCGGTGCTCCCGCCGCGCCCTCCGCCGCCGCCAATCCTCGACGGCGACGACTGCCATAGCGACTGCGGGTCCTCGGCCTCCGTGGTAGACGACGATTGCGCGGACGCCGCCGCCTCGTCGTCCTGCGGTGTCCTGCTCCAGTTCGACCTTAACCTGCCCCCGGAGTGTGGCGGTGTTGCATGCAACGACGACGACGAGCTGAAGCTGACGGCGCTGCGGCTCTGA</w:t>
      </w:r>
    </w:p>
    <w:p w:rsidR="00D56F2F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74574D" w:rsidRPr="00337AEF" w:rsidRDefault="00D56F2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GTTGGGTTTGAGGGTTCTAGTCTTTGCCCCTGTTTTTCAGCCCTTAAAAGTGTCAAAAATGTGCAATTCTCAACCCTTAAAACTGGTTTTTGTTTTAAGGGTTCGAGGGTTCTACTAGAGATGCTCTAAGTTTGTGAAAACGAGGAGATTTCACAACAGATGGATGTGACAATTGTAGCAATTGTGTCCTCATTTGTGCGAATGGGAACACATGTTGTCTTAACAAATTTGATGATTAGACTTGTGACGAGTCTGAAATCGTCGAAAATGACCCTATGGTCGACTCGTGCGTGGGCCTAGGCTTTGACGATGATTAGGGTATCGTCAATTTATTACACGATCGTAGGTGGCTATTCATGATAAATGAGAGAGTTGAGGCGCGTAAGCTTTAAGAGTTGATCATTT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TTACATTGGGCATATAGGATCACAACTGCTAGTTTATATGTTTATACAAGATAAATTATGTCAATGCCACAAAGATACGAGAGTCAAATTTAACTTTGGCTTTTAGAGGATTATTTTGGATAAATTTCAAACAAAAACACGGGACTGTGCATCGCATATTGCTTAACCAAGGAAGCAAATCTTCAATGAAAAGAAATAAAAGGGAAGGTTATAAAAAAAGAGAAGAAAAGAAAAAGGCCAAAAAGCAACTTGGTAGAATGAAACAACCCCATAGAGGCATTGGCACAGCCGCTTGTTGAGAAAAAAAGGCCGAAGAAGAAAGAGGGGAAAAGAAAAGGCGAAACCTCCTGCGAGACCGAGAAGAAAAAAGGCGGCAGGCAGGCGGGCGGGGTGGTGGTGGGAGGCGCGCGCGGGTGGGGTGGGCGTCGTGGGCGGTGGCAGCACAAACAAGCAAACCTTCCAATTTACTCCTCCCCACCTTCCCATCCTCCTCCTCCCCCCCTTCCCCAAATCTCAAATTCCCGATTCGCGTTTCAACCAATCCTCCTGCGCCATAACGAAGCTCACGAGCACACGCCACGTGATTCCGATCCTGTTGCTAGAGGGATCCCGCGGCTCGGCTTTCCCGGCATGCGGCGGGGCGGCGGCGCTGCGACGGCCGTTGCGGCGGCGGCGGAGGCGGAGGGGGACGCGGGGGCGCGGTTCCGCGGCGTGCGGAAGCGGCCGTGGGGCCGGTACGCGGCGGAGATCCGCGACCCGGCCAAGAAGGCGCGCGTATGGCTCGGCACCTTCGACTCCGCCGAGGACGCCGCGCGCGCGTACGACGCCGCCGCGCGCATGCTGCGCGGGCCCAAGGCCAAGACCAACTTCCCCCTCTCCTTTCCCCATCACCACCAACTACCACCCAGCTACTCGCCCTACCCCGTCGCCGCTGCCGCCGCCACCGCTGTCCCGACGTCGGTCGCCGCCGCGGCGGCCAGGCCAGCCTGCAGCAGCATGAGCTCCACCGTCGAGTCCTTCGGCGGTCCGCGGGTGCGGCCGGTGCTCCCGCCGCGCCCTCCGCCGCCGCCAATCCTCGACGGCGACGACTGCCATAGCGACTGCGGGTCCTCGGCCTCCGTGGTAGACGACGATTGCGCGGACGCCGCCGCCTCGTCGTCCTGCGGTGTCCTGCTCCAGTTCGACCTTAACCTGCCCCCGGAGTGTGGCGGTGTTGCATGCAACGACGACGACGAGCTGAAGCTGACGGCGCTGCGGCTCTGAAATCTGAACCACCGGGTAGTGGTTAGAGAAAAAGGATAAGGAGAAAAATATTTGGTTCTTCCCTTCTCTCCATAGCCAGCACGATCCACCTCCATGCTGTTGTTGCTGTTGCTGTTTACGTGATCTGATGATGATTAATATGGCCTGATCTACGAATCGGCCTGCTTGTTGCCGCTGGTAGCGGTGATTATTGCCGACTACCGCCGGCAGCTCGCTGTGGTTGTTGTAATATAGCAACATTTTACTTGCTTCCTC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br/>
      </w:r>
      <w:r w:rsidR="0000002F" w:rsidRPr="00337AEF">
        <w:rPr>
          <w:rFonts w:ascii="Times New Roman" w:hAnsi="Times New Roman" w:cs="Times New Roman"/>
          <w:sz w:val="15"/>
          <w:szCs w:val="15"/>
        </w:rPr>
        <w:t>&gt;</w:t>
      </w:r>
      <w:r w:rsidR="0087726F" w:rsidRPr="00337AEF">
        <w:rPr>
          <w:rFonts w:ascii="Times New Roman" w:hAnsi="Times New Roman" w:cs="Times New Roman"/>
          <w:sz w:val="15"/>
          <w:szCs w:val="15"/>
        </w:rPr>
        <w:t>H</w:t>
      </w:r>
      <w:r w:rsidR="0074574D" w:rsidRPr="00337AEF">
        <w:rPr>
          <w:rFonts w:ascii="Times New Roman" w:hAnsi="Times New Roman" w:cs="Times New Roman"/>
          <w:sz w:val="15"/>
          <w:szCs w:val="15"/>
        </w:rPr>
        <w:t>vERF6.5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817D4E" w:rsidRPr="00337AEF" w:rsidRDefault="00817D4E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MAPKNAAPVAVAAAAAAGGGMEPRFRGVRKRPWGRYAAEIRDPARKARVWLGTFDTAEAAARAYDAAALHYRGPKAKTNFPVGTVAAYAHVPLPLPSRRPRSWPSAPAAAPSNPRPGTLRLLPPRPRRRST</w:t>
      </w:r>
    </w:p>
    <w:p w:rsidR="0000002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00002F" w:rsidRPr="00337AEF" w:rsidRDefault="0000002F" w:rsidP="004A3A9C">
      <w:pPr>
        <w:rPr>
          <w:rFonts w:ascii="Times New Roman" w:hAnsi="Times New Roman" w:cs="Times New Roman"/>
          <w:sz w:val="15"/>
          <w:szCs w:val="15"/>
        </w:rPr>
      </w:pPr>
      <w:bookmarkStart w:id="151" w:name="OLE_LINK87"/>
      <w:bookmarkStart w:id="152" w:name="OLE_LINK88"/>
      <w:bookmarkStart w:id="153" w:name="OLE_LINK93"/>
      <w:r w:rsidRPr="00337AEF">
        <w:rPr>
          <w:rFonts w:ascii="Times New Roman" w:hAnsi="Times New Roman" w:cs="Times New Roman"/>
          <w:sz w:val="15"/>
          <w:szCs w:val="15"/>
        </w:rPr>
        <w:t>GGACCAGCCAAACCAACCAGCCACCACCGCACCGCACCGCACCGCAACAACAACCGCCGCGCCCGCGCAGAGCACCGTCGAACACTCGGCGCCACCCATGGCTCCCAAGAACGCGGCCCCCGTCGCCGTCGCAGCCGCAGCCGCAGCGGGCGGCGGCATGGAGCCCAGGTTCCGCGGCGTGCGGAAGCGGCCGTGGGGCAGGTACGCGGCGGAGATCCGCGACCCGGCCAGGAAGGCGCGCGTCTGGCTCGGCACCTTCGACACCGCCGAGGCCGCCGCGCGCGCCTACGACGCCGCCGCGCTCCACTACCGCGGGCCCAAGGCCAAGACCAACTTCCCCGTCGGCACCGTCGCCGCCTACGCGCACGTCCCGCTCCCGCTCCC</w:t>
      </w:r>
      <w:r w:rsidR="00662AB3" w:rsidRPr="00337AEF">
        <w:rPr>
          <w:rFonts w:ascii="Times New Roman" w:hAnsi="Times New Roman" w:cs="Times New Roman"/>
          <w:sz w:val="15"/>
          <w:szCs w:val="15"/>
        </w:rPr>
        <w:t>g</w:t>
      </w:r>
      <w:r w:rsidRPr="00337AEF">
        <w:rPr>
          <w:rFonts w:ascii="Times New Roman" w:hAnsi="Times New Roman" w:cs="Times New Roman"/>
          <w:sz w:val="15"/>
          <w:szCs w:val="15"/>
        </w:rPr>
        <w:t>TCCCGCCGCCCAAGAAGCTGGCCGTCAGCCCCAGCAGCAGCACCGTCGAATCCTCGTCCCGGGACACTCCGGCTGCTTCCCCCGCGGCCCCGCCGGCGCTCGACCTGAGCCTGGCGATGCCGGCCATGGTGGCGGCGCAGCCGTTCCTGTTCCTGGACCCCAGGGTCGCGGTGACCGTGGCCGTCGCGGCGCCGGCGCCGGCGCCCTGCCGATCAGCGGCGATCAGCGGCATGAAGAACAAGGTGGCGTCCCGCGAGGAAGAGCAGAGCGACACCGGGTCGTCGTCATCCGTGGTGGACGCCTCGCCGGCCGTGGGCGTGGGGTTCGACCTGAACCTGCCGCCGCCGGTGGAGATGGCATAGGACATGGATCTTGATCGCCCGATGACGACGCGGCTCGGAAGTAAAGCAAGCAAGCTCTCTCGCGGTAGAACTTAAAAGTTTAGAATGGCGTGTACTAGTAAGTAAGAGGAGGTTAATCGGCCGTTTATTGCCAGGATCGATCCATCCATCGATGGGTAAGGGTAACTAGGTGTACATAGATC</w:t>
      </w:r>
    </w:p>
    <w:bookmarkEnd w:id="151"/>
    <w:bookmarkEnd w:id="152"/>
    <w:bookmarkEnd w:id="153"/>
    <w:p w:rsidR="0000002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00002F" w:rsidRPr="00337AEF" w:rsidRDefault="0000002F" w:rsidP="004A3A9C">
      <w:pPr>
        <w:rPr>
          <w:rFonts w:ascii="Times New Roman" w:hAnsi="Times New Roman" w:cs="Times New Roman"/>
          <w:sz w:val="15"/>
          <w:szCs w:val="15"/>
        </w:rPr>
      </w:pPr>
      <w:bookmarkStart w:id="154" w:name="OLE_LINK96"/>
      <w:bookmarkStart w:id="155" w:name="OLE_LINK97"/>
      <w:bookmarkStart w:id="156" w:name="OLE_LINK98"/>
      <w:bookmarkStart w:id="157" w:name="OLE_LINK89"/>
      <w:bookmarkStart w:id="158" w:name="OLE_LINK90"/>
      <w:r w:rsidRPr="00337AEF">
        <w:rPr>
          <w:rFonts w:ascii="Times New Roman" w:hAnsi="Times New Roman" w:cs="Times New Roman"/>
          <w:sz w:val="15"/>
          <w:szCs w:val="15"/>
        </w:rPr>
        <w:t>ATGGCTCCCAAGAACGCGGCCCCCGTCGCCGTCGCAGCCGCAGCCGCAGCGGGCGGCGGCATGGAGCCCAGGTTCCGCGGCGTGCGGAAGCGGCCGTGGGGCAGGTACGCGGCGGAGATCCGCGACCCGGCCAGGAAGGCGCGCGTCTGGCTCGGCACCTTCGACACCGCCGAGGCCGCCGCGCGCGCCTACGACGCCGCCGCGCTCCACTACCGCGGGCCCAAGGCCAAGACCAACTTCCCCGTCGGCACCGTCGCCGCCTACGCGCACGTCCCGCTCCCGCTCCC</w:t>
      </w:r>
      <w:r w:rsidR="00662AB3" w:rsidRPr="00337AEF">
        <w:rPr>
          <w:rFonts w:ascii="Times New Roman" w:hAnsi="Times New Roman" w:cs="Times New Roman"/>
          <w:sz w:val="15"/>
          <w:szCs w:val="15"/>
        </w:rPr>
        <w:t>g</w:t>
      </w:r>
      <w:r w:rsidRPr="00337AEF">
        <w:rPr>
          <w:rFonts w:ascii="Times New Roman" w:hAnsi="Times New Roman" w:cs="Times New Roman"/>
          <w:sz w:val="15"/>
          <w:szCs w:val="15"/>
        </w:rPr>
        <w:t>TCCCGCCGCCCAAGAAGCTGGCCGTCAGCCCCAGCAGCAGCACCGTCGAATCCTCGTCCCGGGACACTCCGGCTGCTTCCCCCGCGGCCCCGCCGGCGCTCGACCTGAGCCTGGCGATGCCGGCCATGGTGGCGGCGCAGCCGTTCCTGTTCCTGGACCCCAGGGTCGCGGTGACCGTGGCCGTCGCGGCGCCGGCGCCGGCGCCCTGCCGATCAGCGGCGATCAGCGGCATGAAGAACAAGGTGGCGTCCCGCGAGGAAGAGCAGAGCGACACC</w:t>
      </w:r>
      <w:r w:rsidRPr="00337AEF">
        <w:rPr>
          <w:rFonts w:ascii="Times New Roman" w:hAnsi="Times New Roman" w:cs="Times New Roman"/>
          <w:sz w:val="15"/>
          <w:szCs w:val="15"/>
        </w:rPr>
        <w:lastRenderedPageBreak/>
        <w:t>GGGTCGTCGTCATCCGTGGTGGACGCCTCGCCGGCCGTGGGCGTGGGGTTCGACCTGAACCTGCCGCCGCCGGTGGAGATGGCATAG</w:t>
      </w:r>
    </w:p>
    <w:bookmarkEnd w:id="154"/>
    <w:bookmarkEnd w:id="155"/>
    <w:bookmarkEnd w:id="156"/>
    <w:p w:rsidR="00D31893" w:rsidRPr="00337AEF" w:rsidRDefault="00E66511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DNA</w:t>
      </w:r>
    </w:p>
    <w:p w:rsidR="00D31893" w:rsidRPr="00337AEF" w:rsidRDefault="00662AB3" w:rsidP="004A3A9C">
      <w:pPr>
        <w:rPr>
          <w:rFonts w:ascii="Times New Roman" w:hAnsi="Times New Roman" w:cs="Times New Roman"/>
          <w:sz w:val="15"/>
          <w:szCs w:val="15"/>
        </w:rPr>
      </w:pPr>
      <w:bookmarkStart w:id="159" w:name="OLE_LINK94"/>
      <w:bookmarkStart w:id="160" w:name="OLE_LINK95"/>
      <w:r w:rsidRPr="00337AEF">
        <w:rPr>
          <w:rFonts w:ascii="Times New Roman" w:hAnsi="Times New Roman" w:cs="Times New Roman"/>
          <w:sz w:val="15"/>
          <w:szCs w:val="15"/>
        </w:rPr>
        <w:t>GGACCAGCCAAACCAACCAGCCACCACCGCACCGCACCGCACCGCAACAACAACCGCCGCGCCCGCGCAGAGCACCGTCGAACACTCGGCGCCACCCATGGCTCCCAAGAACGCGGCCCCCGTCGCCGTCGCAGCCGCAGCCGCAGCGGGCGGCGGCATGGAGCCCAGGTTCCGCGGCGTGCGGAAGCGGCCGTGGGGCAGGTACGCGGCGGAGATCCGCGACCCGGCCAGGAAGGCGCGCGTCTGGCTCGGCACCTTCGACACCGCCGAGGCCGCCGCGCGCGCCTACGACGCCGCCGCGCTCCACTACCGCGGGCCCAAGGCCAAGACCAACTTCCCCGTCGGCACCGTCGCCGCCTACGCGCACGTCCCGCTCCCGCTCCCgTCCCGCCGCCCAAGAAGCTGGCCGTCAGCCCCAGCAGCAGCACCGTCGAATCCTCGTCCCGGGACACTCCGGCTGCTTCCCCCGCGGCCCCGCCGGCGCTCGACCTGAGCCTGGCGATGCCGGCCATGGTGGCGGCGCAGCCGTTCCTGTTCCTGGACCCCAGGGTCGCGGTGACCGTGGCCGTCGCGGCGCCGGCGCCGGCGCCCTGCCGATCAGCGGCGATCAGCGGCATGAAGAACAAGGTGGCGTCCCGCGAGGAAGAGCAGAGCGACACCGGGTCGTCGTCATCCGTGGTGGACGCCTCGCCGGCCGTGGGCGTGGGGTTCGACCTGAACCTGCCGCCGCCGGTGGAGATGGCATAG</w:t>
      </w:r>
      <w:r w:rsidR="00D31893" w:rsidRPr="00337AEF">
        <w:rPr>
          <w:rFonts w:ascii="Times New Roman" w:hAnsi="Times New Roman" w:cs="Times New Roman"/>
          <w:kern w:val="0"/>
          <w:sz w:val="15"/>
          <w:szCs w:val="15"/>
        </w:rPr>
        <w:t>GACATGGATCTTGATCGCCCGATGACGACGCGGCTCGGAAGTAAAGCAAGCAAGCTCTCTCGCGGTAGAACTTAAAAGTTTAGAATGGCGTGTACTAGTAAGTAAGAGGAGGTTAATCGGCCGTTTATTGCCAGGATCGATCCATCCATCGATGGGTAAGGGTAACTAGGTGTACATAGATC</w:t>
      </w:r>
    </w:p>
    <w:bookmarkEnd w:id="157"/>
    <w:bookmarkEnd w:id="158"/>
    <w:bookmarkEnd w:id="159"/>
    <w:bookmarkEnd w:id="160"/>
    <w:p w:rsidR="00C53D03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r w:rsidR="00C53D03" w:rsidRPr="00337AEF">
        <w:rPr>
          <w:rFonts w:ascii="Times New Roman" w:hAnsi="Times New Roman" w:cs="Times New Roman"/>
          <w:sz w:val="15"/>
          <w:szCs w:val="15"/>
        </w:rPr>
        <w:t>Soloist</w:t>
      </w:r>
    </w:p>
    <w:p w:rsidR="0087726F" w:rsidRPr="00337AEF" w:rsidRDefault="00C70050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Protein</w:t>
      </w:r>
    </w:p>
    <w:p w:rsidR="00B261BF" w:rsidRPr="00337AEF" w:rsidRDefault="00B261B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MARPQQRYRGVRQRHWGSWVSEIRHPLLKTRIWLGTFETAEDAARAYDEAARIMCGQRARTNFPAAGSVSSSAAVASSFLSAALVAKLHRFNMASVQAAQRQREAAAAAASSAAIAAAAMPPGGATLPSSAPALGWGGTLLEEQHVEQMIAELLDSDFSMEICH</w:t>
      </w:r>
    </w:p>
    <w:p w:rsidR="00B261BF" w:rsidRPr="00337AEF" w:rsidRDefault="007341B8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337AEF">
        <w:rPr>
          <w:rFonts w:ascii="Times New Roman" w:hAnsi="Times New Roman" w:cs="Times New Roman"/>
          <w:sz w:val="15"/>
          <w:szCs w:val="15"/>
        </w:rPr>
        <w:t>cDNA</w:t>
      </w:r>
      <w:proofErr w:type="spellEnd"/>
    </w:p>
    <w:p w:rsidR="00F26F1E" w:rsidRPr="00337AEF" w:rsidRDefault="00F26F1E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CCGCCGCCGCAACCCACTGTCCCACTCCCCTCCTGCTCCGGCCTCTCCGCACACCCACACACATCAGCAGGAGCACGAAGACGAAGGCGGAGGCCTGCGCGGATCCGTTCCCCGTGGCGGCGGTCAGCGGAGGCAGCAGCGGAGCCGCCGGACGAATGGCCCGGCCGCAGCAGCGGTACCGCGGCGTGCGGCAGCGCCACTGGGGCTCCTGGGTCTCCGAGATCCGCCACCCGCTCCTGAAGACGCGGATATGGCTGGGCACCTTCGAGACGGCGGAGGACGCGGCGCGGGCGTACGACGAGGCGGCCAGGATCATGTGCGGCCAGCGCGCGCGCACCAACTTCCCCGCCGCCGGCAGCGTCTCCTCCTCCGCGGCCGTGGCGTCCTCCTTCCTCTCCGCCGCCCTCGTCGCGAAGCTGCACCGGTTCAACATGGCGTCCGTGCAGGCGGCGCAGCGGCAGAGGGAGGCCGCCGCCGCCGCGGCCTCCTCGGCGGCGATCGCAGCAGCCGCAATGCCGCCGGGTGGCGCGACGCTTCCGTCGTCGGCGCCGGCGTTGGGATGGGGCGGGACGCTCCTGGAAGAGCAGCACGTGGAGCAGATGATCGCGGAGCTGCTAGACTCGGACTTCTCCATGGAGATCTGCCATTAGCCAAGTGTGCTGCCCTGCTTCCTCTGCCTCTGCTCTCCTTACTCCCTCTCTGTTTTTTGGCGCGAACGATCGATCGCCGGCCCGGCCGTGAATACTGTACGTACGTAGTGTAGCGTAGTAGCTGCGTATTACAGTCAGTGAGCTATGTACACGAGTGATTGTACAGAATAACTGTGCCTCGTATTAGCATCTACTCCTATATATATCCACAGCTAGCCTATCCTAGTAACAAATTTGATCCTTTCAGACATTTTTACAGTGCTGGACTTACCTCTCTGTGCAACTACGGTTTCAGTCTGCGTGCTTGTGTAGTGTAGAG</w:t>
      </w:r>
    </w:p>
    <w:p w:rsidR="00B261BF" w:rsidRPr="00337AEF" w:rsidRDefault="00247CA6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&gt;CDS</w:t>
      </w:r>
    </w:p>
    <w:p w:rsidR="00B25C89" w:rsidRPr="00337AEF" w:rsidRDefault="00B261BF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sz w:val="15"/>
          <w:szCs w:val="15"/>
        </w:rPr>
        <w:t>ATGGCCCGGCCGCAGCAGCGGTACCGCGG</w:t>
      </w:r>
      <w:r w:rsidR="00A541A3" w:rsidRPr="00337AEF">
        <w:rPr>
          <w:rFonts w:ascii="Times New Roman" w:hAnsi="Times New Roman" w:cs="Times New Roman"/>
          <w:sz w:val="15"/>
          <w:szCs w:val="15"/>
        </w:rPr>
        <w:t>CGTGCGGCAGCGCCACTGGGGCTCCTGGGTC</w:t>
      </w:r>
      <w:r w:rsidRPr="00337AEF">
        <w:rPr>
          <w:rFonts w:ascii="Times New Roman" w:hAnsi="Times New Roman" w:cs="Times New Roman"/>
          <w:sz w:val="15"/>
          <w:szCs w:val="15"/>
        </w:rPr>
        <w:t>TCCGAGATCCGCCACCCGCTCCTGAAGAC</w:t>
      </w:r>
      <w:r w:rsidR="00A541A3" w:rsidRPr="00337AEF">
        <w:rPr>
          <w:rFonts w:ascii="Times New Roman" w:hAnsi="Times New Roman" w:cs="Times New Roman"/>
          <w:sz w:val="15"/>
          <w:szCs w:val="15"/>
        </w:rPr>
        <w:t>GCGGATATGGCTGGGCACCTTCGAGACGGCG</w:t>
      </w:r>
      <w:r w:rsidRPr="00337AEF">
        <w:rPr>
          <w:rFonts w:ascii="Times New Roman" w:hAnsi="Times New Roman" w:cs="Times New Roman"/>
          <w:sz w:val="15"/>
          <w:szCs w:val="15"/>
        </w:rPr>
        <w:t>GAGGACGCGGCGCGGGCGTACGACGAGGC</w:t>
      </w:r>
      <w:r w:rsidR="00A541A3" w:rsidRPr="00337AEF">
        <w:rPr>
          <w:rFonts w:ascii="Times New Roman" w:hAnsi="Times New Roman" w:cs="Times New Roman"/>
          <w:sz w:val="15"/>
          <w:szCs w:val="15"/>
        </w:rPr>
        <w:t>GGCCAGGATCATGTGCGGCCAGCGCGCGCGC</w:t>
      </w:r>
      <w:r w:rsidRPr="00337AEF">
        <w:rPr>
          <w:rFonts w:ascii="Times New Roman" w:hAnsi="Times New Roman" w:cs="Times New Roman"/>
          <w:sz w:val="15"/>
          <w:szCs w:val="15"/>
        </w:rPr>
        <w:t>ACCAACTTCCCCGCCGCCGGCAGCGTCTC</w:t>
      </w:r>
      <w:r w:rsidR="00A541A3" w:rsidRPr="00337AEF">
        <w:rPr>
          <w:rFonts w:ascii="Times New Roman" w:hAnsi="Times New Roman" w:cs="Times New Roman"/>
          <w:sz w:val="15"/>
          <w:szCs w:val="15"/>
        </w:rPr>
        <w:t>CTCCTCCGCGGCCGTGGCGTCCTCCTTCCTC</w:t>
      </w:r>
      <w:r w:rsidRPr="00337AEF">
        <w:rPr>
          <w:rFonts w:ascii="Times New Roman" w:hAnsi="Times New Roman" w:cs="Times New Roman"/>
          <w:sz w:val="15"/>
          <w:szCs w:val="15"/>
        </w:rPr>
        <w:t>TCCGCCGCCCTCGTCGCGAAGCTGCACCG</w:t>
      </w:r>
      <w:r w:rsidR="00A541A3" w:rsidRPr="00337AEF">
        <w:rPr>
          <w:rFonts w:ascii="Times New Roman" w:hAnsi="Times New Roman" w:cs="Times New Roman"/>
          <w:sz w:val="15"/>
          <w:szCs w:val="15"/>
        </w:rPr>
        <w:t>GTTCAACATGGCGTCCGTGCAGGCGGCGCAG</w:t>
      </w:r>
      <w:r w:rsidRPr="00337AEF">
        <w:rPr>
          <w:rFonts w:ascii="Times New Roman" w:hAnsi="Times New Roman" w:cs="Times New Roman"/>
          <w:sz w:val="15"/>
          <w:szCs w:val="15"/>
        </w:rPr>
        <w:t>CGGCAGAGGGAGGCCGCCGCCGCCGCGGC</w:t>
      </w:r>
      <w:r w:rsidR="00A541A3" w:rsidRPr="00337AEF">
        <w:rPr>
          <w:rFonts w:ascii="Times New Roman" w:hAnsi="Times New Roman" w:cs="Times New Roman"/>
          <w:sz w:val="15"/>
          <w:szCs w:val="15"/>
        </w:rPr>
        <w:t>CTCCTCGGCGGCGATCGCAGCAGCCGCAATG</w:t>
      </w:r>
      <w:r w:rsidRPr="00337AEF">
        <w:rPr>
          <w:rFonts w:ascii="Times New Roman" w:hAnsi="Times New Roman" w:cs="Times New Roman"/>
          <w:sz w:val="15"/>
          <w:szCs w:val="15"/>
        </w:rPr>
        <w:t>CCGCCGGGTGGCGCGACGCTTCCGTCGTC</w:t>
      </w:r>
      <w:r w:rsidR="00A541A3" w:rsidRPr="00337AEF">
        <w:rPr>
          <w:rFonts w:ascii="Times New Roman" w:hAnsi="Times New Roman" w:cs="Times New Roman"/>
          <w:sz w:val="15"/>
          <w:szCs w:val="15"/>
        </w:rPr>
        <w:t>GGCGCCGGCGTTGGGATGGGGCGGGACGCTC</w:t>
      </w:r>
      <w:r w:rsidRPr="00337AEF">
        <w:rPr>
          <w:rFonts w:ascii="Times New Roman" w:hAnsi="Times New Roman" w:cs="Times New Roman"/>
          <w:sz w:val="15"/>
          <w:szCs w:val="15"/>
        </w:rPr>
        <w:t>CTGGAAGAGCAGCACGTGGAGCAGATGAT</w:t>
      </w:r>
      <w:r w:rsidR="00A541A3" w:rsidRPr="00337AEF">
        <w:rPr>
          <w:rFonts w:ascii="Times New Roman" w:hAnsi="Times New Roman" w:cs="Times New Roman"/>
          <w:sz w:val="15"/>
          <w:szCs w:val="15"/>
        </w:rPr>
        <w:t>CGCGGAGCTGCTAGACTCGGACTTCTCCATG</w:t>
      </w:r>
      <w:r w:rsidRPr="00337AEF">
        <w:rPr>
          <w:rFonts w:ascii="Times New Roman" w:hAnsi="Times New Roman" w:cs="Times New Roman"/>
          <w:sz w:val="15"/>
          <w:szCs w:val="15"/>
        </w:rPr>
        <w:t>GAGATCTGCCATTAG</w:t>
      </w:r>
    </w:p>
    <w:p w:rsidR="00B25C89" w:rsidRPr="00337AEF" w:rsidRDefault="00E66511" w:rsidP="004A3A9C">
      <w:pPr>
        <w:rPr>
          <w:rFonts w:ascii="Times New Roman" w:hAnsi="Times New Roman" w:cs="Times New Roman"/>
          <w:kern w:val="0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&gt;DNA</w:t>
      </w:r>
    </w:p>
    <w:p w:rsidR="00B25C89" w:rsidRPr="00337AEF" w:rsidRDefault="00A541A3" w:rsidP="004A3A9C">
      <w:pPr>
        <w:rPr>
          <w:rFonts w:ascii="Times New Roman" w:hAnsi="Times New Roman" w:cs="Times New Roman"/>
          <w:sz w:val="15"/>
          <w:szCs w:val="15"/>
        </w:rPr>
      </w:pPr>
      <w:r w:rsidRPr="00337AEF">
        <w:rPr>
          <w:rFonts w:ascii="Times New Roman" w:hAnsi="Times New Roman" w:cs="Times New Roman"/>
          <w:kern w:val="0"/>
          <w:sz w:val="15"/>
          <w:szCs w:val="15"/>
        </w:rPr>
        <w:t>GTATCAGAATATCTGTAATTATAGTATATATGCTAAGTTAGCTTATTACAACTACAAATATTTTGATACGTAGGGAATAGATGTAGTAGTTCTTTTGACCGATTCTTTCAGAATCTTGAGAATCTACCCTTCATCTAGCTTCTCCCAAAATCGTGTATCCCTATTTTTTTTTATAATCATAGCTTTTACATGTTAATTAGATAGAATTGTAAAAAATATATGAATTCAAGATTCTAAAAGAAGCTG</w:t>
      </w:r>
      <w:r w:rsidRPr="00337AEF">
        <w:rPr>
          <w:rFonts w:ascii="Times New Roman" w:hAnsi="Times New Roman" w:cs="Times New Roman"/>
          <w:kern w:val="0"/>
          <w:sz w:val="15"/>
          <w:szCs w:val="15"/>
        </w:rPr>
        <w:lastRenderedPageBreak/>
        <w:t>GATGATTCTTAAGATTATGAGAGAATCAGTCAAAAGAACTGGGCCATGAGTACGAGTCTAGAGGGCGTGGGAGCTCGACCACATGTGCCGCGTCATGTGATGCACTATTCAGTAGCTAGGCCTGTATAGCTATCTCCATCGTATGCGGTTTCTGGATAGCACGAGCACGCCGGATTCCGAATGCATGCATGGTGTTGCACCTGCATGTGAGCTTGCTTGTCCGGCGTGCACGTTCCTAGACCTAGCTATGGGCGCAGAAAACGCCATGCCCGGTCTGTAGCAGTAGCAGGGCGTGTATAGACATGAACAGGGGAAGGAAACCCGTGCGCTGATATTTATCTATCTACATGTGAGTGATTATTTATTTGTATTTGTATTTGTGATAGGATAAAGTCTAGCTGGTCCCACATAACAGTTGTCTCGGCTCATTTTCCTTTTTGCATGTGACATGACAGAGAAAAGAAAAGAAAAAGAGCTAACTTAGTACAGTGGTTTGGAAAAGGTTGACGTTTTTTTCTCCTTCCAAAAGGACTCAAGTCTATTTGAAGACTCGTCAGAGATACAAAACACCTCAAACACCATATAAATTACATTAAGGTCTTCGGACCACCGAACAATCAGTGCCGCCGTCGCGTAGTTGTCGCCGCTCTCATGTCGAATCCACCGTTGTTGTCGCCAGAGCTCTGTCTAATCTGTACTAATGGATGAATTCGAGGAGGTTCGGAGCCCGGAAAGACCGACTTAAGGATGAATCGTCGTCATTTGCCCAAGCGCCGCCCCCGCGAGGACTATATCCCTCTACTAAGCGGAATTGAGACATCGGGATTGTCCTCCTGGCCACTGAAGCTGCAACCACAGAGGAGACGAATCCATGGCCACGTCGATGGAGATCGATGTGTGGAAGATTCTGCCTTAATCGCCCCACAAGAGGGGAAGAAGAGGTAACGGATTTCGTTATTCTCTCGACATTTTCTTTCTGCATGTGAAAATTTAGTTAGGTGGAGTTAGCGCGCAATATGTAATACTAACTTAACCTCACCATTTTCTTTATGATATATTTCCTCCATTTTTTAATATAAGTCGCTTAAAATATTTTACTAGAGACAACATATAAATGTATATGAACATATTTTAAAGTGTAAATTCATTCATTTTAATTCGTATATAGTCCGTAGTGAAATCTCTAAAAAGACTTATATTTAAAAATAGATGGAGTAATACGCATACCCGTGCGTATTCGAGAGGAAAAGAATCACACGATAGTAACACAGTAATAGTAGGAGCAGGGGGGGCATTTGGAATTTCGGATTCCAAACCCAAGCCACTTTTGCATGGCATAAAGAAACCAAAAAGCCACATGCACGGGGATTGGAGAGTCGCCGCAGGAAGAACAGTCAAGCCAAAACGGGCTAAACAAAGATGTCGGGTGGGACCCACGGCATCCTCTGCGGGCCCGGCGAACATGCGCCCAACGCCGTCGGAAGCGCTCGGTCGCTCGCGTGGGCCCCGCCGAGCAGCCATCCAAGCATCCCACCTCCGCAGCTCCGCTGCACTTTAATTTCCCTCCTTATTTATACCTCCCGCGCCATGGCTCACGCACCGCCGCCGCAACCCACTGTCCCACTCCCCTCCTGCTCCGGCCTCTCCGCACACCCACACACATCAGCAGGAGCACGAAGACGAAGGCGGAGGCCTGCGCGGATCCGTTCCCCGTGGCGGCGGTCAGCGGAGGCAGCAGCGGAGCCGCCGGACGA</w:t>
      </w:r>
      <w:r w:rsidR="00B25C89" w:rsidRPr="00337AEF">
        <w:rPr>
          <w:rFonts w:ascii="Times New Roman" w:hAnsi="Times New Roman" w:cs="Times New Roman"/>
          <w:kern w:val="0"/>
          <w:sz w:val="15"/>
          <w:szCs w:val="15"/>
        </w:rPr>
        <w:t>ATGGCCCGGCCGCAGCAGCGGTACCGCGGCGTGCGGCAGCGCCACTGGGGCTCCTGGGTCTCCGAGATCCGCCACCCGCTCCTGTGCGTACCTACCTGTCTACCCACCTAGCCCATGGCCCATGCACGCGTGCACCCCTCGTCGACCTGTCTGGCGCGCTTAGGGTGATTCTTGGTCGCTCGCTCGTGGCTCACGGTGATGACGGTGGTTGCAGGAAGACGCGGATATGGCTGGGCACCTTCGAGACGGCGGAGGACGCGGCGCGGGCGTACGACGAGGCGGCCAGGATCATGTGCGGCCAGCGCGCGCGCACCAACTTCCCCGCCGCCGGCAGCGTCTCCTCCTCCGCGGCCGTGGCGTCCTCCTTCCTCTCCGCCGCCCTCGTCGCGAAGCTGCACCGGTTCAACATGGCGTCCGTGCAGGCGGCGCAGCGGCAGAGGGAGGCCGCCGCCGCCGCGGCCTCCTCGGCGGCGATCGCAGCAGCCGCAATGCCGCCGGGTGGCGCGACGCTTCCGTCGTCGGCGCCGGCGTTGGGATGGGGCGGGACGCTCCTGGAAGAGCAGCACGTGGAGCAGATGATCGCGGAGCTGCTAGACTCGGACTTCTCCATGGAGATCTGCCATTAGCCAAGTGTGCTGCCCTGCTTCCTCTGCCTCTGCTCTCCTTACTCCCTCTCTGTTTTTTGGCGCGAACGATCGATCGCCGGCCCGGCCGTGAATACTGTACGTACGTAGTGTAGCGTAGTAGCTGCGTATTACAGTCAGTGAGCTATGTACACGAGTGATTGTACAGAATAACTGTGCCTCGTATTAGCATCTACTCCTATATATATCCACAGCTAGCCTATCCTAGTAACAAATTTGATCCTTTCAGACATTTTTACAGTGCTGGACTTACCTCTCTGTGCAACTACGGTTTCAGTCTGCGTGCTTGTGTAGTGTAGAG</w:t>
      </w:r>
    </w:p>
    <w:sectPr w:rsidR="00B25C89" w:rsidRPr="00337A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8A4" w:rsidRDefault="002348A4" w:rsidP="0074574D">
      <w:r>
        <w:separator/>
      </w:r>
    </w:p>
  </w:endnote>
  <w:endnote w:type="continuationSeparator" w:id="0">
    <w:p w:rsidR="002348A4" w:rsidRDefault="002348A4" w:rsidP="0074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8A4" w:rsidRDefault="002348A4" w:rsidP="0074574D">
      <w:r>
        <w:separator/>
      </w:r>
    </w:p>
  </w:footnote>
  <w:footnote w:type="continuationSeparator" w:id="0">
    <w:p w:rsidR="002348A4" w:rsidRDefault="002348A4" w:rsidP="007457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 w:rsidP="00337AE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887" w:rsidRDefault="001A78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56"/>
    <w:rsid w:val="0000002F"/>
    <w:rsid w:val="00001120"/>
    <w:rsid w:val="0001095E"/>
    <w:rsid w:val="00011FAF"/>
    <w:rsid w:val="000157D6"/>
    <w:rsid w:val="000241EA"/>
    <w:rsid w:val="0002755F"/>
    <w:rsid w:val="00032A20"/>
    <w:rsid w:val="00034755"/>
    <w:rsid w:val="000361D9"/>
    <w:rsid w:val="000366B6"/>
    <w:rsid w:val="00043D80"/>
    <w:rsid w:val="0004418C"/>
    <w:rsid w:val="0004482A"/>
    <w:rsid w:val="000455B7"/>
    <w:rsid w:val="00045873"/>
    <w:rsid w:val="00046DF4"/>
    <w:rsid w:val="00050A45"/>
    <w:rsid w:val="000542BC"/>
    <w:rsid w:val="00056585"/>
    <w:rsid w:val="00056D8E"/>
    <w:rsid w:val="000578EC"/>
    <w:rsid w:val="0006650B"/>
    <w:rsid w:val="00067C3C"/>
    <w:rsid w:val="0007156C"/>
    <w:rsid w:val="000752B3"/>
    <w:rsid w:val="0007699E"/>
    <w:rsid w:val="00080553"/>
    <w:rsid w:val="000834EB"/>
    <w:rsid w:val="00083D85"/>
    <w:rsid w:val="00085DD4"/>
    <w:rsid w:val="00087334"/>
    <w:rsid w:val="0008770A"/>
    <w:rsid w:val="0008794A"/>
    <w:rsid w:val="00087C0F"/>
    <w:rsid w:val="0009103E"/>
    <w:rsid w:val="000933FF"/>
    <w:rsid w:val="00095585"/>
    <w:rsid w:val="00096494"/>
    <w:rsid w:val="00096CBB"/>
    <w:rsid w:val="00096E12"/>
    <w:rsid w:val="00097B14"/>
    <w:rsid w:val="000A0340"/>
    <w:rsid w:val="000A32F2"/>
    <w:rsid w:val="000A5C43"/>
    <w:rsid w:val="000A7195"/>
    <w:rsid w:val="000B2667"/>
    <w:rsid w:val="000C00AA"/>
    <w:rsid w:val="000C128C"/>
    <w:rsid w:val="000C3656"/>
    <w:rsid w:val="000C6671"/>
    <w:rsid w:val="000C7C46"/>
    <w:rsid w:val="000D0A88"/>
    <w:rsid w:val="000D1E0A"/>
    <w:rsid w:val="000D25DE"/>
    <w:rsid w:val="000D3A0E"/>
    <w:rsid w:val="000D3ECC"/>
    <w:rsid w:val="000D7926"/>
    <w:rsid w:val="000D7ACE"/>
    <w:rsid w:val="000E1F16"/>
    <w:rsid w:val="000E498F"/>
    <w:rsid w:val="000E5E04"/>
    <w:rsid w:val="000E7B30"/>
    <w:rsid w:val="000F0703"/>
    <w:rsid w:val="000F38DA"/>
    <w:rsid w:val="000F5CEF"/>
    <w:rsid w:val="000F7BF9"/>
    <w:rsid w:val="00105BFB"/>
    <w:rsid w:val="00106AD5"/>
    <w:rsid w:val="00107BB7"/>
    <w:rsid w:val="0011023F"/>
    <w:rsid w:val="00111753"/>
    <w:rsid w:val="00111A30"/>
    <w:rsid w:val="00112C41"/>
    <w:rsid w:val="00112CEB"/>
    <w:rsid w:val="001143C0"/>
    <w:rsid w:val="00114724"/>
    <w:rsid w:val="00115C0C"/>
    <w:rsid w:val="001177CA"/>
    <w:rsid w:val="00121C15"/>
    <w:rsid w:val="00121DC1"/>
    <w:rsid w:val="0013097B"/>
    <w:rsid w:val="00131E49"/>
    <w:rsid w:val="00132CDC"/>
    <w:rsid w:val="0013717C"/>
    <w:rsid w:val="001376B7"/>
    <w:rsid w:val="00140046"/>
    <w:rsid w:val="00141244"/>
    <w:rsid w:val="001468CC"/>
    <w:rsid w:val="00153A22"/>
    <w:rsid w:val="00153BDB"/>
    <w:rsid w:val="00167828"/>
    <w:rsid w:val="001712EB"/>
    <w:rsid w:val="00173128"/>
    <w:rsid w:val="001734F6"/>
    <w:rsid w:val="00173541"/>
    <w:rsid w:val="0017422A"/>
    <w:rsid w:val="00176497"/>
    <w:rsid w:val="00177744"/>
    <w:rsid w:val="00183498"/>
    <w:rsid w:val="00184459"/>
    <w:rsid w:val="001850EE"/>
    <w:rsid w:val="00187F1D"/>
    <w:rsid w:val="001902C9"/>
    <w:rsid w:val="00195901"/>
    <w:rsid w:val="00197BD5"/>
    <w:rsid w:val="00197DF0"/>
    <w:rsid w:val="001A0B9E"/>
    <w:rsid w:val="001A2BE7"/>
    <w:rsid w:val="001A30A5"/>
    <w:rsid w:val="001A39F6"/>
    <w:rsid w:val="001A3A58"/>
    <w:rsid w:val="001A53E7"/>
    <w:rsid w:val="001A6621"/>
    <w:rsid w:val="001A7887"/>
    <w:rsid w:val="001A7AF4"/>
    <w:rsid w:val="001A7FAA"/>
    <w:rsid w:val="001B14F5"/>
    <w:rsid w:val="001B37B3"/>
    <w:rsid w:val="001B6724"/>
    <w:rsid w:val="001C1F89"/>
    <w:rsid w:val="001C227A"/>
    <w:rsid w:val="001C38B5"/>
    <w:rsid w:val="001C3D88"/>
    <w:rsid w:val="001C49DB"/>
    <w:rsid w:val="001C5CDB"/>
    <w:rsid w:val="001D072D"/>
    <w:rsid w:val="001D1DF4"/>
    <w:rsid w:val="001D23FA"/>
    <w:rsid w:val="001D2A3D"/>
    <w:rsid w:val="001D3B31"/>
    <w:rsid w:val="001D3BCC"/>
    <w:rsid w:val="001D5459"/>
    <w:rsid w:val="001D625F"/>
    <w:rsid w:val="001E18CB"/>
    <w:rsid w:val="001E25E2"/>
    <w:rsid w:val="001E455D"/>
    <w:rsid w:val="001E5905"/>
    <w:rsid w:val="001F07E3"/>
    <w:rsid w:val="001F0DCC"/>
    <w:rsid w:val="001F4B74"/>
    <w:rsid w:val="001F5F28"/>
    <w:rsid w:val="00202E7E"/>
    <w:rsid w:val="0020572F"/>
    <w:rsid w:val="002070D1"/>
    <w:rsid w:val="002072F2"/>
    <w:rsid w:val="00207FEB"/>
    <w:rsid w:val="002123BB"/>
    <w:rsid w:val="00212D54"/>
    <w:rsid w:val="0021363D"/>
    <w:rsid w:val="002140BF"/>
    <w:rsid w:val="002149B6"/>
    <w:rsid w:val="00214AD1"/>
    <w:rsid w:val="002220AD"/>
    <w:rsid w:val="00225149"/>
    <w:rsid w:val="00225ED4"/>
    <w:rsid w:val="002328D5"/>
    <w:rsid w:val="002344DC"/>
    <w:rsid w:val="002348A4"/>
    <w:rsid w:val="0024032F"/>
    <w:rsid w:val="002422E8"/>
    <w:rsid w:val="00245BDB"/>
    <w:rsid w:val="00247CA6"/>
    <w:rsid w:val="002544EE"/>
    <w:rsid w:val="00261D7B"/>
    <w:rsid w:val="00263BD6"/>
    <w:rsid w:val="00263F8D"/>
    <w:rsid w:val="00266C8E"/>
    <w:rsid w:val="00272566"/>
    <w:rsid w:val="00273480"/>
    <w:rsid w:val="002742B1"/>
    <w:rsid w:val="00274F43"/>
    <w:rsid w:val="00275EAC"/>
    <w:rsid w:val="00280439"/>
    <w:rsid w:val="00280539"/>
    <w:rsid w:val="00280A65"/>
    <w:rsid w:val="00282E88"/>
    <w:rsid w:val="00284174"/>
    <w:rsid w:val="0029185E"/>
    <w:rsid w:val="002926A8"/>
    <w:rsid w:val="002936F0"/>
    <w:rsid w:val="00294CFB"/>
    <w:rsid w:val="00295DF4"/>
    <w:rsid w:val="00297737"/>
    <w:rsid w:val="00297E61"/>
    <w:rsid w:val="002A007D"/>
    <w:rsid w:val="002A182F"/>
    <w:rsid w:val="002A18CB"/>
    <w:rsid w:val="002A369A"/>
    <w:rsid w:val="002A4145"/>
    <w:rsid w:val="002A42E5"/>
    <w:rsid w:val="002A598C"/>
    <w:rsid w:val="002A6971"/>
    <w:rsid w:val="002A7968"/>
    <w:rsid w:val="002B00D6"/>
    <w:rsid w:val="002B1BC4"/>
    <w:rsid w:val="002B319E"/>
    <w:rsid w:val="002B3CF7"/>
    <w:rsid w:val="002B7A97"/>
    <w:rsid w:val="002B7DE2"/>
    <w:rsid w:val="002B7EAD"/>
    <w:rsid w:val="002C0DC6"/>
    <w:rsid w:val="002C324D"/>
    <w:rsid w:val="002C47A3"/>
    <w:rsid w:val="002C5512"/>
    <w:rsid w:val="002C757F"/>
    <w:rsid w:val="002D19AD"/>
    <w:rsid w:val="002D1D0B"/>
    <w:rsid w:val="002D285F"/>
    <w:rsid w:val="002D28C6"/>
    <w:rsid w:val="002D39F6"/>
    <w:rsid w:val="002D59A4"/>
    <w:rsid w:val="002D793E"/>
    <w:rsid w:val="002E0B1B"/>
    <w:rsid w:val="002E395F"/>
    <w:rsid w:val="002E4B69"/>
    <w:rsid w:val="002E6B47"/>
    <w:rsid w:val="002F223B"/>
    <w:rsid w:val="002F308B"/>
    <w:rsid w:val="002F564A"/>
    <w:rsid w:val="003007CA"/>
    <w:rsid w:val="00301A12"/>
    <w:rsid w:val="00305022"/>
    <w:rsid w:val="00310D8B"/>
    <w:rsid w:val="00311E29"/>
    <w:rsid w:val="0031394A"/>
    <w:rsid w:val="0031743A"/>
    <w:rsid w:val="00320835"/>
    <w:rsid w:val="00321859"/>
    <w:rsid w:val="0032307C"/>
    <w:rsid w:val="00324522"/>
    <w:rsid w:val="0032474C"/>
    <w:rsid w:val="003247FF"/>
    <w:rsid w:val="00325860"/>
    <w:rsid w:val="003310D8"/>
    <w:rsid w:val="00332DDE"/>
    <w:rsid w:val="003357EB"/>
    <w:rsid w:val="00336886"/>
    <w:rsid w:val="00337AEF"/>
    <w:rsid w:val="0034108C"/>
    <w:rsid w:val="00345E1C"/>
    <w:rsid w:val="003465A2"/>
    <w:rsid w:val="00347F54"/>
    <w:rsid w:val="00350415"/>
    <w:rsid w:val="00351473"/>
    <w:rsid w:val="00352134"/>
    <w:rsid w:val="00355330"/>
    <w:rsid w:val="003553C5"/>
    <w:rsid w:val="003554ED"/>
    <w:rsid w:val="003577AE"/>
    <w:rsid w:val="003623C6"/>
    <w:rsid w:val="0036636E"/>
    <w:rsid w:val="00373A35"/>
    <w:rsid w:val="00375154"/>
    <w:rsid w:val="00376A24"/>
    <w:rsid w:val="00380C80"/>
    <w:rsid w:val="003826CF"/>
    <w:rsid w:val="00384EDD"/>
    <w:rsid w:val="003854DA"/>
    <w:rsid w:val="00385820"/>
    <w:rsid w:val="003978CD"/>
    <w:rsid w:val="003A0F03"/>
    <w:rsid w:val="003A114A"/>
    <w:rsid w:val="003A4B28"/>
    <w:rsid w:val="003A5BE1"/>
    <w:rsid w:val="003A77D4"/>
    <w:rsid w:val="003A7B8F"/>
    <w:rsid w:val="003B0AF5"/>
    <w:rsid w:val="003B1F2B"/>
    <w:rsid w:val="003B20C5"/>
    <w:rsid w:val="003B2981"/>
    <w:rsid w:val="003B7E5C"/>
    <w:rsid w:val="003C25AE"/>
    <w:rsid w:val="003C5939"/>
    <w:rsid w:val="003C5AF5"/>
    <w:rsid w:val="003C74D0"/>
    <w:rsid w:val="003C7EF3"/>
    <w:rsid w:val="003D2137"/>
    <w:rsid w:val="003D3B58"/>
    <w:rsid w:val="003E11B0"/>
    <w:rsid w:val="003E1594"/>
    <w:rsid w:val="003E3401"/>
    <w:rsid w:val="003E3C7D"/>
    <w:rsid w:val="003E45F3"/>
    <w:rsid w:val="003E469F"/>
    <w:rsid w:val="003F00F1"/>
    <w:rsid w:val="003F10A0"/>
    <w:rsid w:val="003F21FA"/>
    <w:rsid w:val="003F457E"/>
    <w:rsid w:val="003F48DD"/>
    <w:rsid w:val="0040063B"/>
    <w:rsid w:val="004044E4"/>
    <w:rsid w:val="00406473"/>
    <w:rsid w:val="004101D7"/>
    <w:rsid w:val="00412AFA"/>
    <w:rsid w:val="00412E6B"/>
    <w:rsid w:val="00415959"/>
    <w:rsid w:val="00416728"/>
    <w:rsid w:val="00422176"/>
    <w:rsid w:val="00423672"/>
    <w:rsid w:val="004241A2"/>
    <w:rsid w:val="0042719A"/>
    <w:rsid w:val="004276BF"/>
    <w:rsid w:val="00427C6A"/>
    <w:rsid w:val="00430AB5"/>
    <w:rsid w:val="00430EC1"/>
    <w:rsid w:val="00435844"/>
    <w:rsid w:val="004368A2"/>
    <w:rsid w:val="00440DF7"/>
    <w:rsid w:val="00443B4E"/>
    <w:rsid w:val="004443DF"/>
    <w:rsid w:val="00447F14"/>
    <w:rsid w:val="004570D1"/>
    <w:rsid w:val="004574C3"/>
    <w:rsid w:val="00460076"/>
    <w:rsid w:val="0046032D"/>
    <w:rsid w:val="004606BE"/>
    <w:rsid w:val="0046310B"/>
    <w:rsid w:val="0046326D"/>
    <w:rsid w:val="00463321"/>
    <w:rsid w:val="00464A56"/>
    <w:rsid w:val="00464D00"/>
    <w:rsid w:val="00465713"/>
    <w:rsid w:val="00465D69"/>
    <w:rsid w:val="004665C2"/>
    <w:rsid w:val="00467817"/>
    <w:rsid w:val="00467B00"/>
    <w:rsid w:val="004700B1"/>
    <w:rsid w:val="00470DE3"/>
    <w:rsid w:val="0047273A"/>
    <w:rsid w:val="0047329E"/>
    <w:rsid w:val="00475E4D"/>
    <w:rsid w:val="00476108"/>
    <w:rsid w:val="00476DD9"/>
    <w:rsid w:val="00481F8C"/>
    <w:rsid w:val="004833F9"/>
    <w:rsid w:val="00484047"/>
    <w:rsid w:val="00485484"/>
    <w:rsid w:val="0048614D"/>
    <w:rsid w:val="00496EA9"/>
    <w:rsid w:val="004A0325"/>
    <w:rsid w:val="004A14EB"/>
    <w:rsid w:val="004A3A9C"/>
    <w:rsid w:val="004A3B73"/>
    <w:rsid w:val="004A79C2"/>
    <w:rsid w:val="004B1E64"/>
    <w:rsid w:val="004B5EA3"/>
    <w:rsid w:val="004B66F8"/>
    <w:rsid w:val="004C22A1"/>
    <w:rsid w:val="004C3CB2"/>
    <w:rsid w:val="004C3F90"/>
    <w:rsid w:val="004C622A"/>
    <w:rsid w:val="004C6299"/>
    <w:rsid w:val="004C6FA9"/>
    <w:rsid w:val="004D1A38"/>
    <w:rsid w:val="004D1DFA"/>
    <w:rsid w:val="004D2420"/>
    <w:rsid w:val="004D4709"/>
    <w:rsid w:val="004D4CAD"/>
    <w:rsid w:val="004D76B6"/>
    <w:rsid w:val="004E0872"/>
    <w:rsid w:val="004E1463"/>
    <w:rsid w:val="004E1AEA"/>
    <w:rsid w:val="004E2E91"/>
    <w:rsid w:val="004E7364"/>
    <w:rsid w:val="004F1271"/>
    <w:rsid w:val="004F1576"/>
    <w:rsid w:val="004F1AA9"/>
    <w:rsid w:val="004F22E3"/>
    <w:rsid w:val="004F4679"/>
    <w:rsid w:val="005024F0"/>
    <w:rsid w:val="00502A6E"/>
    <w:rsid w:val="005037B1"/>
    <w:rsid w:val="005065FF"/>
    <w:rsid w:val="005101FD"/>
    <w:rsid w:val="00510764"/>
    <w:rsid w:val="00511567"/>
    <w:rsid w:val="005156B1"/>
    <w:rsid w:val="005201C5"/>
    <w:rsid w:val="00520B66"/>
    <w:rsid w:val="00521123"/>
    <w:rsid w:val="0053100C"/>
    <w:rsid w:val="00533140"/>
    <w:rsid w:val="00534956"/>
    <w:rsid w:val="00541629"/>
    <w:rsid w:val="005420A5"/>
    <w:rsid w:val="005444BA"/>
    <w:rsid w:val="00544700"/>
    <w:rsid w:val="005458F1"/>
    <w:rsid w:val="00547EA0"/>
    <w:rsid w:val="005564F8"/>
    <w:rsid w:val="00557B73"/>
    <w:rsid w:val="005618B5"/>
    <w:rsid w:val="0056329C"/>
    <w:rsid w:val="00563411"/>
    <w:rsid w:val="00563C16"/>
    <w:rsid w:val="00566201"/>
    <w:rsid w:val="0057161F"/>
    <w:rsid w:val="00572393"/>
    <w:rsid w:val="005725D1"/>
    <w:rsid w:val="00573113"/>
    <w:rsid w:val="00573D0E"/>
    <w:rsid w:val="0057419A"/>
    <w:rsid w:val="00575177"/>
    <w:rsid w:val="00583766"/>
    <w:rsid w:val="00587FA0"/>
    <w:rsid w:val="00591C14"/>
    <w:rsid w:val="005923EE"/>
    <w:rsid w:val="00595478"/>
    <w:rsid w:val="00595A71"/>
    <w:rsid w:val="005A0D0D"/>
    <w:rsid w:val="005A11D8"/>
    <w:rsid w:val="005A37C8"/>
    <w:rsid w:val="005A66B4"/>
    <w:rsid w:val="005B033F"/>
    <w:rsid w:val="005B221E"/>
    <w:rsid w:val="005B4E8F"/>
    <w:rsid w:val="005B4EAB"/>
    <w:rsid w:val="005B6B15"/>
    <w:rsid w:val="005C16D4"/>
    <w:rsid w:val="005C42DC"/>
    <w:rsid w:val="005C50E5"/>
    <w:rsid w:val="005D0316"/>
    <w:rsid w:val="005D16FC"/>
    <w:rsid w:val="005D18AE"/>
    <w:rsid w:val="005D1F52"/>
    <w:rsid w:val="005D27C9"/>
    <w:rsid w:val="005D5C60"/>
    <w:rsid w:val="005D5E64"/>
    <w:rsid w:val="005D68A5"/>
    <w:rsid w:val="005E2E3B"/>
    <w:rsid w:val="005E2F2D"/>
    <w:rsid w:val="005E35E1"/>
    <w:rsid w:val="005E3975"/>
    <w:rsid w:val="005E39BA"/>
    <w:rsid w:val="005E4B87"/>
    <w:rsid w:val="005E5343"/>
    <w:rsid w:val="005E5702"/>
    <w:rsid w:val="005F0955"/>
    <w:rsid w:val="005F11E9"/>
    <w:rsid w:val="005F128A"/>
    <w:rsid w:val="005F3088"/>
    <w:rsid w:val="005F35B7"/>
    <w:rsid w:val="005F53C6"/>
    <w:rsid w:val="005F5C64"/>
    <w:rsid w:val="006010E1"/>
    <w:rsid w:val="00602B03"/>
    <w:rsid w:val="00602FE3"/>
    <w:rsid w:val="00606021"/>
    <w:rsid w:val="00612F3F"/>
    <w:rsid w:val="006133F4"/>
    <w:rsid w:val="0061405F"/>
    <w:rsid w:val="0061408C"/>
    <w:rsid w:val="0062062A"/>
    <w:rsid w:val="006213C1"/>
    <w:rsid w:val="006232FC"/>
    <w:rsid w:val="0062423F"/>
    <w:rsid w:val="00624DF0"/>
    <w:rsid w:val="006300FF"/>
    <w:rsid w:val="00632FB6"/>
    <w:rsid w:val="00633245"/>
    <w:rsid w:val="006371F1"/>
    <w:rsid w:val="00642D04"/>
    <w:rsid w:val="006457FF"/>
    <w:rsid w:val="006463C7"/>
    <w:rsid w:val="006468A7"/>
    <w:rsid w:val="00647F0C"/>
    <w:rsid w:val="00650AB3"/>
    <w:rsid w:val="006514A2"/>
    <w:rsid w:val="006514EC"/>
    <w:rsid w:val="00651BC4"/>
    <w:rsid w:val="00651D6E"/>
    <w:rsid w:val="00655332"/>
    <w:rsid w:val="00657E24"/>
    <w:rsid w:val="00660388"/>
    <w:rsid w:val="00662AB3"/>
    <w:rsid w:val="00663ACB"/>
    <w:rsid w:val="0066454D"/>
    <w:rsid w:val="00664B09"/>
    <w:rsid w:val="0066607B"/>
    <w:rsid w:val="00670011"/>
    <w:rsid w:val="00670E4E"/>
    <w:rsid w:val="00670EC2"/>
    <w:rsid w:val="00671292"/>
    <w:rsid w:val="006713CD"/>
    <w:rsid w:val="006736EC"/>
    <w:rsid w:val="006744F1"/>
    <w:rsid w:val="00675AC1"/>
    <w:rsid w:val="0067783B"/>
    <w:rsid w:val="006807C5"/>
    <w:rsid w:val="006809A3"/>
    <w:rsid w:val="00682B42"/>
    <w:rsid w:val="00683804"/>
    <w:rsid w:val="00686E65"/>
    <w:rsid w:val="006903F5"/>
    <w:rsid w:val="00690B12"/>
    <w:rsid w:val="00692ED4"/>
    <w:rsid w:val="00692F82"/>
    <w:rsid w:val="0069410B"/>
    <w:rsid w:val="00694F99"/>
    <w:rsid w:val="006974B0"/>
    <w:rsid w:val="0069798D"/>
    <w:rsid w:val="006A0372"/>
    <w:rsid w:val="006A233A"/>
    <w:rsid w:val="006A5D8C"/>
    <w:rsid w:val="006A6F04"/>
    <w:rsid w:val="006B17C9"/>
    <w:rsid w:val="006B1C48"/>
    <w:rsid w:val="006B21C8"/>
    <w:rsid w:val="006B3518"/>
    <w:rsid w:val="006B3D91"/>
    <w:rsid w:val="006B47DC"/>
    <w:rsid w:val="006B6DBB"/>
    <w:rsid w:val="006B71C4"/>
    <w:rsid w:val="006B73F9"/>
    <w:rsid w:val="006C1387"/>
    <w:rsid w:val="006C20FB"/>
    <w:rsid w:val="006C212F"/>
    <w:rsid w:val="006C3116"/>
    <w:rsid w:val="006C672C"/>
    <w:rsid w:val="006D0CFC"/>
    <w:rsid w:val="006D0FDC"/>
    <w:rsid w:val="006D23ED"/>
    <w:rsid w:val="006D3A85"/>
    <w:rsid w:val="006D5FE2"/>
    <w:rsid w:val="006E1D77"/>
    <w:rsid w:val="006E2095"/>
    <w:rsid w:val="006E2124"/>
    <w:rsid w:val="006E7135"/>
    <w:rsid w:val="006F0A58"/>
    <w:rsid w:val="006F30B9"/>
    <w:rsid w:val="006F49DF"/>
    <w:rsid w:val="006F6163"/>
    <w:rsid w:val="006F6CFC"/>
    <w:rsid w:val="006F7D6E"/>
    <w:rsid w:val="006F7F84"/>
    <w:rsid w:val="0070392E"/>
    <w:rsid w:val="0070782F"/>
    <w:rsid w:val="0071047F"/>
    <w:rsid w:val="00711489"/>
    <w:rsid w:val="00712329"/>
    <w:rsid w:val="0071280F"/>
    <w:rsid w:val="007129E6"/>
    <w:rsid w:val="00712CB9"/>
    <w:rsid w:val="0071406B"/>
    <w:rsid w:val="00716CF3"/>
    <w:rsid w:val="007229F5"/>
    <w:rsid w:val="007230A7"/>
    <w:rsid w:val="00723A90"/>
    <w:rsid w:val="007338FB"/>
    <w:rsid w:val="007341B8"/>
    <w:rsid w:val="00734A4A"/>
    <w:rsid w:val="007357BB"/>
    <w:rsid w:val="007372C5"/>
    <w:rsid w:val="00737905"/>
    <w:rsid w:val="0074162E"/>
    <w:rsid w:val="007434DE"/>
    <w:rsid w:val="007439C7"/>
    <w:rsid w:val="0074574D"/>
    <w:rsid w:val="00746597"/>
    <w:rsid w:val="0074791D"/>
    <w:rsid w:val="00750252"/>
    <w:rsid w:val="007530A4"/>
    <w:rsid w:val="00755751"/>
    <w:rsid w:val="00761FBE"/>
    <w:rsid w:val="007656D6"/>
    <w:rsid w:val="00765B81"/>
    <w:rsid w:val="00770479"/>
    <w:rsid w:val="007710AD"/>
    <w:rsid w:val="00772614"/>
    <w:rsid w:val="007752AD"/>
    <w:rsid w:val="0078184C"/>
    <w:rsid w:val="00781FD1"/>
    <w:rsid w:val="007825B3"/>
    <w:rsid w:val="007830BB"/>
    <w:rsid w:val="0078622E"/>
    <w:rsid w:val="00787A3B"/>
    <w:rsid w:val="00790D3E"/>
    <w:rsid w:val="00792407"/>
    <w:rsid w:val="00792927"/>
    <w:rsid w:val="007935D1"/>
    <w:rsid w:val="0079434C"/>
    <w:rsid w:val="007953D0"/>
    <w:rsid w:val="00796046"/>
    <w:rsid w:val="007967E4"/>
    <w:rsid w:val="0079717A"/>
    <w:rsid w:val="007971E3"/>
    <w:rsid w:val="007A469E"/>
    <w:rsid w:val="007B0B9C"/>
    <w:rsid w:val="007B321E"/>
    <w:rsid w:val="007B3A5F"/>
    <w:rsid w:val="007B3EA5"/>
    <w:rsid w:val="007B69C6"/>
    <w:rsid w:val="007C2B79"/>
    <w:rsid w:val="007C3A0C"/>
    <w:rsid w:val="007C7604"/>
    <w:rsid w:val="007D1544"/>
    <w:rsid w:val="007D24C6"/>
    <w:rsid w:val="007D3C59"/>
    <w:rsid w:val="007D4295"/>
    <w:rsid w:val="007D68F7"/>
    <w:rsid w:val="007E091A"/>
    <w:rsid w:val="007E197E"/>
    <w:rsid w:val="007E30BD"/>
    <w:rsid w:val="007E6876"/>
    <w:rsid w:val="007E6DCB"/>
    <w:rsid w:val="007F0BFE"/>
    <w:rsid w:val="007F493E"/>
    <w:rsid w:val="007F640F"/>
    <w:rsid w:val="0080032E"/>
    <w:rsid w:val="008023BD"/>
    <w:rsid w:val="00802B14"/>
    <w:rsid w:val="00802BE8"/>
    <w:rsid w:val="008055CD"/>
    <w:rsid w:val="00805E4D"/>
    <w:rsid w:val="008101BB"/>
    <w:rsid w:val="00812154"/>
    <w:rsid w:val="00813BDF"/>
    <w:rsid w:val="00817A34"/>
    <w:rsid w:val="00817D4E"/>
    <w:rsid w:val="008203E1"/>
    <w:rsid w:val="00821261"/>
    <w:rsid w:val="00822A6A"/>
    <w:rsid w:val="00822CDD"/>
    <w:rsid w:val="008237C3"/>
    <w:rsid w:val="00824AB6"/>
    <w:rsid w:val="008314D9"/>
    <w:rsid w:val="00831EC3"/>
    <w:rsid w:val="008357D0"/>
    <w:rsid w:val="00835F51"/>
    <w:rsid w:val="0084039B"/>
    <w:rsid w:val="00840D01"/>
    <w:rsid w:val="00840F15"/>
    <w:rsid w:val="00841B8F"/>
    <w:rsid w:val="00842059"/>
    <w:rsid w:val="00844F4F"/>
    <w:rsid w:val="008450C0"/>
    <w:rsid w:val="0085218D"/>
    <w:rsid w:val="00855815"/>
    <w:rsid w:val="00856B00"/>
    <w:rsid w:val="008574B9"/>
    <w:rsid w:val="0086341E"/>
    <w:rsid w:val="008637EA"/>
    <w:rsid w:val="0086511B"/>
    <w:rsid w:val="00867418"/>
    <w:rsid w:val="008701C4"/>
    <w:rsid w:val="00871D88"/>
    <w:rsid w:val="00871EF6"/>
    <w:rsid w:val="00874BBF"/>
    <w:rsid w:val="0087726F"/>
    <w:rsid w:val="00877B0D"/>
    <w:rsid w:val="00881C49"/>
    <w:rsid w:val="0088341C"/>
    <w:rsid w:val="00885117"/>
    <w:rsid w:val="008860C5"/>
    <w:rsid w:val="008874D6"/>
    <w:rsid w:val="00887A92"/>
    <w:rsid w:val="008904A9"/>
    <w:rsid w:val="00891C77"/>
    <w:rsid w:val="00892A36"/>
    <w:rsid w:val="00894E84"/>
    <w:rsid w:val="00896151"/>
    <w:rsid w:val="0089761F"/>
    <w:rsid w:val="008A1609"/>
    <w:rsid w:val="008B01F5"/>
    <w:rsid w:val="008B0A31"/>
    <w:rsid w:val="008B131C"/>
    <w:rsid w:val="008B227F"/>
    <w:rsid w:val="008B332C"/>
    <w:rsid w:val="008C2797"/>
    <w:rsid w:val="008C5065"/>
    <w:rsid w:val="008C528D"/>
    <w:rsid w:val="008C5412"/>
    <w:rsid w:val="008C548D"/>
    <w:rsid w:val="008D5E23"/>
    <w:rsid w:val="008D6AE2"/>
    <w:rsid w:val="008D6C07"/>
    <w:rsid w:val="008D73F6"/>
    <w:rsid w:val="008E20B1"/>
    <w:rsid w:val="008E6B15"/>
    <w:rsid w:val="008E70A2"/>
    <w:rsid w:val="008E752E"/>
    <w:rsid w:val="008F42E2"/>
    <w:rsid w:val="008F5F02"/>
    <w:rsid w:val="008F773A"/>
    <w:rsid w:val="009014EF"/>
    <w:rsid w:val="0090204E"/>
    <w:rsid w:val="00903496"/>
    <w:rsid w:val="009037B5"/>
    <w:rsid w:val="00903C0E"/>
    <w:rsid w:val="009043D6"/>
    <w:rsid w:val="009101B9"/>
    <w:rsid w:val="00912550"/>
    <w:rsid w:val="00912D33"/>
    <w:rsid w:val="0091404D"/>
    <w:rsid w:val="00915AD4"/>
    <w:rsid w:val="0092302A"/>
    <w:rsid w:val="009237C1"/>
    <w:rsid w:val="009239C9"/>
    <w:rsid w:val="00924745"/>
    <w:rsid w:val="0093121D"/>
    <w:rsid w:val="00931A90"/>
    <w:rsid w:val="009329C0"/>
    <w:rsid w:val="00934538"/>
    <w:rsid w:val="00936864"/>
    <w:rsid w:val="00937A40"/>
    <w:rsid w:val="0094037A"/>
    <w:rsid w:val="00940D7B"/>
    <w:rsid w:val="00941184"/>
    <w:rsid w:val="009437B7"/>
    <w:rsid w:val="00943931"/>
    <w:rsid w:val="00943DED"/>
    <w:rsid w:val="00952569"/>
    <w:rsid w:val="0095365F"/>
    <w:rsid w:val="00953B1A"/>
    <w:rsid w:val="00954D30"/>
    <w:rsid w:val="00955582"/>
    <w:rsid w:val="00957DC9"/>
    <w:rsid w:val="0096090D"/>
    <w:rsid w:val="009609CF"/>
    <w:rsid w:val="00962901"/>
    <w:rsid w:val="00962FE7"/>
    <w:rsid w:val="0096488A"/>
    <w:rsid w:val="00964C75"/>
    <w:rsid w:val="00965193"/>
    <w:rsid w:val="00966751"/>
    <w:rsid w:val="00974CDC"/>
    <w:rsid w:val="00977971"/>
    <w:rsid w:val="00977E38"/>
    <w:rsid w:val="009827D7"/>
    <w:rsid w:val="00984006"/>
    <w:rsid w:val="00984421"/>
    <w:rsid w:val="00986B84"/>
    <w:rsid w:val="00990CBA"/>
    <w:rsid w:val="009919B2"/>
    <w:rsid w:val="00993FA9"/>
    <w:rsid w:val="0099420C"/>
    <w:rsid w:val="00995613"/>
    <w:rsid w:val="00996016"/>
    <w:rsid w:val="00996C21"/>
    <w:rsid w:val="009A1F1D"/>
    <w:rsid w:val="009A2F99"/>
    <w:rsid w:val="009A3E6D"/>
    <w:rsid w:val="009A432F"/>
    <w:rsid w:val="009A4E29"/>
    <w:rsid w:val="009A6C2E"/>
    <w:rsid w:val="009B14EB"/>
    <w:rsid w:val="009C086E"/>
    <w:rsid w:val="009C1826"/>
    <w:rsid w:val="009C2F15"/>
    <w:rsid w:val="009C5222"/>
    <w:rsid w:val="009C7A62"/>
    <w:rsid w:val="009D4122"/>
    <w:rsid w:val="009D51FD"/>
    <w:rsid w:val="009D5951"/>
    <w:rsid w:val="009D68AB"/>
    <w:rsid w:val="009D6F81"/>
    <w:rsid w:val="009E0755"/>
    <w:rsid w:val="009E0B22"/>
    <w:rsid w:val="009E2E46"/>
    <w:rsid w:val="009E5C03"/>
    <w:rsid w:val="009F0559"/>
    <w:rsid w:val="009F6388"/>
    <w:rsid w:val="009F6CB5"/>
    <w:rsid w:val="00A000A0"/>
    <w:rsid w:val="00A0049D"/>
    <w:rsid w:val="00A023CA"/>
    <w:rsid w:val="00A0356E"/>
    <w:rsid w:val="00A04BA7"/>
    <w:rsid w:val="00A06237"/>
    <w:rsid w:val="00A10B92"/>
    <w:rsid w:val="00A11D24"/>
    <w:rsid w:val="00A1266F"/>
    <w:rsid w:val="00A14222"/>
    <w:rsid w:val="00A1514E"/>
    <w:rsid w:val="00A23056"/>
    <w:rsid w:val="00A2671D"/>
    <w:rsid w:val="00A3158C"/>
    <w:rsid w:val="00A31CB0"/>
    <w:rsid w:val="00A320BA"/>
    <w:rsid w:val="00A33FE3"/>
    <w:rsid w:val="00A46E5C"/>
    <w:rsid w:val="00A479C2"/>
    <w:rsid w:val="00A5010C"/>
    <w:rsid w:val="00A51F48"/>
    <w:rsid w:val="00A541A3"/>
    <w:rsid w:val="00A54314"/>
    <w:rsid w:val="00A65692"/>
    <w:rsid w:val="00A65D59"/>
    <w:rsid w:val="00A670AA"/>
    <w:rsid w:val="00A6778A"/>
    <w:rsid w:val="00A71883"/>
    <w:rsid w:val="00A71D87"/>
    <w:rsid w:val="00A82E20"/>
    <w:rsid w:val="00A84A99"/>
    <w:rsid w:val="00A84B45"/>
    <w:rsid w:val="00A86C25"/>
    <w:rsid w:val="00A95ABF"/>
    <w:rsid w:val="00A96480"/>
    <w:rsid w:val="00A974B8"/>
    <w:rsid w:val="00A97718"/>
    <w:rsid w:val="00AA18F6"/>
    <w:rsid w:val="00AA1EEE"/>
    <w:rsid w:val="00AA1F34"/>
    <w:rsid w:val="00AB4D53"/>
    <w:rsid w:val="00AB70B5"/>
    <w:rsid w:val="00AC239E"/>
    <w:rsid w:val="00AC29DA"/>
    <w:rsid w:val="00AC3104"/>
    <w:rsid w:val="00AC3691"/>
    <w:rsid w:val="00AC6A59"/>
    <w:rsid w:val="00AC6BA3"/>
    <w:rsid w:val="00AC7973"/>
    <w:rsid w:val="00AD72E3"/>
    <w:rsid w:val="00AE1E1B"/>
    <w:rsid w:val="00AE229B"/>
    <w:rsid w:val="00AE2C66"/>
    <w:rsid w:val="00AE30AC"/>
    <w:rsid w:val="00AE35F8"/>
    <w:rsid w:val="00AE631F"/>
    <w:rsid w:val="00AF0642"/>
    <w:rsid w:val="00AF3562"/>
    <w:rsid w:val="00AF3B15"/>
    <w:rsid w:val="00AF72B3"/>
    <w:rsid w:val="00AF7C9A"/>
    <w:rsid w:val="00B018FF"/>
    <w:rsid w:val="00B02B59"/>
    <w:rsid w:val="00B05E6A"/>
    <w:rsid w:val="00B0799E"/>
    <w:rsid w:val="00B10DEB"/>
    <w:rsid w:val="00B166D3"/>
    <w:rsid w:val="00B205E0"/>
    <w:rsid w:val="00B206F6"/>
    <w:rsid w:val="00B20D29"/>
    <w:rsid w:val="00B218A5"/>
    <w:rsid w:val="00B21FA4"/>
    <w:rsid w:val="00B22E7A"/>
    <w:rsid w:val="00B23E23"/>
    <w:rsid w:val="00B2448A"/>
    <w:rsid w:val="00B25C89"/>
    <w:rsid w:val="00B261BF"/>
    <w:rsid w:val="00B32607"/>
    <w:rsid w:val="00B3273C"/>
    <w:rsid w:val="00B3492B"/>
    <w:rsid w:val="00B35A3C"/>
    <w:rsid w:val="00B36BC7"/>
    <w:rsid w:val="00B4043D"/>
    <w:rsid w:val="00B43137"/>
    <w:rsid w:val="00B43A7D"/>
    <w:rsid w:val="00B52D51"/>
    <w:rsid w:val="00B53B28"/>
    <w:rsid w:val="00B53B83"/>
    <w:rsid w:val="00B54F29"/>
    <w:rsid w:val="00B5610B"/>
    <w:rsid w:val="00B56740"/>
    <w:rsid w:val="00B60163"/>
    <w:rsid w:val="00B60D74"/>
    <w:rsid w:val="00B60DFA"/>
    <w:rsid w:val="00B61F36"/>
    <w:rsid w:val="00B621B6"/>
    <w:rsid w:val="00B668EE"/>
    <w:rsid w:val="00B8080A"/>
    <w:rsid w:val="00B81508"/>
    <w:rsid w:val="00B81A18"/>
    <w:rsid w:val="00B81BB6"/>
    <w:rsid w:val="00B82EF9"/>
    <w:rsid w:val="00B9127A"/>
    <w:rsid w:val="00B91404"/>
    <w:rsid w:val="00B9149C"/>
    <w:rsid w:val="00B92D9B"/>
    <w:rsid w:val="00B93D25"/>
    <w:rsid w:val="00B95053"/>
    <w:rsid w:val="00B965CD"/>
    <w:rsid w:val="00BA36BA"/>
    <w:rsid w:val="00BA7695"/>
    <w:rsid w:val="00BA79AC"/>
    <w:rsid w:val="00BB0B82"/>
    <w:rsid w:val="00BB178E"/>
    <w:rsid w:val="00BB22E0"/>
    <w:rsid w:val="00BB386E"/>
    <w:rsid w:val="00BB3E28"/>
    <w:rsid w:val="00BB4A47"/>
    <w:rsid w:val="00BB77F2"/>
    <w:rsid w:val="00BC02BA"/>
    <w:rsid w:val="00BC4A85"/>
    <w:rsid w:val="00BC555E"/>
    <w:rsid w:val="00BC5958"/>
    <w:rsid w:val="00BC7A98"/>
    <w:rsid w:val="00BD0143"/>
    <w:rsid w:val="00BD04B2"/>
    <w:rsid w:val="00BD0EDA"/>
    <w:rsid w:val="00BD1AA3"/>
    <w:rsid w:val="00BD2F3A"/>
    <w:rsid w:val="00BD6BE8"/>
    <w:rsid w:val="00BE123A"/>
    <w:rsid w:val="00BE37B1"/>
    <w:rsid w:val="00BE54BF"/>
    <w:rsid w:val="00BE6F19"/>
    <w:rsid w:val="00BE6F3C"/>
    <w:rsid w:val="00BF01B5"/>
    <w:rsid w:val="00BF0580"/>
    <w:rsid w:val="00BF0DFB"/>
    <w:rsid w:val="00BF1643"/>
    <w:rsid w:val="00BF34B8"/>
    <w:rsid w:val="00BF3F17"/>
    <w:rsid w:val="00BF4883"/>
    <w:rsid w:val="00BF68E1"/>
    <w:rsid w:val="00BF6E29"/>
    <w:rsid w:val="00BF78D3"/>
    <w:rsid w:val="00C01774"/>
    <w:rsid w:val="00C04BC7"/>
    <w:rsid w:val="00C04D4B"/>
    <w:rsid w:val="00C06D8E"/>
    <w:rsid w:val="00C1097C"/>
    <w:rsid w:val="00C12AE4"/>
    <w:rsid w:val="00C13F32"/>
    <w:rsid w:val="00C1448B"/>
    <w:rsid w:val="00C15487"/>
    <w:rsid w:val="00C16B9D"/>
    <w:rsid w:val="00C2040A"/>
    <w:rsid w:val="00C204D5"/>
    <w:rsid w:val="00C233BE"/>
    <w:rsid w:val="00C23BFC"/>
    <w:rsid w:val="00C26E27"/>
    <w:rsid w:val="00C27F08"/>
    <w:rsid w:val="00C325E7"/>
    <w:rsid w:val="00C32C3D"/>
    <w:rsid w:val="00C34A6B"/>
    <w:rsid w:val="00C34EF4"/>
    <w:rsid w:val="00C35024"/>
    <w:rsid w:val="00C40D7C"/>
    <w:rsid w:val="00C4197E"/>
    <w:rsid w:val="00C43EF7"/>
    <w:rsid w:val="00C446C3"/>
    <w:rsid w:val="00C44AFB"/>
    <w:rsid w:val="00C451DB"/>
    <w:rsid w:val="00C45368"/>
    <w:rsid w:val="00C47383"/>
    <w:rsid w:val="00C5218B"/>
    <w:rsid w:val="00C5255F"/>
    <w:rsid w:val="00C53D03"/>
    <w:rsid w:val="00C54879"/>
    <w:rsid w:val="00C55BF6"/>
    <w:rsid w:val="00C6011D"/>
    <w:rsid w:val="00C621D5"/>
    <w:rsid w:val="00C62B53"/>
    <w:rsid w:val="00C63F57"/>
    <w:rsid w:val="00C65DD1"/>
    <w:rsid w:val="00C66DF2"/>
    <w:rsid w:val="00C70050"/>
    <w:rsid w:val="00C72BE4"/>
    <w:rsid w:val="00C737C3"/>
    <w:rsid w:val="00C747D4"/>
    <w:rsid w:val="00C74DAD"/>
    <w:rsid w:val="00C75AA1"/>
    <w:rsid w:val="00C80046"/>
    <w:rsid w:val="00C87DEB"/>
    <w:rsid w:val="00C93155"/>
    <w:rsid w:val="00C93C1A"/>
    <w:rsid w:val="00C9689B"/>
    <w:rsid w:val="00C9696F"/>
    <w:rsid w:val="00CA14EC"/>
    <w:rsid w:val="00CA262D"/>
    <w:rsid w:val="00CA3C27"/>
    <w:rsid w:val="00CA3D37"/>
    <w:rsid w:val="00CA58A5"/>
    <w:rsid w:val="00CA63A1"/>
    <w:rsid w:val="00CA70D9"/>
    <w:rsid w:val="00CB0181"/>
    <w:rsid w:val="00CB1244"/>
    <w:rsid w:val="00CB1A11"/>
    <w:rsid w:val="00CB2ED8"/>
    <w:rsid w:val="00CB42F3"/>
    <w:rsid w:val="00CB5608"/>
    <w:rsid w:val="00CB6591"/>
    <w:rsid w:val="00CB6614"/>
    <w:rsid w:val="00CB6F9B"/>
    <w:rsid w:val="00CC12AD"/>
    <w:rsid w:val="00CC32C6"/>
    <w:rsid w:val="00CC3D10"/>
    <w:rsid w:val="00CD01AB"/>
    <w:rsid w:val="00CD1402"/>
    <w:rsid w:val="00CD373D"/>
    <w:rsid w:val="00CD4569"/>
    <w:rsid w:val="00CD77C1"/>
    <w:rsid w:val="00CE05EE"/>
    <w:rsid w:val="00CE180D"/>
    <w:rsid w:val="00CE3B67"/>
    <w:rsid w:val="00CE4C2A"/>
    <w:rsid w:val="00CE65CC"/>
    <w:rsid w:val="00CE7FA0"/>
    <w:rsid w:val="00CF262D"/>
    <w:rsid w:val="00CF2BF8"/>
    <w:rsid w:val="00CF3FD0"/>
    <w:rsid w:val="00CF6004"/>
    <w:rsid w:val="00CF781A"/>
    <w:rsid w:val="00D03F23"/>
    <w:rsid w:val="00D05885"/>
    <w:rsid w:val="00D10FD8"/>
    <w:rsid w:val="00D13C92"/>
    <w:rsid w:val="00D15CDB"/>
    <w:rsid w:val="00D20A74"/>
    <w:rsid w:val="00D21654"/>
    <w:rsid w:val="00D218A7"/>
    <w:rsid w:val="00D21E47"/>
    <w:rsid w:val="00D223B2"/>
    <w:rsid w:val="00D250E3"/>
    <w:rsid w:val="00D25FA3"/>
    <w:rsid w:val="00D275EC"/>
    <w:rsid w:val="00D31893"/>
    <w:rsid w:val="00D31B9C"/>
    <w:rsid w:val="00D324F6"/>
    <w:rsid w:val="00D35706"/>
    <w:rsid w:val="00D35941"/>
    <w:rsid w:val="00D363C7"/>
    <w:rsid w:val="00D36F98"/>
    <w:rsid w:val="00D40E57"/>
    <w:rsid w:val="00D44598"/>
    <w:rsid w:val="00D45D74"/>
    <w:rsid w:val="00D47378"/>
    <w:rsid w:val="00D47879"/>
    <w:rsid w:val="00D47AB2"/>
    <w:rsid w:val="00D53DFC"/>
    <w:rsid w:val="00D53F6F"/>
    <w:rsid w:val="00D54253"/>
    <w:rsid w:val="00D56F2F"/>
    <w:rsid w:val="00D617E0"/>
    <w:rsid w:val="00D6381C"/>
    <w:rsid w:val="00D6485E"/>
    <w:rsid w:val="00D67496"/>
    <w:rsid w:val="00D71A2B"/>
    <w:rsid w:val="00D72522"/>
    <w:rsid w:val="00D72B4F"/>
    <w:rsid w:val="00D73098"/>
    <w:rsid w:val="00D74445"/>
    <w:rsid w:val="00D7527E"/>
    <w:rsid w:val="00D768B0"/>
    <w:rsid w:val="00D76D1A"/>
    <w:rsid w:val="00D82A81"/>
    <w:rsid w:val="00D82C8B"/>
    <w:rsid w:val="00D90322"/>
    <w:rsid w:val="00D903CC"/>
    <w:rsid w:val="00D90788"/>
    <w:rsid w:val="00D90D14"/>
    <w:rsid w:val="00D92DA5"/>
    <w:rsid w:val="00D92EFA"/>
    <w:rsid w:val="00D938F5"/>
    <w:rsid w:val="00D96602"/>
    <w:rsid w:val="00D96833"/>
    <w:rsid w:val="00D96E57"/>
    <w:rsid w:val="00D97091"/>
    <w:rsid w:val="00D975EF"/>
    <w:rsid w:val="00D979E5"/>
    <w:rsid w:val="00D97D23"/>
    <w:rsid w:val="00DA172A"/>
    <w:rsid w:val="00DA2762"/>
    <w:rsid w:val="00DA3FEF"/>
    <w:rsid w:val="00DA4DA5"/>
    <w:rsid w:val="00DA4FD0"/>
    <w:rsid w:val="00DA60A6"/>
    <w:rsid w:val="00DA7B1E"/>
    <w:rsid w:val="00DB1183"/>
    <w:rsid w:val="00DB1976"/>
    <w:rsid w:val="00DB1CEF"/>
    <w:rsid w:val="00DB2C80"/>
    <w:rsid w:val="00DB6264"/>
    <w:rsid w:val="00DB70FD"/>
    <w:rsid w:val="00DB7814"/>
    <w:rsid w:val="00DB7A51"/>
    <w:rsid w:val="00DC1308"/>
    <w:rsid w:val="00DC2E1F"/>
    <w:rsid w:val="00DC4671"/>
    <w:rsid w:val="00DC6872"/>
    <w:rsid w:val="00DD0BC1"/>
    <w:rsid w:val="00DD4B0B"/>
    <w:rsid w:val="00DD645C"/>
    <w:rsid w:val="00DD743C"/>
    <w:rsid w:val="00DD7CEA"/>
    <w:rsid w:val="00DE0433"/>
    <w:rsid w:val="00DE0C42"/>
    <w:rsid w:val="00DE0E89"/>
    <w:rsid w:val="00DE111E"/>
    <w:rsid w:val="00DE2D0B"/>
    <w:rsid w:val="00DE4A21"/>
    <w:rsid w:val="00DE53E3"/>
    <w:rsid w:val="00DF0EDD"/>
    <w:rsid w:val="00DF0F68"/>
    <w:rsid w:val="00DF2340"/>
    <w:rsid w:val="00DF7BE0"/>
    <w:rsid w:val="00E04A73"/>
    <w:rsid w:val="00E06A87"/>
    <w:rsid w:val="00E06AC6"/>
    <w:rsid w:val="00E0753B"/>
    <w:rsid w:val="00E15CCC"/>
    <w:rsid w:val="00E1685F"/>
    <w:rsid w:val="00E21331"/>
    <w:rsid w:val="00E228C5"/>
    <w:rsid w:val="00E2332D"/>
    <w:rsid w:val="00E2370F"/>
    <w:rsid w:val="00E23BED"/>
    <w:rsid w:val="00E25D46"/>
    <w:rsid w:val="00E31510"/>
    <w:rsid w:val="00E32BA9"/>
    <w:rsid w:val="00E33945"/>
    <w:rsid w:val="00E378C6"/>
    <w:rsid w:val="00E37962"/>
    <w:rsid w:val="00E42661"/>
    <w:rsid w:val="00E461D4"/>
    <w:rsid w:val="00E46DD9"/>
    <w:rsid w:val="00E47E9F"/>
    <w:rsid w:val="00E50F90"/>
    <w:rsid w:val="00E54AD2"/>
    <w:rsid w:val="00E5632A"/>
    <w:rsid w:val="00E56B5A"/>
    <w:rsid w:val="00E639EC"/>
    <w:rsid w:val="00E64611"/>
    <w:rsid w:val="00E66511"/>
    <w:rsid w:val="00E66E32"/>
    <w:rsid w:val="00E6749D"/>
    <w:rsid w:val="00E71C38"/>
    <w:rsid w:val="00E741AE"/>
    <w:rsid w:val="00E8182F"/>
    <w:rsid w:val="00E82352"/>
    <w:rsid w:val="00E83984"/>
    <w:rsid w:val="00E862D2"/>
    <w:rsid w:val="00E90345"/>
    <w:rsid w:val="00E95642"/>
    <w:rsid w:val="00E95EA2"/>
    <w:rsid w:val="00E96E30"/>
    <w:rsid w:val="00E97FB1"/>
    <w:rsid w:val="00EA02D6"/>
    <w:rsid w:val="00EA132A"/>
    <w:rsid w:val="00EA3197"/>
    <w:rsid w:val="00EA4C50"/>
    <w:rsid w:val="00EB2309"/>
    <w:rsid w:val="00EB2BEF"/>
    <w:rsid w:val="00EC2CA6"/>
    <w:rsid w:val="00EC4C30"/>
    <w:rsid w:val="00EC6BFA"/>
    <w:rsid w:val="00ED1909"/>
    <w:rsid w:val="00ED32A2"/>
    <w:rsid w:val="00ED7D6D"/>
    <w:rsid w:val="00ED7DDC"/>
    <w:rsid w:val="00EE13E4"/>
    <w:rsid w:val="00EE3B57"/>
    <w:rsid w:val="00EE4933"/>
    <w:rsid w:val="00EE50E4"/>
    <w:rsid w:val="00EE515C"/>
    <w:rsid w:val="00EE6FB5"/>
    <w:rsid w:val="00EE7E30"/>
    <w:rsid w:val="00EF0E23"/>
    <w:rsid w:val="00EF12F8"/>
    <w:rsid w:val="00EF256D"/>
    <w:rsid w:val="00EF2BD6"/>
    <w:rsid w:val="00EF3A79"/>
    <w:rsid w:val="00EF5547"/>
    <w:rsid w:val="00EF575B"/>
    <w:rsid w:val="00EF6EDD"/>
    <w:rsid w:val="00F0008C"/>
    <w:rsid w:val="00F023B7"/>
    <w:rsid w:val="00F059C8"/>
    <w:rsid w:val="00F06C90"/>
    <w:rsid w:val="00F073EC"/>
    <w:rsid w:val="00F10E86"/>
    <w:rsid w:val="00F11332"/>
    <w:rsid w:val="00F119E5"/>
    <w:rsid w:val="00F136B5"/>
    <w:rsid w:val="00F15699"/>
    <w:rsid w:val="00F15C26"/>
    <w:rsid w:val="00F169C4"/>
    <w:rsid w:val="00F17021"/>
    <w:rsid w:val="00F17F78"/>
    <w:rsid w:val="00F22768"/>
    <w:rsid w:val="00F22839"/>
    <w:rsid w:val="00F25427"/>
    <w:rsid w:val="00F26205"/>
    <w:rsid w:val="00F2678D"/>
    <w:rsid w:val="00F26F1E"/>
    <w:rsid w:val="00F27085"/>
    <w:rsid w:val="00F30AC6"/>
    <w:rsid w:val="00F31E2D"/>
    <w:rsid w:val="00F34391"/>
    <w:rsid w:val="00F434CB"/>
    <w:rsid w:val="00F44055"/>
    <w:rsid w:val="00F450B9"/>
    <w:rsid w:val="00F46261"/>
    <w:rsid w:val="00F46E9B"/>
    <w:rsid w:val="00F529E6"/>
    <w:rsid w:val="00F54DF3"/>
    <w:rsid w:val="00F60218"/>
    <w:rsid w:val="00F705BB"/>
    <w:rsid w:val="00F71861"/>
    <w:rsid w:val="00F719A6"/>
    <w:rsid w:val="00F73071"/>
    <w:rsid w:val="00F75D7C"/>
    <w:rsid w:val="00F80BC2"/>
    <w:rsid w:val="00F85075"/>
    <w:rsid w:val="00F903DD"/>
    <w:rsid w:val="00F91C4C"/>
    <w:rsid w:val="00F93533"/>
    <w:rsid w:val="00F95126"/>
    <w:rsid w:val="00F960A6"/>
    <w:rsid w:val="00FA048E"/>
    <w:rsid w:val="00FA08B3"/>
    <w:rsid w:val="00FA40BC"/>
    <w:rsid w:val="00FA4BF1"/>
    <w:rsid w:val="00FA6E63"/>
    <w:rsid w:val="00FB4534"/>
    <w:rsid w:val="00FB6268"/>
    <w:rsid w:val="00FB6514"/>
    <w:rsid w:val="00FB75F8"/>
    <w:rsid w:val="00FC0C9D"/>
    <w:rsid w:val="00FC0DBC"/>
    <w:rsid w:val="00FC3618"/>
    <w:rsid w:val="00FC4DDC"/>
    <w:rsid w:val="00FD0C50"/>
    <w:rsid w:val="00FD1132"/>
    <w:rsid w:val="00FD3016"/>
    <w:rsid w:val="00FD3B7E"/>
    <w:rsid w:val="00FD41BD"/>
    <w:rsid w:val="00FD7FA3"/>
    <w:rsid w:val="00FE0B4F"/>
    <w:rsid w:val="00FE19A3"/>
    <w:rsid w:val="00FE29AF"/>
    <w:rsid w:val="00FE2B84"/>
    <w:rsid w:val="00FE6E97"/>
    <w:rsid w:val="00FE7F99"/>
    <w:rsid w:val="00FF0BAE"/>
    <w:rsid w:val="00FF581D"/>
    <w:rsid w:val="00FF6537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3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7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74D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7C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7C3C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3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7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74D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7C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7C3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AD114A-9604-4F60-850B-A78DB6E8D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2</TotalTime>
  <Pages>206</Pages>
  <Words>100563</Words>
  <Characters>573210</Characters>
  <Application>Microsoft Office Word</Application>
  <DocSecurity>0</DocSecurity>
  <Lines>4776</Lines>
  <Paragraphs>1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7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22</cp:revision>
  <dcterms:created xsi:type="dcterms:W3CDTF">2015-08-17T09:32:00Z</dcterms:created>
  <dcterms:modified xsi:type="dcterms:W3CDTF">2016-06-25T01:46:00Z</dcterms:modified>
</cp:coreProperties>
</file>